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jc w:val="both"/>
        <w:rPr>
          <w:rFonts w:ascii="Times New Roman" w:hAnsi="Times New Roman" w:cs="Times New Roman"/>
          <w:b/>
          <w:bCs/>
          <w:sz w:val="32"/>
          <w:szCs w:val="32"/>
        </w:rPr>
      </w:pPr>
      <w:bookmarkStart w:id="0" w:name="OLE_LINK42"/>
      <w:bookmarkStart w:id="1" w:name="OLE_LINK37"/>
      <w:r>
        <w:rPr>
          <w:rFonts w:ascii="Times New Roman" w:hAnsi="Times New Roman" w:cs="Times New Roman"/>
          <w:b/>
          <w:bCs/>
          <w:sz w:val="32"/>
          <w:szCs w:val="32"/>
        </w:rPr>
        <w:t>C</w:t>
      </w:r>
      <w:r>
        <w:rPr>
          <w:rFonts w:hint="eastAsia" w:ascii="Times New Roman" w:hAnsi="Times New Roman" w:cs="Times New Roman"/>
          <w:b/>
          <w:bCs/>
          <w:sz w:val="32"/>
          <w:szCs w:val="32"/>
        </w:rPr>
        <w:t>ircTMTC1</w:t>
      </w:r>
      <w:r>
        <w:rPr>
          <w:rFonts w:ascii="Times New Roman" w:hAnsi="Times New Roman" w:cs="Times New Roman"/>
          <w:b/>
          <w:bCs/>
          <w:sz w:val="32"/>
          <w:szCs w:val="32"/>
        </w:rPr>
        <w:t xml:space="preserve"> </w:t>
      </w:r>
      <w:r>
        <w:rPr>
          <w:rFonts w:hint="eastAsia" w:ascii="Times New Roman" w:hAnsi="Times New Roman" w:cs="Times New Roman"/>
          <w:b/>
          <w:bCs/>
          <w:sz w:val="32"/>
          <w:szCs w:val="32"/>
        </w:rPr>
        <w:t>contributes</w:t>
      </w:r>
      <w:r>
        <w:rPr>
          <w:rFonts w:ascii="Times New Roman" w:hAnsi="Times New Roman" w:cs="Times New Roman"/>
          <w:b/>
          <w:bCs/>
          <w:sz w:val="32"/>
          <w:szCs w:val="32"/>
        </w:rPr>
        <w:t xml:space="preserve"> </w:t>
      </w:r>
      <w:r>
        <w:rPr>
          <w:rFonts w:hint="eastAsia" w:ascii="Times New Roman" w:hAnsi="Times New Roman" w:cs="Times New Roman"/>
          <w:b/>
          <w:bCs/>
          <w:sz w:val="32"/>
          <w:szCs w:val="32"/>
        </w:rPr>
        <w:t>to</w:t>
      </w:r>
      <w:r>
        <w:rPr>
          <w:rFonts w:ascii="Times New Roman" w:hAnsi="Times New Roman" w:cs="Times New Roman"/>
          <w:b/>
          <w:bCs/>
          <w:sz w:val="32"/>
          <w:szCs w:val="32"/>
        </w:rPr>
        <w:t xml:space="preserve"> </w:t>
      </w:r>
      <w:bookmarkStart w:id="2" w:name="OLE_LINK3"/>
      <w:r>
        <w:rPr>
          <w:rFonts w:ascii="Times New Roman" w:hAnsi="Times New Roman" w:cs="Times New Roman"/>
          <w:b/>
          <w:bCs/>
          <w:sz w:val="32"/>
          <w:szCs w:val="32"/>
        </w:rPr>
        <w:t xml:space="preserve">nasopharyngeal carcinoma </w:t>
      </w:r>
      <w:bookmarkEnd w:id="2"/>
      <w:r>
        <w:rPr>
          <w:rFonts w:ascii="Times New Roman" w:hAnsi="Times New Roman" w:cs="Times New Roman"/>
          <w:b/>
          <w:bCs/>
          <w:sz w:val="32"/>
          <w:szCs w:val="32"/>
        </w:rPr>
        <w:t>progression through targeting miR-495-MET</w:t>
      </w:r>
      <w:r>
        <w:rPr>
          <w:rFonts w:hint="eastAsia" w:ascii="Times New Roman" w:hAnsi="Times New Roman" w:cs="Times New Roman"/>
          <w:b/>
          <w:bCs/>
          <w:sz w:val="32"/>
          <w:szCs w:val="32"/>
        </w:rPr>
        <w:t>-</w:t>
      </w:r>
      <w:r>
        <w:rPr>
          <w:rFonts w:ascii="Times New Roman" w:hAnsi="Times New Roman" w:cs="Times New Roman"/>
          <w:b/>
          <w:bCs/>
          <w:sz w:val="32"/>
          <w:szCs w:val="32"/>
        </w:rPr>
        <w:t xml:space="preserve">eIF4G1 </w:t>
      </w:r>
      <w:bookmarkStart w:id="3" w:name="_Hlk52739207"/>
      <w:r>
        <w:rPr>
          <w:rFonts w:hint="eastAsia" w:ascii="Times New Roman" w:hAnsi="Times New Roman" w:cs="Times New Roman"/>
          <w:b/>
          <w:bCs/>
          <w:sz w:val="32"/>
          <w:szCs w:val="32"/>
        </w:rPr>
        <w:t>translational</w:t>
      </w:r>
      <w:r>
        <w:rPr>
          <w:rFonts w:ascii="Times New Roman" w:hAnsi="Times New Roman" w:cs="Times New Roman"/>
          <w:b/>
          <w:bCs/>
          <w:sz w:val="32"/>
          <w:szCs w:val="32"/>
        </w:rPr>
        <w:t xml:space="preserve"> </w:t>
      </w:r>
      <w:bookmarkEnd w:id="3"/>
      <w:r>
        <w:rPr>
          <w:rFonts w:ascii="Times New Roman" w:hAnsi="Times New Roman" w:cs="Times New Roman"/>
          <w:b/>
          <w:bCs/>
          <w:sz w:val="32"/>
          <w:szCs w:val="32"/>
        </w:rPr>
        <w:t xml:space="preserve">regulation axis </w:t>
      </w:r>
    </w:p>
    <w:bookmarkEnd w:id="0"/>
    <w:bookmarkEnd w:id="1"/>
    <w:p>
      <w:pPr>
        <w:spacing w:after="0" w:line="480" w:lineRule="auto"/>
        <w:jc w:val="both"/>
        <w:rPr>
          <w:rFonts w:ascii="Times New Roman" w:hAnsi="Times New Roman" w:cs="Times New Roman"/>
          <w:bCs/>
          <w:sz w:val="24"/>
          <w:szCs w:val="24"/>
        </w:rPr>
      </w:pPr>
      <w:bookmarkStart w:id="4" w:name="OLE_LINK23"/>
      <w:bookmarkStart w:id="5" w:name="OLE_LINK6"/>
      <w:bookmarkStart w:id="6" w:name="OLE_LINK5"/>
      <w:r>
        <w:rPr>
          <w:rFonts w:ascii="Times New Roman" w:hAnsi="Times New Roman" w:cs="Times New Roman"/>
          <w:b/>
          <w:bCs/>
          <w:sz w:val="24"/>
          <w:szCs w:val="24"/>
        </w:rPr>
        <w:t>Running title</w:t>
      </w:r>
      <w:bookmarkEnd w:id="4"/>
      <w:bookmarkEnd w:id="5"/>
      <w:bookmarkEnd w:id="6"/>
      <w:r>
        <w:rPr>
          <w:rFonts w:hint="eastAsia" w:ascii="Times New Roman" w:hAnsi="Times New Roman" w:cs="Times New Roman"/>
          <w:b/>
          <w:bCs/>
          <w:sz w:val="24"/>
          <w:szCs w:val="24"/>
        </w:rPr>
        <w:t xml:space="preserve">: </w:t>
      </w:r>
      <w:r>
        <w:rPr>
          <w:rFonts w:ascii="Times New Roman" w:hAnsi="Times New Roman" w:cs="Times New Roman"/>
          <w:bCs/>
          <w:sz w:val="24"/>
          <w:szCs w:val="24"/>
        </w:rPr>
        <w:t>CircTMTC1 contributes to NPC growth and metastasis</w:t>
      </w:r>
    </w:p>
    <w:p>
      <w:pPr>
        <w:spacing w:after="0" w:line="480" w:lineRule="auto"/>
        <w:jc w:val="both"/>
        <w:rPr>
          <w:rFonts w:ascii="Times New Roman" w:hAnsi="Times New Roman" w:cs="Times New Roman"/>
          <w:bCs/>
          <w:sz w:val="24"/>
          <w:szCs w:val="24"/>
        </w:rPr>
      </w:pPr>
    </w:p>
    <w:p>
      <w:pPr>
        <w:spacing w:line="480" w:lineRule="auto"/>
        <w:rPr>
          <w:rFonts w:ascii="Times New Roman" w:hAnsi="Times New Roman" w:eastAsia="宋体" w:cs="Times New Roman"/>
          <w:b/>
          <w:color w:val="0070C0"/>
          <w:sz w:val="24"/>
          <w:szCs w:val="24"/>
        </w:rPr>
      </w:pPr>
      <w:r>
        <w:rPr>
          <w:rFonts w:ascii="Times New Roman" w:hAnsi="Times New Roman" w:cs="Times New Roman"/>
          <w:b/>
          <w:sz w:val="24"/>
          <w:szCs w:val="24"/>
        </w:rPr>
        <w:t>Ya-Jie Zhao</w:t>
      </w:r>
      <w:r>
        <w:rPr>
          <w:rFonts w:ascii="Times New Roman" w:hAnsi="Times New Roman" w:cs="Times New Roman"/>
          <w:b/>
          <w:color w:val="0070C0"/>
          <w:sz w:val="24"/>
          <w:szCs w:val="24"/>
          <w:vertAlign w:val="superscript"/>
        </w:rPr>
        <w:t>1</w:t>
      </w:r>
      <w:r>
        <w:rPr>
          <w:rFonts w:ascii="Times New Roman" w:hAnsi="Times New Roman" w:cs="Times New Roman"/>
          <w:b/>
          <w:sz w:val="24"/>
          <w:szCs w:val="24"/>
        </w:rPr>
        <w:t>, Chao Li</w:t>
      </w:r>
      <w:r>
        <w:rPr>
          <w:rFonts w:ascii="Times New Roman" w:hAnsi="Times New Roman" w:cs="Times New Roman"/>
          <w:b/>
          <w:color w:val="0070C0"/>
          <w:sz w:val="24"/>
          <w:szCs w:val="24"/>
          <w:vertAlign w:val="superscript"/>
        </w:rPr>
        <w:t>2</w:t>
      </w:r>
      <w:r>
        <w:rPr>
          <w:rFonts w:ascii="Times New Roman" w:hAnsi="Times New Roman" w:cs="Times New Roman"/>
          <w:b/>
          <w:sz w:val="24"/>
          <w:szCs w:val="24"/>
        </w:rPr>
        <w:t>, Yan Zhang</w:t>
      </w:r>
      <w:r>
        <w:rPr>
          <w:rFonts w:ascii="Times New Roman" w:hAnsi="Times New Roman" w:cs="Times New Roman"/>
          <w:b/>
          <w:color w:val="0070C0"/>
          <w:sz w:val="24"/>
          <w:szCs w:val="24"/>
          <w:vertAlign w:val="superscript"/>
        </w:rPr>
        <w:t>3</w:t>
      </w:r>
      <w:r>
        <w:rPr>
          <w:rFonts w:ascii="Times New Roman" w:hAnsi="Times New Roman" w:cs="Times New Roman"/>
          <w:b/>
          <w:sz w:val="24"/>
          <w:szCs w:val="24"/>
        </w:rPr>
        <w:t>, Zhan-Zhan Li</w:t>
      </w:r>
      <w:r>
        <w:rPr>
          <w:rFonts w:ascii="Times New Roman" w:hAnsi="Times New Roman" w:cs="Times New Roman"/>
          <w:b/>
          <w:color w:val="0070C0"/>
          <w:sz w:val="24"/>
          <w:szCs w:val="24"/>
          <w:vertAlign w:val="superscript"/>
        </w:rPr>
        <w:t>2,</w:t>
      </w:r>
      <w:r>
        <w:rPr>
          <w:rFonts w:ascii="Times New Roman" w:hAnsi="Times New Roman" w:cs="Times New Roman"/>
          <w:b/>
          <w:color w:val="0070C0"/>
          <w:sz w:val="24"/>
          <w:szCs w:val="24"/>
        </w:rPr>
        <w:t>*</w:t>
      </w:r>
    </w:p>
    <w:p>
      <w:pPr>
        <w:adjustRightInd w:val="0"/>
        <w:snapToGrid w:val="0"/>
        <w:spacing w:line="480" w:lineRule="auto"/>
        <w:rPr>
          <w:rFonts w:ascii="Times New Roman" w:hAnsi="Times New Roman" w:cs="Times New Roman"/>
          <w:sz w:val="24"/>
          <w:szCs w:val="24"/>
        </w:rPr>
      </w:pPr>
      <w:r>
        <w:rPr>
          <w:rFonts w:ascii="Times New Roman" w:hAnsi="Times New Roman" w:cs="Times New Roman"/>
          <w:color w:val="0070C0"/>
          <w:sz w:val="24"/>
          <w:szCs w:val="24"/>
          <w:vertAlign w:val="superscript"/>
        </w:rPr>
        <w:t>1</w:t>
      </w:r>
      <w:r>
        <w:rPr>
          <w:rFonts w:ascii="Times New Roman" w:hAnsi="Times New Roman" w:cs="Times New Roman"/>
          <w:sz w:val="24"/>
          <w:szCs w:val="24"/>
        </w:rPr>
        <w:t>Department of Nuclear Medicine, Xiangya Hospital, Central South University, Changsha 410008, Hunan Province</w:t>
      </w:r>
      <w:r>
        <w:rPr>
          <w:rFonts w:hint="eastAsia" w:ascii="Times New Roman" w:hAnsi="Times New Roman" w:cs="Times New Roman"/>
          <w:sz w:val="24"/>
          <w:szCs w:val="24"/>
        </w:rPr>
        <w:t xml:space="preserve">, </w:t>
      </w:r>
      <w:r>
        <w:rPr>
          <w:rFonts w:ascii="Times New Roman" w:hAnsi="Times New Roman" w:cs="Times New Roman"/>
          <w:sz w:val="24"/>
          <w:szCs w:val="24"/>
        </w:rPr>
        <w:t>P.R. China</w:t>
      </w:r>
    </w:p>
    <w:p>
      <w:pPr>
        <w:adjustRightInd w:val="0"/>
        <w:snapToGrid w:val="0"/>
        <w:spacing w:line="480" w:lineRule="auto"/>
        <w:rPr>
          <w:rFonts w:ascii="Times New Roman" w:hAnsi="Times New Roman" w:cs="Times New Roman"/>
          <w:sz w:val="24"/>
          <w:szCs w:val="24"/>
        </w:rPr>
      </w:pPr>
      <w:r>
        <w:rPr>
          <w:rFonts w:ascii="Times New Roman" w:hAnsi="Times New Roman" w:cs="Times New Roman"/>
          <w:color w:val="0070C0"/>
          <w:sz w:val="24"/>
          <w:szCs w:val="24"/>
          <w:vertAlign w:val="superscript"/>
        </w:rPr>
        <w:t>2</w:t>
      </w:r>
      <w:r>
        <w:rPr>
          <w:rFonts w:ascii="Times New Roman" w:hAnsi="Times New Roman" w:cs="Times New Roman"/>
          <w:sz w:val="24"/>
          <w:szCs w:val="24"/>
        </w:rPr>
        <w:t>Department of Oncology, Xiangya Hospital, Central South University, Changsha 410008, Hunan Province</w:t>
      </w:r>
      <w:r>
        <w:rPr>
          <w:rFonts w:hint="eastAsia" w:ascii="Times New Roman" w:hAnsi="Times New Roman" w:cs="Times New Roman"/>
          <w:sz w:val="24"/>
          <w:szCs w:val="24"/>
        </w:rPr>
        <w:t xml:space="preserve">, </w:t>
      </w:r>
      <w:r>
        <w:rPr>
          <w:rFonts w:ascii="Times New Roman" w:hAnsi="Times New Roman" w:cs="Times New Roman"/>
          <w:sz w:val="24"/>
          <w:szCs w:val="24"/>
        </w:rPr>
        <w:t>P.R. China</w:t>
      </w:r>
    </w:p>
    <w:p>
      <w:pPr>
        <w:adjustRightInd w:val="0"/>
        <w:snapToGrid w:val="0"/>
        <w:spacing w:line="480" w:lineRule="auto"/>
        <w:rPr>
          <w:rFonts w:ascii="Times New Roman" w:hAnsi="Times New Roman" w:cs="Times New Roman"/>
          <w:sz w:val="24"/>
          <w:szCs w:val="24"/>
        </w:rPr>
      </w:pPr>
      <w:r>
        <w:rPr>
          <w:rFonts w:ascii="Times New Roman" w:hAnsi="Times New Roman" w:cs="Times New Roman"/>
          <w:color w:val="0070C0"/>
          <w:sz w:val="24"/>
          <w:szCs w:val="24"/>
          <w:vertAlign w:val="superscript"/>
        </w:rPr>
        <w:t>3</w:t>
      </w:r>
      <w:r>
        <w:rPr>
          <w:rFonts w:ascii="Times New Roman" w:hAnsi="Times New Roman" w:cs="Times New Roman"/>
          <w:sz w:val="24"/>
          <w:szCs w:val="24"/>
        </w:rPr>
        <w:t>Department of Pathology, the Second Affiliated Hospital of Zhengzhou University, Zhengzhou 450014, Henan Province</w:t>
      </w:r>
      <w:r>
        <w:rPr>
          <w:rFonts w:hint="eastAsia" w:ascii="Times New Roman" w:hAnsi="Times New Roman" w:cs="Times New Roman"/>
          <w:sz w:val="24"/>
          <w:szCs w:val="24"/>
        </w:rPr>
        <w:t xml:space="preserve">, </w:t>
      </w:r>
      <w:r>
        <w:rPr>
          <w:rFonts w:ascii="Times New Roman" w:hAnsi="Times New Roman" w:cs="Times New Roman"/>
          <w:sz w:val="24"/>
          <w:szCs w:val="24"/>
        </w:rPr>
        <w:t>P.R. China</w:t>
      </w:r>
    </w:p>
    <w:p>
      <w:pPr>
        <w:adjustRightInd w:val="0"/>
        <w:snapToGrid w:val="0"/>
        <w:spacing w:line="480" w:lineRule="auto"/>
        <w:rPr>
          <w:rFonts w:ascii="Times New Roman" w:hAnsi="Times New Roman" w:eastAsia="微软雅黑" w:cs="Times New Roman"/>
          <w:color w:val="191F25"/>
          <w:sz w:val="24"/>
          <w:szCs w:val="24"/>
          <w:shd w:val="clear" w:color="auto" w:fill="FFFFFF"/>
        </w:rPr>
      </w:pPr>
      <w:r>
        <w:rPr>
          <w:rFonts w:ascii="Times New Roman" w:hAnsi="Times New Roman" w:eastAsia="微软雅黑" w:cs="Times New Roman"/>
          <w:color w:val="191F25"/>
          <w:sz w:val="24"/>
          <w:szCs w:val="24"/>
          <w:shd w:val="clear" w:color="auto" w:fill="FFFFFF"/>
        </w:rPr>
        <w:t xml:space="preserve"> </w:t>
      </w:r>
    </w:p>
    <w:p>
      <w:pPr>
        <w:spacing w:line="480" w:lineRule="auto"/>
        <w:rPr>
          <w:rFonts w:ascii="Times New Roman" w:hAnsi="Times New Roman" w:eastAsia="宋体" w:cs="Times New Roman"/>
          <w:sz w:val="24"/>
          <w:szCs w:val="24"/>
        </w:rPr>
      </w:pPr>
      <w:r>
        <w:rPr>
          <w:rFonts w:ascii="Times New Roman" w:hAnsi="Times New Roman" w:cs="Times New Roman"/>
          <w:b/>
          <w:color w:val="0070C0"/>
          <w:sz w:val="24"/>
          <w:szCs w:val="24"/>
        </w:rPr>
        <w:t>*</w:t>
      </w:r>
      <w:r>
        <w:rPr>
          <w:rFonts w:ascii="Times New Roman" w:hAnsi="Times New Roman" w:cs="Times New Roman"/>
          <w:b/>
          <w:sz w:val="24"/>
          <w:szCs w:val="24"/>
        </w:rPr>
        <w:t xml:space="preserve">Corresponding author: Dr. Zhan-Zhan Li, </w:t>
      </w:r>
      <w:r>
        <w:rPr>
          <w:rFonts w:ascii="Times New Roman" w:hAnsi="Times New Roman" w:cs="Times New Roman"/>
          <w:sz w:val="24"/>
          <w:szCs w:val="24"/>
        </w:rPr>
        <w:t xml:space="preserve">Department of Oncology, Xiangya Hospital, Central South University, No.87, Xiangya Road, Changsha 410008, Hunan Province, P.R. China </w:t>
      </w:r>
    </w:p>
    <w:p>
      <w:pPr>
        <w:spacing w:line="480" w:lineRule="auto"/>
        <w:rPr>
          <w:rFonts w:ascii="Times New Roman" w:hAnsi="Times New Roman" w:cs="Times New Roman"/>
          <w:b/>
          <w:bCs/>
          <w:sz w:val="24"/>
          <w:szCs w:val="24"/>
        </w:rPr>
      </w:pPr>
      <w:r>
        <w:rPr>
          <w:rFonts w:ascii="Times New Roman" w:hAnsi="Times New Roman" w:cs="Times New Roman"/>
          <w:b/>
          <w:bCs/>
          <w:sz w:val="24"/>
          <w:szCs w:val="24"/>
        </w:rPr>
        <w:t>Email:</w:t>
      </w:r>
      <w:r>
        <w:rPr>
          <w:rFonts w:hint="eastAsia" w:ascii="Times New Roman" w:hAnsi="Times New Roman"/>
          <w:b/>
          <w:bCs/>
          <w:sz w:val="24"/>
          <w:szCs w:val="24"/>
        </w:rPr>
        <w:t xml:space="preserve"> </w:t>
      </w:r>
      <w:r>
        <w:rPr>
          <w:rFonts w:ascii="Times New Roman" w:hAnsi="Times New Roman" w:cs="Times New Roman"/>
          <w:b/>
          <w:bCs/>
          <w:sz w:val="24"/>
          <w:szCs w:val="24"/>
        </w:rPr>
        <w:t xml:space="preserve">zzhhaani789@163.com </w:t>
      </w:r>
    </w:p>
    <w:p>
      <w:pPr>
        <w:adjustRightInd w:val="0"/>
        <w:snapToGrid w:val="0"/>
        <w:spacing w:line="480" w:lineRule="auto"/>
        <w:rPr>
          <w:rFonts w:ascii="Times New Roman" w:hAnsi="Times New Roman" w:cs="Times New Roman"/>
          <w:b/>
          <w:bCs/>
          <w:sz w:val="24"/>
          <w:szCs w:val="24"/>
        </w:rPr>
      </w:pPr>
      <w:r>
        <w:rPr>
          <w:rFonts w:ascii="Times New Roman" w:hAnsi="Times New Roman" w:cs="Times New Roman"/>
          <w:b/>
          <w:bCs/>
          <w:sz w:val="24"/>
          <w:szCs w:val="24"/>
        </w:rPr>
        <w:t>Tel: +86-0731-89753332</w:t>
      </w:r>
    </w:p>
    <w:p>
      <w:pPr>
        <w:spacing w:after="0" w:line="480" w:lineRule="auto"/>
        <w:jc w:val="both"/>
        <w:rPr>
          <w:rFonts w:ascii="Times New Roman" w:hAnsi="Times New Roman" w:cs="Times New Roman"/>
          <w:b/>
          <w:bCs/>
          <w:sz w:val="24"/>
          <w:szCs w:val="24"/>
        </w:rPr>
      </w:pPr>
    </w:p>
    <w:p>
      <w:pPr>
        <w:spacing w:after="0" w:line="480" w:lineRule="auto"/>
        <w:jc w:val="both"/>
        <w:rPr>
          <w:rFonts w:ascii="Times New Roman" w:hAnsi="Times New Roman" w:cs="Times New Roman"/>
          <w:sz w:val="24"/>
          <w:szCs w:val="24"/>
        </w:rPr>
      </w:pPr>
      <w:r>
        <w:rPr>
          <w:rFonts w:ascii="Times New Roman" w:hAnsi="Times New Roman" w:cs="Times New Roman"/>
          <w:sz w:val="24"/>
          <w:szCs w:val="24"/>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Abstract</w:t>
      </w:r>
    </w:p>
    <w:p>
      <w:pPr>
        <w:spacing w:after="0" w:line="480" w:lineRule="auto"/>
        <w:jc w:val="both"/>
        <w:rPr>
          <w:rFonts w:ascii="Times New Roman" w:hAnsi="Times New Roman" w:cs="Times New Roman"/>
          <w:bCs/>
          <w:color w:val="000000"/>
          <w:sz w:val="24"/>
          <w:szCs w:val="24"/>
        </w:rPr>
      </w:pPr>
      <w:bookmarkStart w:id="7" w:name="OLE_LINK17"/>
      <w:bookmarkStart w:id="8" w:name="OLE_LINK13"/>
      <w:bookmarkStart w:id="9" w:name="OLE_LINK26"/>
      <w:bookmarkStart w:id="10" w:name="OLE_LINK25"/>
      <w:r>
        <w:rPr>
          <w:rFonts w:ascii="Times New Roman" w:hAnsi="Times New Roman" w:cs="Times New Roman"/>
          <w:bCs/>
          <w:color w:val="000000"/>
          <w:sz w:val="24"/>
          <w:szCs w:val="24"/>
        </w:rPr>
        <w:t xml:space="preserve">Nasopharyngeal carcinoma (NPC) is the most common primary malignancy arising from the epithelial cells of nasopharynx. </w:t>
      </w:r>
      <w:r>
        <w:rPr>
          <w:rFonts w:ascii="Times New Roman" w:hAnsi="Times New Roman" w:cs="Times New Roman"/>
          <w:color w:val="000000"/>
          <w:sz w:val="24"/>
          <w:szCs w:val="24"/>
        </w:rPr>
        <w:t xml:space="preserve">CircTMTC1 is upregulated in NPC patients, but its role </w:t>
      </w:r>
      <w:r>
        <w:rPr>
          <w:rFonts w:hint="eastAsia" w:ascii="Times New Roman" w:hAnsi="Times New Roman" w:cs="Times New Roman"/>
          <w:color w:val="000000"/>
          <w:sz w:val="24"/>
          <w:szCs w:val="24"/>
        </w:rPr>
        <w:t>and</w:t>
      </w:r>
      <w:r>
        <w:rPr>
          <w:rFonts w:ascii="Times New Roman" w:hAnsi="Times New Roman" w:cs="Times New Roman"/>
          <w:color w:val="000000"/>
          <w:sz w:val="24"/>
          <w:szCs w:val="24"/>
        </w:rPr>
        <w:t xml:space="preserve"> molecular mechanism in NPC is unknown. </w:t>
      </w:r>
      <w:bookmarkEnd w:id="7"/>
      <w:bookmarkEnd w:id="8"/>
      <w:bookmarkEnd w:id="9"/>
      <w:bookmarkEnd w:id="10"/>
      <w:r>
        <w:rPr>
          <w:rFonts w:ascii="Times New Roman" w:hAnsi="Times New Roman" w:cs="Times New Roman"/>
          <w:color w:val="000000"/>
          <w:sz w:val="24"/>
          <w:szCs w:val="24"/>
        </w:rPr>
        <w:t xml:space="preserve">Normal </w:t>
      </w:r>
      <w:r>
        <w:rPr>
          <w:rFonts w:ascii="Times New Roman" w:hAnsi="Times New Roman" w:cs="Times New Roman"/>
          <w:color w:val="221F22"/>
          <w:sz w:val="24"/>
          <w:szCs w:val="24"/>
          <w:shd w:val="clear" w:color="auto" w:fill="FFFFFF"/>
        </w:rPr>
        <w:t xml:space="preserve">nasopharyngeal epithelium </w:t>
      </w:r>
      <w:r>
        <w:rPr>
          <w:rFonts w:ascii="Times New Roman" w:hAnsi="Times New Roman" w:cs="Times New Roman"/>
          <w:color w:val="000000"/>
          <w:sz w:val="24"/>
          <w:szCs w:val="24"/>
        </w:rPr>
        <w:t>and tumor tissues were collected. The expression of circTMTC1, miR-495, MET/eIF4G1 pathway-related molecules were examined. Colony formation and transwell assays were used to assess cell proliferation, migration and invasion. Cell apoptosis was analyzed by annexin V and</w:t>
      </w:r>
      <w:r>
        <w:rPr>
          <w:rFonts w:ascii="Times New Roman" w:hAnsi="Times New Roman" w:cs="Times New Roman"/>
          <w:color w:val="000000"/>
          <w:sz w:val="24"/>
          <w:szCs w:val="24"/>
          <w:highlight w:val="yellow"/>
        </w:rPr>
        <w:t xml:space="preserve"> </w:t>
      </w:r>
      <w:r>
        <w:rPr>
          <w:rFonts w:ascii="Times New Roman" w:hAnsi="Times New Roman" w:cs="Times New Roman"/>
          <w:color w:val="000000"/>
          <w:sz w:val="24"/>
          <w:szCs w:val="24"/>
          <w:highlight w:val="yellow"/>
        </w:rPr>
        <w:t>propidium iodide (</w:t>
      </w:r>
      <w:r>
        <w:rPr>
          <w:rFonts w:ascii="Times New Roman" w:hAnsi="Times New Roman" w:cs="Times New Roman"/>
          <w:color w:val="000000"/>
          <w:sz w:val="24"/>
          <w:szCs w:val="24"/>
          <w:highlight w:val="yellow"/>
        </w:rPr>
        <w:t>PI</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staining. Gene interaction was examined by </w:t>
      </w:r>
      <w:r>
        <w:rPr>
          <w:rFonts w:ascii="Times New Roman" w:hAnsi="Times New Roman" w:cs="Times New Roman"/>
          <w:color w:val="000000"/>
          <w:sz w:val="24"/>
          <w:szCs w:val="24"/>
          <w:highlight w:val="yellow"/>
        </w:rPr>
        <w:t>RNA immunoprecipitation (</w:t>
      </w:r>
      <w:r>
        <w:rPr>
          <w:rFonts w:ascii="Times New Roman" w:hAnsi="Times New Roman" w:cs="Times New Roman"/>
          <w:color w:val="000000"/>
          <w:sz w:val="24"/>
          <w:szCs w:val="24"/>
          <w:highlight w:val="yellow"/>
        </w:rPr>
        <w:t>RIP</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and luciferase activity assays. Subcutaneous and intravenous xenograft mouse models were established to analyze NPC growth and metastasis </w:t>
      </w:r>
      <w:r>
        <w:rPr>
          <w:rFonts w:ascii="Times New Roman" w:hAnsi="Times New Roman" w:cs="Times New Roman"/>
          <w:i/>
          <w:iCs/>
          <w:color w:val="000000"/>
          <w:sz w:val="24"/>
          <w:szCs w:val="24"/>
        </w:rPr>
        <w:t>in vivo</w:t>
      </w:r>
      <w:r>
        <w:rPr>
          <w:rFonts w:ascii="Times New Roman" w:hAnsi="Times New Roman" w:cs="Times New Roman"/>
          <w:color w:val="000000"/>
          <w:sz w:val="24"/>
          <w:szCs w:val="24"/>
        </w:rPr>
        <w:t>.</w:t>
      </w:r>
      <w:r>
        <w:rPr>
          <w:rFonts w:ascii="Times New Roman" w:hAnsi="Times New Roman" w:cs="Times New Roman"/>
          <w:bCs/>
          <w:color w:val="000000"/>
          <w:sz w:val="24"/>
          <w:szCs w:val="24"/>
        </w:rPr>
        <w:t xml:space="preserve"> CircTMTC1 was highly expressed and miR-495 was down-regulated in NPC, which were associated with poor prognosis of NPC. Both circTMTC1 knockdown and miR-495 overexpression inhibited NPC cell proliferation, migration, invasion and </w:t>
      </w:r>
      <w:r>
        <w:rPr>
          <w:rFonts w:ascii="Times New Roman" w:hAnsi="Times New Roman" w:cs="Times New Roman"/>
          <w:bCs/>
          <w:color w:val="000000"/>
          <w:sz w:val="24"/>
          <w:szCs w:val="24"/>
          <w:highlight w:val="yellow"/>
        </w:rPr>
        <w:t>epithelial-mesenchymal transition (</w:t>
      </w:r>
      <w:r>
        <w:rPr>
          <w:rFonts w:ascii="Times New Roman" w:hAnsi="Times New Roman" w:cs="Times New Roman"/>
          <w:bCs/>
          <w:color w:val="000000"/>
          <w:sz w:val="24"/>
          <w:szCs w:val="24"/>
          <w:highlight w:val="yellow"/>
        </w:rPr>
        <w:t>EMT</w:t>
      </w:r>
      <w:r>
        <w:rPr>
          <w:rFonts w:ascii="Times New Roman" w:hAnsi="Times New Roman" w:cs="Times New Roman"/>
          <w:bCs/>
          <w:color w:val="000000"/>
          <w:sz w:val="24"/>
          <w:szCs w:val="24"/>
          <w:highlight w:val="yellow"/>
        </w:rPr>
        <w:t>)</w:t>
      </w:r>
      <w:r>
        <w:rPr>
          <w:rFonts w:ascii="Times New Roman" w:hAnsi="Times New Roman" w:cs="Times New Roman"/>
          <w:bCs/>
          <w:color w:val="000000"/>
          <w:sz w:val="24"/>
          <w:szCs w:val="24"/>
        </w:rPr>
        <w:t xml:space="preserve"> and promoted cell apoptosis. CircTMTC1 directly targeted miR-495 to promote the expression of its downstream target gene MET. </w:t>
      </w:r>
      <w:r>
        <w:rPr>
          <w:rFonts w:hint="eastAsia" w:ascii="Times New Roman" w:hAnsi="Times New Roman" w:cs="Times New Roman"/>
          <w:bCs/>
          <w:color w:val="000000"/>
          <w:sz w:val="24"/>
          <w:szCs w:val="24"/>
        </w:rPr>
        <w:t>m</w:t>
      </w:r>
      <w:r>
        <w:rPr>
          <w:rFonts w:ascii="Times New Roman" w:hAnsi="Times New Roman" w:cs="Times New Roman"/>
          <w:bCs/>
          <w:color w:val="000000"/>
          <w:sz w:val="24"/>
          <w:szCs w:val="24"/>
        </w:rPr>
        <w:t xml:space="preserve">iR-495 knockdown enhanced the expression of c-Myc, Cyclin D1 and survivin and accelerated NPC cell proliferation, migration, invasion and EMT through targeting MET and activating the MET-eIF4G1 axis. CircTMTC1 silence inhibited NPC growth and lung metastasis by targeting the miR-495-MET-eIF4G1 translational regulation axis </w:t>
      </w:r>
      <w:r>
        <w:rPr>
          <w:rFonts w:ascii="Times New Roman" w:hAnsi="Times New Roman" w:cs="Times New Roman"/>
          <w:bCs/>
          <w:i/>
          <w:iCs/>
          <w:color w:val="000000"/>
          <w:sz w:val="24"/>
          <w:szCs w:val="24"/>
        </w:rPr>
        <w:t>in vivo.</w:t>
      </w:r>
      <w:r>
        <w:rPr>
          <w:rFonts w:ascii="Times New Roman" w:hAnsi="Times New Roman" w:cs="Times New Roman"/>
          <w:bCs/>
          <w:color w:val="000000"/>
          <w:sz w:val="24"/>
          <w:szCs w:val="24"/>
        </w:rPr>
        <w:t xml:space="preserve"> CircTMTC1 accelerates </w:t>
      </w:r>
      <w:r>
        <w:rPr>
          <w:rFonts w:ascii="Times New Roman" w:hAnsi="Times New Roman" w:cs="Times New Roman"/>
          <w:bCs/>
          <w:color w:val="000000"/>
          <w:sz w:val="24"/>
          <w:szCs w:val="24"/>
          <w:highlight w:val="yellow"/>
        </w:rPr>
        <w:t>NPC</w:t>
      </w:r>
      <w:r>
        <w:rPr>
          <w:rFonts w:ascii="Times New Roman" w:hAnsi="Times New Roman" w:cs="Times New Roman"/>
          <w:bCs/>
          <w:color w:val="000000"/>
          <w:sz w:val="24"/>
          <w:szCs w:val="24"/>
        </w:rPr>
        <w:t xml:space="preserve"> progression through </w:t>
      </w:r>
      <w:r>
        <w:rPr>
          <w:rFonts w:ascii="Times New Roman" w:hAnsi="Times New Roman" w:cs="Times New Roman"/>
          <w:bCs/>
          <w:color w:val="000000"/>
          <w:sz w:val="24"/>
          <w:szCs w:val="24"/>
          <w:highlight w:val="yellow"/>
        </w:rPr>
        <w:t>targeting</w:t>
      </w:r>
      <w:r>
        <w:rPr>
          <w:rFonts w:ascii="Times New Roman" w:hAnsi="Times New Roman" w:cs="Times New Roman"/>
          <w:bCs/>
          <w:color w:val="000000"/>
          <w:sz w:val="24"/>
          <w:szCs w:val="24"/>
        </w:rPr>
        <w:t xml:space="preserve"> miR-495 and consequently activating the MET-eIF4G1 translational regulation axis</w:t>
      </w:r>
      <w:r>
        <w:rPr>
          <w:rFonts w:ascii="Times New Roman" w:hAnsi="Times New Roman" w:cs="Times New Roman"/>
          <w:color w:val="000000"/>
          <w:sz w:val="24"/>
          <w:szCs w:val="24"/>
        </w:rPr>
        <w:t>, suggesting potential therapeutic targets for NPC treatment.</w:t>
      </w:r>
    </w:p>
    <w:p>
      <w:pPr>
        <w:spacing w:after="0" w:line="480" w:lineRule="auto"/>
        <w:jc w:val="both"/>
        <w:rPr>
          <w:rFonts w:ascii="Times New Roman" w:hAnsi="Times New Roman" w:cs="Times New Roman"/>
          <w:color w:val="000000"/>
          <w:sz w:val="24"/>
          <w:szCs w:val="24"/>
        </w:rPr>
      </w:pPr>
      <w:r>
        <w:rPr>
          <w:rFonts w:ascii="Times New Roman" w:hAnsi="Times New Roman" w:cs="Times New Roman"/>
          <w:b/>
          <w:color w:val="000000"/>
          <w:sz w:val="24"/>
          <w:szCs w:val="24"/>
        </w:rPr>
        <w:t>Keywords</w:t>
      </w:r>
      <w:r>
        <w:rPr>
          <w:rFonts w:hint="eastAsia" w:ascii="Times New Roman" w:hAnsi="Times New Roman" w:cs="Times New Roman"/>
          <w:b/>
          <w:color w:val="000000"/>
          <w:sz w:val="24"/>
          <w:szCs w:val="24"/>
        </w:rPr>
        <w:t xml:space="preserve">: </w:t>
      </w:r>
      <w:bookmarkStart w:id="11" w:name="OLE_LINK8"/>
      <w:bookmarkStart w:id="12" w:name="OLE_LINK18"/>
      <w:r>
        <w:rPr>
          <w:rFonts w:ascii="Times New Roman" w:hAnsi="Times New Roman" w:cs="Times New Roman"/>
          <w:bCs/>
          <w:sz w:val="24"/>
          <w:szCs w:val="24"/>
        </w:rPr>
        <w:t>CircTMTC1, miR-495, MET-eIF4G1 axis, nasopharyngeal carcinoma</w:t>
      </w:r>
      <w:bookmarkEnd w:id="11"/>
      <w:bookmarkEnd w:id="12"/>
      <w:r>
        <w:rPr>
          <w:rFonts w:ascii="Times New Roman" w:hAnsi="Times New Roman" w:cs="Times New Roman"/>
          <w:color w:val="000000"/>
          <w:sz w:val="24"/>
          <w:szCs w:val="24"/>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Introduction</w:t>
      </w:r>
    </w:p>
    <w:p>
      <w:pPr>
        <w:spacing w:after="0" w:line="480" w:lineRule="auto"/>
        <w:jc w:val="both"/>
        <w:rPr>
          <w:rFonts w:ascii="Times New Roman" w:hAnsi="Times New Roman" w:cs="Times New Roman"/>
          <w:bCs/>
          <w:color w:val="000000"/>
          <w:sz w:val="24"/>
          <w:szCs w:val="24"/>
        </w:rPr>
      </w:pPr>
      <w:bookmarkStart w:id="13" w:name="OLE_LINK157"/>
      <w:bookmarkStart w:id="14" w:name="OLE_LINK73"/>
      <w:bookmarkStart w:id="15" w:name="OLE_LINK20"/>
      <w:bookmarkStart w:id="16" w:name="OLE_LINK34"/>
      <w:bookmarkStart w:id="17" w:name="OLE_LINK66"/>
      <w:bookmarkStart w:id="18" w:name="OLE_LINK35"/>
      <w:bookmarkStart w:id="19" w:name="OLE_LINK44"/>
      <w:bookmarkStart w:id="20" w:name="OLE_LINK156"/>
      <w:bookmarkStart w:id="21" w:name="OLE_LINK99"/>
      <w:bookmarkStart w:id="22" w:name="OLE_LINK98"/>
      <w:bookmarkStart w:id="23" w:name="OLE_LINK21"/>
      <w:r>
        <w:rPr>
          <w:rFonts w:ascii="Times New Roman" w:hAnsi="Times New Roman" w:cs="Times New Roman"/>
          <w:bCs/>
          <w:color w:val="000000"/>
          <w:sz w:val="24"/>
          <w:szCs w:val="24"/>
        </w:rPr>
        <w:t>NPC is the most common type of cancer in the nasopharynx</w:t>
      </w:r>
      <w:r>
        <w:fldChar w:fldCharType="begin"/>
      </w:r>
      <w:r>
        <w:instrText xml:space="preserve"> HYPERLINK \l "_ENREF_1" \o "Brennan, 2006 #1" </w:instrText>
      </w:r>
      <w:r>
        <w:fldChar w:fldCharType="separate"/>
      </w:r>
      <w:r>
        <w:rPr>
          <w:rFonts w:ascii="Times New Roman" w:hAnsi="Times New Roman" w:cs="Times New Roman"/>
          <w:bCs/>
          <w:color w:val="000000"/>
          <w:sz w:val="24"/>
          <w:szCs w:val="24"/>
        </w:rPr>
        <w:fldChar w:fldCharType="begin">
          <w:fldData xml:space="preserve">PEVuZE5vdGU+PENpdGU+PEF1dGhvcj5CcmVubmFuPC9BdXRob3I+PFllYXI+MjAwNjwvWWVhcj48
UmVjTnVtPjE8L1JlY051bT48RGlzcGxheVRleHQ+PHN0eWxlIGZhY2U9InN1cGVyc2NyaXB0Ij4x
PC9zdHlsZT48L0Rpc3BsYXlUZXh0PjxyZWNvcmQ+PHJlYy1udW1iZXI+MTwvcmVjLW51bWJlcj48
Zm9yZWlnbi1rZXlzPjxrZXkgYXBwPSJFTiIgZGItaWQ9IjJlZmE5OXNhd3h0dzJrZTk5cnF4MmUy
MmEwcnNldnhhYTBkMCI+MTwva2V5PjwvZm9yZWlnbi1rZXlzPjxyZWYtdHlwZSBuYW1lPSJKb3Vy
bmFsIEFydGljbGUiPjE3PC9yZWYtdHlwZT48Y29udHJpYnV0b3JzPjxhdXRob3JzPjxhdXRob3I+
QnJlbm5hbiwgQi48L2F1dGhvcj48L2F1dGhvcnM+PC9jb250cmlidXRvcnM+PGF1dGgtYWRkcmVz
cz5Sb3lhbCBNYW5jaGVzdGVyIENoaWxkcmVuJmFwb3M7cyBIb3NwaXRhbCwgSG9zcGl0YWwgUm9h
ZCwgTTI3IDRIQSBNYW5jaGVzdGVyLCBVSy4gYmVybmFkZXR0ZS5icmVubmFuQGNtbWMubmhzLnVr
PC9hdXRoLWFkZHJlc3M+PHRpdGxlcz48dGl0bGU+TmFzb3BoYXJ5bmdlYWwgY2FyY2lub21h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yMzwvcGFnZXM+PHZvbHVtZT4xPC92
b2x1bWU+PGtleXdvcmRzPjxrZXl3b3JkPkFkb2xlc2NlbnQ8L2tleXdvcmQ+PGtleXdvcmQ+QWR1
bHQ8L2tleXdvcmQ+PGtleXdvcmQ+QWdlIERpc3RyaWJ1dGlvbjwva2V5d29yZD48a2V5d29yZD5B
bnRpbmVvcGxhc3RpYyBDb21iaW5lZCBDaGVtb3RoZXJhcHkgUHJvdG9jb2xzL3RoZXJhcGV1dGlj
IHVzZTwva2V5d29yZD48a2V5d29yZD5DYXJjaW5vbWEvKmRpYWdub3Npcy9lcGlkZW1pb2xvZ3kv
KnRoZXJhcHk8L2tleXdvcmQ+PGtleXdvcmQ+Q2FyY2lub21hLCBTcXVhbW91cyBDZWxsL2RpYWdu
b3Npczwva2V5d29yZD48a2V5d29yZD5DaGlsZDwva2V5d29yZD48a2V5d29yZD5DaGlsZCwgUHJl
c2Nob29sPC9rZXl3b3JkPjxrZXl3b3JkPkdsb2JhbCBIZWFsdGg8L2tleXdvcmQ+PGtleXdvcmQ+
SHVtYW5zPC9rZXl3b3JkPjxrZXl3b3JkPkluY2lkZW5jZTwva2V5d29yZD48a2V5d29yZD5JbmZh
bnQ8L2tleXdvcmQ+PGtleXdvcmQ+SW5mYW50LCBOZXdib3JuPC9rZXl3b3JkPjxrZXl3b3JkPk5h
c29waGFyeW5nZWFsIE5lb3BsYXNtcy8qZGlhZ25vc2lzL2VwaWRlbWlvbG9neS8qdGhlcmFweTwv
a2V5d29yZD48a2V5d29yZD5OZW9wbGFzbSBTdGFnaW5nL21ldGhvZHM8L2tleXdvcmQ+PGtleXdv
cmQ+UHJvZ25vc2lzPC9rZXl3b3JkPjxrZXl3b3JkPlJhZGlvdGhlcmFweS9tZXRob2RzPC9rZXl3
b3JkPjxrZXl3b3JkPllvdW5nIEFkdWx0PC9rZXl3b3JkPjwva2V5d29yZHM+PGRhdGVzPjx5ZWFy
PjIwMDY8L3llYXI+PHB1Yi1kYXRlcz48ZGF0ZT5KdW4gMjY8L2RhdGU+PC9wdWItZGF0ZXM+PC9k
YXRlcz48aXNibj4xNzUwLTExNzIgKEVsZWN0cm9uaWMpJiN4RDsxNzUwLTExNzIgKExpbmtpbmcp
PC9pc2JuPjxhY2Nlc3Npb24tbnVtPjE2ODAwODgzPC9hY2Nlc3Npb24tbnVtPjx1cmxzPjxyZWxh
dGVkLXVybHM+PHVybD5odHRwOi8vd3d3Lm5jYmkubmxtLm5paC5nb3YvcHVibWVkLzE2ODAwODgz
PC91cmw+PC9yZWxhdGVkLXVybHM+PC91cmxzPjxjdXN0b20yPjE1NTk1ODk8L2N1c3RvbTI+PGVs
ZWN0cm9uaWMtcmVzb3VyY2UtbnVtPjEwLjExODYvMTc1MC0xMTcyLTEtMjM8L2VsZWN0cm9uaWMt
cmVzb3VyY2UtbnVtPjwvcmVjb3JkPjwvQ2l0ZT48L0VuZE5vdGU+AGA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CcmVubmFuPC9BdXRob3I+PFllYXI+MjAwNjwvWWVhcj48
UmVjTnVtPjE8L1JlY051bT48RGlzcGxheVRleHQ+PHN0eWxlIGZhY2U9InN1cGVyc2NyaXB0Ij4x
PC9zdHlsZT48L0Rpc3BsYXlUZXh0PjxyZWNvcmQ+PHJlYy1udW1iZXI+MTwvcmVjLW51bWJlcj48
Zm9yZWlnbi1rZXlzPjxrZXkgYXBwPSJFTiIgZGItaWQ9IjJlZmE5OXNhd3h0dzJrZTk5cnF4MmUy
MmEwcnNldnhhYTBkMCI+MTwva2V5PjwvZm9yZWlnbi1rZXlzPjxyZWYtdHlwZSBuYW1lPSJKb3Vy
bmFsIEFydGljbGUiPjE3PC9yZWYtdHlwZT48Y29udHJpYnV0b3JzPjxhdXRob3JzPjxhdXRob3I+
QnJlbm5hbiwgQi48L2F1dGhvcj48L2F1dGhvcnM+PC9jb250cmlidXRvcnM+PGF1dGgtYWRkcmVz
cz5Sb3lhbCBNYW5jaGVzdGVyIENoaWxkcmVuJmFwb3M7cyBIb3NwaXRhbCwgSG9zcGl0YWwgUm9h
ZCwgTTI3IDRIQSBNYW5jaGVzdGVyLCBVSy4gYmVybmFkZXR0ZS5icmVubmFuQGNtbWMubmhzLnVr
PC9hdXRoLWFkZHJlc3M+PHRpdGxlcz48dGl0bGU+TmFzb3BoYXJ5bmdlYWwgY2FyY2lub21hPC90
aXRsZT48c2Vjb25kYXJ5LXRpdGxlPk9ycGhhbmV0IEogUmFyZSBEaXM8L3NlY29uZGFyeS10aXRs
ZT48YWx0LXRpdGxlPk9ycGhhbmV0IGpvdXJuYWwgb2YgcmFyZSBkaXNlYXNlczwvYWx0LXRpdGxl
PjwvdGl0bGVzPjxwZXJpb2RpY2FsPjxmdWxsLXRpdGxlPk9ycGhhbmV0IEogUmFyZSBEaXM8L2Z1
bGwtdGl0bGU+PGFiYnItMT5PcnBoYW5ldCBqb3VybmFsIG9mIHJhcmUgZGlzZWFzZXM8L2FiYnIt
MT48L3BlcmlvZGljYWw+PGFsdC1wZXJpb2RpY2FsPjxmdWxsLXRpdGxlPk9ycGhhbmV0IEogUmFy
ZSBEaXM8L2Z1bGwtdGl0bGU+PGFiYnItMT5PcnBoYW5ldCBqb3VybmFsIG9mIHJhcmUgZGlzZWFz
ZXM8L2FiYnItMT48L2FsdC1wZXJpb2RpY2FsPjxwYWdlcz4yMzwvcGFnZXM+PHZvbHVtZT4xPC92
b2x1bWU+PGtleXdvcmRzPjxrZXl3b3JkPkFkb2xlc2NlbnQ8L2tleXdvcmQ+PGtleXdvcmQ+QWR1
bHQ8L2tleXdvcmQ+PGtleXdvcmQ+QWdlIERpc3RyaWJ1dGlvbjwva2V5d29yZD48a2V5d29yZD5B
bnRpbmVvcGxhc3RpYyBDb21iaW5lZCBDaGVtb3RoZXJhcHkgUHJvdG9jb2xzL3RoZXJhcGV1dGlj
IHVzZTwva2V5d29yZD48a2V5d29yZD5DYXJjaW5vbWEvKmRpYWdub3Npcy9lcGlkZW1pb2xvZ3kv
KnRoZXJhcHk8L2tleXdvcmQ+PGtleXdvcmQ+Q2FyY2lub21hLCBTcXVhbW91cyBDZWxsL2RpYWdu
b3Npczwva2V5d29yZD48a2V5d29yZD5DaGlsZDwva2V5d29yZD48a2V5d29yZD5DaGlsZCwgUHJl
c2Nob29sPC9rZXl3b3JkPjxrZXl3b3JkPkdsb2JhbCBIZWFsdGg8L2tleXdvcmQ+PGtleXdvcmQ+
SHVtYW5zPC9rZXl3b3JkPjxrZXl3b3JkPkluY2lkZW5jZTwva2V5d29yZD48a2V5d29yZD5JbmZh
bnQ8L2tleXdvcmQ+PGtleXdvcmQ+SW5mYW50LCBOZXdib3JuPC9rZXl3b3JkPjxrZXl3b3JkPk5h
c29waGFyeW5nZWFsIE5lb3BsYXNtcy8qZGlhZ25vc2lzL2VwaWRlbWlvbG9neS8qdGhlcmFweTwv
a2V5d29yZD48a2V5d29yZD5OZW9wbGFzbSBTdGFnaW5nL21ldGhvZHM8L2tleXdvcmQ+PGtleXdv
cmQ+UHJvZ25vc2lzPC9rZXl3b3JkPjxrZXl3b3JkPlJhZGlvdGhlcmFweS9tZXRob2RzPC9rZXl3
b3JkPjxrZXl3b3JkPllvdW5nIEFkdWx0PC9rZXl3b3JkPjwva2V5d29yZHM+PGRhdGVzPjx5ZWFy
PjIwMDY8L3llYXI+PHB1Yi1kYXRlcz48ZGF0ZT5KdW4gMjY8L2RhdGU+PC9wdWItZGF0ZXM+PC9k
YXRlcz48aXNibj4xNzUwLTExNzIgKEVsZWN0cm9uaWMpJiN4RDsxNzUwLTExNzIgKExpbmtpbmcp
PC9pc2JuPjxhY2Nlc3Npb24tbnVtPjE2ODAwODgzPC9hY2Nlc3Npb24tbnVtPjx1cmxzPjxyZWxh
dGVkLXVybHM+PHVybD5odHRwOi8vd3d3Lm5jYmkubmxtLm5paC5nb3YvcHVibWVkLzE2ODAwODgz
PC91cmw+PC9yZWxhdGVkLXVybHM+PC91cmxzPjxjdXN0b20yPjE1NTk1ODk8L2N1c3RvbTI+PGVs
ZWN0cm9uaWMtcmVzb3VyY2UtbnVtPjEwLjExODYvMTc1MC0xMTcyLTEtMjM8L2VsZWN0cm9uaWMt
cmVzb3VyY2UtbnVtPjwvcmVjb3JkPjwvQ2l0ZT48L0VuZE5vdGU+AGA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vertAlign w:val="superscript"/>
        </w:rPr>
        <w:t>1</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hich is prevalent in some geographic areas including East and Southeast Asia and North Africa</w:t>
      </w:r>
      <w:r>
        <w:rPr>
          <w:rFonts w:ascii="Times New Roman" w:hAnsi="Times New Roman" w:cs="Times New Roman"/>
          <w:bCs/>
          <w:color w:val="000000"/>
          <w:sz w:val="24"/>
          <w:szCs w:val="24"/>
        </w:rPr>
        <w:fldChar w:fldCharType="begin">
          <w:fldData xml:space="preserve">PEVuZE5vdGU+PENpdGU+PEF1dGhvcj5XdTwvQXV0aG9yPjxZZWFyPjIwMTg8L1llYXI+PFJlY051
bT4yPC9SZWNOdW0+PERpc3BsYXlUZXh0PjxzdHlsZSBmYWNlPSJzdXBlcnNjcmlwdCI+MiwgMzwv
c3R5bGU+PC9EaXNwbGF5VGV4dD48cmVjb3JkPjxyZWMtbnVtYmVyPjI8L3JlYy1udW1iZXI+PGZv
cmVpZ24ta2V5cz48a2V5IGFwcD0iRU4iIGRiLWlkPSIyZWZhOTlzYXd4dHcya2U5OXJxeDJlMjJh
MHJzZXZ4YWEwZDAiPjI8L2tleT48L2ZvcmVpZ24ta2V5cz48cmVmLXR5cGUgbmFtZT0iSm91cm5h
bCBBcnRpY2xlIj4xNzwvcmVmLXR5cGU+PGNvbnRyaWJ1dG9ycz48YXV0aG9ycz48YXV0aG9yPld1
LCBMLjwvYXV0aG9yPjxhdXRob3I+TGksIEMuPC9hdXRob3I+PGF1dGhvcj5QYW4sIEwuPC9hdXRo
b3I+PC9hdXRob3JzPjwvY29udHJpYnV0b3JzPjxhdXRoLWFkZHJlc3M+U2ljaHVhbiBDYW5jZXIg
SG9zcGl0YWwgYW5kIEluc3RpdHV0ZSwgQ2hlbmdkdSwgU2ljaHVhbiA2MTAwMDAsIFAuUi4gQ2hp
bmEuPC9hdXRoLWFkZHJlc3M+PHRpdGxlcz48dGl0bGU+TmFzb3BoYXJ5bmdlYWwgY2FyY2lub21h
OiBBIHJldmlldyBvZiBjdXJyZW50IHVwZGF0ZXM8L3RpdGxlPjxzZWNvbmRhcnktdGl0bGU+RXhw
IFRoZXIgTWVkPC9zZWNvbmRhcnktdGl0bGU+PC90aXRsZXM+PHBlcmlvZGljYWw+PGZ1bGwtdGl0
bGU+RXhwIFRoZXIgTWVkPC9mdWxsLXRpdGxlPjwvcGVyaW9kaWNhbD48cGFnZXM+MzY4Ny0zNjky
PC9wYWdlcz48dm9sdW1lPjE1PC92b2x1bWU+PG51bWJlcj40PC9udW1iZXI+PGtleXdvcmRzPjxr
ZXl3b3JkPmRpYWdub3Npczwva2V5d29yZD48a2V5d29yZD5tYXJrZXJzPC9rZXl3b3JkPjxrZXl3
b3JkPm5hc29waGFyeW5nZWFsIGNhcmNpbm9tYTwva2V5d29yZD48a2V5d29yZD51cGRhdGVzPC9r
ZXl3b3JkPjwva2V5d29yZHM+PGRhdGVzPjx5ZWFyPjIwMTg8L3llYXI+PHB1Yi1kYXRlcz48ZGF0
ZT5BcHI8L2RhdGU+PC9wdWItZGF0ZXM+PC9kYXRlcz48aXNibj4xNzkyLTA5ODEgKFByaW50KSYj
eEQ7MTc5Mi0wOTgxIChMaW5raW5nKTwvaXNibj48YWNjZXNzaW9uLW51bT4yOTU1NjI1ODwvYWNj
ZXNzaW9uLW51bT48dXJscz48cmVsYXRlZC11cmxzPjx1cmw+aHR0cHM6Ly93d3cubmNiaS5ubG0u
bmloLmdvdi9wdWJtZWQvMjk1NTYyNTg8L3VybD48L3JlbGF0ZWQtdXJscz48L3VybHM+PGN1c3Rv
bTI+UE1DNTg0NDA5OTwvY3VzdG9tMj48ZWxlY3Ryb25pYy1yZXNvdXJjZS1udW0+MTAuMzg5Mi9l
dG0uMjAxOC41ODc4PC9lbGVjdHJvbmljLXJlc291cmNlLW51bT48L3JlY29yZD48L0NpdGU+PENp
dGU+PEF1dGhvcj5MdW88L0F1dGhvcj48WWVhcj4yMDE0PC9ZZWFyPjxSZWNOdW0+MzwvUmVjTnVt
PjxyZWNvcmQ+PHJlYy1udW1iZXI+MzwvcmVjLW51bWJlcj48Zm9yZWlnbi1rZXlzPjxrZXkgYXBw
PSJFTiIgZGItaWQ9IjJlZmE5OXNhd3h0dzJrZTk5cnF4MmUyMmEwcnNldnhhYTBkMCI+Mzwva2V5
PjwvZm9yZWlnbi1rZXlzPjxyZWYtdHlwZSBuYW1lPSJKb3VybmFsIEFydGljbGUiPjE3PC9yZWYt
dHlwZT48Y29udHJpYnV0b3JzPjxhdXRob3JzPjxhdXRob3I+THVvLCBKLjwvYXV0aG9yPjxhdXRo
b3I+V2VuLCBRLjwvYXV0aG9yPjxhdXRob3I+TGksIEouPC9hdXRob3I+PGF1dGhvcj5YdSwgTC48
L2F1dGhvcj48YXV0aG9yPkNodSwgUy48L2F1dGhvcj48YXV0aG9yPldhbmcsIFcuPC9hdXRob3I+
PGF1dGhvcj5TaGksIEwuPC9hdXRob3I+PGF1dGhvcj5YaWUsIEcuPC9hdXRob3I+PGF1dGhvcj5I
dWFuZywgRC48L2F1dGhvcj48YXV0aG9yPkZhbiwgUy48L2F1dGhvcj48L2F1dGhvcnM+PC9jb250
cmlidXRvcnM+PGF1dGgtYWRkcmVzcz5EZXBhcnRtZW50IG9mIFBhdGhvbG9neSwgVGhlIFNlY29u
ZCBYaWFuZ3lhIEhvc3BpdGFsLCBDZW50cmFsIFNvdXRoIFVuaXZlcnNpdHkgQ2hhbmdzaGEsIEh1
bmFuLCBDaGluYS4mI3hEO0RlcGFydG1lbnQgb2YgT25jb2xvZ3ksIFRoZSBTZWNvbmQgWGlhbmd5
YSBIb3NwaXRhbCwgQ2VudHJhbCBTb3V0aCBVbml2ZXJzaXR5IENoYW5nc2hhLCBIdW5hbiwgQ2hp
bmEuJiN4RDtEZXBhcnRtZW50IG9mIE90b3JoaW5vbGFyeW5nb2xvZ3ksIFhpYW5neWEgSG9zcGl0
YWwsIENlbnRyYWwgU291dGggVW5pdmVyc2l0eSBDaGFuZ3NoYSwgSHVuYW4sIENoaW5hLjwvYXV0
aC1hZGRyZXNzPjx0aXRsZXM+PHRpdGxlPkluY3JlYXNlZCBleHByZXNzaW9uIG9mIElSUy0xIGlz
IGFzc29jaWF0ZWQgd2l0aCBseW1waCBub2RlIG1ldGFzdGFzaXMgaW4gbmFzb3BoYXJ5bmdlYWwg
Y2FyY2lub21hPC90aXRsZT48c2Vjb25kYXJ5LXRpdGxlPkludCBKIENsaW4gRXhwIFBhdGhvbDwv
c2Vjb25kYXJ5LXRpdGxlPjwvdGl0bGVzPjxwZXJpb2RpY2FsPjxmdWxsLXRpdGxlPkludCBKIENs
aW4gRXhwIFBhdGhvbDwvZnVsbC10aXRsZT48L3BlcmlvZGljYWw+PHBhZ2VzPjYxMTctMjQ8L3Bh
Z2VzPjx2b2x1bWU+Nzwvdm9sdW1lPjxudW1iZXI+OTwvbnVtYmVyPjxrZXl3b3Jkcz48a2V5d29y
ZD5BZG9sZXNjZW50PC9rZXl3b3JkPjxrZXl3b3JkPkFkdWx0PC9rZXl3b3JkPjxrZXl3b3JkPkFn
ZWQ8L2tleXdvcmQ+PGtleXdvcmQ+QmlvbWFya2VycywgVHVtb3IvKmFuYWx5c2lzPC9rZXl3b3Jk
PjxrZXl3b3JkPkNhcmNpbm9tYS8qY2hlbWlzdHJ5L21vcnRhbGl0eS8qc2Vjb25kYXJ5L3RoZXJh
cHk8L2tleXdvcmQ+PGtleXdvcmQ+RmVtYWxlPC9rZXl3b3JkPjxrZXl3b3JkPkh1bWFuczwva2V5
d29yZD48a2V5d29yZD5JbW11bm9oaXN0b2NoZW1pc3RyeTwva2V5d29yZD48a2V5d29yZD5JbnN1
bGluIFJlY2VwdG9yIFN1YnN0cmF0ZSBQcm90ZWlucy8qYW5hbHlzaXM8L2tleXdvcmQ+PGtleXdv
cmQ+S2FwbGFuLU1laWVyIEVzdGltYXRlPC9rZXl3b3JkPjxrZXl3b3JkPkxvZ2lzdGljIE1vZGVs
czwva2V5d29yZD48a2V5d29yZD5MeW1waGF0aWMgTWV0YXN0YXNpczwva2V5d29yZD48a2V5d29y
ZD5NYWxlPC9rZXl3b3JkPjxrZXl3b3JkPk1pZGRsZSBBZ2VkPC9rZXl3b3JkPjxrZXl3b3JkPk11
bHRpdmFyaWF0ZSBBbmFseXNpczwva2V5d29yZD48a2V5d29yZD5OYXNvcGhhcnluZ2VhbCBDYXJj
aW5vbWE8L2tleXdvcmQ+PGtleXdvcmQ+TmFzb3BoYXJ5bmdlYWwgTmVvcGxhc21zLypjaGVtaXN0
cnkvbW9ydGFsaXR5LypwYXRob2xvZ3kvdGhlcmFweTwva2V5d29yZD48a2V5d29yZD5OZW9wbGFz
bSBTdGFnaW5nPC9rZXl3b3JkPjxrZXl3b3JkPlByZWRpY3RpdmUgVmFsdWUgb2YgVGVzdHM8L2tl
eXdvcmQ+PGtleXdvcmQ+UmlzayBGYWN0b3JzPC9rZXl3b3JkPjxrZXl3b3JkPlVwLVJlZ3VsYXRp
b248L2tleXdvcmQ+PGtleXdvcmQ+WW91bmcgQWR1bHQ8L2tleXdvcmQ+PGtleXdvcmQ+SW5zdWxp
biByZWNlcHRvciBzdWJzdHJhdGUgKElSUyk8L2tleXdvcmQ+PGtleXdvcmQ+YmlvbWFya2VyPC9r
ZXl3b3JkPjxrZXl3b3JkPmluc3VsaW4gcmVjZXB0b3Igc3Vic3RyYXRlIDEgKElSUy0xKTwva2V5
d29yZD48a2V5d29yZD5tZXRhc3Rhc2lzPC9rZXl3b3JkPjxrZXl3b3JkPm5hc29waGFyeW5nZWFs
IGNhcmNpbm9tYSAoTlBDKTwva2V5d29yZD48L2tleXdvcmRzPjxkYXRlcz48eWVhcj4yMDE0PC95
ZWFyPjwvZGF0ZXM+PGlzYm4+MTkzNi0yNjI1IChFbGVjdHJvbmljKSYjeEQ7MTkzNi0yNjI1IChM
aW5raW5nKTwvaXNibj48YWNjZXNzaW9uLW51bT4yNTMzNzI1OTwvYWNjZXNzaW9uLW51bT48dXJs
cz48cmVsYXRlZC11cmxzPjx1cmw+aHR0cHM6Ly93d3cubmNiaS5ubG0ubmloLmdvdi9wdWJtZWQv
MjUzMzcyNTk8L3VybD48L3JlbGF0ZWQtdXJscz48L3VybHM+PGN1c3RvbTI+UE1DNDIwMzIzMDwv
Y3VzdG9tMj48L3JlY29yZD48L0NpdGU+PC9FbmROb3RlPgBAA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XdTwvQXV0aG9yPjxZZWFyPjIwMTg8L1llYXI+PFJlY051
bT4yPC9SZWNOdW0+PERpc3BsYXlUZXh0PjxzdHlsZSBmYWNlPSJzdXBlcnNjcmlwdCI+MiwgMzwv
c3R5bGU+PC9EaXNwbGF5VGV4dD48cmVjb3JkPjxyZWMtbnVtYmVyPjI8L3JlYy1udW1iZXI+PGZv
cmVpZ24ta2V5cz48a2V5IGFwcD0iRU4iIGRiLWlkPSIyZWZhOTlzYXd4dHcya2U5OXJxeDJlMjJh
MHJzZXZ4YWEwZDAiPjI8L2tleT48L2ZvcmVpZ24ta2V5cz48cmVmLXR5cGUgbmFtZT0iSm91cm5h
bCBBcnRpY2xlIj4xNzwvcmVmLXR5cGU+PGNvbnRyaWJ1dG9ycz48YXV0aG9ycz48YXV0aG9yPld1
LCBMLjwvYXV0aG9yPjxhdXRob3I+TGksIEMuPC9hdXRob3I+PGF1dGhvcj5QYW4sIEwuPC9hdXRo
b3I+PC9hdXRob3JzPjwvY29udHJpYnV0b3JzPjxhdXRoLWFkZHJlc3M+U2ljaHVhbiBDYW5jZXIg
SG9zcGl0YWwgYW5kIEluc3RpdHV0ZSwgQ2hlbmdkdSwgU2ljaHVhbiA2MTAwMDAsIFAuUi4gQ2hp
bmEuPC9hdXRoLWFkZHJlc3M+PHRpdGxlcz48dGl0bGU+TmFzb3BoYXJ5bmdlYWwgY2FyY2lub21h
OiBBIHJldmlldyBvZiBjdXJyZW50IHVwZGF0ZXM8L3RpdGxlPjxzZWNvbmRhcnktdGl0bGU+RXhw
IFRoZXIgTWVkPC9zZWNvbmRhcnktdGl0bGU+PC90aXRsZXM+PHBlcmlvZGljYWw+PGZ1bGwtdGl0
bGU+RXhwIFRoZXIgTWVkPC9mdWxsLXRpdGxlPjwvcGVyaW9kaWNhbD48cGFnZXM+MzY4Ny0zNjky
PC9wYWdlcz48dm9sdW1lPjE1PC92b2x1bWU+PG51bWJlcj40PC9udW1iZXI+PGtleXdvcmRzPjxr
ZXl3b3JkPmRpYWdub3Npczwva2V5d29yZD48a2V5d29yZD5tYXJrZXJzPC9rZXl3b3JkPjxrZXl3
b3JkPm5hc29waGFyeW5nZWFsIGNhcmNpbm9tYTwva2V5d29yZD48a2V5d29yZD51cGRhdGVzPC9r
ZXl3b3JkPjwva2V5d29yZHM+PGRhdGVzPjx5ZWFyPjIwMTg8L3llYXI+PHB1Yi1kYXRlcz48ZGF0
ZT5BcHI8L2RhdGU+PC9wdWItZGF0ZXM+PC9kYXRlcz48aXNibj4xNzkyLTA5ODEgKFByaW50KSYj
eEQ7MTc5Mi0wOTgxIChMaW5raW5nKTwvaXNibj48YWNjZXNzaW9uLW51bT4yOTU1NjI1ODwvYWNj
ZXNzaW9uLW51bT48dXJscz48cmVsYXRlZC11cmxzPjx1cmw+aHR0cHM6Ly93d3cubmNiaS5ubG0u
bmloLmdvdi9wdWJtZWQvMjk1NTYyNTg8L3VybD48L3JlbGF0ZWQtdXJscz48L3VybHM+PGN1c3Rv
bTI+UE1DNTg0NDA5OTwvY3VzdG9tMj48ZWxlY3Ryb25pYy1yZXNvdXJjZS1udW0+MTAuMzg5Mi9l
dG0uMjAxOC41ODc4PC9lbGVjdHJvbmljLXJlc291cmNlLW51bT48L3JlY29yZD48L0NpdGU+PENp
dGU+PEF1dGhvcj5MdW88L0F1dGhvcj48WWVhcj4yMDE0PC9ZZWFyPjxSZWNOdW0+MzwvUmVjTnVt
PjxyZWNvcmQ+PHJlYy1udW1iZXI+MzwvcmVjLW51bWJlcj48Zm9yZWlnbi1rZXlzPjxrZXkgYXBw
PSJFTiIgZGItaWQ9IjJlZmE5OXNhd3h0dzJrZTk5cnF4MmUyMmEwcnNldnhhYTBkMCI+Mzwva2V5
PjwvZm9yZWlnbi1rZXlzPjxyZWYtdHlwZSBuYW1lPSJKb3VybmFsIEFydGljbGUiPjE3PC9yZWYt
dHlwZT48Y29udHJpYnV0b3JzPjxhdXRob3JzPjxhdXRob3I+THVvLCBKLjwvYXV0aG9yPjxhdXRo
b3I+V2VuLCBRLjwvYXV0aG9yPjxhdXRob3I+TGksIEouPC9hdXRob3I+PGF1dGhvcj5YdSwgTC48
L2F1dGhvcj48YXV0aG9yPkNodSwgUy48L2F1dGhvcj48YXV0aG9yPldhbmcsIFcuPC9hdXRob3I+
PGF1dGhvcj5TaGksIEwuPC9hdXRob3I+PGF1dGhvcj5YaWUsIEcuPC9hdXRob3I+PGF1dGhvcj5I
dWFuZywgRC48L2F1dGhvcj48YXV0aG9yPkZhbiwgUy48L2F1dGhvcj48L2F1dGhvcnM+PC9jb250
cmlidXRvcnM+PGF1dGgtYWRkcmVzcz5EZXBhcnRtZW50IG9mIFBhdGhvbG9neSwgVGhlIFNlY29u
ZCBYaWFuZ3lhIEhvc3BpdGFsLCBDZW50cmFsIFNvdXRoIFVuaXZlcnNpdHkgQ2hhbmdzaGEsIEh1
bmFuLCBDaGluYS4mI3hEO0RlcGFydG1lbnQgb2YgT25jb2xvZ3ksIFRoZSBTZWNvbmQgWGlhbmd5
YSBIb3NwaXRhbCwgQ2VudHJhbCBTb3V0aCBVbml2ZXJzaXR5IENoYW5nc2hhLCBIdW5hbiwgQ2hp
bmEuJiN4RDtEZXBhcnRtZW50IG9mIE90b3JoaW5vbGFyeW5nb2xvZ3ksIFhpYW5neWEgSG9zcGl0
YWwsIENlbnRyYWwgU291dGggVW5pdmVyc2l0eSBDaGFuZ3NoYSwgSHVuYW4sIENoaW5hLjwvYXV0
aC1hZGRyZXNzPjx0aXRsZXM+PHRpdGxlPkluY3JlYXNlZCBleHByZXNzaW9uIG9mIElSUy0xIGlz
IGFzc29jaWF0ZWQgd2l0aCBseW1waCBub2RlIG1ldGFzdGFzaXMgaW4gbmFzb3BoYXJ5bmdlYWwg
Y2FyY2lub21hPC90aXRsZT48c2Vjb25kYXJ5LXRpdGxlPkludCBKIENsaW4gRXhwIFBhdGhvbDwv
c2Vjb25kYXJ5LXRpdGxlPjwvdGl0bGVzPjxwZXJpb2RpY2FsPjxmdWxsLXRpdGxlPkludCBKIENs
aW4gRXhwIFBhdGhvbDwvZnVsbC10aXRsZT48L3BlcmlvZGljYWw+PHBhZ2VzPjYxMTctMjQ8L3Bh
Z2VzPjx2b2x1bWU+Nzwvdm9sdW1lPjxudW1iZXI+OTwvbnVtYmVyPjxrZXl3b3Jkcz48a2V5d29y
ZD5BZG9sZXNjZW50PC9rZXl3b3JkPjxrZXl3b3JkPkFkdWx0PC9rZXl3b3JkPjxrZXl3b3JkPkFn
ZWQ8L2tleXdvcmQ+PGtleXdvcmQ+QmlvbWFya2VycywgVHVtb3IvKmFuYWx5c2lzPC9rZXl3b3Jk
PjxrZXl3b3JkPkNhcmNpbm9tYS8qY2hlbWlzdHJ5L21vcnRhbGl0eS8qc2Vjb25kYXJ5L3RoZXJh
cHk8L2tleXdvcmQ+PGtleXdvcmQ+RmVtYWxlPC9rZXl3b3JkPjxrZXl3b3JkPkh1bWFuczwva2V5
d29yZD48a2V5d29yZD5JbW11bm9oaXN0b2NoZW1pc3RyeTwva2V5d29yZD48a2V5d29yZD5JbnN1
bGluIFJlY2VwdG9yIFN1YnN0cmF0ZSBQcm90ZWlucy8qYW5hbHlzaXM8L2tleXdvcmQ+PGtleXdv
cmQ+S2FwbGFuLU1laWVyIEVzdGltYXRlPC9rZXl3b3JkPjxrZXl3b3JkPkxvZ2lzdGljIE1vZGVs
czwva2V5d29yZD48a2V5d29yZD5MeW1waGF0aWMgTWV0YXN0YXNpczwva2V5d29yZD48a2V5d29y
ZD5NYWxlPC9rZXl3b3JkPjxrZXl3b3JkPk1pZGRsZSBBZ2VkPC9rZXl3b3JkPjxrZXl3b3JkPk11
bHRpdmFyaWF0ZSBBbmFseXNpczwva2V5d29yZD48a2V5d29yZD5OYXNvcGhhcnluZ2VhbCBDYXJj
aW5vbWE8L2tleXdvcmQ+PGtleXdvcmQ+TmFzb3BoYXJ5bmdlYWwgTmVvcGxhc21zLypjaGVtaXN0
cnkvbW9ydGFsaXR5LypwYXRob2xvZ3kvdGhlcmFweTwva2V5d29yZD48a2V5d29yZD5OZW9wbGFz
bSBTdGFnaW5nPC9rZXl3b3JkPjxrZXl3b3JkPlByZWRpY3RpdmUgVmFsdWUgb2YgVGVzdHM8L2tl
eXdvcmQ+PGtleXdvcmQ+UmlzayBGYWN0b3JzPC9rZXl3b3JkPjxrZXl3b3JkPlVwLVJlZ3VsYXRp
b248L2tleXdvcmQ+PGtleXdvcmQ+WW91bmcgQWR1bHQ8L2tleXdvcmQ+PGtleXdvcmQ+SW5zdWxp
biByZWNlcHRvciBzdWJzdHJhdGUgKElSUyk8L2tleXdvcmQ+PGtleXdvcmQ+YmlvbWFya2VyPC9r
ZXl3b3JkPjxrZXl3b3JkPmluc3VsaW4gcmVjZXB0b3Igc3Vic3RyYXRlIDEgKElSUy0xKTwva2V5
d29yZD48a2V5d29yZD5tZXRhc3Rhc2lzPC9rZXl3b3JkPjxrZXl3b3JkPm5hc29waGFyeW5nZWFs
IGNhcmNpbm9tYSAoTlBDKTwva2V5d29yZD48L2tleXdvcmRzPjxkYXRlcz48eWVhcj4yMDE0PC95
ZWFyPjwvZGF0ZXM+PGlzYm4+MTkzNi0yNjI1IChFbGVjdHJvbmljKSYjeEQ7MTkzNi0yNjI1IChM
aW5raW5nKTwvaXNibj48YWNjZXNzaW9uLW51bT4yNTMzNzI1OTwvYWNjZXNzaW9uLW51bT48dXJs
cz48cmVsYXRlZC11cmxzPjx1cmw+aHR0cHM6Ly93d3cubmNiaS5ubG0ubmloLmdvdi9wdWJtZWQv
MjUzMzcyNTk8L3VybD48L3JlbGF0ZWQtdXJscz48L3VybHM+PGN1c3RvbTI+UE1DNDIwMzIzMDwv
Y3VzdG9tMj48L3JlY29yZD48L0NpdGU+PC9FbmROb3RlPgBAA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fldChar w:fldCharType="begin"/>
      </w:r>
      <w:r>
        <w:instrText xml:space="preserve"> HYPERLINK \l "_ENREF_2" \o "Wu, 2018 #2" </w:instrText>
      </w:r>
      <w:r>
        <w:fldChar w:fldCharType="separate"/>
      </w:r>
      <w:r>
        <w:rPr>
          <w:rFonts w:ascii="Times New Roman" w:hAnsi="Times New Roman" w:cs="Times New Roman"/>
          <w:bCs/>
          <w:color w:val="000000"/>
          <w:sz w:val="24"/>
          <w:szCs w:val="24"/>
          <w:vertAlign w:val="superscript"/>
        </w:rPr>
        <w:t>2</w:t>
      </w:r>
      <w:r>
        <w:rPr>
          <w:rFonts w:ascii="Times New Roman" w:hAnsi="Times New Roman" w:cs="Times New Roman"/>
          <w:bCs/>
          <w:color w:val="000000"/>
          <w:sz w:val="24"/>
          <w:szCs w:val="24"/>
          <w:vertAlign w:val="superscript"/>
        </w:rPr>
        <w:fldChar w:fldCharType="end"/>
      </w:r>
      <w:r>
        <w:rPr>
          <w:rFonts w:ascii="Times New Roman" w:hAnsi="Times New Roman" w:cs="Times New Roman"/>
          <w:bCs/>
          <w:color w:val="000000"/>
          <w:sz w:val="24"/>
          <w:szCs w:val="24"/>
          <w:vertAlign w:val="superscript"/>
        </w:rPr>
        <w:t xml:space="preserve">, </w:t>
      </w:r>
      <w:r>
        <w:fldChar w:fldCharType="begin"/>
      </w:r>
      <w:r>
        <w:instrText xml:space="preserve"> HYPERLINK \l "_ENREF_3" \o "Luo, 2014 #3" </w:instrText>
      </w:r>
      <w:r>
        <w:fldChar w:fldCharType="separate"/>
      </w:r>
      <w:r>
        <w:rPr>
          <w:rFonts w:ascii="Times New Roman" w:hAnsi="Times New Roman" w:cs="Times New Roman"/>
          <w:bCs/>
          <w:color w:val="000000"/>
          <w:sz w:val="24"/>
          <w:szCs w:val="24"/>
          <w:vertAlign w:val="superscript"/>
        </w:rPr>
        <w:t>3</w:t>
      </w:r>
      <w:r>
        <w:rPr>
          <w:rFonts w:ascii="Times New Roman" w:hAnsi="Times New Roman" w:cs="Times New Roman"/>
          <w:bCs/>
          <w:color w:val="000000"/>
          <w:sz w:val="24"/>
          <w:szCs w:val="24"/>
          <w:vertAlign w:val="superscript"/>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Southern China has the highest incidence rate of NPC</w:t>
      </w:r>
      <w:r>
        <w:fldChar w:fldCharType="begin"/>
      </w:r>
      <w:r>
        <w:instrText xml:space="preserve"> HYPERLINK \l "_ENREF_4" \o "Mahdavifar, 2016 #4" </w:instrText>
      </w:r>
      <w:r>
        <w:fldChar w:fldCharType="separate"/>
      </w:r>
      <w:r>
        <w:rPr>
          <w:rFonts w:ascii="Times New Roman" w:hAnsi="Times New Roman" w:cs="Times New Roman"/>
          <w:bCs/>
          <w:color w:val="000000"/>
          <w:sz w:val="24"/>
          <w:szCs w:val="24"/>
        </w:rPr>
        <w:fldChar w:fldCharType="begin">
          <w:fldData xml:space="preserve">PEVuZE5vdGU+PENpdGU+PEF1dGhvcj5NYWhkYXZpZmFyPC9BdXRob3I+PFllYXI+MjAxNjwvWWVh
cj48UmVjTnVtPjQ8L1JlY051bT48RGlzcGxheVRleHQ+PHN0eWxlIGZhY2U9InN1cGVyc2NyaXB0
Ij40PC9zdHlsZT48L0Rpc3BsYXlUZXh0PjxyZWNvcmQ+PHJlYy1udW1iZXI+NDwvcmVjLW51bWJl
cj48Zm9yZWlnbi1rZXlzPjxrZXkgYXBwPSJFTiIgZGItaWQ9IjJlZmE5OXNhd3h0dzJrZTk5cnF4
MmUyMmEwcnNldnhhYTBkMCI+NDwva2V5PjwvZm9yZWlnbi1rZXlzPjxyZWYtdHlwZSBuYW1lPSJK
b3VybmFsIEFydGljbGUiPjE3PC9yZWYtdHlwZT48Y29udHJpYnV0b3JzPjxhdXRob3JzPjxhdXRo
b3I+TWFoZGF2aWZhciwgTi48L2F1dGhvcj48YXV0aG9yPlRvd2hpZGksIEYuPC9hdXRob3I+PGF1
dGhvcj5NYWtoc29zaSwgQi4gUi48L2F1dGhvcj48YXV0aG9yPlBha3phZCwgUi48L2F1dGhvcj48
YXV0aG9yPk1vaW5pLCBBLjwvYXV0aG9yPjxhdXRob3I+QWhtYWRpLCBBLjwvYXV0aG9yPjxhdXRo
b3I+TG90ZmksIFMuPC9hdXRob3I+PGF1dGhvcj5TYWxlaGluaXlhLCBILjwvYXV0aG9yPjwvYXV0
aG9ycz48L2NvbnRyaWJ1dG9ycz48YXV0aC1hZGRyZXNzPkhlYWx0aCBQcm9tb3Rpb24gUmVzZWFy
Y2ggQ2VudGVyLCBEZXBhcnRtZW50IG9mIEVwaWRlbWlvbG9neSBhbmQgQmlvc3RhdGlzdGljcywg
U2Nob29sIG9mIFB1YmxpYyBIZWFsdGgsIFphaGVkYW4gVW5pdmVyc2l0eSBvZiBNZWRpY2FsIFNj
aWVuY2VzLCBaYWhlZGFuLCBJcmFuLiYjeEQ7SW1hbSBSZXphIEhvc3BpdGFsLCBLZXJtYW5zaGFo
IFVuaXZlcnNpdHkgb2YgTWVkaWNhbCBTY2llbmNlcywgS2VybWFuc2hhaCwgSXJhbi4mI3hEO1N0
dWRlbnQgUmVzZWFyY2ggQ29tbWl0dGVlLCBJbGFtIFVuaXZlcnNpdHkgb2YgTWVkaWNhbCBTY2ll
bmNlcywgSWxhbSwgSXJhbi4mI3hEO0RlcGFydG1lbnQgb2YgSW50ZXJuYWwgTWVkaWNpbmUsIElt
YW0gUmV6YSBIb3NwaXRhbCwgS2VybWFuc2hhaCBVbml2ZXJzaXR5IG9mIE1lZGljYWwgU2NpZW5j
ZXMsIEtlcm1hbnNoYWgsIElyYW4uJiN4RDtaYWJvbCBVbml2ZXJzaXR5IG9mIE1lZGljYWwgU2Np
ZW5jZXMsIFphYm9sLCBJcmFuLiYjeEQ7RGVwYXJ0bWVudCBvZiBFcGlkZW1pb2xvZ3kgYW5kIEJp
b3N0YXRpc3RpY3MsIFNjaG9vbCBvZiBQdWJsaWMgSGVhbHRoLCBUZWhyYW4gVW5pdmVyc2l0eSBv
ZiBNZWRpY2FsIFNjaWVuY2VzLCBUZWhyYW4sIElyYW4uPC9hdXRoLWFkZHJlc3M+PHRpdGxlcz48
dGl0bGU+SW5jaWRlbmNlIGFuZCBNb3J0YWxpdHkgb2YgTmFzb3BoYXJ5bnggQ2FuY2VyIGFuZCBJ
dHMgUmVsYXRpb25zaGlwIFdpdGggSHVtYW4gRGV2ZWxvcG1lbnQgSW5kZXggaW4gdGhlIFdvcmxk
IGluIDIwMTI8L3RpdGxlPjxzZWNvbmRhcnktdGl0bGU+V29ybGQgSiBPbmNvbDwvc2Vjb25kYXJ5
LXRpdGxlPjwvdGl0bGVzPjxwZXJpb2RpY2FsPjxmdWxsLXRpdGxlPldvcmxkIEogT25jb2w8L2Z1
bGwtdGl0bGU+PC9wZXJpb2RpY2FsPjxwYWdlcz4xMDktMTE4PC9wYWdlcz48dm9sdW1lPjc8L3Zv
bHVtZT48bnVtYmVyPjUtNjwvbnVtYmVyPjxrZXl3b3Jkcz48a2V5d29yZD5IdW1hbiBkZXZlbG9w
bWVudCBpbmRleDwva2V5d29yZD48a2V5d29yZD5JbmNpZGVuY2U8L2tleXdvcmQ+PGtleXdvcmQ+
TW9ydGFsaXR5PC9rZXl3b3JkPjxrZXl3b3JkPk5hc29waGFyeW54IGNhbmNlcjwva2V5d29yZD48
a2V5d29yZD5Xb3JsZDwva2V5d29yZD48L2tleXdvcmRzPjxkYXRlcz48eWVhcj4yMDE2PC95ZWFy
PjxwdWItZGF0ZXM+PGRhdGU+RGVjPC9kYXRlPjwvcHViLWRhdGVzPjwvZGF0ZXM+PGlzYm4+MTky
MC00NTMxIChQcmludCkmI3hEOzE5MjAtNDUzMSAoTGlua2luZyk8L2lzYm4+PGFjY2Vzc2lvbi1u
dW0+Mjg5ODMzNzU8L2FjY2Vzc2lvbi1udW0+PHVybHM+PHJlbGF0ZWQtdXJscz48dXJsPmh0dHBz
Oi8vd3d3Lm5jYmkubmxtLm5paC5nb3YvcHVibWVkLzI4OTgzMzc1PC91cmw+PC9yZWxhdGVkLXVy
bHM+PC91cmxzPjxjdXN0b20yPlBNQzU2MjQ2NTI8L2N1c3RvbTI+PGVsZWN0cm9uaWMtcmVzb3Vy
Y2UtbnVtPjEwLjE0NzQwL3dqb245ODB3PC9lbGVjdHJvbmljLXJlc291cmNlLW51bT48L3JlY29y
ZD48L0NpdGU+PC9FbmROb3RlPnA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NYWhkYXZpZmFyPC9BdXRob3I+PFllYXI+MjAxNjwvWWVh
cj48UmVjTnVtPjQ8L1JlY051bT48RGlzcGxheVRleHQ+PHN0eWxlIGZhY2U9InN1cGVyc2NyaXB0
Ij40PC9zdHlsZT48L0Rpc3BsYXlUZXh0PjxyZWNvcmQ+PHJlYy1udW1iZXI+NDwvcmVjLW51bWJl
cj48Zm9yZWlnbi1rZXlzPjxrZXkgYXBwPSJFTiIgZGItaWQ9IjJlZmE5OXNhd3h0dzJrZTk5cnF4
MmUyMmEwcnNldnhhYTBkMCI+NDwva2V5PjwvZm9yZWlnbi1rZXlzPjxyZWYtdHlwZSBuYW1lPSJK
b3VybmFsIEFydGljbGUiPjE3PC9yZWYtdHlwZT48Y29udHJpYnV0b3JzPjxhdXRob3JzPjxhdXRo
b3I+TWFoZGF2aWZhciwgTi48L2F1dGhvcj48YXV0aG9yPlRvd2hpZGksIEYuPC9hdXRob3I+PGF1
dGhvcj5NYWtoc29zaSwgQi4gUi48L2F1dGhvcj48YXV0aG9yPlBha3phZCwgUi48L2F1dGhvcj48
YXV0aG9yPk1vaW5pLCBBLjwvYXV0aG9yPjxhdXRob3I+QWhtYWRpLCBBLjwvYXV0aG9yPjxhdXRo
b3I+TG90ZmksIFMuPC9hdXRob3I+PGF1dGhvcj5TYWxlaGluaXlhLCBILjwvYXV0aG9yPjwvYXV0
aG9ycz48L2NvbnRyaWJ1dG9ycz48YXV0aC1hZGRyZXNzPkhlYWx0aCBQcm9tb3Rpb24gUmVzZWFy
Y2ggQ2VudGVyLCBEZXBhcnRtZW50IG9mIEVwaWRlbWlvbG9neSBhbmQgQmlvc3RhdGlzdGljcywg
U2Nob29sIG9mIFB1YmxpYyBIZWFsdGgsIFphaGVkYW4gVW5pdmVyc2l0eSBvZiBNZWRpY2FsIFNj
aWVuY2VzLCBaYWhlZGFuLCBJcmFuLiYjeEQ7SW1hbSBSZXphIEhvc3BpdGFsLCBLZXJtYW5zaGFo
IFVuaXZlcnNpdHkgb2YgTWVkaWNhbCBTY2llbmNlcywgS2VybWFuc2hhaCwgSXJhbi4mI3hEO1N0
dWRlbnQgUmVzZWFyY2ggQ29tbWl0dGVlLCBJbGFtIFVuaXZlcnNpdHkgb2YgTWVkaWNhbCBTY2ll
bmNlcywgSWxhbSwgSXJhbi4mI3hEO0RlcGFydG1lbnQgb2YgSW50ZXJuYWwgTWVkaWNpbmUsIElt
YW0gUmV6YSBIb3NwaXRhbCwgS2VybWFuc2hhaCBVbml2ZXJzaXR5IG9mIE1lZGljYWwgU2NpZW5j
ZXMsIEtlcm1hbnNoYWgsIElyYW4uJiN4RDtaYWJvbCBVbml2ZXJzaXR5IG9mIE1lZGljYWwgU2Np
ZW5jZXMsIFphYm9sLCBJcmFuLiYjeEQ7RGVwYXJ0bWVudCBvZiBFcGlkZW1pb2xvZ3kgYW5kIEJp
b3N0YXRpc3RpY3MsIFNjaG9vbCBvZiBQdWJsaWMgSGVhbHRoLCBUZWhyYW4gVW5pdmVyc2l0eSBv
ZiBNZWRpY2FsIFNjaWVuY2VzLCBUZWhyYW4sIElyYW4uPC9hdXRoLWFkZHJlc3M+PHRpdGxlcz48
dGl0bGU+SW5jaWRlbmNlIGFuZCBNb3J0YWxpdHkgb2YgTmFzb3BoYXJ5bnggQ2FuY2VyIGFuZCBJ
dHMgUmVsYXRpb25zaGlwIFdpdGggSHVtYW4gRGV2ZWxvcG1lbnQgSW5kZXggaW4gdGhlIFdvcmxk
IGluIDIwMTI8L3RpdGxlPjxzZWNvbmRhcnktdGl0bGU+V29ybGQgSiBPbmNvbDwvc2Vjb25kYXJ5
LXRpdGxlPjwvdGl0bGVzPjxwZXJpb2RpY2FsPjxmdWxsLXRpdGxlPldvcmxkIEogT25jb2w8L2Z1
bGwtdGl0bGU+PC9wZXJpb2RpY2FsPjxwYWdlcz4xMDktMTE4PC9wYWdlcz48dm9sdW1lPjc8L3Zv
bHVtZT48bnVtYmVyPjUtNjwvbnVtYmVyPjxrZXl3b3Jkcz48a2V5d29yZD5IdW1hbiBkZXZlbG9w
bWVudCBpbmRleDwva2V5d29yZD48a2V5d29yZD5JbmNpZGVuY2U8L2tleXdvcmQ+PGtleXdvcmQ+
TW9ydGFsaXR5PC9rZXl3b3JkPjxrZXl3b3JkPk5hc29waGFyeW54IGNhbmNlcjwva2V5d29yZD48
a2V5d29yZD5Xb3JsZDwva2V5d29yZD48L2tleXdvcmRzPjxkYXRlcz48eWVhcj4yMDE2PC95ZWFy
PjxwdWItZGF0ZXM+PGRhdGU+RGVjPC9kYXRlPjwvcHViLWRhdGVzPjwvZGF0ZXM+PGlzYm4+MTky
MC00NTMxIChQcmludCkmI3hEOzE5MjAtNDUzMSAoTGlua2luZyk8L2lzYm4+PGFjY2Vzc2lvbi1u
dW0+Mjg5ODMzNzU8L2FjY2Vzc2lvbi1udW0+PHVybHM+PHJlbGF0ZWQtdXJscz48dXJsPmh0dHBz
Oi8vd3d3Lm5jYmkubmxtLm5paC5nb3YvcHVibWVkLzI4OTgzMzc1PC91cmw+PC9yZWxhdGVkLXVy
bHM+PC91cmxzPjxjdXN0b20yPlBNQzU2MjQ2NTI8L2N1c3RvbTI+PGVsZWN0cm9uaWMtcmVzb3Vy
Y2UtbnVtPjEwLjE0NzQwL3dqb245ODB3PC9lbGVjdHJvbmljLXJlc291cmNlLW51bT48L3JlY29y
ZD48L0NpdGU+PC9FbmROb3RlPnA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vertAlign w:val="superscript"/>
        </w:rPr>
        <w:t>4</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hich causes serious health burden. Due to the concealed localization and symptoms and its invasiveness, many NPC patients are with locally advanced cancer when they are first diagnosed, which also might be accompanied by distant metastasis</w:t>
      </w:r>
      <w:r>
        <w:fldChar w:fldCharType="begin"/>
      </w:r>
      <w:r>
        <w:instrText xml:space="preserve"> HYPERLINK \l "_ENREF_5" \o "Lee, 2015 #5" </w:instrText>
      </w:r>
      <w:r>
        <w:fldChar w:fldCharType="separate"/>
      </w:r>
      <w:r>
        <w:rPr>
          <w:rFonts w:ascii="Times New Roman" w:hAnsi="Times New Roman" w:cs="Times New Roman"/>
          <w:bCs/>
          <w:color w:val="000000"/>
          <w:sz w:val="24"/>
          <w:szCs w:val="24"/>
        </w:rPr>
        <w:fldChar w:fldCharType="begin">
          <w:fldData xml:space="preserve">PEVuZE5vdGU+PENpdGU+PEF1dGhvcj5MZWU8L0F1dGhvcj48WWVhcj4yMDE1PC9ZZWFyPjxSZWNO
dW0+NTwvUmVjTnVtPjxEaXNwbGF5VGV4dD48c3R5bGUgZmFjZT0ic3VwZXJzY3JpcHQiPjU8L3N0
eWxlPjwvRGlzcGxheVRleHQ+PHJlY29yZD48cmVjLW51bWJlcj41PC9yZWMtbnVtYmVyPjxmb3Jl
aWduLWtleXM+PGtleSBhcHA9IkVOIiBkYi1pZD0iMmVmYTk5c2F3eHR3MmtlOTlycXgyZTIyYTBy
c2V2eGFhMGQwIj41PC9rZXk+PC9mb3JlaWduLWtleXM+PHJlZi10eXBlIG5hbWU9IkpvdXJuYWwg
QXJ0aWNsZSI+MTc8L3JlZi10eXBlPjxjb250cmlidXRvcnM+PGF1dGhvcnM+PGF1dGhvcj5MZWUs
IEEuIFcuPC9hdXRob3I+PGF1dGhvcj5NYSwgQi4gQi48L2F1dGhvcj48YXV0aG9yPk5nLCBXLiBU
LjwvYXV0aG9yPjxhdXRob3I+Q2hhbiwgQS4gVC48L2F1dGhvcj48L2F1dGhvcnM+PC9jb250cmli
dXRvcnM+PGF1dGgtYWRkcmVzcz5Bbm5lIFcuTS4gTGVlLCBVbml2ZXJzaXR5IG9mIEhvbmcgS29u
Zy1TaGVuemhlbiBIb3NwaXRhbCwgU2hlbnpoZW47IEJyaWdldHRlIEIuWS4gTWEgYW5kIEFudGhv
bnkgVC5DLiBDaGFuLCBDaGluZXNlIFVuaXZlcnNpdHkgb2YgSG9uZyBLb25nOyBhbmQgV2FpIFRv
bmcgTmcsIFBhbWVsYSBZb3VkZSBOZXRoZXJzb2xlIEVhc3Rlcm4gSG9zcGl0YWwsIEhvbmcgS29u
ZyBTcGVjaWFsIEFkbWluaXN0cmF0aXZlIFJlZ2lvbiwgUGVvcGxlJmFwb3M7cyBSZXB1YmxpYyBv
ZiBDaGluYS4mI3hEO0FubmUgVy5NLiBMZWUsIFVuaXZlcnNpdHkgb2YgSG9uZyBLb25nLVNoZW56
aGVuIEhvc3BpdGFsLCBTaGVuemhlbjsgQnJpZ2V0dGUgQi5ZLiBNYSBhbmQgQW50aG9ueSBULkMu
IENoYW4sIENoaW5lc2UgVW5pdmVyc2l0eSBvZiBIb25nIEtvbmc7IGFuZCBXYWkgVG9uZyBOZywg
UGFtZWxhIFlvdWRlIE5ldGhlcnNvbGUgRWFzdGVybiBIb3NwaXRhbCwgSG9uZyBLb25nIFNwZWNp
YWwgQWRtaW5pc3RyYXRpdmUgUmVnaW9uLCBQZW9wbGUmYXBvcztzIFJlcHVibGljIG9mIENoaW5h
LiBhbnRob255QGNsby5jdWhrLmVkdS5oay48L2F1dGgtYWRkcmVzcz48dGl0bGVzPjx0aXRsZT5N
YW5hZ2VtZW50IG9mIE5hc29waGFyeW5nZWFsIENhcmNpbm9tYTogQ3VycmVudCBQcmFjdGljZSBh
bmQgRnV0dXJlIFBlcnNwZWN0aXZlPC90aXRsZT48c2Vjb25kYXJ5LXRpdGxlPkogQ2xpbiBPbmNv
bDwvc2Vjb25kYXJ5LXRpdGxlPjwvdGl0bGVzPjxwZXJpb2RpY2FsPjxmdWxsLXRpdGxlPkogQ2xp
biBPbmNvbDwvZnVsbC10aXRsZT48L3BlcmlvZGljYWw+PHBhZ2VzPjMzNTYtNjQ8L3BhZ2VzPjx2
b2x1bWU+MzM8L3ZvbHVtZT48bnVtYmVyPjI5PC9udW1iZXI+PGtleXdvcmRzPjxrZXl3b3JkPkJp
b21hcmtlcnMsIFR1bW9yL2FuYWx5c2lzPC9rZXl3b3JkPjxrZXl3b3JkPkRpYWdub3N0aWMgSW1h
Z2luZzwva2V5d29yZD48a2V5d29yZD4qRGlzZWFzZSBNYW5hZ2VtZW50PC9rZXl3b3JkPjxrZXl3
b3JkPkVwc3RlaW4tQmFyciBWaXJ1cyBJbmZlY3Rpb25zL2NvbXBsaWNhdGlvbnM8L2tleXdvcmQ+
PGtleXdvcmQ+SHVtYW5zPC9rZXl3b3JkPjxrZXl3b3JkPk1lZGljYWwgT25jb2xvZ3kvKnRyZW5k
czwva2V5d29yZD48a2V5d29yZD5OYXNvcGhhcnluZ2VhbCBOZW9wbGFzbXMvcGF0aG9sb2d5Lyp0
aGVyYXB5L3Zpcm9sb2d5PC9rZXl3b3JkPjxrZXl3b3JkPlByb2dub3Npczwva2V5d29yZD48L2tl
eXdvcmRzPjxkYXRlcz48eWVhcj4yMDE1PC95ZWFyPjxwdWItZGF0ZXM+PGRhdGU+T2N0IDEwPC9k
YXRlPjwvcHViLWRhdGVzPjwvZGF0ZXM+PGlzYm4+MTUyNy03NzU1IChFbGVjdHJvbmljKSYjeEQ7
MDczMi0xODNYIChMaW5raW5nKTwvaXNibj48YWNjZXNzaW9uLW51bT4yNjM1MTM1NTwvYWNjZXNz
aW9uLW51bT48dXJscz48cmVsYXRlZC11cmxzPjx1cmw+aHR0cHM6Ly93d3cubmNiaS5ubG0ubmlo
Lmdvdi9wdWJtZWQvMjYzNTEzNTU8L3VybD48L3JlbGF0ZWQtdXJscz48L3VybHM+PGVsZWN0cm9u
aWMtcmVzb3VyY2UtbnVtPjEwLjEyMDAvSkNPLjIwMTUuNjAuOTM0NzwvZWxlY3Ryb25pYy1yZXNv
dXJjZS1udW0+PC9yZWNvcmQ+PC9DaXRlPjwvRW5kTm90ZT4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MZWU8L0F1dGhvcj48WWVhcj4yMDE1PC9ZZWFyPjxSZWNO
dW0+NTwvUmVjTnVtPjxEaXNwbGF5VGV4dD48c3R5bGUgZmFjZT0ic3VwZXJzY3JpcHQiPjU8L3N0
eWxlPjwvRGlzcGxheVRleHQ+PHJlY29yZD48cmVjLW51bWJlcj41PC9yZWMtbnVtYmVyPjxmb3Jl
aWduLWtleXM+PGtleSBhcHA9IkVOIiBkYi1pZD0iMmVmYTk5c2F3eHR3MmtlOTlycXgyZTIyYTBy
c2V2eGFhMGQwIj41PC9rZXk+PC9mb3JlaWduLWtleXM+PHJlZi10eXBlIG5hbWU9IkpvdXJuYWwg
QXJ0aWNsZSI+MTc8L3JlZi10eXBlPjxjb250cmlidXRvcnM+PGF1dGhvcnM+PGF1dGhvcj5MZWUs
IEEuIFcuPC9hdXRob3I+PGF1dGhvcj5NYSwgQi4gQi48L2F1dGhvcj48YXV0aG9yPk5nLCBXLiBU
LjwvYXV0aG9yPjxhdXRob3I+Q2hhbiwgQS4gVC48L2F1dGhvcj48L2F1dGhvcnM+PC9jb250cmli
dXRvcnM+PGF1dGgtYWRkcmVzcz5Bbm5lIFcuTS4gTGVlLCBVbml2ZXJzaXR5IG9mIEhvbmcgS29u
Zy1TaGVuemhlbiBIb3NwaXRhbCwgU2hlbnpoZW47IEJyaWdldHRlIEIuWS4gTWEgYW5kIEFudGhv
bnkgVC5DLiBDaGFuLCBDaGluZXNlIFVuaXZlcnNpdHkgb2YgSG9uZyBLb25nOyBhbmQgV2FpIFRv
bmcgTmcsIFBhbWVsYSBZb3VkZSBOZXRoZXJzb2xlIEVhc3Rlcm4gSG9zcGl0YWwsIEhvbmcgS29u
ZyBTcGVjaWFsIEFkbWluaXN0cmF0aXZlIFJlZ2lvbiwgUGVvcGxlJmFwb3M7cyBSZXB1YmxpYyBv
ZiBDaGluYS4mI3hEO0FubmUgVy5NLiBMZWUsIFVuaXZlcnNpdHkgb2YgSG9uZyBLb25nLVNoZW56
aGVuIEhvc3BpdGFsLCBTaGVuemhlbjsgQnJpZ2V0dGUgQi5ZLiBNYSBhbmQgQW50aG9ueSBULkMu
IENoYW4sIENoaW5lc2UgVW5pdmVyc2l0eSBvZiBIb25nIEtvbmc7IGFuZCBXYWkgVG9uZyBOZywg
UGFtZWxhIFlvdWRlIE5ldGhlcnNvbGUgRWFzdGVybiBIb3NwaXRhbCwgSG9uZyBLb25nIFNwZWNp
YWwgQWRtaW5pc3RyYXRpdmUgUmVnaW9uLCBQZW9wbGUmYXBvcztzIFJlcHVibGljIG9mIENoaW5h
LiBhbnRob255QGNsby5jdWhrLmVkdS5oay48L2F1dGgtYWRkcmVzcz48dGl0bGVzPjx0aXRsZT5N
YW5hZ2VtZW50IG9mIE5hc29waGFyeW5nZWFsIENhcmNpbm9tYTogQ3VycmVudCBQcmFjdGljZSBh
bmQgRnV0dXJlIFBlcnNwZWN0aXZlPC90aXRsZT48c2Vjb25kYXJ5LXRpdGxlPkogQ2xpbiBPbmNv
bDwvc2Vjb25kYXJ5LXRpdGxlPjwvdGl0bGVzPjxwZXJpb2RpY2FsPjxmdWxsLXRpdGxlPkogQ2xp
biBPbmNvbDwvZnVsbC10aXRsZT48L3BlcmlvZGljYWw+PHBhZ2VzPjMzNTYtNjQ8L3BhZ2VzPjx2
b2x1bWU+MzM8L3ZvbHVtZT48bnVtYmVyPjI5PC9udW1iZXI+PGtleXdvcmRzPjxrZXl3b3JkPkJp
b21hcmtlcnMsIFR1bW9yL2FuYWx5c2lzPC9rZXl3b3JkPjxrZXl3b3JkPkRpYWdub3N0aWMgSW1h
Z2luZzwva2V5d29yZD48a2V5d29yZD4qRGlzZWFzZSBNYW5hZ2VtZW50PC9rZXl3b3JkPjxrZXl3
b3JkPkVwc3RlaW4tQmFyciBWaXJ1cyBJbmZlY3Rpb25zL2NvbXBsaWNhdGlvbnM8L2tleXdvcmQ+
PGtleXdvcmQ+SHVtYW5zPC9rZXl3b3JkPjxrZXl3b3JkPk1lZGljYWwgT25jb2xvZ3kvKnRyZW5k
czwva2V5d29yZD48a2V5d29yZD5OYXNvcGhhcnluZ2VhbCBOZW9wbGFzbXMvcGF0aG9sb2d5Lyp0
aGVyYXB5L3Zpcm9sb2d5PC9rZXl3b3JkPjxrZXl3b3JkPlByb2dub3Npczwva2V5d29yZD48L2tl
eXdvcmRzPjxkYXRlcz48eWVhcj4yMDE1PC95ZWFyPjxwdWItZGF0ZXM+PGRhdGU+T2N0IDEwPC9k
YXRlPjwvcHViLWRhdGVzPjwvZGF0ZXM+PGlzYm4+MTUyNy03NzU1IChFbGVjdHJvbmljKSYjeEQ7
MDczMi0xODNYIChMaW5raW5nKTwvaXNibj48YWNjZXNzaW9uLW51bT4yNjM1MTM1NTwvYWNjZXNz
aW9uLW51bT48dXJscz48cmVsYXRlZC11cmxzPjx1cmw+aHR0cHM6Ly93d3cubmNiaS5ubG0ubmlo
Lmdvdi9wdWJtZWQvMjYzNTEzNTU8L3VybD48L3JlbGF0ZWQtdXJscz48L3VybHM+PGVsZWN0cm9u
aWMtcmVzb3VyY2UtbnVtPjEwLjEyMDAvSkNPLjIwMTUuNjAuOTM0NzwvZWxlY3Ryb25pYy1yZXNv
dXJjZS1udW0+PC9yZWNvcmQ+PC9DaXRlPjwvRW5kTm90ZT4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vertAlign w:val="superscript"/>
        </w:rPr>
        <w:t>5</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With the advance of radiotherapy and chemoradiotherapy for NPC patients, the prognosis has been greatly improved these years</w:t>
      </w:r>
      <w:r>
        <w:fldChar w:fldCharType="begin"/>
      </w:r>
      <w:r>
        <w:instrText xml:space="preserve"> HYPERLINK \l "_ENREF_6" \o "Zhang, 2013 #6" </w:instrText>
      </w:r>
      <w:r>
        <w:fldChar w:fldCharType="separate"/>
      </w:r>
      <w:r>
        <w:rPr>
          <w:rFonts w:ascii="Times New Roman" w:hAnsi="Times New Roman" w:cs="Times New Roman"/>
          <w:bCs/>
          <w:color w:val="000000"/>
          <w:sz w:val="24"/>
          <w:szCs w:val="24"/>
        </w:rPr>
        <w:fldChar w:fldCharType="begin">
          <w:fldData xml:space="preserve">PEVuZE5vdGU+PENpdGU+PEF1dGhvcj5aaGFuZzwvQXV0aG9yPjxZZWFyPjIwMTM8L1llYXI+PFJl
Y051bT42PC9SZWNOdW0+PERpc3BsYXlUZXh0PjxzdHlsZSBmYWNlPSJzdXBlcnNjcmlwdCI+Njwv
c3R5bGU+PC9EaXNwbGF5VGV4dD48cmVjb3JkPjxyZWMtbnVtYmVyPjY8L3JlYy1udW1iZXI+PGZv
cmVpZ24ta2V5cz48a2V5IGFwcD0iRU4iIGRiLWlkPSIyZWZhOTlzYXd4dHcya2U5OXJxeDJlMjJh
MHJzZXZ4YWEwZDAiPjY8L2tleT48L2ZvcmVpZ24ta2V5cz48cmVmLXR5cGUgbmFtZT0iSm91cm5h
bCBBcnRpY2xlIj4xNzwvcmVmLXR5cGU+PGNvbnRyaWJ1dG9ycz48YXV0aG9ycz48YXV0aG9yPlpo
YW5nLCBMLjwvYXV0aG9yPjxhdXRob3I+Q2hlbiwgUS4gWS48L2F1dGhvcj48YXV0aG9yPkxpdSwg
SC48L2F1dGhvcj48YXV0aG9yPlRhbmcsIEwuIFEuPC9hdXRob3I+PGF1dGhvcj5NYWksIEguIFEu
PC9hdXRob3I+PC9hdXRob3JzPjwvY29udHJpYnV0b3JzPjxhdXRoLWFkZHJlc3M+U3RhdGUgS2V5
IExhYm9yYXRvcnkgb2YgT25jb2xvZ3kgaW4gU291dGggQ2hpbmEsIFN1biBZYXQtc2VuIFVuaXZl
cnNpdHkgQ2FuY2VyIENlbnRlciwgR3Vhbmd6aG91LCBHdWFuZ2RvbmcsIFBlb3BsZSZhcG9zO3Mg
UmVwdWJsaWMgb2YgQ2hpbmEuPC9hdXRoLWFkZHJlc3M+PHRpdGxlcz48dGl0bGU+RW1lcmdpbmcg
dHJlYXRtZW50IG9wdGlvbnMgZm9yIG5hc29waGFyeW5nZWFsIGNhcmNpbm9tYTwvdGl0bGU+PHNl
Y29uZGFyeS10aXRsZT5EcnVnIERlcyBEZXZlbCBUaGVyPC9zZWNvbmRhcnktdGl0bGU+PC90aXRs
ZXM+PHBlcmlvZGljYWw+PGZ1bGwtdGl0bGU+RHJ1ZyBEZXMgRGV2ZWwgVGhlcjwvZnVsbC10aXRs
ZT48L3BlcmlvZGljYWw+PHBhZ2VzPjM3LTUyPC9wYWdlcz48dm9sdW1lPjc8L3ZvbHVtZT48a2V5
d29yZHM+PGtleXdvcmQ+QW50aW5lb3BsYXN0aWMgQWdlbnRzL2FkdmVyc2UgZWZmZWN0cy9waGFy
bWFjb2xvZ3kvdGhlcmFwZXV0aWMgdXNlPC9rZXl3b3JkPjxrZXl3b3JkPkNhcmNpbm9tYTwva2V5
d29yZD48a2V5d29yZD5DaGVtb3JhZGlvdGhlcmFweS8qbWV0aG9kczwva2V5d29yZD48a2V5d29y
ZD5Db21iaW5lZCBNb2RhbGl0eSBUaGVyYXB5PC9rZXl3b3JkPjxrZXl3b3JkPkRydWcgRGVzaWdu
PC9rZXl3b3JkPjxrZXl3b3JkPkVwc3RlaW4tQmFyciBWaXJ1cyBJbmZlY3Rpb25zLypjb21wbGlj
YXRpb25zL3RoZXJhcHk8L2tleXdvcmQ+PGtleXdvcmQ+SHVtYW5zPC9rZXl3b3JkPjxrZXl3b3Jk
PkltbXVub3RoZXJhcHkvbWV0aG9kczwva2V5d29yZD48a2V5d29yZD5JbmR1Y3Rpb24gQ2hlbW90
aGVyYXB5L21ldGhvZHM8L2tleXdvcmQ+PGtleXdvcmQ+TW9sZWN1bGFyIFRhcmdldGVkIFRoZXJh
cHk8L2tleXdvcmQ+PGtleXdvcmQ+TmFzb3BoYXJ5bmdlYWwgQ2FyY2lub21hPC9rZXl3b3JkPjxr
ZXl3b3JkPk5hc29waGFyeW5nZWFsIE5lb3BsYXNtcy9wcmV2ZW50aW9uICZhbXA7IGNvbnRyb2wv
KnRoZXJhcHkvdmlyb2xvZ3k8L2tleXdvcmQ+PGtleXdvcmQ+UmFkaW90aGVyYXB5LCBJbnRlbnNp
dHktTW9kdWxhdGVkL21ldGhvZHM8L2tleXdvcmQ+PGtleXdvcmQ+U3Vydml2YWwgUmF0ZTwva2V5
d29yZD48a2V5d29yZD5jaGVtb3JhZGlvdGhlcmFweTwva2V5d29yZD48a2V5d29yZD5pbW11bm90
aGVyYXB5PC9rZXl3b3JkPjxrZXl3b3JkPmludGVuc2l0eS1tb2R1bGF0ZWQgcmFkaW90aGVyYXB5
PC9rZXl3b3JkPjxrZXl3b3JkPm1vbGVjdWxhciB0YXJnZXRlZCBhZ2VudHM8L2tleXdvcmQ+PGtl
eXdvcmQ+cHJvZ25vc3RpYyBtYXJrZXJzPC9rZXl3b3JkPjwva2V5d29yZHM+PGRhdGVzPjx5ZWFy
PjIwMTM8L3llYXI+PC9kYXRlcz48aXNibj4xMTc3LTg4ODEgKEVsZWN0cm9uaWMpJiN4RDsxMTc3
LTg4ODEgKExpbmtpbmcpPC9pc2JuPjxhY2Nlc3Npb24tbnVtPjIzNDAzNTQ4PC9hY2Nlc3Npb24t
bnVtPjx1cmxzPjxyZWxhdGVkLXVybHM+PHVybD5odHRwczovL3d3dy5uY2JpLm5sbS5uaWguZ292
L3B1Ym1lZC8yMzQwMzU0ODwvdXJsPjwvcmVsYXRlZC11cmxzPjwvdXJscz48Y3VzdG9tMj5QTUMz
NTY1NTcxPC9jdXN0b20yPjxlbGVjdHJvbmljLXJlc291cmNlLW51bT4xMC4yMTQ3L0RERFQuUzMw
NzUzPC9lbGVjdHJvbmljLXJlc291cmNlLW51bT48L3JlY29yZD48L0NpdGU+PC9FbmROb3RlPnA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aaGFuZzwvQXV0aG9yPjxZZWFyPjIwMTM8L1llYXI+PFJl
Y051bT42PC9SZWNOdW0+PERpc3BsYXlUZXh0PjxzdHlsZSBmYWNlPSJzdXBlcnNjcmlwdCI+Njwv
c3R5bGU+PC9EaXNwbGF5VGV4dD48cmVjb3JkPjxyZWMtbnVtYmVyPjY8L3JlYy1udW1iZXI+PGZv
cmVpZ24ta2V5cz48a2V5IGFwcD0iRU4iIGRiLWlkPSIyZWZhOTlzYXd4dHcya2U5OXJxeDJlMjJh
MHJzZXZ4YWEwZDAiPjY8L2tleT48L2ZvcmVpZ24ta2V5cz48cmVmLXR5cGUgbmFtZT0iSm91cm5h
bCBBcnRpY2xlIj4xNzwvcmVmLXR5cGU+PGNvbnRyaWJ1dG9ycz48YXV0aG9ycz48YXV0aG9yPlpo
YW5nLCBMLjwvYXV0aG9yPjxhdXRob3I+Q2hlbiwgUS4gWS48L2F1dGhvcj48YXV0aG9yPkxpdSwg
SC48L2F1dGhvcj48YXV0aG9yPlRhbmcsIEwuIFEuPC9hdXRob3I+PGF1dGhvcj5NYWksIEguIFEu
PC9hdXRob3I+PC9hdXRob3JzPjwvY29udHJpYnV0b3JzPjxhdXRoLWFkZHJlc3M+U3RhdGUgS2V5
IExhYm9yYXRvcnkgb2YgT25jb2xvZ3kgaW4gU291dGggQ2hpbmEsIFN1biBZYXQtc2VuIFVuaXZl
cnNpdHkgQ2FuY2VyIENlbnRlciwgR3Vhbmd6aG91LCBHdWFuZ2RvbmcsIFBlb3BsZSZhcG9zO3Mg
UmVwdWJsaWMgb2YgQ2hpbmEuPC9hdXRoLWFkZHJlc3M+PHRpdGxlcz48dGl0bGU+RW1lcmdpbmcg
dHJlYXRtZW50IG9wdGlvbnMgZm9yIG5hc29waGFyeW5nZWFsIGNhcmNpbm9tYTwvdGl0bGU+PHNl
Y29uZGFyeS10aXRsZT5EcnVnIERlcyBEZXZlbCBUaGVyPC9zZWNvbmRhcnktdGl0bGU+PC90aXRs
ZXM+PHBlcmlvZGljYWw+PGZ1bGwtdGl0bGU+RHJ1ZyBEZXMgRGV2ZWwgVGhlcjwvZnVsbC10aXRs
ZT48L3BlcmlvZGljYWw+PHBhZ2VzPjM3LTUyPC9wYWdlcz48dm9sdW1lPjc8L3ZvbHVtZT48a2V5
d29yZHM+PGtleXdvcmQ+QW50aW5lb3BsYXN0aWMgQWdlbnRzL2FkdmVyc2UgZWZmZWN0cy9waGFy
bWFjb2xvZ3kvdGhlcmFwZXV0aWMgdXNlPC9rZXl3b3JkPjxrZXl3b3JkPkNhcmNpbm9tYTwva2V5
d29yZD48a2V5d29yZD5DaGVtb3JhZGlvdGhlcmFweS8qbWV0aG9kczwva2V5d29yZD48a2V5d29y
ZD5Db21iaW5lZCBNb2RhbGl0eSBUaGVyYXB5PC9rZXl3b3JkPjxrZXl3b3JkPkRydWcgRGVzaWdu
PC9rZXl3b3JkPjxrZXl3b3JkPkVwc3RlaW4tQmFyciBWaXJ1cyBJbmZlY3Rpb25zLypjb21wbGlj
YXRpb25zL3RoZXJhcHk8L2tleXdvcmQ+PGtleXdvcmQ+SHVtYW5zPC9rZXl3b3JkPjxrZXl3b3Jk
PkltbXVub3RoZXJhcHkvbWV0aG9kczwva2V5d29yZD48a2V5d29yZD5JbmR1Y3Rpb24gQ2hlbW90
aGVyYXB5L21ldGhvZHM8L2tleXdvcmQ+PGtleXdvcmQ+TW9sZWN1bGFyIFRhcmdldGVkIFRoZXJh
cHk8L2tleXdvcmQ+PGtleXdvcmQ+TmFzb3BoYXJ5bmdlYWwgQ2FyY2lub21hPC9rZXl3b3JkPjxr
ZXl3b3JkPk5hc29waGFyeW5nZWFsIE5lb3BsYXNtcy9wcmV2ZW50aW9uICZhbXA7IGNvbnRyb2wv
KnRoZXJhcHkvdmlyb2xvZ3k8L2tleXdvcmQ+PGtleXdvcmQ+UmFkaW90aGVyYXB5LCBJbnRlbnNp
dHktTW9kdWxhdGVkL21ldGhvZHM8L2tleXdvcmQ+PGtleXdvcmQ+U3Vydml2YWwgUmF0ZTwva2V5
d29yZD48a2V5d29yZD5jaGVtb3JhZGlvdGhlcmFweTwva2V5d29yZD48a2V5d29yZD5pbW11bm90
aGVyYXB5PC9rZXl3b3JkPjxrZXl3b3JkPmludGVuc2l0eS1tb2R1bGF0ZWQgcmFkaW90aGVyYXB5
PC9rZXl3b3JkPjxrZXl3b3JkPm1vbGVjdWxhciB0YXJnZXRlZCBhZ2VudHM8L2tleXdvcmQ+PGtl
eXdvcmQ+cHJvZ25vc3RpYyBtYXJrZXJzPC9rZXl3b3JkPjwva2V5d29yZHM+PGRhdGVzPjx5ZWFy
PjIwMTM8L3llYXI+PC9kYXRlcz48aXNibj4xMTc3LTg4ODEgKEVsZWN0cm9uaWMpJiN4RDsxMTc3
LTg4ODEgKExpbmtpbmcpPC9pc2JuPjxhY2Nlc3Npb24tbnVtPjIzNDAzNTQ4PC9hY2Nlc3Npb24t
bnVtPjx1cmxzPjxyZWxhdGVkLXVybHM+PHVybD5odHRwczovL3d3dy5uY2JpLm5sbS5uaWguZ292
L3B1Ym1lZC8yMzQwMzU0ODwvdXJsPjwvcmVsYXRlZC11cmxzPjwvdXJscz48Y3VzdG9tMj5QTUMz
NTY1NTcxPC9jdXN0b20yPjxlbGVjdHJvbmljLXJlc291cmNlLW51bT4xMC4yMTQ3L0RERFQuUzMw
NzUzPC9lbGVjdHJvbmljLXJlc291cmNlLW51bT48L3JlY29yZD48L0NpdGU+PC9FbmROb3RlPnA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vertAlign w:val="superscript"/>
        </w:rPr>
        <w:t>6</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However, for those patients with advanced cancer and distant metastasis, the therapeutic effect is still unsatisfactory</w:t>
      </w:r>
      <w:r>
        <w:fldChar w:fldCharType="begin"/>
      </w:r>
      <w:r>
        <w:instrText xml:space="preserve"> HYPERLINK \l "_ENREF_7" \o "Chen, 2015 #7" </w:instrText>
      </w:r>
      <w:r>
        <w:fldChar w:fldCharType="separate"/>
      </w:r>
      <w:r>
        <w:rPr>
          <w:rFonts w:ascii="Times New Roman" w:hAnsi="Times New Roman" w:cs="Times New Roman"/>
          <w:bCs/>
          <w:color w:val="000000"/>
          <w:sz w:val="24"/>
          <w:szCs w:val="24"/>
        </w:rPr>
        <w:fldChar w:fldCharType="begin">
          <w:fldData xml:space="preserve">PEVuZE5vdGU+PENpdGU+PEF1dGhvcj5DaGVuPC9BdXRob3I+PFllYXI+MjAxNTwvWWVhcj48UmVj
TnVtPjc8L1JlY051bT48RGlzcGxheVRleHQ+PHN0eWxlIGZhY2U9InN1cGVyc2NyaXB0Ij43PC9z
dHlsZT48L0Rpc3BsYXlUZXh0PjxyZWNvcmQ+PHJlYy1udW1iZXI+NzwvcmVjLW51bWJlcj48Zm9y
ZWlnbi1rZXlzPjxrZXkgYXBwPSJFTiIgZGItaWQ9IjJlZmE5OXNhd3h0dzJrZTk5cnF4MmUyMmEw
cnNldnhhYTBkMCI+Nzwva2V5PjwvZm9yZWlnbi1rZXlzPjxyZWYtdHlwZSBuYW1lPSJKb3VybmFs
IEFydGljbGUiPjE3PC9yZWYtdHlwZT48Y29udHJpYnV0b3JzPjxhdXRob3JzPjxhdXRob3I+Q2hl
biwgWS4gUC48L2F1dGhvcj48YXV0aG9yPldhbmcsIFouIFguPC9hdXRob3I+PGF1dGhvcj5DaGVu
LCBMLjwvYXV0aG9yPjxhdXRob3I+TGl1LCBYLjwvYXV0aG9yPjxhdXRob3I+VGFuZywgTC4gTC48
L2F1dGhvcj48YXV0aG9yPk1hbywgWS4gUC48L2F1dGhvcj48YXV0aG9yPkxpLCBXLiBGLjwvYXV0
aG9yPjxhdXRob3I+TGluLCBBLiBILjwvYXV0aG9yPjxhdXRob3I+U3VuLCBZLjwvYXV0aG9yPjxh
dXRob3I+TWEsIEouPC9hdXRob3I+PC9hdXRob3JzPjwvY29udHJpYnV0b3JzPjxhdXRoLWFkZHJl
c3M+U3RhdGUgS2V5IExhYm9yYXRvcnkgb2YgT25jb2xvZ3kgaW4gU291dGggQ2hpbmEsIERlcGFy
dG1lbnQgb2YgUmFkaWF0aW9uIE9uY29sb2d5LCBTdW4gWWF0LXNlbiBVbml2ZXJzaXR5IENhbmNl
ciBDZW50ZXIsIEd1YW5nemhvdS4mI3hEO1pob25nc2hhbiBTY2hvb2wgb2YgTWVkaWNpbmUuJiN4
RDtEZXBhcnRtZW50IG9mIE1lZGljYWwgU3RhdGlzdGljcyBhbmQgRXBpZGVtaW9sb2d5LCBTY2hv
b2wgb2YgUHVibGljIEhlYWx0aCwgU3VuIFlhdC1zZW4gVW5pdmVyc2l0eSwgR3Vhbmd6aG91LCBQ
ZW9wbGUmYXBvcztzIFJlcHVibGljIG9mIENoaW5hLiYjeEQ7U3RhdGUgS2V5IExhYm9yYXRvcnkg
b2YgT25jb2xvZ3kgaW4gU291dGggQ2hpbmEsIERlcGFydG1lbnQgb2YgUmFkaWF0aW9uIE9uY29s
b2d5LCBTdW4gWWF0LXNlbiBVbml2ZXJzaXR5IENhbmNlciBDZW50ZXIsIEd1YW5nemhvdS4gRWxl
Y3Ryb25pYyBhZGRyZXNzOiBtYWp1bjJAbWFpbC5zeXN1LmVkdS5jbi48L2F1dGgtYWRkcmVzcz48
dGl0bGVzPjx0aXRsZT5BIEJheWVzaWFuIG5ldHdvcmsgbWV0YS1hbmFseXNpcyBjb21wYXJpbmcg
Y29uY3VycmVudCBjaGVtb3JhZGlvdGhlcmFweSBmb2xsb3dlZCBieSBhZGp1dmFudCBjaGVtb3Ro
ZXJhcHksIGNvbmN1cnJlbnQgY2hlbW9yYWRpb3RoZXJhcHkgYWxvbmUgYW5kIHJhZGlvdGhlcmFw
eSBhbG9uZSBpbiBwYXRpZW50cyB3aXRoIGxvY29yZWdpb25hbGx5IGFkdmFuY2VkIG5hc29waGFy
eW5nZWFsIGNhcmNpbm9tYTwvdGl0bGU+PHNlY29uZGFyeS10aXRsZT5Bbm4gT25jb2w8L3NlY29u
ZGFyeS10aXRsZT48L3RpdGxlcz48cGVyaW9kaWNhbD48ZnVsbC10aXRsZT5Bbm4gT25jb2w8L2Z1
bGwtdGl0bGU+PC9wZXJpb2RpY2FsPjxwYWdlcz4yMDUtMjExPC9wYWdlcz48dm9sdW1lPjI2PC92
b2x1bWU+PG51bWJlcj4xPC9udW1iZXI+PGtleXdvcmRzPjxrZXl3b3JkPkFudGluZW9wbGFzdGlj
IENvbWJpbmVkIENoZW1vdGhlcmFweSBQcm90b2NvbHMvdGhlcmFwZXV0aWMgdXNlPC9rZXl3b3Jk
PjxrZXl3b3JkPkJheWVzIFRoZW9yZW08L2tleXdvcmQ+PGtleXdvcmQ+Q2FyY2lub21hPC9rZXl3
b3JkPjxrZXl3b3JkPipDaGVtb3JhZGlvdGhlcmFweTwva2V5d29yZD48a2V5d29yZD4qQ2hlbW90
aGVyYXB5LCBBZGp1dmFudDwva2V5d29yZD48a2V5d29yZD5EaXNlYXNlLUZyZWUgU3Vydml2YWw8
L2tleXdvcmQ+PGtleXdvcmQ+SHVtYW5zPC9rZXl3b3JkPjxrZXl3b3JkPk5hc29waGFyeW5nZWFs
IENhcmNpbm9tYTwva2V5d29yZD48a2V5d29yZD5OYXNvcGhhcnluZ2VhbCBOZW9wbGFzbXMvKmRy
dWcgdGhlcmFweS9tb3J0YWxpdHkvKnJhZGlvdGhlcmFweTwva2V5d29yZD48a2V5d29yZD5hZGp1
dmFudCBjaGVtb3RoZXJhcHk8L2tleXdvcmQ+PGtleXdvcmQ+Y29uY3VycmVudCBjaGVtb3JhZGlv
dGhlcmFweTwva2V5d29yZD48a2V5d29yZD5uZXR3b3JrIG1ldGEtYW5hbHlzaXM8L2tleXdvcmQ+
PGtleXdvcmQ+cmFkaW90aGVyYXB5PC9rZXl3b3JkPjwva2V5d29yZHM+PGRhdGVzPjx5ZWFyPjIw
MTU8L3llYXI+PHB1Yi1kYXRlcz48ZGF0ZT5KYW48L2RhdGU+PC9wdWItZGF0ZXM+PC9kYXRlcz48
aXNibj4xNTY5LTgwNDEgKEVsZWN0cm9uaWMpJiN4RDswOTIzLTc1MzQgKExpbmtpbmcpPC9pc2Ju
PjxhY2Nlc3Npb24tbnVtPjI1MzU1NzE3PC9hY2Nlc3Npb24tbnVtPjx1cmxzPjxyZWxhdGVkLXVy
bHM+PHVybD5odHRwczovL3d3dy5uY2JpLm5sbS5uaWguZ292L3B1Ym1lZC8yNTM1NTcxNzwvdXJs
PjwvcmVsYXRlZC11cmxzPjwvdXJscz48ZWxlY3Ryb25pYy1yZXNvdXJjZS1udW0+MTAuMTA5My9h
bm5vbmMvbWR1NTA3PC9lbGVjdHJvbmljLXJlc291cmNlLW51bT48L3JlY29yZD48L0NpdGU+PC9F
bmROb3RlPgBAAA==
</w:fldData>
        </w:fldChar>
      </w:r>
      <w:r>
        <w:rPr>
          <w:rFonts w:ascii="Times New Roman" w:hAnsi="Times New Roman" w:cs="Times New Roman"/>
          <w:bCs/>
          <w:color w:val="000000"/>
          <w:sz w:val="24"/>
          <w:szCs w:val="24"/>
        </w:rPr>
        <w:instrText xml:space="preserve"> ADDIN EN.CITE </w:instrText>
      </w:r>
      <w:r>
        <w:rPr>
          <w:rFonts w:ascii="Times New Roman" w:hAnsi="Times New Roman" w:cs="Times New Roman"/>
          <w:bCs/>
          <w:color w:val="000000"/>
          <w:sz w:val="24"/>
          <w:szCs w:val="24"/>
        </w:rPr>
        <w:fldChar w:fldCharType="begin">
          <w:fldData xml:space="preserve">PEVuZE5vdGU+PENpdGU+PEF1dGhvcj5DaGVuPC9BdXRob3I+PFllYXI+MjAxNTwvWWVhcj48UmVj
TnVtPjc8L1JlY051bT48RGlzcGxheVRleHQ+PHN0eWxlIGZhY2U9InN1cGVyc2NyaXB0Ij43PC9z
dHlsZT48L0Rpc3BsYXlUZXh0PjxyZWNvcmQ+PHJlYy1udW1iZXI+NzwvcmVjLW51bWJlcj48Zm9y
ZWlnbi1rZXlzPjxrZXkgYXBwPSJFTiIgZGItaWQ9IjJlZmE5OXNhd3h0dzJrZTk5cnF4MmUyMmEw
cnNldnhhYTBkMCI+Nzwva2V5PjwvZm9yZWlnbi1rZXlzPjxyZWYtdHlwZSBuYW1lPSJKb3VybmFs
IEFydGljbGUiPjE3PC9yZWYtdHlwZT48Y29udHJpYnV0b3JzPjxhdXRob3JzPjxhdXRob3I+Q2hl
biwgWS4gUC48L2F1dGhvcj48YXV0aG9yPldhbmcsIFouIFguPC9hdXRob3I+PGF1dGhvcj5DaGVu
LCBMLjwvYXV0aG9yPjxhdXRob3I+TGl1LCBYLjwvYXV0aG9yPjxhdXRob3I+VGFuZywgTC4gTC48
L2F1dGhvcj48YXV0aG9yPk1hbywgWS4gUC48L2F1dGhvcj48YXV0aG9yPkxpLCBXLiBGLjwvYXV0
aG9yPjxhdXRob3I+TGluLCBBLiBILjwvYXV0aG9yPjxhdXRob3I+U3VuLCBZLjwvYXV0aG9yPjxh
dXRob3I+TWEsIEouPC9hdXRob3I+PC9hdXRob3JzPjwvY29udHJpYnV0b3JzPjxhdXRoLWFkZHJl
c3M+U3RhdGUgS2V5IExhYm9yYXRvcnkgb2YgT25jb2xvZ3kgaW4gU291dGggQ2hpbmEsIERlcGFy
dG1lbnQgb2YgUmFkaWF0aW9uIE9uY29sb2d5LCBTdW4gWWF0LXNlbiBVbml2ZXJzaXR5IENhbmNl
ciBDZW50ZXIsIEd1YW5nemhvdS4mI3hEO1pob25nc2hhbiBTY2hvb2wgb2YgTWVkaWNpbmUuJiN4
RDtEZXBhcnRtZW50IG9mIE1lZGljYWwgU3RhdGlzdGljcyBhbmQgRXBpZGVtaW9sb2d5LCBTY2hv
b2wgb2YgUHVibGljIEhlYWx0aCwgU3VuIFlhdC1zZW4gVW5pdmVyc2l0eSwgR3Vhbmd6aG91LCBQ
ZW9wbGUmYXBvcztzIFJlcHVibGljIG9mIENoaW5hLiYjeEQ7U3RhdGUgS2V5IExhYm9yYXRvcnkg
b2YgT25jb2xvZ3kgaW4gU291dGggQ2hpbmEsIERlcGFydG1lbnQgb2YgUmFkaWF0aW9uIE9uY29s
b2d5LCBTdW4gWWF0LXNlbiBVbml2ZXJzaXR5IENhbmNlciBDZW50ZXIsIEd1YW5nemhvdS4gRWxl
Y3Ryb25pYyBhZGRyZXNzOiBtYWp1bjJAbWFpbC5zeXN1LmVkdS5jbi48L2F1dGgtYWRkcmVzcz48
dGl0bGVzPjx0aXRsZT5BIEJheWVzaWFuIG5ldHdvcmsgbWV0YS1hbmFseXNpcyBjb21wYXJpbmcg
Y29uY3VycmVudCBjaGVtb3JhZGlvdGhlcmFweSBmb2xsb3dlZCBieSBhZGp1dmFudCBjaGVtb3Ro
ZXJhcHksIGNvbmN1cnJlbnQgY2hlbW9yYWRpb3RoZXJhcHkgYWxvbmUgYW5kIHJhZGlvdGhlcmFw
eSBhbG9uZSBpbiBwYXRpZW50cyB3aXRoIGxvY29yZWdpb25hbGx5IGFkdmFuY2VkIG5hc29waGFy
eW5nZWFsIGNhcmNpbm9tYTwvdGl0bGU+PHNlY29uZGFyeS10aXRsZT5Bbm4gT25jb2w8L3NlY29u
ZGFyeS10aXRsZT48L3RpdGxlcz48cGVyaW9kaWNhbD48ZnVsbC10aXRsZT5Bbm4gT25jb2w8L2Z1
bGwtdGl0bGU+PC9wZXJpb2RpY2FsPjxwYWdlcz4yMDUtMjExPC9wYWdlcz48dm9sdW1lPjI2PC92
b2x1bWU+PG51bWJlcj4xPC9udW1iZXI+PGtleXdvcmRzPjxrZXl3b3JkPkFudGluZW9wbGFzdGlj
IENvbWJpbmVkIENoZW1vdGhlcmFweSBQcm90b2NvbHMvdGhlcmFwZXV0aWMgdXNlPC9rZXl3b3Jk
PjxrZXl3b3JkPkJheWVzIFRoZW9yZW08L2tleXdvcmQ+PGtleXdvcmQ+Q2FyY2lub21hPC9rZXl3
b3JkPjxrZXl3b3JkPipDaGVtb3JhZGlvdGhlcmFweTwva2V5d29yZD48a2V5d29yZD4qQ2hlbW90
aGVyYXB5LCBBZGp1dmFudDwva2V5d29yZD48a2V5d29yZD5EaXNlYXNlLUZyZWUgU3Vydml2YWw8
L2tleXdvcmQ+PGtleXdvcmQ+SHVtYW5zPC9rZXl3b3JkPjxrZXl3b3JkPk5hc29waGFyeW5nZWFs
IENhcmNpbm9tYTwva2V5d29yZD48a2V5d29yZD5OYXNvcGhhcnluZ2VhbCBOZW9wbGFzbXMvKmRy
dWcgdGhlcmFweS9tb3J0YWxpdHkvKnJhZGlvdGhlcmFweTwva2V5d29yZD48a2V5d29yZD5hZGp1
dmFudCBjaGVtb3RoZXJhcHk8L2tleXdvcmQ+PGtleXdvcmQ+Y29uY3VycmVudCBjaGVtb3JhZGlv
dGhlcmFweTwva2V5d29yZD48a2V5d29yZD5uZXR3b3JrIG1ldGEtYW5hbHlzaXM8L2tleXdvcmQ+
PGtleXdvcmQ+cmFkaW90aGVyYXB5PC9rZXl3b3JkPjwva2V5d29yZHM+PGRhdGVzPjx5ZWFyPjIw
MTU8L3llYXI+PHB1Yi1kYXRlcz48ZGF0ZT5KYW48L2RhdGU+PC9wdWItZGF0ZXM+PC9kYXRlcz48
aXNibj4xNTY5LTgwNDEgKEVsZWN0cm9uaWMpJiN4RDswOTIzLTc1MzQgKExpbmtpbmcpPC9pc2Ju
PjxhY2Nlc3Npb24tbnVtPjI1MzU1NzE3PC9hY2Nlc3Npb24tbnVtPjx1cmxzPjxyZWxhdGVkLXVy
bHM+PHVybD5odHRwczovL3d3dy5uY2JpLm5sbS5uaWguZ292L3B1Ym1lZC8yNTM1NTcxNzwvdXJs
PjwvcmVsYXRlZC11cmxzPjwvdXJscz48ZWxlY3Ryb25pYy1yZXNvdXJjZS1udW0+MTAuMTA5My9h
bm5vbmMvbWR1NTA3PC9lbGVjdHJvbmljLXJlc291cmNlLW51bT48L3JlY29yZD48L0NpdGU+PC9F
bmROb3RlPgBAAA==
</w:fldData>
        </w:fldChar>
      </w:r>
      <w:r>
        <w:rPr>
          <w:rFonts w:ascii="Times New Roman" w:hAnsi="Times New Roman" w:cs="Times New Roman"/>
          <w:bCs/>
          <w:color w:val="000000"/>
          <w:sz w:val="24"/>
          <w:szCs w:val="24"/>
        </w:rPr>
        <w:instrText xml:space="preserve"> ADDIN EN.CITE.DATA </w:instrTex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separate"/>
      </w:r>
      <w:r>
        <w:rPr>
          <w:rFonts w:ascii="Times New Roman" w:hAnsi="Times New Roman" w:cs="Times New Roman"/>
          <w:bCs/>
          <w:color w:val="000000"/>
          <w:sz w:val="24"/>
          <w:szCs w:val="24"/>
          <w:vertAlign w:val="superscript"/>
        </w:rPr>
        <w:t>7</w:t>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fldChar w:fldCharType="end"/>
      </w:r>
      <w:r>
        <w:rPr>
          <w:rFonts w:ascii="Times New Roman" w:hAnsi="Times New Roman" w:cs="Times New Roman"/>
          <w:bCs/>
          <w:color w:val="000000"/>
          <w:sz w:val="24"/>
          <w:szCs w:val="24"/>
        </w:rPr>
        <w:t>. Therefore, elucidating underlying</w:t>
      </w:r>
      <w:r>
        <w:t xml:space="preserve"> </w:t>
      </w:r>
      <w:r>
        <w:rPr>
          <w:rFonts w:ascii="Times New Roman" w:hAnsi="Times New Roman" w:cs="Times New Roman"/>
          <w:bCs/>
          <w:color w:val="000000"/>
          <w:sz w:val="24"/>
          <w:szCs w:val="24"/>
        </w:rPr>
        <w:t xml:space="preserve">mechanisms is essential for identifying </w:t>
      </w:r>
      <w:r>
        <w:rPr>
          <w:rFonts w:ascii="Times New Roman" w:hAnsi="Times New Roman" w:cs="Times New Roman"/>
          <w:bCs/>
          <w:sz w:val="24"/>
          <w:szCs w:val="24"/>
        </w:rPr>
        <w:t>diagnostic and prognostic biomarkers and seeking novel therapeutic targets for NPC patients.</w:t>
      </w:r>
    </w:p>
    <w:p>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Circular RNAs (circRNAs) are evolutionarily conserved, covalently closed non-coding RNAs and ubiquitously expressed in mammalian cell</w:t>
      </w:r>
      <w:r>
        <w:rPr>
          <w:rFonts w:hint="eastAsia" w:ascii="Times New Roman" w:hAnsi="Times New Roman" w:cs="Times New Roman"/>
          <w:bCs/>
          <w:sz w:val="24"/>
          <w:szCs w:val="24"/>
        </w:rPr>
        <w:t>s</w:t>
      </w:r>
      <w:r>
        <w:fldChar w:fldCharType="begin"/>
      </w:r>
      <w:r>
        <w:instrText xml:space="preserve"> HYPERLINK \l "_ENREF_8" \o "Kristensen, 2019 #8"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Kristensen&lt;/Author&gt;&lt;Year&gt;2019&lt;/Year&gt;&lt;RecNum&gt;8&lt;/RecNum&gt;&lt;DisplayText&gt;&lt;style face="superscript"&gt;8&lt;/style&gt;&lt;/DisplayText&gt;&lt;record&gt;&lt;rec-number&gt;8&lt;/rec-number&gt;&lt;foreign-keys&gt;&lt;key app="EN" db-id="2efa99sawxtw2ke99rqx2e22a0rsevxaa0d0"&gt;8&lt;/key&gt;&lt;/foreign-keys&gt;&lt;ref-type name="Journal Article"&gt;17&lt;/ref-type&gt;&lt;contributors&gt;&lt;authors&gt;&lt;author&gt;Kristensen, L. S.&lt;/author&gt;&lt;author&gt;Andersen, M. S.&lt;/author&gt;&lt;author&gt;Stagsted, L. V. W.&lt;/author&gt;&lt;author&gt;Ebbesen, K. K.&lt;/author&gt;&lt;author&gt;Hansen, T. B.&lt;/author&gt;&lt;author&gt;Kjems, J.&lt;/author&gt;&lt;/authors&gt;&lt;/contributors&gt;&lt;auth-address&gt;Department of Molecular Biology and Genetics (MBG), Aarhus University, Aarhus, Denmark. lasse@mbg.au.dk.&amp;#xD;Interdisciplinary Nanoscience Centre (iNANO), Aarhus University, Aarhus, Denmark. lasse@mbg.au.dk.&amp;#xD;Department of Molecular Biology and Genetics (MBG), Aarhus University, Aarhus, Denmark.&amp;#xD;Interdisciplinary Nanoscience Centre (iNANO), Aarhus University, Aarhus, Denmark.&lt;/auth-address&gt;&lt;titles&gt;&lt;title&gt;The biogenesis, biology and characterization of circular RNAs&lt;/title&gt;&lt;secondary-title&gt;Nat Rev Genet&lt;/secondary-title&gt;&lt;/titles&gt;&lt;periodical&gt;&lt;full-title&gt;Nat Rev Genet&lt;/full-title&gt;&lt;/periodical&gt;&lt;pages&gt;675-691&lt;/pages&gt;&lt;volume&gt;20&lt;/volume&gt;&lt;number&gt;11&lt;/number&gt;&lt;keywords&gt;&lt;keyword&gt;*Cardiovascular Diseases/genetics/metabolism&lt;/keyword&gt;&lt;keyword&gt;*Diabetes Mellitus/genetics/metabolism&lt;/keyword&gt;&lt;keyword&gt;Humans&lt;/keyword&gt;&lt;keyword&gt;*MicroRNAs/biosynthesis/genetics&lt;/keyword&gt;&lt;keyword&gt;*Neoplasms/genetics/metabolism&lt;/keyword&gt;&lt;keyword&gt;*Nervous System Diseases/genetics/metabolism&lt;/keyword&gt;&lt;keyword&gt;*RNA, Circular/biosynthesis/genetics&lt;/keyword&gt;&lt;keyword&gt;*RNA, Neoplasm/biosynthesis/genetics&lt;/keyword&gt;&lt;/keywords&gt;&lt;dates&gt;&lt;year&gt;2019&lt;/year&gt;&lt;pub-dates&gt;&lt;date&gt;Nov&lt;/date&gt;&lt;/pub-dates&gt;&lt;/dates&gt;&lt;isbn&gt;1471-0064 (Electronic)&amp;#xD;1471-0056 (Linking)&lt;/isbn&gt;&lt;accession-num&gt;31395983&lt;/accession-num&gt;&lt;urls&gt;&lt;related-urls&gt;&lt;url&gt;https://www.ncbi.nlm.nih.gov/pubmed/31395983&lt;/url&gt;&lt;/related-urls&gt;&lt;/urls&gt;&lt;electronic-resource-num&gt;10.1038/s41576-019-0158-7&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8</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which exert important roles in regulating various physiological and pathological processes, such as cancers, by acting as a sponge for microRNAs (miRNAs) to reduce their abundance</w:t>
      </w:r>
      <w:r>
        <w:fldChar w:fldCharType="begin"/>
      </w:r>
      <w:r>
        <w:instrText xml:space="preserve"> HYPERLINK \l "_ENREF_9" \o "Xie, 2017 #9" </w:instrText>
      </w:r>
      <w:r>
        <w:fldChar w:fldCharType="separate"/>
      </w:r>
      <w:r>
        <w:rPr>
          <w:rFonts w:ascii="Times New Roman" w:hAnsi="Times New Roman" w:cs="Times New Roman"/>
          <w:bCs/>
          <w:sz w:val="24"/>
          <w:szCs w:val="24"/>
        </w:rPr>
        <w:fldChar w:fldCharType="begin">
          <w:fldData xml:space="preserve">PEVuZE5vdGU+PENpdGU+PEF1dGhvcj5YaWU8L0F1dGhvcj48WWVhcj4yMDE3PC9ZZWFyPjxSZWNO
dW0+OTwvUmVjTnVtPjxEaXNwbGF5VGV4dD48c3R5bGUgZmFjZT0ic3VwZXJzY3JpcHQiPjktMTE8
L3N0eWxlPjwvRGlzcGxheVRleHQ+PHJlY29yZD48cmVjLW51bWJlcj45PC9yZWMtbnVtYmVyPjxm
b3JlaWduLWtleXM+PGtleSBhcHA9IkVOIiBkYi1pZD0iMmVmYTk5c2F3eHR3MmtlOTlycXgyZTIy
YTByc2V2eGFhMGQwIj45PC9rZXk+PC9mb3JlaWduLWtleXM+PHJlZi10eXBlIG5hbWU9IkpvdXJu
YWwgQXJ0aWNsZSI+MTc8L3JlZi10eXBlPjxjb250cmlidXRvcnM+PGF1dGhvcnM+PGF1dGhvcj5Y
aWUsIEwuPC9hdXRob3I+PGF1dGhvcj5NYW8sIE0uPC9hdXRob3I+PGF1dGhvcj5YaW9uZywgSy48
L2F1dGhvcj48YXV0aG9yPkppYW5nLCBCLjwvYXV0aG9yPjwvYXV0aG9ycz48L2NvbnRyaWJ1dG9y
cz48YXV0aC1hZGRyZXNzPkRlcGFydG1lbnQgb2YgT3BodGhhbG1vbG9neSwgVGhlIFNlY29uZCBY
aWFuZ3lhIEhvc3BpdGFsLCBDZW50cmFsIFNvdXRoIFVuaXZlcnNpdHksIENoYW5nc2hhLCBDaGlu
YS4mI3hEO0RlcGFydG1lbnRzIG9mIE9waHRoYWxtb2xvZ3kgYW5kIEFuYXRvbXksIEluc3RpdHV0
ZSBmb3IgSHVtYW4gR2VuZXRpY3MsIFVDU0YgU2Nob29sIG9mIE1lZGljaW5lLCBTYW4gRnJhbmNp
c2NvLCBDQSwgVW5pdGVkIFN0YXRlcy4mI3hEO0RlcGFydG1lbnQgb2YgSHVtYW4gQW5hdG9teSBh
bmQgTmV1cm9iaW9sb2d5LCBTY2hvb2wgb2YgQmFzaWMgTWVkaWNhbCBTY2llbmNlcywgQ2VudHJh
bCBTb3V0aCBVbml2ZXJzaXR5LCBDaGFuZ3NoYSwgQ2hpbmEuPC9hdXRoLWFkZHJlc3M+PHRpdGxl
cz48dGl0bGU+Q2lyY3VsYXIgUk5BczogQSBOb3ZlbCBQbGF5ZXIgaW4gRGV2ZWxvcG1lbnQgYW5k
IERpc2Vhc2Ugb2YgdGhlIENlbnRyYWwgTmVydm91cyBTeXN0ZW08L3RpdGxlPjxzZWNvbmRhcnkt
dGl0bGU+RnJvbnQgQ2VsbCBOZXVyb3NjaTwvc2Vjb25kYXJ5LXRpdGxlPjwvdGl0bGVzPjxwZXJp
b2RpY2FsPjxmdWxsLXRpdGxlPkZyb250IENlbGwgTmV1cm9zY2k8L2Z1bGwtdGl0bGU+PC9wZXJp
b2RpY2FsPjxwYWdlcz4zNTQ8L3BhZ2VzPjx2b2x1bWU+MTE8L3ZvbHVtZT48a2V5d29yZHM+PGtl
eXdvcmQ+YmFjay1zcGxpY2luZzwva2V5d29yZD48a2V5d29yZD5iaW9tYXJrZXI8L2tleXdvcmQ+
PGtleXdvcmQ+Y2VudHJhbCBuZXJ2b3VzIHN5c3RlbTwva2V5d29yZD48a2V5d29yZD5jaXJjdWxh
ciBSTkFzPC9rZXl3b3JkPjxrZXl3b3JkPm1pY3JvUk5BIHNwb25nZTwva2V5d29yZD48L2tleXdv
cmRzPjxkYXRlcz48eWVhcj4yMDE3PC95ZWFyPjwvZGF0ZXM+PGlzYm4+MTY2Mi01MTAyIChQcmlu
dCkmI3hEOzE2NjItNTEwMiAoTGlua2luZyk8L2lzYm4+PGFjY2Vzc2lvbi1udW0+MjkxNjc2MzQ8
L2FjY2Vzc2lvbi1udW0+PHVybHM+PHJlbGF0ZWQtdXJscz48dXJsPmh0dHBzOi8vd3d3Lm5jYmku
bmxtLm5paC5nb3YvcHVibWVkLzI5MTY3NjM0PC91cmw+PC9yZWxhdGVkLXVybHM+PC91cmxzPjxj
dXN0b20yPlBNQzU2ODIzMzE8L2N1c3RvbTI+PGVsZWN0cm9uaWMtcmVzb3VyY2UtbnVtPjEwLjMz
ODkvZm5jZWwuMjAxNy4wMDM1NDwvZWxlY3Ryb25pYy1yZXNvdXJjZS1udW0+PC9yZWNvcmQ+PC9D
aXRlPjxDaXRlPjxBdXRob3I+Q2hlbjwvQXV0aG9yPjxZZWFyPjIwMTc8L1llYXI+PFJlY051bT4x
MDwvUmVjTnVtPjxyZWNvcmQ+PHJlYy1udW1iZXI+MTA8L3JlYy1udW1iZXI+PGZvcmVpZ24ta2V5
cz48a2V5IGFwcD0iRU4iIGRiLWlkPSIyZWZhOTlzYXd4dHcya2U5OXJxeDJlMjJhMHJzZXZ4YWEw
ZDAiPjEwPC9rZXk+PC9mb3JlaWduLWtleXM+PHJlZi10eXBlIG5hbWU9IkpvdXJuYWwgQXJ0aWNs
ZSI+MTc8L3JlZi10eXBlPjxjb250cmlidXRvcnM+PGF1dGhvcnM+PGF1dGhvcj5DaGVuLCBMLjwv
YXV0aG9yPjxhdXRob3I+WmhhbmcsIFMuPC9hdXRob3I+PGF1dGhvcj5XdSwgSi48L2F1dGhvcj48
YXV0aG9yPkN1aSwgSi48L2F1dGhvcj48YXV0aG9yPlpob25nLCBMLjwvYXV0aG9yPjxhdXRob3I+
WmVuZywgTC48L2F1dGhvcj48YXV0aG9yPkdlLCBTLjwvYXV0aG9yPjwvYXV0aG9ycz48L2NvbnRy
aWJ1dG9ycz48YXV0aC1hZGRyZXNzPkRlcGFydG1lbnQgb2YgT3JhbCBhbmQgTWF4aWxsb2ZhY2lh
bCBTdXJnZXJ5LCBUaGUgU2Vjb25kIFhpYW5neWEgSG9zcGl0YWwsIENlbnRyYWwgU291dGggVW5p
dmVyc2l0eSwgQ2hhbmdzaGEsIFAuUi4gQ2hpbmEuJiN4RDtEZXBhcnRtZW50IG9mIFN0b21hdG9s
b2d5LCBQZW9wbGUmYXBvcztzIEhvc3BpdGFsIG9mIE5ldyBEaXN0cmljdCBMb25naHVhIFNoZW56
aGVuLCBTaGVuemhlbiwgUC5SLiBDaGluYS4mI3hEO1N0YXRlIEtleSBMYWJvcmF0b3J5IG9mIE9y
YWwgRGlzZWFzZXMsIFNpY2h1YW4gVW5pdmVyc2l0eSwgQ2hlbmdkdSwgUC5SLiBDaGluYS48L2F1
dGgtYWRkcmVzcz48dGl0bGVzPjx0aXRsZT5jaXJjUk5BXzEwMDI5MCBwbGF5cyBhIHJvbGUgaW4g
b3JhbCBjYW5jZXIgYnkgZnVuY3Rpb25pbmcgYXMgYSBzcG9uZ2Ugb2YgdGhlIG1pUi0yOSBmYW1p
bHk8L3RpdGxlPjxzZWNvbmRhcnktdGl0bGU+T25jb2dlbmU8L3NlY29uZGFyeS10aXRsZT48L3Rp
dGxlcz48cGVyaW9kaWNhbD48ZnVsbC10aXRsZT5PbmNvZ2VuZTwvZnVsbC10aXRsZT48L3Blcmlv
ZGljYWw+PHBhZ2VzPjQ1NTEtNDU2MTwvcGFnZXM+PHZvbHVtZT4zNjwvdm9sdW1lPjxudW1iZXI+
MzI8L251bWJlcj48a2V5d29yZHM+PGtleXdvcmQ+QW5pbWFsczwva2V5d29yZD48a2V5d29yZD5D
YXJjaW5vbWEsIFNxdWFtb3VzIENlbGwvKm1ldGFib2xpc208L2tleXdvcmQ+PGtleXdvcmQ+Q2F0
aW9uIFRyYW5zcG9ydCBQcm90ZWlucy9tZXRhYm9saXNtPC9rZXl3b3JkPjxrZXl3b3JkPkNlbGwg
TGluZSwgVHVtb3I8L2tleXdvcmQ+PGtleXdvcmQ+Q2VsbCBQcm9saWZlcmF0aW9uL3BoeXNpb2xv
Z3k8L2tleXdvcmQ+PGtleXdvcmQ+Q3ljbGluLURlcGVuZGVudCBLaW5hc2UgNi9tZXRhYm9saXNt
PC9rZXl3b3JkPjxrZXl3b3JkPkZlbWFsZTwva2V5d29yZD48a2V5d29yZD5HMSBQaGFzZSBDZWxs
IEN5Y2xlIENoZWNrcG9pbnRzL3BoeXNpb2xvZ3k8L2tleXdvcmQ+PGtleXdvcmQ+R2VuZSBFeHBy
ZXNzaW9uIFByb2ZpbGluZzwva2V5d29yZD48a2V5d29yZD5IdW1hbnM8L2tleXdvcmQ+PGtleXdv
cmQ+THVjaWZlcmFzZXMvbWV0YWJvbGlzbTwva2V5d29yZD48a2V5d29yZD5NaWNlPC9rZXl3b3Jk
PjxrZXl3b3JkPk1pY2UsIEluYnJlZCBCQUxCIEM8L2tleXdvcmQ+PGtleXdvcmQ+TWljcm9STkFz
LyptZXRhYm9saXNtPC9rZXl3b3JkPjxrZXl3b3JkPk1vdXRoIE5lb3BsYXNtcy8qbWV0YWJvbGlz
bTwva2V5d29yZD48a2V5d29yZD5STkEvZ2VuZXRpY3MvKm1ldGFib2xpc208L2tleXdvcmQ+PGtl
eXdvcmQ+Uk5BLCBDaXJjdWxhcjwva2V5d29yZD48a2V5d29yZD5STkEsIE1lc3Nlbmdlci9nZW5l
dGljcy9tZXRhYm9saXNtPC9rZXl3b3JkPjxrZXl3b3JkPlRpc3N1ZSBBcnJheSBBbmFseXNpczwv
a2V5d29yZD48a2V5d29yZD5VcC1SZWd1bGF0aW9uPC9rZXl3b3JkPjwva2V5d29yZHM+PGRhdGVz
Pjx5ZWFyPjIwMTc8L3llYXI+PHB1Yi1kYXRlcz48ZGF0ZT5BdWcgMTA8L2RhdGU+PC9wdWItZGF0
ZXM+PC9kYXRlcz48aXNibj4xNDc2LTU1OTQgKEVsZWN0cm9uaWMpJiN4RDswOTUwLTkyMzIgKExp
bmtpbmcpPC9pc2JuPjxhY2Nlc3Npb24tbnVtPjI4MzY4NDAxPC9hY2Nlc3Npb24tbnVtPjx1cmxz
PjxyZWxhdGVkLXVybHM+PHVybD5odHRwczovL3d3dy5uY2JpLm5sbS5uaWguZ292L3B1Ym1lZC8y
ODM2ODQwMTwvdXJsPjwvcmVsYXRlZC11cmxzPjwvdXJscz48Y3VzdG9tMj5QTUM1NTU4MDk2PC9j
dXN0b20yPjxlbGVjdHJvbmljLXJlc291cmNlLW51bT4xMC4xMDM4L29uYy4yMDE3Ljg5PC9lbGVj
dHJvbmljLXJlc291cmNlLW51bT48L3JlY29yZD48L0NpdGU+PENpdGU+PEF1dGhvcj5ZdTwvQXV0
aG9yPjxZZWFyPjIwMTk8L1llYXI+PFJlY051bT4xMTwvUmVjTnVtPjxyZWNvcmQ+PHJlYy1udW1i
ZXI+MTE8L3JlYy1udW1iZXI+PGZvcmVpZ24ta2V5cz48a2V5IGFwcD0iRU4iIGRiLWlkPSIyZWZh
OTlzYXd4dHcya2U5OXJxeDJlMjJhMHJzZXZ4YWEwZDAiPjExPC9rZXk+PC9mb3JlaWduLWtleXM+
PHJlZi10eXBlIG5hbWU9IkpvdXJuYWwgQXJ0aWNsZSI+MTc8L3JlZi10eXBlPjxjb250cmlidXRv
cnM+PGF1dGhvcnM+PGF1dGhvcj5ZdSwgQy4gWS48L2F1dGhvcj48YXV0aG9yPkt1bywgSC4gQy48
L2F1dGhvcj48L2F1dGhvcnM+PC9jb250cmlidXRvcnM+PGF1dGgtYWRkcmVzcz5JbnN0aXR1dGUg
b2YgQ2VsbHVsYXIgYW5kIE9yZ2FuaXNtaWMgQmlvbG9neSwgQWNhZGVtaWEgU2luaWNhLCBOby4g
MTI4LCBTZWMuIDIsIEFjYWRlbWlhIFJvYWQsIE5hbmthbmcsIFRhaXBlaSwgMTE1MjksIFRhaXdh
bi4mI3hEO0RlcGFydG1lbnQgb2YgQmlvbWVkaWNhbCBTY2llbmNlcywgTmF0aW9uYWwgQ2h1bmcg
Q2hlbmcgVW5pdmVyc2l0eSwgQ2hpYXlpLCBUYWl3YW4uJiN4RDtJbnN0aXR1dGUgb2YgQ2VsbHVs
YXIgYW5kIE9yZ2FuaXNtaWMgQmlvbG9neSwgQWNhZGVtaWEgU2luaWNhLCBOby4gMTI4LCBTZWMu
IDIsIEFjYWRlbWlhIFJvYWQsIE5hbmthbmcsIFRhaXBlaSwgMTE1MjksIFRhaXdhbi4ga3VvaHVj
aEBnYXRlLnNpbmljYS5lZHUudHcuJiN4RDtHcmFkdWF0ZSBJbnN0aXR1dGUgb2YgTWVkaWNhbCBH
ZW5vbWljcyBhbmQgUHJvdGVvbWljcywgQ29sbGVnZSBvZiBNZWRpY2luZSwgTmF0aW9uYWwgVGFp
d2FuIFVuaXZlcnNpdHksIFRhaXBlaSwgVGFpd2FuLiBrdW9odWNoQGdhdGUuc2luaWNhLmVkdS50
dy48L2F1dGgtYWRkcmVzcz48dGl0bGVzPjx0aXRsZT5UaGUgZW1lcmdpbmcgcm9sZXMgYW5kIGZ1
bmN0aW9ucyBvZiBjaXJjdWxhciBSTkFzIGFuZCB0aGVpciBnZW5lcmF0aW9uPC90aXRsZT48c2Vj
b25kYXJ5LXRpdGxlPkogQmlvbWVkIFNjaTwvc2Vjb25kYXJ5LXRpdGxlPjwvdGl0bGVzPjxwZXJp
b2RpY2FsPjxmdWxsLXRpdGxlPkogQmlvbWVkIFNjaTwvZnVsbC10aXRsZT48L3BlcmlvZGljYWw+
PHBhZ2VzPjI5PC9wYWdlcz48dm9sdW1lPjI2PC92b2x1bWU+PG51bWJlcj4xPC9udW1iZXI+PGtl
eXdvcmRzPjxrZXl3b3JkPkFuaW1hbHM8L2tleXdvcmQ+PGtleXdvcmQ+KkdlbmUgRXhwcmVzc2lv
biBSZWd1bGF0aW9uPC9rZXl3b3JkPjxrZXl3b3JkPkh1bWFuczwva2V5d29yZD48a2V5d29yZD5S
TkEvZ2VuZXRpY3MvKnBoeXNpb2xvZ3k8L2tleXdvcmQ+PGtleXdvcmQ+Uk5BLCBDaXJjdWxhcjwv
a2V5d29yZD48a2V5d29yZD5STkEsIExvbmcgTm9uY29kaW5nL2dlbmV0aWNzLypwaHlzaW9sb2d5
PC9rZXl3b3JkPjxrZXl3b3JkPlRyYW5zY3JpcHRpb24gRmFjdG9ycy9nZW5ldGljcy8qbWV0YWJv
bGlzbTwva2V5d29yZD48a2V5d29yZD4qVHJhbnNjcmlwdG9tZTwva2V5d29yZD48a2V5d29yZD5D
aXJjdWxhciBSTkFzIChjaXJjUk5Bcyk8L2tleXdvcmQ+PGtleXdvcmQ+TG9uZyBub24tY29kaW5n
IFJOQXMgKGxuY1JOQXMpPC9rZXl3b3JkPjxrZXl3b3JkPk1pY3JvIFJOQXMgKG1pUk5Bcyk8L2tl
eXdvcmQ+PGtleXdvcmQ+U3BsaWNpbmcgZmFjdG9yPC9rZXl3b3JkPjwva2V5d29yZHM+PGRhdGVz
Pjx5ZWFyPjIwMTk8L3llYXI+PHB1Yi1kYXRlcz48ZGF0ZT5BcHIgMjU8L2RhdGU+PC9wdWItZGF0
ZXM+PC9kYXRlcz48aXNibj4xNDIzLTAxMjcgKEVsZWN0cm9uaWMpJiN4RDsxMDIxLTc3NzAgKExp
bmtpbmcpPC9pc2JuPjxhY2Nlc3Npb24tbnVtPjMxMDI3NDk2PC9hY2Nlc3Npb24tbnVtPjx1cmxz
PjxyZWxhdGVkLXVybHM+PHVybD5odHRwczovL3d3dy5uY2JpLm5sbS5uaWguZ292L3B1Ym1lZC8z
MTAyNzQ5NjwvdXJsPjwvcmVsYXRlZC11cmxzPjwvdXJscz48Y3VzdG9tMj5QTUM2NDg1MDYwPC9j
dXN0b20yPjxlbGVjdHJvbmljLXJlc291cmNlLW51bT4xMC4xMTg2L3MxMjkyOS0wMTktMDUyMy16
PC9lbGVjdHJvbmljLXJlc291cmNlLW51bT48L3JlY29yZD48L0NpdGU+PC9FbmROb3RlPgBA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YaWU8L0F1dGhvcj48WWVhcj4yMDE3PC9ZZWFyPjxSZWNO
dW0+OTwvUmVjTnVtPjxEaXNwbGF5VGV4dD48c3R5bGUgZmFjZT0ic3VwZXJzY3JpcHQiPjktMTE8
L3N0eWxlPjwvRGlzcGxheVRleHQ+PHJlY29yZD48cmVjLW51bWJlcj45PC9yZWMtbnVtYmVyPjxm
b3JlaWduLWtleXM+PGtleSBhcHA9IkVOIiBkYi1pZD0iMmVmYTk5c2F3eHR3MmtlOTlycXgyZTIy
YTByc2V2eGFhMGQwIj45PC9rZXk+PC9mb3JlaWduLWtleXM+PHJlZi10eXBlIG5hbWU9IkpvdXJu
YWwgQXJ0aWNsZSI+MTc8L3JlZi10eXBlPjxjb250cmlidXRvcnM+PGF1dGhvcnM+PGF1dGhvcj5Y
aWUsIEwuPC9hdXRob3I+PGF1dGhvcj5NYW8sIE0uPC9hdXRob3I+PGF1dGhvcj5YaW9uZywgSy48
L2F1dGhvcj48YXV0aG9yPkppYW5nLCBCLjwvYXV0aG9yPjwvYXV0aG9ycz48L2NvbnRyaWJ1dG9y
cz48YXV0aC1hZGRyZXNzPkRlcGFydG1lbnQgb2YgT3BodGhhbG1vbG9neSwgVGhlIFNlY29uZCBY
aWFuZ3lhIEhvc3BpdGFsLCBDZW50cmFsIFNvdXRoIFVuaXZlcnNpdHksIENoYW5nc2hhLCBDaGlu
YS4mI3hEO0RlcGFydG1lbnRzIG9mIE9waHRoYWxtb2xvZ3kgYW5kIEFuYXRvbXksIEluc3RpdHV0
ZSBmb3IgSHVtYW4gR2VuZXRpY3MsIFVDU0YgU2Nob29sIG9mIE1lZGljaW5lLCBTYW4gRnJhbmNp
c2NvLCBDQSwgVW5pdGVkIFN0YXRlcy4mI3hEO0RlcGFydG1lbnQgb2YgSHVtYW4gQW5hdG9teSBh
bmQgTmV1cm9iaW9sb2d5LCBTY2hvb2wgb2YgQmFzaWMgTWVkaWNhbCBTY2llbmNlcywgQ2VudHJh
bCBTb3V0aCBVbml2ZXJzaXR5LCBDaGFuZ3NoYSwgQ2hpbmEuPC9hdXRoLWFkZHJlc3M+PHRpdGxl
cz48dGl0bGU+Q2lyY3VsYXIgUk5BczogQSBOb3ZlbCBQbGF5ZXIgaW4gRGV2ZWxvcG1lbnQgYW5k
IERpc2Vhc2Ugb2YgdGhlIENlbnRyYWwgTmVydm91cyBTeXN0ZW08L3RpdGxlPjxzZWNvbmRhcnkt
dGl0bGU+RnJvbnQgQ2VsbCBOZXVyb3NjaTwvc2Vjb25kYXJ5LXRpdGxlPjwvdGl0bGVzPjxwZXJp
b2RpY2FsPjxmdWxsLXRpdGxlPkZyb250IENlbGwgTmV1cm9zY2k8L2Z1bGwtdGl0bGU+PC9wZXJp
b2RpY2FsPjxwYWdlcz4zNTQ8L3BhZ2VzPjx2b2x1bWU+MTE8L3ZvbHVtZT48a2V5d29yZHM+PGtl
eXdvcmQ+YmFjay1zcGxpY2luZzwva2V5d29yZD48a2V5d29yZD5iaW9tYXJrZXI8L2tleXdvcmQ+
PGtleXdvcmQ+Y2VudHJhbCBuZXJ2b3VzIHN5c3RlbTwva2V5d29yZD48a2V5d29yZD5jaXJjdWxh
ciBSTkFzPC9rZXl3b3JkPjxrZXl3b3JkPm1pY3JvUk5BIHNwb25nZTwva2V5d29yZD48L2tleXdv
cmRzPjxkYXRlcz48eWVhcj4yMDE3PC95ZWFyPjwvZGF0ZXM+PGlzYm4+MTY2Mi01MTAyIChQcmlu
dCkmI3hEOzE2NjItNTEwMiAoTGlua2luZyk8L2lzYm4+PGFjY2Vzc2lvbi1udW0+MjkxNjc2MzQ8
L2FjY2Vzc2lvbi1udW0+PHVybHM+PHJlbGF0ZWQtdXJscz48dXJsPmh0dHBzOi8vd3d3Lm5jYmku
bmxtLm5paC5nb3YvcHVibWVkLzI5MTY3NjM0PC91cmw+PC9yZWxhdGVkLXVybHM+PC91cmxzPjxj
dXN0b20yPlBNQzU2ODIzMzE8L2N1c3RvbTI+PGVsZWN0cm9uaWMtcmVzb3VyY2UtbnVtPjEwLjMz
ODkvZm5jZWwuMjAxNy4wMDM1NDwvZWxlY3Ryb25pYy1yZXNvdXJjZS1udW0+PC9yZWNvcmQ+PC9D
aXRlPjxDaXRlPjxBdXRob3I+Q2hlbjwvQXV0aG9yPjxZZWFyPjIwMTc8L1llYXI+PFJlY051bT4x
MDwvUmVjTnVtPjxyZWNvcmQ+PHJlYy1udW1iZXI+MTA8L3JlYy1udW1iZXI+PGZvcmVpZ24ta2V5
cz48a2V5IGFwcD0iRU4iIGRiLWlkPSIyZWZhOTlzYXd4dHcya2U5OXJxeDJlMjJhMHJzZXZ4YWEw
ZDAiPjEwPC9rZXk+PC9mb3JlaWduLWtleXM+PHJlZi10eXBlIG5hbWU9IkpvdXJuYWwgQXJ0aWNs
ZSI+MTc8L3JlZi10eXBlPjxjb250cmlidXRvcnM+PGF1dGhvcnM+PGF1dGhvcj5DaGVuLCBMLjwv
YXV0aG9yPjxhdXRob3I+WmhhbmcsIFMuPC9hdXRob3I+PGF1dGhvcj5XdSwgSi48L2F1dGhvcj48
YXV0aG9yPkN1aSwgSi48L2F1dGhvcj48YXV0aG9yPlpob25nLCBMLjwvYXV0aG9yPjxhdXRob3I+
WmVuZywgTC48L2F1dGhvcj48YXV0aG9yPkdlLCBTLjwvYXV0aG9yPjwvYXV0aG9ycz48L2NvbnRy
aWJ1dG9ycz48YXV0aC1hZGRyZXNzPkRlcGFydG1lbnQgb2YgT3JhbCBhbmQgTWF4aWxsb2ZhY2lh
bCBTdXJnZXJ5LCBUaGUgU2Vjb25kIFhpYW5neWEgSG9zcGl0YWwsIENlbnRyYWwgU291dGggVW5p
dmVyc2l0eSwgQ2hhbmdzaGEsIFAuUi4gQ2hpbmEuJiN4RDtEZXBhcnRtZW50IG9mIFN0b21hdG9s
b2d5LCBQZW9wbGUmYXBvcztzIEhvc3BpdGFsIG9mIE5ldyBEaXN0cmljdCBMb25naHVhIFNoZW56
aGVuLCBTaGVuemhlbiwgUC5SLiBDaGluYS4mI3hEO1N0YXRlIEtleSBMYWJvcmF0b3J5IG9mIE9y
YWwgRGlzZWFzZXMsIFNpY2h1YW4gVW5pdmVyc2l0eSwgQ2hlbmdkdSwgUC5SLiBDaGluYS48L2F1
dGgtYWRkcmVzcz48dGl0bGVzPjx0aXRsZT5jaXJjUk5BXzEwMDI5MCBwbGF5cyBhIHJvbGUgaW4g
b3JhbCBjYW5jZXIgYnkgZnVuY3Rpb25pbmcgYXMgYSBzcG9uZ2Ugb2YgdGhlIG1pUi0yOSBmYW1p
bHk8L3RpdGxlPjxzZWNvbmRhcnktdGl0bGU+T25jb2dlbmU8L3NlY29uZGFyeS10aXRsZT48L3Rp
dGxlcz48cGVyaW9kaWNhbD48ZnVsbC10aXRsZT5PbmNvZ2VuZTwvZnVsbC10aXRsZT48L3Blcmlv
ZGljYWw+PHBhZ2VzPjQ1NTEtNDU2MTwvcGFnZXM+PHZvbHVtZT4zNjwvdm9sdW1lPjxudW1iZXI+
MzI8L251bWJlcj48a2V5d29yZHM+PGtleXdvcmQ+QW5pbWFsczwva2V5d29yZD48a2V5d29yZD5D
YXJjaW5vbWEsIFNxdWFtb3VzIENlbGwvKm1ldGFib2xpc208L2tleXdvcmQ+PGtleXdvcmQ+Q2F0
aW9uIFRyYW5zcG9ydCBQcm90ZWlucy9tZXRhYm9saXNtPC9rZXl3b3JkPjxrZXl3b3JkPkNlbGwg
TGluZSwgVHVtb3I8L2tleXdvcmQ+PGtleXdvcmQ+Q2VsbCBQcm9saWZlcmF0aW9uL3BoeXNpb2xv
Z3k8L2tleXdvcmQ+PGtleXdvcmQ+Q3ljbGluLURlcGVuZGVudCBLaW5hc2UgNi9tZXRhYm9saXNt
PC9rZXl3b3JkPjxrZXl3b3JkPkZlbWFsZTwva2V5d29yZD48a2V5d29yZD5HMSBQaGFzZSBDZWxs
IEN5Y2xlIENoZWNrcG9pbnRzL3BoeXNpb2xvZ3k8L2tleXdvcmQ+PGtleXdvcmQ+R2VuZSBFeHBy
ZXNzaW9uIFByb2ZpbGluZzwva2V5d29yZD48a2V5d29yZD5IdW1hbnM8L2tleXdvcmQ+PGtleXdv
cmQ+THVjaWZlcmFzZXMvbWV0YWJvbGlzbTwva2V5d29yZD48a2V5d29yZD5NaWNlPC9rZXl3b3Jk
PjxrZXl3b3JkPk1pY2UsIEluYnJlZCBCQUxCIEM8L2tleXdvcmQ+PGtleXdvcmQ+TWljcm9STkFz
LyptZXRhYm9saXNtPC9rZXl3b3JkPjxrZXl3b3JkPk1vdXRoIE5lb3BsYXNtcy8qbWV0YWJvbGlz
bTwva2V5d29yZD48a2V5d29yZD5STkEvZ2VuZXRpY3MvKm1ldGFib2xpc208L2tleXdvcmQ+PGtl
eXdvcmQ+Uk5BLCBDaXJjdWxhcjwva2V5d29yZD48a2V5d29yZD5STkEsIE1lc3Nlbmdlci9nZW5l
dGljcy9tZXRhYm9saXNtPC9rZXl3b3JkPjxrZXl3b3JkPlRpc3N1ZSBBcnJheSBBbmFseXNpczwv
a2V5d29yZD48a2V5d29yZD5VcC1SZWd1bGF0aW9uPC9rZXl3b3JkPjwva2V5d29yZHM+PGRhdGVz
Pjx5ZWFyPjIwMTc8L3llYXI+PHB1Yi1kYXRlcz48ZGF0ZT5BdWcgMTA8L2RhdGU+PC9wdWItZGF0
ZXM+PC9kYXRlcz48aXNibj4xNDc2LTU1OTQgKEVsZWN0cm9uaWMpJiN4RDswOTUwLTkyMzIgKExp
bmtpbmcpPC9pc2JuPjxhY2Nlc3Npb24tbnVtPjI4MzY4NDAxPC9hY2Nlc3Npb24tbnVtPjx1cmxz
PjxyZWxhdGVkLXVybHM+PHVybD5odHRwczovL3d3dy5uY2JpLm5sbS5uaWguZ292L3B1Ym1lZC8y
ODM2ODQwMTwvdXJsPjwvcmVsYXRlZC11cmxzPjwvdXJscz48Y3VzdG9tMj5QTUM1NTU4MDk2PC9j
dXN0b20yPjxlbGVjdHJvbmljLXJlc291cmNlLW51bT4xMC4xMDM4L29uYy4yMDE3Ljg5PC9lbGVj
dHJvbmljLXJlc291cmNlLW51bT48L3JlY29yZD48L0NpdGU+PENpdGU+PEF1dGhvcj5ZdTwvQXV0
aG9yPjxZZWFyPjIwMTk8L1llYXI+PFJlY051bT4xMTwvUmVjTnVtPjxyZWNvcmQ+PHJlYy1udW1i
ZXI+MTE8L3JlYy1udW1iZXI+PGZvcmVpZ24ta2V5cz48a2V5IGFwcD0iRU4iIGRiLWlkPSIyZWZh
OTlzYXd4dHcya2U5OXJxeDJlMjJhMHJzZXZ4YWEwZDAiPjExPC9rZXk+PC9mb3JlaWduLWtleXM+
PHJlZi10eXBlIG5hbWU9IkpvdXJuYWwgQXJ0aWNsZSI+MTc8L3JlZi10eXBlPjxjb250cmlidXRv
cnM+PGF1dGhvcnM+PGF1dGhvcj5ZdSwgQy4gWS48L2F1dGhvcj48YXV0aG9yPkt1bywgSC4gQy48
L2F1dGhvcj48L2F1dGhvcnM+PC9jb250cmlidXRvcnM+PGF1dGgtYWRkcmVzcz5JbnN0aXR1dGUg
b2YgQ2VsbHVsYXIgYW5kIE9yZ2FuaXNtaWMgQmlvbG9neSwgQWNhZGVtaWEgU2luaWNhLCBOby4g
MTI4LCBTZWMuIDIsIEFjYWRlbWlhIFJvYWQsIE5hbmthbmcsIFRhaXBlaSwgMTE1MjksIFRhaXdh
bi4mI3hEO0RlcGFydG1lbnQgb2YgQmlvbWVkaWNhbCBTY2llbmNlcywgTmF0aW9uYWwgQ2h1bmcg
Q2hlbmcgVW5pdmVyc2l0eSwgQ2hpYXlpLCBUYWl3YW4uJiN4RDtJbnN0aXR1dGUgb2YgQ2VsbHVs
YXIgYW5kIE9yZ2FuaXNtaWMgQmlvbG9neSwgQWNhZGVtaWEgU2luaWNhLCBOby4gMTI4LCBTZWMu
IDIsIEFjYWRlbWlhIFJvYWQsIE5hbmthbmcsIFRhaXBlaSwgMTE1MjksIFRhaXdhbi4ga3VvaHVj
aEBnYXRlLnNpbmljYS5lZHUudHcuJiN4RDtHcmFkdWF0ZSBJbnN0aXR1dGUgb2YgTWVkaWNhbCBH
ZW5vbWljcyBhbmQgUHJvdGVvbWljcywgQ29sbGVnZSBvZiBNZWRpY2luZSwgTmF0aW9uYWwgVGFp
d2FuIFVuaXZlcnNpdHksIFRhaXBlaSwgVGFpd2FuLiBrdW9odWNoQGdhdGUuc2luaWNhLmVkdS50
dy48L2F1dGgtYWRkcmVzcz48dGl0bGVzPjx0aXRsZT5UaGUgZW1lcmdpbmcgcm9sZXMgYW5kIGZ1
bmN0aW9ucyBvZiBjaXJjdWxhciBSTkFzIGFuZCB0aGVpciBnZW5lcmF0aW9uPC90aXRsZT48c2Vj
b25kYXJ5LXRpdGxlPkogQmlvbWVkIFNjaTwvc2Vjb25kYXJ5LXRpdGxlPjwvdGl0bGVzPjxwZXJp
b2RpY2FsPjxmdWxsLXRpdGxlPkogQmlvbWVkIFNjaTwvZnVsbC10aXRsZT48L3BlcmlvZGljYWw+
PHBhZ2VzPjI5PC9wYWdlcz48dm9sdW1lPjI2PC92b2x1bWU+PG51bWJlcj4xPC9udW1iZXI+PGtl
eXdvcmRzPjxrZXl3b3JkPkFuaW1hbHM8L2tleXdvcmQ+PGtleXdvcmQ+KkdlbmUgRXhwcmVzc2lv
biBSZWd1bGF0aW9uPC9rZXl3b3JkPjxrZXl3b3JkPkh1bWFuczwva2V5d29yZD48a2V5d29yZD5S
TkEvZ2VuZXRpY3MvKnBoeXNpb2xvZ3k8L2tleXdvcmQ+PGtleXdvcmQ+Uk5BLCBDaXJjdWxhcjwv
a2V5d29yZD48a2V5d29yZD5STkEsIExvbmcgTm9uY29kaW5nL2dlbmV0aWNzLypwaHlzaW9sb2d5
PC9rZXl3b3JkPjxrZXl3b3JkPlRyYW5zY3JpcHRpb24gRmFjdG9ycy9nZW5ldGljcy8qbWV0YWJv
bGlzbTwva2V5d29yZD48a2V5d29yZD4qVHJhbnNjcmlwdG9tZTwva2V5d29yZD48a2V5d29yZD5D
aXJjdWxhciBSTkFzIChjaXJjUk5Bcyk8L2tleXdvcmQ+PGtleXdvcmQ+TG9uZyBub24tY29kaW5n
IFJOQXMgKGxuY1JOQXMpPC9rZXl3b3JkPjxrZXl3b3JkPk1pY3JvIFJOQXMgKG1pUk5Bcyk8L2tl
eXdvcmQ+PGtleXdvcmQ+U3BsaWNpbmcgZmFjdG9yPC9rZXl3b3JkPjwva2V5d29yZHM+PGRhdGVz
Pjx5ZWFyPjIwMTk8L3llYXI+PHB1Yi1kYXRlcz48ZGF0ZT5BcHIgMjU8L2RhdGU+PC9wdWItZGF0
ZXM+PC9kYXRlcz48aXNibj4xNDIzLTAxMjcgKEVsZWN0cm9uaWMpJiN4RDsxMDIxLTc3NzAgKExp
bmtpbmcpPC9pc2JuPjxhY2Nlc3Npb24tbnVtPjMxMDI3NDk2PC9hY2Nlc3Npb24tbnVtPjx1cmxz
PjxyZWxhdGVkLXVybHM+PHVybD5odHRwczovL3d3dy5uY2JpLm5sbS5uaWguZ292L3B1Ym1lZC8z
MTAyNzQ5NjwvdXJsPjwvcmVsYXRlZC11cmxzPjwvdXJscz48Y3VzdG9tMj5QTUM2NDg1MDYwPC9j
dXN0b20yPjxlbGVjdHJvbmljLXJlc291cmNlLW51bT4xMC4xMTg2L3MxMjkyOS0wMTktMDUyMy16
PC9lbGVjdHJvbmljLXJlc291cmNlLW51bT48L3JlY29yZD48L0NpdGU+PC9FbmROb3RlPgBA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9-11</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Several circRNAs have been identified to be potential prognostic biomarkers and therapeutic targets in NPC</w:t>
      </w:r>
      <w:r>
        <w:fldChar w:fldCharType="begin"/>
      </w:r>
      <w:r>
        <w:instrText xml:space="preserve"> HYPERLINK \l "_ENREF_12" \o "Yang, 2020 #12"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Yang&lt;/Author&gt;&lt;Year&gt;2020&lt;/Year&gt;&lt;RecNum&gt;12&lt;/RecNum&gt;&lt;DisplayText&gt;&lt;style face="superscript"&gt;12&lt;/style&gt;&lt;/DisplayText&gt;&lt;record&gt;&lt;rec-number&gt;12&lt;/rec-number&gt;&lt;foreign-keys&gt;&lt;key app="EN" db-id="2efa99sawxtw2ke99rqx2e22a0rsevxaa0d0"&gt;12&lt;/key&gt;&lt;/foreign-keys&gt;&lt;ref-type name="Journal Article"&gt;17&lt;/ref-type&gt;&lt;contributors&gt;&lt;authors&gt;&lt;author&gt;Yang, J.&lt;/author&gt;&lt;author&gt;Gong, Y.&lt;/author&gt;&lt;author&gt;Jiang, Q.&lt;/author&gt;&lt;author&gt;Liu, L.&lt;/author&gt;&lt;author&gt;Li, S.&lt;/author&gt;&lt;author&gt;Zhou, Q.&lt;/author&gt;&lt;author&gt;Huang, F.&lt;/author&gt;&lt;author&gt;Liu, Z.&lt;/author&gt;&lt;/authors&gt;&lt;/contributors&gt;&lt;auth-address&gt;Department of Gastroenterology, The First Affiliated Hospital of University of South China, Hengyang, China.&amp;#xD;Department of Otorhinolaryngology, The First Affiliated Hospital of University of South China, Hengyang, China.&lt;/auth-address&gt;&lt;titles&gt;&lt;title&gt;Circular RNA Expression Profiles in Nasopharyngeal Carcinoma by Sequence Analysis&lt;/title&gt;&lt;secondary-title&gt;Front Oncol&lt;/secondary-title&gt;&lt;/titles&gt;&lt;periodical&gt;&lt;full-title&gt;Front Oncol&lt;/full-title&gt;&lt;/periodical&gt;&lt;pages&gt;601&lt;/pages&gt;&lt;volume&gt;10&lt;/volume&gt;&lt;keywords&gt;&lt;keyword&gt;biomarkers&lt;/keyword&gt;&lt;keyword&gt;circular RNA (circRNA)&lt;/keyword&gt;&lt;keyword&gt;high-throughput sequencing&lt;/keyword&gt;&lt;keyword&gt;microRNA (miRNA)&lt;/keyword&gt;&lt;keyword&gt;nasopharyngeal carcinoma (NPC)&lt;/keyword&gt;&lt;/keywords&gt;&lt;dates&gt;&lt;year&gt;2020&lt;/year&gt;&lt;/dates&gt;&lt;isbn&gt;2234-943X (Print)&amp;#xD;2234-943X (Linking)&lt;/isbn&gt;&lt;accession-num&gt;32426279&lt;/accession-num&gt;&lt;urls&gt;&lt;related-urls&gt;&lt;url&gt;https://www.ncbi.nlm.nih.gov/pubmed/32426279&lt;/url&gt;&lt;/related-urls&gt;&lt;/urls&gt;&lt;custom2&gt;PMC7204547&lt;/custom2&gt;&lt;electronic-resource-num&gt;10.3389/fonc.2020.00601&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2</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Hong et al. reported that circCRIM1 enhanced NPC metastasis and chemoresistance </w:t>
      </w:r>
      <w:r>
        <w:rPr>
          <w:rFonts w:hint="eastAsia" w:ascii="Times New Roman" w:hAnsi="Times New Roman" w:cs="Times New Roman"/>
          <w:bCs/>
          <w:sz w:val="24"/>
          <w:szCs w:val="24"/>
        </w:rPr>
        <w:t>in</w:t>
      </w:r>
      <w:r>
        <w:rPr>
          <w:rFonts w:ascii="Times New Roman" w:hAnsi="Times New Roman" w:cs="Times New Roman"/>
          <w:bCs/>
          <w:sz w:val="24"/>
          <w:szCs w:val="24"/>
        </w:rPr>
        <w:t xml:space="preserve"> NPC </w:t>
      </w:r>
      <w:r>
        <w:rPr>
          <w:rFonts w:hint="eastAsia" w:ascii="Times New Roman" w:hAnsi="Times New Roman" w:cs="Times New Roman"/>
          <w:bCs/>
          <w:sz w:val="24"/>
          <w:szCs w:val="24"/>
        </w:rPr>
        <w:t>patients</w:t>
      </w:r>
      <w:r>
        <w:fldChar w:fldCharType="begin"/>
      </w:r>
      <w:r>
        <w:instrText xml:space="preserve"> HYPERLINK \l "_ENREF_13" \o "Hong, 2020 #13" </w:instrText>
      </w:r>
      <w:r>
        <w:fldChar w:fldCharType="separate"/>
      </w:r>
      <w:r>
        <w:rPr>
          <w:rFonts w:ascii="Times New Roman" w:hAnsi="Times New Roman" w:cs="Times New Roman"/>
          <w:bCs/>
          <w:sz w:val="24"/>
          <w:szCs w:val="24"/>
        </w:rPr>
        <w:fldChar w:fldCharType="begin">
          <w:fldData xml:space="preserve">PEVuZE5vdGU+PENpdGU+PEF1dGhvcj5Ib25nPC9BdXRob3I+PFllYXI+MjAyMDwvWWVhcj48UmVj
TnVtPjEzPC9SZWNOdW0+PERpc3BsYXlUZXh0PjxzdHlsZSBmYWNlPSJzdXBlcnNjcmlwdCI+MTM8
L3N0eWxlPjwvRGlzcGxheVRleHQ+PHJlY29yZD48cmVjLW51bWJlcj4xMzwvcmVjLW51bWJlcj48
Zm9yZWlnbi1rZXlzPjxrZXkgYXBwPSJFTiIgZGItaWQ9IjJlZmE5OXNhd3h0dzJrZTk5cnF4MmUy
MmEwcnNldnhhYTBkMCI+MTM8L2tleT48L2ZvcmVpZ24ta2V5cz48cmVmLXR5cGUgbmFtZT0iSm91
cm5hbCBBcnRpY2xlIj4xNzwvcmVmLXR5cGU+PGNvbnRyaWJ1dG9ycz48YXV0aG9ycz48YXV0aG9y
PkhvbmcsIFguPC9hdXRob3I+PGF1dGhvcj5MaXUsIE4uPC9hdXRob3I+PGF1dGhvcj5MaWFuZywg
WS48L2F1dGhvcj48YXV0aG9yPkhlLCBRLjwvYXV0aG9yPjxhdXRob3I+WWFuZywgWC48L2F1dGhv
cj48YXV0aG9yPkxlaSwgWS48L2F1dGhvcj48YXV0aG9yPlpoYW5nLCBQLjwvYXV0aG9yPjxhdXRo
b3I+WmhhbywgWS48L2F1dGhvcj48YXV0aG9yPkhlLCBTLjwvYXV0aG9yPjxhdXRob3I+V2FuZywg
WS48L2F1dGhvcj48YXV0aG9yPkxpLCBKLjwvYXV0aG9yPjxhdXRob3I+TGksIFEuPC9hdXRob3I+
PGF1dGhvcj5NYSwgSi48L2F1dGhvcj48YXV0aG9yPkxpLCBZLjwvYXV0aG9yPjwvYXV0aG9ycz48
L2NvbnRyaWJ1dG9ycz48YXV0aC1hZGRyZXNzPlN0YXRlIEtleSBMYWJvcmF0b3J5IG9mIE9uY29s
b2d5IGluIFNvdXRoIENoaW5hLCBDb2xsYWJvcmF0aXZlIElubm92YXRpb24gQ2VudGVyIG9mIENh
bmNlciBNZWRpY2luZSwgR3Vhbmdkb25nIEtleSBMYWJvcmF0b3J5IG9mIE5hc29waGFyeW5nZWFs
IENhcmNpbm9tYSBEaWFnbm9zaXMgYW5kIFRoZXJhcHksIEd1YW5nemhvdSwgU3VuIFlhdC1zZW4g
VW5pdmVyc2l0eSBDYW5jZXIgQ2VudGVyLCBHdWFuZ2RvbmcsIDUxMDA2MCwgQ2hpbmEuJiN4RDtT
dGF0ZSBLZXkgTGFib3JhdG9yeSBvZiBPbmNvbG9neSBpbiBTb3V0aCBDaGluYSwgQ29sbGFib3Jh
dGl2ZSBJbm5vdmF0aW9uIENlbnRlciBvZiBDYW5jZXIgTWVkaWNpbmUsIEd1YW5nZG9uZyBLZXkg
TGFib3JhdG9yeSBvZiBOYXNvcGhhcnluZ2VhbCBDYXJjaW5vbWEgRGlhZ25vc2lzIGFuZCBUaGVy
YXB5LCBHdWFuZ3pob3UsIFN1biBZYXQtc2VuIFVuaXZlcnNpdHkgQ2FuY2VyIENlbnRlciwgR3Vh
bmdkb25nLCA1MTAwNjAsIENoaW5hLiBtYWp1bkBzeXN1Y2Mub3JnLmNuLiYjeEQ7U3RhdGUgS2V5
IExhYm9yYXRvcnkgb2YgT25jb2xvZ3kgaW4gU291dGggQ2hpbmEsIENvbGxhYm9yYXRpdmUgSW5u
b3ZhdGlvbiBDZW50ZXIgb2YgQ2FuY2VyIE1lZGljaW5lLCBHdWFuZ2RvbmcgS2V5IExhYm9yYXRv
cnkgb2YgTmFzb3BoYXJ5bmdlYWwgQ2FyY2lub21hIERpYWdub3NpcyBhbmQgVGhlcmFweSwgR3Vh
bmd6aG91LCBTdW4gWWF0LXNlbiBVbml2ZXJzaXR5IENhbmNlciBDZW50ZXIsIEd1YW5nZG9uZywg
NTEwMDYwLCBDaGluYS4gbGl5aW5ncUBzeXN1Y2Mub3JnLmNuLjwvYXV0aC1hZGRyZXNzPjx0aXRs
ZXM+PHRpdGxlPkNpcmN1bGFyIFJOQSBDUklNMSBmdW5jdGlvbnMgYXMgYSBjZVJOQSB0byBwcm9t
b3RlIG5hc29waGFyeW5nZWFsIGNhcmNpbm9tYSBtZXRhc3Rhc2lzIGFuZCBkb2NldGF4ZWwgY2hl
bW9yZXNpc3RhbmNlIHRocm91Z2ggdXByZWd1bGF0aW5nIEZPWFExPC90aXRsZT48c2Vjb25kYXJ5
LXRpdGxlPk1vbCBDYW5jZXI8L3NlY29uZGFyeS10aXRsZT48L3RpdGxlcz48cGVyaW9kaWNhbD48
ZnVsbC10aXRsZT5Nb2wgQ2FuY2VyPC9mdWxsLXRpdGxlPjwvcGVyaW9kaWNhbD48cGFnZXM+MzM8
L3BhZ2VzPjx2b2x1bWU+MTk8L3ZvbHVtZT48bnVtYmVyPjE8L251bWJlcj48a2V5d29yZHM+PGtl
eXdvcmQ+KkNoZW1vcmVzaXN0YW5jZTwva2V5d29yZD48a2V5d29yZD4qTWV0YXN0YXNpczwva2V5
d29yZD48a2V5d29yZD4qTmFzb3BoYXJ5bmdlYWwgY2FyY2lub21hPC9rZXl3b3JkPjxrZXl3b3Jk
PipjZVJOQTwva2V5d29yZD48a2V5d29yZD4qY2lyY0NSSU0xPC9rZXl3b3JkPjwva2V5d29yZHM+
PGRhdGVzPjx5ZWFyPjIwMjA8L3llYXI+PHB1Yi1kYXRlcz48ZGF0ZT5GZWIgMTU8L2RhdGU+PC9w
dWItZGF0ZXM+PC9kYXRlcz48aXNibj4xNDc2LTQ1OTggKEVsZWN0cm9uaWMpJiN4RDsxNDc2LTQ1
OTggKExpbmtpbmcpPC9pc2JuPjxhY2Nlc3Npb24tbnVtPjMyMDYxMjYyPC9hY2Nlc3Npb24tbnVt
Pjx1cmxzPjxyZWxhdGVkLXVybHM+PHVybD5odHRwczovL3d3dy5uY2JpLm5sbS5uaWguZ292L3B1
Ym1lZC8zMjA2MTI2MjwvdXJsPjwvcmVsYXRlZC11cmxzPjwvdXJscz48Y3VzdG9tMj5QTUM3MDIz
NzYzPC9jdXN0b20yPjxlbGVjdHJvbmljLXJlc291cmNlLW51bT4xMC4xMTg2L3MxMjk0My0wMjAt
MDExNDkteDwvZWxlY3Ryb25pYy1yZXNvdXJjZS1udW0+PC9yZWNvcmQ+PC9DaXRlPjwvRW5kTm90
ZT4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Ib25nPC9BdXRob3I+PFllYXI+MjAyMDwvWWVhcj48UmVj
TnVtPjEzPC9SZWNOdW0+PERpc3BsYXlUZXh0PjxzdHlsZSBmYWNlPSJzdXBlcnNjcmlwdCI+MTM8
L3N0eWxlPjwvRGlzcGxheVRleHQ+PHJlY29yZD48cmVjLW51bWJlcj4xMzwvcmVjLW51bWJlcj48
Zm9yZWlnbi1rZXlzPjxrZXkgYXBwPSJFTiIgZGItaWQ9IjJlZmE5OXNhd3h0dzJrZTk5cnF4MmUy
MmEwcnNldnhhYTBkMCI+MTM8L2tleT48L2ZvcmVpZ24ta2V5cz48cmVmLXR5cGUgbmFtZT0iSm91
cm5hbCBBcnRpY2xlIj4xNzwvcmVmLXR5cGU+PGNvbnRyaWJ1dG9ycz48YXV0aG9ycz48YXV0aG9y
PkhvbmcsIFguPC9hdXRob3I+PGF1dGhvcj5MaXUsIE4uPC9hdXRob3I+PGF1dGhvcj5MaWFuZywg
WS48L2F1dGhvcj48YXV0aG9yPkhlLCBRLjwvYXV0aG9yPjxhdXRob3I+WWFuZywgWC48L2F1dGhv
cj48YXV0aG9yPkxlaSwgWS48L2F1dGhvcj48YXV0aG9yPlpoYW5nLCBQLjwvYXV0aG9yPjxhdXRo
b3I+WmhhbywgWS48L2F1dGhvcj48YXV0aG9yPkhlLCBTLjwvYXV0aG9yPjxhdXRob3I+V2FuZywg
WS48L2F1dGhvcj48YXV0aG9yPkxpLCBKLjwvYXV0aG9yPjxhdXRob3I+TGksIFEuPC9hdXRob3I+
PGF1dGhvcj5NYSwgSi48L2F1dGhvcj48YXV0aG9yPkxpLCBZLjwvYXV0aG9yPjwvYXV0aG9ycz48
L2NvbnRyaWJ1dG9ycz48YXV0aC1hZGRyZXNzPlN0YXRlIEtleSBMYWJvcmF0b3J5IG9mIE9uY29s
b2d5IGluIFNvdXRoIENoaW5hLCBDb2xsYWJvcmF0aXZlIElubm92YXRpb24gQ2VudGVyIG9mIENh
bmNlciBNZWRpY2luZSwgR3Vhbmdkb25nIEtleSBMYWJvcmF0b3J5IG9mIE5hc29waGFyeW5nZWFs
IENhcmNpbm9tYSBEaWFnbm9zaXMgYW5kIFRoZXJhcHksIEd1YW5nemhvdSwgU3VuIFlhdC1zZW4g
VW5pdmVyc2l0eSBDYW5jZXIgQ2VudGVyLCBHdWFuZ2RvbmcsIDUxMDA2MCwgQ2hpbmEuJiN4RDtT
dGF0ZSBLZXkgTGFib3JhdG9yeSBvZiBPbmNvbG9neSBpbiBTb3V0aCBDaGluYSwgQ29sbGFib3Jh
dGl2ZSBJbm5vdmF0aW9uIENlbnRlciBvZiBDYW5jZXIgTWVkaWNpbmUsIEd1YW5nZG9uZyBLZXkg
TGFib3JhdG9yeSBvZiBOYXNvcGhhcnluZ2VhbCBDYXJjaW5vbWEgRGlhZ25vc2lzIGFuZCBUaGVy
YXB5LCBHdWFuZ3pob3UsIFN1biBZYXQtc2VuIFVuaXZlcnNpdHkgQ2FuY2VyIENlbnRlciwgR3Vh
bmdkb25nLCA1MTAwNjAsIENoaW5hLiBtYWp1bkBzeXN1Y2Mub3JnLmNuLiYjeEQ7U3RhdGUgS2V5
IExhYm9yYXRvcnkgb2YgT25jb2xvZ3kgaW4gU291dGggQ2hpbmEsIENvbGxhYm9yYXRpdmUgSW5u
b3ZhdGlvbiBDZW50ZXIgb2YgQ2FuY2VyIE1lZGljaW5lLCBHdWFuZ2RvbmcgS2V5IExhYm9yYXRv
cnkgb2YgTmFzb3BoYXJ5bmdlYWwgQ2FyY2lub21hIERpYWdub3NpcyBhbmQgVGhlcmFweSwgR3Vh
bmd6aG91LCBTdW4gWWF0LXNlbiBVbml2ZXJzaXR5IENhbmNlciBDZW50ZXIsIEd1YW5nZG9uZywg
NTEwMDYwLCBDaGluYS4gbGl5aW5ncUBzeXN1Y2Mub3JnLmNuLjwvYXV0aC1hZGRyZXNzPjx0aXRs
ZXM+PHRpdGxlPkNpcmN1bGFyIFJOQSBDUklNMSBmdW5jdGlvbnMgYXMgYSBjZVJOQSB0byBwcm9t
b3RlIG5hc29waGFyeW5nZWFsIGNhcmNpbm9tYSBtZXRhc3Rhc2lzIGFuZCBkb2NldGF4ZWwgY2hl
bW9yZXNpc3RhbmNlIHRocm91Z2ggdXByZWd1bGF0aW5nIEZPWFExPC90aXRsZT48c2Vjb25kYXJ5
LXRpdGxlPk1vbCBDYW5jZXI8L3NlY29uZGFyeS10aXRsZT48L3RpdGxlcz48cGVyaW9kaWNhbD48
ZnVsbC10aXRsZT5Nb2wgQ2FuY2VyPC9mdWxsLXRpdGxlPjwvcGVyaW9kaWNhbD48cGFnZXM+MzM8
L3BhZ2VzPjx2b2x1bWU+MTk8L3ZvbHVtZT48bnVtYmVyPjE8L251bWJlcj48a2V5d29yZHM+PGtl
eXdvcmQ+KkNoZW1vcmVzaXN0YW5jZTwva2V5d29yZD48a2V5d29yZD4qTWV0YXN0YXNpczwva2V5
d29yZD48a2V5d29yZD4qTmFzb3BoYXJ5bmdlYWwgY2FyY2lub21hPC9rZXl3b3JkPjxrZXl3b3Jk
PipjZVJOQTwva2V5d29yZD48a2V5d29yZD4qY2lyY0NSSU0xPC9rZXl3b3JkPjwva2V5d29yZHM+
PGRhdGVzPjx5ZWFyPjIwMjA8L3llYXI+PHB1Yi1kYXRlcz48ZGF0ZT5GZWIgMTU8L2RhdGU+PC9w
dWItZGF0ZXM+PC9kYXRlcz48aXNibj4xNDc2LTQ1OTggKEVsZWN0cm9uaWMpJiN4RDsxNDc2LTQ1
OTggKExpbmtpbmcpPC9pc2JuPjxhY2Nlc3Npb24tbnVtPjMyMDYxMjYyPC9hY2Nlc3Npb24tbnVt
Pjx1cmxzPjxyZWxhdGVkLXVybHM+PHVybD5odHRwczovL3d3dy5uY2JpLm5sbS5uaWguZ292L3B1
Ym1lZC8zMjA2MTI2MjwvdXJsPjwvcmVsYXRlZC11cmxzPjwvdXJscz48Y3VzdG9tMj5QTUM3MDIz
NzYzPC9jdXN0b20yPjxlbGVjdHJvbmljLXJlc291cmNlLW51bT4xMC4xMTg2L3MxMjk0My0wMjAt
MDExNDkteDwvZWxlY3Ryb25pYy1yZXNvdXJjZS1udW0+PC9yZWNvcmQ+PC9DaXRlPjwvRW5kTm90
ZT4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3</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Circ_0066755 promoted NPC cell proliferation and invasion by directly sponging miR-651, which could be used as a potential diagnostic biomarker</w:t>
      </w:r>
      <w:r>
        <w:fldChar w:fldCharType="begin"/>
      </w:r>
      <w:r>
        <w:instrText xml:space="preserve"> HYPERLINK \l "_ENREF_14" \o "Wang, 2020 #14"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Wang&lt;/Author&gt;&lt;Year&gt;2020&lt;/Year&gt;&lt;RecNum&gt;14&lt;/RecNum&gt;&lt;DisplayText&gt;&lt;style face="superscript"&gt;14&lt;/style&gt;&lt;/DisplayText&gt;&lt;record&gt;&lt;rec-number&gt;14&lt;/rec-number&gt;&lt;foreign-keys&gt;&lt;key app="EN" db-id="2efa99sawxtw2ke99rqx2e22a0rsevxaa0d0"&gt;14&lt;/key&gt;&lt;/foreign-keys&gt;&lt;ref-type name="Journal Article"&gt;17&lt;/ref-type&gt;&lt;contributors&gt;&lt;authors&gt;&lt;author&gt;Wang, J.&lt;/author&gt;&lt;author&gt;Kong, J.&lt;/author&gt;&lt;author&gt;Nie, Z.&lt;/author&gt;&lt;author&gt;Chen, D.&lt;/author&gt;&lt;author&gt;Qiang, J.&lt;/author&gt;&lt;author&gt;Gao, W.&lt;/author&gt;&lt;author&gt;Chen, X.&lt;/author&gt;&lt;/authors&gt;&lt;/contributors&gt;&lt;auth-address&gt;Center of Image Diagnoses, The First Affiliated Hospital, and College of Clinical Medicine of Henan University of Science and Technology, Luoyang 471003, China.&amp;#xD;Henan Key Laboratory of Cancer Epigenetics; Cancer Institute, The First Affiliated Hospital, and College of Clinical Medicine of Henan University of Science and Technology, Luoyang 471003, China.&amp;#xD;Medical College, Henan University of Science and Technology, Luoyang 471003, Henan, China.&lt;/auth-address&gt;&lt;titles&gt;&lt;title&gt;Circular RNA Hsa_circ_0066755 as an Oncogene via sponging miR-651 and as a Promising Diagnostic Biomarker for Nasopharyngeal Carcinoma&lt;/title&gt;&lt;secondary-title&gt;Int J Med Sci&lt;/secondary-title&gt;&lt;/titles&gt;&lt;periodical&gt;&lt;full-title&gt;Int J Med Sci&lt;/full-title&gt;&lt;/periodical&gt;&lt;pages&gt;1499-1507&lt;/pages&gt;&lt;volume&gt;17&lt;/volume&gt;&lt;number&gt;11&lt;/number&gt;&lt;keywords&gt;&lt;keyword&gt;circular RNA, hsa_circ_0066755, nasopharyngeal carcinoma, CNE-1&lt;/keyword&gt;&lt;keyword&gt;miR-651, sponge&lt;/keyword&gt;&lt;/keywords&gt;&lt;dates&gt;&lt;year&gt;2020&lt;/year&gt;&lt;/dates&gt;&lt;isbn&gt;1449-1907 (Electronic)&amp;#xD;1449-1907 (Linking)&lt;/isbn&gt;&lt;accession-num&gt;32669952&lt;/accession-num&gt;&lt;urls&gt;&lt;related-urls&gt;&lt;url&gt;https://www.ncbi.nlm.nih.gov/pubmed/32669952&lt;/url&gt;&lt;/related-urls&gt;&lt;/urls&gt;&lt;custom2&gt;PMC7359393&lt;/custom2&gt;&lt;electronic-resource-num&gt;10.7150/ijms.47024&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4</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w:t>
      </w:r>
      <w:bookmarkStart w:id="24" w:name="OLE_LINK10"/>
      <w:r>
        <w:rPr>
          <w:rFonts w:ascii="Times New Roman" w:hAnsi="Times New Roman" w:cs="Times New Roman"/>
          <w:bCs/>
          <w:sz w:val="24"/>
          <w:szCs w:val="24"/>
        </w:rPr>
        <w:t>CircTMTC1</w:t>
      </w:r>
      <w:bookmarkEnd w:id="24"/>
      <w:r>
        <w:rPr>
          <w:rFonts w:ascii="Times New Roman" w:hAnsi="Times New Roman" w:cs="Times New Roman"/>
          <w:bCs/>
          <w:sz w:val="24"/>
          <w:szCs w:val="24"/>
        </w:rPr>
        <w:t xml:space="preserve"> is identified as a novel circRNA with 458 nt length derived from TMTC1, but its biological functions are largely unknown. CircTMTC1 is significantly upregulated in NPC patients</w:t>
      </w:r>
      <w:r>
        <w:fldChar w:fldCharType="begin"/>
      </w:r>
      <w:r>
        <w:instrText xml:space="preserve"> HYPERLINK \l "_ENREF_12" \o "Yang, 2020 #12"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Yang&lt;/Author&gt;&lt;Year&gt;2020&lt;/Year&gt;&lt;RecNum&gt;12&lt;/RecNum&gt;&lt;DisplayText&gt;&lt;style face="superscript"&gt;12&lt;/style&gt;&lt;/DisplayText&gt;&lt;record&gt;&lt;rec-number&gt;12&lt;/rec-number&gt;&lt;foreign-keys&gt;&lt;key app="EN" db-id="2efa99sawxtw2ke99rqx2e22a0rsevxaa0d0"&gt;12&lt;/key&gt;&lt;/foreign-keys&gt;&lt;ref-type name="Journal Article"&gt;17&lt;/ref-type&gt;&lt;contributors&gt;&lt;authors&gt;&lt;author&gt;Yang, J.&lt;/author&gt;&lt;author&gt;Gong, Y.&lt;/author&gt;&lt;author&gt;Jiang, Q.&lt;/author&gt;&lt;author&gt;Liu, L.&lt;/author&gt;&lt;author&gt;Li, S.&lt;/author&gt;&lt;author&gt;Zhou, Q.&lt;/author&gt;&lt;author&gt;Huang, F.&lt;/author&gt;&lt;author&gt;Liu, Z.&lt;/author&gt;&lt;/authors&gt;&lt;/contributors&gt;&lt;auth-address&gt;Department of Gastroenterology, The First Affiliated Hospital of University of South China, Hengyang, China.&amp;#xD;Department of Otorhinolaryngology, The First Affiliated Hospital of University of South China, Hengyang, China.&lt;/auth-address&gt;&lt;titles&gt;&lt;title&gt;Circular RNA Expression Profiles in Nasopharyngeal Carcinoma by Sequence Analysis&lt;/title&gt;&lt;secondary-title&gt;Front Oncol&lt;/secondary-title&gt;&lt;/titles&gt;&lt;periodical&gt;&lt;full-title&gt;Front Oncol&lt;/full-title&gt;&lt;/periodical&gt;&lt;pages&gt;601&lt;/pages&gt;&lt;volume&gt;10&lt;/volume&gt;&lt;keywords&gt;&lt;keyword&gt;biomarkers&lt;/keyword&gt;&lt;keyword&gt;circular RNA (circRNA)&lt;/keyword&gt;&lt;keyword&gt;high-throughput sequencing&lt;/keyword&gt;&lt;keyword&gt;microRNA (miRNA)&lt;/keyword&gt;&lt;keyword&gt;nasopharyngeal carcinoma (NPC)&lt;/keyword&gt;&lt;/keywords&gt;&lt;dates&gt;&lt;year&gt;2020&lt;/year&gt;&lt;/dates&gt;&lt;isbn&gt;2234-943X (Print)&amp;#xD;2234-943X (Linking)&lt;/isbn&gt;&lt;accession-num&gt;32426279&lt;/accession-num&gt;&lt;urls&gt;&lt;related-urls&gt;&lt;url&gt;https://www.ncbi.nlm.nih.gov/pubmed/32426279&lt;/url&gt;&lt;/related-urls&gt;&lt;/urls&gt;&lt;custom2&gt;PMC7204547&lt;/custom2&gt;&lt;electronic-resource-num&gt;10.3389/fonc.2020.00601&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2</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suggesting that it might be involved in the regulation of NPC</w:t>
      </w:r>
      <w:r>
        <w:rPr>
          <w:rFonts w:hint="eastAsia" w:ascii="Times New Roman" w:hAnsi="Times New Roman" w:cs="Times New Roman"/>
          <w:bCs/>
          <w:sz w:val="24"/>
          <w:szCs w:val="24"/>
        </w:rPr>
        <w:t xml:space="preserve"> progression</w:t>
      </w:r>
      <w:r>
        <w:rPr>
          <w:rFonts w:ascii="Times New Roman" w:hAnsi="Times New Roman" w:cs="Times New Roman"/>
          <w:bCs/>
          <w:sz w:val="24"/>
          <w:szCs w:val="24"/>
        </w:rPr>
        <w:t xml:space="preserve"> although there is still no evidence to prove it so far</w:t>
      </w:r>
      <w:r>
        <w:rPr>
          <w:rFonts w:hint="eastAsia" w:ascii="Times New Roman" w:hAnsi="Times New Roman" w:cs="Times New Roman"/>
          <w:bCs/>
          <w:sz w:val="24"/>
          <w:szCs w:val="24"/>
        </w:rPr>
        <w:t>.</w:t>
      </w:r>
      <w:r>
        <w:rPr>
          <w:rFonts w:ascii="Times New Roman" w:hAnsi="Times New Roman" w:cs="Times New Roman"/>
          <w:bCs/>
          <w:sz w:val="24"/>
          <w:szCs w:val="24"/>
        </w:rPr>
        <w:t xml:space="preserve"> Therefore, we aim to explore the role and underlying mechanism of circTMTC1 in NPC.</w:t>
      </w:r>
    </w:p>
    <w:p>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CircRNAs can work as miRNA sponges to reduce their expression, thereby relieving miRNA-mediated suppressive effects on down-stream gene targets</w:t>
      </w:r>
      <w:r>
        <w:fldChar w:fldCharType="begin"/>
      </w:r>
      <w:r>
        <w:instrText xml:space="preserve"> HYPERLINK \l "_ENREF_15" \o "Ragan, 2019 #15" </w:instrText>
      </w:r>
      <w:r>
        <w:fldChar w:fldCharType="separate"/>
      </w:r>
      <w:r>
        <w:rPr>
          <w:rFonts w:ascii="Times New Roman" w:hAnsi="Times New Roman" w:cs="Times New Roman"/>
          <w:bCs/>
          <w:sz w:val="24"/>
          <w:szCs w:val="24"/>
        </w:rPr>
        <w:fldChar w:fldCharType="begin">
          <w:fldData xml:space="preserve">PEVuZE5vdGU+PENpdGU+PEF1dGhvcj5SYWdhbjwvQXV0aG9yPjxZZWFyPjIwMTk8L1llYXI+PFJl
Y051bT4xNTwvUmVjTnVtPjxEaXNwbGF5VGV4dD48c3R5bGUgZmFjZT0ic3VwZXJzY3JpcHQiPjE1
PC9zdHlsZT48L0Rpc3BsYXlUZXh0PjxyZWNvcmQ+PHJlYy1udW1iZXI+MTU8L3JlYy1udW1iZXI+
PGZvcmVpZ24ta2V5cz48a2V5IGFwcD0iRU4iIGRiLWlkPSIyZWZhOTlzYXd4dHcya2U5OXJxeDJl
MjJhMHJzZXZ4YWEwZDAiPjE1PC9rZXk+PC9mb3JlaWduLWtleXM+PHJlZi10eXBlIG5hbWU9Ikpv
dXJuYWwgQXJ0aWNsZSI+MTc8L3JlZi10eXBlPjxjb250cmlidXRvcnM+PGF1dGhvcnM+PGF1dGhv
cj5SYWdhbiwgQy48L2F1dGhvcj48YXV0aG9yPkdvb2RhbGwsIEcuIEouPC9hdXRob3I+PGF1dGhv
cj5TaGlyb2tpa2gsIE4uIEUuPC9hdXRob3I+PGF1dGhvcj5QcmVpc3MsIFQuPC9hdXRob3I+PC9h
dXRob3JzPjwvY29udHJpYnV0b3JzPjxhdXRoLWFkZHJlc3M+RU1CTC1BdXN0cmFsaWEgQ29sbGFi
b3JhdGluZyBHcm91cCwgRGVwYXJ0bWVudCBvZiBHZW5vbWUgU2NpZW5jZXMsIFRoZSBKb2huIEN1
cnRpbiBTY2hvb2wgb2YgTWVkaWNhbCBSZXNlYXJjaCwgVGhlIEF1c3RyYWxpYW4gTmF0aW9uYWwg
VW5pdmVyc2l0eSwgQ2FuYmVycmEsIEFDVCwgMjYwMSwgQXVzdHJhbGlhLiYjeEQ7Q2VudHJlIGZv
ciBDYW5jZXIgQmlvbG9neSwgVW5pdmVyc2l0eSBvZiBTb3V0aCBBdXN0cmFsaWEgYW5kIFNBIFBh
dGhvbG9neSwgQWRlbGFpZGUsIFNBLCA1MDAwLCBBdXN0cmFsaWEuJiN4RDtEaXNjaXBsaW5lIG9m
IE1lZGljaW5lLCBUaGUgVW5pdmVyc2l0eSBvZiBBZGVsYWlkZSwgQWRlbGFpZGUsIFNBLCA1MDA1
LCBBdXN0cmFsaWEuJiN4RDtTY2hvb2wgb2YgTW9sZWN1bGFyIGFuZCBCaW9tZWRpY2FsIFNjaWVu
Y2UsIFRoZSBVbml2ZXJzaXR5IG9mIEFkZWxhaWRlLCBBZGVsYWlkZSwgU0EsIDUwMDUsIEF1c3Ry
YWxpYS4mI3hEO0VNQkwtQXVzdHJhbGlhIENvbGxhYm9yYXRpbmcgR3JvdXAsIERlcGFydG1lbnQg
b2YgR2Vub21lIFNjaWVuY2VzLCBUaGUgSm9obiBDdXJ0aW4gU2Nob29sIG9mIE1lZGljYWwgUmVz
ZWFyY2gsIFRoZSBBdXN0cmFsaWFuIE5hdGlvbmFsIFVuaXZlcnNpdHksIENhbmJlcnJhLCBBQ1Qs
IDI2MDEsIEF1c3RyYWxpYS4gbmlrb2xheS5zaGlyb2tpa2hAYW51LmVkdS5hdS4mI3hEO0VNQkwt
QXVzdHJhbGlhIENvbGxhYm9yYXRpbmcgR3JvdXAsIERlcGFydG1lbnQgb2YgR2Vub21lIFNjaWVu
Y2VzLCBUaGUgSm9obiBDdXJ0aW4gU2Nob29sIG9mIE1lZGljYWwgUmVzZWFyY2gsIFRoZSBBdXN0
cmFsaWFuIE5hdGlvbmFsIFVuaXZlcnNpdHksIENhbmJlcnJhLCBBQ1QsIDI2MDEsIEF1c3RyYWxp
YS4gdGhvbWFzLnByZWlzc0BhbnUuZWR1LmF1LiYjeEQ7VmljdG9yIENoYW5nIENhcmRpYWMgUmVz
ZWFyY2ggSW5zdGl0dXRlLCBEYXJsaW5naHVyc3QsIE5TVywgMjAxMCwgQXVzdHJhbGlhLiB0aG9t
YXMucHJlaXNzQGFudS5lZHUuYXUuPC9hdXRoLWFkZHJlc3M+PHRpdGxlcz48dGl0bGU+SW5zaWdo
dHMgaW50byB0aGUgYmlvZ2VuZXNpcyBhbmQgcG90ZW50aWFsIGZ1bmN0aW9ucyBvZiBleG9uaWMg
Y2lyY3VsYXIgUk5BPC90aXRsZT48c2Vjb25kYXJ5LXRpdGxlPlNjaSBSZXA8L3NlY29uZGFyeS10
aXRsZT48L3RpdGxlcz48cGVyaW9kaWNhbD48ZnVsbC10aXRsZT5TY2kgUmVwPC9mdWxsLXRpdGxl
PjwvcGVyaW9kaWNhbD48cGFnZXM+MjA0ODwvcGFnZXM+PHZvbHVtZT45PC92b2x1bWU+PG51bWJl
cj4xPC9udW1iZXI+PGtleXdvcmRzPjxrZXl3b3JkPkFsdGVybmF0aXZlIFNwbGljaW5nPC9rZXl3
b3JkPjxrZXl3b3JkPkFuaW1hbHM8L2tleXdvcmQ+PGtleXdvcmQ+QmFzZSBTZXF1ZW5jZTwva2V5
d29yZD48a2V5d29yZD5EYXRhYmFzZXMsIEdlbmV0aWM8L2tleXdvcmQ+PGtleXdvcmQ+RXhvbnMv
KmdlbmV0aWNzPC9rZXl3b3JkPjxrZXl3b3JkPkh1bWFuczwva2V5d29yZD48a2V5d29yZD5JbnRy
b25zPC9rZXl3b3JkPjxrZXl3b3JkPk1pY2U8L2tleXdvcmQ+PGtleXdvcmQ+TWljcm9STkFzL2dl
bmV0aWNzL21ldGFib2xpc208L2tleXdvcmQ+PGtleXdvcmQ+Uk5BL2dlbmV0aWNzL21ldGFib2xp
c208L2tleXdvcmQ+PGtleXdvcmQ+Uk5BIFNwbGljaW5nPC9rZXl3b3JkPjxrZXl3b3JkPlJOQSwg
Q2lyY3VsYXIvKmJpb3N5bnRoZXNpcy9nZW5ldGljcy8qbWV0YWJvbGlzbTwva2V5d29yZD48L2tl
eXdvcmRzPjxkYXRlcz48eWVhcj4yMDE5PC95ZWFyPjxwdWItZGF0ZXM+PGRhdGU+RmViIDE0PC9k
YXRlPjwvcHViLWRhdGVzPjwvZGF0ZXM+PGlzYm4+MjA0NS0yMzIyIChFbGVjdHJvbmljKSYjeEQ7
MjA0NS0yMzIyIChMaW5raW5nKTwvaXNibj48YWNjZXNzaW9uLW51bT4zMDc2NTcxMTwvYWNjZXNz
aW9uLW51bT48dXJscz48cmVsYXRlZC11cmxzPjx1cmw+aHR0cHM6Ly93d3cubmNiaS5ubG0ubmlo
Lmdvdi9wdWJtZWQvMzA3NjU3MTE8L3VybD48L3JlbGF0ZWQtdXJscz48L3VybHM+PGN1c3RvbTI+
UE1DNjM3NjExNzwvY3VzdG9tMj48ZWxlY3Ryb25pYy1yZXNvdXJjZS1udW0+MTAuMTAzOC9zNDE1
OTgtMDE4LTM3MDM3LTA8L2VsZWN0cm9uaWMtcmVzb3VyY2UtbnVtPjwvcmVjb3JkPjwvQ2l0ZT48
L0VuZE5vdGU+AG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SYWdhbjwvQXV0aG9yPjxZZWFyPjIwMTk8L1llYXI+PFJl
Y051bT4xNTwvUmVjTnVtPjxEaXNwbGF5VGV4dD48c3R5bGUgZmFjZT0ic3VwZXJzY3JpcHQiPjE1
PC9zdHlsZT48L0Rpc3BsYXlUZXh0PjxyZWNvcmQ+PHJlYy1udW1iZXI+MTU8L3JlYy1udW1iZXI+
PGZvcmVpZ24ta2V5cz48a2V5IGFwcD0iRU4iIGRiLWlkPSIyZWZhOTlzYXd4dHcya2U5OXJxeDJl
MjJhMHJzZXZ4YWEwZDAiPjE1PC9rZXk+PC9mb3JlaWduLWtleXM+PHJlZi10eXBlIG5hbWU9Ikpv
dXJuYWwgQXJ0aWNsZSI+MTc8L3JlZi10eXBlPjxjb250cmlidXRvcnM+PGF1dGhvcnM+PGF1dGhv
cj5SYWdhbiwgQy48L2F1dGhvcj48YXV0aG9yPkdvb2RhbGwsIEcuIEouPC9hdXRob3I+PGF1dGhv
cj5TaGlyb2tpa2gsIE4uIEUuPC9hdXRob3I+PGF1dGhvcj5QcmVpc3MsIFQuPC9hdXRob3I+PC9h
dXRob3JzPjwvY29udHJpYnV0b3JzPjxhdXRoLWFkZHJlc3M+RU1CTC1BdXN0cmFsaWEgQ29sbGFi
b3JhdGluZyBHcm91cCwgRGVwYXJ0bWVudCBvZiBHZW5vbWUgU2NpZW5jZXMsIFRoZSBKb2huIEN1
cnRpbiBTY2hvb2wgb2YgTWVkaWNhbCBSZXNlYXJjaCwgVGhlIEF1c3RyYWxpYW4gTmF0aW9uYWwg
VW5pdmVyc2l0eSwgQ2FuYmVycmEsIEFDVCwgMjYwMSwgQXVzdHJhbGlhLiYjeEQ7Q2VudHJlIGZv
ciBDYW5jZXIgQmlvbG9neSwgVW5pdmVyc2l0eSBvZiBTb3V0aCBBdXN0cmFsaWEgYW5kIFNBIFBh
dGhvbG9neSwgQWRlbGFpZGUsIFNBLCA1MDAwLCBBdXN0cmFsaWEuJiN4RDtEaXNjaXBsaW5lIG9m
IE1lZGljaW5lLCBUaGUgVW5pdmVyc2l0eSBvZiBBZGVsYWlkZSwgQWRlbGFpZGUsIFNBLCA1MDA1
LCBBdXN0cmFsaWEuJiN4RDtTY2hvb2wgb2YgTW9sZWN1bGFyIGFuZCBCaW9tZWRpY2FsIFNjaWVu
Y2UsIFRoZSBVbml2ZXJzaXR5IG9mIEFkZWxhaWRlLCBBZGVsYWlkZSwgU0EsIDUwMDUsIEF1c3Ry
YWxpYS4mI3hEO0VNQkwtQXVzdHJhbGlhIENvbGxhYm9yYXRpbmcgR3JvdXAsIERlcGFydG1lbnQg
b2YgR2Vub21lIFNjaWVuY2VzLCBUaGUgSm9obiBDdXJ0aW4gU2Nob29sIG9mIE1lZGljYWwgUmVz
ZWFyY2gsIFRoZSBBdXN0cmFsaWFuIE5hdGlvbmFsIFVuaXZlcnNpdHksIENhbmJlcnJhLCBBQ1Qs
IDI2MDEsIEF1c3RyYWxpYS4gbmlrb2xheS5zaGlyb2tpa2hAYW51LmVkdS5hdS4mI3hEO0VNQkwt
QXVzdHJhbGlhIENvbGxhYm9yYXRpbmcgR3JvdXAsIERlcGFydG1lbnQgb2YgR2Vub21lIFNjaWVu
Y2VzLCBUaGUgSm9obiBDdXJ0aW4gU2Nob29sIG9mIE1lZGljYWwgUmVzZWFyY2gsIFRoZSBBdXN0
cmFsaWFuIE5hdGlvbmFsIFVuaXZlcnNpdHksIENhbmJlcnJhLCBBQ1QsIDI2MDEsIEF1c3RyYWxp
YS4gdGhvbWFzLnByZWlzc0BhbnUuZWR1LmF1LiYjeEQ7VmljdG9yIENoYW5nIENhcmRpYWMgUmVz
ZWFyY2ggSW5zdGl0dXRlLCBEYXJsaW5naHVyc3QsIE5TVywgMjAxMCwgQXVzdHJhbGlhLiB0aG9t
YXMucHJlaXNzQGFudS5lZHUuYXUuPC9hdXRoLWFkZHJlc3M+PHRpdGxlcz48dGl0bGU+SW5zaWdo
dHMgaW50byB0aGUgYmlvZ2VuZXNpcyBhbmQgcG90ZW50aWFsIGZ1bmN0aW9ucyBvZiBleG9uaWMg
Y2lyY3VsYXIgUk5BPC90aXRsZT48c2Vjb25kYXJ5LXRpdGxlPlNjaSBSZXA8L3NlY29uZGFyeS10
aXRsZT48L3RpdGxlcz48cGVyaW9kaWNhbD48ZnVsbC10aXRsZT5TY2kgUmVwPC9mdWxsLXRpdGxl
PjwvcGVyaW9kaWNhbD48cGFnZXM+MjA0ODwvcGFnZXM+PHZvbHVtZT45PC92b2x1bWU+PG51bWJl
cj4xPC9udW1iZXI+PGtleXdvcmRzPjxrZXl3b3JkPkFsdGVybmF0aXZlIFNwbGljaW5nPC9rZXl3
b3JkPjxrZXl3b3JkPkFuaW1hbHM8L2tleXdvcmQ+PGtleXdvcmQ+QmFzZSBTZXF1ZW5jZTwva2V5
d29yZD48a2V5d29yZD5EYXRhYmFzZXMsIEdlbmV0aWM8L2tleXdvcmQ+PGtleXdvcmQ+RXhvbnMv
KmdlbmV0aWNzPC9rZXl3b3JkPjxrZXl3b3JkPkh1bWFuczwva2V5d29yZD48a2V5d29yZD5JbnRy
b25zPC9rZXl3b3JkPjxrZXl3b3JkPk1pY2U8L2tleXdvcmQ+PGtleXdvcmQ+TWljcm9STkFzL2dl
bmV0aWNzL21ldGFib2xpc208L2tleXdvcmQ+PGtleXdvcmQ+Uk5BL2dlbmV0aWNzL21ldGFib2xp
c208L2tleXdvcmQ+PGtleXdvcmQ+Uk5BIFNwbGljaW5nPC9rZXl3b3JkPjxrZXl3b3JkPlJOQSwg
Q2lyY3VsYXIvKmJpb3N5bnRoZXNpcy9nZW5ldGljcy8qbWV0YWJvbGlzbTwva2V5d29yZD48L2tl
eXdvcmRzPjxkYXRlcz48eWVhcj4yMDE5PC95ZWFyPjxwdWItZGF0ZXM+PGRhdGU+RmViIDE0PC9k
YXRlPjwvcHViLWRhdGVzPjwvZGF0ZXM+PGlzYm4+MjA0NS0yMzIyIChFbGVjdHJvbmljKSYjeEQ7
MjA0NS0yMzIyIChMaW5raW5nKTwvaXNibj48YWNjZXNzaW9uLW51bT4zMDc2NTcxMTwvYWNjZXNz
aW9uLW51bT48dXJscz48cmVsYXRlZC11cmxzPjx1cmw+aHR0cHM6Ly93d3cubmNiaS5ubG0ubmlo
Lmdvdi9wdWJtZWQvMzA3NjU3MTE8L3VybD48L3JlbGF0ZWQtdXJscz48L3VybHM+PGN1c3RvbTI+
UE1DNjM3NjExNzwvY3VzdG9tMj48ZWxlY3Ryb25pYy1yZXNvdXJjZS1udW0+MTAuMTAzOC9zNDE1
OTgtMDE4LTM3MDM3LTA8L2VsZWN0cm9uaWMtcmVzb3VyY2UtbnVtPjwvcmVjb3JkPjwvQ2l0ZT48
L0VuZE5vdGU+AG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5</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The circRNA-miRNA-mRNA regulatory network exerts important functions in various human cancers including NPC</w:t>
      </w:r>
      <w:r>
        <w:rPr>
          <w:rFonts w:ascii="Times New Roman" w:hAnsi="Times New Roman" w:cs="Times New Roman"/>
          <w:bCs/>
          <w:sz w:val="24"/>
          <w:szCs w:val="24"/>
        </w:rPr>
        <w:fldChar w:fldCharType="begin">
          <w:fldData xml:space="preserve">PEVuZE5vdGU+PENpdGU+PEF1dGhvcj5aaG91PC9BdXRob3I+PFllYXI+MjAyMDwvWWVhcj48UmVj
TnVtPjE2PC9SZWNOdW0+PERpc3BsYXlUZXh0PjxzdHlsZSBmYWNlPSJzdXBlcnNjcmlwdCI+MTYs
IDE3PC9zdHlsZT48L0Rpc3BsYXlUZXh0PjxyZWNvcmQ+PHJlYy1udW1iZXI+MTY8L3JlYy1udW1i
ZXI+PGZvcmVpZ24ta2V5cz48a2V5IGFwcD0iRU4iIGRiLWlkPSIyZWZhOTlzYXd4dHcya2U5OXJx
eDJlMjJhMHJzZXZ4YWEwZDAiPjE2PC9rZXk+PC9mb3JlaWduLWtleXM+PHJlZi10eXBlIG5hbWU9
IkpvdXJuYWwgQXJ0aWNsZSI+MTc8L3JlZi10eXBlPjxjb250cmlidXRvcnM+PGF1dGhvcnM+PGF1
dGhvcj5aaG91LCBELiBOLjwvYXV0aG9yPjxhdXRob3I+WWUsIEMuIFMuPC9hdXRob3I+PGF1dGhv
cj5ZYW5nLCBRLiBRLjwvYXV0aG9yPjxhdXRob3I+RGVuZywgWS4gRi48L2F1dGhvcj48L2F1dGhv
cnM+PC9jb250cmlidXRvcnM+PGF1dGgtYWRkcmVzcz5EZXBhcnRtZW50IG9mIFBhdGhvbG9neSwg
WmhvbmdzaGFuIEhvc3BpdGFsLCBYaWFtZW4gVW5pdmVyc2l0eSwgWGlhbWVuLCBGdWppYW4gMzYx
MDA0LCBQLlIuIENoaW5hLiYjeEQ7RGVwYXJ0bWVudCBvZiBPdG9sYXJ5bmdvbG9neS1IZWFkIGFu
ZCBOZWNrIFN1cmdlcnksIFpob25nc2hhbiBIb3NwaXRhbCwgWGlhbWVuIFVuaXZlcnNpdHksIFhp
YW1lbiwgRnVqaWFuIDM2MTAwNCwgUC5SLiBDaGluYS4mI3hEO0RlcGFydG1lbnQgb2YgT3RvbGFy
eW5nb2xvZ3ktSGVhZCBhbmQgTmVjayBTdXJnZXJ5LCBVbmlvbiBTY2hvb2wgb2YgQ2xpbmljYWwg
TWVkaWNpbmUsIEZ1amlhbiBNZWRpY2FsIFVuaXZlcnNpdHksIEZ1emhvdSwgRnVqaWFuIDM1MDAw
MSwgUC5SLiBDaGluYS48L2F1dGgtYWRkcmVzcz48dGl0bGVzPjx0aXRsZT5JbnRlZ3JhdGVkIGFu
YWx5c2lzIG9mIHRyYW5zY3JpcHRvbWUgcHJvZmlsaW5nIHByZWRpY3RzIHBvdGVudGlhbCBsbmNS
TkEgYW5kIGNpcmNSTkEgdGFyZ2V0cyBpbiBodW1hbiBuYXNvcGhhcnluZ2VhbCBjYXJjaW5vbWE8
L3RpdGxlPjxzZWNvbmRhcnktdGl0bGU+T25jb2wgTGV0dDwvc2Vjb25kYXJ5LXRpdGxlPjwvdGl0
bGVzPjxwZXJpb2RpY2FsPjxmdWxsLXRpdGxlPk9uY29sIExldHQ8L2Z1bGwtdGl0bGU+PC9wZXJp
b2RpY2FsPjxwYWdlcz4zMTIzLTMxMzY8L3BhZ2VzPjx2b2x1bWU+MTk8L3ZvbHVtZT48bnVtYmVy
PjQ8L251bWJlcj48a2V5d29yZHM+PGtleXdvcmQ+YmlvaW5mb3JtYXRpY3MgYW5hbHlzaXM8L2tl
eXdvcmQ+PGtleXdvcmQ+Y2lyY3VsYXIgUk5BPC9rZXl3b3JkPjxrZXl3b3JkPmxvbmcgbm9uLWNv
ZGluZyBSTkE8L2tleXdvcmQ+PGtleXdvcmQ+bVJOQTwva2V5d29yZD48a2V5d29yZD5taWNyb1JO
QTwva2V5d29yZD48a2V5d29yZD5taWNyb2FycmF5PC9rZXl3b3JkPjxrZXl3b3JkPm5hc29waGFy
eW5nZWFsIGNhcmNpbm9tYTwva2V5d29yZD48L2tleXdvcmRzPjxkYXRlcz48eWVhcj4yMDIwPC95
ZWFyPjxwdWItZGF0ZXM+PGRhdGU+QXByPC9kYXRlPjwvcHViLWRhdGVzPjwvZGF0ZXM+PGlzYm4+
MTc5Mi0xMDc0IChQcmludCkmI3hEOzE3OTItMTA3NCAoTGlua2luZyk8L2lzYm4+PGFjY2Vzc2lv
bi1udW0+MzIyMTg4NjM8L2FjY2Vzc2lvbi1udW0+PHVybHM+PHJlbGF0ZWQtdXJscz48dXJsPmh0
dHBzOi8vd3d3Lm5jYmkubmxtLm5paC5nb3YvcHVibWVkLzMyMjE4ODYzPC91cmw+PC9yZWxhdGVk
LXVybHM+PC91cmxzPjxjdXN0b20yPlBNQzcwNjg2OTU8L2N1c3RvbTI+PGVsZWN0cm9uaWMtcmVz
b3VyY2UtbnVtPjEwLjM4OTIvb2wuMjAyMC4xMTQxMjwvZWxlY3Ryb25pYy1yZXNvdXJjZS1udW0+
PC9yZWNvcmQ+PC9DaXRlPjxDaXRlPjxBdXRob3I+Wm91PC9BdXRob3I+PFllYXI+MjAyMDwvWWVh
cj48UmVjTnVtPjE3PC9SZWNOdW0+PHJlY29yZD48cmVjLW51bWJlcj4xNzwvcmVjLW51bWJlcj48
Zm9yZWlnbi1rZXlzPjxrZXkgYXBwPSJFTiIgZGItaWQ9IjJlZmE5OXNhd3h0dzJrZTk5cnF4MmUy
MmEwcnNldnhhYTBkMCI+MTc8L2tleT48L2ZvcmVpZ24ta2V5cz48cmVmLXR5cGUgbmFtZT0iSm91
cm5hbCBBcnRpY2xlIj4xNzwvcmVmLXR5cGU+PGNvbnRyaWJ1dG9ycz48YXV0aG9ycz48YXV0aG9y
PlpvdSwgRi4gVy48L2F1dGhvcj48YXV0aG9yPkNhbywgRC48L2F1dGhvcj48YXV0aG9yPlRhbmcs
IFkuIEYuPC9hdXRob3I+PGF1dGhvcj5TaHUsIEwuPC9hdXRob3I+PGF1dGhvcj5adW8sIFouPC9h
dXRob3I+PGF1dGhvcj5aaGFuZywgTC4gWS48L2F1dGhvcj48L2F1dGhvcnM+PC9jb250cmlidXRv
cnM+PGF1dGgtYWRkcmVzcz5EZXBhcnRtZW50IG9mIE9uY29sb2d5LCBUaGUgU2Vjb25kIFhpYW5n
eWEgSG9zcGl0YWwgb2YgQ2VudHJhbCBTb3V0aCBVbml2ZXJzaXR5LCBDaGFuZ3NoYSwgQ2hpbmEu
JiN4RDtEZXBhcnRtZW50IG9mIE1pbmltYWxseSBJbnZhc2l2ZSBTdXJnZXJ5LCBUaGUgU2Vjb25k
IFhpYW5neWEgSG9zcGl0YWwgb2YgQ2VudHJhbCBTb3V0aCBVbml2ZXJzaXR5LCBDaGFuZ3NoYSwg
Q2hpbmEuJiN4RDtEZXBhcnRtZW50IG9mIEFuZXN0aGVzaW9sb2d5LCBUaGUgU2Vjb25kIFhpYW5n
eWEgSG9zcGl0YWwgb2YgQ2VudHJhbCBTb3V0aCBVbml2ZXJzaXR5LCBDaGFuZ3NoYSwgQ2hpbmEu
PC9hdXRoLWFkZHJlc3M+PHRpdGxlcz48dGl0bGU+SWRlbnRpZmljYXRpb24gb2YgQ2lyY1JOQS1t
aVJOQS1tUk5BIFJlZ3VsYXRvcnkgTmV0d29yayBpbiBHYXN0cm9pbnRlc3RpbmFsIFN0cm9tYWwg
VHVtb3I8L3RpdGxlPjxzZWNvbmRhcnktdGl0bGU+RnJvbnQgR2VuZXQ8L3NlY29uZGFyeS10aXRs
ZT48L3RpdGxlcz48cGVyaW9kaWNhbD48ZnVsbC10aXRsZT5Gcm9udCBHZW5ldDwvZnVsbC10aXRs
ZT48L3BlcmlvZGljYWw+PHBhZ2VzPjQwMzwvcGFnZXM+PHZvbHVtZT4xMTwvdm9sdW1lPjxrZXl3
b3Jkcz48a2V5d29yZD5iaW9tYXJrZXI8L2tleXdvcmQ+PGtleXdvcmQ+Y2lyY3VsYXIgUk5BPC9r
ZXl3b3JkPjxrZXl3b3JkPmdhc3Ryb2ludGVzdGluYWwgc3Ryb21hbCB0dW1vcnM8L2tleXdvcmQ+
PGtleXdvcmQ+bVJOQTwva2V5d29yZD48a2V5d29yZD5taVJOQTwva2V5d29yZD48L2tleXdvcmRz
PjxkYXRlcz48eWVhcj4yMDIwPC95ZWFyPjwvZGF0ZXM+PGlzYm4+MTY2NC04MDIxIChQcmludCkm
I3hEOzE2NjQtODAyMSAoTGlua2luZyk8L2lzYm4+PGFjY2Vzc2lvbi1udW0+MzI1NDc1OTM8L2Fj
Y2Vzc2lvbi1udW0+PHVybHM+PHJlbGF0ZWQtdXJscz48dXJsPmh0dHBzOi8vd3d3Lm5jYmkubmxt
Lm5paC5nb3YvcHVibWVkLzMyNTQ3NTkzPC91cmw+PC9yZWxhdGVkLXVybHM+PC91cmxzPjxjdXN0
b20yPlBNQzcyNzE5NjY8L2N1c3RvbTI+PGVsZWN0cm9uaWMtcmVzb3VyY2UtbnVtPjEwLjMzODkv
ZmdlbmUuMjAyMC4wMDQwMzwvZWxlY3Ryb25pYy1yZXNvdXJjZS1udW0+PC9yZWNvcmQ+PC9DaXRl
PjwvRW5kTm90ZT4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aaG91PC9BdXRob3I+PFllYXI+MjAyMDwvWWVhcj48UmVj
TnVtPjE2PC9SZWNOdW0+PERpc3BsYXlUZXh0PjxzdHlsZSBmYWNlPSJzdXBlcnNjcmlwdCI+MTYs
IDE3PC9zdHlsZT48L0Rpc3BsYXlUZXh0PjxyZWNvcmQ+PHJlYy1udW1iZXI+MTY8L3JlYy1udW1i
ZXI+PGZvcmVpZ24ta2V5cz48a2V5IGFwcD0iRU4iIGRiLWlkPSIyZWZhOTlzYXd4dHcya2U5OXJx
eDJlMjJhMHJzZXZ4YWEwZDAiPjE2PC9rZXk+PC9mb3JlaWduLWtleXM+PHJlZi10eXBlIG5hbWU9
IkpvdXJuYWwgQXJ0aWNsZSI+MTc8L3JlZi10eXBlPjxjb250cmlidXRvcnM+PGF1dGhvcnM+PGF1
dGhvcj5aaG91LCBELiBOLjwvYXV0aG9yPjxhdXRob3I+WWUsIEMuIFMuPC9hdXRob3I+PGF1dGhv
cj5ZYW5nLCBRLiBRLjwvYXV0aG9yPjxhdXRob3I+RGVuZywgWS4gRi48L2F1dGhvcj48L2F1dGhv
cnM+PC9jb250cmlidXRvcnM+PGF1dGgtYWRkcmVzcz5EZXBhcnRtZW50IG9mIFBhdGhvbG9neSwg
WmhvbmdzaGFuIEhvc3BpdGFsLCBYaWFtZW4gVW5pdmVyc2l0eSwgWGlhbWVuLCBGdWppYW4gMzYx
MDA0LCBQLlIuIENoaW5hLiYjeEQ7RGVwYXJ0bWVudCBvZiBPdG9sYXJ5bmdvbG9neS1IZWFkIGFu
ZCBOZWNrIFN1cmdlcnksIFpob25nc2hhbiBIb3NwaXRhbCwgWGlhbWVuIFVuaXZlcnNpdHksIFhp
YW1lbiwgRnVqaWFuIDM2MTAwNCwgUC5SLiBDaGluYS4mI3hEO0RlcGFydG1lbnQgb2YgT3RvbGFy
eW5nb2xvZ3ktSGVhZCBhbmQgTmVjayBTdXJnZXJ5LCBVbmlvbiBTY2hvb2wgb2YgQ2xpbmljYWwg
TWVkaWNpbmUsIEZ1amlhbiBNZWRpY2FsIFVuaXZlcnNpdHksIEZ1emhvdSwgRnVqaWFuIDM1MDAw
MSwgUC5SLiBDaGluYS48L2F1dGgtYWRkcmVzcz48dGl0bGVzPjx0aXRsZT5JbnRlZ3JhdGVkIGFu
YWx5c2lzIG9mIHRyYW5zY3JpcHRvbWUgcHJvZmlsaW5nIHByZWRpY3RzIHBvdGVudGlhbCBsbmNS
TkEgYW5kIGNpcmNSTkEgdGFyZ2V0cyBpbiBodW1hbiBuYXNvcGhhcnluZ2VhbCBjYXJjaW5vbWE8
L3RpdGxlPjxzZWNvbmRhcnktdGl0bGU+T25jb2wgTGV0dDwvc2Vjb25kYXJ5LXRpdGxlPjwvdGl0
bGVzPjxwZXJpb2RpY2FsPjxmdWxsLXRpdGxlPk9uY29sIExldHQ8L2Z1bGwtdGl0bGU+PC9wZXJp
b2RpY2FsPjxwYWdlcz4zMTIzLTMxMzY8L3BhZ2VzPjx2b2x1bWU+MTk8L3ZvbHVtZT48bnVtYmVy
PjQ8L251bWJlcj48a2V5d29yZHM+PGtleXdvcmQ+YmlvaW5mb3JtYXRpY3MgYW5hbHlzaXM8L2tl
eXdvcmQ+PGtleXdvcmQ+Y2lyY3VsYXIgUk5BPC9rZXl3b3JkPjxrZXl3b3JkPmxvbmcgbm9uLWNv
ZGluZyBSTkE8L2tleXdvcmQ+PGtleXdvcmQ+bVJOQTwva2V5d29yZD48a2V5d29yZD5taWNyb1JO
QTwva2V5d29yZD48a2V5d29yZD5taWNyb2FycmF5PC9rZXl3b3JkPjxrZXl3b3JkPm5hc29waGFy
eW5nZWFsIGNhcmNpbm9tYTwva2V5d29yZD48L2tleXdvcmRzPjxkYXRlcz48eWVhcj4yMDIwPC95
ZWFyPjxwdWItZGF0ZXM+PGRhdGU+QXByPC9kYXRlPjwvcHViLWRhdGVzPjwvZGF0ZXM+PGlzYm4+
MTc5Mi0xMDc0IChQcmludCkmI3hEOzE3OTItMTA3NCAoTGlua2luZyk8L2lzYm4+PGFjY2Vzc2lv
bi1udW0+MzIyMTg4NjM8L2FjY2Vzc2lvbi1udW0+PHVybHM+PHJlbGF0ZWQtdXJscz48dXJsPmh0
dHBzOi8vd3d3Lm5jYmkubmxtLm5paC5nb3YvcHVibWVkLzMyMjE4ODYzPC91cmw+PC9yZWxhdGVk
LXVybHM+PC91cmxzPjxjdXN0b20yPlBNQzcwNjg2OTU8L2N1c3RvbTI+PGVsZWN0cm9uaWMtcmVz
b3VyY2UtbnVtPjEwLjM4OTIvb2wuMjAyMC4xMTQxMjwvZWxlY3Ryb25pYy1yZXNvdXJjZS1udW0+
PC9yZWNvcmQ+PC9DaXRlPjxDaXRlPjxBdXRob3I+Wm91PC9BdXRob3I+PFllYXI+MjAyMDwvWWVh
cj48UmVjTnVtPjE3PC9SZWNOdW0+PHJlY29yZD48cmVjLW51bWJlcj4xNzwvcmVjLW51bWJlcj48
Zm9yZWlnbi1rZXlzPjxrZXkgYXBwPSJFTiIgZGItaWQ9IjJlZmE5OXNhd3h0dzJrZTk5cnF4MmUy
MmEwcnNldnhhYTBkMCI+MTc8L2tleT48L2ZvcmVpZ24ta2V5cz48cmVmLXR5cGUgbmFtZT0iSm91
cm5hbCBBcnRpY2xlIj4xNzwvcmVmLXR5cGU+PGNvbnRyaWJ1dG9ycz48YXV0aG9ycz48YXV0aG9y
PlpvdSwgRi4gVy48L2F1dGhvcj48YXV0aG9yPkNhbywgRC48L2F1dGhvcj48YXV0aG9yPlRhbmcs
IFkuIEYuPC9hdXRob3I+PGF1dGhvcj5TaHUsIEwuPC9hdXRob3I+PGF1dGhvcj5adW8sIFouPC9h
dXRob3I+PGF1dGhvcj5aaGFuZywgTC4gWS48L2F1dGhvcj48L2F1dGhvcnM+PC9jb250cmlidXRv
cnM+PGF1dGgtYWRkcmVzcz5EZXBhcnRtZW50IG9mIE9uY29sb2d5LCBUaGUgU2Vjb25kIFhpYW5n
eWEgSG9zcGl0YWwgb2YgQ2VudHJhbCBTb3V0aCBVbml2ZXJzaXR5LCBDaGFuZ3NoYSwgQ2hpbmEu
JiN4RDtEZXBhcnRtZW50IG9mIE1pbmltYWxseSBJbnZhc2l2ZSBTdXJnZXJ5LCBUaGUgU2Vjb25k
IFhpYW5neWEgSG9zcGl0YWwgb2YgQ2VudHJhbCBTb3V0aCBVbml2ZXJzaXR5LCBDaGFuZ3NoYSwg
Q2hpbmEuJiN4RDtEZXBhcnRtZW50IG9mIEFuZXN0aGVzaW9sb2d5LCBUaGUgU2Vjb25kIFhpYW5n
eWEgSG9zcGl0YWwgb2YgQ2VudHJhbCBTb3V0aCBVbml2ZXJzaXR5LCBDaGFuZ3NoYSwgQ2hpbmEu
PC9hdXRoLWFkZHJlc3M+PHRpdGxlcz48dGl0bGU+SWRlbnRpZmljYXRpb24gb2YgQ2lyY1JOQS1t
aVJOQS1tUk5BIFJlZ3VsYXRvcnkgTmV0d29yayBpbiBHYXN0cm9pbnRlc3RpbmFsIFN0cm9tYWwg
VHVtb3I8L3RpdGxlPjxzZWNvbmRhcnktdGl0bGU+RnJvbnQgR2VuZXQ8L3NlY29uZGFyeS10aXRs
ZT48L3RpdGxlcz48cGVyaW9kaWNhbD48ZnVsbC10aXRsZT5Gcm9udCBHZW5ldDwvZnVsbC10aXRs
ZT48L3BlcmlvZGljYWw+PHBhZ2VzPjQwMzwvcGFnZXM+PHZvbHVtZT4xMTwvdm9sdW1lPjxrZXl3
b3Jkcz48a2V5d29yZD5iaW9tYXJrZXI8L2tleXdvcmQ+PGtleXdvcmQ+Y2lyY3VsYXIgUk5BPC9r
ZXl3b3JkPjxrZXl3b3JkPmdhc3Ryb2ludGVzdGluYWwgc3Ryb21hbCB0dW1vcnM8L2tleXdvcmQ+
PGtleXdvcmQ+bVJOQTwva2V5d29yZD48a2V5d29yZD5taVJOQTwva2V5d29yZD48L2tleXdvcmRz
PjxkYXRlcz48eWVhcj4yMDIwPC95ZWFyPjwvZGF0ZXM+PGlzYm4+MTY2NC04MDIxIChQcmludCkm
I3hEOzE2NjQtODAyMSAoTGlua2luZyk8L2lzYm4+PGFjY2Vzc2lvbi1udW0+MzI1NDc1OTM8L2Fj
Y2Vzc2lvbi1udW0+PHVybHM+PHJlbGF0ZWQtdXJscz48dXJsPmh0dHBzOi8vd3d3Lm5jYmkubmxt
Lm5paC5nb3YvcHVibWVkLzMyNTQ3NTkzPC91cmw+PC9yZWxhdGVkLXVybHM+PC91cmxzPjxjdXN0
b20yPlBNQzcyNzE5NjY8L2N1c3RvbTI+PGVsZWN0cm9uaWMtcmVzb3VyY2UtbnVtPjEwLjMzODkv
ZmdlbmUuMjAyMC4wMDQwMzwvZWxlY3Ryb25pYy1yZXNvdXJjZS1udW0+PC9yZWNvcmQ+PC9DaXRl
PjwvRW5kTm90ZT4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fldChar w:fldCharType="begin"/>
      </w:r>
      <w:r>
        <w:instrText xml:space="preserve"> HYPERLINK \l "_ENREF_16" \o "Zhou, 2020 #16" </w:instrText>
      </w:r>
      <w:r>
        <w:fldChar w:fldCharType="separate"/>
      </w:r>
      <w:r>
        <w:rPr>
          <w:rFonts w:ascii="Times New Roman" w:hAnsi="Times New Roman" w:cs="Times New Roman"/>
          <w:bCs/>
          <w:sz w:val="24"/>
          <w:szCs w:val="24"/>
          <w:vertAlign w:val="superscript"/>
        </w:rPr>
        <w:t>16</w:t>
      </w:r>
      <w:r>
        <w:rPr>
          <w:rFonts w:ascii="Times New Roman" w:hAnsi="Times New Roman" w:cs="Times New Roman"/>
          <w:bCs/>
          <w:sz w:val="24"/>
          <w:szCs w:val="24"/>
          <w:vertAlign w:val="superscript"/>
        </w:rPr>
        <w:fldChar w:fldCharType="end"/>
      </w:r>
      <w:r>
        <w:rPr>
          <w:rFonts w:ascii="Times New Roman" w:hAnsi="Times New Roman" w:cs="Times New Roman"/>
          <w:bCs/>
          <w:sz w:val="24"/>
          <w:szCs w:val="24"/>
          <w:vertAlign w:val="superscript"/>
        </w:rPr>
        <w:t xml:space="preserve">, </w:t>
      </w:r>
      <w:r>
        <w:fldChar w:fldCharType="begin"/>
      </w:r>
      <w:r>
        <w:instrText xml:space="preserve"> HYPERLINK \l "_ENREF_17" \o "Zou, 2020 #17" </w:instrText>
      </w:r>
      <w:r>
        <w:fldChar w:fldCharType="separate"/>
      </w:r>
      <w:r>
        <w:rPr>
          <w:rFonts w:ascii="Times New Roman" w:hAnsi="Times New Roman" w:cs="Times New Roman"/>
          <w:bCs/>
          <w:sz w:val="24"/>
          <w:szCs w:val="24"/>
          <w:vertAlign w:val="superscript"/>
        </w:rPr>
        <w:t>17</w:t>
      </w:r>
      <w:r>
        <w:rPr>
          <w:rFonts w:ascii="Times New Roman" w:hAnsi="Times New Roman" w:cs="Times New Roman"/>
          <w:bCs/>
          <w:sz w:val="24"/>
          <w:szCs w:val="24"/>
          <w:vertAlign w:val="superscript"/>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w:t>
      </w:r>
      <w:r>
        <w:rPr>
          <w:rFonts w:hint="eastAsia" w:ascii="Times New Roman" w:hAnsi="Times New Roman" w:cs="Times New Roman"/>
          <w:bCs/>
          <w:sz w:val="24"/>
          <w:szCs w:val="24"/>
        </w:rPr>
        <w:t>m</w:t>
      </w:r>
      <w:r>
        <w:rPr>
          <w:rFonts w:ascii="Times New Roman" w:hAnsi="Times New Roman" w:cs="Times New Roman"/>
          <w:bCs/>
          <w:sz w:val="24"/>
          <w:szCs w:val="24"/>
        </w:rPr>
        <w:t>iR-495 is involved in cancer cell proliferation, EMT and metastasis</w:t>
      </w:r>
      <w:r>
        <w:fldChar w:fldCharType="begin"/>
      </w:r>
      <w:r>
        <w:instrText xml:space="preserve"> HYPERLINK \l "_ENREF_18" \o "Chen, 2017 #18"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Chen&lt;/Author&gt;&lt;Year&gt;2017&lt;/Year&gt;&lt;RecNum&gt;18&lt;/RecNum&gt;&lt;DisplayText&gt;&lt;style face="superscript"&gt;18&lt;/style&gt;&lt;/DisplayText&gt;&lt;record&gt;&lt;rec-number&gt;18&lt;/rec-number&gt;&lt;foreign-keys&gt;&lt;key app="EN" db-id="2efa99sawxtw2ke99rqx2e22a0rsevxaa0d0"&gt;18&lt;/key&gt;&lt;/foreign-keys&gt;&lt;ref-type name="Journal Article"&gt;17&lt;/ref-type&gt;&lt;contributors&gt;&lt;authors&gt;&lt;author&gt;Chen, H.&lt;/author&gt;&lt;author&gt;Wang, X.&lt;/author&gt;&lt;author&gt;Bai, J.&lt;/author&gt;&lt;author&gt;He, A.&lt;/author&gt;&lt;/authors&gt;&lt;/contributors&gt;&lt;auth-address&gt;Department of Hematology, Second Affiliated Hospital of Xi&amp;apos;an Jiaotong University, Xi&amp;apos;an, Shaanxi 710004, P.R. China.&amp;#xD;National-Local Joint Engineering Research Center of Biodiagnostics and Biotherapy, Xi&amp;apos;an Jiaotong University, Xi&amp;apos;an, Shaanxi 710004, P.R. China.&lt;/auth-address&gt;&lt;titles&gt;&lt;title&gt;Expression, regulation and function of miR-495 in healthy and tumor tissues&lt;/title&gt;&lt;secondary-title&gt;Oncol Lett&lt;/secondary-title&gt;&lt;/titles&gt;&lt;periodical&gt;&lt;full-title&gt;Oncol Lett&lt;/full-title&gt;&lt;/periodical&gt;&lt;pages&gt;2021-2026&lt;/pages&gt;&lt;volume&gt;13&lt;/volume&gt;&lt;number&gt;4&lt;/number&gt;&lt;keywords&gt;&lt;keyword&gt;14q32.31 cluster&lt;/keyword&gt;&lt;keyword&gt;expression regulation&lt;/keyword&gt;&lt;keyword&gt;function&lt;/keyword&gt;&lt;keyword&gt;miRNA-495&lt;/keyword&gt;&lt;/keywords&gt;&lt;dates&gt;&lt;year&gt;2017&lt;/year&gt;&lt;pub-dates&gt;&lt;date&gt;Apr&lt;/date&gt;&lt;/pub-dates&gt;&lt;/dates&gt;&lt;isbn&gt;1792-1074 (Print)&amp;#xD;1792-1074 (Linking)&lt;/isbn&gt;&lt;accession-num&gt;28454357&lt;/accession-num&gt;&lt;urls&gt;&lt;related-urls&gt;&lt;url&gt;https://www.ncbi.nlm.nih.gov/pubmed/28454357&lt;/url&gt;&lt;/related-urls&gt;&lt;/urls&gt;&lt;custom2&gt;PMC5403365&lt;/custom2&gt;&lt;electronic-resource-num&gt;10.3892/ol.2017.5727&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8</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and acts as a tumor suppressor in tumors, such as gastric cancer</w:t>
      </w:r>
      <w:r>
        <w:fldChar w:fldCharType="begin"/>
      </w:r>
      <w:r>
        <w:instrText xml:space="preserve"> HYPERLINK \l "_ENREF_19" \o "Lee, 2015 #19"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Lee&lt;/Author&gt;&lt;Year&gt;2015&lt;/Year&gt;&lt;RecNum&gt;19&lt;/RecNum&gt;&lt;DisplayText&gt;&lt;style face="superscript"&gt;19&lt;/style&gt;&lt;/DisplayText&gt;&lt;record&gt;&lt;rec-number&gt;19&lt;/rec-number&gt;&lt;foreign-keys&gt;&lt;key app="EN" db-id="2efa99sawxtw2ke99rqx2e22a0rsevxaa0d0"&gt;19&lt;/key&gt;&lt;/foreign-keys&gt;&lt;ref-type name="Journal Article"&gt;17&lt;/ref-type&gt;&lt;contributors&gt;&lt;authors&gt;&lt;author&gt;Lee, S. H.&lt;/author&gt;&lt;author&gt;Jung, Y. D.&lt;/author&gt;&lt;author&gt;Choi, Y. S.&lt;/author&gt;&lt;author&gt;Lee, Y. M.&lt;/author&gt;&lt;/authors&gt;&lt;/contributors&gt;&lt;auth-address&gt;Research Institute of Pharmaceutical Sciences, College of Pharmacy, Daegu, 702-701, Republic of Korea.&lt;/auth-address&gt;&lt;titles&gt;&lt;title&gt;Targeting of RUNX3 by miR-130a and miR-495 cooperatively increases cell proliferation and tumor angiogenesis in gastric cancer cells&lt;/title&gt;&lt;secondary-title&gt;Oncotarget&lt;/secondary-title&gt;&lt;/titles&gt;&lt;periodical&gt;&lt;full-title&gt;Oncotarget&lt;/full-title&gt;&lt;/periodical&gt;&lt;pages&gt;33269-78&lt;/pages&gt;&lt;volume&gt;6&lt;/volume&gt;&lt;number&gt;32&lt;/number&gt;&lt;keywords&gt;&lt;keyword&gt;Cell Proliferation/*genetics&lt;/keyword&gt;&lt;keyword&gt;Core Binding Factor Alpha 3 Subunit/*genetics&lt;/keyword&gt;&lt;keyword&gt;Gene Expression Profiling&lt;/keyword&gt;&lt;keyword&gt;Gene Expression Regulation, Neoplastic&lt;/keyword&gt;&lt;keyword&gt;HEK293 Cells&lt;/keyword&gt;&lt;keyword&gt;Humans&lt;/keyword&gt;&lt;keyword&gt;MicroRNAs/*physiology&lt;/keyword&gt;&lt;keyword&gt;Microarray Analysis&lt;/keyword&gt;&lt;keyword&gt;Neovascularization, Pathologic/*genetics&lt;/keyword&gt;&lt;keyword&gt;Stomach Neoplasms/blood supply/*genetics/pathology&lt;/keyword&gt;&lt;keyword&gt;Tumor Cells, Cultured&lt;/keyword&gt;&lt;keyword&gt;Runx3&lt;/keyword&gt;&lt;keyword&gt;angiogenesis&lt;/keyword&gt;&lt;keyword&gt;cell proliferation&lt;/keyword&gt;&lt;keyword&gt;miR-130a&lt;/keyword&gt;&lt;keyword&gt;miR-495&lt;/keyword&gt;&lt;/keywords&gt;&lt;dates&gt;&lt;year&gt;2015&lt;/year&gt;&lt;pub-dates&gt;&lt;date&gt;Oct 20&lt;/date&gt;&lt;/pub-dates&gt;&lt;/dates&gt;&lt;isbn&gt;1949-2553 (Electronic)&amp;#xD;1949-2553 (Linking)&lt;/isbn&gt;&lt;accession-num&gt;26375442&lt;/accession-num&gt;&lt;urls&gt;&lt;related-urls&gt;&lt;url&gt;https://www.ncbi.nlm.nih.gov/pubmed/26375442&lt;/url&gt;&lt;/related-urls&gt;&lt;/urls&gt;&lt;custom2&gt;PMC4741764&lt;/custom2&gt;&lt;electronic-resource-num&gt;10.18632/oncotarget.5037&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19</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endometrial cancer</w:t>
      </w:r>
      <w:r>
        <w:fldChar w:fldCharType="begin"/>
      </w:r>
      <w:r>
        <w:instrText xml:space="preserve"> HYPERLINK \l "_ENREF_20" \o "Widodo, 2016 #20"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Widodo&lt;/Author&gt;&lt;Year&gt;2016&lt;/Year&gt;&lt;RecNum&gt;20&lt;/RecNum&gt;&lt;DisplayText&gt;&lt;style face="superscript"&gt;20&lt;/style&gt;&lt;/DisplayText&gt;&lt;record&gt;&lt;rec-number&gt;20&lt;/rec-number&gt;&lt;foreign-keys&gt;&lt;key app="EN" db-id="2efa99sawxtw2ke99rqx2e22a0rsevxaa0d0"&gt;20&lt;/key&gt;&lt;/foreign-keys&gt;&lt;ref-type name="Journal Article"&gt;17&lt;/ref-type&gt;&lt;contributors&gt;&lt;authors&gt;&lt;author&gt;Widodo,&lt;/author&gt;&lt;author&gt;Djati, M. S.&lt;/author&gt;&lt;author&gt;Rifa&amp;apos;i, M.&lt;/author&gt;&lt;/authors&gt;&lt;/contributors&gt;&lt;auth-address&gt;Biology Department, Faculty of Mathematics and Natural Sciences, Brawijaya University, Indonesia.&lt;/auth-address&gt;&lt;titles&gt;&lt;title&gt;Role of MicroRNAs in carcinogenesis that potential for biomarker of endometrial cancer&lt;/title&gt;&lt;secondary-title&gt;Ann Med Surg (Lond)&lt;/secondary-title&gt;&lt;/titles&gt;&lt;periodical&gt;&lt;full-title&gt;Ann Med Surg (Lond)&lt;/full-title&gt;&lt;/periodical&gt;&lt;pages&gt;9-13&lt;/pages&gt;&lt;volume&gt;7&lt;/volume&gt;&lt;keywords&gt;&lt;keyword&gt;Apoptosis&lt;/keyword&gt;&lt;keyword&gt;Biomarker&lt;/keyword&gt;&lt;keyword&gt;Endometrial cancer&lt;/keyword&gt;&lt;keyword&gt;Non-invasive diagnosis&lt;/keyword&gt;&lt;keyword&gt;miRNA&lt;/keyword&gt;&lt;/keywords&gt;&lt;dates&gt;&lt;year&gt;2016&lt;/year&gt;&lt;pub-dates&gt;&lt;date&gt;May&lt;/date&gt;&lt;/pub-dates&gt;&lt;/dates&gt;&lt;isbn&gt;2049-0801 (Print)&amp;#xD;2049-0801 (Linking)&lt;/isbn&gt;&lt;accession-num&gt;27006767&lt;/accession-num&gt;&lt;urls&gt;&lt;related-urls&gt;&lt;url&gt;https://www.ncbi.nlm.nih.gov/pubmed/27006767&lt;/url&gt;&lt;/related-urls&gt;&lt;/urls&gt;&lt;custom2&gt;PMC4786758&lt;/custom2&gt;&lt;electronic-resource-num&gt;10.1016/j.amsu.2016.01.091&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0</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and acute myeloid leukemia</w:t>
      </w:r>
      <w:r>
        <w:fldChar w:fldCharType="begin"/>
      </w:r>
      <w:r>
        <w:instrText xml:space="preserve"> HYPERLINK \l "_ENREF_21" \o "Jiang, 2012 #21" </w:instrText>
      </w:r>
      <w:r>
        <w:fldChar w:fldCharType="separate"/>
      </w:r>
      <w:r>
        <w:rPr>
          <w:rFonts w:ascii="Times New Roman" w:hAnsi="Times New Roman" w:cs="Times New Roman"/>
          <w:bCs/>
          <w:sz w:val="24"/>
          <w:szCs w:val="24"/>
        </w:rPr>
        <w:fldChar w:fldCharType="begin">
          <w:fldData xml:space="preserve">PEVuZE5vdGU+PENpdGU+PEF1dGhvcj5KaWFuZzwvQXV0aG9yPjxZZWFyPjIwMTI8L1llYXI+PFJl
Y051bT4yMTwvUmVjTnVtPjxEaXNwbGF5VGV4dD48c3R5bGUgZmFjZT0ic3VwZXJzY3JpcHQiPjIx
PC9zdHlsZT48L0Rpc3BsYXlUZXh0PjxyZWNvcmQ+PHJlYy1udW1iZXI+MjE8L3JlYy1udW1iZXI+
PGZvcmVpZ24ta2V5cz48a2V5IGFwcD0iRU4iIGRiLWlkPSIyZWZhOTlzYXd4dHcya2U5OXJxeDJl
MjJhMHJzZXZ4YWEwZDAiPjIxPC9rZXk+PC9mb3JlaWduLWtleXM+PHJlZi10eXBlIG5hbWU9Ikpv
dXJuYWwgQXJ0aWNsZSI+MTc8L3JlZi10eXBlPjxjb250cmlidXRvcnM+PGF1dGhvcnM+PGF1dGhv
cj5KaWFuZywgWC48L2F1dGhvcj48YXV0aG9yPkh1YW5nLCBILjwvYXV0aG9yPjxhdXRob3I+TGks
IFouPC9hdXRob3I+PGF1dGhvcj5IZSwgQy48L2F1dGhvcj48YXV0aG9yPkxpLCBZLjwvYXV0aG9y
PjxhdXRob3I+Q2hlbiwgUC48L2F1dGhvcj48YXV0aG9yPkd1cmJ1eGFuaSwgUy48L2F1dGhvcj48
YXV0aG9yPkFybm92aXR6LCBTLjwvYXV0aG9yPjxhdXRob3I+SG9uZywgRy4gTS48L2F1dGhvcj48
YXV0aG9yPlByaWNlLCBDLjwvYXV0aG9yPjxhdXRob3I+UmVuLCBILjwvYXV0aG9yPjxhdXRob3I+
S3VuamFtbWEsIFIuIEIuPC9hdXRob3I+PGF1dGhvcj5OZWlsbHksIE0uIEIuPC9hdXRob3I+PGF1
dGhvcj5TYWxhdCwgSi48L2F1dGhvcj48YXV0aG9yPld1bmRlcmxpY2gsIE0uPC9hdXRob3I+PGF1
dGhvcj5TbGFueSwgUi4gSy48L2F1dGhvcj48YXV0aG9yPlpoYW5nLCBZLjwvYXV0aG9yPjxhdXRo
b3I+TGFyc29uLCBSLiBBLjwvYXV0aG9yPjxhdXRob3I+TGUgQmVhdSwgTS4gTS48L2F1dGhvcj48
YXV0aG9yPk11bGxveSwgSi4gQy48L2F1dGhvcj48YXV0aG9yPlJvd2xleSwgSi4gRC48L2F1dGhv
cj48YXV0aG9yPkNoZW4sIEouPC9hdXRob3I+PC9hdXRob3JzPjwvY29udHJpYnV0b3JzPjxhdXRo
LWFkZHJlc3M+U2VjdGlvbiBvZiBIZW1hdG9sb2d5L09uY29sb2d5LCBEZXBhcnRtZW50IG9mIE1l
ZGljaW5lLCBVbml2ZXJzaXR5IG9mIENoaWNhZ28sIENoaWNhZ28sIElMIDYwNjM3LCBVU0EuPC9h
dXRoLWFkZHJlc3M+PHRpdGxlcz48dGl0bGU+TWlSLTQ5NSBpcyBhIHR1bW9yLXN1cHByZXNzb3Ig
bWljcm9STkEgZG93bi1yZWd1bGF0ZWQgaW4gTUxMLXJlYXJyYW5nZWQgbGV1a2VtaWE8L3RpdGxl
PjxzZWNvbmRhcnktdGl0bGU+UHJvYyBOYXRsIEFjYWQgU2NpIFUgUyBBPC9zZWNvbmRhcnktdGl0
bGU+PC90aXRsZXM+PHBlcmlvZGljYWw+PGZ1bGwtdGl0bGU+UHJvYyBOYXRsIEFjYWQgU2NpIFUg
UyBBPC9mdWxsLXRpdGxlPjwvcGVyaW9kaWNhbD48cGFnZXM+MTkzOTctNDAyPC9wYWdlcz48dm9s
dW1lPjEwOTwvdm9sdW1lPjxudW1iZXI+NDc8L251bWJlcj48a2V5d29yZHM+PGtleXdvcmQ+QW5p
bWFsczwva2V5d29yZD48a2V5d29yZD5CYXNlIFNlcXVlbmNlPC9rZXl3b3JkPjxrZXl3b3JkPkNh
c2UtQ29udHJvbCBTdHVkaWVzPC9rZXl3b3JkPjxrZXl3b3JkPkNlbGwgVHJhbnNmb3JtYXRpb24s
IE5lb3BsYXN0aWMvZ2VuZXRpY3MvcGF0aG9sb2d5PC9rZXl3b3JkPjxrZXl3b3JkPkRvd24tUmVn
dWxhdGlvbi8qZ2VuZXRpY3M8L2tleXdvcmQ+PGtleXdvcmQ+R2VuZSBFeHByZXNzaW9uIFByb2Zp
bGluZzwva2V5d29yZD48a2V5d29yZD5HZW5lIEV4cHJlc3Npb24gUmVndWxhdGlvbiwgTGV1a2Vt
aWM8L2tleXdvcmQ+PGtleXdvcmQ+R2VuZSBSZWFycmFuZ2VtZW50LypnZW5ldGljczwva2V5d29y
ZD48a2V5d29yZD5HZW5lcywgTmVvcGxhc20vZ2VuZXRpY3M8L2tleXdvcmQ+PGtleXdvcmQ+R2Vu
ZXRpYyBBc3NvY2lhdGlvbiBTdHVkaWVzPC9rZXl3b3JkPjxrZXl3b3JkPkhvbWVvZG9tYWluIFBy
b3RlaW5zL21ldGFib2xpc208L2tleXdvcmQ+PGtleXdvcmQ+SHVtYW5zPC9rZXl3b3JkPjxrZXl3
b3JkPkxldWtlbWlhLCBNeWVsb2lkLCBBY3V0ZS8qZ2VuZXRpY3MvcGF0aG9sb2d5PC9rZXl3b3Jk
PjxrZXl3b3JkPk1pY2U8L2tleXdvcmQ+PGtleXdvcmQ+TWljcm9STkFzL2dlbmV0aWNzLyptZXRh
Ym9saXNtPC9rZXl3b3JkPjxrZXl3b3JkPk1vbGVjdWxhciBTZXF1ZW5jZSBEYXRhPC9rZXl3b3Jk
PjxrZXl3b3JkPk15ZWxvaWQgRWNvdHJvcGljIFZpcmFsIEludGVncmF0aW9uIFNpdGUgMSBQcm90
ZWluPC9rZXl3b3JkPjxrZXl3b3JkPk15ZWxvaWQtTHltcGhvaWQgTGV1a2VtaWEgUHJvdGVpbi8q
Z2VuZXRpY3M8L2tleXdvcmQ+PGtleXdvcmQ+TmVvcGxhc20gUHJvdGVpbnMvbWV0YWJvbGlzbTwv
a2V5d29yZD48a2V5d29yZD5PbmNvZ2VuZSBQcm90ZWlucywgRnVzaW9uL21ldGFib2xpc208L2tl
eXdvcmQ+PGtleXdvcmQ+UHJvdG8tT25jb2dlbmUgUHJvdGVpbnMvbWV0YWJvbGlzbTwva2V5d29y
ZD48L2tleXdvcmRzPjxkYXRlcz48eWVhcj4yMDEyPC95ZWFyPjxwdWItZGF0ZXM+PGRhdGU+Tm92
IDIwPC9kYXRlPjwvcHViLWRhdGVzPjwvZGF0ZXM+PGlzYm4+MTA5MS02NDkwIChFbGVjdHJvbmlj
KSYjeEQ7MDAyNy04NDI0IChMaW5raW5nKTwvaXNibj48YWNjZXNzaW9uLW51bT4yMzEzMjk0Njwv
YWNjZXNzaW9uLW51bT48dXJscz48cmVsYXRlZC11cmxzPjx1cmw+aHR0cHM6Ly93d3cubmNiaS5u
bG0ubmloLmdvdi9wdWJtZWQvMjMxMzI5NDY8L3VybD48L3JlbGF0ZWQtdXJscz48L3VybHM+PGN1
c3RvbTI+UE1DMzUxMTE0MDwvY3VzdG9tMj48ZWxlY3Ryb25pYy1yZXNvdXJjZS1udW0+MTAuMTA3
My9wbmFzLjEyMTc1MTkxMDk8L2VsZWN0cm9uaWMtcmVzb3VyY2UtbnVtPjwvcmVjb3JkPjwvQ2l0
ZT48L0VuZE5vdGU+AG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KaWFuZzwvQXV0aG9yPjxZZWFyPjIwMTI8L1llYXI+PFJl
Y051bT4yMTwvUmVjTnVtPjxEaXNwbGF5VGV4dD48c3R5bGUgZmFjZT0ic3VwZXJzY3JpcHQiPjIx
PC9zdHlsZT48L0Rpc3BsYXlUZXh0PjxyZWNvcmQ+PHJlYy1udW1iZXI+MjE8L3JlYy1udW1iZXI+
PGZvcmVpZ24ta2V5cz48a2V5IGFwcD0iRU4iIGRiLWlkPSIyZWZhOTlzYXd4dHcya2U5OXJxeDJl
MjJhMHJzZXZ4YWEwZDAiPjIxPC9rZXk+PC9mb3JlaWduLWtleXM+PHJlZi10eXBlIG5hbWU9Ikpv
dXJuYWwgQXJ0aWNsZSI+MTc8L3JlZi10eXBlPjxjb250cmlidXRvcnM+PGF1dGhvcnM+PGF1dGhv
cj5KaWFuZywgWC48L2F1dGhvcj48YXV0aG9yPkh1YW5nLCBILjwvYXV0aG9yPjxhdXRob3I+TGks
IFouPC9hdXRob3I+PGF1dGhvcj5IZSwgQy48L2F1dGhvcj48YXV0aG9yPkxpLCBZLjwvYXV0aG9y
PjxhdXRob3I+Q2hlbiwgUC48L2F1dGhvcj48YXV0aG9yPkd1cmJ1eGFuaSwgUy48L2F1dGhvcj48
YXV0aG9yPkFybm92aXR6LCBTLjwvYXV0aG9yPjxhdXRob3I+SG9uZywgRy4gTS48L2F1dGhvcj48
YXV0aG9yPlByaWNlLCBDLjwvYXV0aG9yPjxhdXRob3I+UmVuLCBILjwvYXV0aG9yPjxhdXRob3I+
S3VuamFtbWEsIFIuIEIuPC9hdXRob3I+PGF1dGhvcj5OZWlsbHksIE0uIEIuPC9hdXRob3I+PGF1
dGhvcj5TYWxhdCwgSi48L2F1dGhvcj48YXV0aG9yPld1bmRlcmxpY2gsIE0uPC9hdXRob3I+PGF1
dGhvcj5TbGFueSwgUi4gSy48L2F1dGhvcj48YXV0aG9yPlpoYW5nLCBZLjwvYXV0aG9yPjxhdXRo
b3I+TGFyc29uLCBSLiBBLjwvYXV0aG9yPjxhdXRob3I+TGUgQmVhdSwgTS4gTS48L2F1dGhvcj48
YXV0aG9yPk11bGxveSwgSi4gQy48L2F1dGhvcj48YXV0aG9yPlJvd2xleSwgSi4gRC48L2F1dGhv
cj48YXV0aG9yPkNoZW4sIEouPC9hdXRob3I+PC9hdXRob3JzPjwvY29udHJpYnV0b3JzPjxhdXRo
LWFkZHJlc3M+U2VjdGlvbiBvZiBIZW1hdG9sb2d5L09uY29sb2d5LCBEZXBhcnRtZW50IG9mIE1l
ZGljaW5lLCBVbml2ZXJzaXR5IG9mIENoaWNhZ28sIENoaWNhZ28sIElMIDYwNjM3LCBVU0EuPC9h
dXRoLWFkZHJlc3M+PHRpdGxlcz48dGl0bGU+TWlSLTQ5NSBpcyBhIHR1bW9yLXN1cHByZXNzb3Ig
bWljcm9STkEgZG93bi1yZWd1bGF0ZWQgaW4gTUxMLXJlYXJyYW5nZWQgbGV1a2VtaWE8L3RpdGxl
PjxzZWNvbmRhcnktdGl0bGU+UHJvYyBOYXRsIEFjYWQgU2NpIFUgUyBBPC9zZWNvbmRhcnktdGl0
bGU+PC90aXRsZXM+PHBlcmlvZGljYWw+PGZ1bGwtdGl0bGU+UHJvYyBOYXRsIEFjYWQgU2NpIFUg
UyBBPC9mdWxsLXRpdGxlPjwvcGVyaW9kaWNhbD48cGFnZXM+MTkzOTctNDAyPC9wYWdlcz48dm9s
dW1lPjEwOTwvdm9sdW1lPjxudW1iZXI+NDc8L251bWJlcj48a2V5d29yZHM+PGtleXdvcmQ+QW5p
bWFsczwva2V5d29yZD48a2V5d29yZD5CYXNlIFNlcXVlbmNlPC9rZXl3b3JkPjxrZXl3b3JkPkNh
c2UtQ29udHJvbCBTdHVkaWVzPC9rZXl3b3JkPjxrZXl3b3JkPkNlbGwgVHJhbnNmb3JtYXRpb24s
IE5lb3BsYXN0aWMvZ2VuZXRpY3MvcGF0aG9sb2d5PC9rZXl3b3JkPjxrZXl3b3JkPkRvd24tUmVn
dWxhdGlvbi8qZ2VuZXRpY3M8L2tleXdvcmQ+PGtleXdvcmQ+R2VuZSBFeHByZXNzaW9uIFByb2Zp
bGluZzwva2V5d29yZD48a2V5d29yZD5HZW5lIEV4cHJlc3Npb24gUmVndWxhdGlvbiwgTGV1a2Vt
aWM8L2tleXdvcmQ+PGtleXdvcmQ+R2VuZSBSZWFycmFuZ2VtZW50LypnZW5ldGljczwva2V5d29y
ZD48a2V5d29yZD5HZW5lcywgTmVvcGxhc20vZ2VuZXRpY3M8L2tleXdvcmQ+PGtleXdvcmQ+R2Vu
ZXRpYyBBc3NvY2lhdGlvbiBTdHVkaWVzPC9rZXl3b3JkPjxrZXl3b3JkPkhvbWVvZG9tYWluIFBy
b3RlaW5zL21ldGFib2xpc208L2tleXdvcmQ+PGtleXdvcmQ+SHVtYW5zPC9rZXl3b3JkPjxrZXl3
b3JkPkxldWtlbWlhLCBNeWVsb2lkLCBBY3V0ZS8qZ2VuZXRpY3MvcGF0aG9sb2d5PC9rZXl3b3Jk
PjxrZXl3b3JkPk1pY2U8L2tleXdvcmQ+PGtleXdvcmQ+TWljcm9STkFzL2dlbmV0aWNzLyptZXRh
Ym9saXNtPC9rZXl3b3JkPjxrZXl3b3JkPk1vbGVjdWxhciBTZXF1ZW5jZSBEYXRhPC9rZXl3b3Jk
PjxrZXl3b3JkPk15ZWxvaWQgRWNvdHJvcGljIFZpcmFsIEludGVncmF0aW9uIFNpdGUgMSBQcm90
ZWluPC9rZXl3b3JkPjxrZXl3b3JkPk15ZWxvaWQtTHltcGhvaWQgTGV1a2VtaWEgUHJvdGVpbi8q
Z2VuZXRpY3M8L2tleXdvcmQ+PGtleXdvcmQ+TmVvcGxhc20gUHJvdGVpbnMvbWV0YWJvbGlzbTwv
a2V5d29yZD48a2V5d29yZD5PbmNvZ2VuZSBQcm90ZWlucywgRnVzaW9uL21ldGFib2xpc208L2tl
eXdvcmQ+PGtleXdvcmQ+UHJvdG8tT25jb2dlbmUgUHJvdGVpbnMvbWV0YWJvbGlzbTwva2V5d29y
ZD48L2tleXdvcmRzPjxkYXRlcz48eWVhcj4yMDEyPC95ZWFyPjxwdWItZGF0ZXM+PGRhdGU+Tm92
IDIwPC9kYXRlPjwvcHViLWRhdGVzPjwvZGF0ZXM+PGlzYm4+MTA5MS02NDkwIChFbGVjdHJvbmlj
KSYjeEQ7MDAyNy04NDI0IChMaW5raW5nKTwvaXNibj48YWNjZXNzaW9uLW51bT4yMzEzMjk0Njwv
YWNjZXNzaW9uLW51bT48dXJscz48cmVsYXRlZC11cmxzPjx1cmw+aHR0cHM6Ly93d3cubmNiaS5u
bG0ubmloLmdvdi9wdWJtZWQvMjMxMzI5NDY8L3VybD48L3JlbGF0ZWQtdXJscz48L3VybHM+PGN1
c3RvbTI+UE1DMzUxMTE0MDwvY3VzdG9tMj48ZWxlY3Ryb25pYy1yZXNvdXJjZS1udW0+MTAuMTA3
My9wbmFzLjEyMTc1MTkxMDk8L2VsZWN0cm9uaWMtcmVzb3VyY2UtbnVtPjwvcmVjb3JkPjwvQ2l0
ZT48L0VuZE5vdGU+AG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1</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Feng et al. proved that miR-495 was downregulated in radioresistant NPC tissues and sensitize</w:t>
      </w:r>
      <w:r>
        <w:rPr>
          <w:rFonts w:hint="eastAsia" w:ascii="Times New Roman" w:hAnsi="Times New Roman" w:cs="Times New Roman"/>
          <w:bCs/>
          <w:sz w:val="24"/>
          <w:szCs w:val="24"/>
        </w:rPr>
        <w:t>d</w:t>
      </w:r>
      <w:r>
        <w:rPr>
          <w:rFonts w:ascii="Times New Roman" w:hAnsi="Times New Roman" w:cs="Times New Roman"/>
          <w:bCs/>
          <w:sz w:val="24"/>
          <w:szCs w:val="24"/>
        </w:rPr>
        <w:t xml:space="preserve"> NPC cell to radiotherapy through suppressing its EMT</w:t>
      </w:r>
      <w:r>
        <w:fldChar w:fldCharType="begin"/>
      </w:r>
      <w:r>
        <w:instrText xml:space="preserve"> HYPERLINK \l "_ENREF_22" \o "Feng, 2018 #22" </w:instrText>
      </w:r>
      <w:r>
        <w:fldChar w:fldCharType="separate"/>
      </w:r>
      <w:r>
        <w:rPr>
          <w:rFonts w:ascii="Times New Roman" w:hAnsi="Times New Roman" w:cs="Times New Roman"/>
          <w:bCs/>
          <w:sz w:val="24"/>
          <w:szCs w:val="24"/>
        </w:rPr>
        <w:fldChar w:fldCharType="begin">
          <w:fldData xml:space="preserve">PEVuZE5vdGU+PENpdGU+PEF1dGhvcj5GZW5nPC9BdXRob3I+PFllYXI+MjAxODwvWWVhcj48UmVj
TnVtPjIyPC9SZWNOdW0+PERpc3BsYXlUZXh0PjxzdHlsZSBmYWNlPSJzdXBlcnNjcmlwdCI+MjI8
L3N0eWxlPjwvRGlzcGxheVRleHQ+PHJlY29yZD48cmVjLW51bWJlcj4yMjwvcmVjLW51bWJlcj48
Zm9yZWlnbi1rZXlzPjxrZXkgYXBwPSJFTiIgZGItaWQ9IjJlZmE5OXNhd3h0dzJrZTk5cnF4MmUy
MmEwcnNldnhhYTBkMCI+MjI8L2tleT48L2ZvcmVpZ24ta2V5cz48cmVmLXR5cGUgbmFtZT0iSm91
cm5hbCBBcnRpY2xlIj4xNzwvcmVmLXR5cGU+PGNvbnRyaWJ1dG9ycz48YXV0aG9ycz48YXV0aG9y
PkZlbmcsIFguPC9hdXRob3I+PGF1dGhvcj5MdiwgVy48L2F1dGhvcj48YXV0aG9yPldhbmcsIFMu
PC9hdXRob3I+PGF1dGhvcj5IZSwgUS48L2F1dGhvcj48L2F1dGhvcnM+PC9jb250cmlidXRvcnM+
PGF1dGgtYWRkcmVzcz5JbnN0aXR1dGUgb2YgTWVkaWNhbCBTY2llbmNlcywgWGlhbmd5YSBIb3Nw
aXRhbCwgQ2VudHJhbCBTb3V0aCBVbml2ZXJzaXR5LCBDaGFuZ3NoYSwgSHVuYW4gNDEwMDc4LCBQ
LlIuIENoaW5hLiYjeEQ7RGVwYXJ0bWVudCBvZiBSYWRpYXRpb24gT25jb2xvZ3ksIEh1bmFuIENh
bmNlciBIb3NwaXRhbCBhbmQgVGhlIEFmZmlsaWF0ZWQgQ2FuY2VyIEhvc3BpdGFsIG9mIFhpYW5n
eWEgU2Nob29sIG9mIE1lZGljaW5lLCBDZW50cmFsIFNvdXRoIFVuaXZlcnNpdHksIENoYW5nc2hh
LCBIdW5hbiA0MTAwMTMsIFAuUi4gQ2hpbmEuPC9hdXRoLWFkZHJlc3M+PHRpdGxlcz48dGl0bGU+
bWlSNDk1IGVuaGFuY2VzIHRoZSBlZmZpY2FjeSBvZiByYWRpb3RoZXJhcHkgYnkgdGFyZ2V0aW5n
IEdSUDc4IHRvIHJlZ3VsYXRlIEVNVCBpbiBuYXNvcGhhcnluZ2VhbCBjYXJjaW5vbWEgY2VsbHM8
L3RpdGxlPjxzZWNvbmRhcnktdGl0bGU+T25jb2wgUmVwPC9zZWNvbmRhcnktdGl0bGU+PC90aXRs
ZXM+PHBlcmlvZGljYWw+PGZ1bGwtdGl0bGU+T25jb2wgUmVwPC9mdWxsLXRpdGxlPjwvcGVyaW9k
aWNhbD48cGFnZXM+MTIyMy0xMjMyPC9wYWdlcz48dm9sdW1lPjQwPC92b2x1bWU+PG51bWJlcj4z
PC9udW1iZXI+PGtleXdvcmRzPjxrZXl3b3JkPkFkb2xlc2NlbnQ8L2tleXdvcmQ+PGtleXdvcmQ+
QWR1bHQ8L2tleXdvcmQ+PGtleXdvcmQ+QWdlZDwva2V5d29yZD48a2V5d29yZD5BZ2VkLCA4MCBh
bmQgb3Zlcjwva2V5d29yZD48a2V5d29yZD5BcG9wdG9zaXMvcmFkaWF0aW9uIGVmZmVjdHM8L2tl
eXdvcmQ+PGtleXdvcmQ+QmlvbWFya2VycywgVHVtb3IvZ2VuZXRpY3MvKm1ldGFib2xpc208L2tl
eXdvcmQ+PGtleXdvcmQ+Q2FyY2lub21hL2dlbmV0aWNzL3BhdGhvbG9neS8qcmFkaW90aGVyYXB5
PC9rZXl3b3JkPjxrZXl3b3JkPkNhc2UtQ29udHJvbCBTdHVkaWVzPC9rZXl3b3JkPjxrZXl3b3Jk
PkNlbGwgUHJvbGlmZXJhdGlvbi9yYWRpYXRpb24gZWZmZWN0czwva2V5d29yZD48a2V5d29yZD5D
aGlsZDwva2V5d29yZD48a2V5d29yZD5Db21wdXRhdGlvbmFsIEJpb2xvZ3k8L2tleXdvcmQ+PGtl
eXdvcmQ+KkVwaXRoZWxpYWwtTWVzZW5jaHltYWwgVHJhbnNpdGlvbjwva2V5d29yZD48a2V5d29y
ZD5GZW1hbGU8L2tleXdvcmQ+PGtleXdvcmQ+Rm9sbG93LVVwIFN0dWRpZXM8L2tleXdvcmQ+PGtl
eXdvcmQ+KkdlbmUgRXhwcmVzc2lvbiBSZWd1bGF0aW9uLCBOZW9wbGFzdGljPC9rZXl3b3JkPjxr
ZXl3b3JkPkhlYXQtU2hvY2sgUHJvdGVpbnMvZ2VuZXRpY3MvKm1ldGFib2xpc208L2tleXdvcmQ+
PGtleXdvcmQ+SHVtYW5zPC9rZXl3b3JkPjxrZXl3b3JkPk1hbGU8L2tleXdvcmQ+PGtleXdvcmQ+
TWljcm9STkFzLypnZW5ldGljczwva2V5d29yZD48a2V5d29yZD5NaWRkbGUgQWdlZDwva2V5d29y
ZD48a2V5d29yZD5OYXNvcGhhcnluZ2VhbCBDYXJjaW5vbWE8L2tleXdvcmQ+PGtleXdvcmQ+TmFz
b3BoYXJ5bmdlYWwgTmVvcGxhc21zL2dlbmV0aWNzL3BhdGhvbG9neS8qcmFkaW90aGVyYXB5PC9r
ZXl3b3JkPjxrZXl3b3JkPlByb2dub3Npczwva2V5d29yZD48a2V5d29yZD5SYWRpYXRpb24gVG9s
ZXJhbmNlLypnZW5ldGljczwva2V5d29yZD48a2V5d29yZD5UdW1vciBDZWxscywgQ3VsdHVyZWQ8
L2tleXdvcmQ+PGtleXdvcmQ+WW91bmcgQWR1bHQ8L2tleXdvcmQ+PC9rZXl3b3Jkcz48ZGF0ZXM+
PHllYXI+MjAxODwveWVhcj48cHViLWRhdGVzPjxkYXRlPlNlcDwvZGF0ZT48L3B1Yi1kYXRlcz48
L2RhdGVzPjxpc2JuPjE3OTEtMjQzMSAoRWxlY3Ryb25pYykmI3hEOzEwMjEtMzM1WCAoTGlua2lu
Zyk8L2lzYm4+PGFjY2Vzc2lvbi1udW0+MzAwMTU5Njk8L2FjY2Vzc2lvbi1udW0+PHVybHM+PHJl
bGF0ZWQtdXJscz48dXJsPmh0dHBzOi8vd3d3Lm5jYmkubmxtLm5paC5nb3YvcHVibWVkLzMwMDE1
OTY5PC91cmw+PC9yZWxhdGVkLXVybHM+PC91cmxzPjxjdXN0b20yPlBNQzYwNzIzODg8L2N1c3Rv
bTI+PGVsZWN0cm9uaWMtcmVzb3VyY2UtbnVtPjEwLjM4OTIvb3IuMjAxOC42NTM4PC9lbGVjdHJv
bmljLXJlc291cmNlLW51bT48L3JlY29yZD48L0NpdGU+PC9FbmROb3RlPgBA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GZW5nPC9BdXRob3I+PFllYXI+MjAxODwvWWVhcj48UmVj
TnVtPjIyPC9SZWNOdW0+PERpc3BsYXlUZXh0PjxzdHlsZSBmYWNlPSJzdXBlcnNjcmlwdCI+MjI8
L3N0eWxlPjwvRGlzcGxheVRleHQ+PHJlY29yZD48cmVjLW51bWJlcj4yMjwvcmVjLW51bWJlcj48
Zm9yZWlnbi1rZXlzPjxrZXkgYXBwPSJFTiIgZGItaWQ9IjJlZmE5OXNhd3h0dzJrZTk5cnF4MmUy
MmEwcnNldnhhYTBkMCI+MjI8L2tleT48L2ZvcmVpZ24ta2V5cz48cmVmLXR5cGUgbmFtZT0iSm91
cm5hbCBBcnRpY2xlIj4xNzwvcmVmLXR5cGU+PGNvbnRyaWJ1dG9ycz48YXV0aG9ycz48YXV0aG9y
PkZlbmcsIFguPC9hdXRob3I+PGF1dGhvcj5MdiwgVy48L2F1dGhvcj48YXV0aG9yPldhbmcsIFMu
PC9hdXRob3I+PGF1dGhvcj5IZSwgUS48L2F1dGhvcj48L2F1dGhvcnM+PC9jb250cmlidXRvcnM+
PGF1dGgtYWRkcmVzcz5JbnN0aXR1dGUgb2YgTWVkaWNhbCBTY2llbmNlcywgWGlhbmd5YSBIb3Nw
aXRhbCwgQ2VudHJhbCBTb3V0aCBVbml2ZXJzaXR5LCBDaGFuZ3NoYSwgSHVuYW4gNDEwMDc4LCBQ
LlIuIENoaW5hLiYjeEQ7RGVwYXJ0bWVudCBvZiBSYWRpYXRpb24gT25jb2xvZ3ksIEh1bmFuIENh
bmNlciBIb3NwaXRhbCBhbmQgVGhlIEFmZmlsaWF0ZWQgQ2FuY2VyIEhvc3BpdGFsIG9mIFhpYW5n
eWEgU2Nob29sIG9mIE1lZGljaW5lLCBDZW50cmFsIFNvdXRoIFVuaXZlcnNpdHksIENoYW5nc2hh
LCBIdW5hbiA0MTAwMTMsIFAuUi4gQ2hpbmEuPC9hdXRoLWFkZHJlc3M+PHRpdGxlcz48dGl0bGU+
bWlSNDk1IGVuaGFuY2VzIHRoZSBlZmZpY2FjeSBvZiByYWRpb3RoZXJhcHkgYnkgdGFyZ2V0aW5n
IEdSUDc4IHRvIHJlZ3VsYXRlIEVNVCBpbiBuYXNvcGhhcnluZ2VhbCBjYXJjaW5vbWEgY2VsbHM8
L3RpdGxlPjxzZWNvbmRhcnktdGl0bGU+T25jb2wgUmVwPC9zZWNvbmRhcnktdGl0bGU+PC90aXRs
ZXM+PHBlcmlvZGljYWw+PGZ1bGwtdGl0bGU+T25jb2wgUmVwPC9mdWxsLXRpdGxlPjwvcGVyaW9k
aWNhbD48cGFnZXM+MTIyMy0xMjMyPC9wYWdlcz48dm9sdW1lPjQwPC92b2x1bWU+PG51bWJlcj4z
PC9udW1iZXI+PGtleXdvcmRzPjxrZXl3b3JkPkFkb2xlc2NlbnQ8L2tleXdvcmQ+PGtleXdvcmQ+
QWR1bHQ8L2tleXdvcmQ+PGtleXdvcmQ+QWdlZDwva2V5d29yZD48a2V5d29yZD5BZ2VkLCA4MCBh
bmQgb3Zlcjwva2V5d29yZD48a2V5d29yZD5BcG9wdG9zaXMvcmFkaWF0aW9uIGVmZmVjdHM8L2tl
eXdvcmQ+PGtleXdvcmQ+QmlvbWFya2VycywgVHVtb3IvZ2VuZXRpY3MvKm1ldGFib2xpc208L2tl
eXdvcmQ+PGtleXdvcmQ+Q2FyY2lub21hL2dlbmV0aWNzL3BhdGhvbG9neS8qcmFkaW90aGVyYXB5
PC9rZXl3b3JkPjxrZXl3b3JkPkNhc2UtQ29udHJvbCBTdHVkaWVzPC9rZXl3b3JkPjxrZXl3b3Jk
PkNlbGwgUHJvbGlmZXJhdGlvbi9yYWRpYXRpb24gZWZmZWN0czwva2V5d29yZD48a2V5d29yZD5D
aGlsZDwva2V5d29yZD48a2V5d29yZD5Db21wdXRhdGlvbmFsIEJpb2xvZ3k8L2tleXdvcmQ+PGtl
eXdvcmQ+KkVwaXRoZWxpYWwtTWVzZW5jaHltYWwgVHJhbnNpdGlvbjwva2V5d29yZD48a2V5d29y
ZD5GZW1hbGU8L2tleXdvcmQ+PGtleXdvcmQ+Rm9sbG93LVVwIFN0dWRpZXM8L2tleXdvcmQ+PGtl
eXdvcmQ+KkdlbmUgRXhwcmVzc2lvbiBSZWd1bGF0aW9uLCBOZW9wbGFzdGljPC9rZXl3b3JkPjxr
ZXl3b3JkPkhlYXQtU2hvY2sgUHJvdGVpbnMvZ2VuZXRpY3MvKm1ldGFib2xpc208L2tleXdvcmQ+
PGtleXdvcmQ+SHVtYW5zPC9rZXl3b3JkPjxrZXl3b3JkPk1hbGU8L2tleXdvcmQ+PGtleXdvcmQ+
TWljcm9STkFzLypnZW5ldGljczwva2V5d29yZD48a2V5d29yZD5NaWRkbGUgQWdlZDwva2V5d29y
ZD48a2V5d29yZD5OYXNvcGhhcnluZ2VhbCBDYXJjaW5vbWE8L2tleXdvcmQ+PGtleXdvcmQ+TmFz
b3BoYXJ5bmdlYWwgTmVvcGxhc21zL2dlbmV0aWNzL3BhdGhvbG9neS8qcmFkaW90aGVyYXB5PC9r
ZXl3b3JkPjxrZXl3b3JkPlByb2dub3Npczwva2V5d29yZD48a2V5d29yZD5SYWRpYXRpb24gVG9s
ZXJhbmNlLypnZW5ldGljczwva2V5d29yZD48a2V5d29yZD5UdW1vciBDZWxscywgQ3VsdHVyZWQ8
L2tleXdvcmQ+PGtleXdvcmQ+WW91bmcgQWR1bHQ8L2tleXdvcmQ+PC9rZXl3b3Jkcz48ZGF0ZXM+
PHllYXI+MjAxODwveWVhcj48cHViLWRhdGVzPjxkYXRlPlNlcDwvZGF0ZT48L3B1Yi1kYXRlcz48
L2RhdGVzPjxpc2JuPjE3OTEtMjQzMSAoRWxlY3Ryb25pYykmI3hEOzEwMjEtMzM1WCAoTGlua2lu
Zyk8L2lzYm4+PGFjY2Vzc2lvbi1udW0+MzAwMTU5Njk8L2FjY2Vzc2lvbi1udW0+PHVybHM+PHJl
bGF0ZWQtdXJscz48dXJsPmh0dHBzOi8vd3d3Lm5jYmkubmxtLm5paC5nb3YvcHVibWVkLzMwMDE1
OTY5PC91cmw+PC9yZWxhdGVkLXVybHM+PC91cmxzPjxjdXN0b20yPlBNQzYwNzIzODg8L2N1c3Rv
bTI+PGVsZWN0cm9uaWMtcmVzb3VyY2UtbnVtPjEwLjM4OTIvb3IuMjAxOC42NTM4PC9lbGVjdHJv
bmljLXJlc291cmNlLW51bT48L3JlY29yZD48L0NpdGU+PC9FbmROb3RlPgBA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2</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xml:space="preserve">. However, the role of miR-495 and its regulation in NPC remain largely unknown. </w:t>
      </w:r>
    </w:p>
    <w:p>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he oncogene </w:t>
      </w:r>
      <w:r>
        <w:rPr>
          <w:rFonts w:ascii="Times New Roman" w:hAnsi="Times New Roman" w:cs="Times New Roman"/>
          <w:bCs/>
          <w:i/>
          <w:iCs/>
          <w:sz w:val="24"/>
          <w:szCs w:val="24"/>
        </w:rPr>
        <w:t>MET</w:t>
      </w:r>
      <w:r>
        <w:rPr>
          <w:rFonts w:ascii="Times New Roman" w:hAnsi="Times New Roman" w:cs="Times New Roman"/>
          <w:bCs/>
          <w:sz w:val="24"/>
          <w:szCs w:val="24"/>
        </w:rPr>
        <w:t xml:space="preserve"> encodes a tyrosine kinase receptor and elicit an oncogenic activity in tumorigenesis</w:t>
      </w:r>
      <w:r>
        <w:rPr>
          <w:rFonts w:ascii="Times New Roman" w:hAnsi="Times New Roman" w:cs="Times New Roman"/>
          <w:bCs/>
          <w:sz w:val="24"/>
          <w:szCs w:val="24"/>
        </w:rPr>
        <w:fldChar w:fldCharType="begin">
          <w:fldData xml:space="preserve">PEVuZE5vdGU+PENpdGU+PEF1dGhvcj5MdXJhZ2hpPC9BdXRob3I+PFllYXI+MjAxMjwvWWVhcj48
UmVjTnVtPjIzPC9SZWNOdW0+PERpc3BsYXlUZXh0PjxzdHlsZSBmYWNlPSJzdXBlcnNjcmlwdCI+
MjMsIDI0PC9zdHlsZT48L0Rpc3BsYXlUZXh0PjxyZWNvcmQ+PHJlYy1udW1iZXI+MjM8L3JlYy1u
dW1iZXI+PGZvcmVpZ24ta2V5cz48a2V5IGFwcD0iRU4iIGRiLWlkPSIyZWZhOTlzYXd4dHcya2U5
OXJxeDJlMjJhMHJzZXZ4YWEwZDAiPjIzPC9rZXk+PC9mb3JlaWduLWtleXM+PHJlZi10eXBlIG5h
bWU9IkpvdXJuYWwgQXJ0aWNsZSI+MTc8L3JlZi10eXBlPjxjb250cmlidXRvcnM+PGF1dGhvcnM+
PGF1dGhvcj5MdXJhZ2hpLCBQLjwvYXV0aG9yPjxhdXRob3I+U2NoZWx0ZXIsIEYuPC9hdXRob3I+
PGF1dGhvcj5LcnVnZXIsIEEuPC9hdXRob3I+PGF1dGhvcj5Cb2NjYWNjaW8sIEMuPC9hdXRob3I+
PC9hdXRob3JzPjwvY29udHJpYnV0b3JzPjxhdXRoLWFkZHJlc3M+RGl2aXNpb24gb2YgRXhwZXJp
bWVudGFsIENsaW5pY2FsIE1vbGVjdWxhciBPbmNvbG9neSwgSVJDQyAtIEluc3RpdHV0ZSBmb3Ig
Q2FuY2VyIFJlc2VhcmNoIGFuZCBUcmVhdG1lbnQsIFVuaXZlcnNpdHkgb2YgVHVyaW4gTWVkaWNh
bCBTY2hvb2wgQ2FuZGlvbG8sIEl0YWx5LjwvYXV0aC1hZGRyZXNzPjx0aXRsZXM+PHRpdGxlPlRo
ZSBNRVQgT25jb2dlbmUgYXMgYSBUaGVyYXBldXRpY2FsIFRhcmdldCBpbiBDYW5jZXIgSW52YXNp
dmUgR3Jvd3RoPC90aXRsZT48c2Vjb25kYXJ5LXRpdGxlPkZyb250IFBoYXJtYWNvbDwvc2Vjb25k
YXJ5LXRpdGxlPjwvdGl0bGVzPjxwZXJpb2RpY2FsPjxmdWxsLXRpdGxlPkZyb250IFBoYXJtYWNv
bDwvZnVsbC10aXRsZT48L3BlcmlvZGljYWw+PHBhZ2VzPjE2NDwvcGFnZXM+PHZvbHVtZT4zPC92
b2x1bWU+PGtleXdvcmRzPjxrZXl3b3JkPk1FVCBvbmNvZ2VuZTwva2V5d29yZD48a2V5d29yZD5h
bnRpYm9keTwva2V5d29yZD48a2V5d29yZD5pbnZhc2lvbjwva2V5d29yZD48a2V5d29yZD5tZXRh
c3Rhc2lzPC9rZXl3b3JkPjxrZXl3b3JkPm1pY3JvZW52aXJvbm1lbnQ8L2tleXdvcmQ+PGtleXdv
cmQ+cHJvdGVhc2VzPC9rZXl3b3JkPjxrZXl3b3JkPnNtYWxsIG1vbGVjdWxlIGtpbmFzZSBpbmhp
Yml0b3JzPC9rZXl3b3JkPjxrZXl3b3JkPnRhcmdldGVkIHRoZXJhcHk8L2tleXdvcmQ+PC9rZXl3
b3Jkcz48ZGF0ZXM+PHllYXI+MjAxMjwveWVhcj48L2RhdGVzPjxpc2JuPjE2NjMtOTgxMiAoRWxl
Y3Ryb25pYykmI3hEOzE2NjMtOTgxMiAoTGlua2luZyk8L2lzYm4+PGFjY2Vzc2lvbi1udW0+MjI5
NzMyMjk8L2FjY2Vzc2lvbi1udW0+PHVybHM+PHJlbGF0ZWQtdXJscz48dXJsPmh0dHBzOi8vd3d3
Lm5jYmkubmxtLm5paC5nb3YvcHVibWVkLzIyOTczMjI5PC91cmw+PC9yZWxhdGVkLXVybHM+PC91
cmxzPjxjdXN0b20yPlBNQzM0Mzg4NTM8L2N1c3RvbTI+PGVsZWN0cm9uaWMtcmVzb3VyY2UtbnVt
PjEwLjMzODkvZnBoYXIuMjAxMi4wMDE2NDwvZWxlY3Ryb25pYy1yZXNvdXJjZS1udW0+PC9yZWNv
cmQ+PC9DaXRlPjxDaXRlPjxBdXRob3I+Wmhhbmc8L0F1dGhvcj48WWVhcj4yMDE4PC9ZZWFyPjxS
ZWNOdW0+MjQ8L1JlY051bT48cmVjb3JkPjxyZWMtbnVtYmVyPjI0PC9yZWMtbnVtYmVyPjxmb3Jl
aWduLWtleXM+PGtleSBhcHA9IkVOIiBkYi1pZD0iMmVmYTk5c2F3eHR3MmtlOTlycXgyZTIyYTBy
c2V2eGFhMGQwIj4yNDwva2V5PjwvZm9yZWlnbi1rZXlzPjxyZWYtdHlwZSBuYW1lPSJKb3VybmFs
IEFydGljbGUiPjE3PC9yZWYtdHlwZT48Y29udHJpYnV0b3JzPjxhdXRob3JzPjxhdXRob3I+Wmhh
bmcsIFkuPC9hdXRob3I+PGF1dGhvcj5YaWEsIE0uPC9hdXRob3I+PGF1dGhvcj5KaW4sIEsuPC9h
dXRob3I+PGF1dGhvcj5XYW5nLCBTLjwvYXV0aG9yPjxhdXRob3I+V2VpLCBILjwvYXV0aG9yPjxh
dXRob3I+RmFuLCBDLjwvYXV0aG9yPjxhdXRob3I+V3UsIFkuPC9hdXRob3I+PGF1dGhvcj5MaSwg
WC48L2F1dGhvcj48YXV0aG9yPkxpLCBYLjwvYXV0aG9yPjxhdXRob3I+TGksIEcuPC9hdXRob3I+
PGF1dGhvcj5aZW5nLCBaLjwvYXV0aG9yPjxhdXRob3I+WGlvbmcsIFcuPC9hdXRob3I+PC9hdXRo
b3JzPjwvY29udHJpYnV0b3JzPjxhdXRoLWFkZHJlc3M+VGhlIEtleSBMYWJvcmF0b3J5IG9mIENh
cmNpbm9nZW5lc2lzIG9mIHRoZSBDaGluZXNlIE1pbmlzdHJ5IG9mIEhlYWx0aCwgWGlhbmd5YSBI
b3NwaXRhbCwgQ2VudHJhbCBTb3V0aCBVbml2ZXJzaXR5LCBDaGFuZ3NoYSwgSHVuYW4sIENoaW5h
LiYjeEQ7VGhlIEtleSBMYWJvcmF0b3J5IG9mIENhcmNpbm9nZW5lc2lzIGFuZCBDYW5jZXIgSW52
YXNpb24gb2YgdGhlIENoaW5lc2UgTWluaXN0cnkgb2YgRWR1Y2F0aW9uLCBDYW5jZXIgUmVzZWFy
Y2ggSW5zdGl0dXRlLCBDZW50cmFsIFNvdXRoIFVuaXZlcnNpdHksIENoYW5nc2hhLCBIdW5hbiwg
Q2hpbmEuJiN4RDtIdW5hbiBLZXkgTGFib3JhdG9yeSBvZiBOb25yZXNvbHZpbmcgSW5mbGFtbWF0
aW9uIGFuZCBDYW5jZXIsIERpc2Vhc2UgR2Vub21lIFJlc2VhcmNoIENlbnRlciwgVGhlIFRoaXJk
IFhpYW5neWEgSG9zcGl0YWwsIENlbnRyYWwgU291dGggVW5pdmVyc2l0eSwgQ2hhbmdzaGEsIEh1
bmFuLCBDaGluYS4mI3hEO1RoZSBLZXkgTGFib3JhdG9yeSBvZiBDYXJjaW5vZ2VuZXNpcyBvZiB0
aGUgQ2hpbmVzZSBNaW5pc3RyeSBvZiBIZWFsdGgsIFhpYW5neWEgSG9zcGl0YWwsIENlbnRyYWwg
U291dGggVW5pdmVyc2l0eSwgQ2hhbmdzaGEsIEh1bmFuLCBDaGluYS4gemVuZ3poYW95YW5nQGNz
dS5lZHUuY24uJiN4RDtUaGUgS2V5IExhYm9yYXRvcnkgb2YgQ2FyY2lub2dlbmVzaXMgYW5kIENh
bmNlciBJbnZhc2lvbiBvZiB0aGUgQ2hpbmVzZSBNaW5pc3RyeSBvZiBFZHVjYXRpb24sIENhbmNl
ciBSZXNlYXJjaCBJbnN0aXR1dGUsIENlbnRyYWwgU291dGggVW5pdmVyc2l0eSwgQ2hhbmdzaGEs
IEh1bmFuLCBDaGluYS4gemVuZ3poYW95YW5nQGNzdS5lZHUuY24uJiN4RDtIdW5hbiBLZXkgTGFi
b3JhdG9yeSBvZiBOb25yZXNvbHZpbmcgSW5mbGFtbWF0aW9uIGFuZCBDYW5jZXIsIERpc2Vhc2Ug
R2Vub21lIFJlc2VhcmNoIENlbnRlciwgVGhlIFRoaXJkIFhpYW5neWEgSG9zcGl0YWwsIENlbnRy
YWwgU291dGggVW5pdmVyc2l0eSwgQ2hhbmdzaGEsIEh1bmFuLCBDaGluYS4gemVuZ3poYW95YW5n
QGNzdS5lZHUuY24uJiN4RDtUaGUgS2V5IExhYm9yYXRvcnkgb2YgQ2FyY2lub2dlbmVzaXMgb2Yg
dGhlIENoaW5lc2UgTWluaXN0cnkgb2YgSGVhbHRoLCBYaWFuZ3lhIEhvc3BpdGFsLCBDZW50cmFs
IFNvdXRoIFVuaXZlcnNpdHksIENoYW5nc2hhLCBIdW5hbiwgQ2hpbmEuIHhpb25nd2VpQGNzdS5l
ZHUuY24uJiN4RDtUaGUgS2V5IExhYm9yYXRvcnkgb2YgQ2FyY2lub2dlbmVzaXMgYW5kIENhbmNl
ciBJbnZhc2lvbiBvZiB0aGUgQ2hpbmVzZSBNaW5pc3RyeSBvZiBFZHVjYXRpb24sIENhbmNlciBS
ZXNlYXJjaCBJbnN0aXR1dGUsIENlbnRyYWwgU291dGggVW5pdmVyc2l0eSwgQ2hhbmdzaGEsIEh1
bmFuLCBDaGluYS4geGlvbmd3ZWlAY3N1LmVkdS5jbi4mI3hEO0h1bmFuIEtleSBMYWJvcmF0b3J5
IG9mIE5vbnJlc29sdmluZyBJbmZsYW1tYXRpb24gYW5kIENhbmNlciwgRGlzZWFzZSBHZW5vbWUg
UmVzZWFyY2ggQ2VudGVyLCBUaGUgVGhpcmQgWGlhbmd5YSBIb3NwaXRhbCwgQ2VudHJhbCBTb3V0
aCBVbml2ZXJzaXR5LCBDaGFuZ3NoYSwgSHVuYW4sIENoaW5hLiB4aW9uZ3dlaUBjc3UuZWR1LmNu
LjwvYXV0aC1hZGRyZXNzPjx0aXRsZXM+PHRpdGxlPkZ1bmN0aW9uIG9mIHRoZSBjLU1ldCByZWNl
cHRvciB0eXJvc2luZSBraW5hc2UgaW4gY2FyY2lub2dlbmVzaXMgYW5kIGFzc29jaWF0ZWQgdGhl
cmFwZXV0aWMgb3Bwb3J0dW5pdGllczwvdGl0bGU+PHNlY29uZGFyeS10aXRsZT5Nb2wgQ2FuY2Vy
PC9zZWNvbmRhcnktdGl0bGU+PC90aXRsZXM+PHBlcmlvZGljYWw+PGZ1bGwtdGl0bGU+TW9sIENh
bmNlcjwvZnVsbC10aXRsZT48L3BlcmlvZGljYWw+PHBhZ2VzPjQ1PC9wYWdlcz48dm9sdW1lPjE3
PC92b2x1bWU+PG51bWJlcj4xPC9udW1iZXI+PGtleXdvcmRzPjxrZXl3b3JkPkFuaW1hbHM8L2tl
eXdvcmQ+PGtleXdvcmQ+RXJiQiBSZWNlcHRvcnMvZ2VuZXRpY3MvbWV0YWJvbGlzbTwva2V5d29y
ZD48a2V5d29yZD5IdW1hbnM8L2tleXdvcmQ+PGtleXdvcmQ+UGhvc3BoYXRpZHlsaW5vc2l0b2wg
My1LaW5hc2VzL2dlbmV0aWNzL21ldGFib2xpc208L2tleXdvcmQ+PGtleXdvcmQ+UHJvdG8tT25j
b2dlbmUgUHJvdGVpbnMgYy1ha3QvZ2VuZXRpY3MvbWV0YWJvbGlzbTwva2V5d29yZD48a2V5d29y
ZD5Qcm90by1PbmNvZ2VuZSBQcm90ZWlucyBjLW1ldC9nZW5ldGljcy8qbWV0YWJvbGlzbTwva2V5
d29yZD48a2V5d29yZD5TaWduYWwgVHJhbnNkdWN0aW9uL2dlbmV0aWNzL3BoeXNpb2xvZ3k8L2tl
eXdvcmQ+PGtleXdvcmQ+V250IFByb3RlaW5zL2dlbmV0aWNzLyptZXRhYm9saXNtPC9rZXl3b3Jk
PjxrZXl3b3JkPipFZ2ZyPC9rZXl3b3JkPjxrZXl3b3JkPipIR0YvYy1NZXQ8L2tleXdvcmQ+PGtl
eXdvcmQ+KlBpM2svYWt0PC9rZXl3b3JkPjxrZXl3b3JkPipSb248L2tleXdvcmQ+PGtleXdvcmQ+
KlJhcy9NQVBLPC9rZXl3b3JkPjxrZXl3b3JkPipUaGVyYXBldXRpYyBzdHJhdGVneTwva2V5d29y
ZD48a2V5d29yZD4qV250PC9rZXl3b3JkPjwva2V5d29yZHM+PGRhdGVzPjx5ZWFyPjIwMTg8L3ll
YXI+PHB1Yi1kYXRlcz48ZGF0ZT5GZWIgMTk8L2RhdGU+PC9wdWItZGF0ZXM+PC9kYXRlcz48aXNi
bj4xNDc2LTQ1OTggKEVsZWN0cm9uaWMpJiN4RDsxNDc2LTQ1OTggKExpbmtpbmcpPC9pc2JuPjxh
Y2Nlc3Npb24tbnVtPjI5NDU1NjY4PC9hY2Nlc3Npb24tbnVtPjx1cmxzPjxyZWxhdGVkLXVybHM+
PHVybD5odHRwczovL3d3dy5uY2JpLm5sbS5uaWguZ292L3B1Ym1lZC8yOTQ1NTY2ODwvdXJsPjwv
cmVsYXRlZC11cmxzPjwvdXJscz48Y3VzdG9tMj5QTUM1ODE3ODYwPC9jdXN0b20yPjxlbGVjdHJv
bmljLXJlc291cmNlLW51bT4xMC4xMTg2L3MxMjk0My0wMTgtMDc5Ni15PC9lbGVjdHJvbmljLXJl
c291cmNlLW51bT48L3JlY29yZD48L0NpdGU+PC9FbmROb3RlPn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MdXJhZ2hpPC9BdXRob3I+PFllYXI+MjAxMjwvWWVhcj48
UmVjTnVtPjIzPC9SZWNOdW0+PERpc3BsYXlUZXh0PjxzdHlsZSBmYWNlPSJzdXBlcnNjcmlwdCI+
MjMsIDI0PC9zdHlsZT48L0Rpc3BsYXlUZXh0PjxyZWNvcmQ+PHJlYy1udW1iZXI+MjM8L3JlYy1u
dW1iZXI+PGZvcmVpZ24ta2V5cz48a2V5IGFwcD0iRU4iIGRiLWlkPSIyZWZhOTlzYXd4dHcya2U5
OXJxeDJlMjJhMHJzZXZ4YWEwZDAiPjIzPC9rZXk+PC9mb3JlaWduLWtleXM+PHJlZi10eXBlIG5h
bWU9IkpvdXJuYWwgQXJ0aWNsZSI+MTc8L3JlZi10eXBlPjxjb250cmlidXRvcnM+PGF1dGhvcnM+
PGF1dGhvcj5MdXJhZ2hpLCBQLjwvYXV0aG9yPjxhdXRob3I+U2NoZWx0ZXIsIEYuPC9hdXRob3I+
PGF1dGhvcj5LcnVnZXIsIEEuPC9hdXRob3I+PGF1dGhvcj5Cb2NjYWNjaW8sIEMuPC9hdXRob3I+
PC9hdXRob3JzPjwvY29udHJpYnV0b3JzPjxhdXRoLWFkZHJlc3M+RGl2aXNpb24gb2YgRXhwZXJp
bWVudGFsIENsaW5pY2FsIE1vbGVjdWxhciBPbmNvbG9neSwgSVJDQyAtIEluc3RpdHV0ZSBmb3Ig
Q2FuY2VyIFJlc2VhcmNoIGFuZCBUcmVhdG1lbnQsIFVuaXZlcnNpdHkgb2YgVHVyaW4gTWVkaWNh
bCBTY2hvb2wgQ2FuZGlvbG8sIEl0YWx5LjwvYXV0aC1hZGRyZXNzPjx0aXRsZXM+PHRpdGxlPlRo
ZSBNRVQgT25jb2dlbmUgYXMgYSBUaGVyYXBldXRpY2FsIFRhcmdldCBpbiBDYW5jZXIgSW52YXNp
dmUgR3Jvd3RoPC90aXRsZT48c2Vjb25kYXJ5LXRpdGxlPkZyb250IFBoYXJtYWNvbDwvc2Vjb25k
YXJ5LXRpdGxlPjwvdGl0bGVzPjxwZXJpb2RpY2FsPjxmdWxsLXRpdGxlPkZyb250IFBoYXJtYWNv
bDwvZnVsbC10aXRsZT48L3BlcmlvZGljYWw+PHBhZ2VzPjE2NDwvcGFnZXM+PHZvbHVtZT4zPC92
b2x1bWU+PGtleXdvcmRzPjxrZXl3b3JkPk1FVCBvbmNvZ2VuZTwva2V5d29yZD48a2V5d29yZD5h
bnRpYm9keTwva2V5d29yZD48a2V5d29yZD5pbnZhc2lvbjwva2V5d29yZD48a2V5d29yZD5tZXRh
c3Rhc2lzPC9rZXl3b3JkPjxrZXl3b3JkPm1pY3JvZW52aXJvbm1lbnQ8L2tleXdvcmQ+PGtleXdv
cmQ+cHJvdGVhc2VzPC9rZXl3b3JkPjxrZXl3b3JkPnNtYWxsIG1vbGVjdWxlIGtpbmFzZSBpbmhp
Yml0b3JzPC9rZXl3b3JkPjxrZXl3b3JkPnRhcmdldGVkIHRoZXJhcHk8L2tleXdvcmQ+PC9rZXl3
b3Jkcz48ZGF0ZXM+PHllYXI+MjAxMjwveWVhcj48L2RhdGVzPjxpc2JuPjE2NjMtOTgxMiAoRWxl
Y3Ryb25pYykmI3hEOzE2NjMtOTgxMiAoTGlua2luZyk8L2lzYm4+PGFjY2Vzc2lvbi1udW0+MjI5
NzMyMjk8L2FjY2Vzc2lvbi1udW0+PHVybHM+PHJlbGF0ZWQtdXJscz48dXJsPmh0dHBzOi8vd3d3
Lm5jYmkubmxtLm5paC5nb3YvcHVibWVkLzIyOTczMjI5PC91cmw+PC9yZWxhdGVkLXVybHM+PC91
cmxzPjxjdXN0b20yPlBNQzM0Mzg4NTM8L2N1c3RvbTI+PGVsZWN0cm9uaWMtcmVzb3VyY2UtbnVt
PjEwLjMzODkvZnBoYXIuMjAxMi4wMDE2NDwvZWxlY3Ryb25pYy1yZXNvdXJjZS1udW0+PC9yZWNv
cmQ+PC9DaXRlPjxDaXRlPjxBdXRob3I+Wmhhbmc8L0F1dGhvcj48WWVhcj4yMDE4PC9ZZWFyPjxS
ZWNOdW0+MjQ8L1JlY051bT48cmVjb3JkPjxyZWMtbnVtYmVyPjI0PC9yZWMtbnVtYmVyPjxmb3Jl
aWduLWtleXM+PGtleSBhcHA9IkVOIiBkYi1pZD0iMmVmYTk5c2F3eHR3MmtlOTlycXgyZTIyYTBy
c2V2eGFhMGQwIj4yNDwva2V5PjwvZm9yZWlnbi1rZXlzPjxyZWYtdHlwZSBuYW1lPSJKb3VybmFs
IEFydGljbGUiPjE3PC9yZWYtdHlwZT48Y29udHJpYnV0b3JzPjxhdXRob3JzPjxhdXRob3I+Wmhh
bmcsIFkuPC9hdXRob3I+PGF1dGhvcj5YaWEsIE0uPC9hdXRob3I+PGF1dGhvcj5KaW4sIEsuPC9h
dXRob3I+PGF1dGhvcj5XYW5nLCBTLjwvYXV0aG9yPjxhdXRob3I+V2VpLCBILjwvYXV0aG9yPjxh
dXRob3I+RmFuLCBDLjwvYXV0aG9yPjxhdXRob3I+V3UsIFkuPC9hdXRob3I+PGF1dGhvcj5MaSwg
WC48L2F1dGhvcj48YXV0aG9yPkxpLCBYLjwvYXV0aG9yPjxhdXRob3I+TGksIEcuPC9hdXRob3I+
PGF1dGhvcj5aZW5nLCBaLjwvYXV0aG9yPjxhdXRob3I+WGlvbmcsIFcuPC9hdXRob3I+PC9hdXRo
b3JzPjwvY29udHJpYnV0b3JzPjxhdXRoLWFkZHJlc3M+VGhlIEtleSBMYWJvcmF0b3J5IG9mIENh
cmNpbm9nZW5lc2lzIG9mIHRoZSBDaGluZXNlIE1pbmlzdHJ5IG9mIEhlYWx0aCwgWGlhbmd5YSBI
b3NwaXRhbCwgQ2VudHJhbCBTb3V0aCBVbml2ZXJzaXR5LCBDaGFuZ3NoYSwgSHVuYW4sIENoaW5h
LiYjeEQ7VGhlIEtleSBMYWJvcmF0b3J5IG9mIENhcmNpbm9nZW5lc2lzIGFuZCBDYW5jZXIgSW52
YXNpb24gb2YgdGhlIENoaW5lc2UgTWluaXN0cnkgb2YgRWR1Y2F0aW9uLCBDYW5jZXIgUmVzZWFy
Y2ggSW5zdGl0dXRlLCBDZW50cmFsIFNvdXRoIFVuaXZlcnNpdHksIENoYW5nc2hhLCBIdW5hbiwg
Q2hpbmEuJiN4RDtIdW5hbiBLZXkgTGFib3JhdG9yeSBvZiBOb25yZXNvbHZpbmcgSW5mbGFtbWF0
aW9uIGFuZCBDYW5jZXIsIERpc2Vhc2UgR2Vub21lIFJlc2VhcmNoIENlbnRlciwgVGhlIFRoaXJk
IFhpYW5neWEgSG9zcGl0YWwsIENlbnRyYWwgU291dGggVW5pdmVyc2l0eSwgQ2hhbmdzaGEsIEh1
bmFuLCBDaGluYS4mI3hEO1RoZSBLZXkgTGFib3JhdG9yeSBvZiBDYXJjaW5vZ2VuZXNpcyBvZiB0
aGUgQ2hpbmVzZSBNaW5pc3RyeSBvZiBIZWFsdGgsIFhpYW5neWEgSG9zcGl0YWwsIENlbnRyYWwg
U291dGggVW5pdmVyc2l0eSwgQ2hhbmdzaGEsIEh1bmFuLCBDaGluYS4gemVuZ3poYW95YW5nQGNz
dS5lZHUuY24uJiN4RDtUaGUgS2V5IExhYm9yYXRvcnkgb2YgQ2FyY2lub2dlbmVzaXMgYW5kIENh
bmNlciBJbnZhc2lvbiBvZiB0aGUgQ2hpbmVzZSBNaW5pc3RyeSBvZiBFZHVjYXRpb24sIENhbmNl
ciBSZXNlYXJjaCBJbnN0aXR1dGUsIENlbnRyYWwgU291dGggVW5pdmVyc2l0eSwgQ2hhbmdzaGEs
IEh1bmFuLCBDaGluYS4gemVuZ3poYW95YW5nQGNzdS5lZHUuY24uJiN4RDtIdW5hbiBLZXkgTGFi
b3JhdG9yeSBvZiBOb25yZXNvbHZpbmcgSW5mbGFtbWF0aW9uIGFuZCBDYW5jZXIsIERpc2Vhc2Ug
R2Vub21lIFJlc2VhcmNoIENlbnRlciwgVGhlIFRoaXJkIFhpYW5neWEgSG9zcGl0YWwsIENlbnRy
YWwgU291dGggVW5pdmVyc2l0eSwgQ2hhbmdzaGEsIEh1bmFuLCBDaGluYS4gemVuZ3poYW95YW5n
QGNzdS5lZHUuY24uJiN4RDtUaGUgS2V5IExhYm9yYXRvcnkgb2YgQ2FyY2lub2dlbmVzaXMgb2Yg
dGhlIENoaW5lc2UgTWluaXN0cnkgb2YgSGVhbHRoLCBYaWFuZ3lhIEhvc3BpdGFsLCBDZW50cmFs
IFNvdXRoIFVuaXZlcnNpdHksIENoYW5nc2hhLCBIdW5hbiwgQ2hpbmEuIHhpb25nd2VpQGNzdS5l
ZHUuY24uJiN4RDtUaGUgS2V5IExhYm9yYXRvcnkgb2YgQ2FyY2lub2dlbmVzaXMgYW5kIENhbmNl
ciBJbnZhc2lvbiBvZiB0aGUgQ2hpbmVzZSBNaW5pc3RyeSBvZiBFZHVjYXRpb24sIENhbmNlciBS
ZXNlYXJjaCBJbnN0aXR1dGUsIENlbnRyYWwgU291dGggVW5pdmVyc2l0eSwgQ2hhbmdzaGEsIEh1
bmFuLCBDaGluYS4geGlvbmd3ZWlAY3N1LmVkdS5jbi4mI3hEO0h1bmFuIEtleSBMYWJvcmF0b3J5
IG9mIE5vbnJlc29sdmluZyBJbmZsYW1tYXRpb24gYW5kIENhbmNlciwgRGlzZWFzZSBHZW5vbWUg
UmVzZWFyY2ggQ2VudGVyLCBUaGUgVGhpcmQgWGlhbmd5YSBIb3NwaXRhbCwgQ2VudHJhbCBTb3V0
aCBVbml2ZXJzaXR5LCBDaGFuZ3NoYSwgSHVuYW4sIENoaW5hLiB4aW9uZ3dlaUBjc3UuZWR1LmNu
LjwvYXV0aC1hZGRyZXNzPjx0aXRsZXM+PHRpdGxlPkZ1bmN0aW9uIG9mIHRoZSBjLU1ldCByZWNl
cHRvciB0eXJvc2luZSBraW5hc2UgaW4gY2FyY2lub2dlbmVzaXMgYW5kIGFzc29jaWF0ZWQgdGhl
cmFwZXV0aWMgb3Bwb3J0dW5pdGllczwvdGl0bGU+PHNlY29uZGFyeS10aXRsZT5Nb2wgQ2FuY2Vy
PC9zZWNvbmRhcnktdGl0bGU+PC90aXRsZXM+PHBlcmlvZGljYWw+PGZ1bGwtdGl0bGU+TW9sIENh
bmNlcjwvZnVsbC10aXRsZT48L3BlcmlvZGljYWw+PHBhZ2VzPjQ1PC9wYWdlcz48dm9sdW1lPjE3
PC92b2x1bWU+PG51bWJlcj4xPC9udW1iZXI+PGtleXdvcmRzPjxrZXl3b3JkPkFuaW1hbHM8L2tl
eXdvcmQ+PGtleXdvcmQ+RXJiQiBSZWNlcHRvcnMvZ2VuZXRpY3MvbWV0YWJvbGlzbTwva2V5d29y
ZD48a2V5d29yZD5IdW1hbnM8L2tleXdvcmQ+PGtleXdvcmQ+UGhvc3BoYXRpZHlsaW5vc2l0b2wg
My1LaW5hc2VzL2dlbmV0aWNzL21ldGFib2xpc208L2tleXdvcmQ+PGtleXdvcmQ+UHJvdG8tT25j
b2dlbmUgUHJvdGVpbnMgYy1ha3QvZ2VuZXRpY3MvbWV0YWJvbGlzbTwva2V5d29yZD48a2V5d29y
ZD5Qcm90by1PbmNvZ2VuZSBQcm90ZWlucyBjLW1ldC9nZW5ldGljcy8qbWV0YWJvbGlzbTwva2V5
d29yZD48a2V5d29yZD5TaWduYWwgVHJhbnNkdWN0aW9uL2dlbmV0aWNzL3BoeXNpb2xvZ3k8L2tl
eXdvcmQ+PGtleXdvcmQ+V250IFByb3RlaW5zL2dlbmV0aWNzLyptZXRhYm9saXNtPC9rZXl3b3Jk
PjxrZXl3b3JkPipFZ2ZyPC9rZXl3b3JkPjxrZXl3b3JkPipIR0YvYy1NZXQ8L2tleXdvcmQ+PGtl
eXdvcmQ+KlBpM2svYWt0PC9rZXl3b3JkPjxrZXl3b3JkPipSb248L2tleXdvcmQ+PGtleXdvcmQ+
KlJhcy9NQVBLPC9rZXl3b3JkPjxrZXl3b3JkPipUaGVyYXBldXRpYyBzdHJhdGVneTwva2V5d29y
ZD48a2V5d29yZD4qV250PC9rZXl3b3JkPjwva2V5d29yZHM+PGRhdGVzPjx5ZWFyPjIwMTg8L3ll
YXI+PHB1Yi1kYXRlcz48ZGF0ZT5GZWIgMTk8L2RhdGU+PC9wdWItZGF0ZXM+PC9kYXRlcz48aXNi
bj4xNDc2LTQ1OTggKEVsZWN0cm9uaWMpJiN4RDsxNDc2LTQ1OTggKExpbmtpbmcpPC9pc2JuPjxh
Y2Nlc3Npb24tbnVtPjI5NDU1NjY4PC9hY2Nlc3Npb24tbnVtPjx1cmxzPjxyZWxhdGVkLXVybHM+
PHVybD5odHRwczovL3d3dy5uY2JpLm5sbS5uaWguZ292L3B1Ym1lZC8yOTQ1NTY2ODwvdXJsPjwv
cmVsYXRlZC11cmxzPjwvdXJscz48Y3VzdG9tMj5QTUM1ODE3ODYwPC9jdXN0b20yPjxlbGVjdHJv
bmljLXJlc291cmNlLW51bT4xMC4xMTg2L3MxMjk0My0wMTgtMDc5Ni15PC9lbGVjdHJvbmljLXJl
c291cmNlLW51bT48L3JlY29yZD48L0NpdGU+PC9FbmROb3RlPn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fldChar w:fldCharType="begin"/>
      </w:r>
      <w:r>
        <w:instrText xml:space="preserve"> HYPERLINK \l "_ENREF_23" \o "Luraghi, 2012 #23" </w:instrText>
      </w:r>
      <w:r>
        <w:fldChar w:fldCharType="separate"/>
      </w:r>
      <w:r>
        <w:rPr>
          <w:rFonts w:ascii="Times New Roman" w:hAnsi="Times New Roman" w:cs="Times New Roman"/>
          <w:bCs/>
          <w:sz w:val="24"/>
          <w:szCs w:val="24"/>
          <w:vertAlign w:val="superscript"/>
        </w:rPr>
        <w:t>23</w:t>
      </w:r>
      <w:r>
        <w:rPr>
          <w:rFonts w:ascii="Times New Roman" w:hAnsi="Times New Roman" w:cs="Times New Roman"/>
          <w:bCs/>
          <w:sz w:val="24"/>
          <w:szCs w:val="24"/>
          <w:vertAlign w:val="superscript"/>
        </w:rPr>
        <w:fldChar w:fldCharType="end"/>
      </w:r>
      <w:r>
        <w:rPr>
          <w:rFonts w:ascii="Times New Roman" w:hAnsi="Times New Roman" w:cs="Times New Roman"/>
          <w:bCs/>
          <w:sz w:val="24"/>
          <w:szCs w:val="24"/>
          <w:vertAlign w:val="superscript"/>
        </w:rPr>
        <w:t xml:space="preserve">, </w:t>
      </w:r>
      <w:r>
        <w:fldChar w:fldCharType="begin"/>
      </w:r>
      <w:r>
        <w:instrText xml:space="preserve"> HYPERLINK \l "_ENREF_24" \o "Zhang, 2018 #24" </w:instrText>
      </w:r>
      <w:r>
        <w:fldChar w:fldCharType="separate"/>
      </w:r>
      <w:r>
        <w:rPr>
          <w:rFonts w:ascii="Times New Roman" w:hAnsi="Times New Roman" w:cs="Times New Roman"/>
          <w:bCs/>
          <w:sz w:val="24"/>
          <w:szCs w:val="24"/>
          <w:vertAlign w:val="superscript"/>
        </w:rPr>
        <w:t>24</w:t>
      </w:r>
      <w:r>
        <w:rPr>
          <w:rFonts w:ascii="Times New Roman" w:hAnsi="Times New Roman" w:cs="Times New Roman"/>
          <w:bCs/>
          <w:sz w:val="24"/>
          <w:szCs w:val="24"/>
          <w:vertAlign w:val="superscript"/>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Increased expression of MET contributes to cancer cell proliferation, invasion and metastasis and is closely correlated with poor prognosis and radiotherapy resistance, which has been a prognostic biomarker and therapeutic target for various carcinomas</w:t>
      </w:r>
      <w:r>
        <w:fldChar w:fldCharType="begin"/>
      </w:r>
      <w:r>
        <w:instrText xml:space="preserve"> HYPERLINK \l "_ENREF_25" \o "Miekus, 2017 #25"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Miekus&lt;/Author&gt;&lt;Year&gt;2017&lt;/Year&gt;&lt;RecNum&gt;25&lt;/RecNum&gt;&lt;DisplayText&gt;&lt;style face="superscript"&gt;25&lt;/style&gt;&lt;/DisplayText&gt;&lt;record&gt;&lt;rec-number&gt;25&lt;/rec-number&gt;&lt;foreign-keys&gt;&lt;key app="EN" db-id="2efa99sawxtw2ke99rqx2e22a0rsevxaa0d0"&gt;25&lt;/key&gt;&lt;/foreign-keys&gt;&lt;ref-type name="Journal Article"&gt;17&lt;/ref-type&gt;&lt;contributors&gt;&lt;authors&gt;&lt;author&gt;Miekus, K.&lt;/author&gt;&lt;/authors&gt;&lt;/contributors&gt;&lt;auth-address&gt;Department of General Biochemistry, Faculty of Biochemistry, Biophysics and Biotechnology, Jagiellonian University, 30-387 Cracow, Poland.&lt;/auth-address&gt;&lt;titles&gt;&lt;title&gt;The Met tyrosine kinase receptor as a therapeutic target and a potential cancer stem cell factor responsible for therapy resistance (Review)&lt;/title&gt;&lt;secondary-title&gt;Oncol Rep&lt;/secondary-title&gt;&lt;/titles&gt;&lt;periodical&gt;&lt;full-title&gt;Oncol Rep&lt;/full-title&gt;&lt;/periodical&gt;&lt;pages&gt;647-656&lt;/pages&gt;&lt;volume&gt;37&lt;/volume&gt;&lt;number&gt;2&lt;/number&gt;&lt;keywords&gt;&lt;keyword&gt;Animals&lt;/keyword&gt;&lt;keyword&gt;Antineoplastic Agents/*therapeutic use&lt;/keyword&gt;&lt;keyword&gt;Humans&lt;/keyword&gt;&lt;keyword&gt;*Molecular Targeted Therapy&lt;/keyword&gt;&lt;keyword&gt;Neoplasms/*drug therapy/enzymology&lt;/keyword&gt;&lt;keyword&gt;Neoplastic Stem Cells/*enzymology&lt;/keyword&gt;&lt;keyword&gt;Proto-Oncogene Proteins c-met/*antagonists &amp;amp; inhibitors&lt;/keyword&gt;&lt;keyword&gt;Stem Cell Factor/*metabolism&lt;/keyword&gt;&lt;/keywords&gt;&lt;dates&gt;&lt;year&gt;2017&lt;/year&gt;&lt;pub-dates&gt;&lt;date&gt;Feb&lt;/date&gt;&lt;/pub-dates&gt;&lt;/dates&gt;&lt;isbn&gt;1791-2431 (Electronic)&amp;#xD;1021-335X (Linking)&lt;/isbn&gt;&lt;accession-num&gt;27959446&lt;/accession-num&gt;&lt;urls&gt;&lt;related-urls&gt;&lt;url&gt;https://www.ncbi.nlm.nih.gov/pubmed/27959446&lt;/url&gt;&lt;/related-urls&gt;&lt;/urls&gt;&lt;electronic-resource-num&gt;10.3892/or.2016.5297&lt;/electronic-resource-num&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5</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MET regulates HIF-1α expression via  a translational mechanism  dependent on the phosphorylation of eIF4G1 under hypoxia</w:t>
      </w:r>
      <w:r>
        <w:fldChar w:fldCharType="begin"/>
      </w:r>
      <w:r>
        <w:instrText xml:space="preserve"> HYPERLINK \l "_ENREF_26" \o "Gluck, 2018 #26" </w:instrText>
      </w:r>
      <w:r>
        <w:fldChar w:fldCharType="separate"/>
      </w:r>
      <w:r>
        <w:rPr>
          <w:rFonts w:ascii="Times New Roman" w:hAnsi="Times New Roman" w:cs="Times New Roman"/>
          <w:bCs/>
          <w:sz w:val="24"/>
          <w:szCs w:val="24"/>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6</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w:t>
      </w:r>
      <w:r>
        <w:t xml:space="preserve"> </w:t>
      </w:r>
      <w:r>
        <w:rPr>
          <w:rFonts w:ascii="Times New Roman" w:hAnsi="Times New Roman" w:cs="Times New Roman"/>
          <w:bCs/>
          <w:sz w:val="24"/>
          <w:szCs w:val="24"/>
          <w:highlight w:val="yellow"/>
        </w:rPr>
        <w:t>Aberrant activation of MET pathway contributes to tumor progression by promoting tumor cell proliferation and EMT. For instance, MET promotes tumor cell proliferation via activating downstream targets including c-Myc</w:t>
      </w:r>
      <w:r>
        <w:rPr>
          <w:highlight w:val="yellow"/>
        </w:rPr>
        <w:fldChar w:fldCharType="begin"/>
      </w:r>
      <w:r>
        <w:rPr>
          <w:highlight w:val="yellow"/>
        </w:rPr>
        <w:instrText xml:space="preserve"> HYPERLINK \l "_ENREF_27" \o "Jeon, 2017 #65" </w:instrText>
      </w:r>
      <w:r>
        <w:rPr>
          <w:highlight w:val="yellow"/>
        </w:rPr>
        <w:fldChar w:fldCharType="separate"/>
      </w:r>
      <w:r>
        <w:rPr>
          <w:rFonts w:ascii="Times New Roman" w:hAnsi="Times New Roman" w:cs="Times New Roman"/>
          <w:bCs/>
          <w:sz w:val="24"/>
          <w:szCs w:val="24"/>
          <w:highlight w:val="yellow"/>
        </w:rPr>
        <w:fldChar w:fldCharType="begin"/>
      </w:r>
      <w:r>
        <w:rPr>
          <w:rFonts w:ascii="Times New Roman" w:hAnsi="Times New Roman" w:cs="Times New Roman"/>
          <w:bCs/>
          <w:sz w:val="24"/>
          <w:szCs w:val="24"/>
          <w:highlight w:val="yellow"/>
        </w:rPr>
        <w:instrText xml:space="preserve"> ADDIN EN.CITE &lt;EndNote&gt;&lt;Cite&gt;&lt;Author&gt;Jeon&lt;/Author&gt;&lt;Year&gt;2017&lt;/Year&gt;&lt;RecNum&gt;65&lt;/RecNum&gt;&lt;DisplayText&gt;&lt;style face="superscript"&gt;27&lt;/style&gt;&lt;/DisplayText&gt;&lt;record&gt;&lt;rec-number&gt;65&lt;/rec-number&gt;&lt;foreign-keys&gt;&lt;key app="EN" db-id="2efa99sawxtw2ke99rqx2e22a0rsevxaa0d0"&gt;65&lt;/key&gt;&lt;/foreign-keys&gt;&lt;ref-type name="Journal Article"&gt;17&lt;/ref-type&gt;&lt;contributors&gt;&lt;authors&gt;&lt;author&gt;Jeon, H. M.&lt;/author&gt;&lt;author&gt;Lee, J.&lt;/author&gt;&lt;/authors&gt;&lt;/contributors&gt;&lt;auth-address&gt;Department of Stem Cell Biology and Regenerative Medicine, Lerner Research Institute, Cleveland Clinic, Cleveland, OH 44195, USA.&lt;/auth-address&gt;&lt;titles&gt;&lt;title&gt;MET: roles in epithelial-mesenchymal transition and cancer stemness&lt;/title&gt;&lt;secondary-title&gt;Ann Transl Med&lt;/secondary-title&gt;&lt;alt-title&gt;Annals of translational medicine&lt;/alt-title&gt;&lt;/titles&gt;&lt;periodical&gt;&lt;full-title&gt;Ann Transl Med&lt;/full-title&gt;&lt;abbr-1&gt;Annals of translational medicine&lt;/abbr-1&gt;&lt;/periodical&gt;&lt;alt-periodical&gt;&lt;full-title&gt;Ann Transl Med&lt;/full-title&gt;&lt;abbr-1&gt;Annals of translational medicine&lt;/abbr-1&gt;&lt;/alt-periodical&gt;&lt;pages&gt;5&lt;/pages&gt;&lt;volume&gt;5&lt;/volume&gt;&lt;number&gt;1&lt;/number&gt;&lt;dates&gt;&lt;year&gt;2017&lt;/year&gt;&lt;pub-dates&gt;&lt;date&gt;Jan&lt;/date&gt;&lt;/pub-dates&gt;&lt;/dates&gt;&lt;isbn&gt;2305-5839 (Print)&amp;#xD;2305-5839 (Linking)&lt;/isbn&gt;&lt;accession-num&gt;28164090&lt;/accession-num&gt;&lt;urls&gt;&lt;related-urls&gt;&lt;url&gt;http://www.ncbi.nlm.nih.gov/pubmed/28164090&lt;/url&gt;&lt;/related-urls&gt;&lt;/urls&gt;&lt;custom2&gt;5253283&lt;/custom2&gt;&lt;electronic-resource-num&gt;10.21037/atm.2016.12.67&lt;/electronic-resource-num&gt;&lt;/record&gt;&lt;/Cite&gt;&lt;/EndNote&gt;</w:instrText>
      </w:r>
      <w:r>
        <w:rPr>
          <w:rFonts w:ascii="Times New Roman" w:hAnsi="Times New Roman" w:cs="Times New Roman"/>
          <w:bCs/>
          <w:sz w:val="24"/>
          <w:szCs w:val="24"/>
          <w:highlight w:val="yellow"/>
        </w:rPr>
        <w:fldChar w:fldCharType="separate"/>
      </w:r>
      <w:r>
        <w:rPr>
          <w:rFonts w:ascii="Times New Roman" w:hAnsi="Times New Roman" w:cs="Times New Roman"/>
          <w:bCs/>
          <w:sz w:val="24"/>
          <w:szCs w:val="24"/>
          <w:highlight w:val="yellow"/>
          <w:vertAlign w:val="superscript"/>
        </w:rPr>
        <w:t>27</w:t>
      </w:r>
      <w:r>
        <w:rPr>
          <w:rFonts w:ascii="Times New Roman" w:hAnsi="Times New Roman" w:cs="Times New Roman"/>
          <w:bCs/>
          <w:sz w:val="24"/>
          <w:szCs w:val="24"/>
          <w:highlight w:val="yellow"/>
        </w:rPr>
        <w:fldChar w:fldCharType="end"/>
      </w:r>
      <w:r>
        <w:rPr>
          <w:rFonts w:ascii="Times New Roman" w:hAnsi="Times New Roman" w:cs="Times New Roman"/>
          <w:bCs/>
          <w:sz w:val="24"/>
          <w:szCs w:val="24"/>
          <w:highlight w:val="yellow"/>
        </w:rPr>
        <w:fldChar w:fldCharType="end"/>
      </w:r>
      <w:r>
        <w:rPr>
          <w:rFonts w:ascii="Times New Roman" w:hAnsi="Times New Roman" w:cs="Times New Roman"/>
          <w:bCs/>
          <w:sz w:val="24"/>
          <w:szCs w:val="24"/>
          <w:highlight w:val="yellow"/>
        </w:rPr>
        <w:t>. High expression of MET and Snail correlate with highly invasive tumor phenotypes in breast cancer</w:t>
      </w:r>
      <w:r>
        <w:rPr>
          <w:highlight w:val="yellow"/>
        </w:rPr>
        <w:fldChar w:fldCharType="begin"/>
      </w:r>
      <w:r>
        <w:rPr>
          <w:highlight w:val="yellow"/>
        </w:rPr>
        <w:instrText xml:space="preserve"> HYPERLINK \l "_ENREF_28" \o "Ponzo, 2009 #64" </w:instrText>
      </w:r>
      <w:r>
        <w:rPr>
          <w:highlight w:val="yellow"/>
        </w:rPr>
        <w:fldChar w:fldCharType="separate"/>
      </w:r>
      <w:r>
        <w:rPr>
          <w:rFonts w:ascii="Times New Roman" w:hAnsi="Times New Roman" w:cs="Times New Roman"/>
          <w:bCs/>
          <w:sz w:val="24"/>
          <w:szCs w:val="24"/>
          <w:highlight w:val="yellow"/>
        </w:rPr>
        <w:fldChar w:fldCharType="begin">
          <w:fldData xml:space="preserve">PEVuZE5vdGU+PENpdGU+PEF1dGhvcj5Qb256bzwvQXV0aG9yPjxZZWFyPjIwMDk8L1llYXI+PFJl
Y051bT42NDwvUmVjTnVtPjxEaXNwbGF5VGV4dD48c3R5bGUgZmFjZT0ic3VwZXJzY3JpcHQiPjI4
PC9zdHlsZT48L0Rpc3BsYXlUZXh0PjxyZWNvcmQ+PHJlYy1udW1iZXI+NjQ8L3JlYy1udW1iZXI+
PGZvcmVpZ24ta2V5cz48a2V5IGFwcD0iRU4iIGRiLWlkPSIyZWZhOTlzYXd4dHcya2U5OXJxeDJl
MjJhMHJzZXZ4YWEwZDAiPjY0PC9rZXk+PC9mb3JlaWduLWtleXM+PHJlZi10eXBlIG5hbWU9Ikpv
dXJuYWwgQXJ0aWNsZSI+MTc8L3JlZi10eXBlPjxjb250cmlidXRvcnM+PGF1dGhvcnM+PGF1dGhv
cj5Qb256bywgTS4gRy48L2F1dGhvcj48YXV0aG9yPkxlc3VyZiwgUi48L2F1dGhvcj48YXV0aG9y
PlBldGtpZXdpY3osIFMuPC9hdXRob3I+PGF1dGhvcj5PJmFwb3M7TWFsbGV5LCBGLiBQLjwvYXV0
aG9yPjxhdXRob3I+UGlubmFkdXdhZ2UsIEQuPC9hdXRob3I+PGF1dGhvcj5BbmRydWxpcywgSS4g
TC48L2F1dGhvcj48YXV0aG9yPkJ1bGwsIFMuIEIuPC9hdXRob3I+PGF1dGhvcj5DaHVnaHRhaSwg
Ti48L2F1dGhvcj48YXV0aG9yPlp1bywgRC48L2F1dGhvcj48YXV0aG9yPlNvdWxlaW1hbm92YSwg
TS48L2F1dGhvcj48YXV0aG9yPkdlcm1haW4sIEQuPC9hdXRob3I+PGF1dGhvcj5PbWVyb2dsdSwg
QS48L2F1dGhvcj48YXV0aG9yPkNhcmRpZmYsIFIuIEQuPC9hdXRob3I+PGF1dGhvcj5IYWxsZXR0
LCBNLjwvYXV0aG9yPjxhdXRob3I+UGFyaywgTS48L2F1dGhvcj48L2F1dGhvcnM+PC9jb250cmli
dXRvcnM+PGF1dGgtYWRkcmVzcz5Hb29kbWFuIENhbmNlciBDZW50cmUsIE1jR2lsbCBVbml2ZXJz
aXR5LCBNb250cmVhbCwgUUMsIENhbmFkYSBIM0EgMUEzLjwvYXV0aC1hZGRyZXNzPjx0aXRsZXM+
PHRpdGxlPk1ldCBpbmR1Y2VzIG1hbW1hcnkgdHVtb3JzIHdpdGggZGl2ZXJzZSBoaXN0b2xvZ2ll
cyBhbmQgaXMgYXNzb2NpYXRlZCB3aXRoIHBvb3Igb3V0Y29tZSBhbmQgaHVtYW4gYmFzYWwgYnJl
YXN0IGNhbmNlc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MjkwMy04PC9wYWdlcz48
dm9sdW1lPjEwNjwvdm9sdW1lPjxudW1iZXI+MzE8L251bWJlcj48a2V5d29yZHM+PGtleXdvcmQ+
QW5pbWFsczwva2V5d29yZD48a2V5d29yZD5CcmVhc3QgTmVvcGxhc21zLypldGlvbG9neS9nZW5l
dGljcy9tb3J0YWxpdHkvcGF0aG9sb2d5PC9rZXl3b3JkPjxrZXl3b3JkPkVwaXRoZWxpdW0vcGF0
aG9sb2d5PC9rZXl3b3JkPjxrZXl3b3JkPkh1bWFuczwva2V5d29yZD48a2V5d29yZD5JbW11bm9o
aXN0b2NoZW1pc3RyeTwva2V5d29yZD48a2V5d29yZD5NYW1tYXJ5IE5lb3BsYXNtcywgRXhwZXJp
bWVudGFsLypldGlvbG9neS9wYXRob2xvZ3k8L2tleXdvcmQ+PGtleXdvcmQ+TWFtbWFyeSBUdW1v
ciBWaXJ1cywgTW91c2U8L2tleXdvcmQ+PGtleXdvcmQ+TWVzb2Rlcm0vcGF0aG9sb2d5PC9rZXl3
b3JkPjxrZXl3b3JkPk1pY2U8L2tleXdvcmQ+PGtleXdvcmQ+TWljZSwgVHJhbnNnZW5pYzwva2V5
d29yZD48a2V5d29yZD5QaG9zcGhvcnlsYXRpb248L2tleXdvcmQ+PGtleXdvcmQ+UHJvZ25vc2lz
PC9rZXl3b3JkPjxrZXl3b3JkPlByb3RvLU9uY29nZW5lIFByb3RlaW5zIGMtbWV0L2FuYWx5c2lz
L2dlbmV0aWNzLypwaHlzaW9sb2d5PC9rZXl3b3JkPjxrZXl3b3JkPlNuYWlsIEZhbWlseSBUcmFu
c2NyaXB0aW9uIEZhY3RvcnM8L2tleXdvcmQ+PGtleXdvcmQ+VHJhbnNjcmlwdGlvbiBGYWN0b3Jz
L2FuYWx5c2lzPC9rZXl3b3JkPjwva2V5d29yZHM+PGRhdGVzPjx5ZWFyPjIwMDk8L3llYXI+PHB1
Yi1kYXRlcz48ZGF0ZT5BdWcgNDwvZGF0ZT48L3B1Yi1kYXRlcz48L2RhdGVzPjxpc2JuPjEwOTEt
NjQ5MCAoRWxlY3Ryb25pYykmI3hEOzAwMjctODQyNCAoTGlua2luZyk8L2lzYm4+PGFjY2Vzc2lv
bi1udW0+MTk2MTc1Njg8L2FjY2Vzc2lvbi1udW0+PHVybHM+PHJlbGF0ZWQtdXJscz48dXJsPmh0
dHA6Ly93d3cubmNiaS5ubG0ubmloLmdvdi9wdWJtZWQvMTk2MTc1Njg8L3VybD48L3JlbGF0ZWQt
dXJscz48L3VybHM+PGN1c3RvbTI+MjcyMjMyMTwvY3VzdG9tMj48ZWxlY3Ryb25pYy1yZXNvdXJj
ZS1udW0+MTAuMTA3My9wbmFzLjA4MTA0MDIxMDY8L2VsZWN0cm9uaWMtcmVzb3VyY2UtbnVtPjwv
cmVjb3JkPjwvQ2l0ZT48L0VuZE5vdGU+
</w:fldData>
        </w:fldChar>
      </w:r>
      <w:r>
        <w:rPr>
          <w:rFonts w:ascii="Times New Roman" w:hAnsi="Times New Roman" w:cs="Times New Roman"/>
          <w:bCs/>
          <w:sz w:val="24"/>
          <w:szCs w:val="24"/>
          <w:highlight w:val="yellow"/>
        </w:rPr>
        <w:instrText xml:space="preserve"> ADDIN EN.CITE </w:instrText>
      </w:r>
      <w:r>
        <w:rPr>
          <w:rFonts w:ascii="Times New Roman" w:hAnsi="Times New Roman" w:cs="Times New Roman"/>
          <w:bCs/>
          <w:sz w:val="24"/>
          <w:szCs w:val="24"/>
          <w:highlight w:val="yellow"/>
        </w:rPr>
        <w:fldChar w:fldCharType="begin">
          <w:fldData xml:space="preserve">PEVuZE5vdGU+PENpdGU+PEF1dGhvcj5Qb256bzwvQXV0aG9yPjxZZWFyPjIwMDk8L1llYXI+PFJl
Y051bT42NDwvUmVjTnVtPjxEaXNwbGF5VGV4dD48c3R5bGUgZmFjZT0ic3VwZXJzY3JpcHQiPjI4
PC9zdHlsZT48L0Rpc3BsYXlUZXh0PjxyZWNvcmQ+PHJlYy1udW1iZXI+NjQ8L3JlYy1udW1iZXI+
PGZvcmVpZ24ta2V5cz48a2V5IGFwcD0iRU4iIGRiLWlkPSIyZWZhOTlzYXd4dHcya2U5OXJxeDJl
MjJhMHJzZXZ4YWEwZDAiPjY0PC9rZXk+PC9mb3JlaWduLWtleXM+PHJlZi10eXBlIG5hbWU9Ikpv
dXJuYWwgQXJ0aWNsZSI+MTc8L3JlZi10eXBlPjxjb250cmlidXRvcnM+PGF1dGhvcnM+PGF1dGhv
cj5Qb256bywgTS4gRy48L2F1dGhvcj48YXV0aG9yPkxlc3VyZiwgUi48L2F1dGhvcj48YXV0aG9y
PlBldGtpZXdpY3osIFMuPC9hdXRob3I+PGF1dGhvcj5PJmFwb3M7TWFsbGV5LCBGLiBQLjwvYXV0
aG9yPjxhdXRob3I+UGlubmFkdXdhZ2UsIEQuPC9hdXRob3I+PGF1dGhvcj5BbmRydWxpcywgSS4g
TC48L2F1dGhvcj48YXV0aG9yPkJ1bGwsIFMuIEIuPC9hdXRob3I+PGF1dGhvcj5DaHVnaHRhaSwg
Ti48L2F1dGhvcj48YXV0aG9yPlp1bywgRC48L2F1dGhvcj48YXV0aG9yPlNvdWxlaW1hbm92YSwg
TS48L2F1dGhvcj48YXV0aG9yPkdlcm1haW4sIEQuPC9hdXRob3I+PGF1dGhvcj5PbWVyb2dsdSwg
QS48L2F1dGhvcj48YXV0aG9yPkNhcmRpZmYsIFIuIEQuPC9hdXRob3I+PGF1dGhvcj5IYWxsZXR0
LCBNLjwvYXV0aG9yPjxhdXRob3I+UGFyaywgTS48L2F1dGhvcj48L2F1dGhvcnM+PC9jb250cmli
dXRvcnM+PGF1dGgtYWRkcmVzcz5Hb29kbWFuIENhbmNlciBDZW50cmUsIE1jR2lsbCBVbml2ZXJz
aXR5LCBNb250cmVhbCwgUUMsIENhbmFkYSBIM0EgMUEzLjwvYXV0aC1hZGRyZXNzPjx0aXRsZXM+
PHRpdGxlPk1ldCBpbmR1Y2VzIG1hbW1hcnkgdHVtb3JzIHdpdGggZGl2ZXJzZSBoaXN0b2xvZ2ll
cyBhbmQgaXMgYXNzb2NpYXRlZCB3aXRoIHBvb3Igb3V0Y29tZSBhbmQgaHVtYW4gYmFzYWwgYnJl
YXN0IGNhbmNlcj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xMjkwMy04PC9wYWdlcz48
dm9sdW1lPjEwNjwvdm9sdW1lPjxudW1iZXI+MzE8L251bWJlcj48a2V5d29yZHM+PGtleXdvcmQ+
QW5pbWFsczwva2V5d29yZD48a2V5d29yZD5CcmVhc3QgTmVvcGxhc21zLypldGlvbG9neS9nZW5l
dGljcy9tb3J0YWxpdHkvcGF0aG9sb2d5PC9rZXl3b3JkPjxrZXl3b3JkPkVwaXRoZWxpdW0vcGF0
aG9sb2d5PC9rZXl3b3JkPjxrZXl3b3JkPkh1bWFuczwva2V5d29yZD48a2V5d29yZD5JbW11bm9o
aXN0b2NoZW1pc3RyeTwva2V5d29yZD48a2V5d29yZD5NYW1tYXJ5IE5lb3BsYXNtcywgRXhwZXJp
bWVudGFsLypldGlvbG9neS9wYXRob2xvZ3k8L2tleXdvcmQ+PGtleXdvcmQ+TWFtbWFyeSBUdW1v
ciBWaXJ1cywgTW91c2U8L2tleXdvcmQ+PGtleXdvcmQ+TWVzb2Rlcm0vcGF0aG9sb2d5PC9rZXl3
b3JkPjxrZXl3b3JkPk1pY2U8L2tleXdvcmQ+PGtleXdvcmQ+TWljZSwgVHJhbnNnZW5pYzwva2V5
d29yZD48a2V5d29yZD5QaG9zcGhvcnlsYXRpb248L2tleXdvcmQ+PGtleXdvcmQ+UHJvZ25vc2lz
PC9rZXl3b3JkPjxrZXl3b3JkPlByb3RvLU9uY29nZW5lIFByb3RlaW5zIGMtbWV0L2FuYWx5c2lz
L2dlbmV0aWNzLypwaHlzaW9sb2d5PC9rZXl3b3JkPjxrZXl3b3JkPlNuYWlsIEZhbWlseSBUcmFu
c2NyaXB0aW9uIEZhY3RvcnM8L2tleXdvcmQ+PGtleXdvcmQ+VHJhbnNjcmlwdGlvbiBGYWN0b3Jz
L2FuYWx5c2lzPC9rZXl3b3JkPjwva2V5d29yZHM+PGRhdGVzPjx5ZWFyPjIwMDk8L3llYXI+PHB1
Yi1kYXRlcz48ZGF0ZT5BdWcgNDwvZGF0ZT48L3B1Yi1kYXRlcz48L2RhdGVzPjxpc2JuPjEwOTEt
NjQ5MCAoRWxlY3Ryb25pYykmI3hEOzAwMjctODQyNCAoTGlua2luZyk8L2lzYm4+PGFjY2Vzc2lv
bi1udW0+MTk2MTc1Njg8L2FjY2Vzc2lvbi1udW0+PHVybHM+PHJlbGF0ZWQtdXJscz48dXJsPmh0
dHA6Ly93d3cubmNiaS5ubG0ubmloLmdvdi9wdWJtZWQvMTk2MTc1Njg8L3VybD48L3JlbGF0ZWQt
dXJscz48L3VybHM+PGN1c3RvbTI+MjcyMjMyMTwvY3VzdG9tMj48ZWxlY3Ryb25pYy1yZXNvdXJj
ZS1udW0+MTAuMTA3My9wbmFzLjA4MTA0MDIxMDY8L2VsZWN0cm9uaWMtcmVzb3VyY2UtbnVtPjwv
cmVjb3JkPjwvQ2l0ZT48L0VuZE5vdGU+
</w:fldData>
        </w:fldChar>
      </w:r>
      <w:r>
        <w:rPr>
          <w:rFonts w:ascii="Times New Roman" w:hAnsi="Times New Roman" w:cs="Times New Roman"/>
          <w:bCs/>
          <w:sz w:val="24"/>
          <w:szCs w:val="24"/>
          <w:highlight w:val="yellow"/>
        </w:rPr>
        <w:instrText xml:space="preserve"> ADDIN EN.CITE.DATA </w:instrText>
      </w:r>
      <w:r>
        <w:rPr>
          <w:rFonts w:ascii="Times New Roman" w:hAnsi="Times New Roman" w:cs="Times New Roman"/>
          <w:bCs/>
          <w:sz w:val="24"/>
          <w:szCs w:val="24"/>
          <w:highlight w:val="yellow"/>
        </w:rPr>
        <w:fldChar w:fldCharType="end"/>
      </w:r>
      <w:r>
        <w:rPr>
          <w:rFonts w:ascii="Times New Roman" w:hAnsi="Times New Roman" w:cs="Times New Roman"/>
          <w:bCs/>
          <w:sz w:val="24"/>
          <w:szCs w:val="24"/>
          <w:highlight w:val="yellow"/>
        </w:rPr>
        <w:fldChar w:fldCharType="separate"/>
      </w:r>
      <w:r>
        <w:rPr>
          <w:rFonts w:ascii="Times New Roman" w:hAnsi="Times New Roman" w:cs="Times New Roman"/>
          <w:bCs/>
          <w:sz w:val="24"/>
          <w:szCs w:val="24"/>
          <w:highlight w:val="yellow"/>
          <w:vertAlign w:val="superscript"/>
        </w:rPr>
        <w:t>28</w:t>
      </w:r>
      <w:r>
        <w:rPr>
          <w:rFonts w:ascii="Times New Roman" w:hAnsi="Times New Roman" w:cs="Times New Roman"/>
          <w:bCs/>
          <w:sz w:val="24"/>
          <w:szCs w:val="24"/>
          <w:highlight w:val="yellow"/>
        </w:rPr>
        <w:fldChar w:fldCharType="end"/>
      </w:r>
      <w:r>
        <w:rPr>
          <w:rFonts w:ascii="Times New Roman" w:hAnsi="Times New Roman" w:cs="Times New Roman"/>
          <w:bCs/>
          <w:sz w:val="24"/>
          <w:szCs w:val="24"/>
          <w:highlight w:val="yellow"/>
        </w:rPr>
        <w:fldChar w:fldCharType="end"/>
      </w:r>
      <w:r>
        <w:rPr>
          <w:rFonts w:ascii="Times New Roman" w:hAnsi="Times New Roman" w:cs="Times New Roman"/>
          <w:bCs/>
          <w:sz w:val="24"/>
          <w:szCs w:val="24"/>
          <w:highlight w:val="yellow"/>
        </w:rPr>
        <w:t xml:space="preserve">. </w:t>
      </w:r>
      <w:r>
        <w:rPr>
          <w:rFonts w:ascii="Times New Roman" w:hAnsi="Times New Roman" w:cs="Times New Roman"/>
          <w:bCs/>
          <w:sz w:val="24"/>
          <w:szCs w:val="24"/>
          <w:highlight w:val="yellow"/>
        </w:rPr>
        <w:t xml:space="preserve"> </w:t>
      </w:r>
      <w:r>
        <w:rPr>
          <w:rFonts w:ascii="Times New Roman" w:hAnsi="Times New Roman" w:cs="Times New Roman"/>
          <w:bCs/>
          <w:sz w:val="24"/>
          <w:szCs w:val="24"/>
        </w:rPr>
        <w:t>Importantly, MET is highly expressed in NPC tissues and its high expression correlates with shorter survival time of NPC patients</w:t>
      </w:r>
      <w:r>
        <w:fldChar w:fldCharType="begin"/>
      </w:r>
      <w:r>
        <w:instrText xml:space="preserve"> HYPERLINK \l "_ENREF_29" \o "Qian, 2002 #27" </w:instrText>
      </w:r>
      <w:r>
        <w:fldChar w:fldCharType="separate"/>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Qian&lt;/Author&gt;&lt;Year&gt;2002&lt;/Year&gt;&lt;RecNum&gt;27&lt;/RecNum&gt;&lt;DisplayText&gt;&lt;style face="superscript"&gt;29&lt;/style&gt;&lt;/DisplayText&gt;&lt;record&gt;&lt;rec-number&gt;27&lt;/rec-number&gt;&lt;foreign-keys&gt;&lt;key app="EN" db-id="2efa99sawxtw2ke99rqx2e22a0rsevxaa0d0"&gt;27&lt;/key&gt;&lt;/foreign-keys&gt;&lt;ref-type name="Journal Article"&gt;17&lt;/ref-type&gt;&lt;contributors&gt;&lt;authors&gt;&lt;author&gt;Qian, C. N.&lt;/author&gt;&lt;author&gt;Guo, X.&lt;/author&gt;&lt;author&gt;Cao, B.&lt;/author&gt;&lt;author&gt;Kort, E. J.&lt;/author&gt;&lt;author&gt;Lee, C. C.&lt;/author&gt;&lt;author&gt;Chen, J.&lt;/author&gt;&lt;author&gt;Wang, L. M.&lt;/author&gt;&lt;author&gt;Mai, W. Y.&lt;/author&gt;&lt;author&gt;Min, H. Q.&lt;/author&gt;&lt;author&gt;Hong, M. H.&lt;/author&gt;&lt;author&gt;Vande Woude, G. F.&lt;/author&gt;&lt;author&gt;Resau, J. H.&lt;/author&gt;&lt;author&gt;Teh, B. T.&lt;/author&gt;&lt;/authors&gt;&lt;/contributors&gt;&lt;auth-address&gt;Laboratories of Cancer Genetics, Van Andel Research Institute, Grand Rapids, Michigan 49503, USA.&lt;/auth-address&gt;&lt;titles&gt;&lt;title&gt;Met protein expression level correlates with survival in patients with late-stage nasopharyngeal carcinoma&lt;/title&gt;&lt;secondary-title&gt;Cancer Res&lt;/secondary-title&gt;&lt;/titles&gt;&lt;periodical&gt;&lt;full-title&gt;Cancer Res&lt;/full-title&gt;&lt;/periodical&gt;&lt;pages&gt;589-96&lt;/pages&gt;&lt;volume&gt;62&lt;/volume&gt;&lt;number&gt;2&lt;/number&gt;&lt;keywords&gt;&lt;keyword&gt;Adult&lt;/keyword&gt;&lt;keyword&gt;Aged&lt;/keyword&gt;&lt;keyword&gt;Biopsy&lt;/keyword&gt;&lt;keyword&gt;Female&lt;/keyword&gt;&lt;keyword&gt;Hepatocyte Growth Factor/biosynthesis/genetics&lt;/keyword&gt;&lt;keyword&gt;Humans&lt;/keyword&gt;&lt;keyword&gt;Male&lt;/keyword&gt;&lt;keyword&gt;Middle Aged&lt;/keyword&gt;&lt;keyword&gt;Mutation&lt;/keyword&gt;&lt;keyword&gt;Nasopharyngeal Neoplasms/*enzymology/genetics/pathology&lt;/keyword&gt;&lt;keyword&gt;Prognosis&lt;/keyword&gt;&lt;keyword&gt;Proto-Oncogene Proteins c-met/*biosynthesis/genetics&lt;/keyword&gt;&lt;keyword&gt;RNA, Messenger/biosynthesis/genetics&lt;/keyword&gt;&lt;keyword&gt;Survival Rate&lt;/keyword&gt;&lt;/keywords&gt;&lt;dates&gt;&lt;year&gt;2002&lt;/year&gt;&lt;pub-dates&gt;&lt;date&gt;Jan 15&lt;/date&gt;&lt;/pub-dates&gt;&lt;/dates&gt;&lt;isbn&gt;0008-5472 (Print)&amp;#xD;0008-5472 (Linking)&lt;/isbn&gt;&lt;accession-num&gt;11809714&lt;/accession-num&gt;&lt;urls&gt;&lt;related-urls&gt;&lt;url&gt;https://www.ncbi.nlm.nih.gov/pubmed/11809714&lt;/url&gt;&lt;/related-urls&gt;&lt;/urls&gt;&lt;/record&gt;&lt;/Cite&gt;&lt;/EndNote&gt;</w:instrText>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29</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 which could be targeted to regulate NPC cell growth and metastasis</w:t>
      </w:r>
      <w:r>
        <w:fldChar w:fldCharType="begin"/>
      </w:r>
      <w:r>
        <w:instrText xml:space="preserve"> HYPERLINK \l "_ENREF_30" \o "Li, 2015 #28" </w:instrText>
      </w:r>
      <w:r>
        <w:fldChar w:fldCharType="separate"/>
      </w:r>
      <w:r>
        <w:rPr>
          <w:rFonts w:ascii="Times New Roman" w:hAnsi="Times New Roman" w:cs="Times New Roman"/>
          <w:bCs/>
          <w:sz w:val="24"/>
          <w:szCs w:val="24"/>
        </w:rPr>
        <w:fldChar w:fldCharType="begin">
          <w:fldData xml:space="preserve">PEVuZE5vdGU+PENpdGU+PEF1dGhvcj5MaTwvQXV0aG9yPjxZZWFyPjIwMTU8L1llYXI+PFJlY051
bT4yODwvUmVjTnVtPjxEaXNwbGF5VGV4dD48c3R5bGUgZmFjZT0ic3VwZXJzY3JpcHQiPjMwPC9z
dHlsZT48L0Rpc3BsYXlUZXh0PjxyZWNvcmQ+PHJlYy1udW1iZXI+Mjg8L3JlYy1udW1iZXI+PGZv
cmVpZ24ta2V5cz48a2V5IGFwcD0iRU4iIGRiLWlkPSIyZWZhOTlzYXd4dHcya2U5OXJxeDJlMjJh
MHJzZXZ4YWEwZDAiPjI4PC9rZXk+PC9mb3JlaWduLWtleXM+PHJlZi10eXBlIG5hbWU9IkpvdXJu
YWwgQXJ0aWNsZSI+MTc8L3JlZi10eXBlPjxjb250cmlidXRvcnM+PGF1dGhvcnM+PGF1dGhvcj5M
aSwgWS4gUS48L2F1dGhvcj48YXV0aG9yPlJlbiwgWC4gWS48L2F1dGhvcj48YXV0aG9yPkhlLCBR
LiBNLjwvYXV0aG9yPjxhdXRob3I+WHUsIFkuIEYuPC9hdXRob3I+PGF1dGhvcj5UYW5nLCBYLiBS
LjwvYXV0aG9yPjxhdXRob3I+U3VuLCBZLjwvYXV0aG9yPjxhdXRob3I+WmVuZywgTS4gUy48L2F1
dGhvcj48YXV0aG9yPkthbmcsIFQuIEIuPC9hdXRob3I+PGF1dGhvcj5MaXUsIE4uPC9hdXRob3I+
PGF1dGhvcj5NYSwgSi48L2F1dGhvcj48L2F1dGhvcnM+PC9jb250cmlidXRvcnM+PGF1dGgtYWRk
cmVzcz5TdW4gWWF0LXNlbiBVbml2ZXJzaXR5IENhbmNlciBDZW50ZXIsIFN0YXRlIEtleSBMYWJv
cmF0b3J5IG9mIE9uY29sb2d5IGluIFNvdXRoIENoaW5hLCBDb2xsYWJvcmF0aXZlIElubm92YXRp
b24gQ2VudGVyIG9mIENhbmNlciBNZWRpY2luZSwgR3Vhbmd6aG91LCBHdWFuZ2RvbmcsIENoaW5h
LjwvYXV0aC1hZGRyZXNzPjx0aXRsZXM+PHRpdGxlPk1pUi0zNGMgc3VwcHJlc3NlcyB0dW1vciBn
cm93dGggYW5kIG1ldGFzdGFzaXMgaW4gbmFzb3BoYXJ5bmdlYWwgY2FyY2lub21hIGJ5IHRhcmdl
dGluZyBNRVQ8L3RpdGxlPjxzZWNvbmRhcnktdGl0bGU+Q2VsbCBEZWF0aCBEaXM8L3NlY29uZGFy
eS10aXRsZT48L3RpdGxlcz48cGVyaW9kaWNhbD48ZnVsbC10aXRsZT5DZWxsIERlYXRoIERpczwv
ZnVsbC10aXRsZT48L3BlcmlvZGljYWw+PHBhZ2VzPmUxNjE4PC9wYWdlcz48dm9sdW1lPjY8L3Zv
bHVtZT48a2V5d29yZHM+PGtleXdvcmQ+QW5pbWFsczwva2V5d29yZD48a2V5d29yZD5CYXNlIFNl
cXVlbmNlPC9rZXl3b3JkPjxrZXl3b3JkPkNhcmNpbm9tYTwva2V5d29yZD48a2V5d29yZD5DZWxs
IExpbmUsIFR1bW9yPC9rZXl3b3JkPjxrZXl3b3JkPkNlbGwgTW92ZW1lbnQ8L2tleXdvcmQ+PGtl
eXdvcmQ+Q2VsbCBQcm9saWZlcmF0aW9uPC9rZXl3b3JkPjxrZXl3b3JkPkROQSBNZXRoeWxhdGlv
bi9nZW5ldGljczwva2V5d29yZD48a2V5d29yZD5Eb3duLVJlZ3VsYXRpb24vZ2VuZXRpY3M8L2tl
eXdvcmQ+PGtleXdvcmQ+R2VuZSBFeHByZXNzaW9uIFJlZ3VsYXRpb24sIE5lb3BsYXN0aWM8L2tl
eXdvcmQ+PGtleXdvcmQ+SHVtYW5zPC9rZXl3b3JkPjxrZXl3b3JkPk1hbGU8L2tleXdvcmQ+PGtl
eXdvcmQ+TWljZSwgSW5icmVkIEJBTEIgQzwva2V5d29yZD48a2V5d29yZD5NaWNlLCBOdWRlPC9r
ZXl3b3JkPjxrZXl3b3JkPk1pY3JvUk5Bcy9nZW5ldGljcy8qbWV0YWJvbGlzbTwva2V5d29yZD48
a2V5d29yZD5Nb2xlY3VsYXIgU2VxdWVuY2UgRGF0YTwva2V5d29yZD48a2V5d29yZD5OYXNvcGhh
cnluZ2VhbCBDYXJjaW5vbWE8L2tleXdvcmQ+PGtleXdvcmQ+TmFzb3BoYXJ5bmdlYWwgTmVvcGxh
c21zL2dlbmV0aWNzLypwYXRob2xvZ3k8L2tleXdvcmQ+PGtleXdvcmQ+TmVvcGxhc20gSW52YXNp
dmVuZXNzPC9rZXl3b3JkPjxrZXl3b3JkPk5lb3BsYXNtIE1ldGFzdGFzaXM8L2tleXdvcmQ+PGtl
eXdvcmQ+UHJvbW90ZXIgUmVnaW9ucywgR2VuZXRpYy9nZW5ldGljczwva2V5d29yZD48a2V5d29y
ZD5Qcm90by1PbmNvZ2VuZSBQcm90ZWlucyBjLW1ldC8qbWV0YWJvbGlzbTwva2V5d29yZD48L2tl
eXdvcmRzPjxkYXRlcz48eWVhcj4yMDE1PC95ZWFyPjxwdWItZGF0ZXM+PGRhdGU+SmFuIDIyPC9k
YXRlPjwvcHViLWRhdGVzPjwvZGF0ZXM+PGlzYm4+MjA0MS00ODg5IChFbGVjdHJvbmljKTwvaXNi
bj48YWNjZXNzaW9uLW51bT4yNTYxMTM5MjwvYWNjZXNzaW9uLW51bT48dXJscz48cmVsYXRlZC11
cmxzPjx1cmw+aHR0cHM6Ly93d3cubmNiaS5ubG0ubmloLmdvdi9wdWJtZWQvMjU2MTEzOTI8L3Vy
bD48L3JlbGF0ZWQtdXJscz48L3VybHM+PGN1c3RvbTI+UE1DNDY2OTc3NzwvY3VzdG9tMj48ZWxl
Y3Ryb25pYy1yZXNvdXJjZS1udW0+MTAuMTAzOC9jZGRpcy4yMDE0LjU4MjwvZWxlY3Ryb25pYy1y
ZXNvdXJjZS1udW0+PC9yZWNvcmQ+PC9DaXRlPjwvRW5kTm90ZT5AAA==
</w:fldData>
        </w:fldChar>
      </w:r>
      <w:r>
        <w:rPr>
          <w:rFonts w:ascii="Times New Roman" w:hAnsi="Times New Roman" w:cs="Times New Roman"/>
          <w:bCs/>
          <w:sz w:val="24"/>
          <w:szCs w:val="24"/>
        </w:rPr>
        <w:instrText xml:space="preserve"> ADDIN EN.CITE </w:instrText>
      </w:r>
      <w:r>
        <w:rPr>
          <w:rFonts w:ascii="Times New Roman" w:hAnsi="Times New Roman" w:cs="Times New Roman"/>
          <w:bCs/>
          <w:sz w:val="24"/>
          <w:szCs w:val="24"/>
        </w:rPr>
        <w:fldChar w:fldCharType="begin">
          <w:fldData xml:space="preserve">PEVuZE5vdGU+PENpdGU+PEF1dGhvcj5MaTwvQXV0aG9yPjxZZWFyPjIwMTU8L1llYXI+PFJlY051
bT4yODwvUmVjTnVtPjxEaXNwbGF5VGV4dD48c3R5bGUgZmFjZT0ic3VwZXJzY3JpcHQiPjMwPC9z
dHlsZT48L0Rpc3BsYXlUZXh0PjxyZWNvcmQ+PHJlYy1udW1iZXI+Mjg8L3JlYy1udW1iZXI+PGZv
cmVpZ24ta2V5cz48a2V5IGFwcD0iRU4iIGRiLWlkPSIyZWZhOTlzYXd4dHcya2U5OXJxeDJlMjJh
MHJzZXZ4YWEwZDAiPjI4PC9rZXk+PC9mb3JlaWduLWtleXM+PHJlZi10eXBlIG5hbWU9IkpvdXJu
YWwgQXJ0aWNsZSI+MTc8L3JlZi10eXBlPjxjb250cmlidXRvcnM+PGF1dGhvcnM+PGF1dGhvcj5M
aSwgWS4gUS48L2F1dGhvcj48YXV0aG9yPlJlbiwgWC4gWS48L2F1dGhvcj48YXV0aG9yPkhlLCBR
LiBNLjwvYXV0aG9yPjxhdXRob3I+WHUsIFkuIEYuPC9hdXRob3I+PGF1dGhvcj5UYW5nLCBYLiBS
LjwvYXV0aG9yPjxhdXRob3I+U3VuLCBZLjwvYXV0aG9yPjxhdXRob3I+WmVuZywgTS4gUy48L2F1
dGhvcj48YXV0aG9yPkthbmcsIFQuIEIuPC9hdXRob3I+PGF1dGhvcj5MaXUsIE4uPC9hdXRob3I+
PGF1dGhvcj5NYSwgSi48L2F1dGhvcj48L2F1dGhvcnM+PC9jb250cmlidXRvcnM+PGF1dGgtYWRk
cmVzcz5TdW4gWWF0LXNlbiBVbml2ZXJzaXR5IENhbmNlciBDZW50ZXIsIFN0YXRlIEtleSBMYWJv
cmF0b3J5IG9mIE9uY29sb2d5IGluIFNvdXRoIENoaW5hLCBDb2xsYWJvcmF0aXZlIElubm92YXRp
b24gQ2VudGVyIG9mIENhbmNlciBNZWRpY2luZSwgR3Vhbmd6aG91LCBHdWFuZ2RvbmcsIENoaW5h
LjwvYXV0aC1hZGRyZXNzPjx0aXRsZXM+PHRpdGxlPk1pUi0zNGMgc3VwcHJlc3NlcyB0dW1vciBn
cm93dGggYW5kIG1ldGFzdGFzaXMgaW4gbmFzb3BoYXJ5bmdlYWwgY2FyY2lub21hIGJ5IHRhcmdl
dGluZyBNRVQ8L3RpdGxlPjxzZWNvbmRhcnktdGl0bGU+Q2VsbCBEZWF0aCBEaXM8L3NlY29uZGFy
eS10aXRsZT48L3RpdGxlcz48cGVyaW9kaWNhbD48ZnVsbC10aXRsZT5DZWxsIERlYXRoIERpczwv
ZnVsbC10aXRsZT48L3BlcmlvZGljYWw+PHBhZ2VzPmUxNjE4PC9wYWdlcz48dm9sdW1lPjY8L3Zv
bHVtZT48a2V5d29yZHM+PGtleXdvcmQ+QW5pbWFsczwva2V5d29yZD48a2V5d29yZD5CYXNlIFNl
cXVlbmNlPC9rZXl3b3JkPjxrZXl3b3JkPkNhcmNpbm9tYTwva2V5d29yZD48a2V5d29yZD5DZWxs
IExpbmUsIFR1bW9yPC9rZXl3b3JkPjxrZXl3b3JkPkNlbGwgTW92ZW1lbnQ8L2tleXdvcmQ+PGtl
eXdvcmQ+Q2VsbCBQcm9saWZlcmF0aW9uPC9rZXl3b3JkPjxrZXl3b3JkPkROQSBNZXRoeWxhdGlv
bi9nZW5ldGljczwva2V5d29yZD48a2V5d29yZD5Eb3duLVJlZ3VsYXRpb24vZ2VuZXRpY3M8L2tl
eXdvcmQ+PGtleXdvcmQ+R2VuZSBFeHByZXNzaW9uIFJlZ3VsYXRpb24sIE5lb3BsYXN0aWM8L2tl
eXdvcmQ+PGtleXdvcmQ+SHVtYW5zPC9rZXl3b3JkPjxrZXl3b3JkPk1hbGU8L2tleXdvcmQ+PGtl
eXdvcmQ+TWljZSwgSW5icmVkIEJBTEIgQzwva2V5d29yZD48a2V5d29yZD5NaWNlLCBOdWRlPC9r
ZXl3b3JkPjxrZXl3b3JkPk1pY3JvUk5Bcy9nZW5ldGljcy8qbWV0YWJvbGlzbTwva2V5d29yZD48
a2V5d29yZD5Nb2xlY3VsYXIgU2VxdWVuY2UgRGF0YTwva2V5d29yZD48a2V5d29yZD5OYXNvcGhh
cnluZ2VhbCBDYXJjaW5vbWE8L2tleXdvcmQ+PGtleXdvcmQ+TmFzb3BoYXJ5bmdlYWwgTmVvcGxh
c21zL2dlbmV0aWNzLypwYXRob2xvZ3k8L2tleXdvcmQ+PGtleXdvcmQ+TmVvcGxhc20gSW52YXNp
dmVuZXNzPC9rZXl3b3JkPjxrZXl3b3JkPk5lb3BsYXNtIE1ldGFzdGFzaXM8L2tleXdvcmQ+PGtl
eXdvcmQ+UHJvbW90ZXIgUmVnaW9ucywgR2VuZXRpYy9nZW5ldGljczwva2V5d29yZD48a2V5d29y
ZD5Qcm90by1PbmNvZ2VuZSBQcm90ZWlucyBjLW1ldC8qbWV0YWJvbGlzbTwva2V5d29yZD48L2tl
eXdvcmRzPjxkYXRlcz48eWVhcj4yMDE1PC95ZWFyPjxwdWItZGF0ZXM+PGRhdGU+SmFuIDIyPC9k
YXRlPjwvcHViLWRhdGVzPjwvZGF0ZXM+PGlzYm4+MjA0MS00ODg5IChFbGVjdHJvbmljKTwvaXNi
bj48YWNjZXNzaW9uLW51bT4yNTYxMTM5MjwvYWNjZXNzaW9uLW51bT48dXJscz48cmVsYXRlZC11
cmxzPjx1cmw+aHR0cHM6Ly93d3cubmNiaS5ubG0ubmloLmdvdi9wdWJtZWQvMjU2MTEzOTI8L3Vy
bD48L3JlbGF0ZWQtdXJscz48L3VybHM+PGN1c3RvbTI+UE1DNDY2OTc3NzwvY3VzdG9tMj48ZWxl
Y3Ryb25pYy1yZXNvdXJjZS1udW0+MTAuMTAzOC9jZGRpcy4yMDE0LjU4MjwvZWxlY3Ryb25pYy1y
ZXNvdXJjZS1udW0+PC9yZWNvcmQ+PC9DaXRlPjwvRW5kTm90ZT5AAA==
</w:fldData>
        </w:fldChar>
      </w:r>
      <w:r>
        <w:rPr>
          <w:rFonts w:ascii="Times New Roman" w:hAnsi="Times New Roman" w:cs="Times New Roman"/>
          <w:bCs/>
          <w:sz w:val="24"/>
          <w:szCs w:val="24"/>
        </w:rPr>
        <w:instrText xml:space="preserve"> ADDIN EN.CITE.DATA </w:instrTex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separate"/>
      </w:r>
      <w:r>
        <w:rPr>
          <w:rFonts w:ascii="Times New Roman" w:hAnsi="Times New Roman" w:cs="Times New Roman"/>
          <w:bCs/>
          <w:sz w:val="24"/>
          <w:szCs w:val="24"/>
          <w:vertAlign w:val="superscript"/>
        </w:rPr>
        <w:t>30</w:t>
      </w:r>
      <w:r>
        <w:rPr>
          <w:rFonts w:ascii="Times New Roman" w:hAnsi="Times New Roman" w:cs="Times New Roman"/>
          <w:bCs/>
          <w:sz w:val="24"/>
          <w:szCs w:val="24"/>
        </w:rPr>
        <w:fldChar w:fldCharType="end"/>
      </w:r>
      <w:r>
        <w:rPr>
          <w:rFonts w:ascii="Times New Roman" w:hAnsi="Times New Roman" w:cs="Times New Roman"/>
          <w:bCs/>
          <w:sz w:val="24"/>
          <w:szCs w:val="24"/>
        </w:rPr>
        <w:fldChar w:fldCharType="end"/>
      </w:r>
      <w:r>
        <w:rPr>
          <w:rFonts w:ascii="Times New Roman" w:hAnsi="Times New Roman" w:cs="Times New Roman"/>
          <w:bCs/>
          <w:sz w:val="24"/>
          <w:szCs w:val="24"/>
        </w:rPr>
        <w:t>.</w:t>
      </w:r>
    </w:p>
    <w:p>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In summary, </w:t>
      </w:r>
      <w:r>
        <w:rPr>
          <w:rFonts w:ascii="Times New Roman" w:hAnsi="Times New Roman" w:cs="Times New Roman"/>
          <w:bCs/>
          <w:sz w:val="24"/>
          <w:szCs w:val="24"/>
          <w:highlight w:val="yellow"/>
        </w:rPr>
        <w:t xml:space="preserve">we </w:t>
      </w:r>
      <w:r>
        <w:rPr>
          <w:rFonts w:ascii="Times New Roman" w:hAnsi="Times New Roman" w:cs="Times New Roman"/>
          <w:bCs/>
          <w:sz w:val="24"/>
          <w:szCs w:val="24"/>
          <w:highlight w:val="yellow"/>
        </w:rPr>
        <w:t>hypothesized that circTMTC1 might regulate the progression of NPC through targeting miR-495 and activating the MET-eIF4G1 translational regulation axis. We examined whether circTMTC1 accelerated NPC cell proliferation, migration, invasion, EMT, metastasis and tumor growth</w:t>
      </w:r>
      <w:r>
        <w:rPr>
          <w:rFonts w:ascii="Times New Roman" w:hAnsi="Times New Roman" w:cs="Times New Roman"/>
          <w:bCs/>
          <w:sz w:val="24"/>
          <w:szCs w:val="24"/>
          <w:highlight w:val="yellow"/>
        </w:rPr>
        <w:t xml:space="preserve">. Our </w:t>
      </w:r>
      <w:r>
        <w:rPr>
          <w:rFonts w:ascii="Times New Roman" w:hAnsi="Times New Roman" w:cs="Times New Roman"/>
          <w:bCs/>
          <w:sz w:val="24"/>
          <w:szCs w:val="24"/>
          <w:highlight w:val="yellow"/>
        </w:rPr>
        <w:t xml:space="preserve">findings will </w:t>
      </w:r>
      <w:r>
        <w:rPr>
          <w:rFonts w:ascii="Times New Roman" w:hAnsi="Times New Roman" w:cs="Times New Roman"/>
          <w:bCs/>
          <w:sz w:val="24"/>
          <w:szCs w:val="24"/>
        </w:rPr>
        <w:t xml:space="preserve">clarify a novel regulatory mechanism of NPC progression and provide novel potential biomarkers and </w:t>
      </w:r>
      <w:r>
        <w:rPr>
          <w:rFonts w:ascii="Times New Roman" w:hAnsi="Times New Roman" w:cs="Times New Roman"/>
          <w:color w:val="000000"/>
          <w:sz w:val="24"/>
          <w:szCs w:val="24"/>
        </w:rPr>
        <w:t>therapeutic targets.</w:t>
      </w:r>
      <w:bookmarkEnd w:id="13"/>
      <w:bookmarkEnd w:id="14"/>
      <w:bookmarkEnd w:id="15"/>
      <w:bookmarkEnd w:id="16"/>
      <w:bookmarkEnd w:id="17"/>
      <w:bookmarkEnd w:id="18"/>
      <w:bookmarkEnd w:id="19"/>
      <w:bookmarkEnd w:id="20"/>
      <w:bookmarkEnd w:id="21"/>
      <w:bookmarkEnd w:id="22"/>
      <w:bookmarkEnd w:id="23"/>
      <w:r>
        <w:rPr>
          <w:rFonts w:ascii="Times New Roman" w:hAnsi="Times New Roman" w:cs="Times New Roman"/>
          <w:b/>
          <w:bCs/>
          <w:sz w:val="24"/>
          <w:szCs w:val="24"/>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Results</w:t>
      </w: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bnormal expression of circTMTC1 and miR-495 was associated with poor prognosis of NPC   </w:t>
      </w:r>
    </w:p>
    <w:p>
      <w:pPr>
        <w:spacing w:after="0" w:line="480" w:lineRule="auto"/>
        <w:jc w:val="both"/>
        <w:rPr>
          <w:rFonts w:ascii="Times New Roman" w:hAnsi="Times New Roman" w:cs="Times New Roman"/>
          <w:color w:val="000000"/>
          <w:sz w:val="24"/>
          <w:szCs w:val="24"/>
        </w:rPr>
      </w:pPr>
      <w:bookmarkStart w:id="25" w:name="OLE_LINK15"/>
      <w:bookmarkStart w:id="26" w:name="OLE_LINK16"/>
      <w:r>
        <w:rPr>
          <w:rFonts w:ascii="Times New Roman" w:hAnsi="Times New Roman" w:cs="Times New Roman"/>
          <w:color w:val="000000"/>
          <w:sz w:val="24"/>
          <w:szCs w:val="24"/>
        </w:rPr>
        <w:t>CircTMTC1 (circRNA ID: hsa_circ_0025767, chr12: 29,904,598–29,911,710</w:t>
      </w:r>
      <w:bookmarkEnd w:id="25"/>
      <w:bookmarkEnd w:id="26"/>
      <w:r>
        <w:rPr>
          <w:rFonts w:ascii="Times New Roman" w:hAnsi="Times New Roman" w:cs="Times New Roman"/>
          <w:color w:val="000000"/>
          <w:sz w:val="24"/>
          <w:szCs w:val="24"/>
        </w:rPr>
        <w:t>), originat</w:t>
      </w:r>
      <w:r>
        <w:rPr>
          <w:rFonts w:hint="eastAsia" w:ascii="Times New Roman" w:hAnsi="Times New Roman" w:cs="Times New Roman"/>
          <w:color w:val="000000"/>
          <w:sz w:val="24"/>
          <w:szCs w:val="24"/>
        </w:rPr>
        <w:t>ing</w:t>
      </w:r>
      <w:r>
        <w:rPr>
          <w:rFonts w:ascii="Times New Roman" w:hAnsi="Times New Roman" w:cs="Times New Roman"/>
          <w:color w:val="000000"/>
          <w:sz w:val="24"/>
          <w:szCs w:val="24"/>
        </w:rPr>
        <w:t xml:space="preserve"> from </w:t>
      </w:r>
      <w:r>
        <w:rPr>
          <w:rFonts w:hint="eastAsia" w:ascii="Times New Roman" w:hAnsi="Times New Roman" w:cs="Times New Roman"/>
          <w:color w:val="000000"/>
          <w:sz w:val="24"/>
          <w:szCs w:val="24"/>
        </w:rPr>
        <w:t>exons</w:t>
      </w:r>
      <w:r>
        <w:rPr>
          <w:rFonts w:ascii="Times New Roman" w:hAnsi="Times New Roman" w:cs="Times New Roman"/>
          <w:color w:val="000000"/>
          <w:sz w:val="24"/>
          <w:szCs w:val="24"/>
        </w:rPr>
        <w:t xml:space="preserve"> 3</w:t>
      </w:r>
      <w:r>
        <w:rPr>
          <w:rFonts w:hint="eastAsia" w:ascii="Times New Roman" w:hAnsi="Times New Roman" w:cs="Times New Roman"/>
          <w:color w:val="000000"/>
          <w:sz w:val="24"/>
          <w:szCs w:val="24"/>
        </w:rPr>
        <w:t>,</w:t>
      </w:r>
      <w:r>
        <w:rPr>
          <w:rFonts w:ascii="Times New Roman" w:hAnsi="Times New Roman" w:cs="Times New Roman"/>
          <w:color w:val="000000"/>
          <w:sz w:val="24"/>
          <w:szCs w:val="24"/>
        </w:rPr>
        <w:t xml:space="preserve"> 4 and 5 of the </w:t>
      </w:r>
      <w:r>
        <w:rPr>
          <w:rFonts w:ascii="Times New Roman" w:hAnsi="Times New Roman" w:cs="Times New Roman"/>
          <w:i/>
          <w:iCs/>
          <w:color w:val="000000"/>
          <w:sz w:val="24"/>
          <w:szCs w:val="24"/>
        </w:rPr>
        <w:t>TMTC1</w:t>
      </w:r>
      <w:r>
        <w:rPr>
          <w:rFonts w:ascii="Times New Roman" w:hAnsi="Times New Roman" w:cs="Times New Roman"/>
          <w:color w:val="000000"/>
          <w:sz w:val="24"/>
          <w:szCs w:val="24"/>
        </w:rPr>
        <w:t xml:space="preserve"> gene on the chromosome 12 (Fig. 1A), has been identified one of the top 20 circRNAs which are differentially expressed in NPC</w:t>
      </w:r>
      <w:r>
        <w:fldChar w:fldCharType="begin"/>
      </w:r>
      <w:r>
        <w:instrText xml:space="preserve"> HYPERLINK \l "_ENREF_12" \o "Yang, 2020 #12" </w:instrText>
      </w:r>
      <w:r>
        <w:fldChar w:fldCharType="separate"/>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Yang&lt;/Author&gt;&lt;Year&gt;2020&lt;/Year&gt;&lt;RecNum&gt;12&lt;/RecNum&gt;&lt;DisplayText&gt;&lt;style face="superscript"&gt;12&lt;/style&gt;&lt;/DisplayText&gt;&lt;record&gt;&lt;rec-number&gt;12&lt;/rec-number&gt;&lt;foreign-keys&gt;&lt;key app="EN" db-id="2efa99sawxtw2ke99rqx2e22a0rsevxaa0d0"&gt;12&lt;/key&gt;&lt;/foreign-keys&gt;&lt;ref-type name="Journal Article"&gt;17&lt;/ref-type&gt;&lt;contributors&gt;&lt;authors&gt;&lt;author&gt;Yang, J.&lt;/author&gt;&lt;author&gt;Gong, Y.&lt;/author&gt;&lt;author&gt;Jiang, Q.&lt;/author&gt;&lt;author&gt;Liu, L.&lt;/author&gt;&lt;author&gt;Li, S.&lt;/author&gt;&lt;author&gt;Zhou, Q.&lt;/author&gt;&lt;author&gt;Huang, F.&lt;/author&gt;&lt;author&gt;Liu, Z.&lt;/author&gt;&lt;/authors&gt;&lt;/contributors&gt;&lt;auth-address&gt;Department of Gastroenterology, The First Affiliated Hospital of University of South China, Hengyang, China.&amp;#xD;Department of Otorhinolaryngology, The First Affiliated Hospital of University of South China, Hengyang, China.&lt;/auth-address&gt;&lt;titles&gt;&lt;title&gt;Circular RNA Expression Profiles in Nasopharyngeal Carcinoma by Sequence Analysis&lt;/title&gt;&lt;secondary-title&gt;Front Oncol&lt;/secondary-title&gt;&lt;/titles&gt;&lt;periodical&gt;&lt;full-title&gt;Front Oncol&lt;/full-title&gt;&lt;/periodical&gt;&lt;pages&gt;601&lt;/pages&gt;&lt;volume&gt;10&lt;/volume&gt;&lt;keywords&gt;&lt;keyword&gt;biomarkers&lt;/keyword&gt;&lt;keyword&gt;circular RNA (circRNA)&lt;/keyword&gt;&lt;keyword&gt;high-throughput sequencing&lt;/keyword&gt;&lt;keyword&gt;microRNA (miRNA)&lt;/keyword&gt;&lt;keyword&gt;nasopharyngeal carcinoma (NPC)&lt;/keyword&gt;&lt;/keywords&gt;&lt;dates&gt;&lt;year&gt;2020&lt;/year&gt;&lt;/dates&gt;&lt;isbn&gt;2234-943X (Print)&amp;#xD;2234-943X (Linking)&lt;/isbn&gt;&lt;accession-num&gt;32426279&lt;/accession-num&gt;&lt;urls&gt;&lt;related-urls&gt;&lt;url&gt;https://www.ncbi.nlm.nih.gov/pubmed/32426279&lt;/url&gt;&lt;/related-urls&gt;&lt;/urls&gt;&lt;custom2&gt;PMC7204547&lt;/custom2&gt;&lt;electronic-resource-num&gt;10.3389/fonc.2020.00601&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12</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The back-splicing site of circTMTC1 was validated by Sanger sequencing (Fig. 1A). Compared to TMTC1, circTMTC1 showed high resistance to RNase R digestion, indicating a stable</w:t>
      </w:r>
      <w:r>
        <w:t xml:space="preserve"> </w:t>
      </w:r>
      <w:r>
        <w:rPr>
          <w:rFonts w:ascii="Times New Roman" w:hAnsi="Times New Roman" w:cs="Times New Roman"/>
          <w:color w:val="000000"/>
          <w:sz w:val="24"/>
          <w:szCs w:val="24"/>
        </w:rPr>
        <w:t>circular structure of circTMTC1 (Fig. 1B). In addition, the half-time of circTMTC1 after actinomycin D treatment in 5</w:t>
      </w:r>
      <w:r>
        <w:rPr>
          <w:rFonts w:hint="eastAsia" w:ascii="Times New Roman" w:hAnsi="Times New Roman" w:cs="Times New Roman"/>
          <w:color w:val="000000"/>
          <w:sz w:val="24"/>
          <w:szCs w:val="24"/>
        </w:rPr>
        <w:t>-</w:t>
      </w:r>
      <w:r>
        <w:rPr>
          <w:rFonts w:ascii="Times New Roman" w:hAnsi="Times New Roman" w:cs="Times New Roman"/>
          <w:color w:val="000000"/>
          <w:sz w:val="24"/>
          <w:szCs w:val="24"/>
        </w:rPr>
        <w:t xml:space="preserve">8F cells was much longer than that of TMTC1 mRNA (Fig. 1C), implying it was highly stable in NPC cells. </w:t>
      </w:r>
      <w:r>
        <w:rPr>
          <w:rFonts w:ascii="Times New Roman" w:hAnsi="Times New Roman" w:cs="Times New Roman"/>
          <w:color w:val="000000"/>
          <w:sz w:val="24"/>
          <w:szCs w:val="24"/>
          <w:highlight w:val="yellow"/>
        </w:rPr>
        <w:t xml:space="preserve">Nuclear-cytoplasmic fractionation </w:t>
      </w:r>
      <w:r>
        <w:rPr>
          <w:rFonts w:ascii="Times New Roman" w:hAnsi="Times New Roman" w:cs="Times New Roman"/>
          <w:color w:val="000000"/>
          <w:sz w:val="24"/>
          <w:szCs w:val="24"/>
          <w:highlight w:val="yellow"/>
        </w:rPr>
        <w:t xml:space="preserve">and </w:t>
      </w:r>
      <w:r>
        <w:rPr>
          <w:rFonts w:ascii="Times New Roman" w:hAnsi="Times New Roman" w:cs="Times New Roman"/>
          <w:color w:val="000000"/>
          <w:sz w:val="24"/>
          <w:szCs w:val="24"/>
          <w:highlight w:val="yellow"/>
        </w:rPr>
        <w:t>fluorescence in situ hybridization (</w:t>
      </w:r>
      <w:r>
        <w:rPr>
          <w:rFonts w:ascii="Times New Roman" w:hAnsi="Times New Roman" w:cs="Times New Roman"/>
          <w:color w:val="000000"/>
          <w:sz w:val="24"/>
          <w:szCs w:val="24"/>
          <w:highlight w:val="yellow"/>
        </w:rPr>
        <w:t>FISH</w:t>
      </w:r>
      <w:r>
        <w:rPr>
          <w:rFonts w:ascii="Times New Roman" w:hAnsi="Times New Roman" w:cs="Times New Roman"/>
          <w:color w:val="000000"/>
          <w:sz w:val="24"/>
          <w:szCs w:val="24"/>
          <w:highlight w:val="yellow"/>
        </w:rPr>
        <w:t>) assays</w:t>
      </w:r>
      <w:r>
        <w:rPr>
          <w:rFonts w:ascii="Times New Roman" w:hAnsi="Times New Roman" w:cs="Times New Roman"/>
          <w:color w:val="000000"/>
          <w:sz w:val="24"/>
          <w:szCs w:val="24"/>
        </w:rPr>
        <w:t xml:space="preserve"> showed that circTMTC1 mainly located in the cytoplasm </w:t>
      </w:r>
      <w:r>
        <w:rPr>
          <w:rFonts w:ascii="Times New Roman" w:hAnsi="Times New Roman" w:cs="Times New Roman"/>
          <w:color w:val="000000"/>
          <w:sz w:val="24"/>
          <w:szCs w:val="24"/>
          <w:highlight w:val="yellow"/>
        </w:rPr>
        <w:t>of 5</w:t>
      </w:r>
      <w:r>
        <w:rPr>
          <w:rFonts w:hint="eastAsia" w:ascii="Times New Roman" w:hAnsi="Times New Roman" w:cs="Times New Roman"/>
          <w:color w:val="000000"/>
          <w:sz w:val="24"/>
          <w:szCs w:val="24"/>
          <w:highlight w:val="yellow"/>
        </w:rPr>
        <w:t>-</w:t>
      </w:r>
      <w:r>
        <w:rPr>
          <w:rFonts w:ascii="Times New Roman" w:hAnsi="Times New Roman" w:cs="Times New Roman"/>
          <w:color w:val="000000"/>
          <w:sz w:val="24"/>
          <w:szCs w:val="24"/>
          <w:highlight w:val="yellow"/>
        </w:rPr>
        <w:t>8F cells</w:t>
      </w:r>
      <w:r>
        <w:rPr>
          <w:rFonts w:ascii="Times New Roman" w:hAnsi="Times New Roman" w:cs="Times New Roman"/>
          <w:color w:val="000000"/>
          <w:sz w:val="24"/>
          <w:szCs w:val="24"/>
        </w:rPr>
        <w:t xml:space="preserve"> (Fig. 1D&amp;E). We found that the circTMTC1 was markedly upregulated in NPC tissues (Fig. 1F), and circTMTC1</w:t>
      </w:r>
      <w:r>
        <w:rPr>
          <w:rFonts w:ascii="Times New Roman" w:hAnsi="Times New Roman" w:cs="Times New Roman"/>
          <w:color w:val="000000"/>
          <w:sz w:val="24"/>
          <w:szCs w:val="24"/>
          <w:vertAlign w:val="superscript"/>
        </w:rPr>
        <w:t>high</w:t>
      </w:r>
      <w:r>
        <w:rPr>
          <w:rFonts w:ascii="Times New Roman" w:hAnsi="Times New Roman" w:cs="Times New Roman"/>
          <w:color w:val="000000"/>
          <w:sz w:val="24"/>
          <w:szCs w:val="24"/>
        </w:rPr>
        <w:t xml:space="preserve"> patients showed obvious poor survival compared to circTMTC1</w:t>
      </w:r>
      <w:r>
        <w:rPr>
          <w:rFonts w:ascii="Times New Roman" w:hAnsi="Times New Roman" w:cs="Times New Roman"/>
          <w:color w:val="000000"/>
          <w:sz w:val="24"/>
          <w:szCs w:val="24"/>
          <w:vertAlign w:val="superscript"/>
        </w:rPr>
        <w:t>low</w:t>
      </w:r>
      <w:r>
        <w:rPr>
          <w:rFonts w:ascii="Times New Roman" w:hAnsi="Times New Roman" w:cs="Times New Roman"/>
          <w:color w:val="000000"/>
          <w:sz w:val="24"/>
          <w:szCs w:val="24"/>
        </w:rPr>
        <w:t xml:space="preserve"> patients (Fig. 1G). On the contrary, </w:t>
      </w:r>
      <w:r>
        <w:rPr>
          <w:rFonts w:hint="eastAsia" w:ascii="Times New Roman" w:hAnsi="Times New Roman" w:cs="Times New Roman"/>
          <w:color w:val="000000"/>
          <w:sz w:val="24"/>
          <w:szCs w:val="24"/>
          <w:highlight w:val="yellow"/>
        </w:rPr>
        <w:t>low</w:t>
      </w:r>
      <w:r>
        <w:rPr>
          <w:rFonts w:ascii="Times New Roman" w:hAnsi="Times New Roman" w:cs="Times New Roman"/>
          <w:color w:val="000000"/>
          <w:sz w:val="24"/>
          <w:szCs w:val="24"/>
          <w:highlight w:val="yellow"/>
        </w:rPr>
        <w:t xml:space="preserve"> </w:t>
      </w:r>
      <w:r>
        <w:rPr>
          <w:rFonts w:ascii="Times New Roman" w:hAnsi="Times New Roman" w:cs="Times New Roman"/>
          <w:color w:val="000000"/>
          <w:sz w:val="24"/>
          <w:szCs w:val="24"/>
          <w:highlight w:val="yellow"/>
        </w:rPr>
        <w:t xml:space="preserve">expression of </w:t>
      </w:r>
      <w:r>
        <w:rPr>
          <w:rFonts w:hint="eastAsia" w:ascii="Times New Roman" w:hAnsi="Times New Roman" w:cs="Times New Roman"/>
          <w:color w:val="000000"/>
          <w:sz w:val="24"/>
          <w:szCs w:val="24"/>
          <w:highlight w:val="yellow"/>
        </w:rPr>
        <w:t>miR</w:t>
      </w:r>
      <w:r>
        <w:rPr>
          <w:rFonts w:ascii="Times New Roman" w:hAnsi="Times New Roman" w:cs="Times New Roman"/>
          <w:color w:val="000000"/>
          <w:sz w:val="24"/>
          <w:szCs w:val="24"/>
          <w:highlight w:val="yellow"/>
        </w:rPr>
        <w:t>-495</w:t>
      </w:r>
      <w:r>
        <w:rPr>
          <w:rFonts w:ascii="Times New Roman" w:hAnsi="Times New Roman" w:cs="Times New Roman"/>
          <w:color w:val="000000"/>
          <w:sz w:val="24"/>
          <w:szCs w:val="24"/>
          <w:highlight w:val="yellow"/>
        </w:rPr>
        <w:t xml:space="preserve"> was </w:t>
      </w:r>
      <w:r>
        <w:rPr>
          <w:rFonts w:ascii="Times New Roman" w:hAnsi="Times New Roman" w:cs="Times New Roman"/>
          <w:color w:val="000000"/>
          <w:sz w:val="24"/>
          <w:szCs w:val="24"/>
          <w:highlight w:val="yellow"/>
        </w:rPr>
        <w:t>observed in NPC tissues</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highlight w:val="yellow"/>
        </w:rPr>
        <w:t xml:space="preserve"> and </w:t>
      </w:r>
      <w:r>
        <w:rPr>
          <w:rFonts w:ascii="Times New Roman" w:hAnsi="Times New Roman" w:cs="Times New Roman"/>
          <w:color w:val="000000"/>
          <w:sz w:val="24"/>
          <w:szCs w:val="24"/>
          <w:highlight w:val="yellow"/>
        </w:rPr>
        <w:t>miR-495</w:t>
      </w:r>
      <w:r>
        <w:rPr>
          <w:rFonts w:ascii="Times New Roman" w:hAnsi="Times New Roman" w:cs="Times New Roman"/>
          <w:color w:val="000000"/>
          <w:sz w:val="24"/>
          <w:szCs w:val="24"/>
          <w:highlight w:val="yellow"/>
          <w:vertAlign w:val="superscript"/>
        </w:rPr>
        <w:t>low</w:t>
      </w:r>
      <w:r>
        <w:rPr>
          <w:rFonts w:ascii="Times New Roman" w:hAnsi="Times New Roman" w:cs="Times New Roman"/>
          <w:color w:val="000000"/>
          <w:sz w:val="24"/>
          <w:szCs w:val="24"/>
          <w:highlight w:val="yellow"/>
        </w:rPr>
        <w:t xml:space="preserve"> NPC </w:t>
      </w:r>
      <w:r>
        <w:rPr>
          <w:rFonts w:ascii="Times New Roman" w:hAnsi="Times New Roman" w:cs="Times New Roman"/>
          <w:color w:val="000000"/>
          <w:sz w:val="24"/>
          <w:szCs w:val="24"/>
          <w:highlight w:val="yellow"/>
        </w:rPr>
        <w:t xml:space="preserve">patients showed poor survival </w:t>
      </w:r>
      <w:r>
        <w:rPr>
          <w:rFonts w:ascii="Times New Roman" w:hAnsi="Times New Roman" w:cs="Times New Roman"/>
          <w:color w:val="000000"/>
          <w:sz w:val="24"/>
          <w:szCs w:val="24"/>
        </w:rPr>
        <w:t>(Fig. 1H&amp;I). Moreover, the expression of circTMTC1 was increased, but the expression of miR-495 was decreased in NPC cells, including 5-8F, C666-1, SUNE1 and 6-10B, compared to those in normal nasopharyngeal epithelial cell NP69 (Fig. 1J</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 xml:space="preserve">K). 5-8F </w:t>
      </w:r>
      <w:r>
        <w:rPr>
          <w:rFonts w:hint="eastAsia" w:ascii="Times New Roman" w:hAnsi="Times New Roman" w:cs="Times New Roman"/>
          <w:color w:val="000000"/>
          <w:sz w:val="24"/>
          <w:szCs w:val="24"/>
        </w:rPr>
        <w:t>and</w:t>
      </w:r>
      <w:r>
        <w:rPr>
          <w:rFonts w:ascii="Times New Roman" w:hAnsi="Times New Roman" w:cs="Times New Roman"/>
          <w:color w:val="000000"/>
          <w:sz w:val="24"/>
          <w:szCs w:val="24"/>
        </w:rPr>
        <w:t xml:space="preserve"> SUNE1 </w:t>
      </w:r>
      <w:r>
        <w:rPr>
          <w:rFonts w:hint="eastAsia" w:ascii="Times New Roman" w:hAnsi="Times New Roman" w:cs="Times New Roman"/>
          <w:color w:val="000000"/>
          <w:sz w:val="24"/>
          <w:szCs w:val="24"/>
        </w:rPr>
        <w:t>cells</w:t>
      </w:r>
      <w:r>
        <w:rPr>
          <w:rFonts w:ascii="Times New Roman" w:hAnsi="Times New Roman" w:cs="Times New Roman"/>
          <w:color w:val="000000"/>
          <w:sz w:val="24"/>
          <w:szCs w:val="24"/>
        </w:rPr>
        <w:t xml:space="preserve"> showed highest expression of circTMTC1 and lowest expression of miR-495, which were selected for subsequent assays. These observations indicated that the abnormal expression of circTMTC1 and miR-495 in NPC patients predicted poor prognosis. </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CircTMTC1 knockdown and miR-495 overexpression suppressed NPC cell proliferation, migration and invasion and enhanced cell apoptosis</w:t>
      </w:r>
    </w:p>
    <w:p>
      <w:pPr>
        <w:spacing w:after="0" w:line="480" w:lineRule="auto"/>
        <w:jc w:val="both"/>
        <w:rPr>
          <w:rFonts w:ascii="Times New Roman" w:hAnsi="Times New Roman" w:cs="Times New Roman"/>
          <w:bCs/>
          <w:sz w:val="24"/>
          <w:szCs w:val="24"/>
        </w:rPr>
      </w:pPr>
      <w:r>
        <w:rPr>
          <w:rFonts w:ascii="Times New Roman" w:hAnsi="Times New Roman" w:cs="Times New Roman"/>
          <w:color w:val="000000"/>
          <w:sz w:val="24"/>
          <w:szCs w:val="24"/>
        </w:rPr>
        <w:t>To investigate whether circTMTC1 and miR-495 are involved in the regulation of NPC progression, we modified their expression by sh-circTMTC1 or miR-495 mimics transfection in NPC cells. CircTMTC1 and miR-495 were efficiently knocked down or overexpressed in NPC cells by sh-circTMTC1 or miR-495 mimics transfection respectively (Fig. 2A</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B). Both circTMTC1 knockdown and miR-495 overexpression significantly inhibited colony formation in NPC cells (Fig. 2C</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D). Enhanced cell apoptosis was observed in circTMTC1-knockdown or miR-495-overexpressing cells (Fig. 2E</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F). Moreover, circTMTC1 knockdown and miR-495 overexpression also obviously reduced NPC cell migration and invasion (Fig. 2G-J</w:t>
      </w:r>
      <w:r>
        <w:rPr>
          <w:rFonts w:ascii="Times New Roman" w:hAnsi="Times New Roman" w:cs="Times New Roman"/>
          <w:color w:val="000000"/>
          <w:sz w:val="24"/>
          <w:szCs w:val="24"/>
          <w:highlight w:val="yellow"/>
        </w:rPr>
        <w:t>&amp;Supplementary Fig. 1</w:t>
      </w:r>
      <w:r>
        <w:rPr>
          <w:rFonts w:hint="eastAsia" w:ascii="Times New Roman" w:hAnsi="Times New Roman" w:cs="Times New Roman"/>
          <w:color w:val="000000"/>
          <w:sz w:val="24"/>
          <w:szCs w:val="24"/>
          <w:highlight w:val="yellow"/>
          <w:lang w:val="en-US" w:eastAsia="zh-CN"/>
        </w:rPr>
        <w:t>A&amp;B</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Next, we examined the expression of </w:t>
      </w:r>
      <w:r>
        <w:rPr>
          <w:rFonts w:ascii="Times New Roman" w:hAnsi="Times New Roman" w:cs="Times New Roman"/>
          <w:color w:val="000000"/>
          <w:sz w:val="24"/>
          <w:szCs w:val="24"/>
          <w:highlight w:val="yellow"/>
        </w:rPr>
        <w:t xml:space="preserve">EMT </w:t>
      </w:r>
      <w:r>
        <w:rPr>
          <w:rFonts w:ascii="Times New Roman" w:hAnsi="Times New Roman" w:cs="Times New Roman"/>
          <w:color w:val="000000"/>
          <w:sz w:val="24"/>
          <w:szCs w:val="24"/>
          <w:highlight w:val="yellow"/>
        </w:rPr>
        <w:t xml:space="preserve">related factors </w:t>
      </w:r>
      <w:r>
        <w:rPr>
          <w:rFonts w:ascii="Times New Roman" w:hAnsi="Times New Roman" w:cs="Times New Roman"/>
          <w:color w:val="000000"/>
          <w:sz w:val="24"/>
          <w:szCs w:val="24"/>
          <w:highlight w:val="yellow"/>
        </w:rPr>
        <w:t>E/N-cadherin</w:t>
      </w:r>
      <w:r>
        <w:rPr>
          <w:highlight w:val="yellow"/>
        </w:rPr>
        <w:fldChar w:fldCharType="begin"/>
      </w:r>
      <w:r>
        <w:rPr>
          <w:highlight w:val="yellow"/>
        </w:rPr>
        <w:instrText xml:space="preserve"> HYPERLINK \l "_ENREF_31" \o "Loh, 2019 #63" </w:instrText>
      </w:r>
      <w:r>
        <w:rPr>
          <w:highlight w:val="yellow"/>
        </w:rPr>
        <w:fldChar w:fldCharType="separate"/>
      </w:r>
      <w:r>
        <w:rPr>
          <w:rFonts w:ascii="Times New Roman" w:hAnsi="Times New Roman" w:cs="Times New Roman"/>
          <w:color w:val="000000"/>
          <w:sz w:val="24"/>
          <w:szCs w:val="24"/>
          <w:highlight w:val="yellow"/>
        </w:rPr>
        <w:fldChar w:fldCharType="begin">
          <w:fldData xml:space="preserve">PEVuZE5vdGU+PENpdGU+PEF1dGhvcj5Mb2g8L0F1dGhvcj48WWVhcj4yMDE5PC9ZZWFyPjxSZWNO
dW0+NjM8L1JlY051bT48RGlzcGxheVRleHQ+PHN0eWxlIGZhY2U9InN1cGVyc2NyaXB0Ij4zMTwv
c3R5bGU+PC9EaXNwbGF5VGV4dD48cmVjb3JkPjxyZWMtbnVtYmVyPjYzPC9yZWMtbnVtYmVyPjxm
b3JlaWduLWtleXM+PGtleSBhcHA9IkVOIiBkYi1pZD0iMmVmYTk5c2F3eHR3MmtlOTlycXgyZTIy
YTByc2V2eGFhMGQwIj42Mzwva2V5PjwvZm9yZWlnbi1rZXlzPjxyZWYtdHlwZSBuYW1lPSJKb3Vy
bmFsIEFydGljbGUiPjE3PC9yZWYtdHlwZT48Y29udHJpYnV0b3JzPjxhdXRob3JzPjxhdXRob3I+
TG9oLCBDLiBZLjwvYXV0aG9yPjxhdXRob3I+Q2hhaSwgSi4gWS48L2F1dGhvcj48YXV0aG9yPlRh
bmcsIFQuIEYuPC9hdXRob3I+PGF1dGhvcj5Xb25nLCBXLiBGLjwvYXV0aG9yPjxhdXRob3I+U2V0
aGksIEcuPC9hdXRob3I+PGF1dGhvcj5TaGFubXVnYW0sIE0uIEsuPC9hdXRob3I+PGF1dGhvcj5D
aG9uZywgUC4gUC48L2F1dGhvcj48YXV0aG9yPkxvb2ksIEMuIFkuPC9hdXRob3I+PC9hdXRob3Jz
PjwvY29udHJpYnV0b3JzPjxhdXRoLWFkZHJlc3M+U2Nob29sIG9mIEJpb3NjaWVuY2VzLCBGYWN1
bHR5IG9mIEhlYWx0aCBhbmQgTWVkaWNhbCBTY2llbmNlcywgVGF5bG9yJmFwb3M7cyBVbml2ZXJz
aXR5LCBTdWJhbmcgSmF5YSA0NzUwMCwgTWFsYXlzaWEuIGN5bG9oNUBnbWFpbC5jb20uJiN4RDtT
Y2hvb2wgb2YgQmlvc2NpZW5jZXMsIEZhY3VsdHkgb2YgSGVhbHRoIGFuZCBNZWRpY2FsIFNjaWVu
Y2VzLCBUYXlsb3ImYXBvcztzIFVuaXZlcnNpdHksIFN1YmFuZyBKYXlhIDQ3NTAwLCBNYWxheXNp
YS4gYmVuamFtaW5jaGFpanlAZ21haWwuY29tLiYjeEQ7RGVwYXJ0bWVudCBvZiBNZWRpY2FsIE1p
Y3JvYmlvbG9neSwgRmFjdWx0eSBvZiBNZWRpY2luZSwgVW5pdmVyc2l0eSBvZiBNYWxheWEsIEt1
YWxhIEx1bXB1ciA1MDYwMywgTWFsYXlzaWEuIHRpZmZhbnl0ZnRhbmdAZ21haWwuY29tLiYjeEQ7
RGVwYXJ0bWVudCBvZiBNZWRpY2FsIE1pY3JvYmlvbG9neSwgRmFjdWx0eSBvZiBNZWRpY2luZSwg
VW5pdmVyc2l0eSBvZiBNYWxheWEsIEt1YWxhIEx1bXB1ciA1MDYwMywgTWFsYXlzaWEuIHdvbmZl
bkB1bS5lZHUubXkuJiN4RDtEZXBhcnRtZW50IG9mIFBoYXJtYWNvbG9neSwgWW9uZyBMb28gTGlu
IFNjaG9vbCBvZiBNZWRpY2luZSwgTmF0aW9uYWwgVW5pdmVyc2l0eSBvZiBTaW5nYXBvcmUsIFNp
bmdhcG9yZSAxMTc1OTcsIFNpbmdhcG9yZS4gcGhjZ3NAbnVzLmVkdS5zZy4mI3hEO0RlcGFydG1l
bnQgb2YgUGhhcm1hY29sb2d5LCBZb25nIExvbyBMaW4gU2Nob29sIG9mIE1lZGljaW5lLCBOYXRp
b25hbCBVbml2ZXJzaXR5IG9mIFNpbmdhcG9yZSwgU2luZ2Fwb3JlIDExNzU5NywgU2luZ2Fwb3Jl
LiBwaGNzbWtAbnVzLmVkdS5zZy4mI3hEO1NjaG9vbCBvZiBCaW9zY2llbmNlcywgRmFjdWx0eSBv
ZiBIZWFsdGggYW5kIE1lZGljYWwgU2NpZW5jZXMsIFRheWxvciZhcG9zO3MgVW5pdmVyc2l0eSwg
U3ViYW5nIEpheWEgNDc1MDAsIE1hbGF5c2lhLiBwZWlwZWkuY2hvbmdAdGF5bG9ycy5lZHUubXku
JiN4RDtTY2hvb2wgb2YgQmlvc2NpZW5jZXMsIEZhY3VsdHkgb2YgSGVhbHRoIGFuZCBNZWRpY2Fs
IFNjaWVuY2VzLCBUYXlsb3ImYXBvcztzIFVuaXZlcnNpdHksIFN1YmFuZyBKYXlhIDQ3NTAwLCBN
YWxheXNpYS4gY2h1bmd5ZW5nLmxvb2lAdGF5bG9ycy5lZHUubXkuPC9hdXRoLWFkZHJlc3M+PHRp
dGxlcz48dGl0bGU+VGhlIEUtQ2FkaGVyaW4gYW5kIE4tQ2FkaGVyaW4gU3dpdGNoIGluIEVwaXRo
ZWxpYWwtdG8tTWVzZW5jaHltYWwgVHJhbnNpdGlvbjogU2lnbmFsaW5nLCBUaGVyYXBldXRpYyBJ
bXBsaWNhdGlvbnMsIGFuZCBDaGFsbGVuZ2VzPC90aXRsZT48c2Vjb25kYXJ5LXRpdGxlPkNlbGxz
PC9zZWNvbmRhcnktdGl0bGU+PGFsdC10aXRsZT5DZWxsczwvYWx0LXRpdGxlPjwvdGl0bGVzPjxw
ZXJpb2RpY2FsPjxmdWxsLXRpdGxlPkNlbGxzPC9mdWxsLXRpdGxlPjxhYmJyLTE+Q2VsbHM8L2Fi
YnItMT48L3BlcmlvZGljYWw+PGFsdC1wZXJpb2RpY2FsPjxmdWxsLXRpdGxlPkNlbGxzPC9mdWxs
LXRpdGxlPjxhYmJyLTE+Q2VsbHM8L2FiYnItMT48L2FsdC1wZXJpb2RpY2FsPjx2b2x1bWU+ODwv
dm9sdW1lPjxudW1iZXI+MTA8L251bWJlcj48a2V5d29yZHM+PGtleXdvcmQ+QW5pbWFsczwva2V5
d29yZD48a2V5d29yZD5BbnRpbmVvcGxhc3RpYyBBZ2VudHMvaXNvbGF0aW9uICZhbXA7IHB1cmlm
aWNhdGlvbi90aGVyYXBldXRpYyB1c2U8L2tleXdvcmQ+PGtleXdvcmQ+Q2FkaGVyaW5zLypnZW5l
dGljczwva2V5d29yZD48a2V5d29yZD5DYXJjaW5vZ2VuZXNpcy8qZ2VuZXRpY3M8L2tleXdvcmQ+
PGtleXdvcmQ+RHJ1ZyBEaXNjb3ZlcnkvbWV0aG9kcy90cmVuZHM8L2tleXdvcmQ+PGtleXdvcmQ+
RXBpdGhlbGlhbC1NZXNlbmNoeW1hbCBUcmFuc2l0aW9uLypnZW5ldGljczwva2V5d29yZD48a2V5
d29yZD5HZW5lIEV4cHJlc3Npb24gUmVndWxhdGlvbiwgTmVvcGxhc3RpYzwva2V5d29yZD48a2V5
d29yZD4qR2VuZXMsIFN3aXRjaC9nZW5ldGljczwva2V5d29yZD48a2V5d29yZD5IdW1hbnM8L2tl
eXdvcmQ+PGtleXdvcmQ+TW9sZWN1bGFyIFRhcmdldGVkIFRoZXJhcHkvbWV0aG9kcy9zdGFuZGFy
ZHMvdHJlbmRzPC9rZXl3b3JkPjxrZXl3b3JkPk11bHRpZ2VuZSBGYW1pbHkvZ2VuZXRpY3M8L2tl
eXdvcmQ+PGtleXdvcmQ+U2lnbmFsIFRyYW5zZHVjdGlvbi9nZW5ldGljczwva2V5d29yZD48L2tl
eXdvcmRzPjxkYXRlcz48eWVhcj4yMDE5PC95ZWFyPjxwdWItZGF0ZXM+PGRhdGU+U2VwIDIwPC9k
YXRlPjwvcHViLWRhdGVzPjwvZGF0ZXM+PGlzYm4+MjA3My00NDA5IChFbGVjdHJvbmljKSYjeEQ7
MjA3My00NDA5IChMaW5raW5nKTwvaXNibj48YWNjZXNzaW9uLW51bT4zMTU0NzE5MzwvYWNjZXNz
aW9uLW51bT48dXJscz48cmVsYXRlZC11cmxzPjx1cmw+aHR0cDovL3d3dy5uY2JpLm5sbS5uaWgu
Z292L3B1Ym1lZC8zMTU0NzE5MzwvdXJsPjwvcmVsYXRlZC11cmxzPjwvdXJscz48Y3VzdG9tMj42
ODMwMTE2PC9jdXN0b20yPjxlbGVjdHJvbmljLXJlc291cmNlLW51bT4xMC4zMzkwL2NlbGxzODEw
MTExODwvZWxlY3Ryb25pYy1yZXNvdXJjZS1udW0+PC9yZWNvcmQ+PC9DaXRlPjwvRW5kTm90ZT4A
</w:fldData>
        </w:fldChar>
      </w:r>
      <w:r>
        <w:rPr>
          <w:rFonts w:ascii="Times New Roman" w:hAnsi="Times New Roman" w:cs="Times New Roman"/>
          <w:color w:val="000000"/>
          <w:sz w:val="24"/>
          <w:szCs w:val="24"/>
          <w:highlight w:val="yellow"/>
        </w:rPr>
        <w:instrText xml:space="preserve"> ADDIN EN.CITE </w:instrText>
      </w:r>
      <w:r>
        <w:rPr>
          <w:rFonts w:ascii="Times New Roman" w:hAnsi="Times New Roman" w:cs="Times New Roman"/>
          <w:color w:val="000000"/>
          <w:sz w:val="24"/>
          <w:szCs w:val="24"/>
          <w:highlight w:val="yellow"/>
        </w:rPr>
        <w:fldChar w:fldCharType="begin">
          <w:fldData xml:space="preserve">PEVuZE5vdGU+PENpdGU+PEF1dGhvcj5Mb2g8L0F1dGhvcj48WWVhcj4yMDE5PC9ZZWFyPjxSZWNO
dW0+NjM8L1JlY051bT48RGlzcGxheVRleHQ+PHN0eWxlIGZhY2U9InN1cGVyc2NyaXB0Ij4zMTwv
c3R5bGU+PC9EaXNwbGF5VGV4dD48cmVjb3JkPjxyZWMtbnVtYmVyPjYzPC9yZWMtbnVtYmVyPjxm
b3JlaWduLWtleXM+PGtleSBhcHA9IkVOIiBkYi1pZD0iMmVmYTk5c2F3eHR3MmtlOTlycXgyZTIy
YTByc2V2eGFhMGQwIj42Mzwva2V5PjwvZm9yZWlnbi1rZXlzPjxyZWYtdHlwZSBuYW1lPSJKb3Vy
bmFsIEFydGljbGUiPjE3PC9yZWYtdHlwZT48Y29udHJpYnV0b3JzPjxhdXRob3JzPjxhdXRob3I+
TG9oLCBDLiBZLjwvYXV0aG9yPjxhdXRob3I+Q2hhaSwgSi4gWS48L2F1dGhvcj48YXV0aG9yPlRh
bmcsIFQuIEYuPC9hdXRob3I+PGF1dGhvcj5Xb25nLCBXLiBGLjwvYXV0aG9yPjxhdXRob3I+U2V0
aGksIEcuPC9hdXRob3I+PGF1dGhvcj5TaGFubXVnYW0sIE0uIEsuPC9hdXRob3I+PGF1dGhvcj5D
aG9uZywgUC4gUC48L2F1dGhvcj48YXV0aG9yPkxvb2ksIEMuIFkuPC9hdXRob3I+PC9hdXRob3Jz
PjwvY29udHJpYnV0b3JzPjxhdXRoLWFkZHJlc3M+U2Nob29sIG9mIEJpb3NjaWVuY2VzLCBGYWN1
bHR5IG9mIEhlYWx0aCBhbmQgTWVkaWNhbCBTY2llbmNlcywgVGF5bG9yJmFwb3M7cyBVbml2ZXJz
aXR5LCBTdWJhbmcgSmF5YSA0NzUwMCwgTWFsYXlzaWEuIGN5bG9oNUBnbWFpbC5jb20uJiN4RDtT
Y2hvb2wgb2YgQmlvc2NpZW5jZXMsIEZhY3VsdHkgb2YgSGVhbHRoIGFuZCBNZWRpY2FsIFNjaWVu
Y2VzLCBUYXlsb3ImYXBvcztzIFVuaXZlcnNpdHksIFN1YmFuZyBKYXlhIDQ3NTAwLCBNYWxheXNp
YS4gYmVuamFtaW5jaGFpanlAZ21haWwuY29tLiYjeEQ7RGVwYXJ0bWVudCBvZiBNZWRpY2FsIE1p
Y3JvYmlvbG9neSwgRmFjdWx0eSBvZiBNZWRpY2luZSwgVW5pdmVyc2l0eSBvZiBNYWxheWEsIEt1
YWxhIEx1bXB1ciA1MDYwMywgTWFsYXlzaWEuIHRpZmZhbnl0ZnRhbmdAZ21haWwuY29tLiYjeEQ7
RGVwYXJ0bWVudCBvZiBNZWRpY2FsIE1pY3JvYmlvbG9neSwgRmFjdWx0eSBvZiBNZWRpY2luZSwg
VW5pdmVyc2l0eSBvZiBNYWxheWEsIEt1YWxhIEx1bXB1ciA1MDYwMywgTWFsYXlzaWEuIHdvbmZl
bkB1bS5lZHUubXkuJiN4RDtEZXBhcnRtZW50IG9mIFBoYXJtYWNvbG9neSwgWW9uZyBMb28gTGlu
IFNjaG9vbCBvZiBNZWRpY2luZSwgTmF0aW9uYWwgVW5pdmVyc2l0eSBvZiBTaW5nYXBvcmUsIFNp
bmdhcG9yZSAxMTc1OTcsIFNpbmdhcG9yZS4gcGhjZ3NAbnVzLmVkdS5zZy4mI3hEO0RlcGFydG1l
bnQgb2YgUGhhcm1hY29sb2d5LCBZb25nIExvbyBMaW4gU2Nob29sIG9mIE1lZGljaW5lLCBOYXRp
b25hbCBVbml2ZXJzaXR5IG9mIFNpbmdhcG9yZSwgU2luZ2Fwb3JlIDExNzU5NywgU2luZ2Fwb3Jl
LiBwaGNzbWtAbnVzLmVkdS5zZy4mI3hEO1NjaG9vbCBvZiBCaW9zY2llbmNlcywgRmFjdWx0eSBv
ZiBIZWFsdGggYW5kIE1lZGljYWwgU2NpZW5jZXMsIFRheWxvciZhcG9zO3MgVW5pdmVyc2l0eSwg
U3ViYW5nIEpheWEgNDc1MDAsIE1hbGF5c2lhLiBwZWlwZWkuY2hvbmdAdGF5bG9ycy5lZHUubXku
JiN4RDtTY2hvb2wgb2YgQmlvc2NpZW5jZXMsIEZhY3VsdHkgb2YgSGVhbHRoIGFuZCBNZWRpY2Fs
IFNjaWVuY2VzLCBUYXlsb3ImYXBvcztzIFVuaXZlcnNpdHksIFN1YmFuZyBKYXlhIDQ3NTAwLCBN
YWxheXNpYS4gY2h1bmd5ZW5nLmxvb2lAdGF5bG9ycy5lZHUubXkuPC9hdXRoLWFkZHJlc3M+PHRp
dGxlcz48dGl0bGU+VGhlIEUtQ2FkaGVyaW4gYW5kIE4tQ2FkaGVyaW4gU3dpdGNoIGluIEVwaXRo
ZWxpYWwtdG8tTWVzZW5jaHltYWwgVHJhbnNpdGlvbjogU2lnbmFsaW5nLCBUaGVyYXBldXRpYyBJ
bXBsaWNhdGlvbnMsIGFuZCBDaGFsbGVuZ2VzPC90aXRsZT48c2Vjb25kYXJ5LXRpdGxlPkNlbGxz
PC9zZWNvbmRhcnktdGl0bGU+PGFsdC10aXRsZT5DZWxsczwvYWx0LXRpdGxlPjwvdGl0bGVzPjxw
ZXJpb2RpY2FsPjxmdWxsLXRpdGxlPkNlbGxzPC9mdWxsLXRpdGxlPjxhYmJyLTE+Q2VsbHM8L2Fi
YnItMT48L3BlcmlvZGljYWw+PGFsdC1wZXJpb2RpY2FsPjxmdWxsLXRpdGxlPkNlbGxzPC9mdWxs
LXRpdGxlPjxhYmJyLTE+Q2VsbHM8L2FiYnItMT48L2FsdC1wZXJpb2RpY2FsPjx2b2x1bWU+ODwv
dm9sdW1lPjxudW1iZXI+MTA8L251bWJlcj48a2V5d29yZHM+PGtleXdvcmQ+QW5pbWFsczwva2V5
d29yZD48a2V5d29yZD5BbnRpbmVvcGxhc3RpYyBBZ2VudHMvaXNvbGF0aW9uICZhbXA7IHB1cmlm
aWNhdGlvbi90aGVyYXBldXRpYyB1c2U8L2tleXdvcmQ+PGtleXdvcmQ+Q2FkaGVyaW5zLypnZW5l
dGljczwva2V5d29yZD48a2V5d29yZD5DYXJjaW5vZ2VuZXNpcy8qZ2VuZXRpY3M8L2tleXdvcmQ+
PGtleXdvcmQ+RHJ1ZyBEaXNjb3ZlcnkvbWV0aG9kcy90cmVuZHM8L2tleXdvcmQ+PGtleXdvcmQ+
RXBpdGhlbGlhbC1NZXNlbmNoeW1hbCBUcmFuc2l0aW9uLypnZW5ldGljczwva2V5d29yZD48a2V5
d29yZD5HZW5lIEV4cHJlc3Npb24gUmVndWxhdGlvbiwgTmVvcGxhc3RpYzwva2V5d29yZD48a2V5
d29yZD4qR2VuZXMsIFN3aXRjaC9nZW5ldGljczwva2V5d29yZD48a2V5d29yZD5IdW1hbnM8L2tl
eXdvcmQ+PGtleXdvcmQ+TW9sZWN1bGFyIFRhcmdldGVkIFRoZXJhcHkvbWV0aG9kcy9zdGFuZGFy
ZHMvdHJlbmRzPC9rZXl3b3JkPjxrZXl3b3JkPk11bHRpZ2VuZSBGYW1pbHkvZ2VuZXRpY3M8L2tl
eXdvcmQ+PGtleXdvcmQ+U2lnbmFsIFRyYW5zZHVjdGlvbi9nZW5ldGljczwva2V5d29yZD48L2tl
eXdvcmRzPjxkYXRlcz48eWVhcj4yMDE5PC95ZWFyPjxwdWItZGF0ZXM+PGRhdGU+U2VwIDIwPC9k
YXRlPjwvcHViLWRhdGVzPjwvZGF0ZXM+PGlzYm4+MjA3My00NDA5IChFbGVjdHJvbmljKSYjeEQ7
MjA3My00NDA5IChMaW5raW5nKTwvaXNibj48YWNjZXNzaW9uLW51bT4zMTU0NzE5MzwvYWNjZXNz
aW9uLW51bT48dXJscz48cmVsYXRlZC11cmxzPjx1cmw+aHR0cDovL3d3dy5uY2JpLm5sbS5uaWgu
Z292L3B1Ym1lZC8zMTU0NzE5MzwvdXJsPjwvcmVsYXRlZC11cmxzPjwvdXJscz48Y3VzdG9tMj42
ODMwMTE2PC9jdXN0b20yPjxlbGVjdHJvbmljLXJlc291cmNlLW51bT4xMC4zMzkwL2NlbGxzODEw
MTExODwvZWxlY3Ryb25pYy1yZXNvdXJjZS1udW0+PC9yZWNvcmQ+PC9DaXRlPjwvRW5kTm90ZT4A
</w:fldData>
        </w:fldChar>
      </w:r>
      <w:r>
        <w:rPr>
          <w:rFonts w:ascii="Times New Roman" w:hAnsi="Times New Roman" w:cs="Times New Roman"/>
          <w:color w:val="000000"/>
          <w:sz w:val="24"/>
          <w:szCs w:val="24"/>
          <w:highlight w:val="yellow"/>
        </w:rPr>
        <w:instrText xml:space="preserve"> ADDIN EN.CITE.DATA </w:instrText>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fldChar w:fldCharType="separate"/>
      </w:r>
      <w:r>
        <w:rPr>
          <w:rFonts w:ascii="Times New Roman" w:hAnsi="Times New Roman" w:cs="Times New Roman"/>
          <w:color w:val="000000"/>
          <w:sz w:val="24"/>
          <w:szCs w:val="24"/>
          <w:highlight w:val="yellow"/>
          <w:vertAlign w:val="superscript"/>
        </w:rPr>
        <w:t>31</w:t>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t>, Snail</w:t>
      </w:r>
      <w:r>
        <w:rPr>
          <w:highlight w:val="yellow"/>
        </w:rPr>
        <w:fldChar w:fldCharType="begin"/>
      </w:r>
      <w:r>
        <w:rPr>
          <w:highlight w:val="yellow"/>
        </w:rPr>
        <w:instrText xml:space="preserve"> HYPERLINK \l "_ENREF_32" \o "Wang, 2013 #62" </w:instrText>
      </w:r>
      <w:r>
        <w:rPr>
          <w:highlight w:val="yellow"/>
        </w:rPr>
        <w:fldChar w:fldCharType="separate"/>
      </w:r>
      <w:r>
        <w:rPr>
          <w:rFonts w:ascii="Times New Roman" w:hAnsi="Times New Roman" w:cs="Times New Roman"/>
          <w:color w:val="000000"/>
          <w:sz w:val="24"/>
          <w:szCs w:val="24"/>
          <w:highlight w:val="yellow"/>
        </w:rPr>
        <w:fldChar w:fldCharType="begin">
          <w:fldData xml:space="preserve">PEVuZE5vdGU+PENpdGU+PEF1dGhvcj5XYW5nPC9BdXRob3I+PFllYXI+MjAxMzwvWWVhcj48UmVj
TnVtPjYyPC9SZWNOdW0+PERpc3BsYXlUZXh0PjxzdHlsZSBmYWNlPSJzdXBlcnNjcmlwdCI+MzI8
L3N0eWxlPjwvRGlzcGxheVRleHQ+PHJlY29yZD48cmVjLW51bWJlcj42MjwvcmVjLW51bWJlcj48
Zm9yZWlnbi1rZXlzPjxrZXkgYXBwPSJFTiIgZGItaWQ9IjJlZmE5OXNhd3h0dzJrZTk5cnF4MmUy
MmEwcnNldnhhYTBkMCI+NjI8L2tleT48L2ZvcmVpZ24ta2V5cz48cmVmLXR5cGUgbmFtZT0iSm91
cm5hbCBBcnRpY2xlIj4xNzwvcmVmLXR5cGU+PGNvbnRyaWJ1dG9ycz48YXV0aG9ycz48YXV0aG9y
PldhbmcsIFkuPC9hdXRob3I+PGF1dGhvcj5TaGksIEouPC9hdXRob3I+PGF1dGhvcj5DaGFpLCBL
LjwvYXV0aG9yPjxhdXRob3I+WWluZywgWC48L2F1dGhvcj48YXV0aG9yPlpob3UsIEIuIFAuPC9h
dXRob3I+PC9hdXRob3JzPjwvY29udHJpYnV0b3JzPjxhdXRoLWFkZHJlc3M+RGVwYXJ0bWVudHMg
b2YgTW9sZWN1bGFyIGFuZCBDZWxsdWxhciBCaW9jaGVtaXN0cnksIGFuZCBNYXJrZXkgQ2FuY2Vy
IENlbnRlciwgVW5pdmVyc2l0eSBvZiBLZW50dWNreSBTY2hvb2wgb2YgTWVkaWNpbmUsIExleGlu
Z3RvbiwgS1ksIDQwNTA2LCBVbml0ZWQgU3RhdGVzLiYjeEQ7Q2FuY2VyIEluc3RpdHV0ZSBvZiBJ
bnRlZ3JhdGl2ZSBNZWRpY2luZSwgWmhlamlhbmcgQWNhZGVteSBvZiBDaGluZXNlIE1lZGljaW5l
LCBIYW5nemhvdSwgWmhlamlhbmcuPC9hdXRoLWFkZHJlc3M+PHRpdGxlcz48dGl0bGU+VGhlIFJv
bGUgb2YgU25haWwgaW4gRU1UIGFuZCBUdW1vcmlnZW5lc2lzPC90aXRsZT48c2Vjb25kYXJ5LXRp
dGxlPkN1cnIgQ2FuY2VyIERydWcgVGFyZ2V0czwvc2Vjb25kYXJ5LXRpdGxlPjxhbHQtdGl0bGU+
Q3VycmVudCBjYW5jZXIgZHJ1ZyB0YXJnZXRzPC9hbHQtdGl0bGU+PC90aXRsZXM+PHBlcmlvZGlj
YWw+PGZ1bGwtdGl0bGU+Q3VyciBDYW5jZXIgRHJ1ZyBUYXJnZXRzPC9mdWxsLXRpdGxlPjxhYmJy
LTE+Q3VycmVudCBjYW5jZXIgZHJ1ZyB0YXJnZXRzPC9hYmJyLTE+PC9wZXJpb2RpY2FsPjxhbHQt
cGVyaW9kaWNhbD48ZnVsbC10aXRsZT5DdXJyIENhbmNlciBEcnVnIFRhcmdldHM8L2Z1bGwtdGl0
bGU+PGFiYnItMT5DdXJyZW50IGNhbmNlciBkcnVnIHRhcmdldHM8L2FiYnItMT48L2FsdC1wZXJp
b2RpY2FsPjxwYWdlcz45NjMtOTcyPC9wYWdlcz48dm9sdW1lPjEzPC92b2x1bWU+PG51bWJlcj45
PC9udW1iZXI+PGtleXdvcmRzPjxrZXl3b3JkPkNhcmNpbm9nZW5lc2lzLyptZXRhYm9saXNtLypw
YXRob2xvZ3k8L2tleXdvcmQ+PGtleXdvcmQ+RXBpdGhlbGlhbC1NZXNlbmNoeW1hbCBUcmFuc2l0
aW9uLypwaHlzaW9sb2d5PC9rZXl3b3JkPjxrZXl3b3JkPkh1bWFuczwva2V5d29yZD48a2V5d29y
ZD5OZW9wbGFzbSBNZXRhc3Rhc2lzL3BhdGhvbG9neTwva2V5d29yZD48a2V5d29yZD5TaWduYWwg
VHJhbnNkdWN0aW9uL3BoeXNpb2xvZ3k8L2tleXdvcmQ+PGtleXdvcmQ+U25haWwgRmFtaWx5IFRy
YW5zY3JpcHRpb24gRmFjdG9yczwva2V5d29yZD48a2V5d29yZD5UcmFuc2NyaXB0aW9uIEZhY3Rv
cnMvKm1ldGFib2xpc208L2tleXdvcmQ+PGtleXdvcmQ+VHVtb3IgTWljcm9lbnZpcm9ubWVudC9w
aHlzaW9sb2d5PC9rZXl3b3JkPjwva2V5d29yZHM+PGRhdGVzPjx5ZWFyPjIwMTM8L3llYXI+PHB1
Yi1kYXRlcz48ZGF0ZT5Ob3Y8L2RhdGU+PC9wdWItZGF0ZXM+PC9kYXRlcz48aXNibj4xODczLTU1
NzYgKEVsZWN0cm9uaWMpJiN4RDsxNTY4LTAwOTYgKExpbmtpbmcpPC9pc2JuPjxhY2Nlc3Npb24t
bnVtPjI0MTY4MTg2PC9hY2Nlc3Npb24tbnVtPjx1cmxzPjxyZWxhdGVkLXVybHM+PHVybD5odHRw
Oi8vd3d3Lm5jYmkubmxtLm5paC5nb3YvcHVibWVkLzI0MTY4MTg2PC91cmw+PC9yZWxhdGVkLXVy
bHM+PC91cmxzPjxjdXN0b20yPjQwMDQ3NjM8L2N1c3RvbTI+PGVsZWN0cm9uaWMtcmVzb3VyY2Ut
bnVtPjEwLjIxNzQvMTU2ODAwOTYxMTMxMzY2NjAxMDI8L2VsZWN0cm9uaWMtcmVzb3VyY2UtbnVt
PjwvcmVjb3JkPjwvQ2l0ZT48L0VuZE5vdGU+AGAA
</w:fldData>
        </w:fldChar>
      </w:r>
      <w:r>
        <w:rPr>
          <w:rFonts w:ascii="Times New Roman" w:hAnsi="Times New Roman" w:cs="Times New Roman"/>
          <w:color w:val="000000"/>
          <w:sz w:val="24"/>
          <w:szCs w:val="24"/>
          <w:highlight w:val="yellow"/>
        </w:rPr>
        <w:instrText xml:space="preserve"> ADDIN EN.CITE </w:instrText>
      </w:r>
      <w:r>
        <w:rPr>
          <w:rFonts w:ascii="Times New Roman" w:hAnsi="Times New Roman" w:cs="Times New Roman"/>
          <w:color w:val="000000"/>
          <w:sz w:val="24"/>
          <w:szCs w:val="24"/>
          <w:highlight w:val="yellow"/>
        </w:rPr>
        <w:fldChar w:fldCharType="begin">
          <w:fldData xml:space="preserve">PEVuZE5vdGU+PENpdGU+PEF1dGhvcj5XYW5nPC9BdXRob3I+PFllYXI+MjAxMzwvWWVhcj48UmVj
TnVtPjYyPC9SZWNOdW0+PERpc3BsYXlUZXh0PjxzdHlsZSBmYWNlPSJzdXBlcnNjcmlwdCI+MzI8
L3N0eWxlPjwvRGlzcGxheVRleHQ+PHJlY29yZD48cmVjLW51bWJlcj42MjwvcmVjLW51bWJlcj48
Zm9yZWlnbi1rZXlzPjxrZXkgYXBwPSJFTiIgZGItaWQ9IjJlZmE5OXNhd3h0dzJrZTk5cnF4MmUy
MmEwcnNldnhhYTBkMCI+NjI8L2tleT48L2ZvcmVpZ24ta2V5cz48cmVmLXR5cGUgbmFtZT0iSm91
cm5hbCBBcnRpY2xlIj4xNzwvcmVmLXR5cGU+PGNvbnRyaWJ1dG9ycz48YXV0aG9ycz48YXV0aG9y
PldhbmcsIFkuPC9hdXRob3I+PGF1dGhvcj5TaGksIEouPC9hdXRob3I+PGF1dGhvcj5DaGFpLCBL
LjwvYXV0aG9yPjxhdXRob3I+WWluZywgWC48L2F1dGhvcj48YXV0aG9yPlpob3UsIEIuIFAuPC9h
dXRob3I+PC9hdXRob3JzPjwvY29udHJpYnV0b3JzPjxhdXRoLWFkZHJlc3M+RGVwYXJ0bWVudHMg
b2YgTW9sZWN1bGFyIGFuZCBDZWxsdWxhciBCaW9jaGVtaXN0cnksIGFuZCBNYXJrZXkgQ2FuY2Vy
IENlbnRlciwgVW5pdmVyc2l0eSBvZiBLZW50dWNreSBTY2hvb2wgb2YgTWVkaWNpbmUsIExleGlu
Z3RvbiwgS1ksIDQwNTA2LCBVbml0ZWQgU3RhdGVzLiYjeEQ7Q2FuY2VyIEluc3RpdHV0ZSBvZiBJ
bnRlZ3JhdGl2ZSBNZWRpY2luZSwgWmhlamlhbmcgQWNhZGVteSBvZiBDaGluZXNlIE1lZGljaW5l
LCBIYW5nemhvdSwgWmhlamlhbmcuPC9hdXRoLWFkZHJlc3M+PHRpdGxlcz48dGl0bGU+VGhlIFJv
bGUgb2YgU25haWwgaW4gRU1UIGFuZCBUdW1vcmlnZW5lc2lzPC90aXRsZT48c2Vjb25kYXJ5LXRp
dGxlPkN1cnIgQ2FuY2VyIERydWcgVGFyZ2V0czwvc2Vjb25kYXJ5LXRpdGxlPjxhbHQtdGl0bGU+
Q3VycmVudCBjYW5jZXIgZHJ1ZyB0YXJnZXRzPC9hbHQtdGl0bGU+PC90aXRsZXM+PHBlcmlvZGlj
YWw+PGZ1bGwtdGl0bGU+Q3VyciBDYW5jZXIgRHJ1ZyBUYXJnZXRzPC9mdWxsLXRpdGxlPjxhYmJy
LTE+Q3VycmVudCBjYW5jZXIgZHJ1ZyB0YXJnZXRzPC9hYmJyLTE+PC9wZXJpb2RpY2FsPjxhbHQt
cGVyaW9kaWNhbD48ZnVsbC10aXRsZT5DdXJyIENhbmNlciBEcnVnIFRhcmdldHM8L2Z1bGwtdGl0
bGU+PGFiYnItMT5DdXJyZW50IGNhbmNlciBkcnVnIHRhcmdldHM8L2FiYnItMT48L2FsdC1wZXJp
b2RpY2FsPjxwYWdlcz45NjMtOTcyPC9wYWdlcz48dm9sdW1lPjEzPC92b2x1bWU+PG51bWJlcj45
PC9udW1iZXI+PGtleXdvcmRzPjxrZXl3b3JkPkNhcmNpbm9nZW5lc2lzLyptZXRhYm9saXNtLypw
YXRob2xvZ3k8L2tleXdvcmQ+PGtleXdvcmQ+RXBpdGhlbGlhbC1NZXNlbmNoeW1hbCBUcmFuc2l0
aW9uLypwaHlzaW9sb2d5PC9rZXl3b3JkPjxrZXl3b3JkPkh1bWFuczwva2V5d29yZD48a2V5d29y
ZD5OZW9wbGFzbSBNZXRhc3Rhc2lzL3BhdGhvbG9neTwva2V5d29yZD48a2V5d29yZD5TaWduYWwg
VHJhbnNkdWN0aW9uL3BoeXNpb2xvZ3k8L2tleXdvcmQ+PGtleXdvcmQ+U25haWwgRmFtaWx5IFRy
YW5zY3JpcHRpb24gRmFjdG9yczwva2V5d29yZD48a2V5d29yZD5UcmFuc2NyaXB0aW9uIEZhY3Rv
cnMvKm1ldGFib2xpc208L2tleXdvcmQ+PGtleXdvcmQ+VHVtb3IgTWljcm9lbnZpcm9ubWVudC9w
aHlzaW9sb2d5PC9rZXl3b3JkPjwva2V5d29yZHM+PGRhdGVzPjx5ZWFyPjIwMTM8L3llYXI+PHB1
Yi1kYXRlcz48ZGF0ZT5Ob3Y8L2RhdGU+PC9wdWItZGF0ZXM+PC9kYXRlcz48aXNibj4xODczLTU1
NzYgKEVsZWN0cm9uaWMpJiN4RDsxNTY4LTAwOTYgKExpbmtpbmcpPC9pc2JuPjxhY2Nlc3Npb24t
bnVtPjI0MTY4MTg2PC9hY2Nlc3Npb24tbnVtPjx1cmxzPjxyZWxhdGVkLXVybHM+PHVybD5odHRw
Oi8vd3d3Lm5jYmkubmxtLm5paC5nb3YvcHVibWVkLzI0MTY4MTg2PC91cmw+PC9yZWxhdGVkLXVy
bHM+PC91cmxzPjxjdXN0b20yPjQwMDQ3NjM8L2N1c3RvbTI+PGVsZWN0cm9uaWMtcmVzb3VyY2Ut
bnVtPjEwLjIxNzQvMTU2ODAwOTYxMTMxMzY2NjAxMDI8L2VsZWN0cm9uaWMtcmVzb3VyY2UtbnVt
PjwvcmVjb3JkPjwvQ2l0ZT48L0VuZE5vdGU+AGAA
</w:fldData>
        </w:fldChar>
      </w:r>
      <w:r>
        <w:rPr>
          <w:rFonts w:ascii="Times New Roman" w:hAnsi="Times New Roman" w:cs="Times New Roman"/>
          <w:color w:val="000000"/>
          <w:sz w:val="24"/>
          <w:szCs w:val="24"/>
          <w:highlight w:val="yellow"/>
        </w:rPr>
        <w:instrText xml:space="preserve"> ADDIN EN.CITE.DATA </w:instrText>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fldChar w:fldCharType="separate"/>
      </w:r>
      <w:r>
        <w:rPr>
          <w:rFonts w:ascii="Times New Roman" w:hAnsi="Times New Roman" w:cs="Times New Roman"/>
          <w:color w:val="000000"/>
          <w:sz w:val="24"/>
          <w:szCs w:val="24"/>
          <w:highlight w:val="yellow"/>
          <w:vertAlign w:val="superscript"/>
        </w:rPr>
        <w:t>32</w:t>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fldChar w:fldCharType="end"/>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highlight w:val="yellow"/>
        </w:rPr>
        <w:t xml:space="preserve"> and proliferation related factors</w:t>
      </w:r>
      <w:r>
        <w:rPr>
          <w:rFonts w:ascii="Times New Roman" w:hAnsi="Times New Roman" w:cs="Times New Roman"/>
          <w:color w:val="000000"/>
          <w:sz w:val="24"/>
          <w:szCs w:val="24"/>
        </w:rPr>
        <w:t xml:space="preserve"> </w:t>
      </w:r>
      <w:bookmarkStart w:id="27" w:name="OLE_LINK19"/>
      <w:r>
        <w:rPr>
          <w:rFonts w:ascii="Times New Roman" w:hAnsi="Times New Roman" w:cs="Times New Roman"/>
          <w:color w:val="000000"/>
          <w:sz w:val="24"/>
          <w:szCs w:val="24"/>
        </w:rPr>
        <w:t>c-Myc</w:t>
      </w:r>
      <w:bookmarkEnd w:id="27"/>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HYPERLINK \l "_ENREF_33" \o "Miller, 2012 #58" </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fldChar w:fldCharType="begin">
          <w:fldData xml:space="preserve">PEVuZE5vdGU+PENpdGU+PEF1dGhvcj5NaWxsZXI8L0F1dGhvcj48WWVhcj4yMDEyPC9ZZWFyPjxS
ZWNOdW0+NTg8L1JlY051bT48RGlzcGxheVRleHQ+PHN0eWxlIGZhY2U9InN1cGVyc2NyaXB0Ij4z
Mzwvc3R5bGU+PC9EaXNwbGF5VGV4dD48cmVjb3JkPjxyZWMtbnVtYmVyPjU4PC9yZWMtbnVtYmVy
Pjxmb3JlaWduLWtleXM+PGtleSBhcHA9IkVOIiBkYi1pZD0iMmVmYTk5c2F3eHR3MmtlOTlycXgy
ZTIyYTByc2V2eGFhMGQwIj41ODwva2V5PjwvZm9yZWlnbi1rZXlzPjxyZWYtdHlwZSBuYW1lPSJK
b3VybmFsIEFydGljbGUiPjE3PC9yZWYtdHlwZT48Y29udHJpYnV0b3JzPjxhdXRob3JzPjxhdXRo
b3I+TWlsbGVyLCBELiBNLjwvYXV0aG9yPjxhdXRob3I+VGhvbWFzLCBTLiBELjwvYXV0aG9yPjxh
dXRob3I+SXNsYW0sIEEuPC9hdXRob3I+PGF1dGhvcj5NdWVuY2gsIEQuPC9hdXRob3I+PGF1dGhv
cj5TZWRvcmlzLCBLLjwvYXV0aG9yPjwvYXV0aG9ycz48L2NvbnRyaWJ1dG9ycz48YXV0aC1hZGRy
ZXNzPkphbWVzIEdyYWhhbSBCcm93biBDYW5jZXIgQ2VudGVyLCBVbml2ZXJzaXR5IG9mIExvdWlz
dmlsbGUgU2Nob29sIG9mIE1lZGljaW5lLCBMb3Vpc3ZpbGxlLCBLZW50dWNreSA0MDIwMiwgVVNB
LiBkb25hbGRtaUB1bGgub3JnPC9hdXRoLWFkZHJlc3M+PHRpdGxlcz48dGl0bGU+Yy1NeWMgYW5k
IGNhbmNlciBtZXRhYm9saXNt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wYWdlcz41
NTQ2LTUzPC9wYWdlcz48dm9sdW1lPjE4PC92b2x1bWU+PG51bWJlcj4yMDwvbnVtYmVyPjxrZXl3
b3Jkcz48a2V5d29yZD5DZWxsIFByb2xpZmVyYXRpb248L2tleXdvcmQ+PGtleXdvcmQ+KkNlbGwg
VHJhbnNmb3JtYXRpb24sIE5lb3BsYXN0aWMvZ2VuZXRpY3MvbWV0YWJvbGlzbTwva2V5d29yZD48
a2V5d29yZD5HZW5lIEV4cHJlc3Npb24gUmVndWxhdGlvbiwgTmVvcGxhc3RpYzwva2V5d29yZD48
a2V5d29yZD5HbHV0YW1pbmUvbWV0YWJvbGlzbTwva2V5d29yZD48a2V5d29yZD4qR2x5Y29seXNp
czwva2V5d29yZD48a2V5d29yZD5IdW1hbnM8L2tleXdvcmQ+PGtleXdvcmQ+TWl0b2Nob25kcmlh
L21ldGFib2xpc208L2tleXdvcmQ+PGtleXdvcmQ+TW9sZWN1bGFyIFRhcmdldGVkIFRoZXJhcHk8
L2tleXdvcmQ+PGtleXdvcmQ+Kk5lb3BsYXNtcy9nZW5ldGljcy9tZXRhYm9saXNtPC9rZXl3b3Jk
PjxrZXl3b3JkPipQcm90by1PbmNvZ2VuZSBQcm90ZWlucyBjLW15Yy9nZW5ldGljcy9tZXRhYm9s
aXNtPC9rZXl3b3JkPjwva2V5d29yZHM+PGRhdGVzPjx5ZWFyPjIwMTI8L3llYXI+PHB1Yi1kYXRl
cz48ZGF0ZT5PY3QgMTU8L2RhdGU+PC9wdWItZGF0ZXM+PC9kYXRlcz48aXNibj4xNTU3LTMyNjUg
KEVsZWN0cm9uaWMpJiN4RDsxMDc4LTA0MzIgKExpbmtpbmcpPC9pc2JuPjxhY2Nlc3Npb24tbnVt
PjIzMDcxMzU2PC9hY2Nlc3Npb24tbnVtPjx1cmxzPjxyZWxhdGVkLXVybHM+PHVybD5odHRwOi8v
d3d3Lm5jYmkubmxtLm5paC5nb3YvcHVibWVkLzIzMDcxMzU2PC91cmw+PC9yZWxhdGVkLXVybHM+
PC91cmxzPjxjdXN0b20yPjM1MDU4NDc8L2N1c3RvbTI+PGVsZWN0cm9uaWMtcmVzb3VyY2UtbnVt
PjEwLjExNTgvMTA3OC0wNDMyLkNDUi0xMi0wOTc3PC9lbGVjdHJvbmljLXJlc291cmNlLW51bT48
L3JlY29yZD48L0NpdGU+PC9FbmROb3RlPgBA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NaWxsZXI8L0F1dGhvcj48WWVhcj4yMDEyPC9ZZWFyPjxS
ZWNOdW0+NTg8L1JlY051bT48RGlzcGxheVRleHQ+PHN0eWxlIGZhY2U9InN1cGVyc2NyaXB0Ij4z
Mzwvc3R5bGU+PC9EaXNwbGF5VGV4dD48cmVjb3JkPjxyZWMtbnVtYmVyPjU4PC9yZWMtbnVtYmVy
Pjxmb3JlaWduLWtleXM+PGtleSBhcHA9IkVOIiBkYi1pZD0iMmVmYTk5c2F3eHR3MmtlOTlycXgy
ZTIyYTByc2V2eGFhMGQwIj41ODwva2V5PjwvZm9yZWlnbi1rZXlzPjxyZWYtdHlwZSBuYW1lPSJK
b3VybmFsIEFydGljbGUiPjE3PC9yZWYtdHlwZT48Y29udHJpYnV0b3JzPjxhdXRob3JzPjxhdXRo
b3I+TWlsbGVyLCBELiBNLjwvYXV0aG9yPjxhdXRob3I+VGhvbWFzLCBTLiBELjwvYXV0aG9yPjxh
dXRob3I+SXNsYW0sIEEuPC9hdXRob3I+PGF1dGhvcj5NdWVuY2gsIEQuPC9hdXRob3I+PGF1dGhv
cj5TZWRvcmlzLCBLLjwvYXV0aG9yPjwvYXV0aG9ycz48L2NvbnRyaWJ1dG9ycz48YXV0aC1hZGRy
ZXNzPkphbWVzIEdyYWhhbSBCcm93biBDYW5jZXIgQ2VudGVyLCBVbml2ZXJzaXR5IG9mIExvdWlz
dmlsbGUgU2Nob29sIG9mIE1lZGljaW5lLCBMb3Vpc3ZpbGxlLCBLZW50dWNreSA0MDIwMiwgVVNB
LiBkb25hbGRtaUB1bGgub3JnPC9hdXRoLWFkZHJlc3M+PHRpdGxlcz48dGl0bGU+Yy1NeWMgYW5k
IGNhbmNlciBtZXRhYm9saXNtPC90aXRsZT48c2Vjb25kYXJ5LXRpdGxlPkNsaW4gQ2FuY2VyIFJl
czwvc2Vjb25kYXJ5LXRpdGxlPjxhbHQtdGl0bGU+Q2xpbmljYWwgY2FuY2VyIHJlc2VhcmNoIDog
YW4gb2ZmaWNpYWwgam91cm5hbCBvZiB0aGUgQW1lcmljYW4gQXNzb2NpYXRpb24gZm9yIENhbmNl
ciBSZXNlYXJjaDwvYWx0LXRpdGxlPjwvdGl0bGVzPjxwZXJpb2RpY2FsPjxmdWxsLXRpdGxlPkNs
aW4gQ2FuY2VyIFJlczwvZnVsbC10aXRsZT48YWJici0xPkNsaW5pY2FsIGNhbmNlciByZXNlYXJj
aCA6IGFuIG9mZmljaWFsIGpvdXJuYWwgb2YgdGhlIEFtZXJpY2FuIEFzc29jaWF0aW9uIGZvciBD
YW5jZXIgUmVzZWFyY2g8L2FiYnItMT48L3BlcmlvZGljYWw+PGFsdC1wZXJpb2RpY2FsPjxmdWxs
LXRpdGxlPkNsaW4gQ2FuY2VyIFJlczwvZnVsbC10aXRsZT48YWJici0xPkNsaW5pY2FsIGNhbmNl
ciByZXNlYXJjaCA6IGFuIG9mZmljaWFsIGpvdXJuYWwgb2YgdGhlIEFtZXJpY2FuIEFzc29jaWF0
aW9uIGZvciBDYW5jZXIgUmVzZWFyY2g8L2FiYnItMT48L2FsdC1wZXJpb2RpY2FsPjxwYWdlcz41
NTQ2LTUzPC9wYWdlcz48dm9sdW1lPjE4PC92b2x1bWU+PG51bWJlcj4yMDwvbnVtYmVyPjxrZXl3
b3Jkcz48a2V5d29yZD5DZWxsIFByb2xpZmVyYXRpb248L2tleXdvcmQ+PGtleXdvcmQ+KkNlbGwg
VHJhbnNmb3JtYXRpb24sIE5lb3BsYXN0aWMvZ2VuZXRpY3MvbWV0YWJvbGlzbTwva2V5d29yZD48
a2V5d29yZD5HZW5lIEV4cHJlc3Npb24gUmVndWxhdGlvbiwgTmVvcGxhc3RpYzwva2V5d29yZD48
a2V5d29yZD5HbHV0YW1pbmUvbWV0YWJvbGlzbTwva2V5d29yZD48a2V5d29yZD4qR2x5Y29seXNp
czwva2V5d29yZD48a2V5d29yZD5IdW1hbnM8L2tleXdvcmQ+PGtleXdvcmQ+TWl0b2Nob25kcmlh
L21ldGFib2xpc208L2tleXdvcmQ+PGtleXdvcmQ+TW9sZWN1bGFyIFRhcmdldGVkIFRoZXJhcHk8
L2tleXdvcmQ+PGtleXdvcmQ+Kk5lb3BsYXNtcy9nZW5ldGljcy9tZXRhYm9saXNtPC9rZXl3b3Jk
PjxrZXl3b3JkPipQcm90by1PbmNvZ2VuZSBQcm90ZWlucyBjLW15Yy9nZW5ldGljcy9tZXRhYm9s
aXNtPC9rZXl3b3JkPjwva2V5d29yZHM+PGRhdGVzPjx5ZWFyPjIwMTI8L3llYXI+PHB1Yi1kYXRl
cz48ZGF0ZT5PY3QgMTU8L2RhdGU+PC9wdWItZGF0ZXM+PC9kYXRlcz48aXNibj4xNTU3LTMyNjUg
KEVsZWN0cm9uaWMpJiN4RDsxMDc4LTA0MzIgKExpbmtpbmcpPC9pc2JuPjxhY2Nlc3Npb24tbnVt
PjIzMDcxMzU2PC9hY2Nlc3Npb24tbnVtPjx1cmxzPjxyZWxhdGVkLXVybHM+PHVybD5odHRwOi8v
d3d3Lm5jYmkubmxtLm5paC5nb3YvcHVibWVkLzIzMDcxMzU2PC91cmw+PC9yZWxhdGVkLXVybHM+
PC91cmxzPjxjdXN0b20yPjM1MDU4NDc8L2N1c3RvbTI+PGVsZWN0cm9uaWMtcmVzb3VyY2UtbnVt
PjEwLjExNTgvMTA3OC0wNDMyLkNDUi0xMi0wOTc3PC9lbGVjdHJvbmljLXJlc291cmNlLW51bT48
L3JlY29yZD48L0NpdGU+PC9FbmROb3RlPgBA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3</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Cyclin D1</w:t>
      </w:r>
      <w:r>
        <w:fldChar w:fldCharType="begin"/>
      </w:r>
      <w:r>
        <w:instrText xml:space="preserve"> HYPERLINK \l "_ENREF_34" \o "Qie, 2016 #60" </w:instrText>
      </w:r>
      <w:r>
        <w:fldChar w:fldCharType="separate"/>
      </w:r>
      <w:r>
        <w:rPr>
          <w:rFonts w:ascii="Times New Roman" w:hAnsi="Times New Roman" w:cs="Times New Roman"/>
          <w:color w:val="000000"/>
          <w:sz w:val="24"/>
          <w:szCs w:val="24"/>
        </w:rPr>
        <w:fldChar w:fldCharType="begin">
          <w:fldData xml:space="preserve">PEVuZE5vdGU+PENpdGU+PEF1dGhvcj5RaWU8L0F1dGhvcj48WWVhcj4yMDE2PC9ZZWFyPjxSZWNO
dW0+NjA8L1JlY051bT48RGlzcGxheVRleHQ+PHN0eWxlIGZhY2U9InN1cGVyc2NyaXB0Ij4zNDwv
c3R5bGU+PC9EaXNwbGF5VGV4dD48cmVjb3JkPjxyZWMtbnVtYmVyPjYwPC9yZWMtbnVtYmVyPjxm
b3JlaWduLWtleXM+PGtleSBhcHA9IkVOIiBkYi1pZD0iMmVmYTk5c2F3eHR3MmtlOTlycXgyZTIy
YTByc2V2eGFhMGQwIj42MDwva2V5PjwvZm9yZWlnbi1rZXlzPjxyZWYtdHlwZSBuYW1lPSJKb3Vy
bmFsIEFydGljbGUiPjE3PC9yZWYtdHlwZT48Y29udHJpYnV0b3JzPjxhdXRob3JzPjxhdXRob3I+
UWllLCBTLjwvYXV0aG9yPjxhdXRob3I+RGllaGwsIEouIEEuPC9hdXRob3I+PC9hdXRob3JzPjwv
Y29udHJpYnV0b3JzPjxhdXRoLWFkZHJlc3M+RGVwYXJ0bWVudCBvZiBCaW9jaGVtaXN0cnkgYW5k
IE1vbGVjdWxhciBCaW9sb2d5LCBIb2xsaW5ncyBDYW5jZXIgQ2VudGVyLCBNZWRpY2FsIFVuaXZl
cnNpdHkgb2YgU291dGggQ2Fyb2xpbmEsIDg2IEpvbmF0aGFuIEx1Y2FzIFN0LCBDaGFybGVzdG9u
LCBTQywgMjk0MjUsIFVTQS4mI3hEO0RlcGFydG1lbnQgb2YgQmlvY2hlbWlzdHJ5IGFuZCBNb2xl
Y3VsYXIgQmlvbG9neSwgSG9sbGluZ3MgQ2FuY2VyIENlbnRlciwgTWVkaWNhbCBVbml2ZXJzaXR5
IG9mIFNvdXRoIENhcm9saW5hLCA4NiBKb25hdGhhbiBMdWNhcyBTdCwgQ2hhcmxlc3RvbiwgU0Ms
IDI5NDI1LCBVU0EuIGRpZWhsQG11c2MuZWR1LjwvYXV0aC1hZGRyZXNzPjx0aXRsZXM+PHRpdGxl
PkN5Y2xpbiBEMSwgY2FuY2VyIHByb2dyZXNzaW9uLCBhbmQgb3Bwb3J0dW5pdGllcyBpbiBjYW5j
ZXIgdHJlYXRtZW50PC90aXRsZT48c2Vjb25kYXJ5LXRpdGxlPkogTW9sIE1lZCAoQmVybCk8L3Nl
Y29uZGFyeS10aXRsZT48YWx0LXRpdGxlPkpvdXJuYWwgb2YgbW9sZWN1bGFyIG1lZGljaW5lPC9h
bHQtdGl0bGU+PC90aXRsZXM+PHBlcmlvZGljYWw+PGZ1bGwtdGl0bGU+SiBNb2wgTWVkIChCZXJs
KTwvZnVsbC10aXRsZT48YWJici0xPkpvdXJuYWwgb2YgbW9sZWN1bGFyIG1lZGljaW5lPC9hYmJy
LTE+PC9wZXJpb2RpY2FsPjxhbHQtcGVyaW9kaWNhbD48ZnVsbC10aXRsZT5KIE1vbCBNZWQgKEJl
cmwpPC9mdWxsLXRpdGxlPjxhYmJyLTE+Sm91cm5hbCBvZiBtb2xlY3VsYXIgbWVkaWNpbmU8L2Fi
YnItMT48L2FsdC1wZXJpb2RpY2FsPjxwYWdlcz4xMzEzLTEzMjY8L3BhZ2VzPjx2b2x1bWU+OTQ8
L3ZvbHVtZT48bnVtYmVyPjEyPC9udW1iZXI+PGtleXdvcmRzPjxrZXl3b3JkPkFuaW1hbHM8L2tl
eXdvcmQ+PGtleXdvcmQ+QW50aW5lb3BsYXN0aWMgQWdlbnRzL3RoZXJhcGV1dGljIHVzZTwva2V5
d29yZD48a2V5d29yZD5DZWxsIEN5Y2xlPC9rZXl3b3JkPjxrZXl3b3JkPkNlbGwgUHJvbGlmZXJh
dGlvbjwva2V5d29yZD48a2V5d29yZD5DZWxsIFRyYW5zZm9ybWF0aW9uLCBOZW9wbGFzdGljLypn
ZW5ldGljcy9tZXRhYm9saXNtL3BhdGhvbG9neTwva2V5d29yZD48a2V5d29yZD5DeWNsaW4gRDEv
YW50YWdvbmlzdHMgJmFtcDsgaW5oaWJpdG9ycy8qZ2VuZXRpY3MvbWV0YWJvbGlzbTwva2V5d29y
ZD48a2V5d29yZD5DeWNsaW4tRGVwZW5kZW50IEtpbmFzZSA0L2FudGFnb25pc3RzICZhbXA7IGlu
aGliaXRvcnMvKmdlbmV0aWNzL21ldGFib2xpc208L2tleXdvcmQ+PGtleXdvcmQ+RXJiQiBSZWNl
cHRvcnMvZ2VuZXRpY3MvbWV0YWJvbGlzbTwva2V5d29yZD48a2V5d29yZD4qR2VuZSBFeHByZXNz
aW9uIFJlZ3VsYXRpb24sIE5lb3BsYXN0aWM8L2tleXdvcmQ+PGtleXdvcmQ+SHVtYW5zPC9rZXl3
b3JkPjxrZXl3b3JkPk5lb3BsYXNtcy9kcnVnIHRoZXJhcHkvKmdlbmV0aWNzL21ldGFib2xpc20v
cGF0aG9sb2d5PC9rZXl3b3JkPjxrZXl3b3JkPlBob3NwaGF0aWR5bGlub3NpdG9sIDMtS2luYXNl
L2dlbmV0aWNzL21ldGFib2xpc208L2tleXdvcmQ+PGtleXdvcmQ+UHJvdGVpbiBCaW9zeW50aGVz
aXM8L2tleXdvcmQ+PGtleXdvcmQ+U2lnbmFsIFRyYW5zZHVjdGlvbjwva2V5d29yZD48a2V5d29y
ZD5UcmFuc2NyaXB0aW9uLCBHZW5ldGljPC9rZXl3b3JkPjxrZXl3b3JkPmJldGEgQ2F0ZW5pbi9n
ZW5ldGljcy9tZXRhYm9saXNtPC9rZXl3b3JkPjwva2V5d29yZHM+PGRhdGVzPjx5ZWFyPjIwMTY8
L3llYXI+PHB1Yi1kYXRlcz48ZGF0ZT5EZWM8L2RhdGU+PC9wdWItZGF0ZXM+PC9kYXRlcz48aXNi
bj4xNDMyLTE0NDAgKEVsZWN0cm9uaWMpJiN4RDswOTQ2LTI3MTYgKExpbmtpbmcpPC9pc2JuPjxh
Y2Nlc3Npb24tbnVtPjI3Njk1ODc5PC9hY2Nlc3Npb24tbnVtPjx1cmxzPjxyZWxhdGVkLXVybHM+
PHVybD5odHRwOi8vd3d3Lm5jYmkubmxtLm5paC5nb3YvcHVibWVkLzI3Njk1ODc5PC91cmw+PC9y
ZWxhdGVkLXVybHM+PC91cmxzPjxjdXN0b20yPjUxNDU3Mzg8L2N1c3RvbTI+PGVsZWN0cm9uaWMt
cmVzb3VyY2UtbnVtPjEwLjEwMDcvczAwMTA5LTAxNi0xNDc1LTM8L2VsZWN0cm9uaWMtcmVzb3Vy
Y2UtbnVtPjwvcmVjb3JkPjwvQ2l0ZT48L0VuZE5vdGU+AG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RaWU8L0F1dGhvcj48WWVhcj4yMDE2PC9ZZWFyPjxSZWNO
dW0+NjA8L1JlY051bT48RGlzcGxheVRleHQ+PHN0eWxlIGZhY2U9InN1cGVyc2NyaXB0Ij4zNDwv
c3R5bGU+PC9EaXNwbGF5VGV4dD48cmVjb3JkPjxyZWMtbnVtYmVyPjYwPC9yZWMtbnVtYmVyPjxm
b3JlaWduLWtleXM+PGtleSBhcHA9IkVOIiBkYi1pZD0iMmVmYTk5c2F3eHR3MmtlOTlycXgyZTIy
YTByc2V2eGFhMGQwIj42MDwva2V5PjwvZm9yZWlnbi1rZXlzPjxyZWYtdHlwZSBuYW1lPSJKb3Vy
bmFsIEFydGljbGUiPjE3PC9yZWYtdHlwZT48Y29udHJpYnV0b3JzPjxhdXRob3JzPjxhdXRob3I+
UWllLCBTLjwvYXV0aG9yPjxhdXRob3I+RGllaGwsIEouIEEuPC9hdXRob3I+PC9hdXRob3JzPjwv
Y29udHJpYnV0b3JzPjxhdXRoLWFkZHJlc3M+RGVwYXJ0bWVudCBvZiBCaW9jaGVtaXN0cnkgYW5k
IE1vbGVjdWxhciBCaW9sb2d5LCBIb2xsaW5ncyBDYW5jZXIgQ2VudGVyLCBNZWRpY2FsIFVuaXZl
cnNpdHkgb2YgU291dGggQ2Fyb2xpbmEsIDg2IEpvbmF0aGFuIEx1Y2FzIFN0LCBDaGFybGVzdG9u
LCBTQywgMjk0MjUsIFVTQS4mI3hEO0RlcGFydG1lbnQgb2YgQmlvY2hlbWlzdHJ5IGFuZCBNb2xl
Y3VsYXIgQmlvbG9neSwgSG9sbGluZ3MgQ2FuY2VyIENlbnRlciwgTWVkaWNhbCBVbml2ZXJzaXR5
IG9mIFNvdXRoIENhcm9saW5hLCA4NiBKb25hdGhhbiBMdWNhcyBTdCwgQ2hhcmxlc3RvbiwgU0Ms
IDI5NDI1LCBVU0EuIGRpZWhsQG11c2MuZWR1LjwvYXV0aC1hZGRyZXNzPjx0aXRsZXM+PHRpdGxl
PkN5Y2xpbiBEMSwgY2FuY2VyIHByb2dyZXNzaW9uLCBhbmQgb3Bwb3J0dW5pdGllcyBpbiBjYW5j
ZXIgdHJlYXRtZW50PC90aXRsZT48c2Vjb25kYXJ5LXRpdGxlPkogTW9sIE1lZCAoQmVybCk8L3Nl
Y29uZGFyeS10aXRsZT48YWx0LXRpdGxlPkpvdXJuYWwgb2YgbW9sZWN1bGFyIG1lZGljaW5lPC9h
bHQtdGl0bGU+PC90aXRsZXM+PHBlcmlvZGljYWw+PGZ1bGwtdGl0bGU+SiBNb2wgTWVkIChCZXJs
KTwvZnVsbC10aXRsZT48YWJici0xPkpvdXJuYWwgb2YgbW9sZWN1bGFyIG1lZGljaW5lPC9hYmJy
LTE+PC9wZXJpb2RpY2FsPjxhbHQtcGVyaW9kaWNhbD48ZnVsbC10aXRsZT5KIE1vbCBNZWQgKEJl
cmwpPC9mdWxsLXRpdGxlPjxhYmJyLTE+Sm91cm5hbCBvZiBtb2xlY3VsYXIgbWVkaWNpbmU8L2Fi
YnItMT48L2FsdC1wZXJpb2RpY2FsPjxwYWdlcz4xMzEzLTEzMjY8L3BhZ2VzPjx2b2x1bWU+OTQ8
L3ZvbHVtZT48bnVtYmVyPjEyPC9udW1iZXI+PGtleXdvcmRzPjxrZXl3b3JkPkFuaW1hbHM8L2tl
eXdvcmQ+PGtleXdvcmQ+QW50aW5lb3BsYXN0aWMgQWdlbnRzL3RoZXJhcGV1dGljIHVzZTwva2V5
d29yZD48a2V5d29yZD5DZWxsIEN5Y2xlPC9rZXl3b3JkPjxrZXl3b3JkPkNlbGwgUHJvbGlmZXJh
dGlvbjwva2V5d29yZD48a2V5d29yZD5DZWxsIFRyYW5zZm9ybWF0aW9uLCBOZW9wbGFzdGljLypn
ZW5ldGljcy9tZXRhYm9saXNtL3BhdGhvbG9neTwva2V5d29yZD48a2V5d29yZD5DeWNsaW4gRDEv
YW50YWdvbmlzdHMgJmFtcDsgaW5oaWJpdG9ycy8qZ2VuZXRpY3MvbWV0YWJvbGlzbTwva2V5d29y
ZD48a2V5d29yZD5DeWNsaW4tRGVwZW5kZW50IEtpbmFzZSA0L2FudGFnb25pc3RzICZhbXA7IGlu
aGliaXRvcnMvKmdlbmV0aWNzL21ldGFib2xpc208L2tleXdvcmQ+PGtleXdvcmQ+RXJiQiBSZWNl
cHRvcnMvZ2VuZXRpY3MvbWV0YWJvbGlzbTwva2V5d29yZD48a2V5d29yZD4qR2VuZSBFeHByZXNz
aW9uIFJlZ3VsYXRpb24sIE5lb3BsYXN0aWM8L2tleXdvcmQ+PGtleXdvcmQ+SHVtYW5zPC9rZXl3
b3JkPjxrZXl3b3JkPk5lb3BsYXNtcy9kcnVnIHRoZXJhcHkvKmdlbmV0aWNzL21ldGFib2xpc20v
cGF0aG9sb2d5PC9rZXl3b3JkPjxrZXl3b3JkPlBob3NwaGF0aWR5bGlub3NpdG9sIDMtS2luYXNl
L2dlbmV0aWNzL21ldGFib2xpc208L2tleXdvcmQ+PGtleXdvcmQ+UHJvdGVpbiBCaW9zeW50aGVz
aXM8L2tleXdvcmQ+PGtleXdvcmQ+U2lnbmFsIFRyYW5zZHVjdGlvbjwva2V5d29yZD48a2V5d29y
ZD5UcmFuc2NyaXB0aW9uLCBHZW5ldGljPC9rZXl3b3JkPjxrZXl3b3JkPmJldGEgQ2F0ZW5pbi9n
ZW5ldGljcy9tZXRhYm9saXNtPC9rZXl3b3JkPjwva2V5d29yZHM+PGRhdGVzPjx5ZWFyPjIwMTY8
L3llYXI+PHB1Yi1kYXRlcz48ZGF0ZT5EZWM8L2RhdGU+PC9wdWItZGF0ZXM+PC9kYXRlcz48aXNi
bj4xNDMyLTE0NDAgKEVsZWN0cm9uaWMpJiN4RDswOTQ2LTI3MTYgKExpbmtpbmcpPC9pc2JuPjxh
Y2Nlc3Npb24tbnVtPjI3Njk1ODc5PC9hY2Nlc3Npb24tbnVtPjx1cmxzPjxyZWxhdGVkLXVybHM+
PHVybD5odHRwOi8vd3d3Lm5jYmkubmxtLm5paC5nb3YvcHVibWVkLzI3Njk1ODc5PC91cmw+PC9y
ZWxhdGVkLXVybHM+PC91cmxzPjxjdXN0b20yPjUxNDU3Mzg8L2N1c3RvbTI+PGVsZWN0cm9uaWMt
cmVzb3VyY2UtbnVtPjEwLjEwMDcvczAwMTA5LTAxNi0xNDc1LTM8L2VsZWN0cm9uaWMtcmVzb3Vy
Y2UtbnVtPjwvcmVjb3JkPjwvQ2l0ZT48L0VuZE5vdGU+AG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4</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and Survivin</w:t>
      </w:r>
      <w:r>
        <w:fldChar w:fldCharType="begin"/>
      </w:r>
      <w:r>
        <w:instrText xml:space="preserve"> HYPERLINK \l "_ENREF_35" \o "Ito, 2000 #61" </w:instrText>
      </w:r>
      <w:r>
        <w:fldChar w:fldCharType="separate"/>
      </w:r>
      <w:r>
        <w:rPr>
          <w:rFonts w:ascii="Times New Roman" w:hAnsi="Times New Roman" w:cs="Times New Roman"/>
          <w:color w:val="000000"/>
          <w:sz w:val="24"/>
          <w:szCs w:val="24"/>
        </w:rPr>
        <w:fldChar w:fldCharType="begin">
          <w:fldData xml:space="preserve">PEVuZE5vdGU+PENpdGU+PEF1dGhvcj5JdG88L0F1dGhvcj48WWVhcj4yMDAwPC9ZZWFyPjxSZWNO
dW0+NjE8L1JlY051bT48RGlzcGxheVRleHQ+PHN0eWxlIGZhY2U9InN1cGVyc2NyaXB0Ij4zNTwv
c3R5bGU+PC9EaXNwbGF5VGV4dD48cmVjb3JkPjxyZWMtbnVtYmVyPjYxPC9yZWMtbnVtYmVyPjxm
b3JlaWduLWtleXM+PGtleSBhcHA9IkVOIiBkYi1pZD0iMmVmYTk5c2F3eHR3MmtlOTlycXgyZTIy
YTByc2V2eGFhMGQwIj42MTwva2V5PjwvZm9yZWlnbi1rZXlzPjxyZWYtdHlwZSBuYW1lPSJKb3Vy
bmFsIEFydGljbGUiPjE3PC9yZWYtdHlwZT48Y29udHJpYnV0b3JzPjxhdXRob3JzPjxhdXRob3I+
SXRvLCBULjwvYXV0aG9yPjxhdXRob3I+U2hpcmFraSwgSy48L2F1dGhvcj48YXV0aG9yPlN1Z2lt
b3RvLCBLLjwvYXV0aG9yPjxhdXRob3I+WWFtYW5ha2EsIFQuPC9hdXRob3I+PGF1dGhvcj5GdWpp
a2F3YSwgSy48L2F1dGhvcj48YXV0aG9yPkl0bywgTS48L2F1dGhvcj48YXV0aG9yPlRha2FzZSwg
Sy48L2F1dGhvcj48YXV0aG9yPk1vcml5YW1hLCBNLjwvYXV0aG9yPjxhdXRob3I+S2F3YW5vLCBI
LjwvYXV0aG9yPjxhdXRob3I+SGF5YXNoaWRhLCBNLjwvYXV0aG9yPjxhdXRob3I+TmFrYW5vLCBU
LjwvYXV0aG9yPjxhdXRob3I+U3V6dWtpLCBBLjwvYXV0aG9yPjwvYXV0aG9ycz48L2NvbnRyaWJ1
dG9ycz48YXV0aC1hZGRyZXNzPkZpcnN0IERlcGFydG1lbnQgb2YgSW50ZXJuYWwgTWVkaWNpbmUs
IE1pZSBVbml2ZXJzaXR5IFNjaG9vbCBvZiBNZWRpY2luZSwgVHN1LCBKYXBhbi48L2F1dGgtYWRk
cmVzcz48dGl0bGVzPjx0aXRsZT5TdXJ2aXZpbiBwcm9tb3RlcyBjZWxsIHByb2xpZmVyYXRpb24g
aW4gaHVtYW4gaGVwYXRvY2VsbHVsYXIgY2FyY2lub21hPC90aXRsZT48c2Vjb25kYXJ5LXRpdGxl
PkhlcGF0b2xvZ3k8L3NlY29uZGFyeS10aXRsZT48YWx0LXRpdGxlPkhlcGF0b2xvZ3k8L2FsdC10
aXRsZT48L3RpdGxlcz48cGVyaW9kaWNhbD48ZnVsbC10aXRsZT5IZXBhdG9sb2d5PC9mdWxsLXRp
dGxlPjxhYmJyLTE+SGVwYXRvbG9neTwvYWJici0xPjwvcGVyaW9kaWNhbD48YWx0LXBlcmlvZGlj
YWw+PGZ1bGwtdGl0bGU+SGVwYXRvbG9neTwvZnVsbC10aXRsZT48YWJici0xPkhlcGF0b2xvZ3k8
L2FiYnItMT48L2FsdC1wZXJpb2RpY2FsPjxwYWdlcz4xMDgwLTU8L3BhZ2VzPjx2b2x1bWU+MzE8
L3ZvbHVtZT48bnVtYmVyPjU8L251bWJlcj48a2V5d29yZHM+PGtleXdvcmQ+QXBvcHRvc2lzPC9r
ZXl3b3JkPjxrZXl3b3JkPkNhcmNpbm9tYSwgSGVwYXRvY2VsbHVsYXIvKmV0aW9sb2d5L3BhdGhv
bG9neTwva2V5d29yZD48a2V5d29yZD5DZWxsIEN5Y2xlPC9rZXl3b3JkPjxrZXl3b3JkPkNlbGwg
RGl2aXNpb248L2tleXdvcmQ+PGtleXdvcmQ+Q3ljbGluLURlcGVuZGVudCBLaW5hc2UgNDwva2V5
d29yZD48a2V5d29yZD5DeWNsaW4tRGVwZW5kZW50IEtpbmFzZSBJbmhpYml0b3IgcDIxPC9rZXl3
b3JkPjxrZXl3b3JkPkN5Y2xpbi1EZXBlbmRlbnQgS2luYXNlcy9tZXRhYm9saXNtPC9rZXl3b3Jk
PjxrZXl3b3JkPkN5Y2xpbnMvbWV0YWJvbGlzbTwva2V5d29yZD48a2V5d29yZD5IdW1hbnM8L2tl
eXdvcmQ+PGtleXdvcmQ+SW5oaWJpdG9yIG9mIEFwb3B0b3NpcyBQcm90ZWluczwva2V5d29yZD48
a2V5d29yZD5MaXZlciBOZW9wbGFzbXMvKmV0aW9sb2d5L3BhdGhvbG9neTwva2V5d29yZD48a2V5
d29yZD4qTWljcm90dWJ1bGUtQXNzb2NpYXRlZCBQcm90ZWluczwva2V5d29yZD48a2V5d29yZD5O
ZW9wbGFzbSBQcm90ZWluczwva2V5d29yZD48a2V5d29yZD5Qcm90ZWlucy9hbmFseXNpcy9nZW5l
dGljcy8qcGh5c2lvbG9neTwva2V5d29yZD48a2V5d29yZD4qUHJvdG8tT25jb2dlbmUgUHJvdGVp
bnM8L2tleXdvcmQ+PGtleXdvcmQ+Uk5BLCBNZXNzZW5nZXIvYW5hbHlzaXM8L2tleXdvcmQ+PGtl
eXdvcmQ+U3Vydml2aW48L2tleXdvcmQ+PGtleXdvcmQ+VHVtb3IgQ2VsbHMsIEN1bHR1cmVkPC9r
ZXl3b3JkPjwva2V5d29yZHM+PGRhdGVzPjx5ZWFyPjIwMDA8L3llYXI+PHB1Yi1kYXRlcz48ZGF0
ZT5NYXk8L2RhdGU+PC9wdWItZGF0ZXM+PC9kYXRlcz48aXNibj4wMjcwLTkxMzkgKFByaW50KSYj
eEQ7MDI3MC05MTM5IChMaW5raW5nKTwvaXNibj48YWNjZXNzaW9uLW51bT4xMDc5Njg4MzwvYWNj
ZXNzaW9uLW51bT48dXJscz48cmVsYXRlZC11cmxzPjx1cmw+aHR0cDovL3d3dy5uY2JpLm5sbS5u
aWguZ292L3B1Ym1lZC8xMDc5Njg4MzwvdXJsPjwvcmVsYXRlZC11cmxzPjwvdXJscz48ZWxlY3Ry
b25pYy1yZXNvdXJjZS1udW0+MTAuMTA1My9oZS4yMDAwLjY0OTY8L2VsZWN0cm9uaWMtcmVzb3Vy
Y2UtbnVtPjwvcmVjb3JkPjwvQ2l0ZT48L0VuZE5vdGU+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JdG88L0F1dGhvcj48WWVhcj4yMDAwPC9ZZWFyPjxSZWNO
dW0+NjE8L1JlY051bT48RGlzcGxheVRleHQ+PHN0eWxlIGZhY2U9InN1cGVyc2NyaXB0Ij4zNTwv
c3R5bGU+PC9EaXNwbGF5VGV4dD48cmVjb3JkPjxyZWMtbnVtYmVyPjYxPC9yZWMtbnVtYmVyPjxm
b3JlaWduLWtleXM+PGtleSBhcHA9IkVOIiBkYi1pZD0iMmVmYTk5c2F3eHR3MmtlOTlycXgyZTIy
YTByc2V2eGFhMGQwIj42MTwva2V5PjwvZm9yZWlnbi1rZXlzPjxyZWYtdHlwZSBuYW1lPSJKb3Vy
bmFsIEFydGljbGUiPjE3PC9yZWYtdHlwZT48Y29udHJpYnV0b3JzPjxhdXRob3JzPjxhdXRob3I+
SXRvLCBULjwvYXV0aG9yPjxhdXRob3I+U2hpcmFraSwgSy48L2F1dGhvcj48YXV0aG9yPlN1Z2lt
b3RvLCBLLjwvYXV0aG9yPjxhdXRob3I+WWFtYW5ha2EsIFQuPC9hdXRob3I+PGF1dGhvcj5GdWpp
a2F3YSwgSy48L2F1dGhvcj48YXV0aG9yPkl0bywgTS48L2F1dGhvcj48YXV0aG9yPlRha2FzZSwg
Sy48L2F1dGhvcj48YXV0aG9yPk1vcml5YW1hLCBNLjwvYXV0aG9yPjxhdXRob3I+S2F3YW5vLCBI
LjwvYXV0aG9yPjxhdXRob3I+SGF5YXNoaWRhLCBNLjwvYXV0aG9yPjxhdXRob3I+TmFrYW5vLCBU
LjwvYXV0aG9yPjxhdXRob3I+U3V6dWtpLCBBLjwvYXV0aG9yPjwvYXV0aG9ycz48L2NvbnRyaWJ1
dG9ycz48YXV0aC1hZGRyZXNzPkZpcnN0IERlcGFydG1lbnQgb2YgSW50ZXJuYWwgTWVkaWNpbmUs
IE1pZSBVbml2ZXJzaXR5IFNjaG9vbCBvZiBNZWRpY2luZSwgVHN1LCBKYXBhbi48L2F1dGgtYWRk
cmVzcz48dGl0bGVzPjx0aXRsZT5TdXJ2aXZpbiBwcm9tb3RlcyBjZWxsIHByb2xpZmVyYXRpb24g
aW4gaHVtYW4gaGVwYXRvY2VsbHVsYXIgY2FyY2lub21hPC90aXRsZT48c2Vjb25kYXJ5LXRpdGxl
PkhlcGF0b2xvZ3k8L3NlY29uZGFyeS10aXRsZT48YWx0LXRpdGxlPkhlcGF0b2xvZ3k8L2FsdC10
aXRsZT48L3RpdGxlcz48cGVyaW9kaWNhbD48ZnVsbC10aXRsZT5IZXBhdG9sb2d5PC9mdWxsLXRp
dGxlPjxhYmJyLTE+SGVwYXRvbG9neTwvYWJici0xPjwvcGVyaW9kaWNhbD48YWx0LXBlcmlvZGlj
YWw+PGZ1bGwtdGl0bGU+SGVwYXRvbG9neTwvZnVsbC10aXRsZT48YWJici0xPkhlcGF0b2xvZ3k8
L2FiYnItMT48L2FsdC1wZXJpb2RpY2FsPjxwYWdlcz4xMDgwLTU8L3BhZ2VzPjx2b2x1bWU+MzE8
L3ZvbHVtZT48bnVtYmVyPjU8L251bWJlcj48a2V5d29yZHM+PGtleXdvcmQ+QXBvcHRvc2lzPC9r
ZXl3b3JkPjxrZXl3b3JkPkNhcmNpbm9tYSwgSGVwYXRvY2VsbHVsYXIvKmV0aW9sb2d5L3BhdGhv
bG9neTwva2V5d29yZD48a2V5d29yZD5DZWxsIEN5Y2xlPC9rZXl3b3JkPjxrZXl3b3JkPkNlbGwg
RGl2aXNpb248L2tleXdvcmQ+PGtleXdvcmQ+Q3ljbGluLURlcGVuZGVudCBLaW5hc2UgNDwva2V5
d29yZD48a2V5d29yZD5DeWNsaW4tRGVwZW5kZW50IEtpbmFzZSBJbmhpYml0b3IgcDIxPC9rZXl3
b3JkPjxrZXl3b3JkPkN5Y2xpbi1EZXBlbmRlbnQgS2luYXNlcy9tZXRhYm9saXNtPC9rZXl3b3Jk
PjxrZXl3b3JkPkN5Y2xpbnMvbWV0YWJvbGlzbTwva2V5d29yZD48a2V5d29yZD5IdW1hbnM8L2tl
eXdvcmQ+PGtleXdvcmQ+SW5oaWJpdG9yIG9mIEFwb3B0b3NpcyBQcm90ZWluczwva2V5d29yZD48
a2V5d29yZD5MaXZlciBOZW9wbGFzbXMvKmV0aW9sb2d5L3BhdGhvbG9neTwva2V5d29yZD48a2V5
d29yZD4qTWljcm90dWJ1bGUtQXNzb2NpYXRlZCBQcm90ZWluczwva2V5d29yZD48a2V5d29yZD5O
ZW9wbGFzbSBQcm90ZWluczwva2V5d29yZD48a2V5d29yZD5Qcm90ZWlucy9hbmFseXNpcy9nZW5l
dGljcy8qcGh5c2lvbG9neTwva2V5d29yZD48a2V5d29yZD4qUHJvdG8tT25jb2dlbmUgUHJvdGVp
bnM8L2tleXdvcmQ+PGtleXdvcmQ+Uk5BLCBNZXNzZW5nZXIvYW5hbHlzaXM8L2tleXdvcmQ+PGtl
eXdvcmQ+U3Vydml2aW48L2tleXdvcmQ+PGtleXdvcmQ+VHVtb3IgQ2VsbHMsIEN1bHR1cmVkPC9r
ZXl3b3JkPjwva2V5d29yZHM+PGRhdGVzPjx5ZWFyPjIwMDA8L3llYXI+PHB1Yi1kYXRlcz48ZGF0
ZT5NYXk8L2RhdGU+PC9wdWItZGF0ZXM+PC9kYXRlcz48aXNibj4wMjcwLTkxMzkgKFByaW50KSYj
eEQ7MDI3MC05MTM5IChMaW5raW5nKTwvaXNibj48YWNjZXNzaW9uLW51bT4xMDc5Njg4MzwvYWNj
ZXNzaW9uLW51bT48dXJscz48cmVsYXRlZC11cmxzPjx1cmw+aHR0cDovL3d3dy5uY2JpLm5sbS5u
aWguZ292L3B1Ym1lZC8xMDc5Njg4MzwvdXJsPjwvcmVsYXRlZC11cmxzPjwvdXJscz48ZWxlY3Ry
b25pYy1yZXNvdXJjZS1udW0+MTAuMTA1My9oZS4yMDAwLjY0OTY8L2VsZWN0cm9uaWMtcmVzb3Vy
Y2UtbnVtPjwvcmVjb3JkPjwvQ2l0ZT48L0VuZE5vdGU+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5</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These results showed that both circTMTC1 knockdown and miR-495 overexpression upregulated E-cadherin but downregulated N-cadherin, Snail, c-Myc, Cyclin D1 and Survivin in </w:t>
      </w:r>
      <w:bookmarkStart w:id="28" w:name="_Hlk82345974"/>
      <w:r>
        <w:rPr>
          <w:rFonts w:ascii="Times New Roman" w:hAnsi="Times New Roman" w:cs="Times New Roman"/>
          <w:color w:val="000000"/>
          <w:sz w:val="24"/>
          <w:szCs w:val="24"/>
        </w:rPr>
        <w:t xml:space="preserve">NPC cells </w:t>
      </w:r>
      <w:bookmarkEnd w:id="28"/>
      <w:r>
        <w:rPr>
          <w:rFonts w:ascii="Times New Roman" w:hAnsi="Times New Roman" w:cs="Times New Roman"/>
          <w:color w:val="000000"/>
          <w:sz w:val="24"/>
          <w:szCs w:val="24"/>
        </w:rPr>
        <w:t>(Fig. 2K</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 xml:space="preserve">L). </w:t>
      </w:r>
      <w:r>
        <w:rPr>
          <w:rFonts w:ascii="Times New Roman" w:hAnsi="Times New Roman" w:cs="Times New Roman"/>
          <w:bCs/>
          <w:sz w:val="24"/>
          <w:szCs w:val="24"/>
        </w:rPr>
        <w:t>To be concluded, circTMTC1 knockdown and miR-495 overexpression inhibited NPC cell proliferation, migration, invasion and EMT and enhanced cell apoptosis.</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ircTMTC1 directly </w:t>
      </w:r>
      <w:r>
        <w:rPr>
          <w:rFonts w:hint="eastAsia" w:ascii="Times New Roman" w:hAnsi="Times New Roman" w:cs="Times New Roman"/>
          <w:b/>
          <w:bCs/>
          <w:sz w:val="24"/>
          <w:szCs w:val="24"/>
        </w:rPr>
        <w:t>bound</w:t>
      </w:r>
      <w:r>
        <w:rPr>
          <w:rFonts w:ascii="Times New Roman" w:hAnsi="Times New Roman" w:cs="Times New Roman"/>
          <w:b/>
          <w:bCs/>
          <w:sz w:val="24"/>
          <w:szCs w:val="24"/>
        </w:rPr>
        <w:t xml:space="preserve"> miR-495 to reduce its abundance in NPC</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w:t>
      </w:r>
      <w:r>
        <w:rPr>
          <w:rFonts w:hint="eastAsia" w:ascii="Times New Roman" w:hAnsi="Times New Roman" w:cs="Times New Roman"/>
          <w:color w:val="000000"/>
          <w:sz w:val="24"/>
          <w:szCs w:val="24"/>
        </w:rPr>
        <w:t>o</w:t>
      </w:r>
      <w:r>
        <w:rPr>
          <w:rFonts w:ascii="Times New Roman" w:hAnsi="Times New Roman" w:cs="Times New Roman"/>
          <w:color w:val="000000"/>
          <w:sz w:val="24"/>
          <w:szCs w:val="24"/>
        </w:rPr>
        <w:t xml:space="preserve"> explore the interaction between circTMTC1 and miR-495, we analyzed and found that the expression of circTMTC1 and miR-495 were negatively correlated in NPC tissues (Fig. 3A). Moreover, the abundance of miR-495 was increased in </w:t>
      </w:r>
      <w:bookmarkStart w:id="29" w:name="OLE_LINK27"/>
      <w:r>
        <w:rPr>
          <w:rFonts w:ascii="Times New Roman" w:hAnsi="Times New Roman" w:cs="Times New Roman"/>
          <w:color w:val="000000"/>
          <w:sz w:val="24"/>
          <w:szCs w:val="24"/>
        </w:rPr>
        <w:t>circTMTC1</w:t>
      </w:r>
      <w:bookmarkEnd w:id="29"/>
      <w:r>
        <w:rPr>
          <w:rFonts w:ascii="Times New Roman" w:hAnsi="Times New Roman" w:cs="Times New Roman"/>
          <w:color w:val="000000"/>
          <w:sz w:val="24"/>
          <w:szCs w:val="24"/>
        </w:rPr>
        <w:t xml:space="preserve">-knockdown 5-8F and SUNE1 cells (Fig. 3B), indicating that circTMTC1 suppressed miR-495 expression in NPC. To explore whether circTMTC1 directly bound to miR-495, we predicted and mapped a binding site for miR-495 in circTMTC1 using </w:t>
      </w:r>
      <w:bookmarkStart w:id="30" w:name="_Hlk82359245"/>
      <w:r>
        <w:rPr>
          <w:rFonts w:ascii="Times New Roman" w:hAnsi="Times New Roman" w:cs="Times New Roman"/>
          <w:color w:val="000000"/>
          <w:sz w:val="24"/>
          <w:szCs w:val="24"/>
        </w:rPr>
        <w:t>CircInteractome</w:t>
      </w:r>
      <w:bookmarkEnd w:id="30"/>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HYPERLINK \l "_ENREF_36" \o "Dudekula, 2016 #29" </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fldChar w:fldCharType="begin">
          <w:fldData xml:space="preserve">PEVuZE5vdGU+PENpdGU+PEF1dGhvcj5EdWRla3VsYTwvQXV0aG9yPjxZZWFyPjIwMTY8L1llYXI+
PFJlY051bT4yOTwvUmVjTnVtPjxEaXNwbGF5VGV4dD48c3R5bGUgZmFjZT0ic3VwZXJzY3JpcHQi
PjM2PC9zdHlsZT48L0Rpc3BsYXlUZXh0PjxyZWNvcmQ+PHJlYy1udW1iZXI+Mjk8L3JlYy1udW1i
ZXI+PGZvcmVpZ24ta2V5cz48a2V5IGFwcD0iRU4iIGRiLWlkPSIyZWZhOTlzYXd4dHcya2U5OXJx
eDJlMjJhMHJzZXZ4YWEwZDAiPjI5PC9rZXk+PC9mb3JlaWduLWtleXM+PHJlZi10eXBlIG5hbWU9
IkpvdXJuYWwgQXJ0aWNsZSI+MTc8L3JlZi10eXBlPjxjb250cmlidXRvcnM+PGF1dGhvcnM+PGF1
dGhvcj5EdWRla3VsYSwgRC4gQi48L2F1dGhvcj48YXV0aG9yPlBhbmRhLCBBLiBDLjwvYXV0aG9y
PjxhdXRob3I+R3JhbW1hdGlrYWtpcywgSS48L2F1dGhvcj48YXV0aG9yPkRlLCBTLjwvYXV0aG9y
PjxhdXRob3I+QWJkZWxtb2hzZW4sIEsuPC9hdXRob3I+PGF1dGhvcj5Hb3Jvc3BlLCBNLjwvYXV0
aG9yPjwvYXV0aG9ycz48L2NvbnRyaWJ1dG9ycz48YXV0aC1hZGRyZXNzPmEgTGFib3JhdG9yeSBv
ZiBHZW5ldGljcywgTmF0aW9uYWwgSW5zdGl0dXRlIG9uIEFnaW5nLUludHJhbXVyYWwgUmVzZWFy
Y2ggUHJvZ3JhbSwgTmF0aW9uYWwgSW5zdGl0dXRlcyBvZiBIZWFsdGggLCBCYWx0aW1vcmUgLCBN
YXJ5bGFuZCAyMTIyNCAsIFVTQS48L2F1dGgtYWRkcmVzcz48dGl0bGVzPjx0aXRsZT5DaXJjSW50
ZXJhY3RvbWU6IEEgd2ViIHRvb2wgZm9yIGV4cGxvcmluZyBjaXJjdWxhciBSTkFzIGFuZCB0aGVp
ciBpbnRlcmFjdGluZyBwcm90ZWlucyBhbmQgbWljcm9STkFzPC90aXRsZT48c2Vjb25kYXJ5LXRp
dGxlPlJOQSBCaW9sPC9zZWNvbmRhcnktdGl0bGU+PC90aXRsZXM+PHBlcmlvZGljYWw+PGZ1bGwt
dGl0bGU+Uk5BIEJpb2w8L2Z1bGwtdGl0bGU+PC9wZXJpb2RpY2FsPjxwYWdlcz4zNC00MjwvcGFn
ZXM+PHZvbHVtZT4xMzwvdm9sdW1lPjxudW1iZXI+MTwvbnVtYmVyPjxrZXl3b3Jkcz48a2V5d29y
ZD5CaW5kaW5nIFNpdGVzPC9rZXl3b3JkPjxrZXl3b3JkPkNvbXB1dGF0aW9uYWwgQmlvbG9neS8q
bWV0aG9kczwva2V5d29yZD48a2V5d29yZD5EYXRhYmFzZXMsIEdlbmV0aWM8L2tleXdvcmQ+PGtl
eXdvcmQ+SHVtYW5zPC9rZXl3b3JkPjxrZXl3b3JkPk1pY3JvUk5Bcy8qbWV0YWJvbGlzbTwva2V5
d29yZD48a2V5d29yZD5Nb2RlbHMsIE1vbGVjdWxhcjwva2V5d29yZD48a2V5d29yZD5STkEvKmNo
ZW1pc3RyeS8qbWV0YWJvbGlzbTwva2V5d29yZD48a2V5d29yZD5STkEsIENpcmN1bGFyPC9rZXl3
b3JkPjxrZXl3b3JkPlJOQS1CaW5kaW5nIFByb3RlaW5zLyptZXRhYm9saXNtPC9rZXl3b3JkPjxr
ZXl3b3JkPlNlcXVlbmNlIEFuYWx5c2lzLCBSTkE8L2tleXdvcmQ+PGtleXdvcmQ+V2ViIEJyb3dz
ZXI8L2tleXdvcmQ+PGtleXdvcmQ+Q0xJUC1TZXE8L2tleXdvcmQ+PGtleXdvcmQ+Q2lyY1JOQS1t
aVJOQTwva2V5d29yZD48a2V5d29yZD5STkEtYmluZGluZyBwcm90ZWluczwva2V5d29yZD48a2V5
d29yZD5jaXJjUk5BIElSRVM8L2tleXdvcmQ+PGtleXdvcmQ+Y2lyY1JOQSBzaVJOQTwva2V5d29y
ZD48a2V5d29yZD5kaXZlcmdlbnQgcHJpbWVyIGRlc2lnbjwva2V5d29yZD48a2V5d29yZD5zcG9u
Z2UgY2lyY1JOQXM8L2tleXdvcmQ+PGtleXdvcmQ+dHJhbnNjcmlwdG9tZTwva2V5d29yZD48L2tl
eXdvcmRzPjxkYXRlcz48eWVhcj4yMDE2PC95ZWFyPjwvZGF0ZXM+PGlzYm4+MTU1NS04NTg0IChF
bGVjdHJvbmljKSYjeEQ7MTU0Ny02Mjg2IChMaW5raW5nKTwvaXNibj48YWNjZXNzaW9uLW51bT4y
NjY2OTk2NDwvYWNjZXNzaW9uLW51bT48dXJscz48cmVsYXRlZC11cmxzPjx1cmw+aHR0cHM6Ly93
d3cubmNiaS5ubG0ubmloLmdvdi9wdWJtZWQvMjY2Njk5NjQ8L3VybD48L3JlbGF0ZWQtdXJscz48
L3VybHM+PGN1c3RvbTI+UE1DNDgyOTMwMTwvY3VzdG9tMj48ZWxlY3Ryb25pYy1yZXNvdXJjZS1u
dW0+MTAuMTA4MC8xNTQ3NjI4Ni4yMDE1LjExMjgwNjU8L2VsZWN0cm9uaWMtcmVzb3VyY2UtbnVt
PjwvcmVjb3JkPjwvQ2l0ZT48L0VuZE5vdGU+AG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dWRla3VsYTwvQXV0aG9yPjxZZWFyPjIwMTY8L1llYXI+
PFJlY051bT4yOTwvUmVjTnVtPjxEaXNwbGF5VGV4dD48c3R5bGUgZmFjZT0ic3VwZXJzY3JpcHQi
PjM2PC9zdHlsZT48L0Rpc3BsYXlUZXh0PjxyZWNvcmQ+PHJlYy1udW1iZXI+Mjk8L3JlYy1udW1i
ZXI+PGZvcmVpZ24ta2V5cz48a2V5IGFwcD0iRU4iIGRiLWlkPSIyZWZhOTlzYXd4dHcya2U5OXJx
eDJlMjJhMHJzZXZ4YWEwZDAiPjI5PC9rZXk+PC9mb3JlaWduLWtleXM+PHJlZi10eXBlIG5hbWU9
IkpvdXJuYWwgQXJ0aWNsZSI+MTc8L3JlZi10eXBlPjxjb250cmlidXRvcnM+PGF1dGhvcnM+PGF1
dGhvcj5EdWRla3VsYSwgRC4gQi48L2F1dGhvcj48YXV0aG9yPlBhbmRhLCBBLiBDLjwvYXV0aG9y
PjxhdXRob3I+R3JhbW1hdGlrYWtpcywgSS48L2F1dGhvcj48YXV0aG9yPkRlLCBTLjwvYXV0aG9y
PjxhdXRob3I+QWJkZWxtb2hzZW4sIEsuPC9hdXRob3I+PGF1dGhvcj5Hb3Jvc3BlLCBNLjwvYXV0
aG9yPjwvYXV0aG9ycz48L2NvbnRyaWJ1dG9ycz48YXV0aC1hZGRyZXNzPmEgTGFib3JhdG9yeSBv
ZiBHZW5ldGljcywgTmF0aW9uYWwgSW5zdGl0dXRlIG9uIEFnaW5nLUludHJhbXVyYWwgUmVzZWFy
Y2ggUHJvZ3JhbSwgTmF0aW9uYWwgSW5zdGl0dXRlcyBvZiBIZWFsdGggLCBCYWx0aW1vcmUgLCBN
YXJ5bGFuZCAyMTIyNCAsIFVTQS48L2F1dGgtYWRkcmVzcz48dGl0bGVzPjx0aXRsZT5DaXJjSW50
ZXJhY3RvbWU6IEEgd2ViIHRvb2wgZm9yIGV4cGxvcmluZyBjaXJjdWxhciBSTkFzIGFuZCB0aGVp
ciBpbnRlcmFjdGluZyBwcm90ZWlucyBhbmQgbWljcm9STkFzPC90aXRsZT48c2Vjb25kYXJ5LXRp
dGxlPlJOQSBCaW9sPC9zZWNvbmRhcnktdGl0bGU+PC90aXRsZXM+PHBlcmlvZGljYWw+PGZ1bGwt
dGl0bGU+Uk5BIEJpb2w8L2Z1bGwtdGl0bGU+PC9wZXJpb2RpY2FsPjxwYWdlcz4zNC00MjwvcGFn
ZXM+PHZvbHVtZT4xMzwvdm9sdW1lPjxudW1iZXI+MTwvbnVtYmVyPjxrZXl3b3Jkcz48a2V5d29y
ZD5CaW5kaW5nIFNpdGVzPC9rZXl3b3JkPjxrZXl3b3JkPkNvbXB1dGF0aW9uYWwgQmlvbG9neS8q
bWV0aG9kczwva2V5d29yZD48a2V5d29yZD5EYXRhYmFzZXMsIEdlbmV0aWM8L2tleXdvcmQ+PGtl
eXdvcmQ+SHVtYW5zPC9rZXl3b3JkPjxrZXl3b3JkPk1pY3JvUk5Bcy8qbWV0YWJvbGlzbTwva2V5
d29yZD48a2V5d29yZD5Nb2RlbHMsIE1vbGVjdWxhcjwva2V5d29yZD48a2V5d29yZD5STkEvKmNo
ZW1pc3RyeS8qbWV0YWJvbGlzbTwva2V5d29yZD48a2V5d29yZD5STkEsIENpcmN1bGFyPC9rZXl3
b3JkPjxrZXl3b3JkPlJOQS1CaW5kaW5nIFByb3RlaW5zLyptZXRhYm9saXNtPC9rZXl3b3JkPjxr
ZXl3b3JkPlNlcXVlbmNlIEFuYWx5c2lzLCBSTkE8L2tleXdvcmQ+PGtleXdvcmQ+V2ViIEJyb3dz
ZXI8L2tleXdvcmQ+PGtleXdvcmQ+Q0xJUC1TZXE8L2tleXdvcmQ+PGtleXdvcmQ+Q2lyY1JOQS1t
aVJOQTwva2V5d29yZD48a2V5d29yZD5STkEtYmluZGluZyBwcm90ZWluczwva2V5d29yZD48a2V5
d29yZD5jaXJjUk5BIElSRVM8L2tleXdvcmQ+PGtleXdvcmQ+Y2lyY1JOQSBzaVJOQTwva2V5d29y
ZD48a2V5d29yZD5kaXZlcmdlbnQgcHJpbWVyIGRlc2lnbjwva2V5d29yZD48a2V5d29yZD5zcG9u
Z2UgY2lyY1JOQXM8L2tleXdvcmQ+PGtleXdvcmQ+dHJhbnNjcmlwdG9tZTwva2V5d29yZD48L2tl
eXdvcmRzPjxkYXRlcz48eWVhcj4yMDE2PC95ZWFyPjwvZGF0ZXM+PGlzYm4+MTU1NS04NTg0IChF
bGVjdHJvbmljKSYjeEQ7MTU0Ny02Mjg2IChMaW5raW5nKTwvaXNibj48YWNjZXNzaW9uLW51bT4y
NjY2OTk2NDwvYWNjZXNzaW9uLW51bT48dXJscz48cmVsYXRlZC11cmxzPjx1cmw+aHR0cHM6Ly93
d3cubmNiaS5ubG0ubmloLmdvdi9wdWJtZWQvMjY2Njk5NjQ8L3VybD48L3JlbGF0ZWQtdXJscz48
L3VybHM+PGN1c3RvbTI+UE1DNDgyOTMwMTwvY3VzdG9tMj48ZWxlY3Ryb25pYy1yZXNvdXJjZS1u
dW0+MTAuMTA4MC8xNTQ3NjI4Ni4yMDE1LjExMjgwNjU8L2VsZWN0cm9uaWMtcmVzb3VyY2UtbnVt
PjwvcmVjb3JkPjwvQ2l0ZT48L0VuZE5vdGU+AG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6</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https://circinteractome.nia.nih.gov/, Fig. 3C). Luciferase assay showed that miR-495 overexpression obviously inhibited the luciferase activity of the wildtype circTMTC1 reporter but not the mutated one in NPC cells (Fig. 3D)</w:t>
      </w:r>
      <w:r>
        <w:rPr>
          <w:rFonts w:ascii="Times New Roman" w:hAnsi="Times New Roman" w:cs="Times New Roman"/>
          <w:color w:val="221F22"/>
          <w:sz w:val="24"/>
          <w:szCs w:val="24"/>
          <w:shd w:val="clear" w:color="auto" w:fill="FFFFFF"/>
        </w:rPr>
        <w:t xml:space="preserve">. Moreover, both </w:t>
      </w:r>
      <w:r>
        <w:rPr>
          <w:rFonts w:ascii="Times New Roman" w:hAnsi="Times New Roman" w:cs="Times New Roman"/>
          <w:color w:val="000000"/>
          <w:sz w:val="24"/>
          <w:szCs w:val="24"/>
        </w:rPr>
        <w:t xml:space="preserve">circTMTC1 and miR-495 were enriched in the </w:t>
      </w:r>
      <w:r>
        <w:fldChar w:fldCharType="begin"/>
      </w:r>
      <w:r>
        <w:instrText xml:space="preserve"> HYPERLINK "javascript:;" </w:instrText>
      </w:r>
      <w:r>
        <w:fldChar w:fldCharType="separate"/>
      </w:r>
      <w:r>
        <w:rPr>
          <w:rFonts w:ascii="Times New Roman" w:hAnsi="Times New Roman" w:cs="Times New Roman"/>
          <w:color w:val="000000"/>
          <w:sz w:val="24"/>
          <w:szCs w:val="24"/>
        </w:rPr>
        <w:t>immunoprecipitate</w:t>
      </w:r>
      <w:r>
        <w:rPr>
          <w:rFonts w:ascii="Times New Roman" w:hAnsi="Times New Roman" w:cs="Times New Roman"/>
          <w:color w:val="000000"/>
          <w:sz w:val="24"/>
          <w:szCs w:val="24"/>
        </w:rPr>
        <w:fldChar w:fldCharType="end"/>
      </w:r>
      <w:r>
        <w:rPr>
          <w:rFonts w:hint="eastAsia" w:ascii="Times New Roman" w:hAnsi="Times New Roman" w:cs="Times New Roman"/>
          <w:color w:val="000000"/>
          <w:sz w:val="24"/>
          <w:szCs w:val="24"/>
        </w:rPr>
        <w:t>d</w:t>
      </w:r>
      <w:r>
        <w:rPr>
          <w:rFonts w:ascii="Times New Roman" w:hAnsi="Times New Roman" w:cs="Times New Roman"/>
          <w:color w:val="000000"/>
          <w:sz w:val="24"/>
          <w:szCs w:val="24"/>
        </w:rPr>
        <w:t xml:space="preserve"> fractions by anti-Ago2 (Fig. 3E). </w:t>
      </w:r>
      <w:r>
        <w:rPr>
          <w:rFonts w:ascii="Times New Roman" w:hAnsi="Times New Roman" w:cs="Times New Roman"/>
          <w:color w:val="000000"/>
          <w:sz w:val="24"/>
          <w:szCs w:val="24"/>
          <w:highlight w:val="yellow"/>
        </w:rPr>
        <w:t>miR-495 could be enriched by the circTMTC1 probe in 5-8F and SUNE1 cells</w:t>
      </w:r>
      <w:r>
        <w:rPr>
          <w:rFonts w:ascii="Times New Roman" w:hAnsi="Times New Roman" w:cs="Times New Roman"/>
          <w:color w:val="000000"/>
          <w:sz w:val="24"/>
          <w:szCs w:val="24"/>
          <w:highlight w:val="yellow"/>
        </w:rPr>
        <w:t xml:space="preserve"> (Fig. 3F). </w:t>
      </w:r>
      <w:r>
        <w:rPr>
          <w:rFonts w:ascii="Times New Roman" w:hAnsi="Times New Roman" w:cs="Times New Roman"/>
          <w:color w:val="000000"/>
          <w:sz w:val="24"/>
          <w:szCs w:val="24"/>
          <w:highlight w:val="yellow"/>
        </w:rPr>
        <w:t>M</w:t>
      </w:r>
      <w:r>
        <w:rPr>
          <w:rFonts w:hint="eastAsia" w:ascii="Times New Roman" w:hAnsi="Times New Roman" w:cs="Times New Roman"/>
          <w:color w:val="000000"/>
          <w:sz w:val="24"/>
          <w:szCs w:val="24"/>
          <w:highlight w:val="yellow"/>
        </w:rPr>
        <w:t>oreover</w:t>
      </w:r>
      <w:r>
        <w:rPr>
          <w:rFonts w:ascii="Times New Roman" w:hAnsi="Times New Roman" w:cs="Times New Roman"/>
          <w:color w:val="000000"/>
          <w:sz w:val="24"/>
          <w:szCs w:val="24"/>
          <w:highlight w:val="yellow"/>
        </w:rPr>
        <w:t xml:space="preserve">, the localization of circTMTC1 and miR-495 was largely merged in the cytoplasm of NPC cells (Fig. 3G). </w:t>
      </w:r>
      <w:r>
        <w:rPr>
          <w:rFonts w:ascii="Times New Roman" w:hAnsi="Times New Roman" w:cs="Times New Roman"/>
          <w:color w:val="000000"/>
          <w:sz w:val="24"/>
          <w:szCs w:val="24"/>
        </w:rPr>
        <w:t>T</w:t>
      </w:r>
      <w:r>
        <w:rPr>
          <w:rFonts w:hint="eastAsia" w:ascii="Times New Roman" w:hAnsi="Times New Roman" w:cs="Times New Roman"/>
          <w:color w:val="000000"/>
          <w:sz w:val="24"/>
          <w:szCs w:val="24"/>
        </w:rPr>
        <w:t>o</w:t>
      </w:r>
      <w:r>
        <w:rPr>
          <w:rFonts w:ascii="Times New Roman" w:hAnsi="Times New Roman" w:cs="Times New Roman"/>
          <w:color w:val="000000"/>
          <w:sz w:val="24"/>
          <w:szCs w:val="24"/>
        </w:rPr>
        <w:t xml:space="preserve"> conclude, circTMTC1 targeted miR-495 to decrease its expression in NPC.</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bookmarkStart w:id="31" w:name="OLE_LINK28"/>
      <w:r>
        <w:rPr>
          <w:rFonts w:ascii="Times New Roman" w:hAnsi="Times New Roman" w:cs="Times New Roman"/>
          <w:b/>
          <w:bCs/>
          <w:sz w:val="24"/>
          <w:szCs w:val="24"/>
        </w:rPr>
        <w:t xml:space="preserve">CircTMTC1 contributed to NPC progression via </w:t>
      </w:r>
      <w:r>
        <w:rPr>
          <w:rFonts w:hint="eastAsia" w:ascii="Times New Roman" w:hAnsi="Times New Roman" w:cs="Times New Roman"/>
          <w:b/>
          <w:bCs/>
          <w:sz w:val="24"/>
          <w:szCs w:val="24"/>
        </w:rPr>
        <w:t>targeting</w:t>
      </w:r>
      <w:r>
        <w:rPr>
          <w:rFonts w:ascii="Times New Roman" w:hAnsi="Times New Roman" w:cs="Times New Roman"/>
          <w:b/>
          <w:bCs/>
          <w:sz w:val="24"/>
          <w:szCs w:val="24"/>
        </w:rPr>
        <w:t xml:space="preserve"> miR-495</w:t>
      </w:r>
    </w:p>
    <w:bookmarkEnd w:id="31"/>
    <w:p>
      <w:pPr>
        <w:spacing w:after="0" w:line="480" w:lineRule="auto"/>
        <w:jc w:val="both"/>
        <w:rPr>
          <w:rFonts w:ascii="Times New Roman" w:hAnsi="Times New Roman" w:cs="Times New Roman"/>
          <w:color w:val="000000"/>
          <w:sz w:val="24"/>
          <w:szCs w:val="24"/>
        </w:rPr>
      </w:pPr>
      <w:r>
        <w:rPr>
          <w:rFonts w:ascii="Times New Roman" w:hAnsi="Times New Roman" w:cs="Times New Roman"/>
          <w:bCs/>
          <w:sz w:val="24"/>
          <w:szCs w:val="24"/>
        </w:rPr>
        <w:t xml:space="preserve">To demonstrate whether circTMTC1-mediated regulation of NPC was dependent on miR-495, circTMTC1 and miR-495 were overexpressed simultaneously in </w:t>
      </w:r>
      <w:r>
        <w:rPr>
          <w:rFonts w:ascii="Times New Roman" w:hAnsi="Times New Roman" w:cs="Times New Roman"/>
          <w:color w:val="000000"/>
          <w:sz w:val="24"/>
          <w:szCs w:val="24"/>
        </w:rPr>
        <w:t xml:space="preserve">5-8F and SUNE1 cells. The expression of circTMTC1 was markedly enhanced by circTMTC1 transfection (Fig. 4A). Compared to vector control, circTMTC1 overexpression promoted colony formation in NPC cells, which was abolished by simultaneous </w:t>
      </w:r>
      <w:r>
        <w:rPr>
          <w:rFonts w:hint="eastAsia" w:ascii="Times New Roman" w:hAnsi="Times New Roman" w:cs="Times New Roman"/>
          <w:color w:val="000000"/>
          <w:sz w:val="24"/>
          <w:szCs w:val="24"/>
        </w:rPr>
        <w:t>miR-</w:t>
      </w:r>
      <w:r>
        <w:rPr>
          <w:rFonts w:ascii="Times New Roman" w:hAnsi="Times New Roman" w:cs="Times New Roman"/>
          <w:color w:val="000000"/>
          <w:sz w:val="24"/>
          <w:szCs w:val="24"/>
        </w:rPr>
        <w:t xml:space="preserve">495 </w:t>
      </w:r>
      <w:r>
        <w:rPr>
          <w:rFonts w:hint="eastAsia" w:ascii="Times New Roman" w:hAnsi="Times New Roman" w:cs="Times New Roman"/>
          <w:color w:val="000000"/>
          <w:sz w:val="24"/>
          <w:szCs w:val="24"/>
        </w:rPr>
        <w:t>overexpression</w:t>
      </w:r>
      <w:r>
        <w:rPr>
          <w:rFonts w:ascii="Times New Roman" w:hAnsi="Times New Roman" w:cs="Times New Roman"/>
          <w:color w:val="000000"/>
          <w:sz w:val="24"/>
          <w:szCs w:val="24"/>
        </w:rPr>
        <w:t xml:space="preserve"> (Fig. 4B</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 xml:space="preserve">C). CircTMTC1-mediated suppressive effect on cell apoptosis was also abrogated by </w:t>
      </w:r>
      <w:r>
        <w:rPr>
          <w:rFonts w:hint="eastAsia" w:ascii="Times New Roman" w:hAnsi="Times New Roman" w:cs="Times New Roman"/>
          <w:color w:val="000000"/>
          <w:sz w:val="24"/>
          <w:szCs w:val="24"/>
        </w:rPr>
        <w:t>miR-</w:t>
      </w:r>
      <w:r>
        <w:rPr>
          <w:rFonts w:ascii="Times New Roman" w:hAnsi="Times New Roman" w:cs="Times New Roman"/>
          <w:color w:val="000000"/>
          <w:sz w:val="24"/>
          <w:szCs w:val="24"/>
        </w:rPr>
        <w:t xml:space="preserve">495 </w:t>
      </w:r>
      <w:r>
        <w:rPr>
          <w:rFonts w:hint="eastAsia" w:ascii="Times New Roman" w:hAnsi="Times New Roman" w:cs="Times New Roman"/>
          <w:color w:val="000000"/>
          <w:sz w:val="24"/>
          <w:szCs w:val="24"/>
        </w:rPr>
        <w:t>overexpression</w:t>
      </w:r>
      <w:r>
        <w:rPr>
          <w:rFonts w:ascii="Times New Roman" w:hAnsi="Times New Roman" w:cs="Times New Roman"/>
          <w:color w:val="000000"/>
          <w:sz w:val="24"/>
          <w:szCs w:val="24"/>
        </w:rPr>
        <w:t xml:space="preserve"> (Fig. 4D</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E). Additionally, miR-495 overexpression significantly suppressed the accelerative effects of circTMTC1 overexpression on NPC cell migration and invasion (Fig. 4F-I</w:t>
      </w:r>
      <w:r>
        <w:rPr>
          <w:rFonts w:ascii="Times New Roman" w:hAnsi="Times New Roman" w:cs="Times New Roman"/>
          <w:color w:val="000000"/>
          <w:sz w:val="24"/>
          <w:szCs w:val="24"/>
          <w:highlight w:val="yellow"/>
        </w:rPr>
        <w:t>&amp;Supplementary Fig.</w:t>
      </w:r>
      <w:r>
        <w:rPr>
          <w:rFonts w:hint="eastAsia" w:ascii="Times New Roman" w:hAnsi="Times New Roman" w:cs="Times New Roman"/>
          <w:color w:val="000000"/>
          <w:sz w:val="24"/>
          <w:szCs w:val="24"/>
          <w:highlight w:val="yellow"/>
          <w:lang w:val="en-US" w:eastAsia="zh-CN"/>
        </w:rPr>
        <w:t xml:space="preserve"> </w:t>
      </w:r>
      <w:r>
        <w:rPr>
          <w:rFonts w:ascii="Times New Roman" w:hAnsi="Times New Roman" w:cs="Times New Roman"/>
          <w:color w:val="000000"/>
          <w:sz w:val="24"/>
          <w:szCs w:val="24"/>
          <w:highlight w:val="yellow"/>
        </w:rPr>
        <w:t>1</w:t>
      </w:r>
      <w:r>
        <w:rPr>
          <w:rFonts w:hint="eastAsia" w:ascii="Times New Roman" w:hAnsi="Times New Roman" w:cs="Times New Roman"/>
          <w:color w:val="000000"/>
          <w:sz w:val="24"/>
          <w:szCs w:val="24"/>
          <w:highlight w:val="yellow"/>
          <w:lang w:val="en-US" w:eastAsia="zh-CN"/>
        </w:rPr>
        <w:t>C&amp;D</w:t>
      </w:r>
      <w:r>
        <w:rPr>
          <w:rFonts w:ascii="Times New Roman" w:hAnsi="Times New Roman" w:cs="Times New Roman"/>
          <w:color w:val="000000"/>
          <w:sz w:val="24"/>
          <w:szCs w:val="24"/>
          <w:highlight w:val="yellow"/>
        </w:rPr>
        <w:t xml:space="preserve">). </w:t>
      </w:r>
      <w:r>
        <w:rPr>
          <w:rFonts w:ascii="Times New Roman" w:hAnsi="Times New Roman" w:cs="Times New Roman"/>
          <w:color w:val="000000"/>
          <w:sz w:val="24"/>
          <w:szCs w:val="24"/>
          <w:highlight w:val="yellow"/>
        </w:rPr>
        <w:t>I</w:t>
      </w:r>
      <w:r>
        <w:rPr>
          <w:rFonts w:ascii="Times New Roman" w:hAnsi="Times New Roman" w:cs="Times New Roman"/>
          <w:color w:val="000000"/>
          <w:sz w:val="24"/>
          <w:szCs w:val="24"/>
          <w:highlight w:val="yellow"/>
        </w:rPr>
        <w:t>ncreased expression of N-cadherin, Snail, c-Myc, Cyclin D1 and Survivin</w:t>
      </w:r>
      <w:r>
        <w:rPr>
          <w:rFonts w:ascii="Times New Roman" w:hAnsi="Times New Roman" w:cs="Times New Roman"/>
          <w:color w:val="000000"/>
          <w:sz w:val="24"/>
          <w:szCs w:val="24"/>
          <w:highlight w:val="yellow"/>
        </w:rPr>
        <w:t xml:space="preserve"> and decreased E-cadherin expression in circTMTC1-overexpressing 5-8F and SUNE1 cells were fully reversed by simultaneous miR-495 overexpression</w:t>
      </w:r>
      <w:r>
        <w:rPr>
          <w:rFonts w:ascii="Times New Roman" w:hAnsi="Times New Roman" w:cs="Times New Roman"/>
          <w:color w:val="000000"/>
          <w:sz w:val="24"/>
          <w:szCs w:val="24"/>
          <w:highlight w:val="yellow"/>
        </w:rPr>
        <w:t xml:space="preserve"> (Fig. 4J</w:t>
      </w:r>
      <w:r>
        <w:rPr>
          <w:rFonts w:hint="eastAsia" w:ascii="Times New Roman" w:hAnsi="Times New Roman" w:cs="Times New Roman"/>
          <w:color w:val="000000"/>
          <w:sz w:val="24"/>
          <w:szCs w:val="24"/>
          <w:highlight w:val="yellow"/>
        </w:rPr>
        <w:t>&amp;</w:t>
      </w:r>
      <w:r>
        <w:rPr>
          <w:rFonts w:ascii="Times New Roman" w:hAnsi="Times New Roman" w:cs="Times New Roman"/>
          <w:color w:val="000000"/>
          <w:sz w:val="24"/>
          <w:szCs w:val="24"/>
          <w:highlight w:val="yellow"/>
        </w:rPr>
        <w:t>K)</w:t>
      </w:r>
      <w:r>
        <w:rPr>
          <w:rFonts w:ascii="Times New Roman" w:hAnsi="Times New Roman" w:cs="Times New Roman"/>
          <w:color w:val="000000"/>
          <w:sz w:val="24"/>
          <w:szCs w:val="24"/>
        </w:rPr>
        <w:t xml:space="preserve">. Taken together, these observations suggested that </w:t>
      </w:r>
      <w:r>
        <w:rPr>
          <w:rFonts w:ascii="Times New Roman" w:hAnsi="Times New Roman" w:cs="Times New Roman"/>
          <w:bCs/>
          <w:sz w:val="24"/>
          <w:szCs w:val="24"/>
        </w:rPr>
        <w:t xml:space="preserve">circTMTC1 promoted NPC cell malignant phenotypes and suppressed cell apoptosis through directly </w:t>
      </w:r>
      <w:r>
        <w:rPr>
          <w:rFonts w:hint="eastAsia" w:ascii="Times New Roman" w:hAnsi="Times New Roman" w:cs="Times New Roman"/>
          <w:bCs/>
          <w:sz w:val="24"/>
          <w:szCs w:val="24"/>
        </w:rPr>
        <w:t>targeting</w:t>
      </w:r>
      <w:r>
        <w:rPr>
          <w:rFonts w:ascii="Times New Roman" w:hAnsi="Times New Roman" w:cs="Times New Roman"/>
          <w:bCs/>
          <w:sz w:val="24"/>
          <w:szCs w:val="24"/>
        </w:rPr>
        <w:t xml:space="preserve"> miR-495</w:t>
      </w:r>
      <w:r>
        <w:rPr>
          <w:rFonts w:ascii="Times New Roman" w:hAnsi="Times New Roman" w:cs="Times New Roman"/>
          <w:color w:val="000000"/>
          <w:sz w:val="24"/>
          <w:szCs w:val="24"/>
        </w:rPr>
        <w:t>.</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The MET-eIF4G1 translational control axis was a downstream target of miR-495 and circTMTC1 in NPC</w:t>
      </w:r>
    </w:p>
    <w:p>
      <w:pPr>
        <w:spacing w:after="0" w:line="480" w:lineRule="auto"/>
        <w:jc w:val="both"/>
        <w:rPr>
          <w:rFonts w:ascii="Times New Roman" w:hAnsi="Times New Roman" w:cs="Times New Roman"/>
          <w:bCs w:val="0"/>
          <w:color w:val="000000"/>
          <w:sz w:val="24"/>
          <w:szCs w:val="24"/>
        </w:rPr>
      </w:pPr>
      <w:r>
        <w:rPr>
          <w:rFonts w:ascii="Times New Roman" w:hAnsi="Times New Roman" w:cs="Times New Roman"/>
          <w:bCs/>
          <w:sz w:val="24"/>
          <w:szCs w:val="24"/>
        </w:rPr>
        <w:t xml:space="preserve">Next, we </w:t>
      </w:r>
      <w:r>
        <w:rPr>
          <w:rFonts w:ascii="Times New Roman" w:hAnsi="Times New Roman" w:cs="Times New Roman"/>
          <w:color w:val="000000"/>
          <w:sz w:val="24"/>
          <w:szCs w:val="24"/>
        </w:rPr>
        <w:t xml:space="preserve">predicted MET as a putative downstream target of miR-495. Therefore, we analyzed the expression of MET and its correlation with circTMTC1 and miR-495 in NPC patients. The results showed that MET expression was increased in NPC, and </w:t>
      </w:r>
      <w:r>
        <w:rPr>
          <w:rFonts w:ascii="Times New Roman" w:hAnsi="Times New Roman" w:cs="Times New Roman"/>
          <w:color w:val="000000"/>
          <w:sz w:val="24"/>
          <w:szCs w:val="24"/>
          <w:highlight w:val="yellow"/>
        </w:rPr>
        <w:t>MET</w:t>
      </w:r>
      <w:r>
        <w:rPr>
          <w:rFonts w:ascii="Times New Roman" w:hAnsi="Times New Roman" w:cs="Times New Roman"/>
          <w:color w:val="000000"/>
          <w:sz w:val="24"/>
          <w:szCs w:val="24"/>
          <w:highlight w:val="yellow"/>
          <w:vertAlign w:val="superscript"/>
        </w:rPr>
        <w:t>high</w:t>
      </w:r>
      <w:r>
        <w:rPr>
          <w:rFonts w:ascii="Times New Roman" w:hAnsi="Times New Roman" w:cs="Times New Roman"/>
          <w:color w:val="000000"/>
          <w:sz w:val="24"/>
          <w:szCs w:val="24"/>
          <w:highlight w:val="yellow"/>
        </w:rPr>
        <w:t xml:space="preserve"> patients showed poor survival (Fig. 5A&amp;B). Moreover, MET</w:t>
      </w:r>
      <w:r>
        <w:rPr>
          <w:rFonts w:ascii="Times New Roman" w:hAnsi="Times New Roman" w:cs="Times New Roman"/>
          <w:color w:val="000000"/>
          <w:sz w:val="24"/>
          <w:szCs w:val="24"/>
        </w:rPr>
        <w:t xml:space="preserve"> expression positively correlated with the expression of circTMTC1 but negatively correlated with miR-495 expression in NPC patients (Fig. 5C</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 xml:space="preserve">D). A putative binding site for miR-495 in MET was predicted using </w:t>
      </w:r>
      <w:bookmarkStart w:id="32" w:name="_Hlk82359227"/>
      <w:r>
        <w:rPr>
          <w:rFonts w:ascii="Times New Roman" w:hAnsi="Times New Roman" w:cs="Times New Roman"/>
          <w:color w:val="000000"/>
          <w:sz w:val="24"/>
          <w:szCs w:val="24"/>
        </w:rPr>
        <w:t>Starbase</w:t>
      </w:r>
      <w:bookmarkEnd w:id="32"/>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HYPERLINK \l "_ENREF_37" \o "Yang, 2011 #30" </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Yang&lt;/Author&gt;&lt;Year&gt;2011&lt;/Year&gt;&lt;RecNum&gt;30&lt;/RecNum&gt;&lt;DisplayText&gt;&lt;style face="superscript"&gt;37&lt;/style&gt;&lt;/DisplayText&gt;&lt;record&gt;&lt;rec-number&gt;30&lt;/rec-number&gt;&lt;foreign-keys&gt;&lt;key app="EN" db-id="2efa99sawxtw2ke99rqx2e22a0rsevxaa0d0"&gt;30&lt;/key&gt;&lt;/foreign-keys&gt;&lt;ref-type name="Journal Article"&gt;17&lt;/ref-type&gt;&lt;contributors&gt;&lt;authors&gt;&lt;author&gt;Yang, J. H.&lt;/author&gt;&lt;author&gt;Li, J. H.&lt;/author&gt;&lt;author&gt;Shao, P.&lt;/author&gt;&lt;author&gt;Zhou, H.&lt;/author&gt;&lt;author&gt;Chen, Y. Q.&lt;/author&gt;&lt;author&gt;Qu, L. H.&lt;/author&gt;&lt;/authors&gt;&lt;/contributors&gt;&lt;auth-address&gt;Key Laboratory of Gene Engineering of the Ministry of Education, State Key Laboratory for Biocontrol, Sun Yat-sen University, Guangzhou 510275, PR China.&lt;/auth-address&gt;&lt;titles&gt;&lt;title&gt;starBase: a database for exploring microRNA-mRNA interaction maps from Argonaute CLIP-Seq and Degradome-Seq data&lt;/title&gt;&lt;secondary-title&gt;Nucleic Acids Res&lt;/secondary-title&gt;&lt;/titles&gt;&lt;periodical&gt;&lt;full-title&gt;Nucleic Acids Res&lt;/full-title&gt;&lt;/periodical&gt;&lt;pages&gt;D202-9&lt;/pages&gt;&lt;volume&gt;39&lt;/volume&gt;&lt;number&gt;Database issue&lt;/number&gt;&lt;keywords&gt;&lt;keyword&gt;Animals&lt;/keyword&gt;&lt;keyword&gt;Binding Sites&lt;/keyword&gt;&lt;keyword&gt;*Databases, Nucleic Acid&lt;/keyword&gt;&lt;keyword&gt;Gene Expression Regulation&lt;/keyword&gt;&lt;keyword&gt;Genomics&lt;/keyword&gt;&lt;keyword&gt;Humans&lt;/keyword&gt;&lt;keyword&gt;Internet&lt;/keyword&gt;&lt;keyword&gt;Mice&lt;/keyword&gt;&lt;keyword&gt;MicroRNAs/*chemistry/metabolism&lt;/keyword&gt;&lt;keyword&gt;RNA, Messenger/*chemistry/metabolism&lt;/keyword&gt;&lt;keyword&gt;RNA-Binding Proteins/metabolism&lt;/keyword&gt;&lt;keyword&gt;Sequence Analysis, RNA&lt;/keyword&gt;&lt;keyword&gt;Software&lt;/keyword&gt;&lt;keyword&gt;User-Computer Interface&lt;/keyword&gt;&lt;/keywords&gt;&lt;dates&gt;&lt;year&gt;2011&lt;/year&gt;&lt;pub-dates&gt;&lt;date&gt;Jan&lt;/date&gt;&lt;/pub-dates&gt;&lt;/dates&gt;&lt;isbn&gt;1362-4962 (Electronic)&amp;#xD;0305-1048 (Linking)&lt;/isbn&gt;&lt;accession-num&gt;21037263&lt;/accession-num&gt;&lt;urls&gt;&lt;related-urls&gt;&lt;url&gt;https://www.ncbi.nlm.nih.gov/pubmed/21037263&lt;/url&gt;&lt;/related-urls&gt;&lt;/urls&gt;&lt;custom2&gt;PMC3013664&lt;/custom2&gt;&lt;electronic-resource-num&gt;10.1093/nar/gkq1056&lt;/electronic-resource-num&gt;&lt;/record&gt;&lt;/Cite&gt;&lt;/EndNote&gt;</w:instrText>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7</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http://starbase.sysu.edu.cn/index.php, Fig. 5E). To confirm the direct interaction between miR-495 and MET, the wildtype or mutated binding site for miR-495 in the 3'-UTR of MET was constructed into a luciferase reporter. </w:t>
      </w:r>
      <w:r>
        <w:rPr>
          <w:rFonts w:hint="eastAsia" w:ascii="Times New Roman" w:hAnsi="Times New Roman" w:cs="Times New Roman"/>
          <w:color w:val="000000"/>
          <w:sz w:val="24"/>
          <w:szCs w:val="24"/>
        </w:rPr>
        <w:t>m</w:t>
      </w:r>
      <w:r>
        <w:rPr>
          <w:rFonts w:ascii="Times New Roman" w:hAnsi="Times New Roman" w:cs="Times New Roman"/>
          <w:color w:val="000000"/>
          <w:sz w:val="24"/>
          <w:szCs w:val="24"/>
        </w:rPr>
        <w:t>iR-495 overexpression significantly impaired the luciferase activity of the wildtype MET reporter but not the mutated one in NPC cells (Fig. 5F)</w:t>
      </w:r>
      <w:r>
        <w:rPr>
          <w:rFonts w:ascii="Times New Roman" w:hAnsi="Times New Roman" w:cs="Times New Roman"/>
          <w:color w:val="221F22"/>
          <w:sz w:val="24"/>
          <w:szCs w:val="24"/>
          <w:shd w:val="clear" w:color="auto" w:fill="FFFFFF"/>
        </w:rPr>
        <w:t xml:space="preserve">, suggesting that miR-495 directly </w:t>
      </w:r>
      <w:bookmarkStart w:id="33" w:name="OLE_LINK22"/>
      <w:r>
        <w:rPr>
          <w:rFonts w:ascii="Times New Roman" w:hAnsi="Times New Roman" w:cs="Times New Roman"/>
          <w:color w:val="221F22"/>
          <w:sz w:val="24"/>
          <w:szCs w:val="24"/>
          <w:shd w:val="clear" w:color="auto" w:fill="FFFFFF"/>
        </w:rPr>
        <w:t xml:space="preserve">targeted MET </w:t>
      </w:r>
      <w:bookmarkEnd w:id="33"/>
      <w:r>
        <w:rPr>
          <w:rFonts w:ascii="Times New Roman" w:hAnsi="Times New Roman" w:cs="Times New Roman"/>
          <w:color w:val="221F22"/>
          <w:sz w:val="24"/>
          <w:szCs w:val="24"/>
          <w:shd w:val="clear" w:color="auto" w:fill="FFFFFF"/>
        </w:rPr>
        <w:t xml:space="preserve">in NPC. Compared to sh-NC and mimics NC, sh-circTMTC1 and miR-495 mimics transfection inhibited the expression of MET and its phosphorylation </w:t>
      </w:r>
      <w:r>
        <w:rPr>
          <w:rFonts w:ascii="Times New Roman" w:hAnsi="Times New Roman" w:cs="Times New Roman"/>
          <w:color w:val="000000"/>
          <w:sz w:val="24"/>
          <w:szCs w:val="24"/>
        </w:rPr>
        <w:t>(Fig. 5G-I)</w:t>
      </w:r>
      <w:r>
        <w:rPr>
          <w:rFonts w:ascii="Times New Roman" w:hAnsi="Times New Roman" w:cs="Times New Roman"/>
          <w:color w:val="221F22"/>
          <w:sz w:val="24"/>
          <w:szCs w:val="24"/>
          <w:shd w:val="clear" w:color="auto" w:fill="FFFFFF"/>
        </w:rPr>
        <w:t>. Moreover, the expression and phosphorylation of eIF4G1, which has been identified as a target of MET to regulate protein translation</w:t>
      </w:r>
      <w:r>
        <w:fldChar w:fldCharType="begin"/>
      </w:r>
      <w:r>
        <w:instrText xml:space="preserve"> HYPERLINK \l "_ENREF_26" \o "Gluck, 2018 #26" </w:instrText>
      </w:r>
      <w:r>
        <w:fldChar w:fldCharType="separate"/>
      </w:r>
      <w:r>
        <w:rPr>
          <w:rFonts w:ascii="Times New Roman" w:hAnsi="Times New Roman" w:cs="Times New Roman"/>
          <w:color w:val="221F22"/>
          <w:sz w:val="24"/>
          <w:szCs w:val="24"/>
          <w:shd w:val="clear" w:color="auto" w:fill="FFFFFF"/>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rFonts w:ascii="Times New Roman" w:hAnsi="Times New Roman" w:cs="Times New Roman"/>
          <w:color w:val="221F22"/>
          <w:sz w:val="24"/>
          <w:szCs w:val="24"/>
          <w:shd w:val="clear" w:color="auto" w:fill="FFFFFF"/>
        </w:rPr>
        <w:instrText xml:space="preserve"> ADDIN EN.CITE </w:instrText>
      </w:r>
      <w:r>
        <w:rPr>
          <w:rFonts w:ascii="Times New Roman" w:hAnsi="Times New Roman" w:cs="Times New Roman"/>
          <w:color w:val="221F22"/>
          <w:sz w:val="24"/>
          <w:szCs w:val="24"/>
          <w:shd w:val="clear" w:color="auto" w:fill="FFFFFF"/>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rFonts w:ascii="Times New Roman" w:hAnsi="Times New Roman" w:cs="Times New Roman"/>
          <w:color w:val="221F22"/>
          <w:sz w:val="24"/>
          <w:szCs w:val="24"/>
          <w:shd w:val="clear" w:color="auto" w:fill="FFFFFF"/>
        </w:rPr>
        <w:instrText xml:space="preserve"> ADDIN EN.CITE.DATA </w:instrText>
      </w:r>
      <w:r>
        <w:rPr>
          <w:rFonts w:ascii="Times New Roman" w:hAnsi="Times New Roman" w:cs="Times New Roman"/>
          <w:color w:val="221F22"/>
          <w:sz w:val="24"/>
          <w:szCs w:val="24"/>
          <w:shd w:val="clear" w:color="auto" w:fill="FFFFFF"/>
        </w:rPr>
        <w:fldChar w:fldCharType="end"/>
      </w:r>
      <w:r>
        <w:rPr>
          <w:rFonts w:ascii="Times New Roman" w:hAnsi="Times New Roman" w:cs="Times New Roman"/>
          <w:color w:val="221F22"/>
          <w:sz w:val="24"/>
          <w:szCs w:val="24"/>
          <w:shd w:val="clear" w:color="auto" w:fill="FFFFFF"/>
        </w:rPr>
        <w:fldChar w:fldCharType="separate"/>
      </w:r>
      <w:r>
        <w:rPr>
          <w:rFonts w:ascii="Times New Roman" w:hAnsi="Times New Roman" w:cs="Times New Roman"/>
          <w:color w:val="221F22"/>
          <w:sz w:val="24"/>
          <w:szCs w:val="24"/>
          <w:shd w:val="clear" w:color="auto" w:fill="FFFFFF"/>
          <w:vertAlign w:val="superscript"/>
        </w:rPr>
        <w:t>26</w:t>
      </w:r>
      <w:r>
        <w:rPr>
          <w:rFonts w:ascii="Times New Roman" w:hAnsi="Times New Roman" w:cs="Times New Roman"/>
          <w:color w:val="221F22"/>
          <w:sz w:val="24"/>
          <w:szCs w:val="24"/>
          <w:shd w:val="clear" w:color="auto" w:fill="FFFFFF"/>
        </w:rPr>
        <w:fldChar w:fldCharType="end"/>
      </w:r>
      <w:r>
        <w:rPr>
          <w:rFonts w:ascii="Times New Roman" w:hAnsi="Times New Roman" w:cs="Times New Roman"/>
          <w:color w:val="221F22"/>
          <w:sz w:val="24"/>
          <w:szCs w:val="24"/>
          <w:shd w:val="clear" w:color="auto" w:fill="FFFFFF"/>
        </w:rPr>
        <w:fldChar w:fldCharType="end"/>
      </w:r>
      <w:r>
        <w:rPr>
          <w:rFonts w:ascii="Times New Roman" w:hAnsi="Times New Roman" w:cs="Times New Roman"/>
          <w:color w:val="221F22"/>
          <w:sz w:val="24"/>
          <w:szCs w:val="24"/>
          <w:shd w:val="clear" w:color="auto" w:fill="FFFFFF"/>
        </w:rPr>
        <w:t>, were also suppressed by circTMTC1 knockdown or miR-495 overexpression in</w:t>
      </w:r>
      <w:r>
        <w:rPr>
          <w:rFonts w:ascii="Times New Roman" w:hAnsi="Times New Roman" w:cs="Times New Roman"/>
          <w:color w:val="000000"/>
          <w:sz w:val="24"/>
          <w:szCs w:val="24"/>
        </w:rPr>
        <w:t xml:space="preserve"> NPC cells (Fig. 5H</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I)</w:t>
      </w:r>
      <w:r>
        <w:rPr>
          <w:rFonts w:ascii="Times New Roman" w:hAnsi="Times New Roman" w:cs="Times New Roman"/>
          <w:color w:val="221F22"/>
          <w:sz w:val="24"/>
          <w:szCs w:val="24"/>
          <w:shd w:val="clear" w:color="auto" w:fill="FFFFFF"/>
        </w:rPr>
        <w:t>. These data demonstrated that circTMTC1 might target miR-495, thereby regulating the MET-eIF4G1 translational control axis in NPC</w:t>
      </w:r>
      <w:r>
        <w:rPr>
          <w:rFonts w:ascii="Times New Roman" w:hAnsi="Times New Roman" w:cs="Times New Roman"/>
          <w:bCs/>
          <w:sz w:val="24"/>
          <w:szCs w:val="24"/>
        </w:rPr>
        <w:t>.</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hint="eastAsia" w:ascii="Times New Roman" w:hAnsi="Times New Roman" w:cs="Times New Roman"/>
          <w:b/>
          <w:bCs/>
          <w:sz w:val="24"/>
          <w:szCs w:val="24"/>
        </w:rPr>
        <w:t>m</w:t>
      </w:r>
      <w:r>
        <w:rPr>
          <w:rFonts w:ascii="Times New Roman" w:hAnsi="Times New Roman" w:cs="Times New Roman"/>
          <w:b/>
          <w:bCs/>
          <w:sz w:val="24"/>
          <w:szCs w:val="24"/>
        </w:rPr>
        <w:t>iR-495 knockdown promoted NPC progression by activating the MET-eIF4G1 axis</w:t>
      </w:r>
    </w:p>
    <w:p>
      <w:pPr>
        <w:spacing w:after="0" w:line="480" w:lineRule="auto"/>
        <w:jc w:val="both"/>
        <w:rPr>
          <w:rFonts w:ascii="Times New Roman" w:hAnsi="Times New Roman" w:cs="Times New Roman"/>
          <w:color w:val="000000"/>
          <w:sz w:val="24"/>
          <w:szCs w:val="24"/>
        </w:rPr>
      </w:pPr>
      <w:r>
        <w:rPr>
          <w:rFonts w:ascii="Times New Roman" w:hAnsi="Times New Roman" w:cs="Times New Roman"/>
          <w:bCs/>
          <w:sz w:val="24"/>
          <w:szCs w:val="24"/>
        </w:rPr>
        <w:t xml:space="preserve">To investigate whether miR-495-mediated regulation of NPC was dependent on the MET-eIF4G1 axis, miR-495 </w:t>
      </w:r>
      <w:r>
        <w:rPr>
          <w:rFonts w:hint="eastAsia" w:ascii="Times New Roman" w:hAnsi="Times New Roman" w:cs="Times New Roman"/>
          <w:bCs/>
          <w:sz w:val="24"/>
          <w:szCs w:val="24"/>
        </w:rPr>
        <w:t>was</w:t>
      </w:r>
      <w:r>
        <w:rPr>
          <w:rFonts w:ascii="Times New Roman" w:hAnsi="Times New Roman" w:cs="Times New Roman"/>
          <w:bCs/>
          <w:sz w:val="24"/>
          <w:szCs w:val="24"/>
        </w:rPr>
        <w:t xml:space="preserve"> knocked down in </w:t>
      </w:r>
      <w:r>
        <w:rPr>
          <w:rFonts w:ascii="Times New Roman" w:hAnsi="Times New Roman" w:cs="Times New Roman"/>
          <w:color w:val="000000"/>
          <w:sz w:val="24"/>
          <w:szCs w:val="24"/>
        </w:rPr>
        <w:t xml:space="preserve">5-8F and SUNE1 cells </w:t>
      </w:r>
      <w:r>
        <w:rPr>
          <w:rFonts w:ascii="Times New Roman" w:hAnsi="Times New Roman" w:cs="Times New Roman"/>
          <w:bCs/>
          <w:sz w:val="24"/>
          <w:szCs w:val="24"/>
        </w:rPr>
        <w:t>by miR-495 inhibitor transfection (Fig. 6A). B</w:t>
      </w:r>
      <w:r>
        <w:rPr>
          <w:rFonts w:hint="eastAsia" w:ascii="Times New Roman" w:hAnsi="Times New Roman" w:cs="Times New Roman"/>
          <w:bCs/>
          <w:sz w:val="24"/>
          <w:szCs w:val="24"/>
        </w:rPr>
        <w:t>esides</w:t>
      </w:r>
      <w:r>
        <w:rPr>
          <w:rFonts w:ascii="Times New Roman" w:hAnsi="Times New Roman" w:cs="Times New Roman"/>
          <w:bCs/>
          <w:sz w:val="24"/>
          <w:szCs w:val="24"/>
        </w:rPr>
        <w:t xml:space="preserve">, MET was silenced </w:t>
      </w:r>
      <w:r>
        <w:rPr>
          <w:rFonts w:ascii="Times New Roman" w:hAnsi="Times New Roman" w:cs="Times New Roman"/>
          <w:color w:val="000000"/>
          <w:sz w:val="24"/>
          <w:szCs w:val="24"/>
        </w:rPr>
        <w:t>via sh-MET transfection (Fig. 6B&amp;C).</w:t>
      </w:r>
      <w:r>
        <w:rPr>
          <w:rFonts w:ascii="Times New Roman" w:hAnsi="Times New Roman" w:cs="Times New Roman"/>
          <w:bCs/>
          <w:sz w:val="24"/>
          <w:szCs w:val="24"/>
        </w:rPr>
        <w:t xml:space="preserve"> </w:t>
      </w:r>
      <w:r>
        <w:rPr>
          <w:rFonts w:hint="eastAsia" w:ascii="Times New Roman" w:hAnsi="Times New Roman" w:cs="Times New Roman"/>
          <w:bCs/>
          <w:sz w:val="24"/>
          <w:szCs w:val="24"/>
        </w:rPr>
        <w:t>m</w:t>
      </w:r>
      <w:r>
        <w:rPr>
          <w:rFonts w:ascii="Times New Roman" w:hAnsi="Times New Roman" w:cs="Times New Roman"/>
          <w:bCs/>
          <w:sz w:val="24"/>
          <w:szCs w:val="24"/>
        </w:rPr>
        <w:t xml:space="preserve">iR-495 knockdown </w:t>
      </w:r>
      <w:r>
        <w:rPr>
          <w:rFonts w:hint="eastAsia" w:ascii="Times New Roman" w:hAnsi="Times New Roman" w:cs="Times New Roman"/>
          <w:bCs/>
          <w:sz w:val="24"/>
          <w:szCs w:val="24"/>
        </w:rPr>
        <w:t>increased</w:t>
      </w:r>
      <w:r>
        <w:rPr>
          <w:rFonts w:ascii="Times New Roman" w:hAnsi="Times New Roman" w:cs="Times New Roman"/>
          <w:bCs/>
          <w:sz w:val="24"/>
          <w:szCs w:val="24"/>
        </w:rPr>
        <w:t xml:space="preserve"> colony formation (Fig. 6D</w:t>
      </w:r>
      <w:r>
        <w:rPr>
          <w:rFonts w:hint="eastAsia" w:ascii="Times New Roman" w:hAnsi="Times New Roman" w:cs="Times New Roman"/>
          <w:bCs/>
          <w:sz w:val="24"/>
          <w:szCs w:val="24"/>
        </w:rPr>
        <w:t>&amp;</w:t>
      </w:r>
      <w:r>
        <w:rPr>
          <w:rFonts w:ascii="Times New Roman" w:hAnsi="Times New Roman" w:cs="Times New Roman"/>
          <w:bCs/>
          <w:sz w:val="24"/>
          <w:szCs w:val="24"/>
        </w:rPr>
        <w:t>E), inhibited cell apoptosis (Fig. 6F</w:t>
      </w:r>
      <w:r>
        <w:rPr>
          <w:rFonts w:hint="eastAsia" w:ascii="Times New Roman" w:hAnsi="Times New Roman" w:cs="Times New Roman"/>
          <w:bCs/>
          <w:sz w:val="24"/>
          <w:szCs w:val="24"/>
        </w:rPr>
        <w:t>&amp;</w:t>
      </w:r>
      <w:r>
        <w:rPr>
          <w:rFonts w:ascii="Times New Roman" w:hAnsi="Times New Roman" w:cs="Times New Roman"/>
          <w:bCs/>
          <w:sz w:val="24"/>
          <w:szCs w:val="24"/>
        </w:rPr>
        <w:t xml:space="preserve">G) </w:t>
      </w:r>
      <w:r>
        <w:rPr>
          <w:rFonts w:hint="eastAsia" w:ascii="Times New Roman" w:hAnsi="Times New Roman" w:cs="Times New Roman"/>
          <w:bCs/>
          <w:sz w:val="24"/>
          <w:szCs w:val="24"/>
        </w:rPr>
        <w:t>and</w:t>
      </w:r>
      <w:r>
        <w:rPr>
          <w:rFonts w:ascii="Times New Roman" w:hAnsi="Times New Roman" w:cs="Times New Roman"/>
          <w:bCs/>
          <w:sz w:val="24"/>
          <w:szCs w:val="24"/>
        </w:rPr>
        <w:t xml:space="preserve"> </w:t>
      </w:r>
      <w:r>
        <w:rPr>
          <w:rFonts w:hint="eastAsia" w:ascii="Times New Roman" w:hAnsi="Times New Roman" w:cs="Times New Roman"/>
          <w:bCs/>
          <w:sz w:val="24"/>
          <w:szCs w:val="24"/>
        </w:rPr>
        <w:t>promoted</w:t>
      </w:r>
      <w:r>
        <w:rPr>
          <w:rFonts w:ascii="Times New Roman" w:hAnsi="Times New Roman" w:cs="Times New Roman"/>
          <w:bCs/>
          <w:sz w:val="24"/>
          <w:szCs w:val="24"/>
        </w:rPr>
        <w:t xml:space="preserve"> cell migration (Fig. 6H</w:t>
      </w:r>
      <w:r>
        <w:rPr>
          <w:rFonts w:hint="eastAsia" w:ascii="Times New Roman" w:hAnsi="Times New Roman" w:cs="Times New Roman"/>
          <w:bCs/>
          <w:sz w:val="24"/>
          <w:szCs w:val="24"/>
        </w:rPr>
        <w:t>&amp;</w:t>
      </w:r>
      <w:r>
        <w:rPr>
          <w:rFonts w:ascii="Times New Roman" w:hAnsi="Times New Roman" w:cs="Times New Roman"/>
          <w:bCs/>
          <w:sz w:val="24"/>
          <w:szCs w:val="24"/>
        </w:rPr>
        <w:t>I) and invasion (Fig. 6J</w:t>
      </w:r>
      <w:r>
        <w:rPr>
          <w:rFonts w:hint="eastAsia" w:ascii="Times New Roman" w:hAnsi="Times New Roman" w:cs="Times New Roman"/>
          <w:bCs/>
          <w:sz w:val="24"/>
          <w:szCs w:val="24"/>
        </w:rPr>
        <w:t>&amp;</w:t>
      </w:r>
      <w:r>
        <w:rPr>
          <w:rFonts w:ascii="Times New Roman" w:hAnsi="Times New Roman" w:cs="Times New Roman"/>
          <w:bCs/>
          <w:sz w:val="24"/>
          <w:szCs w:val="24"/>
        </w:rPr>
        <w:t xml:space="preserve">K) in </w:t>
      </w:r>
      <w:r>
        <w:rPr>
          <w:rFonts w:ascii="Times New Roman" w:hAnsi="Times New Roman" w:cs="Times New Roman"/>
          <w:color w:val="000000"/>
          <w:sz w:val="24"/>
          <w:szCs w:val="24"/>
        </w:rPr>
        <w:t>NPC cells. However, these effects were all fully abolished by simultaneous MET knockdown (Fig. 6D-K). In addition, 4EGI-1, an inhibitor of eIF4E/eIF4G interaction</w:t>
      </w:r>
      <w:r>
        <w:fldChar w:fldCharType="begin"/>
      </w:r>
      <w:r>
        <w:instrText xml:space="preserve"> HYPERLINK \l "_ENREF_38" \o "Sekiyama, 2015 #31" </w:instrText>
      </w:r>
      <w:r>
        <w:fldChar w:fldCharType="separate"/>
      </w:r>
      <w:r>
        <w:rPr>
          <w:rFonts w:ascii="Times New Roman" w:hAnsi="Times New Roman" w:cs="Times New Roman"/>
          <w:color w:val="000000"/>
          <w:sz w:val="24"/>
          <w:szCs w:val="24"/>
        </w:rPr>
        <w:fldChar w:fldCharType="begin">
          <w:fldData xml:space="preserve">PEVuZE5vdGU+PENpdGU+PEF1dGhvcj5TZWtpeWFtYTwvQXV0aG9yPjxZZWFyPjIwMTU8L1llYXI+
PFJlY051bT4zMTwvUmVjTnVtPjxEaXNwbGF5VGV4dD48c3R5bGUgZmFjZT0ic3VwZXJzY3JpcHQi
PjM4PC9zdHlsZT48L0Rpc3BsYXlUZXh0PjxyZWNvcmQ+PHJlYy1udW1iZXI+MzE8L3JlYy1udW1i
ZXI+PGZvcmVpZ24ta2V5cz48a2V5IGFwcD0iRU4iIGRiLWlkPSIyZWZhOTlzYXd4dHcya2U5OXJx
eDJlMjJhMHJzZXZ4YWEwZDAiPjMxPC9rZXk+PC9mb3JlaWduLWtleXM+PHJlZi10eXBlIG5hbWU9
IkpvdXJuYWwgQXJ0aWNsZSI+MTc8L3JlZi10eXBlPjxjb250cmlidXRvcnM+PGF1dGhvcnM+PGF1
dGhvcj5TZWtpeWFtYSwgTi48L2F1dGhvcj48YXV0aG9yPkFydGhhbmFyaSwgSC48L2F1dGhvcj48
YXV0aG9yPlBhcGFkb3BvdWxvcywgRS48L2F1dGhvcj48YXV0aG9yPlJvZHJpZ3Vlei1NaWFzLCBS
LiBBLjwvYXV0aG9yPjxhdXRob3I+V2FnbmVyLCBHLjwvYXV0aG9yPjxhdXRob3I+TGVnZXItQWJy
YWhhbSwgTS48L2F1dGhvcj48L2F1dGhvcnM+PC9jb250cmlidXRvcnM+PGF1dGgtYWRkcmVzcz5E
ZXBhcnRtZW50IG9mIEJpb2xvZ2ljYWwgQ2hlbWlzdHJ5IGFuZCBNb2xlY3VsYXIgUGhhcm1hY29s
b2d5LCBIYXJ2YXJkIE1lZGljYWwgU2Nob29sLCBCb3N0b24sIE1BIDAyMTE1LiYjeEQ7RGVwYXJ0
bWVudCBvZiBCaW9sb2dpY2FsIENoZW1pc3RyeSBhbmQgTW9sZWN1bGFyIFBoYXJtYWNvbG9neSwg
SGFydmFyZCBNZWRpY2FsIFNjaG9vbCwgQm9zdG9uLCBNQSAwMjExNSBtZWxpc3NhX2xlZ2VyLWFi
cmFoYW1AaG1zLmhhcnZhcmQuZWR1IGdlcmhhcmRfd2FnbmVyQGhtcy5oYXJ2YXJkLmVkdS48L2F1
dGgtYWRkcmVzcz48dGl0bGVzPjx0aXRsZT5Nb2xlY3VsYXIgbWVjaGFuaXNtIG9mIHRoZSBkdWFs
IGFjdGl2aXR5IG9mIDRFR0ktMTogRGlzc29jaWF0aW5nIGVJRjRHIGZyb20gZUlGNEUgYnV0IHN0
YWJpbGl6aW5nIHRoZSBiaW5kaW5nIG9mIHVucGhvc3Bob3J5bGF0ZWQgNEUtQlAxPC90aXRsZT48
c2Vjb25kYXJ5LXRpdGxlPlByb2MgTmF0bCBBY2FkIFNjaSBVIFMgQTwvc2Vjb25kYXJ5LXRpdGxl
PjwvdGl0bGVzPjxwZXJpb2RpY2FsPjxmdWxsLXRpdGxlPlByb2MgTmF0bCBBY2FkIFNjaSBVIFMg
QTwvZnVsbC10aXRsZT48L3BlcmlvZGljYWw+PHBhZ2VzPkU0MDM2LTQ1PC9wYWdlcz48dm9sdW1l
PjExMjwvdm9sdW1lPjxudW1iZXI+MzA8L251bWJlcj48a2V5d29yZHM+PGtleXdvcmQ+QWRhcHRv
ciBQcm90ZWlucywgU2lnbmFsIFRyYW5zZHVjaW5nLypjaGVtaXN0cnk8L2tleXdvcmQ+PGtleXdv
cmQ+QW1pbm8gQWNpZCBNb3RpZnM8L2tleXdvcmQ+PGtleXdvcmQ+QW1pbm8gQWNpZCBTZXF1ZW5j
ZTwva2V5d29yZD48a2V5d29yZD5BbmltYWxzPC9rZXl3b3JkPjxrZXl3b3JkPkFudGluZW9wbGFz
dGljIEFnZW50cy9jaGVtaXN0cnk8L2tleXdvcmQ+PGtleXdvcmQ+QmluZGluZywgQ29tcGV0aXRp
dmU8L2tleXdvcmQ+PGtleXdvcmQ+Q2VsbCBQcm9saWZlcmF0aW9uPC9rZXl3b3JkPjxrZXl3b3Jk
PkNyeXN0YWxsb2dyYXBoeSwgWC1SYXk8L2tleXdvcmQ+PGtleXdvcmQ+RXNjaGVyaWNoaWEgY29s
aS9tZXRhYm9saXNtPC9rZXl3b3JkPjxrZXl3b3JkPkV1a2FyeW90aWMgSW5pdGlhdGlvbiBGYWN0
b3ItNEUvY2hlbWlzdHJ5PC9rZXl3b3JkPjxrZXl3b3JkPkV1a2FyeW90aWMgSW5pdGlhdGlvbiBG
YWN0b3ItNEcvKmNoZW1pc3RyeTwva2V5d29yZD48a2V5d29yZD5IRUsyOTMgQ2VsbHM8L2tleXdv
cmQ+PGtleXdvcmQ+SHVtYW5zPC9rZXl3b3JkPjxrZXl3b3JkPk1pY2U8L2tleXdvcmQ+PGtleXdv
cmQ+TW9sZWN1bGFyIFNlcXVlbmNlIERhdGE8L2tleXdvcmQ+PGtleXdvcmQ+TXV0YWdlbmVzaXM8
L2tleXdvcmQ+PGtleXdvcmQ+TnVjbGVvY3l0b3BsYXNtaWMgVHJhbnNwb3J0IFByb3RlaW5zLypj
aGVtaXN0cnk8L2tleXdvcmQ+PGtleXdvcmQ+UGhvc3Bob3Byb3RlaW5zLypjaGVtaXN0cnk8L2tl
eXdvcmQ+PGtleXdvcmQ+UGhvc3Bob3J5bGF0aW9uPC9rZXl3b3JkPjxrZXl3b3JkPlByb3RlaW4g
QmluZGluZzwva2V5d29yZD48a2V5d29yZD5Qcm90ZWluIEludGVyYWN0aW9uIE1hcHBpbmc8L2tl
eXdvcmQ+PGtleXdvcmQ+UHJvdGVpbiBTdHJ1Y3R1cmUsIFRlcnRpYXJ5PC9rZXl3b3JkPjxrZXl3
b3JkPlNlcXVlbmNlIEhvbW9sb2d5LCBBbWlubyBBY2lkPC9rZXl3b3JkPjxrZXl3b3JkPlNpZ25h
bCBUcmFuc2R1Y3Rpb248L2tleXdvcmQ+PGtleXdvcmQ+cHJvdGVpbi1wcm90ZWluIGludGVyYWN0
aW9uIGluaGliaXRvcjwva2V5d29yZD48a2V5d29yZD5zdHJ1Y3R1cmU8L2tleXdvcmQ+PGtleXdv
cmQ+dHJhbnNsYXRpb24gaW5pdGlhdGlvbjwva2V5d29yZD48L2tleXdvcmRzPjxkYXRlcz48eWVh
cj4yMDE1PC95ZWFyPjxwdWItZGF0ZXM+PGRhdGU+SnVsIDI4PC9kYXRlPjwvcHViLWRhdGVzPjwv
ZGF0ZXM+PGlzYm4+MTA5MS02NDkwIChFbGVjdHJvbmljKSYjeEQ7MDAyNy04NDI0IChMaW5raW5n
KTwvaXNibj48YWNjZXNzaW9uLW51bT4yNjE3MDI4NTwvYWNjZXNzaW9uLW51bT48dXJscz48cmVs
YXRlZC11cmxzPjx1cmw+aHR0cHM6Ly93d3cubmNiaS5ubG0ubmloLmdvdi9wdWJtZWQvMjYxNzAy
ODU8L3VybD48L3JlbGF0ZWQtdXJscz48L3VybHM+PGN1c3RvbTI+UE1DNDUyMjc1MDwvY3VzdG9t
Mj48ZWxlY3Ryb25pYy1yZXNvdXJjZS1udW0+MTAuMTA3My9wbmFzLjE1MTIxMTgxMTI8L2VsZWN0
cm9uaWMtcmVzb3VyY2UtbnVtPjwvcmVjb3JkPjwvQ2l0ZT48L0VuZE5vdGU+AG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TZWtpeWFtYTwvQXV0aG9yPjxZZWFyPjIwMTU8L1llYXI+
PFJlY051bT4zMTwvUmVjTnVtPjxEaXNwbGF5VGV4dD48c3R5bGUgZmFjZT0ic3VwZXJzY3JpcHQi
PjM4PC9zdHlsZT48L0Rpc3BsYXlUZXh0PjxyZWNvcmQ+PHJlYy1udW1iZXI+MzE8L3JlYy1udW1i
ZXI+PGZvcmVpZ24ta2V5cz48a2V5IGFwcD0iRU4iIGRiLWlkPSIyZWZhOTlzYXd4dHcya2U5OXJx
eDJlMjJhMHJzZXZ4YWEwZDAiPjMxPC9rZXk+PC9mb3JlaWduLWtleXM+PHJlZi10eXBlIG5hbWU9
IkpvdXJuYWwgQXJ0aWNsZSI+MTc8L3JlZi10eXBlPjxjb250cmlidXRvcnM+PGF1dGhvcnM+PGF1
dGhvcj5TZWtpeWFtYSwgTi48L2F1dGhvcj48YXV0aG9yPkFydGhhbmFyaSwgSC48L2F1dGhvcj48
YXV0aG9yPlBhcGFkb3BvdWxvcywgRS48L2F1dGhvcj48YXV0aG9yPlJvZHJpZ3Vlei1NaWFzLCBS
LiBBLjwvYXV0aG9yPjxhdXRob3I+V2FnbmVyLCBHLjwvYXV0aG9yPjxhdXRob3I+TGVnZXItQWJy
YWhhbSwgTS48L2F1dGhvcj48L2F1dGhvcnM+PC9jb250cmlidXRvcnM+PGF1dGgtYWRkcmVzcz5E
ZXBhcnRtZW50IG9mIEJpb2xvZ2ljYWwgQ2hlbWlzdHJ5IGFuZCBNb2xlY3VsYXIgUGhhcm1hY29s
b2d5LCBIYXJ2YXJkIE1lZGljYWwgU2Nob29sLCBCb3N0b24sIE1BIDAyMTE1LiYjeEQ7RGVwYXJ0
bWVudCBvZiBCaW9sb2dpY2FsIENoZW1pc3RyeSBhbmQgTW9sZWN1bGFyIFBoYXJtYWNvbG9neSwg
SGFydmFyZCBNZWRpY2FsIFNjaG9vbCwgQm9zdG9uLCBNQSAwMjExNSBtZWxpc3NhX2xlZ2VyLWFi
cmFoYW1AaG1zLmhhcnZhcmQuZWR1IGdlcmhhcmRfd2FnbmVyQGhtcy5oYXJ2YXJkLmVkdS48L2F1
dGgtYWRkcmVzcz48dGl0bGVzPjx0aXRsZT5Nb2xlY3VsYXIgbWVjaGFuaXNtIG9mIHRoZSBkdWFs
IGFjdGl2aXR5IG9mIDRFR0ktMTogRGlzc29jaWF0aW5nIGVJRjRHIGZyb20gZUlGNEUgYnV0IHN0
YWJpbGl6aW5nIHRoZSBiaW5kaW5nIG9mIHVucGhvc3Bob3J5bGF0ZWQgNEUtQlAxPC90aXRsZT48
c2Vjb25kYXJ5LXRpdGxlPlByb2MgTmF0bCBBY2FkIFNjaSBVIFMgQTwvc2Vjb25kYXJ5LXRpdGxl
PjwvdGl0bGVzPjxwZXJpb2RpY2FsPjxmdWxsLXRpdGxlPlByb2MgTmF0bCBBY2FkIFNjaSBVIFMg
QTwvZnVsbC10aXRsZT48L3BlcmlvZGljYWw+PHBhZ2VzPkU0MDM2LTQ1PC9wYWdlcz48dm9sdW1l
PjExMjwvdm9sdW1lPjxudW1iZXI+MzA8L251bWJlcj48a2V5d29yZHM+PGtleXdvcmQ+QWRhcHRv
ciBQcm90ZWlucywgU2lnbmFsIFRyYW5zZHVjaW5nLypjaGVtaXN0cnk8L2tleXdvcmQ+PGtleXdv
cmQ+QW1pbm8gQWNpZCBNb3RpZnM8L2tleXdvcmQ+PGtleXdvcmQ+QW1pbm8gQWNpZCBTZXF1ZW5j
ZTwva2V5d29yZD48a2V5d29yZD5BbmltYWxzPC9rZXl3b3JkPjxrZXl3b3JkPkFudGluZW9wbGFz
dGljIEFnZW50cy9jaGVtaXN0cnk8L2tleXdvcmQ+PGtleXdvcmQ+QmluZGluZywgQ29tcGV0aXRp
dmU8L2tleXdvcmQ+PGtleXdvcmQ+Q2VsbCBQcm9saWZlcmF0aW9uPC9rZXl3b3JkPjxrZXl3b3Jk
PkNyeXN0YWxsb2dyYXBoeSwgWC1SYXk8L2tleXdvcmQ+PGtleXdvcmQ+RXNjaGVyaWNoaWEgY29s
aS9tZXRhYm9saXNtPC9rZXl3b3JkPjxrZXl3b3JkPkV1a2FyeW90aWMgSW5pdGlhdGlvbiBGYWN0
b3ItNEUvY2hlbWlzdHJ5PC9rZXl3b3JkPjxrZXl3b3JkPkV1a2FyeW90aWMgSW5pdGlhdGlvbiBG
YWN0b3ItNEcvKmNoZW1pc3RyeTwva2V5d29yZD48a2V5d29yZD5IRUsyOTMgQ2VsbHM8L2tleXdv
cmQ+PGtleXdvcmQ+SHVtYW5zPC9rZXl3b3JkPjxrZXl3b3JkPk1pY2U8L2tleXdvcmQ+PGtleXdv
cmQ+TW9sZWN1bGFyIFNlcXVlbmNlIERhdGE8L2tleXdvcmQ+PGtleXdvcmQ+TXV0YWdlbmVzaXM8
L2tleXdvcmQ+PGtleXdvcmQ+TnVjbGVvY3l0b3BsYXNtaWMgVHJhbnNwb3J0IFByb3RlaW5zLypj
aGVtaXN0cnk8L2tleXdvcmQ+PGtleXdvcmQ+UGhvc3Bob3Byb3RlaW5zLypjaGVtaXN0cnk8L2tl
eXdvcmQ+PGtleXdvcmQ+UGhvc3Bob3J5bGF0aW9uPC9rZXl3b3JkPjxrZXl3b3JkPlByb3RlaW4g
QmluZGluZzwva2V5d29yZD48a2V5d29yZD5Qcm90ZWluIEludGVyYWN0aW9uIE1hcHBpbmc8L2tl
eXdvcmQ+PGtleXdvcmQ+UHJvdGVpbiBTdHJ1Y3R1cmUsIFRlcnRpYXJ5PC9rZXl3b3JkPjxrZXl3
b3JkPlNlcXVlbmNlIEhvbW9sb2d5LCBBbWlubyBBY2lkPC9rZXl3b3JkPjxrZXl3b3JkPlNpZ25h
bCBUcmFuc2R1Y3Rpb248L2tleXdvcmQ+PGtleXdvcmQ+cHJvdGVpbi1wcm90ZWluIGludGVyYWN0
aW9uIGluaGliaXRvcjwva2V5d29yZD48a2V5d29yZD5zdHJ1Y3R1cmU8L2tleXdvcmQ+PGtleXdv
cmQ+dHJhbnNsYXRpb24gaW5pdGlhdGlvbjwva2V5d29yZD48L2tleXdvcmRzPjxkYXRlcz48eWVh
cj4yMDE1PC95ZWFyPjxwdWItZGF0ZXM+PGRhdGU+SnVsIDI4PC9kYXRlPjwvcHViLWRhdGVzPjwv
ZGF0ZXM+PGlzYm4+MTA5MS02NDkwIChFbGVjdHJvbmljKSYjeEQ7MDAyNy04NDI0IChMaW5raW5n
KTwvaXNibj48YWNjZXNzaW9uLW51bT4yNjE3MDI4NTwvYWNjZXNzaW9uLW51bT48dXJscz48cmVs
YXRlZC11cmxzPjx1cmw+aHR0cHM6Ly93d3cubmNiaS5ubG0ubmloLmdvdi9wdWJtZWQvMjYxNzAy
ODU8L3VybD48L3JlbGF0ZWQtdXJscz48L3VybHM+PGN1c3RvbTI+UE1DNDUyMjc1MDwvY3VzdG9t
Mj48ZWxlY3Ryb25pYy1yZXNvdXJjZS1udW0+MTAuMTA3My9wbmFzLjE1MTIxMTgxMTI8L2VsZWN0
cm9uaWMtcmVzb3VyY2UtbnVtPjwvcmVjb3JkPjwvQ2l0ZT48L0VuZE5vdGU+AG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8</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could also abrogated all these miR-495 knockdown-mediated effects on NPC cell proliferation, apoptosis, migration and invasion (Fig. 6D-K</w:t>
      </w:r>
      <w:r>
        <w:rPr>
          <w:rFonts w:ascii="Times New Roman" w:hAnsi="Times New Roman" w:cs="Times New Roman"/>
          <w:color w:val="000000"/>
          <w:sz w:val="24"/>
          <w:szCs w:val="24"/>
          <w:highlight w:val="yellow"/>
        </w:rPr>
        <w:t>&amp;Supplementary Fig.</w:t>
      </w:r>
      <w:r>
        <w:rPr>
          <w:rFonts w:hint="eastAsia" w:ascii="Times New Roman" w:hAnsi="Times New Roman" w:cs="Times New Roman"/>
          <w:color w:val="000000"/>
          <w:sz w:val="24"/>
          <w:szCs w:val="24"/>
          <w:highlight w:val="yellow"/>
          <w:lang w:val="en-US" w:eastAsia="zh-CN"/>
        </w:rPr>
        <w:t xml:space="preserve"> </w:t>
      </w:r>
      <w:r>
        <w:rPr>
          <w:rFonts w:ascii="Times New Roman" w:hAnsi="Times New Roman" w:cs="Times New Roman"/>
          <w:color w:val="000000"/>
          <w:sz w:val="24"/>
          <w:szCs w:val="24"/>
          <w:highlight w:val="yellow"/>
        </w:rPr>
        <w:t>1</w:t>
      </w:r>
      <w:r>
        <w:rPr>
          <w:rFonts w:hint="eastAsia" w:ascii="Times New Roman" w:hAnsi="Times New Roman" w:cs="Times New Roman"/>
          <w:color w:val="000000"/>
          <w:sz w:val="24"/>
          <w:szCs w:val="24"/>
          <w:highlight w:val="yellow"/>
          <w:lang w:val="en-US" w:eastAsia="zh-CN"/>
        </w:rPr>
        <w:t>E&amp;F</w:t>
      </w:r>
      <w:r>
        <w:rPr>
          <w:rFonts w:ascii="Times New Roman" w:hAnsi="Times New Roman" w:cs="Times New Roman"/>
          <w:color w:val="000000"/>
          <w:sz w:val="24"/>
          <w:szCs w:val="24"/>
        </w:rPr>
        <w:t>). Compared to inhibitor NC control, miR-495 silence inhibited E-cadherin expression but upregulated N-cadherin, Snail, c-Myc, Cyclin D1 and Survivin in NPC cells (Fig. 7A</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B). The expression levels of these factors after miR-495 inhibitor transfection were partially rescued by simultaneous MET knockdown or 4EGI-1 treatment (Fig. 7A</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B). Taken together, miR-495 silence promoted NPC cell malignant phenotypes and suppressed cell apoptosis by activating the MET-eIF4G1 translational regulation axis.</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CircTMTC1 silence inhibited NPC growth and lung metastasis via targeting the miR-495-MET-eIF4G1 axis </w:t>
      </w:r>
      <w:r>
        <w:rPr>
          <w:rFonts w:ascii="Times New Roman" w:hAnsi="Times New Roman" w:cs="Times New Roman"/>
          <w:b/>
          <w:bCs/>
          <w:i/>
          <w:iCs/>
          <w:sz w:val="24"/>
          <w:szCs w:val="24"/>
        </w:rPr>
        <w:t>in vivo</w:t>
      </w:r>
      <w:r>
        <w:rPr>
          <w:rFonts w:ascii="Times New Roman" w:hAnsi="Times New Roman" w:cs="Times New Roman"/>
          <w:b/>
          <w:bCs/>
          <w:sz w:val="24"/>
          <w:szCs w:val="24"/>
        </w:rPr>
        <w:t xml:space="preserve"> </w:t>
      </w:r>
    </w:p>
    <w:p>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 xml:space="preserve">To explore whether circTMTC1 regulates NPC growth and metastasis </w:t>
      </w:r>
      <w:r>
        <w:rPr>
          <w:rFonts w:ascii="Times New Roman" w:hAnsi="Times New Roman" w:cs="Times New Roman"/>
          <w:bCs/>
          <w:i/>
          <w:iCs/>
          <w:sz w:val="24"/>
          <w:szCs w:val="24"/>
        </w:rPr>
        <w:t>in vivo</w:t>
      </w:r>
      <w:r>
        <w:rPr>
          <w:rFonts w:ascii="Times New Roman" w:hAnsi="Times New Roman" w:cs="Times New Roman"/>
          <w:bCs/>
          <w:sz w:val="24"/>
          <w:szCs w:val="24"/>
        </w:rPr>
        <w:t xml:space="preserve">, subcutaneous and intravenous mouse models were established </w:t>
      </w:r>
      <w:r>
        <w:rPr>
          <w:rFonts w:ascii="Times New Roman" w:hAnsi="Times New Roman" w:cs="Times New Roman"/>
          <w:color w:val="000000"/>
          <w:sz w:val="24"/>
          <w:szCs w:val="24"/>
        </w:rPr>
        <w:t>as previously described</w:t>
      </w:r>
      <w:r>
        <w:fldChar w:fldCharType="begin"/>
      </w:r>
      <w:r>
        <w:instrText xml:space="preserve"> HYPERLINK \l "_ENREF_39" \o "Dou, 2019 #32" </w:instrText>
      </w:r>
      <w:r>
        <w:fldChar w:fldCharType="separate"/>
      </w:r>
      <w:r>
        <w:rPr>
          <w:rFonts w:ascii="Times New Roman" w:hAnsi="Times New Roman" w:cs="Times New Roman"/>
          <w:color w:val="000000"/>
          <w:sz w:val="24"/>
          <w:szCs w:val="24"/>
        </w:rPr>
        <w:fldChar w:fldCharType="begin">
          <w:fldData xml:space="preserve">PEVuZE5vdGU+PENpdGU+PEF1dGhvcj5Eb3U8L0F1dGhvcj48WWVhcj4yMDE5PC9ZZWFyPjxSZWNO
dW0+MzI8L1JlY051bT48RGlzcGxheVRleHQ+PHN0eWxlIGZhY2U9InN1cGVyc2NyaXB0Ij4zOTwv
c3R5bGU+PC9EaXNwbGF5VGV4dD48cmVjb3JkPjxyZWMtbnVtYmVyPjMyPC9yZWMtbnVtYmVyPjxm
b3JlaWduLWtleXM+PGtleSBhcHA9IkVOIiBkYi1pZD0iMmVmYTk5c2F3eHR3MmtlOTlycXgyZTIy
YTByc2V2eGFhMGQwIj4zMjwva2V5PjwvZm9yZWlnbi1rZXlzPjxyZWYtdHlwZSBuYW1lPSJKb3Vy
bmFsIEFydGljbGUiPjE3PC9yZWYtdHlwZT48Y29udHJpYnV0b3JzPjxhdXRob3JzPjxhdXRob3I+
RG91LCBDLjwvYXV0aG9yPjxhdXRob3I+WmhvdSwgWi48L2F1dGhvcj48YXV0aG9yPlh1LCBRLjwv
YXV0aG9yPjxhdXRob3I+TGl1LCBaLjwvYXV0aG9yPjxhdXRob3I+WmVuZywgWS48L2F1dGhvcj48
YXV0aG9yPldhbmcsIFkuPC9hdXRob3I+PGF1dGhvcj5MaSwgUS48L2F1dGhvcj48YXV0aG9yPldh
bmcsIEwuPC9hdXRob3I+PGF1dGhvcj5ZYW5nLCBXLjwvYXV0aG9yPjxhdXRob3I+TGl1LCBRLjwv
YXV0aG9yPjxhdXRob3I+VHUsIEsuPC9hdXRob3I+PC9hdXRob3JzPjwvY29udHJpYnV0b3JzPjxh
dXRoLWFkZHJlc3M+RGVwYXJ0bWVudCBvZiBIZXBhdG9iaWxpYXJ5IFN1cmdlcnksIHRoZSBGaXJz
dCBBZmZpbGlhdGVkIEhvc3BpdGFsIG9mIFhpJmFwb3M7YW4gSmlhb3RvbmcgVW5pdmVyc2l0eSwg
WGkmYXBvczthbiwgU2hhYW54aSBQcm92aW5jZSwgNzEwMDYxLCBDaGluYS4mI3hEO0RlcGFydG1l
bnQgb2YgSGVwYXRvcGFuY3JlYXRvYmlsaWFyeSBTdXJnZXJ5IGFuZCBNaW5pbWFsbHkgaW52YXNp
dmUgU3VyZ2VyeSwgWmhlamlhbmcgUHJvdmluY2lhbCBQZW9wbGUmYXBvcztzIEhvc3BpdGFsIChQ
ZW9wbGUmYXBvcztzIEhvc3BpdGFsIG9mIEhhbmd6aG91IE1lZGljYWwgQ29sbGVnZSksIEhhbmd6
aG91LCBaaGVqaWFuZyBQcm92aW5jZSwgMzEwMDE0LCBDaGluYS4mI3hEO0RlcGFydG1lbnQgb2Yg
SGVwYXRvYmlsaWFyeSBTdXJnZXJ5LCBTdW4gWWF0LVNlbiBNZW1vcmlhbCBIb3NwaXRhbCwgU3Vu
IFlhdC1TZW4gVW5pdmVyc2l0eSwgR3Vhbmd6aG91LCBHdWFuZ2RvbmcgUHJvdmluY2UsIDUxMDEy
MCwgQ2hpbmEuJiN4RDtLZXkgTGFib3JhdG9yeSBvZiBUdW1vciBNb2xlY3VsYXIgRGlhZ25vc2lz
IGFuZCBJbmRpdmlkdWFsaXplZCBNZWRpY2luZSBvZiBaaGVqaWFuZyBQcm92aW5jZSwgWmhlamlh
bmcgUHJvdmluY2lhbCBQZW9wbGUmYXBvcztzIEhvc3BpdGFsIChQZW9wbGUmYXBvcztzIEhvc3Bp
dGFsIG9mIEhhbmd6aG91IE1lZGljYWwgQ29sbGVnZSksIEhhbmd6aG91LCBaaGVqaWFuZyBQcm92
aW5jZSwgMzEwMDE0LCBDaGluYS4mI3hEO0RlcGFydG1lbnQgb2YgTmVwaHJvbG9neSwgWmhlamlh
bmcgUHJvdmluY2lhbCBQZW9wbGUmYXBvcztzIEhvc3BpdGFsIChQZW9wbGUmYXBvcztzIEhvc3Bp
dGFsIG9mIEhhbmd6aG91IE1lZGljYWwgQ29sbGVnZSksIEhhbmd6aG91LCBaaGVqaWFuZyBQcm92
aW5jZSwgMzEwMDE0LCBDaGluYS4mI3hEO0RlcGFydG1lbnQgb2YgSGVwYXRvYmlsaWFyeSBTdXJn
ZXJ5LCB0aGUgRmlyc3QgQWZmaWxpYXRlZCBIb3NwaXRhbCBvZiBYaSZhcG9zO2FuIEppYW90b25n
IFVuaXZlcnNpdHksIFhpJmFwb3M7YW4sIFNoYWFueGkgUHJvdmluY2UsIDcxMDA2MSwgQ2hpbmEu
IGxpdXFpbmdndWFuZ0B2aXAuc2luYS5jb20uJiN4RDtEZXBhcnRtZW50IG9mIEhlcGF0b2JpbGlh
cnkgU3VyZ2VyeSwgdGhlIEZpcnN0IEFmZmlsaWF0ZWQgSG9zcGl0YWwgb2YgWGkmYXBvczthbiBK
aWFvdG9uZyBVbml2ZXJzaXR5LCBYaSZhcG9zO2FuLCBTaGFhbnhpIFByb3ZpbmNlLCA3MTAwNjEs
IENoaW5hLiB0a3MwOTEyQGZveG1haWwuY29tLjwvYXV0aC1hZGRyZXNzPjx0aXRsZXM+PHRpdGxl
Pkh5cG94aWEtaW5kdWNlZCBUVUZUMSBwcm9tb3RlcyB0aGUgZ3Jvd3RoIGFuZCBtZXRhc3Rhc2lz
IG9mIGhlcGF0b2NlbGx1bGFyIGNhcmNpbm9tYSBieSBhY3RpdmF0aW5nIHRoZSBDYSgyKykvUEkz
Sy9BS1QgcGF0aHdheTwvdGl0bGU+PHNlY29uZGFyeS10aXRsZT5PbmNvZ2VuZTwvc2Vjb25kYXJ5
LXRpdGxlPjwvdGl0bGVzPjxwZXJpb2RpY2FsPjxmdWxsLXRpdGxlPk9uY29nZW5lPC9mdWxsLXRp
dGxlPjwvcGVyaW9kaWNhbD48cGFnZXM+MTIzOS0xMjU1PC9wYWdlcz48dm9sdW1lPjM4PC92b2x1
bWU+PG51bWJlcj44PC9udW1iZXI+PGtleXdvcmRzPjxrZXl3b3JkPkFnZWQ8L2tleXdvcmQ+PGtl
eXdvcmQ+Q2FsY2l1bS9tZXRhYm9saXNtPC9rZXl3b3JkPjxrZXl3b3JkPkNhcmNpbm9tYSwgSGVw
YXRvY2VsbHVsYXIvKmdlbmV0aWNzL3BhdGhvbG9neTwva2V5d29yZD48a2V5d29yZD5DZWxsIExp
bmUsIFR1bW9yPC9rZXl3b3JkPjxrZXl3b3JkPkNlbGwgUHJvbGlmZXJhdGlvbi9nZW5ldGljczwv
a2V5d29yZD48a2V5d29yZD5EZW50YWwgRW5hbWVsIFByb3RlaW5zLypnZW5ldGljczwva2V5d29y
ZD48a2V5d29yZD5FcGl0aGVsaWFsLU1lc2VuY2h5bWFsIFRyYW5zaXRpb24vZ2VuZXRpY3M8L2tl
eXdvcmQ+PGtleXdvcmQ+RmVtYWxlPC9rZXl3b3JkPjxrZXl3b3JkPkdlbmUgRXhwcmVzc2lvbiBS
ZWd1bGF0aW9uLCBOZW9wbGFzdGljL2dlbmV0aWNzPC9rZXl3b3JkPjxrZXl3b3JkPkdlbmUgS25v
Y2tkb3duIFRlY2huaXF1ZXM8L2tleXdvcmQ+PGtleXdvcmQ+SHVtYW5zPC9rZXl3b3JkPjxrZXl3
b3JkPkh5cG94aWEtSW5kdWNpYmxlIEZhY3RvciAxLCBhbHBoYSBTdWJ1bml0L2dlbmV0aWNzPC9r
ZXl3b3JkPjxrZXl3b3JkPkxpdmVyIE5lb3BsYXNtcy8qZ2VuZXRpY3MvcGF0aG9sb2d5PC9rZXl3
b3JkPjxrZXl3b3JkPk1hbGU8L2tleXdvcmQ+PGtleXdvcmQ+TWljcm9STkFzLypnZW5ldGljczwv
a2V5d29yZD48a2V5d29yZD5NaWRkbGUgQWdlZDwva2V5d29yZD48a2V5d29yZD5OZW9wbGFzbSBN
ZXRhc3Rhc2lzPC9rZXl3b3JkPjwva2V5d29yZHM+PGRhdGVzPjx5ZWFyPjIwMTk8L3llYXI+PHB1
Yi1kYXRlcz48ZGF0ZT5GZWI8L2RhdGU+PC9wdWItZGF0ZXM+PC9kYXRlcz48aXNibj4xNDc2LTU1
OTQgKEVsZWN0cm9uaWMpJiN4RDswOTUwLTkyMzIgKExpbmtpbmcpPC9pc2JuPjxhY2Nlc3Npb24t
bnVtPjMwMjUwMzAwPC9hY2Nlc3Npb24tbnVtPjx1cmxzPjxyZWxhdGVkLXVybHM+PHVybD5odHRw
czovL3d3dy5uY2JpLm5sbS5uaWguZ292L3B1Ym1lZC8zMDI1MDMwMDwvdXJsPjwvcmVsYXRlZC11
cmxzPjwvdXJscz48ZWxlY3Ryb25pYy1yZXNvdXJjZS1udW0+MTAuMTAzOC9zNDEzODgtMDE4LTA1
MDUtODwvZWxlY3Ryb25pYy1yZXNvdXJjZS1udW0+PC9yZWNvcmQ+PC9DaXRlPjwvRW5kTm90ZT5A
AA==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b3U8L0F1dGhvcj48WWVhcj4yMDE5PC9ZZWFyPjxSZWNO
dW0+MzI8L1JlY051bT48RGlzcGxheVRleHQ+PHN0eWxlIGZhY2U9InN1cGVyc2NyaXB0Ij4zOTwv
c3R5bGU+PC9EaXNwbGF5VGV4dD48cmVjb3JkPjxyZWMtbnVtYmVyPjMyPC9yZWMtbnVtYmVyPjxm
b3JlaWduLWtleXM+PGtleSBhcHA9IkVOIiBkYi1pZD0iMmVmYTk5c2F3eHR3MmtlOTlycXgyZTIy
YTByc2V2eGFhMGQwIj4zMjwva2V5PjwvZm9yZWlnbi1rZXlzPjxyZWYtdHlwZSBuYW1lPSJKb3Vy
bmFsIEFydGljbGUiPjE3PC9yZWYtdHlwZT48Y29udHJpYnV0b3JzPjxhdXRob3JzPjxhdXRob3I+
RG91LCBDLjwvYXV0aG9yPjxhdXRob3I+WmhvdSwgWi48L2F1dGhvcj48YXV0aG9yPlh1LCBRLjwv
YXV0aG9yPjxhdXRob3I+TGl1LCBaLjwvYXV0aG9yPjxhdXRob3I+WmVuZywgWS48L2F1dGhvcj48
YXV0aG9yPldhbmcsIFkuPC9hdXRob3I+PGF1dGhvcj5MaSwgUS48L2F1dGhvcj48YXV0aG9yPldh
bmcsIEwuPC9hdXRob3I+PGF1dGhvcj5ZYW5nLCBXLjwvYXV0aG9yPjxhdXRob3I+TGl1LCBRLjwv
YXV0aG9yPjxhdXRob3I+VHUsIEsuPC9hdXRob3I+PC9hdXRob3JzPjwvY29udHJpYnV0b3JzPjxh
dXRoLWFkZHJlc3M+RGVwYXJ0bWVudCBvZiBIZXBhdG9iaWxpYXJ5IFN1cmdlcnksIHRoZSBGaXJz
dCBBZmZpbGlhdGVkIEhvc3BpdGFsIG9mIFhpJmFwb3M7YW4gSmlhb3RvbmcgVW5pdmVyc2l0eSwg
WGkmYXBvczthbiwgU2hhYW54aSBQcm92aW5jZSwgNzEwMDYxLCBDaGluYS4mI3hEO0RlcGFydG1l
bnQgb2YgSGVwYXRvcGFuY3JlYXRvYmlsaWFyeSBTdXJnZXJ5IGFuZCBNaW5pbWFsbHkgaW52YXNp
dmUgU3VyZ2VyeSwgWmhlamlhbmcgUHJvdmluY2lhbCBQZW9wbGUmYXBvcztzIEhvc3BpdGFsIChQ
ZW9wbGUmYXBvcztzIEhvc3BpdGFsIG9mIEhhbmd6aG91IE1lZGljYWwgQ29sbGVnZSksIEhhbmd6
aG91LCBaaGVqaWFuZyBQcm92aW5jZSwgMzEwMDE0LCBDaGluYS4mI3hEO0RlcGFydG1lbnQgb2Yg
SGVwYXRvYmlsaWFyeSBTdXJnZXJ5LCBTdW4gWWF0LVNlbiBNZW1vcmlhbCBIb3NwaXRhbCwgU3Vu
IFlhdC1TZW4gVW5pdmVyc2l0eSwgR3Vhbmd6aG91LCBHdWFuZ2RvbmcgUHJvdmluY2UsIDUxMDEy
MCwgQ2hpbmEuJiN4RDtLZXkgTGFib3JhdG9yeSBvZiBUdW1vciBNb2xlY3VsYXIgRGlhZ25vc2lz
IGFuZCBJbmRpdmlkdWFsaXplZCBNZWRpY2luZSBvZiBaaGVqaWFuZyBQcm92aW5jZSwgWmhlamlh
bmcgUHJvdmluY2lhbCBQZW9wbGUmYXBvcztzIEhvc3BpdGFsIChQZW9wbGUmYXBvcztzIEhvc3Bp
dGFsIG9mIEhhbmd6aG91IE1lZGljYWwgQ29sbGVnZSksIEhhbmd6aG91LCBaaGVqaWFuZyBQcm92
aW5jZSwgMzEwMDE0LCBDaGluYS4mI3hEO0RlcGFydG1lbnQgb2YgTmVwaHJvbG9neSwgWmhlamlh
bmcgUHJvdmluY2lhbCBQZW9wbGUmYXBvcztzIEhvc3BpdGFsIChQZW9wbGUmYXBvcztzIEhvc3Bp
dGFsIG9mIEhhbmd6aG91IE1lZGljYWwgQ29sbGVnZSksIEhhbmd6aG91LCBaaGVqaWFuZyBQcm92
aW5jZSwgMzEwMDE0LCBDaGluYS4mI3hEO0RlcGFydG1lbnQgb2YgSGVwYXRvYmlsaWFyeSBTdXJn
ZXJ5LCB0aGUgRmlyc3QgQWZmaWxpYXRlZCBIb3NwaXRhbCBvZiBYaSZhcG9zO2FuIEppYW90b25n
IFVuaXZlcnNpdHksIFhpJmFwb3M7YW4sIFNoYWFueGkgUHJvdmluY2UsIDcxMDA2MSwgQ2hpbmEu
IGxpdXFpbmdndWFuZ0B2aXAuc2luYS5jb20uJiN4RDtEZXBhcnRtZW50IG9mIEhlcGF0b2JpbGlh
cnkgU3VyZ2VyeSwgdGhlIEZpcnN0IEFmZmlsaWF0ZWQgSG9zcGl0YWwgb2YgWGkmYXBvczthbiBK
aWFvdG9uZyBVbml2ZXJzaXR5LCBYaSZhcG9zO2FuLCBTaGFhbnhpIFByb3ZpbmNlLCA3MTAwNjEs
IENoaW5hLiB0a3MwOTEyQGZveG1haWwuY29tLjwvYXV0aC1hZGRyZXNzPjx0aXRsZXM+PHRpdGxl
Pkh5cG94aWEtaW5kdWNlZCBUVUZUMSBwcm9tb3RlcyB0aGUgZ3Jvd3RoIGFuZCBtZXRhc3Rhc2lz
IG9mIGhlcGF0b2NlbGx1bGFyIGNhcmNpbm9tYSBieSBhY3RpdmF0aW5nIHRoZSBDYSgyKykvUEkz
Sy9BS1QgcGF0aHdheTwvdGl0bGU+PHNlY29uZGFyeS10aXRsZT5PbmNvZ2VuZTwvc2Vjb25kYXJ5
LXRpdGxlPjwvdGl0bGVzPjxwZXJpb2RpY2FsPjxmdWxsLXRpdGxlPk9uY29nZW5lPC9mdWxsLXRp
dGxlPjwvcGVyaW9kaWNhbD48cGFnZXM+MTIzOS0xMjU1PC9wYWdlcz48dm9sdW1lPjM4PC92b2x1
bWU+PG51bWJlcj44PC9udW1iZXI+PGtleXdvcmRzPjxrZXl3b3JkPkFnZWQ8L2tleXdvcmQ+PGtl
eXdvcmQ+Q2FsY2l1bS9tZXRhYm9saXNtPC9rZXl3b3JkPjxrZXl3b3JkPkNhcmNpbm9tYSwgSGVw
YXRvY2VsbHVsYXIvKmdlbmV0aWNzL3BhdGhvbG9neTwva2V5d29yZD48a2V5d29yZD5DZWxsIExp
bmUsIFR1bW9yPC9rZXl3b3JkPjxrZXl3b3JkPkNlbGwgUHJvbGlmZXJhdGlvbi9nZW5ldGljczwv
a2V5d29yZD48a2V5d29yZD5EZW50YWwgRW5hbWVsIFByb3RlaW5zLypnZW5ldGljczwva2V5d29y
ZD48a2V5d29yZD5FcGl0aGVsaWFsLU1lc2VuY2h5bWFsIFRyYW5zaXRpb24vZ2VuZXRpY3M8L2tl
eXdvcmQ+PGtleXdvcmQ+RmVtYWxlPC9rZXl3b3JkPjxrZXl3b3JkPkdlbmUgRXhwcmVzc2lvbiBS
ZWd1bGF0aW9uLCBOZW9wbGFzdGljL2dlbmV0aWNzPC9rZXl3b3JkPjxrZXl3b3JkPkdlbmUgS25v
Y2tkb3duIFRlY2huaXF1ZXM8L2tleXdvcmQ+PGtleXdvcmQ+SHVtYW5zPC9rZXl3b3JkPjxrZXl3
b3JkPkh5cG94aWEtSW5kdWNpYmxlIEZhY3RvciAxLCBhbHBoYSBTdWJ1bml0L2dlbmV0aWNzPC9r
ZXl3b3JkPjxrZXl3b3JkPkxpdmVyIE5lb3BsYXNtcy8qZ2VuZXRpY3MvcGF0aG9sb2d5PC9rZXl3
b3JkPjxrZXl3b3JkPk1hbGU8L2tleXdvcmQ+PGtleXdvcmQ+TWljcm9STkFzLypnZW5ldGljczwv
a2V5d29yZD48a2V5d29yZD5NaWRkbGUgQWdlZDwva2V5d29yZD48a2V5d29yZD5OZW9wbGFzbSBN
ZXRhc3Rhc2lzPC9rZXl3b3JkPjwva2V5d29yZHM+PGRhdGVzPjx5ZWFyPjIwMTk8L3llYXI+PHB1
Yi1kYXRlcz48ZGF0ZT5GZWI8L2RhdGU+PC9wdWItZGF0ZXM+PC9kYXRlcz48aXNibj4xNDc2LTU1
OTQgKEVsZWN0cm9uaWMpJiN4RDswOTUwLTkyMzIgKExpbmtpbmcpPC9pc2JuPjxhY2Nlc3Npb24t
bnVtPjMwMjUwMzAwPC9hY2Nlc3Npb24tbnVtPjx1cmxzPjxyZWxhdGVkLXVybHM+PHVybD5odHRw
czovL3d3dy5uY2JpLm5sbS5uaWguZ292L3B1Ym1lZC8zMDI1MDMwMDwvdXJsPjwvcmVsYXRlZC11
cmxzPjwvdXJscz48ZWxlY3Ryb25pYy1yZXNvdXJjZS1udW0+MTAuMTAzOC9zNDEzODgtMDE4LTA1
MDUtODwvZWxlY3Ryb25pYy1yZXNvdXJjZS1udW0+PC9yZWNvcmQ+PC9DaXRlPjwvRW5kTm90ZT5A
AA==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separate"/>
      </w:r>
      <w:r>
        <w:rPr>
          <w:rFonts w:ascii="Times New Roman" w:hAnsi="Times New Roman" w:cs="Times New Roman"/>
          <w:color w:val="000000"/>
          <w:sz w:val="24"/>
          <w:szCs w:val="24"/>
          <w:vertAlign w:val="superscript"/>
        </w:rPr>
        <w:t>39</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w:t>
      </w:r>
      <w:r>
        <w:rPr>
          <w:rFonts w:ascii="Times New Roman" w:hAnsi="Times New Roman" w:cs="Times New Roman"/>
          <w:bCs/>
          <w:sz w:val="24"/>
          <w:szCs w:val="24"/>
        </w:rPr>
        <w:t>NPC cells with stable knockdown of circTMTC1 were subcutaneously graft</w:t>
      </w:r>
      <w:r>
        <w:rPr>
          <w:rFonts w:hint="eastAsia" w:ascii="Times New Roman" w:hAnsi="Times New Roman" w:cs="Times New Roman"/>
          <w:bCs/>
          <w:sz w:val="24"/>
          <w:szCs w:val="24"/>
        </w:rPr>
        <w:t>ed</w:t>
      </w:r>
      <w:r>
        <w:rPr>
          <w:rFonts w:ascii="Times New Roman" w:hAnsi="Times New Roman" w:cs="Times New Roman"/>
          <w:bCs/>
          <w:sz w:val="24"/>
          <w:szCs w:val="24"/>
        </w:rPr>
        <w:t xml:space="preserve"> into BALB/c nude mice</w:t>
      </w:r>
      <w:r>
        <w:rPr>
          <w:rFonts w:hint="eastAsia" w:ascii="Times New Roman" w:hAnsi="Times New Roman" w:cs="Times New Roman"/>
          <w:bCs/>
          <w:sz w:val="24"/>
          <w:szCs w:val="24"/>
        </w:rPr>
        <w:t>.</w:t>
      </w:r>
      <w:r>
        <w:rPr>
          <w:rFonts w:ascii="Times New Roman" w:hAnsi="Times New Roman" w:cs="Times New Roman"/>
          <w:bCs/>
          <w:sz w:val="24"/>
          <w:szCs w:val="24"/>
        </w:rPr>
        <w:t xml:space="preserve"> Tumor volume and weight were dramatically inhibited in mice inoculated with circTMTC1-knockdown NPC cells (Fig. 8A-C). As expected, circTMTC1 silence </w:t>
      </w:r>
      <w:r>
        <w:rPr>
          <w:rFonts w:ascii="Times New Roman" w:hAnsi="Times New Roman" w:cs="Times New Roman"/>
          <w:bCs/>
          <w:sz w:val="24"/>
          <w:szCs w:val="24"/>
          <w:highlight w:val="yellow"/>
        </w:rPr>
        <w:t>reduced circTMTC1</w:t>
      </w:r>
      <w:r>
        <w:rPr>
          <w:rFonts w:ascii="Times New Roman" w:hAnsi="Times New Roman" w:cs="Times New Roman"/>
          <w:bCs/>
          <w:sz w:val="24"/>
          <w:szCs w:val="24"/>
          <w:highlight w:val="yellow"/>
        </w:rPr>
        <w:t xml:space="preserve"> expression</w:t>
      </w:r>
      <w:r>
        <w:rPr>
          <w:rFonts w:ascii="Times New Roman" w:hAnsi="Times New Roman" w:cs="Times New Roman"/>
          <w:bCs/>
          <w:sz w:val="24"/>
          <w:szCs w:val="24"/>
          <w:highlight w:val="yellow"/>
        </w:rPr>
        <w:t xml:space="preserve"> and MET</w:t>
      </w:r>
      <w:r>
        <w:rPr>
          <w:rFonts w:ascii="Times New Roman" w:hAnsi="Times New Roman" w:cs="Times New Roman"/>
          <w:bCs/>
          <w:sz w:val="24"/>
          <w:szCs w:val="24"/>
          <w:highlight w:val="yellow"/>
        </w:rPr>
        <w:t xml:space="preserve"> mRNA</w:t>
      </w:r>
      <w:r>
        <w:rPr>
          <w:rFonts w:ascii="Times New Roman" w:hAnsi="Times New Roman" w:cs="Times New Roman"/>
          <w:bCs/>
          <w:sz w:val="24"/>
          <w:szCs w:val="24"/>
          <w:highlight w:val="yellow"/>
        </w:rPr>
        <w:t xml:space="preserve"> </w:t>
      </w:r>
      <w:r>
        <w:rPr>
          <w:rFonts w:ascii="Times New Roman" w:hAnsi="Times New Roman" w:cs="Times New Roman"/>
          <w:bCs/>
          <w:sz w:val="24"/>
          <w:szCs w:val="24"/>
          <w:highlight w:val="yellow"/>
        </w:rPr>
        <w:t>level</w:t>
      </w:r>
      <w:r>
        <w:rPr>
          <w:rFonts w:ascii="Times New Roman" w:hAnsi="Times New Roman" w:cs="Times New Roman"/>
          <w:bCs/>
          <w:sz w:val="24"/>
          <w:szCs w:val="24"/>
        </w:rPr>
        <w:t xml:space="preserve"> and increased miR-495 expression in subcutaneous tumor tissues (Fig. 8D). </w:t>
      </w:r>
      <w:r>
        <w:rPr>
          <w:rFonts w:ascii="Times New Roman" w:hAnsi="Times New Roman" w:cs="Times New Roman"/>
          <w:bCs/>
          <w:sz w:val="24"/>
          <w:szCs w:val="24"/>
          <w:highlight w:val="yellow"/>
        </w:rPr>
        <w:t>Immunohistochemistry (</w:t>
      </w:r>
      <w:r>
        <w:rPr>
          <w:rFonts w:ascii="Times New Roman" w:hAnsi="Times New Roman" w:cs="Times New Roman"/>
          <w:bCs/>
          <w:sz w:val="24"/>
          <w:szCs w:val="24"/>
          <w:highlight w:val="yellow"/>
        </w:rPr>
        <w:t>IHC</w:t>
      </w:r>
      <w:r>
        <w:rPr>
          <w:rFonts w:ascii="Times New Roman" w:hAnsi="Times New Roman" w:cs="Times New Roman"/>
          <w:bCs/>
          <w:sz w:val="24"/>
          <w:szCs w:val="24"/>
          <w:highlight w:val="yellow"/>
        </w:rPr>
        <w:t>)</w:t>
      </w:r>
      <w:r>
        <w:rPr>
          <w:rFonts w:ascii="Times New Roman" w:hAnsi="Times New Roman" w:cs="Times New Roman"/>
          <w:bCs/>
          <w:sz w:val="24"/>
          <w:szCs w:val="24"/>
        </w:rPr>
        <w:t xml:space="preserve"> staining showed that the expression of Ki-67, MET and </w:t>
      </w:r>
      <w:r>
        <w:rPr>
          <w:rFonts w:ascii="Times New Roman" w:hAnsi="Times New Roman" w:cs="Times New Roman"/>
          <w:color w:val="000000"/>
          <w:sz w:val="24"/>
          <w:szCs w:val="24"/>
        </w:rPr>
        <w:t xml:space="preserve">eIF4G1 was much lower in </w:t>
      </w:r>
      <w:r>
        <w:rPr>
          <w:rFonts w:ascii="Times New Roman" w:hAnsi="Times New Roman" w:cs="Times New Roman"/>
          <w:bCs/>
          <w:sz w:val="24"/>
          <w:szCs w:val="24"/>
        </w:rPr>
        <w:t xml:space="preserve">circTMTC1 silence tumor tissues </w:t>
      </w:r>
      <w:r>
        <w:rPr>
          <w:rFonts w:ascii="Times New Roman" w:hAnsi="Times New Roman" w:cs="Times New Roman"/>
          <w:color w:val="000000"/>
          <w:sz w:val="24"/>
          <w:szCs w:val="24"/>
        </w:rPr>
        <w:t xml:space="preserve">than that in sh-NC control tumor tissues (Fig. 8E). </w:t>
      </w:r>
      <w:r>
        <w:rPr>
          <w:rFonts w:ascii="Times New Roman" w:hAnsi="Times New Roman" w:cs="Times New Roman"/>
          <w:bCs/>
          <w:sz w:val="24"/>
          <w:szCs w:val="24"/>
        </w:rPr>
        <w:t xml:space="preserve">CircTMTC1 knockdown enhanced E-cadherin expression but suppressed the expression of N-cadherin, MET, </w:t>
      </w:r>
      <w:r>
        <w:rPr>
          <w:rFonts w:ascii="Times New Roman" w:hAnsi="Times New Roman" w:cs="Times New Roman"/>
          <w:color w:val="000000"/>
          <w:sz w:val="24"/>
          <w:szCs w:val="24"/>
        </w:rPr>
        <w:t>eIF4G1, Snail, c-Myc, Cyclin D1 and Survivin and the phosphorylation of MET and eIF4G1 (Fig. 8F</w:t>
      </w:r>
      <w:r>
        <w:rPr>
          <w:rFonts w:hint="eastAsia" w:ascii="Times New Roman" w:hAnsi="Times New Roman" w:cs="Times New Roman"/>
          <w:color w:val="000000"/>
          <w:sz w:val="24"/>
          <w:szCs w:val="24"/>
        </w:rPr>
        <w:t>&amp;</w:t>
      </w:r>
      <w:r>
        <w:rPr>
          <w:rFonts w:ascii="Times New Roman" w:hAnsi="Times New Roman" w:cs="Times New Roman"/>
          <w:color w:val="000000"/>
          <w:sz w:val="24"/>
          <w:szCs w:val="24"/>
        </w:rPr>
        <w:t xml:space="preserve">G), demonstrating that </w:t>
      </w:r>
      <w:r>
        <w:rPr>
          <w:rFonts w:ascii="Times New Roman" w:hAnsi="Times New Roman" w:cs="Times New Roman"/>
          <w:bCs/>
          <w:sz w:val="24"/>
          <w:szCs w:val="24"/>
        </w:rPr>
        <w:t>circTMTC1 promoted NPC growth, proliferation and EMT by regulating the miR-495-MET-eIF4G1 axis. Furthermore, we investigated whether circTMTC1 regulated NPC cell metastasis by intravenously injecting 5-8F and SUNE1 cells into nude mice. CircTMTC1 silence obviously reduce the number of tumor nodules in the lung, which was also confirmed by histopathological staining (Fig. 8H</w:t>
      </w:r>
      <w:r>
        <w:rPr>
          <w:rFonts w:hint="eastAsia" w:ascii="Times New Roman" w:hAnsi="Times New Roman" w:cs="Times New Roman"/>
          <w:bCs/>
          <w:sz w:val="24"/>
          <w:szCs w:val="24"/>
        </w:rPr>
        <w:t>&amp;</w:t>
      </w:r>
      <w:r>
        <w:rPr>
          <w:rFonts w:ascii="Times New Roman" w:hAnsi="Times New Roman" w:cs="Times New Roman"/>
          <w:bCs/>
          <w:sz w:val="24"/>
          <w:szCs w:val="24"/>
        </w:rPr>
        <w:t xml:space="preserve">J), suggesting that circTMTC1 accelerate NPC metastasis </w:t>
      </w:r>
      <w:r>
        <w:rPr>
          <w:rFonts w:ascii="Times New Roman" w:hAnsi="Times New Roman" w:cs="Times New Roman"/>
          <w:bCs/>
          <w:i/>
          <w:iCs/>
          <w:sz w:val="24"/>
          <w:szCs w:val="24"/>
        </w:rPr>
        <w:t>in vivo</w:t>
      </w:r>
      <w:r>
        <w:rPr>
          <w:rFonts w:ascii="Times New Roman" w:hAnsi="Times New Roman" w:cs="Times New Roman"/>
          <w:bCs/>
          <w:sz w:val="24"/>
          <w:szCs w:val="24"/>
        </w:rPr>
        <w:t>. T</w:t>
      </w:r>
      <w:r>
        <w:rPr>
          <w:rFonts w:hint="eastAsia" w:ascii="Times New Roman" w:hAnsi="Times New Roman" w:cs="Times New Roman"/>
          <w:bCs/>
          <w:sz w:val="24"/>
          <w:szCs w:val="24"/>
        </w:rPr>
        <w:t>aken</w:t>
      </w:r>
      <w:r>
        <w:rPr>
          <w:rFonts w:ascii="Times New Roman" w:hAnsi="Times New Roman" w:cs="Times New Roman"/>
          <w:bCs/>
          <w:sz w:val="24"/>
          <w:szCs w:val="24"/>
        </w:rPr>
        <w:t xml:space="preserve"> together, circTMTC1 contributed to NPC growth and metastasis by targeting the miR-495-MET-eIF4G1 axis </w:t>
      </w:r>
      <w:r>
        <w:rPr>
          <w:rFonts w:ascii="Times New Roman" w:hAnsi="Times New Roman" w:cs="Times New Roman"/>
          <w:bCs/>
          <w:i/>
          <w:iCs/>
          <w:sz w:val="24"/>
          <w:szCs w:val="24"/>
        </w:rPr>
        <w:t>in vivo</w:t>
      </w:r>
      <w:r>
        <w:rPr>
          <w:rFonts w:ascii="Times New Roman" w:hAnsi="Times New Roman" w:cs="Times New Roman"/>
          <w:bCs/>
          <w:sz w:val="24"/>
          <w:szCs w:val="24"/>
        </w:rPr>
        <w:t>.</w:t>
      </w:r>
    </w:p>
    <w:p>
      <w:pPr>
        <w:spacing w:after="0" w:line="480" w:lineRule="auto"/>
        <w:jc w:val="both"/>
        <w:rPr>
          <w:rFonts w:ascii="Times New Roman" w:hAnsi="Times New Roman" w:cs="Times New Roman"/>
          <w:bCs/>
          <w:color w:val="000000"/>
          <w:sz w:val="24"/>
          <w:szCs w:val="24"/>
        </w:rPr>
      </w:pPr>
    </w:p>
    <w:p>
      <w:pPr>
        <w:rPr>
          <w:rFonts w:ascii="Times New Roman" w:hAnsi="Times New Roman" w:cs="Times New Roman"/>
          <w:b/>
          <w:bCs/>
          <w:sz w:val="32"/>
          <w:szCs w:val="32"/>
        </w:rPr>
      </w:pPr>
      <w:r>
        <w:rPr>
          <w:rFonts w:ascii="Times New Roman" w:hAnsi="Times New Roman" w:cs="Times New Roman"/>
          <w:b/>
          <w:bCs/>
          <w:sz w:val="32"/>
          <w:szCs w:val="32"/>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Discussion</w:t>
      </w:r>
    </w:p>
    <w:p>
      <w:pPr>
        <w:pStyle w:val="12"/>
        <w:shd w:val="clear" w:color="auto" w:fill="FFFFFF"/>
        <w:spacing w:before="0" w:beforeAutospacing="0" w:after="0" w:afterAutospacing="0" w:line="480" w:lineRule="auto"/>
        <w:jc w:val="both"/>
        <w:rPr>
          <w:bCs/>
        </w:rPr>
      </w:pPr>
      <w:bookmarkStart w:id="34" w:name="OLE_LINK94"/>
      <w:bookmarkStart w:id="35" w:name="OLE_LINK95"/>
      <w:bookmarkStart w:id="36" w:name="OLE_LINK131"/>
      <w:bookmarkStart w:id="37" w:name="OLE_LINK47"/>
      <w:bookmarkStart w:id="38" w:name="OLE_LINK127"/>
      <w:bookmarkStart w:id="39" w:name="OLE_LINK48"/>
      <w:r>
        <w:rPr>
          <w:bCs/>
        </w:rPr>
        <w:t>NPC is the most common head and neck carcinoma and shows distinctly</w:t>
      </w:r>
      <w:r>
        <w:t xml:space="preserve"> </w:t>
      </w:r>
      <w:r>
        <w:rPr>
          <w:bCs/>
        </w:rPr>
        <w:t>geographical distribution, which might be associated with Epstein-Barr virus infection and environmental factors</w:t>
      </w:r>
      <w:r>
        <w:rPr>
          <w:bCs/>
        </w:rPr>
        <w:fldChar w:fldCharType="begin">
          <w:fldData xml:space="preserve">PEVuZE5vdGU+PENpdGU+PEF1dGhvcj5DaGVuPC9BdXRob3I+PFllYXI+MjAxOTwvWWVhcj48UmVj
TnVtPjMzPC9SZWNOdW0+PERpc3BsYXlUZXh0PjxzdHlsZSBmYWNlPSJzdXBlcnNjcmlwdCI+NDAs
IDQxPC9zdHlsZT48L0Rpc3BsYXlUZXh0PjxyZWNvcmQ+PHJlYy1udW1iZXI+MzM8L3JlYy1udW1i
ZXI+PGZvcmVpZ24ta2V5cz48a2V5IGFwcD0iRU4iIGRiLWlkPSIyZWZhOTlzYXd4dHcya2U5OXJx
eDJlMjJhMHJzZXZ4YWEwZDAiPjMzPC9rZXk+PC9mb3JlaWduLWtleXM+PHJlZi10eXBlIG5hbWU9
IkpvdXJuYWwgQXJ0aWNsZSI+MTc8L3JlZi10eXBlPjxjb250cmlidXRvcnM+PGF1dGhvcnM+PGF1
dGhvcj5DaGVuLCBZLiBQLjwvYXV0aG9yPjxhdXRob3I+Q2hhbiwgQS4gVC4gQy48L2F1dGhvcj48
YXV0aG9yPkxlLCBRLiBULjwvYXV0aG9yPjxhdXRob3I+QmxhbmNoYXJkLCBQLjwvYXV0aG9yPjxh
dXRob3I+U3VuLCBZLjwvYXV0aG9yPjxhdXRob3I+TWEsIEouPC9hdXRob3I+PC9hdXRob3JzPjwv
Y29udHJpYnV0b3JzPjxhdXRoLWFkZHJlc3M+RGVwYXJ0bWVudCBvZiBSYWRpYXRpb24gT25jb2xv
Z3ksIFN1biBZYXQtc2VuIFVuaXZlcnNpdHkgQ2FuY2VyIENlbnRlciwgU3RhdGUgS2V5IExhYm9y
YXRvcnkgb2YgT25jb2xvZ3kgaW4gU291dGggQ2hpbmEsIENvbGxhYm9yYXRpdmUgSW5ub3ZhdGlv
biBDZW50ZXIgZm9yIENhbmNlciBNZWRpY2luZSwgR3Vhbmdkb25nIEtleSBMYWJvcmF0b3J5IG9m
IE5hc29waGFyeW5nZWFsIENhcmNpbm9tYSBEaWFnbm9zaXMgYW5kIFRoZXJhcHksIEd1YW5nemhv
dSwgUGVvcGxlJmFwb3M7cyBSZXB1YmxpYyBvZiBDaGluYS4mI3hEO1BhcnRuZXIgU3RhdGUgS2V5
IExhYm9yYXRvcnkgb2YgT25jb2xvZ3kgaW4gU291dGggQ2hpbmEsIFNpciBZIEsgUGFvIENlbnRy
ZSBmb3IgQ2FuY2VyLCBEZXBhcnRtZW50IG9mIENsaW5pY2FsIE9uY29sb2d5LCBIb25nIEtvbmcg
Q2FuY2VyIEluc3RpdHV0ZSBhbmQgUHJpbmNlIG9mIFdhbGVzIEhvc3BpdGFsLCBUaGUgQ2hpbmVz
ZSBVbml2ZXJzaXR5IG9mIEhvbmcgS29uZywgSG9uZyBLb25nLCBDaGluYS4mI3hEO0RlcGFydG1l
bnQgb2YgUmFkaWF0aW9uIE9uY29sb2d5LCBTdGFuZm9yZCBVbml2ZXJzaXR5LCBTdGFuZm9yZCwg
Q0EsIFVTQS4mI3hEO0RlcGFydG1lbnQgb2YgUmFkaWF0aW9uIE9uY29sb2d5LCBHdXN0YXZlLVJv
dXNzeTsgQ2VudHJlIGZvciBSZXNlYXJjaCBpbiBFcGlkZW1pb2xvZ3kgYW5kIFBvcHVsYXRpb24g
SGVhbHRoLCBJTlNFUk0gVTEwMTgsIFBhcmlzLVNhY2xheSBVbml2ZXJzaXR5LCBWaWxsZWp1aWYs
IEZyYW5jZS4mI3hEO0RlcGFydG1lbnQgb2YgUmFkaWF0aW9uIE9uY29sb2d5LCBTdW4gWWF0LXNl
biBVbml2ZXJzaXR5IENhbmNlciBDZW50ZXIsIFN0YXRlIEtleSBMYWJvcmF0b3J5IG9mIE9uY29s
b2d5IGluIFNvdXRoIENoaW5hLCBDb2xsYWJvcmF0aXZlIElubm92YXRpb24gQ2VudGVyIGZvciBD
YW5jZXIgTWVkaWNpbmUsIEd1YW5nZG9uZyBLZXkgTGFib3JhdG9yeSBvZiBOYXNvcGhhcnluZ2Vh
bCBDYXJjaW5vbWEgRGlhZ25vc2lzIGFuZCBUaGVyYXB5LCBHdWFuZ3pob3UsIFBlb3BsZSZhcG9z
O3MgUmVwdWJsaWMgb2YgQ2hpbmEuIEVsZWN0cm9uaWMgYWRkcmVzczogbWFqdW4yQG1haWwuc3lz
dS5lZHUuY24uPC9hdXRoLWFkZHJlc3M+PHRpdGxlcz48dGl0bGU+TmFzb3BoYXJ5bmdlYWwgY2Fy
Y2lub21hPC90aXRsZT48c2Vjb25kYXJ5LXRpdGxlPkxhbmNldDwvc2Vjb25kYXJ5LXRpdGxlPjwv
dGl0bGVzPjxwZXJpb2RpY2FsPjxmdWxsLXRpdGxlPkxhbmNldDwvZnVsbC10aXRsZT48L3Blcmlv
ZGljYWw+PHBhZ2VzPjY0LTgwPC9wYWdlcz48dm9sdW1lPjM5NDwvdm9sdW1lPjxudW1iZXI+MTAx
OTI8L251bWJlcj48a2V5d29yZHM+PGtleXdvcmQ+QXNpYS9lcGlkZW1pb2xvZ3k8L2tleXdvcmQ+
PGtleXdvcmQ+Q2hlbW9yYWRpb3RoZXJhcHk8L2tleXdvcmQ+PGtleXdvcmQ+RGlzZWFzZSBNYW5h
Z2VtZW50PC9rZXl3b3JkPjxrZXl3b3JkPkVhcmx5IERldGVjdGlvbiBvZiBDYW5jZXI8L2tleXdv
cmQ+PGtleXdvcmQ+RXBzdGVpbi1CYXJyIFZpcnVzIEluZmVjdGlvbnMvZGlhZ25vc2lzLyplcGlk
ZW1pb2xvZ3kvdGhlcmFweTwva2V5d29yZD48a2V5d29yZD5IdW1hbnM8L2tleXdvcmQ+PGtleXdv
cmQ+TmFzb3BoYXJ5bmdlYWwgQ2FyY2lub21hL2VwaWRlbWlvbG9neS90aGVyYXB5Lyp2aXJvbG9n
eTwva2V5d29yZD48a2V5d29yZD5OYXNvcGhhcnluZ2VhbCBOZW9wbGFzbXMvZXBpZGVtaW9sb2d5
L3RoZXJhcHkvKnZpcm9sb2d5PC9rZXl3b3JkPjxrZXl3b3JkPlByZWNpc2lvbiBNZWRpY2luZTwv
a2V5d29yZD48a2V5d29yZD5SaXNrIEZhY3RvcnM8L2tleXdvcmQ+PGtleXdvcmQ+U3Vydml2YWwg
QW5hbHlzaXM8L2tleXdvcmQ+PC9rZXl3b3Jkcz48ZGF0ZXM+PHllYXI+MjAxOTwveWVhcj48cHVi
LWRhdGVzPjxkYXRlPkp1bCA2PC9kYXRlPjwvcHViLWRhdGVzPjwvZGF0ZXM+PGlzYm4+MTQ3NC01
NDdYIChFbGVjdHJvbmljKSYjeEQ7MDE0MC02NzM2IChMaW5raW5nKTwvaXNibj48YWNjZXNzaW9u
LW51bT4zMTE3ODE1MTwvYWNjZXNzaW9uLW51bT48dXJscz48cmVsYXRlZC11cmxzPjx1cmw+aHR0
cHM6Ly93d3cubmNiaS5ubG0ubmloLmdvdi9wdWJtZWQvMzExNzgxNTE8L3VybD48L3JlbGF0ZWQt
dXJscz48L3VybHM+PGVsZWN0cm9uaWMtcmVzb3VyY2UtbnVtPjEwLjEwMTYvUzAxNDAtNjczNigx
OSkzMDk1Ni0wPC9lbGVjdHJvbmljLXJlc291cmNlLW51bT48L3JlY29yZD48L0NpdGU+PENpdGU+
PEF1dGhvcj5XZWk8L0F1dGhvcj48WWVhcj4yMDE3PC9ZZWFyPjxSZWNOdW0+MzQ8L1JlY051bT48
cmVjb3JkPjxyZWMtbnVtYmVyPjM0PC9yZWMtbnVtYmVyPjxmb3JlaWduLWtleXM+PGtleSBhcHA9
IkVOIiBkYi1pZD0iMmVmYTk5c2F3eHR3MmtlOTlycXgyZTIyYTByc2V2eGFhMGQwIj4zNDwva2V5
PjwvZm9yZWlnbi1rZXlzPjxyZWYtdHlwZSBuYW1lPSJKb3VybmFsIEFydGljbGUiPjE3PC9yZWYt
dHlwZT48Y29udHJpYnV0b3JzPjxhdXRob3JzPjxhdXRob3I+V2VpLCBGLjwvYXV0aG9yPjxhdXRo
b3I+V3UsIFkuPC9hdXRob3I+PGF1dGhvcj5UYW5nLCBMLjwvYXV0aG9yPjxhdXRob3I+WGlvbmcs
IEYuPC9hdXRob3I+PGF1dGhvcj5HdW8sIEMuPC9hdXRob3I+PGF1dGhvcj5MaSwgWC48L2F1dGhv
cj48YXV0aG9yPlpob3UsIE0uPC9hdXRob3I+PGF1dGhvcj5YaWFuZywgQi48L2F1dGhvcj48YXV0
aG9yPkxpLCBYLjwvYXV0aG9yPjxhdXRob3I+TGksIEcuPC9hdXRob3I+PGF1dGhvcj5YaW9uZywg
Vy48L2F1dGhvcj48YXV0aG9yPlplbmcsIFouPC9hdXRob3I+PC9hdXRob3JzPjwvY29udHJpYnV0
b3JzPjxhdXRoLWFkZHJlc3M+S2V5IExhYm9yYXRvcnkgb2YgQ2FyY2lub2dlbmVzaXMgb2YgTWlu
aXN0cnkgb2YgSGVhbHRoLCBYaWFuZ3lhIEhvc3BpdGFsLCBDZW50cmFsIFNvdXRoIFVuaXZlcnNp
dHksIENoYW5nc2hhLCA0MTAwNzgsIENoaW5hLiYjeEQ7S2V5IExhYm9yYXRvcnkgb2YgQ2FyY2lu
b2dlbmVzaXMgYW5kIENhbmNlciBJbnZhc2lvbiBvZiBNaW5pc3RyeSBvZiBFZHVjYXRpb24sIENh
bmNlciBSZXNlYXJjaCBJbnN0aXR1dGUsIENlbnRyYWwgU291dGggVW5pdmVyc2l0eSwgQ2hhbmdz
aGEsIDQxMDA3OCwgQ2hpbmEuJiN4RDtIdW5hbiBLZXkgTGFib3JhdG9yeSBvZiBOb25yZXNvbHZp
bmcgSW5mbGFtbWF0aW9uIGFuZCBDYW5jZXIsIERpc2Vhc2UgR2Vub21lIFJlc2VhcmNoIENlbnRl
ciwgdGhlIFRoaXJkIFhpYW5neWEgSG9zcGl0YWwsIENlbnRyYWwgU291dGggVW5pdmVyc2l0eSwg
Q2hhbmdzaGEsIDQxMDA3OCwgQ2hpbmEuJiN4RDtLZXkgTGFib3JhdG9yeSBvZiBDYXJjaW5vZ2Vu
ZXNpcyBvZiBNaW5pc3RyeSBvZiBIZWFsdGgsIFhpYW5neWEgSG9zcGl0YWwsIENlbnRyYWwgU291
dGggVW5pdmVyc2l0eSwgQ2hhbmdzaGEsIDQxMDA3OCwgQ2hpbmEuIHhpb25nd2VpQGNzdS5lZHUu
Y24uJiN4RDtLZXkgTGFib3JhdG9yeSBvZiBDYXJjaW5vZ2VuZXNpcyBhbmQgQ2FuY2VyIEludmFz
aW9uIG9mIE1pbmlzdHJ5IG9mIEVkdWNhdGlvbiwgQ2FuY2VyIFJlc2VhcmNoIEluc3RpdHV0ZSwg
Q2VudHJhbCBTb3V0aCBVbml2ZXJzaXR5LCBDaGFuZ3NoYSwgNDEwMDc4LCBDaGluYS4geGlvbmd3
ZWlAY3N1LmVkdS5jbi4mI3hEO0h1bmFuIEtleSBMYWJvcmF0b3J5IG9mIE5vbnJlc29sdmluZyBJ
bmZsYW1tYXRpb24gYW5kIENhbmNlciwgRGlzZWFzZSBHZW5vbWUgUmVzZWFyY2ggQ2VudGVyLCB0
aGUgVGhpcmQgWGlhbmd5YSBIb3NwaXRhbCwgQ2VudHJhbCBTb3V0aCBVbml2ZXJzaXR5LCBDaGFu
Z3NoYSwgNDEwMDc4LCBDaGluYS4geGlvbmd3ZWlAY3N1LmVkdS5jbi4mI3hEO0tleSBMYWJvcmF0
b3J5IG9mIENhcmNpbm9nZW5lc2lzIG9mIE1pbmlzdHJ5IG9mIEhlYWx0aCwgWGlhbmd5YSBIb3Nw
aXRhbCwgQ2VudHJhbCBTb3V0aCBVbml2ZXJzaXR5LCBDaGFuZ3NoYSwgNDEwMDc4LCBDaGluYS4g
emVuZ3poYW95YW5nQGNzdS5lZHUuY24uJiN4RDtLZXkgTGFib3JhdG9yeSBvZiBDYXJjaW5vZ2Vu
ZXNpcyBhbmQgQ2FuY2VyIEludmFzaW9uIG9mIE1pbmlzdHJ5IG9mIEVkdWNhdGlvbiwgQ2FuY2Vy
IFJlc2VhcmNoIEluc3RpdHV0ZSwgQ2VudHJhbCBTb3V0aCBVbml2ZXJzaXR5LCBDaGFuZ3NoYSwg
NDEwMDc4LCBDaGluYS4gemVuZ3poYW95YW5nQGNzdS5lZHUuY24uJiN4RDtIdW5hbiBLZXkgTGFi
b3JhdG9yeSBvZiBOb25yZXNvbHZpbmcgSW5mbGFtbWF0aW9uIGFuZCBDYW5jZXIsIERpc2Vhc2Ug
R2Vub21lIFJlc2VhcmNoIENlbnRlciwgdGhlIFRoaXJkIFhpYW5neWEgSG9zcGl0YWwsIENlbnRy
YWwgU291dGggVW5pdmVyc2l0eSwgQ2hhbmdzaGEsIDQxMDA3OCwgQ2hpbmEuIHplbmd6aGFveWFu
Z0Bjc3UuZWR1LmNuLjwvYXV0aC1hZGRyZXNzPjx0aXRsZXM+PHRpdGxlPlRyZW5kIGFuYWx5c2lz
IG9mIGNhbmNlciBpbmNpZGVuY2UgYW5kIG1vcnRhbGl0eSBpbiBDaGluYTwvdGl0bGU+PHNlY29u
ZGFyeS10aXRsZT5TY2kgQ2hpbmEgTGlmZSBTY2k8L3NlY29uZGFyeS10aXRsZT48L3RpdGxlcz48
cGVyaW9kaWNhbD48ZnVsbC10aXRsZT5TY2kgQ2hpbmEgTGlmZSBTY2k8L2Z1bGwtdGl0bGU+PC9w
ZXJpb2RpY2FsPjxwYWdlcz4xMjcxLTEyNzU8L3BhZ2VzPjx2b2x1bWU+NjA8L3ZvbHVtZT48bnVt
YmVyPjExPC9udW1iZXI+PGtleXdvcmRzPjxrZXl3b3JkPkNoaW5hL2VwaWRlbWlvbG9neTwva2V5
d29yZD48a2V5d29yZD5GZW1hbGU8L2tleXdvcmQ+PGtleXdvcmQ+SHVtYW5zPC9rZXl3b3JkPjxr
ZXl3b3JkPkluY2lkZW5jZTwva2V5d29yZD48a2V5d29yZD5NYWxlPC9rZXl3b3JkPjxrZXl3b3Jk
Pk1vcnRhbGl0eS8qdHJlbmRzPC9rZXl3b3JkPjxrZXl3b3JkPk5lb3BsYXNtcy8qZXBpZGVtaW9s
b2d5Lyptb3J0YWxpdHkvcHJldmVudGlvbiAmYW1wOyBjb250cm9sPC9rZXl3b3JkPjxrZXl3b3Jk
PlByZXZhbGVuY2U8L2tleXdvcmQ+PGtleXdvcmQ+UmVnaXN0cmllczwva2V5d29yZD48a2V5d29y
ZD5SaXNrIEZhY3RvcnM8L2tleXdvcmQ+PC9rZXl3b3Jkcz48ZGF0ZXM+PHllYXI+MjAxNzwveWVh
cj48cHViLWRhdGVzPjxkYXRlPk5vdjwvZGF0ZT48L3B1Yi1kYXRlcz48L2RhdGVzPjxpc2JuPjE4
NjktMTg4OSAoRWxlY3Ryb25pYykmI3hEOzE2NzQtNzMwNSAoTGlua2luZyk8L2lzYm4+PGFjY2Vz
c2lvbi1udW0+MjkxMjQ1NTQ8L2FjY2Vzc2lvbi1udW0+PHVybHM+PHJlbGF0ZWQtdXJscz48dXJs
Pmh0dHBzOi8vd3d3Lm5jYmkubmxtLm5paC5nb3YvcHVibWVkLzI5MTI0NTU0PC91cmw+PC9yZWxh
dGVkLXVybHM+PC91cmxzPjxlbGVjdHJvbmljLXJlc291cmNlLW51bT4xMC4xMDA3L3MxMTQyNy0w
MTctOTE3Mi02PC9lbGVjdHJvbmljLXJlc291cmNlLW51bT48L3JlY29yZD48L0NpdGU+PC9FbmRO
b3RlPnAA
</w:fldData>
        </w:fldChar>
      </w:r>
      <w:r>
        <w:rPr>
          <w:bCs/>
        </w:rPr>
        <w:instrText xml:space="preserve"> ADDIN EN.CITE </w:instrText>
      </w:r>
      <w:r>
        <w:rPr>
          <w:bCs/>
        </w:rPr>
        <w:fldChar w:fldCharType="begin">
          <w:fldData xml:space="preserve">PEVuZE5vdGU+PENpdGU+PEF1dGhvcj5DaGVuPC9BdXRob3I+PFllYXI+MjAxOTwvWWVhcj48UmVj
TnVtPjMzPC9SZWNOdW0+PERpc3BsYXlUZXh0PjxzdHlsZSBmYWNlPSJzdXBlcnNjcmlwdCI+NDAs
IDQxPC9zdHlsZT48L0Rpc3BsYXlUZXh0PjxyZWNvcmQ+PHJlYy1udW1iZXI+MzM8L3JlYy1udW1i
ZXI+PGZvcmVpZ24ta2V5cz48a2V5IGFwcD0iRU4iIGRiLWlkPSIyZWZhOTlzYXd4dHcya2U5OXJx
eDJlMjJhMHJzZXZ4YWEwZDAiPjMzPC9rZXk+PC9mb3JlaWduLWtleXM+PHJlZi10eXBlIG5hbWU9
IkpvdXJuYWwgQXJ0aWNsZSI+MTc8L3JlZi10eXBlPjxjb250cmlidXRvcnM+PGF1dGhvcnM+PGF1
dGhvcj5DaGVuLCBZLiBQLjwvYXV0aG9yPjxhdXRob3I+Q2hhbiwgQS4gVC4gQy48L2F1dGhvcj48
YXV0aG9yPkxlLCBRLiBULjwvYXV0aG9yPjxhdXRob3I+QmxhbmNoYXJkLCBQLjwvYXV0aG9yPjxh
dXRob3I+U3VuLCBZLjwvYXV0aG9yPjxhdXRob3I+TWEsIEouPC9hdXRob3I+PC9hdXRob3JzPjwv
Y29udHJpYnV0b3JzPjxhdXRoLWFkZHJlc3M+RGVwYXJ0bWVudCBvZiBSYWRpYXRpb24gT25jb2xv
Z3ksIFN1biBZYXQtc2VuIFVuaXZlcnNpdHkgQ2FuY2VyIENlbnRlciwgU3RhdGUgS2V5IExhYm9y
YXRvcnkgb2YgT25jb2xvZ3kgaW4gU291dGggQ2hpbmEsIENvbGxhYm9yYXRpdmUgSW5ub3ZhdGlv
biBDZW50ZXIgZm9yIENhbmNlciBNZWRpY2luZSwgR3Vhbmdkb25nIEtleSBMYWJvcmF0b3J5IG9m
IE5hc29waGFyeW5nZWFsIENhcmNpbm9tYSBEaWFnbm9zaXMgYW5kIFRoZXJhcHksIEd1YW5nemhv
dSwgUGVvcGxlJmFwb3M7cyBSZXB1YmxpYyBvZiBDaGluYS4mI3hEO1BhcnRuZXIgU3RhdGUgS2V5
IExhYm9yYXRvcnkgb2YgT25jb2xvZ3kgaW4gU291dGggQ2hpbmEsIFNpciBZIEsgUGFvIENlbnRy
ZSBmb3IgQ2FuY2VyLCBEZXBhcnRtZW50IG9mIENsaW5pY2FsIE9uY29sb2d5LCBIb25nIEtvbmcg
Q2FuY2VyIEluc3RpdHV0ZSBhbmQgUHJpbmNlIG9mIFdhbGVzIEhvc3BpdGFsLCBUaGUgQ2hpbmVz
ZSBVbml2ZXJzaXR5IG9mIEhvbmcgS29uZywgSG9uZyBLb25nLCBDaGluYS4mI3hEO0RlcGFydG1l
bnQgb2YgUmFkaWF0aW9uIE9uY29sb2d5LCBTdGFuZm9yZCBVbml2ZXJzaXR5LCBTdGFuZm9yZCwg
Q0EsIFVTQS4mI3hEO0RlcGFydG1lbnQgb2YgUmFkaWF0aW9uIE9uY29sb2d5LCBHdXN0YXZlLVJv
dXNzeTsgQ2VudHJlIGZvciBSZXNlYXJjaCBpbiBFcGlkZW1pb2xvZ3kgYW5kIFBvcHVsYXRpb24g
SGVhbHRoLCBJTlNFUk0gVTEwMTgsIFBhcmlzLVNhY2xheSBVbml2ZXJzaXR5LCBWaWxsZWp1aWYs
IEZyYW5jZS4mI3hEO0RlcGFydG1lbnQgb2YgUmFkaWF0aW9uIE9uY29sb2d5LCBTdW4gWWF0LXNl
biBVbml2ZXJzaXR5IENhbmNlciBDZW50ZXIsIFN0YXRlIEtleSBMYWJvcmF0b3J5IG9mIE9uY29s
b2d5IGluIFNvdXRoIENoaW5hLCBDb2xsYWJvcmF0aXZlIElubm92YXRpb24gQ2VudGVyIGZvciBD
YW5jZXIgTWVkaWNpbmUsIEd1YW5nZG9uZyBLZXkgTGFib3JhdG9yeSBvZiBOYXNvcGhhcnluZ2Vh
bCBDYXJjaW5vbWEgRGlhZ25vc2lzIGFuZCBUaGVyYXB5LCBHdWFuZ3pob3UsIFBlb3BsZSZhcG9z
O3MgUmVwdWJsaWMgb2YgQ2hpbmEuIEVsZWN0cm9uaWMgYWRkcmVzczogbWFqdW4yQG1haWwuc3lz
dS5lZHUuY24uPC9hdXRoLWFkZHJlc3M+PHRpdGxlcz48dGl0bGU+TmFzb3BoYXJ5bmdlYWwgY2Fy
Y2lub21hPC90aXRsZT48c2Vjb25kYXJ5LXRpdGxlPkxhbmNldDwvc2Vjb25kYXJ5LXRpdGxlPjwv
dGl0bGVzPjxwZXJpb2RpY2FsPjxmdWxsLXRpdGxlPkxhbmNldDwvZnVsbC10aXRsZT48L3Blcmlv
ZGljYWw+PHBhZ2VzPjY0LTgwPC9wYWdlcz48dm9sdW1lPjM5NDwvdm9sdW1lPjxudW1iZXI+MTAx
OTI8L251bWJlcj48a2V5d29yZHM+PGtleXdvcmQ+QXNpYS9lcGlkZW1pb2xvZ3k8L2tleXdvcmQ+
PGtleXdvcmQ+Q2hlbW9yYWRpb3RoZXJhcHk8L2tleXdvcmQ+PGtleXdvcmQ+RGlzZWFzZSBNYW5h
Z2VtZW50PC9rZXl3b3JkPjxrZXl3b3JkPkVhcmx5IERldGVjdGlvbiBvZiBDYW5jZXI8L2tleXdv
cmQ+PGtleXdvcmQ+RXBzdGVpbi1CYXJyIFZpcnVzIEluZmVjdGlvbnMvZGlhZ25vc2lzLyplcGlk
ZW1pb2xvZ3kvdGhlcmFweTwva2V5d29yZD48a2V5d29yZD5IdW1hbnM8L2tleXdvcmQ+PGtleXdv
cmQ+TmFzb3BoYXJ5bmdlYWwgQ2FyY2lub21hL2VwaWRlbWlvbG9neS90aGVyYXB5Lyp2aXJvbG9n
eTwva2V5d29yZD48a2V5d29yZD5OYXNvcGhhcnluZ2VhbCBOZW9wbGFzbXMvZXBpZGVtaW9sb2d5
L3RoZXJhcHkvKnZpcm9sb2d5PC9rZXl3b3JkPjxrZXl3b3JkPlByZWNpc2lvbiBNZWRpY2luZTwv
a2V5d29yZD48a2V5d29yZD5SaXNrIEZhY3RvcnM8L2tleXdvcmQ+PGtleXdvcmQ+U3Vydml2YWwg
QW5hbHlzaXM8L2tleXdvcmQ+PC9rZXl3b3Jkcz48ZGF0ZXM+PHllYXI+MjAxOTwveWVhcj48cHVi
LWRhdGVzPjxkYXRlPkp1bCA2PC9kYXRlPjwvcHViLWRhdGVzPjwvZGF0ZXM+PGlzYm4+MTQ3NC01
NDdYIChFbGVjdHJvbmljKSYjeEQ7MDE0MC02NzM2IChMaW5raW5nKTwvaXNibj48YWNjZXNzaW9u
LW51bT4zMTE3ODE1MTwvYWNjZXNzaW9uLW51bT48dXJscz48cmVsYXRlZC11cmxzPjx1cmw+aHR0
cHM6Ly93d3cubmNiaS5ubG0ubmloLmdvdi9wdWJtZWQvMzExNzgxNTE8L3VybD48L3JlbGF0ZWQt
dXJscz48L3VybHM+PGVsZWN0cm9uaWMtcmVzb3VyY2UtbnVtPjEwLjEwMTYvUzAxNDAtNjczNigx
OSkzMDk1Ni0wPC9lbGVjdHJvbmljLXJlc291cmNlLW51bT48L3JlY29yZD48L0NpdGU+PENpdGU+
PEF1dGhvcj5XZWk8L0F1dGhvcj48WWVhcj4yMDE3PC9ZZWFyPjxSZWNOdW0+MzQ8L1JlY051bT48
cmVjb3JkPjxyZWMtbnVtYmVyPjM0PC9yZWMtbnVtYmVyPjxmb3JlaWduLWtleXM+PGtleSBhcHA9
IkVOIiBkYi1pZD0iMmVmYTk5c2F3eHR3MmtlOTlycXgyZTIyYTByc2V2eGFhMGQwIj4zNDwva2V5
PjwvZm9yZWlnbi1rZXlzPjxyZWYtdHlwZSBuYW1lPSJKb3VybmFsIEFydGljbGUiPjE3PC9yZWYt
dHlwZT48Y29udHJpYnV0b3JzPjxhdXRob3JzPjxhdXRob3I+V2VpLCBGLjwvYXV0aG9yPjxhdXRo
b3I+V3UsIFkuPC9hdXRob3I+PGF1dGhvcj5UYW5nLCBMLjwvYXV0aG9yPjxhdXRob3I+WGlvbmcs
IEYuPC9hdXRob3I+PGF1dGhvcj5HdW8sIEMuPC9hdXRob3I+PGF1dGhvcj5MaSwgWC48L2F1dGhv
cj48YXV0aG9yPlpob3UsIE0uPC9hdXRob3I+PGF1dGhvcj5YaWFuZywgQi48L2F1dGhvcj48YXV0
aG9yPkxpLCBYLjwvYXV0aG9yPjxhdXRob3I+TGksIEcuPC9hdXRob3I+PGF1dGhvcj5YaW9uZywg
Vy48L2F1dGhvcj48YXV0aG9yPlplbmcsIFouPC9hdXRob3I+PC9hdXRob3JzPjwvY29udHJpYnV0
b3JzPjxhdXRoLWFkZHJlc3M+S2V5IExhYm9yYXRvcnkgb2YgQ2FyY2lub2dlbmVzaXMgb2YgTWlu
aXN0cnkgb2YgSGVhbHRoLCBYaWFuZ3lhIEhvc3BpdGFsLCBDZW50cmFsIFNvdXRoIFVuaXZlcnNp
dHksIENoYW5nc2hhLCA0MTAwNzgsIENoaW5hLiYjeEQ7S2V5IExhYm9yYXRvcnkgb2YgQ2FyY2lu
b2dlbmVzaXMgYW5kIENhbmNlciBJbnZhc2lvbiBvZiBNaW5pc3RyeSBvZiBFZHVjYXRpb24sIENh
bmNlciBSZXNlYXJjaCBJbnN0aXR1dGUsIENlbnRyYWwgU291dGggVW5pdmVyc2l0eSwgQ2hhbmdz
aGEsIDQxMDA3OCwgQ2hpbmEuJiN4RDtIdW5hbiBLZXkgTGFib3JhdG9yeSBvZiBOb25yZXNvbHZp
bmcgSW5mbGFtbWF0aW9uIGFuZCBDYW5jZXIsIERpc2Vhc2UgR2Vub21lIFJlc2VhcmNoIENlbnRl
ciwgdGhlIFRoaXJkIFhpYW5neWEgSG9zcGl0YWwsIENlbnRyYWwgU291dGggVW5pdmVyc2l0eSwg
Q2hhbmdzaGEsIDQxMDA3OCwgQ2hpbmEuJiN4RDtLZXkgTGFib3JhdG9yeSBvZiBDYXJjaW5vZ2Vu
ZXNpcyBvZiBNaW5pc3RyeSBvZiBIZWFsdGgsIFhpYW5neWEgSG9zcGl0YWwsIENlbnRyYWwgU291
dGggVW5pdmVyc2l0eSwgQ2hhbmdzaGEsIDQxMDA3OCwgQ2hpbmEuIHhpb25nd2VpQGNzdS5lZHUu
Y24uJiN4RDtLZXkgTGFib3JhdG9yeSBvZiBDYXJjaW5vZ2VuZXNpcyBhbmQgQ2FuY2VyIEludmFz
aW9uIG9mIE1pbmlzdHJ5IG9mIEVkdWNhdGlvbiwgQ2FuY2VyIFJlc2VhcmNoIEluc3RpdHV0ZSwg
Q2VudHJhbCBTb3V0aCBVbml2ZXJzaXR5LCBDaGFuZ3NoYSwgNDEwMDc4LCBDaGluYS4geGlvbmd3
ZWlAY3N1LmVkdS5jbi4mI3hEO0h1bmFuIEtleSBMYWJvcmF0b3J5IG9mIE5vbnJlc29sdmluZyBJ
bmZsYW1tYXRpb24gYW5kIENhbmNlciwgRGlzZWFzZSBHZW5vbWUgUmVzZWFyY2ggQ2VudGVyLCB0
aGUgVGhpcmQgWGlhbmd5YSBIb3NwaXRhbCwgQ2VudHJhbCBTb3V0aCBVbml2ZXJzaXR5LCBDaGFu
Z3NoYSwgNDEwMDc4LCBDaGluYS4geGlvbmd3ZWlAY3N1LmVkdS5jbi4mI3hEO0tleSBMYWJvcmF0
b3J5IG9mIENhcmNpbm9nZW5lc2lzIG9mIE1pbmlzdHJ5IG9mIEhlYWx0aCwgWGlhbmd5YSBIb3Nw
aXRhbCwgQ2VudHJhbCBTb3V0aCBVbml2ZXJzaXR5LCBDaGFuZ3NoYSwgNDEwMDc4LCBDaGluYS4g
emVuZ3poYW95YW5nQGNzdS5lZHUuY24uJiN4RDtLZXkgTGFib3JhdG9yeSBvZiBDYXJjaW5vZ2Vu
ZXNpcyBhbmQgQ2FuY2VyIEludmFzaW9uIG9mIE1pbmlzdHJ5IG9mIEVkdWNhdGlvbiwgQ2FuY2Vy
IFJlc2VhcmNoIEluc3RpdHV0ZSwgQ2VudHJhbCBTb3V0aCBVbml2ZXJzaXR5LCBDaGFuZ3NoYSwg
NDEwMDc4LCBDaGluYS4gemVuZ3poYW95YW5nQGNzdS5lZHUuY24uJiN4RDtIdW5hbiBLZXkgTGFi
b3JhdG9yeSBvZiBOb25yZXNvbHZpbmcgSW5mbGFtbWF0aW9uIGFuZCBDYW5jZXIsIERpc2Vhc2Ug
R2Vub21lIFJlc2VhcmNoIENlbnRlciwgdGhlIFRoaXJkIFhpYW5neWEgSG9zcGl0YWwsIENlbnRy
YWwgU291dGggVW5pdmVyc2l0eSwgQ2hhbmdzaGEsIDQxMDA3OCwgQ2hpbmEuIHplbmd6aGFveWFu
Z0Bjc3UuZWR1LmNuLjwvYXV0aC1hZGRyZXNzPjx0aXRsZXM+PHRpdGxlPlRyZW5kIGFuYWx5c2lz
IG9mIGNhbmNlciBpbmNpZGVuY2UgYW5kIG1vcnRhbGl0eSBpbiBDaGluYTwvdGl0bGU+PHNlY29u
ZGFyeS10aXRsZT5TY2kgQ2hpbmEgTGlmZSBTY2k8L3NlY29uZGFyeS10aXRsZT48L3RpdGxlcz48
cGVyaW9kaWNhbD48ZnVsbC10aXRsZT5TY2kgQ2hpbmEgTGlmZSBTY2k8L2Z1bGwtdGl0bGU+PC9w
ZXJpb2RpY2FsPjxwYWdlcz4xMjcxLTEyNzU8L3BhZ2VzPjx2b2x1bWU+NjA8L3ZvbHVtZT48bnVt
YmVyPjExPC9udW1iZXI+PGtleXdvcmRzPjxrZXl3b3JkPkNoaW5hL2VwaWRlbWlvbG9neTwva2V5
d29yZD48a2V5d29yZD5GZW1hbGU8L2tleXdvcmQ+PGtleXdvcmQ+SHVtYW5zPC9rZXl3b3JkPjxr
ZXl3b3JkPkluY2lkZW5jZTwva2V5d29yZD48a2V5d29yZD5NYWxlPC9rZXl3b3JkPjxrZXl3b3Jk
Pk1vcnRhbGl0eS8qdHJlbmRzPC9rZXl3b3JkPjxrZXl3b3JkPk5lb3BsYXNtcy8qZXBpZGVtaW9s
b2d5Lyptb3J0YWxpdHkvcHJldmVudGlvbiAmYW1wOyBjb250cm9sPC9rZXl3b3JkPjxrZXl3b3Jk
PlByZXZhbGVuY2U8L2tleXdvcmQ+PGtleXdvcmQ+UmVnaXN0cmllczwva2V5d29yZD48a2V5d29y
ZD5SaXNrIEZhY3RvcnM8L2tleXdvcmQ+PC9rZXl3b3Jkcz48ZGF0ZXM+PHllYXI+MjAxNzwveWVh
cj48cHViLWRhdGVzPjxkYXRlPk5vdjwvZGF0ZT48L3B1Yi1kYXRlcz48L2RhdGVzPjxpc2JuPjE4
NjktMTg4OSAoRWxlY3Ryb25pYykmI3hEOzE2NzQtNzMwNSAoTGlua2luZyk8L2lzYm4+PGFjY2Vz
c2lvbi1udW0+MjkxMjQ1NTQ8L2FjY2Vzc2lvbi1udW0+PHVybHM+PHJlbGF0ZWQtdXJscz48dXJs
Pmh0dHBzOi8vd3d3Lm5jYmkubmxtLm5paC5nb3YvcHVibWVkLzI5MTI0NTU0PC91cmw+PC9yZWxh
dGVkLXVybHM+PC91cmxzPjxlbGVjdHJvbmljLXJlc291cmNlLW51bT4xMC4xMDA3L3MxMTQyNy0w
MTctOTE3Mi02PC9lbGVjdHJvbmljLXJlc291cmNlLW51bT48L3JlY29yZD48L0NpdGU+PC9FbmRO
b3RlPnAA
</w:fldData>
        </w:fldChar>
      </w:r>
      <w:r>
        <w:rPr>
          <w:bCs/>
        </w:rPr>
        <w:instrText xml:space="preserve"> ADDIN EN.CITE.DATA </w:instrText>
      </w:r>
      <w:r>
        <w:rPr>
          <w:bCs/>
        </w:rPr>
        <w:fldChar w:fldCharType="end"/>
      </w:r>
      <w:r>
        <w:rPr>
          <w:bCs/>
        </w:rPr>
        <w:fldChar w:fldCharType="separate"/>
      </w:r>
      <w:r>
        <w:fldChar w:fldCharType="begin"/>
      </w:r>
      <w:r>
        <w:instrText xml:space="preserve"> HYPERLINK \l "_ENREF_40" \o "Chen, 2019 #33" </w:instrText>
      </w:r>
      <w:r>
        <w:fldChar w:fldCharType="separate"/>
      </w:r>
      <w:r>
        <w:rPr>
          <w:bCs/>
          <w:vertAlign w:val="superscript"/>
        </w:rPr>
        <w:t>40</w:t>
      </w:r>
      <w:r>
        <w:rPr>
          <w:bCs/>
          <w:vertAlign w:val="superscript"/>
        </w:rPr>
        <w:fldChar w:fldCharType="end"/>
      </w:r>
      <w:r>
        <w:rPr>
          <w:bCs/>
          <w:vertAlign w:val="superscript"/>
        </w:rPr>
        <w:t xml:space="preserve">, </w:t>
      </w:r>
      <w:r>
        <w:fldChar w:fldCharType="begin"/>
      </w:r>
      <w:r>
        <w:instrText xml:space="preserve"> HYPERLINK \l "_ENREF_41" \o "Wei, 2017 #34" </w:instrText>
      </w:r>
      <w:r>
        <w:fldChar w:fldCharType="separate"/>
      </w:r>
      <w:r>
        <w:rPr>
          <w:bCs/>
          <w:vertAlign w:val="superscript"/>
        </w:rPr>
        <w:t>41</w:t>
      </w:r>
      <w:r>
        <w:rPr>
          <w:bCs/>
          <w:vertAlign w:val="superscript"/>
        </w:rPr>
        <w:fldChar w:fldCharType="end"/>
      </w:r>
      <w:r>
        <w:rPr>
          <w:bCs/>
        </w:rPr>
        <w:fldChar w:fldCharType="end"/>
      </w:r>
      <w:r>
        <w:rPr>
          <w:bCs/>
        </w:rPr>
        <w:t>. Although curative effects have improved owing to advanced radiotherapy and chemotherapy, the prognosis of patients with advanced cancer is still poor. Distant metastasis is the major barrier and the primary cause of NPC-related death</w:t>
      </w:r>
      <w:r>
        <w:fldChar w:fldCharType="begin"/>
      </w:r>
      <w:r>
        <w:instrText xml:space="preserve"> HYPERLINK \l "_ENREF_42" \o "Lee, 2014 #35" </w:instrText>
      </w:r>
      <w:r>
        <w:fldChar w:fldCharType="separate"/>
      </w:r>
      <w:r>
        <w:rPr>
          <w:bCs/>
        </w:rPr>
        <w:fldChar w:fldCharType="begin">
          <w:fldData xml:space="preserve">PEVuZE5vdGU+PENpdGU+PEF1dGhvcj5MZWU8L0F1dGhvcj48WWVhcj4yMDE0PC9ZZWFyPjxSZWNO
dW0+MzU8L1JlY051bT48RGlzcGxheVRleHQ+PHN0eWxlIGZhY2U9InN1cGVyc2NyaXB0Ij40Mjwv
c3R5bGU+PC9EaXNwbGF5VGV4dD48cmVjb3JkPjxyZWMtbnVtYmVyPjM1PC9yZWMtbnVtYmVyPjxm
b3JlaWduLWtleXM+PGtleSBhcHA9IkVOIiBkYi1pZD0iMmVmYTk5c2F3eHR3MmtlOTlycXgyZTIy
YTByc2V2eGFhMGQwIj4zNTwva2V5PjwvZm9yZWlnbi1rZXlzPjxyZWYtdHlwZSBuYW1lPSJKb3Vy
bmFsIEFydGljbGUiPjE3PC9yZWYtdHlwZT48Y29udHJpYnV0b3JzPjxhdXRob3JzPjxhdXRob3I+
TGVlLCBBLiBXLjwvYXV0aG9yPjxhdXRob3I+TmcsIFcuIFQuPC9hdXRob3I+PGF1dGhvcj5DaGFu
LCBMLiBMLjwvYXV0aG9yPjxhdXRob3I+SHVuZywgVy4gTS48L2F1dGhvcj48YXV0aG9yPkNoYW4s
IEMuIEMuPC9hdXRob3I+PGF1dGhvcj5TemUsIEguIEMuPC9hdXRob3I+PGF1dGhvcj5DaGFuLCBP
LiBTLjwvYXV0aG9yPjxhdXRob3I+Q2hhbmcsIEEuIFQuPC9hdXRob3I+PGF1dGhvcj5ZZXVuZywg
Ui4gTS48L2F1dGhvcj48L2F1dGhvcnM+PC9jb250cmlidXRvcnM+PGF1dGgtYWRkcmVzcz5DbGlu
aWNhbCBPbmNvbG9neSBDZW50ZXIsIFVuaXZlcnNpdHkgb2YgSG9uZyBLb25nLVNoZW56aGVuIEhv
c3BpdGFsLCBIb25nIEtvbmcuIEVsZWN0cm9uaWMgYWRkcmVzczogYW5uZWxlZUBoa3Utc3poLm9y
Zy4mI3hEO0RlcGFydG1lbnQgb2YgQ2xpbmljYWwgT25jb2xvZ3ksIFBhbWVsYSBZb3VkZSBOZXRo
ZXJzb2xlIEVhc3Rlcm4gSG9zcGl0YWwsIEhvbmcgS29uZy4mI3hEO0NsaW5pY2FsIE9uY29sb2d5
IENlbnRlciwgVW5pdmVyc2l0eSBvZiBIb25nIEtvbmctU2hlbnpoZW4gSG9zcGl0YWwsIEhvbmcg
S29uZy48L2F1dGgtYWRkcmVzcz48dGl0bGVzPjx0aXRsZT5Fdm9sdXRpb24gb2YgdHJlYXRtZW50
IGZvciBuYXNvcGhhcnluZ2VhbCBjYW5jZXItLXN1Y2Nlc3MgYW5kIHNldGJhY2sgaW4gdGhlIGlu
dGVuc2l0eS1tb2R1bGF0ZWQgcmFkaW90aGVyYXB5IGVyYTwvdGl0bGU+PHNlY29uZGFyeS10aXRs
ZT5SYWRpb3RoZXIgT25jb2w8L3NlY29uZGFyeS10aXRsZT48L3RpdGxlcz48cGVyaW9kaWNhbD48
ZnVsbC10aXRsZT5SYWRpb3RoZXIgT25jb2w8L2Z1bGwtdGl0bGU+PC9wZXJpb2RpY2FsPjxwYWdl
cz4zNzctODQ8L3BhZ2VzPjx2b2x1bWU+MTEwPC92b2x1bWU+PG51bWJlcj4zPC9udW1iZXI+PGtl
eXdvcmRzPjxrZXl3b3JkPkFkdWx0PC9rZXl3b3JkPjxrZXl3b3JkPkFnZWQ8L2tleXdvcmQ+PGtl
eXdvcmQ+RmVtYWxlPC9rZXl3b3JkPjxrZXl3b3JkPkh1bWFuczwva2V5d29yZD48a2V5d29yZD5N
YWxlPC9rZXl3b3JkPjxrZXl3b3JkPk1pZGRsZSBBZ2VkPC9rZXl3b3JkPjxrZXl3b3JkPk5hc29w
aGFyeW5nZWFsIE5lb3BsYXNtcy9tb3J0YWxpdHkvKnJhZGlvdGhlcmFweTwva2V5d29yZD48a2V5
d29yZD4qUmFkaW90aGVyYXB5LCBJbnRlbnNpdHktTW9kdWxhdGVkL2FkdmVyc2UgZWZmZWN0czwv
a2V5d29yZD48a2V5d29yZD5SZXRyb3NwZWN0aXZlIFN0dWRpZXM8L2tleXdvcmQ+PGtleXdvcmQ+
Q2hlbW90aGVyYXB5PC9rZXl3b3JkPjxrZXl3b3JkPkVmZmljYWN5PC9rZXl3b3JkPjxrZXl3b3Jk
PkxhdGUgdG94aWNpdHk8L2tleXdvcmQ+PGtleXdvcmQ+TmFzb3BoYXJ5bmdlYWwgY2FyY2lub21h
PC9rZXl3b3JkPjxrZXl3b3JkPlJhZGlvdGhlcmFweTwva2V5d29yZD48L2tleXdvcmRzPjxkYXRl
cz48eWVhcj4yMDE0PC95ZWFyPjxwdWItZGF0ZXM+PGRhdGU+TWFyPC9kYXRlPjwvcHViLWRhdGVz
PjwvZGF0ZXM+PGlzYm4+MTg3OS0wODg3IChFbGVjdHJvbmljKSYjeEQ7MDE2Ny04MTQwIChMaW5r
aW5nKTwvaXNibj48YWNjZXNzaW9uLW51bT4yNDYzMDUzNDwvYWNjZXNzaW9uLW51bT48dXJscz48
cmVsYXRlZC11cmxzPjx1cmw+aHR0cHM6Ly93d3cubmNiaS5ubG0ubmloLmdvdi9wdWJtZWQvMjQ2
MzA1MzQ8L3VybD48L3JlbGF0ZWQtdXJscz48L3VybHM+PGVsZWN0cm9uaWMtcmVzb3VyY2UtbnVt
PjEwLjEwMTYvai5yYWRvbmMuMjAxNC4wMi4wMDM8L2VsZWN0cm9uaWMtcmVzb3VyY2UtbnVtPjwv
cmVjb3JkPjwvQ2l0ZT48L0VuZE5vdGU+AGAA
</w:fldData>
        </w:fldChar>
      </w:r>
      <w:r>
        <w:rPr>
          <w:bCs/>
        </w:rPr>
        <w:instrText xml:space="preserve"> ADDIN EN.CITE </w:instrText>
      </w:r>
      <w:r>
        <w:rPr>
          <w:bCs/>
        </w:rPr>
        <w:fldChar w:fldCharType="begin">
          <w:fldData xml:space="preserve">PEVuZE5vdGU+PENpdGU+PEF1dGhvcj5MZWU8L0F1dGhvcj48WWVhcj4yMDE0PC9ZZWFyPjxSZWNO
dW0+MzU8L1JlY051bT48RGlzcGxheVRleHQ+PHN0eWxlIGZhY2U9InN1cGVyc2NyaXB0Ij40Mjwv
c3R5bGU+PC9EaXNwbGF5VGV4dD48cmVjb3JkPjxyZWMtbnVtYmVyPjM1PC9yZWMtbnVtYmVyPjxm
b3JlaWduLWtleXM+PGtleSBhcHA9IkVOIiBkYi1pZD0iMmVmYTk5c2F3eHR3MmtlOTlycXgyZTIy
YTByc2V2eGFhMGQwIj4zNTwva2V5PjwvZm9yZWlnbi1rZXlzPjxyZWYtdHlwZSBuYW1lPSJKb3Vy
bmFsIEFydGljbGUiPjE3PC9yZWYtdHlwZT48Y29udHJpYnV0b3JzPjxhdXRob3JzPjxhdXRob3I+
TGVlLCBBLiBXLjwvYXV0aG9yPjxhdXRob3I+TmcsIFcuIFQuPC9hdXRob3I+PGF1dGhvcj5DaGFu
LCBMLiBMLjwvYXV0aG9yPjxhdXRob3I+SHVuZywgVy4gTS48L2F1dGhvcj48YXV0aG9yPkNoYW4s
IEMuIEMuPC9hdXRob3I+PGF1dGhvcj5TemUsIEguIEMuPC9hdXRob3I+PGF1dGhvcj5DaGFuLCBP
LiBTLjwvYXV0aG9yPjxhdXRob3I+Q2hhbmcsIEEuIFQuPC9hdXRob3I+PGF1dGhvcj5ZZXVuZywg
Ui4gTS48L2F1dGhvcj48L2F1dGhvcnM+PC9jb250cmlidXRvcnM+PGF1dGgtYWRkcmVzcz5DbGlu
aWNhbCBPbmNvbG9neSBDZW50ZXIsIFVuaXZlcnNpdHkgb2YgSG9uZyBLb25nLVNoZW56aGVuIEhv
c3BpdGFsLCBIb25nIEtvbmcuIEVsZWN0cm9uaWMgYWRkcmVzczogYW5uZWxlZUBoa3Utc3poLm9y
Zy4mI3hEO0RlcGFydG1lbnQgb2YgQ2xpbmljYWwgT25jb2xvZ3ksIFBhbWVsYSBZb3VkZSBOZXRo
ZXJzb2xlIEVhc3Rlcm4gSG9zcGl0YWwsIEhvbmcgS29uZy4mI3hEO0NsaW5pY2FsIE9uY29sb2d5
IENlbnRlciwgVW5pdmVyc2l0eSBvZiBIb25nIEtvbmctU2hlbnpoZW4gSG9zcGl0YWwsIEhvbmcg
S29uZy48L2F1dGgtYWRkcmVzcz48dGl0bGVzPjx0aXRsZT5Fdm9sdXRpb24gb2YgdHJlYXRtZW50
IGZvciBuYXNvcGhhcnluZ2VhbCBjYW5jZXItLXN1Y2Nlc3MgYW5kIHNldGJhY2sgaW4gdGhlIGlu
dGVuc2l0eS1tb2R1bGF0ZWQgcmFkaW90aGVyYXB5IGVyYTwvdGl0bGU+PHNlY29uZGFyeS10aXRs
ZT5SYWRpb3RoZXIgT25jb2w8L3NlY29uZGFyeS10aXRsZT48L3RpdGxlcz48cGVyaW9kaWNhbD48
ZnVsbC10aXRsZT5SYWRpb3RoZXIgT25jb2w8L2Z1bGwtdGl0bGU+PC9wZXJpb2RpY2FsPjxwYWdl
cz4zNzctODQ8L3BhZ2VzPjx2b2x1bWU+MTEwPC92b2x1bWU+PG51bWJlcj4zPC9udW1iZXI+PGtl
eXdvcmRzPjxrZXl3b3JkPkFkdWx0PC9rZXl3b3JkPjxrZXl3b3JkPkFnZWQ8L2tleXdvcmQ+PGtl
eXdvcmQ+RmVtYWxlPC9rZXl3b3JkPjxrZXl3b3JkPkh1bWFuczwva2V5d29yZD48a2V5d29yZD5N
YWxlPC9rZXl3b3JkPjxrZXl3b3JkPk1pZGRsZSBBZ2VkPC9rZXl3b3JkPjxrZXl3b3JkPk5hc29w
aGFyeW5nZWFsIE5lb3BsYXNtcy9tb3J0YWxpdHkvKnJhZGlvdGhlcmFweTwva2V5d29yZD48a2V5
d29yZD4qUmFkaW90aGVyYXB5LCBJbnRlbnNpdHktTW9kdWxhdGVkL2FkdmVyc2UgZWZmZWN0czwv
a2V5d29yZD48a2V5d29yZD5SZXRyb3NwZWN0aXZlIFN0dWRpZXM8L2tleXdvcmQ+PGtleXdvcmQ+
Q2hlbW90aGVyYXB5PC9rZXl3b3JkPjxrZXl3b3JkPkVmZmljYWN5PC9rZXl3b3JkPjxrZXl3b3Jk
PkxhdGUgdG94aWNpdHk8L2tleXdvcmQ+PGtleXdvcmQ+TmFzb3BoYXJ5bmdlYWwgY2FyY2lub21h
PC9rZXl3b3JkPjxrZXl3b3JkPlJhZGlvdGhlcmFweTwva2V5d29yZD48L2tleXdvcmRzPjxkYXRl
cz48eWVhcj4yMDE0PC95ZWFyPjxwdWItZGF0ZXM+PGRhdGU+TWFyPC9kYXRlPjwvcHViLWRhdGVz
PjwvZGF0ZXM+PGlzYm4+MTg3OS0wODg3IChFbGVjdHJvbmljKSYjeEQ7MDE2Ny04MTQwIChMaW5r
aW5nKTwvaXNibj48YWNjZXNzaW9uLW51bT4yNDYzMDUzNDwvYWNjZXNzaW9uLW51bT48dXJscz48
cmVsYXRlZC11cmxzPjx1cmw+aHR0cHM6Ly93d3cubmNiaS5ubG0ubmloLmdvdi9wdWJtZWQvMjQ2
MzA1MzQ8L3VybD48L3JlbGF0ZWQtdXJscz48L3VybHM+PGVsZWN0cm9uaWMtcmVzb3VyY2UtbnVt
PjEwLjEwMTYvai5yYWRvbmMuMjAxNC4wMi4wMDM8L2VsZWN0cm9uaWMtcmVzb3VyY2UtbnVtPjwv
cmVjb3JkPjwvQ2l0ZT48L0VuZE5vdGU+AGAA
</w:fldData>
        </w:fldChar>
      </w:r>
      <w:r>
        <w:rPr>
          <w:bCs/>
        </w:rPr>
        <w:instrText xml:space="preserve"> ADDIN EN.CITE.DATA </w:instrText>
      </w:r>
      <w:r>
        <w:rPr>
          <w:bCs/>
        </w:rPr>
        <w:fldChar w:fldCharType="end"/>
      </w:r>
      <w:r>
        <w:rPr>
          <w:bCs/>
        </w:rPr>
        <w:fldChar w:fldCharType="separate"/>
      </w:r>
      <w:r>
        <w:rPr>
          <w:bCs/>
          <w:vertAlign w:val="superscript"/>
        </w:rPr>
        <w:t>42</w:t>
      </w:r>
      <w:r>
        <w:rPr>
          <w:bCs/>
        </w:rPr>
        <w:fldChar w:fldCharType="end"/>
      </w:r>
      <w:r>
        <w:rPr>
          <w:bCs/>
        </w:rPr>
        <w:fldChar w:fldCharType="end"/>
      </w:r>
      <w:r>
        <w:rPr>
          <w:bCs/>
        </w:rPr>
        <w:t>. Therefore, exploring the regulatory mechanisms of NPC cell growth and metastasis is of crucial for developing novel therapeutic strategies. In this study, we found that circTMTC1 was upregulated and miR-495 was downregulated in NPC, which correlated with poor prognosis. CircTMTC1 enhanced the malignant phenotypes of NPC cells and NPC progression via targeting the miR-495-MET-eIF4G1 axis. Our study sheds light on the molecular mechanism of NPC progression and contributes to developing novel therapeutic management of NPC.</w:t>
      </w:r>
    </w:p>
    <w:p>
      <w:pPr>
        <w:pStyle w:val="12"/>
        <w:shd w:val="clear" w:color="auto" w:fill="FFFFFF"/>
        <w:spacing w:before="0" w:beforeAutospacing="0" w:after="0" w:afterAutospacing="0" w:line="480" w:lineRule="auto"/>
        <w:jc w:val="both"/>
        <w:rPr>
          <w:bCs/>
        </w:rPr>
      </w:pPr>
      <w:r>
        <w:rPr>
          <w:bCs/>
        </w:rPr>
        <w:t>CircRNAs play key roles in regulating NPC growth and metastasis by acting as miRNA sponges. Yin et al. reported that hsa_circ_0046263 was up-regulated in NPC and accelerated NPC growth and metastasis by acting as a miR-133a-5p sponge</w:t>
      </w:r>
      <w:r>
        <w:fldChar w:fldCharType="begin"/>
      </w:r>
      <w:r>
        <w:instrText xml:space="preserve"> HYPERLINK \l "_ENREF_43" \o "Yin, 2020 #36" </w:instrText>
      </w:r>
      <w:r>
        <w:fldChar w:fldCharType="separate"/>
      </w:r>
      <w:r>
        <w:rPr>
          <w:bCs/>
        </w:rPr>
        <w:fldChar w:fldCharType="begin"/>
      </w:r>
      <w:r>
        <w:rPr>
          <w:bCs/>
        </w:rPr>
        <w:instrText xml:space="preserve"> ADDIN EN.CITE &lt;EndNote&gt;&lt;Cite&gt;&lt;Author&gt;Yin&lt;/Author&gt;&lt;Year&gt;2020&lt;/Year&gt;&lt;RecNum&gt;36&lt;/RecNum&gt;&lt;DisplayText&gt;&lt;style face="superscript"&gt;43&lt;/style&gt;&lt;/DisplayText&gt;&lt;record&gt;&lt;rec-number&gt;36&lt;/rec-number&gt;&lt;foreign-keys&gt;&lt;key app="EN" db-id="2efa99sawxtw2ke99rqx2e22a0rsevxaa0d0"&gt;36&lt;/key&gt;&lt;/foreign-keys&gt;&lt;ref-type name="Journal Article"&gt;17&lt;/ref-type&gt;&lt;contributors&gt;&lt;authors&gt;&lt;author&gt;Yin, L.&lt;/author&gt;&lt;author&gt;Chen, J.&lt;/author&gt;&lt;author&gt;Ma, C.&lt;/author&gt;&lt;author&gt;Pei, S.&lt;/author&gt;&lt;author&gt;Du, M.&lt;/author&gt;&lt;author&gt;Zhang, Y.&lt;/author&gt;&lt;author&gt;Feng, Y.&lt;/author&gt;&lt;author&gt;Yin, R.&lt;/author&gt;&lt;author&gt;Bian, X.&lt;/author&gt;&lt;author&gt;He, X.&lt;/author&gt;&lt;author&gt;Feng, J.&lt;/author&gt;&lt;/authors&gt;&lt;/contributors&gt;&lt;auth-address&gt;The Affiliated Cancer Hospital of Nanjing Medical University, Jiangsu Cancer Hospital, Jiangsu Institute of Cancer Research, Nanjing, Jiangsu, China.&amp;#xD;Xuzhou Medical University, Xuzhou, Jiangsu, China.&amp;#xD;The Affiliated Cancer Hospital of Nanjing Medical University, Jiangsu Cancer Hospital, Jiangsu Institute of Cancer Research, Nanjing, Jiangsu, China. hexiabm@163.com.&amp;#xD;Xuzhou Medical University, Xuzhou, Jiangsu, China. hexiabm@163.com.&amp;#xD;The Affiliated Cancer Hospital of Nanjing Medical University, Jiangsu Cancer Hospital, Jiangsu Institute of Cancer Research, Nanjing, Jiangsu, China. jifeng_feng@163.com.&lt;/auth-address&gt;&lt;titles&gt;&lt;title&gt;Hsa_circ_0046263 functions as a ceRNA to promote nasopharyngeal carcinoma progression by upregulating IGFBP3&lt;/title&gt;&lt;secondary-title&gt;Cell Death Dis&lt;/secondary-title&gt;&lt;/titles&gt;&lt;periodical&gt;&lt;full-title&gt;Cell Death Dis&lt;/full-title&gt;&lt;/periodical&gt;&lt;pages&gt;562&lt;/pages&gt;&lt;volume&gt;11&lt;/volume&gt;&lt;number&gt;7&lt;/number&gt;&lt;dates&gt;&lt;year&gt;2020&lt;/year&gt;&lt;pub-dates&gt;&lt;date&gt;Jul 23&lt;/date&gt;&lt;/pub-dates&gt;&lt;/dates&gt;&lt;isbn&gt;2041-4889 (Electronic)&lt;/isbn&gt;&lt;accession-num&gt;32703944&lt;/accession-num&gt;&lt;urls&gt;&lt;related-urls&gt;&lt;url&gt;https://www.ncbi.nlm.nih.gov/pubmed/32703944&lt;/url&gt;&lt;/related-urls&gt;&lt;/urls&gt;&lt;custom2&gt;PMC7378203&lt;/custom2&gt;&lt;electronic-resource-num&gt;10.1038/s41419-020-02785-3&lt;/electronic-resource-num&gt;&lt;/record&gt;&lt;/Cite&gt;&lt;/EndNote&gt;</w:instrText>
      </w:r>
      <w:r>
        <w:rPr>
          <w:bCs/>
        </w:rPr>
        <w:fldChar w:fldCharType="separate"/>
      </w:r>
      <w:r>
        <w:rPr>
          <w:bCs/>
          <w:vertAlign w:val="superscript"/>
        </w:rPr>
        <w:t>43</w:t>
      </w:r>
      <w:r>
        <w:rPr>
          <w:bCs/>
        </w:rPr>
        <w:fldChar w:fldCharType="end"/>
      </w:r>
      <w:r>
        <w:rPr>
          <w:bCs/>
        </w:rPr>
        <w:fldChar w:fldCharType="end"/>
      </w:r>
      <w:r>
        <w:rPr>
          <w:bCs/>
        </w:rPr>
        <w:t>. NPC cell proliferation and invasion were promoted by circSERPINA3 through targeting the miR-944/MDM2 axis</w:t>
      </w:r>
      <w:r>
        <w:fldChar w:fldCharType="begin"/>
      </w:r>
      <w:r>
        <w:instrText xml:space="preserve"> HYPERLINK \l "_ENREF_44" \o "Liu, 2020 #37" </w:instrText>
      </w:r>
      <w:r>
        <w:fldChar w:fldCharType="separate"/>
      </w:r>
      <w:r>
        <w:rPr>
          <w:bCs/>
        </w:rPr>
        <w:fldChar w:fldCharType="begin"/>
      </w:r>
      <w:r>
        <w:rPr>
          <w:bCs/>
        </w:rPr>
        <w:instrText xml:space="preserve"> ADDIN EN.CITE &lt;EndNote&gt;&lt;Cite&gt;&lt;Author&gt;Liu&lt;/Author&gt;&lt;Year&gt;2020&lt;/Year&gt;&lt;RecNum&gt;37&lt;/RecNum&gt;&lt;DisplayText&gt;&lt;style face="superscript"&gt;44&lt;/style&gt;&lt;/DisplayText&gt;&lt;record&gt;&lt;rec-number&gt;37&lt;/rec-number&gt;&lt;foreign-keys&gt;&lt;key app="EN" db-id="2efa99sawxtw2ke99rqx2e22a0rsevxaa0d0"&gt;37&lt;/key&gt;&lt;/foreign-keys&gt;&lt;ref-type name="Journal Article"&gt;17&lt;/ref-type&gt;&lt;contributors&gt;&lt;authors&gt;&lt;author&gt;Liu, R.&lt;/author&gt;&lt;author&gt;Zhou, M.&lt;/author&gt;&lt;author&gt;Zhang, P.&lt;/author&gt;&lt;author&gt;Zhao, Y.&lt;/author&gt;&lt;author&gt;Zhang, Y.&lt;/author&gt;&lt;/authors&gt;&lt;/contributors&gt;&lt;auth-address&gt;Department of Rhinology, The First Affiliated Hospital of Zhengzhou University, Zhengzhou 450052, China.&lt;/auth-address&gt;&lt;titles&gt;&lt;title&gt;Cell proliferation and invasion is promoted by circSERPINA3 in nasopharyngeal carcinoma by regulating miR-944/MDM2 axis&lt;/title&gt;&lt;secondary-title&gt;J Cancer&lt;/secondary-title&gt;&lt;/titles&gt;&lt;periodical&gt;&lt;full-title&gt;J Cancer&lt;/full-title&gt;&lt;/periodical&gt;&lt;pages&gt;3910-3918&lt;/pages&gt;&lt;volume&gt;11&lt;/volume&gt;&lt;number&gt;13&lt;/number&gt;&lt;keywords&gt;&lt;keyword&gt;Mdm2&lt;/keyword&gt;&lt;keyword&gt;circSERPINA3&lt;/keyword&gt;&lt;keyword&gt;miR-944&lt;/keyword&gt;&lt;keyword&gt;nasopharyngeal carcinoma&lt;/keyword&gt;&lt;/keywords&gt;&lt;dates&gt;&lt;year&gt;2020&lt;/year&gt;&lt;/dates&gt;&lt;isbn&gt;1837-9664 (Print)&amp;#xD;1837-9664 (Linking)&lt;/isbn&gt;&lt;accession-num&gt;32328195&lt;/accession-num&gt;&lt;urls&gt;&lt;related-urls&gt;&lt;url&gt;https://www.ncbi.nlm.nih.gov/pubmed/32328195&lt;/url&gt;&lt;/related-urls&gt;&lt;/urls&gt;&lt;custom2&gt;PMC7171482&lt;/custom2&gt;&lt;electronic-resource-num&gt;10.7150/jca.42799&lt;/electronic-resource-num&gt;&lt;/record&gt;&lt;/Cite&gt;&lt;/EndNote&gt;</w:instrText>
      </w:r>
      <w:r>
        <w:rPr>
          <w:bCs/>
        </w:rPr>
        <w:fldChar w:fldCharType="separate"/>
      </w:r>
      <w:r>
        <w:rPr>
          <w:bCs/>
          <w:vertAlign w:val="superscript"/>
        </w:rPr>
        <w:t>44</w:t>
      </w:r>
      <w:r>
        <w:rPr>
          <w:bCs/>
        </w:rPr>
        <w:fldChar w:fldCharType="end"/>
      </w:r>
      <w:r>
        <w:rPr>
          <w:bCs/>
        </w:rPr>
        <w:fldChar w:fldCharType="end"/>
      </w:r>
      <w:r>
        <w:fldChar w:fldCharType="begin"/>
      </w:r>
      <w:r>
        <w:instrText xml:space="preserve"> HYPERLINK \l "_ENREF_45" \o "Shen, 2019 #38" </w:instrText>
      </w:r>
      <w:r>
        <w:fldChar w:fldCharType="end"/>
      </w:r>
      <w:r>
        <w:rPr>
          <w:bCs/>
        </w:rPr>
        <w:t xml:space="preserve">. However, </w:t>
      </w:r>
      <w:r>
        <w:rPr>
          <w:bCs/>
          <w:highlight w:val="yellow"/>
        </w:rPr>
        <w:t>the</w:t>
      </w:r>
      <w:r>
        <w:rPr>
          <w:bCs/>
          <w:highlight w:val="yellow"/>
        </w:rPr>
        <w:t xml:space="preserve"> role</w:t>
      </w:r>
      <w:r>
        <w:rPr>
          <w:bCs/>
          <w:highlight w:val="yellow"/>
        </w:rPr>
        <w:t xml:space="preserve"> of circTMTC1</w:t>
      </w:r>
      <w:r>
        <w:rPr>
          <w:bCs/>
        </w:rPr>
        <w:t xml:space="preserve"> in cancers including NPC has not been reported yet. As previously reported</w:t>
      </w:r>
      <w:r>
        <w:fldChar w:fldCharType="begin"/>
      </w:r>
      <w:r>
        <w:instrText xml:space="preserve"> HYPERLINK \l "_ENREF_12" \o "Yang, 2020 #12" </w:instrText>
      </w:r>
      <w:r>
        <w:fldChar w:fldCharType="separate"/>
      </w:r>
      <w:r>
        <w:rPr>
          <w:bCs/>
        </w:rPr>
        <w:fldChar w:fldCharType="begin"/>
      </w:r>
      <w:r>
        <w:rPr>
          <w:bCs/>
        </w:rPr>
        <w:instrText xml:space="preserve"> ADDIN EN.CITE &lt;EndNote&gt;&lt;Cite&gt;&lt;Author&gt;Yang&lt;/Author&gt;&lt;Year&gt;2020&lt;/Year&gt;&lt;RecNum&gt;12&lt;/RecNum&gt;&lt;DisplayText&gt;&lt;style face="superscript"&gt;12&lt;/style&gt;&lt;/DisplayText&gt;&lt;record&gt;&lt;rec-number&gt;12&lt;/rec-number&gt;&lt;foreign-keys&gt;&lt;key app="EN" db-id="2efa99sawxtw2ke99rqx2e22a0rsevxaa0d0"&gt;12&lt;/key&gt;&lt;/foreign-keys&gt;&lt;ref-type name="Journal Article"&gt;17&lt;/ref-type&gt;&lt;contributors&gt;&lt;authors&gt;&lt;author&gt;Yang, J.&lt;/author&gt;&lt;author&gt;Gong, Y.&lt;/author&gt;&lt;author&gt;Jiang, Q.&lt;/author&gt;&lt;author&gt;Liu, L.&lt;/author&gt;&lt;author&gt;Li, S.&lt;/author&gt;&lt;author&gt;Zhou, Q.&lt;/author&gt;&lt;author&gt;Huang, F.&lt;/author&gt;&lt;author&gt;Liu, Z.&lt;/author&gt;&lt;/authors&gt;&lt;/contributors&gt;&lt;auth-address&gt;Department of Gastroenterology, The First Affiliated Hospital of University of South China, Hengyang, China.&amp;#xD;Department of Otorhinolaryngology, The First Affiliated Hospital of University of South China, Hengyang, China.&lt;/auth-address&gt;&lt;titles&gt;&lt;title&gt;Circular RNA Expression Profiles in Nasopharyngeal Carcinoma by Sequence Analysis&lt;/title&gt;&lt;secondary-title&gt;Front Oncol&lt;/secondary-title&gt;&lt;/titles&gt;&lt;periodical&gt;&lt;full-title&gt;Front Oncol&lt;/full-title&gt;&lt;/periodical&gt;&lt;pages&gt;601&lt;/pages&gt;&lt;volume&gt;10&lt;/volume&gt;&lt;keywords&gt;&lt;keyword&gt;biomarkers&lt;/keyword&gt;&lt;keyword&gt;circular RNA (circRNA)&lt;/keyword&gt;&lt;keyword&gt;high-throughput sequencing&lt;/keyword&gt;&lt;keyword&gt;microRNA (miRNA)&lt;/keyword&gt;&lt;keyword&gt;nasopharyngeal carcinoma (NPC)&lt;/keyword&gt;&lt;/keywords&gt;&lt;dates&gt;&lt;year&gt;2020&lt;/year&gt;&lt;/dates&gt;&lt;isbn&gt;2234-943X (Print)&amp;#xD;2234-943X (Linking)&lt;/isbn&gt;&lt;accession-num&gt;32426279&lt;/accession-num&gt;&lt;urls&gt;&lt;related-urls&gt;&lt;url&gt;https://www.ncbi.nlm.nih.gov/pubmed/32426279&lt;/url&gt;&lt;/related-urls&gt;&lt;/urls&gt;&lt;custom2&gt;PMC7204547&lt;/custom2&gt;&lt;electronic-resource-num&gt;10.3389/fonc.2020.00601&lt;/electronic-resource-num&gt;&lt;/record&gt;&lt;/Cite&gt;&lt;/EndNote&gt;</w:instrText>
      </w:r>
      <w:r>
        <w:rPr>
          <w:bCs/>
        </w:rPr>
        <w:fldChar w:fldCharType="separate"/>
      </w:r>
      <w:r>
        <w:rPr>
          <w:bCs/>
          <w:vertAlign w:val="superscript"/>
        </w:rPr>
        <w:t>12</w:t>
      </w:r>
      <w:r>
        <w:rPr>
          <w:bCs/>
        </w:rPr>
        <w:fldChar w:fldCharType="end"/>
      </w:r>
      <w:r>
        <w:rPr>
          <w:bCs/>
        </w:rPr>
        <w:fldChar w:fldCharType="end"/>
      </w:r>
      <w:r>
        <w:rPr>
          <w:bCs/>
        </w:rPr>
        <w:t>, we found high expression of circTMTC1 in NPC cells and tissues and patients with its high expression had poor survival for the first time. Furthermore, we firstly demonstrated that circTMTC1 promoted cell proliferation, invasion and metastasis and suppressed cell apoptosis in NPC, identifying a novel role of circTMTC1 in regulating NPC progression.</w:t>
      </w:r>
    </w:p>
    <w:p>
      <w:pPr>
        <w:pStyle w:val="12"/>
        <w:shd w:val="clear" w:color="auto" w:fill="FFFFFF"/>
        <w:spacing w:before="0" w:beforeAutospacing="0" w:after="0" w:afterAutospacing="0" w:line="480" w:lineRule="auto"/>
        <w:jc w:val="both"/>
        <w:rPr>
          <w:rFonts w:eastAsiaTheme="minorEastAsia"/>
          <w:bCs/>
        </w:rPr>
      </w:pPr>
      <w:r>
        <w:rPr>
          <w:rFonts w:eastAsiaTheme="minorEastAsia"/>
          <w:bCs/>
        </w:rPr>
        <w:t xml:space="preserve">Emerging evidence indicates circRNAs and </w:t>
      </w:r>
      <w:r>
        <w:rPr>
          <w:rFonts w:eastAsiaTheme="minorEastAsia"/>
          <w:bCs/>
          <w:highlight w:val="yellow"/>
        </w:rPr>
        <w:t>long non-coding RNAs (</w:t>
      </w:r>
      <w:r>
        <w:rPr>
          <w:rFonts w:eastAsiaTheme="minorEastAsia"/>
          <w:bCs/>
          <w:highlight w:val="yellow"/>
        </w:rPr>
        <w:t>lncRNAs</w:t>
      </w:r>
      <w:r>
        <w:rPr>
          <w:rFonts w:eastAsiaTheme="minorEastAsia"/>
          <w:bCs/>
          <w:highlight w:val="yellow"/>
        </w:rPr>
        <w:t>)</w:t>
      </w:r>
      <w:r>
        <w:rPr>
          <w:rFonts w:eastAsiaTheme="minorEastAsia"/>
          <w:bCs/>
        </w:rPr>
        <w:t xml:space="preserve"> function as sponges for miRNAs to </w:t>
      </w:r>
      <w:r>
        <w:rPr>
          <w:rFonts w:hint="eastAsia" w:eastAsiaTheme="minorEastAsia"/>
          <w:bCs/>
        </w:rPr>
        <w:t>relieve</w:t>
      </w:r>
      <w:r>
        <w:rPr>
          <w:rFonts w:eastAsiaTheme="minorEastAsia"/>
          <w:bCs/>
        </w:rPr>
        <w:t xml:space="preserve"> </w:t>
      </w:r>
      <w:r>
        <w:rPr>
          <w:rFonts w:hint="eastAsia" w:eastAsiaTheme="minorEastAsia"/>
          <w:bCs/>
        </w:rPr>
        <w:t>miRNA</w:t>
      </w:r>
      <w:r>
        <w:rPr>
          <w:rFonts w:eastAsiaTheme="minorEastAsia"/>
          <w:bCs/>
        </w:rPr>
        <w:t>-</w:t>
      </w:r>
      <w:r>
        <w:rPr>
          <w:rFonts w:hint="eastAsia" w:eastAsiaTheme="minorEastAsia"/>
          <w:bCs/>
        </w:rPr>
        <w:t>mediated</w:t>
      </w:r>
      <w:r>
        <w:rPr>
          <w:rFonts w:eastAsiaTheme="minorEastAsia"/>
          <w:bCs/>
        </w:rPr>
        <w:t xml:space="preserve"> </w:t>
      </w:r>
      <w:r>
        <w:rPr>
          <w:rFonts w:hint="eastAsia" w:eastAsiaTheme="minorEastAsia"/>
          <w:bCs/>
        </w:rPr>
        <w:t>regulatory</w:t>
      </w:r>
      <w:r>
        <w:rPr>
          <w:rFonts w:eastAsiaTheme="minorEastAsia"/>
          <w:bCs/>
        </w:rPr>
        <w:t xml:space="preserve"> </w:t>
      </w:r>
      <w:r>
        <w:rPr>
          <w:rFonts w:hint="eastAsia" w:eastAsiaTheme="minorEastAsia"/>
          <w:bCs/>
        </w:rPr>
        <w:t>effects</w:t>
      </w:r>
      <w:r>
        <w:rPr>
          <w:rFonts w:eastAsiaTheme="minorEastAsia"/>
          <w:bCs/>
        </w:rPr>
        <w:t xml:space="preserve"> </w:t>
      </w:r>
      <w:r>
        <w:rPr>
          <w:rFonts w:hint="eastAsia" w:eastAsiaTheme="minorEastAsia"/>
          <w:bCs/>
        </w:rPr>
        <w:t>on</w:t>
      </w:r>
      <w:r>
        <w:rPr>
          <w:rFonts w:eastAsiaTheme="minorEastAsia"/>
          <w:bCs/>
        </w:rPr>
        <w:t xml:space="preserve"> </w:t>
      </w:r>
      <w:r>
        <w:rPr>
          <w:rFonts w:hint="eastAsia" w:eastAsiaTheme="minorEastAsia"/>
          <w:bCs/>
        </w:rPr>
        <w:t>downstream</w:t>
      </w:r>
      <w:r>
        <w:rPr>
          <w:rFonts w:eastAsiaTheme="minorEastAsia"/>
          <w:bCs/>
        </w:rPr>
        <w:t xml:space="preserve"> </w:t>
      </w:r>
      <w:r>
        <w:rPr>
          <w:rFonts w:hint="eastAsia" w:eastAsiaTheme="minorEastAsia"/>
          <w:bCs/>
        </w:rPr>
        <w:t>genes</w:t>
      </w:r>
      <w:r>
        <w:rPr>
          <w:rFonts w:eastAsiaTheme="minorEastAsia"/>
          <w:bCs/>
        </w:rPr>
        <w:t>, described as a competing endogenous RNA (ceRNA) regulatory network</w:t>
      </w:r>
      <w:r>
        <w:rPr>
          <w:rFonts w:eastAsiaTheme="minorEastAsia"/>
          <w:bCs/>
        </w:rPr>
        <w:fldChar w:fldCharType="begin">
          <w:fldData xml:space="preserve">PEVuZE5vdGU+PENpdGU+PEF1dGhvcj5IYW48L0F1dGhvcj48WWVhcj4yMDIwPC9ZZWFyPjxSZWNO
dW0+Mzk8L1JlY051bT48RGlzcGxheVRleHQ+PHN0eWxlIGZhY2U9InN1cGVyc2NyaXB0Ij40NSwg
NDY8L3N0eWxlPjwvRGlzcGxheVRleHQ+PHJlY29yZD48cmVjLW51bWJlcj4zOTwvcmVjLW51bWJl
cj48Zm9yZWlnbi1rZXlzPjxrZXkgYXBwPSJFTiIgZGItaWQ9IjJlZmE5OXNhd3h0dzJrZTk5cnF4
MmUyMmEwcnNldnhhYTBkMCI+Mzk8L2tleT48L2ZvcmVpZ24ta2V5cz48cmVmLXR5cGUgbmFtZT0i
Sm91cm5hbCBBcnRpY2xlIj4xNzwvcmVmLXR5cGU+PGNvbnRyaWJ1dG9ycz48YXV0aG9ycz48YXV0
aG9yPkhhbiwgVC4gUy48L2F1dGhvcj48YXV0aG9yPkh1ciwgSy48L2F1dGhvcj48YXV0aG9yPkNo
bywgSC4gUy48L2F1dGhvcj48YXV0aG9yPkJhbiwgSC4gUy48L2F1dGhvcj48L2F1dGhvcnM+PC9j
b250cmlidXRvcnM+PGF1dGgtYWRkcmVzcz5Lb3JlYSBSZXNlYXJjaCBJbnN0aXR1dGUgb2YgQmlv
c2NpZW5jZSBhbmQgQmlvdGVjaG5vbG9neSAoS1JJQkIpLCBEYWVqZW9uIDM0MTQxLCBLb3JlYS4m
I3hEO0RlcGFydG1lbnQgb2YgQmlvY2hlbWlzdHJ5IGFuZCBDZWxsIEJpb2xvZ3ksIFNjaG9vbCBv
ZiBNZWRpY2luZSwgS3l1bmdwb29rIE5hdGlvbmFsIFVuaXZlcnNpdHksIERhZWd1IDQxOTQ0LCBL
b3JlYS48L2F1dGgtYWRkcmVzcz48dGl0bGVzPjx0aXRsZT5FcGlnZW5ldGljIEFzc29jaWF0aW9u
cyBiZXR3ZWVuIGxuY1JOQS9jaXJjUk5BIGFuZCBtaVJOQSBpbiBIZXBhdG9jZWxsdWxhciBDYXJj
aW5vbWE8L3RpdGxlPjxzZWNvbmRhcnktdGl0bGU+Q2FuY2VycyAoQmFzZWwpPC9zZWNvbmRhcnkt
dGl0bGU+PC90aXRsZXM+PHBlcmlvZGljYWw+PGZ1bGwtdGl0bGU+Q2FuY2VycyAoQmFzZWwpPC9m
dWxsLXRpdGxlPjwvcGVyaW9kaWNhbD48dm9sdW1lPjEyPC92b2x1bWU+PG51bWJlcj45PC9udW1i
ZXI+PGtleXdvcmRzPjxrZXl3b3JkPmNpcmN1bGFyIFJOQTwva2V5d29yZD48a2V5d29yZD5jb21w
ZXRpbmcgZW5kb2dlbm91cyBSTkE8L2tleXdvcmQ+PGtleXdvcmQ+aGVwYXRvY2VsbHVsYXIgY2Fy
Y2lub21hPC9rZXl3b3JkPjxrZXl3b3JkPmxvbmcgbm9uLWNvZGluZyBSTkE8L2tleXdvcmQ+PGtl
eXdvcmQ+bWljcm9STkE8L2tleXdvcmQ+PC9rZXl3b3Jkcz48ZGF0ZXM+PHllYXI+MjAyMDwveWVh
cj48cHViLWRhdGVzPjxkYXRlPlNlcCAxNDwvZGF0ZT48L3B1Yi1kYXRlcz48L2RhdGVzPjxpc2Ju
PjIwNzItNjY5NCAoUHJpbnQpJiN4RDsyMDcyLTY2OTQgKExpbmtpbmcpPC9pc2JuPjxhY2Nlc3Np
b24tbnVtPjMyOTM3ODg2PC9hY2Nlc3Npb24tbnVtPjx1cmxzPjxyZWxhdGVkLXVybHM+PHVybD5o
dHRwczovL3d3dy5uY2JpLm5sbS5uaWguZ292L3B1Ym1lZC8zMjkzNzg4NjwvdXJsPjwvcmVsYXRl
ZC11cmxzPjwvdXJscz48ZWxlY3Ryb25pYy1yZXNvdXJjZS1udW0+MTAuMzM5MC9jYW5jZXJzMTIw
OTI2MjI8L2VsZWN0cm9uaWMtcmVzb3VyY2UtbnVtPjwvcmVjb3JkPjwvQ2l0ZT48Q2l0ZT48QXV0
aG9yPllhbmc8L0F1dGhvcj48WWVhcj4yMDIwPC9ZZWFyPjxSZWNOdW0+NDA8L1JlY051bT48cmVj
b3JkPjxyZWMtbnVtYmVyPjQwPC9yZWMtbnVtYmVyPjxmb3JlaWduLWtleXM+PGtleSBhcHA9IkVO
IiBkYi1pZD0iMmVmYTk5c2F3eHR3MmtlOTlycXgyZTIyYTByc2V2eGFhMGQwIj40MDwva2V5Pjwv
Zm9yZWlnbi1rZXlzPjxyZWYtdHlwZSBuYW1lPSJKb3VybmFsIEFydGljbGUiPjE3PC9yZWYtdHlw
ZT48Y29udHJpYnV0b3JzPjxhdXRob3JzPjxhdXRob3I+WWFuZywgRi48L2F1dGhvcj48YXV0aG9y
PkNoZW4sIFkuPC9hdXRob3I+PGF1dGhvcj5YdWUsIFouPC9hdXRob3I+PGF1dGhvcj5MdiwgWS48
L2F1dGhvcj48YXV0aG9yPlNoZW4sIEwuPC9hdXRob3I+PGF1dGhvcj5MaSwgSy48L2F1dGhvcj48
YXV0aG9yPlpoZW5nLCBQLjwvYXV0aG9yPjxhdXRob3I+UGFuLCBQLjwvYXV0aG9yPjxhdXRob3I+
RmVuZywgVC48L2F1dGhvcj48YXV0aG9yPkppbiwgTC48L2F1dGhvcj48YXV0aG9yPllhbywgWS48
L2F1dGhvcj48L2F1dGhvcnM+PC9jb250cmlidXRvcnM+PGF1dGgtYWRkcmVzcz5EZXBhcnRtZW50
IG9mIEhlYWx0aCBNYW5hZ2VtZW50IENlbnRlciwgdGhlIEZpcnN0IEhvc3BpdGFsIG9mIEppbGlu
IFVuaXZlcnNpdHksIEppbGluIFVuaXZlcnNpdHksIENoYW5nY2h1biwgSmlsaW4sIDEzMDAyMSwg
Q2hpbmEuJiN4RDtFcGlkZW1pb2xvZ3kgYW5kIEJpb3N0YXRpc3RpY3MsIFNjaG9vbCBvZiBQdWJs
aWMgSGVhbHRoLCBKaWxpbiBVbml2ZXJzaXR5LCBDaGFuZ2NodW4sIEppbGluLCBDaGluYSAxMzAw
MjEuJiN4RDtEZXBhcnRtZW50IG9mIEVwaWRlbWlvbG9neSBhbmQgU3RhdGlzdGljcywgU2Nob29s
IG9mIFB1YmxpYyBIZWFsdGgsIFhpbmppYW5nIE1lZGljYWwgVW5pdmVyc2l0eSwgVXJ1bXFpLCBD
aGluYSA4MzAwMTEuJiN4RDtEZXBhcnRtZW50IG9mIEhvc3BpdGFsIEluZmVjdGlvbiBNYW5hZ2Vt
ZW50LCBaaGVuZ3pob3UgUGVvcGxlJmFwb3M7cyBIb3NwaXRhbCwgWmhlbmd6aG91LCBIZW5hbiwg
Q2hpbmEgNDUwMDAwLjwvYXV0aC1hZGRyZXNzPjx0aXRsZXM+PHRpdGxlPkhpZ2gtVGhyb3VnaHB1
dCBTZXF1ZW5jaW5nIGFuZCBFeHBsb3JhdGlvbiBvZiB0aGUgbG5jUk5BLWNpcmNSTkEtbWlSTkEt
bVJOQSBOZXR3b3JrIGluIFR5cGUgMiBEaWFiZXRlcyBNZWxsaXR1czwvdGl0bGU+PHNlY29uZGFy
eS10aXRsZT5CaW9tZWQgUmVzIEludDwvc2Vjb25kYXJ5LXRpdGxlPjwvdGl0bGVzPjxwZXJpb2Rp
Y2FsPjxmdWxsLXRpdGxlPkJpb21lZCBSZXMgSW50PC9mdWxsLXRpdGxlPjwvcGVyaW9kaWNhbD48
cGFnZXM+ODE2MjUyNDwvcGFnZXM+PHZvbHVtZT4yMDIwPC92b2x1bWU+PGRhdGVzPjx5ZWFyPjIw
MjA8L3llYXI+PC9kYXRlcz48aXNibj4yMzE0LTYxNDEgKEVsZWN0cm9uaWMpPC9pc2JuPjxhY2Nl
c3Npb24tbnVtPjMyNTk2Mzc2PC9hY2Nlc3Npb24tbnVtPjx1cmxzPjxyZWxhdGVkLXVybHM+PHVy
bD5odHRwczovL3d3dy5uY2JpLm5sbS5uaWguZ292L3B1Ym1lZC8zMjU5NjM3NjwvdXJsPjwvcmVs
YXRlZC11cmxzPjwvdXJscz48Y3VzdG9tMj5QTUM3MjczMzkyPC9jdXN0b20yPjxlbGVjdHJvbmlj
LXJlc291cmNlLW51bT4xMC4xMTU1LzIwMjAvODE2MjUyNDwvZWxlY3Ryb25pYy1yZXNvdXJjZS1u
dW0+PC9yZWNvcmQ+PC9DaXRlPjwvRW5kTm90ZT4A
</w:fldData>
        </w:fldChar>
      </w:r>
      <w:r>
        <w:rPr>
          <w:rFonts w:eastAsiaTheme="minorEastAsia"/>
          <w:bCs/>
        </w:rPr>
        <w:instrText xml:space="preserve"> ADDIN EN.CITE </w:instrText>
      </w:r>
      <w:r>
        <w:rPr>
          <w:rFonts w:eastAsiaTheme="minorEastAsia"/>
          <w:bCs/>
        </w:rPr>
        <w:fldChar w:fldCharType="begin">
          <w:fldData xml:space="preserve">PEVuZE5vdGU+PENpdGU+PEF1dGhvcj5IYW48L0F1dGhvcj48WWVhcj4yMDIwPC9ZZWFyPjxSZWNO
dW0+Mzk8L1JlY051bT48RGlzcGxheVRleHQ+PHN0eWxlIGZhY2U9InN1cGVyc2NyaXB0Ij40NSwg
NDY8L3N0eWxlPjwvRGlzcGxheVRleHQ+PHJlY29yZD48cmVjLW51bWJlcj4zOTwvcmVjLW51bWJl
cj48Zm9yZWlnbi1rZXlzPjxrZXkgYXBwPSJFTiIgZGItaWQ9IjJlZmE5OXNhd3h0dzJrZTk5cnF4
MmUyMmEwcnNldnhhYTBkMCI+Mzk8L2tleT48L2ZvcmVpZ24ta2V5cz48cmVmLXR5cGUgbmFtZT0i
Sm91cm5hbCBBcnRpY2xlIj4xNzwvcmVmLXR5cGU+PGNvbnRyaWJ1dG9ycz48YXV0aG9ycz48YXV0
aG9yPkhhbiwgVC4gUy48L2F1dGhvcj48YXV0aG9yPkh1ciwgSy48L2F1dGhvcj48YXV0aG9yPkNo
bywgSC4gUy48L2F1dGhvcj48YXV0aG9yPkJhbiwgSC4gUy48L2F1dGhvcj48L2F1dGhvcnM+PC9j
b250cmlidXRvcnM+PGF1dGgtYWRkcmVzcz5Lb3JlYSBSZXNlYXJjaCBJbnN0aXR1dGUgb2YgQmlv
c2NpZW5jZSBhbmQgQmlvdGVjaG5vbG9neSAoS1JJQkIpLCBEYWVqZW9uIDM0MTQxLCBLb3JlYS4m
I3hEO0RlcGFydG1lbnQgb2YgQmlvY2hlbWlzdHJ5IGFuZCBDZWxsIEJpb2xvZ3ksIFNjaG9vbCBv
ZiBNZWRpY2luZSwgS3l1bmdwb29rIE5hdGlvbmFsIFVuaXZlcnNpdHksIERhZWd1IDQxOTQ0LCBL
b3JlYS48L2F1dGgtYWRkcmVzcz48dGl0bGVzPjx0aXRsZT5FcGlnZW5ldGljIEFzc29jaWF0aW9u
cyBiZXR3ZWVuIGxuY1JOQS9jaXJjUk5BIGFuZCBtaVJOQSBpbiBIZXBhdG9jZWxsdWxhciBDYXJj
aW5vbWE8L3RpdGxlPjxzZWNvbmRhcnktdGl0bGU+Q2FuY2VycyAoQmFzZWwpPC9zZWNvbmRhcnkt
dGl0bGU+PC90aXRsZXM+PHBlcmlvZGljYWw+PGZ1bGwtdGl0bGU+Q2FuY2VycyAoQmFzZWwpPC9m
dWxsLXRpdGxlPjwvcGVyaW9kaWNhbD48dm9sdW1lPjEyPC92b2x1bWU+PG51bWJlcj45PC9udW1i
ZXI+PGtleXdvcmRzPjxrZXl3b3JkPmNpcmN1bGFyIFJOQTwva2V5d29yZD48a2V5d29yZD5jb21w
ZXRpbmcgZW5kb2dlbm91cyBSTkE8L2tleXdvcmQ+PGtleXdvcmQ+aGVwYXRvY2VsbHVsYXIgY2Fy
Y2lub21hPC9rZXl3b3JkPjxrZXl3b3JkPmxvbmcgbm9uLWNvZGluZyBSTkE8L2tleXdvcmQ+PGtl
eXdvcmQ+bWljcm9STkE8L2tleXdvcmQ+PC9rZXl3b3Jkcz48ZGF0ZXM+PHllYXI+MjAyMDwveWVh
cj48cHViLWRhdGVzPjxkYXRlPlNlcCAxNDwvZGF0ZT48L3B1Yi1kYXRlcz48L2RhdGVzPjxpc2Ju
PjIwNzItNjY5NCAoUHJpbnQpJiN4RDsyMDcyLTY2OTQgKExpbmtpbmcpPC9pc2JuPjxhY2Nlc3Np
b24tbnVtPjMyOTM3ODg2PC9hY2Nlc3Npb24tbnVtPjx1cmxzPjxyZWxhdGVkLXVybHM+PHVybD5o
dHRwczovL3d3dy5uY2JpLm5sbS5uaWguZ292L3B1Ym1lZC8zMjkzNzg4NjwvdXJsPjwvcmVsYXRl
ZC11cmxzPjwvdXJscz48ZWxlY3Ryb25pYy1yZXNvdXJjZS1udW0+MTAuMzM5MC9jYW5jZXJzMTIw
OTI2MjI8L2VsZWN0cm9uaWMtcmVzb3VyY2UtbnVtPjwvcmVjb3JkPjwvQ2l0ZT48Q2l0ZT48QXV0
aG9yPllhbmc8L0F1dGhvcj48WWVhcj4yMDIwPC9ZZWFyPjxSZWNOdW0+NDA8L1JlY051bT48cmVj
b3JkPjxyZWMtbnVtYmVyPjQwPC9yZWMtbnVtYmVyPjxmb3JlaWduLWtleXM+PGtleSBhcHA9IkVO
IiBkYi1pZD0iMmVmYTk5c2F3eHR3MmtlOTlycXgyZTIyYTByc2V2eGFhMGQwIj40MDwva2V5Pjwv
Zm9yZWlnbi1rZXlzPjxyZWYtdHlwZSBuYW1lPSJKb3VybmFsIEFydGljbGUiPjE3PC9yZWYtdHlw
ZT48Y29udHJpYnV0b3JzPjxhdXRob3JzPjxhdXRob3I+WWFuZywgRi48L2F1dGhvcj48YXV0aG9y
PkNoZW4sIFkuPC9hdXRob3I+PGF1dGhvcj5YdWUsIFouPC9hdXRob3I+PGF1dGhvcj5MdiwgWS48
L2F1dGhvcj48YXV0aG9yPlNoZW4sIEwuPC9hdXRob3I+PGF1dGhvcj5MaSwgSy48L2F1dGhvcj48
YXV0aG9yPlpoZW5nLCBQLjwvYXV0aG9yPjxhdXRob3I+UGFuLCBQLjwvYXV0aG9yPjxhdXRob3I+
RmVuZywgVC48L2F1dGhvcj48YXV0aG9yPkppbiwgTC48L2F1dGhvcj48YXV0aG9yPllhbywgWS48
L2F1dGhvcj48L2F1dGhvcnM+PC9jb250cmlidXRvcnM+PGF1dGgtYWRkcmVzcz5EZXBhcnRtZW50
IG9mIEhlYWx0aCBNYW5hZ2VtZW50IENlbnRlciwgdGhlIEZpcnN0IEhvc3BpdGFsIG9mIEppbGlu
IFVuaXZlcnNpdHksIEppbGluIFVuaXZlcnNpdHksIENoYW5nY2h1biwgSmlsaW4sIDEzMDAyMSwg
Q2hpbmEuJiN4RDtFcGlkZW1pb2xvZ3kgYW5kIEJpb3N0YXRpc3RpY3MsIFNjaG9vbCBvZiBQdWJs
aWMgSGVhbHRoLCBKaWxpbiBVbml2ZXJzaXR5LCBDaGFuZ2NodW4sIEppbGluLCBDaGluYSAxMzAw
MjEuJiN4RDtEZXBhcnRtZW50IG9mIEVwaWRlbWlvbG9neSBhbmQgU3RhdGlzdGljcywgU2Nob29s
IG9mIFB1YmxpYyBIZWFsdGgsIFhpbmppYW5nIE1lZGljYWwgVW5pdmVyc2l0eSwgVXJ1bXFpLCBD
aGluYSA4MzAwMTEuJiN4RDtEZXBhcnRtZW50IG9mIEhvc3BpdGFsIEluZmVjdGlvbiBNYW5hZ2Vt
ZW50LCBaaGVuZ3pob3UgUGVvcGxlJmFwb3M7cyBIb3NwaXRhbCwgWmhlbmd6aG91LCBIZW5hbiwg
Q2hpbmEgNDUwMDAwLjwvYXV0aC1hZGRyZXNzPjx0aXRsZXM+PHRpdGxlPkhpZ2gtVGhyb3VnaHB1
dCBTZXF1ZW5jaW5nIGFuZCBFeHBsb3JhdGlvbiBvZiB0aGUgbG5jUk5BLWNpcmNSTkEtbWlSTkEt
bVJOQSBOZXR3b3JrIGluIFR5cGUgMiBEaWFiZXRlcyBNZWxsaXR1czwvdGl0bGU+PHNlY29uZGFy
eS10aXRsZT5CaW9tZWQgUmVzIEludDwvc2Vjb25kYXJ5LXRpdGxlPjwvdGl0bGVzPjxwZXJpb2Rp
Y2FsPjxmdWxsLXRpdGxlPkJpb21lZCBSZXMgSW50PC9mdWxsLXRpdGxlPjwvcGVyaW9kaWNhbD48
cGFnZXM+ODE2MjUyNDwvcGFnZXM+PHZvbHVtZT4yMDIwPC92b2x1bWU+PGRhdGVzPjx5ZWFyPjIw
MjA8L3llYXI+PC9kYXRlcz48aXNibj4yMzE0LTYxNDEgKEVsZWN0cm9uaWMpPC9pc2JuPjxhY2Nl
c3Npb24tbnVtPjMyNTk2Mzc2PC9hY2Nlc3Npb24tbnVtPjx1cmxzPjxyZWxhdGVkLXVybHM+PHVy
bD5odHRwczovL3d3dy5uY2JpLm5sbS5uaWguZ292L3B1Ym1lZC8zMjU5NjM3NjwvdXJsPjwvcmVs
YXRlZC11cmxzPjwvdXJscz48Y3VzdG9tMj5QTUM3MjczMzkyPC9jdXN0b20yPjxlbGVjdHJvbmlj
LXJlc291cmNlLW51bT4xMC4xMTU1LzIwMjAvODE2MjUyNDwvZWxlY3Ryb25pYy1yZXNvdXJjZS1u
dW0+PC9yZWNvcmQ+PC9DaXRlPjwvRW5kTm90ZT4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fldChar w:fldCharType="begin"/>
      </w:r>
      <w:r>
        <w:instrText xml:space="preserve"> HYPERLINK \l "_ENREF_45" \o "Han, 2020 #39" </w:instrText>
      </w:r>
      <w:r>
        <w:fldChar w:fldCharType="separate"/>
      </w:r>
      <w:r>
        <w:rPr>
          <w:rFonts w:eastAsiaTheme="minorEastAsia"/>
          <w:bCs/>
          <w:vertAlign w:val="superscript"/>
        </w:rPr>
        <w:t>45</w:t>
      </w:r>
      <w:r>
        <w:rPr>
          <w:rFonts w:eastAsiaTheme="minorEastAsia"/>
          <w:bCs/>
          <w:vertAlign w:val="superscript"/>
        </w:rPr>
        <w:fldChar w:fldCharType="end"/>
      </w:r>
      <w:r>
        <w:rPr>
          <w:rFonts w:eastAsiaTheme="minorEastAsia"/>
          <w:bCs/>
          <w:vertAlign w:val="superscript"/>
        </w:rPr>
        <w:t xml:space="preserve">, </w:t>
      </w:r>
      <w:r>
        <w:fldChar w:fldCharType="begin"/>
      </w:r>
      <w:r>
        <w:instrText xml:space="preserve"> HYPERLINK \l "_ENREF_46" \o "Yang, 2020 #40" </w:instrText>
      </w:r>
      <w:r>
        <w:fldChar w:fldCharType="separate"/>
      </w:r>
      <w:r>
        <w:rPr>
          <w:rFonts w:eastAsiaTheme="minorEastAsia"/>
          <w:bCs/>
          <w:vertAlign w:val="superscript"/>
        </w:rPr>
        <w:t>46</w:t>
      </w:r>
      <w:r>
        <w:rPr>
          <w:rFonts w:eastAsiaTheme="minorEastAsia"/>
          <w:bCs/>
          <w:vertAlign w:val="superscript"/>
        </w:rPr>
        <w:fldChar w:fldCharType="end"/>
      </w:r>
      <w:r>
        <w:rPr>
          <w:rFonts w:eastAsiaTheme="minorEastAsia"/>
          <w:bCs/>
        </w:rPr>
        <w:fldChar w:fldCharType="end"/>
      </w:r>
      <w:r>
        <w:rPr>
          <w:rFonts w:eastAsiaTheme="minorEastAsia"/>
          <w:bCs/>
        </w:rPr>
        <w:t>, which plays key roles in regulating tumor progression</w:t>
      </w:r>
      <w:r>
        <w:fldChar w:fldCharType="begin"/>
      </w:r>
      <w:r>
        <w:instrText xml:space="preserve"> HYPERLINK \l "_ENREF_47" \o "Gong, 2019 #41" </w:instrText>
      </w:r>
      <w:r>
        <w:fldChar w:fldCharType="separate"/>
      </w:r>
      <w:r>
        <w:rPr>
          <w:rFonts w:eastAsiaTheme="minorEastAsia"/>
          <w:bCs/>
        </w:rPr>
        <w:fldChar w:fldCharType="begin">
          <w:fldData xml:space="preserve">PEVuZE5vdGU+PENpdGU+PEF1dGhvcj5Hb25nPC9BdXRob3I+PFllYXI+MjAxOTwvWWVhcj48UmVj
TnVtPjQxPC9SZWNOdW0+PERpc3BsYXlUZXh0PjxzdHlsZSBmYWNlPSJzdXBlcnNjcmlwdCI+NDc8
L3N0eWxlPjwvRGlzcGxheVRleHQ+PHJlY29yZD48cmVjLW51bWJlcj40MTwvcmVjLW51bWJlcj48
Zm9yZWlnbi1rZXlzPjxrZXkgYXBwPSJFTiIgZGItaWQ9IjJlZmE5OXNhd3h0dzJrZTk5cnF4MmUy
MmEwcnNldnhhYTBkMCI+NDE8L2tleT48L2ZvcmVpZ24ta2V5cz48cmVmLXR5cGUgbmFtZT0iSm91
cm5hbCBBcnRpY2xlIj4xNzwvcmVmLXR5cGU+PGNvbnRyaWJ1dG9ycz48YXV0aG9ycz48YXV0aG9y
PkdvbmcsIEouPC9hdXRob3I+PGF1dGhvcj5KaWFuZywgSC48L2F1dGhvcj48YXV0aG9yPlNodSwg
Qy48L2F1dGhvcj48YXV0aG9yPkh1LCBNLiBRLjwvYXV0aG9yPjxhdXRob3I+SHVhbmcsIFkuPC9h
dXRob3I+PGF1dGhvcj5MaXUsIFEuPC9hdXRob3I+PGF1dGhvcj5MaSwgUi4gRi48L2F1dGhvcj48
YXV0aG9yPldlaSwgWS4gWi48L2F1dGhvcj48L2F1dGhvcnM+PC9jb250cmlidXRvcnM+PGF1dGgt
YWRkcmVzcz5EZXBhcnRtZW50IG9mIEFiZG9taW5hbCBhbmQgUGVsdmljIE1lZGljYWwgT25jb2xv
Z3ksIEh1YW5nc2hpIENlbnRyYWwgSG9zcGl0YWwsIEFmZmlsaWF0ZWQgSG9zcGl0YWwgb2YgSHVi
ZWkgUG9seXRlY2huaWMgVW5pdmVyc2l0eSwgRWRvbmcgSGVhbHRoY2FyZSBHcm91cC4mI3hEO0Rl
cGFydG1lbnQgb2YgVXJvbG9neS4mI3hEO0RlcGFydG1lbnQgb2YgQ2xpbmljYWwgTGFib3JhdG9y
eS4mI3hEO0RlcGFydG1lbnQgb2YgQnJlYXN0IHN1cmdlcnksIFRoeXJvaWQgc3VyZ2VyeSwgSHVh
bmdzaGkgQ2VudHJhbCBIb3NwaXRhbCBvZiBFZG9uZyBIZWFsdGhjYXJlIEdyb3VwLCBIdWJlaSBQ
b2x5dGVjaG5pYyBVbml2ZXJzaXR5LCBIdWFuZ3NoaS4mI3hEO0RlcGFydG1lbnQgb2YgR2VuZXJh
bCBNZWRpY2luZSwgSHVhbmdzaGkgQ2VudHJhbCBIb3NwaXRhbCwgQWZmaWxpYXRlZCBIb3NwaXRh
bCBvZiBIdWJlaSBQb2x5dGVjaG5pYyBVbml2ZXJzaXR5LCBFZG9uZyBIZWFsdGhjYXJlIEdyb3Vw
LCBIdWJlaSBQcm92aW5jZSwgUC5SLiBDaGluYS48L2F1dGgtYWRkcmVzcz48dGl0bGVzPjx0aXRs
ZT5JbnRlZ3JhdGVkIGFuYWx5c2lzIG9mIGNpcmN1bGFyIFJOQS1hc3NvY2lhdGVkIGNlUk5BIG5l
dHdvcmsgaW4gY2VydmljYWwgY2FuY2VyOiBPYnNlcnZhdGlvbmFsIFN0dWR5PC90aXRsZT48c2Vj
b25kYXJ5LXRpdGxlPk1lZGljaW5lIChCYWx0aW1vcmUpPC9zZWNvbmRhcnktdGl0bGU+PC90aXRs
ZXM+PHBlcmlvZGljYWw+PGZ1bGwtdGl0bGU+TWVkaWNpbmUgKEJhbHRpbW9yZSk8L2Z1bGwtdGl0
bGU+PC9wZXJpb2RpY2FsPjxwYWdlcz5lMTY5MjI8L3BhZ2VzPjx2b2x1bWU+OTg8L3ZvbHVtZT48
bnVtYmVyPjM0PC9udW1iZXI+PGtleXdvcmRzPjxrZXl3b3JkPkJpb21hcmtlcnMsIFR1bW9yL2dl
bmV0aWNzPC9rZXl3b3JkPjxrZXl3b3JkPkZlbWFsZTwva2V5d29yZD48a2V5d29yZD5HZW5lIEV4
cHJlc3Npb24gUmVndWxhdGlvbiwgTmVvcGxhc3RpYy8qZ2VuZXRpY3M8L2tleXdvcmQ+PGtleXdv
cmQ+R2VuZSBSZWd1bGF0b3J5IE5ldHdvcmtzLypnZW5ldGljczwva2V5d29yZD48a2V5d29yZD5I
dW1hbnM8L2tleXdvcmQ+PGtleXdvcmQ+UHJvdGVpbiBJbnRlcmFjdGlvbiBNYXBzPC9rZXl3b3Jk
PjxrZXl3b3JkPlJOQS8qZ2VuZXRpY3MvbWV0YWJvbGlzbTwva2V5d29yZD48a2V5d29yZD5STkEs
IENpcmN1bGFyPC9rZXl3b3JkPjxrZXl3b3JkPlV0ZXJpbmUgQ2VydmljYWwgTmVvcGxhc21zLypn
ZW5ldGljczwva2V5d29yZD48L2tleXdvcmRzPjxkYXRlcz48eWVhcj4yMDE5PC95ZWFyPjxwdWIt
ZGF0ZXM+PGRhdGU+QXVnPC9kYXRlPjwvcHViLWRhdGVzPjwvZGF0ZXM+PGlzYm4+MTUzNi01OTY0
IChFbGVjdHJvbmljKSYjeEQ7MDAyNS03OTc0IChMaW5raW5nKTwvaXNibj48YWNjZXNzaW9uLW51
bT4zMTQ0MTg3NjwvYWNjZXNzaW9uLW51bT48dXJscz48cmVsYXRlZC11cmxzPjx1cmw+aHR0cHM6
Ly93d3cubmNiaS5ubG0ubmloLmdvdi9wdWJtZWQvMzE0NDE4NzY8L3VybD48L3JlbGF0ZWQtdXJs
cz48L3VybHM+PGN1c3RvbTI+UE1DNjcxNjczOTwvY3VzdG9tMj48ZWxlY3Ryb25pYy1yZXNvdXJj
ZS1udW0+MTAuMTA5Ny9NRC4wMDAwMDAwMDAwMDE2OTIyPC9lbGVjdHJvbmljLXJlc291cmNlLW51
bT48L3JlY29yZD48L0NpdGU+PC9FbmROb3RlPgBAAA==
</w:fldData>
        </w:fldChar>
      </w:r>
      <w:r>
        <w:rPr>
          <w:rFonts w:eastAsiaTheme="minorEastAsia"/>
          <w:bCs/>
        </w:rPr>
        <w:instrText xml:space="preserve"> ADDIN EN.CITE </w:instrText>
      </w:r>
      <w:r>
        <w:rPr>
          <w:rFonts w:eastAsiaTheme="minorEastAsia"/>
          <w:bCs/>
        </w:rPr>
        <w:fldChar w:fldCharType="begin">
          <w:fldData xml:space="preserve">PEVuZE5vdGU+PENpdGU+PEF1dGhvcj5Hb25nPC9BdXRob3I+PFllYXI+MjAxOTwvWWVhcj48UmVj
TnVtPjQxPC9SZWNOdW0+PERpc3BsYXlUZXh0PjxzdHlsZSBmYWNlPSJzdXBlcnNjcmlwdCI+NDc8
L3N0eWxlPjwvRGlzcGxheVRleHQ+PHJlY29yZD48cmVjLW51bWJlcj40MTwvcmVjLW51bWJlcj48
Zm9yZWlnbi1rZXlzPjxrZXkgYXBwPSJFTiIgZGItaWQ9IjJlZmE5OXNhd3h0dzJrZTk5cnF4MmUy
MmEwcnNldnhhYTBkMCI+NDE8L2tleT48L2ZvcmVpZ24ta2V5cz48cmVmLXR5cGUgbmFtZT0iSm91
cm5hbCBBcnRpY2xlIj4xNzwvcmVmLXR5cGU+PGNvbnRyaWJ1dG9ycz48YXV0aG9ycz48YXV0aG9y
PkdvbmcsIEouPC9hdXRob3I+PGF1dGhvcj5KaWFuZywgSC48L2F1dGhvcj48YXV0aG9yPlNodSwg
Qy48L2F1dGhvcj48YXV0aG9yPkh1LCBNLiBRLjwvYXV0aG9yPjxhdXRob3I+SHVhbmcsIFkuPC9h
dXRob3I+PGF1dGhvcj5MaXUsIFEuPC9hdXRob3I+PGF1dGhvcj5MaSwgUi4gRi48L2F1dGhvcj48
YXV0aG9yPldlaSwgWS4gWi48L2F1dGhvcj48L2F1dGhvcnM+PC9jb250cmlidXRvcnM+PGF1dGgt
YWRkcmVzcz5EZXBhcnRtZW50IG9mIEFiZG9taW5hbCBhbmQgUGVsdmljIE1lZGljYWwgT25jb2xv
Z3ksIEh1YW5nc2hpIENlbnRyYWwgSG9zcGl0YWwsIEFmZmlsaWF0ZWQgSG9zcGl0YWwgb2YgSHVi
ZWkgUG9seXRlY2huaWMgVW5pdmVyc2l0eSwgRWRvbmcgSGVhbHRoY2FyZSBHcm91cC4mI3hEO0Rl
cGFydG1lbnQgb2YgVXJvbG9neS4mI3hEO0RlcGFydG1lbnQgb2YgQ2xpbmljYWwgTGFib3JhdG9y
eS4mI3hEO0RlcGFydG1lbnQgb2YgQnJlYXN0IHN1cmdlcnksIFRoeXJvaWQgc3VyZ2VyeSwgSHVh
bmdzaGkgQ2VudHJhbCBIb3NwaXRhbCBvZiBFZG9uZyBIZWFsdGhjYXJlIEdyb3VwLCBIdWJlaSBQ
b2x5dGVjaG5pYyBVbml2ZXJzaXR5LCBIdWFuZ3NoaS4mI3hEO0RlcGFydG1lbnQgb2YgR2VuZXJh
bCBNZWRpY2luZSwgSHVhbmdzaGkgQ2VudHJhbCBIb3NwaXRhbCwgQWZmaWxpYXRlZCBIb3NwaXRh
bCBvZiBIdWJlaSBQb2x5dGVjaG5pYyBVbml2ZXJzaXR5LCBFZG9uZyBIZWFsdGhjYXJlIEdyb3Vw
LCBIdWJlaSBQcm92aW5jZSwgUC5SLiBDaGluYS48L2F1dGgtYWRkcmVzcz48dGl0bGVzPjx0aXRs
ZT5JbnRlZ3JhdGVkIGFuYWx5c2lzIG9mIGNpcmN1bGFyIFJOQS1hc3NvY2lhdGVkIGNlUk5BIG5l
dHdvcmsgaW4gY2VydmljYWwgY2FuY2VyOiBPYnNlcnZhdGlvbmFsIFN0dWR5PC90aXRsZT48c2Vj
b25kYXJ5LXRpdGxlPk1lZGljaW5lIChCYWx0aW1vcmUpPC9zZWNvbmRhcnktdGl0bGU+PC90aXRs
ZXM+PHBlcmlvZGljYWw+PGZ1bGwtdGl0bGU+TWVkaWNpbmUgKEJhbHRpbW9yZSk8L2Z1bGwtdGl0
bGU+PC9wZXJpb2RpY2FsPjxwYWdlcz5lMTY5MjI8L3BhZ2VzPjx2b2x1bWU+OTg8L3ZvbHVtZT48
bnVtYmVyPjM0PC9udW1iZXI+PGtleXdvcmRzPjxrZXl3b3JkPkJpb21hcmtlcnMsIFR1bW9yL2dl
bmV0aWNzPC9rZXl3b3JkPjxrZXl3b3JkPkZlbWFsZTwva2V5d29yZD48a2V5d29yZD5HZW5lIEV4
cHJlc3Npb24gUmVndWxhdGlvbiwgTmVvcGxhc3RpYy8qZ2VuZXRpY3M8L2tleXdvcmQ+PGtleXdv
cmQ+R2VuZSBSZWd1bGF0b3J5IE5ldHdvcmtzLypnZW5ldGljczwva2V5d29yZD48a2V5d29yZD5I
dW1hbnM8L2tleXdvcmQ+PGtleXdvcmQ+UHJvdGVpbiBJbnRlcmFjdGlvbiBNYXBzPC9rZXl3b3Jk
PjxrZXl3b3JkPlJOQS8qZ2VuZXRpY3MvbWV0YWJvbGlzbTwva2V5d29yZD48a2V5d29yZD5STkEs
IENpcmN1bGFyPC9rZXl3b3JkPjxrZXl3b3JkPlV0ZXJpbmUgQ2VydmljYWwgTmVvcGxhc21zLypn
ZW5ldGljczwva2V5d29yZD48L2tleXdvcmRzPjxkYXRlcz48eWVhcj4yMDE5PC95ZWFyPjxwdWIt
ZGF0ZXM+PGRhdGU+QXVnPC9kYXRlPjwvcHViLWRhdGVzPjwvZGF0ZXM+PGlzYm4+MTUzNi01OTY0
IChFbGVjdHJvbmljKSYjeEQ7MDAyNS03OTc0IChMaW5raW5nKTwvaXNibj48YWNjZXNzaW9uLW51
bT4zMTQ0MTg3NjwvYWNjZXNzaW9uLW51bT48dXJscz48cmVsYXRlZC11cmxzPjx1cmw+aHR0cHM6
Ly93d3cubmNiaS5ubG0ubmloLmdvdi9wdWJtZWQvMzE0NDE4NzY8L3VybD48L3JlbGF0ZWQtdXJs
cz48L3VybHM+PGN1c3RvbTI+UE1DNjcxNjczOTwvY3VzdG9tMj48ZWxlY3Ryb25pYy1yZXNvdXJj
ZS1udW0+MTAuMTA5Ny9NRC4wMDAwMDAwMDAwMDE2OTIyPC9lbGVjdHJvbmljLXJlc291cmNlLW51
bT48L3JlY29yZD48L0NpdGU+PC9FbmROb3RlPgBA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47</w:t>
      </w:r>
      <w:r>
        <w:rPr>
          <w:rFonts w:eastAsiaTheme="minorEastAsia"/>
          <w:bCs/>
        </w:rPr>
        <w:fldChar w:fldCharType="end"/>
      </w:r>
      <w:r>
        <w:rPr>
          <w:rFonts w:eastAsiaTheme="minorEastAsia"/>
          <w:bCs/>
        </w:rPr>
        <w:fldChar w:fldCharType="end"/>
      </w:r>
      <w:r>
        <w:rPr>
          <w:rFonts w:eastAsiaTheme="minorEastAsia"/>
          <w:bCs/>
        </w:rPr>
        <w:t>. Li et al. found that circTGFBR2 functioned as a ceRNA to inhibit NPC progression via sponging miR-107</w:t>
      </w:r>
      <w:r>
        <w:fldChar w:fldCharType="begin"/>
      </w:r>
      <w:r>
        <w:instrText xml:space="preserve"> HYPERLINK \l "_ENREF_48" \o "Li, 2021 #42" </w:instrText>
      </w:r>
      <w:r>
        <w:fldChar w:fldCharType="separate"/>
      </w:r>
      <w:r>
        <w:rPr>
          <w:rFonts w:eastAsiaTheme="minorEastAsia"/>
          <w:bCs/>
        </w:rPr>
        <w:fldChar w:fldCharType="begin"/>
      </w:r>
      <w:r>
        <w:rPr>
          <w:rFonts w:eastAsiaTheme="minorEastAsia"/>
          <w:bCs/>
        </w:rPr>
        <w:instrText xml:space="preserve"> ADDIN EN.CITE &lt;EndNote&gt;&lt;Cite&gt;&lt;Author&gt;Li&lt;/Author&gt;&lt;Year&gt;2021&lt;/Year&gt;&lt;RecNum&gt;42&lt;/RecNum&gt;&lt;DisplayText&gt;&lt;style face="superscript"&gt;48&lt;/style&gt;&lt;/DisplayText&gt;&lt;record&gt;&lt;rec-number&gt;42&lt;/rec-number&gt;&lt;foreign-keys&gt;&lt;key app="EN" db-id="2efa99sawxtw2ke99rqx2e22a0rsevxaa0d0"&gt;42&lt;/key&gt;&lt;/foreign-keys&gt;&lt;ref-type name="Journal Article"&gt;17&lt;/ref-type&gt;&lt;contributors&gt;&lt;authors&gt;&lt;author&gt;Li, W.&lt;/author&gt;&lt;author&gt;Lu, H.&lt;/author&gt;&lt;author&gt;Wang, H.&lt;/author&gt;&lt;author&gt;Ning, X.&lt;/author&gt;&lt;author&gt;Liu, Q.&lt;/author&gt;&lt;author&gt;Zhang, H.&lt;/author&gt;&lt;author&gt;Liu, Z.&lt;/author&gt;&lt;author&gt;Wang, J.&lt;/author&gt;&lt;author&gt;Zhao, W.&lt;/author&gt;&lt;author&gt;Gu, Y.&lt;/author&gt;&lt;author&gt;Li, H.&lt;/author&gt;&lt;author&gt;Sun, X.&lt;/author&gt;&lt;author&gt;Hu, L.&lt;/author&gt;&lt;author&gt;Wang, D.&lt;/author&gt;&lt;/authors&gt;&lt;/contributors&gt;&lt;auth-address&gt;Department of Otolaryngology-Head and Neck Surgery, Affiliated Eye, Ear, Nose, and Throat Hospital, Fudan University, Shanghai, 200031, China.&amp;#xD;Department of Otolaryngology, Zhongshan Hospital, Fudan University, Shanghai, 200032, China.&amp;#xD;Department of Otolaryngology-Head and Neck Surgery, Affiliated Eye, Ear, Nose, and Throat Hospital, Fudan University, Shanghai, 200031, China. Electronic address: wangdehuient@sina.com.&lt;/auth-address&gt;&lt;titles&gt;&lt;title&gt;Circular RNA TGFBR2 acts as a ceRNA to suppress nasopharyngeal carcinoma progression by sponging miR-107&lt;/title&gt;&lt;secondary-title&gt;Cancer Lett&lt;/secondary-title&gt;&lt;alt-title&gt;Cancer letters&lt;/alt-title&gt;&lt;/titles&gt;&lt;periodical&gt;&lt;full-title&gt;Cancer Lett&lt;/full-title&gt;&lt;abbr-1&gt;Cancer letters&lt;/abbr-1&gt;&lt;/periodical&gt;&lt;alt-periodical&gt;&lt;full-title&gt;Cancer Lett&lt;/full-title&gt;&lt;abbr-1&gt;Cancer letters&lt;/abbr-1&gt;&lt;/alt-periodical&gt;&lt;pages&gt;301-313&lt;/pages&gt;&lt;volume&gt;499&lt;/volume&gt;&lt;dates&gt;&lt;year&gt;2021&lt;/year&gt;&lt;pub-dates&gt;&lt;date&gt;Feb 28&lt;/date&gt;&lt;/pub-dates&gt;&lt;/dates&gt;&lt;isbn&gt;1872-7980 (Electronic)&amp;#xD;0304-3835 (Linking)&lt;/isbn&gt;&lt;accession-num&gt;33160003&lt;/accession-num&gt;&lt;urls&gt;&lt;related-urls&gt;&lt;url&gt;http://www.ncbi.nlm.nih.gov/pubmed/33160003&lt;/url&gt;&lt;/related-urls&gt;&lt;/urls&gt;&lt;electronic-resource-num&gt;10.1016/j.canlet.2020.11.001&lt;/electronic-resource-num&gt;&lt;/record&gt;&lt;/Cite&gt;&lt;/EndNote&gt;</w:instrText>
      </w:r>
      <w:r>
        <w:rPr>
          <w:rFonts w:eastAsiaTheme="minorEastAsia"/>
          <w:bCs/>
        </w:rPr>
        <w:fldChar w:fldCharType="separate"/>
      </w:r>
      <w:r>
        <w:rPr>
          <w:rFonts w:eastAsiaTheme="minorEastAsia"/>
          <w:bCs/>
          <w:vertAlign w:val="superscript"/>
        </w:rPr>
        <w:t>48</w:t>
      </w:r>
      <w:r>
        <w:rPr>
          <w:rFonts w:eastAsiaTheme="minorEastAsia"/>
          <w:bCs/>
        </w:rPr>
        <w:fldChar w:fldCharType="end"/>
      </w:r>
      <w:r>
        <w:rPr>
          <w:rFonts w:eastAsiaTheme="minorEastAsia"/>
          <w:bCs/>
        </w:rPr>
        <w:fldChar w:fldCharType="end"/>
      </w:r>
      <w:r>
        <w:rPr>
          <w:rFonts w:eastAsiaTheme="minorEastAsia"/>
          <w:bCs/>
        </w:rPr>
        <w:t>. CircZNF609 accelerate</w:t>
      </w:r>
      <w:r>
        <w:rPr>
          <w:rFonts w:hint="eastAsia" w:eastAsiaTheme="minorEastAsia"/>
          <w:bCs/>
        </w:rPr>
        <w:t>s</w:t>
      </w:r>
      <w:r>
        <w:rPr>
          <w:rFonts w:eastAsiaTheme="minorEastAsia"/>
          <w:bCs/>
        </w:rPr>
        <w:t xml:space="preserve"> NPC growth and metastasis via competing with miR-150-5p</w:t>
      </w:r>
      <w:r>
        <w:fldChar w:fldCharType="begin"/>
      </w:r>
      <w:r>
        <w:instrText xml:space="preserve"> HYPERLINK \l "_ENREF_49" \o "Zhu, 2019 #43" </w:instrText>
      </w:r>
      <w:r>
        <w:fldChar w:fldCharType="separate"/>
      </w:r>
      <w:r>
        <w:rPr>
          <w:rFonts w:eastAsiaTheme="minorEastAsia"/>
          <w:bCs/>
        </w:rPr>
        <w:fldChar w:fldCharType="begin">
          <w:fldData xml:space="preserve">PEVuZE5vdGU+PENpdGU+PEF1dGhvcj5aaHU8L0F1dGhvcj48WWVhcj4yMDE5PC9ZZWFyPjxSZWNO
dW0+NDM8L1JlY051bT48RGlzcGxheVRleHQ+PHN0eWxlIGZhY2U9InN1cGVyc2NyaXB0Ij40OTwv
c3R5bGU+PC9EaXNwbGF5VGV4dD48cmVjb3JkPjxyZWMtbnVtYmVyPjQzPC9yZWMtbnVtYmVyPjxm
b3JlaWduLWtleXM+PGtleSBhcHA9IkVOIiBkYi1pZD0iMmVmYTk5c2F3eHR3MmtlOTlycXgyZTIy
YTByc2V2eGFhMGQwIj40Mzwva2V5PjwvZm9yZWlnbi1rZXlzPjxyZWYtdHlwZSBuYW1lPSJKb3Vy
bmFsIEFydGljbGUiPjE3PC9yZWYtdHlwZT48Y29udHJpYnV0b3JzPjxhdXRob3JzPjxhdXRob3I+
Wmh1LCBMLjwvYXV0aG9yPjxhdXRob3I+TGl1LCBZLjwvYXV0aG9yPjxhdXRob3I+WWFuZywgWS48
L2F1dGhvcj48YXV0aG9yPk1hbywgWC4gTS48L2F1dGhvcj48YXV0aG9yPllpbiwgWi4gRC48L2F1
dGhvcj48L2F1dGhvcnM+PC9jb250cmlidXRvcnM+PGF1dGgtYWRkcmVzcz5EZXBhcnRtZW50IG9m
IE90b2xhcnluZ29sb2d5IEhlYWQgYW5kIE5lY2sgU3VyZ2VyeSwgdGhlIEFmZmlsaWF0ZWQgSG9z
cGl0YWwgb2YgU291dGh3ZXN0IE1lZGljYWwgVW5pdmVyc2l0eSwgTHV6aG91LCBDaGluYS4gWVpE
NTU1NkAxNjMuY29tLjwvYXV0aC1hZGRyZXNzPjx0aXRsZXM+PHRpdGxlPkNpcmNSTkEgWk5GNjA5
IHByb21vdGVzIGdyb3d0aCBhbmQgbWV0YXN0YXNpcyBvZiBuYXNvcGhhcnluZ2VhbCBjYXJjaW5v
bWEgYnkgY29tcGV0aW5nIHdpdGggbWljcm9STkEtMTUwLTVwPC90aXRsZT48c2Vjb25kYXJ5LXRp
dGxlPkV1ciBSZXYgTWVkIFBoYXJtYWNvbCBTY2k8L3NlY29uZGFyeS10aXRsZT48YWx0LXRpdGxl
PkV1cm9wZWFuIHJldmlldyBmb3IgbWVkaWNhbCBhbmQgcGhhcm1hY29sb2dpY2FsIHNjaWVuY2Vz
PC9hbHQtdGl0bGU+PC90aXRsZXM+PHBlcmlvZGljYWw+PGZ1bGwtdGl0bGU+RXVyIFJldiBNZWQg
UGhhcm1hY29sIFNjaTwvZnVsbC10aXRsZT48YWJici0xPkV1cm9wZWFuIHJldmlldyBmb3IgbWVk
aWNhbCBhbmQgcGhhcm1hY29sb2dpY2FsIHNjaWVuY2VzPC9hYmJyLTE+PC9wZXJpb2RpY2FsPjxh
bHQtcGVyaW9kaWNhbD48ZnVsbC10aXRsZT5FdXIgUmV2IE1lZCBQaGFybWFjb2wgU2NpPC9mdWxs
LXRpdGxlPjxhYmJyLTE+RXVyb3BlYW4gcmV2aWV3IGZvciBtZWRpY2FsIGFuZCBwaGFybWFjb2xv
Z2ljYWwgc2NpZW5jZXM8L2FiYnItMT48L2FsdC1wZXJpb2RpY2FsPjxwYWdlcz4yODE3LTI4MjY8
L3BhZ2VzPjx2b2x1bWU+MjM8L3ZvbHVtZT48bnVtYmVyPjc8L251bWJlcj48a2V5d29yZHM+PGtl
eXdvcmQ+QXBvcHRvc2lzPC9rZXl3b3JkPjxrZXl3b3JkPkNlbGwgTGluZSwgVHVtb3I8L2tleXdv
cmQ+PGtleXdvcmQ+Q2VsbCBNb3ZlbWVudDwva2V5d29yZD48a2V5d29yZD5DZWxsIFByb2xpZmVy
YXRpb248L2tleXdvcmQ+PGtleXdvcmQ+R2VuZSBFeHByZXNzaW9uIFJlZ3VsYXRpb24sIE5lb3Bs
YXN0aWM8L2tleXdvcmQ+PGtleXdvcmQ+SHVtYW5zPC9rZXl3b3JkPjxrZXl3b3JkPk1pY3JvUk5B
cy8qZ2VuZXRpY3M8L2tleXdvcmQ+PGtleXdvcmQ+TmFzb3BoYXJ5bmdlYWwgQ2FyY2lub21hLypn
ZW5ldGljcy9tb3J0YWxpdHk8L2tleXdvcmQ+PGtleXdvcmQ+TmFzb3BoYXJ5bmdlYWwgTmVvcGxh
c21zLypwYXRob2xvZ3k8L2tleXdvcmQ+PGtleXdvcmQ+TmVvcGxhc20gSW52YXNpdmVuZXNzPC9r
ZXl3b3JkPjxrZXl3b3JkPk5lb3BsYXNtIE1ldGFzdGFzaXMvcGF0aG9sb2d5PC9rZXl3b3JkPjxr
ZXl3b3JkPlJOQSwgQ2lyY3VsYXIvKmdlbmV0aWNzPC9rZXl3b3JkPjwva2V5d29yZHM+PGRhdGVz
Pjx5ZWFyPjIwMTk8L3llYXI+PHB1Yi1kYXRlcz48ZGF0ZT5BcHI8L2RhdGU+PC9wdWItZGF0ZXM+
PC9kYXRlcz48aXNibj4yMjg0LTA3MjkgKEVsZWN0cm9uaWMpJiN4RDsxMTI4LTM2MDIgKExpbmtp
bmcpPC9pc2JuPjxhY2Nlc3Npb24tbnVtPjMxMDAyMTMzPC9hY2Nlc3Npb24tbnVtPjx1cmxzPjxy
ZWxhdGVkLXVybHM+PHVybD5odHRwOi8vd3d3Lm5jYmkubmxtLm5paC5nb3YvcHVibWVkLzMxMDAy
MTMzPC91cmw+PC9yZWxhdGVkLXVybHM+PC91cmxzPjxlbGVjdHJvbmljLXJlc291cmNlLW51bT4x
MC4yNjM1NS9ldXJyZXZfMjAxOTA0XzE3NTU4PC9lbGVjdHJvbmljLXJlc291cmNlLW51bT48L3Jl
Y29yZD48L0NpdGU+PC9FbmROb3RlPnAA
</w:fldData>
        </w:fldChar>
      </w:r>
      <w:r>
        <w:rPr>
          <w:rFonts w:eastAsiaTheme="minorEastAsia"/>
          <w:bCs/>
        </w:rPr>
        <w:instrText xml:space="preserve"> ADDIN EN.CITE </w:instrText>
      </w:r>
      <w:r>
        <w:rPr>
          <w:rFonts w:eastAsiaTheme="minorEastAsia"/>
          <w:bCs/>
        </w:rPr>
        <w:fldChar w:fldCharType="begin">
          <w:fldData xml:space="preserve">PEVuZE5vdGU+PENpdGU+PEF1dGhvcj5aaHU8L0F1dGhvcj48WWVhcj4yMDE5PC9ZZWFyPjxSZWNO
dW0+NDM8L1JlY051bT48RGlzcGxheVRleHQ+PHN0eWxlIGZhY2U9InN1cGVyc2NyaXB0Ij40OTwv
c3R5bGU+PC9EaXNwbGF5VGV4dD48cmVjb3JkPjxyZWMtbnVtYmVyPjQzPC9yZWMtbnVtYmVyPjxm
b3JlaWduLWtleXM+PGtleSBhcHA9IkVOIiBkYi1pZD0iMmVmYTk5c2F3eHR3MmtlOTlycXgyZTIy
YTByc2V2eGFhMGQwIj40Mzwva2V5PjwvZm9yZWlnbi1rZXlzPjxyZWYtdHlwZSBuYW1lPSJKb3Vy
bmFsIEFydGljbGUiPjE3PC9yZWYtdHlwZT48Y29udHJpYnV0b3JzPjxhdXRob3JzPjxhdXRob3I+
Wmh1LCBMLjwvYXV0aG9yPjxhdXRob3I+TGl1LCBZLjwvYXV0aG9yPjxhdXRob3I+WWFuZywgWS48
L2F1dGhvcj48YXV0aG9yPk1hbywgWC4gTS48L2F1dGhvcj48YXV0aG9yPllpbiwgWi4gRC48L2F1
dGhvcj48L2F1dGhvcnM+PC9jb250cmlidXRvcnM+PGF1dGgtYWRkcmVzcz5EZXBhcnRtZW50IG9m
IE90b2xhcnluZ29sb2d5IEhlYWQgYW5kIE5lY2sgU3VyZ2VyeSwgdGhlIEFmZmlsaWF0ZWQgSG9z
cGl0YWwgb2YgU291dGh3ZXN0IE1lZGljYWwgVW5pdmVyc2l0eSwgTHV6aG91LCBDaGluYS4gWVpE
NTU1NkAxNjMuY29tLjwvYXV0aC1hZGRyZXNzPjx0aXRsZXM+PHRpdGxlPkNpcmNSTkEgWk5GNjA5
IHByb21vdGVzIGdyb3d0aCBhbmQgbWV0YXN0YXNpcyBvZiBuYXNvcGhhcnluZ2VhbCBjYXJjaW5v
bWEgYnkgY29tcGV0aW5nIHdpdGggbWljcm9STkEtMTUwLTVwPC90aXRsZT48c2Vjb25kYXJ5LXRp
dGxlPkV1ciBSZXYgTWVkIFBoYXJtYWNvbCBTY2k8L3NlY29uZGFyeS10aXRsZT48YWx0LXRpdGxl
PkV1cm9wZWFuIHJldmlldyBmb3IgbWVkaWNhbCBhbmQgcGhhcm1hY29sb2dpY2FsIHNjaWVuY2Vz
PC9hbHQtdGl0bGU+PC90aXRsZXM+PHBlcmlvZGljYWw+PGZ1bGwtdGl0bGU+RXVyIFJldiBNZWQg
UGhhcm1hY29sIFNjaTwvZnVsbC10aXRsZT48YWJici0xPkV1cm9wZWFuIHJldmlldyBmb3IgbWVk
aWNhbCBhbmQgcGhhcm1hY29sb2dpY2FsIHNjaWVuY2VzPC9hYmJyLTE+PC9wZXJpb2RpY2FsPjxh
bHQtcGVyaW9kaWNhbD48ZnVsbC10aXRsZT5FdXIgUmV2IE1lZCBQaGFybWFjb2wgU2NpPC9mdWxs
LXRpdGxlPjxhYmJyLTE+RXVyb3BlYW4gcmV2aWV3IGZvciBtZWRpY2FsIGFuZCBwaGFybWFjb2xv
Z2ljYWwgc2NpZW5jZXM8L2FiYnItMT48L2FsdC1wZXJpb2RpY2FsPjxwYWdlcz4yODE3LTI4MjY8
L3BhZ2VzPjx2b2x1bWU+MjM8L3ZvbHVtZT48bnVtYmVyPjc8L251bWJlcj48a2V5d29yZHM+PGtl
eXdvcmQ+QXBvcHRvc2lzPC9rZXl3b3JkPjxrZXl3b3JkPkNlbGwgTGluZSwgVHVtb3I8L2tleXdv
cmQ+PGtleXdvcmQ+Q2VsbCBNb3ZlbWVudDwva2V5d29yZD48a2V5d29yZD5DZWxsIFByb2xpZmVy
YXRpb248L2tleXdvcmQ+PGtleXdvcmQ+R2VuZSBFeHByZXNzaW9uIFJlZ3VsYXRpb24sIE5lb3Bs
YXN0aWM8L2tleXdvcmQ+PGtleXdvcmQ+SHVtYW5zPC9rZXl3b3JkPjxrZXl3b3JkPk1pY3JvUk5B
cy8qZ2VuZXRpY3M8L2tleXdvcmQ+PGtleXdvcmQ+TmFzb3BoYXJ5bmdlYWwgQ2FyY2lub21hLypn
ZW5ldGljcy9tb3J0YWxpdHk8L2tleXdvcmQ+PGtleXdvcmQ+TmFzb3BoYXJ5bmdlYWwgTmVvcGxh
c21zLypwYXRob2xvZ3k8L2tleXdvcmQ+PGtleXdvcmQ+TmVvcGxhc20gSW52YXNpdmVuZXNzPC9r
ZXl3b3JkPjxrZXl3b3JkPk5lb3BsYXNtIE1ldGFzdGFzaXMvcGF0aG9sb2d5PC9rZXl3b3JkPjxr
ZXl3b3JkPlJOQSwgQ2lyY3VsYXIvKmdlbmV0aWNzPC9rZXl3b3JkPjwva2V5d29yZHM+PGRhdGVz
Pjx5ZWFyPjIwMTk8L3llYXI+PHB1Yi1kYXRlcz48ZGF0ZT5BcHI8L2RhdGU+PC9wdWItZGF0ZXM+
PC9kYXRlcz48aXNibj4yMjg0LTA3MjkgKEVsZWN0cm9uaWMpJiN4RDsxMTI4LTM2MDIgKExpbmtp
bmcpPC9pc2JuPjxhY2Nlc3Npb24tbnVtPjMxMDAyMTMzPC9hY2Nlc3Npb24tbnVtPjx1cmxzPjxy
ZWxhdGVkLXVybHM+PHVybD5odHRwOi8vd3d3Lm5jYmkubmxtLm5paC5nb3YvcHVibWVkLzMxMDAy
MTMzPC91cmw+PC9yZWxhdGVkLXVybHM+PC91cmxzPjxlbGVjdHJvbmljLXJlc291cmNlLW51bT4x
MC4yNjM1NS9ldXJyZXZfMjAxOTA0XzE3NTU4PC9lbGVjdHJvbmljLXJlc291cmNlLW51bT48L3Jl
Y29yZD48L0NpdGU+PC9FbmROb3RlPn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49</w:t>
      </w:r>
      <w:r>
        <w:rPr>
          <w:rFonts w:eastAsiaTheme="minorEastAsia"/>
          <w:bCs/>
        </w:rPr>
        <w:fldChar w:fldCharType="end"/>
      </w:r>
      <w:r>
        <w:rPr>
          <w:rFonts w:eastAsiaTheme="minorEastAsia"/>
          <w:bCs/>
        </w:rPr>
        <w:fldChar w:fldCharType="end"/>
      </w:r>
      <w:r>
        <w:rPr>
          <w:rFonts w:eastAsiaTheme="minorEastAsia"/>
          <w:bCs/>
        </w:rPr>
        <w:t xml:space="preserve">. In this study, we firstly demonstrated that circTMTC1 contained a binding site of miR-495 and </w:t>
      </w:r>
      <w:r>
        <w:rPr>
          <w:rFonts w:eastAsiaTheme="minorEastAsia"/>
          <w:bCs/>
          <w:highlight w:val="yellow"/>
        </w:rPr>
        <w:t>targeted</w:t>
      </w:r>
      <w:r>
        <w:rPr>
          <w:rFonts w:eastAsiaTheme="minorEastAsia"/>
          <w:bCs/>
          <w:highlight w:val="yellow"/>
        </w:rPr>
        <w:t xml:space="preserve"> miR-495</w:t>
      </w:r>
      <w:r>
        <w:rPr>
          <w:rFonts w:eastAsiaTheme="minorEastAsia"/>
          <w:bCs/>
        </w:rPr>
        <w:t xml:space="preserve"> to promote NPC growth and metastasis. miR-495 acts as an important tumor suppressor in cancers. Yan et al. reported that miR-495 reduced colorectal cancer cell proliferation and migration</w:t>
      </w:r>
      <w:r>
        <w:fldChar w:fldCharType="begin"/>
      </w:r>
      <w:r>
        <w:instrText xml:space="preserve"> HYPERLINK \l "_ENREF_50" \o "Yan, 2017 #44" </w:instrText>
      </w:r>
      <w:r>
        <w:fldChar w:fldCharType="separate"/>
      </w:r>
      <w:r>
        <w:rPr>
          <w:rFonts w:eastAsiaTheme="minorEastAsia"/>
          <w:bCs/>
        </w:rPr>
        <w:fldChar w:fldCharType="begin">
          <w:fldData xml:space="preserve">PEVuZE5vdGU+PENpdGU+PEF1dGhvcj5ZYW48L0F1dGhvcj48WWVhcj4yMDE3PC9ZZWFyPjxSZWNO
dW0+NDQ8L1JlY051bT48RGlzcGxheVRleHQ+PHN0eWxlIGZhY2U9InN1cGVyc2NyaXB0Ij41MDwv
c3R5bGU+PC9EaXNwbGF5VGV4dD48cmVjb3JkPjxyZWMtbnVtYmVyPjQ0PC9yZWMtbnVtYmVyPjxm
b3JlaWduLWtleXM+PGtleSBhcHA9IkVOIiBkYi1pZD0iMmVmYTk5c2F3eHR3MmtlOTlycXgyZTIy
YTByc2V2eGFhMGQwIj40NDwva2V5PjwvZm9yZWlnbi1rZXlzPjxyZWYtdHlwZSBuYW1lPSJKb3Vy
bmFsIEFydGljbGUiPjE3PC9yZWYtdHlwZT48Y29udHJpYnV0b3JzPjxhdXRob3JzPjxhdXRob3I+
WWFuLCBMLjwvYXV0aG9yPjxhdXRob3I+WWFvLCBKLjwvYXV0aG9yPjxhdXRob3I+UWl1LCBKLjwv
YXV0aG9yPjwvYXV0aG9ycz48L2NvbnRyaWJ1dG9ycz48YXV0aC1hZGRyZXNzPkRlcGFydG1lbnQg
b2YgR2VuZXJhbCBTdXJnZXJ5LCBTaGFhbnhpIFByb3ZpbmNpYWwgUGVvcGxlJmFwb3M7cyBIb3Nw
aXRhbCwgWGkmYXBvczthbiwgNzEwMDY4LCBDaGluYS4gRWxlY3Ryb25pYyBhZGRyZXNzOiBsaWt1
bnlhbnN1cmdlcnlAMTYzLmNvbS4mI3hEO0RlcGFydG1lbnQgb2YgR2VuZXJhbCBTdXJnZXJ5LCBT
aGFhbnhpIFByb3ZpbmNpYWwgUGVvcGxlJmFwb3M7cyBIb3NwaXRhbCwgWGkmYXBvczthbiwgNzEw
MDY4LCBDaGluYS48L2F1dGgtYWRkcmVzcz48dGl0bGVzPjx0aXRsZT5taVJOQS00OTUgc3VwcHJl
c3NlcyBwcm9saWZlcmF0aW9uIGFuZCBtaWdyYXRpb24gb2YgY29sb3JlY3RhbCBjYW5jZXIgY2Vs
bHMgYnkgdGFyZ2V0aW5nIEZBTTgzRDwvdGl0bGU+PHNlY29uZGFyeS10aXRsZT5CaW9tZWQgUGhh
cm1hY290aGVyPC9zZWNvbmRhcnktdGl0bGU+PGFsdC10aXRsZT5CaW9tZWRpY2luZSAmYW1wOyBw
aGFybWFjb3RoZXJhcHkgPSBCaW9tZWRlY2luZSAmYW1wOyBwaGFybWFjb3RoZXJhcGllPC9hbHQt
dGl0bGU+PC90aXRsZXM+PHBlcmlvZGljYWw+PGZ1bGwtdGl0bGU+QmlvbWVkIFBoYXJtYWNvdGhl
cjwvZnVsbC10aXRsZT48YWJici0xPkJpb21lZGljaW5lICZhbXA7IHBoYXJtYWNvdGhlcmFweSA9
IEJpb21lZGVjaW5lICZhbXA7IHBoYXJtYWNvdGhlcmFwaWU8L2FiYnItMT48L3BlcmlvZGljYWw+
PGFsdC1wZXJpb2RpY2FsPjxmdWxsLXRpdGxlPkJpb21lZCBQaGFybWFjb3RoZXI8L2Z1bGwtdGl0
bGU+PGFiYnItMT5CaW9tZWRpY2luZSAmYW1wOyBwaGFybWFjb3RoZXJhcHkgPSBCaW9tZWRlY2lu
ZSAmYW1wOyBwaGFybWFjb3RoZXJhcGllPC9hYmJyLTE+PC9hbHQtcGVyaW9kaWNhbD48cGFnZXM+
OTc0LTk4MTwvcGFnZXM+PHZvbHVtZT45Njwvdm9sdW1lPjxrZXl3b3Jkcz48a2V5d29yZD5BcG9w
dG9zaXMvZ2VuZXRpY3M8L2tleXdvcmQ+PGtleXdvcmQ+Q2Fjby0yIENlbGxzPC9rZXl3b3JkPjxr
ZXl3b3JkPkNlbGwgQ3ljbGUgUHJvdGVpbnMvZ2VuZXRpY3M8L2tleXdvcmQ+PGtleXdvcmQ+Q2Vs
bCBMaW5lLCBUdW1vcjwva2V5d29yZD48a2V5d29yZD5DZWxsIE1vdmVtZW50LypnZW5ldGljczwv
a2V5d29yZD48a2V5d29yZD5DZWxsIFByb2xpZmVyYXRpb24vKmdlbmV0aWNzPC9rZXl3b3JkPjxr
ZXl3b3JkPkNvbG9yZWN0YWwgTmVvcGxhc21zLypnZW5ldGljcy9wYXRob2xvZ3k8L2tleXdvcmQ+
PGtleXdvcmQ+R2VuZSBFeHByZXNzaW9uIFJlZ3VsYXRpb24sIE5lb3BsYXN0aWMvZ2VuZXRpY3M8
L2tleXdvcmQ+PGtleXdvcmQ+R2VuZXMsIFR1bW9yIFN1cHByZXNzb3IvcGh5c2lvbG9neTwva2V5
d29yZD48a2V5d29yZD5IVDI5IENlbGxzPC9rZXl3b3JkPjxrZXl3b3JkPkh1bWFuczwva2V5d29y
ZD48a2V5d29yZD5NaWNyb1JOQXMvKmdlbmV0aWNzPC9rZXl3b3JkPjxrZXl3b3JkPk1pY3JvdHVi
dWxlLUFzc29jaWF0ZWQgUHJvdGVpbnMvZ2VuZXRpY3M8L2tleXdvcmQ+PGtleXdvcmQ+U2lnbmFs
IFRyYW5zZHVjdGlvbi9nZW5ldGljczwva2V5d29yZD48L2tleXdvcmRzPjxkYXRlcz48eWVhcj4y
MDE3PC95ZWFyPjxwdWItZGF0ZXM+PGRhdGU+RGVjPC9kYXRlPjwvcHViLWRhdGVzPjwvZGF0ZXM+
PGlzYm4+MTk1MC02MDA3IChFbGVjdHJvbmljKSYjeEQ7MDc1My0zMzIyIChMaW5raW5nKTwvaXNi
bj48YWNjZXNzaW9uLW51bT4yOTIyMTcyNjwvYWNjZXNzaW9uLW51bT48dXJscz48cmVsYXRlZC11
cmxzPjx1cmw+aHR0cDovL3d3dy5uY2JpLm5sbS5uaWguZ292L3B1Ym1lZC8yOTIyMTcyNjwvdXJs
PjwvcmVsYXRlZC11cmxzPjwvdXJscz48ZWxlY3Ryb25pYy1yZXNvdXJjZS1udW0+MTAuMTAxNi9q
LmJpb3BoYS4yMDE3LjExLjEzODwvZWxlY3Ryb25pYy1yZXNvdXJjZS1udW0+PC9yZWNvcmQ+PC9D
aXRlPjwvRW5kTm90ZT4A
</w:fldData>
        </w:fldChar>
      </w:r>
      <w:r>
        <w:rPr>
          <w:rFonts w:eastAsiaTheme="minorEastAsia"/>
          <w:bCs/>
        </w:rPr>
        <w:instrText xml:space="preserve"> ADDIN EN.CITE </w:instrText>
      </w:r>
      <w:r>
        <w:rPr>
          <w:rFonts w:eastAsiaTheme="minorEastAsia"/>
          <w:bCs/>
        </w:rPr>
        <w:fldChar w:fldCharType="begin">
          <w:fldData xml:space="preserve">PEVuZE5vdGU+PENpdGU+PEF1dGhvcj5ZYW48L0F1dGhvcj48WWVhcj4yMDE3PC9ZZWFyPjxSZWNO
dW0+NDQ8L1JlY051bT48RGlzcGxheVRleHQ+PHN0eWxlIGZhY2U9InN1cGVyc2NyaXB0Ij41MDwv
c3R5bGU+PC9EaXNwbGF5VGV4dD48cmVjb3JkPjxyZWMtbnVtYmVyPjQ0PC9yZWMtbnVtYmVyPjxm
b3JlaWduLWtleXM+PGtleSBhcHA9IkVOIiBkYi1pZD0iMmVmYTk5c2F3eHR3MmtlOTlycXgyZTIy
YTByc2V2eGFhMGQwIj40NDwva2V5PjwvZm9yZWlnbi1rZXlzPjxyZWYtdHlwZSBuYW1lPSJKb3Vy
bmFsIEFydGljbGUiPjE3PC9yZWYtdHlwZT48Y29udHJpYnV0b3JzPjxhdXRob3JzPjxhdXRob3I+
WWFuLCBMLjwvYXV0aG9yPjxhdXRob3I+WWFvLCBKLjwvYXV0aG9yPjxhdXRob3I+UWl1LCBKLjwv
YXV0aG9yPjwvYXV0aG9ycz48L2NvbnRyaWJ1dG9ycz48YXV0aC1hZGRyZXNzPkRlcGFydG1lbnQg
b2YgR2VuZXJhbCBTdXJnZXJ5LCBTaGFhbnhpIFByb3ZpbmNpYWwgUGVvcGxlJmFwb3M7cyBIb3Nw
aXRhbCwgWGkmYXBvczthbiwgNzEwMDY4LCBDaGluYS4gRWxlY3Ryb25pYyBhZGRyZXNzOiBsaWt1
bnlhbnN1cmdlcnlAMTYzLmNvbS4mI3hEO0RlcGFydG1lbnQgb2YgR2VuZXJhbCBTdXJnZXJ5LCBT
aGFhbnhpIFByb3ZpbmNpYWwgUGVvcGxlJmFwb3M7cyBIb3NwaXRhbCwgWGkmYXBvczthbiwgNzEw
MDY4LCBDaGluYS48L2F1dGgtYWRkcmVzcz48dGl0bGVzPjx0aXRsZT5taVJOQS00OTUgc3VwcHJl
c3NlcyBwcm9saWZlcmF0aW9uIGFuZCBtaWdyYXRpb24gb2YgY29sb3JlY3RhbCBjYW5jZXIgY2Vs
bHMgYnkgdGFyZ2V0aW5nIEZBTTgzRDwvdGl0bGU+PHNlY29uZGFyeS10aXRsZT5CaW9tZWQgUGhh
cm1hY290aGVyPC9zZWNvbmRhcnktdGl0bGU+PGFsdC10aXRsZT5CaW9tZWRpY2luZSAmYW1wOyBw
aGFybWFjb3RoZXJhcHkgPSBCaW9tZWRlY2luZSAmYW1wOyBwaGFybWFjb3RoZXJhcGllPC9hbHQt
dGl0bGU+PC90aXRsZXM+PHBlcmlvZGljYWw+PGZ1bGwtdGl0bGU+QmlvbWVkIFBoYXJtYWNvdGhl
cjwvZnVsbC10aXRsZT48YWJici0xPkJpb21lZGljaW5lICZhbXA7IHBoYXJtYWNvdGhlcmFweSA9
IEJpb21lZGVjaW5lICZhbXA7IHBoYXJtYWNvdGhlcmFwaWU8L2FiYnItMT48L3BlcmlvZGljYWw+
PGFsdC1wZXJpb2RpY2FsPjxmdWxsLXRpdGxlPkJpb21lZCBQaGFybWFjb3RoZXI8L2Z1bGwtdGl0
bGU+PGFiYnItMT5CaW9tZWRpY2luZSAmYW1wOyBwaGFybWFjb3RoZXJhcHkgPSBCaW9tZWRlY2lu
ZSAmYW1wOyBwaGFybWFjb3RoZXJhcGllPC9hYmJyLTE+PC9hbHQtcGVyaW9kaWNhbD48cGFnZXM+
OTc0LTk4MTwvcGFnZXM+PHZvbHVtZT45Njwvdm9sdW1lPjxrZXl3b3Jkcz48a2V5d29yZD5BcG9w
dG9zaXMvZ2VuZXRpY3M8L2tleXdvcmQ+PGtleXdvcmQ+Q2Fjby0yIENlbGxzPC9rZXl3b3JkPjxr
ZXl3b3JkPkNlbGwgQ3ljbGUgUHJvdGVpbnMvZ2VuZXRpY3M8L2tleXdvcmQ+PGtleXdvcmQ+Q2Vs
bCBMaW5lLCBUdW1vcjwva2V5d29yZD48a2V5d29yZD5DZWxsIE1vdmVtZW50LypnZW5ldGljczwv
a2V5d29yZD48a2V5d29yZD5DZWxsIFByb2xpZmVyYXRpb24vKmdlbmV0aWNzPC9rZXl3b3JkPjxr
ZXl3b3JkPkNvbG9yZWN0YWwgTmVvcGxhc21zLypnZW5ldGljcy9wYXRob2xvZ3k8L2tleXdvcmQ+
PGtleXdvcmQ+R2VuZSBFeHByZXNzaW9uIFJlZ3VsYXRpb24sIE5lb3BsYXN0aWMvZ2VuZXRpY3M8
L2tleXdvcmQ+PGtleXdvcmQ+R2VuZXMsIFR1bW9yIFN1cHByZXNzb3IvcGh5c2lvbG9neTwva2V5
d29yZD48a2V5d29yZD5IVDI5IENlbGxzPC9rZXl3b3JkPjxrZXl3b3JkPkh1bWFuczwva2V5d29y
ZD48a2V5d29yZD5NaWNyb1JOQXMvKmdlbmV0aWNzPC9rZXl3b3JkPjxrZXl3b3JkPk1pY3JvdHVi
dWxlLUFzc29jaWF0ZWQgUHJvdGVpbnMvZ2VuZXRpY3M8L2tleXdvcmQ+PGtleXdvcmQ+U2lnbmFs
IFRyYW5zZHVjdGlvbi9nZW5ldGljczwva2V5d29yZD48L2tleXdvcmRzPjxkYXRlcz48eWVhcj4y
MDE3PC95ZWFyPjxwdWItZGF0ZXM+PGRhdGU+RGVjPC9kYXRlPjwvcHViLWRhdGVzPjwvZGF0ZXM+
PGlzYm4+MTk1MC02MDA3IChFbGVjdHJvbmljKSYjeEQ7MDc1My0zMzIyIChMaW5raW5nKTwvaXNi
bj48YWNjZXNzaW9uLW51bT4yOTIyMTcyNjwvYWNjZXNzaW9uLW51bT48dXJscz48cmVsYXRlZC11
cmxzPjx1cmw+aHR0cDovL3d3dy5uY2JpLm5sbS5uaWguZ292L3B1Ym1lZC8yOTIyMTcyNjwvdXJs
PjwvcmVsYXRlZC11cmxzPjwvdXJscz48ZWxlY3Ryb25pYy1yZXNvdXJjZS1udW0+MTAuMTAxNi9q
LmJpb3BoYS4yMDE3LjExLjEzODwvZWxlY3Ryb25pYy1yZXNvdXJjZS1udW0+PC9yZWNvcmQ+PC9D
aXRlPjwvRW5kTm90ZT4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50</w:t>
      </w:r>
      <w:r>
        <w:rPr>
          <w:rFonts w:eastAsiaTheme="minorEastAsia"/>
          <w:bCs/>
        </w:rPr>
        <w:fldChar w:fldCharType="end"/>
      </w:r>
      <w:r>
        <w:rPr>
          <w:rFonts w:eastAsiaTheme="minorEastAsia"/>
          <w:bCs/>
        </w:rPr>
        <w:fldChar w:fldCharType="end"/>
      </w:r>
      <w:r>
        <w:rPr>
          <w:rFonts w:eastAsiaTheme="minorEastAsia"/>
          <w:bCs/>
        </w:rPr>
        <w:t>. Liu and colleagues reported that miR-495 restrained EMT and metastasis of gastric cancer cells</w:t>
      </w:r>
      <w:r>
        <w:fldChar w:fldCharType="begin"/>
      </w:r>
      <w:r>
        <w:instrText xml:space="preserve"> HYPERLINK \l "_ENREF_51" \o "Liu, 2019 #45" </w:instrText>
      </w:r>
      <w:r>
        <w:fldChar w:fldCharType="separate"/>
      </w:r>
      <w:r>
        <w:rPr>
          <w:rFonts w:eastAsiaTheme="minorEastAsia"/>
          <w:bCs/>
        </w:rPr>
        <w:fldChar w:fldCharType="begin">
          <w:fldData xml:space="preserve">PEVuZE5vdGU+PENpdGU+PEF1dGhvcj5MaXU8L0F1dGhvcj48WWVhcj4yMDE5PC9ZZWFyPjxSZWNO
dW0+NDU8L1JlY051bT48RGlzcGxheVRleHQ+PHN0eWxlIGZhY2U9InN1cGVyc2NyaXB0Ij41MTwv
c3R5bGU+PC9EaXNwbGF5VGV4dD48cmVjb3JkPjxyZWMtbnVtYmVyPjQ1PC9yZWMtbnVtYmVyPjxm
b3JlaWduLWtleXM+PGtleSBhcHA9IkVOIiBkYi1pZD0iMmVmYTk5c2F3eHR3MmtlOTlycXgyZTIy
YTByc2V2eGFhMGQwIj40NTwva2V5PjwvZm9yZWlnbi1rZXlzPjxyZWYtdHlwZSBuYW1lPSJKb3Vy
bmFsIEFydGljbGUiPjE3PC9yZWYtdHlwZT48Y29udHJpYnV0b3JzPjxhdXRob3JzPjxhdXRob3I+
TGl1LCBDLjwvYXV0aG9yPjxhdXRob3I+SmlhbiwgTS48L2F1dGhvcj48YXV0aG9yPlFpLCBILjwv
YXV0aG9yPjxhdXRob3I+TWFvLCBXLiBaLjwvYXV0aG9yPjwvYXV0aG9ycz48L2NvbnRyaWJ1dG9y
cz48YXV0aC1hZGRyZXNzPlFpbmdkYW8gVW5pdmVyc2l0eSwgUWluZ2RhbywgUC5SLiBDaGluYS4m
I3hEO0RlcGFydG1lbnQgb2YgTGFib3JhdG9yeSBNZWRpY2luZSwgUWluZ2RhbyBXb21lbiBhbmQg
Q2hpbGRyZW4mYXBvcztzIEhvc3BpdGFsLCBRaW5nZGFvLCBQLlIuIENoaW5hLiYjeEQ7RGVwYXJ0
bWVudCBvZiBHZW5lcmFsIFN1cmdlcnksIFFpbmdkYW8gTXVuaWNpcGFsIEhvc3BpdGFsLCBRaW5n
ZGFvLCBQLlIuIENoaW5hLjwvYXV0aC1hZGRyZXNzPjx0aXRsZXM+PHRpdGxlPk1pY3JvUk5BIDQ5
NSBJbmhpYml0cyBQcm9saWZlcmF0aW9uIGFuZCBNZXRhc3Rhc2lzIGFuZCBQcm9tb3RlcyBBcG9w
dG9zaXMgYnkgVGFyZ2V0aW5nIFR3aXN0MSBpbiBHYXN0cmljIENhbmNlciBDZWxsczwvdGl0bGU+
PHNlY29uZGFyeS10aXRsZT5PbmNvbCBSZXM8L3NlY29uZGFyeS10aXRsZT48YWx0LXRpdGxlPk9u
Y29sb2d5IHJlc2VhcmNoPC9hbHQtdGl0bGU+PC90aXRsZXM+PHBlcmlvZGljYWw+PGZ1bGwtdGl0
bGU+T25jb2wgUmVzPC9mdWxsLXRpdGxlPjxhYmJyLTE+T25jb2xvZ3kgcmVzZWFyY2g8L2FiYnIt
MT48L3BlcmlvZGljYWw+PGFsdC1wZXJpb2RpY2FsPjxmdWxsLXRpdGxlPk9uY29sIFJlczwvZnVs
bC10aXRsZT48YWJici0xPk9uY29sb2d5IHJlc2VhcmNoPC9hYmJyLTE+PC9hbHQtcGVyaW9kaWNh
bD48cGFnZXM+Mzg5LTM5NzwvcGFnZXM+PHZvbHVtZT4yNzwvdm9sdW1lPjxudW1iZXI+MzwvbnVt
YmVyPjxrZXl3b3Jkcz48a2V5d29yZD5BcG9wdG9zaXMvKmdlbmV0aWNzPC9rZXl3b3JkPjxrZXl3
b3JkPkNlbGwgTGluZSwgVHVtb3I8L2tleXdvcmQ+PGtleXdvcmQ+Q2VsbCBNb3ZlbWVudC9nZW5l
dGljczwva2V5d29yZD48a2V5d29yZD5DZWxsIFByb2xpZmVyYXRpb24vKmdlbmV0aWNzPC9rZXl3
b3JkPjxrZXl3b3JkPkNlbGwgU3Vydml2YWwvZ2VuZXRpY3M8L2tleXdvcmQ+PGtleXdvcmQ+RG93
bi1SZWd1bGF0aW9uL2dlbmV0aWNzPC9rZXl3b3JkPjxrZXl3b3JkPkdlbmUgRXhwcmVzc2lvbiBS
ZWd1bGF0aW9uLCBOZW9wbGFzdGljL2dlbmV0aWNzPC9rZXl3b3JkPjxrZXl3b3JkPkh1bWFuczwv
a2V5d29yZD48a2V5d29yZD5NaWNyb1JOQXMvKmdlbmV0aWNzPC9rZXl3b3JkPjxrZXl3b3JkPk5l
b3BsYXNtIEludmFzaXZlbmVzcy8qZ2VuZXRpY3MvcGF0aG9sb2d5PC9rZXl3b3JkPjxrZXl3b3Jk
Pk51Y2xlYXIgUHJvdGVpbnMvKmdlbmV0aWNzPC9rZXl3b3JkPjxrZXl3b3JkPlN0b21hY2ggTmVv
cGxhc21zLypnZW5ldGljcy9wYXRob2xvZ3k8L2tleXdvcmQ+PGtleXdvcmQ+VHdpc3QtUmVsYXRl
ZCBQcm90ZWluIDEvKmdlbmV0aWNzPC9rZXl3b3JkPjwva2V5d29yZHM+PGRhdGVzPjx5ZWFyPjIw
MTk8L3llYXI+PHB1Yi1kYXRlcz48ZGF0ZT5GZWIgMjE8L2RhdGU+PC9wdWItZGF0ZXM+PC9kYXRl
cz48aXNibj4xNTU1LTM5MDYgKEVsZWN0cm9uaWMpJiN4RDswOTY1LTA0MDcgKExpbmtpbmcpPC9p
c2JuPjxhY2Nlc3Npb24tbnVtPjI5NjE1MTQ4PC9hY2Nlc3Npb24tbnVtPjx1cmxzPjxyZWxhdGVk
LXVybHM+PHVybD5odHRwOi8vd3d3Lm5jYmkubmxtLm5paC5nb3YvcHVibWVkLzI5NjE1MTQ4PC91
cmw+PC9yZWxhdGVkLXVybHM+PC91cmxzPjxjdXN0b20yPjc4NDg0NjY8L2N1c3RvbTI+PGVsZWN0
cm9uaWMtcmVzb3VyY2UtbnVtPjEwLjM3MjcvMDk2NTA0MDE4WDE1MjIzMTU5ODExODM4PC9lbGVj
dHJvbmljLXJlc291cmNlLW51bT48L3JlY29yZD48L0NpdGU+PC9FbmROb3RlPnAA
</w:fldData>
        </w:fldChar>
      </w:r>
      <w:r>
        <w:rPr>
          <w:rFonts w:eastAsiaTheme="minorEastAsia"/>
          <w:bCs/>
        </w:rPr>
        <w:instrText xml:space="preserve"> ADDIN EN.CITE </w:instrText>
      </w:r>
      <w:r>
        <w:rPr>
          <w:rFonts w:eastAsiaTheme="minorEastAsia"/>
          <w:bCs/>
        </w:rPr>
        <w:fldChar w:fldCharType="begin">
          <w:fldData xml:space="preserve">PEVuZE5vdGU+PENpdGU+PEF1dGhvcj5MaXU8L0F1dGhvcj48WWVhcj4yMDE5PC9ZZWFyPjxSZWNO
dW0+NDU8L1JlY051bT48RGlzcGxheVRleHQ+PHN0eWxlIGZhY2U9InN1cGVyc2NyaXB0Ij41MTwv
c3R5bGU+PC9EaXNwbGF5VGV4dD48cmVjb3JkPjxyZWMtbnVtYmVyPjQ1PC9yZWMtbnVtYmVyPjxm
b3JlaWduLWtleXM+PGtleSBhcHA9IkVOIiBkYi1pZD0iMmVmYTk5c2F3eHR3MmtlOTlycXgyZTIy
YTByc2V2eGFhMGQwIj40NTwva2V5PjwvZm9yZWlnbi1rZXlzPjxyZWYtdHlwZSBuYW1lPSJKb3Vy
bmFsIEFydGljbGUiPjE3PC9yZWYtdHlwZT48Y29udHJpYnV0b3JzPjxhdXRob3JzPjxhdXRob3I+
TGl1LCBDLjwvYXV0aG9yPjxhdXRob3I+SmlhbiwgTS48L2F1dGhvcj48YXV0aG9yPlFpLCBILjwv
YXV0aG9yPjxhdXRob3I+TWFvLCBXLiBaLjwvYXV0aG9yPjwvYXV0aG9ycz48L2NvbnRyaWJ1dG9y
cz48YXV0aC1hZGRyZXNzPlFpbmdkYW8gVW5pdmVyc2l0eSwgUWluZ2RhbywgUC5SLiBDaGluYS4m
I3hEO0RlcGFydG1lbnQgb2YgTGFib3JhdG9yeSBNZWRpY2luZSwgUWluZ2RhbyBXb21lbiBhbmQg
Q2hpbGRyZW4mYXBvcztzIEhvc3BpdGFsLCBRaW5nZGFvLCBQLlIuIENoaW5hLiYjeEQ7RGVwYXJ0
bWVudCBvZiBHZW5lcmFsIFN1cmdlcnksIFFpbmdkYW8gTXVuaWNpcGFsIEhvc3BpdGFsLCBRaW5n
ZGFvLCBQLlIuIENoaW5hLjwvYXV0aC1hZGRyZXNzPjx0aXRsZXM+PHRpdGxlPk1pY3JvUk5BIDQ5
NSBJbmhpYml0cyBQcm9saWZlcmF0aW9uIGFuZCBNZXRhc3Rhc2lzIGFuZCBQcm9tb3RlcyBBcG9w
dG9zaXMgYnkgVGFyZ2V0aW5nIFR3aXN0MSBpbiBHYXN0cmljIENhbmNlciBDZWxsczwvdGl0bGU+
PHNlY29uZGFyeS10aXRsZT5PbmNvbCBSZXM8L3NlY29uZGFyeS10aXRsZT48YWx0LXRpdGxlPk9u
Y29sb2d5IHJlc2VhcmNoPC9hbHQtdGl0bGU+PC90aXRsZXM+PHBlcmlvZGljYWw+PGZ1bGwtdGl0
bGU+T25jb2wgUmVzPC9mdWxsLXRpdGxlPjxhYmJyLTE+T25jb2xvZ3kgcmVzZWFyY2g8L2FiYnIt
MT48L3BlcmlvZGljYWw+PGFsdC1wZXJpb2RpY2FsPjxmdWxsLXRpdGxlPk9uY29sIFJlczwvZnVs
bC10aXRsZT48YWJici0xPk9uY29sb2d5IHJlc2VhcmNoPC9hYmJyLTE+PC9hbHQtcGVyaW9kaWNh
bD48cGFnZXM+Mzg5LTM5NzwvcGFnZXM+PHZvbHVtZT4yNzwvdm9sdW1lPjxudW1iZXI+MzwvbnVt
YmVyPjxrZXl3b3Jkcz48a2V5d29yZD5BcG9wdG9zaXMvKmdlbmV0aWNzPC9rZXl3b3JkPjxrZXl3
b3JkPkNlbGwgTGluZSwgVHVtb3I8L2tleXdvcmQ+PGtleXdvcmQ+Q2VsbCBNb3ZlbWVudC9nZW5l
dGljczwva2V5d29yZD48a2V5d29yZD5DZWxsIFByb2xpZmVyYXRpb24vKmdlbmV0aWNzPC9rZXl3
b3JkPjxrZXl3b3JkPkNlbGwgU3Vydml2YWwvZ2VuZXRpY3M8L2tleXdvcmQ+PGtleXdvcmQ+RG93
bi1SZWd1bGF0aW9uL2dlbmV0aWNzPC9rZXl3b3JkPjxrZXl3b3JkPkdlbmUgRXhwcmVzc2lvbiBS
ZWd1bGF0aW9uLCBOZW9wbGFzdGljL2dlbmV0aWNzPC9rZXl3b3JkPjxrZXl3b3JkPkh1bWFuczwv
a2V5d29yZD48a2V5d29yZD5NaWNyb1JOQXMvKmdlbmV0aWNzPC9rZXl3b3JkPjxrZXl3b3JkPk5l
b3BsYXNtIEludmFzaXZlbmVzcy8qZ2VuZXRpY3MvcGF0aG9sb2d5PC9rZXl3b3JkPjxrZXl3b3Jk
Pk51Y2xlYXIgUHJvdGVpbnMvKmdlbmV0aWNzPC9rZXl3b3JkPjxrZXl3b3JkPlN0b21hY2ggTmVv
cGxhc21zLypnZW5ldGljcy9wYXRob2xvZ3k8L2tleXdvcmQ+PGtleXdvcmQ+VHdpc3QtUmVsYXRl
ZCBQcm90ZWluIDEvKmdlbmV0aWNzPC9rZXl3b3JkPjwva2V5d29yZHM+PGRhdGVzPjx5ZWFyPjIw
MTk8L3llYXI+PHB1Yi1kYXRlcz48ZGF0ZT5GZWIgMjE8L2RhdGU+PC9wdWItZGF0ZXM+PC9kYXRl
cz48aXNibj4xNTU1LTM5MDYgKEVsZWN0cm9uaWMpJiN4RDswOTY1LTA0MDcgKExpbmtpbmcpPC9p
c2JuPjxhY2Nlc3Npb24tbnVtPjI5NjE1MTQ4PC9hY2Nlc3Npb24tbnVtPjx1cmxzPjxyZWxhdGVk
LXVybHM+PHVybD5odHRwOi8vd3d3Lm5jYmkubmxtLm5paC5nb3YvcHVibWVkLzI5NjE1MTQ4PC91
cmw+PC9yZWxhdGVkLXVybHM+PC91cmxzPjxjdXN0b20yPjc4NDg0NjY8L2N1c3RvbTI+PGVsZWN0
cm9uaWMtcmVzb3VyY2UtbnVtPjEwLjM3MjcvMDk2NTA0MDE4WDE1MjIzMTU5ODExODM4PC9lbGVj
dHJvbmljLXJlc291cmNlLW51bT48L3JlY29yZD48L0NpdGU+PC9FbmROb3RlPn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51</w:t>
      </w:r>
      <w:r>
        <w:rPr>
          <w:rFonts w:eastAsiaTheme="minorEastAsia"/>
          <w:bCs/>
        </w:rPr>
        <w:fldChar w:fldCharType="end"/>
      </w:r>
      <w:r>
        <w:rPr>
          <w:rFonts w:eastAsiaTheme="minorEastAsia"/>
          <w:bCs/>
        </w:rPr>
        <w:fldChar w:fldCharType="end"/>
      </w:r>
      <w:r>
        <w:rPr>
          <w:rFonts w:eastAsiaTheme="minorEastAsia"/>
          <w:bCs/>
        </w:rPr>
        <w:t>. However, whether miR-495 exerts anti-tumor activity to suppress NPC cell proliferation, migration and metastasis is unknown. As reported previously in various human cancers</w:t>
      </w:r>
      <w:r>
        <w:rPr>
          <w:rFonts w:eastAsiaTheme="minorEastAsia"/>
          <w:bCs/>
        </w:rPr>
        <w:fldChar w:fldCharType="begin">
          <w:fldData xml:space="preserve">PEVuZE5vdGU+PENpdGU+PEF1dGhvcj5FdW48L0F1dGhvcj48WWVhcj4yMDE4PC9ZZWFyPjxSZWNO
dW0+NDY8L1JlY051bT48RGlzcGxheVRleHQ+PHN0eWxlIGZhY2U9InN1cGVyc2NyaXB0Ij41Miwg
NTM8L3N0eWxlPjwvRGlzcGxheVRleHQ+PHJlY29yZD48cmVjLW51bWJlcj40NjwvcmVjLW51bWJl
cj48Zm9yZWlnbi1rZXlzPjxrZXkgYXBwPSJFTiIgZGItaWQ9IjJlZmE5OXNhd3h0dzJrZTk5cnF4
MmUyMmEwcnNldnhhYTBkMCI+NDY8L2tleT48L2ZvcmVpZ24ta2V5cz48cmVmLXR5cGUgbmFtZT0i
Sm91cm5hbCBBcnRpY2xlIj4xNzwvcmVmLXR5cGU+PGNvbnRyaWJ1dG9ycz48YXV0aG9ycz48YXV0
aG9yPkV1biwgSi4gVy48L2F1dGhvcj48YXV0aG9yPktpbSwgSC4gUy48L2F1dGhvcj48YXV0aG9y
PlNoZW4sIFEuPC9hdXRob3I+PGF1dGhvcj5ZYW5nLCBILiBELjwvYXV0aG9yPjxhdXRob3I+S2lt
LCBTLiBZLjwvYXV0aG9yPjxhdXRob3I+WW9vbiwgSi4gSC48L2F1dGhvcj48YXV0aG9yPlBhcmss
IFcuIFMuPC9hdXRob3I+PGF1dGhvcj5MZWUsIEouIFkuPC9hdXRob3I+PGF1dGhvcj5OYW0sIFMu
IFcuPC9hdXRob3I+PC9hdXRob3JzPjwvY29udHJpYnV0b3JzPjxhdXRoLWFkZHJlc3M+TGFib3Jh
dG9yeSBvZiBPbmNvZ2Vub21pY3MsIERlcGFydG1lbnQgb2YgUGF0aG9sb2d5LCBDb2xsZWdlIG9m
IE1lZGljaW5lLCBUaGUgQ2F0aG9saWMgVW5pdmVyc2l0eSBvZiBLb3JlYSwgU2VvdWwsIFJlcHVi
bGljIG9mIEtvcmVhLiYjeEQ7RnVuY3Rpb25hbCBSTm9taWNzIFJlc2VhcmNoIENlbnRlciwgVGhl
IENhdGhvbGljIFVuaXZlcnNpdHkgb2YgS29yZWEsIFNlb3VsLCBSZXB1YmxpYyBvZiBLb3JlYS4m
I3hEO0NhbmNlciBFdm9sdXRpb24gUmVzZWFyY2ggQ2VudGVyLCBUaGUgQ2F0aG9saWMgVW5pdmVy
c2l0eSBvZiBLb3JlYSwgU2VvdWwsIFJlcHVibGljIG9mIEtvcmVhLjwvYXV0aC1hZGRyZXNzPjx0
aXRsZXM+PHRpdGxlPk1pY3JvUk5BLTQ5NS0zcCBmdW5jdGlvbnMgYXMgYSB0dW1vciBzdXBwcmVz
c29yIGJ5IHJlZ3VsYXRpbmcgbXVsdGlwbGUgZXBpZ2VuZXRpYyBtb2RpZmllcnMgaW4gZ2FzdHJp
YyBjYXJjaW5vZ2VuZXNpczwvdGl0bGU+PHNlY29uZGFyeS10aXRsZT5KIFBhdGhvbDwvc2Vjb25k
YXJ5LXRpdGxlPjwvdGl0bGVzPjxwZXJpb2RpY2FsPjxmdWxsLXRpdGxlPkogUGF0aG9sPC9mdWxs
LXRpdGxlPjwvcGVyaW9kaWNhbD48cGFnZXM+MTA3LTExOTwvcGFnZXM+PHZvbHVtZT4yNDQ8L3Zv
bHVtZT48bnVtYmVyPjE8L251bWJlcj48a2V5d29yZHM+PGtleXdvcmQ+QW5pbWFsczwva2V5d29y
ZD48a2V5d29yZD5DYWRoZXJpbnMvbWV0YWJvbGlzbTwva2V5d29yZD48a2V5d29yZD5DYXJjaW5v
Z2VuZXNpczwva2V5d29yZD48a2V5d29yZD5DZWxsIExpbmUsIFR1bW9yPC9rZXl3b3JkPjxrZXl3
b3JkPkNlbGwgUHJvbGlmZXJhdGlvbjwva2V5d29yZD48a2V5d29yZD5DZWxsIFRyYW5zZm9ybWF0
aW9uLCBOZW9wbGFzdGljPC9rZXl3b3JkPjxrZXl3b3JkPkROQSBNZXRoeWxhdGlvbjwva2V5d29y
ZD48a2V5d29yZD4qRXBpZ2Vub21pY3M8L2tleXdvcmQ+PGtleXdvcmQ+KkdlbmUgRXhwcmVzc2lv
biBSZWd1bGF0aW9uLCBOZW9wbGFzdGljPC9rZXl3b3JkPjxrZXl3b3JkPkdlbmVzLCBSZXBvcnRl
cjwva2V5d29yZD48a2V5d29yZD5HZW5lcywgVHVtb3IgU3VwcHJlc3Nvcjwva2V5d29yZD48a2V5
d29yZD5IdW1hbnM8L2tleXdvcmQ+PGtleXdvcmQ+TWFsZTwva2V5d29yZD48a2V5d29yZD5NaWNl
PC9rZXl3b3JkPjxrZXl3b3JkPk1pY3JvUk5Bcy8qZ2VuZXRpY3M8L2tleXdvcmQ+PGtleXdvcmQ+
U3RvbWFjaC9wYXRob2xvZ3k8L2tleXdvcmQ+PGtleXdvcmQ+U3RvbWFjaCBOZW9wbGFzbXMvZ2Vu
ZXRpY3MvKnBhdGhvbG9neTwva2V5d29yZD48a2V5d29yZD4qZXBpZ2VuZXRpYyBtb2RpZmllcnM8
L2tleXdvcmQ+PGtleXdvcmQ+Kmdhc3RyaWMgY2FuY2VyPC9rZXl3b3JkPjxrZXl3b3JkPiptaWNy
b1JOQS00OTUtM3A8L2tleXdvcmQ+PGtleXdvcmQ+KnR1bW9yIHN1cHByZXNzb3I8L2tleXdvcmQ+
PC9rZXl3b3Jkcz48ZGF0ZXM+PHllYXI+MjAxODwveWVhcj48cHViLWRhdGVzPjxkYXRlPkphbjwv
ZGF0ZT48L3B1Yi1kYXRlcz48L2RhdGVzPjxpc2JuPjEwOTYtOTg5NiAoRWxlY3Ryb25pYykmI3hE
OzAwMjItMzQxNyAoTGlua2luZyk8L2lzYm4+PGFjY2Vzc2lvbi1udW0+Mjg5OTEzNjM8L2FjY2Vz
c2lvbi1udW0+PHVybHM+PHJlbGF0ZWQtdXJscz48dXJsPmh0dHBzOi8vd3d3Lm5jYmkubmxtLm5p
aC5nb3YvcHVibWVkLzI4OTkxMzYzPC91cmw+PC9yZWxhdGVkLXVybHM+PC91cmxzPjxlbGVjdHJv
bmljLXJlc291cmNlLW51bT4xMC4xMDAyL3BhdGguNDk5NDwvZWxlY3Ryb25pYy1yZXNvdXJjZS1u
dW0+PC9yZWNvcmQ+PC9DaXRlPjxDaXRlPjxBdXRob3I+QmFpPC9BdXRob3I+PFllYXI+MjAxNzwv
WWVhcj48UmVjTnVtPjQ3PC9SZWNOdW0+PHJlY29yZD48cmVjLW51bWJlcj40NzwvcmVjLW51bWJl
cj48Zm9yZWlnbi1rZXlzPjxrZXkgYXBwPSJFTiIgZGItaWQ9IjJlZmE5OXNhd3h0dzJrZTk5cnF4
MmUyMmEwcnNldnhhYTBkMCI+NDc8L2tleT48L2ZvcmVpZ24ta2V5cz48cmVmLXR5cGUgbmFtZT0i
Sm91cm5hbCBBcnRpY2xlIj4xNzwvcmVmLXR5cGU+PGNvbnRyaWJ1dG9ycz48YXV0aG9ycz48YXV0
aG9yPkJhaSwgWi48L2F1dGhvcj48YXV0aG9yPldhbmcsIEouPC9hdXRob3I+PGF1dGhvcj5XYW5n
LCBULjwvYXV0aG9yPjxhdXRob3I+TGksIFkuPC9hdXRob3I+PGF1dGhvcj5aaGFvLCBYLjwvYXV0
aG9yPjxhdXRob3I+V3UsIEcuPC9hdXRob3I+PGF1dGhvcj5ZYW5nLCBZLjwvYXV0aG9yPjxhdXRo
b3I+RGVuZywgVy48L2F1dGhvcj48YXV0aG9yPlpoYW5nLCBaLjwvYXV0aG9yPjwvYXV0aG9ycz48
L2NvbnRyaWJ1dG9ycz48dGl0bGVzPjx0aXRsZT5UaGUgTWlSLTQ5NS9Bbm5leGluIEEzL1A1MyBB
eGlzIEluaGliaXRzIHRoZSBJbnZhc2lvbiBhbmQgRU1UIG9mIENvbG9yZWN0YWwgQ2FuY2VyIENl
bGxzPC90aXRsZT48c2Vjb25kYXJ5LXRpdGxlPkNlbGwgUGh5c2lvbCBCaW9jaGVtPC9zZWNvbmRh
cnktdGl0bGU+PC90aXRsZXM+PHBlcmlvZGljYWw+PGZ1bGwtdGl0bGU+Q2VsbCBQaHlzaW9sIEJp
b2NoZW08L2Z1bGwtdGl0bGU+PC9wZXJpb2RpY2FsPjxwYWdlcz4xODgyLTE4OTU8L3BhZ2VzPjx2
b2x1bWU+NDQ8L3ZvbHVtZT48bnVtYmVyPjU8L251bWJlcj48a2V5d29yZHM+PGtleXdvcmQ+QW5u
ZXhpbiBBMy9hbnRhZ29uaXN0cyAmYW1wOyBpbmhpYml0b3JzL2dlbmV0aWNzLyptZXRhYm9saXNt
PC9rZXl3b3JkPjxrZXl3b3JkPkFudGFnb21pcnMvbWV0YWJvbGlzbTwva2V5d29yZD48a2V5d29y
ZD5DYWRoZXJpbnMvZ2VuZXRpY3MvbWV0YWJvbGlzbTwva2V5d29yZD48a2V5d29yZD5DZWxsIExp
bmUsIFR1bW9yPC9rZXl3b3JkPjxrZXl3b3JkPkNlbGwgTW92ZW1lbnQ8L2tleXdvcmQ+PGtleXdv
cmQ+Q29sb3JlY3RhbCBOZW9wbGFzbXMvbWV0YWJvbGlzbS8qcGF0aG9sb2d5PC9rZXl3b3JkPjxr
ZXl3b3JkPkRvd24tUmVndWxhdGlvbjwva2V5d29yZD48a2V5d29yZD4qRXBpdGhlbGlhbC1NZXNl
bmNoeW1hbCBUcmFuc2l0aW9uPC9rZXl3b3JkPjxrZXl3b3JkPkZlbWFsZTwva2V5d29yZD48a2V5
d29yZD5IQ1QxMTYgQ2VsbHM8L2tleXdvcmQ+PGtleXdvcmQ+SHVtYW5zPC9rZXl3b3JkPjxrZXl3
b3JkPk1hbGU8L2tleXdvcmQ+PGtleXdvcmQ+TWF0cml4IE1ldGFsbG9wcm90ZWluYXNlIDIvYW5h
bHlzaXM8L2tleXdvcmQ+PGtleXdvcmQ+TWF0cml4IE1ldGFsbG9wcm90ZWluYXNlIDcvYW5hbHlz
aXM8L2tleXdvcmQ+PGtleXdvcmQ+TWljcm9STkFzL2FudGFnb25pc3RzICZhbXA7IGluaGliaXRv
cnMvZ2VuZXRpY3MvKm1ldGFib2xpc208L2tleXdvcmQ+PGtleXdvcmQ+TWlkZGxlIEFnZWQ8L2tl
eXdvcmQ+PGtleXdvcmQ+Uk5BIEludGVyZmVyZW5jZTwva2V5d29yZD48a2V5d29yZD5TbmFpbCBG
YW1pbHkgVHJhbnNjcmlwdGlvbiBGYWN0b3JzL2dlbmV0aWNzL21ldGFib2xpc208L2tleXdvcmQ+
PGtleXdvcmQ+VGlzc3VlIEluaGliaXRvciBvZiBNZXRhbGxvcHJvdGVpbmFzZS0xL2FuYWx5c2lz
PC9rZXl3b3JkPjxrZXl3b3JkPlR1bW9yIFN1cHByZXNzb3IgUHJvdGVpbiBwNTMvYW50YWdvbmlz
dHMgJmFtcDsgaW5oaWJpdG9ycy9nZW5ldGljcy8qbWV0YWJvbGlzbTwva2V5d29yZD48a2V5d29y
ZD5VcC1SZWd1bGF0aW9uPC9rZXl3b3JkPjxrZXl3b3JkPlZpbWVudGluL2dlbmV0aWNzL21ldGFi
b2xpc208L2tleXdvcmQ+PGtleXdvcmQ+WmluYyBGaW5nZXIgRS1ib3gtQmluZGluZyBIb21lb2Jv
eCAxL2dlbmV0aWNzL21ldGFib2xpc208L2tleXdvcmQ+PGtleXdvcmQ+QW5uZXhpbiBBMzwva2V5
d29yZD48a2V5d29yZD5Db2xvcmVjdGFsIGNhbmNlcjwva2V5d29yZD48a2V5d29yZD5FbXQ8L2tl
eXdvcmQ+PGtleXdvcmQ+SW52YXNpb248L2tleXdvcmQ+PGtleXdvcmQ+TWlSLTQ5NTwva2V5d29y
ZD48a2V5d29yZD5QNTM8L2tleXdvcmQ+PC9rZXl3b3Jkcz48ZGF0ZXM+PHllYXI+MjAxNzwveWVh
cj48L2RhdGVzPjxpc2JuPjE0MjEtOTc3OCAoRWxlY3Ryb25pYykmI3hEOzEwMTUtODk4NyAoTGlu
a2luZyk8L2lzYm4+PGFjY2Vzc2lvbi1udW0+MjkyMjQwMTk8L2FjY2Vzc2lvbi1udW0+PHVybHM+
PHJlbGF0ZWQtdXJscz48dXJsPmh0dHBzOi8vd3d3Lm5jYmkubmxtLm5paC5nb3YvcHVibWVkLzI5
MjI0MDE5PC91cmw+PC9yZWxhdGVkLXVybHM+PC91cmxzPjxlbGVjdHJvbmljLXJlc291cmNlLW51
bT4xMC4xMTU5LzAwMDQ4NTg3NzwvZWxlY3Ryb25pYy1yZXNvdXJjZS1udW0+PC9yZWNvcmQ+PC9D
aXRlPjwvRW5kTm90ZT4A
</w:fldData>
        </w:fldChar>
      </w:r>
      <w:r>
        <w:rPr>
          <w:rFonts w:eastAsiaTheme="minorEastAsia"/>
          <w:bCs/>
        </w:rPr>
        <w:instrText xml:space="preserve"> ADDIN EN.CITE </w:instrText>
      </w:r>
      <w:r>
        <w:rPr>
          <w:rFonts w:eastAsiaTheme="minorEastAsia"/>
          <w:bCs/>
        </w:rPr>
        <w:fldChar w:fldCharType="begin">
          <w:fldData xml:space="preserve">PEVuZE5vdGU+PENpdGU+PEF1dGhvcj5FdW48L0F1dGhvcj48WWVhcj4yMDE4PC9ZZWFyPjxSZWNO
dW0+NDY8L1JlY051bT48RGlzcGxheVRleHQ+PHN0eWxlIGZhY2U9InN1cGVyc2NyaXB0Ij41Miwg
NTM8L3N0eWxlPjwvRGlzcGxheVRleHQ+PHJlY29yZD48cmVjLW51bWJlcj40NjwvcmVjLW51bWJl
cj48Zm9yZWlnbi1rZXlzPjxrZXkgYXBwPSJFTiIgZGItaWQ9IjJlZmE5OXNhd3h0dzJrZTk5cnF4
MmUyMmEwcnNldnhhYTBkMCI+NDY8L2tleT48L2ZvcmVpZ24ta2V5cz48cmVmLXR5cGUgbmFtZT0i
Sm91cm5hbCBBcnRpY2xlIj4xNzwvcmVmLXR5cGU+PGNvbnRyaWJ1dG9ycz48YXV0aG9ycz48YXV0
aG9yPkV1biwgSi4gVy48L2F1dGhvcj48YXV0aG9yPktpbSwgSC4gUy48L2F1dGhvcj48YXV0aG9y
PlNoZW4sIFEuPC9hdXRob3I+PGF1dGhvcj5ZYW5nLCBILiBELjwvYXV0aG9yPjxhdXRob3I+S2lt
LCBTLiBZLjwvYXV0aG9yPjxhdXRob3I+WW9vbiwgSi4gSC48L2F1dGhvcj48YXV0aG9yPlBhcmss
IFcuIFMuPC9hdXRob3I+PGF1dGhvcj5MZWUsIEouIFkuPC9hdXRob3I+PGF1dGhvcj5OYW0sIFMu
IFcuPC9hdXRob3I+PC9hdXRob3JzPjwvY29udHJpYnV0b3JzPjxhdXRoLWFkZHJlc3M+TGFib3Jh
dG9yeSBvZiBPbmNvZ2Vub21pY3MsIERlcGFydG1lbnQgb2YgUGF0aG9sb2d5LCBDb2xsZWdlIG9m
IE1lZGljaW5lLCBUaGUgQ2F0aG9saWMgVW5pdmVyc2l0eSBvZiBLb3JlYSwgU2VvdWwsIFJlcHVi
bGljIG9mIEtvcmVhLiYjeEQ7RnVuY3Rpb25hbCBSTm9taWNzIFJlc2VhcmNoIENlbnRlciwgVGhl
IENhdGhvbGljIFVuaXZlcnNpdHkgb2YgS29yZWEsIFNlb3VsLCBSZXB1YmxpYyBvZiBLb3JlYS4m
I3hEO0NhbmNlciBFdm9sdXRpb24gUmVzZWFyY2ggQ2VudGVyLCBUaGUgQ2F0aG9saWMgVW5pdmVy
c2l0eSBvZiBLb3JlYSwgU2VvdWwsIFJlcHVibGljIG9mIEtvcmVhLjwvYXV0aC1hZGRyZXNzPjx0
aXRsZXM+PHRpdGxlPk1pY3JvUk5BLTQ5NS0zcCBmdW5jdGlvbnMgYXMgYSB0dW1vciBzdXBwcmVz
c29yIGJ5IHJlZ3VsYXRpbmcgbXVsdGlwbGUgZXBpZ2VuZXRpYyBtb2RpZmllcnMgaW4gZ2FzdHJp
YyBjYXJjaW5vZ2VuZXNpczwvdGl0bGU+PHNlY29uZGFyeS10aXRsZT5KIFBhdGhvbDwvc2Vjb25k
YXJ5LXRpdGxlPjwvdGl0bGVzPjxwZXJpb2RpY2FsPjxmdWxsLXRpdGxlPkogUGF0aG9sPC9mdWxs
LXRpdGxlPjwvcGVyaW9kaWNhbD48cGFnZXM+MTA3LTExOTwvcGFnZXM+PHZvbHVtZT4yNDQ8L3Zv
bHVtZT48bnVtYmVyPjE8L251bWJlcj48a2V5d29yZHM+PGtleXdvcmQ+QW5pbWFsczwva2V5d29y
ZD48a2V5d29yZD5DYWRoZXJpbnMvbWV0YWJvbGlzbTwva2V5d29yZD48a2V5d29yZD5DYXJjaW5v
Z2VuZXNpczwva2V5d29yZD48a2V5d29yZD5DZWxsIExpbmUsIFR1bW9yPC9rZXl3b3JkPjxrZXl3
b3JkPkNlbGwgUHJvbGlmZXJhdGlvbjwva2V5d29yZD48a2V5d29yZD5DZWxsIFRyYW5zZm9ybWF0
aW9uLCBOZW9wbGFzdGljPC9rZXl3b3JkPjxrZXl3b3JkPkROQSBNZXRoeWxhdGlvbjwva2V5d29y
ZD48a2V5d29yZD4qRXBpZ2Vub21pY3M8L2tleXdvcmQ+PGtleXdvcmQ+KkdlbmUgRXhwcmVzc2lv
biBSZWd1bGF0aW9uLCBOZW9wbGFzdGljPC9rZXl3b3JkPjxrZXl3b3JkPkdlbmVzLCBSZXBvcnRl
cjwva2V5d29yZD48a2V5d29yZD5HZW5lcywgVHVtb3IgU3VwcHJlc3Nvcjwva2V5d29yZD48a2V5
d29yZD5IdW1hbnM8L2tleXdvcmQ+PGtleXdvcmQ+TWFsZTwva2V5d29yZD48a2V5d29yZD5NaWNl
PC9rZXl3b3JkPjxrZXl3b3JkPk1pY3JvUk5Bcy8qZ2VuZXRpY3M8L2tleXdvcmQ+PGtleXdvcmQ+
U3RvbWFjaC9wYXRob2xvZ3k8L2tleXdvcmQ+PGtleXdvcmQ+U3RvbWFjaCBOZW9wbGFzbXMvZ2Vu
ZXRpY3MvKnBhdGhvbG9neTwva2V5d29yZD48a2V5d29yZD4qZXBpZ2VuZXRpYyBtb2RpZmllcnM8
L2tleXdvcmQ+PGtleXdvcmQ+Kmdhc3RyaWMgY2FuY2VyPC9rZXl3b3JkPjxrZXl3b3JkPiptaWNy
b1JOQS00OTUtM3A8L2tleXdvcmQ+PGtleXdvcmQ+KnR1bW9yIHN1cHByZXNzb3I8L2tleXdvcmQ+
PC9rZXl3b3Jkcz48ZGF0ZXM+PHllYXI+MjAxODwveWVhcj48cHViLWRhdGVzPjxkYXRlPkphbjwv
ZGF0ZT48L3B1Yi1kYXRlcz48L2RhdGVzPjxpc2JuPjEwOTYtOTg5NiAoRWxlY3Ryb25pYykmI3hE
OzAwMjItMzQxNyAoTGlua2luZyk8L2lzYm4+PGFjY2Vzc2lvbi1udW0+Mjg5OTEzNjM8L2FjY2Vz
c2lvbi1udW0+PHVybHM+PHJlbGF0ZWQtdXJscz48dXJsPmh0dHBzOi8vd3d3Lm5jYmkubmxtLm5p
aC5nb3YvcHVibWVkLzI4OTkxMzYzPC91cmw+PC9yZWxhdGVkLXVybHM+PC91cmxzPjxlbGVjdHJv
bmljLXJlc291cmNlLW51bT4xMC4xMDAyL3BhdGguNDk5NDwvZWxlY3Ryb25pYy1yZXNvdXJjZS1u
dW0+PC9yZWNvcmQ+PC9DaXRlPjxDaXRlPjxBdXRob3I+QmFpPC9BdXRob3I+PFllYXI+MjAxNzwv
WWVhcj48UmVjTnVtPjQ3PC9SZWNOdW0+PHJlY29yZD48cmVjLW51bWJlcj40NzwvcmVjLW51bWJl
cj48Zm9yZWlnbi1rZXlzPjxrZXkgYXBwPSJFTiIgZGItaWQ9IjJlZmE5OXNhd3h0dzJrZTk5cnF4
MmUyMmEwcnNldnhhYTBkMCI+NDc8L2tleT48L2ZvcmVpZ24ta2V5cz48cmVmLXR5cGUgbmFtZT0i
Sm91cm5hbCBBcnRpY2xlIj4xNzwvcmVmLXR5cGU+PGNvbnRyaWJ1dG9ycz48YXV0aG9ycz48YXV0
aG9yPkJhaSwgWi48L2F1dGhvcj48YXV0aG9yPldhbmcsIEouPC9hdXRob3I+PGF1dGhvcj5XYW5n
LCBULjwvYXV0aG9yPjxhdXRob3I+TGksIFkuPC9hdXRob3I+PGF1dGhvcj5aaGFvLCBYLjwvYXV0
aG9yPjxhdXRob3I+V3UsIEcuPC9hdXRob3I+PGF1dGhvcj5ZYW5nLCBZLjwvYXV0aG9yPjxhdXRo
b3I+RGVuZywgVy48L2F1dGhvcj48YXV0aG9yPlpoYW5nLCBaLjwvYXV0aG9yPjwvYXV0aG9ycz48
L2NvbnRyaWJ1dG9ycz48dGl0bGVzPjx0aXRsZT5UaGUgTWlSLTQ5NS9Bbm5leGluIEEzL1A1MyBB
eGlzIEluaGliaXRzIHRoZSBJbnZhc2lvbiBhbmQgRU1UIG9mIENvbG9yZWN0YWwgQ2FuY2VyIENl
bGxzPC90aXRsZT48c2Vjb25kYXJ5LXRpdGxlPkNlbGwgUGh5c2lvbCBCaW9jaGVtPC9zZWNvbmRh
cnktdGl0bGU+PC90aXRsZXM+PHBlcmlvZGljYWw+PGZ1bGwtdGl0bGU+Q2VsbCBQaHlzaW9sIEJp
b2NoZW08L2Z1bGwtdGl0bGU+PC9wZXJpb2RpY2FsPjxwYWdlcz4xODgyLTE4OTU8L3BhZ2VzPjx2
b2x1bWU+NDQ8L3ZvbHVtZT48bnVtYmVyPjU8L251bWJlcj48a2V5d29yZHM+PGtleXdvcmQ+QW5u
ZXhpbiBBMy9hbnRhZ29uaXN0cyAmYW1wOyBpbmhpYml0b3JzL2dlbmV0aWNzLyptZXRhYm9saXNt
PC9rZXl3b3JkPjxrZXl3b3JkPkFudGFnb21pcnMvbWV0YWJvbGlzbTwva2V5d29yZD48a2V5d29y
ZD5DYWRoZXJpbnMvZ2VuZXRpY3MvbWV0YWJvbGlzbTwva2V5d29yZD48a2V5d29yZD5DZWxsIExp
bmUsIFR1bW9yPC9rZXl3b3JkPjxrZXl3b3JkPkNlbGwgTW92ZW1lbnQ8L2tleXdvcmQ+PGtleXdv
cmQ+Q29sb3JlY3RhbCBOZW9wbGFzbXMvbWV0YWJvbGlzbS8qcGF0aG9sb2d5PC9rZXl3b3JkPjxr
ZXl3b3JkPkRvd24tUmVndWxhdGlvbjwva2V5d29yZD48a2V5d29yZD4qRXBpdGhlbGlhbC1NZXNl
bmNoeW1hbCBUcmFuc2l0aW9uPC9rZXl3b3JkPjxrZXl3b3JkPkZlbWFsZTwva2V5d29yZD48a2V5
d29yZD5IQ1QxMTYgQ2VsbHM8L2tleXdvcmQ+PGtleXdvcmQ+SHVtYW5zPC9rZXl3b3JkPjxrZXl3
b3JkPk1hbGU8L2tleXdvcmQ+PGtleXdvcmQ+TWF0cml4IE1ldGFsbG9wcm90ZWluYXNlIDIvYW5h
bHlzaXM8L2tleXdvcmQ+PGtleXdvcmQ+TWF0cml4IE1ldGFsbG9wcm90ZWluYXNlIDcvYW5hbHlz
aXM8L2tleXdvcmQ+PGtleXdvcmQ+TWljcm9STkFzL2FudGFnb25pc3RzICZhbXA7IGluaGliaXRv
cnMvZ2VuZXRpY3MvKm1ldGFib2xpc208L2tleXdvcmQ+PGtleXdvcmQ+TWlkZGxlIEFnZWQ8L2tl
eXdvcmQ+PGtleXdvcmQ+Uk5BIEludGVyZmVyZW5jZTwva2V5d29yZD48a2V5d29yZD5TbmFpbCBG
YW1pbHkgVHJhbnNjcmlwdGlvbiBGYWN0b3JzL2dlbmV0aWNzL21ldGFib2xpc208L2tleXdvcmQ+
PGtleXdvcmQ+VGlzc3VlIEluaGliaXRvciBvZiBNZXRhbGxvcHJvdGVpbmFzZS0xL2FuYWx5c2lz
PC9rZXl3b3JkPjxrZXl3b3JkPlR1bW9yIFN1cHByZXNzb3IgUHJvdGVpbiBwNTMvYW50YWdvbmlz
dHMgJmFtcDsgaW5oaWJpdG9ycy9nZW5ldGljcy8qbWV0YWJvbGlzbTwva2V5d29yZD48a2V5d29y
ZD5VcC1SZWd1bGF0aW9uPC9rZXl3b3JkPjxrZXl3b3JkPlZpbWVudGluL2dlbmV0aWNzL21ldGFi
b2xpc208L2tleXdvcmQ+PGtleXdvcmQ+WmluYyBGaW5nZXIgRS1ib3gtQmluZGluZyBIb21lb2Jv
eCAxL2dlbmV0aWNzL21ldGFib2xpc208L2tleXdvcmQ+PGtleXdvcmQ+QW5uZXhpbiBBMzwva2V5
d29yZD48a2V5d29yZD5Db2xvcmVjdGFsIGNhbmNlcjwva2V5d29yZD48a2V5d29yZD5FbXQ8L2tl
eXdvcmQ+PGtleXdvcmQ+SW52YXNpb248L2tleXdvcmQ+PGtleXdvcmQ+TWlSLTQ5NTwva2V5d29y
ZD48a2V5d29yZD5QNTM8L2tleXdvcmQ+PC9rZXl3b3Jkcz48ZGF0ZXM+PHllYXI+MjAxNzwveWVh
cj48L2RhdGVzPjxpc2JuPjE0MjEtOTc3OCAoRWxlY3Ryb25pYykmI3hEOzEwMTUtODk4NyAoTGlu
a2luZyk8L2lzYm4+PGFjY2Vzc2lvbi1udW0+MjkyMjQwMTk8L2FjY2Vzc2lvbi1udW0+PHVybHM+
PHJlbGF0ZWQtdXJscz48dXJsPmh0dHBzOi8vd3d3Lm5jYmkubmxtLm5paC5nb3YvcHVibWVkLzI5
MjI0MDE5PC91cmw+PC9yZWxhdGVkLXVybHM+PC91cmxzPjxlbGVjdHJvbmljLXJlc291cmNlLW51
bT4xMC4xMTU5LzAwMDQ4NTg3NzwvZWxlY3Ryb25pYy1yZXNvdXJjZS1udW0+PC9yZWNvcmQ+PC9D
aXRlPjwvRW5kTm90ZT4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fldChar w:fldCharType="begin"/>
      </w:r>
      <w:r>
        <w:instrText xml:space="preserve"> HYPERLINK \l "_ENREF_52" \o "Eun, 2018 #46" </w:instrText>
      </w:r>
      <w:r>
        <w:fldChar w:fldCharType="separate"/>
      </w:r>
      <w:r>
        <w:rPr>
          <w:rFonts w:eastAsiaTheme="minorEastAsia"/>
          <w:bCs/>
          <w:vertAlign w:val="superscript"/>
        </w:rPr>
        <w:t>52</w:t>
      </w:r>
      <w:r>
        <w:rPr>
          <w:rFonts w:eastAsiaTheme="minorEastAsia"/>
          <w:bCs/>
          <w:vertAlign w:val="superscript"/>
        </w:rPr>
        <w:fldChar w:fldCharType="end"/>
      </w:r>
      <w:r>
        <w:rPr>
          <w:rFonts w:eastAsiaTheme="minorEastAsia"/>
          <w:bCs/>
          <w:vertAlign w:val="superscript"/>
        </w:rPr>
        <w:t xml:space="preserve">, </w:t>
      </w:r>
      <w:r>
        <w:fldChar w:fldCharType="begin"/>
      </w:r>
      <w:r>
        <w:instrText xml:space="preserve"> HYPERLINK \l "_ENREF_53" \o "Bai, 2017 #47" </w:instrText>
      </w:r>
      <w:r>
        <w:fldChar w:fldCharType="separate"/>
      </w:r>
      <w:r>
        <w:rPr>
          <w:rFonts w:eastAsiaTheme="minorEastAsia"/>
          <w:bCs/>
          <w:vertAlign w:val="superscript"/>
        </w:rPr>
        <w:t>53</w:t>
      </w:r>
      <w:r>
        <w:rPr>
          <w:rFonts w:eastAsiaTheme="minorEastAsia"/>
          <w:bCs/>
          <w:vertAlign w:val="superscript"/>
        </w:rPr>
        <w:fldChar w:fldCharType="end"/>
      </w:r>
      <w:r>
        <w:rPr>
          <w:rFonts w:eastAsiaTheme="minorEastAsia"/>
          <w:bCs/>
        </w:rPr>
        <w:fldChar w:fldCharType="end"/>
      </w:r>
      <w:r>
        <w:rPr>
          <w:rFonts w:eastAsiaTheme="minorEastAsia"/>
          <w:bCs/>
        </w:rPr>
        <w:t xml:space="preserve">, we also found that miR-495 could elicit strong anti-tumor activity in NPC. </w:t>
      </w:r>
      <w:r>
        <w:rPr>
          <w:rFonts w:hint="eastAsia" w:eastAsiaTheme="minorEastAsia"/>
          <w:bCs/>
        </w:rPr>
        <w:t>m</w:t>
      </w:r>
      <w:r>
        <w:rPr>
          <w:rFonts w:eastAsiaTheme="minorEastAsia"/>
          <w:bCs/>
        </w:rPr>
        <w:t xml:space="preserve">iRNAs generally play their roles via directly binding to target </w:t>
      </w:r>
      <w:r>
        <w:rPr>
          <w:rFonts w:hint="eastAsia" w:eastAsiaTheme="minorEastAsia"/>
          <w:bCs/>
        </w:rPr>
        <w:t>mRNAs</w:t>
      </w:r>
      <w:r>
        <w:fldChar w:fldCharType="begin"/>
      </w:r>
      <w:r>
        <w:instrText xml:space="preserve"> HYPERLINK \l "_ENREF_54" \o "Lytle, 2007 #48" </w:instrText>
      </w:r>
      <w:r>
        <w:fldChar w:fldCharType="separate"/>
      </w:r>
      <w:r>
        <w:rPr>
          <w:rFonts w:eastAsiaTheme="minorEastAsia"/>
          <w:bCs/>
        </w:rPr>
        <w:fldChar w:fldCharType="begin">
          <w:fldData xml:space="preserve">PEVuZE5vdGU+PENpdGU+PEF1dGhvcj5MeXRsZTwvQXV0aG9yPjxZZWFyPjIwMDc8L1llYXI+PFJl
Y051bT40ODwvUmVjTnVtPjxEaXNwbGF5VGV4dD48c3R5bGUgZmFjZT0ic3VwZXJzY3JpcHQiPjU0
PC9zdHlsZT48L0Rpc3BsYXlUZXh0PjxyZWNvcmQ+PHJlYy1udW1iZXI+NDg8L3JlYy1udW1iZXI+
PGZvcmVpZ24ta2V5cz48a2V5IGFwcD0iRU4iIGRiLWlkPSIyZWZhOTlzYXd4dHcya2U5OXJxeDJl
MjJhMHJzZXZ4YWEwZDAiPjQ4PC9rZXk+PC9mb3JlaWduLWtleXM+PHJlZi10eXBlIG5hbWU9Ikpv
dXJuYWwgQXJ0aWNsZSI+MTc8L3JlZi10eXBlPjxjb250cmlidXRvcnM+PGF1dGhvcnM+PGF1dGhv
cj5MeXRsZSwgSi4gUi48L2F1dGhvcj48YXV0aG9yPllhcmlvLCBULiBBLjwvYXV0aG9yPjxhdXRo
b3I+U3RlaXR6LCBKLiBBLjwvYXV0aG9yPjwvYXV0aG9ycz48L2NvbnRyaWJ1dG9ycz48YXV0aC1h
ZGRyZXNzPkRlcGFydG1lbnQgb2YgTW9sZWN1bGFyIEJpb3BoeXNpY3MgYW5kIEJpb2NoZW1pc3Ry
eSwgSG93YXJkIEh1Z2hlcyBNZWRpY2FsIEluc3RpdHV0ZSwgWWFsZSBVbml2ZXJzaXR5IFNjaG9v
bCBvZiBNZWRpY2luZSwgTmV3IEhhdmVuLCBDVCAwNjUzNiwgVVNBLjwvYXV0aC1hZGRyZXNzPjx0
aXRsZXM+PHRpdGxlPlRhcmdldCBtUk5BcyBhcmUgcmVwcmVzc2VkIGFzIGVmZmljaWVudGx5IGJ5
IG1pY3JvUk5BLWJpbmRpbmcgc2l0ZXMgaW4gdGhlIDUmYXBvczsgVVRSIGFzIGluIHRoZSAzJmFw
b3M7IFVUUjwvdGl0bGU+PHNlY29uZGFyeS10aXRsZT5Qcm9jIE5hdGwgQWNhZCBTY2kgVSBTIEE8
L3NlY29uZGFyeS10aXRsZT48L3RpdGxlcz48cGVyaW9kaWNhbD48ZnVsbC10aXRsZT5Qcm9jIE5h
dGwgQWNhZCBTY2kgVSBTIEE8L2Z1bGwtdGl0bGU+PC9wZXJpb2RpY2FsPjxwYWdlcz45NjY3LTcy
PC9wYWdlcz48dm9sdW1lPjEwNDwvdm9sdW1lPjxudW1iZXI+MjM8L251bWJlcj48a2V5d29yZHM+
PGtleXdvcmQ+NSZhcG9zOyBVbnRyYW5zbGF0ZWQgUmVnaW9ucy8qbWV0YWJvbGlzbTwva2V5d29y
ZD48a2V5d29yZD5BbmltYWxzPC9rZXl3b3JkPjxrZXl3b3JkPkFyZ29uYXV0ZSBQcm90ZWluczwv
a2V5d29yZD48a2V5d29yZD5CYXNlIFNlcXVlbmNlPC9rZXl3b3JkPjxrZXl3b3JkPkNhZW5vcmhh
YmRpdGlzIGVsZWdhbnMgUHJvdGVpbnMvZ2VuZXRpY3MvbWV0YWJvbGlzbTwva2V5d29yZD48a2V5
d29yZD5FdWthcnlvdGljIEluaXRpYXRpb24gRmFjdG9yLTIvbWV0YWJvbGlzbTwva2V5d29yZD48
a2V5d29yZD4qR2VuZSBFeHByZXNzaW9uIFJlZ3VsYXRpb248L2tleXdvcmQ+PGtleXdvcmQ+SGVM
YSBDZWxsczwva2V5d29yZD48a2V5d29yZD5IdW1hbnM8L2tleXdvcmQ+PGtleXdvcmQ+THVjaWZl
cmFzZXMvKmdlbmV0aWNzL21ldGFib2xpc208L2tleXdvcmQ+PGtleXdvcmQ+TWljcm9STkFzLypt
ZXRhYm9saXNtPC9rZXl3b3JkPjxrZXl3b3JkPk1vbGVjdWxhciBTZXF1ZW5jZSBEYXRhPC9rZXl3
b3JkPjxrZXl3b3JkPlByb3RlaW4gQmlvc3ludGhlc2lzL2dlbmV0aWNzPC9rZXl3b3JkPjxrZXl3
b3JkPlJpYm9udWNsZW9wcm90ZWlucy8qbWV0YWJvbGlzbTwva2V5d29yZD48a2V5d29yZD5UcmFu
c2NyaXB0aW9uIEZhY3RvcnMvZ2VuZXRpY3MvbWV0YWJvbGlzbTwva2V5d29yZD48a2V5d29yZD5U
cmFuc2ZlY3Rpb248L2tleXdvcmQ+PC9rZXl3b3Jkcz48ZGF0ZXM+PHllYXI+MjAwNzwveWVhcj48
cHViLWRhdGVzPjxkYXRlPkp1biA1PC9kYXRlPjwvcHViLWRhdGVzPjwvZGF0ZXM+PGlzYm4+MDAy
Ny04NDI0IChQcmludCkmI3hEOzAwMjctODQyNCAoTGlua2luZyk8L2lzYm4+PGFjY2Vzc2lvbi1u
dW0+MTc1MzU5MDU8L2FjY2Vzc2lvbi1udW0+PHVybHM+PHJlbGF0ZWQtdXJscz48dXJsPmh0dHBz
Oi8vd3d3Lm5jYmkubmxtLm5paC5nb3YvcHVibWVkLzE3NTM1OTA1PC91cmw+PC9yZWxhdGVkLXVy
bHM+PC91cmxzPjxjdXN0b20yPlBNQzE4ODc1ODc8L2N1c3RvbTI+PGVsZWN0cm9uaWMtcmVzb3Vy
Y2UtbnVtPjEwLjEwNzMvcG5hcy4wNzAzODIwMTA0PC9lbGVjdHJvbmljLXJlc291cmNlLW51bT48
L3JlY29yZD48L0NpdGU+PC9FbmROb3RlPgBAAA==
</w:fldData>
        </w:fldChar>
      </w:r>
      <w:r>
        <w:rPr>
          <w:rFonts w:eastAsiaTheme="minorEastAsia"/>
          <w:bCs/>
        </w:rPr>
        <w:instrText xml:space="preserve"> ADDIN EN.CITE </w:instrText>
      </w:r>
      <w:r>
        <w:rPr>
          <w:rFonts w:eastAsiaTheme="minorEastAsia"/>
          <w:bCs/>
        </w:rPr>
        <w:fldChar w:fldCharType="begin">
          <w:fldData xml:space="preserve">PEVuZE5vdGU+PENpdGU+PEF1dGhvcj5MeXRsZTwvQXV0aG9yPjxZZWFyPjIwMDc8L1llYXI+PFJl
Y051bT40ODwvUmVjTnVtPjxEaXNwbGF5VGV4dD48c3R5bGUgZmFjZT0ic3VwZXJzY3JpcHQiPjU0
PC9zdHlsZT48L0Rpc3BsYXlUZXh0PjxyZWNvcmQ+PHJlYy1udW1iZXI+NDg8L3JlYy1udW1iZXI+
PGZvcmVpZ24ta2V5cz48a2V5IGFwcD0iRU4iIGRiLWlkPSIyZWZhOTlzYXd4dHcya2U5OXJxeDJl
MjJhMHJzZXZ4YWEwZDAiPjQ4PC9rZXk+PC9mb3JlaWduLWtleXM+PHJlZi10eXBlIG5hbWU9Ikpv
dXJuYWwgQXJ0aWNsZSI+MTc8L3JlZi10eXBlPjxjb250cmlidXRvcnM+PGF1dGhvcnM+PGF1dGhv
cj5MeXRsZSwgSi4gUi48L2F1dGhvcj48YXV0aG9yPllhcmlvLCBULiBBLjwvYXV0aG9yPjxhdXRo
b3I+U3RlaXR6LCBKLiBBLjwvYXV0aG9yPjwvYXV0aG9ycz48L2NvbnRyaWJ1dG9ycz48YXV0aC1h
ZGRyZXNzPkRlcGFydG1lbnQgb2YgTW9sZWN1bGFyIEJpb3BoeXNpY3MgYW5kIEJpb2NoZW1pc3Ry
eSwgSG93YXJkIEh1Z2hlcyBNZWRpY2FsIEluc3RpdHV0ZSwgWWFsZSBVbml2ZXJzaXR5IFNjaG9v
bCBvZiBNZWRpY2luZSwgTmV3IEhhdmVuLCBDVCAwNjUzNiwgVVNBLjwvYXV0aC1hZGRyZXNzPjx0
aXRsZXM+PHRpdGxlPlRhcmdldCBtUk5BcyBhcmUgcmVwcmVzc2VkIGFzIGVmZmljaWVudGx5IGJ5
IG1pY3JvUk5BLWJpbmRpbmcgc2l0ZXMgaW4gdGhlIDUmYXBvczsgVVRSIGFzIGluIHRoZSAzJmFw
b3M7IFVUUjwvdGl0bGU+PHNlY29uZGFyeS10aXRsZT5Qcm9jIE5hdGwgQWNhZCBTY2kgVSBTIEE8
L3NlY29uZGFyeS10aXRsZT48L3RpdGxlcz48cGVyaW9kaWNhbD48ZnVsbC10aXRsZT5Qcm9jIE5h
dGwgQWNhZCBTY2kgVSBTIEE8L2Z1bGwtdGl0bGU+PC9wZXJpb2RpY2FsPjxwYWdlcz45NjY3LTcy
PC9wYWdlcz48dm9sdW1lPjEwNDwvdm9sdW1lPjxudW1iZXI+MjM8L251bWJlcj48a2V5d29yZHM+
PGtleXdvcmQ+NSZhcG9zOyBVbnRyYW5zbGF0ZWQgUmVnaW9ucy8qbWV0YWJvbGlzbTwva2V5d29y
ZD48a2V5d29yZD5BbmltYWxzPC9rZXl3b3JkPjxrZXl3b3JkPkFyZ29uYXV0ZSBQcm90ZWluczwv
a2V5d29yZD48a2V5d29yZD5CYXNlIFNlcXVlbmNlPC9rZXl3b3JkPjxrZXl3b3JkPkNhZW5vcmhh
YmRpdGlzIGVsZWdhbnMgUHJvdGVpbnMvZ2VuZXRpY3MvbWV0YWJvbGlzbTwva2V5d29yZD48a2V5
d29yZD5FdWthcnlvdGljIEluaXRpYXRpb24gRmFjdG9yLTIvbWV0YWJvbGlzbTwva2V5d29yZD48
a2V5d29yZD4qR2VuZSBFeHByZXNzaW9uIFJlZ3VsYXRpb248L2tleXdvcmQ+PGtleXdvcmQ+SGVM
YSBDZWxsczwva2V5d29yZD48a2V5d29yZD5IdW1hbnM8L2tleXdvcmQ+PGtleXdvcmQ+THVjaWZl
cmFzZXMvKmdlbmV0aWNzL21ldGFib2xpc208L2tleXdvcmQ+PGtleXdvcmQ+TWljcm9STkFzLypt
ZXRhYm9saXNtPC9rZXl3b3JkPjxrZXl3b3JkPk1vbGVjdWxhciBTZXF1ZW5jZSBEYXRhPC9rZXl3
b3JkPjxrZXl3b3JkPlByb3RlaW4gQmlvc3ludGhlc2lzL2dlbmV0aWNzPC9rZXl3b3JkPjxrZXl3
b3JkPlJpYm9udWNsZW9wcm90ZWlucy8qbWV0YWJvbGlzbTwva2V5d29yZD48a2V5d29yZD5UcmFu
c2NyaXB0aW9uIEZhY3RvcnMvZ2VuZXRpY3MvbWV0YWJvbGlzbTwva2V5d29yZD48a2V5d29yZD5U
cmFuc2ZlY3Rpb248L2tleXdvcmQ+PC9rZXl3b3Jkcz48ZGF0ZXM+PHllYXI+MjAwNzwveWVhcj48
cHViLWRhdGVzPjxkYXRlPkp1biA1PC9kYXRlPjwvcHViLWRhdGVzPjwvZGF0ZXM+PGlzYm4+MDAy
Ny04NDI0IChQcmludCkmI3hEOzAwMjctODQyNCAoTGlua2luZyk8L2lzYm4+PGFjY2Vzc2lvbi1u
dW0+MTc1MzU5MDU8L2FjY2Vzc2lvbi1udW0+PHVybHM+PHJlbGF0ZWQtdXJscz48dXJsPmh0dHBz
Oi8vd3d3Lm5jYmkubmxtLm5paC5nb3YvcHVibWVkLzE3NTM1OTA1PC91cmw+PC9yZWxhdGVkLXVy
bHM+PC91cmxzPjxjdXN0b20yPlBNQzE4ODc1ODc8L2N1c3RvbTI+PGVsZWN0cm9uaWMtcmVzb3Vy
Y2UtbnVtPjEwLjEwNzMvcG5hcy4wNzAzODIwMTA0PC9lbGVjdHJvbmljLXJlc291cmNlLW51bT48
L3JlY29yZD48L0NpdGU+PC9FbmROb3RlPgBA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54</w:t>
      </w:r>
      <w:r>
        <w:rPr>
          <w:rFonts w:eastAsiaTheme="minorEastAsia"/>
          <w:bCs/>
        </w:rPr>
        <w:fldChar w:fldCharType="end"/>
      </w:r>
      <w:r>
        <w:rPr>
          <w:rFonts w:eastAsiaTheme="minorEastAsia"/>
          <w:bCs/>
        </w:rPr>
        <w:fldChar w:fldCharType="end"/>
      </w:r>
      <w:r>
        <w:rPr>
          <w:rFonts w:eastAsiaTheme="minorEastAsia"/>
          <w:bCs/>
        </w:rPr>
        <w:t>. S</w:t>
      </w:r>
      <w:r>
        <w:rPr>
          <w:rFonts w:hint="eastAsia" w:eastAsiaTheme="minorEastAsia"/>
          <w:bCs/>
        </w:rPr>
        <w:t>everal</w:t>
      </w:r>
      <w:r>
        <w:rPr>
          <w:rFonts w:eastAsiaTheme="minorEastAsia"/>
          <w:bCs/>
        </w:rPr>
        <w:t xml:space="preserve"> </w:t>
      </w:r>
      <w:r>
        <w:rPr>
          <w:rFonts w:hint="eastAsia" w:eastAsiaTheme="minorEastAsia"/>
          <w:bCs/>
        </w:rPr>
        <w:t>targets</w:t>
      </w:r>
      <w:r>
        <w:rPr>
          <w:rFonts w:eastAsiaTheme="minorEastAsia"/>
          <w:bCs/>
        </w:rPr>
        <w:t xml:space="preserve"> of miR-495 have identified, such as FAM83D</w:t>
      </w:r>
      <w:r>
        <w:fldChar w:fldCharType="begin"/>
      </w:r>
      <w:r>
        <w:instrText xml:space="preserve"> HYPERLINK \l "_ENREF_50" \o "Yan, 2017 #44" </w:instrText>
      </w:r>
      <w:r>
        <w:fldChar w:fldCharType="separate"/>
      </w:r>
      <w:r>
        <w:rPr>
          <w:rFonts w:eastAsiaTheme="minorEastAsia"/>
          <w:bCs/>
        </w:rPr>
        <w:fldChar w:fldCharType="begin">
          <w:fldData xml:space="preserve">PEVuZE5vdGU+PENpdGU+PEF1dGhvcj5ZYW48L0F1dGhvcj48WWVhcj4yMDE3PC9ZZWFyPjxSZWNO
dW0+NDQ8L1JlY051bT48RGlzcGxheVRleHQ+PHN0eWxlIGZhY2U9InN1cGVyc2NyaXB0Ij41MDwv
c3R5bGU+PC9EaXNwbGF5VGV4dD48cmVjb3JkPjxyZWMtbnVtYmVyPjQ0PC9yZWMtbnVtYmVyPjxm
b3JlaWduLWtleXM+PGtleSBhcHA9IkVOIiBkYi1pZD0iMmVmYTk5c2F3eHR3MmtlOTlycXgyZTIy
YTByc2V2eGFhMGQwIj40NDwva2V5PjwvZm9yZWlnbi1rZXlzPjxyZWYtdHlwZSBuYW1lPSJKb3Vy
bmFsIEFydGljbGUiPjE3PC9yZWYtdHlwZT48Y29udHJpYnV0b3JzPjxhdXRob3JzPjxhdXRob3I+
WWFuLCBMLjwvYXV0aG9yPjxhdXRob3I+WWFvLCBKLjwvYXV0aG9yPjxhdXRob3I+UWl1LCBKLjwv
YXV0aG9yPjwvYXV0aG9ycz48L2NvbnRyaWJ1dG9ycz48YXV0aC1hZGRyZXNzPkRlcGFydG1lbnQg
b2YgR2VuZXJhbCBTdXJnZXJ5LCBTaGFhbnhpIFByb3ZpbmNpYWwgUGVvcGxlJmFwb3M7cyBIb3Nw
aXRhbCwgWGkmYXBvczthbiwgNzEwMDY4LCBDaGluYS4gRWxlY3Ryb25pYyBhZGRyZXNzOiBsaWt1
bnlhbnN1cmdlcnlAMTYzLmNvbS4mI3hEO0RlcGFydG1lbnQgb2YgR2VuZXJhbCBTdXJnZXJ5LCBT
aGFhbnhpIFByb3ZpbmNpYWwgUGVvcGxlJmFwb3M7cyBIb3NwaXRhbCwgWGkmYXBvczthbiwgNzEw
MDY4LCBDaGluYS48L2F1dGgtYWRkcmVzcz48dGl0bGVzPjx0aXRsZT5taVJOQS00OTUgc3VwcHJl
c3NlcyBwcm9saWZlcmF0aW9uIGFuZCBtaWdyYXRpb24gb2YgY29sb3JlY3RhbCBjYW5jZXIgY2Vs
bHMgYnkgdGFyZ2V0aW5nIEZBTTgzRDwvdGl0bGU+PHNlY29uZGFyeS10aXRsZT5CaW9tZWQgUGhh
cm1hY290aGVyPC9zZWNvbmRhcnktdGl0bGU+PGFsdC10aXRsZT5CaW9tZWRpY2luZSAmYW1wOyBw
aGFybWFjb3RoZXJhcHkgPSBCaW9tZWRlY2luZSAmYW1wOyBwaGFybWFjb3RoZXJhcGllPC9hbHQt
dGl0bGU+PC90aXRsZXM+PHBlcmlvZGljYWw+PGZ1bGwtdGl0bGU+QmlvbWVkIFBoYXJtYWNvdGhl
cjwvZnVsbC10aXRsZT48YWJici0xPkJpb21lZGljaW5lICZhbXA7IHBoYXJtYWNvdGhlcmFweSA9
IEJpb21lZGVjaW5lICZhbXA7IHBoYXJtYWNvdGhlcmFwaWU8L2FiYnItMT48L3BlcmlvZGljYWw+
PGFsdC1wZXJpb2RpY2FsPjxmdWxsLXRpdGxlPkJpb21lZCBQaGFybWFjb3RoZXI8L2Z1bGwtdGl0
bGU+PGFiYnItMT5CaW9tZWRpY2luZSAmYW1wOyBwaGFybWFjb3RoZXJhcHkgPSBCaW9tZWRlY2lu
ZSAmYW1wOyBwaGFybWFjb3RoZXJhcGllPC9hYmJyLTE+PC9hbHQtcGVyaW9kaWNhbD48cGFnZXM+
OTc0LTk4MTwvcGFnZXM+PHZvbHVtZT45Njwvdm9sdW1lPjxrZXl3b3Jkcz48a2V5d29yZD5BcG9w
dG9zaXMvZ2VuZXRpY3M8L2tleXdvcmQ+PGtleXdvcmQ+Q2Fjby0yIENlbGxzPC9rZXl3b3JkPjxr
ZXl3b3JkPkNlbGwgQ3ljbGUgUHJvdGVpbnMvZ2VuZXRpY3M8L2tleXdvcmQ+PGtleXdvcmQ+Q2Vs
bCBMaW5lLCBUdW1vcjwva2V5d29yZD48a2V5d29yZD5DZWxsIE1vdmVtZW50LypnZW5ldGljczwv
a2V5d29yZD48a2V5d29yZD5DZWxsIFByb2xpZmVyYXRpb24vKmdlbmV0aWNzPC9rZXl3b3JkPjxr
ZXl3b3JkPkNvbG9yZWN0YWwgTmVvcGxhc21zLypnZW5ldGljcy9wYXRob2xvZ3k8L2tleXdvcmQ+
PGtleXdvcmQ+R2VuZSBFeHByZXNzaW9uIFJlZ3VsYXRpb24sIE5lb3BsYXN0aWMvZ2VuZXRpY3M8
L2tleXdvcmQ+PGtleXdvcmQ+R2VuZXMsIFR1bW9yIFN1cHByZXNzb3IvcGh5c2lvbG9neTwva2V5
d29yZD48a2V5d29yZD5IVDI5IENlbGxzPC9rZXl3b3JkPjxrZXl3b3JkPkh1bWFuczwva2V5d29y
ZD48a2V5d29yZD5NaWNyb1JOQXMvKmdlbmV0aWNzPC9rZXl3b3JkPjxrZXl3b3JkPk1pY3JvdHVi
dWxlLUFzc29jaWF0ZWQgUHJvdGVpbnMvZ2VuZXRpY3M8L2tleXdvcmQ+PGtleXdvcmQ+U2lnbmFs
IFRyYW5zZHVjdGlvbi9nZW5ldGljczwva2V5d29yZD48L2tleXdvcmRzPjxkYXRlcz48eWVhcj4y
MDE3PC95ZWFyPjxwdWItZGF0ZXM+PGRhdGU+RGVjPC9kYXRlPjwvcHViLWRhdGVzPjwvZGF0ZXM+
PGlzYm4+MTk1MC02MDA3IChFbGVjdHJvbmljKSYjeEQ7MDc1My0zMzIyIChMaW5raW5nKTwvaXNi
bj48YWNjZXNzaW9uLW51bT4yOTIyMTcyNjwvYWNjZXNzaW9uLW51bT48dXJscz48cmVsYXRlZC11
cmxzPjx1cmw+aHR0cDovL3d3dy5uY2JpLm5sbS5uaWguZ292L3B1Ym1lZC8yOTIyMTcyNjwvdXJs
PjwvcmVsYXRlZC11cmxzPjwvdXJscz48ZWxlY3Ryb25pYy1yZXNvdXJjZS1udW0+MTAuMTAxNi9q
LmJpb3BoYS4yMDE3LjExLjEzODwvZWxlY3Ryb25pYy1yZXNvdXJjZS1udW0+PC9yZWNvcmQ+PC9D
aXRlPjwvRW5kTm90ZT4A
</w:fldData>
        </w:fldChar>
      </w:r>
      <w:r>
        <w:rPr>
          <w:rFonts w:eastAsiaTheme="minorEastAsia"/>
          <w:bCs/>
        </w:rPr>
        <w:instrText xml:space="preserve"> ADDIN EN.CITE </w:instrText>
      </w:r>
      <w:r>
        <w:rPr>
          <w:rFonts w:eastAsiaTheme="minorEastAsia"/>
          <w:bCs/>
        </w:rPr>
        <w:fldChar w:fldCharType="begin">
          <w:fldData xml:space="preserve">PEVuZE5vdGU+PENpdGU+PEF1dGhvcj5ZYW48L0F1dGhvcj48WWVhcj4yMDE3PC9ZZWFyPjxSZWNO
dW0+NDQ8L1JlY051bT48RGlzcGxheVRleHQ+PHN0eWxlIGZhY2U9InN1cGVyc2NyaXB0Ij41MDwv
c3R5bGU+PC9EaXNwbGF5VGV4dD48cmVjb3JkPjxyZWMtbnVtYmVyPjQ0PC9yZWMtbnVtYmVyPjxm
b3JlaWduLWtleXM+PGtleSBhcHA9IkVOIiBkYi1pZD0iMmVmYTk5c2F3eHR3MmtlOTlycXgyZTIy
YTByc2V2eGFhMGQwIj40NDwva2V5PjwvZm9yZWlnbi1rZXlzPjxyZWYtdHlwZSBuYW1lPSJKb3Vy
bmFsIEFydGljbGUiPjE3PC9yZWYtdHlwZT48Y29udHJpYnV0b3JzPjxhdXRob3JzPjxhdXRob3I+
WWFuLCBMLjwvYXV0aG9yPjxhdXRob3I+WWFvLCBKLjwvYXV0aG9yPjxhdXRob3I+UWl1LCBKLjwv
YXV0aG9yPjwvYXV0aG9ycz48L2NvbnRyaWJ1dG9ycz48YXV0aC1hZGRyZXNzPkRlcGFydG1lbnQg
b2YgR2VuZXJhbCBTdXJnZXJ5LCBTaGFhbnhpIFByb3ZpbmNpYWwgUGVvcGxlJmFwb3M7cyBIb3Nw
aXRhbCwgWGkmYXBvczthbiwgNzEwMDY4LCBDaGluYS4gRWxlY3Ryb25pYyBhZGRyZXNzOiBsaWt1
bnlhbnN1cmdlcnlAMTYzLmNvbS4mI3hEO0RlcGFydG1lbnQgb2YgR2VuZXJhbCBTdXJnZXJ5LCBT
aGFhbnhpIFByb3ZpbmNpYWwgUGVvcGxlJmFwb3M7cyBIb3NwaXRhbCwgWGkmYXBvczthbiwgNzEw
MDY4LCBDaGluYS48L2F1dGgtYWRkcmVzcz48dGl0bGVzPjx0aXRsZT5taVJOQS00OTUgc3VwcHJl
c3NlcyBwcm9saWZlcmF0aW9uIGFuZCBtaWdyYXRpb24gb2YgY29sb3JlY3RhbCBjYW5jZXIgY2Vs
bHMgYnkgdGFyZ2V0aW5nIEZBTTgzRDwvdGl0bGU+PHNlY29uZGFyeS10aXRsZT5CaW9tZWQgUGhh
cm1hY290aGVyPC9zZWNvbmRhcnktdGl0bGU+PGFsdC10aXRsZT5CaW9tZWRpY2luZSAmYW1wOyBw
aGFybWFjb3RoZXJhcHkgPSBCaW9tZWRlY2luZSAmYW1wOyBwaGFybWFjb3RoZXJhcGllPC9hbHQt
dGl0bGU+PC90aXRsZXM+PHBlcmlvZGljYWw+PGZ1bGwtdGl0bGU+QmlvbWVkIFBoYXJtYWNvdGhl
cjwvZnVsbC10aXRsZT48YWJici0xPkJpb21lZGljaW5lICZhbXA7IHBoYXJtYWNvdGhlcmFweSA9
IEJpb21lZGVjaW5lICZhbXA7IHBoYXJtYWNvdGhlcmFwaWU8L2FiYnItMT48L3BlcmlvZGljYWw+
PGFsdC1wZXJpb2RpY2FsPjxmdWxsLXRpdGxlPkJpb21lZCBQaGFybWFjb3RoZXI8L2Z1bGwtdGl0
bGU+PGFiYnItMT5CaW9tZWRpY2luZSAmYW1wOyBwaGFybWFjb3RoZXJhcHkgPSBCaW9tZWRlY2lu
ZSAmYW1wOyBwaGFybWFjb3RoZXJhcGllPC9hYmJyLTE+PC9hbHQtcGVyaW9kaWNhbD48cGFnZXM+
OTc0LTk4MTwvcGFnZXM+PHZvbHVtZT45Njwvdm9sdW1lPjxrZXl3b3Jkcz48a2V5d29yZD5BcG9w
dG9zaXMvZ2VuZXRpY3M8L2tleXdvcmQ+PGtleXdvcmQ+Q2Fjby0yIENlbGxzPC9rZXl3b3JkPjxr
ZXl3b3JkPkNlbGwgQ3ljbGUgUHJvdGVpbnMvZ2VuZXRpY3M8L2tleXdvcmQ+PGtleXdvcmQ+Q2Vs
bCBMaW5lLCBUdW1vcjwva2V5d29yZD48a2V5d29yZD5DZWxsIE1vdmVtZW50LypnZW5ldGljczwv
a2V5d29yZD48a2V5d29yZD5DZWxsIFByb2xpZmVyYXRpb24vKmdlbmV0aWNzPC9rZXl3b3JkPjxr
ZXl3b3JkPkNvbG9yZWN0YWwgTmVvcGxhc21zLypnZW5ldGljcy9wYXRob2xvZ3k8L2tleXdvcmQ+
PGtleXdvcmQ+R2VuZSBFeHByZXNzaW9uIFJlZ3VsYXRpb24sIE5lb3BsYXN0aWMvZ2VuZXRpY3M8
L2tleXdvcmQ+PGtleXdvcmQ+R2VuZXMsIFR1bW9yIFN1cHByZXNzb3IvcGh5c2lvbG9neTwva2V5
d29yZD48a2V5d29yZD5IVDI5IENlbGxzPC9rZXl3b3JkPjxrZXl3b3JkPkh1bWFuczwva2V5d29y
ZD48a2V5d29yZD5NaWNyb1JOQXMvKmdlbmV0aWNzPC9rZXl3b3JkPjxrZXl3b3JkPk1pY3JvdHVi
dWxlLUFzc29jaWF0ZWQgUHJvdGVpbnMvZ2VuZXRpY3M8L2tleXdvcmQ+PGtleXdvcmQ+U2lnbmFs
IFRyYW5zZHVjdGlvbi9nZW5ldGljczwva2V5d29yZD48L2tleXdvcmRzPjxkYXRlcz48eWVhcj4y
MDE3PC95ZWFyPjxwdWItZGF0ZXM+PGRhdGU+RGVjPC9kYXRlPjwvcHViLWRhdGVzPjwvZGF0ZXM+
PGlzYm4+MTk1MC02MDA3IChFbGVjdHJvbmljKSYjeEQ7MDc1My0zMzIyIChMaW5raW5nKTwvaXNi
bj48YWNjZXNzaW9uLW51bT4yOTIyMTcyNjwvYWNjZXNzaW9uLW51bT48dXJscz48cmVsYXRlZC11
cmxzPjx1cmw+aHR0cDovL3d3dy5uY2JpLm5sbS5uaWguZ292L3B1Ym1lZC8yOTIyMTcyNjwvdXJs
PjwvcmVsYXRlZC11cmxzPjwvdXJscz48ZWxlY3Ryb25pYy1yZXNvdXJjZS1udW0+MTAuMTAxNi9q
LmJpb3BoYS4yMDE3LjExLjEzODwvZWxlY3Ryb25pYy1yZXNvdXJjZS1udW0+PC9yZWNvcmQ+PC9D
aXRlPjwvRW5kTm90ZT4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50</w:t>
      </w:r>
      <w:r>
        <w:rPr>
          <w:rFonts w:eastAsiaTheme="minorEastAsia"/>
          <w:bCs/>
        </w:rPr>
        <w:fldChar w:fldCharType="end"/>
      </w:r>
      <w:r>
        <w:rPr>
          <w:rFonts w:eastAsiaTheme="minorEastAsia"/>
          <w:bCs/>
        </w:rPr>
        <w:fldChar w:fldCharType="end"/>
      </w:r>
      <w:r>
        <w:rPr>
          <w:rFonts w:eastAsiaTheme="minorEastAsia"/>
          <w:bCs/>
        </w:rPr>
        <w:t>, HOXC6</w:t>
      </w:r>
      <w:r>
        <w:fldChar w:fldCharType="begin"/>
      </w:r>
      <w:r>
        <w:instrText xml:space="preserve"> HYPERLINK \l "_ENREF_55" \o "You, 2020 #49" </w:instrText>
      </w:r>
      <w:r>
        <w:fldChar w:fldCharType="separate"/>
      </w:r>
      <w:r>
        <w:rPr>
          <w:rFonts w:eastAsiaTheme="minorEastAsia"/>
          <w:bCs/>
        </w:rPr>
        <w:fldChar w:fldCharType="begin">
          <w:fldData xml:space="preserve">PEVuZE5vdGU+PENpdGU+PEF1dGhvcj5Zb3U8L0F1dGhvcj48WWVhcj4yMDIwPC9ZZWFyPjxSZWNO
dW0+NDk8L1JlY051bT48RGlzcGxheVRleHQ+PHN0eWxlIGZhY2U9InN1cGVyc2NyaXB0Ij41NTwv
c3R5bGU+PC9EaXNwbGF5VGV4dD48cmVjb3JkPjxyZWMtbnVtYmVyPjQ5PC9yZWMtbnVtYmVyPjxm
b3JlaWduLWtleXM+PGtleSBhcHA9IkVOIiBkYi1pZD0iMmVmYTk5c2F3eHR3MmtlOTlycXgyZTIy
YTByc2V2eGFhMGQwIj40OTwva2V5PjwvZm9yZWlnbi1rZXlzPjxyZWYtdHlwZSBuYW1lPSJKb3Vy
bmFsIEFydGljbGUiPjE3PC9yZWYtdHlwZT48Y29udHJpYnV0b3JzPjxhdXRob3JzPjxhdXRob3I+
WW91LCBYLjwvYXV0aG9yPjxhdXRob3I+WmhvdSwgWi48L2F1dGhvcj48YXV0aG9yPkNoZW4sIFcu
PC9hdXRob3I+PGF1dGhvcj5XZWksIFguPC9hdXRob3I+PGF1dGhvcj5aaG91LCBILjwvYXV0aG9y
PjxhdXRob3I+THVvLCBXLjwvYXV0aG9yPjwvYXV0aG9ycz48L2NvbnRyaWJ1dG9ycz48YXV0aC1h
ZGRyZXNzPkRlcGFydG1lbnQgb2YgSGVhZCBhbmQgTmVjayBTdXJnZXJ5LCBKaWFuZ3hpIENhbmNl
ciBIb3NwaXRhbCwgTm8uIDUxOSwgQmVpamluZyBFYXN0IFJvYWQsIE5hbmNoYW5nLCAzMzAwMjks
IEppYW5neGkgUHJvdmluY2UsIFBlb3BsZSZhcG9zO3MgUmVwdWJsaWMgb2YgQ2hpbmEuJiN4RDtE
ZXBhcnRtZW50IG9mIEludGVuc2l2ZSBDYXJlIE1lZGljaW5lLCBKaWFuZ3hpIENhbmNlciBIb3Nw
aXRhbCwgTmFuY2hhbmcsIDMzMDAyOSwgUGVvcGxlJmFwb3M7cyBSZXB1YmxpYyBvZiBDaGluYS4m
I3hEO0RlcGFydG1lbnQgb2YgUGxhc3RpYyBTdXJnZXJ5LCBKaWFuZ3hpIENhbmNlciBIb3NwaXRh
bCwgTmFuY2hhbmcsIDMzMDAyOSwgUGVvcGxlJmFwb3M7cyBSZXB1YmxpYyBvZiBDaGluYS4mI3hE
O0RlcGFydG1lbnQgb2YgTGl2ZXIgT25jb2xvZ3ksIEppYW5neGkgQ2FuY2VyIEhvc3BpdGFsLCBO
YW5jaGFuZywgMzMwMDI5LCBQZW9wbGUmYXBvcztzIFJlcHVibGljIG9mIENoaW5hLiYjeEQ7RGVw
YXJ0bWVudCBvZiBIZWFkIGFuZCBOZWNrIFN1cmdlcnksIEppYW5neGkgQ2FuY2VyIEhvc3BpdGFs
LCBOby4gNTE5LCBCZWlqaW5nIEVhc3QgUm9hZCwgTmFuY2hhbmcsIDMzMDAyOSwgSmlhbmd4aSBQ
cm92aW5jZSwgUGVvcGxlJmFwb3M7cyBSZXB1YmxpYyBvZiBDaGluYS4gbHd6bHVvd2VuemhlbmdA
MTI2LmNvbS48L2F1dGgtYWRkcmVzcz48dGl0bGVzPjx0aXRsZT5NaWNyb1JOQS00OTUgY29uZmVy
cyBpbmhpYml0b3J5IGVmZmVjdHMgb24gY2FuY2VyIHN0ZW0gY2VsbHMgaW4gb3JhbCBzcXVhbW91
cyBjZWxsIGNhcmNpbm9tYSB0aHJvdWdoIHRoZSBIT1hDNi1tZWRpYXRlZCBUR0YtYmV0YSBzaWdu
YWxpbmcgcGF0aHdheTwvdGl0bGU+PHNlY29uZGFyeS10aXRsZT5TdGVtIENlbGwgUmVzIFRoZXI8
L3NlY29uZGFyeS10aXRsZT48YWx0LXRpdGxlPlN0ZW0gY2VsbCByZXNlYXJjaCAmYW1wOyB0aGVy
YXB5PC9hbHQtdGl0bGU+PC90aXRsZXM+PHBlcmlvZGljYWw+PGZ1bGwtdGl0bGU+U3RlbSBDZWxs
IFJlcyBUaGVyPC9mdWxsLXRpdGxlPjxhYmJyLTE+U3RlbSBjZWxsIHJlc2VhcmNoICZhbXA7IHRo
ZXJhcHk8L2FiYnItMT48L3BlcmlvZGljYWw+PGFsdC1wZXJpb2RpY2FsPjxmdWxsLXRpdGxlPlN0
ZW0gQ2VsbCBSZXMgVGhlcjwvZnVsbC10aXRsZT48YWJici0xPlN0ZW0gY2VsbCByZXNlYXJjaCAm
YW1wOyB0aGVyYXB5PC9hYmJyLTE+PC9hbHQtcGVyaW9kaWNhbD48cGFnZXM+MTE3PC9wYWdlcz48
dm9sdW1lPjExPC92b2x1bWU+PG51bWJlcj4xPC9udW1iZXI+PGRhdGVzPjx5ZWFyPjIwMjA8L3ll
YXI+PHB1Yi1kYXRlcz48ZGF0ZT5NYXIgMTQ8L2RhdGU+PC9wdWItZGF0ZXM+PC9kYXRlcz48aXNi
bj4xNzU3LTY1MTIgKEVsZWN0cm9uaWMpJiN4RDsxNzU3LTY1MTIgKExpbmtpbmcpPC9pc2JuPjxh
Y2Nlc3Npb24tbnVtPjMyMTcxMzI0PC9hY2Nlc3Npb24tbnVtPjx1cmxzPjxyZWxhdGVkLXVybHM+
PHVybD5odHRwOi8vd3d3Lm5jYmkubmxtLm5paC5nb3YvcHVibWVkLzMyMTcxMzI0PC91cmw+PC9y
ZWxhdGVkLXVybHM+PC91cmxzPjxjdXN0b20yPjcwNzE2OTY8L2N1c3RvbTI+PGVsZWN0cm9uaWMt
cmVzb3VyY2UtbnVtPjEwLjExODYvczEzMjg3LTAyMC0xNTc2LTM8L2VsZWN0cm9uaWMtcmVzb3Vy
Y2UtbnVtPjwvcmVjb3JkPjwvQ2l0ZT48L0VuZE5vdGU+AGAA
</w:fldData>
        </w:fldChar>
      </w:r>
      <w:r>
        <w:rPr>
          <w:rFonts w:eastAsiaTheme="minorEastAsia"/>
          <w:bCs/>
        </w:rPr>
        <w:instrText xml:space="preserve"> ADDIN EN.CITE </w:instrText>
      </w:r>
      <w:r>
        <w:rPr>
          <w:rFonts w:eastAsiaTheme="minorEastAsia"/>
          <w:bCs/>
        </w:rPr>
        <w:fldChar w:fldCharType="begin">
          <w:fldData xml:space="preserve">PEVuZE5vdGU+PENpdGU+PEF1dGhvcj5Zb3U8L0F1dGhvcj48WWVhcj4yMDIwPC9ZZWFyPjxSZWNO
dW0+NDk8L1JlY051bT48RGlzcGxheVRleHQ+PHN0eWxlIGZhY2U9InN1cGVyc2NyaXB0Ij41NTwv
c3R5bGU+PC9EaXNwbGF5VGV4dD48cmVjb3JkPjxyZWMtbnVtYmVyPjQ5PC9yZWMtbnVtYmVyPjxm
b3JlaWduLWtleXM+PGtleSBhcHA9IkVOIiBkYi1pZD0iMmVmYTk5c2F3eHR3MmtlOTlycXgyZTIy
YTByc2V2eGFhMGQwIj40OTwva2V5PjwvZm9yZWlnbi1rZXlzPjxyZWYtdHlwZSBuYW1lPSJKb3Vy
bmFsIEFydGljbGUiPjE3PC9yZWYtdHlwZT48Y29udHJpYnV0b3JzPjxhdXRob3JzPjxhdXRob3I+
WW91LCBYLjwvYXV0aG9yPjxhdXRob3I+WmhvdSwgWi48L2F1dGhvcj48YXV0aG9yPkNoZW4sIFcu
PC9hdXRob3I+PGF1dGhvcj5XZWksIFguPC9hdXRob3I+PGF1dGhvcj5aaG91LCBILjwvYXV0aG9y
PjxhdXRob3I+THVvLCBXLjwvYXV0aG9yPjwvYXV0aG9ycz48L2NvbnRyaWJ1dG9ycz48YXV0aC1h
ZGRyZXNzPkRlcGFydG1lbnQgb2YgSGVhZCBhbmQgTmVjayBTdXJnZXJ5LCBKaWFuZ3hpIENhbmNl
ciBIb3NwaXRhbCwgTm8uIDUxOSwgQmVpamluZyBFYXN0IFJvYWQsIE5hbmNoYW5nLCAzMzAwMjks
IEppYW5neGkgUHJvdmluY2UsIFBlb3BsZSZhcG9zO3MgUmVwdWJsaWMgb2YgQ2hpbmEuJiN4RDtE
ZXBhcnRtZW50IG9mIEludGVuc2l2ZSBDYXJlIE1lZGljaW5lLCBKaWFuZ3hpIENhbmNlciBIb3Nw
aXRhbCwgTmFuY2hhbmcsIDMzMDAyOSwgUGVvcGxlJmFwb3M7cyBSZXB1YmxpYyBvZiBDaGluYS4m
I3hEO0RlcGFydG1lbnQgb2YgUGxhc3RpYyBTdXJnZXJ5LCBKaWFuZ3hpIENhbmNlciBIb3NwaXRh
bCwgTmFuY2hhbmcsIDMzMDAyOSwgUGVvcGxlJmFwb3M7cyBSZXB1YmxpYyBvZiBDaGluYS4mI3hE
O0RlcGFydG1lbnQgb2YgTGl2ZXIgT25jb2xvZ3ksIEppYW5neGkgQ2FuY2VyIEhvc3BpdGFsLCBO
YW5jaGFuZywgMzMwMDI5LCBQZW9wbGUmYXBvcztzIFJlcHVibGljIG9mIENoaW5hLiYjeEQ7RGVw
YXJ0bWVudCBvZiBIZWFkIGFuZCBOZWNrIFN1cmdlcnksIEppYW5neGkgQ2FuY2VyIEhvc3BpdGFs
LCBOby4gNTE5LCBCZWlqaW5nIEVhc3QgUm9hZCwgTmFuY2hhbmcsIDMzMDAyOSwgSmlhbmd4aSBQ
cm92aW5jZSwgUGVvcGxlJmFwb3M7cyBSZXB1YmxpYyBvZiBDaGluYS4gbHd6bHVvd2VuemhlbmdA
MTI2LmNvbS48L2F1dGgtYWRkcmVzcz48dGl0bGVzPjx0aXRsZT5NaWNyb1JOQS00OTUgY29uZmVy
cyBpbmhpYml0b3J5IGVmZmVjdHMgb24gY2FuY2VyIHN0ZW0gY2VsbHMgaW4gb3JhbCBzcXVhbW91
cyBjZWxsIGNhcmNpbm9tYSB0aHJvdWdoIHRoZSBIT1hDNi1tZWRpYXRlZCBUR0YtYmV0YSBzaWdu
YWxpbmcgcGF0aHdheTwvdGl0bGU+PHNlY29uZGFyeS10aXRsZT5TdGVtIENlbGwgUmVzIFRoZXI8
L3NlY29uZGFyeS10aXRsZT48YWx0LXRpdGxlPlN0ZW0gY2VsbCByZXNlYXJjaCAmYW1wOyB0aGVy
YXB5PC9hbHQtdGl0bGU+PC90aXRsZXM+PHBlcmlvZGljYWw+PGZ1bGwtdGl0bGU+U3RlbSBDZWxs
IFJlcyBUaGVyPC9mdWxsLXRpdGxlPjxhYmJyLTE+U3RlbSBjZWxsIHJlc2VhcmNoICZhbXA7IHRo
ZXJhcHk8L2FiYnItMT48L3BlcmlvZGljYWw+PGFsdC1wZXJpb2RpY2FsPjxmdWxsLXRpdGxlPlN0
ZW0gQ2VsbCBSZXMgVGhlcjwvZnVsbC10aXRsZT48YWJici0xPlN0ZW0gY2VsbCByZXNlYXJjaCAm
YW1wOyB0aGVyYXB5PC9hYmJyLTE+PC9hbHQtcGVyaW9kaWNhbD48cGFnZXM+MTE3PC9wYWdlcz48
dm9sdW1lPjExPC92b2x1bWU+PG51bWJlcj4xPC9udW1iZXI+PGRhdGVzPjx5ZWFyPjIwMjA8L3ll
YXI+PHB1Yi1kYXRlcz48ZGF0ZT5NYXIgMTQ8L2RhdGU+PC9wdWItZGF0ZXM+PC9kYXRlcz48aXNi
bj4xNzU3LTY1MTIgKEVsZWN0cm9uaWMpJiN4RDsxNzU3LTY1MTIgKExpbmtpbmcpPC9pc2JuPjxh
Y2Nlc3Npb24tbnVtPjMyMTcxMzI0PC9hY2Nlc3Npb24tbnVtPjx1cmxzPjxyZWxhdGVkLXVybHM+
PHVybD5odHRwOi8vd3d3Lm5jYmkubmxtLm5paC5nb3YvcHVibWVkLzMyMTcxMzI0PC91cmw+PC9y
ZWxhdGVkLXVybHM+PC91cmxzPjxjdXN0b20yPjcwNzE2OTY8L2N1c3RvbTI+PGVsZWN0cm9uaWMt
cmVzb3VyY2UtbnVtPjEwLjExODYvczEzMjg3LTAyMC0xNTc2LTM8L2VsZWN0cm9uaWMtcmVzb3Vy
Y2UtbnVtPjwvcmVjb3JkPjwvQ2l0ZT48L0VuZE5vdGU+AG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55</w:t>
      </w:r>
      <w:r>
        <w:rPr>
          <w:rFonts w:eastAsiaTheme="minorEastAsia"/>
          <w:bCs/>
        </w:rPr>
        <w:fldChar w:fldCharType="end"/>
      </w:r>
      <w:r>
        <w:rPr>
          <w:rFonts w:eastAsiaTheme="minorEastAsia"/>
          <w:bCs/>
        </w:rPr>
        <w:fldChar w:fldCharType="end"/>
      </w:r>
      <w:r>
        <w:rPr>
          <w:rFonts w:eastAsiaTheme="minorEastAsia"/>
          <w:bCs/>
        </w:rPr>
        <w:t xml:space="preserve"> and PBX3 and MEIS1</w:t>
      </w:r>
      <w:r>
        <w:fldChar w:fldCharType="begin"/>
      </w:r>
      <w:r>
        <w:instrText xml:space="preserve"> HYPERLINK \l "_ENREF_21" \o "Jiang, 2012 #21" </w:instrText>
      </w:r>
      <w:r>
        <w:fldChar w:fldCharType="separate"/>
      </w:r>
      <w:r>
        <w:rPr>
          <w:rFonts w:eastAsiaTheme="minorEastAsia"/>
          <w:bCs/>
        </w:rPr>
        <w:fldChar w:fldCharType="begin">
          <w:fldData xml:space="preserve">PEVuZE5vdGU+PENpdGU+PEF1dGhvcj5KaWFuZzwvQXV0aG9yPjxZZWFyPjIwMTI8L1llYXI+PFJl
Y051bT4yMTwvUmVjTnVtPjxEaXNwbGF5VGV4dD48c3R5bGUgZmFjZT0ic3VwZXJzY3JpcHQiPjIx
PC9zdHlsZT48L0Rpc3BsYXlUZXh0PjxyZWNvcmQ+PHJlYy1udW1iZXI+MjE8L3JlYy1udW1iZXI+
PGZvcmVpZ24ta2V5cz48a2V5IGFwcD0iRU4iIGRiLWlkPSIyZWZhOTlzYXd4dHcya2U5OXJxeDJl
MjJhMHJzZXZ4YWEwZDAiPjIxPC9rZXk+PC9mb3JlaWduLWtleXM+PHJlZi10eXBlIG5hbWU9Ikpv
dXJuYWwgQXJ0aWNsZSI+MTc8L3JlZi10eXBlPjxjb250cmlidXRvcnM+PGF1dGhvcnM+PGF1dGhv
cj5KaWFuZywgWC48L2F1dGhvcj48YXV0aG9yPkh1YW5nLCBILjwvYXV0aG9yPjxhdXRob3I+TGks
IFouPC9hdXRob3I+PGF1dGhvcj5IZSwgQy48L2F1dGhvcj48YXV0aG9yPkxpLCBZLjwvYXV0aG9y
PjxhdXRob3I+Q2hlbiwgUC48L2F1dGhvcj48YXV0aG9yPkd1cmJ1eGFuaSwgUy48L2F1dGhvcj48
YXV0aG9yPkFybm92aXR6LCBTLjwvYXV0aG9yPjxhdXRob3I+SG9uZywgRy4gTS48L2F1dGhvcj48
YXV0aG9yPlByaWNlLCBDLjwvYXV0aG9yPjxhdXRob3I+UmVuLCBILjwvYXV0aG9yPjxhdXRob3I+
S3VuamFtbWEsIFIuIEIuPC9hdXRob3I+PGF1dGhvcj5OZWlsbHksIE0uIEIuPC9hdXRob3I+PGF1
dGhvcj5TYWxhdCwgSi48L2F1dGhvcj48YXV0aG9yPld1bmRlcmxpY2gsIE0uPC9hdXRob3I+PGF1
dGhvcj5TbGFueSwgUi4gSy48L2F1dGhvcj48YXV0aG9yPlpoYW5nLCBZLjwvYXV0aG9yPjxhdXRo
b3I+TGFyc29uLCBSLiBBLjwvYXV0aG9yPjxhdXRob3I+TGUgQmVhdSwgTS4gTS48L2F1dGhvcj48
YXV0aG9yPk11bGxveSwgSi4gQy48L2F1dGhvcj48YXV0aG9yPlJvd2xleSwgSi4gRC48L2F1dGhv
cj48YXV0aG9yPkNoZW4sIEouPC9hdXRob3I+PC9hdXRob3JzPjwvY29udHJpYnV0b3JzPjxhdXRo
LWFkZHJlc3M+U2VjdGlvbiBvZiBIZW1hdG9sb2d5L09uY29sb2d5LCBEZXBhcnRtZW50IG9mIE1l
ZGljaW5lLCBVbml2ZXJzaXR5IG9mIENoaWNhZ28sIENoaWNhZ28sIElMIDYwNjM3LCBVU0EuPC9h
dXRoLWFkZHJlc3M+PHRpdGxlcz48dGl0bGU+TWlSLTQ5NSBpcyBhIHR1bW9yLXN1cHByZXNzb3Ig
bWljcm9STkEgZG93bi1yZWd1bGF0ZWQgaW4gTUxMLXJlYXJyYW5nZWQgbGV1a2VtaWE8L3RpdGxl
PjxzZWNvbmRhcnktdGl0bGU+UHJvYyBOYXRsIEFjYWQgU2NpIFUgUyBBPC9zZWNvbmRhcnktdGl0
bGU+PC90aXRsZXM+PHBlcmlvZGljYWw+PGZ1bGwtdGl0bGU+UHJvYyBOYXRsIEFjYWQgU2NpIFUg
UyBBPC9mdWxsLXRpdGxlPjwvcGVyaW9kaWNhbD48cGFnZXM+MTkzOTctNDAyPC9wYWdlcz48dm9s
dW1lPjEwOTwvdm9sdW1lPjxudW1iZXI+NDc8L251bWJlcj48a2V5d29yZHM+PGtleXdvcmQ+QW5p
bWFsczwva2V5d29yZD48a2V5d29yZD5CYXNlIFNlcXVlbmNlPC9rZXl3b3JkPjxrZXl3b3JkPkNh
c2UtQ29udHJvbCBTdHVkaWVzPC9rZXl3b3JkPjxrZXl3b3JkPkNlbGwgVHJhbnNmb3JtYXRpb24s
IE5lb3BsYXN0aWMvZ2VuZXRpY3MvcGF0aG9sb2d5PC9rZXl3b3JkPjxrZXl3b3JkPkRvd24tUmVn
dWxhdGlvbi8qZ2VuZXRpY3M8L2tleXdvcmQ+PGtleXdvcmQ+R2VuZSBFeHByZXNzaW9uIFByb2Zp
bGluZzwva2V5d29yZD48a2V5d29yZD5HZW5lIEV4cHJlc3Npb24gUmVndWxhdGlvbiwgTGV1a2Vt
aWM8L2tleXdvcmQ+PGtleXdvcmQ+R2VuZSBSZWFycmFuZ2VtZW50LypnZW5ldGljczwva2V5d29y
ZD48a2V5d29yZD5HZW5lcywgTmVvcGxhc20vZ2VuZXRpY3M8L2tleXdvcmQ+PGtleXdvcmQ+R2Vu
ZXRpYyBBc3NvY2lhdGlvbiBTdHVkaWVzPC9rZXl3b3JkPjxrZXl3b3JkPkhvbWVvZG9tYWluIFBy
b3RlaW5zL21ldGFib2xpc208L2tleXdvcmQ+PGtleXdvcmQ+SHVtYW5zPC9rZXl3b3JkPjxrZXl3
b3JkPkxldWtlbWlhLCBNeWVsb2lkLCBBY3V0ZS8qZ2VuZXRpY3MvcGF0aG9sb2d5PC9rZXl3b3Jk
PjxrZXl3b3JkPk1pY2U8L2tleXdvcmQ+PGtleXdvcmQ+TWljcm9STkFzL2dlbmV0aWNzLyptZXRh
Ym9saXNtPC9rZXl3b3JkPjxrZXl3b3JkPk1vbGVjdWxhciBTZXF1ZW5jZSBEYXRhPC9rZXl3b3Jk
PjxrZXl3b3JkPk15ZWxvaWQgRWNvdHJvcGljIFZpcmFsIEludGVncmF0aW9uIFNpdGUgMSBQcm90
ZWluPC9rZXl3b3JkPjxrZXl3b3JkPk15ZWxvaWQtTHltcGhvaWQgTGV1a2VtaWEgUHJvdGVpbi8q
Z2VuZXRpY3M8L2tleXdvcmQ+PGtleXdvcmQ+TmVvcGxhc20gUHJvdGVpbnMvbWV0YWJvbGlzbTwv
a2V5d29yZD48a2V5d29yZD5PbmNvZ2VuZSBQcm90ZWlucywgRnVzaW9uL21ldGFib2xpc208L2tl
eXdvcmQ+PGtleXdvcmQ+UHJvdG8tT25jb2dlbmUgUHJvdGVpbnMvbWV0YWJvbGlzbTwva2V5d29y
ZD48L2tleXdvcmRzPjxkYXRlcz48eWVhcj4yMDEyPC95ZWFyPjxwdWItZGF0ZXM+PGRhdGU+Tm92
IDIwPC9kYXRlPjwvcHViLWRhdGVzPjwvZGF0ZXM+PGlzYm4+MTA5MS02NDkwIChFbGVjdHJvbmlj
KSYjeEQ7MDAyNy04NDI0IChMaW5raW5nKTwvaXNibj48YWNjZXNzaW9uLW51bT4yMzEzMjk0Njwv
YWNjZXNzaW9uLW51bT48dXJscz48cmVsYXRlZC11cmxzPjx1cmw+aHR0cHM6Ly93d3cubmNiaS5u
bG0ubmloLmdvdi9wdWJtZWQvMjMxMzI5NDY8L3VybD48L3JlbGF0ZWQtdXJscz48L3VybHM+PGN1
c3RvbTI+UE1DMzUxMTE0MDwvY3VzdG9tMj48ZWxlY3Ryb25pYy1yZXNvdXJjZS1udW0+MTAuMTA3
My9wbmFzLjEyMTc1MTkxMDk8L2VsZWN0cm9uaWMtcmVzb3VyY2UtbnVtPjwvcmVjb3JkPjwvQ2l0
ZT48L0VuZE5vdGU+AGAA
</w:fldData>
        </w:fldChar>
      </w:r>
      <w:r>
        <w:rPr>
          <w:rFonts w:eastAsiaTheme="minorEastAsia"/>
          <w:bCs/>
        </w:rPr>
        <w:instrText xml:space="preserve"> ADDIN EN.CITE </w:instrText>
      </w:r>
      <w:r>
        <w:rPr>
          <w:rFonts w:eastAsiaTheme="minorEastAsia"/>
          <w:bCs/>
        </w:rPr>
        <w:fldChar w:fldCharType="begin">
          <w:fldData xml:space="preserve">PEVuZE5vdGU+PENpdGU+PEF1dGhvcj5KaWFuZzwvQXV0aG9yPjxZZWFyPjIwMTI8L1llYXI+PFJl
Y051bT4yMTwvUmVjTnVtPjxEaXNwbGF5VGV4dD48c3R5bGUgZmFjZT0ic3VwZXJzY3JpcHQiPjIx
PC9zdHlsZT48L0Rpc3BsYXlUZXh0PjxyZWNvcmQ+PHJlYy1udW1iZXI+MjE8L3JlYy1udW1iZXI+
PGZvcmVpZ24ta2V5cz48a2V5IGFwcD0iRU4iIGRiLWlkPSIyZWZhOTlzYXd4dHcya2U5OXJxeDJl
MjJhMHJzZXZ4YWEwZDAiPjIxPC9rZXk+PC9mb3JlaWduLWtleXM+PHJlZi10eXBlIG5hbWU9Ikpv
dXJuYWwgQXJ0aWNsZSI+MTc8L3JlZi10eXBlPjxjb250cmlidXRvcnM+PGF1dGhvcnM+PGF1dGhv
cj5KaWFuZywgWC48L2F1dGhvcj48YXV0aG9yPkh1YW5nLCBILjwvYXV0aG9yPjxhdXRob3I+TGks
IFouPC9hdXRob3I+PGF1dGhvcj5IZSwgQy48L2F1dGhvcj48YXV0aG9yPkxpLCBZLjwvYXV0aG9y
PjxhdXRob3I+Q2hlbiwgUC48L2F1dGhvcj48YXV0aG9yPkd1cmJ1eGFuaSwgUy48L2F1dGhvcj48
YXV0aG9yPkFybm92aXR6LCBTLjwvYXV0aG9yPjxhdXRob3I+SG9uZywgRy4gTS48L2F1dGhvcj48
YXV0aG9yPlByaWNlLCBDLjwvYXV0aG9yPjxhdXRob3I+UmVuLCBILjwvYXV0aG9yPjxhdXRob3I+
S3VuamFtbWEsIFIuIEIuPC9hdXRob3I+PGF1dGhvcj5OZWlsbHksIE0uIEIuPC9hdXRob3I+PGF1
dGhvcj5TYWxhdCwgSi48L2F1dGhvcj48YXV0aG9yPld1bmRlcmxpY2gsIE0uPC9hdXRob3I+PGF1
dGhvcj5TbGFueSwgUi4gSy48L2F1dGhvcj48YXV0aG9yPlpoYW5nLCBZLjwvYXV0aG9yPjxhdXRo
b3I+TGFyc29uLCBSLiBBLjwvYXV0aG9yPjxhdXRob3I+TGUgQmVhdSwgTS4gTS48L2F1dGhvcj48
YXV0aG9yPk11bGxveSwgSi4gQy48L2F1dGhvcj48YXV0aG9yPlJvd2xleSwgSi4gRC48L2F1dGhv
cj48YXV0aG9yPkNoZW4sIEouPC9hdXRob3I+PC9hdXRob3JzPjwvY29udHJpYnV0b3JzPjxhdXRo
LWFkZHJlc3M+U2VjdGlvbiBvZiBIZW1hdG9sb2d5L09uY29sb2d5LCBEZXBhcnRtZW50IG9mIE1l
ZGljaW5lLCBVbml2ZXJzaXR5IG9mIENoaWNhZ28sIENoaWNhZ28sIElMIDYwNjM3LCBVU0EuPC9h
dXRoLWFkZHJlc3M+PHRpdGxlcz48dGl0bGU+TWlSLTQ5NSBpcyBhIHR1bW9yLXN1cHByZXNzb3Ig
bWljcm9STkEgZG93bi1yZWd1bGF0ZWQgaW4gTUxMLXJlYXJyYW5nZWQgbGV1a2VtaWE8L3RpdGxl
PjxzZWNvbmRhcnktdGl0bGU+UHJvYyBOYXRsIEFjYWQgU2NpIFUgUyBBPC9zZWNvbmRhcnktdGl0
bGU+PC90aXRsZXM+PHBlcmlvZGljYWw+PGZ1bGwtdGl0bGU+UHJvYyBOYXRsIEFjYWQgU2NpIFUg
UyBBPC9mdWxsLXRpdGxlPjwvcGVyaW9kaWNhbD48cGFnZXM+MTkzOTctNDAyPC9wYWdlcz48dm9s
dW1lPjEwOTwvdm9sdW1lPjxudW1iZXI+NDc8L251bWJlcj48a2V5d29yZHM+PGtleXdvcmQ+QW5p
bWFsczwva2V5d29yZD48a2V5d29yZD5CYXNlIFNlcXVlbmNlPC9rZXl3b3JkPjxrZXl3b3JkPkNh
c2UtQ29udHJvbCBTdHVkaWVzPC9rZXl3b3JkPjxrZXl3b3JkPkNlbGwgVHJhbnNmb3JtYXRpb24s
IE5lb3BsYXN0aWMvZ2VuZXRpY3MvcGF0aG9sb2d5PC9rZXl3b3JkPjxrZXl3b3JkPkRvd24tUmVn
dWxhdGlvbi8qZ2VuZXRpY3M8L2tleXdvcmQ+PGtleXdvcmQ+R2VuZSBFeHByZXNzaW9uIFByb2Zp
bGluZzwva2V5d29yZD48a2V5d29yZD5HZW5lIEV4cHJlc3Npb24gUmVndWxhdGlvbiwgTGV1a2Vt
aWM8L2tleXdvcmQ+PGtleXdvcmQ+R2VuZSBSZWFycmFuZ2VtZW50LypnZW5ldGljczwva2V5d29y
ZD48a2V5d29yZD5HZW5lcywgTmVvcGxhc20vZ2VuZXRpY3M8L2tleXdvcmQ+PGtleXdvcmQ+R2Vu
ZXRpYyBBc3NvY2lhdGlvbiBTdHVkaWVzPC9rZXl3b3JkPjxrZXl3b3JkPkhvbWVvZG9tYWluIFBy
b3RlaW5zL21ldGFib2xpc208L2tleXdvcmQ+PGtleXdvcmQ+SHVtYW5zPC9rZXl3b3JkPjxrZXl3
b3JkPkxldWtlbWlhLCBNeWVsb2lkLCBBY3V0ZS8qZ2VuZXRpY3MvcGF0aG9sb2d5PC9rZXl3b3Jk
PjxrZXl3b3JkPk1pY2U8L2tleXdvcmQ+PGtleXdvcmQ+TWljcm9STkFzL2dlbmV0aWNzLyptZXRh
Ym9saXNtPC9rZXl3b3JkPjxrZXl3b3JkPk1vbGVjdWxhciBTZXF1ZW5jZSBEYXRhPC9rZXl3b3Jk
PjxrZXl3b3JkPk15ZWxvaWQgRWNvdHJvcGljIFZpcmFsIEludGVncmF0aW9uIFNpdGUgMSBQcm90
ZWluPC9rZXl3b3JkPjxrZXl3b3JkPk15ZWxvaWQtTHltcGhvaWQgTGV1a2VtaWEgUHJvdGVpbi8q
Z2VuZXRpY3M8L2tleXdvcmQ+PGtleXdvcmQ+TmVvcGxhc20gUHJvdGVpbnMvbWV0YWJvbGlzbTwv
a2V5d29yZD48a2V5d29yZD5PbmNvZ2VuZSBQcm90ZWlucywgRnVzaW9uL21ldGFib2xpc208L2tl
eXdvcmQ+PGtleXdvcmQ+UHJvdG8tT25jb2dlbmUgUHJvdGVpbnMvbWV0YWJvbGlzbTwva2V5d29y
ZD48L2tleXdvcmRzPjxkYXRlcz48eWVhcj4yMDEyPC95ZWFyPjxwdWItZGF0ZXM+PGRhdGU+Tm92
IDIwPC9kYXRlPjwvcHViLWRhdGVzPjwvZGF0ZXM+PGlzYm4+MTA5MS02NDkwIChFbGVjdHJvbmlj
KSYjeEQ7MDAyNy04NDI0IChMaW5raW5nKTwvaXNibj48YWNjZXNzaW9uLW51bT4yMzEzMjk0Njwv
YWNjZXNzaW9uLW51bT48dXJscz48cmVsYXRlZC11cmxzPjx1cmw+aHR0cHM6Ly93d3cubmNiaS5u
bG0ubmloLmdvdi9wdWJtZWQvMjMxMzI5NDY8L3VybD48L3JlbGF0ZWQtdXJscz48L3VybHM+PGN1
c3RvbTI+UE1DMzUxMTE0MDwvY3VzdG9tMj48ZWxlY3Ryb25pYy1yZXNvdXJjZS1udW0+MTAuMTA3
My9wbmFzLjEyMTc1MTkxMDk8L2VsZWN0cm9uaWMtcmVzb3VyY2UtbnVtPjwvcmVjb3JkPjwvQ2l0
ZT48L0VuZE5vdGU+AGAA
</w:fldData>
        </w:fldChar>
      </w:r>
      <w:r>
        <w:rPr>
          <w:rFonts w:eastAsiaTheme="minorEastAsia"/>
          <w:bCs/>
        </w:rPr>
        <w:instrText xml:space="preserve"> ADDIN EN.CITE.DATA </w:instrText>
      </w:r>
      <w:r>
        <w:rPr>
          <w:rFonts w:eastAsiaTheme="minorEastAsia"/>
          <w:bCs/>
        </w:rPr>
        <w:fldChar w:fldCharType="end"/>
      </w:r>
      <w:r>
        <w:rPr>
          <w:rFonts w:eastAsiaTheme="minorEastAsia"/>
          <w:bCs/>
        </w:rPr>
        <w:fldChar w:fldCharType="separate"/>
      </w:r>
      <w:r>
        <w:rPr>
          <w:rFonts w:eastAsiaTheme="minorEastAsia"/>
          <w:bCs/>
          <w:vertAlign w:val="superscript"/>
        </w:rPr>
        <w:t>21</w:t>
      </w:r>
      <w:r>
        <w:rPr>
          <w:rFonts w:eastAsiaTheme="minorEastAsia"/>
          <w:bCs/>
        </w:rPr>
        <w:fldChar w:fldCharType="end"/>
      </w:r>
      <w:r>
        <w:rPr>
          <w:rFonts w:eastAsiaTheme="minorEastAsia"/>
          <w:bCs/>
        </w:rPr>
        <w:fldChar w:fldCharType="end"/>
      </w:r>
      <w:r>
        <w:rPr>
          <w:rFonts w:eastAsiaTheme="minorEastAsia"/>
          <w:bCs/>
        </w:rPr>
        <w:t xml:space="preserve">. Intriguingly, we identified that MET was a novel target of miR-495 and miR-495-mediatd effects in NPC was dependent on MET. However, as a </w:t>
      </w:r>
      <w:r>
        <w:rPr>
          <w:bCs/>
          <w:color w:val="000000"/>
        </w:rPr>
        <w:t xml:space="preserve">miRNA generally has many target genes, whether other targets, such as </w:t>
      </w:r>
      <w:r>
        <w:rPr>
          <w:rFonts w:eastAsiaTheme="minorEastAsia"/>
          <w:bCs/>
        </w:rPr>
        <w:t>FAM83D, HOXC6 and PBX3 and MEIS1 we mentioned,</w:t>
      </w:r>
      <w:r>
        <w:rPr>
          <w:bCs/>
          <w:color w:val="000000"/>
        </w:rPr>
        <w:t xml:space="preserve"> are involved in miR-495-mediated anti-tumor activity in NPC is still needed to be clarified.</w:t>
      </w:r>
    </w:p>
    <w:p>
      <w:pPr>
        <w:pStyle w:val="12"/>
        <w:shd w:val="clear" w:color="auto" w:fill="FFFFFF"/>
        <w:spacing w:before="0" w:beforeAutospacing="0" w:after="0" w:afterAutospacing="0" w:line="480" w:lineRule="auto"/>
        <w:jc w:val="both"/>
        <w:rPr>
          <w:color w:val="222222"/>
        </w:rPr>
      </w:pPr>
      <w:r>
        <w:rPr>
          <w:rFonts w:eastAsiaTheme="minorEastAsia"/>
          <w:bCs/>
        </w:rPr>
        <w:t xml:space="preserve">MET provides </w:t>
      </w:r>
      <w:r>
        <w:rPr>
          <w:color w:val="222222"/>
        </w:rPr>
        <w:t>essential signals for cell proliferation, survival and migration, which can be hijacked by carcinoma cells for growth and metastasis</w:t>
      </w:r>
      <w:r>
        <w:fldChar w:fldCharType="begin"/>
      </w:r>
      <w:r>
        <w:instrText xml:space="preserve"> HYPERLINK \l "_ENREF_56" \o "Gherardi, 2012 #50" </w:instrText>
      </w:r>
      <w:r>
        <w:fldChar w:fldCharType="separate"/>
      </w:r>
      <w:r>
        <w:rPr>
          <w:color w:val="222222"/>
        </w:rPr>
        <w:fldChar w:fldCharType="begin"/>
      </w:r>
      <w:r>
        <w:rPr>
          <w:color w:val="222222"/>
        </w:rPr>
        <w:instrText xml:space="preserve"> ADDIN EN.CITE &lt;EndNote&gt;&lt;Cite&gt;&lt;Author&gt;Gherardi&lt;/Author&gt;&lt;Year&gt;2012&lt;/Year&gt;&lt;RecNum&gt;50&lt;/RecNum&gt;&lt;DisplayText&gt;&lt;style face="superscript"&gt;56&lt;/style&gt;&lt;/DisplayText&gt;&lt;record&gt;&lt;rec-number&gt;50&lt;/rec-number&gt;&lt;foreign-keys&gt;&lt;key app="EN" db-id="2efa99sawxtw2ke99rqx2e22a0rsevxaa0d0"&gt;50&lt;/key&gt;&lt;/foreign-keys&gt;&lt;ref-type name="Journal Article"&gt;17&lt;/ref-type&gt;&lt;contributors&gt;&lt;authors&gt;&lt;author&gt;Gherardi, E.&lt;/author&gt;&lt;author&gt;Birchmeier, W.&lt;/author&gt;&lt;author&gt;Birchmeier, C.&lt;/author&gt;&lt;author&gt;Vande Woude, G.&lt;/author&gt;&lt;/authors&gt;&lt;/contributors&gt;&lt;auth-address&gt;Medical Research Council (MRC) Centre, Hills Road, Cambridge CB2 2QH, UK. egherard@mrc-lmb.cam.ac.uk&lt;/auth-address&gt;&lt;titles&gt;&lt;title&gt;Targeting MET in cancer: rationale and progress&lt;/title&gt;&lt;secondary-title&gt;Nat Rev Cancer&lt;/secondary-title&gt;&lt;/titles&gt;&lt;periodical&gt;&lt;full-title&gt;Nat Rev Cancer&lt;/full-title&gt;&lt;/periodical&gt;&lt;pages&gt;89-103&lt;/pages&gt;&lt;volume&gt;12&lt;/volume&gt;&lt;number&gt;2&lt;/number&gt;&lt;keywords&gt;&lt;keyword&gt;Epithelial-Mesenchymal Transition&lt;/keyword&gt;&lt;keyword&gt;Hepatocyte Growth Factor/metabolism/physiology&lt;/keyword&gt;&lt;keyword&gt;Humans&lt;/keyword&gt;&lt;keyword&gt;Neoplasms/*genetics/pathology&lt;/keyword&gt;&lt;keyword&gt;Proto-Oncogene Proteins c-met/*genetics/metabolism&lt;/keyword&gt;&lt;keyword&gt;Signal Transduction&lt;/keyword&gt;&lt;/keywords&gt;&lt;dates&gt;&lt;year&gt;2012&lt;/year&gt;&lt;pub-dates&gt;&lt;date&gt;Jan 24&lt;/date&gt;&lt;/pub-dates&gt;&lt;/dates&gt;&lt;isbn&gt;1474-1768 (Electronic)&amp;#xD;1474-175X (Linking)&lt;/isbn&gt;&lt;accession-num&gt;22270953&lt;/accession-num&gt;&lt;urls&gt;&lt;related-urls&gt;&lt;url&gt;https://www.ncbi.nlm.nih.gov/pubmed/22270953&lt;/url&gt;&lt;/related-urls&gt;&lt;/urls&gt;&lt;electronic-resource-num&gt;10.1038/nrc3205&lt;/electronic-resource-num&gt;&lt;/record&gt;&lt;/Cite&gt;&lt;/EndNote&gt;</w:instrText>
      </w:r>
      <w:r>
        <w:rPr>
          <w:color w:val="222222"/>
        </w:rPr>
        <w:fldChar w:fldCharType="separate"/>
      </w:r>
      <w:r>
        <w:rPr>
          <w:color w:val="222222"/>
          <w:vertAlign w:val="superscript"/>
        </w:rPr>
        <w:t>56</w:t>
      </w:r>
      <w:r>
        <w:rPr>
          <w:color w:val="222222"/>
        </w:rPr>
        <w:fldChar w:fldCharType="end"/>
      </w:r>
      <w:r>
        <w:rPr>
          <w:color w:val="222222"/>
        </w:rPr>
        <w:fldChar w:fldCharType="end"/>
      </w:r>
      <w:r>
        <w:rPr>
          <w:color w:val="222222"/>
        </w:rPr>
        <w:t xml:space="preserve">. Therefore, MET has emerged as a key target for </w:t>
      </w:r>
      <w:r>
        <w:rPr>
          <w:rFonts w:eastAsiaTheme="minorEastAsia"/>
          <w:color w:val="222222"/>
        </w:rPr>
        <w:t xml:space="preserve">tumor therapy. </w:t>
      </w:r>
      <w:r>
        <w:rPr>
          <w:color w:val="222222"/>
        </w:rPr>
        <w:t>In NPC, MET overexpression was obviously implicated in metastasis and poor survival of patients</w:t>
      </w:r>
      <w:r>
        <w:fldChar w:fldCharType="begin"/>
      </w:r>
      <w:r>
        <w:instrText xml:space="preserve"> HYPERLINK \l "_ENREF_57" \o "Li, 2015 #51" </w:instrText>
      </w:r>
      <w:r>
        <w:fldChar w:fldCharType="separate"/>
      </w:r>
      <w:r>
        <w:rPr>
          <w:color w:val="222222"/>
        </w:rPr>
        <w:fldChar w:fldCharType="begin">
          <w:fldData xml:space="preserve">PEVuZE5vdGU+PENpdGU+PEF1dGhvcj5MaTwvQXV0aG9yPjxZZWFyPjIwMTU8L1llYXI+PFJlY051
bT41MTwvUmVjTnVtPjxEaXNwbGF5VGV4dD48c3R5bGUgZmFjZT0ic3VwZXJzY3JpcHQiPjU3PC9z
dHlsZT48L0Rpc3BsYXlUZXh0PjxyZWNvcmQ+PHJlYy1udW1iZXI+NTE8L3JlYy1udW1iZXI+PGZv
cmVpZ24ta2V5cz48a2V5IGFwcD0iRU4iIGRiLWlkPSIyZWZhOTlzYXd4dHcya2U5OXJxeDJlMjJh
MHJzZXZ4YWEwZDAiPjUxPC9rZXk+PC9mb3JlaWduLWtleXM+PHJlZi10eXBlIG5hbWU9IkpvdXJu
YWwgQXJ0aWNsZSI+MTc8L3JlZi10eXBlPjxjb250cmlidXRvcnM+PGF1dGhvcnM+PGF1dGhvcj5M
aSwgWS48L2F1dGhvcj48YXV0aG9yPkxpLCBXLjwvYXV0aG9yPjxhdXRob3I+SGUsIFEuPC9hdXRo
b3I+PGF1dGhvcj5YdSwgWS48L2F1dGhvcj48YXV0aG9yPlJlbiwgWC48L2F1dGhvcj48YXV0aG9y
PlRhbmcsIFguPC9hdXRob3I+PGF1dGhvcj5XZW4sIFguPC9hdXRob3I+PGF1dGhvcj5ZYW5nLCBY
LjwvYXV0aG9yPjxhdXRob3I+U3VuLCBZLjwvYXV0aG9yPjxhdXRob3I+WmVuZywgSi48L2F1dGhv
cj48YXV0aG9yPll1biwgSi48L2F1dGhvcj48YXV0aG9yPkxpdSwgTi48L2F1dGhvcj48YXV0aG9y
Pk1hLCBKLjwvYXV0aG9yPjwvYXV0aG9ycz48L2NvbnRyaWJ1dG9ycz48YXV0aC1hZGRyZXNzPlN1
biBZYXQtc2VuIFVuaXZlcnNpdHkgQ2FuY2VyIENlbnRlciwgU3RhdGUgS2V5IExhYm9yYXRvcnkg
b2YgT25jb2xvZ3kgaW4gU291dGggQ2hpbmEsIENvbGxhYm9yYXRpdmUgSW5ub3ZhdGlvbiBDZW50
ZXIgb2YgQ2FuY2VyIE1lZGljaW5lLCBHdWFuZ3pob3UsIENoaW5hLiYjeEQ7RGVwYXJ0bWVudCBv
ZiBQYXRob2xvZ3ksIFN0YXRlIEtleSBMYWJvcmF0b3J5IG9mIE9uY29sb2d5IGluIFNvdXRoIENo
aW5hLCBTdW4gWWF0LXNlbiBVbml2ZXJzaXR5IENhbmNlciBDZW50ZXIsIEd1YW5nemhvdSwgQ2hp
bmEuPC9hdXRoLWFkZHJlc3M+PHRpdGxlcz48dGl0bGU+UHJvZ25vc3RpYyB2YWx1ZSBvZiBNRVQg
cHJvdGVpbiBvdmVyZXhwcmVzc2lvbiBhbmQgZ2VuZSBhbXBsaWZpY2F0aW9uIGluIGxvY29yZWdp
b25hbGx5IGFkdmFuY2VkIG5hc29waGFyeW5nZWFsIGNhcmNpbm9tYTwvdGl0bGU+PHNlY29uZGFy
eS10aXRsZT5PbmNvdGFyZ2V0PC9zZWNvbmRhcnktdGl0bGU+PC90aXRsZXM+PHBlcmlvZGljYWw+
PGZ1bGwtdGl0bGU+T25jb3RhcmdldDwvZnVsbC10aXRsZT48L3BlcmlvZGljYWw+PHBhZ2VzPjEz
MzA5LTE5PC9wYWdlcz48dm9sdW1lPjY8L3ZvbHVtZT48bnVtYmVyPjE1PC9udW1iZXI+PGtleXdv
cmRzPjxrZXl3b3JkPkJpb3BzeTwva2V5d29yZD48a2V5d29yZD5DYXJjaW5vbWE8L2tleXdvcmQ+
PGtleXdvcmQ+RmVtYWxlPC9rZXl3b3JkPjxrZXl3b3JkPipHZW5lIEFtcGxpZmljYXRpb248L2tl
eXdvcmQ+PGtleXdvcmQ+R2VuZSBFeHByZXNzaW9uIFJlZ3VsYXRpb24sIE5lb3BsYXN0aWMvKnBo
eXNpb2xvZ3k8L2tleXdvcmQ+PGtleXdvcmQ+SHVtYW5zPC9rZXl3b3JkPjxrZXl3b3JkPkluIFNp
dHUgSHlicmlkaXphdGlvbiwgRmx1b3Jlc2NlbmNlPC9rZXl3b3JkPjxrZXl3b3JkPk1hbGU8L2tl
eXdvcmQ+PGtleXdvcmQ+TWlkZGxlIEFnZWQ8L2tleXdvcmQ+PGtleXdvcmQ+TmFzb3BoYXJ5bmdl
YWwgQ2FyY2lub21hPC9rZXl3b3JkPjxrZXl3b3JkPk5hc29waGFyeW5nZWFsIE5lb3BsYXNtcy8q
Z2VuZXRpY3MvbW9ydGFsaXR5L3BhdGhvbG9neTwva2V5d29yZD48a2V5d29yZD5Qcm9nbm9zaXM8
L2tleXdvcmQ+PGtleXdvcmQ+UHJvdG8tT25jb2dlbmUgUHJvdGVpbnMgYy1tZXQvKmdlbmV0aWNz
PC9rZXl3b3JkPjxrZXl3b3JkPk1FVCBhbXBsaWZpY2F0aW9uPC9rZXl3b3JkPjxrZXl3b3JkPk1F
VCBvdmVyZXhwcmVzc2lvbjwva2V5d29yZD48a2V5d29yZD5sb2NvcmVnaW9uYWxseSBhZHZhbmNl
ZCBuYXNvcGhhcnluZ2VhbCBjYXJjaW5vbWE8L2tleXdvcmQ+PC9rZXl3b3Jkcz48ZGF0ZXM+PHll
YXI+MjAxNTwveWVhcj48cHViLWRhdGVzPjxkYXRlPk1heSAzMDwvZGF0ZT48L3B1Yi1kYXRlcz48
L2RhdGVzPjxpc2JuPjE5NDktMjU1MyAoRWxlY3Ryb25pYykmI3hEOzE5NDktMjU1MyAoTGlua2lu
Zyk8L2lzYm4+PGFjY2Vzc2lvbi1udW0+MjU5NjU4MjI8L2FjY2Vzc2lvbi1udW0+PHVybHM+PHJl
bGF0ZWQtdXJscz48dXJsPmh0dHBzOi8vd3d3Lm5jYmkubmxtLm5paC5nb3YvcHVibWVkLzI1OTY1
ODIyPC91cmw+PC9yZWxhdGVkLXVybHM+PC91cmxzPjxjdXN0b20yPlBNQzQ1MzcwMTY8L2N1c3Rv
bTI+PGVsZWN0cm9uaWMtcmVzb3VyY2UtbnVtPjEwLjE4NjMyL29uY290YXJnZXQuMzc1MTwvZWxl
Y3Ryb25pYy1yZXNvdXJjZS1udW0+PC9yZWNvcmQ+PC9DaXRlPjwvRW5kTm90ZT5AAA==
</w:fldData>
        </w:fldChar>
      </w:r>
      <w:r>
        <w:rPr>
          <w:color w:val="222222"/>
        </w:rPr>
        <w:instrText xml:space="preserve"> ADDIN EN.CITE </w:instrText>
      </w:r>
      <w:r>
        <w:rPr>
          <w:color w:val="222222"/>
        </w:rPr>
        <w:fldChar w:fldCharType="begin">
          <w:fldData xml:space="preserve">PEVuZE5vdGU+PENpdGU+PEF1dGhvcj5MaTwvQXV0aG9yPjxZZWFyPjIwMTU8L1llYXI+PFJlY051
bT41MTwvUmVjTnVtPjxEaXNwbGF5VGV4dD48c3R5bGUgZmFjZT0ic3VwZXJzY3JpcHQiPjU3PC9z
dHlsZT48L0Rpc3BsYXlUZXh0PjxyZWNvcmQ+PHJlYy1udW1iZXI+NTE8L3JlYy1udW1iZXI+PGZv
cmVpZ24ta2V5cz48a2V5IGFwcD0iRU4iIGRiLWlkPSIyZWZhOTlzYXd4dHcya2U5OXJxeDJlMjJh
MHJzZXZ4YWEwZDAiPjUxPC9rZXk+PC9mb3JlaWduLWtleXM+PHJlZi10eXBlIG5hbWU9IkpvdXJu
YWwgQXJ0aWNsZSI+MTc8L3JlZi10eXBlPjxjb250cmlidXRvcnM+PGF1dGhvcnM+PGF1dGhvcj5M
aSwgWS48L2F1dGhvcj48YXV0aG9yPkxpLCBXLjwvYXV0aG9yPjxhdXRob3I+SGUsIFEuPC9hdXRo
b3I+PGF1dGhvcj5YdSwgWS48L2F1dGhvcj48YXV0aG9yPlJlbiwgWC48L2F1dGhvcj48YXV0aG9y
PlRhbmcsIFguPC9hdXRob3I+PGF1dGhvcj5XZW4sIFguPC9hdXRob3I+PGF1dGhvcj5ZYW5nLCBY
LjwvYXV0aG9yPjxhdXRob3I+U3VuLCBZLjwvYXV0aG9yPjxhdXRob3I+WmVuZywgSi48L2F1dGhv
cj48YXV0aG9yPll1biwgSi48L2F1dGhvcj48YXV0aG9yPkxpdSwgTi48L2F1dGhvcj48YXV0aG9y
Pk1hLCBKLjwvYXV0aG9yPjwvYXV0aG9ycz48L2NvbnRyaWJ1dG9ycz48YXV0aC1hZGRyZXNzPlN1
biBZYXQtc2VuIFVuaXZlcnNpdHkgQ2FuY2VyIENlbnRlciwgU3RhdGUgS2V5IExhYm9yYXRvcnkg
b2YgT25jb2xvZ3kgaW4gU291dGggQ2hpbmEsIENvbGxhYm9yYXRpdmUgSW5ub3ZhdGlvbiBDZW50
ZXIgb2YgQ2FuY2VyIE1lZGljaW5lLCBHdWFuZ3pob3UsIENoaW5hLiYjeEQ7RGVwYXJ0bWVudCBv
ZiBQYXRob2xvZ3ksIFN0YXRlIEtleSBMYWJvcmF0b3J5IG9mIE9uY29sb2d5IGluIFNvdXRoIENo
aW5hLCBTdW4gWWF0LXNlbiBVbml2ZXJzaXR5IENhbmNlciBDZW50ZXIsIEd1YW5nemhvdSwgQ2hp
bmEuPC9hdXRoLWFkZHJlc3M+PHRpdGxlcz48dGl0bGU+UHJvZ25vc3RpYyB2YWx1ZSBvZiBNRVQg
cHJvdGVpbiBvdmVyZXhwcmVzc2lvbiBhbmQgZ2VuZSBhbXBsaWZpY2F0aW9uIGluIGxvY29yZWdp
b25hbGx5IGFkdmFuY2VkIG5hc29waGFyeW5nZWFsIGNhcmNpbm9tYTwvdGl0bGU+PHNlY29uZGFy
eS10aXRsZT5PbmNvdGFyZ2V0PC9zZWNvbmRhcnktdGl0bGU+PC90aXRsZXM+PHBlcmlvZGljYWw+
PGZ1bGwtdGl0bGU+T25jb3RhcmdldDwvZnVsbC10aXRsZT48L3BlcmlvZGljYWw+PHBhZ2VzPjEz
MzA5LTE5PC9wYWdlcz48dm9sdW1lPjY8L3ZvbHVtZT48bnVtYmVyPjE1PC9udW1iZXI+PGtleXdv
cmRzPjxrZXl3b3JkPkJpb3BzeTwva2V5d29yZD48a2V5d29yZD5DYXJjaW5vbWE8L2tleXdvcmQ+
PGtleXdvcmQ+RmVtYWxlPC9rZXl3b3JkPjxrZXl3b3JkPipHZW5lIEFtcGxpZmljYXRpb248L2tl
eXdvcmQ+PGtleXdvcmQ+R2VuZSBFeHByZXNzaW9uIFJlZ3VsYXRpb24sIE5lb3BsYXN0aWMvKnBo
eXNpb2xvZ3k8L2tleXdvcmQ+PGtleXdvcmQ+SHVtYW5zPC9rZXl3b3JkPjxrZXl3b3JkPkluIFNp
dHUgSHlicmlkaXphdGlvbiwgRmx1b3Jlc2NlbmNlPC9rZXl3b3JkPjxrZXl3b3JkPk1hbGU8L2tl
eXdvcmQ+PGtleXdvcmQ+TWlkZGxlIEFnZWQ8L2tleXdvcmQ+PGtleXdvcmQ+TmFzb3BoYXJ5bmdl
YWwgQ2FyY2lub21hPC9rZXl3b3JkPjxrZXl3b3JkPk5hc29waGFyeW5nZWFsIE5lb3BsYXNtcy8q
Z2VuZXRpY3MvbW9ydGFsaXR5L3BhdGhvbG9neTwva2V5d29yZD48a2V5d29yZD5Qcm9nbm9zaXM8
L2tleXdvcmQ+PGtleXdvcmQ+UHJvdG8tT25jb2dlbmUgUHJvdGVpbnMgYy1tZXQvKmdlbmV0aWNz
PC9rZXl3b3JkPjxrZXl3b3JkPk1FVCBhbXBsaWZpY2F0aW9uPC9rZXl3b3JkPjxrZXl3b3JkPk1F
VCBvdmVyZXhwcmVzc2lvbjwva2V5d29yZD48a2V5d29yZD5sb2NvcmVnaW9uYWxseSBhZHZhbmNl
ZCBuYXNvcGhhcnluZ2VhbCBjYXJjaW5vbWE8L2tleXdvcmQ+PC9rZXl3b3Jkcz48ZGF0ZXM+PHll
YXI+MjAxNTwveWVhcj48cHViLWRhdGVzPjxkYXRlPk1heSAzMDwvZGF0ZT48L3B1Yi1kYXRlcz48
L2RhdGVzPjxpc2JuPjE5NDktMjU1MyAoRWxlY3Ryb25pYykmI3hEOzE5NDktMjU1MyAoTGlua2lu
Zyk8L2lzYm4+PGFjY2Vzc2lvbi1udW0+MjU5NjU4MjI8L2FjY2Vzc2lvbi1udW0+PHVybHM+PHJl
bGF0ZWQtdXJscz48dXJsPmh0dHBzOi8vd3d3Lm5jYmkubmxtLm5paC5nb3YvcHVibWVkLzI1OTY1
ODIyPC91cmw+PC9yZWxhdGVkLXVybHM+PC91cmxzPjxjdXN0b20yPlBNQzQ1MzcwMTY8L2N1c3Rv
bTI+PGVsZWN0cm9uaWMtcmVzb3VyY2UtbnVtPjEwLjE4NjMyL29uY290YXJnZXQuMzc1MTwvZWxl
Y3Ryb25pYy1yZXNvdXJjZS1udW0+PC9yZWNvcmQ+PC9DaXRlPjwvRW5kTm90ZT5AAA==
</w:fldData>
        </w:fldChar>
      </w:r>
      <w:r>
        <w:rPr>
          <w:color w:val="222222"/>
        </w:rPr>
        <w:instrText xml:space="preserve"> ADDIN EN.CITE.DATA </w:instrText>
      </w:r>
      <w:r>
        <w:rPr>
          <w:color w:val="222222"/>
        </w:rPr>
        <w:fldChar w:fldCharType="end"/>
      </w:r>
      <w:r>
        <w:rPr>
          <w:color w:val="222222"/>
        </w:rPr>
        <w:fldChar w:fldCharType="separate"/>
      </w:r>
      <w:r>
        <w:rPr>
          <w:color w:val="222222"/>
          <w:vertAlign w:val="superscript"/>
        </w:rPr>
        <w:t>57</w:t>
      </w:r>
      <w:r>
        <w:rPr>
          <w:color w:val="222222"/>
        </w:rPr>
        <w:fldChar w:fldCharType="end"/>
      </w:r>
      <w:r>
        <w:rPr>
          <w:color w:val="222222"/>
        </w:rPr>
        <w:fldChar w:fldCharType="end"/>
      </w:r>
      <w:r>
        <w:rPr>
          <w:color w:val="222222"/>
        </w:rPr>
        <w:t>. Moreover, Li et al. reported that MET knockdown inhibited NPC cell proliferation, migration and invasion</w:t>
      </w:r>
      <w:r>
        <w:fldChar w:fldCharType="begin"/>
      </w:r>
      <w:r>
        <w:instrText xml:space="preserve"> HYPERLINK \l "_ENREF_30" \o "Li, 2015 #28" </w:instrText>
      </w:r>
      <w:r>
        <w:fldChar w:fldCharType="separate"/>
      </w:r>
      <w:r>
        <w:rPr>
          <w:color w:val="222222"/>
        </w:rPr>
        <w:fldChar w:fldCharType="begin">
          <w:fldData xml:space="preserve">PEVuZE5vdGU+PENpdGU+PEF1dGhvcj5MaTwvQXV0aG9yPjxZZWFyPjIwMTU8L1llYXI+PFJlY051
bT4yODwvUmVjTnVtPjxEaXNwbGF5VGV4dD48c3R5bGUgZmFjZT0ic3VwZXJzY3JpcHQiPjMwPC9z
dHlsZT48L0Rpc3BsYXlUZXh0PjxyZWNvcmQ+PHJlYy1udW1iZXI+Mjg8L3JlYy1udW1iZXI+PGZv
cmVpZ24ta2V5cz48a2V5IGFwcD0iRU4iIGRiLWlkPSIyZWZhOTlzYXd4dHcya2U5OXJxeDJlMjJh
MHJzZXZ4YWEwZDAiPjI4PC9rZXk+PC9mb3JlaWduLWtleXM+PHJlZi10eXBlIG5hbWU9IkpvdXJu
YWwgQXJ0aWNsZSI+MTc8L3JlZi10eXBlPjxjb250cmlidXRvcnM+PGF1dGhvcnM+PGF1dGhvcj5M
aSwgWS4gUS48L2F1dGhvcj48YXV0aG9yPlJlbiwgWC4gWS48L2F1dGhvcj48YXV0aG9yPkhlLCBR
LiBNLjwvYXV0aG9yPjxhdXRob3I+WHUsIFkuIEYuPC9hdXRob3I+PGF1dGhvcj5UYW5nLCBYLiBS
LjwvYXV0aG9yPjxhdXRob3I+U3VuLCBZLjwvYXV0aG9yPjxhdXRob3I+WmVuZywgTS4gUy48L2F1
dGhvcj48YXV0aG9yPkthbmcsIFQuIEIuPC9hdXRob3I+PGF1dGhvcj5MaXUsIE4uPC9hdXRob3I+
PGF1dGhvcj5NYSwgSi48L2F1dGhvcj48L2F1dGhvcnM+PC9jb250cmlidXRvcnM+PGF1dGgtYWRk
cmVzcz5TdW4gWWF0LXNlbiBVbml2ZXJzaXR5IENhbmNlciBDZW50ZXIsIFN0YXRlIEtleSBMYWJv
cmF0b3J5IG9mIE9uY29sb2d5IGluIFNvdXRoIENoaW5hLCBDb2xsYWJvcmF0aXZlIElubm92YXRp
b24gQ2VudGVyIG9mIENhbmNlciBNZWRpY2luZSwgR3Vhbmd6aG91LCBHdWFuZ2RvbmcsIENoaW5h
LjwvYXV0aC1hZGRyZXNzPjx0aXRsZXM+PHRpdGxlPk1pUi0zNGMgc3VwcHJlc3NlcyB0dW1vciBn
cm93dGggYW5kIG1ldGFzdGFzaXMgaW4gbmFzb3BoYXJ5bmdlYWwgY2FyY2lub21hIGJ5IHRhcmdl
dGluZyBNRVQ8L3RpdGxlPjxzZWNvbmRhcnktdGl0bGU+Q2VsbCBEZWF0aCBEaXM8L3NlY29uZGFy
eS10aXRsZT48L3RpdGxlcz48cGVyaW9kaWNhbD48ZnVsbC10aXRsZT5DZWxsIERlYXRoIERpczwv
ZnVsbC10aXRsZT48L3BlcmlvZGljYWw+PHBhZ2VzPmUxNjE4PC9wYWdlcz48dm9sdW1lPjY8L3Zv
bHVtZT48a2V5d29yZHM+PGtleXdvcmQ+QW5pbWFsczwva2V5d29yZD48a2V5d29yZD5CYXNlIFNl
cXVlbmNlPC9rZXl3b3JkPjxrZXl3b3JkPkNhcmNpbm9tYTwva2V5d29yZD48a2V5d29yZD5DZWxs
IExpbmUsIFR1bW9yPC9rZXl3b3JkPjxrZXl3b3JkPkNlbGwgTW92ZW1lbnQ8L2tleXdvcmQ+PGtl
eXdvcmQ+Q2VsbCBQcm9saWZlcmF0aW9uPC9rZXl3b3JkPjxrZXl3b3JkPkROQSBNZXRoeWxhdGlv
bi9nZW5ldGljczwva2V5d29yZD48a2V5d29yZD5Eb3duLVJlZ3VsYXRpb24vZ2VuZXRpY3M8L2tl
eXdvcmQ+PGtleXdvcmQ+R2VuZSBFeHByZXNzaW9uIFJlZ3VsYXRpb24sIE5lb3BsYXN0aWM8L2tl
eXdvcmQ+PGtleXdvcmQ+SHVtYW5zPC9rZXl3b3JkPjxrZXl3b3JkPk1hbGU8L2tleXdvcmQ+PGtl
eXdvcmQ+TWljZSwgSW5icmVkIEJBTEIgQzwva2V5d29yZD48a2V5d29yZD5NaWNlLCBOdWRlPC9r
ZXl3b3JkPjxrZXl3b3JkPk1pY3JvUk5Bcy9nZW5ldGljcy8qbWV0YWJvbGlzbTwva2V5d29yZD48
a2V5d29yZD5Nb2xlY3VsYXIgU2VxdWVuY2UgRGF0YTwva2V5d29yZD48a2V5d29yZD5OYXNvcGhh
cnluZ2VhbCBDYXJjaW5vbWE8L2tleXdvcmQ+PGtleXdvcmQ+TmFzb3BoYXJ5bmdlYWwgTmVvcGxh
c21zL2dlbmV0aWNzLypwYXRob2xvZ3k8L2tleXdvcmQ+PGtleXdvcmQ+TmVvcGxhc20gSW52YXNp
dmVuZXNzPC9rZXl3b3JkPjxrZXl3b3JkPk5lb3BsYXNtIE1ldGFzdGFzaXM8L2tleXdvcmQ+PGtl
eXdvcmQ+UHJvbW90ZXIgUmVnaW9ucywgR2VuZXRpYy9nZW5ldGljczwva2V5d29yZD48a2V5d29y
ZD5Qcm90by1PbmNvZ2VuZSBQcm90ZWlucyBjLW1ldC8qbWV0YWJvbGlzbTwva2V5d29yZD48L2tl
eXdvcmRzPjxkYXRlcz48eWVhcj4yMDE1PC95ZWFyPjxwdWItZGF0ZXM+PGRhdGU+SmFuIDIyPC9k
YXRlPjwvcHViLWRhdGVzPjwvZGF0ZXM+PGlzYm4+MjA0MS00ODg5IChFbGVjdHJvbmljKTwvaXNi
bj48YWNjZXNzaW9uLW51bT4yNTYxMTM5MjwvYWNjZXNzaW9uLW51bT48dXJscz48cmVsYXRlZC11
cmxzPjx1cmw+aHR0cHM6Ly93d3cubmNiaS5ubG0ubmloLmdvdi9wdWJtZWQvMjU2MTEzOTI8L3Vy
bD48L3JlbGF0ZWQtdXJscz48L3VybHM+PGN1c3RvbTI+UE1DNDY2OTc3NzwvY3VzdG9tMj48ZWxl
Y3Ryb25pYy1yZXNvdXJjZS1udW0+MTAuMTAzOC9jZGRpcy4yMDE0LjU4MjwvZWxlY3Ryb25pYy1y
ZXNvdXJjZS1udW0+PC9yZWNvcmQ+PC9DaXRlPjwvRW5kTm90ZT5AAA==
</w:fldData>
        </w:fldChar>
      </w:r>
      <w:r>
        <w:rPr>
          <w:color w:val="222222"/>
        </w:rPr>
        <w:instrText xml:space="preserve"> ADDIN EN.CITE </w:instrText>
      </w:r>
      <w:r>
        <w:rPr>
          <w:color w:val="222222"/>
        </w:rPr>
        <w:fldChar w:fldCharType="begin">
          <w:fldData xml:space="preserve">PEVuZE5vdGU+PENpdGU+PEF1dGhvcj5MaTwvQXV0aG9yPjxZZWFyPjIwMTU8L1llYXI+PFJlY051
bT4yODwvUmVjTnVtPjxEaXNwbGF5VGV4dD48c3R5bGUgZmFjZT0ic3VwZXJzY3JpcHQiPjMwPC9z
dHlsZT48L0Rpc3BsYXlUZXh0PjxyZWNvcmQ+PHJlYy1udW1iZXI+Mjg8L3JlYy1udW1iZXI+PGZv
cmVpZ24ta2V5cz48a2V5IGFwcD0iRU4iIGRiLWlkPSIyZWZhOTlzYXd4dHcya2U5OXJxeDJlMjJh
MHJzZXZ4YWEwZDAiPjI4PC9rZXk+PC9mb3JlaWduLWtleXM+PHJlZi10eXBlIG5hbWU9IkpvdXJu
YWwgQXJ0aWNsZSI+MTc8L3JlZi10eXBlPjxjb250cmlidXRvcnM+PGF1dGhvcnM+PGF1dGhvcj5M
aSwgWS4gUS48L2F1dGhvcj48YXV0aG9yPlJlbiwgWC4gWS48L2F1dGhvcj48YXV0aG9yPkhlLCBR
LiBNLjwvYXV0aG9yPjxhdXRob3I+WHUsIFkuIEYuPC9hdXRob3I+PGF1dGhvcj5UYW5nLCBYLiBS
LjwvYXV0aG9yPjxhdXRob3I+U3VuLCBZLjwvYXV0aG9yPjxhdXRob3I+WmVuZywgTS4gUy48L2F1
dGhvcj48YXV0aG9yPkthbmcsIFQuIEIuPC9hdXRob3I+PGF1dGhvcj5MaXUsIE4uPC9hdXRob3I+
PGF1dGhvcj5NYSwgSi48L2F1dGhvcj48L2F1dGhvcnM+PC9jb250cmlidXRvcnM+PGF1dGgtYWRk
cmVzcz5TdW4gWWF0LXNlbiBVbml2ZXJzaXR5IENhbmNlciBDZW50ZXIsIFN0YXRlIEtleSBMYWJv
cmF0b3J5IG9mIE9uY29sb2d5IGluIFNvdXRoIENoaW5hLCBDb2xsYWJvcmF0aXZlIElubm92YXRp
b24gQ2VudGVyIG9mIENhbmNlciBNZWRpY2luZSwgR3Vhbmd6aG91LCBHdWFuZ2RvbmcsIENoaW5h
LjwvYXV0aC1hZGRyZXNzPjx0aXRsZXM+PHRpdGxlPk1pUi0zNGMgc3VwcHJlc3NlcyB0dW1vciBn
cm93dGggYW5kIG1ldGFzdGFzaXMgaW4gbmFzb3BoYXJ5bmdlYWwgY2FyY2lub21hIGJ5IHRhcmdl
dGluZyBNRVQ8L3RpdGxlPjxzZWNvbmRhcnktdGl0bGU+Q2VsbCBEZWF0aCBEaXM8L3NlY29uZGFy
eS10aXRsZT48L3RpdGxlcz48cGVyaW9kaWNhbD48ZnVsbC10aXRsZT5DZWxsIERlYXRoIERpczwv
ZnVsbC10aXRsZT48L3BlcmlvZGljYWw+PHBhZ2VzPmUxNjE4PC9wYWdlcz48dm9sdW1lPjY8L3Zv
bHVtZT48a2V5d29yZHM+PGtleXdvcmQ+QW5pbWFsczwva2V5d29yZD48a2V5d29yZD5CYXNlIFNl
cXVlbmNlPC9rZXl3b3JkPjxrZXl3b3JkPkNhcmNpbm9tYTwva2V5d29yZD48a2V5d29yZD5DZWxs
IExpbmUsIFR1bW9yPC9rZXl3b3JkPjxrZXl3b3JkPkNlbGwgTW92ZW1lbnQ8L2tleXdvcmQ+PGtl
eXdvcmQ+Q2VsbCBQcm9saWZlcmF0aW9uPC9rZXl3b3JkPjxrZXl3b3JkPkROQSBNZXRoeWxhdGlv
bi9nZW5ldGljczwva2V5d29yZD48a2V5d29yZD5Eb3duLVJlZ3VsYXRpb24vZ2VuZXRpY3M8L2tl
eXdvcmQ+PGtleXdvcmQ+R2VuZSBFeHByZXNzaW9uIFJlZ3VsYXRpb24sIE5lb3BsYXN0aWM8L2tl
eXdvcmQ+PGtleXdvcmQ+SHVtYW5zPC9rZXl3b3JkPjxrZXl3b3JkPk1hbGU8L2tleXdvcmQ+PGtl
eXdvcmQ+TWljZSwgSW5icmVkIEJBTEIgQzwva2V5d29yZD48a2V5d29yZD5NaWNlLCBOdWRlPC9r
ZXl3b3JkPjxrZXl3b3JkPk1pY3JvUk5Bcy9nZW5ldGljcy8qbWV0YWJvbGlzbTwva2V5d29yZD48
a2V5d29yZD5Nb2xlY3VsYXIgU2VxdWVuY2UgRGF0YTwva2V5d29yZD48a2V5d29yZD5OYXNvcGhh
cnluZ2VhbCBDYXJjaW5vbWE8L2tleXdvcmQ+PGtleXdvcmQ+TmFzb3BoYXJ5bmdlYWwgTmVvcGxh
c21zL2dlbmV0aWNzLypwYXRob2xvZ3k8L2tleXdvcmQ+PGtleXdvcmQ+TmVvcGxhc20gSW52YXNp
dmVuZXNzPC9rZXl3b3JkPjxrZXl3b3JkPk5lb3BsYXNtIE1ldGFzdGFzaXM8L2tleXdvcmQ+PGtl
eXdvcmQ+UHJvbW90ZXIgUmVnaW9ucywgR2VuZXRpYy9nZW5ldGljczwva2V5d29yZD48a2V5d29y
ZD5Qcm90by1PbmNvZ2VuZSBQcm90ZWlucyBjLW1ldC8qbWV0YWJvbGlzbTwva2V5d29yZD48L2tl
eXdvcmRzPjxkYXRlcz48eWVhcj4yMDE1PC95ZWFyPjxwdWItZGF0ZXM+PGRhdGU+SmFuIDIyPC9k
YXRlPjwvcHViLWRhdGVzPjwvZGF0ZXM+PGlzYm4+MjA0MS00ODg5IChFbGVjdHJvbmljKTwvaXNi
bj48YWNjZXNzaW9uLW51bT4yNTYxMTM5MjwvYWNjZXNzaW9uLW51bT48dXJscz48cmVsYXRlZC11
cmxzPjx1cmw+aHR0cHM6Ly93d3cubmNiaS5ubG0ubmloLmdvdi9wdWJtZWQvMjU2MTEzOTI8L3Vy
bD48L3JlbGF0ZWQtdXJscz48L3VybHM+PGN1c3RvbTI+UE1DNDY2OTc3NzwvY3VzdG9tMj48ZWxl
Y3Ryb25pYy1yZXNvdXJjZS1udW0+MTAuMTAzOC9jZGRpcy4yMDE0LjU4MjwvZWxlY3Ryb25pYy1y
ZXNvdXJjZS1udW0+PC9yZWNvcmQ+PC9DaXRlPjwvRW5kTm90ZT5AAA==
</w:fldData>
        </w:fldChar>
      </w:r>
      <w:r>
        <w:rPr>
          <w:color w:val="222222"/>
        </w:rPr>
        <w:instrText xml:space="preserve"> ADDIN EN.CITE.DATA </w:instrText>
      </w:r>
      <w:r>
        <w:rPr>
          <w:color w:val="222222"/>
        </w:rPr>
        <w:fldChar w:fldCharType="end"/>
      </w:r>
      <w:r>
        <w:rPr>
          <w:color w:val="222222"/>
        </w:rPr>
        <w:fldChar w:fldCharType="separate"/>
      </w:r>
      <w:r>
        <w:rPr>
          <w:color w:val="222222"/>
          <w:vertAlign w:val="superscript"/>
        </w:rPr>
        <w:t>30</w:t>
      </w:r>
      <w:r>
        <w:rPr>
          <w:color w:val="222222"/>
        </w:rPr>
        <w:fldChar w:fldCharType="end"/>
      </w:r>
      <w:r>
        <w:rPr>
          <w:color w:val="222222"/>
        </w:rPr>
        <w:fldChar w:fldCharType="end"/>
      </w:r>
      <w:r>
        <w:rPr>
          <w:color w:val="222222"/>
        </w:rPr>
        <w:t>. The expression of MET and phosphorylated MET has been studied in cancers</w:t>
      </w:r>
      <w:r>
        <w:fldChar w:fldCharType="begin"/>
      </w:r>
      <w:r>
        <w:instrText xml:space="preserve"> HYPERLINK \l "_ENREF_58" \o "Ma, 2008 #52" </w:instrText>
      </w:r>
      <w:r>
        <w:fldChar w:fldCharType="separate"/>
      </w:r>
      <w:r>
        <w:rPr>
          <w:color w:val="222222"/>
        </w:rPr>
        <w:fldChar w:fldCharType="begin">
          <w:fldData xml:space="preserve">PEVuZE5vdGU+PENpdGU+PEF1dGhvcj5NYTwvQXV0aG9yPjxZZWFyPjIwMDg8L1llYXI+PFJlY051
bT41MjwvUmVjTnVtPjxEaXNwbGF5VGV4dD48c3R5bGUgZmFjZT0ic3VwZXJzY3JpcHQiPjU4PC9z
dHlsZT48L0Rpc3BsYXlUZXh0PjxyZWNvcmQ+PHJlYy1udW1iZXI+NTI8L3JlYy1udW1iZXI+PGZv
cmVpZ24ta2V5cz48a2V5IGFwcD0iRU4iIGRiLWlkPSIyZWZhOTlzYXd4dHcya2U5OXJxeDJlMjJh
MHJzZXZ4YWEwZDAiPjUyPC9rZXk+PC9mb3JlaWduLWtleXM+PHJlZi10eXBlIG5hbWU9IkpvdXJu
YWwgQXJ0aWNsZSI+MTc8L3JlZi10eXBlPjxjb250cmlidXRvcnM+PGF1dGhvcnM+PGF1dGhvcj5N
YSwgUC4gQy48L2F1dGhvcj48YXV0aG9yPlRyZXRpYWtvdmEsIE0uIFMuPC9hdXRob3I+PGF1dGhv
cj5NYWNLaW5ub24sIEEuIEMuPC9hdXRob3I+PGF1dGhvcj5SYW1uYXRoLCBOLjwvYXV0aG9yPjxh
dXRob3I+Sm9obnNvbiwgQy48L2F1dGhvcj48YXV0aG9yPkRpZXRyaWNoLCBTLjwvYXV0aG9yPjxh
dXRob3I+U2Vpd2VydCwgVC48L2F1dGhvcj48YXV0aG9yPkNocmlzdGVuc2VuLCBKLiBHLjwvYXV0
aG9yPjxhdXRob3I+SmFnYWRlZXN3YXJhbiwgUi48L2F1dGhvcj48YXV0aG9yPktyYXVzeiwgVC48
L2F1dGhvcj48YXV0aG9yPlZva2VzLCBFLiBFLjwvYXV0aG9yPjxhdXRob3I+SHVzYWluLCBBLiBO
LjwvYXV0aG9yPjxhdXRob3I+U2FsZ2lhLCBSLjwvYXV0aG9yPjwvYXV0aG9ycz48L2NvbnRyaWJ1
dG9ycz48YXV0aC1hZGRyZXNzPkRpdmlzaW9uIG9mIEhlbWF0b2xvZ3kvT25jb2xvZ3ksIENhc2Ug
V2VzdGVybiBSZXNlcnZlIFVuaXZlcnNpdHkgU2Nob29sIG9mIE1lZGljaW5lLCBDbGV2ZWxhbmQs
IE9ILCBVU0EuPC9hdXRoLWFkZHJlc3M+PHRpdGxlcz48dGl0bGU+RXhwcmVzc2lvbiBhbmQgbXV0
YXRpb25hbCBhbmFseXNpcyBvZiBNRVQgaW4gaHVtYW4gc29saWQgY2FuY2VyczwvdGl0bGU+PHNl
Y29uZGFyeS10aXRsZT5HZW5lcyBDaHJvbW9zb21lcyBDYW5jZXI8L3NlY29uZGFyeS10aXRsZT48
YWx0LXRpdGxlPkdlbmVzLCBjaHJvbW9zb21lcyAmYW1wOyBjYW5jZXI8L2FsdC10aXRsZT48L3Rp
dGxlcz48cGVyaW9kaWNhbD48ZnVsbC10aXRsZT5HZW5lcyBDaHJvbW9zb21lcyBDYW5jZXI8L2Z1
bGwtdGl0bGU+PGFiYnItMT5HZW5lcywgY2hyb21vc29tZXMgJmFtcDsgY2FuY2VyPC9hYmJyLTE+
PC9wZXJpb2RpY2FsPjxhbHQtcGVyaW9kaWNhbD48ZnVsbC10aXRsZT5HZW5lcyBDaHJvbW9zb21l
cyBDYW5jZXI8L2Z1bGwtdGl0bGU+PGFiYnItMT5HZW5lcywgY2hyb21vc29tZXMgJmFtcDsgY2Fu
Y2VyPC9hYmJyLTE+PC9hbHQtcGVyaW9kaWNhbD48cGFnZXM+MTAyNS0zNzwvcGFnZXM+PHZvbHVt
ZT40Nzwvdm9sdW1lPjxudW1iZXI+MTI8L251bWJlcj48a2V5d29yZHM+PGtleXdvcmQ+R2VuZSBF
eHByZXNzaW9uPC9rZXl3b3JkPjxrZXl3b3JkPkh1bWFuczwva2V5d29yZD48a2V5d29yZD5MdW5n
IE5lb3BsYXNtcy9nZW5ldGljczwva2V5d29yZD48a2V5d29yZD4qTXV0YXRpb248L2tleXdvcmQ+
PGtleXdvcmQ+TmVvcGxhc21zLypnZW5ldGljcy9tZXRhYm9saXNtPC9rZXl3b3JkPjxrZXl3b3Jk
Pk5lb3Zhc2N1bGFyaXphdGlvbiwgUGF0aG9sb2dpYzwva2V5d29yZD48a2V5d29yZD5PbGlnb251
Y2xlb3RpZGUgQXJyYXkgU2VxdWVuY2UgQW5hbHlzaXM8L2tleXdvcmQ+PGtleXdvcmQ+UHJvdG8t
T25jb2dlbmUgUHJvdGVpbnMvKmdlbmV0aWNzL21ldGFib2xpc208L2tleXdvcmQ+PGtleXdvcmQ+
UHJvdG8tT25jb2dlbmUgUHJvdGVpbnMgYy1tZXQ8L2tleXdvcmQ+PGtleXdvcmQ+UmVjZXB0b3Jz
LCBHcm93dGggRmFjdG9yLypnZW5ldGljcy9tZXRhYm9saXNtPC9rZXl3b3JkPjxrZXl3b3JkPlN0
ZW0gQ2VsbHMvY3l0b2xvZ3kvbWV0YWJvbGlzbTwva2V5d29yZD48a2V5d29yZD5UdW1vciBDZWxs
cywgQ3VsdHVyZWQ8L2tleXdvcmQ+PC9rZXl3b3Jkcz48ZGF0ZXM+PHllYXI+MjAwODwveWVhcj48
cHViLWRhdGVzPjxkYXRlPkRlYzwvZGF0ZT48L3B1Yi1kYXRlcz48L2RhdGVzPjxpc2JuPjEwOTgt
MjI2NCAoRWxlY3Ryb25pYykmI3hEOzEwNDUtMjI1NyAoTGlua2luZyk8L2lzYm4+PGFjY2Vzc2lv
bi1udW0+MTg3MDk2NjM8L2FjY2Vzc2lvbi1udW0+PHVybHM+PHJlbGF0ZWQtdXJscz48dXJsPmh0
dHA6Ly93d3cubmNiaS5ubG0ubmloLmdvdi9wdWJtZWQvMTg3MDk2NjM8L3VybD48L3JlbGF0ZWQt
dXJscz48L3VybHM+PGN1c3RvbTI+MjU4Mzk2MDwvY3VzdG9tMj48ZWxlY3Ryb25pYy1yZXNvdXJj
ZS1udW0+MTAuMTAwMi9nY2MuMjA2MDQ8L2VsZWN0cm9uaWMtcmVzb3VyY2UtbnVtPjwvcmVjb3Jk
PjwvQ2l0ZT48L0VuZE5vdGU+AGAA
</w:fldData>
        </w:fldChar>
      </w:r>
      <w:r>
        <w:rPr>
          <w:color w:val="222222"/>
        </w:rPr>
        <w:instrText xml:space="preserve"> ADDIN EN.CITE </w:instrText>
      </w:r>
      <w:r>
        <w:rPr>
          <w:color w:val="222222"/>
        </w:rPr>
        <w:fldChar w:fldCharType="begin">
          <w:fldData xml:space="preserve">PEVuZE5vdGU+PENpdGU+PEF1dGhvcj5NYTwvQXV0aG9yPjxZZWFyPjIwMDg8L1llYXI+PFJlY051
bT41MjwvUmVjTnVtPjxEaXNwbGF5VGV4dD48c3R5bGUgZmFjZT0ic3VwZXJzY3JpcHQiPjU4PC9z
dHlsZT48L0Rpc3BsYXlUZXh0PjxyZWNvcmQ+PHJlYy1udW1iZXI+NTI8L3JlYy1udW1iZXI+PGZv
cmVpZ24ta2V5cz48a2V5IGFwcD0iRU4iIGRiLWlkPSIyZWZhOTlzYXd4dHcya2U5OXJxeDJlMjJh
MHJzZXZ4YWEwZDAiPjUyPC9rZXk+PC9mb3JlaWduLWtleXM+PHJlZi10eXBlIG5hbWU9IkpvdXJu
YWwgQXJ0aWNsZSI+MTc8L3JlZi10eXBlPjxjb250cmlidXRvcnM+PGF1dGhvcnM+PGF1dGhvcj5N
YSwgUC4gQy48L2F1dGhvcj48YXV0aG9yPlRyZXRpYWtvdmEsIE0uIFMuPC9hdXRob3I+PGF1dGhv
cj5NYWNLaW5ub24sIEEuIEMuPC9hdXRob3I+PGF1dGhvcj5SYW1uYXRoLCBOLjwvYXV0aG9yPjxh
dXRob3I+Sm9obnNvbiwgQy48L2F1dGhvcj48YXV0aG9yPkRpZXRyaWNoLCBTLjwvYXV0aG9yPjxh
dXRob3I+U2Vpd2VydCwgVC48L2F1dGhvcj48YXV0aG9yPkNocmlzdGVuc2VuLCBKLiBHLjwvYXV0
aG9yPjxhdXRob3I+SmFnYWRlZXN3YXJhbiwgUi48L2F1dGhvcj48YXV0aG9yPktyYXVzeiwgVC48
L2F1dGhvcj48YXV0aG9yPlZva2VzLCBFLiBFLjwvYXV0aG9yPjxhdXRob3I+SHVzYWluLCBBLiBO
LjwvYXV0aG9yPjxhdXRob3I+U2FsZ2lhLCBSLjwvYXV0aG9yPjwvYXV0aG9ycz48L2NvbnRyaWJ1
dG9ycz48YXV0aC1hZGRyZXNzPkRpdmlzaW9uIG9mIEhlbWF0b2xvZ3kvT25jb2xvZ3ksIENhc2Ug
V2VzdGVybiBSZXNlcnZlIFVuaXZlcnNpdHkgU2Nob29sIG9mIE1lZGljaW5lLCBDbGV2ZWxhbmQs
IE9ILCBVU0EuPC9hdXRoLWFkZHJlc3M+PHRpdGxlcz48dGl0bGU+RXhwcmVzc2lvbiBhbmQgbXV0
YXRpb25hbCBhbmFseXNpcyBvZiBNRVQgaW4gaHVtYW4gc29saWQgY2FuY2VyczwvdGl0bGU+PHNl
Y29uZGFyeS10aXRsZT5HZW5lcyBDaHJvbW9zb21lcyBDYW5jZXI8L3NlY29uZGFyeS10aXRsZT48
YWx0LXRpdGxlPkdlbmVzLCBjaHJvbW9zb21lcyAmYW1wOyBjYW5jZXI8L2FsdC10aXRsZT48L3Rp
dGxlcz48cGVyaW9kaWNhbD48ZnVsbC10aXRsZT5HZW5lcyBDaHJvbW9zb21lcyBDYW5jZXI8L2Z1
bGwtdGl0bGU+PGFiYnItMT5HZW5lcywgY2hyb21vc29tZXMgJmFtcDsgY2FuY2VyPC9hYmJyLTE+
PC9wZXJpb2RpY2FsPjxhbHQtcGVyaW9kaWNhbD48ZnVsbC10aXRsZT5HZW5lcyBDaHJvbW9zb21l
cyBDYW5jZXI8L2Z1bGwtdGl0bGU+PGFiYnItMT5HZW5lcywgY2hyb21vc29tZXMgJmFtcDsgY2Fu
Y2VyPC9hYmJyLTE+PC9hbHQtcGVyaW9kaWNhbD48cGFnZXM+MTAyNS0zNzwvcGFnZXM+PHZvbHVt
ZT40Nzwvdm9sdW1lPjxudW1iZXI+MTI8L251bWJlcj48a2V5d29yZHM+PGtleXdvcmQ+R2VuZSBF
eHByZXNzaW9uPC9rZXl3b3JkPjxrZXl3b3JkPkh1bWFuczwva2V5d29yZD48a2V5d29yZD5MdW5n
IE5lb3BsYXNtcy9nZW5ldGljczwva2V5d29yZD48a2V5d29yZD4qTXV0YXRpb248L2tleXdvcmQ+
PGtleXdvcmQ+TmVvcGxhc21zLypnZW5ldGljcy9tZXRhYm9saXNtPC9rZXl3b3JkPjxrZXl3b3Jk
Pk5lb3Zhc2N1bGFyaXphdGlvbiwgUGF0aG9sb2dpYzwva2V5d29yZD48a2V5d29yZD5PbGlnb251
Y2xlb3RpZGUgQXJyYXkgU2VxdWVuY2UgQW5hbHlzaXM8L2tleXdvcmQ+PGtleXdvcmQ+UHJvdG8t
T25jb2dlbmUgUHJvdGVpbnMvKmdlbmV0aWNzL21ldGFib2xpc208L2tleXdvcmQ+PGtleXdvcmQ+
UHJvdG8tT25jb2dlbmUgUHJvdGVpbnMgYy1tZXQ8L2tleXdvcmQ+PGtleXdvcmQ+UmVjZXB0b3Jz
LCBHcm93dGggRmFjdG9yLypnZW5ldGljcy9tZXRhYm9saXNtPC9rZXl3b3JkPjxrZXl3b3JkPlN0
ZW0gQ2VsbHMvY3l0b2xvZ3kvbWV0YWJvbGlzbTwva2V5d29yZD48a2V5d29yZD5UdW1vciBDZWxs
cywgQ3VsdHVyZWQ8L2tleXdvcmQ+PC9rZXl3b3Jkcz48ZGF0ZXM+PHllYXI+MjAwODwveWVhcj48
cHViLWRhdGVzPjxkYXRlPkRlYzwvZGF0ZT48L3B1Yi1kYXRlcz48L2RhdGVzPjxpc2JuPjEwOTgt
MjI2NCAoRWxlY3Ryb25pYykmI3hEOzEwNDUtMjI1NyAoTGlua2luZyk8L2lzYm4+PGFjY2Vzc2lv
bi1udW0+MTg3MDk2NjM8L2FjY2Vzc2lvbi1udW0+PHVybHM+PHJlbGF0ZWQtdXJscz48dXJsPmh0
dHA6Ly93d3cubmNiaS5ubG0ubmloLmdvdi9wdWJtZWQvMTg3MDk2NjM8L3VybD48L3JlbGF0ZWQt
dXJscz48L3VybHM+PGN1c3RvbTI+MjU4Mzk2MDwvY3VzdG9tMj48ZWxlY3Ryb25pYy1yZXNvdXJj
ZS1udW0+MTAuMTAwMi9nY2MuMjA2MDQ8L2VsZWN0cm9uaWMtcmVzb3VyY2UtbnVtPjwvcmVjb3Jk
PjwvQ2l0ZT48L0VuZE5vdGU+AGAA
</w:fldData>
        </w:fldChar>
      </w:r>
      <w:r>
        <w:rPr>
          <w:color w:val="222222"/>
        </w:rPr>
        <w:instrText xml:space="preserve"> ADDIN EN.CITE.DATA </w:instrText>
      </w:r>
      <w:r>
        <w:rPr>
          <w:color w:val="222222"/>
        </w:rPr>
        <w:fldChar w:fldCharType="end"/>
      </w:r>
      <w:r>
        <w:rPr>
          <w:color w:val="222222"/>
        </w:rPr>
        <w:fldChar w:fldCharType="separate"/>
      </w:r>
      <w:r>
        <w:rPr>
          <w:color w:val="222222"/>
          <w:vertAlign w:val="superscript"/>
        </w:rPr>
        <w:t>58</w:t>
      </w:r>
      <w:r>
        <w:rPr>
          <w:color w:val="222222"/>
        </w:rPr>
        <w:fldChar w:fldCharType="end"/>
      </w:r>
      <w:r>
        <w:rPr>
          <w:color w:val="222222"/>
        </w:rPr>
        <w:fldChar w:fldCharType="end"/>
      </w:r>
      <w:r>
        <w:rPr>
          <w:color w:val="222222"/>
        </w:rPr>
        <w:t>. Phosphorylation of MET enhanced its tyrosine kinase activity, which leads to autophosphorylation or phosphorylation of downstream targets including eIF4G1</w:t>
      </w:r>
      <w:r>
        <w:rPr>
          <w:color w:val="222222"/>
        </w:rPr>
        <w:fldChar w:fldCharType="begin">
          <w:fldData xml:space="preserve">PEVuZE5vdGU+PENpdGU+PEF1dGhvcj5HbHVjazwvQXV0aG9yPjxZZWFyPjIwMTg8L1llYXI+PFJl
Y051bT4yNjwvUmVjTnVtPjxEaXNwbGF5VGV4dD48c3R5bGUgZmFjZT0ic3VwZXJzY3JpcHQiPjI2
LCA1OTwvc3R5bGU+PC9EaXNwbGF5VGV4dD48cmVjb3JkPjxyZWMtbnVtYmVyPjI2PC9yZWMtbnVt
YmVyPjxmb3JlaWduLWtleXM+PGtleSBhcHA9IkVOIiBkYi1pZD0iMmVmYTk5c2F3eHR3MmtlOTly
cXgyZTIyYTByc2V2eGFhMGQwIj4yNjwva2V5PjwvZm9yZWlnbi1rZXlzPjxyZWYtdHlwZSBuYW1l
PSJKb3VybmFsIEFydGljbGUiPjE3PC9yZWYtdHlwZT48Y29udHJpYnV0b3JzPjxhdXRob3JzPjxh
dXRob3I+R2x1Y2ssIEEuIEEuPC9hdXRob3I+PGF1dGhvcj5PcmxhbmRvLCBFLjwvYXV0aG9yPjxh
dXRob3I+TGVpc2VyLCBELjwvYXV0aG9yPjxhdXRob3I+UG9saWFrb3ZhLCBNLjwvYXV0aG9yPjxh
dXRob3I+TmlzYSwgTC48L2F1dGhvcj48YXV0aG9yPlF1aW50aW4sIEEuPC9hdXRob3I+PGF1dGhv
cj5HYXZpbmksIEouPC9hdXRob3I+PGF1dGhvcj5TdHJva2EsIEQuIE0uPC9hdXRob3I+PGF1dGhv
cj5CZXJlem93c2thLCBTLjwvYXV0aG9yPjxhdXRob3I+QnViZW5kb3JmLCBMLjwvYXV0aG9yPjxh
dXRob3I+QmxhdWthdCwgQS48L2F1dGhvcj48YXV0aG9yPkFlYmVyc29sZCwgRC4gTS48L2F1dGhv
cj48YXV0aG9yPk1lZG92YSwgTS48L2F1dGhvcj48YXV0aG9yPlppbW1lciwgWS48L2F1dGhvcj48
L2F1dGhvcnM+PC9jb250cmlidXRvcnM+PGF1dGgtYWRkcmVzcz5EZXBhcnRtZW50IG9mIFJhZGlh
dGlvbiBPbmNvbG9neSwgSW5zZWxzcGl0YWwsIEJlcm4gVW5pdmVyc2l0eSBIb3NwaXRhbCwgYW5k
IFVuaXZlcnNpdHkgb2YgQmVybiwgQmVybiwgMzAxMCwgU3dpdHplcmxhbmQuJiN4RDtEZXBhcnRt
ZW50IGZvciBCaW9NZWRpY2FsIFJlc2VhcmNoLCBSYWRpYXRpb24gT25jb2xvZ3ksIEluc2Vsc3Bp
dGFsLCBCZXJuIFVuaXZlcnNpdHkgSG9zcGl0YWwsIGFuZCBVbml2ZXJzaXR5IG9mIEJlcm4sIEJl
cm4sIDMwMDgsIFN3aXR6ZXJsYW5kLiYjeEQ7RGVwYXJ0bWVudCBmb3IgQmlvTWVkaWNhbCBSZXNl
YXJjaCwgVmlzY2VyYWwgYW5kIFRyYW5zcGxhbnRhdGlvbiBTdXJnZXJ5LCBJbnNlbHNwaXRhbCwg
QmVybiBVbml2ZXJzaXR5IEhvc3BpdGFsLCBhbmQgVW5pdmVyc2l0eSBvZiBCZXJuLCBCZXJuLCAz
MDA4LCBTd2l0emVybGFuZC4mI3hEO0luc3RpdHV0ZSBvZiBQYXRob2xvZ3ksIFVuaXZlcnNpdHkg
b2YgQmVybiwgQmVybiwgMzAwOCwgU3dpdHplcmxhbmQuJiN4RDtJbnN0aXR1dGUgb2YgUGF0aG9s
b2d5LCBCYXNlbCBVbml2ZXJzaXR5IEhvc3BpdGFsLCBCYXNlbCwgNDAzMSwgU3dpdHplcmxhbmQu
JiN4RDtHbG9iYWwgUmVzZWFyY2ggJmFtcDsgRGV2ZWxvcG1lbnQsIE1lcmNrIEtHYUEsIERhcm1z
dGFkdCwgNjQyOTMsIEdlcm1hbnkuJiN4RDtEZXBhcnRtZW50IG9mIFJhZGlhdGlvbiBPbmNvbG9n
eSwgSW5zZWxzcGl0YWwsIEJlcm4gVW5pdmVyc2l0eSBIb3NwaXRhbCwgYW5kIFVuaXZlcnNpdHkg
b2YgQmVybiwgQmVybiwgMzAxMCwgU3dpdHplcmxhbmQuIHlpdHpoYWsuemltbWVyQGluc2VsLmNo
LiYjeEQ7RGVwYXJ0bWVudCBmb3IgQmlvTWVkaWNhbCBSZXNlYXJjaCwgUmFkaWF0aW9uIE9uY29s
b2d5LCBJbnNlbHNwaXRhbCwgQmVybiBVbml2ZXJzaXR5IEhvc3BpdGFsLCBhbmQgVW5pdmVyc2l0
eSBvZiBCZXJuLCBCZXJuLCAzMDA4LCBTd2l0emVybGFuZC4geWl0emhhay56aW1tZXJAaW5zZWwu
Y2guPC9hdXRoLWFkZHJlc3M+PHRpdGxlcz48dGl0bGU+SWRlbnRpZmljYXRpb24gb2YgYSBNRVQt
ZUlGNEcxIHRyYW5zbGF0aW9uYWwgcmVndWxhdGlvbiBheGlzIHRoYXQgY29udHJvbHMgSElGLTFh
bHBoYSBsZXZlbHMgdW5kZXIgaHlwb3hpYTwvdGl0bGU+PHNlY29uZGFyeS10aXRsZT5PbmNvZ2Vu
ZTwvc2Vjb25kYXJ5LXRpdGxlPjxhbHQtdGl0bGU+T25jb2dlbmU8L2FsdC10aXRsZT48L3RpdGxl
cz48cGVyaW9kaWNhbD48ZnVsbC10aXRsZT5PbmNvZ2VuZTwvZnVsbC10aXRsZT48L3BlcmlvZGlj
YWw+PGFsdC1wZXJpb2RpY2FsPjxmdWxsLXRpdGxlPk9uY29nZW5lPC9mdWxsLXRpdGxlPjwvYWx0
LXBlcmlvZGljYWw+PHBhZ2VzPjQxODEtNDE5NjwvcGFnZXM+PHZvbHVtZT4zNzwvdm9sdW1lPjxu
dW1iZXI+MzA8L251bWJlcj48a2V5d29yZHM+PGtleXdvcmQ+QW5pbWFsczwva2V5d29yZD48a2V5
d29yZD5DYXJjaW5vbWEsIE5vbi1TbWFsbC1DZWxsIEx1bmcvKmdlbmV0aWNzPC9rZXl3b3JkPjxr
ZXl3b3JkPkNlbGwgTGluZSwgVHVtb3I8L2tleXdvcmQ+PGtleXdvcmQ+RGlzZWFzZS1GcmVlIFN1
cnZpdmFsPC9rZXl3b3JkPjxrZXl3b3JkPkV1a2FyeW90aWMgSW5pdGlhdGlvbiBGYWN0b3ItNEcv
KmdlbmV0aWNzPC9rZXl3b3JkPjxrZXl3b3JkPkdlbmUgRXhwcmVzc2lvbiBSZWd1bGF0aW9uLCBO
ZW9wbGFzdGljL2dlbmV0aWNzPC9rZXl3b3JkPjxrZXl3b3JkPkh1bWFuczwva2V5d29yZD48a2V5
d29yZD5IeXBveGlhLypnZW5ldGljczwva2V5d29yZD48a2V5d29yZD5IeXBveGlhLUluZHVjaWJs
ZSBGYWN0b3IgMSwgYWxwaGEgU3VidW5pdC8qZ2VuZXRpY3M8L2tleXdvcmQ+PGtleXdvcmQ+THVu
ZyBOZW9wbGFzbXMvKmdlbmV0aWNzPC9rZXl3b3JkPjxrZXl3b3JkPk1pY2U8L2tleXdvcmQ+PGtl
eXdvcmQ+TWl0b2dlbi1BY3RpdmF0ZWQgUHJvdGVpbiBLaW5hc2VzL2dlbmV0aWNzPC9rZXl3b3Jk
PjxrZXl3b3JkPlBob3NwaG9yeWxhdGlvbi9nZW5ldGljczwva2V5d29yZD48a2V5d29yZD5Qcm90
by1PbmNvZ2VuZSBQcm90ZWlucyBjLW1ldC8qZ2VuZXRpY3M8L2tleXdvcmQ+PGtleXdvcmQ+U2ln
bmFsIFRyYW5zZHVjdGlvbi9nZW5ldGljczwva2V5d29yZD48L2tleXdvcmRzPjxkYXRlcz48eWVh
cj4yMDE4PC95ZWFyPjxwdWItZGF0ZXM+PGRhdGU+SnVsPC9kYXRlPjwvcHViLWRhdGVzPjwvZGF0
ZXM+PGlzYm4+MTQ3Ni01NTk0IChFbGVjdHJvbmljKSYjeEQ7MDk1MC05MjMyIChMaW5raW5nKTwv
aXNibj48YWNjZXNzaW9uLW51bT4yOTcxNzI2NTwvYWNjZXNzaW9uLW51bT48dXJscz48cmVsYXRl
ZC11cmxzPjx1cmw+aHR0cDovL3d3dy5uY2JpLm5sbS5uaWguZ292L3B1Ym1lZC8yOTcxNzI2NTwv
dXJsPjwvcmVsYXRlZC11cmxzPjwvdXJscz48ZWxlY3Ryb25pYy1yZXNvdXJjZS1udW0+MTAuMTAz
OC9zNDEzODgtMDE4LTAyNTYtNjwvZWxlY3Ryb25pYy1yZXNvdXJjZS1udW0+PC9yZWNvcmQ+PC9D
aXRlPjxDaXRlPjxBdXRob3I+RmFvcm88L0F1dGhvcj48WWVhcj4yMDA5PC9ZZWFyPjxSZWNOdW0+
NTM8L1JlY051bT48cmVjb3JkPjxyZWMtbnVtYmVyPjUzPC9yZWMtbnVtYmVyPjxmb3JlaWduLWtl
eXM+PGtleSBhcHA9IkVOIiBkYi1pZD0iMmVmYTk5c2F3eHR3MmtlOTlycXgyZTIyYTByc2V2eGFh
MGQwIj41Mzwva2V5PjwvZm9yZWlnbi1rZXlzPjxyZWYtdHlwZSBuYW1lPSJKb3VybmFsIEFydGlj
bGUiPjE3PC9yZWYtdHlwZT48Y29udHJpYnV0b3JzPjxhdXRob3JzPjxhdXRob3I+RmFvcm8sIEwu
PC9hdXRob3I+PGF1dGhvcj5DZXJ2YW50ZXMsIEcuIE0uPC9hdXRob3I+PGF1dGhvcj5FbC1IYXNo
YW5pLCBFLjwvYXV0aG9yPjxhdXRob3I+U2FsZ2lhLCBSLjwvYXV0aG9yPjwvYXV0aG9ycz48L2Nv
bnRyaWJ1dG9ycz48YXV0aC1hZGRyZXNzPkRlcGFydG1lbnQgb2YgTWVkaWNpbmUsIFNlY3Rpb24g
b2YgSGVtYXRvbG9neS9PbmNvbG9neSwgVW5pdmVyc2l0eSBvZiBDaGljYWdvLCA1ODQxIFNvdXRo
IE1hcnlsYW5kIEF2ZS4sIENoaWNhZ28sIElMIDYwNjM3LCBVU0EuPC9hdXRoLWFkZHJlc3M+PHRp
dGxlcz48dGl0bGU+TUVUIHJlY2VwdG9yIHR5cm9zaW5lIGtpbmFzZTwvdGl0bGU+PHNlY29uZGFy
eS10aXRsZT5KIFRob3JhYyBPbmNvbDwvc2Vjb25kYXJ5LXRpdGxlPjxhbHQtdGl0bGU+Sm91cm5h
bCBvZiB0aG9yYWNpYyBvbmNvbG9neSA6IG9mZmljaWFsIHB1YmxpY2F0aW9uIG9mIHRoZSBJbnRl
cm5hdGlvbmFsIEFzc29jaWF0aW9uIGZvciB0aGUgU3R1ZHkgb2YgTHVuZyBDYW5jZXI8L2FsdC10
aXRsZT48L3RpdGxlcz48cGVyaW9kaWNhbD48ZnVsbC10aXRsZT5KIFRob3JhYyBPbmNvbDwvZnVs
bC10aXRsZT48YWJici0xPkpvdXJuYWwgb2YgdGhvcmFjaWMgb25jb2xvZ3kgOiBvZmZpY2lhbCBw
dWJsaWNhdGlvbiBvZiB0aGUgSW50ZXJuYXRpb25hbCBBc3NvY2lhdGlvbiBmb3IgdGhlIFN0dWR5
IG9mIEx1bmcgQ2FuY2VyPC9hYmJyLTE+PC9wZXJpb2RpY2FsPjxhbHQtcGVyaW9kaWNhbD48ZnVs
bC10aXRsZT5KIFRob3JhYyBPbmNvbDwvZnVsbC10aXRsZT48YWJici0xPkpvdXJuYWwgb2YgdGhv
cmFjaWMgb25jb2xvZ3kgOiBvZmZpY2lhbCBwdWJsaWNhdGlvbiBvZiB0aGUgSW50ZXJuYXRpb25h
bCBBc3NvY2lhdGlvbiBmb3IgdGhlIFN0dWR5IG9mIEx1bmcgQ2FuY2VyPC9hYmJyLTE+PC9hbHQt
cGVyaW9kaWNhbD48cGFnZXM+UzEwNjQtNTwvcGFnZXM+PHZvbHVtZT40PC92b2x1bWU+PG51bWJl
cj4xMSBTdXBwbCAzPC9udW1iZXI+PGtleXdvcmRzPjxrZXl3b3JkPkFudGluZW9wbGFzdGljIEFn
ZW50cy8qdGhlcmFwZXV0aWMgdXNlPC9rZXl3b3JkPjxrZXl3b3JkPkNsaW5pY2FsIFRyaWFscyBh
cyBUb3BpYzwva2V5d29yZD48a2V5d29yZD5IdW1hbnM8L2tleXdvcmQ+PGtleXdvcmQ+THVuZyBO
ZW9wbGFzbXMvKmRydWcgdGhlcmFweS9nZW5ldGljczwva2V5d29yZD48a2V5d29yZD5NdXRhdGlv
bjwva2V5d29yZD48a2V5d29yZD5Qcm90by1PbmNvZ2VuZSBQcm90ZWlucyBjLW1ldC8qYW50YWdv
bmlzdHMgJmFtcDsgaW5oaWJpdG9ycy9nZW5ldGljczwva2V5d29yZD48a2V5d29yZD5TaWduYWwg
VHJhbnNkdWN0aW9uPC9rZXl3b3JkPjwva2V5d29yZHM+PGRhdGVzPjx5ZWFyPjIwMDk8L3llYXI+
PHB1Yi1kYXRlcz48ZGF0ZT5Ob3Y8L2RhdGU+PC9wdWItZGF0ZXM+PC9kYXRlcz48aXNibj4xNTU2
LTEzODAgKEVsZWN0cm9uaWMpJiN4RDsxNTU2LTA4NjQgKExpbmtpbmcpPC9pc2JuPjxhY2Nlc3Np
b24tbnVtPjE5ODYxOTE5PC9hY2Nlc3Npb24tbnVtPjx1cmxzPjxyZWxhdGVkLXVybHM+PHVybD5o
dHRwOi8vd3d3Lm5jYmkubmxtLm5paC5nb3YvcHVibWVkLzE5ODYxOTE5PC91cmw+PC9yZWxhdGVk
LXVybHM+PC91cmxzPjxjdXN0b20yPjI4NDYzOTY8L2N1c3RvbTI+PGVsZWN0cm9uaWMtcmVzb3Vy
Y2UtbnVtPjEwLjEwOTcvMDEuSlRPLjAwMDAzNjE3NTIuODY5MTguMDk8L2VsZWN0cm9uaWMtcmVz
b3VyY2UtbnVtPjwvcmVjb3JkPjwvQ2l0ZT48L0VuZE5vdGU+
</w:fldData>
        </w:fldChar>
      </w:r>
      <w:r>
        <w:rPr>
          <w:color w:val="222222"/>
        </w:rPr>
        <w:instrText xml:space="preserve"> ADDIN EN.CITE </w:instrText>
      </w:r>
      <w:r>
        <w:rPr>
          <w:color w:val="222222"/>
        </w:rPr>
        <w:fldChar w:fldCharType="begin">
          <w:fldData xml:space="preserve">PEVuZE5vdGU+PENpdGU+PEF1dGhvcj5HbHVjazwvQXV0aG9yPjxZZWFyPjIwMTg8L1llYXI+PFJl
Y051bT4yNjwvUmVjTnVtPjxEaXNwbGF5VGV4dD48c3R5bGUgZmFjZT0ic3VwZXJzY3JpcHQiPjI2
LCA1OTwvc3R5bGU+PC9EaXNwbGF5VGV4dD48cmVjb3JkPjxyZWMtbnVtYmVyPjI2PC9yZWMtbnVt
YmVyPjxmb3JlaWduLWtleXM+PGtleSBhcHA9IkVOIiBkYi1pZD0iMmVmYTk5c2F3eHR3MmtlOTly
cXgyZTIyYTByc2V2eGFhMGQwIj4yNjwva2V5PjwvZm9yZWlnbi1rZXlzPjxyZWYtdHlwZSBuYW1l
PSJKb3VybmFsIEFydGljbGUiPjE3PC9yZWYtdHlwZT48Y29udHJpYnV0b3JzPjxhdXRob3JzPjxh
dXRob3I+R2x1Y2ssIEEuIEEuPC9hdXRob3I+PGF1dGhvcj5PcmxhbmRvLCBFLjwvYXV0aG9yPjxh
dXRob3I+TGVpc2VyLCBELjwvYXV0aG9yPjxhdXRob3I+UG9saWFrb3ZhLCBNLjwvYXV0aG9yPjxh
dXRob3I+TmlzYSwgTC48L2F1dGhvcj48YXV0aG9yPlF1aW50aW4sIEEuPC9hdXRob3I+PGF1dGhv
cj5HYXZpbmksIEouPC9hdXRob3I+PGF1dGhvcj5TdHJva2EsIEQuIE0uPC9hdXRob3I+PGF1dGhv
cj5CZXJlem93c2thLCBTLjwvYXV0aG9yPjxhdXRob3I+QnViZW5kb3JmLCBMLjwvYXV0aG9yPjxh
dXRob3I+QmxhdWthdCwgQS48L2F1dGhvcj48YXV0aG9yPkFlYmVyc29sZCwgRC4gTS48L2F1dGhv
cj48YXV0aG9yPk1lZG92YSwgTS48L2F1dGhvcj48YXV0aG9yPlppbW1lciwgWS48L2F1dGhvcj48
L2F1dGhvcnM+PC9jb250cmlidXRvcnM+PGF1dGgtYWRkcmVzcz5EZXBhcnRtZW50IG9mIFJhZGlh
dGlvbiBPbmNvbG9neSwgSW5zZWxzcGl0YWwsIEJlcm4gVW5pdmVyc2l0eSBIb3NwaXRhbCwgYW5k
IFVuaXZlcnNpdHkgb2YgQmVybiwgQmVybiwgMzAxMCwgU3dpdHplcmxhbmQuJiN4RDtEZXBhcnRt
ZW50IGZvciBCaW9NZWRpY2FsIFJlc2VhcmNoLCBSYWRpYXRpb24gT25jb2xvZ3ksIEluc2Vsc3Bp
dGFsLCBCZXJuIFVuaXZlcnNpdHkgSG9zcGl0YWwsIGFuZCBVbml2ZXJzaXR5IG9mIEJlcm4sIEJl
cm4sIDMwMDgsIFN3aXR6ZXJsYW5kLiYjeEQ7RGVwYXJ0bWVudCBmb3IgQmlvTWVkaWNhbCBSZXNl
YXJjaCwgVmlzY2VyYWwgYW5kIFRyYW5zcGxhbnRhdGlvbiBTdXJnZXJ5LCBJbnNlbHNwaXRhbCwg
QmVybiBVbml2ZXJzaXR5IEhvc3BpdGFsLCBhbmQgVW5pdmVyc2l0eSBvZiBCZXJuLCBCZXJuLCAz
MDA4LCBTd2l0emVybGFuZC4mI3hEO0luc3RpdHV0ZSBvZiBQYXRob2xvZ3ksIFVuaXZlcnNpdHkg
b2YgQmVybiwgQmVybiwgMzAwOCwgU3dpdHplcmxhbmQuJiN4RDtJbnN0aXR1dGUgb2YgUGF0aG9s
b2d5LCBCYXNlbCBVbml2ZXJzaXR5IEhvc3BpdGFsLCBCYXNlbCwgNDAzMSwgU3dpdHplcmxhbmQu
JiN4RDtHbG9iYWwgUmVzZWFyY2ggJmFtcDsgRGV2ZWxvcG1lbnQsIE1lcmNrIEtHYUEsIERhcm1z
dGFkdCwgNjQyOTMsIEdlcm1hbnkuJiN4RDtEZXBhcnRtZW50IG9mIFJhZGlhdGlvbiBPbmNvbG9n
eSwgSW5zZWxzcGl0YWwsIEJlcm4gVW5pdmVyc2l0eSBIb3NwaXRhbCwgYW5kIFVuaXZlcnNpdHkg
b2YgQmVybiwgQmVybiwgMzAxMCwgU3dpdHplcmxhbmQuIHlpdHpoYWsuemltbWVyQGluc2VsLmNo
LiYjeEQ7RGVwYXJ0bWVudCBmb3IgQmlvTWVkaWNhbCBSZXNlYXJjaCwgUmFkaWF0aW9uIE9uY29s
b2d5LCBJbnNlbHNwaXRhbCwgQmVybiBVbml2ZXJzaXR5IEhvc3BpdGFsLCBhbmQgVW5pdmVyc2l0
eSBvZiBCZXJuLCBCZXJuLCAzMDA4LCBTd2l0emVybGFuZC4geWl0emhhay56aW1tZXJAaW5zZWwu
Y2guPC9hdXRoLWFkZHJlc3M+PHRpdGxlcz48dGl0bGU+SWRlbnRpZmljYXRpb24gb2YgYSBNRVQt
ZUlGNEcxIHRyYW5zbGF0aW9uYWwgcmVndWxhdGlvbiBheGlzIHRoYXQgY29udHJvbHMgSElGLTFh
bHBoYSBsZXZlbHMgdW5kZXIgaHlwb3hpYTwvdGl0bGU+PHNlY29uZGFyeS10aXRsZT5PbmNvZ2Vu
ZTwvc2Vjb25kYXJ5LXRpdGxlPjxhbHQtdGl0bGU+T25jb2dlbmU8L2FsdC10aXRsZT48L3RpdGxl
cz48cGVyaW9kaWNhbD48ZnVsbC10aXRsZT5PbmNvZ2VuZTwvZnVsbC10aXRsZT48L3BlcmlvZGlj
YWw+PGFsdC1wZXJpb2RpY2FsPjxmdWxsLXRpdGxlPk9uY29nZW5lPC9mdWxsLXRpdGxlPjwvYWx0
LXBlcmlvZGljYWw+PHBhZ2VzPjQxODEtNDE5NjwvcGFnZXM+PHZvbHVtZT4zNzwvdm9sdW1lPjxu
dW1iZXI+MzA8L251bWJlcj48a2V5d29yZHM+PGtleXdvcmQ+QW5pbWFsczwva2V5d29yZD48a2V5
d29yZD5DYXJjaW5vbWEsIE5vbi1TbWFsbC1DZWxsIEx1bmcvKmdlbmV0aWNzPC9rZXl3b3JkPjxr
ZXl3b3JkPkNlbGwgTGluZSwgVHVtb3I8L2tleXdvcmQ+PGtleXdvcmQ+RGlzZWFzZS1GcmVlIFN1
cnZpdmFsPC9rZXl3b3JkPjxrZXl3b3JkPkV1a2FyeW90aWMgSW5pdGlhdGlvbiBGYWN0b3ItNEcv
KmdlbmV0aWNzPC9rZXl3b3JkPjxrZXl3b3JkPkdlbmUgRXhwcmVzc2lvbiBSZWd1bGF0aW9uLCBO
ZW9wbGFzdGljL2dlbmV0aWNzPC9rZXl3b3JkPjxrZXl3b3JkPkh1bWFuczwva2V5d29yZD48a2V5
d29yZD5IeXBveGlhLypnZW5ldGljczwva2V5d29yZD48a2V5d29yZD5IeXBveGlhLUluZHVjaWJs
ZSBGYWN0b3IgMSwgYWxwaGEgU3VidW5pdC8qZ2VuZXRpY3M8L2tleXdvcmQ+PGtleXdvcmQ+THVu
ZyBOZW9wbGFzbXMvKmdlbmV0aWNzPC9rZXl3b3JkPjxrZXl3b3JkPk1pY2U8L2tleXdvcmQ+PGtl
eXdvcmQ+TWl0b2dlbi1BY3RpdmF0ZWQgUHJvdGVpbiBLaW5hc2VzL2dlbmV0aWNzPC9rZXl3b3Jk
PjxrZXl3b3JkPlBob3NwaG9yeWxhdGlvbi9nZW5ldGljczwva2V5d29yZD48a2V5d29yZD5Qcm90
by1PbmNvZ2VuZSBQcm90ZWlucyBjLW1ldC8qZ2VuZXRpY3M8L2tleXdvcmQ+PGtleXdvcmQ+U2ln
bmFsIFRyYW5zZHVjdGlvbi9nZW5ldGljczwva2V5d29yZD48L2tleXdvcmRzPjxkYXRlcz48eWVh
cj4yMDE4PC95ZWFyPjxwdWItZGF0ZXM+PGRhdGU+SnVsPC9kYXRlPjwvcHViLWRhdGVzPjwvZGF0
ZXM+PGlzYm4+MTQ3Ni01NTk0IChFbGVjdHJvbmljKSYjeEQ7MDk1MC05MjMyIChMaW5raW5nKTwv
aXNibj48YWNjZXNzaW9uLW51bT4yOTcxNzI2NTwvYWNjZXNzaW9uLW51bT48dXJscz48cmVsYXRl
ZC11cmxzPjx1cmw+aHR0cDovL3d3dy5uY2JpLm5sbS5uaWguZ292L3B1Ym1lZC8yOTcxNzI2NTwv
dXJsPjwvcmVsYXRlZC11cmxzPjwvdXJscz48ZWxlY3Ryb25pYy1yZXNvdXJjZS1udW0+MTAuMTAz
OC9zNDEzODgtMDE4LTAyNTYtNjwvZWxlY3Ryb25pYy1yZXNvdXJjZS1udW0+PC9yZWNvcmQ+PC9D
aXRlPjxDaXRlPjxBdXRob3I+RmFvcm88L0F1dGhvcj48WWVhcj4yMDA5PC9ZZWFyPjxSZWNOdW0+
NTM8L1JlY051bT48cmVjb3JkPjxyZWMtbnVtYmVyPjUzPC9yZWMtbnVtYmVyPjxmb3JlaWduLWtl
eXM+PGtleSBhcHA9IkVOIiBkYi1pZD0iMmVmYTk5c2F3eHR3MmtlOTlycXgyZTIyYTByc2V2eGFh
MGQwIj41Mzwva2V5PjwvZm9yZWlnbi1rZXlzPjxyZWYtdHlwZSBuYW1lPSJKb3VybmFsIEFydGlj
bGUiPjE3PC9yZWYtdHlwZT48Y29udHJpYnV0b3JzPjxhdXRob3JzPjxhdXRob3I+RmFvcm8sIEwu
PC9hdXRob3I+PGF1dGhvcj5DZXJ2YW50ZXMsIEcuIE0uPC9hdXRob3I+PGF1dGhvcj5FbC1IYXNo
YW5pLCBFLjwvYXV0aG9yPjxhdXRob3I+U2FsZ2lhLCBSLjwvYXV0aG9yPjwvYXV0aG9ycz48L2Nv
bnRyaWJ1dG9ycz48YXV0aC1hZGRyZXNzPkRlcGFydG1lbnQgb2YgTWVkaWNpbmUsIFNlY3Rpb24g
b2YgSGVtYXRvbG9neS9PbmNvbG9neSwgVW5pdmVyc2l0eSBvZiBDaGljYWdvLCA1ODQxIFNvdXRo
IE1hcnlsYW5kIEF2ZS4sIENoaWNhZ28sIElMIDYwNjM3LCBVU0EuPC9hdXRoLWFkZHJlc3M+PHRp
dGxlcz48dGl0bGU+TUVUIHJlY2VwdG9yIHR5cm9zaW5lIGtpbmFzZTwvdGl0bGU+PHNlY29uZGFy
eS10aXRsZT5KIFRob3JhYyBPbmNvbDwvc2Vjb25kYXJ5LXRpdGxlPjxhbHQtdGl0bGU+Sm91cm5h
bCBvZiB0aG9yYWNpYyBvbmNvbG9neSA6IG9mZmljaWFsIHB1YmxpY2F0aW9uIG9mIHRoZSBJbnRl
cm5hdGlvbmFsIEFzc29jaWF0aW9uIGZvciB0aGUgU3R1ZHkgb2YgTHVuZyBDYW5jZXI8L2FsdC10
aXRsZT48L3RpdGxlcz48cGVyaW9kaWNhbD48ZnVsbC10aXRsZT5KIFRob3JhYyBPbmNvbDwvZnVs
bC10aXRsZT48YWJici0xPkpvdXJuYWwgb2YgdGhvcmFjaWMgb25jb2xvZ3kgOiBvZmZpY2lhbCBw
dWJsaWNhdGlvbiBvZiB0aGUgSW50ZXJuYXRpb25hbCBBc3NvY2lhdGlvbiBmb3IgdGhlIFN0dWR5
IG9mIEx1bmcgQ2FuY2VyPC9hYmJyLTE+PC9wZXJpb2RpY2FsPjxhbHQtcGVyaW9kaWNhbD48ZnVs
bC10aXRsZT5KIFRob3JhYyBPbmNvbDwvZnVsbC10aXRsZT48YWJici0xPkpvdXJuYWwgb2YgdGhv
cmFjaWMgb25jb2xvZ3kgOiBvZmZpY2lhbCBwdWJsaWNhdGlvbiBvZiB0aGUgSW50ZXJuYXRpb25h
bCBBc3NvY2lhdGlvbiBmb3IgdGhlIFN0dWR5IG9mIEx1bmcgQ2FuY2VyPC9hYmJyLTE+PC9hbHQt
cGVyaW9kaWNhbD48cGFnZXM+UzEwNjQtNTwvcGFnZXM+PHZvbHVtZT40PC92b2x1bWU+PG51bWJl
cj4xMSBTdXBwbCAzPC9udW1iZXI+PGtleXdvcmRzPjxrZXl3b3JkPkFudGluZW9wbGFzdGljIEFn
ZW50cy8qdGhlcmFwZXV0aWMgdXNlPC9rZXl3b3JkPjxrZXl3b3JkPkNsaW5pY2FsIFRyaWFscyBh
cyBUb3BpYzwva2V5d29yZD48a2V5d29yZD5IdW1hbnM8L2tleXdvcmQ+PGtleXdvcmQ+THVuZyBO
ZW9wbGFzbXMvKmRydWcgdGhlcmFweS9nZW5ldGljczwva2V5d29yZD48a2V5d29yZD5NdXRhdGlv
bjwva2V5d29yZD48a2V5d29yZD5Qcm90by1PbmNvZ2VuZSBQcm90ZWlucyBjLW1ldC8qYW50YWdv
bmlzdHMgJmFtcDsgaW5oaWJpdG9ycy9nZW5ldGljczwva2V5d29yZD48a2V5d29yZD5TaWduYWwg
VHJhbnNkdWN0aW9uPC9rZXl3b3JkPjwva2V5d29yZHM+PGRhdGVzPjx5ZWFyPjIwMDk8L3llYXI+
PHB1Yi1kYXRlcz48ZGF0ZT5Ob3Y8L2RhdGU+PC9wdWItZGF0ZXM+PC9kYXRlcz48aXNibj4xNTU2
LTEzODAgKEVsZWN0cm9uaWMpJiN4RDsxNTU2LTA4NjQgKExpbmtpbmcpPC9pc2JuPjxhY2Nlc3Np
b24tbnVtPjE5ODYxOTE5PC9hY2Nlc3Npb24tbnVtPjx1cmxzPjxyZWxhdGVkLXVybHM+PHVybD5o
dHRwOi8vd3d3Lm5jYmkubmxtLm5paC5nb3YvcHVibWVkLzE5ODYxOTE5PC91cmw+PC9yZWxhdGVk
LXVybHM+PC91cmxzPjxjdXN0b20yPjI4NDYzOTY8L2N1c3RvbTI+PGVsZWN0cm9uaWMtcmVzb3Vy
Y2UtbnVtPjEwLjEwOTcvMDEuSlRPLjAwMDAzNjE3NTIuODY5MTguMDk8L2VsZWN0cm9uaWMtcmVz
b3VyY2UtbnVtPjwvcmVjb3JkPjwvQ2l0ZT48L0VuZE5vdGU+
</w:fldData>
        </w:fldChar>
      </w:r>
      <w:r>
        <w:rPr>
          <w:color w:val="222222"/>
        </w:rPr>
        <w:instrText xml:space="preserve"> ADDIN EN.CITE.DATA </w:instrText>
      </w:r>
      <w:r>
        <w:rPr>
          <w:color w:val="222222"/>
        </w:rPr>
        <w:fldChar w:fldCharType="end"/>
      </w:r>
      <w:r>
        <w:rPr>
          <w:color w:val="222222"/>
        </w:rPr>
        <w:fldChar w:fldCharType="separate"/>
      </w:r>
      <w:r>
        <w:fldChar w:fldCharType="begin"/>
      </w:r>
      <w:r>
        <w:instrText xml:space="preserve"> HYPERLINK \l "_ENREF_26" \o "Gluck, 2018 #26" </w:instrText>
      </w:r>
      <w:r>
        <w:fldChar w:fldCharType="separate"/>
      </w:r>
      <w:r>
        <w:rPr>
          <w:color w:val="222222"/>
          <w:vertAlign w:val="superscript"/>
        </w:rPr>
        <w:t>26</w:t>
      </w:r>
      <w:r>
        <w:rPr>
          <w:color w:val="222222"/>
          <w:vertAlign w:val="superscript"/>
        </w:rPr>
        <w:fldChar w:fldCharType="end"/>
      </w:r>
      <w:r>
        <w:rPr>
          <w:color w:val="222222"/>
          <w:vertAlign w:val="superscript"/>
        </w:rPr>
        <w:t xml:space="preserve">, </w:t>
      </w:r>
      <w:r>
        <w:fldChar w:fldCharType="begin"/>
      </w:r>
      <w:r>
        <w:instrText xml:space="preserve"> HYPERLINK \l "_ENREF_59" \o "Faoro, 2009 #53" </w:instrText>
      </w:r>
      <w:r>
        <w:fldChar w:fldCharType="separate"/>
      </w:r>
      <w:r>
        <w:rPr>
          <w:color w:val="222222"/>
          <w:vertAlign w:val="superscript"/>
        </w:rPr>
        <w:t>59</w:t>
      </w:r>
      <w:r>
        <w:rPr>
          <w:color w:val="222222"/>
          <w:vertAlign w:val="superscript"/>
        </w:rPr>
        <w:fldChar w:fldCharType="end"/>
      </w:r>
      <w:r>
        <w:rPr>
          <w:color w:val="222222"/>
        </w:rPr>
        <w:fldChar w:fldCharType="end"/>
      </w:r>
      <w:r>
        <w:rPr>
          <w:color w:val="222222"/>
        </w:rPr>
        <w:t>. Aberrant activation of MET occurs in human cancers and is regulated through various mechanisms, such as miRNA-mediated regulation. Here, we found that knockdown of circTMTC1 or overexpression of miR-495 increased the phosphorylation of MET in NPC cells. Intriguingly, we demonstrated that MET was directly targeted and regulated by miR-495 and identified a novel circTMTC1-miR-495-MET ceRNA network in NPC.</w:t>
      </w:r>
    </w:p>
    <w:p>
      <w:pPr>
        <w:pStyle w:val="12"/>
        <w:shd w:val="clear" w:color="auto" w:fill="FFFFFF"/>
        <w:spacing w:before="0" w:beforeAutospacing="0" w:after="0" w:afterAutospacing="0" w:line="480" w:lineRule="auto"/>
        <w:jc w:val="both"/>
        <w:rPr>
          <w:color w:val="222222"/>
        </w:rPr>
      </w:pPr>
      <w:r>
        <w:rPr>
          <w:color w:val="222222"/>
        </w:rPr>
        <w:t>Cancer cells require highly controlled protein translation to maintain the expression of oncogenes. Protein translation is tightly regulated by different components of EIF4F complex</w:t>
      </w:r>
      <w:r>
        <w:fldChar w:fldCharType="begin"/>
      </w:r>
      <w:r>
        <w:instrText xml:space="preserve"> HYPERLINK \l "_ENREF_60" \o "Jackson, 2010 #54" </w:instrText>
      </w:r>
      <w:r>
        <w:fldChar w:fldCharType="separate"/>
      </w:r>
      <w:r>
        <w:rPr>
          <w:color w:val="222222"/>
        </w:rPr>
        <w:fldChar w:fldCharType="begin"/>
      </w:r>
      <w:r>
        <w:rPr>
          <w:color w:val="222222"/>
        </w:rPr>
        <w:instrText xml:space="preserve"> ADDIN EN.CITE &lt;EndNote&gt;&lt;Cite&gt;&lt;Author&gt;Jackson&lt;/Author&gt;&lt;Year&gt;2010&lt;/Year&gt;&lt;RecNum&gt;54&lt;/RecNum&gt;&lt;DisplayText&gt;&lt;style face="superscript"&gt;60&lt;/style&gt;&lt;/DisplayText&gt;&lt;record&gt;&lt;rec-number&gt;54&lt;/rec-number&gt;&lt;foreign-keys&gt;&lt;key app="EN" db-id="2efa99sawxtw2ke99rqx2e22a0rsevxaa0d0"&gt;54&lt;/key&gt;&lt;/foreign-keys&gt;&lt;ref-type name="Journal Article"&gt;17&lt;/ref-type&gt;&lt;contributors&gt;&lt;authors&gt;&lt;author&gt;Jackson, R. J.&lt;/author&gt;&lt;author&gt;Hellen, C. U.&lt;/author&gt;&lt;author&gt;Pestova, T. V.&lt;/author&gt;&lt;/authors&gt;&lt;/contributors&gt;&lt;auth-address&gt;Department of Biochemistry, University of Cambridge, Cambridge, CB2 1GA, UK. rjj@mole.bio.cam.ac.uk&lt;/auth-address&gt;&lt;titles&gt;&lt;title&gt;The mechanism of eukaryotic translation initiation and principles of its regulation&lt;/title&gt;&lt;secondary-title&gt;Nat Rev Mol Cell Biol&lt;/secondary-title&gt;&lt;/titles&gt;&lt;periodical&gt;&lt;full-title&gt;Nat Rev Mol Cell Biol&lt;/full-title&gt;&lt;/periodical&gt;&lt;pages&gt;113-27&lt;/pages&gt;&lt;volume&gt;11&lt;/volume&gt;&lt;number&gt;2&lt;/number&gt;&lt;keywords&gt;&lt;keyword&gt;Animals&lt;/keyword&gt;&lt;keyword&gt;Eukaryota/chemistry/*genetics/*metabolism&lt;/keyword&gt;&lt;keyword&gt;Eukaryotic Initiation Factors/chemistry/genetics/*metabolism&lt;/keyword&gt;&lt;keyword&gt;*Gene Expression Regulation&lt;/keyword&gt;&lt;keyword&gt;Humans&lt;/keyword&gt;&lt;keyword&gt;MicroRNAs/genetics&lt;/keyword&gt;&lt;keyword&gt;*Protein Biosynthesis&lt;/keyword&gt;&lt;keyword&gt;RNA-Binding Proteins/genetics/metabolism&lt;/keyword&gt;&lt;/keywords&gt;&lt;dates&gt;&lt;year&gt;2010&lt;/year&gt;&lt;pub-dates&gt;&lt;date&gt;Feb&lt;/date&gt;&lt;/pub-dates&gt;&lt;/dates&gt;&lt;isbn&gt;1471-0080 (Electronic)&amp;#xD;1471-0072 (Linking)&lt;/isbn&gt;&lt;accession-num&gt;20094052&lt;/accession-num&gt;&lt;urls&gt;&lt;related-urls&gt;&lt;url&gt;https://www.ncbi.nlm.nih.gov/pubmed/20094052&lt;/url&gt;&lt;/related-urls&gt;&lt;/urls&gt;&lt;custom2&gt;PMC4461372&lt;/custom2&gt;&lt;electronic-resource-num&gt;10.1038/nrm2838&lt;/electronic-resource-num&gt;&lt;/record&gt;&lt;/Cite&gt;&lt;/EndNote&gt;</w:instrText>
      </w:r>
      <w:r>
        <w:rPr>
          <w:color w:val="222222"/>
        </w:rPr>
        <w:fldChar w:fldCharType="separate"/>
      </w:r>
      <w:r>
        <w:rPr>
          <w:color w:val="222222"/>
          <w:vertAlign w:val="superscript"/>
        </w:rPr>
        <w:t>60</w:t>
      </w:r>
      <w:r>
        <w:rPr>
          <w:color w:val="222222"/>
        </w:rPr>
        <w:fldChar w:fldCharType="end"/>
      </w:r>
      <w:r>
        <w:rPr>
          <w:color w:val="222222"/>
        </w:rPr>
        <w:fldChar w:fldCharType="end"/>
      </w:r>
      <w:r>
        <w:rPr>
          <w:color w:val="222222"/>
        </w:rPr>
        <w:t>. EIF4G and EIF4E are important for the EIF4F complex and cap-dependent protein translation</w:t>
      </w:r>
      <w:r>
        <w:fldChar w:fldCharType="begin"/>
      </w:r>
      <w:r>
        <w:instrText xml:space="preserve"> HYPERLINK \l "_ENREF_61" \o "Jaiswal, 2019 #55" </w:instrText>
      </w:r>
      <w:r>
        <w:fldChar w:fldCharType="separate"/>
      </w:r>
      <w:r>
        <w:rPr>
          <w:color w:val="222222"/>
        </w:rPr>
        <w:fldChar w:fldCharType="begin"/>
      </w:r>
      <w:r>
        <w:rPr>
          <w:color w:val="222222"/>
        </w:rPr>
        <w:instrText xml:space="preserve"> ADDIN EN.CITE &lt;EndNote&gt;&lt;Cite&gt;&lt;Author&gt;Jaiswal&lt;/Author&gt;&lt;Year&gt;2019&lt;/Year&gt;&lt;RecNum&gt;55&lt;/RecNum&gt;&lt;DisplayText&gt;&lt;style face="superscript"&gt;61&lt;/style&gt;&lt;/DisplayText&gt;&lt;record&gt;&lt;rec-number&gt;55&lt;/rec-number&gt;&lt;foreign-keys&gt;&lt;key app="EN" db-id="2efa99sawxtw2ke99rqx2e22a0rsevxaa0d0"&gt;55&lt;/key&gt;&lt;/foreign-keys&gt;&lt;ref-type name="Journal Article"&gt;17&lt;/ref-type&gt;&lt;contributors&gt;&lt;authors&gt;&lt;author&gt;Jaiswal, P. K.&lt;/author&gt;&lt;author&gt;Koul, S.&lt;/author&gt;&lt;author&gt;Palanisamy, N.&lt;/author&gt;&lt;author&gt;Koul, H. K.&lt;/author&gt;&lt;/authors&gt;&lt;/contributors&gt;&lt;auth-address&gt;1Department of Biochemistry and Molecular Biology, LSU Health Sciences Center, 1501 Kings Highway, PO Box 33932, Shreveport, LA 71130-3932 USA.0000 0004 0443 6864grid.411417.6&amp;#xD;3Feist Weiller Cancer Center, LSU Health Sciences Center Shreveport, Shreveport, LA 71130 USA.0000 0004 0443 6864grid.411417.6&amp;#xD;2Department of Urology, LSU Health Sciences Center Shreveport, Shreveport, LA 71130 USA.0000 0004 0443 6864grid.411417.6&amp;#xD;4Department of Urology, Henry Ford Health System, Vattikuti Urology Institute, One Ford Place 2D26, Detroit, MI 48202 USA.0000 0000 8523 7701grid.239864.2&lt;/auth-address&gt;&lt;titles&gt;&lt;title&gt;Eukaryotic Translation Initiation Factor 4 Gamma 1 (EIF4G1): a target for cancer therapeutic intervention?&lt;/title&gt;&lt;secondary-title&gt;Cancer Cell Int&lt;/secondary-title&gt;&lt;/titles&gt;&lt;periodical&gt;&lt;full-title&gt;Cancer Cell Int&lt;/full-title&gt;&lt;/periodical&gt;&lt;pages&gt;224&lt;/pages&gt;&lt;volume&gt;19&lt;/volume&gt;&lt;keywords&gt;&lt;keyword&gt;Cap-dependent translation&lt;/keyword&gt;&lt;keyword&gt;DepMap&lt;/keyword&gt;&lt;keyword&gt;EIF4G complex inhibitor&lt;/keyword&gt;&lt;keyword&gt;Eif4g1&lt;/keyword&gt;&lt;keyword&gt;Tcga&lt;/keyword&gt;&lt;keyword&gt;Tma&lt;/keyword&gt;&lt;/keywords&gt;&lt;dates&gt;&lt;year&gt;2019&lt;/year&gt;&lt;/dates&gt;&lt;isbn&gt;1475-2867 (Print)&amp;#xD;1475-2867 (Linking)&lt;/isbn&gt;&lt;accession-num&gt;31496918&lt;/accession-num&gt;&lt;urls&gt;&lt;related-urls&gt;&lt;url&gt;https://www.ncbi.nlm.nih.gov/pubmed/31496918&lt;/url&gt;&lt;/related-urls&gt;&lt;/urls&gt;&lt;custom2&gt;PMC6717390&lt;/custom2&gt;&lt;electronic-resource-num&gt;10.1186/s12935-019-0947-2&lt;/electronic-resource-num&gt;&lt;/record&gt;&lt;/Cite&gt;&lt;/EndNote&gt;</w:instrText>
      </w:r>
      <w:r>
        <w:rPr>
          <w:color w:val="222222"/>
        </w:rPr>
        <w:fldChar w:fldCharType="separate"/>
      </w:r>
      <w:r>
        <w:rPr>
          <w:color w:val="222222"/>
          <w:vertAlign w:val="superscript"/>
        </w:rPr>
        <w:t>61</w:t>
      </w:r>
      <w:r>
        <w:rPr>
          <w:color w:val="222222"/>
        </w:rPr>
        <w:fldChar w:fldCharType="end"/>
      </w:r>
      <w:r>
        <w:rPr>
          <w:color w:val="222222"/>
        </w:rPr>
        <w:fldChar w:fldCharType="end"/>
      </w:r>
      <w:r>
        <w:rPr>
          <w:color w:val="222222"/>
        </w:rPr>
        <w:t>. MET phosphorylation leads to subsequent ERK1/2-mediated phosphorylation of eIF4G1 on Ser-1232, and the MET-eIF4G1 axis was identified as a translational regulation axis under hypoxia</w:t>
      </w:r>
      <w:r>
        <w:fldChar w:fldCharType="begin"/>
      </w:r>
      <w:r>
        <w:instrText xml:space="preserve"> HYPERLINK \l "_ENREF_26" \o "Gluck, 2018 #26" </w:instrText>
      </w:r>
      <w:r>
        <w:fldChar w:fldCharType="separate"/>
      </w:r>
      <w:r>
        <w:rPr>
          <w:color w:val="222222"/>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color w:val="222222"/>
        </w:rPr>
        <w:instrText xml:space="preserve"> ADDIN EN.CITE </w:instrText>
      </w:r>
      <w:r>
        <w:rPr>
          <w:color w:val="222222"/>
        </w:rPr>
        <w:fldChar w:fldCharType="begin">
          <w:fldData xml:space="preserve">PEVuZE5vdGU+PENpdGU+PEF1dGhvcj5HbHVjazwvQXV0aG9yPjxZZWFyPjIwMTg8L1llYXI+PFJl
Y051bT4yNjwvUmVjTnVtPjxEaXNwbGF5VGV4dD48c3R5bGUgZmFjZT0ic3VwZXJzY3JpcHQiPjI2
PC9zdHlsZT48L0Rpc3BsYXlUZXh0PjxyZWNvcmQ+PHJlYy1udW1iZXI+MjY8L3JlYy1udW1iZXI+
PGZvcmVpZ24ta2V5cz48a2V5IGFwcD0iRU4iIGRiLWlkPSIyZWZhOTlzYXd4dHcya2U5OXJxeDJl
MjJhMHJzZXZ4YWEwZDAiPjI2PC9rZXk+PC9mb3JlaWduLWtleXM+PHJlZi10eXBlIG5hbWU9Ikpv
dXJuYWwgQXJ0aWNsZSI+MTc8L3JlZi10eXBlPjxjb250cmlidXRvcnM+PGF1dGhvcnM+PGF1dGhv
cj5HbHVjaywgQS4gQS48L2F1dGhvcj48YXV0aG9yPk9ybGFuZG8sIEUuPC9hdXRob3I+PGF1dGhv
cj5MZWlzZXIsIEQuPC9hdXRob3I+PGF1dGhvcj5Qb2xpYWtvdmEsIE0uPC9hdXRob3I+PGF1dGhv
cj5OaXNhLCBMLjwvYXV0aG9yPjxhdXRob3I+UXVpbnRpbiwgQS48L2F1dGhvcj48YXV0aG9yPkdh
dmluaSwgSi48L2F1dGhvcj48YXV0aG9yPlN0cm9rYSwgRC4gTS48L2F1dGhvcj48YXV0aG9yPkJl
cmV6b3dza2EsIFMuPC9hdXRob3I+PGF1dGhvcj5CdWJlbmRvcmYsIEwuPC9hdXRob3I+PGF1dGhv
cj5CbGF1a2F0LCBBLjwvYXV0aG9yPjxhdXRob3I+QWViZXJzb2xkLCBELiBNLjwvYXV0aG9yPjxh
dXRob3I+TWVkb3ZhLCBNLjwvYXV0aG9yPjxhdXRob3I+WmltbWVyLCBZLjwvYXV0aG9yPjwvYXV0
aG9ycz48L2NvbnRyaWJ1dG9ycz48YXV0aC1hZGRyZXNzPkRlcGFydG1lbnQgb2YgUmFkaWF0aW9u
IE9uY29sb2d5LCBJbnNlbHNwaXRhbCwgQmVybiBVbml2ZXJzaXR5IEhvc3BpdGFsLCBhbmQgVW5p
dmVyc2l0eSBvZiBCZXJuLCBCZXJuLCAzMDEwLCBTd2l0emVybGFuZC4mI3hEO0RlcGFydG1lbnQg
Zm9yIEJpb01lZGljYWwgUmVzZWFyY2gsIFJhZGlhdGlvbiBPbmNvbG9neSwgSW5zZWxzcGl0YWws
IEJlcm4gVW5pdmVyc2l0eSBIb3NwaXRhbCwgYW5kIFVuaXZlcnNpdHkgb2YgQmVybiwgQmVybiwg
MzAwOCwgU3dpdHplcmxhbmQuJiN4RDtEZXBhcnRtZW50IGZvciBCaW9NZWRpY2FsIFJlc2VhcmNo
LCBWaXNjZXJhbCBhbmQgVHJhbnNwbGFudGF0aW9uIFN1cmdlcnksIEluc2Vsc3BpdGFsLCBCZXJu
IFVuaXZlcnNpdHkgSG9zcGl0YWwsIGFuZCBVbml2ZXJzaXR5IG9mIEJlcm4sIEJlcm4sIDMwMDgs
IFN3aXR6ZXJsYW5kLiYjeEQ7SW5zdGl0dXRlIG9mIFBhdGhvbG9neSwgVW5pdmVyc2l0eSBvZiBC
ZXJuLCBCZXJuLCAzMDA4LCBTd2l0emVybGFuZC4mI3hEO0luc3RpdHV0ZSBvZiBQYXRob2xvZ3ks
IEJhc2VsIFVuaXZlcnNpdHkgSG9zcGl0YWwsIEJhc2VsLCA0MDMxLCBTd2l0emVybGFuZC4mI3hE
O0dsb2JhbCBSZXNlYXJjaCAmYW1wOyBEZXZlbG9wbWVudCwgTWVyY2sgS0dhQSwgRGFybXN0YWR0
LCA2NDI5MywgR2VybWFueS4mI3hEO0RlcGFydG1lbnQgb2YgUmFkaWF0aW9uIE9uY29sb2d5LCBJ
bnNlbHNwaXRhbCwgQmVybiBVbml2ZXJzaXR5IEhvc3BpdGFsLCBhbmQgVW5pdmVyc2l0eSBvZiBC
ZXJuLCBCZXJuLCAzMDEwLCBTd2l0emVybGFuZC4geWl0emhhay56aW1tZXJAaW5zZWwuY2guJiN4
RDtEZXBhcnRtZW50IGZvciBCaW9NZWRpY2FsIFJlc2VhcmNoLCBSYWRpYXRpb24gT25jb2xvZ3ks
IEluc2Vsc3BpdGFsLCBCZXJuIFVuaXZlcnNpdHkgSG9zcGl0YWwsIGFuZCBVbml2ZXJzaXR5IG9m
IEJlcm4sIEJlcm4sIDMwMDgsIFN3aXR6ZXJsYW5kLiB5aXR6aGFrLnppbW1lckBpbnNlbC5jaC48
L2F1dGgtYWRkcmVzcz48dGl0bGVzPjx0aXRsZT5JZGVudGlmaWNhdGlvbiBvZiBhIE1FVC1lSUY0
RzEgdHJhbnNsYXRpb25hbCByZWd1bGF0aW9uIGF4aXMgdGhhdCBjb250cm9scyBISUYtMWFscGhh
IGxldmVscyB1bmRlciBoeXBveGlhPC90aXRsZT48c2Vjb25kYXJ5LXRpdGxlPk9uY29nZW5lPC9z
ZWNvbmRhcnktdGl0bGU+PGFsdC10aXRsZT5PbmNvZ2VuZTwvYWx0LXRpdGxlPjwvdGl0bGVzPjxw
ZXJpb2RpY2FsPjxmdWxsLXRpdGxlPk9uY29nZW5lPC9mdWxsLXRpdGxlPjwvcGVyaW9kaWNhbD48
YWx0LXBlcmlvZGljYWw+PGZ1bGwtdGl0bGU+T25jb2dlbmU8L2Z1bGwtdGl0bGU+PC9hbHQtcGVy
aW9kaWNhbD48cGFnZXM+NDE4MS00MTk2PC9wYWdlcz48dm9sdW1lPjM3PC92b2x1bWU+PG51bWJl
cj4zMDwvbnVtYmVyPjxrZXl3b3Jkcz48a2V5d29yZD5BbmltYWxzPC9rZXl3b3JkPjxrZXl3b3Jk
PkNhcmNpbm9tYSwgTm9uLVNtYWxsLUNlbGwgTHVuZy8qZ2VuZXRpY3M8L2tleXdvcmQ+PGtleXdv
cmQ+Q2VsbCBMaW5lLCBUdW1vcjwva2V5d29yZD48a2V5d29yZD5EaXNlYXNlLUZyZWUgU3Vydml2
YWw8L2tleXdvcmQ+PGtleXdvcmQ+RXVrYXJ5b3RpYyBJbml0aWF0aW9uIEZhY3Rvci00Ry8qZ2Vu
ZXRpY3M8L2tleXdvcmQ+PGtleXdvcmQ+R2VuZSBFeHByZXNzaW9uIFJlZ3VsYXRpb24sIE5lb3Bs
YXN0aWMvZ2VuZXRpY3M8L2tleXdvcmQ+PGtleXdvcmQ+SHVtYW5zPC9rZXl3b3JkPjxrZXl3b3Jk
Pkh5cG94aWEvKmdlbmV0aWNzPC9rZXl3b3JkPjxrZXl3b3JkPkh5cG94aWEtSW5kdWNpYmxlIEZh
Y3RvciAxLCBhbHBoYSBTdWJ1bml0LypnZW5ldGljczwva2V5d29yZD48a2V5d29yZD5MdW5nIE5l
b3BsYXNtcy8qZ2VuZXRpY3M8L2tleXdvcmQ+PGtleXdvcmQ+TWljZTwva2V5d29yZD48a2V5d29y
ZD5NaXRvZ2VuLUFjdGl2YXRlZCBQcm90ZWluIEtpbmFzZXMvZ2VuZXRpY3M8L2tleXdvcmQ+PGtl
eXdvcmQ+UGhvc3Bob3J5bGF0aW9uL2dlbmV0aWNzPC9rZXl3b3JkPjxrZXl3b3JkPlByb3RvLU9u
Y29nZW5lIFByb3RlaW5zIGMtbWV0LypnZW5ldGljczwva2V5d29yZD48a2V5d29yZD5TaWduYWwg
VHJhbnNkdWN0aW9uL2dlbmV0aWNzPC9rZXl3b3JkPjwva2V5d29yZHM+PGRhdGVzPjx5ZWFyPjIw
MTg8L3llYXI+PHB1Yi1kYXRlcz48ZGF0ZT5KdWw8L2RhdGU+PC9wdWItZGF0ZXM+PC9kYXRlcz48
aXNibj4xNDc2LTU1OTQgKEVsZWN0cm9uaWMpJiN4RDswOTUwLTkyMzIgKExpbmtpbmcpPC9pc2Ju
PjxhY2Nlc3Npb24tbnVtPjI5NzE3MjY1PC9hY2Nlc3Npb24tbnVtPjx1cmxzPjxyZWxhdGVkLXVy
bHM+PHVybD5odHRwOi8vd3d3Lm5jYmkubmxtLm5paC5nb3YvcHVibWVkLzI5NzE3MjY1PC91cmw+
PC9yZWxhdGVkLXVybHM+PC91cmxzPjxlbGVjdHJvbmljLXJlc291cmNlLW51bT4xMC4xMDM4L3M0
MTM4OC0wMTgtMDI1Ni02PC9lbGVjdHJvbmljLXJlc291cmNlLW51bT48L3JlY29yZD48L0NpdGU+
PC9FbmROb3RlPgBAAA==
</w:fldData>
        </w:fldChar>
      </w:r>
      <w:r>
        <w:rPr>
          <w:color w:val="222222"/>
        </w:rPr>
        <w:instrText xml:space="preserve"> ADDIN EN.CITE.DATA </w:instrText>
      </w:r>
      <w:r>
        <w:rPr>
          <w:color w:val="222222"/>
        </w:rPr>
        <w:fldChar w:fldCharType="end"/>
      </w:r>
      <w:r>
        <w:rPr>
          <w:color w:val="222222"/>
        </w:rPr>
        <w:fldChar w:fldCharType="separate"/>
      </w:r>
      <w:r>
        <w:rPr>
          <w:color w:val="222222"/>
          <w:vertAlign w:val="superscript"/>
        </w:rPr>
        <w:t>26</w:t>
      </w:r>
      <w:r>
        <w:rPr>
          <w:color w:val="222222"/>
        </w:rPr>
        <w:fldChar w:fldCharType="end"/>
      </w:r>
      <w:r>
        <w:rPr>
          <w:color w:val="222222"/>
        </w:rPr>
        <w:fldChar w:fldCharType="end"/>
      </w:r>
      <w:r>
        <w:rPr>
          <w:color w:val="222222"/>
        </w:rPr>
        <w:t>. In addition, activation of MET regulates E-cadherin and vimentin to induce EMT and promotes cancer cell proliferation through activating downstream targets such as c-Myc</w:t>
      </w:r>
      <w:r>
        <w:rPr>
          <w:color w:val="222222"/>
        </w:rPr>
        <w:fldChar w:fldCharType="begin">
          <w:fldData xml:space="preserve">PEVuZE5vdGU+PENpdGU+PEF1dGhvcj5KZW9uPC9BdXRob3I+PFllYXI+MjAxNzwvWWVhcj48UmVj
TnVtPjU2PC9SZWNOdW0+PERpc3BsYXlUZXh0PjxzdHlsZSBmYWNlPSJzdXBlcnNjcmlwdCI+Mjcs
IDYyPC9zdHlsZT48L0Rpc3BsYXlUZXh0PjxyZWNvcmQ+PHJlYy1udW1iZXI+NTY8L3JlYy1udW1i
ZXI+PGZvcmVpZ24ta2V5cz48a2V5IGFwcD0iRU4iIGRiLWlkPSIyZWZhOTlzYXd4dHcya2U5OXJx
eDJlMjJhMHJzZXZ4YWEwZDAiPjU2PC9rZXk+PC9mb3JlaWduLWtleXM+PHJlZi10eXBlIG5hbWU9
IkpvdXJuYWwgQXJ0aWNsZSI+MTc8L3JlZi10eXBlPjxjb250cmlidXRvcnM+PGF1dGhvcnM+PGF1
dGhvcj5KZW9uLCBILiBNLjwvYXV0aG9yPjxhdXRob3I+TGVlLCBKLjwvYXV0aG9yPjwvYXV0aG9y
cz48L2NvbnRyaWJ1dG9ycz48YXV0aC1hZGRyZXNzPkRlcGFydG1lbnQgb2YgU3RlbSBDZWxsIEJp
b2xvZ3kgYW5kIFJlZ2VuZXJhdGl2ZSBNZWRpY2luZSwgTGVybmVyIFJlc2VhcmNoIEluc3RpdHV0
ZSwgQ2xldmVsYW5kIENsaW5pYywgQ2xldmVsYW5kLCBPSCA0NDE5NSwgVVNBLjwvYXV0aC1hZGRy
ZXNzPjx0aXRsZXM+PHRpdGxlPk1FVDogcm9sZXMgaW4gZXBpdGhlbGlhbC1tZXNlbmNoeW1hbCB0
cmFuc2l0aW9uIGFuZCBjYW5jZXIgc3RlbW5lc3M8L3RpdGxlPjxzZWNvbmRhcnktdGl0bGU+QW5u
IFRyYW5zbCBNZWQ8L3NlY29uZGFyeS10aXRsZT48YWx0LXRpdGxlPkFubmFscyBvZiB0cmFuc2xh
dGlvbmFsIG1lZGljaW5lPC9hbHQtdGl0bGU+PC90aXRsZXM+PHBlcmlvZGljYWw+PGZ1bGwtdGl0
bGU+QW5uIFRyYW5zbCBNZWQ8L2Z1bGwtdGl0bGU+PGFiYnItMT5Bbm5hbHMgb2YgdHJhbnNsYXRp
b25hbCBtZWRpY2luZTwvYWJici0xPjwvcGVyaW9kaWNhbD48YWx0LXBlcmlvZGljYWw+PGZ1bGwt
dGl0bGU+QW5uIFRyYW5zbCBNZWQ8L2Z1bGwtdGl0bGU+PGFiYnItMT5Bbm5hbHMgb2YgdHJhbnNs
YXRpb25hbCBtZWRpY2luZTwvYWJici0xPjwvYWx0LXBlcmlvZGljYWw+PHBhZ2VzPjU8L3BhZ2Vz
Pjx2b2x1bWU+NTwvdm9sdW1lPjxudW1iZXI+MTwvbnVtYmVyPjxkYXRlcz48eWVhcj4yMDE3PC95
ZWFyPjxwdWItZGF0ZXM+PGRhdGU+SmFuPC9kYXRlPjwvcHViLWRhdGVzPjwvZGF0ZXM+PGlzYm4+
MjMwNS01ODM5IChQcmludCkmI3hEOzIzMDUtNTgzOSAoTGlua2luZyk8L2lzYm4+PGFjY2Vzc2lv
bi1udW0+MjgxNjQwOTA8L2FjY2Vzc2lvbi1udW0+PHVybHM+PHJlbGF0ZWQtdXJscz48dXJsPmh0
dHA6Ly93d3cubmNiaS5ubG0ubmloLmdvdi9wdWJtZWQvMjgxNjQwOTA8L3VybD48L3JlbGF0ZWQt
dXJscz48L3VybHM+PGN1c3RvbTI+NTI1MzI4MzwvY3VzdG9tMj48ZWxlY3Ryb25pYy1yZXNvdXJj
ZS1udW0+MTAuMjEwMzcvYXRtLjIwMTYuMTIuNjc8L2VsZWN0cm9uaWMtcmVzb3VyY2UtbnVtPjwv
cmVjb3JkPjwvQ2l0ZT48Q2l0ZT48QXV0aG9yPkhhbjwvQXV0aG9yPjxZZWFyPjIwMTQ8L1llYXI+
PFJlY051bT41NzwvUmVjTnVtPjxyZWNvcmQ+PHJlYy1udW1iZXI+NTc8L3JlYy1udW1iZXI+PGZv
cmVpZ24ta2V5cz48a2V5IGFwcD0iRU4iIGRiLWlkPSIyZWZhOTlzYXd4dHcya2U5OXJxeDJlMjJh
MHJzZXZ4YWEwZDAiPjU3PC9rZXk+PC9mb3JlaWduLWtleXM+PHJlZi10eXBlIG5hbWU9IkpvdXJu
YWwgQXJ0aWNsZSI+MTc8L3JlZi10eXBlPjxjb250cmlidXRvcnM+PGF1dGhvcnM+PGF1dGhvcj5I
YW4sIFkuPC9hdXRob3I+PGF1dGhvcj5MdW8sIFkuPC9hdXRob3I+PGF1dGhvcj5aaGFvLCBKLjwv
YXV0aG9yPjxhdXRob3I+TGksIE0uPC9hdXRob3I+PGF1dGhvcj5KaWFuZywgWS48L2F1dGhvcj48
L2F1dGhvcnM+PC9jb250cmlidXRvcnM+PGF1dGgtYWRkcmVzcz5EZXBhcnRtZW50IG9mIFVyb2xv
Z3ksIEJlaWppbmcgQW56aGVuIEhvc3BpdGFsIEFmZmlsaWF0ZWQgdG8gQ2FwaXRhbCBNZWRpY2Fs
IFVuaXZlcnNpdHksIEJlaWppbmcgMTAwMDI5LCBQLlIuIENoaW5hLjwvYXV0aC1hZGRyZXNzPjx0
aXRsZXM+PHRpdGxlPk92ZXJleHByZXNzaW9uIG9mIGMtTWV0IGluY3JlYXNlcyB0aGUgdHVtb3Ig
aW52YXNpb24gb2YgaHVtYW4gcHJvc3RhdGUgTE5DYVAgY2FuY2VyIGNlbGxzIGluIHZpdHJvIGFu
ZCBpbiB2aXZvPC90aXRsZT48c2Vjb25kYXJ5LXRpdGxlPk9uY29sIExldHQ8L3NlY29uZGFyeS10
aXRsZT48YWx0LXRpdGxlPk9uY29sb2d5IGxldHRlcnM8L2FsdC10aXRsZT48L3RpdGxlcz48cGVy
aW9kaWNhbD48ZnVsbC10aXRsZT5PbmNvbCBMZXR0PC9mdWxsLXRpdGxlPjwvcGVyaW9kaWNhbD48
cGFnZXM+MTYxOC0xNjI0PC9wYWdlcz48dm9sdW1lPjg8L3ZvbHVtZT48bnVtYmVyPjQ8L251bWJl
cj48ZGF0ZXM+PHllYXI+MjAxNDwveWVhcj48cHViLWRhdGVzPjxkYXRlPk9jdDwvZGF0ZT48L3B1
Yi1kYXRlcz48L2RhdGVzPjxpc2JuPjE3OTItMTA3NCAoUHJpbnQpJiN4RDsxNzkyLTEwNzQgKExp
bmtpbmcpPC9pc2JuPjxhY2Nlc3Npb24tbnVtPjI1MjAyMzc5PC9hY2Nlc3Npb24tbnVtPjx1cmxz
PjxyZWxhdGVkLXVybHM+PHVybD5odHRwOi8vd3d3Lm5jYmkubmxtLm5paC5nb3YvcHVibWVkLzI1
MjAyMzc5PC91cmw+PC9yZWxhdGVkLXVybHM+PC91cmxzPjxjdXN0b20yPjQxNTYxODI8L2N1c3Rv
bTI+PGVsZWN0cm9uaWMtcmVzb3VyY2UtbnVtPjEwLjM4OTIvb2wuMjAxNC4yMzkwPC9lbGVjdHJv
bmljLXJlc291cmNlLW51bT48L3JlY29yZD48L0NpdGU+PC9FbmROb3RlPnAA
</w:fldData>
        </w:fldChar>
      </w:r>
      <w:r>
        <w:rPr>
          <w:color w:val="222222"/>
        </w:rPr>
        <w:instrText xml:space="preserve"> ADDIN EN.CITE </w:instrText>
      </w:r>
      <w:r>
        <w:rPr>
          <w:color w:val="222222"/>
        </w:rPr>
        <w:fldChar w:fldCharType="begin">
          <w:fldData xml:space="preserve">PEVuZE5vdGU+PENpdGU+PEF1dGhvcj5KZW9uPC9BdXRob3I+PFllYXI+MjAxNzwvWWVhcj48UmVj
TnVtPjU2PC9SZWNOdW0+PERpc3BsYXlUZXh0PjxzdHlsZSBmYWNlPSJzdXBlcnNjcmlwdCI+Mjcs
IDYyPC9zdHlsZT48L0Rpc3BsYXlUZXh0PjxyZWNvcmQ+PHJlYy1udW1iZXI+NTY8L3JlYy1udW1i
ZXI+PGZvcmVpZ24ta2V5cz48a2V5IGFwcD0iRU4iIGRiLWlkPSIyZWZhOTlzYXd4dHcya2U5OXJx
eDJlMjJhMHJzZXZ4YWEwZDAiPjU2PC9rZXk+PC9mb3JlaWduLWtleXM+PHJlZi10eXBlIG5hbWU9
IkpvdXJuYWwgQXJ0aWNsZSI+MTc8L3JlZi10eXBlPjxjb250cmlidXRvcnM+PGF1dGhvcnM+PGF1
dGhvcj5KZW9uLCBILiBNLjwvYXV0aG9yPjxhdXRob3I+TGVlLCBKLjwvYXV0aG9yPjwvYXV0aG9y
cz48L2NvbnRyaWJ1dG9ycz48YXV0aC1hZGRyZXNzPkRlcGFydG1lbnQgb2YgU3RlbSBDZWxsIEJp
b2xvZ3kgYW5kIFJlZ2VuZXJhdGl2ZSBNZWRpY2luZSwgTGVybmVyIFJlc2VhcmNoIEluc3RpdHV0
ZSwgQ2xldmVsYW5kIENsaW5pYywgQ2xldmVsYW5kLCBPSCA0NDE5NSwgVVNBLjwvYXV0aC1hZGRy
ZXNzPjx0aXRsZXM+PHRpdGxlPk1FVDogcm9sZXMgaW4gZXBpdGhlbGlhbC1tZXNlbmNoeW1hbCB0
cmFuc2l0aW9uIGFuZCBjYW5jZXIgc3RlbW5lc3M8L3RpdGxlPjxzZWNvbmRhcnktdGl0bGU+QW5u
IFRyYW5zbCBNZWQ8L3NlY29uZGFyeS10aXRsZT48YWx0LXRpdGxlPkFubmFscyBvZiB0cmFuc2xh
dGlvbmFsIG1lZGljaW5lPC9hbHQtdGl0bGU+PC90aXRsZXM+PHBlcmlvZGljYWw+PGZ1bGwtdGl0
bGU+QW5uIFRyYW5zbCBNZWQ8L2Z1bGwtdGl0bGU+PGFiYnItMT5Bbm5hbHMgb2YgdHJhbnNsYXRp
b25hbCBtZWRpY2luZTwvYWJici0xPjwvcGVyaW9kaWNhbD48YWx0LXBlcmlvZGljYWw+PGZ1bGwt
dGl0bGU+QW5uIFRyYW5zbCBNZWQ8L2Z1bGwtdGl0bGU+PGFiYnItMT5Bbm5hbHMgb2YgdHJhbnNs
YXRpb25hbCBtZWRpY2luZTwvYWJici0xPjwvYWx0LXBlcmlvZGljYWw+PHBhZ2VzPjU8L3BhZ2Vz
Pjx2b2x1bWU+NTwvdm9sdW1lPjxudW1iZXI+MTwvbnVtYmVyPjxkYXRlcz48eWVhcj4yMDE3PC95
ZWFyPjxwdWItZGF0ZXM+PGRhdGU+SmFuPC9kYXRlPjwvcHViLWRhdGVzPjwvZGF0ZXM+PGlzYm4+
MjMwNS01ODM5IChQcmludCkmI3hEOzIzMDUtNTgzOSAoTGlua2luZyk8L2lzYm4+PGFjY2Vzc2lv
bi1udW0+MjgxNjQwOTA8L2FjY2Vzc2lvbi1udW0+PHVybHM+PHJlbGF0ZWQtdXJscz48dXJsPmh0
dHA6Ly93d3cubmNiaS5ubG0ubmloLmdvdi9wdWJtZWQvMjgxNjQwOTA8L3VybD48L3JlbGF0ZWQt
dXJscz48L3VybHM+PGN1c3RvbTI+NTI1MzI4MzwvY3VzdG9tMj48ZWxlY3Ryb25pYy1yZXNvdXJj
ZS1udW0+MTAuMjEwMzcvYXRtLjIwMTYuMTIuNjc8L2VsZWN0cm9uaWMtcmVzb3VyY2UtbnVtPjwv
cmVjb3JkPjwvQ2l0ZT48Q2l0ZT48QXV0aG9yPkhhbjwvQXV0aG9yPjxZZWFyPjIwMTQ8L1llYXI+
PFJlY051bT41NzwvUmVjTnVtPjxyZWNvcmQ+PHJlYy1udW1iZXI+NTc8L3JlYy1udW1iZXI+PGZv
cmVpZ24ta2V5cz48a2V5IGFwcD0iRU4iIGRiLWlkPSIyZWZhOTlzYXd4dHcya2U5OXJxeDJlMjJh
MHJzZXZ4YWEwZDAiPjU3PC9rZXk+PC9mb3JlaWduLWtleXM+PHJlZi10eXBlIG5hbWU9IkpvdXJu
YWwgQXJ0aWNsZSI+MTc8L3JlZi10eXBlPjxjb250cmlidXRvcnM+PGF1dGhvcnM+PGF1dGhvcj5I
YW4sIFkuPC9hdXRob3I+PGF1dGhvcj5MdW8sIFkuPC9hdXRob3I+PGF1dGhvcj5aaGFvLCBKLjwv
YXV0aG9yPjxhdXRob3I+TGksIE0uPC9hdXRob3I+PGF1dGhvcj5KaWFuZywgWS48L2F1dGhvcj48
L2F1dGhvcnM+PC9jb250cmlidXRvcnM+PGF1dGgtYWRkcmVzcz5EZXBhcnRtZW50IG9mIFVyb2xv
Z3ksIEJlaWppbmcgQW56aGVuIEhvc3BpdGFsIEFmZmlsaWF0ZWQgdG8gQ2FwaXRhbCBNZWRpY2Fs
IFVuaXZlcnNpdHksIEJlaWppbmcgMTAwMDI5LCBQLlIuIENoaW5hLjwvYXV0aC1hZGRyZXNzPjx0
aXRsZXM+PHRpdGxlPk92ZXJleHByZXNzaW9uIG9mIGMtTWV0IGluY3JlYXNlcyB0aGUgdHVtb3Ig
aW52YXNpb24gb2YgaHVtYW4gcHJvc3RhdGUgTE5DYVAgY2FuY2VyIGNlbGxzIGluIHZpdHJvIGFu
ZCBpbiB2aXZvPC90aXRsZT48c2Vjb25kYXJ5LXRpdGxlPk9uY29sIExldHQ8L3NlY29uZGFyeS10
aXRsZT48YWx0LXRpdGxlPk9uY29sb2d5IGxldHRlcnM8L2FsdC10aXRsZT48L3RpdGxlcz48cGVy
aW9kaWNhbD48ZnVsbC10aXRsZT5PbmNvbCBMZXR0PC9mdWxsLXRpdGxlPjwvcGVyaW9kaWNhbD48
cGFnZXM+MTYxOC0xNjI0PC9wYWdlcz48dm9sdW1lPjg8L3ZvbHVtZT48bnVtYmVyPjQ8L251bWJl
cj48ZGF0ZXM+PHllYXI+MjAxNDwveWVhcj48cHViLWRhdGVzPjxkYXRlPk9jdDwvZGF0ZT48L3B1
Yi1kYXRlcz48L2RhdGVzPjxpc2JuPjE3OTItMTA3NCAoUHJpbnQpJiN4RDsxNzkyLTEwNzQgKExp
bmtpbmcpPC9pc2JuPjxhY2Nlc3Npb24tbnVtPjI1MjAyMzc5PC9hY2Nlc3Npb24tbnVtPjx1cmxz
PjxyZWxhdGVkLXVybHM+PHVybD5odHRwOi8vd3d3Lm5jYmkubmxtLm5paC5nb3YvcHVibWVkLzI1
MjAyMzc5PC91cmw+PC9yZWxhdGVkLXVybHM+PC91cmxzPjxjdXN0b20yPjQxNTYxODI8L2N1c3Rv
bTI+PGVsZWN0cm9uaWMtcmVzb3VyY2UtbnVtPjEwLjM4OTIvb2wuMjAxNC4yMzkwPC9lbGVjdHJv
bmljLXJlc291cmNlLW51bT48L3JlY29yZD48L0NpdGU+PC9FbmROb3RlPnAA
</w:fldData>
        </w:fldChar>
      </w:r>
      <w:r>
        <w:rPr>
          <w:color w:val="222222"/>
        </w:rPr>
        <w:instrText xml:space="preserve"> ADDIN EN.CITE.DATA </w:instrText>
      </w:r>
      <w:r>
        <w:rPr>
          <w:color w:val="222222"/>
        </w:rPr>
        <w:fldChar w:fldCharType="end"/>
      </w:r>
      <w:r>
        <w:rPr>
          <w:color w:val="222222"/>
        </w:rPr>
        <w:fldChar w:fldCharType="separate"/>
      </w:r>
      <w:r>
        <w:fldChar w:fldCharType="begin"/>
      </w:r>
      <w:r>
        <w:instrText xml:space="preserve"> HYPERLINK \l "_ENREF_27" \o "Jeon, 2017 #65" </w:instrText>
      </w:r>
      <w:r>
        <w:fldChar w:fldCharType="separate"/>
      </w:r>
      <w:r>
        <w:rPr>
          <w:color w:val="222222"/>
          <w:vertAlign w:val="superscript"/>
        </w:rPr>
        <w:t>27</w:t>
      </w:r>
      <w:r>
        <w:rPr>
          <w:color w:val="222222"/>
          <w:vertAlign w:val="superscript"/>
        </w:rPr>
        <w:fldChar w:fldCharType="end"/>
      </w:r>
      <w:r>
        <w:rPr>
          <w:color w:val="222222"/>
          <w:vertAlign w:val="superscript"/>
        </w:rPr>
        <w:t xml:space="preserve">, </w:t>
      </w:r>
      <w:r>
        <w:fldChar w:fldCharType="begin"/>
      </w:r>
      <w:r>
        <w:instrText xml:space="preserve"> HYPERLINK \l "_ENREF_62" \o "Han, 2014 #57" </w:instrText>
      </w:r>
      <w:r>
        <w:fldChar w:fldCharType="separate"/>
      </w:r>
      <w:r>
        <w:rPr>
          <w:color w:val="222222"/>
          <w:vertAlign w:val="superscript"/>
        </w:rPr>
        <w:t>62</w:t>
      </w:r>
      <w:r>
        <w:rPr>
          <w:color w:val="222222"/>
          <w:vertAlign w:val="superscript"/>
        </w:rPr>
        <w:fldChar w:fldCharType="end"/>
      </w:r>
      <w:r>
        <w:rPr>
          <w:color w:val="222222"/>
        </w:rPr>
        <w:fldChar w:fldCharType="end"/>
      </w:r>
      <w:r>
        <w:rPr>
          <w:color w:val="222222"/>
        </w:rPr>
        <w:t>. In this study, high MET expression in NPC indicated aberrant activation of MET-eIF4G1 axis. Knockdown of MET reversed miR-495 inhibitor-mediated regulation of E-cadherin, N-cadherin, Snail, c-Myc, Cyclin D1 and surviving. Importantly, we found that eIF4G1 expression and its phosphorylation were suppressed by circTMTC1 knockdown and blocking the MET-eIF4G1 axis abolished miR-495 silence-mediated effects on NPC cells. To summarize, we demonstrated that circTMTC1 promoted the expression and phosphorylation of MET and thus activated eIF4G1 and downstream proliferation-related signaling via targeting miR-495, thereby accelerating NPC cell proliferation and metastasis</w:t>
      </w:r>
      <w:r>
        <w:rPr>
          <w:bCs/>
        </w:rPr>
        <w:t>.</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To conclude, we firstly demonstrate that circTMTC1 contributes to NPC cell proliferation, migration, invasion and metastasis and accelerates NPC progression by</w:t>
      </w:r>
      <w:r>
        <w:rPr>
          <w:color w:val="212121"/>
          <w:highlight w:val="yellow"/>
          <w:shd w:val="clear" w:color="auto" w:fill="FFFFFF"/>
        </w:rPr>
        <w:t xml:space="preserve"> </w:t>
      </w:r>
      <w:r>
        <w:rPr>
          <w:color w:val="212121"/>
          <w:highlight w:val="yellow"/>
          <w:shd w:val="clear" w:color="auto" w:fill="FFFFFF"/>
        </w:rPr>
        <w:t xml:space="preserve">targeting </w:t>
      </w:r>
      <w:r>
        <w:rPr>
          <w:color w:val="212121"/>
          <w:highlight w:val="yellow"/>
          <w:shd w:val="clear" w:color="auto" w:fill="FFFFFF"/>
        </w:rPr>
        <w:t>miR-495</w:t>
      </w:r>
      <w:r>
        <w:rPr>
          <w:color w:val="212121"/>
          <w:shd w:val="clear" w:color="auto" w:fill="FFFFFF"/>
        </w:rPr>
        <w:t xml:space="preserve">, consequently increasing the expression and phosphorylation of MET and eventually activating eIF4G1 signaling. Our study not only elucidates a novel regulatory mechanism of NPC progression, but also identifies potential prognostic biomarkers and therapeutic targets for NPC. To </w:t>
      </w:r>
      <w:r>
        <w:rPr>
          <w:rFonts w:eastAsiaTheme="minorEastAsia"/>
          <w:color w:val="212121"/>
          <w:shd w:val="clear" w:color="auto" w:fill="FFFFFF"/>
        </w:rPr>
        <w:t xml:space="preserve">achieve this, </w:t>
      </w:r>
      <w:r>
        <w:rPr>
          <w:bCs/>
        </w:rPr>
        <w:t xml:space="preserve">more investigations are ongoing to elucidate the nature of the </w:t>
      </w:r>
      <w:r>
        <w:rPr>
          <w:color w:val="212121"/>
          <w:shd w:val="clear" w:color="auto" w:fill="FFFFFF"/>
        </w:rPr>
        <w:t xml:space="preserve">regulation </w:t>
      </w:r>
      <w:r>
        <w:rPr>
          <w:color w:val="212121"/>
        </w:rPr>
        <w:t>in detail</w:t>
      </w:r>
      <w:r>
        <w:rPr>
          <w:color w:val="212121"/>
          <w:shd w:val="clear" w:color="auto" w:fill="FFFFFF"/>
        </w:rPr>
        <w:t>.</w:t>
      </w:r>
    </w:p>
    <w:p>
      <w:pPr>
        <w:rPr>
          <w:rFonts w:ascii="Times New Roman" w:hAnsi="Times New Roman" w:eastAsia="Times New Roman" w:cs="Times New Roman"/>
          <w:color w:val="212121"/>
          <w:sz w:val="24"/>
          <w:szCs w:val="24"/>
          <w:shd w:val="clear" w:color="auto" w:fill="FFFFFF"/>
        </w:rPr>
      </w:pPr>
      <w:r>
        <w:rPr>
          <w:color w:val="212121"/>
          <w:shd w:val="clear" w:color="auto" w:fill="FFFFFF"/>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Materials and Methods</w:t>
      </w: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Patient specimens</w:t>
      </w:r>
    </w:p>
    <w:p>
      <w:pPr>
        <w:spacing w:after="0" w:line="480" w:lineRule="auto"/>
        <w:jc w:val="both"/>
        <w:rPr>
          <w:rFonts w:ascii="Times New Roman" w:hAnsi="Times New Roman" w:cs="Times New Roman"/>
          <w:color w:val="000000" w:themeColor="text1"/>
          <w:sz w:val="24"/>
          <w:szCs w:val="24"/>
          <w14:textFill>
            <w14:solidFill>
              <w14:schemeClr w14:val="tx1"/>
            </w14:solidFill>
          </w14:textFill>
        </w:rPr>
      </w:pPr>
      <w:bookmarkStart w:id="40" w:name="OLE_LINK29"/>
      <w:bookmarkStart w:id="41" w:name="OLE_LINK30"/>
      <w:r>
        <w:rPr>
          <w:rFonts w:ascii="Times New Roman" w:hAnsi="Times New Roman" w:cs="Times New Roman"/>
          <w:color w:val="000000" w:themeColor="text1"/>
          <w:sz w:val="24"/>
          <w:szCs w:val="24"/>
          <w14:textFill>
            <w14:solidFill>
              <w14:schemeClr w14:val="tx1"/>
            </w14:solidFill>
          </w14:textFill>
        </w:rPr>
        <w:t xml:space="preserve">We collected thirty-two NPC tissues and sixteen nasopharyngeal epithelial tissues from patients with NPC or chronic nasopharyngeal inflammation at </w:t>
      </w:r>
      <w:r>
        <w:rPr>
          <w:rFonts w:hint="eastAsia" w:ascii="Times New Roman" w:hAnsi="Times New Roman" w:cs="Times New Roman"/>
          <w:color w:val="000000" w:themeColor="text1"/>
          <w:sz w:val="24"/>
          <w:szCs w:val="24"/>
          <w14:textFill>
            <w14:solidFill>
              <w14:schemeClr w14:val="tx1"/>
            </w14:solidFill>
          </w14:textFill>
        </w:rPr>
        <w:t>the</w:t>
      </w:r>
      <w:r>
        <w:rPr>
          <w:rFonts w:ascii="Times New Roman" w:hAnsi="Times New Roman" w:cs="Times New Roman"/>
          <w:color w:val="000000" w:themeColor="text1"/>
          <w:sz w:val="24"/>
          <w:szCs w:val="24"/>
          <w14:textFill>
            <w14:solidFill>
              <w14:schemeClr w14:val="tx1"/>
            </w14:solidFill>
          </w14:textFill>
        </w:rPr>
        <w:t xml:space="preserve"> Xiangya Hospital </w:t>
      </w:r>
      <w:r>
        <w:rPr>
          <w:rFonts w:hint="eastAsia" w:ascii="Times New Roman" w:hAnsi="Times New Roman" w:cs="Times New Roman"/>
          <w:color w:val="000000" w:themeColor="text1"/>
          <w:sz w:val="24"/>
          <w:szCs w:val="24"/>
          <w14:textFill>
            <w14:solidFill>
              <w14:schemeClr w14:val="tx1"/>
            </w14:solidFill>
          </w14:textFill>
        </w:rPr>
        <w:t>of</w:t>
      </w:r>
      <w:r>
        <w:rPr>
          <w:rFonts w:ascii="Times New Roman" w:hAnsi="Times New Roman" w:cs="Times New Roman"/>
          <w:color w:val="000000" w:themeColor="text1"/>
          <w:sz w:val="24"/>
          <w:szCs w:val="24"/>
          <w14:textFill>
            <w14:solidFill>
              <w14:schemeClr w14:val="tx1"/>
            </w14:solidFill>
          </w14:textFill>
        </w:rPr>
        <w:t xml:space="preserve"> Central South University. </w:t>
      </w:r>
      <w:r>
        <w:rPr>
          <w:rFonts w:hint="default" w:ascii="Times New Roman" w:hAnsi="Times New Roman" w:cs="Times New Roman"/>
          <w:color w:val="000000" w:themeColor="text1"/>
          <w:sz w:val="24"/>
          <w:szCs w:val="24"/>
          <w:highlight w:val="yellow"/>
          <w:lang w:val="en-US" w:eastAsia="zh-CN"/>
          <w14:textFill>
            <w14:solidFill>
              <w14:schemeClr w14:val="tx1"/>
            </w14:solidFill>
          </w14:textFill>
        </w:rPr>
        <w:t>T</w:t>
      </w:r>
      <w:r>
        <w:rPr>
          <w:rFonts w:ascii="Times New Roman" w:hAnsi="Times New Roman" w:cs="Times New Roman"/>
          <w:color w:val="000000" w:themeColor="text1"/>
          <w:sz w:val="24"/>
          <w:szCs w:val="24"/>
          <w:highlight w:val="yellow"/>
          <w14:textFill>
            <w14:solidFill>
              <w14:schemeClr w14:val="tx1"/>
            </w14:solidFill>
          </w14:textFill>
        </w:rPr>
        <w:t>he patients received none preoperative treatments prior to the sample collection</w:t>
      </w:r>
      <w:r>
        <w:rPr>
          <w:rFonts w:hint="eastAsia" w:ascii="Times New Roman" w:hAnsi="Times New Roman" w:cs="Times New Roman"/>
          <w:color w:val="000000" w:themeColor="text1"/>
          <w:sz w:val="24"/>
          <w:szCs w:val="24"/>
          <w:highlight w:val="yellow"/>
          <w:lang w:val="en-US" w:eastAsia="zh-CN"/>
          <w14:textFill>
            <w14:solidFill>
              <w14:schemeClr w14:val="tx1"/>
            </w14:solidFill>
          </w14:textFill>
        </w:rPr>
        <w:t xml:space="preserve">. </w:t>
      </w:r>
      <w:r>
        <w:rPr>
          <w:rFonts w:ascii="Times New Roman" w:hAnsi="Times New Roman" w:cs="Times New Roman"/>
          <w:color w:val="000000" w:themeColor="text1"/>
          <w:sz w:val="24"/>
          <w:szCs w:val="24"/>
          <w14:textFill>
            <w14:solidFill>
              <w14:schemeClr w14:val="tx1"/>
            </w14:solidFill>
          </w14:textFill>
        </w:rPr>
        <w:t>Sample</w:t>
      </w:r>
      <w:r>
        <w:rPr>
          <w:rFonts w:ascii="Times New Roman" w:hAnsi="Times New Roman" w:cs="Times New Roman"/>
          <w:color w:val="000000" w:themeColor="text1"/>
          <w:sz w:val="24"/>
          <w:szCs w:val="24"/>
          <w14:textFill>
            <w14:solidFill>
              <w14:schemeClr w14:val="tx1"/>
            </w14:solidFill>
          </w14:textFill>
        </w:rPr>
        <w:t xml:space="preserve">s </w:t>
      </w:r>
      <w:r>
        <w:rPr>
          <w:rFonts w:ascii="Times New Roman" w:hAnsi="Times New Roman" w:cs="Times New Roman"/>
          <w:color w:val="000000"/>
          <w:sz w:val="24"/>
          <w:szCs w:val="24"/>
        </w:rPr>
        <w:t>were stored at -80</w:t>
      </w:r>
      <w:r>
        <w:rPr>
          <w:rFonts w:ascii="Times New Roman" w:hAnsi="Times New Roman" w:cs="Times New Roman"/>
          <w:color w:val="000000" w:themeColor="text1"/>
          <w:sz w:val="24"/>
          <w:szCs w:val="24"/>
          <w14:textFill>
            <w14:solidFill>
              <w14:schemeClr w14:val="tx1"/>
            </w14:solidFill>
          </w14:textFill>
        </w:rPr>
        <w:t xml:space="preserve">°C for analyzing the expression of circTMTC1, miR-495 and MET. Overall survival rate of patients was monitored for 60 months. This study got approval from the Ethics Committee of </w:t>
      </w:r>
      <w:r>
        <w:rPr>
          <w:rFonts w:hint="eastAsia" w:ascii="Times New Roman" w:hAnsi="Times New Roman" w:cs="Times New Roman"/>
          <w:color w:val="000000" w:themeColor="text1"/>
          <w:sz w:val="24"/>
          <w:szCs w:val="24"/>
          <w14:textFill>
            <w14:solidFill>
              <w14:schemeClr w14:val="tx1"/>
            </w14:solidFill>
          </w14:textFill>
        </w:rPr>
        <w:t>the</w:t>
      </w:r>
      <w:r>
        <w:rPr>
          <w:rFonts w:ascii="Times New Roman" w:hAnsi="Times New Roman" w:cs="Times New Roman"/>
          <w:color w:val="000000" w:themeColor="text1"/>
          <w:sz w:val="24"/>
          <w:szCs w:val="24"/>
          <w14:textFill>
            <w14:solidFill>
              <w14:schemeClr w14:val="tx1"/>
            </w14:solidFill>
          </w14:textFill>
        </w:rPr>
        <w:t xml:space="preserve"> Xiangya Hospital </w:t>
      </w:r>
      <w:r>
        <w:rPr>
          <w:rFonts w:hint="eastAsia" w:ascii="Times New Roman" w:hAnsi="Times New Roman" w:cs="Times New Roman"/>
          <w:color w:val="000000" w:themeColor="text1"/>
          <w:sz w:val="24"/>
          <w:szCs w:val="24"/>
          <w14:textFill>
            <w14:solidFill>
              <w14:schemeClr w14:val="tx1"/>
            </w14:solidFill>
          </w14:textFill>
        </w:rPr>
        <w:t>of</w:t>
      </w:r>
      <w:r>
        <w:rPr>
          <w:rFonts w:ascii="Times New Roman" w:hAnsi="Times New Roman" w:cs="Times New Roman"/>
          <w:color w:val="000000" w:themeColor="text1"/>
          <w:sz w:val="24"/>
          <w:szCs w:val="24"/>
          <w14:textFill>
            <w14:solidFill>
              <w14:schemeClr w14:val="tx1"/>
            </w14:solidFill>
          </w14:textFill>
        </w:rPr>
        <w:t xml:space="preserve"> Central South University. All patients provided written informed consent</w:t>
      </w:r>
      <w:bookmarkEnd w:id="40"/>
      <w:bookmarkEnd w:id="41"/>
      <w:r>
        <w:rPr>
          <w:rFonts w:ascii="Times New Roman" w:hAnsi="Times New Roman" w:cs="Times New Roman"/>
          <w:color w:val="000000" w:themeColor="text1"/>
          <w:sz w:val="24"/>
          <w:szCs w:val="24"/>
          <w14:textFill>
            <w14:solidFill>
              <w14:schemeClr w14:val="tx1"/>
            </w14:solidFill>
          </w14:textFill>
        </w:rPr>
        <w:t>.</w:t>
      </w:r>
    </w:p>
    <w:p>
      <w:pPr>
        <w:spacing w:after="0" w:line="480" w:lineRule="auto"/>
        <w:jc w:val="both"/>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ell culture</w:t>
      </w:r>
    </w:p>
    <w:p>
      <w:pPr>
        <w:spacing w:after="0" w:line="480" w:lineRule="auto"/>
        <w:jc w:val="both"/>
        <w:rPr>
          <w:rFonts w:ascii="Times New Roman" w:hAnsi="Times New Roman" w:cs="Times New Roman"/>
          <w:color w:val="000000" w:themeColor="text1"/>
          <w:sz w:val="24"/>
          <w:szCs w:val="24"/>
          <w14:textFill>
            <w14:solidFill>
              <w14:schemeClr w14:val="tx1"/>
            </w14:solidFill>
          </w14:textFill>
        </w:rPr>
      </w:pPr>
      <w:bookmarkStart w:id="42" w:name="OLE_LINK1"/>
      <w:bookmarkStart w:id="43" w:name="OLE_LINK2"/>
      <w:r>
        <w:rPr>
          <w:rFonts w:ascii="Times New Roman" w:hAnsi="Times New Roman" w:cs="Times New Roman"/>
          <w:color w:val="000000"/>
          <w:sz w:val="24"/>
          <w:szCs w:val="24"/>
        </w:rPr>
        <w:t>Human NPC cells 5-8F, C666-1, SUNE1 and 6-10B and normal nasopharyn</w:t>
      </w:r>
      <w:bookmarkStart w:id="115" w:name="_GoBack"/>
      <w:bookmarkEnd w:id="115"/>
      <w:r>
        <w:rPr>
          <w:rFonts w:ascii="Times New Roman" w:hAnsi="Times New Roman" w:cs="Times New Roman"/>
          <w:color w:val="000000"/>
          <w:sz w:val="24"/>
          <w:szCs w:val="24"/>
        </w:rPr>
        <w:t>geal epithelial cell NP69 were</w:t>
      </w:r>
      <w:r>
        <w:rPr>
          <w:rFonts w:ascii="Times New Roman" w:hAnsi="Times New Roman"/>
        </w:rPr>
        <w:t xml:space="preserve"> purchased from Chinese Academy of Sciences Cell Bank (Shanghai, China)</w:t>
      </w:r>
      <w:bookmarkEnd w:id="42"/>
      <w:bookmarkEnd w:id="43"/>
      <w:r>
        <w:rPr>
          <w:rFonts w:ascii="Times New Roman" w:hAnsi="Times New Roman" w:cs="Times New Roman"/>
          <w:color w:val="000000"/>
          <w:sz w:val="24"/>
          <w:szCs w:val="24"/>
        </w:rPr>
        <w:t xml:space="preserve"> and kept in the </w:t>
      </w:r>
      <w:r>
        <w:rPr>
          <w:rFonts w:ascii="Times New Roman" w:hAnsi="Times New Roman" w:cs="Times New Roman"/>
          <w:color w:val="000000" w:themeColor="text1"/>
          <w:sz w:val="24"/>
          <w:szCs w:val="24"/>
          <w14:textFill>
            <w14:solidFill>
              <w14:schemeClr w14:val="tx1"/>
            </w14:solidFill>
          </w14:textFill>
        </w:rPr>
        <w:t xml:space="preserve">Dulbecco's Modified Eagle's medium (DMEM, </w:t>
      </w:r>
      <w:r>
        <w:rPr>
          <w:rFonts w:ascii="Times New Roman" w:hAnsi="Times New Roman" w:cs="Times New Roman"/>
          <w:color w:val="000000"/>
          <w:sz w:val="24"/>
          <w:szCs w:val="24"/>
        </w:rPr>
        <w:t xml:space="preserve">ThermoFisher Scientific, </w:t>
      </w:r>
      <w:r>
        <w:rPr>
          <w:rFonts w:ascii="Times New Roman" w:hAnsi="Times New Roman"/>
          <w:color w:val="000000"/>
          <w:sz w:val="24"/>
          <w:szCs w:val="24"/>
        </w:rPr>
        <w:t>Waltham, MA, USA</w:t>
      </w:r>
      <w:r>
        <w:rPr>
          <w:rFonts w:ascii="Times New Roman" w:hAnsi="Times New Roman" w:cs="Times New Roman"/>
          <w:color w:val="000000" w:themeColor="text1"/>
          <w:sz w:val="24"/>
          <w:szCs w:val="24"/>
          <w14:textFill>
            <w14:solidFill>
              <w14:schemeClr w14:val="tx1"/>
            </w14:solidFill>
          </w14:textFill>
        </w:rPr>
        <w:t xml:space="preserve">) containing 10% fetal bovine serum (FBS, </w:t>
      </w:r>
      <w:r>
        <w:rPr>
          <w:rFonts w:ascii="Times New Roman" w:hAnsi="Times New Roman" w:cs="Times New Roman"/>
          <w:color w:val="000000"/>
          <w:sz w:val="24"/>
          <w:szCs w:val="24"/>
        </w:rPr>
        <w:t>ThermoFisher Scientific</w:t>
      </w:r>
      <w:r>
        <w:rPr>
          <w:rFonts w:ascii="Times New Roman" w:hAnsi="Times New Roman" w:cs="Times New Roman"/>
          <w:color w:val="000000" w:themeColor="text1"/>
          <w:sz w:val="24"/>
          <w:szCs w:val="24"/>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ascii="Times New Roman" w:hAnsi="Times New Roman"/>
          <w:color w:val="000000"/>
          <w:sz w:val="24"/>
          <w:szCs w:val="24"/>
          <w:highlight w:val="yellow"/>
        </w:rPr>
        <w:t>Cells were tested without contamination with mycoplasma</w:t>
      </w:r>
      <w:r>
        <w:rPr>
          <w:rFonts w:hint="eastAsia" w:ascii="Times New Roman" w:hAnsi="Times New Roman"/>
          <w:color w:val="000000"/>
          <w:sz w:val="24"/>
          <w:szCs w:val="24"/>
          <w:highlight w:val="yellow"/>
        </w:rPr>
        <w:t>.</w:t>
      </w:r>
      <w:r>
        <w:rPr>
          <w:rFonts w:hint="eastAsia" w:ascii="Times New Roman" w:hAnsi="Times New Roman"/>
          <w:color w:val="000000"/>
          <w:sz w:val="24"/>
          <w:szCs w:val="24"/>
          <w:lang w:val="en-US" w:eastAsia="zh-CN"/>
        </w:rPr>
        <w:t xml:space="preserve"> </w:t>
      </w:r>
      <w:r>
        <w:rPr>
          <w:rFonts w:ascii="Times New Roman" w:hAnsi="Times New Roman" w:cs="Times New Roman"/>
          <w:color w:val="000000" w:themeColor="text1"/>
          <w:sz w:val="24"/>
          <w:szCs w:val="24"/>
          <w14:textFill>
            <w14:solidFill>
              <w14:schemeClr w14:val="tx1"/>
            </w14:solidFill>
          </w14:textFill>
        </w:rPr>
        <w:t>Medium was replaced every day. Passage 4-12 cells were u</w:t>
      </w:r>
      <w:r>
        <w:rPr>
          <w:rFonts w:ascii="Times New Roman" w:hAnsi="Times New Roman" w:cs="Times New Roman"/>
          <w:color w:val="000000" w:themeColor="text1"/>
          <w:sz w:val="24"/>
          <w:szCs w:val="24"/>
          <w14:textFill>
            <w14:solidFill>
              <w14:schemeClr w14:val="tx1"/>
            </w14:solidFill>
          </w14:textFill>
        </w:rPr>
        <w:t>sed for subsequent assays.</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ell transfection</w:t>
      </w:r>
    </w:p>
    <w:p>
      <w:pPr>
        <w:spacing w:after="0" w:line="480" w:lineRule="auto"/>
        <w:jc w:val="both"/>
        <w:rPr>
          <w:rFonts w:ascii="Times New Roman" w:hAnsi="Times New Roman" w:cs="Times New Roman"/>
          <w:color w:val="000000"/>
          <w:sz w:val="24"/>
          <w:szCs w:val="24"/>
        </w:rPr>
      </w:pPr>
      <w:r>
        <w:rPr>
          <w:rFonts w:hint="eastAsia" w:ascii="Times New Roman" w:hAnsi="Times New Roman" w:cs="Times New Roman"/>
          <w:color w:val="000000"/>
          <w:sz w:val="24"/>
          <w:szCs w:val="24"/>
        </w:rPr>
        <w:t>m</w:t>
      </w:r>
      <w:r>
        <w:rPr>
          <w:rFonts w:ascii="Times New Roman" w:hAnsi="Times New Roman" w:cs="Times New Roman"/>
          <w:color w:val="000000"/>
          <w:sz w:val="24"/>
          <w:szCs w:val="24"/>
        </w:rPr>
        <w:t xml:space="preserve">iR-495 mimics/inhibitor, mimics/inhibitor NC, shRNA against circTMTC1 and MET and shRNA NC were all bought from RiboBio (Guangzhou, China). For stable transfection, sh-circTMTC1 was cloned into the pGFP-C-shLenti vector, and lentiviral particles were packaged in HEK293T cells for knockdown of sh-circTMTC1 in NPC cells. </w:t>
      </w:r>
      <w:r>
        <w:rPr>
          <w:rFonts w:ascii="Times New Roman" w:hAnsi="Times New Roman" w:cs="Times New Roman"/>
          <w:sz w:val="24"/>
          <w:szCs w:val="24"/>
        </w:rPr>
        <w:t>P</w:t>
      </w:r>
      <w:r>
        <w:rPr>
          <w:rFonts w:ascii="Times New Roman" w:hAnsi="Times New Roman" w:cs="Times New Roman"/>
          <w:color w:val="000000"/>
          <w:sz w:val="24"/>
          <w:szCs w:val="24"/>
        </w:rPr>
        <w:t>uromycin</w:t>
      </w:r>
      <w:r>
        <w:rPr>
          <w:rFonts w:ascii="Times New Roman" w:hAnsi="Times New Roman" w:cs="Times New Roman"/>
          <w:sz w:val="24"/>
          <w:szCs w:val="24"/>
        </w:rPr>
        <w:t xml:space="preserve"> (</w:t>
      </w:r>
      <w:r>
        <w:rPr>
          <w:rFonts w:ascii="Times New Roman" w:hAnsi="Times New Roman" w:cs="Times New Roman"/>
          <w:color w:val="000000"/>
          <w:sz w:val="24"/>
          <w:szCs w:val="24"/>
        </w:rPr>
        <w:t>5 μg/mL, Sigma-Aldrich, St. Louis, MO, USA</w:t>
      </w:r>
      <w:r>
        <w:rPr>
          <w:rFonts w:ascii="Times New Roman" w:hAnsi="Times New Roman" w:cs="Times New Roman"/>
          <w:sz w:val="24"/>
          <w:szCs w:val="24"/>
        </w:rPr>
        <w:t xml:space="preserve">) was supplemented in the medium for 1 week for screening stable cell clones after lentiviral infection. </w:t>
      </w:r>
      <w:r>
        <w:rPr>
          <w:rFonts w:ascii="Times New Roman" w:hAnsi="Times New Roman" w:cs="Times New Roman"/>
          <w:sz w:val="24"/>
          <w:szCs w:val="24"/>
          <w:highlight w:val="yellow"/>
        </w:rPr>
        <w:t xml:space="preserve">CircTMTC1 was inserted into the pcDNA3.1(+) CircRNA Mini Vector from Addgene (Watertown, MA, USA) for its overexpression. </w:t>
      </w:r>
      <w:r>
        <w:rPr>
          <w:rFonts w:ascii="Times New Roman" w:hAnsi="Times New Roman" w:cs="Times New Roman"/>
          <w:color w:val="000000"/>
          <w:sz w:val="24"/>
          <w:szCs w:val="24"/>
        </w:rPr>
        <w:t xml:space="preserve">For transient transfection, NPC cells were transfected with sh-NC, sh-circTMTC1, mimics NC, miR-495 mimics, inhibitor NC, miR-495 inhibitor or sh-MET using Lipo 3000 cell transfection reagent (ThermoFisher Scientific) respectively following the manual. 48 h later, cells were collected for subsequent assays. </w:t>
      </w:r>
    </w:p>
    <w:p>
      <w:pPr>
        <w:spacing w:after="0" w:line="480" w:lineRule="auto"/>
        <w:jc w:val="both"/>
      </w:pPr>
    </w:p>
    <w:p>
      <w:pPr>
        <w:spacing w:after="0" w:line="480" w:lineRule="auto"/>
        <w:jc w:val="both"/>
        <w:rPr>
          <w:rFonts w:ascii="Times New Roman" w:hAnsi="Times New Roman" w:cs="Times New Roman"/>
          <w:b/>
          <w:bCs/>
          <w:color w:val="000000"/>
          <w:sz w:val="24"/>
          <w:szCs w:val="24"/>
          <w:highlight w:val="yellow"/>
        </w:rPr>
      </w:pPr>
      <w:r>
        <w:rPr>
          <w:rFonts w:ascii="Times New Roman" w:hAnsi="Times New Roman" w:cs="Times New Roman"/>
          <w:b/>
          <w:bCs/>
          <w:color w:val="000000"/>
          <w:sz w:val="24"/>
          <w:szCs w:val="24"/>
          <w:highlight w:val="yellow"/>
        </w:rPr>
        <w:t>Nuclear-cytoplasmic fractionation</w:t>
      </w:r>
    </w:p>
    <w:p>
      <w:pPr>
        <w:spacing w:after="0" w:line="480" w:lineRule="auto"/>
        <w:jc w:val="both"/>
        <w:rPr>
          <w:rFonts w:ascii="Times New Roman" w:hAnsi="Times New Roman" w:cs="Times New Roman"/>
          <w:color w:val="000000"/>
          <w:sz w:val="24"/>
          <w:szCs w:val="24"/>
          <w:highlight w:val="yellow"/>
        </w:rPr>
      </w:pPr>
      <w:r>
        <w:rPr>
          <w:rFonts w:ascii="Times New Roman" w:hAnsi="Times New Roman" w:cs="Times New Roman"/>
          <w:color w:val="000000"/>
          <w:sz w:val="24"/>
          <w:szCs w:val="24"/>
          <w:highlight w:val="yellow"/>
        </w:rPr>
        <w:t>NE-PER Nuclear and Cytoplasmic Extraction Reagents obtained from Thermo Fisher Scientific were used for nuclear-cytoplasmic fractionation. Cells were trypsinized and harvested. 2×10</w:t>
      </w:r>
      <w:r>
        <w:rPr>
          <w:rFonts w:ascii="Times New Roman" w:hAnsi="Times New Roman" w:cs="Times New Roman"/>
          <w:color w:val="000000"/>
          <w:sz w:val="24"/>
          <w:szCs w:val="24"/>
          <w:highlight w:val="yellow"/>
          <w:vertAlign w:val="superscript"/>
        </w:rPr>
        <w:t>6</w:t>
      </w:r>
      <w:r>
        <w:rPr>
          <w:rFonts w:ascii="Times New Roman" w:hAnsi="Times New Roman" w:cs="Times New Roman"/>
          <w:color w:val="000000"/>
          <w:sz w:val="24"/>
          <w:szCs w:val="24"/>
          <w:highlight w:val="yellow"/>
        </w:rPr>
        <w:t xml:space="preserve"> cells were transferred into a new tube and pelleted. Subsequently, the supernatant was discarded, and ice-cold CER I solution was added into the pellet prior to separation of nuclear and cytoplasmic fractions following the manual.</w:t>
      </w:r>
    </w:p>
    <w:p>
      <w:pPr>
        <w:spacing w:after="0" w:line="480" w:lineRule="auto"/>
        <w:jc w:val="both"/>
      </w:pPr>
    </w:p>
    <w:p>
      <w:pPr>
        <w:spacing w:after="0" w:line="480" w:lineRule="auto"/>
        <w:jc w:val="both"/>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FISH </w:t>
      </w:r>
      <w:r>
        <w:rPr>
          <w:rFonts w:hint="eastAsia" w:ascii="Times New Roman" w:hAnsi="Times New Roman" w:cs="Times New Roman"/>
          <w:b/>
          <w:bCs/>
          <w:color w:val="000000"/>
          <w:sz w:val="24"/>
          <w:szCs w:val="24"/>
        </w:rPr>
        <w:t>assay</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PC cells were fixed in 4% formaldehyde solution for 20 min, washed twice in PBS and dehydrated in gradient ethanol solution (50%, 75%, 95% and 100%). Cells were hybridized at 56 °C for half an hour with Alexa Fluor 555-conjugated oligonucleotide probe against miR-495 or Alexa Fluor 488-conjugated oligonucleotide probe against circTMTC1 at 20 nM. Probes were purchased from Genepharma (Shanghai, China). Next, cells were rinsed and stained with DAPI (Abcam, Cambridge, UK) for 10 minutes in dark. Cells were then mounted in ProLong Gold Antifade Mountant (ThermoFisher Scientific). Slides were imaged with a Leica confocal system (Weztlar, Germany).</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ircTMTC1</w:t>
      </w:r>
      <w:r>
        <w:t xml:space="preserve"> </w:t>
      </w:r>
      <w:r>
        <w:rPr>
          <w:rFonts w:ascii="Times New Roman" w:hAnsi="Times New Roman" w:cs="Times New Roman"/>
          <w:b/>
          <w:sz w:val="24"/>
          <w:szCs w:val="24"/>
        </w:rPr>
        <w:t>characterization analysis</w:t>
      </w:r>
      <w:r>
        <w:rPr>
          <w:rFonts w:hint="eastAsia" w:ascii="Times New Roman" w:hAnsi="Times New Roman" w:cs="Times New Roman"/>
          <w:b/>
          <w:sz w:val="24"/>
          <w:szCs w:val="24"/>
          <w:highlight w:val="none"/>
        </w:rPr>
        <w:t xml:space="preserve"> </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For analyzing the resistance of circTMTC1 to </w:t>
      </w:r>
      <w:bookmarkStart w:id="44" w:name="OLE_LINK14"/>
      <w:r>
        <w:rPr>
          <w:rFonts w:ascii="Times New Roman" w:hAnsi="Times New Roman" w:cs="Times New Roman"/>
          <w:color w:val="000000"/>
          <w:sz w:val="24"/>
          <w:szCs w:val="24"/>
        </w:rPr>
        <w:t>RNase R</w:t>
      </w:r>
      <w:bookmarkEnd w:id="44"/>
      <w:r>
        <w:rPr>
          <w:rFonts w:ascii="Times New Roman" w:hAnsi="Times New Roman" w:cs="Times New Roman"/>
          <w:color w:val="000000"/>
          <w:sz w:val="24"/>
          <w:szCs w:val="24"/>
        </w:rPr>
        <w:t xml:space="preserve"> digestion, total RNA was extracted and digested with RNase R (BioVision, Milpitas, CA, USA) at </w:t>
      </w:r>
      <w:r>
        <w:rPr>
          <w:rFonts w:ascii="Times New Roman" w:hAnsi="Times New Roman" w:cs="Times New Roman"/>
          <w:color w:val="221F22"/>
          <w:sz w:val="24"/>
          <w:szCs w:val="24"/>
          <w:shd w:val="clear" w:color="auto" w:fill="FFFFFF"/>
        </w:rPr>
        <w:t xml:space="preserve">2 U/μg for 1 hour at 37 </w:t>
      </w:r>
      <w:r>
        <w:rPr>
          <w:rFonts w:ascii="Times New Roman" w:hAnsi="Times New Roman" w:cs="Times New Roman"/>
          <w:color w:val="000000"/>
          <w:sz w:val="24"/>
          <w:szCs w:val="24"/>
        </w:rPr>
        <w:t>°C. CircTMTC1 was then quantified with qRT-PCR. For analyzing the half-time of circTMTC1, the gene transcription was inhibited by adding 2 μg/mL of Actinomycin D (Sigma-Aldrich) into the culture medium. The half-time of circTMTC1 and TMTC1 was examined using qRT-PCR. PCR products amplified with the divergent primer were used for Sanger sequencing to confirm the back-splicing site of circTMTC1.</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Colony formation </w:t>
      </w:r>
      <w:r>
        <w:rPr>
          <w:rFonts w:hint="eastAsia" w:ascii="Times New Roman" w:hAnsi="Times New Roman" w:cs="Times New Roman"/>
          <w:b/>
          <w:sz w:val="24"/>
          <w:szCs w:val="24"/>
        </w:rPr>
        <w:t>analysis</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NPC cells with indicated transfection were seeded each well in 6-well plates and incubated in DMEM in a cell incubator </w:t>
      </w:r>
      <w:r>
        <w:rPr>
          <w:rFonts w:ascii="Times New Roman" w:hAnsi="Times New Roman" w:cs="Times New Roman"/>
          <w:color w:val="000000" w:themeColor="text1"/>
          <w:sz w:val="24"/>
          <w:szCs w:val="24"/>
          <w14:textFill>
            <w14:solidFill>
              <w14:schemeClr w14:val="tx1"/>
            </w14:solidFill>
          </w14:textFill>
        </w:rPr>
        <w:t xml:space="preserve">for 2 weeks. The medium was replaced every 3 days. After 2 weeks, cell colonies were rinsed and fixed in 4% </w:t>
      </w:r>
      <w:r>
        <w:rPr>
          <w:rFonts w:ascii="Times New Roman" w:hAnsi="Times New Roman" w:cs="Times New Roman"/>
          <w:color w:val="000000"/>
          <w:sz w:val="24"/>
          <w:szCs w:val="24"/>
        </w:rPr>
        <w:t xml:space="preserve">formaldehyde solution. After wash in PBS, cells were then stained with crystal violet solution (Sigma-Aldrich). Cell colonies were then imaged with a BX51 microscope (Olympus, Tokyo, Japan) and quantified using ImageJ software. </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C</w:t>
      </w:r>
      <w:r>
        <w:rPr>
          <w:rFonts w:hint="eastAsia" w:ascii="Times New Roman" w:hAnsi="Times New Roman" w:cs="Times New Roman"/>
          <w:b/>
          <w:sz w:val="24"/>
          <w:szCs w:val="24"/>
        </w:rPr>
        <w:t>ell</w:t>
      </w:r>
      <w:r>
        <w:rPr>
          <w:rFonts w:ascii="Times New Roman" w:hAnsi="Times New Roman" w:cs="Times New Roman"/>
          <w:b/>
          <w:sz w:val="24"/>
          <w:szCs w:val="24"/>
        </w:rPr>
        <w:t xml:space="preserve"> </w:t>
      </w:r>
      <w:r>
        <w:rPr>
          <w:rFonts w:hint="eastAsia" w:ascii="Times New Roman" w:hAnsi="Times New Roman" w:cs="Times New Roman"/>
          <w:b/>
          <w:sz w:val="24"/>
          <w:szCs w:val="24"/>
        </w:rPr>
        <w:t>apoptosis</w:t>
      </w:r>
      <w:r>
        <w:rPr>
          <w:rFonts w:ascii="Times New Roman" w:hAnsi="Times New Roman" w:cs="Times New Roman"/>
          <w:b/>
          <w:sz w:val="24"/>
          <w:szCs w:val="24"/>
        </w:rPr>
        <w:t xml:space="preserve"> </w:t>
      </w:r>
      <w:r>
        <w:rPr>
          <w:rFonts w:hint="eastAsia" w:ascii="Times New Roman" w:hAnsi="Times New Roman" w:cs="Times New Roman"/>
          <w:b/>
          <w:sz w:val="24"/>
          <w:szCs w:val="24"/>
        </w:rPr>
        <w:t>analysis</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Cell apoptosis was examined with Annexin V Apoptosis Detection Kit (BioLegend, San Diego, CA, USA) following the manual. Briefly, 1×10</w:t>
      </w:r>
      <w:r>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 xml:space="preserve"> NPC cells with indicated transfection were rinsed in PBS and incubated in 100µL of binding buffer with 5 µL of annexin V-FITC and 10 µL of PI for 15 min. Next, 400 µL of binding buffer was added, and cells were immediately analyzed with a flow cytometer from BD Biosciences (Franklin Lakes, NJ, USA).</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highlight w:val="yellow"/>
        </w:rPr>
      </w:pPr>
      <w:r>
        <w:rPr>
          <w:rFonts w:ascii="Times New Roman" w:hAnsi="Times New Roman" w:cs="Times New Roman"/>
          <w:b/>
          <w:sz w:val="24"/>
          <w:szCs w:val="24"/>
          <w:highlight w:val="yellow"/>
        </w:rPr>
        <w:t xml:space="preserve">Scratch wound healing assay </w:t>
      </w:r>
    </w:p>
    <w:p>
      <w:pPr>
        <w:spacing w:after="0" w:line="480" w:lineRule="auto"/>
        <w:jc w:val="both"/>
        <w:rPr>
          <w:rFonts w:ascii="Times New Roman" w:hAnsi="Times New Roman" w:cs="Times New Roman"/>
          <w:color w:val="000000"/>
          <w:sz w:val="24"/>
          <w:szCs w:val="24"/>
          <w:highlight w:val="yellow"/>
        </w:rPr>
      </w:pPr>
      <w:r>
        <w:rPr>
          <w:rFonts w:ascii="Times New Roman" w:hAnsi="Times New Roman" w:cs="Times New Roman"/>
          <w:color w:val="000000"/>
          <w:sz w:val="24"/>
          <w:szCs w:val="24"/>
          <w:highlight w:val="yellow"/>
        </w:rPr>
        <w:t>Cell migration was evaluated with the scratch wound healing assay. 5-8F and SUNE1 cells were grown to a confluent monolayer. Culture medium was removed, and the cell monolayer was scratched by drawing across with the cell comb from EMD Millipore (Darmstadt, Germany). Subsequently, cells were cultured for additional 24 h for wound healing. Finally, the healing was observed under a BX51 microscope (Olympus) and quantified with the image J software.</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T</w:t>
      </w:r>
      <w:r>
        <w:rPr>
          <w:rFonts w:hint="eastAsia" w:ascii="Times New Roman" w:hAnsi="Times New Roman" w:cs="Times New Roman"/>
          <w:b/>
          <w:sz w:val="24"/>
          <w:szCs w:val="24"/>
        </w:rPr>
        <w:t>ranswell</w:t>
      </w:r>
      <w:r>
        <w:rPr>
          <w:rFonts w:ascii="Times New Roman" w:hAnsi="Times New Roman" w:cs="Times New Roman"/>
          <w:b/>
          <w:sz w:val="24"/>
          <w:szCs w:val="24"/>
        </w:rPr>
        <w:t xml:space="preserve"> </w:t>
      </w:r>
      <w:r>
        <w:rPr>
          <w:rFonts w:hint="eastAsia" w:ascii="Times New Roman" w:hAnsi="Times New Roman" w:cs="Times New Roman"/>
          <w:b/>
          <w:sz w:val="24"/>
          <w:szCs w:val="24"/>
        </w:rPr>
        <w:t>assays</w:t>
      </w:r>
      <w:r>
        <w:rPr>
          <w:rFonts w:ascii="Times New Roman" w:hAnsi="Times New Roman" w:cs="Times New Roman"/>
          <w:b/>
          <w:sz w:val="24"/>
          <w:szCs w:val="24"/>
        </w:rPr>
        <w:t xml:space="preserve"> </w:t>
      </w:r>
      <w:r>
        <w:rPr>
          <w:rFonts w:hint="eastAsia" w:ascii="Times New Roman" w:hAnsi="Times New Roman" w:cs="Times New Roman"/>
          <w:b/>
          <w:sz w:val="24"/>
          <w:szCs w:val="24"/>
        </w:rPr>
        <w:t xml:space="preserve">for </w:t>
      </w:r>
      <w:r>
        <w:rPr>
          <w:rFonts w:ascii="Times New Roman" w:hAnsi="Times New Roman" w:cs="Times New Roman"/>
          <w:b/>
          <w:sz w:val="24"/>
          <w:szCs w:val="24"/>
        </w:rPr>
        <w:t xml:space="preserve">migration and invasion </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ranswell chambers with 8 µm pore from Corning (Corning, NY, USA) were used for examining NPC cell migration and invasion. For cell migration analysis, 1×10</w:t>
      </w:r>
      <w:r>
        <w:rPr>
          <w:rFonts w:ascii="Times New Roman" w:hAnsi="Times New Roman" w:cs="Times New Roman"/>
          <w:color w:val="000000"/>
          <w:sz w:val="24"/>
          <w:szCs w:val="24"/>
          <w:vertAlign w:val="superscript"/>
        </w:rPr>
        <w:t>5</w:t>
      </w:r>
      <w:r>
        <w:rPr>
          <w:rFonts w:ascii="Times New Roman" w:hAnsi="Times New Roman" w:cs="Times New Roman"/>
          <w:color w:val="000000"/>
          <w:sz w:val="24"/>
          <w:szCs w:val="24"/>
        </w:rPr>
        <w:t xml:space="preserve"> NPC cells with indicated transfection were washed and plated into the upper chamber. DMEM containing 10% FBS was added into the lower chamber, cells were incubated in a cell incubator </w:t>
      </w:r>
      <w:r>
        <w:rPr>
          <w:rFonts w:ascii="Times New Roman" w:hAnsi="Times New Roman" w:cs="Times New Roman"/>
          <w:color w:val="000000" w:themeColor="text1"/>
          <w:sz w:val="24"/>
          <w:szCs w:val="24"/>
          <w14:textFill>
            <w14:solidFill>
              <w14:schemeClr w14:val="tx1"/>
            </w14:solidFill>
          </w14:textFill>
        </w:rPr>
        <w:t xml:space="preserve">for 12 h. For cell invasion analysis, </w:t>
      </w:r>
      <w:r>
        <w:rPr>
          <w:rFonts w:ascii="Times New Roman" w:hAnsi="Times New Roman" w:cs="Times New Roman"/>
          <w:color w:val="000000"/>
          <w:sz w:val="24"/>
          <w:szCs w:val="24"/>
        </w:rPr>
        <w:t xml:space="preserve">a similar assay was performed except that the upper chamber was pre-coated with Matrigel (BD, Franklin Lakes, NJ, USA) and incubated for 24 h. Next, the migratory and invasive cells in the lower chamber were washed, fixed and stained with </w:t>
      </w:r>
      <w:bookmarkStart w:id="45" w:name="_Hlk82465855"/>
      <w:r>
        <w:rPr>
          <w:rFonts w:ascii="Times New Roman" w:hAnsi="Times New Roman" w:cs="Times New Roman"/>
          <w:color w:val="000000"/>
          <w:sz w:val="24"/>
          <w:szCs w:val="24"/>
        </w:rPr>
        <w:t xml:space="preserve">crystal violet </w:t>
      </w:r>
      <w:bookmarkEnd w:id="45"/>
      <w:r>
        <w:rPr>
          <w:rFonts w:ascii="Times New Roman" w:hAnsi="Times New Roman" w:cs="Times New Roman"/>
          <w:color w:val="000000"/>
          <w:sz w:val="24"/>
          <w:szCs w:val="24"/>
        </w:rPr>
        <w:t>solution (Sigma-Aldrich), which were then imaged with a BX51 microscope (Olympus, Tokyo, Japan).</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Dual-luciferase reporter assay</w:t>
      </w:r>
    </w:p>
    <w:p>
      <w:pPr>
        <w:spacing w:after="0" w:line="480" w:lineRule="auto"/>
        <w:jc w:val="both"/>
        <w:rPr>
          <w:rFonts w:ascii="Times New Roman" w:hAnsi="Times New Roman" w:cs="Times New Roman"/>
          <w:b/>
          <w:bCs/>
          <w:sz w:val="24"/>
          <w:szCs w:val="24"/>
        </w:rPr>
      </w:pPr>
      <w:r>
        <w:rPr>
          <w:rFonts w:ascii="Times New Roman" w:hAnsi="Times New Roman" w:cs="Times New Roman"/>
          <w:color w:val="000000"/>
          <w:sz w:val="24"/>
          <w:szCs w:val="24"/>
        </w:rPr>
        <w:t>Wildtype (WT) and mutated (MUT) binding sites of miR-495 in circTMTC1 and the 3' untranslated region (3'-UTR) of MET were constructed into pmirGLO vectors (Promega, Madison, WI, USA). NPC cells were co-transfected with circTMTC1 or MET reporter and miR-495 mimics. Mimics NC was used as a control. After 48 h, cells were harvested, and the luciferase activity was examined with Dual-Glo Luciferase Assay System (Promega).</w:t>
      </w:r>
      <w:r>
        <w:rPr>
          <w:rFonts w:ascii="Times New Roman" w:hAnsi="Times New Roman" w:cs="Times New Roman"/>
          <w:b/>
          <w:bCs/>
          <w:sz w:val="24"/>
          <w:szCs w:val="24"/>
        </w:rPr>
        <w:t xml:space="preserve"> </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RIP</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PC cells were grown to 90% confluency and washed twice in PBS. Cells were lysed in lysis buffer supplemented with ribonuclease and protease inhibitors for half an hour on ice. The supernatants of cell lysates were harvested after centrifugation. 10 µL of supernatants were aliquoted and used as input. Protein magnetic beads were pre-coated with a rabbit Ago-2 antibody (</w:t>
      </w:r>
      <w:r>
        <w:rPr>
          <w:rFonts w:hint="eastAsia" w:ascii="Times New Roman" w:hAnsi="Times New Roman" w:cs="Times New Roman"/>
          <w:color w:val="000000"/>
          <w:sz w:val="24"/>
          <w:szCs w:val="24"/>
          <w:lang w:val="en-US" w:eastAsia="zh-CN"/>
        </w:rPr>
        <w:t xml:space="preserve">ab186733, </w:t>
      </w:r>
      <w:r>
        <w:rPr>
          <w:rFonts w:ascii="Times New Roman" w:hAnsi="Times New Roman" w:cs="Times New Roman"/>
          <w:color w:val="000000"/>
          <w:sz w:val="24"/>
          <w:szCs w:val="24"/>
        </w:rPr>
        <w:t xml:space="preserve">Abcam), which were added into lysates and incubated with gentle rotation at 4 °C overnight. Normal rabbit IgG was used as a control. Subsequently, RNA was recovered and quantified using </w:t>
      </w:r>
      <w:r>
        <w:rPr>
          <w:rFonts w:ascii="Times New Roman" w:hAnsi="Times New Roman" w:cs="Times New Roman"/>
          <w:color w:val="000000"/>
          <w:sz w:val="24"/>
          <w:szCs w:val="24"/>
          <w:highlight w:val="yellow"/>
        </w:rPr>
        <w:t>quantitative reverse transcription polymerase chain reaction (q</w:t>
      </w:r>
      <w:r>
        <w:rPr>
          <w:rFonts w:ascii="Times New Roman" w:hAnsi="Times New Roman" w:cs="Times New Roman"/>
          <w:color w:val="000000"/>
          <w:sz w:val="24"/>
          <w:szCs w:val="24"/>
          <w:highlight w:val="yellow"/>
        </w:rPr>
        <w:t>RT-PCR</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Results were shown as the relative enrichment to input.  </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highlight w:val="yellow"/>
        </w:rPr>
      </w:pPr>
      <w:bookmarkStart w:id="46" w:name="OLE_LINK24"/>
      <w:r>
        <w:rPr>
          <w:rFonts w:ascii="Times New Roman" w:hAnsi="Times New Roman" w:cs="Times New Roman"/>
          <w:b/>
          <w:sz w:val="24"/>
          <w:szCs w:val="24"/>
          <w:highlight w:val="yellow"/>
        </w:rPr>
        <w:t xml:space="preserve">RNA </w:t>
      </w:r>
      <w:r>
        <w:rPr>
          <w:rFonts w:hint="eastAsia" w:ascii="Times New Roman" w:hAnsi="Times New Roman" w:cs="Times New Roman"/>
          <w:b/>
          <w:sz w:val="24"/>
          <w:szCs w:val="24"/>
          <w:highlight w:val="yellow"/>
        </w:rPr>
        <w:t>pull-down</w:t>
      </w:r>
      <w:r>
        <w:rPr>
          <w:rFonts w:ascii="Times New Roman" w:hAnsi="Times New Roman" w:cs="Times New Roman"/>
          <w:b/>
          <w:sz w:val="24"/>
          <w:szCs w:val="24"/>
          <w:highlight w:val="yellow"/>
        </w:rPr>
        <w:t xml:space="preserve"> </w:t>
      </w:r>
      <w:bookmarkEnd w:id="46"/>
      <w:r>
        <w:rPr>
          <w:rFonts w:hint="eastAsia" w:ascii="Times New Roman" w:hAnsi="Times New Roman" w:cs="Times New Roman"/>
          <w:b/>
          <w:sz w:val="24"/>
          <w:szCs w:val="24"/>
          <w:highlight w:val="yellow"/>
        </w:rPr>
        <w:t>assay</w:t>
      </w:r>
    </w:p>
    <w:p>
      <w:pPr>
        <w:spacing w:after="0" w:line="480" w:lineRule="auto"/>
        <w:jc w:val="both"/>
        <w:rPr>
          <w:rFonts w:ascii="Times New Roman" w:hAnsi="Times New Roman" w:cs="Times New Roman"/>
          <w:color w:val="000000"/>
          <w:sz w:val="24"/>
          <w:szCs w:val="24"/>
          <w:highlight w:val="yellow"/>
        </w:rPr>
      </w:pPr>
      <w:r>
        <w:rPr>
          <w:rFonts w:ascii="Times New Roman" w:hAnsi="Times New Roman" w:cs="Times New Roman"/>
          <w:color w:val="000000"/>
          <w:sz w:val="24"/>
          <w:szCs w:val="24"/>
          <w:highlight w:val="yellow"/>
        </w:rPr>
        <w:t xml:space="preserve">The RNA-Protein pull-down kit was provided by Thermo Fisher Scientific, and RNA pull-down assays were performed following the manual. Briefly, cells were lysed, </w:t>
      </w:r>
      <w:r>
        <w:rPr>
          <w:rFonts w:hint="eastAsia" w:ascii="Times New Roman" w:hAnsi="Times New Roman" w:cs="Times New Roman"/>
          <w:color w:val="000000"/>
          <w:sz w:val="24"/>
          <w:szCs w:val="24"/>
          <w:highlight w:val="yellow"/>
        </w:rPr>
        <w:t>and</w:t>
      </w:r>
      <w:r>
        <w:rPr>
          <w:rFonts w:ascii="Times New Roman" w:hAnsi="Times New Roman" w:cs="Times New Roman"/>
          <w:color w:val="000000"/>
          <w:sz w:val="24"/>
          <w:szCs w:val="24"/>
          <w:highlight w:val="yellow"/>
        </w:rPr>
        <w:t xml:space="preserve"> </w:t>
      </w:r>
      <w:r>
        <w:rPr>
          <w:rFonts w:hint="eastAsia" w:ascii="Times New Roman" w:hAnsi="Times New Roman" w:cs="Times New Roman"/>
          <w:color w:val="000000"/>
          <w:sz w:val="24"/>
          <w:szCs w:val="24"/>
          <w:highlight w:val="yellow"/>
        </w:rPr>
        <w:t>the</w:t>
      </w:r>
      <w:r>
        <w:rPr>
          <w:rFonts w:ascii="Times New Roman" w:hAnsi="Times New Roman" w:cs="Times New Roman"/>
          <w:color w:val="000000"/>
          <w:sz w:val="24"/>
          <w:szCs w:val="24"/>
          <w:highlight w:val="yellow"/>
        </w:rPr>
        <w:t xml:space="preserve"> supernatants were collected. Subsequently, the supernatants were mixed with biotin-labeled circTMTC1 probes and incubated for 6 h. Streptavidin-magnetic beads were added, and samples were incubated for 2 h. Finally, RNA was eluted and examined by qRT-PCR.</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NPC growth and metastasis mouse models </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BALB/c nude mice (6-week old, male) were bought from </w:t>
      </w:r>
      <w:r>
        <w:rPr>
          <w:rFonts w:ascii="Times New Roman" w:hAnsi="Times New Roman" w:eastAsia="Times New Roman" w:cs="Times New Roman"/>
          <w:color w:val="000000" w:themeColor="text1"/>
          <w:sz w:val="24"/>
          <w:szCs w:val="24"/>
          <w14:textFill>
            <w14:solidFill>
              <w14:schemeClr w14:val="tx1"/>
            </w14:solidFill>
          </w14:textFill>
        </w:rPr>
        <w:t>SJA Laboratory</w:t>
      </w:r>
      <w:r>
        <w:rPr>
          <w:rFonts w:ascii="Times New Roman" w:hAnsi="Times New Roman" w:eastAsia="Times New Roman" w:cs="Times New Roman"/>
          <w:color w:val="000000" w:themeColor="text1"/>
          <w:sz w:val="24"/>
          <w:szCs w:val="24"/>
          <w14:textFill>
            <w14:solidFill>
              <w14:schemeClr w14:val="tx1"/>
            </w14:solidFill>
          </w14:textFill>
        </w:rPr>
        <w:t xml:space="preserve"> Animal Co., Ltd (Hunan, China</w:t>
      </w:r>
      <w:r>
        <w:rPr>
          <w:rFonts w:hint="eastAsia" w:ascii="Times New Roman" w:hAnsi="Times New Roman" w:cs="Times New Roman"/>
          <w:color w:val="000000" w:themeColor="text1"/>
          <w:sz w:val="24"/>
          <w:szCs w:val="24"/>
          <w14:textFill>
            <w14:solidFill>
              <w14:schemeClr w14:val="tx1"/>
            </w14:solidFill>
          </w14:textFill>
        </w:rPr>
        <w:t>; n=32</w:t>
      </w:r>
      <w:r>
        <w:rPr>
          <w:rFonts w:hint="eastAsia" w:ascii="Times New Roman" w:hAnsi="Times New Roman" w:eastAsia="Times New Roman" w:cs="Times New Roman"/>
          <w:color w:val="000000" w:themeColor="text1"/>
          <w:sz w:val="24"/>
          <w:szCs w:val="24"/>
          <w14:textFill>
            <w14:solidFill>
              <w14:schemeClr w14:val="tx1"/>
            </w14:solidFill>
          </w14:textFill>
        </w:rPr>
        <w:t>)</w:t>
      </w:r>
      <w:r>
        <w:rPr>
          <w:rFonts w:hint="eastAsia" w:ascii="Times New Roman" w:hAnsi="Times New Roman" w:eastAsia="宋体"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s="Times New Roman"/>
          <w:color w:val="000000" w:themeColor="text1"/>
          <w:sz w:val="24"/>
          <w:szCs w:val="24"/>
          <w:highlight w:val="yellow"/>
          <w:lang w:val="en-US" w:eastAsia="zh-CN"/>
          <w14:textFill>
            <w14:solidFill>
              <w14:schemeClr w14:val="tx1"/>
            </w14:solidFill>
          </w14:textFill>
        </w:rPr>
        <w:t>and</w:t>
      </w:r>
      <w:r>
        <w:rPr>
          <w:rFonts w:ascii="Times New Roman" w:hAnsi="Times New Roman" w:eastAsia="Times New Roman" w:cs="Times New Roman"/>
          <w:color w:val="000000" w:themeColor="text1"/>
          <w:kern w:val="0"/>
          <w:sz w:val="24"/>
          <w:szCs w:val="24"/>
          <w:highlight w:val="yellow"/>
          <w14:textFill>
            <w14:solidFill>
              <w14:schemeClr w14:val="tx1"/>
            </w14:solidFill>
          </w14:textFill>
        </w:rPr>
        <w:t xml:space="preserve"> were randomly divided into </w:t>
      </w:r>
      <w:r>
        <w:rPr>
          <w:rFonts w:ascii="Times New Roman" w:hAnsi="Times New Roman" w:cs="Times New Roman"/>
          <w:color w:val="000000" w:themeColor="text1"/>
          <w:kern w:val="0"/>
          <w:sz w:val="24"/>
          <w:szCs w:val="24"/>
          <w:highlight w:val="yellow"/>
          <w14:textFill>
            <w14:solidFill>
              <w14:schemeClr w14:val="tx1"/>
            </w14:solidFill>
          </w14:textFill>
        </w:rPr>
        <w:t>4</w:t>
      </w:r>
      <w:r>
        <w:rPr>
          <w:rFonts w:ascii="Times New Roman" w:hAnsi="Times New Roman" w:eastAsia="Times New Roman" w:cs="Times New Roman"/>
          <w:color w:val="000000" w:themeColor="text1"/>
          <w:kern w:val="0"/>
          <w:sz w:val="24"/>
          <w:szCs w:val="24"/>
          <w:highlight w:val="yellow"/>
          <w14:textFill>
            <w14:solidFill>
              <w14:schemeClr w14:val="tx1"/>
            </w14:solidFill>
          </w14:textFill>
        </w:rPr>
        <w:t xml:space="preserve"> groups with </w:t>
      </w:r>
      <w:r>
        <w:rPr>
          <w:rFonts w:ascii="Times New Roman" w:hAnsi="Times New Roman" w:cs="Times New Roman"/>
          <w:color w:val="000000" w:themeColor="text1"/>
          <w:kern w:val="0"/>
          <w:sz w:val="24"/>
          <w:szCs w:val="24"/>
          <w:highlight w:val="yellow"/>
          <w14:textFill>
            <w14:solidFill>
              <w14:schemeClr w14:val="tx1"/>
            </w14:solidFill>
          </w14:textFill>
        </w:rPr>
        <w:t>8</w:t>
      </w:r>
      <w:r>
        <w:rPr>
          <w:rFonts w:ascii="Times New Roman" w:hAnsi="Times New Roman" w:eastAsia="Times New Roman" w:cs="Times New Roman"/>
          <w:color w:val="000000" w:themeColor="text1"/>
          <w:kern w:val="0"/>
          <w:sz w:val="24"/>
          <w:szCs w:val="24"/>
          <w:highlight w:val="yellow"/>
          <w14:textFill>
            <w14:solidFill>
              <w14:schemeClr w14:val="tx1"/>
            </w14:solidFill>
          </w14:textFill>
        </w:rPr>
        <w:t xml:space="preserve"> mice in each group</w:t>
      </w:r>
      <w:r>
        <w:rPr>
          <w:rFonts w:hint="eastAsia" w:ascii="Times New Roman" w:hAnsi="Times New Roman" w:eastAsia="宋体" w:cs="Times New Roman"/>
          <w:color w:val="000000" w:themeColor="text1"/>
          <w:kern w:val="0"/>
          <w:sz w:val="24"/>
          <w:szCs w:val="24"/>
          <w:highlight w:val="yellow"/>
          <w:lang w:val="en-US" w:eastAsia="zh-CN"/>
          <w14:textFill>
            <w14:solidFill>
              <w14:schemeClr w14:val="tx1"/>
            </w14:solidFill>
          </w14:textFill>
        </w:rPr>
        <w:t xml:space="preserve">. </w:t>
      </w:r>
      <w:r>
        <w:rPr>
          <w:rFonts w:ascii="Times New Roman" w:hAnsi="Times New Roman" w:eastAsia="Times New Roman"/>
          <w:color w:val="000000"/>
          <w:sz w:val="24"/>
          <w:szCs w:val="24"/>
          <w:highlight w:val="yellow"/>
        </w:rPr>
        <w:t>The investigator was blinded to the group allocation during the experiment</w:t>
      </w:r>
      <w:r>
        <w:rPr>
          <w:rFonts w:ascii="Times New Roman" w:hAnsi="Times New Roman" w:eastAsia="Times New Roman"/>
          <w:color w:val="000000"/>
          <w:sz w:val="24"/>
          <w:szCs w:val="24"/>
        </w:rPr>
        <w:t>.</w:t>
      </w:r>
      <w:r>
        <w:rPr>
          <w:rFonts w:hint="eastAsia" w:ascii="Times New Roman" w:hAnsi="Times New Roman"/>
          <w:color w:val="000000"/>
          <w:sz w:val="24"/>
          <w:szCs w:val="24"/>
        </w:rPr>
        <w:t xml:space="preserve"> </w:t>
      </w:r>
      <w:r>
        <w:rPr>
          <w:rFonts w:ascii="Times New Roman" w:hAnsi="Times New Roman" w:cs="Times New Roman"/>
          <w:color w:val="000000"/>
          <w:sz w:val="24"/>
          <w:szCs w:val="24"/>
        </w:rPr>
        <w:t>For NPC growth mouse model, 1</w:t>
      </w:r>
      <w:r>
        <w:rPr>
          <w:rFonts w:ascii="Times New Roman" w:hAnsi="Times New Roman" w:cs="Times New Roman"/>
          <w:color w:val="000000"/>
          <w:sz w:val="24"/>
          <w:szCs w:val="24"/>
        </w:rPr>
        <w:t>×10</w:t>
      </w:r>
      <w:r>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rPr>
        <w:t xml:space="preserve"> 5-8F and SUNE1 cells with stable knockdown of circTMTC1 were suspended and subcutaneously injected into the right flanks of mice. Tumor size was monitored every 5 days up to 35 days and the volume was calculated with the formula length×width</w:t>
      </w:r>
      <w:r>
        <w:rPr>
          <w:rFonts w:ascii="Times New Roman" w:hAnsi="Times New Roman" w:cs="Times New Roman"/>
          <w:color w:val="000000"/>
          <w:sz w:val="24"/>
          <w:szCs w:val="24"/>
          <w:vertAlign w:val="superscript"/>
        </w:rPr>
        <w:t>2</w:t>
      </w:r>
      <w:r>
        <w:rPr>
          <w:rFonts w:ascii="Times New Roman" w:hAnsi="Times New Roman" w:cs="Times New Roman"/>
          <w:color w:val="000000"/>
          <w:sz w:val="24"/>
          <w:szCs w:val="24"/>
        </w:rPr>
        <w:t>/2. Mice were sacrificed after 5 weeks, and tumor tissues were excised and weighed for subsequent assays. For lung metastasis analysis, 1×10</w:t>
      </w:r>
      <w:r>
        <w:rPr>
          <w:rFonts w:ascii="Times New Roman" w:hAnsi="Times New Roman" w:cs="Times New Roman"/>
          <w:color w:val="000000"/>
          <w:sz w:val="24"/>
          <w:szCs w:val="24"/>
          <w:vertAlign w:val="superscript"/>
        </w:rPr>
        <w:t>6</w:t>
      </w:r>
      <w:r>
        <w:rPr>
          <w:rFonts w:ascii="Times New Roman" w:hAnsi="Times New Roman" w:cs="Times New Roman"/>
          <w:color w:val="000000"/>
          <w:sz w:val="24"/>
          <w:szCs w:val="24"/>
        </w:rPr>
        <w:t xml:space="preserve"> aforementioned 5-8F and SUNE1 cells were suspended in 100 µL of PBS and injected to mice via the tail vein. After </w:t>
      </w:r>
      <w:r>
        <w:rPr>
          <w:rFonts w:hint="eastAsia" w:ascii="Times New Roman" w:hAnsi="Times New Roman" w:cs="Times New Roman"/>
          <w:color w:val="000000"/>
          <w:sz w:val="24"/>
          <w:szCs w:val="24"/>
        </w:rPr>
        <w:t>five</w:t>
      </w:r>
      <w:r>
        <w:rPr>
          <w:rFonts w:ascii="Times New Roman" w:hAnsi="Times New Roman" w:cs="Times New Roman"/>
          <w:color w:val="000000"/>
          <w:sz w:val="24"/>
          <w:szCs w:val="24"/>
        </w:rPr>
        <w:t xml:space="preserve"> weeks, mice were sacrificed, and the lungs were excised for photographing and hematoxylin and eosin staining. The metastatic nodules were quantified. </w:t>
      </w:r>
      <w:r>
        <w:rPr>
          <w:rFonts w:ascii="Times New Roman" w:hAnsi="Times New Roman" w:cs="Times New Roman"/>
          <w:color w:val="000000"/>
          <w:sz w:val="24"/>
          <w:szCs w:val="24"/>
          <w:highlight w:val="yellow"/>
        </w:rPr>
        <w:t>Mice will be excluded if they lose their appetite completely for 24 h or have poor appetite (less than 50% of the normal amount) for 3 days.</w:t>
      </w:r>
      <w:r>
        <w:rPr>
          <w:rFonts w:hint="eastAsia" w:ascii="Times New Roman" w:hAnsi="Times New Roman" w:cs="Times New Roman"/>
          <w:color w:val="000000"/>
          <w:sz w:val="24"/>
          <w:szCs w:val="24"/>
          <w:highlight w:val="yellow"/>
          <w:lang w:val="en-US" w:eastAsia="zh-CN"/>
        </w:rPr>
        <w:t xml:space="preserve"> </w:t>
      </w:r>
      <w:r>
        <w:rPr>
          <w:rFonts w:ascii="Times New Roman" w:hAnsi="Times New Roman" w:cs="Times New Roman"/>
          <w:color w:val="000000"/>
          <w:sz w:val="24"/>
          <w:szCs w:val="24"/>
        </w:rPr>
        <w:t xml:space="preserve">Animal experiments were approved by the Animal Care and Use Committee of </w:t>
      </w:r>
      <w:r>
        <w:rPr>
          <w:rFonts w:hint="eastAsia" w:ascii="Times New Roman" w:hAnsi="Times New Roman" w:cs="Times New Roman"/>
          <w:color w:val="000000"/>
          <w:sz w:val="24"/>
          <w:szCs w:val="24"/>
        </w:rPr>
        <w:t>the</w:t>
      </w:r>
      <w:r>
        <w:rPr>
          <w:rFonts w:ascii="Times New Roman" w:hAnsi="Times New Roman" w:cs="Times New Roman"/>
          <w:color w:val="000000"/>
          <w:sz w:val="24"/>
          <w:szCs w:val="24"/>
        </w:rPr>
        <w:t xml:space="preserve"> Xiangya Hospital </w:t>
      </w:r>
      <w:r>
        <w:rPr>
          <w:rFonts w:hint="eastAsia" w:ascii="Times New Roman" w:hAnsi="Times New Roman" w:cs="Times New Roman"/>
          <w:color w:val="000000"/>
          <w:sz w:val="24"/>
          <w:szCs w:val="24"/>
        </w:rPr>
        <w:t>of</w:t>
      </w:r>
      <w:r>
        <w:rPr>
          <w:rFonts w:ascii="Times New Roman" w:hAnsi="Times New Roman" w:cs="Times New Roman"/>
          <w:color w:val="000000"/>
          <w:sz w:val="24"/>
          <w:szCs w:val="24"/>
        </w:rPr>
        <w:t xml:space="preserve"> Central South University.</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Segoe UI" w:hAnsi="Segoe UI" w:eastAsia="Times New Roman" w:cs="Segoe UI"/>
          <w:color w:val="222222"/>
          <w:sz w:val="27"/>
          <w:szCs w:val="27"/>
        </w:rPr>
      </w:pPr>
      <w:r>
        <w:rPr>
          <w:rFonts w:ascii="Times New Roman" w:hAnsi="Times New Roman" w:cs="Times New Roman"/>
          <w:b/>
          <w:bCs/>
          <w:sz w:val="24"/>
          <w:szCs w:val="24"/>
        </w:rPr>
        <w:t>Hematoxylin and eosin (H&amp;E) staining</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he </w:t>
      </w:r>
      <w:r>
        <w:rPr>
          <w:rFonts w:hint="eastAsia" w:ascii="Times New Roman" w:hAnsi="Times New Roman" w:cs="Times New Roman"/>
          <w:color w:val="000000"/>
          <w:sz w:val="24"/>
          <w:szCs w:val="24"/>
        </w:rPr>
        <w:t>mice</w:t>
      </w:r>
      <w:r>
        <w:rPr>
          <w:rFonts w:ascii="Times New Roman" w:hAnsi="Times New Roman" w:cs="Times New Roman"/>
          <w:color w:val="000000"/>
          <w:sz w:val="24"/>
          <w:szCs w:val="24"/>
        </w:rPr>
        <w:t xml:space="preserve"> lung </w:t>
      </w:r>
      <w:r>
        <w:rPr>
          <w:rFonts w:hint="eastAsia" w:ascii="Times New Roman" w:hAnsi="Times New Roman" w:cs="Times New Roman"/>
          <w:color w:val="000000"/>
          <w:sz w:val="24"/>
          <w:szCs w:val="24"/>
        </w:rPr>
        <w:t>tissues</w:t>
      </w:r>
      <w:r>
        <w:rPr>
          <w:rFonts w:ascii="Times New Roman" w:hAnsi="Times New Roman" w:cs="Times New Roman"/>
          <w:color w:val="000000"/>
          <w:sz w:val="24"/>
          <w:szCs w:val="24"/>
        </w:rPr>
        <w:t xml:space="preserve"> were then fixed in 4% formaldehyde solution overnight. Second day, the lungs were dehydrated, embedded in paraffin and sliced into 5-µm </w:t>
      </w:r>
      <w:r>
        <w:rPr>
          <w:rFonts w:ascii="Times New Roman" w:hAnsi="Times New Roman" w:cs="Times New Roman"/>
          <w:color w:val="000000"/>
          <w:sz w:val="24"/>
          <w:szCs w:val="24"/>
          <w:shd w:val="clear" w:color="auto" w:fill="FFFFFF"/>
        </w:rPr>
        <w:t xml:space="preserve">sections. Sections were </w:t>
      </w:r>
      <w:r>
        <w:rPr>
          <w:rFonts w:hint="eastAsia" w:ascii="Times New Roman" w:hAnsi="Times New Roman" w:cs="Times New Roman"/>
          <w:color w:val="000000"/>
          <w:sz w:val="24"/>
          <w:szCs w:val="24"/>
          <w:shd w:val="clear" w:color="auto" w:fill="FFFFFF"/>
        </w:rPr>
        <w:t>d</w:t>
      </w:r>
      <w:r>
        <w:rPr>
          <w:rFonts w:ascii="Times New Roman" w:hAnsi="Times New Roman" w:cs="Times New Roman"/>
          <w:color w:val="000000"/>
          <w:sz w:val="24"/>
          <w:szCs w:val="24"/>
          <w:shd w:val="clear" w:color="auto" w:fill="FFFFFF"/>
        </w:rPr>
        <w:t>eparaffinize</w:t>
      </w:r>
      <w:r>
        <w:rPr>
          <w:rFonts w:hint="eastAsia" w:ascii="Times New Roman" w:hAnsi="Times New Roman" w:cs="Times New Roman"/>
          <w:color w:val="000000"/>
          <w:sz w:val="24"/>
          <w:szCs w:val="24"/>
          <w:shd w:val="clear" w:color="auto" w:fill="FFFFFF"/>
        </w:rPr>
        <w:t>d</w:t>
      </w:r>
      <w:r>
        <w:rPr>
          <w:rFonts w:ascii="Times New Roman" w:hAnsi="Times New Roman" w:cs="Times New Roman"/>
          <w:color w:val="000000"/>
          <w:sz w:val="24"/>
          <w:szCs w:val="24"/>
          <w:shd w:val="clear" w:color="auto" w:fill="FFFFFF"/>
        </w:rPr>
        <w:t xml:space="preserve"> twice </w:t>
      </w:r>
      <w:r>
        <w:rPr>
          <w:rFonts w:hint="eastAsia" w:ascii="Times New Roman" w:hAnsi="Times New Roman" w:cs="Times New Roman"/>
          <w:color w:val="000000"/>
          <w:sz w:val="24"/>
          <w:szCs w:val="24"/>
          <w:shd w:val="clear" w:color="auto" w:fill="FFFFFF"/>
        </w:rPr>
        <w:t>in</w:t>
      </w:r>
      <w:r>
        <w:rPr>
          <w:rFonts w:ascii="Times New Roman" w:hAnsi="Times New Roman" w:cs="Times New Roman"/>
          <w:color w:val="000000"/>
          <w:sz w:val="24"/>
          <w:szCs w:val="24"/>
          <w:shd w:val="clear" w:color="auto" w:fill="FFFFFF"/>
        </w:rPr>
        <w:t xml:space="preserve"> xylene </w:t>
      </w:r>
      <w:r>
        <w:rPr>
          <w:rFonts w:hint="eastAsia" w:ascii="Times New Roman" w:hAnsi="Times New Roman" w:cs="Times New Roman"/>
          <w:color w:val="000000"/>
          <w:sz w:val="24"/>
          <w:szCs w:val="24"/>
          <w:shd w:val="clear" w:color="auto" w:fill="FFFFFF"/>
        </w:rPr>
        <w:t>for</w:t>
      </w:r>
      <w:r>
        <w:rPr>
          <w:rFonts w:ascii="Times New Roman" w:hAnsi="Times New Roman" w:cs="Times New Roman"/>
          <w:color w:val="000000"/>
          <w:sz w:val="24"/>
          <w:szCs w:val="24"/>
          <w:shd w:val="clear" w:color="auto" w:fill="FFFFFF"/>
        </w:rPr>
        <w:t xml:space="preserve"> 10 </w:t>
      </w:r>
      <w:r>
        <w:rPr>
          <w:rFonts w:hint="eastAsia" w:ascii="Times New Roman" w:hAnsi="Times New Roman" w:cs="Times New Roman"/>
          <w:color w:val="000000"/>
          <w:sz w:val="24"/>
          <w:szCs w:val="24"/>
          <w:shd w:val="clear" w:color="auto" w:fill="FFFFFF"/>
        </w:rPr>
        <w:t>min</w:t>
      </w:r>
      <w:r>
        <w:rPr>
          <w:rFonts w:ascii="Times New Roman" w:hAnsi="Times New Roman" w:cs="Times New Roman"/>
          <w:color w:val="000000"/>
          <w:sz w:val="24"/>
          <w:szCs w:val="24"/>
          <w:shd w:val="clear" w:color="auto" w:fill="FFFFFF"/>
        </w:rPr>
        <w:t xml:space="preserve"> and rehydrate</w:t>
      </w:r>
      <w:r>
        <w:rPr>
          <w:rFonts w:hint="eastAsia" w:ascii="Times New Roman" w:hAnsi="Times New Roman" w:cs="Times New Roman"/>
          <w:color w:val="000000"/>
          <w:sz w:val="24"/>
          <w:szCs w:val="24"/>
          <w:shd w:val="clear" w:color="auto" w:fill="FFFFFF"/>
        </w:rPr>
        <w:t>d</w:t>
      </w:r>
      <w:r>
        <w:rPr>
          <w:rFonts w:ascii="Times New Roman" w:hAnsi="Times New Roman" w:cs="Times New Roman"/>
          <w:color w:val="000000"/>
          <w:sz w:val="24"/>
          <w:szCs w:val="24"/>
          <w:shd w:val="clear" w:color="auto" w:fill="FFFFFF"/>
        </w:rPr>
        <w:t xml:space="preserve"> in gradient ethanol twice for 10 min in each gradient ethanol (100%, 95%, 70% and 50%) followed by immersion in deionized water twice. Sections were stained with hematoxylin for 3 min, washed thoroughly, differentiated in 0.3% acid alcohol and stained with eosin for 2 min. Sections were then washed</w:t>
      </w:r>
      <w:r>
        <w:rPr>
          <w:rFonts w:ascii="Times New Roman" w:hAnsi="Times New Roman" w:cs="Times New Roman"/>
          <w:color w:val="000000"/>
          <w:sz w:val="24"/>
          <w:szCs w:val="24"/>
        </w:rPr>
        <w:t xml:space="preserve"> and cleared in xylene. Sections were mounted and imaged using a BX51 microscope (Olympus).</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IHC staining</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Tumor tissues </w:t>
      </w:r>
      <w:r>
        <w:rPr>
          <w:rFonts w:hint="eastAsia" w:ascii="Times New Roman" w:hAnsi="Times New Roman" w:cs="Times New Roman"/>
          <w:color w:val="000000"/>
          <w:sz w:val="24"/>
          <w:szCs w:val="24"/>
        </w:rPr>
        <w:t>were</w:t>
      </w:r>
      <w:r>
        <w:rPr>
          <w:rFonts w:ascii="Times New Roman" w:hAnsi="Times New Roman" w:cs="Times New Roman"/>
          <w:color w:val="000000"/>
          <w:sz w:val="24"/>
          <w:szCs w:val="24"/>
        </w:rPr>
        <w:t xml:space="preserve"> fixed in 4% formaldehyde solution, dehydrated in gradient ethanol solution, embedded in paraffin and cut into 5-µm sections. After antigen retrieval, sections were incubated in H</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O</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solution for 10 min, washed and incubated with primary antibodies against Ki-67 (1:100, </w:t>
      </w:r>
      <w:r>
        <w:rPr>
          <w:rFonts w:hint="eastAsia" w:ascii="Times New Roman" w:hAnsi="Times New Roman" w:cs="Times New Roman"/>
          <w:color w:val="000000"/>
          <w:sz w:val="24"/>
          <w:szCs w:val="24"/>
          <w:lang w:val="en-US" w:eastAsia="zh-CN"/>
        </w:rPr>
        <w:t xml:space="preserve">ab16667, </w:t>
      </w:r>
      <w:r>
        <w:rPr>
          <w:rFonts w:ascii="Times New Roman" w:hAnsi="Times New Roman" w:cs="Times New Roman"/>
          <w:color w:val="000000"/>
          <w:sz w:val="24"/>
          <w:szCs w:val="24"/>
        </w:rPr>
        <w:t>Abcam), MET (1:200,</w:t>
      </w:r>
      <w:r>
        <w:rPr>
          <w:rFonts w:hint="eastAsia" w:ascii="Times New Roman" w:hAnsi="Times New Roman" w:cs="Times New Roman"/>
          <w:color w:val="000000"/>
          <w:sz w:val="24"/>
          <w:szCs w:val="24"/>
          <w:lang w:val="en-US" w:eastAsia="zh-CN"/>
        </w:rPr>
        <w:t xml:space="preserve"> ab51067,</w:t>
      </w:r>
      <w:r>
        <w:rPr>
          <w:rFonts w:ascii="Times New Roman" w:hAnsi="Times New Roman" w:cs="Times New Roman"/>
          <w:color w:val="000000"/>
          <w:sz w:val="24"/>
          <w:szCs w:val="24"/>
        </w:rPr>
        <w:t xml:space="preserve"> Abcam) and eIF4G1 (1:100, </w:t>
      </w:r>
      <w:r>
        <w:rPr>
          <w:rFonts w:hint="eastAsia" w:ascii="Times New Roman" w:hAnsi="Times New Roman" w:cs="Times New Roman"/>
          <w:color w:val="000000"/>
          <w:sz w:val="24"/>
          <w:szCs w:val="24"/>
          <w:lang w:val="en-US" w:eastAsia="zh-CN"/>
        </w:rPr>
        <w:t xml:space="preserve">ab2609, </w:t>
      </w:r>
      <w:r>
        <w:rPr>
          <w:rFonts w:ascii="Times New Roman" w:hAnsi="Times New Roman" w:cs="Times New Roman"/>
          <w:color w:val="000000"/>
          <w:sz w:val="24"/>
          <w:szCs w:val="24"/>
        </w:rPr>
        <w:t>Abcam) for 16 h. Sections were then incubated with HRP-conjugated secondary antibody (1:1000, ThermoFisher Scientific). DAB substrate was added to visualize the signal. After wash, sections were stained with hematoxylin and imaged using a BX51 microscope (Olympus).</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RNA extraction and qRT-PCR</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w:t>
      </w:r>
      <w:r>
        <w:rPr>
          <w:rFonts w:hint="eastAsia" w:ascii="Times New Roman" w:hAnsi="Times New Roman" w:cs="Times New Roman"/>
          <w:color w:val="000000"/>
          <w:sz w:val="24"/>
          <w:szCs w:val="24"/>
        </w:rPr>
        <w:t>otal</w:t>
      </w:r>
      <w:r>
        <w:rPr>
          <w:rFonts w:ascii="Times New Roman" w:hAnsi="Times New Roman" w:cs="Times New Roman"/>
          <w:color w:val="000000"/>
          <w:sz w:val="24"/>
          <w:szCs w:val="24"/>
        </w:rPr>
        <w:t xml:space="preserve"> RNA </w:t>
      </w:r>
      <w:r>
        <w:rPr>
          <w:rFonts w:hint="eastAsia" w:ascii="Times New Roman" w:hAnsi="Times New Roman" w:cs="Times New Roman"/>
          <w:color w:val="000000"/>
          <w:sz w:val="24"/>
          <w:szCs w:val="24"/>
        </w:rPr>
        <w:t>was</w:t>
      </w:r>
      <w:r>
        <w:rPr>
          <w:rFonts w:ascii="Times New Roman" w:hAnsi="Times New Roman" w:cs="Times New Roman"/>
          <w:color w:val="000000"/>
          <w:sz w:val="24"/>
          <w:szCs w:val="24"/>
        </w:rPr>
        <w:t xml:space="preserve"> extracted from NPC tissues, normal </w:t>
      </w:r>
      <w:r>
        <w:rPr>
          <w:rFonts w:ascii="Times New Roman" w:hAnsi="Times New Roman" w:cs="Times New Roman"/>
          <w:color w:val="221F22"/>
          <w:sz w:val="24"/>
          <w:szCs w:val="24"/>
          <w:shd w:val="clear" w:color="auto" w:fill="FFFFFF"/>
        </w:rPr>
        <w:t xml:space="preserve">nasopharyngeal epithelium tissues, </w:t>
      </w:r>
      <w:r>
        <w:rPr>
          <w:rFonts w:ascii="Times New Roman" w:hAnsi="Times New Roman" w:cs="Times New Roman"/>
          <w:color w:val="000000"/>
          <w:sz w:val="24"/>
          <w:szCs w:val="24"/>
        </w:rPr>
        <w:t xml:space="preserve">subcutaneous xenograft tumors, </w:t>
      </w:r>
      <w:r>
        <w:rPr>
          <w:rFonts w:ascii="Times New Roman" w:hAnsi="Times New Roman" w:cs="Times New Roman"/>
          <w:color w:val="221F22"/>
          <w:sz w:val="24"/>
          <w:szCs w:val="24"/>
          <w:shd w:val="clear" w:color="auto" w:fill="FFFFFF"/>
        </w:rPr>
        <w:t xml:space="preserve">NPC cells with </w:t>
      </w:r>
      <w:r>
        <w:rPr>
          <w:rFonts w:ascii="Times New Roman" w:hAnsi="Times New Roman" w:cs="Times New Roman"/>
          <w:color w:val="000000"/>
          <w:sz w:val="24"/>
          <w:szCs w:val="24"/>
        </w:rPr>
        <w:t xml:space="preserve">TRIzol reagent (ThermoFisher Scientific). RNA was quantified using a NanoDrop 2000 spectrophotometer (ThermoFisher Scientific). For circRNAs, DNA was digested using DNase I and ribosomal RNAs </w:t>
      </w:r>
      <w:r>
        <w:rPr>
          <w:rFonts w:hint="eastAsia" w:ascii="Times New Roman" w:hAnsi="Times New Roman" w:cs="Times New Roman"/>
          <w:color w:val="000000"/>
          <w:sz w:val="24"/>
          <w:szCs w:val="24"/>
        </w:rPr>
        <w:t>were</w:t>
      </w:r>
      <w:r>
        <w:rPr>
          <w:rFonts w:ascii="Times New Roman" w:hAnsi="Times New Roman" w:cs="Times New Roman"/>
          <w:color w:val="000000"/>
          <w:sz w:val="24"/>
          <w:szCs w:val="24"/>
        </w:rPr>
        <w:t xml:space="preserve"> removed. RNase R treatment was used to enrich circRNAs. For miRNAs, miRNAs were isolated with miRcute miRNA Isolation Kit (DP501, TIANGEN, Beijing, China). Then, circRNA, mRNA and miRNA were reversely transcribed into cDNA respectively. The relative expression of circTMTC1, miR-495 and MET were examined by quantitative PCR using Power SYBR Green PCR Master Mix (Thermo Fisher Scientific). CircTMTC1 and MET was normalized to GAPDH. </w:t>
      </w:r>
      <w:r>
        <w:rPr>
          <w:rFonts w:hint="eastAsia" w:ascii="Times New Roman" w:hAnsi="Times New Roman" w:cs="Times New Roman"/>
          <w:color w:val="000000"/>
          <w:sz w:val="24"/>
          <w:szCs w:val="24"/>
        </w:rPr>
        <w:t>m</w:t>
      </w:r>
      <w:r>
        <w:rPr>
          <w:rFonts w:ascii="Times New Roman" w:hAnsi="Times New Roman" w:cs="Times New Roman"/>
          <w:color w:val="000000"/>
          <w:sz w:val="24"/>
          <w:szCs w:val="24"/>
        </w:rPr>
        <w:t>iR-495 was normalized to U6 snRNA. Results were calculated with the 2</w:t>
      </w:r>
      <w:r>
        <w:rPr>
          <w:rFonts w:ascii="Times New Roman" w:hAnsi="Times New Roman" w:cs="Times New Roman"/>
          <w:color w:val="000000"/>
          <w:sz w:val="24"/>
          <w:szCs w:val="24"/>
          <w:vertAlign w:val="superscript"/>
        </w:rPr>
        <w:t>−∆∆Ct</w:t>
      </w:r>
      <w:r>
        <w:rPr>
          <w:rFonts w:ascii="Times New Roman" w:hAnsi="Times New Roman" w:cs="Times New Roman"/>
          <w:color w:val="000000"/>
          <w:sz w:val="24"/>
          <w:szCs w:val="24"/>
        </w:rPr>
        <w:t xml:space="preserve"> method. Primers used here were listed in Table 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Western blotting</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NPC cells with indicated transfection were lysed in </w:t>
      </w:r>
      <w:r>
        <w:rPr>
          <w:rFonts w:ascii="Times New Roman" w:hAnsi="Times New Roman" w:cs="Times New Roman"/>
          <w:color w:val="000000"/>
          <w:sz w:val="24"/>
          <w:szCs w:val="24"/>
          <w:highlight w:val="yellow"/>
        </w:rPr>
        <w:t>radio-immunoprecipitation assay (</w:t>
      </w:r>
      <w:r>
        <w:rPr>
          <w:rFonts w:ascii="Times New Roman" w:hAnsi="Times New Roman" w:cs="Times New Roman"/>
          <w:color w:val="000000"/>
          <w:sz w:val="24"/>
          <w:szCs w:val="24"/>
          <w:highlight w:val="yellow"/>
        </w:rPr>
        <w:t>RIPA</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lysis buffer (Santa Cruz, Dallas, TX, USA) for half an hour on ice. Excised xenograft tumors </w:t>
      </w:r>
      <w:r>
        <w:rPr>
          <w:rFonts w:hint="eastAsia" w:ascii="Times New Roman" w:hAnsi="Times New Roman" w:cs="Times New Roman"/>
          <w:color w:val="000000"/>
          <w:sz w:val="24"/>
          <w:szCs w:val="24"/>
        </w:rPr>
        <w:t>were</w:t>
      </w:r>
      <w:r>
        <w:rPr>
          <w:rFonts w:ascii="Times New Roman" w:hAnsi="Times New Roman" w:cs="Times New Roman"/>
          <w:color w:val="000000"/>
          <w:sz w:val="24"/>
          <w:szCs w:val="24"/>
        </w:rPr>
        <w:t xml:space="preserve"> homogenized and lysed in RIPA lysis buffer (Santa Cruz) for 1 hon ice. The supernatants were harvested after centrifugation at 10,000 g for 15 min. Protein was quantified with BCA assay kit (ThermoFisher Scientific). 30 μg of protein was loaded, electrophoresed and transferred to </w:t>
      </w:r>
      <w:r>
        <w:rPr>
          <w:rFonts w:ascii="Times New Roman" w:hAnsi="Times New Roman" w:cs="Times New Roman"/>
          <w:color w:val="000000"/>
          <w:sz w:val="24"/>
          <w:szCs w:val="24"/>
          <w:highlight w:val="yellow"/>
        </w:rPr>
        <w:t>polyvinylidene fluoride (</w:t>
      </w:r>
      <w:r>
        <w:rPr>
          <w:rFonts w:ascii="Times New Roman" w:hAnsi="Times New Roman" w:cs="Times New Roman"/>
          <w:color w:val="000000"/>
          <w:sz w:val="24"/>
          <w:szCs w:val="24"/>
          <w:highlight w:val="yellow"/>
        </w:rPr>
        <w:t>PVDF</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highlight w:val="yellow"/>
        </w:rPr>
        <w:t xml:space="preserve"> </w:t>
      </w:r>
      <w:r>
        <w:rPr>
          <w:rFonts w:ascii="Times New Roman" w:hAnsi="Times New Roman" w:cs="Times New Roman"/>
          <w:color w:val="000000"/>
          <w:sz w:val="24"/>
          <w:szCs w:val="24"/>
        </w:rPr>
        <w:t xml:space="preserve">membrane (Bio-Rad, Hercules, CA, USA). Membranes were then blocked in 5% </w:t>
      </w:r>
      <w:r>
        <w:rPr>
          <w:rFonts w:ascii="Times New Roman" w:hAnsi="Times New Roman" w:cs="Times New Roman"/>
          <w:color w:val="000000"/>
          <w:sz w:val="24"/>
          <w:szCs w:val="24"/>
          <w:highlight w:val="yellow"/>
        </w:rPr>
        <w:t>bovine serum albumin (</w:t>
      </w:r>
      <w:r>
        <w:rPr>
          <w:rFonts w:ascii="Times New Roman" w:hAnsi="Times New Roman" w:cs="Times New Roman"/>
          <w:color w:val="000000"/>
          <w:sz w:val="24"/>
          <w:szCs w:val="24"/>
          <w:highlight w:val="yellow"/>
        </w:rPr>
        <w:t>BSA</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solution for 1 h. After wash, membranes were incubated with primary antibodies against E-cadherin (1:1000,</w:t>
      </w:r>
      <w:r>
        <w:rPr>
          <w:rFonts w:hint="eastAsia" w:ascii="Times New Roman" w:hAnsi="Times New Roman" w:cs="Times New Roman"/>
          <w:color w:val="000000"/>
          <w:sz w:val="24"/>
          <w:szCs w:val="24"/>
          <w:lang w:val="en-US" w:eastAsia="zh-CN"/>
        </w:rPr>
        <w:t xml:space="preserve"> ab231303,</w:t>
      </w:r>
      <w:r>
        <w:rPr>
          <w:rFonts w:ascii="Times New Roman" w:hAnsi="Times New Roman" w:cs="Times New Roman"/>
          <w:color w:val="000000"/>
          <w:sz w:val="24"/>
          <w:szCs w:val="24"/>
        </w:rPr>
        <w:t xml:space="preserve"> Abcam), N-cadherin (1:1000, </w:t>
      </w:r>
      <w:r>
        <w:rPr>
          <w:rFonts w:hint="eastAsia" w:ascii="Times New Roman" w:hAnsi="Times New Roman" w:cs="Times New Roman"/>
          <w:color w:val="000000"/>
          <w:sz w:val="24"/>
          <w:szCs w:val="24"/>
          <w:lang w:val="en-US" w:eastAsia="zh-CN"/>
        </w:rPr>
        <w:t xml:space="preserve">ab76011, </w:t>
      </w:r>
      <w:r>
        <w:rPr>
          <w:rFonts w:ascii="Times New Roman" w:hAnsi="Times New Roman" w:cs="Times New Roman"/>
          <w:color w:val="000000"/>
          <w:sz w:val="24"/>
          <w:szCs w:val="24"/>
        </w:rPr>
        <w:t xml:space="preserve">Abcam), Snail (1:500, </w:t>
      </w:r>
      <w:r>
        <w:rPr>
          <w:rFonts w:hint="eastAsia" w:ascii="Times New Roman" w:hAnsi="Times New Roman" w:cs="Times New Roman"/>
          <w:color w:val="000000"/>
          <w:sz w:val="24"/>
          <w:szCs w:val="24"/>
          <w:lang w:val="en-US" w:eastAsia="zh-CN"/>
        </w:rPr>
        <w:t xml:space="preserve">ab180714, </w:t>
      </w:r>
      <w:r>
        <w:rPr>
          <w:rFonts w:ascii="Times New Roman" w:hAnsi="Times New Roman" w:cs="Times New Roman"/>
          <w:color w:val="000000"/>
          <w:sz w:val="24"/>
          <w:szCs w:val="24"/>
        </w:rPr>
        <w:t>Abcam), c-Myc (1:500,</w:t>
      </w:r>
      <w:r>
        <w:rPr>
          <w:rFonts w:hint="eastAsia" w:ascii="Times New Roman" w:hAnsi="Times New Roman" w:cs="Times New Roman"/>
          <w:color w:val="000000"/>
          <w:sz w:val="24"/>
          <w:szCs w:val="24"/>
          <w:lang w:val="en-US" w:eastAsia="zh-CN"/>
        </w:rPr>
        <w:t xml:space="preserve"> ab32072,</w:t>
      </w:r>
      <w:r>
        <w:rPr>
          <w:rFonts w:ascii="Times New Roman" w:hAnsi="Times New Roman" w:cs="Times New Roman"/>
          <w:color w:val="000000"/>
          <w:sz w:val="24"/>
          <w:szCs w:val="24"/>
        </w:rPr>
        <w:t xml:space="preserve"> Abcam), Cyclin D1 (1:2000, </w:t>
      </w:r>
      <w:r>
        <w:rPr>
          <w:rFonts w:hint="eastAsia" w:ascii="Times New Roman" w:hAnsi="Times New Roman" w:cs="Times New Roman"/>
          <w:color w:val="000000"/>
          <w:sz w:val="24"/>
          <w:szCs w:val="24"/>
          <w:lang w:val="en-US" w:eastAsia="zh-CN"/>
        </w:rPr>
        <w:t xml:space="preserve">ab16663, </w:t>
      </w:r>
      <w:r>
        <w:rPr>
          <w:rFonts w:ascii="Times New Roman" w:hAnsi="Times New Roman" w:cs="Times New Roman"/>
          <w:color w:val="000000"/>
          <w:sz w:val="24"/>
          <w:szCs w:val="24"/>
        </w:rPr>
        <w:t>Abcam), Survivin (1:1000,</w:t>
      </w:r>
      <w:r>
        <w:rPr>
          <w:rFonts w:hint="eastAsia" w:ascii="Times New Roman" w:hAnsi="Times New Roman" w:cs="Times New Roman"/>
          <w:color w:val="000000"/>
          <w:sz w:val="24"/>
          <w:szCs w:val="24"/>
          <w:lang w:val="en-US" w:eastAsia="zh-CN"/>
        </w:rPr>
        <w:t xml:space="preserve"> ab134170,</w:t>
      </w:r>
      <w:r>
        <w:rPr>
          <w:rFonts w:ascii="Times New Roman" w:hAnsi="Times New Roman" w:cs="Times New Roman"/>
          <w:color w:val="000000"/>
          <w:sz w:val="24"/>
          <w:szCs w:val="24"/>
        </w:rPr>
        <w:t xml:space="preserve"> Abcam), MET (1:1000, </w:t>
      </w:r>
      <w:r>
        <w:rPr>
          <w:rFonts w:hint="eastAsia" w:ascii="Times New Roman" w:hAnsi="Times New Roman" w:cs="Times New Roman"/>
          <w:color w:val="000000"/>
          <w:sz w:val="24"/>
          <w:szCs w:val="24"/>
          <w:lang w:val="en-US" w:eastAsia="zh-CN"/>
        </w:rPr>
        <w:t xml:space="preserve">ab51067, </w:t>
      </w:r>
      <w:r>
        <w:rPr>
          <w:rFonts w:ascii="Times New Roman" w:hAnsi="Times New Roman" w:cs="Times New Roman"/>
          <w:color w:val="000000"/>
          <w:sz w:val="24"/>
          <w:szCs w:val="24"/>
        </w:rPr>
        <w:t xml:space="preserve">Abcam), phosphorylated MET (1:1000, </w:t>
      </w:r>
      <w:r>
        <w:rPr>
          <w:rFonts w:hint="eastAsia" w:ascii="Times New Roman" w:hAnsi="Times New Roman" w:cs="Times New Roman"/>
          <w:color w:val="000000"/>
          <w:sz w:val="24"/>
          <w:szCs w:val="24"/>
          <w:lang w:val="en-US" w:eastAsia="zh-CN"/>
        </w:rPr>
        <w:t xml:space="preserve">ab68141, </w:t>
      </w:r>
      <w:r>
        <w:rPr>
          <w:rFonts w:ascii="Times New Roman" w:hAnsi="Times New Roman" w:cs="Times New Roman"/>
          <w:color w:val="000000"/>
          <w:sz w:val="24"/>
          <w:szCs w:val="24"/>
        </w:rPr>
        <w:t xml:space="preserve">Abcam), eIF4G1 (1:500, </w:t>
      </w:r>
      <w:r>
        <w:rPr>
          <w:rFonts w:hint="eastAsia" w:ascii="Times New Roman" w:hAnsi="Times New Roman" w:cs="Times New Roman"/>
          <w:color w:val="000000"/>
          <w:sz w:val="24"/>
          <w:szCs w:val="24"/>
          <w:lang w:val="en-US" w:eastAsia="zh-CN"/>
        </w:rPr>
        <w:t xml:space="preserve">ab2609, </w:t>
      </w:r>
      <w:r>
        <w:rPr>
          <w:rFonts w:ascii="Times New Roman" w:hAnsi="Times New Roman" w:cs="Times New Roman"/>
          <w:color w:val="000000"/>
          <w:sz w:val="24"/>
          <w:szCs w:val="24"/>
        </w:rPr>
        <w:t>Abcam), phosphorylated eIF4G1 (1:500,</w:t>
      </w:r>
      <w:r>
        <w:rPr>
          <w:rFonts w:hint="eastAsia" w:ascii="Times New Roman" w:hAnsi="Times New Roman" w:cs="Times New Roman"/>
          <w:color w:val="000000"/>
          <w:sz w:val="24"/>
          <w:szCs w:val="24"/>
          <w:lang w:val="en-US" w:eastAsia="zh-CN"/>
        </w:rPr>
        <w:t xml:space="preserve"> #2441, Cell signaling technology</w:t>
      </w:r>
      <w:r>
        <w:rPr>
          <w:rFonts w:ascii="Times New Roman" w:hAnsi="Times New Roman" w:cs="Times New Roman"/>
          <w:color w:val="000000"/>
          <w:sz w:val="24"/>
          <w:szCs w:val="24"/>
        </w:rPr>
        <w:t>) and GAPDH (1:4000,</w:t>
      </w:r>
      <w:r>
        <w:rPr>
          <w:rFonts w:hint="eastAsia" w:ascii="Times New Roman" w:hAnsi="Times New Roman" w:cs="Times New Roman"/>
          <w:color w:val="000000"/>
          <w:sz w:val="24"/>
          <w:szCs w:val="24"/>
          <w:lang w:val="en-US" w:eastAsia="zh-CN"/>
        </w:rPr>
        <w:t xml:space="preserve"> ab8245,</w:t>
      </w:r>
      <w:r>
        <w:rPr>
          <w:rFonts w:ascii="Times New Roman" w:hAnsi="Times New Roman" w:cs="Times New Roman"/>
          <w:color w:val="000000"/>
          <w:sz w:val="24"/>
          <w:szCs w:val="24"/>
        </w:rPr>
        <w:t xml:space="preserve"> Abcam) at 4 °C overnight respectively. Second day, membranes were incubated with </w:t>
      </w:r>
      <w:r>
        <w:rPr>
          <w:rFonts w:ascii="Times New Roman" w:hAnsi="Times New Roman" w:cs="Times New Roman"/>
          <w:color w:val="000000"/>
          <w:sz w:val="24"/>
          <w:szCs w:val="24"/>
          <w:highlight w:val="yellow"/>
        </w:rPr>
        <w:t>horseradish peroxidase (</w:t>
      </w:r>
      <w:r>
        <w:rPr>
          <w:rFonts w:ascii="Times New Roman" w:hAnsi="Times New Roman" w:cs="Times New Roman"/>
          <w:color w:val="000000"/>
          <w:sz w:val="24"/>
          <w:szCs w:val="24"/>
          <w:highlight w:val="yellow"/>
        </w:rPr>
        <w:t>HRP</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conjugated secondary antibodies for 1 hour, which was visualized using </w:t>
      </w:r>
      <w:r>
        <w:rPr>
          <w:rFonts w:ascii="Times New Roman" w:hAnsi="Times New Roman" w:cs="Times New Roman"/>
          <w:color w:val="000000"/>
          <w:sz w:val="24"/>
          <w:szCs w:val="24"/>
          <w:highlight w:val="yellow"/>
        </w:rPr>
        <w:t>enhanced chemiluminescence (</w:t>
      </w:r>
      <w:r>
        <w:rPr>
          <w:rFonts w:ascii="Times New Roman" w:hAnsi="Times New Roman" w:cs="Times New Roman"/>
          <w:color w:val="000000"/>
          <w:sz w:val="24"/>
          <w:szCs w:val="24"/>
          <w:highlight w:val="yellow"/>
        </w:rPr>
        <w:t>ECL</w:t>
      </w:r>
      <w:r>
        <w:rPr>
          <w:rFonts w:ascii="Times New Roman" w:hAnsi="Times New Roman" w:cs="Times New Roman"/>
          <w:color w:val="000000"/>
          <w:sz w:val="24"/>
          <w:szCs w:val="24"/>
          <w:highlight w:val="yellow"/>
        </w:rPr>
        <w:t>)</w:t>
      </w:r>
      <w:r>
        <w:rPr>
          <w:rFonts w:ascii="Times New Roman" w:hAnsi="Times New Roman" w:cs="Times New Roman"/>
          <w:color w:val="000000"/>
          <w:sz w:val="24"/>
          <w:szCs w:val="24"/>
        </w:rPr>
        <w:t xml:space="preserve"> substrates (Bio-Rad). Band intensity was quantified with ImageJ software. </w:t>
      </w:r>
      <w:r>
        <w:rPr>
          <w:rFonts w:ascii="Times New Roman" w:hAnsi="Times New Roman" w:cs="Times New Roman"/>
          <w:color w:val="221F22"/>
          <w:sz w:val="24"/>
          <w:szCs w:val="24"/>
          <w:shd w:val="clear" w:color="auto" w:fill="FFFFFF"/>
        </w:rPr>
        <w:t>GAPDH was used as a normalization control.</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Statistical analysis</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w:t>
      </w:r>
      <w:r>
        <w:rPr>
          <w:rFonts w:hint="eastAsia" w:ascii="Times New Roman" w:hAnsi="Times New Roman" w:cs="Times New Roman"/>
          <w:color w:val="000000"/>
          <w:sz w:val="24"/>
          <w:szCs w:val="24"/>
        </w:rPr>
        <w:t>ata</w:t>
      </w:r>
      <w:r>
        <w:rPr>
          <w:rFonts w:ascii="Times New Roman" w:hAnsi="Times New Roman" w:cs="Times New Roman"/>
          <w:color w:val="000000"/>
          <w:sz w:val="24"/>
          <w:szCs w:val="24"/>
        </w:rPr>
        <w:t xml:space="preserve"> from three independent assays </w:t>
      </w:r>
      <w:r>
        <w:rPr>
          <w:rFonts w:hint="eastAsia" w:ascii="Times New Roman" w:hAnsi="Times New Roman" w:cs="Times New Roman"/>
          <w:color w:val="000000"/>
          <w:sz w:val="24"/>
          <w:szCs w:val="24"/>
        </w:rPr>
        <w:t>was</w:t>
      </w:r>
      <w:r>
        <w:rPr>
          <w:rFonts w:ascii="Times New Roman" w:hAnsi="Times New Roman" w:cs="Times New Roman"/>
          <w:color w:val="000000"/>
          <w:sz w:val="24"/>
          <w:szCs w:val="24"/>
        </w:rPr>
        <w:t xml:space="preserve"> shown as mean ± standard deviation (SD). </w:t>
      </w:r>
      <w:bookmarkStart w:id="47" w:name="OLE_LINK11"/>
      <w:bookmarkStart w:id="48" w:name="OLE_LINK12"/>
      <w:r>
        <w:rPr>
          <w:rFonts w:ascii="Times New Roman" w:hAnsi="Times New Roman" w:cs="Times New Roman"/>
          <w:color w:val="000000"/>
          <w:sz w:val="24"/>
          <w:szCs w:val="24"/>
          <w:highlight w:val="yellow"/>
        </w:rPr>
        <w:t>All data were in a normal distribution, and variance was similar between the groups that are being statistically compared.</w:t>
      </w:r>
      <w:r>
        <w:rPr>
          <w:rFonts w:hint="eastAsia" w:ascii="Times New Roman" w:hAnsi="Times New Roman" w:cs="Times New Roman"/>
          <w:color w:val="000000"/>
          <w:sz w:val="24"/>
          <w:szCs w:val="24"/>
          <w:highlight w:val="yellow"/>
          <w:lang w:val="en-US" w:eastAsia="zh-CN"/>
        </w:rPr>
        <w:t xml:space="preserve"> </w:t>
      </w:r>
      <w:r>
        <w:rPr>
          <w:rFonts w:ascii="Times New Roman" w:hAnsi="Times New Roman" w:cs="Times New Roman"/>
          <w:color w:val="000000"/>
          <w:sz w:val="24"/>
          <w:szCs w:val="24"/>
        </w:rPr>
        <w:t xml:space="preserve">The correlation analysis among circTMTC1, miR-495 and MET in NPC patients were performed with Spearman’s Correlation. </w:t>
      </w:r>
      <w:r>
        <w:rPr>
          <w:rFonts w:ascii="Times New Roman" w:hAnsi="Times New Roman" w:cs="Times New Roman"/>
          <w:color w:val="000000"/>
          <w:sz w:val="24"/>
          <w:szCs w:val="24"/>
          <w:highlight w:val="yellow"/>
        </w:rPr>
        <w:t xml:space="preserve">We used critical correlation coefficient for evaluating their correlation. If </w:t>
      </w:r>
      <w:r>
        <w:rPr>
          <w:rFonts w:ascii="Times New Roman" w:hAnsi="Times New Roman" w:cs="Times New Roman"/>
          <w:i/>
          <w:iCs/>
          <w:color w:val="000000"/>
          <w:sz w:val="24"/>
          <w:szCs w:val="24"/>
          <w:highlight w:val="yellow"/>
        </w:rPr>
        <w:t>r</w:t>
      </w:r>
      <w:r>
        <w:rPr>
          <w:rFonts w:ascii="Times New Roman" w:hAnsi="Times New Roman" w:cs="Times New Roman"/>
          <w:color w:val="000000"/>
          <w:sz w:val="24"/>
          <w:szCs w:val="24"/>
          <w:highlight w:val="yellow"/>
        </w:rPr>
        <w:t xml:space="preserve"> &gt; critical value for correlation coefficient, it is significant. With n = 32, the critical value is 0.4487 at α = 0.01 significance level. </w:t>
      </w:r>
      <w:r>
        <w:rPr>
          <w:rFonts w:ascii="Times New Roman" w:hAnsi="Times New Roman" w:cs="Times New Roman"/>
          <w:color w:val="000000"/>
          <w:sz w:val="24"/>
          <w:szCs w:val="24"/>
        </w:rPr>
        <w:t xml:space="preserve">Kaplan-Meier analysis was used for assessing the overall survival rate of NPC patients. </w:t>
      </w:r>
      <w:bookmarkEnd w:id="47"/>
      <w:bookmarkEnd w:id="48"/>
      <w:r>
        <w:rPr>
          <w:rFonts w:ascii="Times New Roman" w:hAnsi="Times New Roman" w:cs="Times New Roman"/>
          <w:color w:val="000000"/>
          <w:sz w:val="24"/>
          <w:szCs w:val="24"/>
        </w:rPr>
        <w:t xml:space="preserve">The variance of two groups was analyzed with the Student's t test. One-way </w:t>
      </w:r>
      <w:r>
        <w:rPr>
          <w:rFonts w:ascii="Times New Roman" w:hAnsi="Times New Roman" w:cs="Times New Roman"/>
          <w:sz w:val="24"/>
          <w:szCs w:val="24"/>
        </w:rPr>
        <w:t>analysis of variance</w:t>
      </w:r>
      <w:r>
        <w:rPr>
          <w:rFonts w:ascii="Times New Roman" w:hAnsi="Times New Roman" w:cs="Times New Roman"/>
          <w:color w:val="000000"/>
          <w:sz w:val="24"/>
          <w:szCs w:val="24"/>
        </w:rPr>
        <w:t xml:space="preserve"> (ANOVA) was used for comparisons of multiple groups. </w:t>
      </w:r>
      <w:r>
        <w:rPr>
          <w:rFonts w:ascii="Times New Roman" w:hAnsi="Times New Roman" w:cs="Times New Roman"/>
          <w:i/>
          <w:sz w:val="24"/>
          <w:szCs w:val="24"/>
        </w:rPr>
        <w:t>P</w:t>
      </w:r>
      <w:r>
        <w:rPr>
          <w:rFonts w:ascii="Times New Roman" w:hAnsi="Times New Roman" w:cs="Times New Roman"/>
          <w:sz w:val="24"/>
          <w:szCs w:val="24"/>
        </w:rPr>
        <w:t xml:space="preserve"> &lt; 0.05 was considered statistically significant.</w:t>
      </w:r>
      <w:r>
        <w:rPr>
          <w:rFonts w:ascii="Times New Roman" w:hAnsi="Times New Roman" w:cs="Times New Roman"/>
          <w:color w:val="221F22"/>
          <w:sz w:val="24"/>
          <w:szCs w:val="24"/>
          <w:shd w:val="clear" w:color="auto" w:fill="FFFFFF"/>
        </w:rPr>
        <w:t xml:space="preserve"> *</w:t>
      </w:r>
      <w:r>
        <w:rPr>
          <w:rFonts w:ascii="Times New Roman" w:hAnsi="Times New Roman" w:cs="Times New Roman"/>
          <w:i/>
          <w:iCs/>
          <w:color w:val="221F22"/>
          <w:sz w:val="24"/>
          <w:szCs w:val="24"/>
          <w:shd w:val="clear" w:color="auto" w:fill="FFFFFF"/>
        </w:rPr>
        <w:t xml:space="preserve">P </w:t>
      </w:r>
      <w:r>
        <w:rPr>
          <w:rFonts w:ascii="Times New Roman" w:hAnsi="Times New Roman" w:cs="Times New Roman"/>
          <w:color w:val="221F22"/>
          <w:sz w:val="24"/>
          <w:szCs w:val="24"/>
          <w:shd w:val="clear" w:color="auto" w:fill="FFFFFF"/>
        </w:rPr>
        <w:t>&lt; 0.05, **</w:t>
      </w:r>
      <w:r>
        <w:rPr>
          <w:rFonts w:ascii="Times New Roman" w:hAnsi="Times New Roman" w:cs="Times New Roman"/>
          <w:i/>
          <w:iCs/>
          <w:color w:val="221F22"/>
          <w:sz w:val="24"/>
          <w:szCs w:val="24"/>
          <w:shd w:val="clear" w:color="auto" w:fill="FFFFFF"/>
        </w:rPr>
        <w:t xml:space="preserve">P </w:t>
      </w:r>
      <w:r>
        <w:rPr>
          <w:rFonts w:ascii="Times New Roman" w:hAnsi="Times New Roman" w:cs="Times New Roman"/>
          <w:color w:val="221F22"/>
          <w:sz w:val="24"/>
          <w:szCs w:val="24"/>
          <w:shd w:val="clear" w:color="auto" w:fill="FFFFFF"/>
        </w:rPr>
        <w:t>&lt; 0.01 and ***</w:t>
      </w:r>
      <w:r>
        <w:rPr>
          <w:rFonts w:ascii="Times New Roman" w:hAnsi="Times New Roman" w:cs="Times New Roman"/>
          <w:i/>
          <w:iCs/>
          <w:color w:val="221F22"/>
          <w:sz w:val="24"/>
          <w:szCs w:val="24"/>
          <w:shd w:val="clear" w:color="auto" w:fill="FFFFFF"/>
        </w:rPr>
        <w:t xml:space="preserve">P </w:t>
      </w:r>
      <w:r>
        <w:rPr>
          <w:rFonts w:ascii="Times New Roman" w:hAnsi="Times New Roman" w:cs="Times New Roman"/>
          <w:color w:val="221F22"/>
          <w:sz w:val="24"/>
          <w:szCs w:val="24"/>
          <w:shd w:val="clear" w:color="auto" w:fill="FFFFFF"/>
        </w:rPr>
        <w:t>&lt; 0.001.</w:t>
      </w:r>
    </w:p>
    <w:p>
      <w:pPr>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pPr>
        <w:rPr>
          <w:rFonts w:ascii="Times New Roman" w:hAnsi="Times New Roman" w:cs="Times New Roman"/>
          <w:b/>
          <w:bCs/>
          <w:sz w:val="32"/>
          <w:szCs w:val="32"/>
        </w:rPr>
      </w:pPr>
      <w:r>
        <w:rPr>
          <w:rFonts w:ascii="Times New Roman" w:hAnsi="Times New Roman" w:cs="Times New Roman"/>
          <w:b/>
          <w:bCs/>
          <w:sz w:val="32"/>
          <w:szCs w:val="32"/>
        </w:rPr>
        <w:br w:type="page"/>
      </w:r>
    </w:p>
    <w:bookmarkEnd w:id="34"/>
    <w:bookmarkEnd w:id="35"/>
    <w:bookmarkEnd w:id="36"/>
    <w:bookmarkEnd w:id="37"/>
    <w:bookmarkEnd w:id="38"/>
    <w:bookmarkEnd w:id="39"/>
    <w:p>
      <w:pPr>
        <w:spacing w:after="0" w:line="480" w:lineRule="auto"/>
        <w:jc w:val="both"/>
        <w:rPr>
          <w:rFonts w:ascii="Times New Roman" w:hAnsi="Times New Roman" w:cs="Times New Roman"/>
          <w:color w:val="000000"/>
          <w:sz w:val="32"/>
          <w:szCs w:val="24"/>
        </w:rPr>
      </w:pPr>
      <w:r>
        <w:rPr>
          <w:rFonts w:ascii="Times New Roman" w:hAnsi="Times New Roman" w:cs="Times New Roman"/>
          <w:b/>
          <w:bCs/>
          <w:sz w:val="32"/>
          <w:szCs w:val="24"/>
        </w:rPr>
        <w:t>References</w:t>
      </w:r>
    </w:p>
    <w:p>
      <w:pPr>
        <w:pStyle w:val="31"/>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49" w:name="_ENREF_1"/>
      <w:r>
        <w:t>1</w:t>
      </w:r>
      <w:r>
        <w:tab/>
      </w:r>
      <w:r>
        <w:t xml:space="preserve">Brennan B. Nasopharyngeal carcinoma. </w:t>
      </w:r>
      <w:r>
        <w:rPr>
          <w:i/>
        </w:rPr>
        <w:t>Orphanet journal of rare diseases</w:t>
      </w:r>
      <w:r>
        <w:t xml:space="preserve">. 2006; </w:t>
      </w:r>
      <w:r>
        <w:rPr>
          <w:b/>
        </w:rPr>
        <w:t>1</w:t>
      </w:r>
      <w:r>
        <w:t>: 23.</w:t>
      </w:r>
      <w:bookmarkEnd w:id="49"/>
    </w:p>
    <w:p>
      <w:pPr>
        <w:pStyle w:val="31"/>
        <w:spacing w:after="0"/>
        <w:ind w:left="720" w:hanging="720"/>
      </w:pPr>
      <w:bookmarkStart w:id="50" w:name="_ENREF_2"/>
      <w:r>
        <w:t>2</w:t>
      </w:r>
      <w:r>
        <w:tab/>
      </w:r>
      <w:r>
        <w:t xml:space="preserve">Wu L, Li C, Pan L. Nasopharyngeal carcinoma: A review of current updates. </w:t>
      </w:r>
      <w:r>
        <w:rPr>
          <w:i/>
        </w:rPr>
        <w:t>Exp Ther Med</w:t>
      </w:r>
      <w:r>
        <w:t xml:space="preserve">. 2018; </w:t>
      </w:r>
      <w:r>
        <w:rPr>
          <w:b/>
        </w:rPr>
        <w:t>15</w:t>
      </w:r>
      <w:r>
        <w:t>: 3687-3692.</w:t>
      </w:r>
      <w:bookmarkEnd w:id="50"/>
    </w:p>
    <w:p>
      <w:pPr>
        <w:pStyle w:val="31"/>
        <w:spacing w:after="0"/>
        <w:ind w:left="720" w:hanging="720"/>
      </w:pPr>
      <w:bookmarkStart w:id="51" w:name="_ENREF_3"/>
      <w:r>
        <w:t>3</w:t>
      </w:r>
      <w:r>
        <w:tab/>
      </w:r>
      <w:r>
        <w:t xml:space="preserve">Luo J, Wen Q, Li J, Xu L, Chu S, Wang W, et al. Increased expression of IRS-1 is associated with lymph node metastasis in nasopharyngeal carcinoma. </w:t>
      </w:r>
      <w:r>
        <w:rPr>
          <w:i/>
        </w:rPr>
        <w:t>Int J Clin Exp Pathol</w:t>
      </w:r>
      <w:r>
        <w:t xml:space="preserve">. 2014; </w:t>
      </w:r>
      <w:r>
        <w:rPr>
          <w:b/>
        </w:rPr>
        <w:t>7</w:t>
      </w:r>
      <w:r>
        <w:t>: 6117-6124.</w:t>
      </w:r>
      <w:bookmarkEnd w:id="51"/>
    </w:p>
    <w:p>
      <w:pPr>
        <w:pStyle w:val="31"/>
        <w:spacing w:after="0"/>
        <w:ind w:left="720" w:hanging="720"/>
      </w:pPr>
      <w:bookmarkStart w:id="52" w:name="_ENREF_4"/>
      <w:r>
        <w:t>4</w:t>
      </w:r>
      <w:r>
        <w:tab/>
      </w:r>
      <w:r>
        <w:t xml:space="preserve">Mahdavifar N, Towhidi F, Makhsosi BR, Pakzad R, Moini A, Ahmadi A, et al. Incidence and Mortality of Nasopharynx Cancer and Its Relationship With Human Development Index in the World in 2012. </w:t>
      </w:r>
      <w:r>
        <w:rPr>
          <w:i/>
        </w:rPr>
        <w:t>World J Oncol</w:t>
      </w:r>
      <w:r>
        <w:t xml:space="preserve">. 2016; </w:t>
      </w:r>
      <w:r>
        <w:rPr>
          <w:b/>
        </w:rPr>
        <w:t>7</w:t>
      </w:r>
      <w:r>
        <w:t>: 109-118.</w:t>
      </w:r>
      <w:bookmarkEnd w:id="52"/>
    </w:p>
    <w:p>
      <w:pPr>
        <w:pStyle w:val="31"/>
        <w:spacing w:after="0"/>
        <w:ind w:left="720" w:hanging="720"/>
      </w:pPr>
      <w:bookmarkStart w:id="53" w:name="_ENREF_5"/>
      <w:r>
        <w:t>5</w:t>
      </w:r>
      <w:r>
        <w:tab/>
      </w:r>
      <w:r>
        <w:t xml:space="preserve">Lee AW, Ma BB, Ng WT, Chan AT. Management of Nasopharyngeal Carcinoma: Current Practice and Future Perspective. </w:t>
      </w:r>
      <w:r>
        <w:rPr>
          <w:i/>
        </w:rPr>
        <w:t>J Clin Oncol</w:t>
      </w:r>
      <w:r>
        <w:t xml:space="preserve">. 2015; </w:t>
      </w:r>
      <w:r>
        <w:rPr>
          <w:b/>
        </w:rPr>
        <w:t>33</w:t>
      </w:r>
      <w:r>
        <w:t>: 3356-3364.</w:t>
      </w:r>
      <w:bookmarkEnd w:id="53"/>
    </w:p>
    <w:p>
      <w:pPr>
        <w:pStyle w:val="31"/>
        <w:spacing w:after="0"/>
        <w:ind w:left="720" w:hanging="720"/>
      </w:pPr>
      <w:bookmarkStart w:id="54" w:name="_ENREF_6"/>
      <w:r>
        <w:t>6</w:t>
      </w:r>
      <w:r>
        <w:tab/>
      </w:r>
      <w:r>
        <w:t xml:space="preserve">Zhang L, Chen QY, Liu H, Tang LQ, Mai HQ. Emerging treatment options for nasopharyngeal carcinoma. </w:t>
      </w:r>
      <w:r>
        <w:rPr>
          <w:i/>
        </w:rPr>
        <w:t>Drug Des Devel Ther</w:t>
      </w:r>
      <w:r>
        <w:t xml:space="preserve">. 2013; </w:t>
      </w:r>
      <w:r>
        <w:rPr>
          <w:b/>
        </w:rPr>
        <w:t>7</w:t>
      </w:r>
      <w:r>
        <w:t>: 37-52.</w:t>
      </w:r>
      <w:bookmarkEnd w:id="54"/>
    </w:p>
    <w:p>
      <w:pPr>
        <w:pStyle w:val="31"/>
        <w:spacing w:after="0"/>
        <w:ind w:left="720" w:hanging="720"/>
      </w:pPr>
      <w:bookmarkStart w:id="55" w:name="_ENREF_7"/>
      <w:r>
        <w:t>7</w:t>
      </w:r>
      <w:r>
        <w:tab/>
      </w:r>
      <w:r>
        <w:t xml:space="preserve">Chen YP, Wang ZX, Chen L, Liu X, Tang LL, Mao YP, et al. A Bayesian network meta-analysis comparing concurrent chemoradiotherapy followed by adjuvant chemotherapy, concurrent chemoradiotherapy alone and radiotherapy alone in patients with locoregionally advanced nasopharyngeal carcinoma. </w:t>
      </w:r>
      <w:r>
        <w:rPr>
          <w:i/>
        </w:rPr>
        <w:t>Ann Oncol</w:t>
      </w:r>
      <w:r>
        <w:t xml:space="preserve">. 2015; </w:t>
      </w:r>
      <w:r>
        <w:rPr>
          <w:b/>
        </w:rPr>
        <w:t>26</w:t>
      </w:r>
      <w:r>
        <w:t>: 205-211.</w:t>
      </w:r>
      <w:bookmarkEnd w:id="55"/>
    </w:p>
    <w:p>
      <w:pPr>
        <w:pStyle w:val="31"/>
        <w:spacing w:after="0"/>
        <w:ind w:left="720" w:hanging="720"/>
      </w:pPr>
      <w:bookmarkStart w:id="56" w:name="_ENREF_8"/>
      <w:r>
        <w:t>8</w:t>
      </w:r>
      <w:r>
        <w:tab/>
      </w:r>
      <w:r>
        <w:t xml:space="preserve">Kristensen LS, Andersen MS, Stagsted LVW, Ebbesen KK, Hansen TB, Kjems J. The biogenesis, biology and characterization of circular RNAs. </w:t>
      </w:r>
      <w:r>
        <w:rPr>
          <w:i/>
        </w:rPr>
        <w:t>Nat Rev Genet</w:t>
      </w:r>
      <w:r>
        <w:t xml:space="preserve">. 2019; </w:t>
      </w:r>
      <w:r>
        <w:rPr>
          <w:b/>
        </w:rPr>
        <w:t>20</w:t>
      </w:r>
      <w:r>
        <w:t>: 675-691.</w:t>
      </w:r>
      <w:bookmarkEnd w:id="56"/>
    </w:p>
    <w:p>
      <w:pPr>
        <w:pStyle w:val="31"/>
        <w:spacing w:after="0"/>
        <w:ind w:left="720" w:hanging="720"/>
      </w:pPr>
      <w:bookmarkStart w:id="57" w:name="_ENREF_9"/>
      <w:r>
        <w:t>9</w:t>
      </w:r>
      <w:r>
        <w:tab/>
      </w:r>
      <w:r>
        <w:t xml:space="preserve">Xie L, Mao M, Xiong K, Jiang B. Circular RNAs: A Novel Player in Development and Disease of the Central Nervous System. </w:t>
      </w:r>
      <w:r>
        <w:rPr>
          <w:i/>
        </w:rPr>
        <w:t>Front Cell Neurosci</w:t>
      </w:r>
      <w:r>
        <w:t xml:space="preserve">. 2017; </w:t>
      </w:r>
      <w:r>
        <w:rPr>
          <w:b/>
        </w:rPr>
        <w:t>11</w:t>
      </w:r>
      <w:r>
        <w:t>: 354.</w:t>
      </w:r>
      <w:bookmarkEnd w:id="57"/>
    </w:p>
    <w:p>
      <w:pPr>
        <w:pStyle w:val="31"/>
        <w:spacing w:after="0"/>
        <w:ind w:left="720" w:hanging="720"/>
      </w:pPr>
      <w:bookmarkStart w:id="58" w:name="_ENREF_10"/>
      <w:r>
        <w:t>10</w:t>
      </w:r>
      <w:r>
        <w:tab/>
      </w:r>
      <w:r>
        <w:t xml:space="preserve">Chen L, Zhang S, Wu J, Cui J, Zhong L, Zeng L, et al. circRNA_100290 plays a role in oral cancer by functioning as a sponge of the miR-29 family. </w:t>
      </w:r>
      <w:r>
        <w:rPr>
          <w:i/>
        </w:rPr>
        <w:t>Oncogene</w:t>
      </w:r>
      <w:r>
        <w:t xml:space="preserve">. 2017; </w:t>
      </w:r>
      <w:r>
        <w:rPr>
          <w:b/>
        </w:rPr>
        <w:t>36</w:t>
      </w:r>
      <w:r>
        <w:t>: 4551-4561.</w:t>
      </w:r>
      <w:bookmarkEnd w:id="58"/>
    </w:p>
    <w:p>
      <w:pPr>
        <w:pStyle w:val="31"/>
        <w:spacing w:after="0"/>
        <w:ind w:left="720" w:hanging="720"/>
      </w:pPr>
      <w:bookmarkStart w:id="59" w:name="_ENREF_11"/>
      <w:r>
        <w:t>11</w:t>
      </w:r>
      <w:r>
        <w:tab/>
      </w:r>
      <w:r>
        <w:t xml:space="preserve">Yu CY, Kuo HC. The emerging roles and functions of circular RNAs and their generation. </w:t>
      </w:r>
      <w:r>
        <w:rPr>
          <w:i/>
        </w:rPr>
        <w:t>J Biomed Sci</w:t>
      </w:r>
      <w:r>
        <w:t xml:space="preserve">. 2019; </w:t>
      </w:r>
      <w:r>
        <w:rPr>
          <w:b/>
        </w:rPr>
        <w:t>26</w:t>
      </w:r>
      <w:r>
        <w:t>: 29.</w:t>
      </w:r>
      <w:bookmarkEnd w:id="59"/>
    </w:p>
    <w:p>
      <w:pPr>
        <w:pStyle w:val="31"/>
        <w:spacing w:after="0"/>
        <w:ind w:left="720" w:hanging="720"/>
      </w:pPr>
      <w:bookmarkStart w:id="60" w:name="_ENREF_12"/>
      <w:r>
        <w:t>12</w:t>
      </w:r>
      <w:r>
        <w:tab/>
      </w:r>
      <w:r>
        <w:t xml:space="preserve">Yang J, Gong Y, Jiang Q, Liu L, Li S, Zhou Q, et al. Circular RNA Expression Profiles in Nasopharyngeal Carcinoma by Sequence Analysis. </w:t>
      </w:r>
      <w:r>
        <w:rPr>
          <w:i/>
        </w:rPr>
        <w:t>Front Oncol</w:t>
      </w:r>
      <w:r>
        <w:t xml:space="preserve">. 2020; </w:t>
      </w:r>
      <w:r>
        <w:rPr>
          <w:b/>
        </w:rPr>
        <w:t>10</w:t>
      </w:r>
      <w:r>
        <w:t>: 601.</w:t>
      </w:r>
      <w:bookmarkEnd w:id="60"/>
    </w:p>
    <w:p>
      <w:pPr>
        <w:pStyle w:val="31"/>
        <w:spacing w:after="0"/>
        <w:ind w:left="720" w:hanging="720"/>
      </w:pPr>
      <w:bookmarkStart w:id="61" w:name="_ENREF_13"/>
      <w:r>
        <w:t>13</w:t>
      </w:r>
      <w:r>
        <w:tab/>
      </w:r>
      <w:r>
        <w:t xml:space="preserve">Hong X, Liu N, Liang Y, He Q, Yang X, Lei Y, et al. Circular RNA CRIM1 functions as a ceRNA to promote nasopharyngeal carcinoma metastasis and docetaxel chemoresistance through upregulating FOXQ1. </w:t>
      </w:r>
      <w:r>
        <w:rPr>
          <w:i/>
        </w:rPr>
        <w:t>Mol Cancer</w:t>
      </w:r>
      <w:r>
        <w:t xml:space="preserve">. 2020; </w:t>
      </w:r>
      <w:r>
        <w:rPr>
          <w:b/>
        </w:rPr>
        <w:t>19</w:t>
      </w:r>
      <w:r>
        <w:t>: 33.</w:t>
      </w:r>
      <w:bookmarkEnd w:id="61"/>
    </w:p>
    <w:p>
      <w:pPr>
        <w:pStyle w:val="31"/>
        <w:spacing w:after="0"/>
        <w:ind w:left="720" w:hanging="720"/>
      </w:pPr>
      <w:bookmarkStart w:id="62" w:name="_ENREF_14"/>
      <w:r>
        <w:t>14</w:t>
      </w:r>
      <w:r>
        <w:tab/>
      </w:r>
      <w:r>
        <w:t xml:space="preserve">Wang J, Kong J, Nie Z, Chen D, Qiang J, Gao W, et al. Circular RNA Hsa_circ_0066755 as an Oncogene via sponging miR-651 and as a Promising Diagnostic Biomarker for Nasopharyngeal Carcinoma. </w:t>
      </w:r>
      <w:r>
        <w:rPr>
          <w:i/>
        </w:rPr>
        <w:t>Int J Med Sci</w:t>
      </w:r>
      <w:r>
        <w:t xml:space="preserve">. 2020; </w:t>
      </w:r>
      <w:r>
        <w:rPr>
          <w:b/>
        </w:rPr>
        <w:t>17</w:t>
      </w:r>
      <w:r>
        <w:t>: 1499-1507.</w:t>
      </w:r>
      <w:bookmarkEnd w:id="62"/>
    </w:p>
    <w:p>
      <w:pPr>
        <w:pStyle w:val="31"/>
        <w:spacing w:after="0"/>
        <w:ind w:left="720" w:hanging="720"/>
      </w:pPr>
      <w:bookmarkStart w:id="63" w:name="_ENREF_15"/>
      <w:r>
        <w:t>15</w:t>
      </w:r>
      <w:r>
        <w:tab/>
      </w:r>
      <w:r>
        <w:t xml:space="preserve">Ragan C, Goodall GJ, Shirokikh NE, Preiss T. Insights into the biogenesis and potential functions of exonic circular RNA. </w:t>
      </w:r>
      <w:r>
        <w:rPr>
          <w:i/>
        </w:rPr>
        <w:t>Sci Rep</w:t>
      </w:r>
      <w:r>
        <w:t xml:space="preserve">. 2019; </w:t>
      </w:r>
      <w:r>
        <w:rPr>
          <w:b/>
        </w:rPr>
        <w:t>9</w:t>
      </w:r>
      <w:r>
        <w:t>: 2048.</w:t>
      </w:r>
      <w:bookmarkEnd w:id="63"/>
    </w:p>
    <w:p>
      <w:pPr>
        <w:pStyle w:val="31"/>
        <w:spacing w:after="0"/>
        <w:ind w:left="720" w:hanging="720"/>
      </w:pPr>
      <w:bookmarkStart w:id="64" w:name="_ENREF_16"/>
      <w:r>
        <w:t>16</w:t>
      </w:r>
      <w:r>
        <w:tab/>
      </w:r>
      <w:r>
        <w:t xml:space="preserve">Zhou DN, Ye CS, Yang QQ, Deng YF. Integrated analysis of transcriptome profiling predicts potential lncRNA and circRNA targets in human nasopharyngeal carcinoma. </w:t>
      </w:r>
      <w:r>
        <w:rPr>
          <w:i/>
        </w:rPr>
        <w:t>Oncol Lett</w:t>
      </w:r>
      <w:r>
        <w:t xml:space="preserve">. 2020; </w:t>
      </w:r>
      <w:r>
        <w:rPr>
          <w:b/>
        </w:rPr>
        <w:t>19</w:t>
      </w:r>
      <w:r>
        <w:t>: 3123-3136.</w:t>
      </w:r>
      <w:bookmarkEnd w:id="64"/>
    </w:p>
    <w:p>
      <w:pPr>
        <w:pStyle w:val="31"/>
        <w:spacing w:after="0"/>
        <w:ind w:left="720" w:hanging="720"/>
      </w:pPr>
      <w:bookmarkStart w:id="65" w:name="_ENREF_17"/>
      <w:r>
        <w:t>17</w:t>
      </w:r>
      <w:r>
        <w:tab/>
      </w:r>
      <w:r>
        <w:t xml:space="preserve">Zou FW, Cao D, Tang YF, Shu L, Zuo Z, Zhang LY. Identification of CircRNA-miRNA-mRNA Regulatory Network in Gastrointestinal Stromal Tumor. </w:t>
      </w:r>
      <w:r>
        <w:rPr>
          <w:i/>
        </w:rPr>
        <w:t>Front Genet</w:t>
      </w:r>
      <w:r>
        <w:t xml:space="preserve">. 2020; </w:t>
      </w:r>
      <w:r>
        <w:rPr>
          <w:b/>
        </w:rPr>
        <w:t>11</w:t>
      </w:r>
      <w:r>
        <w:t>: 403.</w:t>
      </w:r>
      <w:bookmarkEnd w:id="65"/>
    </w:p>
    <w:p>
      <w:pPr>
        <w:pStyle w:val="31"/>
        <w:spacing w:after="0"/>
        <w:ind w:left="720" w:hanging="720"/>
      </w:pPr>
      <w:bookmarkStart w:id="66" w:name="_ENREF_18"/>
      <w:r>
        <w:t>18</w:t>
      </w:r>
      <w:r>
        <w:tab/>
      </w:r>
      <w:r>
        <w:t xml:space="preserve">Chen H, Wang X, Bai J, He A. Expression, regulation and function of miR-495 in healthy and tumor tissues. </w:t>
      </w:r>
      <w:r>
        <w:rPr>
          <w:i/>
        </w:rPr>
        <w:t>Oncol Lett</w:t>
      </w:r>
      <w:r>
        <w:t xml:space="preserve">. 2017; </w:t>
      </w:r>
      <w:r>
        <w:rPr>
          <w:b/>
        </w:rPr>
        <w:t>13</w:t>
      </w:r>
      <w:r>
        <w:t>: 2021-2026.</w:t>
      </w:r>
      <w:bookmarkEnd w:id="66"/>
    </w:p>
    <w:p>
      <w:pPr>
        <w:pStyle w:val="31"/>
        <w:spacing w:after="0"/>
        <w:ind w:left="720" w:hanging="720"/>
      </w:pPr>
      <w:bookmarkStart w:id="67" w:name="_ENREF_19"/>
      <w:r>
        <w:t>19</w:t>
      </w:r>
      <w:r>
        <w:tab/>
      </w:r>
      <w:r>
        <w:t xml:space="preserve">Lee SH, Jung YD, Choi YS, Lee YM. Targeting of RUNX3 by miR-130a and miR-495 cooperatively increases cell proliferation and tumor angiogenesis in gastric cancer cells. </w:t>
      </w:r>
      <w:r>
        <w:rPr>
          <w:i/>
        </w:rPr>
        <w:t>Oncotarget</w:t>
      </w:r>
      <w:r>
        <w:t xml:space="preserve">. 2015; </w:t>
      </w:r>
      <w:r>
        <w:rPr>
          <w:b/>
        </w:rPr>
        <w:t>6</w:t>
      </w:r>
      <w:r>
        <w:t>: 33269-33278.</w:t>
      </w:r>
      <w:bookmarkEnd w:id="67"/>
    </w:p>
    <w:p>
      <w:pPr>
        <w:pStyle w:val="31"/>
        <w:spacing w:after="0"/>
        <w:ind w:left="720" w:hanging="720"/>
      </w:pPr>
      <w:bookmarkStart w:id="68" w:name="_ENREF_20"/>
      <w:r>
        <w:t>20</w:t>
      </w:r>
      <w:r>
        <w:tab/>
      </w:r>
      <w:r>
        <w:t xml:space="preserve">Widodo, Djati MS, Rifa'i M. Role of MicroRNAs in carcinogenesis that potential for biomarker of endometrial cancer. </w:t>
      </w:r>
      <w:r>
        <w:rPr>
          <w:i/>
        </w:rPr>
        <w:t>Ann Med Surg (Lond)</w:t>
      </w:r>
      <w:r>
        <w:t xml:space="preserve">. 2016; </w:t>
      </w:r>
      <w:r>
        <w:rPr>
          <w:b/>
        </w:rPr>
        <w:t>7</w:t>
      </w:r>
      <w:r>
        <w:t>: 9-13.</w:t>
      </w:r>
      <w:bookmarkEnd w:id="68"/>
    </w:p>
    <w:p>
      <w:pPr>
        <w:pStyle w:val="31"/>
        <w:spacing w:after="0"/>
        <w:ind w:left="720" w:hanging="720"/>
      </w:pPr>
      <w:bookmarkStart w:id="69" w:name="_ENREF_21"/>
      <w:r>
        <w:t>21</w:t>
      </w:r>
      <w:r>
        <w:tab/>
      </w:r>
      <w:r>
        <w:t xml:space="preserve">Jiang X, Huang H, Li Z, He C, Li Y, Chen P, et al. MiR-495 is a tumor-suppressor microRNA down-regulated in MLL-rearranged leukemia. </w:t>
      </w:r>
      <w:r>
        <w:rPr>
          <w:i/>
        </w:rPr>
        <w:t>Proc Natl Acad Sci U S A</w:t>
      </w:r>
      <w:r>
        <w:t xml:space="preserve">. 2012; </w:t>
      </w:r>
      <w:r>
        <w:rPr>
          <w:b/>
        </w:rPr>
        <w:t>109</w:t>
      </w:r>
      <w:r>
        <w:t>: 19397-19402.</w:t>
      </w:r>
      <w:bookmarkEnd w:id="69"/>
    </w:p>
    <w:p>
      <w:pPr>
        <w:pStyle w:val="31"/>
        <w:spacing w:after="0"/>
        <w:ind w:left="720" w:hanging="720"/>
      </w:pPr>
      <w:bookmarkStart w:id="70" w:name="_ENREF_22"/>
      <w:r>
        <w:t>22</w:t>
      </w:r>
      <w:r>
        <w:tab/>
      </w:r>
      <w:r>
        <w:t xml:space="preserve">Feng X, Lv W, Wang S, He Q. miR495 enhances the efficacy of radiotherapy by targeting GRP78 to regulate EMT in nasopharyngeal carcinoma cells. </w:t>
      </w:r>
      <w:r>
        <w:rPr>
          <w:i/>
        </w:rPr>
        <w:t>Oncol Rep</w:t>
      </w:r>
      <w:r>
        <w:t xml:space="preserve">. 2018; </w:t>
      </w:r>
      <w:r>
        <w:rPr>
          <w:b/>
        </w:rPr>
        <w:t>40</w:t>
      </w:r>
      <w:r>
        <w:t>: 1223-1232.</w:t>
      </w:r>
      <w:bookmarkEnd w:id="70"/>
    </w:p>
    <w:p>
      <w:pPr>
        <w:pStyle w:val="31"/>
        <w:spacing w:after="0"/>
        <w:ind w:left="720" w:hanging="720"/>
      </w:pPr>
      <w:bookmarkStart w:id="71" w:name="_ENREF_23"/>
      <w:r>
        <w:t>23</w:t>
      </w:r>
      <w:r>
        <w:tab/>
      </w:r>
      <w:r>
        <w:t xml:space="preserve">Luraghi P, Schelter F, Kruger A, Boccaccio C. The MET Oncogene as a Therapeutical Target in Cancer Invasive Growth. </w:t>
      </w:r>
      <w:r>
        <w:rPr>
          <w:i/>
        </w:rPr>
        <w:t>Front Pharmacol</w:t>
      </w:r>
      <w:r>
        <w:t xml:space="preserve">. 2012; </w:t>
      </w:r>
      <w:r>
        <w:rPr>
          <w:b/>
        </w:rPr>
        <w:t>3</w:t>
      </w:r>
      <w:r>
        <w:t>: 164.</w:t>
      </w:r>
      <w:bookmarkEnd w:id="71"/>
    </w:p>
    <w:p>
      <w:pPr>
        <w:pStyle w:val="31"/>
        <w:spacing w:after="0"/>
        <w:ind w:left="720" w:hanging="720"/>
      </w:pPr>
      <w:bookmarkStart w:id="72" w:name="_ENREF_24"/>
      <w:r>
        <w:t>24</w:t>
      </w:r>
      <w:r>
        <w:tab/>
      </w:r>
      <w:r>
        <w:t xml:space="preserve">Zhang Y, Xia M, Jin K, Wang S, Wei H, Fan C, et al. Function of the c-Met receptor tyrosine kinase in carcinogenesis and associated therapeutic opportunities. </w:t>
      </w:r>
      <w:r>
        <w:rPr>
          <w:i/>
        </w:rPr>
        <w:t>Mol Cancer</w:t>
      </w:r>
      <w:r>
        <w:t xml:space="preserve">. 2018; </w:t>
      </w:r>
      <w:r>
        <w:rPr>
          <w:b/>
        </w:rPr>
        <w:t>17</w:t>
      </w:r>
      <w:r>
        <w:t>: 45.</w:t>
      </w:r>
      <w:bookmarkEnd w:id="72"/>
    </w:p>
    <w:p>
      <w:pPr>
        <w:pStyle w:val="31"/>
        <w:spacing w:after="0"/>
        <w:ind w:left="720" w:hanging="720"/>
      </w:pPr>
      <w:bookmarkStart w:id="73" w:name="_ENREF_25"/>
      <w:r>
        <w:t>25</w:t>
      </w:r>
      <w:r>
        <w:tab/>
      </w:r>
      <w:r>
        <w:t xml:space="preserve">Miekus K. The Met tyrosine kinase receptor as a therapeutic target and a potential cancer stem cell factor responsible for therapy resistance (Review). </w:t>
      </w:r>
      <w:r>
        <w:rPr>
          <w:i/>
        </w:rPr>
        <w:t>Oncol Rep</w:t>
      </w:r>
      <w:r>
        <w:t xml:space="preserve">. 2017; </w:t>
      </w:r>
      <w:r>
        <w:rPr>
          <w:b/>
        </w:rPr>
        <w:t>37</w:t>
      </w:r>
      <w:r>
        <w:t>: 647-656.</w:t>
      </w:r>
      <w:bookmarkEnd w:id="73"/>
    </w:p>
    <w:p>
      <w:pPr>
        <w:pStyle w:val="31"/>
        <w:spacing w:after="0"/>
        <w:ind w:left="720" w:hanging="720"/>
      </w:pPr>
      <w:bookmarkStart w:id="74" w:name="_ENREF_26"/>
      <w:r>
        <w:t>26</w:t>
      </w:r>
      <w:r>
        <w:tab/>
      </w:r>
      <w:r>
        <w:t xml:space="preserve">Gluck AA, Orlando E, Leiser D, Poliakova M, Nisa L, Quintin A, et al. Identification of a MET-eIF4G1 translational regulation axis that controls HIF-1alpha levels under hypoxia. </w:t>
      </w:r>
      <w:r>
        <w:rPr>
          <w:i/>
        </w:rPr>
        <w:t>Oncogene</w:t>
      </w:r>
      <w:r>
        <w:t xml:space="preserve">. 2018; </w:t>
      </w:r>
      <w:r>
        <w:rPr>
          <w:b/>
        </w:rPr>
        <w:t>37</w:t>
      </w:r>
      <w:r>
        <w:t>: 4181-4196.</w:t>
      </w:r>
      <w:bookmarkEnd w:id="74"/>
    </w:p>
    <w:p>
      <w:pPr>
        <w:pStyle w:val="31"/>
        <w:spacing w:after="0"/>
        <w:ind w:left="720" w:hanging="720"/>
      </w:pPr>
      <w:bookmarkStart w:id="75" w:name="_ENREF_27"/>
      <w:r>
        <w:t>27</w:t>
      </w:r>
      <w:r>
        <w:tab/>
      </w:r>
      <w:r>
        <w:t xml:space="preserve">Jeon HM, Lee J. MET: roles in epithelial-mesenchymal transition and cancer stemness. </w:t>
      </w:r>
      <w:r>
        <w:rPr>
          <w:i/>
        </w:rPr>
        <w:t>Annals of translational medicine</w:t>
      </w:r>
      <w:r>
        <w:t xml:space="preserve">. 2017; </w:t>
      </w:r>
      <w:r>
        <w:rPr>
          <w:b/>
        </w:rPr>
        <w:t>5</w:t>
      </w:r>
      <w:r>
        <w:t>: 5.</w:t>
      </w:r>
      <w:bookmarkEnd w:id="75"/>
    </w:p>
    <w:p>
      <w:pPr>
        <w:pStyle w:val="31"/>
        <w:spacing w:after="0"/>
        <w:ind w:left="720" w:hanging="720"/>
      </w:pPr>
      <w:bookmarkStart w:id="76" w:name="_ENREF_28"/>
      <w:r>
        <w:t>28</w:t>
      </w:r>
      <w:r>
        <w:tab/>
      </w:r>
      <w:r>
        <w:t xml:space="preserve">Ponzo MG, Lesurf R, Petkiewicz S, O'Malley FP, Pinnaduwage D, Andrulis IL, et al. Met induces mammary tumors with diverse histologies and is associated with poor outcome and human basal breast cancer. </w:t>
      </w:r>
      <w:r>
        <w:rPr>
          <w:i/>
        </w:rPr>
        <w:t>Proc Natl Acad Sci U S A</w:t>
      </w:r>
      <w:r>
        <w:t xml:space="preserve">. 2009; </w:t>
      </w:r>
      <w:r>
        <w:rPr>
          <w:b/>
        </w:rPr>
        <w:t>106</w:t>
      </w:r>
      <w:r>
        <w:t>: 12903-12908.</w:t>
      </w:r>
      <w:bookmarkEnd w:id="76"/>
    </w:p>
    <w:p>
      <w:pPr>
        <w:pStyle w:val="31"/>
        <w:spacing w:after="0"/>
        <w:ind w:left="720" w:hanging="720"/>
      </w:pPr>
      <w:bookmarkStart w:id="77" w:name="_ENREF_29"/>
      <w:r>
        <w:t>29</w:t>
      </w:r>
      <w:r>
        <w:tab/>
      </w:r>
      <w:r>
        <w:t xml:space="preserve">Qian CN, Guo X, Cao B, Kort EJ, Lee CC, Chen J, et al. Met protein expression level correlates with survival in patients with late-stage nasopharyngeal carcinoma. </w:t>
      </w:r>
      <w:r>
        <w:rPr>
          <w:i/>
        </w:rPr>
        <w:t>Cancer Res</w:t>
      </w:r>
      <w:r>
        <w:t xml:space="preserve">. 2002; </w:t>
      </w:r>
      <w:r>
        <w:rPr>
          <w:b/>
        </w:rPr>
        <w:t>62</w:t>
      </w:r>
      <w:r>
        <w:t>: 589-596.</w:t>
      </w:r>
      <w:bookmarkEnd w:id="77"/>
    </w:p>
    <w:p>
      <w:pPr>
        <w:pStyle w:val="31"/>
        <w:spacing w:after="0"/>
        <w:ind w:left="720" w:hanging="720"/>
      </w:pPr>
      <w:bookmarkStart w:id="78" w:name="_ENREF_30"/>
      <w:r>
        <w:t>30</w:t>
      </w:r>
      <w:r>
        <w:tab/>
      </w:r>
      <w:r>
        <w:t xml:space="preserve">Li YQ, Ren XY, He QM, Xu YF, Tang XR, Sun Y, et al. MiR-34c suppresses tumor growth and metastasis in nasopharyngeal carcinoma by targeting MET. </w:t>
      </w:r>
      <w:r>
        <w:rPr>
          <w:i/>
        </w:rPr>
        <w:t>Cell Death Dis</w:t>
      </w:r>
      <w:r>
        <w:t xml:space="preserve">. 2015; </w:t>
      </w:r>
      <w:r>
        <w:rPr>
          <w:b/>
        </w:rPr>
        <w:t>6</w:t>
      </w:r>
      <w:r>
        <w:t>: e1618.</w:t>
      </w:r>
      <w:bookmarkEnd w:id="78"/>
    </w:p>
    <w:p>
      <w:pPr>
        <w:pStyle w:val="31"/>
        <w:spacing w:after="0"/>
        <w:ind w:left="720" w:hanging="720"/>
      </w:pPr>
      <w:bookmarkStart w:id="79" w:name="_ENREF_31"/>
      <w:r>
        <w:t>31</w:t>
      </w:r>
      <w:r>
        <w:tab/>
      </w:r>
      <w:r>
        <w:t xml:space="preserve">Loh CY, Chai JY, Tang TF, Wong WF, Sethi G, Shanmugam MK, et al. The E-Cadherin and N-Cadherin Switch in Epithelial-to-Mesenchymal Transition: Signaling, Therapeutic Implications, and Challenges. </w:t>
      </w:r>
      <w:r>
        <w:rPr>
          <w:i/>
        </w:rPr>
        <w:t>Cells</w:t>
      </w:r>
      <w:r>
        <w:t xml:space="preserve">. 2019; </w:t>
      </w:r>
      <w:r>
        <w:rPr>
          <w:b/>
        </w:rPr>
        <w:t>8</w:t>
      </w:r>
      <w:r>
        <w:t>.</w:t>
      </w:r>
      <w:bookmarkEnd w:id="79"/>
    </w:p>
    <w:p>
      <w:pPr>
        <w:pStyle w:val="31"/>
        <w:spacing w:after="0"/>
        <w:ind w:left="720" w:hanging="720"/>
      </w:pPr>
      <w:bookmarkStart w:id="80" w:name="_ENREF_32"/>
      <w:r>
        <w:t>32</w:t>
      </w:r>
      <w:r>
        <w:tab/>
      </w:r>
      <w:r>
        <w:t xml:space="preserve">Wang Y, Shi J, Chai K, Ying X, Zhou BP. The Role of Snail in EMT and Tumorigenesis. </w:t>
      </w:r>
      <w:r>
        <w:rPr>
          <w:i/>
        </w:rPr>
        <w:t>Current cancer drug targets</w:t>
      </w:r>
      <w:r>
        <w:t xml:space="preserve">. 2013; </w:t>
      </w:r>
      <w:r>
        <w:rPr>
          <w:b/>
        </w:rPr>
        <w:t>13</w:t>
      </w:r>
      <w:r>
        <w:t>: 963-972.</w:t>
      </w:r>
      <w:bookmarkEnd w:id="80"/>
    </w:p>
    <w:p>
      <w:pPr>
        <w:pStyle w:val="31"/>
        <w:spacing w:after="0"/>
        <w:ind w:left="720" w:hanging="720"/>
      </w:pPr>
      <w:bookmarkStart w:id="81" w:name="_ENREF_33"/>
      <w:r>
        <w:t>33</w:t>
      </w:r>
      <w:r>
        <w:tab/>
      </w:r>
      <w:r>
        <w:t xml:space="preserve">Miller DM, Thomas SD, Islam A, Muench D, Sedoris K. c-Myc and cancer metabolism. </w:t>
      </w:r>
      <w:r>
        <w:rPr>
          <w:i/>
        </w:rPr>
        <w:t>Clinical cancer research : an official journal of the American Association for Cancer Research</w:t>
      </w:r>
      <w:r>
        <w:t xml:space="preserve">. 2012; </w:t>
      </w:r>
      <w:r>
        <w:rPr>
          <w:b/>
        </w:rPr>
        <w:t>18</w:t>
      </w:r>
      <w:r>
        <w:t>: 5546-5553.</w:t>
      </w:r>
      <w:bookmarkEnd w:id="81"/>
    </w:p>
    <w:p>
      <w:pPr>
        <w:pStyle w:val="31"/>
        <w:spacing w:after="0"/>
        <w:ind w:left="720" w:hanging="720"/>
      </w:pPr>
      <w:bookmarkStart w:id="82" w:name="_ENREF_34"/>
      <w:r>
        <w:t>34</w:t>
      </w:r>
      <w:r>
        <w:tab/>
      </w:r>
      <w:r>
        <w:t xml:space="preserve">Qie S, Diehl JA. Cyclin D1, cancer progression, and opportunities in cancer treatment. </w:t>
      </w:r>
      <w:r>
        <w:rPr>
          <w:i/>
        </w:rPr>
        <w:t>Journal of molecular medicine</w:t>
      </w:r>
      <w:r>
        <w:t xml:space="preserve">. 2016; </w:t>
      </w:r>
      <w:r>
        <w:rPr>
          <w:b/>
        </w:rPr>
        <w:t>94</w:t>
      </w:r>
      <w:r>
        <w:t>: 1313-1326.</w:t>
      </w:r>
      <w:bookmarkEnd w:id="82"/>
    </w:p>
    <w:p>
      <w:pPr>
        <w:pStyle w:val="31"/>
        <w:spacing w:after="0"/>
        <w:ind w:left="720" w:hanging="720"/>
      </w:pPr>
      <w:bookmarkStart w:id="83" w:name="_ENREF_35"/>
      <w:r>
        <w:t>35</w:t>
      </w:r>
      <w:r>
        <w:tab/>
      </w:r>
      <w:r>
        <w:t xml:space="preserve">Ito T, Shiraki K, Sugimoto K, Yamanaka T, Fujikawa K, Ito M, et al. Survivin promotes cell proliferation in human hepatocellular carcinoma. </w:t>
      </w:r>
      <w:r>
        <w:rPr>
          <w:i/>
        </w:rPr>
        <w:t>Hepatology</w:t>
      </w:r>
      <w:r>
        <w:t xml:space="preserve">. 2000; </w:t>
      </w:r>
      <w:r>
        <w:rPr>
          <w:b/>
        </w:rPr>
        <w:t>31</w:t>
      </w:r>
      <w:r>
        <w:t>: 1080-1085.</w:t>
      </w:r>
      <w:bookmarkEnd w:id="83"/>
    </w:p>
    <w:p>
      <w:pPr>
        <w:pStyle w:val="31"/>
        <w:spacing w:after="0"/>
        <w:ind w:left="720" w:hanging="720"/>
      </w:pPr>
      <w:bookmarkStart w:id="84" w:name="_ENREF_36"/>
      <w:r>
        <w:t>36</w:t>
      </w:r>
      <w:r>
        <w:tab/>
      </w:r>
      <w:r>
        <w:t xml:space="preserve">Dudekula DB, Panda AC, Grammatikakis I, De S, Abdelmohsen K, Gorospe M. CircInteractome: A web tool for exploring circular RNAs and their interacting proteins and microRNAs. </w:t>
      </w:r>
      <w:r>
        <w:rPr>
          <w:i/>
        </w:rPr>
        <w:t>RNA Biol</w:t>
      </w:r>
      <w:r>
        <w:t xml:space="preserve">. 2016; </w:t>
      </w:r>
      <w:r>
        <w:rPr>
          <w:b/>
        </w:rPr>
        <w:t>13</w:t>
      </w:r>
      <w:r>
        <w:t>: 34-42.</w:t>
      </w:r>
      <w:bookmarkEnd w:id="84"/>
    </w:p>
    <w:p>
      <w:pPr>
        <w:pStyle w:val="31"/>
        <w:spacing w:after="0"/>
        <w:ind w:left="720" w:hanging="720"/>
      </w:pPr>
      <w:bookmarkStart w:id="85" w:name="_ENREF_37"/>
      <w:r>
        <w:t>37</w:t>
      </w:r>
      <w:r>
        <w:tab/>
      </w:r>
      <w:r>
        <w:t xml:space="preserve">Yang JH, Li JH, Shao P, Zhou H, Chen YQ, Qu LH. starBase: a database for exploring microRNA-mRNA interaction maps from Argonaute CLIP-Seq and Degradome-Seq data. </w:t>
      </w:r>
      <w:r>
        <w:rPr>
          <w:i/>
        </w:rPr>
        <w:t>Nucleic Acids Res</w:t>
      </w:r>
      <w:r>
        <w:t xml:space="preserve">. 2011; </w:t>
      </w:r>
      <w:r>
        <w:rPr>
          <w:b/>
        </w:rPr>
        <w:t>39</w:t>
      </w:r>
      <w:r>
        <w:t>: D202-209.</w:t>
      </w:r>
      <w:bookmarkEnd w:id="85"/>
    </w:p>
    <w:p>
      <w:pPr>
        <w:pStyle w:val="31"/>
        <w:spacing w:after="0"/>
        <w:ind w:left="720" w:hanging="720"/>
      </w:pPr>
      <w:bookmarkStart w:id="86" w:name="_ENREF_38"/>
      <w:r>
        <w:t>38</w:t>
      </w:r>
      <w:r>
        <w:tab/>
      </w:r>
      <w:r>
        <w:t xml:space="preserve">Sekiyama N, Arthanari H, Papadopoulos E, Rodriguez-Mias RA, Wagner G, Leger-Abraham M. Molecular mechanism of the dual activity of 4EGI-1: Dissociating eIF4G from eIF4E but stabilizing the binding of unphosphorylated 4E-BP1. </w:t>
      </w:r>
      <w:r>
        <w:rPr>
          <w:i/>
        </w:rPr>
        <w:t>Proc Natl Acad Sci U S A</w:t>
      </w:r>
      <w:r>
        <w:t xml:space="preserve">. 2015; </w:t>
      </w:r>
      <w:r>
        <w:rPr>
          <w:b/>
        </w:rPr>
        <w:t>112</w:t>
      </w:r>
      <w:r>
        <w:t>: E4036-4045.</w:t>
      </w:r>
      <w:bookmarkEnd w:id="86"/>
    </w:p>
    <w:p>
      <w:pPr>
        <w:pStyle w:val="31"/>
        <w:spacing w:after="0"/>
        <w:ind w:left="720" w:hanging="720"/>
      </w:pPr>
      <w:bookmarkStart w:id="87" w:name="_ENREF_39"/>
      <w:r>
        <w:t>39</w:t>
      </w:r>
      <w:r>
        <w:tab/>
      </w:r>
      <w:r>
        <w:t xml:space="preserve">Dou C, Zhou Z, Xu Q, Liu Z, Zeng Y, Wang Y, et al. Hypoxia-induced TUFT1 promotes the growth and metastasis of hepatocellular carcinoma by activating the Ca(2+)/PI3K/AKT pathway. </w:t>
      </w:r>
      <w:r>
        <w:rPr>
          <w:i/>
        </w:rPr>
        <w:t>Oncogene</w:t>
      </w:r>
      <w:r>
        <w:t xml:space="preserve">. 2019; </w:t>
      </w:r>
      <w:r>
        <w:rPr>
          <w:b/>
        </w:rPr>
        <w:t>38</w:t>
      </w:r>
      <w:r>
        <w:t>: 1239-1255.</w:t>
      </w:r>
      <w:bookmarkEnd w:id="87"/>
    </w:p>
    <w:p>
      <w:pPr>
        <w:pStyle w:val="31"/>
        <w:spacing w:after="0"/>
        <w:ind w:left="720" w:hanging="720"/>
      </w:pPr>
      <w:bookmarkStart w:id="88" w:name="_ENREF_40"/>
      <w:r>
        <w:t>40</w:t>
      </w:r>
      <w:r>
        <w:tab/>
      </w:r>
      <w:r>
        <w:t xml:space="preserve">Chen YP, Chan ATC, Le QT, Blanchard P, Sun Y, Ma J. Nasopharyngeal carcinoma. </w:t>
      </w:r>
      <w:r>
        <w:rPr>
          <w:i/>
        </w:rPr>
        <w:t>Lancet</w:t>
      </w:r>
      <w:r>
        <w:t xml:space="preserve">. 2019; </w:t>
      </w:r>
      <w:r>
        <w:rPr>
          <w:b/>
        </w:rPr>
        <w:t>394</w:t>
      </w:r>
      <w:r>
        <w:t>: 64-80.</w:t>
      </w:r>
      <w:bookmarkEnd w:id="88"/>
    </w:p>
    <w:p>
      <w:pPr>
        <w:pStyle w:val="31"/>
        <w:spacing w:after="0"/>
        <w:ind w:left="720" w:hanging="720"/>
      </w:pPr>
      <w:bookmarkStart w:id="89" w:name="_ENREF_41"/>
      <w:r>
        <w:t>41</w:t>
      </w:r>
      <w:r>
        <w:tab/>
      </w:r>
      <w:r>
        <w:t xml:space="preserve">Wei F, Wu Y, Tang L, Xiong F, Guo C, Li X, et al. Trend analysis of cancer incidence and mortality in China. </w:t>
      </w:r>
      <w:r>
        <w:rPr>
          <w:i/>
        </w:rPr>
        <w:t>Sci China Life Sci</w:t>
      </w:r>
      <w:r>
        <w:t xml:space="preserve">. 2017; </w:t>
      </w:r>
      <w:r>
        <w:rPr>
          <w:b/>
        </w:rPr>
        <w:t>60</w:t>
      </w:r>
      <w:r>
        <w:t>: 1271-1275.</w:t>
      </w:r>
      <w:bookmarkEnd w:id="89"/>
    </w:p>
    <w:p>
      <w:pPr>
        <w:pStyle w:val="31"/>
        <w:spacing w:after="0"/>
        <w:ind w:left="720" w:hanging="720"/>
      </w:pPr>
      <w:bookmarkStart w:id="90" w:name="_ENREF_42"/>
      <w:r>
        <w:t>42</w:t>
      </w:r>
      <w:r>
        <w:tab/>
      </w:r>
      <w:r>
        <w:t xml:space="preserve">Lee AW, Ng WT, Chan LL, Hung WM, Chan CC, Sze HC, et al. Evolution of treatment for nasopharyngeal cancer--success and setback in the intensity-modulated radiotherapy era. </w:t>
      </w:r>
      <w:r>
        <w:rPr>
          <w:i/>
        </w:rPr>
        <w:t>Radiother Oncol</w:t>
      </w:r>
      <w:r>
        <w:t xml:space="preserve">. 2014; </w:t>
      </w:r>
      <w:r>
        <w:rPr>
          <w:b/>
        </w:rPr>
        <w:t>110</w:t>
      </w:r>
      <w:r>
        <w:t>: 377-384.</w:t>
      </w:r>
      <w:bookmarkEnd w:id="90"/>
    </w:p>
    <w:p>
      <w:pPr>
        <w:pStyle w:val="31"/>
        <w:spacing w:after="0"/>
        <w:ind w:left="720" w:hanging="720"/>
      </w:pPr>
      <w:bookmarkStart w:id="91" w:name="_ENREF_43"/>
      <w:r>
        <w:t>43</w:t>
      </w:r>
      <w:r>
        <w:tab/>
      </w:r>
      <w:r>
        <w:t xml:space="preserve">Yin L, Chen J, Ma C, Pei S, Du M, Zhang Y, et al. Hsa_circ_0046263 functions as a ceRNA to promote nasopharyngeal carcinoma progression by upregulating IGFBP3. </w:t>
      </w:r>
      <w:r>
        <w:rPr>
          <w:i/>
        </w:rPr>
        <w:t>Cell Death Dis</w:t>
      </w:r>
      <w:r>
        <w:t xml:space="preserve">. 2020; </w:t>
      </w:r>
      <w:r>
        <w:rPr>
          <w:b/>
        </w:rPr>
        <w:t>11</w:t>
      </w:r>
      <w:r>
        <w:t>: 562.</w:t>
      </w:r>
      <w:bookmarkEnd w:id="91"/>
    </w:p>
    <w:p>
      <w:pPr>
        <w:pStyle w:val="31"/>
        <w:spacing w:after="0"/>
        <w:ind w:left="720" w:hanging="720"/>
      </w:pPr>
      <w:bookmarkStart w:id="92" w:name="_ENREF_44"/>
      <w:r>
        <w:t>44</w:t>
      </w:r>
      <w:r>
        <w:tab/>
      </w:r>
      <w:r>
        <w:t xml:space="preserve">Liu R, Zhou M, Zhang P, Zhao Y, Zhang Y. Cell proliferation and invasion is promoted by circSERPINA3 in nasopharyngeal carcinoma by regulating miR-944/MDM2 axis. </w:t>
      </w:r>
      <w:r>
        <w:rPr>
          <w:i/>
        </w:rPr>
        <w:t>J Cancer</w:t>
      </w:r>
      <w:r>
        <w:t xml:space="preserve">. 2020; </w:t>
      </w:r>
      <w:r>
        <w:rPr>
          <w:b/>
        </w:rPr>
        <w:t>11</w:t>
      </w:r>
      <w:r>
        <w:t>: 3910-3918.</w:t>
      </w:r>
      <w:bookmarkEnd w:id="92"/>
    </w:p>
    <w:p>
      <w:pPr>
        <w:pStyle w:val="31"/>
        <w:spacing w:after="0"/>
        <w:ind w:left="720" w:hanging="720"/>
      </w:pPr>
      <w:bookmarkStart w:id="93" w:name="_ENREF_45"/>
      <w:r>
        <w:t>45</w:t>
      </w:r>
      <w:r>
        <w:tab/>
      </w:r>
      <w:r>
        <w:t xml:space="preserve">Han TS, Hur K, Cho HS, Ban HS. Epigenetic Associations between lncRNA/circRNA and miRNA in Hepatocellular Carcinoma. </w:t>
      </w:r>
      <w:r>
        <w:rPr>
          <w:i/>
        </w:rPr>
        <w:t>Cancers (Basel)</w:t>
      </w:r>
      <w:r>
        <w:t xml:space="preserve">. 2020; </w:t>
      </w:r>
      <w:r>
        <w:rPr>
          <w:b/>
        </w:rPr>
        <w:t>12</w:t>
      </w:r>
      <w:r>
        <w:t>.</w:t>
      </w:r>
      <w:bookmarkEnd w:id="93"/>
    </w:p>
    <w:p>
      <w:pPr>
        <w:pStyle w:val="31"/>
        <w:spacing w:after="0"/>
        <w:ind w:left="720" w:hanging="720"/>
      </w:pPr>
      <w:bookmarkStart w:id="94" w:name="_ENREF_46"/>
      <w:r>
        <w:t>46</w:t>
      </w:r>
      <w:r>
        <w:tab/>
      </w:r>
      <w:r>
        <w:t xml:space="preserve">Yang F, Chen Y, Xue Z, Lv Y, Shen L, Li K, et al. High-Throughput Sequencing and Exploration of the lncRNA-circRNA-miRNA-mRNA Network in Type 2 Diabetes Mellitus. </w:t>
      </w:r>
      <w:r>
        <w:rPr>
          <w:i/>
        </w:rPr>
        <w:t>Biomed Res Int</w:t>
      </w:r>
      <w:r>
        <w:t xml:space="preserve">. 2020; </w:t>
      </w:r>
      <w:r>
        <w:rPr>
          <w:b/>
        </w:rPr>
        <w:t>2020</w:t>
      </w:r>
      <w:r>
        <w:t>: 8162524.</w:t>
      </w:r>
      <w:bookmarkEnd w:id="94"/>
    </w:p>
    <w:p>
      <w:pPr>
        <w:pStyle w:val="31"/>
        <w:spacing w:after="0"/>
        <w:ind w:left="720" w:hanging="720"/>
      </w:pPr>
      <w:bookmarkStart w:id="95" w:name="_ENREF_47"/>
      <w:r>
        <w:t>47</w:t>
      </w:r>
      <w:r>
        <w:tab/>
      </w:r>
      <w:r>
        <w:t xml:space="preserve">Gong J, Jiang H, Shu C, Hu MQ, Huang Y, Liu Q, et al. Integrated analysis of circular RNA-associated ceRNA network in cervical cancer: Observational Study. </w:t>
      </w:r>
      <w:r>
        <w:rPr>
          <w:i/>
        </w:rPr>
        <w:t>Medicine (Baltimore)</w:t>
      </w:r>
      <w:r>
        <w:t xml:space="preserve">. 2019; </w:t>
      </w:r>
      <w:r>
        <w:rPr>
          <w:b/>
        </w:rPr>
        <w:t>98</w:t>
      </w:r>
      <w:r>
        <w:t>: e16922.</w:t>
      </w:r>
      <w:bookmarkEnd w:id="95"/>
    </w:p>
    <w:p>
      <w:pPr>
        <w:pStyle w:val="31"/>
        <w:spacing w:after="0"/>
        <w:ind w:left="720" w:hanging="720"/>
      </w:pPr>
      <w:bookmarkStart w:id="96" w:name="_ENREF_48"/>
      <w:r>
        <w:t>48</w:t>
      </w:r>
      <w:r>
        <w:tab/>
      </w:r>
      <w:r>
        <w:t xml:space="preserve">Li W, Lu H, Wang H, Ning X, Liu Q, Zhang H, et al. Circular RNA TGFBR2 acts as a ceRNA to suppress nasopharyngeal carcinoma progression by sponging miR-107. </w:t>
      </w:r>
      <w:r>
        <w:rPr>
          <w:i/>
        </w:rPr>
        <w:t>Cancer letters</w:t>
      </w:r>
      <w:r>
        <w:t xml:space="preserve">. 2021; </w:t>
      </w:r>
      <w:r>
        <w:rPr>
          <w:b/>
        </w:rPr>
        <w:t>499</w:t>
      </w:r>
      <w:r>
        <w:t>: 301-313.</w:t>
      </w:r>
      <w:bookmarkEnd w:id="96"/>
    </w:p>
    <w:p>
      <w:pPr>
        <w:pStyle w:val="31"/>
        <w:spacing w:after="0"/>
        <w:ind w:left="720" w:hanging="720"/>
      </w:pPr>
      <w:bookmarkStart w:id="97" w:name="_ENREF_49"/>
      <w:r>
        <w:t>49</w:t>
      </w:r>
      <w:r>
        <w:tab/>
      </w:r>
      <w:r>
        <w:t xml:space="preserve">Zhu L, Liu Y, Yang Y, Mao XM, Yin ZD. CircRNA ZNF609 promotes growth and metastasis of nasopharyngeal carcinoma by competing with microRNA-150-5p. </w:t>
      </w:r>
      <w:r>
        <w:rPr>
          <w:i/>
        </w:rPr>
        <w:t>European review for medical and pharmacological sciences</w:t>
      </w:r>
      <w:r>
        <w:t xml:space="preserve">. 2019; </w:t>
      </w:r>
      <w:r>
        <w:rPr>
          <w:b/>
        </w:rPr>
        <w:t>23</w:t>
      </w:r>
      <w:r>
        <w:t>: 2817-2826.</w:t>
      </w:r>
      <w:bookmarkEnd w:id="97"/>
    </w:p>
    <w:p>
      <w:pPr>
        <w:pStyle w:val="31"/>
        <w:spacing w:after="0"/>
        <w:ind w:left="720" w:hanging="720"/>
      </w:pPr>
      <w:bookmarkStart w:id="98" w:name="_ENREF_50"/>
      <w:r>
        <w:t>50</w:t>
      </w:r>
      <w:r>
        <w:tab/>
      </w:r>
      <w:r>
        <w:t xml:space="preserve">Yan L, Yao J, Qiu J. miRNA-495 suppresses proliferation and migration of colorectal cancer cells by targeting FAM83D. </w:t>
      </w:r>
      <w:r>
        <w:rPr>
          <w:i/>
        </w:rPr>
        <w:t>Biomedicine &amp; pharmacotherapy = Biomedecine &amp; pharmacotherapie</w:t>
      </w:r>
      <w:r>
        <w:t xml:space="preserve">. 2017; </w:t>
      </w:r>
      <w:r>
        <w:rPr>
          <w:b/>
        </w:rPr>
        <w:t>96</w:t>
      </w:r>
      <w:r>
        <w:t>: 974-981.</w:t>
      </w:r>
      <w:bookmarkEnd w:id="98"/>
    </w:p>
    <w:p>
      <w:pPr>
        <w:pStyle w:val="31"/>
        <w:spacing w:after="0"/>
        <w:ind w:left="720" w:hanging="720"/>
      </w:pPr>
      <w:bookmarkStart w:id="99" w:name="_ENREF_51"/>
      <w:r>
        <w:t>51</w:t>
      </w:r>
      <w:r>
        <w:tab/>
      </w:r>
      <w:r>
        <w:t xml:space="preserve">Liu C, Jian M, Qi H, Mao WZ. MicroRNA 495 Inhibits Proliferation and Metastasis and Promotes Apoptosis by Targeting Twist1 in Gastric Cancer Cells. </w:t>
      </w:r>
      <w:r>
        <w:rPr>
          <w:i/>
        </w:rPr>
        <w:t>Oncology research</w:t>
      </w:r>
      <w:r>
        <w:t xml:space="preserve">. 2019; </w:t>
      </w:r>
      <w:r>
        <w:rPr>
          <w:b/>
        </w:rPr>
        <w:t>27</w:t>
      </w:r>
      <w:r>
        <w:t>: 389-397.</w:t>
      </w:r>
      <w:bookmarkEnd w:id="99"/>
    </w:p>
    <w:p>
      <w:pPr>
        <w:pStyle w:val="31"/>
        <w:spacing w:after="0"/>
        <w:ind w:left="720" w:hanging="720"/>
      </w:pPr>
      <w:bookmarkStart w:id="100" w:name="_ENREF_52"/>
      <w:r>
        <w:t>52</w:t>
      </w:r>
      <w:r>
        <w:tab/>
      </w:r>
      <w:r>
        <w:t xml:space="preserve">Eun JW, Kim HS, Shen Q, Yang HD, Kim SY, Yoon JH, et al. MicroRNA-495-3p functions as a tumor suppressor by regulating multiple epigenetic modifiers in gastric carcinogenesis. </w:t>
      </w:r>
      <w:r>
        <w:rPr>
          <w:i/>
        </w:rPr>
        <w:t>J Pathol</w:t>
      </w:r>
      <w:r>
        <w:t xml:space="preserve">. 2018; </w:t>
      </w:r>
      <w:r>
        <w:rPr>
          <w:b/>
        </w:rPr>
        <w:t>244</w:t>
      </w:r>
      <w:r>
        <w:t>: 107-119.</w:t>
      </w:r>
      <w:bookmarkEnd w:id="100"/>
    </w:p>
    <w:p>
      <w:pPr>
        <w:pStyle w:val="31"/>
        <w:spacing w:after="0"/>
        <w:ind w:left="720" w:hanging="720"/>
      </w:pPr>
      <w:bookmarkStart w:id="101" w:name="_ENREF_53"/>
      <w:r>
        <w:t>53</w:t>
      </w:r>
      <w:r>
        <w:tab/>
      </w:r>
      <w:r>
        <w:t xml:space="preserve">Bai Z, Wang J, Wang T, Li Y, Zhao X, Wu G, et al. The MiR-495/Annexin A3/P53 Axis Inhibits the Invasion and EMT of Colorectal Cancer Cells. </w:t>
      </w:r>
      <w:r>
        <w:rPr>
          <w:i/>
        </w:rPr>
        <w:t>Cell Physiol Biochem</w:t>
      </w:r>
      <w:r>
        <w:t xml:space="preserve">. 2017; </w:t>
      </w:r>
      <w:r>
        <w:rPr>
          <w:b/>
        </w:rPr>
        <w:t>44</w:t>
      </w:r>
      <w:r>
        <w:t>: 1882-1895.</w:t>
      </w:r>
      <w:bookmarkEnd w:id="101"/>
    </w:p>
    <w:p>
      <w:pPr>
        <w:pStyle w:val="31"/>
        <w:spacing w:after="0"/>
        <w:ind w:left="720" w:hanging="720"/>
      </w:pPr>
      <w:bookmarkStart w:id="102" w:name="_ENREF_54"/>
      <w:r>
        <w:t>54</w:t>
      </w:r>
      <w:r>
        <w:tab/>
      </w:r>
      <w:r>
        <w:t xml:space="preserve">Lytle JR, Yario TA, Steitz JA. Target mRNAs are repressed as efficiently by microRNA-binding sites in the 5' UTR as in the 3' UTR. </w:t>
      </w:r>
      <w:r>
        <w:rPr>
          <w:i/>
        </w:rPr>
        <w:t>Proc Natl Acad Sci U S A</w:t>
      </w:r>
      <w:r>
        <w:t xml:space="preserve">. 2007; </w:t>
      </w:r>
      <w:r>
        <w:rPr>
          <w:b/>
        </w:rPr>
        <w:t>104</w:t>
      </w:r>
      <w:r>
        <w:t>: 9667-9672.</w:t>
      </w:r>
      <w:bookmarkEnd w:id="102"/>
    </w:p>
    <w:p>
      <w:pPr>
        <w:pStyle w:val="31"/>
        <w:spacing w:after="0"/>
        <w:ind w:left="720" w:hanging="720"/>
      </w:pPr>
      <w:bookmarkStart w:id="103" w:name="_ENREF_55"/>
      <w:r>
        <w:t>55</w:t>
      </w:r>
      <w:r>
        <w:tab/>
      </w:r>
      <w:r>
        <w:t xml:space="preserve">You X, Zhou Z, Chen W, Wei X, Zhou H, Luo W. MicroRNA-495 confers inhibitory effects on cancer stem cells in oral squamous cell carcinoma through the HOXC6-mediated TGF-beta signaling pathway. </w:t>
      </w:r>
      <w:r>
        <w:rPr>
          <w:i/>
        </w:rPr>
        <w:t>Stem cell research &amp; therapy</w:t>
      </w:r>
      <w:r>
        <w:t xml:space="preserve">. 2020; </w:t>
      </w:r>
      <w:r>
        <w:rPr>
          <w:b/>
        </w:rPr>
        <w:t>11</w:t>
      </w:r>
      <w:r>
        <w:t>: 117.</w:t>
      </w:r>
      <w:bookmarkEnd w:id="103"/>
    </w:p>
    <w:p>
      <w:pPr>
        <w:pStyle w:val="31"/>
        <w:spacing w:after="0"/>
        <w:ind w:left="720" w:hanging="720"/>
      </w:pPr>
      <w:bookmarkStart w:id="104" w:name="_ENREF_56"/>
      <w:r>
        <w:t>56</w:t>
      </w:r>
      <w:r>
        <w:tab/>
      </w:r>
      <w:r>
        <w:t xml:space="preserve">Gherardi E, Birchmeier W, Birchmeier C, Vande Woude G. Targeting MET in cancer: rationale and progress. </w:t>
      </w:r>
      <w:r>
        <w:rPr>
          <w:i/>
        </w:rPr>
        <w:t>Nat Rev Cancer</w:t>
      </w:r>
      <w:r>
        <w:t xml:space="preserve">. 2012; </w:t>
      </w:r>
      <w:r>
        <w:rPr>
          <w:b/>
        </w:rPr>
        <w:t>12</w:t>
      </w:r>
      <w:r>
        <w:t>: 89-103.</w:t>
      </w:r>
      <w:bookmarkEnd w:id="104"/>
    </w:p>
    <w:p>
      <w:pPr>
        <w:pStyle w:val="31"/>
        <w:spacing w:after="0"/>
        <w:ind w:left="720" w:hanging="720"/>
      </w:pPr>
      <w:bookmarkStart w:id="105" w:name="_ENREF_57"/>
      <w:r>
        <w:t>57</w:t>
      </w:r>
      <w:r>
        <w:tab/>
      </w:r>
      <w:r>
        <w:t xml:space="preserve">Li Y, Li W, He Q, Xu Y, Ren X, Tang X, et al. Prognostic value of MET protein overexpression and gene amplification in locoregionally advanced nasopharyngeal carcinoma. </w:t>
      </w:r>
      <w:r>
        <w:rPr>
          <w:i/>
        </w:rPr>
        <w:t>Oncotarget</w:t>
      </w:r>
      <w:r>
        <w:t xml:space="preserve">. 2015; </w:t>
      </w:r>
      <w:r>
        <w:rPr>
          <w:b/>
        </w:rPr>
        <w:t>6</w:t>
      </w:r>
      <w:r>
        <w:t>: 13309-13319.</w:t>
      </w:r>
      <w:bookmarkEnd w:id="105"/>
    </w:p>
    <w:p>
      <w:pPr>
        <w:pStyle w:val="31"/>
        <w:spacing w:after="0"/>
        <w:ind w:left="720" w:hanging="720"/>
      </w:pPr>
      <w:bookmarkStart w:id="106" w:name="_ENREF_58"/>
      <w:r>
        <w:t>58</w:t>
      </w:r>
      <w:r>
        <w:tab/>
      </w:r>
      <w:r>
        <w:t xml:space="preserve">Ma PC, Tretiakova MS, MacKinnon AC, Ramnath N, Johnson C, Dietrich S, et al. Expression and mutational analysis of MET in human solid cancers. </w:t>
      </w:r>
      <w:r>
        <w:rPr>
          <w:i/>
        </w:rPr>
        <w:t>Genes, chromosomes &amp; cancer</w:t>
      </w:r>
      <w:r>
        <w:t xml:space="preserve">. 2008; </w:t>
      </w:r>
      <w:r>
        <w:rPr>
          <w:b/>
        </w:rPr>
        <w:t>47</w:t>
      </w:r>
      <w:r>
        <w:t>: 1025-1037.</w:t>
      </w:r>
      <w:bookmarkEnd w:id="106"/>
    </w:p>
    <w:p>
      <w:pPr>
        <w:pStyle w:val="31"/>
        <w:spacing w:after="0"/>
        <w:ind w:left="720" w:hanging="720"/>
      </w:pPr>
      <w:bookmarkStart w:id="107" w:name="_ENREF_59"/>
      <w:r>
        <w:t>59</w:t>
      </w:r>
      <w:r>
        <w:tab/>
      </w:r>
      <w:r>
        <w:t xml:space="preserve">Faoro L, Cervantes GM, El-Hashani E, Salgia R. MET receptor tyrosine kinase. </w:t>
      </w:r>
      <w:r>
        <w:rPr>
          <w:i/>
        </w:rPr>
        <w:t>Journal of thoracic oncology : official publication of the International Association for the Study of Lung Cancer</w:t>
      </w:r>
      <w:r>
        <w:t xml:space="preserve">. 2009; </w:t>
      </w:r>
      <w:r>
        <w:rPr>
          <w:b/>
        </w:rPr>
        <w:t>4</w:t>
      </w:r>
      <w:r>
        <w:t>: S1064-1065.</w:t>
      </w:r>
      <w:bookmarkEnd w:id="107"/>
    </w:p>
    <w:p>
      <w:pPr>
        <w:pStyle w:val="31"/>
        <w:spacing w:after="0"/>
        <w:ind w:left="720" w:hanging="720"/>
      </w:pPr>
      <w:bookmarkStart w:id="108" w:name="_ENREF_60"/>
      <w:r>
        <w:t>60</w:t>
      </w:r>
      <w:r>
        <w:tab/>
      </w:r>
      <w:r>
        <w:t xml:space="preserve">Jackson RJ, Hellen CU, Pestova TV. The mechanism of eukaryotic translation initiation and principles of its regulation. </w:t>
      </w:r>
      <w:r>
        <w:rPr>
          <w:i/>
        </w:rPr>
        <w:t>Nat Rev Mol Cell Biol</w:t>
      </w:r>
      <w:r>
        <w:t xml:space="preserve">. 2010; </w:t>
      </w:r>
      <w:r>
        <w:rPr>
          <w:b/>
        </w:rPr>
        <w:t>11</w:t>
      </w:r>
      <w:r>
        <w:t>: 113-127.</w:t>
      </w:r>
      <w:bookmarkEnd w:id="108"/>
    </w:p>
    <w:p>
      <w:pPr>
        <w:pStyle w:val="31"/>
        <w:spacing w:after="0"/>
        <w:ind w:left="720" w:hanging="720"/>
      </w:pPr>
      <w:bookmarkStart w:id="109" w:name="_ENREF_61"/>
      <w:r>
        <w:t>61</w:t>
      </w:r>
      <w:r>
        <w:tab/>
      </w:r>
      <w:r>
        <w:t xml:space="preserve">Jaiswal PK, Koul S, Palanisamy N, Koul HK. Eukaryotic Translation Initiation Factor 4 Gamma 1 (EIF4G1): a target for cancer therapeutic intervention? </w:t>
      </w:r>
      <w:r>
        <w:rPr>
          <w:i/>
        </w:rPr>
        <w:t>Cancer Cell Int</w:t>
      </w:r>
      <w:r>
        <w:t xml:space="preserve">. 2019; </w:t>
      </w:r>
      <w:r>
        <w:rPr>
          <w:b/>
        </w:rPr>
        <w:t>19</w:t>
      </w:r>
      <w:r>
        <w:t>: 224.</w:t>
      </w:r>
      <w:bookmarkEnd w:id="109"/>
    </w:p>
    <w:p>
      <w:pPr>
        <w:pStyle w:val="31"/>
        <w:ind w:left="720" w:hanging="720"/>
      </w:pPr>
      <w:bookmarkStart w:id="110" w:name="_ENREF_62"/>
      <w:r>
        <w:t>62</w:t>
      </w:r>
      <w:r>
        <w:tab/>
      </w:r>
      <w:r>
        <w:t xml:space="preserve">Han Y, Luo Y, Zhao J, Li M, Jiang Y. Overexpression of c-Met increases the tumor invasion of human prostate LNCaP cancer cells in vitro and in vivo. </w:t>
      </w:r>
      <w:r>
        <w:rPr>
          <w:i/>
        </w:rPr>
        <w:t>Oncol Lett</w:t>
      </w:r>
      <w:r>
        <w:t xml:space="preserve">. 2014; </w:t>
      </w:r>
      <w:r>
        <w:rPr>
          <w:b/>
        </w:rPr>
        <w:t>8</w:t>
      </w:r>
      <w:r>
        <w:t>: 1618-1624.</w:t>
      </w:r>
      <w:bookmarkEnd w:id="110"/>
    </w:p>
    <w:p>
      <w:pPr>
        <w:pStyle w:val="31"/>
        <w:spacing w:after="0" w:line="480" w:lineRule="auto"/>
        <w:jc w:val="both"/>
        <w:rPr>
          <w:rFonts w:ascii="Times New Roman" w:hAnsi="Times New Roman" w:cs="Times New Roman"/>
          <w:b/>
          <w:bCs/>
          <w:sz w:val="24"/>
          <w:szCs w:val="24"/>
        </w:rPr>
      </w:pPr>
      <w:r>
        <w:rPr>
          <w:rFonts w:ascii="Times New Roman" w:hAnsi="Times New Roman" w:cs="Times New Roman"/>
          <w:sz w:val="24"/>
          <w:szCs w:val="24"/>
        </w:rPr>
        <w:fldChar w:fldCharType="end"/>
      </w:r>
      <w:r>
        <w:rPr>
          <w:rFonts w:ascii="Times New Roman" w:hAnsi="Times New Roman" w:cs="Times New Roman"/>
          <w:b/>
          <w:bCs/>
          <w:sz w:val="24"/>
          <w:szCs w:val="24"/>
        </w:rPr>
        <w:br w:type="page"/>
      </w:r>
    </w:p>
    <w:p>
      <w:pPr>
        <w:pStyle w:val="12"/>
        <w:shd w:val="clear" w:color="auto" w:fill="FFFFFF"/>
        <w:spacing w:before="0" w:beforeAutospacing="0" w:after="0" w:afterAutospacing="0" w:line="480" w:lineRule="auto"/>
        <w:jc w:val="both"/>
        <w:rPr>
          <w:b/>
          <w:color w:val="212121"/>
          <w:sz w:val="32"/>
          <w:shd w:val="clear" w:color="auto" w:fill="FFFFFF"/>
        </w:rPr>
      </w:pPr>
      <w:r>
        <w:rPr>
          <w:b/>
          <w:color w:val="212121"/>
          <w:sz w:val="32"/>
          <w:shd w:val="clear" w:color="auto" w:fill="FFFFFF"/>
        </w:rPr>
        <w:t>Acknowledgements</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We would like to give our sincere gratitude to the reviewers for their constructive comments.</w:t>
      </w:r>
    </w:p>
    <w:p>
      <w:pPr>
        <w:rPr>
          <w:rFonts w:ascii="Times New Roman" w:hAnsi="Times New Roman" w:eastAsia="Times New Roman" w:cs="Times New Roman"/>
          <w:b/>
          <w:color w:val="212121"/>
          <w:sz w:val="32"/>
          <w:szCs w:val="24"/>
          <w:shd w:val="clear" w:color="auto" w:fill="FFFFFF"/>
        </w:rPr>
      </w:pPr>
      <w:r>
        <w:rPr>
          <w:b/>
          <w:color w:val="212121"/>
          <w:sz w:val="32"/>
          <w:shd w:val="clear" w:color="auto" w:fill="FFFFFF"/>
        </w:rPr>
        <w:br w:type="page"/>
      </w:r>
    </w:p>
    <w:p>
      <w:pPr>
        <w:pStyle w:val="12"/>
        <w:shd w:val="clear" w:color="auto" w:fill="FFFFFF"/>
        <w:spacing w:before="0" w:beforeAutospacing="0" w:after="0" w:afterAutospacing="0" w:line="480" w:lineRule="auto"/>
        <w:jc w:val="both"/>
        <w:rPr>
          <w:b/>
          <w:color w:val="212121"/>
          <w:sz w:val="32"/>
          <w:shd w:val="clear" w:color="auto" w:fill="FFFFFF"/>
        </w:rPr>
      </w:pPr>
      <w:r>
        <w:rPr>
          <w:b/>
          <w:color w:val="212121"/>
          <w:sz w:val="32"/>
          <w:shd w:val="clear" w:color="auto" w:fill="FFFFFF"/>
        </w:rPr>
        <w:t>Conflict of Interest Statement</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The authors declare that there is no conflict of interest.</w:t>
      </w:r>
    </w:p>
    <w:p>
      <w:pPr>
        <w:pStyle w:val="12"/>
        <w:shd w:val="clear" w:color="auto" w:fill="FFFFFF"/>
        <w:spacing w:before="0" w:beforeAutospacing="0" w:after="0" w:afterAutospacing="0" w:line="480" w:lineRule="auto"/>
        <w:jc w:val="both"/>
        <w:rPr>
          <w:color w:val="212121"/>
          <w:shd w:val="clear" w:color="auto" w:fill="FFFFFF"/>
        </w:rPr>
      </w:pPr>
    </w:p>
    <w:p>
      <w:pPr>
        <w:pStyle w:val="12"/>
        <w:shd w:val="clear" w:color="auto" w:fill="FFFFFF"/>
        <w:spacing w:before="0" w:beforeAutospacing="0" w:after="0" w:afterAutospacing="0" w:line="480" w:lineRule="auto"/>
        <w:jc w:val="both"/>
        <w:rPr>
          <w:b/>
          <w:color w:val="212121"/>
          <w:shd w:val="clear" w:color="auto" w:fill="FFFFFF"/>
        </w:rPr>
      </w:pPr>
    </w:p>
    <w:p>
      <w:pPr>
        <w:rPr>
          <w:rFonts w:ascii="Times New Roman" w:hAnsi="Times New Roman" w:eastAsia="Times New Roman" w:cs="Times New Roman"/>
          <w:b/>
          <w:color w:val="212121"/>
          <w:sz w:val="32"/>
          <w:szCs w:val="24"/>
          <w:shd w:val="clear" w:color="auto" w:fill="FFFFFF"/>
        </w:rPr>
      </w:pPr>
      <w:r>
        <w:rPr>
          <w:b/>
          <w:color w:val="212121"/>
          <w:sz w:val="32"/>
          <w:shd w:val="clear" w:color="auto" w:fill="FFFFFF"/>
        </w:rPr>
        <w:br w:type="page"/>
      </w:r>
    </w:p>
    <w:p>
      <w:pPr>
        <w:pStyle w:val="12"/>
        <w:shd w:val="clear" w:color="auto" w:fill="FFFFFF"/>
        <w:spacing w:before="0" w:beforeAutospacing="0" w:after="0" w:afterAutospacing="0" w:line="480" w:lineRule="auto"/>
        <w:jc w:val="both"/>
        <w:rPr>
          <w:b/>
          <w:color w:val="212121"/>
          <w:sz w:val="32"/>
          <w:shd w:val="clear" w:color="auto" w:fill="FFFFFF"/>
        </w:rPr>
      </w:pPr>
      <w:r>
        <w:rPr>
          <w:b/>
          <w:color w:val="212121"/>
          <w:sz w:val="32"/>
          <w:shd w:val="clear" w:color="auto" w:fill="FFFFFF"/>
        </w:rPr>
        <w:t>Ethics Statement</w:t>
      </w:r>
    </w:p>
    <w:p>
      <w:pPr>
        <w:pStyle w:val="12"/>
        <w:shd w:val="clear" w:color="auto" w:fill="FFFFFF"/>
        <w:spacing w:before="0" w:beforeAutospacing="0" w:after="0" w:afterAutospacing="0" w:line="480" w:lineRule="auto"/>
        <w:jc w:val="both"/>
        <w:rPr>
          <w:color w:val="000000" w:themeColor="text1"/>
          <w14:textFill>
            <w14:solidFill>
              <w14:schemeClr w14:val="tx1"/>
            </w14:solidFill>
          </w14:textFill>
        </w:rPr>
      </w:pPr>
      <w:r>
        <w:rPr>
          <w:color w:val="000000" w:themeColor="text1"/>
          <w14:textFill>
            <w14:solidFill>
              <w14:schemeClr w14:val="tx1"/>
            </w14:solidFill>
          </w14:textFill>
        </w:rPr>
        <w:t xml:space="preserve">This study got approval from the Ethics Committee of </w:t>
      </w:r>
      <w:r>
        <w:rPr>
          <w:rFonts w:hint="eastAsia"/>
          <w:color w:val="000000" w:themeColor="text1"/>
          <w14:textFill>
            <w14:solidFill>
              <w14:schemeClr w14:val="tx1"/>
            </w14:solidFill>
          </w14:textFill>
        </w:rPr>
        <w:t>the</w:t>
      </w:r>
      <w:r>
        <w:rPr>
          <w:color w:val="000000" w:themeColor="text1"/>
          <w14:textFill>
            <w14:solidFill>
              <w14:schemeClr w14:val="tx1"/>
            </w14:solidFill>
          </w14:textFill>
        </w:rPr>
        <w:t xml:space="preserve"> Xiangya Hospital </w:t>
      </w:r>
      <w:r>
        <w:rPr>
          <w:rFonts w:hint="eastAsia"/>
          <w:color w:val="000000" w:themeColor="text1"/>
          <w14:textFill>
            <w14:solidFill>
              <w14:schemeClr w14:val="tx1"/>
            </w14:solidFill>
          </w14:textFill>
        </w:rPr>
        <w:t>of</w:t>
      </w:r>
      <w:r>
        <w:rPr>
          <w:color w:val="000000" w:themeColor="text1"/>
          <w14:textFill>
            <w14:solidFill>
              <w14:schemeClr w14:val="tx1"/>
            </w14:solidFill>
          </w14:textFill>
        </w:rPr>
        <w:t xml:space="preserve"> Central South University. All patients provided written informed consent. </w:t>
      </w:r>
      <w:r>
        <w:rPr>
          <w:color w:val="000000"/>
        </w:rPr>
        <w:t xml:space="preserve">Animal experiments were approved by the Animal Care and Use Committee of </w:t>
      </w:r>
      <w:r>
        <w:rPr>
          <w:rFonts w:hint="eastAsia"/>
          <w:color w:val="000000"/>
        </w:rPr>
        <w:t>the</w:t>
      </w:r>
      <w:r>
        <w:rPr>
          <w:color w:val="000000"/>
        </w:rPr>
        <w:t xml:space="preserve"> Xiangya Hospital </w:t>
      </w:r>
      <w:r>
        <w:rPr>
          <w:rFonts w:hint="eastAsia"/>
          <w:color w:val="000000"/>
        </w:rPr>
        <w:t>of</w:t>
      </w:r>
      <w:r>
        <w:rPr>
          <w:color w:val="000000"/>
        </w:rPr>
        <w:t xml:space="preserve"> Central South University.</w:t>
      </w:r>
    </w:p>
    <w:p>
      <w:pPr>
        <w:rPr>
          <w:rFonts w:ascii="Times New Roman" w:hAnsi="Times New Roman" w:eastAsia="Times New Roman" w:cs="Times New Roman"/>
          <w:b/>
          <w:color w:val="212121"/>
          <w:sz w:val="32"/>
          <w:szCs w:val="24"/>
          <w:shd w:val="clear" w:color="auto" w:fill="FFFFFF"/>
        </w:rPr>
      </w:pPr>
      <w:r>
        <w:rPr>
          <w:b/>
          <w:color w:val="212121"/>
          <w:sz w:val="32"/>
          <w:shd w:val="clear" w:color="auto" w:fill="FFFFFF"/>
        </w:rPr>
        <w:br w:type="page"/>
      </w:r>
    </w:p>
    <w:p>
      <w:pPr>
        <w:pStyle w:val="12"/>
        <w:shd w:val="clear" w:color="auto" w:fill="FFFFFF"/>
        <w:spacing w:before="0" w:beforeAutospacing="0" w:after="0" w:afterAutospacing="0" w:line="480" w:lineRule="auto"/>
        <w:jc w:val="both"/>
        <w:rPr>
          <w:b/>
          <w:color w:val="212121"/>
          <w:sz w:val="32"/>
          <w:shd w:val="clear" w:color="auto" w:fill="FFFFFF"/>
        </w:rPr>
      </w:pPr>
      <w:r>
        <w:rPr>
          <w:b/>
          <w:color w:val="212121"/>
          <w:sz w:val="32"/>
          <w:shd w:val="clear" w:color="auto" w:fill="FFFFFF"/>
        </w:rPr>
        <w:t>Author Contribution Statement</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YJZ: Conceptualization; Funding acquisition;</w:t>
      </w:r>
      <w:r>
        <w:rPr>
          <w:rFonts w:hint="eastAsia" w:eastAsiaTheme="minorEastAsia"/>
          <w:color w:val="212121"/>
          <w:shd w:val="clear" w:color="auto" w:fill="FFFFFF"/>
        </w:rPr>
        <w:t xml:space="preserve"> </w:t>
      </w:r>
      <w:r>
        <w:rPr>
          <w:color w:val="212121"/>
          <w:shd w:val="clear" w:color="auto" w:fill="FFFFFF"/>
        </w:rPr>
        <w:t xml:space="preserve">Writing-original draft; </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CL: Data curation; Resources;</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 xml:space="preserve">YZ: Methodology; Formal analysis; Investigation; Software; Visualization; </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ZZL: Project administration; Supervision; Validation; Writing-review &amp; editing.</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All authors have read and approved the final version of this manuscript to be published.</w:t>
      </w:r>
    </w:p>
    <w:p>
      <w:pPr>
        <w:rPr>
          <w:rFonts w:ascii="Times New Roman" w:hAnsi="Times New Roman" w:eastAsia="Times New Roman" w:cs="Times New Roman"/>
          <w:b/>
          <w:color w:val="212121"/>
          <w:sz w:val="32"/>
          <w:szCs w:val="24"/>
          <w:shd w:val="clear" w:color="auto" w:fill="FFFFFF"/>
        </w:rPr>
      </w:pPr>
      <w:r>
        <w:rPr>
          <w:b/>
          <w:color w:val="212121"/>
          <w:sz w:val="32"/>
          <w:shd w:val="clear" w:color="auto" w:fill="FFFFFF"/>
        </w:rPr>
        <w:br w:type="page"/>
      </w:r>
    </w:p>
    <w:p>
      <w:pPr>
        <w:pStyle w:val="12"/>
        <w:shd w:val="clear" w:color="auto" w:fill="FFFFFF"/>
        <w:spacing w:before="0" w:beforeAutospacing="0" w:after="0" w:afterAutospacing="0" w:line="480" w:lineRule="auto"/>
        <w:jc w:val="both"/>
        <w:rPr>
          <w:b/>
          <w:color w:val="212121"/>
          <w:sz w:val="32"/>
          <w:shd w:val="clear" w:color="auto" w:fill="FFFFFF"/>
        </w:rPr>
      </w:pPr>
      <w:r>
        <w:rPr>
          <w:b/>
          <w:color w:val="212121"/>
          <w:sz w:val="32"/>
          <w:shd w:val="clear" w:color="auto" w:fill="FFFFFF"/>
        </w:rPr>
        <w:t>Funding Statement</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This work was supported by China Scholarship Council (ZYJ: NO. 201906375015), the Science Foundation of Xiangya Hospital for Young Scholar (LZZ: NO. 2018Q012), National Natural Science Foundation of China (LZZ: No. 82003239) and (ZYJ: 82002887).</w:t>
      </w:r>
    </w:p>
    <w:p>
      <w:pPr>
        <w:rPr>
          <w:rFonts w:ascii="Times New Roman" w:hAnsi="Times New Roman" w:eastAsia="Times New Roman" w:cs="Times New Roman"/>
          <w:b/>
          <w:color w:val="212121"/>
          <w:sz w:val="32"/>
          <w:szCs w:val="24"/>
          <w:shd w:val="clear" w:color="auto" w:fill="FFFFFF"/>
        </w:rPr>
      </w:pPr>
      <w:r>
        <w:rPr>
          <w:b/>
          <w:color w:val="212121"/>
          <w:sz w:val="32"/>
          <w:shd w:val="clear" w:color="auto" w:fill="FFFFFF"/>
        </w:rPr>
        <w:br w:type="page"/>
      </w:r>
    </w:p>
    <w:p>
      <w:pPr>
        <w:pStyle w:val="12"/>
        <w:shd w:val="clear" w:color="auto" w:fill="FFFFFF"/>
        <w:spacing w:before="0" w:beforeAutospacing="0" w:after="0" w:afterAutospacing="0" w:line="480" w:lineRule="auto"/>
        <w:jc w:val="both"/>
        <w:rPr>
          <w:rFonts w:eastAsiaTheme="minorEastAsia"/>
          <w:b/>
          <w:color w:val="212121"/>
          <w:sz w:val="32"/>
          <w:shd w:val="clear" w:color="auto" w:fill="FFFFFF"/>
        </w:rPr>
      </w:pPr>
      <w:r>
        <w:rPr>
          <w:b/>
          <w:color w:val="212121"/>
          <w:sz w:val="32"/>
          <w:shd w:val="clear" w:color="auto" w:fill="FFFFFF"/>
        </w:rPr>
        <w:t>Declarations</w:t>
      </w:r>
    </w:p>
    <w:p>
      <w:pPr>
        <w:pStyle w:val="12"/>
        <w:shd w:val="clear" w:color="auto" w:fill="FFFFFF"/>
        <w:spacing w:before="0" w:beforeAutospacing="0" w:after="0" w:afterAutospacing="0" w:line="480" w:lineRule="auto"/>
        <w:jc w:val="both"/>
        <w:rPr>
          <w:b/>
          <w:color w:val="212121"/>
          <w:shd w:val="clear" w:color="auto" w:fill="FFFFFF"/>
        </w:rPr>
      </w:pPr>
      <w:r>
        <w:rPr>
          <w:b/>
          <w:color w:val="212121"/>
          <w:shd w:val="clear" w:color="auto" w:fill="FFFFFF"/>
        </w:rPr>
        <w:t>Consent for Publication</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The informed consent was obtained from study participants.</w:t>
      </w:r>
    </w:p>
    <w:p>
      <w:pPr>
        <w:pStyle w:val="12"/>
        <w:shd w:val="clear" w:color="auto" w:fill="FFFFFF"/>
        <w:spacing w:before="0" w:beforeAutospacing="0" w:after="0" w:afterAutospacing="0" w:line="480" w:lineRule="auto"/>
        <w:jc w:val="both"/>
        <w:rPr>
          <w:color w:val="212121"/>
          <w:shd w:val="clear" w:color="auto" w:fill="FFFFFF"/>
        </w:rPr>
      </w:pPr>
    </w:p>
    <w:p>
      <w:pPr>
        <w:pStyle w:val="12"/>
        <w:shd w:val="clear" w:color="auto" w:fill="FFFFFF"/>
        <w:spacing w:before="0" w:beforeAutospacing="0" w:after="0" w:afterAutospacing="0" w:line="480" w:lineRule="auto"/>
        <w:jc w:val="both"/>
        <w:rPr>
          <w:b/>
          <w:color w:val="212121"/>
          <w:shd w:val="clear" w:color="auto" w:fill="FFFFFF"/>
        </w:rPr>
      </w:pPr>
      <w:r>
        <w:rPr>
          <w:b/>
          <w:color w:val="212121"/>
          <w:shd w:val="clear" w:color="auto" w:fill="FFFFFF"/>
        </w:rPr>
        <w:t>Availability of Data and Material</w:t>
      </w:r>
    </w:p>
    <w:p>
      <w:pPr>
        <w:pStyle w:val="12"/>
        <w:shd w:val="clear" w:color="auto" w:fill="FFFFFF"/>
        <w:spacing w:before="0" w:beforeAutospacing="0" w:after="0" w:afterAutospacing="0" w:line="480" w:lineRule="auto"/>
        <w:jc w:val="both"/>
        <w:rPr>
          <w:color w:val="212121"/>
          <w:shd w:val="clear" w:color="auto" w:fill="FFFFFF"/>
        </w:rPr>
      </w:pPr>
      <w:r>
        <w:rPr>
          <w:color w:val="212121"/>
          <w:shd w:val="clear" w:color="auto" w:fill="FFFFFF"/>
        </w:rPr>
        <w:t>All data generated or analyzed during this study are included in this article. The datasets used and/or analyzed during the current study are available from the corresponding author on reasonable request.</w:t>
      </w:r>
    </w:p>
    <w:p>
      <w:pPr>
        <w:rPr>
          <w:rFonts w:ascii="Times New Roman" w:hAnsi="Times New Roman" w:cs="Times New Roman"/>
          <w:b/>
          <w:bCs/>
          <w:sz w:val="32"/>
          <w:szCs w:val="32"/>
        </w:rPr>
      </w:pPr>
      <w:r>
        <w:rPr>
          <w:rFonts w:ascii="Times New Roman" w:hAnsi="Times New Roman" w:cs="Times New Roman"/>
          <w:b/>
          <w:bCs/>
          <w:sz w:val="32"/>
          <w:szCs w:val="32"/>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T</w:t>
      </w:r>
      <w:r>
        <w:rPr>
          <w:rFonts w:hint="eastAsia" w:ascii="Times New Roman" w:hAnsi="Times New Roman" w:cs="Times New Roman"/>
          <w:b/>
          <w:bCs/>
          <w:sz w:val="32"/>
          <w:szCs w:val="32"/>
        </w:rPr>
        <w:t>ables</w:t>
      </w:r>
    </w:p>
    <w:p>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Table 1. The primers for </w:t>
      </w:r>
      <w:r>
        <w:rPr>
          <w:rFonts w:hint="eastAsia" w:ascii="Times New Roman" w:hAnsi="Times New Roman" w:cs="Times New Roman"/>
          <w:b/>
          <w:sz w:val="24"/>
          <w:szCs w:val="24"/>
        </w:rPr>
        <w:t>q</w:t>
      </w:r>
      <w:r>
        <w:rPr>
          <w:rFonts w:ascii="Times New Roman" w:hAnsi="Times New Roman" w:cs="Times New Roman"/>
          <w:b/>
          <w:sz w:val="24"/>
          <w:szCs w:val="24"/>
        </w:rPr>
        <w:t>RT-PCR used in this study.</w:t>
      </w:r>
    </w:p>
    <w:tbl>
      <w:tblPr>
        <w:tblStyle w:val="14"/>
        <w:tblW w:w="7938" w:type="dxa"/>
        <w:tblInd w:w="108" w:type="dxa"/>
        <w:tblLayout w:type="autofit"/>
        <w:tblCellMar>
          <w:top w:w="0" w:type="dxa"/>
          <w:left w:w="108" w:type="dxa"/>
          <w:bottom w:w="0" w:type="dxa"/>
          <w:right w:w="108" w:type="dxa"/>
        </w:tblCellMar>
      </w:tblPr>
      <w:tblGrid>
        <w:gridCol w:w="1600"/>
        <w:gridCol w:w="6338"/>
      </w:tblGrid>
      <w:tr>
        <w:tblPrEx>
          <w:tblCellMar>
            <w:top w:w="0" w:type="dxa"/>
            <w:left w:w="108" w:type="dxa"/>
            <w:bottom w:w="0" w:type="dxa"/>
            <w:right w:w="108" w:type="dxa"/>
          </w:tblCellMar>
        </w:tblPrEx>
        <w:trPr>
          <w:trHeight w:val="315" w:hRule="atLeast"/>
        </w:trPr>
        <w:tc>
          <w:tcPr>
            <w:tcW w:w="1600" w:type="dxa"/>
            <w:tcBorders>
              <w:top w:val="single" w:color="auto" w:sz="8" w:space="0"/>
              <w:left w:val="nil"/>
              <w:bottom w:val="single" w:color="auto" w:sz="4" w:space="0"/>
              <w:right w:val="nil"/>
            </w:tcBorders>
            <w:shd w:val="clear" w:color="auto" w:fill="auto"/>
            <w:noWrap/>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enes</w:t>
            </w:r>
          </w:p>
        </w:tc>
        <w:tc>
          <w:tcPr>
            <w:tcW w:w="6338" w:type="dxa"/>
            <w:tcBorders>
              <w:top w:val="single" w:color="auto" w:sz="8" w:space="0"/>
              <w:left w:val="nil"/>
              <w:bottom w:val="single" w:color="auto" w:sz="4" w:space="0"/>
              <w:right w:val="nil"/>
            </w:tcBorders>
            <w:shd w:val="clear" w:color="auto" w:fill="auto"/>
            <w:noWrap/>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Primer sequences (5'-3')</w:t>
            </w:r>
          </w:p>
        </w:tc>
      </w:tr>
      <w:tr>
        <w:tblPrEx>
          <w:tblCellMar>
            <w:top w:w="0" w:type="dxa"/>
            <w:left w:w="108" w:type="dxa"/>
            <w:bottom w:w="0" w:type="dxa"/>
            <w:right w:w="108" w:type="dxa"/>
          </w:tblCellMar>
        </w:tblPrEx>
        <w:trPr>
          <w:trHeight w:val="315" w:hRule="atLeast"/>
        </w:trPr>
        <w:tc>
          <w:tcPr>
            <w:tcW w:w="1600" w:type="dxa"/>
            <w:vMerge w:val="restart"/>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bookmarkStart w:id="111" w:name="RANGE!A3"/>
            <w:r>
              <w:rPr>
                <w:rFonts w:ascii="Times New Roman" w:hAnsi="Times New Roman" w:eastAsia="宋体" w:cs="Times New Roman"/>
                <w:color w:val="000000"/>
                <w:sz w:val="24"/>
                <w:szCs w:val="24"/>
              </w:rPr>
              <w:t>circTMTC1</w:t>
            </w:r>
            <w:bookmarkEnd w:id="111"/>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CAGAACCCAAGAGCAGTGGA-3’</w:t>
            </w:r>
          </w:p>
        </w:tc>
      </w:tr>
      <w:tr>
        <w:tblPrEx>
          <w:tblCellMar>
            <w:top w:w="0" w:type="dxa"/>
            <w:left w:w="108" w:type="dxa"/>
            <w:bottom w:w="0" w:type="dxa"/>
            <w:right w:w="108" w:type="dxa"/>
          </w:tblCellMar>
        </w:tblPrEx>
        <w:trPr>
          <w:trHeight w:val="315" w:hRule="atLeast"/>
        </w:trPr>
        <w:tc>
          <w:tcPr>
            <w:tcW w:w="1600" w:type="dxa"/>
            <w:vMerge w:val="continue"/>
            <w:tcBorders>
              <w:top w:val="nil"/>
              <w:left w:val="nil"/>
              <w:bottom w:val="nil"/>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ACAGCAGACACGCTAACACG-3’</w:t>
            </w:r>
          </w:p>
        </w:tc>
      </w:tr>
      <w:tr>
        <w:tblPrEx>
          <w:tblCellMar>
            <w:top w:w="0" w:type="dxa"/>
            <w:left w:w="108" w:type="dxa"/>
            <w:bottom w:w="0" w:type="dxa"/>
            <w:right w:w="108" w:type="dxa"/>
          </w:tblCellMar>
        </w:tblPrEx>
        <w:trPr>
          <w:trHeight w:val="315" w:hRule="atLeast"/>
        </w:trPr>
        <w:tc>
          <w:tcPr>
            <w:tcW w:w="1600" w:type="dxa"/>
            <w:vMerge w:val="restart"/>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iR-495</w:t>
            </w: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GGCGAAACAAACATGGTGCA-3’</w:t>
            </w:r>
          </w:p>
        </w:tc>
      </w:tr>
      <w:tr>
        <w:tblPrEx>
          <w:tblCellMar>
            <w:top w:w="0" w:type="dxa"/>
            <w:left w:w="108" w:type="dxa"/>
            <w:bottom w:w="0" w:type="dxa"/>
            <w:right w:w="108" w:type="dxa"/>
          </w:tblCellMar>
        </w:tblPrEx>
        <w:trPr>
          <w:trHeight w:val="630" w:hRule="atLeast"/>
        </w:trPr>
        <w:tc>
          <w:tcPr>
            <w:tcW w:w="1600" w:type="dxa"/>
            <w:vMerge w:val="continue"/>
            <w:tcBorders>
              <w:top w:val="nil"/>
              <w:left w:val="nil"/>
              <w:bottom w:val="nil"/>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GTCGTATCCAGTGCAGGGTCCGAGGTA</w:t>
            </w:r>
          </w:p>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TCGCACTGGATACGAC AAGAAG-3’</w:t>
            </w:r>
          </w:p>
        </w:tc>
      </w:tr>
      <w:tr>
        <w:tblPrEx>
          <w:tblCellMar>
            <w:top w:w="0" w:type="dxa"/>
            <w:left w:w="108" w:type="dxa"/>
            <w:bottom w:w="0" w:type="dxa"/>
            <w:right w:w="108" w:type="dxa"/>
          </w:tblCellMar>
        </w:tblPrEx>
        <w:trPr>
          <w:trHeight w:val="315" w:hRule="atLeast"/>
        </w:trPr>
        <w:tc>
          <w:tcPr>
            <w:tcW w:w="1600" w:type="dxa"/>
            <w:vMerge w:val="restart"/>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TMTC1</w:t>
            </w: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GCTGTTTCTATTGGCCTTTCTC-3’</w:t>
            </w:r>
          </w:p>
        </w:tc>
      </w:tr>
      <w:tr>
        <w:tblPrEx>
          <w:tblCellMar>
            <w:top w:w="0" w:type="dxa"/>
            <w:left w:w="108" w:type="dxa"/>
            <w:bottom w:w="0" w:type="dxa"/>
            <w:right w:w="108" w:type="dxa"/>
          </w:tblCellMar>
        </w:tblPrEx>
        <w:trPr>
          <w:trHeight w:val="315" w:hRule="atLeast"/>
        </w:trPr>
        <w:tc>
          <w:tcPr>
            <w:tcW w:w="1600" w:type="dxa"/>
            <w:vMerge w:val="continue"/>
            <w:tcBorders>
              <w:top w:val="nil"/>
              <w:left w:val="nil"/>
              <w:bottom w:val="nil"/>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TGTCTCTTTCACCAGCATCG-3’</w:t>
            </w:r>
          </w:p>
        </w:tc>
      </w:tr>
      <w:tr>
        <w:tblPrEx>
          <w:tblCellMar>
            <w:top w:w="0" w:type="dxa"/>
            <w:left w:w="108" w:type="dxa"/>
            <w:bottom w:w="0" w:type="dxa"/>
            <w:right w:w="108" w:type="dxa"/>
          </w:tblCellMar>
        </w:tblPrEx>
        <w:trPr>
          <w:trHeight w:val="315" w:hRule="atLeast"/>
        </w:trPr>
        <w:tc>
          <w:tcPr>
            <w:tcW w:w="1600" w:type="dxa"/>
            <w:vMerge w:val="restart"/>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MET</w:t>
            </w: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CTGGGCACCGAAAGATAAACC-3’</w:t>
            </w:r>
          </w:p>
        </w:tc>
      </w:tr>
      <w:tr>
        <w:tblPrEx>
          <w:tblCellMar>
            <w:top w:w="0" w:type="dxa"/>
            <w:left w:w="108" w:type="dxa"/>
            <w:bottom w:w="0" w:type="dxa"/>
            <w:right w:w="108" w:type="dxa"/>
          </w:tblCellMar>
        </w:tblPrEx>
        <w:trPr>
          <w:trHeight w:val="315" w:hRule="atLeast"/>
        </w:trPr>
        <w:tc>
          <w:tcPr>
            <w:tcW w:w="1600" w:type="dxa"/>
            <w:vMerge w:val="continue"/>
            <w:tcBorders>
              <w:top w:val="nil"/>
              <w:left w:val="nil"/>
              <w:bottom w:val="nil"/>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GTGTTTCCGCGGTGAAGTTG-3’</w:t>
            </w:r>
          </w:p>
        </w:tc>
      </w:tr>
      <w:tr>
        <w:trPr>
          <w:trHeight w:val="315" w:hRule="atLeast"/>
        </w:trPr>
        <w:tc>
          <w:tcPr>
            <w:tcW w:w="1600" w:type="dxa"/>
            <w:vMerge w:val="restart"/>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GAPDH</w:t>
            </w: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CCAGGTGGTCTCCTCTGA3’</w:t>
            </w:r>
          </w:p>
        </w:tc>
      </w:tr>
      <w:tr>
        <w:tblPrEx>
          <w:tblCellMar>
            <w:top w:w="0" w:type="dxa"/>
            <w:left w:w="108" w:type="dxa"/>
            <w:bottom w:w="0" w:type="dxa"/>
            <w:right w:w="108" w:type="dxa"/>
          </w:tblCellMar>
        </w:tblPrEx>
        <w:trPr>
          <w:trHeight w:val="315" w:hRule="atLeast"/>
        </w:trPr>
        <w:tc>
          <w:tcPr>
            <w:tcW w:w="1600" w:type="dxa"/>
            <w:vMerge w:val="continue"/>
            <w:tcBorders>
              <w:top w:val="nil"/>
              <w:left w:val="nil"/>
              <w:bottom w:val="nil"/>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GCTGTAGCCAAATCGTTGT-3’</w:t>
            </w:r>
          </w:p>
        </w:tc>
      </w:tr>
      <w:tr>
        <w:tblPrEx>
          <w:tblCellMar>
            <w:top w:w="0" w:type="dxa"/>
            <w:left w:w="108" w:type="dxa"/>
            <w:bottom w:w="0" w:type="dxa"/>
            <w:right w:w="108" w:type="dxa"/>
          </w:tblCellMar>
        </w:tblPrEx>
        <w:trPr>
          <w:trHeight w:val="315" w:hRule="atLeast"/>
        </w:trPr>
        <w:tc>
          <w:tcPr>
            <w:tcW w:w="1600" w:type="dxa"/>
            <w:vMerge w:val="restart"/>
            <w:tcBorders>
              <w:top w:val="nil"/>
              <w:left w:val="nil"/>
              <w:bottom w:val="single" w:color="000000" w:sz="8" w:space="0"/>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 xml:space="preserve">U6 </w:t>
            </w:r>
          </w:p>
        </w:tc>
        <w:tc>
          <w:tcPr>
            <w:tcW w:w="6338" w:type="dxa"/>
            <w:tcBorders>
              <w:top w:val="nil"/>
              <w:left w:val="nil"/>
              <w:bottom w:val="nil"/>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F: 5’-CTCGCTTCGGCAGCACA-3’</w:t>
            </w:r>
          </w:p>
        </w:tc>
      </w:tr>
      <w:tr>
        <w:tblPrEx>
          <w:tblCellMar>
            <w:top w:w="0" w:type="dxa"/>
            <w:left w:w="108" w:type="dxa"/>
            <w:bottom w:w="0" w:type="dxa"/>
            <w:right w:w="108" w:type="dxa"/>
          </w:tblCellMar>
        </w:tblPrEx>
        <w:trPr>
          <w:trHeight w:val="330" w:hRule="atLeast"/>
        </w:trPr>
        <w:tc>
          <w:tcPr>
            <w:tcW w:w="1600" w:type="dxa"/>
            <w:vMerge w:val="continue"/>
            <w:tcBorders>
              <w:top w:val="nil"/>
              <w:left w:val="nil"/>
              <w:bottom w:val="single" w:color="000000" w:sz="8" w:space="0"/>
              <w:right w:val="nil"/>
            </w:tcBorders>
            <w:vAlign w:val="center"/>
          </w:tcPr>
          <w:p>
            <w:pPr>
              <w:spacing w:after="0" w:line="480" w:lineRule="auto"/>
              <w:jc w:val="both"/>
              <w:rPr>
                <w:rFonts w:ascii="Times New Roman" w:hAnsi="Times New Roman" w:eastAsia="宋体" w:cs="Times New Roman"/>
                <w:color w:val="000000"/>
                <w:sz w:val="24"/>
                <w:szCs w:val="24"/>
              </w:rPr>
            </w:pPr>
          </w:p>
        </w:tc>
        <w:tc>
          <w:tcPr>
            <w:tcW w:w="6338" w:type="dxa"/>
            <w:tcBorders>
              <w:top w:val="nil"/>
              <w:left w:val="nil"/>
              <w:bottom w:val="single" w:color="auto" w:sz="8" w:space="0"/>
              <w:right w:val="nil"/>
            </w:tcBorders>
            <w:shd w:val="clear" w:color="auto" w:fill="auto"/>
            <w:vAlign w:val="center"/>
          </w:tcPr>
          <w:p>
            <w:pPr>
              <w:spacing w:after="0" w:line="480" w:lineRule="auto"/>
              <w:jc w:val="both"/>
              <w:rPr>
                <w:rFonts w:ascii="Times New Roman" w:hAnsi="Times New Roman" w:eastAsia="宋体" w:cs="Times New Roman"/>
                <w:color w:val="000000"/>
                <w:sz w:val="24"/>
                <w:szCs w:val="24"/>
              </w:rPr>
            </w:pPr>
            <w:r>
              <w:rPr>
                <w:rFonts w:ascii="Times New Roman" w:hAnsi="Times New Roman" w:eastAsia="宋体" w:cs="Times New Roman"/>
                <w:color w:val="000000"/>
                <w:sz w:val="24"/>
                <w:szCs w:val="24"/>
              </w:rPr>
              <w:t>R: 5’-AACGCTTCACGAATTTGCGT-3’</w:t>
            </w:r>
          </w:p>
        </w:tc>
      </w:tr>
    </w:tbl>
    <w:p>
      <w:pPr>
        <w:rPr>
          <w:rFonts w:ascii="Times New Roman" w:hAnsi="Times New Roman" w:cs="Times New Roman"/>
          <w:b/>
          <w:bCs/>
          <w:sz w:val="32"/>
          <w:szCs w:val="32"/>
        </w:rPr>
      </w:pPr>
      <w:r>
        <w:rPr>
          <w:rFonts w:ascii="Times New Roman" w:hAnsi="Times New Roman" w:cs="Times New Roman"/>
          <w:b/>
          <w:bCs/>
          <w:sz w:val="32"/>
          <w:szCs w:val="32"/>
        </w:rPr>
        <w:br w:type="page"/>
      </w:r>
    </w:p>
    <w:p>
      <w:pPr>
        <w:spacing w:after="0" w:line="480" w:lineRule="auto"/>
        <w:jc w:val="both"/>
        <w:rPr>
          <w:rFonts w:ascii="Times New Roman" w:hAnsi="Times New Roman" w:cs="Times New Roman"/>
          <w:b/>
          <w:bCs/>
          <w:sz w:val="32"/>
          <w:szCs w:val="32"/>
        </w:rPr>
      </w:pPr>
      <w:r>
        <w:rPr>
          <w:rFonts w:ascii="Times New Roman" w:hAnsi="Times New Roman" w:cs="Times New Roman"/>
          <w:b/>
          <w:bCs/>
          <w:sz w:val="32"/>
          <w:szCs w:val="32"/>
        </w:rPr>
        <w:t>Figure Legends</w:t>
      </w: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Figure 1. Abnormal expression of circTMTC1 and miR-495 was associated with the poor prognosis of NPC.</w:t>
      </w:r>
      <w:r>
        <w:rPr>
          <w:rFonts w:ascii="Times New Roman" w:hAnsi="Times New Roman" w:cs="Times New Roman"/>
          <w:color w:val="221F22"/>
          <w:sz w:val="24"/>
          <w:szCs w:val="24"/>
          <w:shd w:val="clear" w:color="auto" w:fill="FFFFFF"/>
        </w:rPr>
        <w:t xml:space="preserve"> (A) Genomic loci of circTMTC1. Sanger sequencing was conducted to validate the back-splicing junction. (B) The relative expression of TMTC1 and circTMTC1 in 5-8F cells after RNase R treatment at 2 U/μg. Data from three independent experiments was normalized to GAPDH. (C) The relative expression of TMTC1 and circTMTC1 in 5-8F cells treated</w:t>
      </w:r>
      <w:r>
        <w:rPr>
          <w:rFonts w:hint="eastAsia" w:ascii="Times New Roman" w:hAnsi="Times New Roman" w:cs="Times New Roman"/>
          <w:color w:val="221F22"/>
          <w:sz w:val="24"/>
          <w:szCs w:val="24"/>
          <w:shd w:val="clear" w:color="auto" w:fill="FFFFFF"/>
        </w:rPr>
        <w:t xml:space="preserve"> with</w:t>
      </w:r>
      <w:r>
        <w:rPr>
          <w:rFonts w:ascii="Times New Roman" w:hAnsi="Times New Roman" w:cs="Times New Roman"/>
          <w:color w:val="221F22"/>
          <w:sz w:val="24"/>
          <w:szCs w:val="24"/>
          <w:shd w:val="clear" w:color="auto" w:fill="FFFFFF"/>
        </w:rPr>
        <w:t xml:space="preserve"> actinomycin D</w:t>
      </w:r>
      <w:r>
        <w:rPr>
          <w:rFonts w:hint="eastAsia" w:ascii="Times New Roman" w:hAnsi="Times New Roman" w:cs="Times New Roman"/>
          <w:color w:val="221F22"/>
          <w:sz w:val="24"/>
          <w:szCs w:val="24"/>
          <w:shd w:val="clear" w:color="auto" w:fill="FFFFFF"/>
        </w:rPr>
        <w:t xml:space="preserve"> </w:t>
      </w:r>
      <w:r>
        <w:rPr>
          <w:rFonts w:ascii="Times New Roman" w:hAnsi="Times New Roman" w:cs="Times New Roman"/>
          <w:color w:val="221F22"/>
          <w:sz w:val="24"/>
          <w:szCs w:val="24"/>
          <w:shd w:val="clear" w:color="auto" w:fill="FFFFFF"/>
        </w:rPr>
        <w:t xml:space="preserve">for indicated time. </w:t>
      </w:r>
      <w:bookmarkStart w:id="112" w:name="OLE_LINK31"/>
      <w:r>
        <w:rPr>
          <w:rFonts w:ascii="Times New Roman" w:hAnsi="Times New Roman" w:cs="Times New Roman"/>
          <w:color w:val="221F22"/>
          <w:sz w:val="24"/>
          <w:szCs w:val="24"/>
          <w:shd w:val="clear" w:color="auto" w:fill="FFFFFF"/>
        </w:rPr>
        <w:t xml:space="preserve">Data from three independent experiments was normalized to GAPDH. </w:t>
      </w:r>
      <w:bookmarkEnd w:id="112"/>
      <w:r>
        <w:rPr>
          <w:rFonts w:ascii="Times New Roman" w:hAnsi="Times New Roman" w:cs="Times New Roman"/>
          <w:color w:val="221F22"/>
          <w:sz w:val="24"/>
          <w:szCs w:val="24"/>
          <w:shd w:val="clear" w:color="auto" w:fill="FFFFFF"/>
        </w:rPr>
        <w:t>(D) The relative expression of GAPDH, U6 snRNA and circTMTC1 in the cytoplasm and nucleus of 5-8F cells. (E) FISH for circTMTC1 (</w:t>
      </w:r>
      <w:r>
        <w:rPr>
          <w:rFonts w:hint="eastAsia" w:ascii="Times New Roman" w:hAnsi="Times New Roman" w:cs="Times New Roman"/>
          <w:color w:val="221F22"/>
          <w:sz w:val="24"/>
          <w:szCs w:val="24"/>
          <w:shd w:val="clear" w:color="auto" w:fill="FFFFFF"/>
          <w:lang w:val="en-US" w:eastAsia="zh-CN"/>
        </w:rPr>
        <w:t>green</w:t>
      </w:r>
      <w:r>
        <w:rPr>
          <w:rFonts w:ascii="Times New Roman" w:hAnsi="Times New Roman" w:cs="Times New Roman"/>
          <w:color w:val="221F22"/>
          <w:sz w:val="24"/>
          <w:szCs w:val="24"/>
          <w:shd w:val="clear" w:color="auto" w:fill="FFFFFF"/>
        </w:rPr>
        <w:t xml:space="preserve">) </w:t>
      </w:r>
      <w:r>
        <w:rPr>
          <w:rFonts w:ascii="Times New Roman" w:hAnsi="Times New Roman" w:cs="Times New Roman"/>
          <w:color w:val="221F22"/>
          <w:sz w:val="24"/>
          <w:szCs w:val="24"/>
          <w:highlight w:val="yellow"/>
          <w:shd w:val="clear" w:color="auto" w:fill="FFFFFF"/>
        </w:rPr>
        <w:t>in 5-8F cells</w:t>
      </w:r>
      <w:r>
        <w:rPr>
          <w:rFonts w:ascii="Times New Roman" w:hAnsi="Times New Roman" w:cs="Times New Roman"/>
          <w:color w:val="221F22"/>
          <w:sz w:val="24"/>
          <w:szCs w:val="24"/>
          <w:shd w:val="clear" w:color="auto" w:fill="FFFFFF"/>
        </w:rPr>
        <w:t>. The nuclei were stained with DAPI (blue). (F) The relative expression of circTMTC1 in tumor and normal nasopharyngeal epithelium tissues from NPC patients (tumor tissue, n=32; normal nasopharyngeal epithelium tissue, n=16). Data was normalized to GAPDH. (G) The survival variance between circTMTC1</w:t>
      </w:r>
      <w:r>
        <w:rPr>
          <w:rFonts w:ascii="Times New Roman" w:hAnsi="Times New Roman" w:cs="Times New Roman"/>
          <w:color w:val="221F22"/>
          <w:sz w:val="24"/>
          <w:szCs w:val="24"/>
          <w:shd w:val="clear" w:color="auto" w:fill="FFFFFF"/>
          <w:vertAlign w:val="superscript"/>
        </w:rPr>
        <w:t>high</w:t>
      </w:r>
      <w:r>
        <w:rPr>
          <w:rFonts w:ascii="Times New Roman" w:hAnsi="Times New Roman" w:cs="Times New Roman"/>
          <w:color w:val="221F22"/>
          <w:sz w:val="24"/>
          <w:szCs w:val="24"/>
          <w:shd w:val="clear" w:color="auto" w:fill="FFFFFF"/>
        </w:rPr>
        <w:t xml:space="preserve"> (n=16) and circTMTC1</w:t>
      </w:r>
      <w:r>
        <w:rPr>
          <w:rFonts w:ascii="Times New Roman" w:hAnsi="Times New Roman" w:cs="Times New Roman"/>
          <w:color w:val="221F22"/>
          <w:sz w:val="24"/>
          <w:szCs w:val="24"/>
          <w:shd w:val="clear" w:color="auto" w:fill="FFFFFF"/>
          <w:vertAlign w:val="superscript"/>
        </w:rPr>
        <w:t>low</w:t>
      </w:r>
      <w:r>
        <w:rPr>
          <w:rFonts w:ascii="Times New Roman" w:hAnsi="Times New Roman" w:cs="Times New Roman"/>
          <w:color w:val="221F22"/>
          <w:sz w:val="24"/>
          <w:szCs w:val="24"/>
          <w:shd w:val="clear" w:color="auto" w:fill="FFFFFF"/>
        </w:rPr>
        <w:t xml:space="preserve"> (n=16) patients was evaluated using the Kaplan-Meier curve. (H) </w:t>
      </w:r>
      <w:r>
        <w:rPr>
          <w:rFonts w:ascii="Times New Roman" w:hAnsi="Times New Roman" w:cs="Times New Roman"/>
          <w:color w:val="221F22"/>
          <w:sz w:val="24"/>
          <w:szCs w:val="24"/>
          <w:highlight w:val="yellow"/>
          <w:shd w:val="clear" w:color="auto" w:fill="FFFFFF"/>
        </w:rPr>
        <w:t>miR</w:t>
      </w:r>
      <w:r>
        <w:rPr>
          <w:rFonts w:ascii="Times New Roman" w:hAnsi="Times New Roman" w:cs="Times New Roman"/>
          <w:color w:val="221F22"/>
          <w:sz w:val="24"/>
          <w:szCs w:val="24"/>
          <w:highlight w:val="yellow"/>
          <w:shd w:val="clear" w:color="auto" w:fill="FFFFFF"/>
        </w:rPr>
        <w:t>-495</w:t>
      </w:r>
      <w:r>
        <w:rPr>
          <w:rFonts w:ascii="Times New Roman" w:hAnsi="Times New Roman" w:cs="Times New Roman"/>
          <w:color w:val="221F22"/>
          <w:sz w:val="24"/>
          <w:szCs w:val="24"/>
          <w:shd w:val="clear" w:color="auto" w:fill="FFFFFF"/>
        </w:rPr>
        <w:t xml:space="preserve"> expression in tumor and normal nasopharyngeal epithelium tissues from NPC patients (tumor tissue, n=32; normal nasopharyngeal epithelium tissue, n=16). Data was normalized to U6 snRNA. (I) The survival variance between miR-495</w:t>
      </w:r>
      <w:r>
        <w:rPr>
          <w:rFonts w:ascii="Times New Roman" w:hAnsi="Times New Roman" w:cs="Times New Roman"/>
          <w:color w:val="221F22"/>
          <w:sz w:val="24"/>
          <w:szCs w:val="24"/>
          <w:shd w:val="clear" w:color="auto" w:fill="FFFFFF"/>
          <w:vertAlign w:val="superscript"/>
        </w:rPr>
        <w:t>high</w:t>
      </w:r>
      <w:r>
        <w:rPr>
          <w:rFonts w:ascii="Times New Roman" w:hAnsi="Times New Roman" w:cs="Times New Roman"/>
          <w:color w:val="221F22"/>
          <w:sz w:val="24"/>
          <w:szCs w:val="24"/>
          <w:shd w:val="clear" w:color="auto" w:fill="FFFFFF"/>
        </w:rPr>
        <w:t xml:space="preserve"> (n=16) and miR-495</w:t>
      </w:r>
      <w:r>
        <w:rPr>
          <w:rFonts w:ascii="Times New Roman" w:hAnsi="Times New Roman" w:cs="Times New Roman"/>
          <w:color w:val="221F22"/>
          <w:sz w:val="24"/>
          <w:szCs w:val="24"/>
          <w:shd w:val="clear" w:color="auto" w:fill="FFFFFF"/>
          <w:vertAlign w:val="superscript"/>
        </w:rPr>
        <w:t>low</w:t>
      </w:r>
      <w:r>
        <w:rPr>
          <w:rFonts w:ascii="Times New Roman" w:hAnsi="Times New Roman" w:cs="Times New Roman"/>
          <w:color w:val="221F22"/>
          <w:sz w:val="24"/>
          <w:szCs w:val="24"/>
          <w:shd w:val="clear" w:color="auto" w:fill="FFFFFF"/>
        </w:rPr>
        <w:t xml:space="preserve"> (n=16) patients was evaluated using the Kaplan-Meier curve. The expression of circTMTC1 (J) and miR-495 (K) in NP69 and NPC cells. </w:t>
      </w:r>
      <w:r>
        <w:rPr>
          <w:rFonts w:ascii="Times New Roman" w:hAnsi="Times New Roman"/>
        </w:rPr>
        <w:t xml:space="preserve">*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2. CircTMTC1 knockdown and miR-495 overexpression suppressed NPC malignant phenotypes and enhanced cell apoptosis. </w:t>
      </w:r>
      <w:r>
        <w:rPr>
          <w:rFonts w:ascii="Times New Roman" w:hAnsi="Times New Roman" w:cs="Times New Roman"/>
          <w:color w:val="221F22"/>
          <w:sz w:val="24"/>
          <w:szCs w:val="24"/>
          <w:shd w:val="clear" w:color="auto" w:fill="FFFFFF"/>
        </w:rPr>
        <w:t>5-8F and SUNE1 cells were transfected with sh-NC, sh-circTMTC1, mimics NC or miR-495 mimics respectively. (A&amp;B) The relative expression of circTMTC1 and miR-495. Data from three independent experiments was normalized to GAPDH or U6 snRNA respectively. (C</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D) Colony formation analysis of NPC cells. (E</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 xml:space="preserve">F) Cell apoptosis analysis by flow cytometry. </w:t>
      </w:r>
      <w:r>
        <w:rPr>
          <w:rFonts w:ascii="Times New Roman" w:hAnsi="Times New Roman" w:cs="Times New Roman"/>
          <w:color w:val="221F22"/>
          <w:sz w:val="24"/>
          <w:szCs w:val="24"/>
          <w:highlight w:val="yellow"/>
          <w:shd w:val="clear" w:color="auto" w:fill="FFFFFF"/>
        </w:rPr>
        <w:t>Scratch wound healing</w:t>
      </w:r>
      <w:r>
        <w:rPr>
          <w:rFonts w:ascii="Times New Roman" w:hAnsi="Times New Roman" w:cs="Times New Roman"/>
          <w:color w:val="221F22"/>
          <w:sz w:val="24"/>
          <w:szCs w:val="24"/>
          <w:highlight w:val="yellow"/>
          <w:shd w:val="clear" w:color="auto" w:fill="FFFFFF"/>
        </w:rPr>
        <w:t xml:space="preserve"> (G</w:t>
      </w:r>
      <w:r>
        <w:rPr>
          <w:rFonts w:hint="eastAsia" w:ascii="Times New Roman" w:hAnsi="Times New Roman" w:cs="Times New Roman"/>
          <w:color w:val="221F22"/>
          <w:sz w:val="24"/>
          <w:szCs w:val="24"/>
          <w:highlight w:val="yellow"/>
          <w:shd w:val="clear" w:color="auto" w:fill="FFFFFF"/>
        </w:rPr>
        <w:t>&amp;</w:t>
      </w:r>
      <w:r>
        <w:rPr>
          <w:rFonts w:ascii="Times New Roman" w:hAnsi="Times New Roman" w:cs="Times New Roman"/>
          <w:color w:val="221F22"/>
          <w:sz w:val="24"/>
          <w:szCs w:val="24"/>
          <w:highlight w:val="yellow"/>
          <w:shd w:val="clear" w:color="auto" w:fill="FFFFFF"/>
        </w:rPr>
        <w:t xml:space="preserve">H) and </w:t>
      </w:r>
      <w:r>
        <w:rPr>
          <w:rFonts w:ascii="Times New Roman" w:hAnsi="Times New Roman" w:cs="Times New Roman"/>
          <w:color w:val="221F22"/>
          <w:sz w:val="24"/>
          <w:szCs w:val="24"/>
          <w:highlight w:val="yellow"/>
          <w:shd w:val="clear" w:color="auto" w:fill="FFFFFF"/>
        </w:rPr>
        <w:t>transwell</w:t>
      </w:r>
      <w:r>
        <w:rPr>
          <w:rFonts w:ascii="Times New Roman" w:hAnsi="Times New Roman" w:cs="Times New Roman"/>
          <w:color w:val="221F22"/>
          <w:sz w:val="24"/>
          <w:szCs w:val="24"/>
          <w:shd w:val="clear" w:color="auto" w:fill="FFFFFF"/>
        </w:rPr>
        <w:t xml:space="preserve"> invasion (I</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J) analysis for 5-8F and SUNE1 cells. (K</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L) The expression of E/N-cadherin, Snail, c-Myc, Cyclin D1 and Survivin</w:t>
      </w:r>
      <w:bookmarkStart w:id="113" w:name="OLE_LINK7"/>
      <w:bookmarkStart w:id="114" w:name="OLE_LINK9"/>
      <w:r>
        <w:rPr>
          <w:rFonts w:ascii="Times New Roman" w:hAnsi="Times New Roman" w:cs="Times New Roman"/>
          <w:color w:val="221F22"/>
          <w:sz w:val="24"/>
          <w:szCs w:val="24"/>
          <w:shd w:val="clear" w:color="auto" w:fill="FFFFFF"/>
        </w:rPr>
        <w:t>.</w:t>
      </w:r>
      <w:bookmarkEnd w:id="113"/>
      <w:bookmarkEnd w:id="114"/>
      <w:r>
        <w:rPr>
          <w:rFonts w:ascii="Times New Roman" w:hAnsi="Times New Roman"/>
        </w:rPr>
        <w:t xml:space="preserve"> *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3. CircTMTC1 directly bound to miR-495 to reduce its abundance in NPC. </w:t>
      </w:r>
      <w:r>
        <w:rPr>
          <w:rFonts w:ascii="Times New Roman" w:hAnsi="Times New Roman" w:cs="Times New Roman"/>
          <w:color w:val="221F22"/>
          <w:sz w:val="24"/>
          <w:szCs w:val="24"/>
          <w:shd w:val="clear" w:color="auto" w:fill="FFFFFF"/>
        </w:rPr>
        <w:t xml:space="preserve">(A) Correlation analysis of the expression of circTMTC1 and miR-495 in NPC patients (n=32). </w:t>
      </w:r>
      <w:r>
        <w:rPr>
          <w:rFonts w:ascii="Times New Roman" w:hAnsi="Times New Roman" w:cs="Times New Roman"/>
          <w:color w:val="000000"/>
          <w:sz w:val="24"/>
          <w:szCs w:val="24"/>
        </w:rPr>
        <w:t xml:space="preserve">(B) miR-495 expression in </w:t>
      </w:r>
      <w:r>
        <w:rPr>
          <w:rFonts w:ascii="Times New Roman" w:hAnsi="Times New Roman" w:cs="Times New Roman"/>
          <w:color w:val="221F22"/>
          <w:sz w:val="24"/>
          <w:szCs w:val="24"/>
          <w:shd w:val="clear" w:color="auto" w:fill="FFFFFF"/>
        </w:rPr>
        <w:t>5-8F and SUNE1 cells transfected with sh-NC or sh-circTMTC1. Data from three independent experiments was normalized to GAPDH</w:t>
      </w:r>
      <w:r>
        <w:rPr>
          <w:rFonts w:ascii="Times New Roman" w:hAnsi="Times New Roman" w:cs="Times New Roman"/>
          <w:color w:val="000000"/>
          <w:sz w:val="24"/>
          <w:szCs w:val="24"/>
        </w:rPr>
        <w:t xml:space="preserve">. (C) Predicted binding site of miR-495 in </w:t>
      </w:r>
      <w:r>
        <w:rPr>
          <w:rFonts w:ascii="Times New Roman" w:hAnsi="Times New Roman" w:cs="Times New Roman"/>
          <w:color w:val="221F22"/>
          <w:sz w:val="24"/>
          <w:szCs w:val="24"/>
          <w:shd w:val="clear" w:color="auto" w:fill="FFFFFF"/>
        </w:rPr>
        <w:t>circTMTC1. (D) The relative luciferase activity of circTMTC1 wild type or mutated reporter in NPC cells. (E) Enrichment of circTMTC1 and miR-495 in anti-A</w:t>
      </w:r>
      <w:r>
        <w:rPr>
          <w:rFonts w:hint="eastAsia" w:ascii="Times New Roman" w:hAnsi="Times New Roman" w:cs="Times New Roman"/>
          <w:color w:val="221F22"/>
          <w:sz w:val="24"/>
          <w:szCs w:val="24"/>
          <w:shd w:val="clear" w:color="auto" w:fill="FFFFFF"/>
        </w:rPr>
        <w:t>go</w:t>
      </w:r>
      <w:r>
        <w:rPr>
          <w:rFonts w:ascii="Times New Roman" w:hAnsi="Times New Roman" w:cs="Times New Roman"/>
          <w:color w:val="221F22"/>
          <w:sz w:val="24"/>
          <w:szCs w:val="24"/>
          <w:shd w:val="clear" w:color="auto" w:fill="FFFFFF"/>
        </w:rPr>
        <w:t>2 or normal IgG-immunoprecipitated fractions.</w:t>
      </w:r>
      <w:r>
        <w:rPr>
          <w:rFonts w:ascii="Times New Roman" w:hAnsi="Times New Roman" w:cs="Times New Roman"/>
          <w:color w:val="221F22"/>
          <w:sz w:val="24"/>
          <w:szCs w:val="24"/>
          <w:highlight w:val="yellow"/>
          <w:shd w:val="clear" w:color="auto" w:fill="FFFFFF"/>
        </w:rPr>
        <w:t xml:space="preserve"> (F) </w:t>
      </w:r>
      <w:r>
        <w:rPr>
          <w:rFonts w:ascii="Times New Roman" w:hAnsi="Times New Roman" w:cs="Times New Roman"/>
          <w:color w:val="221F22"/>
          <w:sz w:val="24"/>
          <w:szCs w:val="24"/>
          <w:highlight w:val="yellow"/>
          <w:shd w:val="clear" w:color="auto" w:fill="FFFFFF"/>
        </w:rPr>
        <w:t>RNA pull-down assays</w:t>
      </w:r>
      <w:r>
        <w:rPr>
          <w:rFonts w:ascii="Times New Roman" w:hAnsi="Times New Roman" w:cs="Times New Roman"/>
          <w:color w:val="221F22"/>
          <w:sz w:val="24"/>
          <w:szCs w:val="24"/>
          <w:highlight w:val="yellow"/>
          <w:shd w:val="clear" w:color="auto" w:fill="FFFFFF"/>
        </w:rPr>
        <w:t xml:space="preserve"> for </w:t>
      </w:r>
      <w:r>
        <w:rPr>
          <w:rFonts w:ascii="Times New Roman" w:hAnsi="Times New Roman" w:cs="Times New Roman"/>
          <w:color w:val="221F22"/>
          <w:sz w:val="24"/>
          <w:szCs w:val="24"/>
          <w:highlight w:val="yellow"/>
          <w:shd w:val="clear" w:color="auto" w:fill="FFFFFF"/>
        </w:rPr>
        <w:t xml:space="preserve">evaluating the interaction between </w:t>
      </w:r>
      <w:r>
        <w:rPr>
          <w:rFonts w:ascii="Times New Roman" w:hAnsi="Times New Roman" w:cs="Times New Roman"/>
          <w:color w:val="221F22"/>
          <w:sz w:val="24"/>
          <w:szCs w:val="24"/>
          <w:highlight w:val="yellow"/>
          <w:shd w:val="clear" w:color="auto" w:fill="FFFFFF"/>
        </w:rPr>
        <w:t xml:space="preserve">circTMTC1 </w:t>
      </w:r>
      <w:r>
        <w:rPr>
          <w:rFonts w:ascii="Times New Roman" w:hAnsi="Times New Roman" w:cs="Times New Roman"/>
          <w:color w:val="221F22"/>
          <w:sz w:val="24"/>
          <w:szCs w:val="24"/>
          <w:highlight w:val="yellow"/>
          <w:shd w:val="clear" w:color="auto" w:fill="FFFFFF"/>
        </w:rPr>
        <w:t xml:space="preserve">and miR-495. (G) FISH for circTMTC1 </w:t>
      </w:r>
      <w:r>
        <w:rPr>
          <w:rFonts w:ascii="Times New Roman" w:hAnsi="Times New Roman" w:cs="Times New Roman"/>
          <w:color w:val="221F22"/>
          <w:sz w:val="24"/>
          <w:szCs w:val="24"/>
          <w:shd w:val="clear" w:color="auto" w:fill="FFFFFF"/>
        </w:rPr>
        <w:t>(</w:t>
      </w:r>
      <w:r>
        <w:rPr>
          <w:rFonts w:hint="eastAsia" w:ascii="Times New Roman" w:hAnsi="Times New Roman" w:cs="Times New Roman"/>
          <w:color w:val="221F22"/>
          <w:sz w:val="24"/>
          <w:szCs w:val="24"/>
          <w:shd w:val="clear" w:color="auto" w:fill="FFFFFF"/>
        </w:rPr>
        <w:t>green</w:t>
      </w:r>
      <w:r>
        <w:rPr>
          <w:rFonts w:ascii="Times New Roman" w:hAnsi="Times New Roman" w:cs="Times New Roman"/>
          <w:color w:val="221F22"/>
          <w:sz w:val="24"/>
          <w:szCs w:val="24"/>
          <w:shd w:val="clear" w:color="auto" w:fill="FFFFFF"/>
        </w:rPr>
        <w:t>) and miR-495 (</w:t>
      </w:r>
      <w:r>
        <w:rPr>
          <w:rFonts w:hint="eastAsia" w:ascii="Times New Roman" w:hAnsi="Times New Roman" w:cs="Times New Roman"/>
          <w:color w:val="221F22"/>
          <w:sz w:val="24"/>
          <w:szCs w:val="24"/>
          <w:shd w:val="clear" w:color="auto" w:fill="FFFFFF"/>
        </w:rPr>
        <w:t>red</w:t>
      </w:r>
      <w:r>
        <w:rPr>
          <w:rFonts w:ascii="Times New Roman" w:hAnsi="Times New Roman" w:cs="Times New Roman"/>
          <w:color w:val="221F22"/>
          <w:sz w:val="24"/>
          <w:szCs w:val="24"/>
          <w:shd w:val="clear" w:color="auto" w:fill="FFFFFF"/>
        </w:rPr>
        <w:t>) in NPC cells. The nuclei were stained with DAPI (blue).</w:t>
      </w:r>
      <w:r>
        <w:t xml:space="preserve"> </w:t>
      </w:r>
      <w:r>
        <w:rPr>
          <w:rFonts w:ascii="Times New Roman" w:hAnsi="Times New Roman"/>
        </w:rPr>
        <w:t xml:space="preserve">*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000000"/>
          <w:sz w:val="24"/>
          <w:szCs w:val="24"/>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4. CircTMTC1 promoted NPC cell malignant phenotypes and enhanced cell apoptosis by directly targeting miR-495. </w:t>
      </w:r>
      <w:r>
        <w:rPr>
          <w:rFonts w:ascii="Times New Roman" w:hAnsi="Times New Roman" w:cs="Times New Roman"/>
          <w:color w:val="221F22"/>
          <w:sz w:val="24"/>
          <w:szCs w:val="24"/>
          <w:shd w:val="clear" w:color="auto" w:fill="FFFFFF"/>
        </w:rPr>
        <w:t>NPC cells were transfected with vector control, circTMTC1, circTMTC1+mimics NC or circTMTC1+miR-495 mimics respectively. (A) The relative expression of circTMTC1. Data from three independent experiments was normalized to GAPDH. (B</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 xml:space="preserve">C) Colony formation analysis of NPC cells. (D&amp;E) Cell apoptosis analysis by flow cytometry. </w:t>
      </w:r>
      <w:r>
        <w:rPr>
          <w:rFonts w:ascii="Times New Roman" w:hAnsi="Times New Roman" w:cs="Times New Roman"/>
          <w:color w:val="221F22"/>
          <w:sz w:val="24"/>
          <w:szCs w:val="24"/>
          <w:highlight w:val="yellow"/>
          <w:shd w:val="clear" w:color="auto" w:fill="FFFFFF"/>
        </w:rPr>
        <w:t xml:space="preserve">Scratch wound healing </w:t>
      </w:r>
      <w:r>
        <w:rPr>
          <w:rFonts w:ascii="Times New Roman" w:hAnsi="Times New Roman" w:cs="Times New Roman"/>
          <w:color w:val="221F22"/>
          <w:sz w:val="24"/>
          <w:szCs w:val="24"/>
          <w:highlight w:val="yellow"/>
          <w:shd w:val="clear" w:color="auto" w:fill="FFFFFF"/>
        </w:rPr>
        <w:t xml:space="preserve">(F&amp;G) and </w:t>
      </w:r>
      <w:r>
        <w:rPr>
          <w:rFonts w:ascii="Times New Roman" w:hAnsi="Times New Roman" w:cs="Times New Roman"/>
          <w:color w:val="221F22"/>
          <w:sz w:val="24"/>
          <w:szCs w:val="24"/>
          <w:highlight w:val="yellow"/>
          <w:shd w:val="clear" w:color="auto" w:fill="FFFFFF"/>
        </w:rPr>
        <w:t xml:space="preserve">transwell </w:t>
      </w:r>
      <w:r>
        <w:rPr>
          <w:rFonts w:ascii="Times New Roman" w:hAnsi="Times New Roman" w:cs="Times New Roman"/>
          <w:color w:val="221F22"/>
          <w:sz w:val="24"/>
          <w:szCs w:val="24"/>
          <w:highlight w:val="yellow"/>
          <w:shd w:val="clear" w:color="auto" w:fill="FFFFFF"/>
        </w:rPr>
        <w:t>invasion (H&amp;I)</w:t>
      </w:r>
      <w:r>
        <w:rPr>
          <w:rFonts w:ascii="Times New Roman" w:hAnsi="Times New Roman" w:cs="Times New Roman"/>
          <w:color w:val="221F22"/>
          <w:sz w:val="24"/>
          <w:szCs w:val="24"/>
          <w:shd w:val="clear" w:color="auto" w:fill="FFFFFF"/>
        </w:rPr>
        <w:t xml:space="preserve"> analysis for NPC cells. (J&amp;K) The expression of E/N-cadherin, Snail, c-Myc, Cyclin D1 and Survivin.</w:t>
      </w:r>
      <w:r>
        <w:rPr>
          <w:rFonts w:ascii="Times New Roman" w:hAnsi="Times New Roman"/>
        </w:rPr>
        <w:t xml:space="preserve"> *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5. </w:t>
      </w:r>
      <w:r>
        <w:rPr>
          <w:rFonts w:hint="eastAsia" w:ascii="Times New Roman" w:hAnsi="Times New Roman" w:cs="Times New Roman"/>
          <w:b/>
          <w:bCs/>
          <w:color w:val="221F22"/>
          <w:sz w:val="24"/>
          <w:szCs w:val="24"/>
          <w:shd w:val="clear" w:color="auto" w:fill="FFFFFF"/>
        </w:rPr>
        <w:t>m</w:t>
      </w:r>
      <w:r>
        <w:rPr>
          <w:rFonts w:ascii="Times New Roman" w:hAnsi="Times New Roman" w:cs="Times New Roman"/>
          <w:b/>
          <w:bCs/>
          <w:color w:val="221F22"/>
          <w:sz w:val="24"/>
          <w:szCs w:val="24"/>
          <w:shd w:val="clear" w:color="auto" w:fill="FFFFFF"/>
        </w:rPr>
        <w:t xml:space="preserve">iR-495 directly targeted MET to inhibit the MET-eIF4G1 translational regulation axis. </w:t>
      </w:r>
      <w:r>
        <w:rPr>
          <w:rFonts w:ascii="Times New Roman" w:hAnsi="Times New Roman" w:cs="Times New Roman"/>
          <w:color w:val="221F22"/>
          <w:sz w:val="24"/>
          <w:szCs w:val="24"/>
          <w:shd w:val="clear" w:color="auto" w:fill="FFFFFF"/>
        </w:rPr>
        <w:t xml:space="preserve">(A) The relative expression of MET in tumor and normal nasopharyngeal epithelium tissues from NPC patients (tumor tissue, n=32; normal nasopharyngeal epithelium tissue, n=16). </w:t>
      </w:r>
      <w:r>
        <w:rPr>
          <w:rFonts w:ascii="Times New Roman" w:hAnsi="Times New Roman" w:cs="Times New Roman"/>
          <w:color w:val="221F22"/>
          <w:sz w:val="24"/>
          <w:szCs w:val="24"/>
          <w:highlight w:val="yellow"/>
          <w:shd w:val="clear" w:color="auto" w:fill="FFFFFF"/>
        </w:rPr>
        <w:t>(B) The survival variance between MET</w:t>
      </w:r>
      <w:r>
        <w:rPr>
          <w:rFonts w:ascii="Times New Roman" w:hAnsi="Times New Roman" w:cs="Times New Roman"/>
          <w:color w:val="221F22"/>
          <w:sz w:val="24"/>
          <w:szCs w:val="24"/>
          <w:highlight w:val="yellow"/>
          <w:shd w:val="clear" w:color="auto" w:fill="FFFFFF"/>
          <w:vertAlign w:val="superscript"/>
        </w:rPr>
        <w:t>high</w:t>
      </w:r>
      <w:r>
        <w:rPr>
          <w:rFonts w:ascii="Times New Roman" w:hAnsi="Times New Roman" w:cs="Times New Roman"/>
          <w:color w:val="221F22"/>
          <w:sz w:val="24"/>
          <w:szCs w:val="24"/>
          <w:highlight w:val="yellow"/>
          <w:shd w:val="clear" w:color="auto" w:fill="FFFFFF"/>
        </w:rPr>
        <w:t xml:space="preserve"> (n=16) and MET</w:t>
      </w:r>
      <w:r>
        <w:rPr>
          <w:rFonts w:ascii="Times New Roman" w:hAnsi="Times New Roman" w:cs="Times New Roman"/>
          <w:color w:val="221F22"/>
          <w:sz w:val="24"/>
          <w:szCs w:val="24"/>
          <w:highlight w:val="yellow"/>
          <w:shd w:val="clear" w:color="auto" w:fill="FFFFFF"/>
          <w:vertAlign w:val="superscript"/>
        </w:rPr>
        <w:t>low</w:t>
      </w:r>
      <w:r>
        <w:rPr>
          <w:rFonts w:ascii="Times New Roman" w:hAnsi="Times New Roman" w:cs="Times New Roman"/>
          <w:color w:val="221F22"/>
          <w:sz w:val="24"/>
          <w:szCs w:val="24"/>
          <w:highlight w:val="yellow"/>
          <w:shd w:val="clear" w:color="auto" w:fill="FFFFFF"/>
        </w:rPr>
        <w:t xml:space="preserve"> (n=16) patients was evaluated using the Kaplan-Meier curve. </w:t>
      </w:r>
      <w:r>
        <w:rPr>
          <w:rFonts w:ascii="Times New Roman" w:hAnsi="Times New Roman" w:cs="Times New Roman"/>
          <w:color w:val="221F22"/>
          <w:sz w:val="24"/>
          <w:szCs w:val="24"/>
          <w:highlight w:val="yellow"/>
          <w:shd w:val="clear" w:color="auto" w:fill="FFFFFF"/>
        </w:rPr>
        <w:t>(</w:t>
      </w:r>
      <w:r>
        <w:rPr>
          <w:rFonts w:ascii="Times New Roman" w:hAnsi="Times New Roman" w:cs="Times New Roman"/>
          <w:color w:val="221F22"/>
          <w:sz w:val="24"/>
          <w:szCs w:val="24"/>
          <w:highlight w:val="yellow"/>
          <w:shd w:val="clear" w:color="auto" w:fill="FFFFFF"/>
        </w:rPr>
        <w:t>C</w:t>
      </w:r>
      <w:r>
        <w:rPr>
          <w:rFonts w:ascii="Times New Roman" w:hAnsi="Times New Roman" w:cs="Times New Roman"/>
          <w:color w:val="221F22"/>
          <w:sz w:val="24"/>
          <w:szCs w:val="24"/>
          <w:highlight w:val="yellow"/>
          <w:shd w:val="clear" w:color="auto" w:fill="FFFFFF"/>
        </w:rPr>
        <w:t xml:space="preserve">) </w:t>
      </w:r>
      <w:r>
        <w:rPr>
          <w:rFonts w:ascii="Times New Roman" w:hAnsi="Times New Roman" w:cs="Times New Roman"/>
          <w:color w:val="221F22"/>
          <w:sz w:val="24"/>
          <w:szCs w:val="24"/>
          <w:shd w:val="clear" w:color="auto" w:fill="FFFFFF"/>
        </w:rPr>
        <w:t xml:space="preserve">Correlation analysis of the expression of circTMTC1 and MET in NPC patients (n=32). (D) Correlation analysis of the expression of MET and miR-495 in NPC patients (n=32). (E) </w:t>
      </w:r>
      <w:r>
        <w:rPr>
          <w:rFonts w:ascii="Times New Roman" w:hAnsi="Times New Roman" w:cs="Times New Roman"/>
          <w:color w:val="000000"/>
          <w:sz w:val="24"/>
          <w:szCs w:val="24"/>
        </w:rPr>
        <w:t xml:space="preserve">Predicted binding site for miR-495 in </w:t>
      </w:r>
      <w:r>
        <w:rPr>
          <w:rFonts w:ascii="Times New Roman" w:hAnsi="Times New Roman" w:cs="Times New Roman"/>
          <w:color w:val="221F22"/>
          <w:sz w:val="24"/>
          <w:szCs w:val="24"/>
          <w:shd w:val="clear" w:color="auto" w:fill="FFFFFF"/>
        </w:rPr>
        <w:t>MET. (F) The luciferase activity of MET wild type or mutated reporter in NPC cells. (G) The expression of MET in 5-8F and SUNE1 cells transfected with sh-NC, sh-circTMTC1, mimics NC or miR-495 mimics. (H</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I) Western blotting analysis of MET, phosphorylated MET, eIF4G1 and phosphorylated eIF4G1.</w:t>
      </w:r>
      <w:r>
        <w:rPr>
          <w:rFonts w:ascii="Times New Roman" w:hAnsi="Times New Roman"/>
        </w:rPr>
        <w:t xml:space="preserve"> *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6. </w:t>
      </w:r>
      <w:r>
        <w:rPr>
          <w:rFonts w:hint="eastAsia" w:ascii="Times New Roman" w:hAnsi="Times New Roman" w:cs="Times New Roman"/>
          <w:b/>
          <w:bCs/>
          <w:color w:val="221F22"/>
          <w:sz w:val="24"/>
          <w:szCs w:val="24"/>
          <w:shd w:val="clear" w:color="auto" w:fill="FFFFFF"/>
        </w:rPr>
        <w:t>m</w:t>
      </w:r>
      <w:r>
        <w:rPr>
          <w:rFonts w:ascii="Times New Roman" w:hAnsi="Times New Roman" w:cs="Times New Roman"/>
          <w:b/>
          <w:bCs/>
          <w:color w:val="221F22"/>
          <w:sz w:val="24"/>
          <w:szCs w:val="24"/>
          <w:shd w:val="clear" w:color="auto" w:fill="FFFFFF"/>
        </w:rPr>
        <w:t xml:space="preserve">iR-495 knockdown promoted NPC malignant phenotypes and inhibited cell apoptosis by activating the MET-eIF4G1 translational regulation pathway. </w:t>
      </w:r>
      <w:r>
        <w:rPr>
          <w:rFonts w:ascii="Times New Roman" w:hAnsi="Times New Roman" w:cs="Times New Roman"/>
          <w:color w:val="221F22"/>
          <w:sz w:val="24"/>
          <w:szCs w:val="24"/>
          <w:shd w:val="clear" w:color="auto" w:fill="FFFFFF"/>
        </w:rPr>
        <w:t>NPC cells were transfected with inhibitor NC, miR-495 inhibitor, miR-495 inhibitor+sh-NC or miR-495 inhibitor+sh-MET respectively or treated with 4EGI-1 after miR-495 inhibitor transfection. (A</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B) The relative expression of miR-495 and MET. Data from three independent experiments was normalized to GAPDH. (C) Western blotting analysis of MET. (D</w:t>
      </w:r>
      <w:r>
        <w:rPr>
          <w:rFonts w:hint="eastAsia" w:ascii="Times New Roman" w:hAnsi="Times New Roman" w:cs="Times New Roman"/>
          <w:color w:val="221F22"/>
          <w:sz w:val="24"/>
          <w:szCs w:val="24"/>
          <w:shd w:val="clear" w:color="auto" w:fill="FFFFFF"/>
        </w:rPr>
        <w:t>&amp;</w:t>
      </w:r>
      <w:r>
        <w:rPr>
          <w:rFonts w:ascii="Times New Roman" w:hAnsi="Times New Roman" w:cs="Times New Roman"/>
          <w:color w:val="221F22"/>
          <w:sz w:val="24"/>
          <w:szCs w:val="24"/>
          <w:shd w:val="clear" w:color="auto" w:fill="FFFFFF"/>
        </w:rPr>
        <w:t>E) Colony formation analysis of NPC cells</w:t>
      </w:r>
      <w:r>
        <w:rPr>
          <w:rFonts w:hint="eastAsia" w:ascii="Times New Roman" w:hAnsi="Times New Roman" w:cs="Times New Roman"/>
          <w:color w:val="221F22"/>
          <w:sz w:val="24"/>
          <w:szCs w:val="24"/>
          <w:shd w:val="clear" w:color="auto" w:fill="FFFFFF"/>
        </w:rPr>
        <w:t>.</w:t>
      </w:r>
      <w:r>
        <w:rPr>
          <w:rFonts w:ascii="Times New Roman" w:hAnsi="Times New Roman" w:cs="Times New Roman"/>
          <w:color w:val="221F22"/>
          <w:sz w:val="24"/>
          <w:szCs w:val="24"/>
          <w:shd w:val="clear" w:color="auto" w:fill="FFFFFF"/>
        </w:rPr>
        <w:t xml:space="preserve"> (F&amp;G) Cell apoptosis analysis by flow cytometry. </w:t>
      </w:r>
      <w:r>
        <w:rPr>
          <w:rFonts w:ascii="Times New Roman" w:hAnsi="Times New Roman" w:cs="Times New Roman"/>
          <w:color w:val="221F22"/>
          <w:sz w:val="24"/>
          <w:szCs w:val="24"/>
          <w:highlight w:val="yellow"/>
          <w:shd w:val="clear" w:color="auto" w:fill="FFFFFF"/>
        </w:rPr>
        <w:t xml:space="preserve">Scratch wound healing </w:t>
      </w:r>
      <w:r>
        <w:rPr>
          <w:rFonts w:ascii="Times New Roman" w:hAnsi="Times New Roman" w:cs="Times New Roman"/>
          <w:color w:val="221F22"/>
          <w:sz w:val="24"/>
          <w:szCs w:val="24"/>
          <w:highlight w:val="yellow"/>
          <w:shd w:val="clear" w:color="auto" w:fill="FFFFFF"/>
        </w:rPr>
        <w:t>(H&amp;I) and</w:t>
      </w:r>
      <w:r>
        <w:rPr>
          <w:rFonts w:ascii="Times New Roman" w:hAnsi="Times New Roman" w:cs="Times New Roman"/>
          <w:color w:val="221F22"/>
          <w:sz w:val="24"/>
          <w:szCs w:val="24"/>
          <w:highlight w:val="yellow"/>
          <w:shd w:val="clear" w:color="auto" w:fill="FFFFFF"/>
        </w:rPr>
        <w:t xml:space="preserve"> transwell</w:t>
      </w:r>
      <w:r>
        <w:rPr>
          <w:rFonts w:ascii="Times New Roman" w:hAnsi="Times New Roman" w:cs="Times New Roman"/>
          <w:color w:val="221F22"/>
          <w:sz w:val="24"/>
          <w:szCs w:val="24"/>
          <w:highlight w:val="yellow"/>
          <w:shd w:val="clear" w:color="auto" w:fill="FFFFFF"/>
        </w:rPr>
        <w:t xml:space="preserve"> invasion (J&amp;K)</w:t>
      </w:r>
      <w:r>
        <w:rPr>
          <w:rFonts w:ascii="Times New Roman" w:hAnsi="Times New Roman" w:cs="Times New Roman"/>
          <w:color w:val="221F22"/>
          <w:sz w:val="24"/>
          <w:szCs w:val="24"/>
          <w:shd w:val="clear" w:color="auto" w:fill="FFFFFF"/>
        </w:rPr>
        <w:t xml:space="preserve"> analysis for 5-8F and SUNE1 cells. </w:t>
      </w:r>
      <w:r>
        <w:rPr>
          <w:rFonts w:ascii="Times New Roman" w:hAnsi="Times New Roman"/>
        </w:rPr>
        <w:t xml:space="preserve">*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cs="Times New Roman"/>
          <w:color w:val="221F22"/>
          <w:sz w:val="24"/>
          <w:szCs w:val="24"/>
          <w:shd w:val="clear" w:color="auto" w:fill="FFFFFF"/>
        </w:rPr>
      </w:pPr>
      <w:r>
        <w:rPr>
          <w:rFonts w:ascii="Times New Roman" w:hAnsi="Times New Roman" w:cs="Times New Roman"/>
          <w:b/>
          <w:bCs/>
          <w:color w:val="221F22"/>
          <w:sz w:val="24"/>
          <w:szCs w:val="24"/>
          <w:shd w:val="clear" w:color="auto" w:fill="FFFFFF"/>
        </w:rPr>
        <w:t xml:space="preserve">Figure 7. </w:t>
      </w:r>
      <w:r>
        <w:rPr>
          <w:rFonts w:hint="eastAsia" w:ascii="Times New Roman" w:hAnsi="Times New Roman" w:cs="Times New Roman"/>
          <w:b/>
          <w:bCs/>
          <w:color w:val="221F22"/>
          <w:sz w:val="24"/>
          <w:szCs w:val="24"/>
          <w:shd w:val="clear" w:color="auto" w:fill="FFFFFF"/>
        </w:rPr>
        <w:t>m</w:t>
      </w:r>
      <w:r>
        <w:rPr>
          <w:rFonts w:ascii="Times New Roman" w:hAnsi="Times New Roman" w:cs="Times New Roman"/>
          <w:b/>
          <w:bCs/>
          <w:color w:val="221F22"/>
          <w:sz w:val="24"/>
          <w:szCs w:val="24"/>
          <w:shd w:val="clear" w:color="auto" w:fill="FFFFFF"/>
        </w:rPr>
        <w:t xml:space="preserve">iR-495 knockdown promoted EMT </w:t>
      </w:r>
      <w:r>
        <w:rPr>
          <w:rFonts w:hint="eastAsia" w:ascii="Times New Roman" w:hAnsi="Times New Roman" w:cs="Times New Roman"/>
          <w:b/>
          <w:bCs/>
          <w:color w:val="221F22"/>
          <w:sz w:val="24"/>
          <w:szCs w:val="24"/>
          <w:shd w:val="clear" w:color="auto" w:fill="FFFFFF"/>
        </w:rPr>
        <w:t>and</w:t>
      </w:r>
      <w:r>
        <w:rPr>
          <w:rFonts w:ascii="Times New Roman" w:hAnsi="Times New Roman" w:cs="Times New Roman"/>
          <w:b/>
          <w:bCs/>
          <w:color w:val="221F22"/>
          <w:sz w:val="24"/>
          <w:szCs w:val="24"/>
          <w:shd w:val="clear" w:color="auto" w:fill="FFFFFF"/>
        </w:rPr>
        <w:t xml:space="preserve"> </w:t>
      </w:r>
      <w:r>
        <w:rPr>
          <w:rFonts w:hint="eastAsia" w:ascii="Times New Roman" w:hAnsi="Times New Roman" w:cs="Times New Roman"/>
          <w:b/>
          <w:bCs/>
          <w:color w:val="221F22"/>
          <w:sz w:val="24"/>
          <w:szCs w:val="24"/>
          <w:shd w:val="clear" w:color="auto" w:fill="FFFFFF"/>
        </w:rPr>
        <w:t>cell</w:t>
      </w:r>
      <w:r>
        <w:rPr>
          <w:rFonts w:ascii="Times New Roman" w:hAnsi="Times New Roman" w:cs="Times New Roman"/>
          <w:b/>
          <w:bCs/>
          <w:color w:val="221F22"/>
          <w:sz w:val="24"/>
          <w:szCs w:val="24"/>
          <w:shd w:val="clear" w:color="auto" w:fill="FFFFFF"/>
        </w:rPr>
        <w:t xml:space="preserve"> </w:t>
      </w:r>
      <w:r>
        <w:rPr>
          <w:rFonts w:hint="eastAsia" w:ascii="Times New Roman" w:hAnsi="Times New Roman" w:cs="Times New Roman"/>
          <w:b/>
          <w:bCs/>
          <w:color w:val="221F22"/>
          <w:sz w:val="24"/>
          <w:szCs w:val="24"/>
          <w:shd w:val="clear" w:color="auto" w:fill="FFFFFF"/>
        </w:rPr>
        <w:t>proliferation-related</w:t>
      </w:r>
      <w:r>
        <w:rPr>
          <w:rFonts w:ascii="Times New Roman" w:hAnsi="Times New Roman" w:cs="Times New Roman"/>
          <w:b/>
          <w:bCs/>
          <w:color w:val="221F22"/>
          <w:sz w:val="24"/>
          <w:szCs w:val="24"/>
          <w:shd w:val="clear" w:color="auto" w:fill="FFFFFF"/>
        </w:rPr>
        <w:t xml:space="preserve"> </w:t>
      </w:r>
      <w:r>
        <w:rPr>
          <w:rFonts w:hint="eastAsia" w:ascii="Times New Roman" w:hAnsi="Times New Roman" w:cs="Times New Roman"/>
          <w:b/>
          <w:bCs/>
          <w:color w:val="221F22"/>
          <w:sz w:val="24"/>
          <w:szCs w:val="24"/>
          <w:shd w:val="clear" w:color="auto" w:fill="FFFFFF"/>
        </w:rPr>
        <w:t>signal</w:t>
      </w:r>
      <w:r>
        <w:rPr>
          <w:rFonts w:ascii="Times New Roman" w:hAnsi="Times New Roman" w:cs="Times New Roman"/>
          <w:b/>
          <w:bCs/>
          <w:color w:val="221F22"/>
          <w:sz w:val="24"/>
          <w:szCs w:val="24"/>
          <w:shd w:val="clear" w:color="auto" w:fill="FFFFFF"/>
        </w:rPr>
        <w:t xml:space="preserve"> by activating the MET-eIF4G1 translational regulation pathway.</w:t>
      </w:r>
      <w:r>
        <w:rPr>
          <w:rFonts w:ascii="Times New Roman" w:hAnsi="Times New Roman" w:cs="Times New Roman"/>
          <w:color w:val="221F22"/>
          <w:sz w:val="24"/>
          <w:szCs w:val="24"/>
          <w:shd w:val="clear" w:color="auto" w:fill="FFFFFF"/>
        </w:rPr>
        <w:t xml:space="preserve"> NPC cells were transfected with inhibitor NC, miR-495 inhibitor, miR-495 inhibitor+sh-NC or miR-495 inhibitor+sh-MET respectively or treated with 4EGI-1 after miR-495 inhibitor transfection. (A&amp;B) Western blotting analysis of E/N-cadherin, Snail, c-Myc, Cyclin D1 and Survivin </w:t>
      </w:r>
      <w:r>
        <w:rPr>
          <w:rFonts w:hint="eastAsia" w:ascii="Times New Roman" w:hAnsi="Times New Roman" w:cs="Times New Roman"/>
          <w:color w:val="221F22"/>
          <w:sz w:val="24"/>
          <w:szCs w:val="24"/>
          <w:shd w:val="clear" w:color="auto" w:fill="FFFFFF"/>
        </w:rPr>
        <w:t>in</w:t>
      </w:r>
      <w:r>
        <w:rPr>
          <w:rFonts w:ascii="Times New Roman" w:hAnsi="Times New Roman" w:cs="Times New Roman"/>
          <w:color w:val="221F22"/>
          <w:sz w:val="24"/>
          <w:szCs w:val="24"/>
          <w:shd w:val="clear" w:color="auto" w:fill="FFFFFF"/>
        </w:rPr>
        <w:t xml:space="preserve"> 5-8F and SUNE1 cells. GAPDH was used as a loading control.</w:t>
      </w:r>
      <w:r>
        <w:rPr>
          <w:rFonts w:ascii="Times New Roman" w:hAnsi="Times New Roman"/>
        </w:rPr>
        <w:t xml:space="preserve"> *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cs="Times New Roman"/>
          <w:color w:val="221F22"/>
          <w:sz w:val="24"/>
          <w:szCs w:val="24"/>
          <w:shd w:val="clear" w:color="auto" w:fill="FFFFFF"/>
        </w:rPr>
      </w:pPr>
    </w:p>
    <w:p>
      <w:pPr>
        <w:spacing w:after="0" w:line="480" w:lineRule="auto"/>
        <w:jc w:val="both"/>
        <w:rPr>
          <w:rFonts w:ascii="Times New Roman" w:hAnsi="Times New Roman"/>
        </w:rPr>
      </w:pPr>
      <w:r>
        <w:rPr>
          <w:rFonts w:ascii="Times New Roman" w:hAnsi="Times New Roman" w:cs="Times New Roman"/>
          <w:b/>
          <w:bCs/>
          <w:color w:val="221F22"/>
          <w:sz w:val="24"/>
          <w:szCs w:val="24"/>
          <w:shd w:val="clear" w:color="auto" w:fill="FFFFFF"/>
        </w:rPr>
        <w:t xml:space="preserve">Figure 8. CircTMTC1 silence suppressed NPC growth and lung metastasis through targeting the miR-495-MET-eIF4G1 axis </w:t>
      </w:r>
      <w:r>
        <w:rPr>
          <w:rFonts w:ascii="Times New Roman" w:hAnsi="Times New Roman" w:cs="Times New Roman"/>
          <w:b/>
          <w:bCs/>
          <w:i/>
          <w:iCs/>
          <w:color w:val="221F22"/>
          <w:sz w:val="24"/>
          <w:szCs w:val="24"/>
          <w:shd w:val="clear" w:color="auto" w:fill="FFFFFF"/>
        </w:rPr>
        <w:t>in vivo</w:t>
      </w:r>
      <w:r>
        <w:rPr>
          <w:rFonts w:ascii="Times New Roman" w:hAnsi="Times New Roman" w:cs="Times New Roman"/>
          <w:b/>
          <w:bCs/>
          <w:color w:val="221F22"/>
          <w:sz w:val="24"/>
          <w:szCs w:val="24"/>
          <w:shd w:val="clear" w:color="auto" w:fill="FFFFFF"/>
        </w:rPr>
        <w:t xml:space="preserve">. </w:t>
      </w:r>
      <w:r>
        <w:rPr>
          <w:rFonts w:ascii="Times New Roman" w:hAnsi="Times New Roman" w:cs="Times New Roman"/>
          <w:color w:val="000000"/>
          <w:sz w:val="24"/>
          <w:szCs w:val="24"/>
        </w:rPr>
        <w:t>(A) Photos of excised tumors from subcutaneous xenograft mice. (B) Tumor volume was monitored every four days. (C) Weight of excised tum</w:t>
      </w:r>
      <w:r>
        <w:rPr>
          <w:rFonts w:ascii="Times New Roman" w:hAnsi="Times New Roman" w:cs="Times New Roman"/>
          <w:color w:val="000000" w:themeColor="text1"/>
          <w:sz w:val="24"/>
          <w:szCs w:val="24"/>
          <w14:textFill>
            <w14:solidFill>
              <w14:schemeClr w14:val="tx1"/>
            </w14:solidFill>
          </w14:textFill>
        </w:rPr>
        <w:t>ors.</w:t>
      </w:r>
      <w:r>
        <w:rPr>
          <w:rFonts w:ascii="Times New Roman" w:hAnsi="Times New Roman" w:cs="Times New Roman"/>
          <w:color w:val="000000" w:themeColor="text1"/>
          <w:sz w:val="24"/>
          <w:szCs w:val="24"/>
          <w:shd w:val="clear" w:color="auto" w:fill="FFFFFF"/>
          <w14:textFill>
            <w14:solidFill>
              <w14:schemeClr w14:val="tx1"/>
            </w14:solidFill>
          </w14:textFill>
        </w:rPr>
        <w:t xml:space="preserve"> </w:t>
      </w:r>
      <w:r>
        <w:rPr>
          <w:rFonts w:ascii="Times New Roman" w:hAnsi="Times New Roman" w:cs="Times New Roman"/>
          <w:color w:val="000000" w:themeColor="text1"/>
          <w:sz w:val="24"/>
          <w:szCs w:val="24"/>
          <w:highlight w:val="yellow"/>
          <w:shd w:val="clear" w:color="auto" w:fill="FFFFFF"/>
          <w14:textFill>
            <w14:solidFill>
              <w14:schemeClr w14:val="tx1"/>
            </w14:solidFill>
          </w14:textFill>
        </w:rPr>
        <w:t xml:space="preserve">(D) </w:t>
      </w:r>
      <w:r>
        <w:rPr>
          <w:rFonts w:ascii="Times New Roman" w:hAnsi="Times New Roman" w:cs="Times New Roman"/>
          <w:color w:val="000000" w:themeColor="text1"/>
          <w:sz w:val="24"/>
          <w:szCs w:val="24"/>
          <w:highlight w:val="yellow"/>
          <w:shd w:val="clear" w:color="auto" w:fill="FFFFFF"/>
          <w14:textFill>
            <w14:solidFill>
              <w14:schemeClr w14:val="tx1"/>
            </w14:solidFill>
          </w14:textFill>
        </w:rPr>
        <w:t>T</w:t>
      </w:r>
      <w:r>
        <w:rPr>
          <w:rFonts w:ascii="Times New Roman" w:hAnsi="Times New Roman" w:cs="Times New Roman"/>
          <w:bCs/>
          <w:color w:val="000000" w:themeColor="text1"/>
          <w:sz w:val="24"/>
          <w:szCs w:val="24"/>
          <w:highlight w:val="yellow"/>
          <w:shd w:val="clear" w:color="auto" w:fill="FFFFFF"/>
          <w14:textFill>
            <w14:solidFill>
              <w14:schemeClr w14:val="tx1"/>
            </w14:solidFill>
          </w14:textFill>
        </w:rPr>
        <w:t>he abundance of circTMTC1, miR-495 and MET mRNA by qRT-PCR</w:t>
      </w:r>
      <w:r>
        <w:rPr>
          <w:rFonts w:ascii="Times New Roman" w:hAnsi="Times New Roman" w:cs="Times New Roman"/>
          <w:color w:val="000000" w:themeColor="text1"/>
          <w:sz w:val="24"/>
          <w:szCs w:val="24"/>
          <w:shd w:val="clear" w:color="auto" w:fill="FFFFFF"/>
          <w14:textFill>
            <w14:solidFill>
              <w14:schemeClr w14:val="tx1"/>
            </w14:solidFill>
          </w14:textFill>
        </w:rPr>
        <w:t xml:space="preserve"> in tumor t</w:t>
      </w:r>
      <w:r>
        <w:rPr>
          <w:rFonts w:ascii="Times New Roman" w:hAnsi="Times New Roman" w:cs="Times New Roman"/>
          <w:color w:val="221F22"/>
          <w:sz w:val="24"/>
          <w:szCs w:val="24"/>
          <w:shd w:val="clear" w:color="auto" w:fill="FFFFFF"/>
        </w:rPr>
        <w:t xml:space="preserve">issues from </w:t>
      </w:r>
      <w:r>
        <w:rPr>
          <w:rFonts w:ascii="Times New Roman" w:hAnsi="Times New Roman" w:cs="Times New Roman"/>
          <w:color w:val="000000"/>
          <w:sz w:val="24"/>
          <w:szCs w:val="24"/>
        </w:rPr>
        <w:t xml:space="preserve">subcutaneous xenograft mice. </w:t>
      </w:r>
      <w:r>
        <w:rPr>
          <w:rFonts w:ascii="Times New Roman" w:hAnsi="Times New Roman" w:cs="Times New Roman"/>
          <w:color w:val="221F22"/>
          <w:sz w:val="24"/>
          <w:szCs w:val="24"/>
          <w:shd w:val="clear" w:color="auto" w:fill="FFFFFF"/>
        </w:rPr>
        <w:t xml:space="preserve">(E) IHC staining of Ki-67, MET and eIF4G1 in tumor sections from </w:t>
      </w:r>
      <w:r>
        <w:rPr>
          <w:rFonts w:ascii="Times New Roman" w:hAnsi="Times New Roman" w:cs="Times New Roman"/>
          <w:color w:val="000000"/>
          <w:sz w:val="24"/>
          <w:szCs w:val="24"/>
        </w:rPr>
        <w:t xml:space="preserve">subcutaneous xenograft mice. </w:t>
      </w:r>
      <w:r>
        <w:rPr>
          <w:rFonts w:ascii="Times New Roman" w:hAnsi="Times New Roman" w:cs="Times New Roman"/>
          <w:color w:val="221F22"/>
          <w:sz w:val="24"/>
          <w:szCs w:val="24"/>
          <w:shd w:val="clear" w:color="auto" w:fill="FFFFFF"/>
        </w:rPr>
        <w:t>The result was representative of three independent experiments.</w:t>
      </w:r>
      <w:r>
        <w:rPr>
          <w:rFonts w:ascii="Times New Roman" w:hAnsi="Times New Roman" w:cs="Times New Roman"/>
          <w:color w:val="000000"/>
          <w:sz w:val="24"/>
          <w:szCs w:val="24"/>
        </w:rPr>
        <w:t xml:space="preserve"> (F&amp;G) </w:t>
      </w:r>
      <w:r>
        <w:rPr>
          <w:rFonts w:ascii="Times New Roman" w:hAnsi="Times New Roman" w:cs="Times New Roman"/>
          <w:color w:val="221F22"/>
          <w:sz w:val="24"/>
          <w:szCs w:val="24"/>
          <w:shd w:val="clear" w:color="auto" w:fill="FFFFFF"/>
        </w:rPr>
        <w:t xml:space="preserve">Western blotting analysis of MET, phosphorylated MET, eIF4G1, phosphorylated eIF4G1, E/N-cadherin, Snail, c-Myc, Cyclin D1 and Survivin. (H) </w:t>
      </w:r>
      <w:r>
        <w:rPr>
          <w:rFonts w:ascii="Times New Roman" w:hAnsi="Times New Roman" w:cs="Times New Roman"/>
          <w:color w:val="000000"/>
          <w:sz w:val="24"/>
          <w:szCs w:val="24"/>
        </w:rPr>
        <w:t>Photos of excised lungs from intravenous xenograft mice. (I) Number of tumor nodule in the lungs. (J) H&amp;E staining of lung sections from intravenous xenograft mice</w:t>
      </w:r>
      <w:r>
        <w:rPr>
          <w:rFonts w:ascii="Times New Roman" w:hAnsi="Times New Roman" w:cs="Times New Roman"/>
          <w:color w:val="221F22"/>
          <w:sz w:val="24"/>
          <w:szCs w:val="24"/>
          <w:shd w:val="clear" w:color="auto" w:fill="FFFFFF"/>
        </w:rPr>
        <w:t>.</w:t>
      </w:r>
      <w:r>
        <w:rPr>
          <w:rFonts w:ascii="Times New Roman" w:hAnsi="Times New Roman"/>
        </w:rPr>
        <w:t xml:space="preserve"> * </w:t>
      </w:r>
      <w:r>
        <w:rPr>
          <w:rFonts w:ascii="Times New Roman" w:hAnsi="Times New Roman"/>
          <w:i/>
        </w:rPr>
        <w:t>P</w:t>
      </w:r>
      <w:r>
        <w:rPr>
          <w:rFonts w:ascii="Times New Roman" w:hAnsi="Times New Roman"/>
        </w:rPr>
        <w:t xml:space="preserve"> &lt; 0.05, ** </w:t>
      </w:r>
      <w:r>
        <w:rPr>
          <w:rFonts w:ascii="Times New Roman" w:hAnsi="Times New Roman"/>
          <w:i/>
        </w:rPr>
        <w:t>P</w:t>
      </w:r>
      <w:r>
        <w:rPr>
          <w:rFonts w:ascii="Times New Roman" w:hAnsi="Times New Roman"/>
        </w:rPr>
        <w:t xml:space="preserve"> &lt; 0.01 and *** </w:t>
      </w:r>
      <w:r>
        <w:rPr>
          <w:rFonts w:ascii="Times New Roman" w:hAnsi="Times New Roman"/>
          <w:i/>
        </w:rPr>
        <w:t>P</w:t>
      </w:r>
      <w:r>
        <w:rPr>
          <w:rFonts w:ascii="Times New Roman" w:hAnsi="Times New Roman"/>
        </w:rPr>
        <w:t xml:space="preserve"> &lt; 0.001.</w:t>
      </w:r>
    </w:p>
    <w:p>
      <w:pPr>
        <w:spacing w:after="0" w:line="480" w:lineRule="auto"/>
        <w:jc w:val="both"/>
        <w:rPr>
          <w:rFonts w:ascii="Times New Roman" w:hAnsi="Times New Roman"/>
        </w:rPr>
      </w:pPr>
    </w:p>
    <w:p>
      <w:pPr>
        <w:spacing w:after="0" w:line="480" w:lineRule="auto"/>
        <w:jc w:val="both"/>
        <w:rPr>
          <w:rFonts w:ascii="Times New Roman" w:hAnsi="Times New Roman" w:cs="Times New Roman" w:eastAsiaTheme="majorEastAsia"/>
          <w:bCs/>
          <w:sz w:val="24"/>
          <w:szCs w:val="24"/>
        </w:rPr>
      </w:pPr>
      <w:r>
        <w:rPr>
          <w:rFonts w:ascii="Times New Roman" w:hAnsi="Times New Roman" w:cs="Times New Roman" w:eastAsiaTheme="majorEastAsia"/>
          <w:bCs/>
          <w:sz w:val="24"/>
          <w:szCs w:val="24"/>
        </w:rPr>
        <w:fldChar w:fldCharType="begin"/>
      </w:r>
      <w:r>
        <w:rPr>
          <w:rFonts w:ascii="Times New Roman" w:hAnsi="Times New Roman" w:cs="Times New Roman" w:eastAsiaTheme="majorEastAsia"/>
          <w:bCs/>
          <w:sz w:val="24"/>
          <w:szCs w:val="24"/>
        </w:rPr>
        <w:instrText xml:space="preserve"> ADDIN </w:instrText>
      </w:r>
      <w:r>
        <w:rPr>
          <w:rFonts w:ascii="Times New Roman" w:hAnsi="Times New Roman" w:cs="Times New Roman" w:eastAsiaTheme="majorEastAsia"/>
          <w:bCs/>
          <w:sz w:val="24"/>
          <w:szCs w:val="24"/>
        </w:rPr>
        <w:fldChar w:fldCharType="end"/>
      </w:r>
    </w:p>
    <w:sectPr>
      <w:footerReference r:id="rId5" w:type="default"/>
      <w:pgSz w:w="12240" w:h="15840"/>
      <w:pgMar w:top="1134" w:right="1134" w:bottom="1134" w:left="1134" w:header="720" w:footer="720" w:gutter="0"/>
      <w:lnNumType w:countBy="1" w:restart="continuou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Minion Pro">
    <w:altName w:val="宋体"/>
    <w:panose1 w:val="00000000000000000000"/>
    <w:charset w:val="86"/>
    <w:family w:val="roman"/>
    <w:pitch w:val="default"/>
    <w:sig w:usb0="00000000" w:usb1="00000000" w:usb2="00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0"/>
                          </w:pPr>
                          <w:r>
                            <w:rPr>
                              <w:rFonts w:hint="eastAsia"/>
                            </w:rPr>
                            <w:fldChar w:fldCharType="begin"/>
                          </w:r>
                          <w:r>
                            <w:rPr>
                              <w:rFonts w:hint="eastAsia"/>
                            </w:rPr>
                            <w:instrText xml:space="preserve"> PAGE  \* MERGEFORMAT </w:instrText>
                          </w:r>
                          <w:r>
                            <w:rPr>
                              <w:rFonts w:hint="eastAsia"/>
                            </w:rPr>
                            <w:fldChar w:fldCharType="separate"/>
                          </w:r>
                          <w:r>
                            <w:t>22</w:t>
                          </w:r>
                          <w:r>
                            <w:rPr>
                              <w:rFonts w:hint="eastAsia"/>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pPr>
                      <w:pStyle w:val="10"/>
                    </w:pPr>
                    <w:r>
                      <w:rPr>
                        <w:rFonts w:hint="eastAsia"/>
                      </w:rPr>
                      <w:fldChar w:fldCharType="begin"/>
                    </w:r>
                    <w:r>
                      <w:rPr>
                        <w:rFonts w:hint="eastAsia"/>
                      </w:rPr>
                      <w:instrText xml:space="preserve"> PAGE  \* MERGEFORMAT </w:instrText>
                    </w:r>
                    <w:r>
                      <w:rPr>
                        <w:rFonts w:hint="eastAsia"/>
                      </w:rPr>
                      <w:fldChar w:fldCharType="separate"/>
                    </w:r>
                    <w:r>
                      <w:t>22</w:t>
                    </w:r>
                    <w:r>
                      <w:rPr>
                        <w:rFonts w:hint="eastAsia"/>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fa99sawxtw2ke99rqx2e22a0rsevxaa0d0&quot;&gt;BTK07010010&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60&lt;/item&gt;&lt;item&gt;61&lt;/item&gt;&lt;item&gt;62&lt;/item&gt;&lt;item&gt;63&lt;/item&gt;&lt;item&gt;64&lt;/item&gt;&lt;item&gt;65&lt;/item&gt;&lt;/record-ids&gt;&lt;/item&gt;&lt;/Libraries&gt;"/>
  </w:docVars>
  <w:rsids>
    <w:rsidRoot w:val="002E78E3"/>
    <w:rsid w:val="00000332"/>
    <w:rsid w:val="000004AD"/>
    <w:rsid w:val="0000053F"/>
    <w:rsid w:val="000005D2"/>
    <w:rsid w:val="000005F9"/>
    <w:rsid w:val="00000C4A"/>
    <w:rsid w:val="00000C9F"/>
    <w:rsid w:val="00000E7C"/>
    <w:rsid w:val="0000113B"/>
    <w:rsid w:val="00001151"/>
    <w:rsid w:val="000011D8"/>
    <w:rsid w:val="00001B75"/>
    <w:rsid w:val="00001FE6"/>
    <w:rsid w:val="000025FD"/>
    <w:rsid w:val="00002BC4"/>
    <w:rsid w:val="00002FD9"/>
    <w:rsid w:val="00003528"/>
    <w:rsid w:val="000035A9"/>
    <w:rsid w:val="000036CB"/>
    <w:rsid w:val="000037D5"/>
    <w:rsid w:val="00003810"/>
    <w:rsid w:val="00003970"/>
    <w:rsid w:val="000039EF"/>
    <w:rsid w:val="00003B4E"/>
    <w:rsid w:val="0000408A"/>
    <w:rsid w:val="00004815"/>
    <w:rsid w:val="00004A67"/>
    <w:rsid w:val="00004D51"/>
    <w:rsid w:val="00004E9D"/>
    <w:rsid w:val="00005084"/>
    <w:rsid w:val="000052A3"/>
    <w:rsid w:val="00005301"/>
    <w:rsid w:val="00005853"/>
    <w:rsid w:val="000058E6"/>
    <w:rsid w:val="00005F58"/>
    <w:rsid w:val="0000627D"/>
    <w:rsid w:val="00006972"/>
    <w:rsid w:val="00006B2D"/>
    <w:rsid w:val="00006B66"/>
    <w:rsid w:val="00006BCD"/>
    <w:rsid w:val="00007316"/>
    <w:rsid w:val="00007C93"/>
    <w:rsid w:val="00007D8F"/>
    <w:rsid w:val="0001005F"/>
    <w:rsid w:val="00010127"/>
    <w:rsid w:val="000111E9"/>
    <w:rsid w:val="0001144D"/>
    <w:rsid w:val="00011FD8"/>
    <w:rsid w:val="0001221B"/>
    <w:rsid w:val="00012307"/>
    <w:rsid w:val="00012565"/>
    <w:rsid w:val="00012AE3"/>
    <w:rsid w:val="00012D77"/>
    <w:rsid w:val="00012E45"/>
    <w:rsid w:val="0001317F"/>
    <w:rsid w:val="0001343B"/>
    <w:rsid w:val="000134EA"/>
    <w:rsid w:val="000136F0"/>
    <w:rsid w:val="000137D3"/>
    <w:rsid w:val="00013866"/>
    <w:rsid w:val="00014180"/>
    <w:rsid w:val="0001453C"/>
    <w:rsid w:val="00014844"/>
    <w:rsid w:val="00014EB7"/>
    <w:rsid w:val="000152F0"/>
    <w:rsid w:val="000156C7"/>
    <w:rsid w:val="000157A6"/>
    <w:rsid w:val="00015B44"/>
    <w:rsid w:val="00015E70"/>
    <w:rsid w:val="000167D3"/>
    <w:rsid w:val="00016A2A"/>
    <w:rsid w:val="00016F15"/>
    <w:rsid w:val="000170E3"/>
    <w:rsid w:val="000172C0"/>
    <w:rsid w:val="0001748B"/>
    <w:rsid w:val="00017519"/>
    <w:rsid w:val="0001770F"/>
    <w:rsid w:val="00017B31"/>
    <w:rsid w:val="00017C25"/>
    <w:rsid w:val="00017E37"/>
    <w:rsid w:val="000203BF"/>
    <w:rsid w:val="00020556"/>
    <w:rsid w:val="0002056F"/>
    <w:rsid w:val="0002062F"/>
    <w:rsid w:val="00020747"/>
    <w:rsid w:val="00020DB1"/>
    <w:rsid w:val="00021025"/>
    <w:rsid w:val="0002121B"/>
    <w:rsid w:val="00021704"/>
    <w:rsid w:val="000219D9"/>
    <w:rsid w:val="00021AB5"/>
    <w:rsid w:val="00021C33"/>
    <w:rsid w:val="00021D8A"/>
    <w:rsid w:val="00021ED8"/>
    <w:rsid w:val="00022DE3"/>
    <w:rsid w:val="00022F5C"/>
    <w:rsid w:val="0002324E"/>
    <w:rsid w:val="0002347D"/>
    <w:rsid w:val="00023582"/>
    <w:rsid w:val="00023640"/>
    <w:rsid w:val="00023C38"/>
    <w:rsid w:val="00023C9A"/>
    <w:rsid w:val="00023CEE"/>
    <w:rsid w:val="000241C2"/>
    <w:rsid w:val="000248E7"/>
    <w:rsid w:val="00024B19"/>
    <w:rsid w:val="00024B37"/>
    <w:rsid w:val="00024CA2"/>
    <w:rsid w:val="00024D6D"/>
    <w:rsid w:val="00024F15"/>
    <w:rsid w:val="00025055"/>
    <w:rsid w:val="00025BD3"/>
    <w:rsid w:val="00025CCF"/>
    <w:rsid w:val="000264A6"/>
    <w:rsid w:val="00026959"/>
    <w:rsid w:val="000269F1"/>
    <w:rsid w:val="00026AC3"/>
    <w:rsid w:val="00026BA5"/>
    <w:rsid w:val="000270BD"/>
    <w:rsid w:val="0002710B"/>
    <w:rsid w:val="0002763B"/>
    <w:rsid w:val="0002772F"/>
    <w:rsid w:val="00027942"/>
    <w:rsid w:val="00030054"/>
    <w:rsid w:val="000300D7"/>
    <w:rsid w:val="000302AB"/>
    <w:rsid w:val="000302BE"/>
    <w:rsid w:val="000302F7"/>
    <w:rsid w:val="0003049C"/>
    <w:rsid w:val="00030631"/>
    <w:rsid w:val="0003074F"/>
    <w:rsid w:val="0003093A"/>
    <w:rsid w:val="00030E55"/>
    <w:rsid w:val="00030E5D"/>
    <w:rsid w:val="00030E78"/>
    <w:rsid w:val="000310C6"/>
    <w:rsid w:val="000312CB"/>
    <w:rsid w:val="000313D2"/>
    <w:rsid w:val="00032316"/>
    <w:rsid w:val="00032832"/>
    <w:rsid w:val="00032B88"/>
    <w:rsid w:val="00032EB2"/>
    <w:rsid w:val="00032EEF"/>
    <w:rsid w:val="00032F8F"/>
    <w:rsid w:val="00032FDA"/>
    <w:rsid w:val="0003309F"/>
    <w:rsid w:val="0003322C"/>
    <w:rsid w:val="000332B7"/>
    <w:rsid w:val="0003370E"/>
    <w:rsid w:val="0003383A"/>
    <w:rsid w:val="00033989"/>
    <w:rsid w:val="00033D57"/>
    <w:rsid w:val="00033F4E"/>
    <w:rsid w:val="000340AC"/>
    <w:rsid w:val="000343E2"/>
    <w:rsid w:val="00034444"/>
    <w:rsid w:val="00034DE5"/>
    <w:rsid w:val="00034EBA"/>
    <w:rsid w:val="00034FF5"/>
    <w:rsid w:val="00035110"/>
    <w:rsid w:val="000352FF"/>
    <w:rsid w:val="00035535"/>
    <w:rsid w:val="00035667"/>
    <w:rsid w:val="0003585C"/>
    <w:rsid w:val="00035C8A"/>
    <w:rsid w:val="0003602D"/>
    <w:rsid w:val="0003617F"/>
    <w:rsid w:val="00036531"/>
    <w:rsid w:val="00036970"/>
    <w:rsid w:val="00036AE0"/>
    <w:rsid w:val="00036E24"/>
    <w:rsid w:val="00036F89"/>
    <w:rsid w:val="00036FC5"/>
    <w:rsid w:val="00037165"/>
    <w:rsid w:val="000379CF"/>
    <w:rsid w:val="00037DBB"/>
    <w:rsid w:val="000400D1"/>
    <w:rsid w:val="000404C8"/>
    <w:rsid w:val="00040EB4"/>
    <w:rsid w:val="00040F14"/>
    <w:rsid w:val="00041190"/>
    <w:rsid w:val="000411C0"/>
    <w:rsid w:val="000416B0"/>
    <w:rsid w:val="00042A9E"/>
    <w:rsid w:val="0004302C"/>
    <w:rsid w:val="0004337F"/>
    <w:rsid w:val="00043569"/>
    <w:rsid w:val="000435F8"/>
    <w:rsid w:val="00043827"/>
    <w:rsid w:val="00043A3A"/>
    <w:rsid w:val="00043C24"/>
    <w:rsid w:val="00043CEA"/>
    <w:rsid w:val="00043CF8"/>
    <w:rsid w:val="00043D6A"/>
    <w:rsid w:val="00043FED"/>
    <w:rsid w:val="000440A6"/>
    <w:rsid w:val="0004456B"/>
    <w:rsid w:val="00044E42"/>
    <w:rsid w:val="0004521C"/>
    <w:rsid w:val="00045821"/>
    <w:rsid w:val="00045861"/>
    <w:rsid w:val="00045CE5"/>
    <w:rsid w:val="00045DDC"/>
    <w:rsid w:val="00045ECB"/>
    <w:rsid w:val="00046333"/>
    <w:rsid w:val="00046376"/>
    <w:rsid w:val="000463CB"/>
    <w:rsid w:val="00046676"/>
    <w:rsid w:val="00046E48"/>
    <w:rsid w:val="00047074"/>
    <w:rsid w:val="0004747C"/>
    <w:rsid w:val="0004775D"/>
    <w:rsid w:val="00047993"/>
    <w:rsid w:val="00047C3F"/>
    <w:rsid w:val="00047F24"/>
    <w:rsid w:val="00047FA4"/>
    <w:rsid w:val="00050134"/>
    <w:rsid w:val="00050211"/>
    <w:rsid w:val="000502A1"/>
    <w:rsid w:val="000504D7"/>
    <w:rsid w:val="00050860"/>
    <w:rsid w:val="00050EDC"/>
    <w:rsid w:val="00051250"/>
    <w:rsid w:val="000512C3"/>
    <w:rsid w:val="00051548"/>
    <w:rsid w:val="000516BD"/>
    <w:rsid w:val="00051C62"/>
    <w:rsid w:val="00051ED0"/>
    <w:rsid w:val="00051F4E"/>
    <w:rsid w:val="0005216A"/>
    <w:rsid w:val="000525F6"/>
    <w:rsid w:val="0005267F"/>
    <w:rsid w:val="000527C0"/>
    <w:rsid w:val="00052A88"/>
    <w:rsid w:val="0005306F"/>
    <w:rsid w:val="000532ED"/>
    <w:rsid w:val="0005350F"/>
    <w:rsid w:val="00053591"/>
    <w:rsid w:val="00053717"/>
    <w:rsid w:val="000537BB"/>
    <w:rsid w:val="00053D78"/>
    <w:rsid w:val="00053FB7"/>
    <w:rsid w:val="00054284"/>
    <w:rsid w:val="00054547"/>
    <w:rsid w:val="0005486E"/>
    <w:rsid w:val="00054C69"/>
    <w:rsid w:val="000556FF"/>
    <w:rsid w:val="0005575C"/>
    <w:rsid w:val="000559E6"/>
    <w:rsid w:val="00055AC1"/>
    <w:rsid w:val="000565F6"/>
    <w:rsid w:val="0005682F"/>
    <w:rsid w:val="00057629"/>
    <w:rsid w:val="00057E6C"/>
    <w:rsid w:val="00057F4E"/>
    <w:rsid w:val="0006045A"/>
    <w:rsid w:val="00060532"/>
    <w:rsid w:val="00060768"/>
    <w:rsid w:val="00060A3B"/>
    <w:rsid w:val="00060C69"/>
    <w:rsid w:val="00061561"/>
    <w:rsid w:val="00061672"/>
    <w:rsid w:val="00061A6A"/>
    <w:rsid w:val="00062082"/>
    <w:rsid w:val="00062191"/>
    <w:rsid w:val="00062303"/>
    <w:rsid w:val="00062424"/>
    <w:rsid w:val="0006282D"/>
    <w:rsid w:val="00062AD9"/>
    <w:rsid w:val="00063973"/>
    <w:rsid w:val="000641C1"/>
    <w:rsid w:val="000642D4"/>
    <w:rsid w:val="00064461"/>
    <w:rsid w:val="00065210"/>
    <w:rsid w:val="00065583"/>
    <w:rsid w:val="000655D9"/>
    <w:rsid w:val="000659BB"/>
    <w:rsid w:val="00065CA1"/>
    <w:rsid w:val="00065CDC"/>
    <w:rsid w:val="00065DE5"/>
    <w:rsid w:val="00065E69"/>
    <w:rsid w:val="00065F40"/>
    <w:rsid w:val="0006606D"/>
    <w:rsid w:val="000662E4"/>
    <w:rsid w:val="00066B43"/>
    <w:rsid w:val="00066CE6"/>
    <w:rsid w:val="00067246"/>
    <w:rsid w:val="0006774A"/>
    <w:rsid w:val="00067ADC"/>
    <w:rsid w:val="00070693"/>
    <w:rsid w:val="00070741"/>
    <w:rsid w:val="00070C09"/>
    <w:rsid w:val="000713FE"/>
    <w:rsid w:val="0007141F"/>
    <w:rsid w:val="000714E0"/>
    <w:rsid w:val="00071772"/>
    <w:rsid w:val="00071842"/>
    <w:rsid w:val="00071CBC"/>
    <w:rsid w:val="00071E70"/>
    <w:rsid w:val="00071EDD"/>
    <w:rsid w:val="00071EE2"/>
    <w:rsid w:val="00072061"/>
    <w:rsid w:val="00072154"/>
    <w:rsid w:val="00072166"/>
    <w:rsid w:val="000722E1"/>
    <w:rsid w:val="0007255B"/>
    <w:rsid w:val="00072851"/>
    <w:rsid w:val="000728CF"/>
    <w:rsid w:val="00072B92"/>
    <w:rsid w:val="00073507"/>
    <w:rsid w:val="0007369A"/>
    <w:rsid w:val="000737F3"/>
    <w:rsid w:val="00073F77"/>
    <w:rsid w:val="000740B5"/>
    <w:rsid w:val="0007427A"/>
    <w:rsid w:val="00074368"/>
    <w:rsid w:val="0007442F"/>
    <w:rsid w:val="00074863"/>
    <w:rsid w:val="00074D28"/>
    <w:rsid w:val="00074D77"/>
    <w:rsid w:val="00075078"/>
    <w:rsid w:val="00075A97"/>
    <w:rsid w:val="00075B08"/>
    <w:rsid w:val="00075DCB"/>
    <w:rsid w:val="00075E37"/>
    <w:rsid w:val="0007628E"/>
    <w:rsid w:val="00076708"/>
    <w:rsid w:val="00076E0F"/>
    <w:rsid w:val="000772B8"/>
    <w:rsid w:val="000777B2"/>
    <w:rsid w:val="00077C36"/>
    <w:rsid w:val="00077CC0"/>
    <w:rsid w:val="00080525"/>
    <w:rsid w:val="000810F9"/>
    <w:rsid w:val="000814FA"/>
    <w:rsid w:val="00081B92"/>
    <w:rsid w:val="00081F29"/>
    <w:rsid w:val="000820FB"/>
    <w:rsid w:val="00082380"/>
    <w:rsid w:val="00082B40"/>
    <w:rsid w:val="00082B49"/>
    <w:rsid w:val="0008304E"/>
    <w:rsid w:val="00083282"/>
    <w:rsid w:val="00083495"/>
    <w:rsid w:val="00083D59"/>
    <w:rsid w:val="00083DE2"/>
    <w:rsid w:val="000843B7"/>
    <w:rsid w:val="000845F8"/>
    <w:rsid w:val="00084807"/>
    <w:rsid w:val="00084A25"/>
    <w:rsid w:val="00084B02"/>
    <w:rsid w:val="00084CEF"/>
    <w:rsid w:val="00084F1A"/>
    <w:rsid w:val="00084F90"/>
    <w:rsid w:val="000852B6"/>
    <w:rsid w:val="000852CA"/>
    <w:rsid w:val="000853D4"/>
    <w:rsid w:val="0008540B"/>
    <w:rsid w:val="000857ED"/>
    <w:rsid w:val="00085D56"/>
    <w:rsid w:val="00085F38"/>
    <w:rsid w:val="00085F3B"/>
    <w:rsid w:val="000865D4"/>
    <w:rsid w:val="00086937"/>
    <w:rsid w:val="00086A2C"/>
    <w:rsid w:val="00086DBB"/>
    <w:rsid w:val="00086FE8"/>
    <w:rsid w:val="0008702F"/>
    <w:rsid w:val="00087367"/>
    <w:rsid w:val="00087490"/>
    <w:rsid w:val="0008789D"/>
    <w:rsid w:val="00090107"/>
    <w:rsid w:val="00090182"/>
    <w:rsid w:val="0009019D"/>
    <w:rsid w:val="00090239"/>
    <w:rsid w:val="000903CE"/>
    <w:rsid w:val="000907BA"/>
    <w:rsid w:val="0009089F"/>
    <w:rsid w:val="00090C1F"/>
    <w:rsid w:val="00091007"/>
    <w:rsid w:val="000912DC"/>
    <w:rsid w:val="00091719"/>
    <w:rsid w:val="00091CA0"/>
    <w:rsid w:val="00092118"/>
    <w:rsid w:val="00092468"/>
    <w:rsid w:val="000937C1"/>
    <w:rsid w:val="00093895"/>
    <w:rsid w:val="000942D4"/>
    <w:rsid w:val="00094961"/>
    <w:rsid w:val="00094DD7"/>
    <w:rsid w:val="000951AA"/>
    <w:rsid w:val="000953CF"/>
    <w:rsid w:val="0009555A"/>
    <w:rsid w:val="000959EC"/>
    <w:rsid w:val="00095B19"/>
    <w:rsid w:val="00096371"/>
    <w:rsid w:val="0009637D"/>
    <w:rsid w:val="00096931"/>
    <w:rsid w:val="00096E00"/>
    <w:rsid w:val="00097359"/>
    <w:rsid w:val="000973C0"/>
    <w:rsid w:val="000974C8"/>
    <w:rsid w:val="00097631"/>
    <w:rsid w:val="00097675"/>
    <w:rsid w:val="0009768F"/>
    <w:rsid w:val="00097E34"/>
    <w:rsid w:val="00097F94"/>
    <w:rsid w:val="00097FC9"/>
    <w:rsid w:val="000A0227"/>
    <w:rsid w:val="000A0457"/>
    <w:rsid w:val="000A0694"/>
    <w:rsid w:val="000A077E"/>
    <w:rsid w:val="000A0AF9"/>
    <w:rsid w:val="000A11DF"/>
    <w:rsid w:val="000A16C8"/>
    <w:rsid w:val="000A1712"/>
    <w:rsid w:val="000A1732"/>
    <w:rsid w:val="000A18FC"/>
    <w:rsid w:val="000A1918"/>
    <w:rsid w:val="000A19A0"/>
    <w:rsid w:val="000A2310"/>
    <w:rsid w:val="000A2D8E"/>
    <w:rsid w:val="000A3414"/>
    <w:rsid w:val="000A368D"/>
    <w:rsid w:val="000A3BFB"/>
    <w:rsid w:val="000A3C9A"/>
    <w:rsid w:val="000A3EC6"/>
    <w:rsid w:val="000A45DD"/>
    <w:rsid w:val="000A504E"/>
    <w:rsid w:val="000A53F0"/>
    <w:rsid w:val="000A5EDB"/>
    <w:rsid w:val="000A609A"/>
    <w:rsid w:val="000A60FB"/>
    <w:rsid w:val="000A63BA"/>
    <w:rsid w:val="000A645A"/>
    <w:rsid w:val="000A6D4B"/>
    <w:rsid w:val="000A6DB4"/>
    <w:rsid w:val="000A7132"/>
    <w:rsid w:val="000A734E"/>
    <w:rsid w:val="000A781B"/>
    <w:rsid w:val="000A7F0E"/>
    <w:rsid w:val="000B0015"/>
    <w:rsid w:val="000B00A5"/>
    <w:rsid w:val="000B0155"/>
    <w:rsid w:val="000B08CE"/>
    <w:rsid w:val="000B0F4F"/>
    <w:rsid w:val="000B121F"/>
    <w:rsid w:val="000B1637"/>
    <w:rsid w:val="000B1647"/>
    <w:rsid w:val="000B189D"/>
    <w:rsid w:val="000B1CBF"/>
    <w:rsid w:val="000B206A"/>
    <w:rsid w:val="000B210A"/>
    <w:rsid w:val="000B25E4"/>
    <w:rsid w:val="000B2656"/>
    <w:rsid w:val="000B2B33"/>
    <w:rsid w:val="000B2B7F"/>
    <w:rsid w:val="000B305A"/>
    <w:rsid w:val="000B33E8"/>
    <w:rsid w:val="000B3662"/>
    <w:rsid w:val="000B36C6"/>
    <w:rsid w:val="000B37C8"/>
    <w:rsid w:val="000B37F4"/>
    <w:rsid w:val="000B3A93"/>
    <w:rsid w:val="000B4030"/>
    <w:rsid w:val="000B4040"/>
    <w:rsid w:val="000B45F4"/>
    <w:rsid w:val="000B502C"/>
    <w:rsid w:val="000B5085"/>
    <w:rsid w:val="000B5202"/>
    <w:rsid w:val="000B549E"/>
    <w:rsid w:val="000B5788"/>
    <w:rsid w:val="000B58A9"/>
    <w:rsid w:val="000B5C9E"/>
    <w:rsid w:val="000B5D29"/>
    <w:rsid w:val="000B64B6"/>
    <w:rsid w:val="000B6709"/>
    <w:rsid w:val="000B6A23"/>
    <w:rsid w:val="000B6B74"/>
    <w:rsid w:val="000B6E20"/>
    <w:rsid w:val="000B71B2"/>
    <w:rsid w:val="000B74FC"/>
    <w:rsid w:val="000B7563"/>
    <w:rsid w:val="000B76D3"/>
    <w:rsid w:val="000B7B87"/>
    <w:rsid w:val="000C0677"/>
    <w:rsid w:val="000C0768"/>
    <w:rsid w:val="000C0960"/>
    <w:rsid w:val="000C0B21"/>
    <w:rsid w:val="000C115E"/>
    <w:rsid w:val="000C1218"/>
    <w:rsid w:val="000C1507"/>
    <w:rsid w:val="000C15DC"/>
    <w:rsid w:val="000C20A8"/>
    <w:rsid w:val="000C21FF"/>
    <w:rsid w:val="000C285E"/>
    <w:rsid w:val="000C2900"/>
    <w:rsid w:val="000C2BEC"/>
    <w:rsid w:val="000C3298"/>
    <w:rsid w:val="000C362C"/>
    <w:rsid w:val="000C3745"/>
    <w:rsid w:val="000C3B99"/>
    <w:rsid w:val="000C3DC6"/>
    <w:rsid w:val="000C3FF5"/>
    <w:rsid w:val="000C43C0"/>
    <w:rsid w:val="000C4574"/>
    <w:rsid w:val="000C4680"/>
    <w:rsid w:val="000C4859"/>
    <w:rsid w:val="000C4A43"/>
    <w:rsid w:val="000C4CC6"/>
    <w:rsid w:val="000C4D00"/>
    <w:rsid w:val="000C5017"/>
    <w:rsid w:val="000C5610"/>
    <w:rsid w:val="000C5A16"/>
    <w:rsid w:val="000C5A9F"/>
    <w:rsid w:val="000C5AFF"/>
    <w:rsid w:val="000C5DC2"/>
    <w:rsid w:val="000C6126"/>
    <w:rsid w:val="000C6888"/>
    <w:rsid w:val="000C6983"/>
    <w:rsid w:val="000C7321"/>
    <w:rsid w:val="000C76EE"/>
    <w:rsid w:val="000C777E"/>
    <w:rsid w:val="000D0146"/>
    <w:rsid w:val="000D0234"/>
    <w:rsid w:val="000D028E"/>
    <w:rsid w:val="000D06CE"/>
    <w:rsid w:val="000D08ED"/>
    <w:rsid w:val="000D0A8D"/>
    <w:rsid w:val="000D0CE3"/>
    <w:rsid w:val="000D110C"/>
    <w:rsid w:val="000D1255"/>
    <w:rsid w:val="000D13E4"/>
    <w:rsid w:val="000D14A4"/>
    <w:rsid w:val="000D195C"/>
    <w:rsid w:val="000D19AF"/>
    <w:rsid w:val="000D19C2"/>
    <w:rsid w:val="000D1F99"/>
    <w:rsid w:val="000D23CD"/>
    <w:rsid w:val="000D240F"/>
    <w:rsid w:val="000D2662"/>
    <w:rsid w:val="000D26B0"/>
    <w:rsid w:val="000D270B"/>
    <w:rsid w:val="000D2F46"/>
    <w:rsid w:val="000D3467"/>
    <w:rsid w:val="000D3806"/>
    <w:rsid w:val="000D400F"/>
    <w:rsid w:val="000D48C3"/>
    <w:rsid w:val="000D4ED9"/>
    <w:rsid w:val="000D5093"/>
    <w:rsid w:val="000D5A02"/>
    <w:rsid w:val="000D5F34"/>
    <w:rsid w:val="000D5F6C"/>
    <w:rsid w:val="000D6296"/>
    <w:rsid w:val="000D66A9"/>
    <w:rsid w:val="000D6977"/>
    <w:rsid w:val="000D6B6A"/>
    <w:rsid w:val="000D6D55"/>
    <w:rsid w:val="000D6EDF"/>
    <w:rsid w:val="000D7443"/>
    <w:rsid w:val="000D776C"/>
    <w:rsid w:val="000D7BA8"/>
    <w:rsid w:val="000E0762"/>
    <w:rsid w:val="000E07E0"/>
    <w:rsid w:val="000E0A6C"/>
    <w:rsid w:val="000E0C5E"/>
    <w:rsid w:val="000E0E34"/>
    <w:rsid w:val="000E12F4"/>
    <w:rsid w:val="000E130E"/>
    <w:rsid w:val="000E15C0"/>
    <w:rsid w:val="000E15FF"/>
    <w:rsid w:val="000E1E9F"/>
    <w:rsid w:val="000E20FA"/>
    <w:rsid w:val="000E213F"/>
    <w:rsid w:val="000E219D"/>
    <w:rsid w:val="000E22D7"/>
    <w:rsid w:val="000E2721"/>
    <w:rsid w:val="000E2860"/>
    <w:rsid w:val="000E2AD4"/>
    <w:rsid w:val="000E2D83"/>
    <w:rsid w:val="000E33DC"/>
    <w:rsid w:val="000E3566"/>
    <w:rsid w:val="000E3B49"/>
    <w:rsid w:val="000E3B99"/>
    <w:rsid w:val="000E3D26"/>
    <w:rsid w:val="000E3FFD"/>
    <w:rsid w:val="000E4470"/>
    <w:rsid w:val="000E4E48"/>
    <w:rsid w:val="000E59EC"/>
    <w:rsid w:val="000E5A82"/>
    <w:rsid w:val="000E5B24"/>
    <w:rsid w:val="000E68E9"/>
    <w:rsid w:val="000E6900"/>
    <w:rsid w:val="000E6B46"/>
    <w:rsid w:val="000E7B70"/>
    <w:rsid w:val="000E7C06"/>
    <w:rsid w:val="000E7D79"/>
    <w:rsid w:val="000E7FC2"/>
    <w:rsid w:val="000F06E6"/>
    <w:rsid w:val="000F092A"/>
    <w:rsid w:val="000F0BEF"/>
    <w:rsid w:val="000F0FA8"/>
    <w:rsid w:val="000F1070"/>
    <w:rsid w:val="000F1202"/>
    <w:rsid w:val="000F1334"/>
    <w:rsid w:val="000F1338"/>
    <w:rsid w:val="000F1CCE"/>
    <w:rsid w:val="000F1CD7"/>
    <w:rsid w:val="000F1E36"/>
    <w:rsid w:val="000F21FF"/>
    <w:rsid w:val="000F2330"/>
    <w:rsid w:val="000F2674"/>
    <w:rsid w:val="000F2935"/>
    <w:rsid w:val="000F2ECF"/>
    <w:rsid w:val="000F2F03"/>
    <w:rsid w:val="000F3140"/>
    <w:rsid w:val="000F322D"/>
    <w:rsid w:val="000F3553"/>
    <w:rsid w:val="000F3B9C"/>
    <w:rsid w:val="000F3DA5"/>
    <w:rsid w:val="000F3E41"/>
    <w:rsid w:val="000F3E73"/>
    <w:rsid w:val="000F482C"/>
    <w:rsid w:val="000F4962"/>
    <w:rsid w:val="000F4A72"/>
    <w:rsid w:val="000F5236"/>
    <w:rsid w:val="000F52D6"/>
    <w:rsid w:val="000F5EFF"/>
    <w:rsid w:val="000F6253"/>
    <w:rsid w:val="000F6393"/>
    <w:rsid w:val="000F6438"/>
    <w:rsid w:val="000F669A"/>
    <w:rsid w:val="000F6B1A"/>
    <w:rsid w:val="000F7A11"/>
    <w:rsid w:val="000F7B09"/>
    <w:rsid w:val="000F7CEB"/>
    <w:rsid w:val="000F7D4A"/>
    <w:rsid w:val="000F7EAF"/>
    <w:rsid w:val="000F7F3F"/>
    <w:rsid w:val="0010017D"/>
    <w:rsid w:val="001001DB"/>
    <w:rsid w:val="0010021A"/>
    <w:rsid w:val="00100356"/>
    <w:rsid w:val="00100441"/>
    <w:rsid w:val="00100541"/>
    <w:rsid w:val="0010076E"/>
    <w:rsid w:val="001008DC"/>
    <w:rsid w:val="00100BCE"/>
    <w:rsid w:val="00100E0A"/>
    <w:rsid w:val="00101126"/>
    <w:rsid w:val="00101213"/>
    <w:rsid w:val="001013AE"/>
    <w:rsid w:val="001016FB"/>
    <w:rsid w:val="00101F79"/>
    <w:rsid w:val="001022B7"/>
    <w:rsid w:val="00102731"/>
    <w:rsid w:val="001027CD"/>
    <w:rsid w:val="001027E7"/>
    <w:rsid w:val="00102806"/>
    <w:rsid w:val="00102991"/>
    <w:rsid w:val="00102A2F"/>
    <w:rsid w:val="00102C47"/>
    <w:rsid w:val="00102E36"/>
    <w:rsid w:val="00102E75"/>
    <w:rsid w:val="001031C2"/>
    <w:rsid w:val="001035D0"/>
    <w:rsid w:val="0010383E"/>
    <w:rsid w:val="00103848"/>
    <w:rsid w:val="0010396E"/>
    <w:rsid w:val="001039D9"/>
    <w:rsid w:val="00103A89"/>
    <w:rsid w:val="00103ACA"/>
    <w:rsid w:val="00103B6E"/>
    <w:rsid w:val="00103D78"/>
    <w:rsid w:val="00103D99"/>
    <w:rsid w:val="00103F50"/>
    <w:rsid w:val="00104049"/>
    <w:rsid w:val="0010477F"/>
    <w:rsid w:val="0010493B"/>
    <w:rsid w:val="00104B54"/>
    <w:rsid w:val="00104BE7"/>
    <w:rsid w:val="00104C8B"/>
    <w:rsid w:val="00104DFB"/>
    <w:rsid w:val="00104FC8"/>
    <w:rsid w:val="00104FEE"/>
    <w:rsid w:val="001052C2"/>
    <w:rsid w:val="00105879"/>
    <w:rsid w:val="00105C51"/>
    <w:rsid w:val="00105E12"/>
    <w:rsid w:val="00105E78"/>
    <w:rsid w:val="001065FB"/>
    <w:rsid w:val="0010684F"/>
    <w:rsid w:val="00106CC3"/>
    <w:rsid w:val="00106E25"/>
    <w:rsid w:val="00107049"/>
    <w:rsid w:val="00107784"/>
    <w:rsid w:val="001077AE"/>
    <w:rsid w:val="00107DDA"/>
    <w:rsid w:val="00107F5E"/>
    <w:rsid w:val="00110963"/>
    <w:rsid w:val="00110CB1"/>
    <w:rsid w:val="00110D83"/>
    <w:rsid w:val="00110EDA"/>
    <w:rsid w:val="0011120A"/>
    <w:rsid w:val="0011131A"/>
    <w:rsid w:val="00111865"/>
    <w:rsid w:val="0011189D"/>
    <w:rsid w:val="00111913"/>
    <w:rsid w:val="00111980"/>
    <w:rsid w:val="00111C34"/>
    <w:rsid w:val="00111DC5"/>
    <w:rsid w:val="00111EFB"/>
    <w:rsid w:val="00111F1A"/>
    <w:rsid w:val="001120C4"/>
    <w:rsid w:val="00112151"/>
    <w:rsid w:val="00112167"/>
    <w:rsid w:val="001122A7"/>
    <w:rsid w:val="00112415"/>
    <w:rsid w:val="001125C7"/>
    <w:rsid w:val="001128D6"/>
    <w:rsid w:val="001129E3"/>
    <w:rsid w:val="00112ECA"/>
    <w:rsid w:val="00112F14"/>
    <w:rsid w:val="00113013"/>
    <w:rsid w:val="001130C0"/>
    <w:rsid w:val="001131FB"/>
    <w:rsid w:val="00113CB3"/>
    <w:rsid w:val="001141F4"/>
    <w:rsid w:val="0011426C"/>
    <w:rsid w:val="0011444B"/>
    <w:rsid w:val="0011446B"/>
    <w:rsid w:val="001149C4"/>
    <w:rsid w:val="00114B08"/>
    <w:rsid w:val="00114BEA"/>
    <w:rsid w:val="001151F4"/>
    <w:rsid w:val="0011521E"/>
    <w:rsid w:val="001158B9"/>
    <w:rsid w:val="00115B0C"/>
    <w:rsid w:val="0011608A"/>
    <w:rsid w:val="00116608"/>
    <w:rsid w:val="00117343"/>
    <w:rsid w:val="00117439"/>
    <w:rsid w:val="00117532"/>
    <w:rsid w:val="001176D2"/>
    <w:rsid w:val="0012001E"/>
    <w:rsid w:val="0012056A"/>
    <w:rsid w:val="00120A14"/>
    <w:rsid w:val="0012165A"/>
    <w:rsid w:val="00121742"/>
    <w:rsid w:val="0012193B"/>
    <w:rsid w:val="00121DC1"/>
    <w:rsid w:val="0012234E"/>
    <w:rsid w:val="00122B1E"/>
    <w:rsid w:val="00122DCA"/>
    <w:rsid w:val="0012328D"/>
    <w:rsid w:val="001239C9"/>
    <w:rsid w:val="00123B82"/>
    <w:rsid w:val="00124868"/>
    <w:rsid w:val="00124C29"/>
    <w:rsid w:val="00124CB0"/>
    <w:rsid w:val="001252EA"/>
    <w:rsid w:val="00125327"/>
    <w:rsid w:val="001257F4"/>
    <w:rsid w:val="00125AEB"/>
    <w:rsid w:val="00125E5D"/>
    <w:rsid w:val="0012602A"/>
    <w:rsid w:val="0012631D"/>
    <w:rsid w:val="00126901"/>
    <w:rsid w:val="00126BE6"/>
    <w:rsid w:val="00126E8F"/>
    <w:rsid w:val="00127005"/>
    <w:rsid w:val="00127207"/>
    <w:rsid w:val="00127398"/>
    <w:rsid w:val="00127A36"/>
    <w:rsid w:val="0013020C"/>
    <w:rsid w:val="00130705"/>
    <w:rsid w:val="001308FC"/>
    <w:rsid w:val="00130B4B"/>
    <w:rsid w:val="00130F62"/>
    <w:rsid w:val="0013122A"/>
    <w:rsid w:val="0013140D"/>
    <w:rsid w:val="00131A22"/>
    <w:rsid w:val="00131E09"/>
    <w:rsid w:val="00131EA6"/>
    <w:rsid w:val="00132142"/>
    <w:rsid w:val="00132257"/>
    <w:rsid w:val="001322FF"/>
    <w:rsid w:val="00132AAC"/>
    <w:rsid w:val="00132C19"/>
    <w:rsid w:val="00132DCC"/>
    <w:rsid w:val="00133263"/>
    <w:rsid w:val="00133A85"/>
    <w:rsid w:val="00133DD7"/>
    <w:rsid w:val="00134061"/>
    <w:rsid w:val="001352EC"/>
    <w:rsid w:val="00135A05"/>
    <w:rsid w:val="00135C9D"/>
    <w:rsid w:val="00135F33"/>
    <w:rsid w:val="00136225"/>
    <w:rsid w:val="00136590"/>
    <w:rsid w:val="00136746"/>
    <w:rsid w:val="0013690B"/>
    <w:rsid w:val="001369E5"/>
    <w:rsid w:val="00136F63"/>
    <w:rsid w:val="00136FBB"/>
    <w:rsid w:val="00137592"/>
    <w:rsid w:val="00137747"/>
    <w:rsid w:val="00137B48"/>
    <w:rsid w:val="00137E29"/>
    <w:rsid w:val="00137ED8"/>
    <w:rsid w:val="00137F54"/>
    <w:rsid w:val="00137FA6"/>
    <w:rsid w:val="001402F0"/>
    <w:rsid w:val="001406E0"/>
    <w:rsid w:val="00140EB2"/>
    <w:rsid w:val="00140F20"/>
    <w:rsid w:val="0014108C"/>
    <w:rsid w:val="001418C1"/>
    <w:rsid w:val="00141D02"/>
    <w:rsid w:val="00141D21"/>
    <w:rsid w:val="00141D65"/>
    <w:rsid w:val="00141D9F"/>
    <w:rsid w:val="001421E7"/>
    <w:rsid w:val="0014281C"/>
    <w:rsid w:val="00142896"/>
    <w:rsid w:val="001428D8"/>
    <w:rsid w:val="0014298C"/>
    <w:rsid w:val="00142A0F"/>
    <w:rsid w:val="0014360E"/>
    <w:rsid w:val="0014387A"/>
    <w:rsid w:val="00143950"/>
    <w:rsid w:val="001439E6"/>
    <w:rsid w:val="00143A8B"/>
    <w:rsid w:val="00143B81"/>
    <w:rsid w:val="00143EE2"/>
    <w:rsid w:val="00144AFD"/>
    <w:rsid w:val="00144CB5"/>
    <w:rsid w:val="00144F4C"/>
    <w:rsid w:val="0014531B"/>
    <w:rsid w:val="0014534A"/>
    <w:rsid w:val="0014536B"/>
    <w:rsid w:val="00145527"/>
    <w:rsid w:val="00145DDD"/>
    <w:rsid w:val="001465D8"/>
    <w:rsid w:val="00146692"/>
    <w:rsid w:val="0014730B"/>
    <w:rsid w:val="00147662"/>
    <w:rsid w:val="0015017A"/>
    <w:rsid w:val="00150201"/>
    <w:rsid w:val="0015066E"/>
    <w:rsid w:val="00150696"/>
    <w:rsid w:val="001506FA"/>
    <w:rsid w:val="00150719"/>
    <w:rsid w:val="001508B0"/>
    <w:rsid w:val="0015098C"/>
    <w:rsid w:val="001510EF"/>
    <w:rsid w:val="001513CF"/>
    <w:rsid w:val="0015190B"/>
    <w:rsid w:val="001519D0"/>
    <w:rsid w:val="00151A02"/>
    <w:rsid w:val="00151C02"/>
    <w:rsid w:val="00152138"/>
    <w:rsid w:val="001529C7"/>
    <w:rsid w:val="00152B62"/>
    <w:rsid w:val="00153263"/>
    <w:rsid w:val="0015369C"/>
    <w:rsid w:val="001536BE"/>
    <w:rsid w:val="0015374E"/>
    <w:rsid w:val="001539B3"/>
    <w:rsid w:val="00153A16"/>
    <w:rsid w:val="00153B1B"/>
    <w:rsid w:val="00153F74"/>
    <w:rsid w:val="001546ED"/>
    <w:rsid w:val="00154CB4"/>
    <w:rsid w:val="00154CD9"/>
    <w:rsid w:val="001557C8"/>
    <w:rsid w:val="00155AC9"/>
    <w:rsid w:val="00155B10"/>
    <w:rsid w:val="0015624C"/>
    <w:rsid w:val="00156298"/>
    <w:rsid w:val="0015676A"/>
    <w:rsid w:val="001569CA"/>
    <w:rsid w:val="00156C6F"/>
    <w:rsid w:val="00156ECD"/>
    <w:rsid w:val="00156F94"/>
    <w:rsid w:val="001571AE"/>
    <w:rsid w:val="001573FD"/>
    <w:rsid w:val="001577F8"/>
    <w:rsid w:val="0015790C"/>
    <w:rsid w:val="00157B22"/>
    <w:rsid w:val="00157D32"/>
    <w:rsid w:val="00157FE8"/>
    <w:rsid w:val="00160042"/>
    <w:rsid w:val="001603E0"/>
    <w:rsid w:val="00160402"/>
    <w:rsid w:val="00160B88"/>
    <w:rsid w:val="00160BDF"/>
    <w:rsid w:val="00160F3A"/>
    <w:rsid w:val="0016117F"/>
    <w:rsid w:val="001619EC"/>
    <w:rsid w:val="00161B64"/>
    <w:rsid w:val="00161E4E"/>
    <w:rsid w:val="0016232E"/>
    <w:rsid w:val="0016242E"/>
    <w:rsid w:val="001624D6"/>
    <w:rsid w:val="00162798"/>
    <w:rsid w:val="00162EEE"/>
    <w:rsid w:val="001630BE"/>
    <w:rsid w:val="001631D9"/>
    <w:rsid w:val="001633B5"/>
    <w:rsid w:val="00163413"/>
    <w:rsid w:val="0016389C"/>
    <w:rsid w:val="001639E9"/>
    <w:rsid w:val="00163C25"/>
    <w:rsid w:val="00163D85"/>
    <w:rsid w:val="00163E81"/>
    <w:rsid w:val="00163ED3"/>
    <w:rsid w:val="0016423E"/>
    <w:rsid w:val="0016424F"/>
    <w:rsid w:val="001643B4"/>
    <w:rsid w:val="0016481F"/>
    <w:rsid w:val="00164B19"/>
    <w:rsid w:val="00164B93"/>
    <w:rsid w:val="0016501F"/>
    <w:rsid w:val="00165325"/>
    <w:rsid w:val="001653F7"/>
    <w:rsid w:val="00165430"/>
    <w:rsid w:val="001654F3"/>
    <w:rsid w:val="0016552C"/>
    <w:rsid w:val="00165716"/>
    <w:rsid w:val="00165908"/>
    <w:rsid w:val="00165EE6"/>
    <w:rsid w:val="0016630F"/>
    <w:rsid w:val="00166849"/>
    <w:rsid w:val="0016684D"/>
    <w:rsid w:val="00166AD0"/>
    <w:rsid w:val="00166EC6"/>
    <w:rsid w:val="00166F48"/>
    <w:rsid w:val="00166FEE"/>
    <w:rsid w:val="00167B90"/>
    <w:rsid w:val="00167D02"/>
    <w:rsid w:val="00167F74"/>
    <w:rsid w:val="00167FC5"/>
    <w:rsid w:val="001700DA"/>
    <w:rsid w:val="00170151"/>
    <w:rsid w:val="00170802"/>
    <w:rsid w:val="0017087D"/>
    <w:rsid w:val="00170F5A"/>
    <w:rsid w:val="0017121B"/>
    <w:rsid w:val="0017147F"/>
    <w:rsid w:val="00171C03"/>
    <w:rsid w:val="00171D89"/>
    <w:rsid w:val="001724E5"/>
    <w:rsid w:val="00172766"/>
    <w:rsid w:val="001728E0"/>
    <w:rsid w:val="00172D39"/>
    <w:rsid w:val="0017321D"/>
    <w:rsid w:val="00173E81"/>
    <w:rsid w:val="0017438B"/>
    <w:rsid w:val="001743CD"/>
    <w:rsid w:val="001745F8"/>
    <w:rsid w:val="001749E5"/>
    <w:rsid w:val="00175010"/>
    <w:rsid w:val="00175255"/>
    <w:rsid w:val="001753D1"/>
    <w:rsid w:val="00175960"/>
    <w:rsid w:val="00175BB9"/>
    <w:rsid w:val="00175C49"/>
    <w:rsid w:val="00175CE4"/>
    <w:rsid w:val="00176075"/>
    <w:rsid w:val="0017635B"/>
    <w:rsid w:val="00176369"/>
    <w:rsid w:val="00176629"/>
    <w:rsid w:val="00177101"/>
    <w:rsid w:val="00177118"/>
    <w:rsid w:val="0017737D"/>
    <w:rsid w:val="001773BB"/>
    <w:rsid w:val="0017753D"/>
    <w:rsid w:val="00177AA0"/>
    <w:rsid w:val="0018058E"/>
    <w:rsid w:val="00180782"/>
    <w:rsid w:val="00180B00"/>
    <w:rsid w:val="00180C5D"/>
    <w:rsid w:val="00180C8B"/>
    <w:rsid w:val="0018109F"/>
    <w:rsid w:val="00181481"/>
    <w:rsid w:val="001814B9"/>
    <w:rsid w:val="00181A88"/>
    <w:rsid w:val="00181D76"/>
    <w:rsid w:val="00181DBA"/>
    <w:rsid w:val="00182076"/>
    <w:rsid w:val="001820CF"/>
    <w:rsid w:val="00182569"/>
    <w:rsid w:val="0018258D"/>
    <w:rsid w:val="001829CB"/>
    <w:rsid w:val="00182CC5"/>
    <w:rsid w:val="00182EFF"/>
    <w:rsid w:val="001831A9"/>
    <w:rsid w:val="00183563"/>
    <w:rsid w:val="00183886"/>
    <w:rsid w:val="001839DA"/>
    <w:rsid w:val="00183BED"/>
    <w:rsid w:val="00183C46"/>
    <w:rsid w:val="00183F0B"/>
    <w:rsid w:val="00184305"/>
    <w:rsid w:val="001844A5"/>
    <w:rsid w:val="00184513"/>
    <w:rsid w:val="00184E73"/>
    <w:rsid w:val="00185285"/>
    <w:rsid w:val="0018548B"/>
    <w:rsid w:val="00185935"/>
    <w:rsid w:val="00185DDC"/>
    <w:rsid w:val="001861D6"/>
    <w:rsid w:val="001863EA"/>
    <w:rsid w:val="00186404"/>
    <w:rsid w:val="001866F8"/>
    <w:rsid w:val="00186959"/>
    <w:rsid w:val="00186CCF"/>
    <w:rsid w:val="00186DD6"/>
    <w:rsid w:val="00186ECD"/>
    <w:rsid w:val="001871A6"/>
    <w:rsid w:val="00187DEA"/>
    <w:rsid w:val="00187EA0"/>
    <w:rsid w:val="00190517"/>
    <w:rsid w:val="00190D9B"/>
    <w:rsid w:val="00190EC8"/>
    <w:rsid w:val="00191672"/>
    <w:rsid w:val="00191914"/>
    <w:rsid w:val="0019197F"/>
    <w:rsid w:val="00191F88"/>
    <w:rsid w:val="00192099"/>
    <w:rsid w:val="0019214F"/>
    <w:rsid w:val="001927D5"/>
    <w:rsid w:val="00192A24"/>
    <w:rsid w:val="00192E3F"/>
    <w:rsid w:val="0019304A"/>
    <w:rsid w:val="001934F9"/>
    <w:rsid w:val="001935D4"/>
    <w:rsid w:val="00193605"/>
    <w:rsid w:val="0019379F"/>
    <w:rsid w:val="00194212"/>
    <w:rsid w:val="001942FD"/>
    <w:rsid w:val="0019464D"/>
    <w:rsid w:val="001948D1"/>
    <w:rsid w:val="00194A71"/>
    <w:rsid w:val="001958B7"/>
    <w:rsid w:val="0019595C"/>
    <w:rsid w:val="00196056"/>
    <w:rsid w:val="001961D5"/>
    <w:rsid w:val="0019627B"/>
    <w:rsid w:val="00196AC2"/>
    <w:rsid w:val="00196BAC"/>
    <w:rsid w:val="00197097"/>
    <w:rsid w:val="001972BC"/>
    <w:rsid w:val="00197408"/>
    <w:rsid w:val="001A00FE"/>
    <w:rsid w:val="001A062B"/>
    <w:rsid w:val="001A0BC1"/>
    <w:rsid w:val="001A0D45"/>
    <w:rsid w:val="001A1009"/>
    <w:rsid w:val="001A16FF"/>
    <w:rsid w:val="001A1807"/>
    <w:rsid w:val="001A1D3A"/>
    <w:rsid w:val="001A1E0E"/>
    <w:rsid w:val="001A251E"/>
    <w:rsid w:val="001A2885"/>
    <w:rsid w:val="001A2BD9"/>
    <w:rsid w:val="001A2EE2"/>
    <w:rsid w:val="001A35B6"/>
    <w:rsid w:val="001A35C3"/>
    <w:rsid w:val="001A3BAD"/>
    <w:rsid w:val="001A3CA3"/>
    <w:rsid w:val="001A3F3C"/>
    <w:rsid w:val="001A4011"/>
    <w:rsid w:val="001A42F1"/>
    <w:rsid w:val="001A46C5"/>
    <w:rsid w:val="001A4A47"/>
    <w:rsid w:val="001A4C5C"/>
    <w:rsid w:val="001A5132"/>
    <w:rsid w:val="001A545E"/>
    <w:rsid w:val="001A57C2"/>
    <w:rsid w:val="001A5ACE"/>
    <w:rsid w:val="001A5C2A"/>
    <w:rsid w:val="001A6517"/>
    <w:rsid w:val="001A66EF"/>
    <w:rsid w:val="001A6C9B"/>
    <w:rsid w:val="001A6F03"/>
    <w:rsid w:val="001A74F9"/>
    <w:rsid w:val="001A757A"/>
    <w:rsid w:val="001A7B5C"/>
    <w:rsid w:val="001A7CB0"/>
    <w:rsid w:val="001B04F5"/>
    <w:rsid w:val="001B0585"/>
    <w:rsid w:val="001B071C"/>
    <w:rsid w:val="001B101D"/>
    <w:rsid w:val="001B158B"/>
    <w:rsid w:val="001B1C98"/>
    <w:rsid w:val="001B1DED"/>
    <w:rsid w:val="001B1F18"/>
    <w:rsid w:val="001B213F"/>
    <w:rsid w:val="001B2413"/>
    <w:rsid w:val="001B2C87"/>
    <w:rsid w:val="001B2D0E"/>
    <w:rsid w:val="001B2F49"/>
    <w:rsid w:val="001B31E3"/>
    <w:rsid w:val="001B344D"/>
    <w:rsid w:val="001B350E"/>
    <w:rsid w:val="001B367C"/>
    <w:rsid w:val="001B37CF"/>
    <w:rsid w:val="001B3BE7"/>
    <w:rsid w:val="001B43A7"/>
    <w:rsid w:val="001B43C6"/>
    <w:rsid w:val="001B486D"/>
    <w:rsid w:val="001B4C56"/>
    <w:rsid w:val="001B500F"/>
    <w:rsid w:val="001B5350"/>
    <w:rsid w:val="001B5665"/>
    <w:rsid w:val="001B5C2F"/>
    <w:rsid w:val="001B5E24"/>
    <w:rsid w:val="001B5F6A"/>
    <w:rsid w:val="001B6326"/>
    <w:rsid w:val="001B656B"/>
    <w:rsid w:val="001B65D8"/>
    <w:rsid w:val="001B66F2"/>
    <w:rsid w:val="001B67F1"/>
    <w:rsid w:val="001B681F"/>
    <w:rsid w:val="001B6B2B"/>
    <w:rsid w:val="001B6C6D"/>
    <w:rsid w:val="001B7390"/>
    <w:rsid w:val="001B7513"/>
    <w:rsid w:val="001B75E2"/>
    <w:rsid w:val="001B78DE"/>
    <w:rsid w:val="001B7BE2"/>
    <w:rsid w:val="001B7C52"/>
    <w:rsid w:val="001C008C"/>
    <w:rsid w:val="001C00D4"/>
    <w:rsid w:val="001C048A"/>
    <w:rsid w:val="001C1367"/>
    <w:rsid w:val="001C13E7"/>
    <w:rsid w:val="001C15EE"/>
    <w:rsid w:val="001C16DD"/>
    <w:rsid w:val="001C198D"/>
    <w:rsid w:val="001C1ABB"/>
    <w:rsid w:val="001C1EE1"/>
    <w:rsid w:val="001C1FEE"/>
    <w:rsid w:val="001C256E"/>
    <w:rsid w:val="001C2B16"/>
    <w:rsid w:val="001C30A0"/>
    <w:rsid w:val="001C319F"/>
    <w:rsid w:val="001C32F2"/>
    <w:rsid w:val="001C377D"/>
    <w:rsid w:val="001C38A1"/>
    <w:rsid w:val="001C38CD"/>
    <w:rsid w:val="001C38E1"/>
    <w:rsid w:val="001C41B6"/>
    <w:rsid w:val="001C41F1"/>
    <w:rsid w:val="001C46C8"/>
    <w:rsid w:val="001C4F4F"/>
    <w:rsid w:val="001C5271"/>
    <w:rsid w:val="001C5299"/>
    <w:rsid w:val="001C547D"/>
    <w:rsid w:val="001C57B4"/>
    <w:rsid w:val="001C5C4E"/>
    <w:rsid w:val="001C620E"/>
    <w:rsid w:val="001C6331"/>
    <w:rsid w:val="001C6AF8"/>
    <w:rsid w:val="001C6BB8"/>
    <w:rsid w:val="001C6E8F"/>
    <w:rsid w:val="001C6F55"/>
    <w:rsid w:val="001C710C"/>
    <w:rsid w:val="001C7357"/>
    <w:rsid w:val="001C7FA8"/>
    <w:rsid w:val="001D09F8"/>
    <w:rsid w:val="001D0B18"/>
    <w:rsid w:val="001D11E2"/>
    <w:rsid w:val="001D167B"/>
    <w:rsid w:val="001D188A"/>
    <w:rsid w:val="001D1AAF"/>
    <w:rsid w:val="001D1AD9"/>
    <w:rsid w:val="001D247B"/>
    <w:rsid w:val="001D2530"/>
    <w:rsid w:val="001D2A53"/>
    <w:rsid w:val="001D2ABA"/>
    <w:rsid w:val="001D2B40"/>
    <w:rsid w:val="001D337E"/>
    <w:rsid w:val="001D355E"/>
    <w:rsid w:val="001D3D17"/>
    <w:rsid w:val="001D417A"/>
    <w:rsid w:val="001D435A"/>
    <w:rsid w:val="001D4724"/>
    <w:rsid w:val="001D47B0"/>
    <w:rsid w:val="001D4ECF"/>
    <w:rsid w:val="001D54B2"/>
    <w:rsid w:val="001D58EF"/>
    <w:rsid w:val="001D5A85"/>
    <w:rsid w:val="001D5E2F"/>
    <w:rsid w:val="001D5F69"/>
    <w:rsid w:val="001D6152"/>
    <w:rsid w:val="001D6766"/>
    <w:rsid w:val="001D746E"/>
    <w:rsid w:val="001D753C"/>
    <w:rsid w:val="001D7792"/>
    <w:rsid w:val="001D79C4"/>
    <w:rsid w:val="001D7DD5"/>
    <w:rsid w:val="001E0320"/>
    <w:rsid w:val="001E084D"/>
    <w:rsid w:val="001E0A26"/>
    <w:rsid w:val="001E0BE3"/>
    <w:rsid w:val="001E0EBF"/>
    <w:rsid w:val="001E1351"/>
    <w:rsid w:val="001E1480"/>
    <w:rsid w:val="001E1B51"/>
    <w:rsid w:val="001E2017"/>
    <w:rsid w:val="001E22E1"/>
    <w:rsid w:val="001E244F"/>
    <w:rsid w:val="001E26A6"/>
    <w:rsid w:val="001E2951"/>
    <w:rsid w:val="001E31CE"/>
    <w:rsid w:val="001E330B"/>
    <w:rsid w:val="001E35DC"/>
    <w:rsid w:val="001E3C32"/>
    <w:rsid w:val="001E3C96"/>
    <w:rsid w:val="001E428F"/>
    <w:rsid w:val="001E4DC9"/>
    <w:rsid w:val="001E50B8"/>
    <w:rsid w:val="001E553B"/>
    <w:rsid w:val="001E5A9F"/>
    <w:rsid w:val="001E5E45"/>
    <w:rsid w:val="001E5E46"/>
    <w:rsid w:val="001E6312"/>
    <w:rsid w:val="001E65B8"/>
    <w:rsid w:val="001E6686"/>
    <w:rsid w:val="001E66D2"/>
    <w:rsid w:val="001E68D4"/>
    <w:rsid w:val="001E6AFA"/>
    <w:rsid w:val="001E7173"/>
    <w:rsid w:val="001E71EC"/>
    <w:rsid w:val="001E7271"/>
    <w:rsid w:val="001E73EC"/>
    <w:rsid w:val="001E76E2"/>
    <w:rsid w:val="001E7A21"/>
    <w:rsid w:val="001E7D0D"/>
    <w:rsid w:val="001F00C1"/>
    <w:rsid w:val="001F01E5"/>
    <w:rsid w:val="001F02FA"/>
    <w:rsid w:val="001F06CA"/>
    <w:rsid w:val="001F0751"/>
    <w:rsid w:val="001F0792"/>
    <w:rsid w:val="001F09F7"/>
    <w:rsid w:val="001F0C3A"/>
    <w:rsid w:val="001F1645"/>
    <w:rsid w:val="001F1671"/>
    <w:rsid w:val="001F1868"/>
    <w:rsid w:val="001F1928"/>
    <w:rsid w:val="001F1AE3"/>
    <w:rsid w:val="001F1B12"/>
    <w:rsid w:val="001F20B2"/>
    <w:rsid w:val="001F22B2"/>
    <w:rsid w:val="001F28DE"/>
    <w:rsid w:val="001F29E1"/>
    <w:rsid w:val="001F2B54"/>
    <w:rsid w:val="001F2B60"/>
    <w:rsid w:val="001F2C6B"/>
    <w:rsid w:val="001F2FB6"/>
    <w:rsid w:val="001F302A"/>
    <w:rsid w:val="001F30DF"/>
    <w:rsid w:val="001F35F4"/>
    <w:rsid w:val="001F3720"/>
    <w:rsid w:val="001F3828"/>
    <w:rsid w:val="001F38B7"/>
    <w:rsid w:val="001F38F6"/>
    <w:rsid w:val="001F4184"/>
    <w:rsid w:val="001F444A"/>
    <w:rsid w:val="001F4D8F"/>
    <w:rsid w:val="001F4DCE"/>
    <w:rsid w:val="001F52EB"/>
    <w:rsid w:val="001F5AE4"/>
    <w:rsid w:val="001F6171"/>
    <w:rsid w:val="001F668D"/>
    <w:rsid w:val="001F6751"/>
    <w:rsid w:val="001F6769"/>
    <w:rsid w:val="001F6890"/>
    <w:rsid w:val="001F6CFD"/>
    <w:rsid w:val="001F73E6"/>
    <w:rsid w:val="00200675"/>
    <w:rsid w:val="002006E1"/>
    <w:rsid w:val="00200A48"/>
    <w:rsid w:val="00200BEF"/>
    <w:rsid w:val="00200C35"/>
    <w:rsid w:val="00200D71"/>
    <w:rsid w:val="00200F1B"/>
    <w:rsid w:val="00200F87"/>
    <w:rsid w:val="002014A5"/>
    <w:rsid w:val="00201A94"/>
    <w:rsid w:val="0020259F"/>
    <w:rsid w:val="0020283B"/>
    <w:rsid w:val="002033A6"/>
    <w:rsid w:val="00203A68"/>
    <w:rsid w:val="00203ECE"/>
    <w:rsid w:val="00203F8B"/>
    <w:rsid w:val="00204076"/>
    <w:rsid w:val="00204358"/>
    <w:rsid w:val="00204506"/>
    <w:rsid w:val="00204721"/>
    <w:rsid w:val="002049BD"/>
    <w:rsid w:val="00204BE3"/>
    <w:rsid w:val="00204CBB"/>
    <w:rsid w:val="00204F93"/>
    <w:rsid w:val="0020540F"/>
    <w:rsid w:val="00205DC4"/>
    <w:rsid w:val="00206235"/>
    <w:rsid w:val="0020655A"/>
    <w:rsid w:val="002066AA"/>
    <w:rsid w:val="00206B0E"/>
    <w:rsid w:val="00206FB0"/>
    <w:rsid w:val="0020719D"/>
    <w:rsid w:val="0020760D"/>
    <w:rsid w:val="002078B6"/>
    <w:rsid w:val="00207C37"/>
    <w:rsid w:val="00210570"/>
    <w:rsid w:val="00210817"/>
    <w:rsid w:val="00210B07"/>
    <w:rsid w:val="00210D57"/>
    <w:rsid w:val="00211625"/>
    <w:rsid w:val="0021163F"/>
    <w:rsid w:val="0021166F"/>
    <w:rsid w:val="002119CB"/>
    <w:rsid w:val="00211F01"/>
    <w:rsid w:val="00212499"/>
    <w:rsid w:val="002124D2"/>
    <w:rsid w:val="002125C8"/>
    <w:rsid w:val="0021261D"/>
    <w:rsid w:val="0021279C"/>
    <w:rsid w:val="00212A18"/>
    <w:rsid w:val="0021336C"/>
    <w:rsid w:val="00213649"/>
    <w:rsid w:val="00213728"/>
    <w:rsid w:val="002139BF"/>
    <w:rsid w:val="00214119"/>
    <w:rsid w:val="002143D6"/>
    <w:rsid w:val="00215271"/>
    <w:rsid w:val="0021589A"/>
    <w:rsid w:val="0021590D"/>
    <w:rsid w:val="00215A62"/>
    <w:rsid w:val="00215F90"/>
    <w:rsid w:val="002163D8"/>
    <w:rsid w:val="002165C2"/>
    <w:rsid w:val="00216F68"/>
    <w:rsid w:val="0021703D"/>
    <w:rsid w:val="002173D3"/>
    <w:rsid w:val="0021754B"/>
    <w:rsid w:val="0021775D"/>
    <w:rsid w:val="00217AA0"/>
    <w:rsid w:val="00217D1A"/>
    <w:rsid w:val="00217D5C"/>
    <w:rsid w:val="00217F51"/>
    <w:rsid w:val="00220148"/>
    <w:rsid w:val="00220219"/>
    <w:rsid w:val="00220444"/>
    <w:rsid w:val="00220A11"/>
    <w:rsid w:val="00220AE7"/>
    <w:rsid w:val="00220D6A"/>
    <w:rsid w:val="00220EF2"/>
    <w:rsid w:val="00220F64"/>
    <w:rsid w:val="0022131B"/>
    <w:rsid w:val="00221321"/>
    <w:rsid w:val="0022174C"/>
    <w:rsid w:val="0022182D"/>
    <w:rsid w:val="0022199F"/>
    <w:rsid w:val="002219C2"/>
    <w:rsid w:val="00221CBD"/>
    <w:rsid w:val="00221FAC"/>
    <w:rsid w:val="00222064"/>
    <w:rsid w:val="002222BF"/>
    <w:rsid w:val="00222B3F"/>
    <w:rsid w:val="00222DA5"/>
    <w:rsid w:val="00222EAD"/>
    <w:rsid w:val="0022334C"/>
    <w:rsid w:val="002238DD"/>
    <w:rsid w:val="002239C8"/>
    <w:rsid w:val="00223C9B"/>
    <w:rsid w:val="002241C1"/>
    <w:rsid w:val="002244AD"/>
    <w:rsid w:val="00224A9E"/>
    <w:rsid w:val="00224EFB"/>
    <w:rsid w:val="00225A07"/>
    <w:rsid w:val="00225A6F"/>
    <w:rsid w:val="00225CC3"/>
    <w:rsid w:val="00225DED"/>
    <w:rsid w:val="00225ECB"/>
    <w:rsid w:val="00225FB3"/>
    <w:rsid w:val="002268CA"/>
    <w:rsid w:val="00226CFA"/>
    <w:rsid w:val="00226E7F"/>
    <w:rsid w:val="00226F42"/>
    <w:rsid w:val="002270DC"/>
    <w:rsid w:val="002273FA"/>
    <w:rsid w:val="0022748E"/>
    <w:rsid w:val="0022766E"/>
    <w:rsid w:val="00227873"/>
    <w:rsid w:val="00227888"/>
    <w:rsid w:val="00227A3A"/>
    <w:rsid w:val="00227D8D"/>
    <w:rsid w:val="002301F6"/>
    <w:rsid w:val="00230394"/>
    <w:rsid w:val="0023052D"/>
    <w:rsid w:val="00230D52"/>
    <w:rsid w:val="00230DDE"/>
    <w:rsid w:val="0023133F"/>
    <w:rsid w:val="002314A9"/>
    <w:rsid w:val="00231575"/>
    <w:rsid w:val="00231B13"/>
    <w:rsid w:val="00231BBB"/>
    <w:rsid w:val="00231D57"/>
    <w:rsid w:val="002321CF"/>
    <w:rsid w:val="002324B1"/>
    <w:rsid w:val="00233216"/>
    <w:rsid w:val="00233397"/>
    <w:rsid w:val="00233BFA"/>
    <w:rsid w:val="0023484B"/>
    <w:rsid w:val="00234F72"/>
    <w:rsid w:val="0023527D"/>
    <w:rsid w:val="00235419"/>
    <w:rsid w:val="0023562B"/>
    <w:rsid w:val="002359EE"/>
    <w:rsid w:val="00235A41"/>
    <w:rsid w:val="00235DB2"/>
    <w:rsid w:val="00235DB9"/>
    <w:rsid w:val="00235E54"/>
    <w:rsid w:val="0023614D"/>
    <w:rsid w:val="002362A7"/>
    <w:rsid w:val="00236433"/>
    <w:rsid w:val="00236828"/>
    <w:rsid w:val="0023715C"/>
    <w:rsid w:val="002372A6"/>
    <w:rsid w:val="002372FF"/>
    <w:rsid w:val="002378C9"/>
    <w:rsid w:val="002378D9"/>
    <w:rsid w:val="00237CAE"/>
    <w:rsid w:val="00237D7B"/>
    <w:rsid w:val="002403FD"/>
    <w:rsid w:val="0024055D"/>
    <w:rsid w:val="002406B8"/>
    <w:rsid w:val="00240844"/>
    <w:rsid w:val="00240FAF"/>
    <w:rsid w:val="00241C7B"/>
    <w:rsid w:val="00241E9E"/>
    <w:rsid w:val="002425F4"/>
    <w:rsid w:val="0024261A"/>
    <w:rsid w:val="00242720"/>
    <w:rsid w:val="0024287A"/>
    <w:rsid w:val="00242C4E"/>
    <w:rsid w:val="00242FDF"/>
    <w:rsid w:val="00243081"/>
    <w:rsid w:val="00243296"/>
    <w:rsid w:val="002434DE"/>
    <w:rsid w:val="0024371F"/>
    <w:rsid w:val="0024383D"/>
    <w:rsid w:val="00243AFE"/>
    <w:rsid w:val="00243BB0"/>
    <w:rsid w:val="00243F7D"/>
    <w:rsid w:val="002444CC"/>
    <w:rsid w:val="00244628"/>
    <w:rsid w:val="00244785"/>
    <w:rsid w:val="00244BBD"/>
    <w:rsid w:val="00244D3D"/>
    <w:rsid w:val="00244E82"/>
    <w:rsid w:val="00244E90"/>
    <w:rsid w:val="00244EC6"/>
    <w:rsid w:val="0024526E"/>
    <w:rsid w:val="002452A6"/>
    <w:rsid w:val="002452FF"/>
    <w:rsid w:val="002453D6"/>
    <w:rsid w:val="002454B5"/>
    <w:rsid w:val="0024552F"/>
    <w:rsid w:val="00245B15"/>
    <w:rsid w:val="002460F5"/>
    <w:rsid w:val="00246623"/>
    <w:rsid w:val="00246F29"/>
    <w:rsid w:val="00247068"/>
    <w:rsid w:val="002470D1"/>
    <w:rsid w:val="00247A1A"/>
    <w:rsid w:val="00247CC1"/>
    <w:rsid w:val="002507EF"/>
    <w:rsid w:val="00250C5C"/>
    <w:rsid w:val="00250E18"/>
    <w:rsid w:val="002518EB"/>
    <w:rsid w:val="002523D5"/>
    <w:rsid w:val="0025288C"/>
    <w:rsid w:val="00252A36"/>
    <w:rsid w:val="00252AAA"/>
    <w:rsid w:val="00252C41"/>
    <w:rsid w:val="00252D0A"/>
    <w:rsid w:val="00252FDA"/>
    <w:rsid w:val="002530B1"/>
    <w:rsid w:val="002533FF"/>
    <w:rsid w:val="00253493"/>
    <w:rsid w:val="00254295"/>
    <w:rsid w:val="0025443A"/>
    <w:rsid w:val="0025473C"/>
    <w:rsid w:val="00254C37"/>
    <w:rsid w:val="0025531A"/>
    <w:rsid w:val="0025544B"/>
    <w:rsid w:val="002554E6"/>
    <w:rsid w:val="00255808"/>
    <w:rsid w:val="00255855"/>
    <w:rsid w:val="00255CEE"/>
    <w:rsid w:val="00255D41"/>
    <w:rsid w:val="0025617C"/>
    <w:rsid w:val="002565B9"/>
    <w:rsid w:val="00256D6B"/>
    <w:rsid w:val="00256E72"/>
    <w:rsid w:val="002574DC"/>
    <w:rsid w:val="00260082"/>
    <w:rsid w:val="002600C9"/>
    <w:rsid w:val="002600CB"/>
    <w:rsid w:val="00260782"/>
    <w:rsid w:val="002607A6"/>
    <w:rsid w:val="0026084F"/>
    <w:rsid w:val="00260B85"/>
    <w:rsid w:val="00260C3B"/>
    <w:rsid w:val="00260D6A"/>
    <w:rsid w:val="00260D87"/>
    <w:rsid w:val="00261172"/>
    <w:rsid w:val="002616E0"/>
    <w:rsid w:val="00261A3D"/>
    <w:rsid w:val="00261BBC"/>
    <w:rsid w:val="00261D0B"/>
    <w:rsid w:val="002623B2"/>
    <w:rsid w:val="0026260A"/>
    <w:rsid w:val="00262912"/>
    <w:rsid w:val="00262AC8"/>
    <w:rsid w:val="00262BBD"/>
    <w:rsid w:val="00262C8C"/>
    <w:rsid w:val="00263051"/>
    <w:rsid w:val="0026363B"/>
    <w:rsid w:val="00263A5D"/>
    <w:rsid w:val="00263B3B"/>
    <w:rsid w:val="00263C50"/>
    <w:rsid w:val="00263C65"/>
    <w:rsid w:val="00263E62"/>
    <w:rsid w:val="00264913"/>
    <w:rsid w:val="00264AE2"/>
    <w:rsid w:val="00264C5D"/>
    <w:rsid w:val="002652E2"/>
    <w:rsid w:val="00265843"/>
    <w:rsid w:val="00265B82"/>
    <w:rsid w:val="00265ED5"/>
    <w:rsid w:val="00266482"/>
    <w:rsid w:val="0026659B"/>
    <w:rsid w:val="00266703"/>
    <w:rsid w:val="00266865"/>
    <w:rsid w:val="0026764C"/>
    <w:rsid w:val="002678E4"/>
    <w:rsid w:val="00267994"/>
    <w:rsid w:val="00270584"/>
    <w:rsid w:val="0027059D"/>
    <w:rsid w:val="002705C1"/>
    <w:rsid w:val="00270D89"/>
    <w:rsid w:val="00270EDD"/>
    <w:rsid w:val="002712CA"/>
    <w:rsid w:val="00271609"/>
    <w:rsid w:val="0027190E"/>
    <w:rsid w:val="00271C19"/>
    <w:rsid w:val="00271E58"/>
    <w:rsid w:val="00271EB0"/>
    <w:rsid w:val="0027203C"/>
    <w:rsid w:val="002722DE"/>
    <w:rsid w:val="00272342"/>
    <w:rsid w:val="00272379"/>
    <w:rsid w:val="0027264E"/>
    <w:rsid w:val="0027270C"/>
    <w:rsid w:val="00272761"/>
    <w:rsid w:val="00272C15"/>
    <w:rsid w:val="00272C2D"/>
    <w:rsid w:val="002730C5"/>
    <w:rsid w:val="002734DB"/>
    <w:rsid w:val="00273546"/>
    <w:rsid w:val="002736F5"/>
    <w:rsid w:val="002737B5"/>
    <w:rsid w:val="00273822"/>
    <w:rsid w:val="00273AEF"/>
    <w:rsid w:val="00273B54"/>
    <w:rsid w:val="00273FAF"/>
    <w:rsid w:val="00274144"/>
    <w:rsid w:val="00274662"/>
    <w:rsid w:val="002748D5"/>
    <w:rsid w:val="00274A4D"/>
    <w:rsid w:val="00275295"/>
    <w:rsid w:val="002753B6"/>
    <w:rsid w:val="00275630"/>
    <w:rsid w:val="0027571C"/>
    <w:rsid w:val="00275A75"/>
    <w:rsid w:val="00275DFE"/>
    <w:rsid w:val="0027620F"/>
    <w:rsid w:val="0027629A"/>
    <w:rsid w:val="002763E4"/>
    <w:rsid w:val="00276501"/>
    <w:rsid w:val="00276756"/>
    <w:rsid w:val="00276AD5"/>
    <w:rsid w:val="00276C08"/>
    <w:rsid w:val="00276E5F"/>
    <w:rsid w:val="0027776D"/>
    <w:rsid w:val="0027786A"/>
    <w:rsid w:val="00277906"/>
    <w:rsid w:val="0027791A"/>
    <w:rsid w:val="00277AD1"/>
    <w:rsid w:val="00277CD6"/>
    <w:rsid w:val="00277D91"/>
    <w:rsid w:val="00277DF3"/>
    <w:rsid w:val="00277E6C"/>
    <w:rsid w:val="0028026D"/>
    <w:rsid w:val="00280640"/>
    <w:rsid w:val="00280725"/>
    <w:rsid w:val="0028101C"/>
    <w:rsid w:val="0028106E"/>
    <w:rsid w:val="002810F2"/>
    <w:rsid w:val="00281242"/>
    <w:rsid w:val="002815F2"/>
    <w:rsid w:val="0028161D"/>
    <w:rsid w:val="00281A68"/>
    <w:rsid w:val="002828A7"/>
    <w:rsid w:val="0028300A"/>
    <w:rsid w:val="00283093"/>
    <w:rsid w:val="002832C0"/>
    <w:rsid w:val="002838CF"/>
    <w:rsid w:val="00283925"/>
    <w:rsid w:val="00283FCF"/>
    <w:rsid w:val="002842BD"/>
    <w:rsid w:val="002844DB"/>
    <w:rsid w:val="002848CE"/>
    <w:rsid w:val="00284D1B"/>
    <w:rsid w:val="00285299"/>
    <w:rsid w:val="002855AE"/>
    <w:rsid w:val="002855BB"/>
    <w:rsid w:val="0028576F"/>
    <w:rsid w:val="00285895"/>
    <w:rsid w:val="00285944"/>
    <w:rsid w:val="00285AC6"/>
    <w:rsid w:val="00285CFC"/>
    <w:rsid w:val="00285D4B"/>
    <w:rsid w:val="002864FF"/>
    <w:rsid w:val="0028650E"/>
    <w:rsid w:val="00286633"/>
    <w:rsid w:val="002867DF"/>
    <w:rsid w:val="00286888"/>
    <w:rsid w:val="00286ED7"/>
    <w:rsid w:val="0028713C"/>
    <w:rsid w:val="0028727D"/>
    <w:rsid w:val="002875EE"/>
    <w:rsid w:val="002876DA"/>
    <w:rsid w:val="00287880"/>
    <w:rsid w:val="00287F1A"/>
    <w:rsid w:val="00287FB9"/>
    <w:rsid w:val="002900A4"/>
    <w:rsid w:val="002901AE"/>
    <w:rsid w:val="0029082E"/>
    <w:rsid w:val="00290CE0"/>
    <w:rsid w:val="00290E16"/>
    <w:rsid w:val="00291312"/>
    <w:rsid w:val="00291633"/>
    <w:rsid w:val="00292007"/>
    <w:rsid w:val="002921B1"/>
    <w:rsid w:val="002923D0"/>
    <w:rsid w:val="00292450"/>
    <w:rsid w:val="00292A60"/>
    <w:rsid w:val="00292A92"/>
    <w:rsid w:val="00293149"/>
    <w:rsid w:val="002936CA"/>
    <w:rsid w:val="00293AE7"/>
    <w:rsid w:val="0029435B"/>
    <w:rsid w:val="00294361"/>
    <w:rsid w:val="00294886"/>
    <w:rsid w:val="00294B1F"/>
    <w:rsid w:val="00294C09"/>
    <w:rsid w:val="00294E3C"/>
    <w:rsid w:val="00295056"/>
    <w:rsid w:val="00295113"/>
    <w:rsid w:val="00295159"/>
    <w:rsid w:val="002951E8"/>
    <w:rsid w:val="00295372"/>
    <w:rsid w:val="0029601A"/>
    <w:rsid w:val="0029616E"/>
    <w:rsid w:val="002967EA"/>
    <w:rsid w:val="002968C4"/>
    <w:rsid w:val="00296A60"/>
    <w:rsid w:val="00296CCB"/>
    <w:rsid w:val="002975CB"/>
    <w:rsid w:val="002978D5"/>
    <w:rsid w:val="002978FB"/>
    <w:rsid w:val="00297B4F"/>
    <w:rsid w:val="00297CFB"/>
    <w:rsid w:val="002A0394"/>
    <w:rsid w:val="002A0B47"/>
    <w:rsid w:val="002A0FAF"/>
    <w:rsid w:val="002A1391"/>
    <w:rsid w:val="002A1612"/>
    <w:rsid w:val="002A18F9"/>
    <w:rsid w:val="002A376F"/>
    <w:rsid w:val="002A3838"/>
    <w:rsid w:val="002A4165"/>
    <w:rsid w:val="002A4356"/>
    <w:rsid w:val="002A490B"/>
    <w:rsid w:val="002A499E"/>
    <w:rsid w:val="002A4FD3"/>
    <w:rsid w:val="002A5175"/>
    <w:rsid w:val="002A522C"/>
    <w:rsid w:val="002A527A"/>
    <w:rsid w:val="002A52F0"/>
    <w:rsid w:val="002A5E46"/>
    <w:rsid w:val="002A61B4"/>
    <w:rsid w:val="002A623E"/>
    <w:rsid w:val="002A6888"/>
    <w:rsid w:val="002A6A7E"/>
    <w:rsid w:val="002A6B34"/>
    <w:rsid w:val="002A7235"/>
    <w:rsid w:val="002A7287"/>
    <w:rsid w:val="002A7412"/>
    <w:rsid w:val="002A7671"/>
    <w:rsid w:val="002A7C20"/>
    <w:rsid w:val="002B0367"/>
    <w:rsid w:val="002B04E5"/>
    <w:rsid w:val="002B09CC"/>
    <w:rsid w:val="002B0B32"/>
    <w:rsid w:val="002B0E1E"/>
    <w:rsid w:val="002B0FB2"/>
    <w:rsid w:val="002B1343"/>
    <w:rsid w:val="002B13E5"/>
    <w:rsid w:val="002B1438"/>
    <w:rsid w:val="002B16A6"/>
    <w:rsid w:val="002B1AEE"/>
    <w:rsid w:val="002B1AF5"/>
    <w:rsid w:val="002B21C0"/>
    <w:rsid w:val="002B22E1"/>
    <w:rsid w:val="002B2459"/>
    <w:rsid w:val="002B2803"/>
    <w:rsid w:val="002B2828"/>
    <w:rsid w:val="002B2ACC"/>
    <w:rsid w:val="002B2B80"/>
    <w:rsid w:val="002B2EBF"/>
    <w:rsid w:val="002B32E5"/>
    <w:rsid w:val="002B33CC"/>
    <w:rsid w:val="002B3594"/>
    <w:rsid w:val="002B379E"/>
    <w:rsid w:val="002B39F1"/>
    <w:rsid w:val="002B3AA2"/>
    <w:rsid w:val="002B3F66"/>
    <w:rsid w:val="002B4714"/>
    <w:rsid w:val="002B48D9"/>
    <w:rsid w:val="002B4CB9"/>
    <w:rsid w:val="002B50D3"/>
    <w:rsid w:val="002B51AB"/>
    <w:rsid w:val="002B5532"/>
    <w:rsid w:val="002B5C89"/>
    <w:rsid w:val="002B5D54"/>
    <w:rsid w:val="002B62DF"/>
    <w:rsid w:val="002B6A35"/>
    <w:rsid w:val="002B6A66"/>
    <w:rsid w:val="002B6B78"/>
    <w:rsid w:val="002B6BCA"/>
    <w:rsid w:val="002B7145"/>
    <w:rsid w:val="002B7212"/>
    <w:rsid w:val="002B72C6"/>
    <w:rsid w:val="002B74A4"/>
    <w:rsid w:val="002B78C8"/>
    <w:rsid w:val="002B79FD"/>
    <w:rsid w:val="002B7A85"/>
    <w:rsid w:val="002B7C1A"/>
    <w:rsid w:val="002B7F71"/>
    <w:rsid w:val="002C02D2"/>
    <w:rsid w:val="002C0737"/>
    <w:rsid w:val="002C085D"/>
    <w:rsid w:val="002C0A79"/>
    <w:rsid w:val="002C0CC7"/>
    <w:rsid w:val="002C0F3B"/>
    <w:rsid w:val="002C135F"/>
    <w:rsid w:val="002C13B7"/>
    <w:rsid w:val="002C1920"/>
    <w:rsid w:val="002C1F9F"/>
    <w:rsid w:val="002C21B0"/>
    <w:rsid w:val="002C24B5"/>
    <w:rsid w:val="002C25AB"/>
    <w:rsid w:val="002C27B0"/>
    <w:rsid w:val="002C287E"/>
    <w:rsid w:val="002C2A06"/>
    <w:rsid w:val="002C2A3B"/>
    <w:rsid w:val="002C2EB7"/>
    <w:rsid w:val="002C31F3"/>
    <w:rsid w:val="002C35CF"/>
    <w:rsid w:val="002C3849"/>
    <w:rsid w:val="002C3F2D"/>
    <w:rsid w:val="002C4185"/>
    <w:rsid w:val="002C4192"/>
    <w:rsid w:val="002C469B"/>
    <w:rsid w:val="002C482B"/>
    <w:rsid w:val="002C53B2"/>
    <w:rsid w:val="002C53DB"/>
    <w:rsid w:val="002C627C"/>
    <w:rsid w:val="002C6747"/>
    <w:rsid w:val="002C6764"/>
    <w:rsid w:val="002C67B2"/>
    <w:rsid w:val="002C6BD3"/>
    <w:rsid w:val="002C70B7"/>
    <w:rsid w:val="002C7278"/>
    <w:rsid w:val="002C7BCB"/>
    <w:rsid w:val="002C7DFF"/>
    <w:rsid w:val="002D006A"/>
    <w:rsid w:val="002D042D"/>
    <w:rsid w:val="002D09A7"/>
    <w:rsid w:val="002D0A79"/>
    <w:rsid w:val="002D0CFE"/>
    <w:rsid w:val="002D0D8E"/>
    <w:rsid w:val="002D1041"/>
    <w:rsid w:val="002D12F1"/>
    <w:rsid w:val="002D14DF"/>
    <w:rsid w:val="002D15FE"/>
    <w:rsid w:val="002D1D46"/>
    <w:rsid w:val="002D1D7C"/>
    <w:rsid w:val="002D23AB"/>
    <w:rsid w:val="002D23CA"/>
    <w:rsid w:val="002D308C"/>
    <w:rsid w:val="002D3C52"/>
    <w:rsid w:val="002D4036"/>
    <w:rsid w:val="002D51D3"/>
    <w:rsid w:val="002D5836"/>
    <w:rsid w:val="002D5CB9"/>
    <w:rsid w:val="002D5D48"/>
    <w:rsid w:val="002D5D83"/>
    <w:rsid w:val="002D5E8C"/>
    <w:rsid w:val="002D627B"/>
    <w:rsid w:val="002D689D"/>
    <w:rsid w:val="002D6971"/>
    <w:rsid w:val="002D6973"/>
    <w:rsid w:val="002D699C"/>
    <w:rsid w:val="002D6AC8"/>
    <w:rsid w:val="002D6B1B"/>
    <w:rsid w:val="002D70AF"/>
    <w:rsid w:val="002D7259"/>
    <w:rsid w:val="002D736D"/>
    <w:rsid w:val="002D756F"/>
    <w:rsid w:val="002D761C"/>
    <w:rsid w:val="002D7B21"/>
    <w:rsid w:val="002D7D07"/>
    <w:rsid w:val="002D7F1F"/>
    <w:rsid w:val="002E039F"/>
    <w:rsid w:val="002E04C7"/>
    <w:rsid w:val="002E0782"/>
    <w:rsid w:val="002E0E95"/>
    <w:rsid w:val="002E0F15"/>
    <w:rsid w:val="002E0FB1"/>
    <w:rsid w:val="002E1961"/>
    <w:rsid w:val="002E197D"/>
    <w:rsid w:val="002E1998"/>
    <w:rsid w:val="002E1BF6"/>
    <w:rsid w:val="002E1D8C"/>
    <w:rsid w:val="002E232E"/>
    <w:rsid w:val="002E2AE4"/>
    <w:rsid w:val="002E2B1B"/>
    <w:rsid w:val="002E3163"/>
    <w:rsid w:val="002E36B1"/>
    <w:rsid w:val="002E3DF8"/>
    <w:rsid w:val="002E434B"/>
    <w:rsid w:val="002E4427"/>
    <w:rsid w:val="002E45AC"/>
    <w:rsid w:val="002E4706"/>
    <w:rsid w:val="002E4994"/>
    <w:rsid w:val="002E4B3A"/>
    <w:rsid w:val="002E5175"/>
    <w:rsid w:val="002E5312"/>
    <w:rsid w:val="002E536B"/>
    <w:rsid w:val="002E60B3"/>
    <w:rsid w:val="002E616D"/>
    <w:rsid w:val="002E62D8"/>
    <w:rsid w:val="002E6679"/>
    <w:rsid w:val="002E6753"/>
    <w:rsid w:val="002E677D"/>
    <w:rsid w:val="002E6A7E"/>
    <w:rsid w:val="002E6CAF"/>
    <w:rsid w:val="002E6CC8"/>
    <w:rsid w:val="002E7002"/>
    <w:rsid w:val="002E7123"/>
    <w:rsid w:val="002E73E4"/>
    <w:rsid w:val="002E78E3"/>
    <w:rsid w:val="002F0376"/>
    <w:rsid w:val="002F06AD"/>
    <w:rsid w:val="002F0AAC"/>
    <w:rsid w:val="002F1271"/>
    <w:rsid w:val="002F137D"/>
    <w:rsid w:val="002F210A"/>
    <w:rsid w:val="002F2273"/>
    <w:rsid w:val="002F228A"/>
    <w:rsid w:val="002F2690"/>
    <w:rsid w:val="002F28F8"/>
    <w:rsid w:val="002F2C11"/>
    <w:rsid w:val="002F2E95"/>
    <w:rsid w:val="002F3340"/>
    <w:rsid w:val="002F3B7B"/>
    <w:rsid w:val="002F3DA0"/>
    <w:rsid w:val="002F3E54"/>
    <w:rsid w:val="002F48C3"/>
    <w:rsid w:val="002F48EC"/>
    <w:rsid w:val="002F4918"/>
    <w:rsid w:val="002F4A3B"/>
    <w:rsid w:val="002F4AF5"/>
    <w:rsid w:val="002F4B36"/>
    <w:rsid w:val="002F4BAC"/>
    <w:rsid w:val="002F4E3E"/>
    <w:rsid w:val="002F4EEA"/>
    <w:rsid w:val="002F50EC"/>
    <w:rsid w:val="002F5506"/>
    <w:rsid w:val="002F55B3"/>
    <w:rsid w:val="002F55F7"/>
    <w:rsid w:val="002F57B7"/>
    <w:rsid w:val="002F605C"/>
    <w:rsid w:val="002F6199"/>
    <w:rsid w:val="002F61F0"/>
    <w:rsid w:val="002F63C3"/>
    <w:rsid w:val="002F66F6"/>
    <w:rsid w:val="002F6955"/>
    <w:rsid w:val="002F72AE"/>
    <w:rsid w:val="002F7732"/>
    <w:rsid w:val="002F79A7"/>
    <w:rsid w:val="002F7F35"/>
    <w:rsid w:val="00300A6C"/>
    <w:rsid w:val="003013BE"/>
    <w:rsid w:val="00301470"/>
    <w:rsid w:val="00302583"/>
    <w:rsid w:val="0030272A"/>
    <w:rsid w:val="00302743"/>
    <w:rsid w:val="003027CD"/>
    <w:rsid w:val="00302A3C"/>
    <w:rsid w:val="00303013"/>
    <w:rsid w:val="003034A9"/>
    <w:rsid w:val="00303E5D"/>
    <w:rsid w:val="00303F22"/>
    <w:rsid w:val="00304284"/>
    <w:rsid w:val="003042AB"/>
    <w:rsid w:val="00304301"/>
    <w:rsid w:val="003046BC"/>
    <w:rsid w:val="00304A11"/>
    <w:rsid w:val="00305329"/>
    <w:rsid w:val="00305372"/>
    <w:rsid w:val="00305621"/>
    <w:rsid w:val="0030580C"/>
    <w:rsid w:val="003058C6"/>
    <w:rsid w:val="003058F3"/>
    <w:rsid w:val="003059DE"/>
    <w:rsid w:val="00306023"/>
    <w:rsid w:val="00306220"/>
    <w:rsid w:val="003062EE"/>
    <w:rsid w:val="0030648B"/>
    <w:rsid w:val="00306568"/>
    <w:rsid w:val="00306D4F"/>
    <w:rsid w:val="00306E38"/>
    <w:rsid w:val="003070C3"/>
    <w:rsid w:val="0030725E"/>
    <w:rsid w:val="00307390"/>
    <w:rsid w:val="003076A2"/>
    <w:rsid w:val="00307825"/>
    <w:rsid w:val="00307D90"/>
    <w:rsid w:val="00307F22"/>
    <w:rsid w:val="003101F6"/>
    <w:rsid w:val="00310618"/>
    <w:rsid w:val="00310942"/>
    <w:rsid w:val="003109EC"/>
    <w:rsid w:val="00310B21"/>
    <w:rsid w:val="00310DA8"/>
    <w:rsid w:val="00310EBD"/>
    <w:rsid w:val="00310FF4"/>
    <w:rsid w:val="0031105A"/>
    <w:rsid w:val="0031129E"/>
    <w:rsid w:val="00311331"/>
    <w:rsid w:val="00311619"/>
    <w:rsid w:val="00311FA0"/>
    <w:rsid w:val="003120DD"/>
    <w:rsid w:val="0031214A"/>
    <w:rsid w:val="003121E3"/>
    <w:rsid w:val="0031222D"/>
    <w:rsid w:val="00312793"/>
    <w:rsid w:val="003135A7"/>
    <w:rsid w:val="00313B5C"/>
    <w:rsid w:val="00313C3F"/>
    <w:rsid w:val="00313E98"/>
    <w:rsid w:val="00313FDC"/>
    <w:rsid w:val="0031403C"/>
    <w:rsid w:val="0031422D"/>
    <w:rsid w:val="0031432D"/>
    <w:rsid w:val="00314400"/>
    <w:rsid w:val="003153F9"/>
    <w:rsid w:val="0031542F"/>
    <w:rsid w:val="00315741"/>
    <w:rsid w:val="003158C8"/>
    <w:rsid w:val="00315BF2"/>
    <w:rsid w:val="00315F67"/>
    <w:rsid w:val="0031618C"/>
    <w:rsid w:val="003163BE"/>
    <w:rsid w:val="00316877"/>
    <w:rsid w:val="00316A05"/>
    <w:rsid w:val="00316F97"/>
    <w:rsid w:val="0031767D"/>
    <w:rsid w:val="00317B27"/>
    <w:rsid w:val="00317DC6"/>
    <w:rsid w:val="0032025B"/>
    <w:rsid w:val="00320611"/>
    <w:rsid w:val="00320641"/>
    <w:rsid w:val="00320827"/>
    <w:rsid w:val="00320935"/>
    <w:rsid w:val="0032099C"/>
    <w:rsid w:val="003215CD"/>
    <w:rsid w:val="003215D9"/>
    <w:rsid w:val="00321895"/>
    <w:rsid w:val="00321AD4"/>
    <w:rsid w:val="00321F72"/>
    <w:rsid w:val="00322001"/>
    <w:rsid w:val="00322008"/>
    <w:rsid w:val="003221AC"/>
    <w:rsid w:val="00322431"/>
    <w:rsid w:val="0032297E"/>
    <w:rsid w:val="00323079"/>
    <w:rsid w:val="0032307F"/>
    <w:rsid w:val="0032311E"/>
    <w:rsid w:val="003235EB"/>
    <w:rsid w:val="0032369A"/>
    <w:rsid w:val="00323ADB"/>
    <w:rsid w:val="00323C98"/>
    <w:rsid w:val="003240BD"/>
    <w:rsid w:val="00324A03"/>
    <w:rsid w:val="00324A3A"/>
    <w:rsid w:val="00324FB2"/>
    <w:rsid w:val="0032541A"/>
    <w:rsid w:val="00325533"/>
    <w:rsid w:val="0032584B"/>
    <w:rsid w:val="0032604E"/>
    <w:rsid w:val="003266AC"/>
    <w:rsid w:val="003266D1"/>
    <w:rsid w:val="0032675E"/>
    <w:rsid w:val="0032693B"/>
    <w:rsid w:val="0032699A"/>
    <w:rsid w:val="00327B53"/>
    <w:rsid w:val="00327E31"/>
    <w:rsid w:val="00327F29"/>
    <w:rsid w:val="00330405"/>
    <w:rsid w:val="00330683"/>
    <w:rsid w:val="00330820"/>
    <w:rsid w:val="00330E6C"/>
    <w:rsid w:val="00330FB9"/>
    <w:rsid w:val="00331179"/>
    <w:rsid w:val="00331571"/>
    <w:rsid w:val="003319CB"/>
    <w:rsid w:val="003327AB"/>
    <w:rsid w:val="00332913"/>
    <w:rsid w:val="003329D8"/>
    <w:rsid w:val="00332DFE"/>
    <w:rsid w:val="00332FA1"/>
    <w:rsid w:val="0033356E"/>
    <w:rsid w:val="00334031"/>
    <w:rsid w:val="00334795"/>
    <w:rsid w:val="00334855"/>
    <w:rsid w:val="00335218"/>
    <w:rsid w:val="003354E1"/>
    <w:rsid w:val="00335C97"/>
    <w:rsid w:val="00336021"/>
    <w:rsid w:val="00336430"/>
    <w:rsid w:val="0033650C"/>
    <w:rsid w:val="003368DE"/>
    <w:rsid w:val="00336901"/>
    <w:rsid w:val="00336C58"/>
    <w:rsid w:val="00336CAA"/>
    <w:rsid w:val="00336D75"/>
    <w:rsid w:val="00336DE5"/>
    <w:rsid w:val="00336F22"/>
    <w:rsid w:val="003371F8"/>
    <w:rsid w:val="003374FC"/>
    <w:rsid w:val="00337AAA"/>
    <w:rsid w:val="00340017"/>
    <w:rsid w:val="00340272"/>
    <w:rsid w:val="00340510"/>
    <w:rsid w:val="00340599"/>
    <w:rsid w:val="003408CA"/>
    <w:rsid w:val="0034122B"/>
    <w:rsid w:val="003414A4"/>
    <w:rsid w:val="00341630"/>
    <w:rsid w:val="00341756"/>
    <w:rsid w:val="003418CA"/>
    <w:rsid w:val="003419A0"/>
    <w:rsid w:val="00341A87"/>
    <w:rsid w:val="00341ACB"/>
    <w:rsid w:val="00341E90"/>
    <w:rsid w:val="003428B5"/>
    <w:rsid w:val="00342E4F"/>
    <w:rsid w:val="00343793"/>
    <w:rsid w:val="00343970"/>
    <w:rsid w:val="00343A7C"/>
    <w:rsid w:val="003440E9"/>
    <w:rsid w:val="00344188"/>
    <w:rsid w:val="0034433D"/>
    <w:rsid w:val="00344864"/>
    <w:rsid w:val="00344C43"/>
    <w:rsid w:val="00344E0A"/>
    <w:rsid w:val="003450A0"/>
    <w:rsid w:val="0034549E"/>
    <w:rsid w:val="003454CA"/>
    <w:rsid w:val="003456F1"/>
    <w:rsid w:val="00345B3D"/>
    <w:rsid w:val="00345FE5"/>
    <w:rsid w:val="0034651D"/>
    <w:rsid w:val="0034652A"/>
    <w:rsid w:val="003473C4"/>
    <w:rsid w:val="003476A7"/>
    <w:rsid w:val="003476D1"/>
    <w:rsid w:val="00347B1D"/>
    <w:rsid w:val="00347DCB"/>
    <w:rsid w:val="00350799"/>
    <w:rsid w:val="00350AA1"/>
    <w:rsid w:val="003512FB"/>
    <w:rsid w:val="00351805"/>
    <w:rsid w:val="00351D33"/>
    <w:rsid w:val="0035217D"/>
    <w:rsid w:val="00352581"/>
    <w:rsid w:val="00352774"/>
    <w:rsid w:val="0035307D"/>
    <w:rsid w:val="003531E7"/>
    <w:rsid w:val="003539AA"/>
    <w:rsid w:val="00353F09"/>
    <w:rsid w:val="0035455F"/>
    <w:rsid w:val="00354B0B"/>
    <w:rsid w:val="00354E97"/>
    <w:rsid w:val="0035574D"/>
    <w:rsid w:val="00355B55"/>
    <w:rsid w:val="00355DC7"/>
    <w:rsid w:val="003566D2"/>
    <w:rsid w:val="00356801"/>
    <w:rsid w:val="00356A99"/>
    <w:rsid w:val="00357040"/>
    <w:rsid w:val="003570A3"/>
    <w:rsid w:val="003572AD"/>
    <w:rsid w:val="003573DD"/>
    <w:rsid w:val="003573FE"/>
    <w:rsid w:val="00357A89"/>
    <w:rsid w:val="00357AC4"/>
    <w:rsid w:val="00357CDF"/>
    <w:rsid w:val="00357EB6"/>
    <w:rsid w:val="00360297"/>
    <w:rsid w:val="00360382"/>
    <w:rsid w:val="003606C0"/>
    <w:rsid w:val="003607F7"/>
    <w:rsid w:val="003609F3"/>
    <w:rsid w:val="00360E10"/>
    <w:rsid w:val="00361456"/>
    <w:rsid w:val="00361DF4"/>
    <w:rsid w:val="00362145"/>
    <w:rsid w:val="003624C3"/>
    <w:rsid w:val="00362943"/>
    <w:rsid w:val="003631DC"/>
    <w:rsid w:val="00363AE6"/>
    <w:rsid w:val="00363CCB"/>
    <w:rsid w:val="00363D10"/>
    <w:rsid w:val="003645BC"/>
    <w:rsid w:val="003645C3"/>
    <w:rsid w:val="0036465C"/>
    <w:rsid w:val="00364FDE"/>
    <w:rsid w:val="00365325"/>
    <w:rsid w:val="0036574A"/>
    <w:rsid w:val="00365C01"/>
    <w:rsid w:val="00365D48"/>
    <w:rsid w:val="00366319"/>
    <w:rsid w:val="00366383"/>
    <w:rsid w:val="00366463"/>
    <w:rsid w:val="00366580"/>
    <w:rsid w:val="00366889"/>
    <w:rsid w:val="003670FE"/>
    <w:rsid w:val="00367149"/>
    <w:rsid w:val="00367201"/>
    <w:rsid w:val="00367269"/>
    <w:rsid w:val="00367671"/>
    <w:rsid w:val="00367989"/>
    <w:rsid w:val="00367F47"/>
    <w:rsid w:val="00370005"/>
    <w:rsid w:val="00370100"/>
    <w:rsid w:val="0037018D"/>
    <w:rsid w:val="00370314"/>
    <w:rsid w:val="00370B88"/>
    <w:rsid w:val="00370C19"/>
    <w:rsid w:val="00370DD4"/>
    <w:rsid w:val="003712CE"/>
    <w:rsid w:val="00371D1F"/>
    <w:rsid w:val="00371FB6"/>
    <w:rsid w:val="00371FFF"/>
    <w:rsid w:val="00372677"/>
    <w:rsid w:val="00372A22"/>
    <w:rsid w:val="00372A3D"/>
    <w:rsid w:val="00372AD0"/>
    <w:rsid w:val="00372B52"/>
    <w:rsid w:val="00372C1E"/>
    <w:rsid w:val="00373172"/>
    <w:rsid w:val="0037318D"/>
    <w:rsid w:val="003731BF"/>
    <w:rsid w:val="0037347D"/>
    <w:rsid w:val="003735BF"/>
    <w:rsid w:val="00373720"/>
    <w:rsid w:val="0037386B"/>
    <w:rsid w:val="00373923"/>
    <w:rsid w:val="00373A00"/>
    <w:rsid w:val="003749BD"/>
    <w:rsid w:val="00375052"/>
    <w:rsid w:val="003751CD"/>
    <w:rsid w:val="00375487"/>
    <w:rsid w:val="00375AE8"/>
    <w:rsid w:val="00375BD2"/>
    <w:rsid w:val="00375ED3"/>
    <w:rsid w:val="00375FEC"/>
    <w:rsid w:val="0037653A"/>
    <w:rsid w:val="0037685D"/>
    <w:rsid w:val="00376BA4"/>
    <w:rsid w:val="00376CB3"/>
    <w:rsid w:val="00377461"/>
    <w:rsid w:val="003776C3"/>
    <w:rsid w:val="003778CA"/>
    <w:rsid w:val="00380102"/>
    <w:rsid w:val="00380457"/>
    <w:rsid w:val="003808A4"/>
    <w:rsid w:val="00380CE3"/>
    <w:rsid w:val="00380D96"/>
    <w:rsid w:val="0038128C"/>
    <w:rsid w:val="0038174B"/>
    <w:rsid w:val="0038180D"/>
    <w:rsid w:val="00381BE2"/>
    <w:rsid w:val="00381EFA"/>
    <w:rsid w:val="0038227A"/>
    <w:rsid w:val="00382479"/>
    <w:rsid w:val="00382783"/>
    <w:rsid w:val="00382865"/>
    <w:rsid w:val="00382F5E"/>
    <w:rsid w:val="00383322"/>
    <w:rsid w:val="003837B5"/>
    <w:rsid w:val="00383A21"/>
    <w:rsid w:val="00383A44"/>
    <w:rsid w:val="00383CC8"/>
    <w:rsid w:val="003843AB"/>
    <w:rsid w:val="0038449D"/>
    <w:rsid w:val="00384523"/>
    <w:rsid w:val="00384BA1"/>
    <w:rsid w:val="0038522C"/>
    <w:rsid w:val="00385233"/>
    <w:rsid w:val="003857F0"/>
    <w:rsid w:val="00385D35"/>
    <w:rsid w:val="00385DF8"/>
    <w:rsid w:val="003860DE"/>
    <w:rsid w:val="00386126"/>
    <w:rsid w:val="0038671A"/>
    <w:rsid w:val="00386B94"/>
    <w:rsid w:val="00386CAE"/>
    <w:rsid w:val="00386CD6"/>
    <w:rsid w:val="00386F52"/>
    <w:rsid w:val="00387304"/>
    <w:rsid w:val="003873BB"/>
    <w:rsid w:val="00387604"/>
    <w:rsid w:val="00387AA1"/>
    <w:rsid w:val="00390138"/>
    <w:rsid w:val="00390174"/>
    <w:rsid w:val="003901B9"/>
    <w:rsid w:val="0039021F"/>
    <w:rsid w:val="003902A9"/>
    <w:rsid w:val="00390B66"/>
    <w:rsid w:val="003913B5"/>
    <w:rsid w:val="00391665"/>
    <w:rsid w:val="00391722"/>
    <w:rsid w:val="00391759"/>
    <w:rsid w:val="00391AD1"/>
    <w:rsid w:val="00391ED2"/>
    <w:rsid w:val="00392723"/>
    <w:rsid w:val="003929A3"/>
    <w:rsid w:val="003930B3"/>
    <w:rsid w:val="003930B9"/>
    <w:rsid w:val="00393386"/>
    <w:rsid w:val="003933AD"/>
    <w:rsid w:val="00393508"/>
    <w:rsid w:val="00393529"/>
    <w:rsid w:val="003935D6"/>
    <w:rsid w:val="003936A8"/>
    <w:rsid w:val="003937C1"/>
    <w:rsid w:val="0039397F"/>
    <w:rsid w:val="0039398B"/>
    <w:rsid w:val="003939DA"/>
    <w:rsid w:val="00393C51"/>
    <w:rsid w:val="00393D23"/>
    <w:rsid w:val="00393E07"/>
    <w:rsid w:val="0039405B"/>
    <w:rsid w:val="0039413F"/>
    <w:rsid w:val="0039494B"/>
    <w:rsid w:val="00394A8F"/>
    <w:rsid w:val="00394BA3"/>
    <w:rsid w:val="00394EAE"/>
    <w:rsid w:val="0039541B"/>
    <w:rsid w:val="003963FF"/>
    <w:rsid w:val="00396449"/>
    <w:rsid w:val="00396917"/>
    <w:rsid w:val="00396B2C"/>
    <w:rsid w:val="003977C6"/>
    <w:rsid w:val="00397B44"/>
    <w:rsid w:val="00397DF6"/>
    <w:rsid w:val="00397EBE"/>
    <w:rsid w:val="003A0139"/>
    <w:rsid w:val="003A02F0"/>
    <w:rsid w:val="003A0821"/>
    <w:rsid w:val="003A09ED"/>
    <w:rsid w:val="003A0B3C"/>
    <w:rsid w:val="003A0CF0"/>
    <w:rsid w:val="003A0E52"/>
    <w:rsid w:val="003A1345"/>
    <w:rsid w:val="003A1570"/>
    <w:rsid w:val="003A1806"/>
    <w:rsid w:val="003A1957"/>
    <w:rsid w:val="003A1A32"/>
    <w:rsid w:val="003A1C7E"/>
    <w:rsid w:val="003A2180"/>
    <w:rsid w:val="003A25BC"/>
    <w:rsid w:val="003A2ABB"/>
    <w:rsid w:val="003A2C30"/>
    <w:rsid w:val="003A2DA5"/>
    <w:rsid w:val="003A2E35"/>
    <w:rsid w:val="003A2EC2"/>
    <w:rsid w:val="003A340F"/>
    <w:rsid w:val="003A352E"/>
    <w:rsid w:val="003A3949"/>
    <w:rsid w:val="003A3B50"/>
    <w:rsid w:val="003A3FE9"/>
    <w:rsid w:val="003A45D4"/>
    <w:rsid w:val="003A4668"/>
    <w:rsid w:val="003A4B9F"/>
    <w:rsid w:val="003A5972"/>
    <w:rsid w:val="003A5B90"/>
    <w:rsid w:val="003A5EB1"/>
    <w:rsid w:val="003A6024"/>
    <w:rsid w:val="003A6198"/>
    <w:rsid w:val="003A6344"/>
    <w:rsid w:val="003A636B"/>
    <w:rsid w:val="003A67C6"/>
    <w:rsid w:val="003A6848"/>
    <w:rsid w:val="003A7109"/>
    <w:rsid w:val="003A72D0"/>
    <w:rsid w:val="003A73C2"/>
    <w:rsid w:val="003A76E8"/>
    <w:rsid w:val="003A7868"/>
    <w:rsid w:val="003A7E02"/>
    <w:rsid w:val="003A7E81"/>
    <w:rsid w:val="003B01CB"/>
    <w:rsid w:val="003B0A01"/>
    <w:rsid w:val="003B0CA4"/>
    <w:rsid w:val="003B0FD7"/>
    <w:rsid w:val="003B1687"/>
    <w:rsid w:val="003B1725"/>
    <w:rsid w:val="003B188F"/>
    <w:rsid w:val="003B18C2"/>
    <w:rsid w:val="003B1A8D"/>
    <w:rsid w:val="003B1B01"/>
    <w:rsid w:val="003B1D00"/>
    <w:rsid w:val="003B246D"/>
    <w:rsid w:val="003B310C"/>
    <w:rsid w:val="003B3355"/>
    <w:rsid w:val="003B33CC"/>
    <w:rsid w:val="003B41BE"/>
    <w:rsid w:val="003B4241"/>
    <w:rsid w:val="003B4910"/>
    <w:rsid w:val="003B4977"/>
    <w:rsid w:val="003B4A0A"/>
    <w:rsid w:val="003B4C47"/>
    <w:rsid w:val="003B55D7"/>
    <w:rsid w:val="003B594A"/>
    <w:rsid w:val="003B61E2"/>
    <w:rsid w:val="003B61EA"/>
    <w:rsid w:val="003B665E"/>
    <w:rsid w:val="003B6CBA"/>
    <w:rsid w:val="003B7049"/>
    <w:rsid w:val="003B7176"/>
    <w:rsid w:val="003B74A8"/>
    <w:rsid w:val="003B7926"/>
    <w:rsid w:val="003B7982"/>
    <w:rsid w:val="003B7F49"/>
    <w:rsid w:val="003C014E"/>
    <w:rsid w:val="003C0408"/>
    <w:rsid w:val="003C04B2"/>
    <w:rsid w:val="003C0691"/>
    <w:rsid w:val="003C06DB"/>
    <w:rsid w:val="003C08D3"/>
    <w:rsid w:val="003C0AC3"/>
    <w:rsid w:val="003C0EDD"/>
    <w:rsid w:val="003C1015"/>
    <w:rsid w:val="003C1232"/>
    <w:rsid w:val="003C13DD"/>
    <w:rsid w:val="003C1667"/>
    <w:rsid w:val="003C172D"/>
    <w:rsid w:val="003C17D9"/>
    <w:rsid w:val="003C18B8"/>
    <w:rsid w:val="003C1E64"/>
    <w:rsid w:val="003C1E7A"/>
    <w:rsid w:val="003C2039"/>
    <w:rsid w:val="003C2614"/>
    <w:rsid w:val="003C2DAC"/>
    <w:rsid w:val="003C3F6C"/>
    <w:rsid w:val="003C4075"/>
    <w:rsid w:val="003C407A"/>
    <w:rsid w:val="003C4505"/>
    <w:rsid w:val="003C4D44"/>
    <w:rsid w:val="003C515E"/>
    <w:rsid w:val="003C52FA"/>
    <w:rsid w:val="003C5301"/>
    <w:rsid w:val="003C5961"/>
    <w:rsid w:val="003C66E6"/>
    <w:rsid w:val="003C67AB"/>
    <w:rsid w:val="003C6827"/>
    <w:rsid w:val="003C6CE0"/>
    <w:rsid w:val="003C6D52"/>
    <w:rsid w:val="003C708A"/>
    <w:rsid w:val="003C7243"/>
    <w:rsid w:val="003C75E9"/>
    <w:rsid w:val="003C79EB"/>
    <w:rsid w:val="003C7B3C"/>
    <w:rsid w:val="003C7E85"/>
    <w:rsid w:val="003D014D"/>
    <w:rsid w:val="003D027A"/>
    <w:rsid w:val="003D0385"/>
    <w:rsid w:val="003D0811"/>
    <w:rsid w:val="003D0A31"/>
    <w:rsid w:val="003D0B0B"/>
    <w:rsid w:val="003D145C"/>
    <w:rsid w:val="003D14FE"/>
    <w:rsid w:val="003D165B"/>
    <w:rsid w:val="003D17F7"/>
    <w:rsid w:val="003D1ACB"/>
    <w:rsid w:val="003D1CF6"/>
    <w:rsid w:val="003D1F7B"/>
    <w:rsid w:val="003D2027"/>
    <w:rsid w:val="003D228D"/>
    <w:rsid w:val="003D23A4"/>
    <w:rsid w:val="003D267A"/>
    <w:rsid w:val="003D272F"/>
    <w:rsid w:val="003D28B3"/>
    <w:rsid w:val="003D3151"/>
    <w:rsid w:val="003D31A7"/>
    <w:rsid w:val="003D33B6"/>
    <w:rsid w:val="003D33DE"/>
    <w:rsid w:val="003D37EF"/>
    <w:rsid w:val="003D387B"/>
    <w:rsid w:val="003D3CA5"/>
    <w:rsid w:val="003D3FE1"/>
    <w:rsid w:val="003D421C"/>
    <w:rsid w:val="003D4AA2"/>
    <w:rsid w:val="003D4E97"/>
    <w:rsid w:val="003D4E9C"/>
    <w:rsid w:val="003D4F45"/>
    <w:rsid w:val="003D50D0"/>
    <w:rsid w:val="003D5629"/>
    <w:rsid w:val="003D5DBE"/>
    <w:rsid w:val="003D6031"/>
    <w:rsid w:val="003D669B"/>
    <w:rsid w:val="003D6A7A"/>
    <w:rsid w:val="003D6B6C"/>
    <w:rsid w:val="003D6F97"/>
    <w:rsid w:val="003D72BE"/>
    <w:rsid w:val="003D7311"/>
    <w:rsid w:val="003D75E3"/>
    <w:rsid w:val="003D76EC"/>
    <w:rsid w:val="003D7729"/>
    <w:rsid w:val="003D7E8B"/>
    <w:rsid w:val="003E010B"/>
    <w:rsid w:val="003E02AE"/>
    <w:rsid w:val="003E0648"/>
    <w:rsid w:val="003E064C"/>
    <w:rsid w:val="003E0A8D"/>
    <w:rsid w:val="003E0AC7"/>
    <w:rsid w:val="003E0B36"/>
    <w:rsid w:val="003E0D0C"/>
    <w:rsid w:val="003E0DAE"/>
    <w:rsid w:val="003E0E9E"/>
    <w:rsid w:val="003E114B"/>
    <w:rsid w:val="003E1198"/>
    <w:rsid w:val="003E1CB8"/>
    <w:rsid w:val="003E1E0F"/>
    <w:rsid w:val="003E1F53"/>
    <w:rsid w:val="003E25AB"/>
    <w:rsid w:val="003E2614"/>
    <w:rsid w:val="003E2BFC"/>
    <w:rsid w:val="003E2D4F"/>
    <w:rsid w:val="003E31FB"/>
    <w:rsid w:val="003E33F8"/>
    <w:rsid w:val="003E3E5C"/>
    <w:rsid w:val="003E4DC3"/>
    <w:rsid w:val="003E5000"/>
    <w:rsid w:val="003E50FA"/>
    <w:rsid w:val="003E514A"/>
    <w:rsid w:val="003E526F"/>
    <w:rsid w:val="003E5338"/>
    <w:rsid w:val="003E560F"/>
    <w:rsid w:val="003E56D5"/>
    <w:rsid w:val="003E5C78"/>
    <w:rsid w:val="003E675D"/>
    <w:rsid w:val="003E6766"/>
    <w:rsid w:val="003E6A1B"/>
    <w:rsid w:val="003E6C78"/>
    <w:rsid w:val="003E7570"/>
    <w:rsid w:val="003E7B91"/>
    <w:rsid w:val="003E7C57"/>
    <w:rsid w:val="003F0046"/>
    <w:rsid w:val="003F0282"/>
    <w:rsid w:val="003F0989"/>
    <w:rsid w:val="003F0EB8"/>
    <w:rsid w:val="003F0F7B"/>
    <w:rsid w:val="003F101F"/>
    <w:rsid w:val="003F1128"/>
    <w:rsid w:val="003F1332"/>
    <w:rsid w:val="003F140B"/>
    <w:rsid w:val="003F1D34"/>
    <w:rsid w:val="003F1DC2"/>
    <w:rsid w:val="003F2066"/>
    <w:rsid w:val="003F20DB"/>
    <w:rsid w:val="003F2319"/>
    <w:rsid w:val="003F2558"/>
    <w:rsid w:val="003F2699"/>
    <w:rsid w:val="003F279A"/>
    <w:rsid w:val="003F2AB7"/>
    <w:rsid w:val="003F2C6E"/>
    <w:rsid w:val="003F2ED0"/>
    <w:rsid w:val="003F30F4"/>
    <w:rsid w:val="003F3322"/>
    <w:rsid w:val="003F3814"/>
    <w:rsid w:val="003F39BF"/>
    <w:rsid w:val="003F4073"/>
    <w:rsid w:val="003F4285"/>
    <w:rsid w:val="003F45E5"/>
    <w:rsid w:val="003F4882"/>
    <w:rsid w:val="003F4BB5"/>
    <w:rsid w:val="003F4C29"/>
    <w:rsid w:val="003F4CA2"/>
    <w:rsid w:val="003F4D3D"/>
    <w:rsid w:val="003F5145"/>
    <w:rsid w:val="003F619D"/>
    <w:rsid w:val="003F62A5"/>
    <w:rsid w:val="003F62F2"/>
    <w:rsid w:val="003F6736"/>
    <w:rsid w:val="003F6C9F"/>
    <w:rsid w:val="003F6CAD"/>
    <w:rsid w:val="003F6D84"/>
    <w:rsid w:val="003F6E46"/>
    <w:rsid w:val="003F71A3"/>
    <w:rsid w:val="003F72D5"/>
    <w:rsid w:val="003F77F4"/>
    <w:rsid w:val="003F780B"/>
    <w:rsid w:val="003F7AC1"/>
    <w:rsid w:val="003F7E22"/>
    <w:rsid w:val="003F7FA6"/>
    <w:rsid w:val="00400181"/>
    <w:rsid w:val="00400739"/>
    <w:rsid w:val="00400C83"/>
    <w:rsid w:val="00400DA6"/>
    <w:rsid w:val="00401328"/>
    <w:rsid w:val="00401355"/>
    <w:rsid w:val="00401545"/>
    <w:rsid w:val="004021FC"/>
    <w:rsid w:val="00402343"/>
    <w:rsid w:val="00402554"/>
    <w:rsid w:val="00402BEE"/>
    <w:rsid w:val="00402FB9"/>
    <w:rsid w:val="004032A0"/>
    <w:rsid w:val="00403A7E"/>
    <w:rsid w:val="00403AA8"/>
    <w:rsid w:val="00403B4F"/>
    <w:rsid w:val="00404289"/>
    <w:rsid w:val="00404367"/>
    <w:rsid w:val="0040459F"/>
    <w:rsid w:val="004049D4"/>
    <w:rsid w:val="00404CFC"/>
    <w:rsid w:val="00405498"/>
    <w:rsid w:val="0040660C"/>
    <w:rsid w:val="00406630"/>
    <w:rsid w:val="0040686E"/>
    <w:rsid w:val="00406CD7"/>
    <w:rsid w:val="00406E96"/>
    <w:rsid w:val="0040701B"/>
    <w:rsid w:val="0040720A"/>
    <w:rsid w:val="004073C4"/>
    <w:rsid w:val="004079A2"/>
    <w:rsid w:val="00407AB4"/>
    <w:rsid w:val="00407C43"/>
    <w:rsid w:val="00407EF4"/>
    <w:rsid w:val="0041058C"/>
    <w:rsid w:val="00410945"/>
    <w:rsid w:val="00410961"/>
    <w:rsid w:val="00410A78"/>
    <w:rsid w:val="00410B07"/>
    <w:rsid w:val="00411793"/>
    <w:rsid w:val="0041180C"/>
    <w:rsid w:val="004119FB"/>
    <w:rsid w:val="00411DB8"/>
    <w:rsid w:val="00411E6F"/>
    <w:rsid w:val="0041251B"/>
    <w:rsid w:val="0041259A"/>
    <w:rsid w:val="00412AA5"/>
    <w:rsid w:val="004135EA"/>
    <w:rsid w:val="004136AE"/>
    <w:rsid w:val="00413CFC"/>
    <w:rsid w:val="00414208"/>
    <w:rsid w:val="00414531"/>
    <w:rsid w:val="004146BF"/>
    <w:rsid w:val="004146C6"/>
    <w:rsid w:val="0041473F"/>
    <w:rsid w:val="00414D15"/>
    <w:rsid w:val="00415161"/>
    <w:rsid w:val="0041524A"/>
    <w:rsid w:val="004153AF"/>
    <w:rsid w:val="004153B0"/>
    <w:rsid w:val="004157BB"/>
    <w:rsid w:val="004157EE"/>
    <w:rsid w:val="00415BA2"/>
    <w:rsid w:val="00415DA4"/>
    <w:rsid w:val="00415E46"/>
    <w:rsid w:val="00415F66"/>
    <w:rsid w:val="00416264"/>
    <w:rsid w:val="004162D9"/>
    <w:rsid w:val="004163AA"/>
    <w:rsid w:val="004166C4"/>
    <w:rsid w:val="00416B32"/>
    <w:rsid w:val="00416EA6"/>
    <w:rsid w:val="004172BC"/>
    <w:rsid w:val="0041737D"/>
    <w:rsid w:val="0041796E"/>
    <w:rsid w:val="004201B2"/>
    <w:rsid w:val="004201DF"/>
    <w:rsid w:val="0042049C"/>
    <w:rsid w:val="00420776"/>
    <w:rsid w:val="0042088F"/>
    <w:rsid w:val="00420F9C"/>
    <w:rsid w:val="004211C8"/>
    <w:rsid w:val="0042162B"/>
    <w:rsid w:val="004216EA"/>
    <w:rsid w:val="004218C2"/>
    <w:rsid w:val="00421CA5"/>
    <w:rsid w:val="004221DC"/>
    <w:rsid w:val="00422A83"/>
    <w:rsid w:val="00422B2E"/>
    <w:rsid w:val="00422F10"/>
    <w:rsid w:val="004231BB"/>
    <w:rsid w:val="004233D6"/>
    <w:rsid w:val="004235BE"/>
    <w:rsid w:val="004235E5"/>
    <w:rsid w:val="00423615"/>
    <w:rsid w:val="0042365D"/>
    <w:rsid w:val="0042380E"/>
    <w:rsid w:val="00423942"/>
    <w:rsid w:val="004239CB"/>
    <w:rsid w:val="00423CFB"/>
    <w:rsid w:val="00423FC3"/>
    <w:rsid w:val="00424951"/>
    <w:rsid w:val="004249EA"/>
    <w:rsid w:val="00424BCD"/>
    <w:rsid w:val="004252D6"/>
    <w:rsid w:val="00425648"/>
    <w:rsid w:val="004258CD"/>
    <w:rsid w:val="00425C2F"/>
    <w:rsid w:val="00425CEE"/>
    <w:rsid w:val="00425DCC"/>
    <w:rsid w:val="00425DE1"/>
    <w:rsid w:val="00425F1D"/>
    <w:rsid w:val="00426449"/>
    <w:rsid w:val="00426AD3"/>
    <w:rsid w:val="00426CAA"/>
    <w:rsid w:val="00426EDF"/>
    <w:rsid w:val="00427231"/>
    <w:rsid w:val="004274C9"/>
    <w:rsid w:val="00427547"/>
    <w:rsid w:val="00430333"/>
    <w:rsid w:val="0043068C"/>
    <w:rsid w:val="00430AE1"/>
    <w:rsid w:val="00430B93"/>
    <w:rsid w:val="00430DF7"/>
    <w:rsid w:val="00430E96"/>
    <w:rsid w:val="004317EB"/>
    <w:rsid w:val="00431B29"/>
    <w:rsid w:val="00431CAB"/>
    <w:rsid w:val="00431F11"/>
    <w:rsid w:val="00432238"/>
    <w:rsid w:val="00432461"/>
    <w:rsid w:val="00432777"/>
    <w:rsid w:val="00432C7D"/>
    <w:rsid w:val="00432E14"/>
    <w:rsid w:val="00432E24"/>
    <w:rsid w:val="00433146"/>
    <w:rsid w:val="00433162"/>
    <w:rsid w:val="004333E6"/>
    <w:rsid w:val="00433593"/>
    <w:rsid w:val="004337A4"/>
    <w:rsid w:val="00433CF1"/>
    <w:rsid w:val="00434591"/>
    <w:rsid w:val="00434D9F"/>
    <w:rsid w:val="004356F1"/>
    <w:rsid w:val="004356F2"/>
    <w:rsid w:val="00435A00"/>
    <w:rsid w:val="00435B2E"/>
    <w:rsid w:val="00435F1A"/>
    <w:rsid w:val="00435F49"/>
    <w:rsid w:val="004360B5"/>
    <w:rsid w:val="004362E4"/>
    <w:rsid w:val="0043698D"/>
    <w:rsid w:val="004371F6"/>
    <w:rsid w:val="004372B4"/>
    <w:rsid w:val="0043730B"/>
    <w:rsid w:val="00437386"/>
    <w:rsid w:val="0043740A"/>
    <w:rsid w:val="0043748B"/>
    <w:rsid w:val="00437961"/>
    <w:rsid w:val="004379BE"/>
    <w:rsid w:val="00437DFC"/>
    <w:rsid w:val="004401B4"/>
    <w:rsid w:val="004402F7"/>
    <w:rsid w:val="0044044A"/>
    <w:rsid w:val="00440FDE"/>
    <w:rsid w:val="004412A3"/>
    <w:rsid w:val="0044179B"/>
    <w:rsid w:val="00441877"/>
    <w:rsid w:val="004419B4"/>
    <w:rsid w:val="00441C13"/>
    <w:rsid w:val="00442314"/>
    <w:rsid w:val="00442D8E"/>
    <w:rsid w:val="00442EAA"/>
    <w:rsid w:val="00443356"/>
    <w:rsid w:val="004436E4"/>
    <w:rsid w:val="0044371A"/>
    <w:rsid w:val="004439CA"/>
    <w:rsid w:val="004448B3"/>
    <w:rsid w:val="00444A77"/>
    <w:rsid w:val="00444BAF"/>
    <w:rsid w:val="00444F5E"/>
    <w:rsid w:val="00444FB0"/>
    <w:rsid w:val="0044518B"/>
    <w:rsid w:val="004462E4"/>
    <w:rsid w:val="0044647E"/>
    <w:rsid w:val="00446559"/>
    <w:rsid w:val="00446666"/>
    <w:rsid w:val="004466C8"/>
    <w:rsid w:val="004471D0"/>
    <w:rsid w:val="00447200"/>
    <w:rsid w:val="00447482"/>
    <w:rsid w:val="004479AA"/>
    <w:rsid w:val="004479B9"/>
    <w:rsid w:val="00451CA7"/>
    <w:rsid w:val="00451D04"/>
    <w:rsid w:val="00451D31"/>
    <w:rsid w:val="00452269"/>
    <w:rsid w:val="004523A9"/>
    <w:rsid w:val="00452574"/>
    <w:rsid w:val="004527CC"/>
    <w:rsid w:val="00452966"/>
    <w:rsid w:val="00453223"/>
    <w:rsid w:val="00453250"/>
    <w:rsid w:val="00453651"/>
    <w:rsid w:val="00453AE0"/>
    <w:rsid w:val="0045406A"/>
    <w:rsid w:val="00454214"/>
    <w:rsid w:val="0045427A"/>
    <w:rsid w:val="00454E83"/>
    <w:rsid w:val="0045520D"/>
    <w:rsid w:val="00455730"/>
    <w:rsid w:val="00455A87"/>
    <w:rsid w:val="00455B9D"/>
    <w:rsid w:val="004561F6"/>
    <w:rsid w:val="004563E6"/>
    <w:rsid w:val="0045658D"/>
    <w:rsid w:val="0045690B"/>
    <w:rsid w:val="00456DE2"/>
    <w:rsid w:val="004573DF"/>
    <w:rsid w:val="004579FD"/>
    <w:rsid w:val="00457E41"/>
    <w:rsid w:val="00457F05"/>
    <w:rsid w:val="004603D3"/>
    <w:rsid w:val="00460453"/>
    <w:rsid w:val="004606B7"/>
    <w:rsid w:val="004609F0"/>
    <w:rsid w:val="004610B2"/>
    <w:rsid w:val="0046118B"/>
    <w:rsid w:val="004611FC"/>
    <w:rsid w:val="00461203"/>
    <w:rsid w:val="00461B09"/>
    <w:rsid w:val="00461D11"/>
    <w:rsid w:val="00461F2E"/>
    <w:rsid w:val="004621D7"/>
    <w:rsid w:val="00462242"/>
    <w:rsid w:val="0046268D"/>
    <w:rsid w:val="004627CF"/>
    <w:rsid w:val="00462938"/>
    <w:rsid w:val="00462D7E"/>
    <w:rsid w:val="004631E9"/>
    <w:rsid w:val="0046354F"/>
    <w:rsid w:val="00463716"/>
    <w:rsid w:val="00463AFE"/>
    <w:rsid w:val="00463C34"/>
    <w:rsid w:val="004640FB"/>
    <w:rsid w:val="00464449"/>
    <w:rsid w:val="004648B0"/>
    <w:rsid w:val="0046500C"/>
    <w:rsid w:val="0046536F"/>
    <w:rsid w:val="00465CE6"/>
    <w:rsid w:val="00466041"/>
    <w:rsid w:val="004661FA"/>
    <w:rsid w:val="00466206"/>
    <w:rsid w:val="00466542"/>
    <w:rsid w:val="004668F6"/>
    <w:rsid w:val="00466A4C"/>
    <w:rsid w:val="00466BDF"/>
    <w:rsid w:val="0046704A"/>
    <w:rsid w:val="00467117"/>
    <w:rsid w:val="00467368"/>
    <w:rsid w:val="00467648"/>
    <w:rsid w:val="00467A10"/>
    <w:rsid w:val="00467B3F"/>
    <w:rsid w:val="00470395"/>
    <w:rsid w:val="00470701"/>
    <w:rsid w:val="00470729"/>
    <w:rsid w:val="00470A2A"/>
    <w:rsid w:val="00470C78"/>
    <w:rsid w:val="00470CA3"/>
    <w:rsid w:val="00470EAA"/>
    <w:rsid w:val="0047117F"/>
    <w:rsid w:val="00471952"/>
    <w:rsid w:val="00471D54"/>
    <w:rsid w:val="00472044"/>
    <w:rsid w:val="00472084"/>
    <w:rsid w:val="004725F3"/>
    <w:rsid w:val="004729B7"/>
    <w:rsid w:val="00472AB0"/>
    <w:rsid w:val="0047309B"/>
    <w:rsid w:val="00473680"/>
    <w:rsid w:val="004738D8"/>
    <w:rsid w:val="004740BD"/>
    <w:rsid w:val="00474118"/>
    <w:rsid w:val="00474135"/>
    <w:rsid w:val="00474460"/>
    <w:rsid w:val="0047451E"/>
    <w:rsid w:val="00474799"/>
    <w:rsid w:val="00474807"/>
    <w:rsid w:val="004748E3"/>
    <w:rsid w:val="004749F8"/>
    <w:rsid w:val="00474D51"/>
    <w:rsid w:val="00474F03"/>
    <w:rsid w:val="00475475"/>
    <w:rsid w:val="004755E7"/>
    <w:rsid w:val="004756A2"/>
    <w:rsid w:val="004756FA"/>
    <w:rsid w:val="00475E32"/>
    <w:rsid w:val="00475F67"/>
    <w:rsid w:val="00475F80"/>
    <w:rsid w:val="00476C0D"/>
    <w:rsid w:val="0047715C"/>
    <w:rsid w:val="004775CF"/>
    <w:rsid w:val="004776D7"/>
    <w:rsid w:val="00477AE1"/>
    <w:rsid w:val="00477C23"/>
    <w:rsid w:val="00477E9D"/>
    <w:rsid w:val="004800AF"/>
    <w:rsid w:val="004808B0"/>
    <w:rsid w:val="004809E6"/>
    <w:rsid w:val="00480DB3"/>
    <w:rsid w:val="00481425"/>
    <w:rsid w:val="0048160B"/>
    <w:rsid w:val="004818D3"/>
    <w:rsid w:val="00481F3C"/>
    <w:rsid w:val="00482614"/>
    <w:rsid w:val="00482BB5"/>
    <w:rsid w:val="004830B8"/>
    <w:rsid w:val="0048368E"/>
    <w:rsid w:val="004836F5"/>
    <w:rsid w:val="00483862"/>
    <w:rsid w:val="00483B73"/>
    <w:rsid w:val="00483C9A"/>
    <w:rsid w:val="00483CA0"/>
    <w:rsid w:val="004842D7"/>
    <w:rsid w:val="00484B80"/>
    <w:rsid w:val="00484C81"/>
    <w:rsid w:val="00485067"/>
    <w:rsid w:val="004850C3"/>
    <w:rsid w:val="004850CE"/>
    <w:rsid w:val="004851F5"/>
    <w:rsid w:val="0048531F"/>
    <w:rsid w:val="00485921"/>
    <w:rsid w:val="00485AFD"/>
    <w:rsid w:val="00485D4D"/>
    <w:rsid w:val="00485FF6"/>
    <w:rsid w:val="00486408"/>
    <w:rsid w:val="0048684D"/>
    <w:rsid w:val="004869C9"/>
    <w:rsid w:val="00486B7B"/>
    <w:rsid w:val="00486D67"/>
    <w:rsid w:val="00487186"/>
    <w:rsid w:val="0048791D"/>
    <w:rsid w:val="00487A0A"/>
    <w:rsid w:val="00487B6B"/>
    <w:rsid w:val="00487D75"/>
    <w:rsid w:val="00490D14"/>
    <w:rsid w:val="00490F69"/>
    <w:rsid w:val="0049106A"/>
    <w:rsid w:val="00491399"/>
    <w:rsid w:val="004914C8"/>
    <w:rsid w:val="00491EF1"/>
    <w:rsid w:val="00492343"/>
    <w:rsid w:val="0049258C"/>
    <w:rsid w:val="0049263D"/>
    <w:rsid w:val="004928AC"/>
    <w:rsid w:val="004928E5"/>
    <w:rsid w:val="00492991"/>
    <w:rsid w:val="00493241"/>
    <w:rsid w:val="004932DA"/>
    <w:rsid w:val="004935DE"/>
    <w:rsid w:val="004936A2"/>
    <w:rsid w:val="00493971"/>
    <w:rsid w:val="00493D82"/>
    <w:rsid w:val="00493F16"/>
    <w:rsid w:val="004949BB"/>
    <w:rsid w:val="00494BFE"/>
    <w:rsid w:val="00494CEB"/>
    <w:rsid w:val="0049512B"/>
    <w:rsid w:val="0049520C"/>
    <w:rsid w:val="00495394"/>
    <w:rsid w:val="00495E5F"/>
    <w:rsid w:val="00496580"/>
    <w:rsid w:val="00496AA5"/>
    <w:rsid w:val="00496B4C"/>
    <w:rsid w:val="00496EBF"/>
    <w:rsid w:val="00496EF5"/>
    <w:rsid w:val="00496EF8"/>
    <w:rsid w:val="004973AF"/>
    <w:rsid w:val="004976EE"/>
    <w:rsid w:val="00497984"/>
    <w:rsid w:val="00497C14"/>
    <w:rsid w:val="00497E5C"/>
    <w:rsid w:val="004A016A"/>
    <w:rsid w:val="004A0497"/>
    <w:rsid w:val="004A060E"/>
    <w:rsid w:val="004A0904"/>
    <w:rsid w:val="004A0B63"/>
    <w:rsid w:val="004A0B99"/>
    <w:rsid w:val="004A0BBF"/>
    <w:rsid w:val="004A0FF8"/>
    <w:rsid w:val="004A1556"/>
    <w:rsid w:val="004A17E8"/>
    <w:rsid w:val="004A1861"/>
    <w:rsid w:val="004A1AF0"/>
    <w:rsid w:val="004A1BC7"/>
    <w:rsid w:val="004A1F97"/>
    <w:rsid w:val="004A1F9F"/>
    <w:rsid w:val="004A22B2"/>
    <w:rsid w:val="004A2457"/>
    <w:rsid w:val="004A2C48"/>
    <w:rsid w:val="004A3176"/>
    <w:rsid w:val="004A3240"/>
    <w:rsid w:val="004A3A6D"/>
    <w:rsid w:val="004A4647"/>
    <w:rsid w:val="004A4746"/>
    <w:rsid w:val="004A475B"/>
    <w:rsid w:val="004A4AA0"/>
    <w:rsid w:val="004A4AD5"/>
    <w:rsid w:val="004A4BDC"/>
    <w:rsid w:val="004A4C42"/>
    <w:rsid w:val="004A4CA0"/>
    <w:rsid w:val="004A5715"/>
    <w:rsid w:val="004A5BAA"/>
    <w:rsid w:val="004A5C36"/>
    <w:rsid w:val="004A5D30"/>
    <w:rsid w:val="004A5D3B"/>
    <w:rsid w:val="004A5DAA"/>
    <w:rsid w:val="004A6309"/>
    <w:rsid w:val="004A63B7"/>
    <w:rsid w:val="004A6ECD"/>
    <w:rsid w:val="004A7F1C"/>
    <w:rsid w:val="004B0073"/>
    <w:rsid w:val="004B00CF"/>
    <w:rsid w:val="004B00DD"/>
    <w:rsid w:val="004B02EB"/>
    <w:rsid w:val="004B068B"/>
    <w:rsid w:val="004B0715"/>
    <w:rsid w:val="004B0741"/>
    <w:rsid w:val="004B111D"/>
    <w:rsid w:val="004B115E"/>
    <w:rsid w:val="004B13E4"/>
    <w:rsid w:val="004B1952"/>
    <w:rsid w:val="004B205C"/>
    <w:rsid w:val="004B2164"/>
    <w:rsid w:val="004B262A"/>
    <w:rsid w:val="004B29DD"/>
    <w:rsid w:val="004B2AA7"/>
    <w:rsid w:val="004B2B68"/>
    <w:rsid w:val="004B302E"/>
    <w:rsid w:val="004B3238"/>
    <w:rsid w:val="004B36DC"/>
    <w:rsid w:val="004B374A"/>
    <w:rsid w:val="004B3DBF"/>
    <w:rsid w:val="004B3E25"/>
    <w:rsid w:val="004B40E8"/>
    <w:rsid w:val="004B41AD"/>
    <w:rsid w:val="004B4240"/>
    <w:rsid w:val="004B45B4"/>
    <w:rsid w:val="004B464F"/>
    <w:rsid w:val="004B46A1"/>
    <w:rsid w:val="004B4892"/>
    <w:rsid w:val="004B4AA2"/>
    <w:rsid w:val="004B529E"/>
    <w:rsid w:val="004B5505"/>
    <w:rsid w:val="004B5FC4"/>
    <w:rsid w:val="004B6085"/>
    <w:rsid w:val="004B6176"/>
    <w:rsid w:val="004B6177"/>
    <w:rsid w:val="004B6360"/>
    <w:rsid w:val="004B67A6"/>
    <w:rsid w:val="004B6A09"/>
    <w:rsid w:val="004B718D"/>
    <w:rsid w:val="004B74E9"/>
    <w:rsid w:val="004C010B"/>
    <w:rsid w:val="004C076A"/>
    <w:rsid w:val="004C0941"/>
    <w:rsid w:val="004C0A81"/>
    <w:rsid w:val="004C107D"/>
    <w:rsid w:val="004C1582"/>
    <w:rsid w:val="004C1829"/>
    <w:rsid w:val="004C1E95"/>
    <w:rsid w:val="004C2142"/>
    <w:rsid w:val="004C22CB"/>
    <w:rsid w:val="004C22CF"/>
    <w:rsid w:val="004C25A4"/>
    <w:rsid w:val="004C2632"/>
    <w:rsid w:val="004C2F5F"/>
    <w:rsid w:val="004C30F3"/>
    <w:rsid w:val="004C3561"/>
    <w:rsid w:val="004C3595"/>
    <w:rsid w:val="004C3771"/>
    <w:rsid w:val="004C3FD1"/>
    <w:rsid w:val="004C4181"/>
    <w:rsid w:val="004C42F9"/>
    <w:rsid w:val="004C4945"/>
    <w:rsid w:val="004C4AA0"/>
    <w:rsid w:val="004C4C03"/>
    <w:rsid w:val="004C5000"/>
    <w:rsid w:val="004C531D"/>
    <w:rsid w:val="004C555C"/>
    <w:rsid w:val="004C59DF"/>
    <w:rsid w:val="004C5A24"/>
    <w:rsid w:val="004C5A43"/>
    <w:rsid w:val="004C5B64"/>
    <w:rsid w:val="004C5B9A"/>
    <w:rsid w:val="004C5CAB"/>
    <w:rsid w:val="004C5CD9"/>
    <w:rsid w:val="004C5DE7"/>
    <w:rsid w:val="004C605E"/>
    <w:rsid w:val="004C641D"/>
    <w:rsid w:val="004C6C05"/>
    <w:rsid w:val="004C6C98"/>
    <w:rsid w:val="004C6EEF"/>
    <w:rsid w:val="004C7204"/>
    <w:rsid w:val="004C7CB8"/>
    <w:rsid w:val="004D0036"/>
    <w:rsid w:val="004D00DC"/>
    <w:rsid w:val="004D0112"/>
    <w:rsid w:val="004D0656"/>
    <w:rsid w:val="004D0E73"/>
    <w:rsid w:val="004D169E"/>
    <w:rsid w:val="004D1E26"/>
    <w:rsid w:val="004D1FFE"/>
    <w:rsid w:val="004D2195"/>
    <w:rsid w:val="004D2347"/>
    <w:rsid w:val="004D2514"/>
    <w:rsid w:val="004D29BC"/>
    <w:rsid w:val="004D2A7D"/>
    <w:rsid w:val="004D2DAA"/>
    <w:rsid w:val="004D3418"/>
    <w:rsid w:val="004D342D"/>
    <w:rsid w:val="004D409D"/>
    <w:rsid w:val="004D4550"/>
    <w:rsid w:val="004D4577"/>
    <w:rsid w:val="004D4A42"/>
    <w:rsid w:val="004D4B40"/>
    <w:rsid w:val="004D570D"/>
    <w:rsid w:val="004D577C"/>
    <w:rsid w:val="004D58EF"/>
    <w:rsid w:val="004D5CF1"/>
    <w:rsid w:val="004D605C"/>
    <w:rsid w:val="004D60E0"/>
    <w:rsid w:val="004D613E"/>
    <w:rsid w:val="004D63F6"/>
    <w:rsid w:val="004D666F"/>
    <w:rsid w:val="004D673C"/>
    <w:rsid w:val="004D713D"/>
    <w:rsid w:val="004D74FC"/>
    <w:rsid w:val="004D7E18"/>
    <w:rsid w:val="004D7EBD"/>
    <w:rsid w:val="004E079F"/>
    <w:rsid w:val="004E07D4"/>
    <w:rsid w:val="004E0A45"/>
    <w:rsid w:val="004E0BB9"/>
    <w:rsid w:val="004E0E2B"/>
    <w:rsid w:val="004E0F72"/>
    <w:rsid w:val="004E14B3"/>
    <w:rsid w:val="004E1521"/>
    <w:rsid w:val="004E1580"/>
    <w:rsid w:val="004E18F8"/>
    <w:rsid w:val="004E1D1C"/>
    <w:rsid w:val="004E1D6F"/>
    <w:rsid w:val="004E2469"/>
    <w:rsid w:val="004E25F2"/>
    <w:rsid w:val="004E2634"/>
    <w:rsid w:val="004E27BA"/>
    <w:rsid w:val="004E2856"/>
    <w:rsid w:val="004E309A"/>
    <w:rsid w:val="004E30BB"/>
    <w:rsid w:val="004E3C12"/>
    <w:rsid w:val="004E3EEA"/>
    <w:rsid w:val="004E4355"/>
    <w:rsid w:val="004E48BC"/>
    <w:rsid w:val="004E54C7"/>
    <w:rsid w:val="004E5F5A"/>
    <w:rsid w:val="004E5FE4"/>
    <w:rsid w:val="004E6006"/>
    <w:rsid w:val="004E677B"/>
    <w:rsid w:val="004E6839"/>
    <w:rsid w:val="004E6A1D"/>
    <w:rsid w:val="004F02AD"/>
    <w:rsid w:val="004F0F58"/>
    <w:rsid w:val="004F1683"/>
    <w:rsid w:val="004F1906"/>
    <w:rsid w:val="004F1C42"/>
    <w:rsid w:val="004F1C85"/>
    <w:rsid w:val="004F20FE"/>
    <w:rsid w:val="004F236C"/>
    <w:rsid w:val="004F246D"/>
    <w:rsid w:val="004F2863"/>
    <w:rsid w:val="004F2878"/>
    <w:rsid w:val="004F32A5"/>
    <w:rsid w:val="004F36BF"/>
    <w:rsid w:val="004F3858"/>
    <w:rsid w:val="004F3E5A"/>
    <w:rsid w:val="004F41B7"/>
    <w:rsid w:val="004F442E"/>
    <w:rsid w:val="004F4454"/>
    <w:rsid w:val="004F4ABB"/>
    <w:rsid w:val="004F4D26"/>
    <w:rsid w:val="004F4E50"/>
    <w:rsid w:val="004F52A1"/>
    <w:rsid w:val="004F540F"/>
    <w:rsid w:val="004F587E"/>
    <w:rsid w:val="004F5924"/>
    <w:rsid w:val="004F5936"/>
    <w:rsid w:val="004F59E4"/>
    <w:rsid w:val="004F5A4A"/>
    <w:rsid w:val="004F5B14"/>
    <w:rsid w:val="004F5B21"/>
    <w:rsid w:val="004F5DDF"/>
    <w:rsid w:val="004F60B6"/>
    <w:rsid w:val="004F62B0"/>
    <w:rsid w:val="004F6535"/>
    <w:rsid w:val="004F68D8"/>
    <w:rsid w:val="004F69BE"/>
    <w:rsid w:val="004F6A70"/>
    <w:rsid w:val="004F6F30"/>
    <w:rsid w:val="004F7631"/>
    <w:rsid w:val="004F767D"/>
    <w:rsid w:val="004F7E48"/>
    <w:rsid w:val="004F7E90"/>
    <w:rsid w:val="004F7EEB"/>
    <w:rsid w:val="00500275"/>
    <w:rsid w:val="005006A2"/>
    <w:rsid w:val="005006B3"/>
    <w:rsid w:val="00500850"/>
    <w:rsid w:val="0050151F"/>
    <w:rsid w:val="005015D0"/>
    <w:rsid w:val="00501764"/>
    <w:rsid w:val="005017DF"/>
    <w:rsid w:val="0050200C"/>
    <w:rsid w:val="005020C9"/>
    <w:rsid w:val="00502144"/>
    <w:rsid w:val="005022C2"/>
    <w:rsid w:val="0050290F"/>
    <w:rsid w:val="00502BF3"/>
    <w:rsid w:val="00502E60"/>
    <w:rsid w:val="00502F07"/>
    <w:rsid w:val="005033A0"/>
    <w:rsid w:val="005033C1"/>
    <w:rsid w:val="0050360B"/>
    <w:rsid w:val="00503BEE"/>
    <w:rsid w:val="00504033"/>
    <w:rsid w:val="005047EB"/>
    <w:rsid w:val="005048EB"/>
    <w:rsid w:val="00504FF3"/>
    <w:rsid w:val="005050E0"/>
    <w:rsid w:val="0050529B"/>
    <w:rsid w:val="00505389"/>
    <w:rsid w:val="0050584E"/>
    <w:rsid w:val="00506018"/>
    <w:rsid w:val="0050625A"/>
    <w:rsid w:val="005062B3"/>
    <w:rsid w:val="0050662E"/>
    <w:rsid w:val="00506F96"/>
    <w:rsid w:val="005071B4"/>
    <w:rsid w:val="0050737B"/>
    <w:rsid w:val="005074FC"/>
    <w:rsid w:val="00507564"/>
    <w:rsid w:val="00507BBE"/>
    <w:rsid w:val="00507F68"/>
    <w:rsid w:val="00507FED"/>
    <w:rsid w:val="00510068"/>
    <w:rsid w:val="00510192"/>
    <w:rsid w:val="005103BE"/>
    <w:rsid w:val="005105CC"/>
    <w:rsid w:val="005112A5"/>
    <w:rsid w:val="005116B8"/>
    <w:rsid w:val="0051187F"/>
    <w:rsid w:val="0051197A"/>
    <w:rsid w:val="005119EE"/>
    <w:rsid w:val="00512155"/>
    <w:rsid w:val="0051246A"/>
    <w:rsid w:val="005129DB"/>
    <w:rsid w:val="00512DEC"/>
    <w:rsid w:val="00512EBD"/>
    <w:rsid w:val="00513054"/>
    <w:rsid w:val="00513147"/>
    <w:rsid w:val="005132B4"/>
    <w:rsid w:val="00513993"/>
    <w:rsid w:val="00513A40"/>
    <w:rsid w:val="00513ACD"/>
    <w:rsid w:val="0051425C"/>
    <w:rsid w:val="005146FC"/>
    <w:rsid w:val="00514771"/>
    <w:rsid w:val="005147D3"/>
    <w:rsid w:val="0051483D"/>
    <w:rsid w:val="005150F9"/>
    <w:rsid w:val="005153BC"/>
    <w:rsid w:val="005157D5"/>
    <w:rsid w:val="00516744"/>
    <w:rsid w:val="00516A3A"/>
    <w:rsid w:val="00516F7E"/>
    <w:rsid w:val="00516F9D"/>
    <w:rsid w:val="00517691"/>
    <w:rsid w:val="00517A6B"/>
    <w:rsid w:val="00517BC5"/>
    <w:rsid w:val="0052021C"/>
    <w:rsid w:val="00520315"/>
    <w:rsid w:val="005206EA"/>
    <w:rsid w:val="00520AD2"/>
    <w:rsid w:val="00520C4C"/>
    <w:rsid w:val="005214FB"/>
    <w:rsid w:val="005217BF"/>
    <w:rsid w:val="005217F3"/>
    <w:rsid w:val="00521D78"/>
    <w:rsid w:val="005234DC"/>
    <w:rsid w:val="005238C2"/>
    <w:rsid w:val="00523B32"/>
    <w:rsid w:val="00523F01"/>
    <w:rsid w:val="0052403B"/>
    <w:rsid w:val="005240AB"/>
    <w:rsid w:val="005243F0"/>
    <w:rsid w:val="0052469B"/>
    <w:rsid w:val="005247BE"/>
    <w:rsid w:val="00524B53"/>
    <w:rsid w:val="00524C3F"/>
    <w:rsid w:val="00524FCF"/>
    <w:rsid w:val="00525616"/>
    <w:rsid w:val="005256A0"/>
    <w:rsid w:val="00525742"/>
    <w:rsid w:val="0052575A"/>
    <w:rsid w:val="00525836"/>
    <w:rsid w:val="00525B6D"/>
    <w:rsid w:val="00525E06"/>
    <w:rsid w:val="00525F40"/>
    <w:rsid w:val="00526632"/>
    <w:rsid w:val="00526B7D"/>
    <w:rsid w:val="00526EF1"/>
    <w:rsid w:val="0052707A"/>
    <w:rsid w:val="005272EA"/>
    <w:rsid w:val="00527534"/>
    <w:rsid w:val="00527714"/>
    <w:rsid w:val="00527A4D"/>
    <w:rsid w:val="00527C6B"/>
    <w:rsid w:val="0053035E"/>
    <w:rsid w:val="0053065C"/>
    <w:rsid w:val="005306D5"/>
    <w:rsid w:val="00531094"/>
    <w:rsid w:val="00531573"/>
    <w:rsid w:val="005316B2"/>
    <w:rsid w:val="00531B2E"/>
    <w:rsid w:val="00531C78"/>
    <w:rsid w:val="00531F77"/>
    <w:rsid w:val="005320CD"/>
    <w:rsid w:val="005320FC"/>
    <w:rsid w:val="005326B2"/>
    <w:rsid w:val="00532A1F"/>
    <w:rsid w:val="00532A6E"/>
    <w:rsid w:val="00532AE2"/>
    <w:rsid w:val="00532B76"/>
    <w:rsid w:val="00532C87"/>
    <w:rsid w:val="00532F65"/>
    <w:rsid w:val="00533A30"/>
    <w:rsid w:val="00533F5A"/>
    <w:rsid w:val="00533FEC"/>
    <w:rsid w:val="005342A3"/>
    <w:rsid w:val="005343B4"/>
    <w:rsid w:val="00534418"/>
    <w:rsid w:val="00534E19"/>
    <w:rsid w:val="005351D7"/>
    <w:rsid w:val="0053539B"/>
    <w:rsid w:val="005357F2"/>
    <w:rsid w:val="00535A69"/>
    <w:rsid w:val="00535DC6"/>
    <w:rsid w:val="00535EC1"/>
    <w:rsid w:val="005361CD"/>
    <w:rsid w:val="00536307"/>
    <w:rsid w:val="00536374"/>
    <w:rsid w:val="0053658F"/>
    <w:rsid w:val="0053682E"/>
    <w:rsid w:val="0053696A"/>
    <w:rsid w:val="005370C7"/>
    <w:rsid w:val="00537180"/>
    <w:rsid w:val="005371C7"/>
    <w:rsid w:val="0053736C"/>
    <w:rsid w:val="005373C4"/>
    <w:rsid w:val="00537864"/>
    <w:rsid w:val="00537DAB"/>
    <w:rsid w:val="00537DCB"/>
    <w:rsid w:val="00540369"/>
    <w:rsid w:val="00540446"/>
    <w:rsid w:val="0054061A"/>
    <w:rsid w:val="00540BF5"/>
    <w:rsid w:val="00540D27"/>
    <w:rsid w:val="00540D92"/>
    <w:rsid w:val="00540E17"/>
    <w:rsid w:val="0054138B"/>
    <w:rsid w:val="00541A8D"/>
    <w:rsid w:val="00541AA9"/>
    <w:rsid w:val="00541B4F"/>
    <w:rsid w:val="00541DA9"/>
    <w:rsid w:val="00541F24"/>
    <w:rsid w:val="0054223F"/>
    <w:rsid w:val="005424A6"/>
    <w:rsid w:val="005428F0"/>
    <w:rsid w:val="00542920"/>
    <w:rsid w:val="0054292B"/>
    <w:rsid w:val="00542A8F"/>
    <w:rsid w:val="005430F5"/>
    <w:rsid w:val="0054348A"/>
    <w:rsid w:val="005434CD"/>
    <w:rsid w:val="00543676"/>
    <w:rsid w:val="005436BC"/>
    <w:rsid w:val="00543761"/>
    <w:rsid w:val="00543BBE"/>
    <w:rsid w:val="00543CF1"/>
    <w:rsid w:val="00543D5E"/>
    <w:rsid w:val="00543EF6"/>
    <w:rsid w:val="0054407A"/>
    <w:rsid w:val="005440CD"/>
    <w:rsid w:val="005441A7"/>
    <w:rsid w:val="00544886"/>
    <w:rsid w:val="00544E9C"/>
    <w:rsid w:val="0054554C"/>
    <w:rsid w:val="0054561A"/>
    <w:rsid w:val="0054647F"/>
    <w:rsid w:val="00546535"/>
    <w:rsid w:val="00546550"/>
    <w:rsid w:val="005466AD"/>
    <w:rsid w:val="00546B15"/>
    <w:rsid w:val="00546B24"/>
    <w:rsid w:val="00546DCF"/>
    <w:rsid w:val="00546FC0"/>
    <w:rsid w:val="005470B5"/>
    <w:rsid w:val="005471DC"/>
    <w:rsid w:val="005472F4"/>
    <w:rsid w:val="00547431"/>
    <w:rsid w:val="005475B1"/>
    <w:rsid w:val="00547603"/>
    <w:rsid w:val="00547C9A"/>
    <w:rsid w:val="00547E8B"/>
    <w:rsid w:val="00547F81"/>
    <w:rsid w:val="0055046C"/>
    <w:rsid w:val="005506AF"/>
    <w:rsid w:val="00550A36"/>
    <w:rsid w:val="00550AFF"/>
    <w:rsid w:val="00550C96"/>
    <w:rsid w:val="00550DD2"/>
    <w:rsid w:val="005515CD"/>
    <w:rsid w:val="005517DC"/>
    <w:rsid w:val="0055199C"/>
    <w:rsid w:val="00551BF2"/>
    <w:rsid w:val="005520E2"/>
    <w:rsid w:val="005524EE"/>
    <w:rsid w:val="0055296A"/>
    <w:rsid w:val="00552FC7"/>
    <w:rsid w:val="0055332A"/>
    <w:rsid w:val="00553428"/>
    <w:rsid w:val="0055348F"/>
    <w:rsid w:val="00553622"/>
    <w:rsid w:val="00553751"/>
    <w:rsid w:val="00554569"/>
    <w:rsid w:val="005549C9"/>
    <w:rsid w:val="00555221"/>
    <w:rsid w:val="0055523B"/>
    <w:rsid w:val="005554F2"/>
    <w:rsid w:val="00555A99"/>
    <w:rsid w:val="00555C2D"/>
    <w:rsid w:val="00555D76"/>
    <w:rsid w:val="00555DF3"/>
    <w:rsid w:val="00555F55"/>
    <w:rsid w:val="00556849"/>
    <w:rsid w:val="005568DB"/>
    <w:rsid w:val="00557428"/>
    <w:rsid w:val="00560147"/>
    <w:rsid w:val="00560545"/>
    <w:rsid w:val="0056058F"/>
    <w:rsid w:val="005609B7"/>
    <w:rsid w:val="005609CA"/>
    <w:rsid w:val="00560E2D"/>
    <w:rsid w:val="00560EA8"/>
    <w:rsid w:val="005611E7"/>
    <w:rsid w:val="0056153C"/>
    <w:rsid w:val="00561555"/>
    <w:rsid w:val="005619A2"/>
    <w:rsid w:val="00561B87"/>
    <w:rsid w:val="0056233E"/>
    <w:rsid w:val="00562587"/>
    <w:rsid w:val="005625AB"/>
    <w:rsid w:val="00562CFE"/>
    <w:rsid w:val="00562F58"/>
    <w:rsid w:val="00562FB8"/>
    <w:rsid w:val="00563293"/>
    <w:rsid w:val="00563EE1"/>
    <w:rsid w:val="00564167"/>
    <w:rsid w:val="00564573"/>
    <w:rsid w:val="0056479E"/>
    <w:rsid w:val="005649F1"/>
    <w:rsid w:val="00564E70"/>
    <w:rsid w:val="00565576"/>
    <w:rsid w:val="005656CA"/>
    <w:rsid w:val="00565B8F"/>
    <w:rsid w:val="00565B92"/>
    <w:rsid w:val="0056627C"/>
    <w:rsid w:val="005663E3"/>
    <w:rsid w:val="00566730"/>
    <w:rsid w:val="0056690A"/>
    <w:rsid w:val="00567075"/>
    <w:rsid w:val="0056773C"/>
    <w:rsid w:val="00567874"/>
    <w:rsid w:val="00567A57"/>
    <w:rsid w:val="00567B2C"/>
    <w:rsid w:val="00567C1B"/>
    <w:rsid w:val="00567DC8"/>
    <w:rsid w:val="00567E07"/>
    <w:rsid w:val="00567E93"/>
    <w:rsid w:val="00570563"/>
    <w:rsid w:val="0057074B"/>
    <w:rsid w:val="00570B2C"/>
    <w:rsid w:val="00570B6D"/>
    <w:rsid w:val="00570FA0"/>
    <w:rsid w:val="005710ED"/>
    <w:rsid w:val="005711A1"/>
    <w:rsid w:val="005713BD"/>
    <w:rsid w:val="005715C4"/>
    <w:rsid w:val="0057181D"/>
    <w:rsid w:val="00571DF7"/>
    <w:rsid w:val="00571E2C"/>
    <w:rsid w:val="00571F7A"/>
    <w:rsid w:val="0057211C"/>
    <w:rsid w:val="005721DD"/>
    <w:rsid w:val="00572841"/>
    <w:rsid w:val="00572CE9"/>
    <w:rsid w:val="00572F8B"/>
    <w:rsid w:val="005730F0"/>
    <w:rsid w:val="00573749"/>
    <w:rsid w:val="00573814"/>
    <w:rsid w:val="00573B6E"/>
    <w:rsid w:val="00573E57"/>
    <w:rsid w:val="00573E79"/>
    <w:rsid w:val="00573EA7"/>
    <w:rsid w:val="005740BE"/>
    <w:rsid w:val="005742E6"/>
    <w:rsid w:val="005744AC"/>
    <w:rsid w:val="005748D2"/>
    <w:rsid w:val="00574CAE"/>
    <w:rsid w:val="00574D79"/>
    <w:rsid w:val="0057535B"/>
    <w:rsid w:val="0057562A"/>
    <w:rsid w:val="005756C0"/>
    <w:rsid w:val="0057575D"/>
    <w:rsid w:val="005758AB"/>
    <w:rsid w:val="005758EF"/>
    <w:rsid w:val="005760EA"/>
    <w:rsid w:val="00576104"/>
    <w:rsid w:val="00576184"/>
    <w:rsid w:val="0057667B"/>
    <w:rsid w:val="00576905"/>
    <w:rsid w:val="00576A9E"/>
    <w:rsid w:val="00576BD7"/>
    <w:rsid w:val="005771EC"/>
    <w:rsid w:val="0057739F"/>
    <w:rsid w:val="0057782C"/>
    <w:rsid w:val="005779AC"/>
    <w:rsid w:val="00577B0C"/>
    <w:rsid w:val="00577D5C"/>
    <w:rsid w:val="0058043D"/>
    <w:rsid w:val="0058065C"/>
    <w:rsid w:val="0058089F"/>
    <w:rsid w:val="0058147E"/>
    <w:rsid w:val="005820BD"/>
    <w:rsid w:val="00582B3B"/>
    <w:rsid w:val="00582DD3"/>
    <w:rsid w:val="00582ED8"/>
    <w:rsid w:val="0058321B"/>
    <w:rsid w:val="005832FA"/>
    <w:rsid w:val="005833CB"/>
    <w:rsid w:val="005835DA"/>
    <w:rsid w:val="005837FF"/>
    <w:rsid w:val="00583883"/>
    <w:rsid w:val="005838B3"/>
    <w:rsid w:val="00583EDB"/>
    <w:rsid w:val="005842BA"/>
    <w:rsid w:val="0058456E"/>
    <w:rsid w:val="005845E2"/>
    <w:rsid w:val="00584699"/>
    <w:rsid w:val="00584742"/>
    <w:rsid w:val="00584AFC"/>
    <w:rsid w:val="00584BBD"/>
    <w:rsid w:val="00585D72"/>
    <w:rsid w:val="00585DFD"/>
    <w:rsid w:val="005861F7"/>
    <w:rsid w:val="005862A4"/>
    <w:rsid w:val="00586927"/>
    <w:rsid w:val="00587229"/>
    <w:rsid w:val="00587261"/>
    <w:rsid w:val="0058793A"/>
    <w:rsid w:val="00587D58"/>
    <w:rsid w:val="00587EC3"/>
    <w:rsid w:val="00587F25"/>
    <w:rsid w:val="00587FC5"/>
    <w:rsid w:val="005900A3"/>
    <w:rsid w:val="005907A7"/>
    <w:rsid w:val="00590A52"/>
    <w:rsid w:val="00590AAD"/>
    <w:rsid w:val="00590D1C"/>
    <w:rsid w:val="00590DC1"/>
    <w:rsid w:val="0059104F"/>
    <w:rsid w:val="005911ED"/>
    <w:rsid w:val="0059136D"/>
    <w:rsid w:val="00591689"/>
    <w:rsid w:val="00591739"/>
    <w:rsid w:val="00591A22"/>
    <w:rsid w:val="00591BB7"/>
    <w:rsid w:val="00591C52"/>
    <w:rsid w:val="00592568"/>
    <w:rsid w:val="005927C2"/>
    <w:rsid w:val="00592A2C"/>
    <w:rsid w:val="00592C6E"/>
    <w:rsid w:val="0059407B"/>
    <w:rsid w:val="005941D2"/>
    <w:rsid w:val="00594C4F"/>
    <w:rsid w:val="00595180"/>
    <w:rsid w:val="00595E22"/>
    <w:rsid w:val="00596262"/>
    <w:rsid w:val="005962CF"/>
    <w:rsid w:val="0059674B"/>
    <w:rsid w:val="00596DE8"/>
    <w:rsid w:val="00596FEF"/>
    <w:rsid w:val="0059706A"/>
    <w:rsid w:val="005971FE"/>
    <w:rsid w:val="00597235"/>
    <w:rsid w:val="005972DE"/>
    <w:rsid w:val="005974B6"/>
    <w:rsid w:val="005A04B8"/>
    <w:rsid w:val="005A0B20"/>
    <w:rsid w:val="005A0CD6"/>
    <w:rsid w:val="005A0E12"/>
    <w:rsid w:val="005A1182"/>
    <w:rsid w:val="005A142B"/>
    <w:rsid w:val="005A1460"/>
    <w:rsid w:val="005A1503"/>
    <w:rsid w:val="005A15E7"/>
    <w:rsid w:val="005A160C"/>
    <w:rsid w:val="005A175F"/>
    <w:rsid w:val="005A1819"/>
    <w:rsid w:val="005A199B"/>
    <w:rsid w:val="005A1D2D"/>
    <w:rsid w:val="005A2189"/>
    <w:rsid w:val="005A2431"/>
    <w:rsid w:val="005A2F8D"/>
    <w:rsid w:val="005A302B"/>
    <w:rsid w:val="005A3154"/>
    <w:rsid w:val="005A315B"/>
    <w:rsid w:val="005A3230"/>
    <w:rsid w:val="005A3260"/>
    <w:rsid w:val="005A34A8"/>
    <w:rsid w:val="005A3795"/>
    <w:rsid w:val="005A404A"/>
    <w:rsid w:val="005A40C1"/>
    <w:rsid w:val="005A40C5"/>
    <w:rsid w:val="005A41C3"/>
    <w:rsid w:val="005A4378"/>
    <w:rsid w:val="005A4459"/>
    <w:rsid w:val="005A44B7"/>
    <w:rsid w:val="005A465C"/>
    <w:rsid w:val="005A48E1"/>
    <w:rsid w:val="005A4ADC"/>
    <w:rsid w:val="005A4C78"/>
    <w:rsid w:val="005A4F76"/>
    <w:rsid w:val="005A5184"/>
    <w:rsid w:val="005A5548"/>
    <w:rsid w:val="005A55FD"/>
    <w:rsid w:val="005A56BC"/>
    <w:rsid w:val="005A56F7"/>
    <w:rsid w:val="005A5792"/>
    <w:rsid w:val="005A593B"/>
    <w:rsid w:val="005A5B42"/>
    <w:rsid w:val="005A5B48"/>
    <w:rsid w:val="005A6176"/>
    <w:rsid w:val="005A620B"/>
    <w:rsid w:val="005A6386"/>
    <w:rsid w:val="005A6439"/>
    <w:rsid w:val="005A6490"/>
    <w:rsid w:val="005A66E4"/>
    <w:rsid w:val="005A6739"/>
    <w:rsid w:val="005A679D"/>
    <w:rsid w:val="005A6822"/>
    <w:rsid w:val="005A704F"/>
    <w:rsid w:val="005A715F"/>
    <w:rsid w:val="005A76C4"/>
    <w:rsid w:val="005A7972"/>
    <w:rsid w:val="005A7C61"/>
    <w:rsid w:val="005A7D17"/>
    <w:rsid w:val="005B0029"/>
    <w:rsid w:val="005B002D"/>
    <w:rsid w:val="005B01B4"/>
    <w:rsid w:val="005B0282"/>
    <w:rsid w:val="005B0360"/>
    <w:rsid w:val="005B0921"/>
    <w:rsid w:val="005B0D30"/>
    <w:rsid w:val="005B1120"/>
    <w:rsid w:val="005B11D6"/>
    <w:rsid w:val="005B151F"/>
    <w:rsid w:val="005B1584"/>
    <w:rsid w:val="005B175B"/>
    <w:rsid w:val="005B179B"/>
    <w:rsid w:val="005B1A8B"/>
    <w:rsid w:val="005B1C3A"/>
    <w:rsid w:val="005B1DF2"/>
    <w:rsid w:val="005B2017"/>
    <w:rsid w:val="005B21A8"/>
    <w:rsid w:val="005B2371"/>
    <w:rsid w:val="005B26AF"/>
    <w:rsid w:val="005B286D"/>
    <w:rsid w:val="005B2AA7"/>
    <w:rsid w:val="005B2C73"/>
    <w:rsid w:val="005B2F63"/>
    <w:rsid w:val="005B2FD4"/>
    <w:rsid w:val="005B3207"/>
    <w:rsid w:val="005B3250"/>
    <w:rsid w:val="005B3331"/>
    <w:rsid w:val="005B35CF"/>
    <w:rsid w:val="005B3688"/>
    <w:rsid w:val="005B36F0"/>
    <w:rsid w:val="005B3C71"/>
    <w:rsid w:val="005B40FF"/>
    <w:rsid w:val="005B4271"/>
    <w:rsid w:val="005B4C0D"/>
    <w:rsid w:val="005B4ED5"/>
    <w:rsid w:val="005B50B5"/>
    <w:rsid w:val="005B5216"/>
    <w:rsid w:val="005B56AF"/>
    <w:rsid w:val="005B57B4"/>
    <w:rsid w:val="005B58C6"/>
    <w:rsid w:val="005B58D3"/>
    <w:rsid w:val="005B5AAB"/>
    <w:rsid w:val="005B5AC9"/>
    <w:rsid w:val="005B5E8D"/>
    <w:rsid w:val="005B6204"/>
    <w:rsid w:val="005B62A3"/>
    <w:rsid w:val="005B66B0"/>
    <w:rsid w:val="005B696D"/>
    <w:rsid w:val="005B6B83"/>
    <w:rsid w:val="005B7136"/>
    <w:rsid w:val="005B7610"/>
    <w:rsid w:val="005B7C31"/>
    <w:rsid w:val="005B7E12"/>
    <w:rsid w:val="005C013B"/>
    <w:rsid w:val="005C0210"/>
    <w:rsid w:val="005C0544"/>
    <w:rsid w:val="005C082C"/>
    <w:rsid w:val="005C0A46"/>
    <w:rsid w:val="005C10DD"/>
    <w:rsid w:val="005C1466"/>
    <w:rsid w:val="005C149C"/>
    <w:rsid w:val="005C181D"/>
    <w:rsid w:val="005C1B6F"/>
    <w:rsid w:val="005C1BA4"/>
    <w:rsid w:val="005C21A6"/>
    <w:rsid w:val="005C23B6"/>
    <w:rsid w:val="005C29EC"/>
    <w:rsid w:val="005C2A6A"/>
    <w:rsid w:val="005C2AD9"/>
    <w:rsid w:val="005C2CED"/>
    <w:rsid w:val="005C2DC0"/>
    <w:rsid w:val="005C2F68"/>
    <w:rsid w:val="005C3446"/>
    <w:rsid w:val="005C3484"/>
    <w:rsid w:val="005C35B4"/>
    <w:rsid w:val="005C3E9D"/>
    <w:rsid w:val="005C432D"/>
    <w:rsid w:val="005C4457"/>
    <w:rsid w:val="005C454F"/>
    <w:rsid w:val="005C4BF8"/>
    <w:rsid w:val="005C5224"/>
    <w:rsid w:val="005C5238"/>
    <w:rsid w:val="005C5DBF"/>
    <w:rsid w:val="005C634C"/>
    <w:rsid w:val="005C64D5"/>
    <w:rsid w:val="005C6747"/>
    <w:rsid w:val="005C6F63"/>
    <w:rsid w:val="005C707C"/>
    <w:rsid w:val="005C7577"/>
    <w:rsid w:val="005C78CD"/>
    <w:rsid w:val="005C7B5B"/>
    <w:rsid w:val="005C7B83"/>
    <w:rsid w:val="005C7E60"/>
    <w:rsid w:val="005D03A0"/>
    <w:rsid w:val="005D046D"/>
    <w:rsid w:val="005D04A6"/>
    <w:rsid w:val="005D1D1B"/>
    <w:rsid w:val="005D1D9D"/>
    <w:rsid w:val="005D2279"/>
    <w:rsid w:val="005D24D4"/>
    <w:rsid w:val="005D2630"/>
    <w:rsid w:val="005D2EF7"/>
    <w:rsid w:val="005D32CF"/>
    <w:rsid w:val="005D38C9"/>
    <w:rsid w:val="005D3BAC"/>
    <w:rsid w:val="005D3FEC"/>
    <w:rsid w:val="005D4106"/>
    <w:rsid w:val="005D4329"/>
    <w:rsid w:val="005D4BF7"/>
    <w:rsid w:val="005D4CB9"/>
    <w:rsid w:val="005D4CC4"/>
    <w:rsid w:val="005D4E81"/>
    <w:rsid w:val="005D5045"/>
    <w:rsid w:val="005D52B1"/>
    <w:rsid w:val="005D57C6"/>
    <w:rsid w:val="005D5CC4"/>
    <w:rsid w:val="005D604B"/>
    <w:rsid w:val="005D6BD2"/>
    <w:rsid w:val="005D71C1"/>
    <w:rsid w:val="005D762E"/>
    <w:rsid w:val="005D76DC"/>
    <w:rsid w:val="005D7709"/>
    <w:rsid w:val="005D773D"/>
    <w:rsid w:val="005D774C"/>
    <w:rsid w:val="005D77DA"/>
    <w:rsid w:val="005D7AE8"/>
    <w:rsid w:val="005D7CD4"/>
    <w:rsid w:val="005D7E35"/>
    <w:rsid w:val="005E0252"/>
    <w:rsid w:val="005E0495"/>
    <w:rsid w:val="005E069B"/>
    <w:rsid w:val="005E06B7"/>
    <w:rsid w:val="005E08B1"/>
    <w:rsid w:val="005E0C5E"/>
    <w:rsid w:val="005E0CD0"/>
    <w:rsid w:val="005E0F8F"/>
    <w:rsid w:val="005E11DA"/>
    <w:rsid w:val="005E13A3"/>
    <w:rsid w:val="005E17DD"/>
    <w:rsid w:val="005E1FBA"/>
    <w:rsid w:val="005E212D"/>
    <w:rsid w:val="005E236E"/>
    <w:rsid w:val="005E2B1A"/>
    <w:rsid w:val="005E2B36"/>
    <w:rsid w:val="005E2CC7"/>
    <w:rsid w:val="005E2D4C"/>
    <w:rsid w:val="005E2FF9"/>
    <w:rsid w:val="005E337E"/>
    <w:rsid w:val="005E35B7"/>
    <w:rsid w:val="005E3A3D"/>
    <w:rsid w:val="005E3BFE"/>
    <w:rsid w:val="005E418D"/>
    <w:rsid w:val="005E42E9"/>
    <w:rsid w:val="005E437D"/>
    <w:rsid w:val="005E4497"/>
    <w:rsid w:val="005E475A"/>
    <w:rsid w:val="005E47EF"/>
    <w:rsid w:val="005E4B10"/>
    <w:rsid w:val="005E4C71"/>
    <w:rsid w:val="005E5143"/>
    <w:rsid w:val="005E5AE2"/>
    <w:rsid w:val="005E5B84"/>
    <w:rsid w:val="005E5D8E"/>
    <w:rsid w:val="005E5DEB"/>
    <w:rsid w:val="005E5E90"/>
    <w:rsid w:val="005E6212"/>
    <w:rsid w:val="005E6344"/>
    <w:rsid w:val="005E65B6"/>
    <w:rsid w:val="005E6C1D"/>
    <w:rsid w:val="005E6C59"/>
    <w:rsid w:val="005E6D10"/>
    <w:rsid w:val="005E7132"/>
    <w:rsid w:val="005E71ED"/>
    <w:rsid w:val="005E7437"/>
    <w:rsid w:val="005E7555"/>
    <w:rsid w:val="005E79F6"/>
    <w:rsid w:val="005E7AB7"/>
    <w:rsid w:val="005E7E34"/>
    <w:rsid w:val="005F0828"/>
    <w:rsid w:val="005F0AFF"/>
    <w:rsid w:val="005F1151"/>
    <w:rsid w:val="005F1211"/>
    <w:rsid w:val="005F1282"/>
    <w:rsid w:val="005F1396"/>
    <w:rsid w:val="005F153D"/>
    <w:rsid w:val="005F1650"/>
    <w:rsid w:val="005F17C5"/>
    <w:rsid w:val="005F1B6B"/>
    <w:rsid w:val="005F1B91"/>
    <w:rsid w:val="005F1CBE"/>
    <w:rsid w:val="005F1EF7"/>
    <w:rsid w:val="005F227B"/>
    <w:rsid w:val="005F2C10"/>
    <w:rsid w:val="005F320B"/>
    <w:rsid w:val="005F3280"/>
    <w:rsid w:val="005F3562"/>
    <w:rsid w:val="005F35C3"/>
    <w:rsid w:val="005F3894"/>
    <w:rsid w:val="005F3EA1"/>
    <w:rsid w:val="005F49A0"/>
    <w:rsid w:val="005F49EA"/>
    <w:rsid w:val="005F4A34"/>
    <w:rsid w:val="005F4A61"/>
    <w:rsid w:val="005F4B6A"/>
    <w:rsid w:val="005F4FB0"/>
    <w:rsid w:val="005F4FDA"/>
    <w:rsid w:val="005F5740"/>
    <w:rsid w:val="005F57C6"/>
    <w:rsid w:val="005F5A71"/>
    <w:rsid w:val="005F5C16"/>
    <w:rsid w:val="005F5F99"/>
    <w:rsid w:val="005F61AF"/>
    <w:rsid w:val="005F6408"/>
    <w:rsid w:val="005F6484"/>
    <w:rsid w:val="005F68E7"/>
    <w:rsid w:val="005F6B55"/>
    <w:rsid w:val="005F6EF0"/>
    <w:rsid w:val="005F71DE"/>
    <w:rsid w:val="005F73E2"/>
    <w:rsid w:val="005F7A02"/>
    <w:rsid w:val="005F7F4B"/>
    <w:rsid w:val="0060097B"/>
    <w:rsid w:val="00600B37"/>
    <w:rsid w:val="00600FF9"/>
    <w:rsid w:val="0060116B"/>
    <w:rsid w:val="00601388"/>
    <w:rsid w:val="0060175F"/>
    <w:rsid w:val="006017B6"/>
    <w:rsid w:val="00601899"/>
    <w:rsid w:val="00601BC0"/>
    <w:rsid w:val="00601D45"/>
    <w:rsid w:val="00601E2D"/>
    <w:rsid w:val="00602473"/>
    <w:rsid w:val="006024E5"/>
    <w:rsid w:val="00602925"/>
    <w:rsid w:val="00602B32"/>
    <w:rsid w:val="006033CC"/>
    <w:rsid w:val="0060352B"/>
    <w:rsid w:val="006036C2"/>
    <w:rsid w:val="00603893"/>
    <w:rsid w:val="00603A14"/>
    <w:rsid w:val="00603B48"/>
    <w:rsid w:val="00603BD6"/>
    <w:rsid w:val="00603C01"/>
    <w:rsid w:val="00603CE3"/>
    <w:rsid w:val="00603E14"/>
    <w:rsid w:val="0060404E"/>
    <w:rsid w:val="006041EF"/>
    <w:rsid w:val="00604541"/>
    <w:rsid w:val="0060468A"/>
    <w:rsid w:val="00604D7A"/>
    <w:rsid w:val="00604D7C"/>
    <w:rsid w:val="00604DC4"/>
    <w:rsid w:val="00604F20"/>
    <w:rsid w:val="006056B1"/>
    <w:rsid w:val="00605798"/>
    <w:rsid w:val="00605971"/>
    <w:rsid w:val="00605AAD"/>
    <w:rsid w:val="00605BFC"/>
    <w:rsid w:val="00605DA1"/>
    <w:rsid w:val="00605E0D"/>
    <w:rsid w:val="00606178"/>
    <w:rsid w:val="00606218"/>
    <w:rsid w:val="006066A5"/>
    <w:rsid w:val="006066E5"/>
    <w:rsid w:val="00606894"/>
    <w:rsid w:val="0060689D"/>
    <w:rsid w:val="00606C2D"/>
    <w:rsid w:val="0061089A"/>
    <w:rsid w:val="00610E9A"/>
    <w:rsid w:val="006112BA"/>
    <w:rsid w:val="006112E7"/>
    <w:rsid w:val="00611671"/>
    <w:rsid w:val="00611B3F"/>
    <w:rsid w:val="00611CCF"/>
    <w:rsid w:val="00611DB3"/>
    <w:rsid w:val="00611FCD"/>
    <w:rsid w:val="006121DC"/>
    <w:rsid w:val="006124ED"/>
    <w:rsid w:val="00612681"/>
    <w:rsid w:val="0061303E"/>
    <w:rsid w:val="0061345F"/>
    <w:rsid w:val="0061362D"/>
    <w:rsid w:val="00613C54"/>
    <w:rsid w:val="00613DE1"/>
    <w:rsid w:val="00613DED"/>
    <w:rsid w:val="00613E6C"/>
    <w:rsid w:val="006148D8"/>
    <w:rsid w:val="00614ADE"/>
    <w:rsid w:val="00614D00"/>
    <w:rsid w:val="00614FAC"/>
    <w:rsid w:val="0061509C"/>
    <w:rsid w:val="00615180"/>
    <w:rsid w:val="006154CB"/>
    <w:rsid w:val="006157F7"/>
    <w:rsid w:val="0061586F"/>
    <w:rsid w:val="00615A08"/>
    <w:rsid w:val="00615A6A"/>
    <w:rsid w:val="00615A75"/>
    <w:rsid w:val="00615AC3"/>
    <w:rsid w:val="00615AE0"/>
    <w:rsid w:val="006161AD"/>
    <w:rsid w:val="006165CB"/>
    <w:rsid w:val="006166AC"/>
    <w:rsid w:val="00616813"/>
    <w:rsid w:val="006168CE"/>
    <w:rsid w:val="00617072"/>
    <w:rsid w:val="00617373"/>
    <w:rsid w:val="00617DC8"/>
    <w:rsid w:val="00620278"/>
    <w:rsid w:val="00620368"/>
    <w:rsid w:val="006203F9"/>
    <w:rsid w:val="00620450"/>
    <w:rsid w:val="006205DD"/>
    <w:rsid w:val="00620823"/>
    <w:rsid w:val="006208A5"/>
    <w:rsid w:val="00620A5B"/>
    <w:rsid w:val="00620B81"/>
    <w:rsid w:val="00620E7B"/>
    <w:rsid w:val="00620F50"/>
    <w:rsid w:val="006211F0"/>
    <w:rsid w:val="006213A5"/>
    <w:rsid w:val="006215E8"/>
    <w:rsid w:val="00621651"/>
    <w:rsid w:val="00621AD0"/>
    <w:rsid w:val="00621B1C"/>
    <w:rsid w:val="00621BEA"/>
    <w:rsid w:val="00621D61"/>
    <w:rsid w:val="00622B46"/>
    <w:rsid w:val="00622B48"/>
    <w:rsid w:val="00622B8C"/>
    <w:rsid w:val="00622F14"/>
    <w:rsid w:val="00623677"/>
    <w:rsid w:val="0062399C"/>
    <w:rsid w:val="006239B1"/>
    <w:rsid w:val="00623BD5"/>
    <w:rsid w:val="00623C71"/>
    <w:rsid w:val="00623C95"/>
    <w:rsid w:val="00623CAD"/>
    <w:rsid w:val="00623FE7"/>
    <w:rsid w:val="006240E6"/>
    <w:rsid w:val="006241CF"/>
    <w:rsid w:val="0062423C"/>
    <w:rsid w:val="0062423D"/>
    <w:rsid w:val="00624283"/>
    <w:rsid w:val="00624940"/>
    <w:rsid w:val="00624BAB"/>
    <w:rsid w:val="00624BDF"/>
    <w:rsid w:val="0062544C"/>
    <w:rsid w:val="00625CEC"/>
    <w:rsid w:val="00626AA1"/>
    <w:rsid w:val="00627159"/>
    <w:rsid w:val="0062716C"/>
    <w:rsid w:val="00627174"/>
    <w:rsid w:val="00627AF2"/>
    <w:rsid w:val="00627EB8"/>
    <w:rsid w:val="00627EF6"/>
    <w:rsid w:val="00630535"/>
    <w:rsid w:val="00630684"/>
    <w:rsid w:val="006308FD"/>
    <w:rsid w:val="00630EFE"/>
    <w:rsid w:val="00631069"/>
    <w:rsid w:val="006316DD"/>
    <w:rsid w:val="0063228C"/>
    <w:rsid w:val="006328C8"/>
    <w:rsid w:val="00632A16"/>
    <w:rsid w:val="00632A3D"/>
    <w:rsid w:val="00633193"/>
    <w:rsid w:val="006334FF"/>
    <w:rsid w:val="0063354D"/>
    <w:rsid w:val="006335AF"/>
    <w:rsid w:val="00633DAD"/>
    <w:rsid w:val="00633F17"/>
    <w:rsid w:val="00633FC1"/>
    <w:rsid w:val="006340A5"/>
    <w:rsid w:val="006348B6"/>
    <w:rsid w:val="006348F2"/>
    <w:rsid w:val="006349BD"/>
    <w:rsid w:val="00634B94"/>
    <w:rsid w:val="00634CB4"/>
    <w:rsid w:val="00634DAF"/>
    <w:rsid w:val="0063639A"/>
    <w:rsid w:val="0063652E"/>
    <w:rsid w:val="006366B0"/>
    <w:rsid w:val="00636863"/>
    <w:rsid w:val="00636899"/>
    <w:rsid w:val="00636A90"/>
    <w:rsid w:val="00637710"/>
    <w:rsid w:val="00637862"/>
    <w:rsid w:val="00637968"/>
    <w:rsid w:val="00637998"/>
    <w:rsid w:val="00637A94"/>
    <w:rsid w:val="00637B8A"/>
    <w:rsid w:val="00637C21"/>
    <w:rsid w:val="00637CEA"/>
    <w:rsid w:val="00640111"/>
    <w:rsid w:val="00640449"/>
    <w:rsid w:val="00640604"/>
    <w:rsid w:val="0064068E"/>
    <w:rsid w:val="00640AD1"/>
    <w:rsid w:val="00641047"/>
    <w:rsid w:val="0064115C"/>
    <w:rsid w:val="00641468"/>
    <w:rsid w:val="006415FC"/>
    <w:rsid w:val="006416B8"/>
    <w:rsid w:val="0064175B"/>
    <w:rsid w:val="00641B11"/>
    <w:rsid w:val="00641BB0"/>
    <w:rsid w:val="0064221C"/>
    <w:rsid w:val="00642255"/>
    <w:rsid w:val="00642F22"/>
    <w:rsid w:val="0064301C"/>
    <w:rsid w:val="00643F7B"/>
    <w:rsid w:val="0064453D"/>
    <w:rsid w:val="006446F6"/>
    <w:rsid w:val="006449D9"/>
    <w:rsid w:val="0064503B"/>
    <w:rsid w:val="0064505D"/>
    <w:rsid w:val="00645DF0"/>
    <w:rsid w:val="00645E91"/>
    <w:rsid w:val="00645EA7"/>
    <w:rsid w:val="0064628C"/>
    <w:rsid w:val="006467D7"/>
    <w:rsid w:val="006467E0"/>
    <w:rsid w:val="00646EFE"/>
    <w:rsid w:val="0064721B"/>
    <w:rsid w:val="006472AC"/>
    <w:rsid w:val="00647320"/>
    <w:rsid w:val="006474BE"/>
    <w:rsid w:val="00647883"/>
    <w:rsid w:val="00647AEC"/>
    <w:rsid w:val="00647DBB"/>
    <w:rsid w:val="0065007E"/>
    <w:rsid w:val="006503F8"/>
    <w:rsid w:val="0065042F"/>
    <w:rsid w:val="00650536"/>
    <w:rsid w:val="00650C76"/>
    <w:rsid w:val="00650D42"/>
    <w:rsid w:val="006512F3"/>
    <w:rsid w:val="00651379"/>
    <w:rsid w:val="0065148D"/>
    <w:rsid w:val="006518C0"/>
    <w:rsid w:val="006519CA"/>
    <w:rsid w:val="00651EC1"/>
    <w:rsid w:val="006520AD"/>
    <w:rsid w:val="006527B0"/>
    <w:rsid w:val="006528B9"/>
    <w:rsid w:val="006529ED"/>
    <w:rsid w:val="00652A50"/>
    <w:rsid w:val="00652EA6"/>
    <w:rsid w:val="006530AF"/>
    <w:rsid w:val="0065343B"/>
    <w:rsid w:val="00653468"/>
    <w:rsid w:val="00653647"/>
    <w:rsid w:val="006539A7"/>
    <w:rsid w:val="006539F3"/>
    <w:rsid w:val="00653E03"/>
    <w:rsid w:val="00654B0A"/>
    <w:rsid w:val="0065532C"/>
    <w:rsid w:val="00655EAE"/>
    <w:rsid w:val="00656898"/>
    <w:rsid w:val="0065689D"/>
    <w:rsid w:val="00656A8C"/>
    <w:rsid w:val="00656D31"/>
    <w:rsid w:val="00656D4E"/>
    <w:rsid w:val="00656E65"/>
    <w:rsid w:val="00656E79"/>
    <w:rsid w:val="006570D2"/>
    <w:rsid w:val="00657431"/>
    <w:rsid w:val="006574F0"/>
    <w:rsid w:val="0065758D"/>
    <w:rsid w:val="00657622"/>
    <w:rsid w:val="00657923"/>
    <w:rsid w:val="00657974"/>
    <w:rsid w:val="0065797B"/>
    <w:rsid w:val="00657C6C"/>
    <w:rsid w:val="00657F35"/>
    <w:rsid w:val="006604C1"/>
    <w:rsid w:val="00660AFF"/>
    <w:rsid w:val="00660CBD"/>
    <w:rsid w:val="00660CE1"/>
    <w:rsid w:val="00660FCD"/>
    <w:rsid w:val="006611FA"/>
    <w:rsid w:val="006614F9"/>
    <w:rsid w:val="006621C0"/>
    <w:rsid w:val="006624D9"/>
    <w:rsid w:val="006627E1"/>
    <w:rsid w:val="00662EDD"/>
    <w:rsid w:val="00663255"/>
    <w:rsid w:val="00663449"/>
    <w:rsid w:val="00663835"/>
    <w:rsid w:val="00663ED4"/>
    <w:rsid w:val="006640F4"/>
    <w:rsid w:val="0066458A"/>
    <w:rsid w:val="006651C6"/>
    <w:rsid w:val="00665332"/>
    <w:rsid w:val="006659D8"/>
    <w:rsid w:val="00665B45"/>
    <w:rsid w:val="00665F55"/>
    <w:rsid w:val="0066605A"/>
    <w:rsid w:val="006666BE"/>
    <w:rsid w:val="00666761"/>
    <w:rsid w:val="006667B2"/>
    <w:rsid w:val="00666939"/>
    <w:rsid w:val="006669F8"/>
    <w:rsid w:val="00666AA6"/>
    <w:rsid w:val="00666B3A"/>
    <w:rsid w:val="0066701B"/>
    <w:rsid w:val="006670DF"/>
    <w:rsid w:val="00667244"/>
    <w:rsid w:val="00667399"/>
    <w:rsid w:val="006673DF"/>
    <w:rsid w:val="00667431"/>
    <w:rsid w:val="00667A84"/>
    <w:rsid w:val="00667AB8"/>
    <w:rsid w:val="00667BB6"/>
    <w:rsid w:val="00667D0A"/>
    <w:rsid w:val="00670392"/>
    <w:rsid w:val="006704C4"/>
    <w:rsid w:val="00670742"/>
    <w:rsid w:val="006708D4"/>
    <w:rsid w:val="00670933"/>
    <w:rsid w:val="0067094F"/>
    <w:rsid w:val="00670EA2"/>
    <w:rsid w:val="00671179"/>
    <w:rsid w:val="0067126C"/>
    <w:rsid w:val="006714F2"/>
    <w:rsid w:val="00671CEA"/>
    <w:rsid w:val="00672177"/>
    <w:rsid w:val="006722DE"/>
    <w:rsid w:val="00672424"/>
    <w:rsid w:val="00672431"/>
    <w:rsid w:val="00672886"/>
    <w:rsid w:val="006728A4"/>
    <w:rsid w:val="00672E4C"/>
    <w:rsid w:val="006731C8"/>
    <w:rsid w:val="006733BD"/>
    <w:rsid w:val="006735C9"/>
    <w:rsid w:val="00673761"/>
    <w:rsid w:val="006737F8"/>
    <w:rsid w:val="00673B4F"/>
    <w:rsid w:val="00673E14"/>
    <w:rsid w:val="00673E28"/>
    <w:rsid w:val="00673EB6"/>
    <w:rsid w:val="006740BF"/>
    <w:rsid w:val="0067426C"/>
    <w:rsid w:val="006743BD"/>
    <w:rsid w:val="00674ADB"/>
    <w:rsid w:val="00674F55"/>
    <w:rsid w:val="0067542D"/>
    <w:rsid w:val="00675531"/>
    <w:rsid w:val="00675B29"/>
    <w:rsid w:val="00675BAC"/>
    <w:rsid w:val="00675F4D"/>
    <w:rsid w:val="006763E0"/>
    <w:rsid w:val="006765B8"/>
    <w:rsid w:val="006768E2"/>
    <w:rsid w:val="00676913"/>
    <w:rsid w:val="00676B0E"/>
    <w:rsid w:val="006771D0"/>
    <w:rsid w:val="00677B7C"/>
    <w:rsid w:val="00677DF5"/>
    <w:rsid w:val="006802A7"/>
    <w:rsid w:val="00680343"/>
    <w:rsid w:val="006807C1"/>
    <w:rsid w:val="0068081E"/>
    <w:rsid w:val="00680B83"/>
    <w:rsid w:val="006812DC"/>
    <w:rsid w:val="006814C4"/>
    <w:rsid w:val="00681A68"/>
    <w:rsid w:val="0068220C"/>
    <w:rsid w:val="00682E03"/>
    <w:rsid w:val="00682F8C"/>
    <w:rsid w:val="00683908"/>
    <w:rsid w:val="00683A2F"/>
    <w:rsid w:val="00683F2A"/>
    <w:rsid w:val="006840F0"/>
    <w:rsid w:val="0068460A"/>
    <w:rsid w:val="0068462A"/>
    <w:rsid w:val="00684D6A"/>
    <w:rsid w:val="00684E8F"/>
    <w:rsid w:val="00684FE9"/>
    <w:rsid w:val="00685401"/>
    <w:rsid w:val="00685978"/>
    <w:rsid w:val="006859B4"/>
    <w:rsid w:val="00685A8B"/>
    <w:rsid w:val="00685D4E"/>
    <w:rsid w:val="00685D65"/>
    <w:rsid w:val="006868AC"/>
    <w:rsid w:val="00686B2B"/>
    <w:rsid w:val="00686D3A"/>
    <w:rsid w:val="00686EAF"/>
    <w:rsid w:val="0068716D"/>
    <w:rsid w:val="0068728D"/>
    <w:rsid w:val="0068760C"/>
    <w:rsid w:val="0068783D"/>
    <w:rsid w:val="00687992"/>
    <w:rsid w:val="006879F3"/>
    <w:rsid w:val="00687B20"/>
    <w:rsid w:val="00690185"/>
    <w:rsid w:val="00690198"/>
    <w:rsid w:val="006901EA"/>
    <w:rsid w:val="006904A3"/>
    <w:rsid w:val="006906A9"/>
    <w:rsid w:val="00690795"/>
    <w:rsid w:val="0069081A"/>
    <w:rsid w:val="00690827"/>
    <w:rsid w:val="00690A87"/>
    <w:rsid w:val="00690E3E"/>
    <w:rsid w:val="0069129E"/>
    <w:rsid w:val="00691938"/>
    <w:rsid w:val="00691D70"/>
    <w:rsid w:val="00692200"/>
    <w:rsid w:val="00692243"/>
    <w:rsid w:val="0069279A"/>
    <w:rsid w:val="0069330A"/>
    <w:rsid w:val="0069339B"/>
    <w:rsid w:val="006933A6"/>
    <w:rsid w:val="0069361F"/>
    <w:rsid w:val="0069384F"/>
    <w:rsid w:val="00693B14"/>
    <w:rsid w:val="00693C1A"/>
    <w:rsid w:val="006941E7"/>
    <w:rsid w:val="00694695"/>
    <w:rsid w:val="0069488B"/>
    <w:rsid w:val="00694DAC"/>
    <w:rsid w:val="00694EEB"/>
    <w:rsid w:val="0069504B"/>
    <w:rsid w:val="0069534F"/>
    <w:rsid w:val="0069582B"/>
    <w:rsid w:val="00695C53"/>
    <w:rsid w:val="00695F69"/>
    <w:rsid w:val="0069602B"/>
    <w:rsid w:val="006965AD"/>
    <w:rsid w:val="0069674E"/>
    <w:rsid w:val="006969B4"/>
    <w:rsid w:val="00696B37"/>
    <w:rsid w:val="00696E82"/>
    <w:rsid w:val="0069747F"/>
    <w:rsid w:val="0069749B"/>
    <w:rsid w:val="0069756D"/>
    <w:rsid w:val="006A019B"/>
    <w:rsid w:val="006A0719"/>
    <w:rsid w:val="006A09E1"/>
    <w:rsid w:val="006A1216"/>
    <w:rsid w:val="006A14F6"/>
    <w:rsid w:val="006A153A"/>
    <w:rsid w:val="006A1A58"/>
    <w:rsid w:val="006A1A71"/>
    <w:rsid w:val="006A1B9A"/>
    <w:rsid w:val="006A1CFF"/>
    <w:rsid w:val="006A1D07"/>
    <w:rsid w:val="006A2136"/>
    <w:rsid w:val="006A23F4"/>
    <w:rsid w:val="006A264E"/>
    <w:rsid w:val="006A26AE"/>
    <w:rsid w:val="006A27F8"/>
    <w:rsid w:val="006A2C55"/>
    <w:rsid w:val="006A2F95"/>
    <w:rsid w:val="006A342C"/>
    <w:rsid w:val="006A3515"/>
    <w:rsid w:val="006A39A1"/>
    <w:rsid w:val="006A4069"/>
    <w:rsid w:val="006A47EC"/>
    <w:rsid w:val="006A4DD6"/>
    <w:rsid w:val="006A5166"/>
    <w:rsid w:val="006A51C7"/>
    <w:rsid w:val="006A57A5"/>
    <w:rsid w:val="006A5A97"/>
    <w:rsid w:val="006A5C57"/>
    <w:rsid w:val="006A616B"/>
    <w:rsid w:val="006A63FF"/>
    <w:rsid w:val="006A6605"/>
    <w:rsid w:val="006A7275"/>
    <w:rsid w:val="006A7281"/>
    <w:rsid w:val="006A7E6A"/>
    <w:rsid w:val="006B00E7"/>
    <w:rsid w:val="006B0786"/>
    <w:rsid w:val="006B0ABE"/>
    <w:rsid w:val="006B0D41"/>
    <w:rsid w:val="006B0EF7"/>
    <w:rsid w:val="006B1612"/>
    <w:rsid w:val="006B1703"/>
    <w:rsid w:val="006B184D"/>
    <w:rsid w:val="006B186C"/>
    <w:rsid w:val="006B1CE7"/>
    <w:rsid w:val="006B1EBC"/>
    <w:rsid w:val="006B1F56"/>
    <w:rsid w:val="006B26F4"/>
    <w:rsid w:val="006B30BE"/>
    <w:rsid w:val="006B317D"/>
    <w:rsid w:val="006B32D2"/>
    <w:rsid w:val="006B333F"/>
    <w:rsid w:val="006B3541"/>
    <w:rsid w:val="006B3733"/>
    <w:rsid w:val="006B37A1"/>
    <w:rsid w:val="006B3984"/>
    <w:rsid w:val="006B3E7B"/>
    <w:rsid w:val="006B4052"/>
    <w:rsid w:val="006B40D3"/>
    <w:rsid w:val="006B40FB"/>
    <w:rsid w:val="006B42C2"/>
    <w:rsid w:val="006B444D"/>
    <w:rsid w:val="006B4487"/>
    <w:rsid w:val="006B45E6"/>
    <w:rsid w:val="006B466E"/>
    <w:rsid w:val="006B496E"/>
    <w:rsid w:val="006B5205"/>
    <w:rsid w:val="006B5505"/>
    <w:rsid w:val="006B5B6D"/>
    <w:rsid w:val="006B6311"/>
    <w:rsid w:val="006B6B45"/>
    <w:rsid w:val="006B6FAC"/>
    <w:rsid w:val="006B6FE0"/>
    <w:rsid w:val="006B70AE"/>
    <w:rsid w:val="006B7159"/>
    <w:rsid w:val="006B7449"/>
    <w:rsid w:val="006B7563"/>
    <w:rsid w:val="006B7F48"/>
    <w:rsid w:val="006C0109"/>
    <w:rsid w:val="006C01C9"/>
    <w:rsid w:val="006C065E"/>
    <w:rsid w:val="006C076E"/>
    <w:rsid w:val="006C0838"/>
    <w:rsid w:val="006C0A93"/>
    <w:rsid w:val="006C0EBB"/>
    <w:rsid w:val="006C0EC5"/>
    <w:rsid w:val="006C0F88"/>
    <w:rsid w:val="006C12A3"/>
    <w:rsid w:val="006C13C9"/>
    <w:rsid w:val="006C1527"/>
    <w:rsid w:val="006C18FC"/>
    <w:rsid w:val="006C1912"/>
    <w:rsid w:val="006C1C04"/>
    <w:rsid w:val="006C1C89"/>
    <w:rsid w:val="006C1EAA"/>
    <w:rsid w:val="006C2333"/>
    <w:rsid w:val="006C2A39"/>
    <w:rsid w:val="006C38E7"/>
    <w:rsid w:val="006C3A52"/>
    <w:rsid w:val="006C41E5"/>
    <w:rsid w:val="006C488D"/>
    <w:rsid w:val="006C4919"/>
    <w:rsid w:val="006C51E0"/>
    <w:rsid w:val="006C521E"/>
    <w:rsid w:val="006C527D"/>
    <w:rsid w:val="006C539B"/>
    <w:rsid w:val="006C54E5"/>
    <w:rsid w:val="006C55F0"/>
    <w:rsid w:val="006C59E3"/>
    <w:rsid w:val="006C5AA3"/>
    <w:rsid w:val="006C5BA4"/>
    <w:rsid w:val="006C6491"/>
    <w:rsid w:val="006C6535"/>
    <w:rsid w:val="006C7032"/>
    <w:rsid w:val="006C72ED"/>
    <w:rsid w:val="006C7317"/>
    <w:rsid w:val="006C744C"/>
    <w:rsid w:val="006C7A0E"/>
    <w:rsid w:val="006C7B40"/>
    <w:rsid w:val="006D0044"/>
    <w:rsid w:val="006D08BA"/>
    <w:rsid w:val="006D1616"/>
    <w:rsid w:val="006D1749"/>
    <w:rsid w:val="006D17D2"/>
    <w:rsid w:val="006D1CE9"/>
    <w:rsid w:val="006D2E94"/>
    <w:rsid w:val="006D30B0"/>
    <w:rsid w:val="006D30EA"/>
    <w:rsid w:val="006D3274"/>
    <w:rsid w:val="006D3303"/>
    <w:rsid w:val="006D3645"/>
    <w:rsid w:val="006D3912"/>
    <w:rsid w:val="006D397E"/>
    <w:rsid w:val="006D39C5"/>
    <w:rsid w:val="006D40B9"/>
    <w:rsid w:val="006D45FD"/>
    <w:rsid w:val="006D4676"/>
    <w:rsid w:val="006D490C"/>
    <w:rsid w:val="006D4978"/>
    <w:rsid w:val="006D4AFB"/>
    <w:rsid w:val="006D4B0B"/>
    <w:rsid w:val="006D4B6E"/>
    <w:rsid w:val="006D4B82"/>
    <w:rsid w:val="006D5434"/>
    <w:rsid w:val="006D5475"/>
    <w:rsid w:val="006D5962"/>
    <w:rsid w:val="006D62E0"/>
    <w:rsid w:val="006D6572"/>
    <w:rsid w:val="006D705B"/>
    <w:rsid w:val="006D705C"/>
    <w:rsid w:val="006D716D"/>
    <w:rsid w:val="006D75E5"/>
    <w:rsid w:val="006D7A85"/>
    <w:rsid w:val="006D7BF0"/>
    <w:rsid w:val="006D7E32"/>
    <w:rsid w:val="006E0039"/>
    <w:rsid w:val="006E01C8"/>
    <w:rsid w:val="006E037E"/>
    <w:rsid w:val="006E05EC"/>
    <w:rsid w:val="006E07B6"/>
    <w:rsid w:val="006E08B9"/>
    <w:rsid w:val="006E09D0"/>
    <w:rsid w:val="006E0F4B"/>
    <w:rsid w:val="006E111B"/>
    <w:rsid w:val="006E1149"/>
    <w:rsid w:val="006E1665"/>
    <w:rsid w:val="006E1791"/>
    <w:rsid w:val="006E19C8"/>
    <w:rsid w:val="006E1CE6"/>
    <w:rsid w:val="006E1D86"/>
    <w:rsid w:val="006E1E57"/>
    <w:rsid w:val="006E1E82"/>
    <w:rsid w:val="006E1EF5"/>
    <w:rsid w:val="006E26B5"/>
    <w:rsid w:val="006E2AB1"/>
    <w:rsid w:val="006E2AF3"/>
    <w:rsid w:val="006E2B4E"/>
    <w:rsid w:val="006E2CE4"/>
    <w:rsid w:val="006E2F68"/>
    <w:rsid w:val="006E3B23"/>
    <w:rsid w:val="006E3DFC"/>
    <w:rsid w:val="006E3F78"/>
    <w:rsid w:val="006E404C"/>
    <w:rsid w:val="006E40DB"/>
    <w:rsid w:val="006E4736"/>
    <w:rsid w:val="006E47CA"/>
    <w:rsid w:val="006E4928"/>
    <w:rsid w:val="006E4FD2"/>
    <w:rsid w:val="006E5042"/>
    <w:rsid w:val="006E541D"/>
    <w:rsid w:val="006E5430"/>
    <w:rsid w:val="006E57F7"/>
    <w:rsid w:val="006E5D96"/>
    <w:rsid w:val="006E5E56"/>
    <w:rsid w:val="006E61C7"/>
    <w:rsid w:val="006E6726"/>
    <w:rsid w:val="006E676A"/>
    <w:rsid w:val="006E69B3"/>
    <w:rsid w:val="006E6BE0"/>
    <w:rsid w:val="006E6CB2"/>
    <w:rsid w:val="006E73E4"/>
    <w:rsid w:val="006E75AC"/>
    <w:rsid w:val="006E7D57"/>
    <w:rsid w:val="006F09F9"/>
    <w:rsid w:val="006F0C69"/>
    <w:rsid w:val="006F12DB"/>
    <w:rsid w:val="006F161B"/>
    <w:rsid w:val="006F17F4"/>
    <w:rsid w:val="006F1B21"/>
    <w:rsid w:val="006F219F"/>
    <w:rsid w:val="006F21AC"/>
    <w:rsid w:val="006F2349"/>
    <w:rsid w:val="006F2375"/>
    <w:rsid w:val="006F23BF"/>
    <w:rsid w:val="006F2664"/>
    <w:rsid w:val="006F2714"/>
    <w:rsid w:val="006F2F6A"/>
    <w:rsid w:val="006F315A"/>
    <w:rsid w:val="006F3225"/>
    <w:rsid w:val="006F3228"/>
    <w:rsid w:val="006F335F"/>
    <w:rsid w:val="006F3B5A"/>
    <w:rsid w:val="006F3C2F"/>
    <w:rsid w:val="006F42A8"/>
    <w:rsid w:val="006F4465"/>
    <w:rsid w:val="006F4A0E"/>
    <w:rsid w:val="006F4C6A"/>
    <w:rsid w:val="006F52CD"/>
    <w:rsid w:val="006F538E"/>
    <w:rsid w:val="006F542A"/>
    <w:rsid w:val="006F547C"/>
    <w:rsid w:val="006F5550"/>
    <w:rsid w:val="006F576B"/>
    <w:rsid w:val="006F5BD7"/>
    <w:rsid w:val="006F5C36"/>
    <w:rsid w:val="006F5D99"/>
    <w:rsid w:val="006F6EC1"/>
    <w:rsid w:val="006F7EF4"/>
    <w:rsid w:val="0070066D"/>
    <w:rsid w:val="007007A5"/>
    <w:rsid w:val="00700997"/>
    <w:rsid w:val="00700B33"/>
    <w:rsid w:val="00700B7C"/>
    <w:rsid w:val="0070139C"/>
    <w:rsid w:val="00701E18"/>
    <w:rsid w:val="00702205"/>
    <w:rsid w:val="00702753"/>
    <w:rsid w:val="00703258"/>
    <w:rsid w:val="00703588"/>
    <w:rsid w:val="007039CF"/>
    <w:rsid w:val="007041D3"/>
    <w:rsid w:val="00704375"/>
    <w:rsid w:val="00704646"/>
    <w:rsid w:val="00704912"/>
    <w:rsid w:val="007049C1"/>
    <w:rsid w:val="00704E8B"/>
    <w:rsid w:val="00705F2F"/>
    <w:rsid w:val="007063F0"/>
    <w:rsid w:val="00706B92"/>
    <w:rsid w:val="00706CB0"/>
    <w:rsid w:val="00707495"/>
    <w:rsid w:val="007074E9"/>
    <w:rsid w:val="007075FD"/>
    <w:rsid w:val="00707F99"/>
    <w:rsid w:val="00710288"/>
    <w:rsid w:val="007102F6"/>
    <w:rsid w:val="007105D8"/>
    <w:rsid w:val="007106EF"/>
    <w:rsid w:val="00710753"/>
    <w:rsid w:val="0071132A"/>
    <w:rsid w:val="0071159D"/>
    <w:rsid w:val="00711664"/>
    <w:rsid w:val="007116DE"/>
    <w:rsid w:val="00711FE7"/>
    <w:rsid w:val="0071208A"/>
    <w:rsid w:val="00712376"/>
    <w:rsid w:val="007124DF"/>
    <w:rsid w:val="00712D3C"/>
    <w:rsid w:val="00712F53"/>
    <w:rsid w:val="00712FE1"/>
    <w:rsid w:val="00713315"/>
    <w:rsid w:val="007136F5"/>
    <w:rsid w:val="00713B30"/>
    <w:rsid w:val="00713FB9"/>
    <w:rsid w:val="00714274"/>
    <w:rsid w:val="00714292"/>
    <w:rsid w:val="007143BC"/>
    <w:rsid w:val="007148CD"/>
    <w:rsid w:val="00714CB4"/>
    <w:rsid w:val="00714FAC"/>
    <w:rsid w:val="0071569D"/>
    <w:rsid w:val="007158AE"/>
    <w:rsid w:val="00715A84"/>
    <w:rsid w:val="00715AF2"/>
    <w:rsid w:val="00715BF2"/>
    <w:rsid w:val="00716277"/>
    <w:rsid w:val="0071630E"/>
    <w:rsid w:val="00716966"/>
    <w:rsid w:val="0071696D"/>
    <w:rsid w:val="00716DAA"/>
    <w:rsid w:val="00717045"/>
    <w:rsid w:val="007171B4"/>
    <w:rsid w:val="007176E9"/>
    <w:rsid w:val="00720910"/>
    <w:rsid w:val="00720A0B"/>
    <w:rsid w:val="00720D05"/>
    <w:rsid w:val="00720E1F"/>
    <w:rsid w:val="00721318"/>
    <w:rsid w:val="007219B1"/>
    <w:rsid w:val="00721CD4"/>
    <w:rsid w:val="00721F65"/>
    <w:rsid w:val="00722118"/>
    <w:rsid w:val="00722716"/>
    <w:rsid w:val="00722974"/>
    <w:rsid w:val="00722C11"/>
    <w:rsid w:val="00722E8D"/>
    <w:rsid w:val="00722ECC"/>
    <w:rsid w:val="00723662"/>
    <w:rsid w:val="007237CA"/>
    <w:rsid w:val="00723A26"/>
    <w:rsid w:val="00723B00"/>
    <w:rsid w:val="00723FB0"/>
    <w:rsid w:val="0072408B"/>
    <w:rsid w:val="00724639"/>
    <w:rsid w:val="007247AE"/>
    <w:rsid w:val="00724ACE"/>
    <w:rsid w:val="00724BB1"/>
    <w:rsid w:val="00724EFF"/>
    <w:rsid w:val="00725331"/>
    <w:rsid w:val="00726063"/>
    <w:rsid w:val="007260E0"/>
    <w:rsid w:val="007262A4"/>
    <w:rsid w:val="007263B4"/>
    <w:rsid w:val="0072669A"/>
    <w:rsid w:val="00726992"/>
    <w:rsid w:val="00726B20"/>
    <w:rsid w:val="00726C20"/>
    <w:rsid w:val="00726C9A"/>
    <w:rsid w:val="00726F77"/>
    <w:rsid w:val="007271F2"/>
    <w:rsid w:val="00727252"/>
    <w:rsid w:val="007272F1"/>
    <w:rsid w:val="0072761F"/>
    <w:rsid w:val="00727721"/>
    <w:rsid w:val="00730660"/>
    <w:rsid w:val="007309D1"/>
    <w:rsid w:val="00730DCB"/>
    <w:rsid w:val="00730F92"/>
    <w:rsid w:val="00730FD4"/>
    <w:rsid w:val="0073110C"/>
    <w:rsid w:val="007312F1"/>
    <w:rsid w:val="00731489"/>
    <w:rsid w:val="007319F8"/>
    <w:rsid w:val="00731B04"/>
    <w:rsid w:val="00731BFA"/>
    <w:rsid w:val="00731C44"/>
    <w:rsid w:val="00732645"/>
    <w:rsid w:val="007326DC"/>
    <w:rsid w:val="007327CE"/>
    <w:rsid w:val="007328F9"/>
    <w:rsid w:val="00732FB8"/>
    <w:rsid w:val="00733366"/>
    <w:rsid w:val="0073337C"/>
    <w:rsid w:val="00733A3C"/>
    <w:rsid w:val="00734018"/>
    <w:rsid w:val="007345F4"/>
    <w:rsid w:val="007347BE"/>
    <w:rsid w:val="007348FD"/>
    <w:rsid w:val="00734A35"/>
    <w:rsid w:val="00735670"/>
    <w:rsid w:val="00736275"/>
    <w:rsid w:val="00736928"/>
    <w:rsid w:val="00736A45"/>
    <w:rsid w:val="00736B60"/>
    <w:rsid w:val="00736C53"/>
    <w:rsid w:val="00736E56"/>
    <w:rsid w:val="00736F99"/>
    <w:rsid w:val="00736FE7"/>
    <w:rsid w:val="00737680"/>
    <w:rsid w:val="00737CA5"/>
    <w:rsid w:val="00737DB5"/>
    <w:rsid w:val="0074062B"/>
    <w:rsid w:val="007407A0"/>
    <w:rsid w:val="00740D5C"/>
    <w:rsid w:val="0074166C"/>
    <w:rsid w:val="0074182E"/>
    <w:rsid w:val="00741847"/>
    <w:rsid w:val="00741B8E"/>
    <w:rsid w:val="00741F3C"/>
    <w:rsid w:val="007423D8"/>
    <w:rsid w:val="007429ED"/>
    <w:rsid w:val="0074309B"/>
    <w:rsid w:val="00743533"/>
    <w:rsid w:val="007435C0"/>
    <w:rsid w:val="00743A21"/>
    <w:rsid w:val="00743F9B"/>
    <w:rsid w:val="00744066"/>
    <w:rsid w:val="00744287"/>
    <w:rsid w:val="007444CB"/>
    <w:rsid w:val="007444CC"/>
    <w:rsid w:val="007445E8"/>
    <w:rsid w:val="00744BFE"/>
    <w:rsid w:val="00745063"/>
    <w:rsid w:val="00745066"/>
    <w:rsid w:val="00745134"/>
    <w:rsid w:val="00745436"/>
    <w:rsid w:val="00745539"/>
    <w:rsid w:val="007456B6"/>
    <w:rsid w:val="00745ABB"/>
    <w:rsid w:val="00745D0B"/>
    <w:rsid w:val="0074634A"/>
    <w:rsid w:val="00746497"/>
    <w:rsid w:val="0074651C"/>
    <w:rsid w:val="00746756"/>
    <w:rsid w:val="00746AB4"/>
    <w:rsid w:val="00746E1A"/>
    <w:rsid w:val="00746E20"/>
    <w:rsid w:val="00746E31"/>
    <w:rsid w:val="00747DB0"/>
    <w:rsid w:val="00750304"/>
    <w:rsid w:val="007504CE"/>
    <w:rsid w:val="00750AEA"/>
    <w:rsid w:val="00750CBC"/>
    <w:rsid w:val="00750F29"/>
    <w:rsid w:val="007511CC"/>
    <w:rsid w:val="0075122B"/>
    <w:rsid w:val="00751242"/>
    <w:rsid w:val="00751350"/>
    <w:rsid w:val="00751C59"/>
    <w:rsid w:val="00751F8B"/>
    <w:rsid w:val="00752355"/>
    <w:rsid w:val="00752364"/>
    <w:rsid w:val="00752B76"/>
    <w:rsid w:val="00752D15"/>
    <w:rsid w:val="00752EAD"/>
    <w:rsid w:val="0075313B"/>
    <w:rsid w:val="0075323E"/>
    <w:rsid w:val="00753253"/>
    <w:rsid w:val="007534CC"/>
    <w:rsid w:val="0075357B"/>
    <w:rsid w:val="007535FF"/>
    <w:rsid w:val="007539DF"/>
    <w:rsid w:val="00754329"/>
    <w:rsid w:val="00754540"/>
    <w:rsid w:val="00754556"/>
    <w:rsid w:val="007545C1"/>
    <w:rsid w:val="007548B1"/>
    <w:rsid w:val="007548CA"/>
    <w:rsid w:val="00754F89"/>
    <w:rsid w:val="0075557D"/>
    <w:rsid w:val="00755713"/>
    <w:rsid w:val="007557E4"/>
    <w:rsid w:val="0075587C"/>
    <w:rsid w:val="00755A8A"/>
    <w:rsid w:val="00755C50"/>
    <w:rsid w:val="00755E3B"/>
    <w:rsid w:val="00755E88"/>
    <w:rsid w:val="00756106"/>
    <w:rsid w:val="007562AC"/>
    <w:rsid w:val="007566CC"/>
    <w:rsid w:val="007567AF"/>
    <w:rsid w:val="00756897"/>
    <w:rsid w:val="00756ABA"/>
    <w:rsid w:val="00756F88"/>
    <w:rsid w:val="0075707D"/>
    <w:rsid w:val="007570BF"/>
    <w:rsid w:val="007572C0"/>
    <w:rsid w:val="00757464"/>
    <w:rsid w:val="00757571"/>
    <w:rsid w:val="0075789A"/>
    <w:rsid w:val="007579C5"/>
    <w:rsid w:val="00757E41"/>
    <w:rsid w:val="00760127"/>
    <w:rsid w:val="0076048B"/>
    <w:rsid w:val="00760A81"/>
    <w:rsid w:val="00760C77"/>
    <w:rsid w:val="00760F3F"/>
    <w:rsid w:val="00761558"/>
    <w:rsid w:val="00761BC4"/>
    <w:rsid w:val="00761BE5"/>
    <w:rsid w:val="00761EA1"/>
    <w:rsid w:val="00761F01"/>
    <w:rsid w:val="00761FE2"/>
    <w:rsid w:val="00762AFB"/>
    <w:rsid w:val="00763085"/>
    <w:rsid w:val="0076333C"/>
    <w:rsid w:val="00763415"/>
    <w:rsid w:val="0076346A"/>
    <w:rsid w:val="007634E4"/>
    <w:rsid w:val="00763571"/>
    <w:rsid w:val="00763AA0"/>
    <w:rsid w:val="00763BBF"/>
    <w:rsid w:val="00763F9B"/>
    <w:rsid w:val="007642DE"/>
    <w:rsid w:val="00764549"/>
    <w:rsid w:val="007649E6"/>
    <w:rsid w:val="00764BC6"/>
    <w:rsid w:val="00764E76"/>
    <w:rsid w:val="00765166"/>
    <w:rsid w:val="00765523"/>
    <w:rsid w:val="00765E22"/>
    <w:rsid w:val="0076605A"/>
    <w:rsid w:val="00766547"/>
    <w:rsid w:val="00766790"/>
    <w:rsid w:val="0076679A"/>
    <w:rsid w:val="00767112"/>
    <w:rsid w:val="00767E96"/>
    <w:rsid w:val="00767FEB"/>
    <w:rsid w:val="00770042"/>
    <w:rsid w:val="00770223"/>
    <w:rsid w:val="00770587"/>
    <w:rsid w:val="007705DA"/>
    <w:rsid w:val="00770884"/>
    <w:rsid w:val="0077136E"/>
    <w:rsid w:val="0077177C"/>
    <w:rsid w:val="00771CB6"/>
    <w:rsid w:val="00771FE6"/>
    <w:rsid w:val="00771FF9"/>
    <w:rsid w:val="0077239D"/>
    <w:rsid w:val="007723C8"/>
    <w:rsid w:val="00772420"/>
    <w:rsid w:val="0077257E"/>
    <w:rsid w:val="007725E1"/>
    <w:rsid w:val="00772798"/>
    <w:rsid w:val="0077284A"/>
    <w:rsid w:val="00772BA8"/>
    <w:rsid w:val="00772C81"/>
    <w:rsid w:val="00772D11"/>
    <w:rsid w:val="00772DC0"/>
    <w:rsid w:val="0077303A"/>
    <w:rsid w:val="0077321E"/>
    <w:rsid w:val="0077361F"/>
    <w:rsid w:val="00773965"/>
    <w:rsid w:val="007739C0"/>
    <w:rsid w:val="00773A12"/>
    <w:rsid w:val="00773A37"/>
    <w:rsid w:val="00773FE9"/>
    <w:rsid w:val="0077430B"/>
    <w:rsid w:val="00774532"/>
    <w:rsid w:val="0077459B"/>
    <w:rsid w:val="0077559A"/>
    <w:rsid w:val="0077559D"/>
    <w:rsid w:val="00775719"/>
    <w:rsid w:val="00775DB9"/>
    <w:rsid w:val="00775F0C"/>
    <w:rsid w:val="007761C8"/>
    <w:rsid w:val="00776367"/>
    <w:rsid w:val="00776745"/>
    <w:rsid w:val="00776926"/>
    <w:rsid w:val="00776961"/>
    <w:rsid w:val="007774EB"/>
    <w:rsid w:val="007778A8"/>
    <w:rsid w:val="0078040E"/>
    <w:rsid w:val="00780853"/>
    <w:rsid w:val="0078133D"/>
    <w:rsid w:val="0078170E"/>
    <w:rsid w:val="0078188E"/>
    <w:rsid w:val="00781D1D"/>
    <w:rsid w:val="00781DC4"/>
    <w:rsid w:val="00781DD1"/>
    <w:rsid w:val="00781E39"/>
    <w:rsid w:val="0078218D"/>
    <w:rsid w:val="00782A57"/>
    <w:rsid w:val="00782D45"/>
    <w:rsid w:val="00782F0E"/>
    <w:rsid w:val="007840A9"/>
    <w:rsid w:val="007844F4"/>
    <w:rsid w:val="007848C2"/>
    <w:rsid w:val="00784DCF"/>
    <w:rsid w:val="0078505B"/>
    <w:rsid w:val="00785CE1"/>
    <w:rsid w:val="00785D21"/>
    <w:rsid w:val="00785DD0"/>
    <w:rsid w:val="0078647B"/>
    <w:rsid w:val="00786756"/>
    <w:rsid w:val="00786CA8"/>
    <w:rsid w:val="00786EFE"/>
    <w:rsid w:val="00787884"/>
    <w:rsid w:val="007878F4"/>
    <w:rsid w:val="00787B75"/>
    <w:rsid w:val="00787CF4"/>
    <w:rsid w:val="00787D03"/>
    <w:rsid w:val="00790149"/>
    <w:rsid w:val="007901DC"/>
    <w:rsid w:val="007909F2"/>
    <w:rsid w:val="00790BCE"/>
    <w:rsid w:val="00790FB5"/>
    <w:rsid w:val="007911DF"/>
    <w:rsid w:val="007912A4"/>
    <w:rsid w:val="00791557"/>
    <w:rsid w:val="0079160D"/>
    <w:rsid w:val="00791680"/>
    <w:rsid w:val="00791FFF"/>
    <w:rsid w:val="007922D4"/>
    <w:rsid w:val="00792496"/>
    <w:rsid w:val="00792681"/>
    <w:rsid w:val="00792C81"/>
    <w:rsid w:val="00792FDF"/>
    <w:rsid w:val="0079306C"/>
    <w:rsid w:val="0079362E"/>
    <w:rsid w:val="00793985"/>
    <w:rsid w:val="00793A1E"/>
    <w:rsid w:val="00793C51"/>
    <w:rsid w:val="00793FD9"/>
    <w:rsid w:val="00794016"/>
    <w:rsid w:val="007942C5"/>
    <w:rsid w:val="00794609"/>
    <w:rsid w:val="007946EB"/>
    <w:rsid w:val="00794799"/>
    <w:rsid w:val="00794BDC"/>
    <w:rsid w:val="00794D63"/>
    <w:rsid w:val="00794ECC"/>
    <w:rsid w:val="00795091"/>
    <w:rsid w:val="007957C5"/>
    <w:rsid w:val="00795F0C"/>
    <w:rsid w:val="00795FFF"/>
    <w:rsid w:val="0079609F"/>
    <w:rsid w:val="007961B3"/>
    <w:rsid w:val="00796247"/>
    <w:rsid w:val="0079639A"/>
    <w:rsid w:val="007963F7"/>
    <w:rsid w:val="007965CD"/>
    <w:rsid w:val="00796A25"/>
    <w:rsid w:val="00796DB0"/>
    <w:rsid w:val="0079726A"/>
    <w:rsid w:val="00797513"/>
    <w:rsid w:val="0079776A"/>
    <w:rsid w:val="007A053C"/>
    <w:rsid w:val="007A0570"/>
    <w:rsid w:val="007A088F"/>
    <w:rsid w:val="007A0A4E"/>
    <w:rsid w:val="007A0BE4"/>
    <w:rsid w:val="007A1326"/>
    <w:rsid w:val="007A142E"/>
    <w:rsid w:val="007A16F3"/>
    <w:rsid w:val="007A1854"/>
    <w:rsid w:val="007A1B10"/>
    <w:rsid w:val="007A1D88"/>
    <w:rsid w:val="007A226F"/>
    <w:rsid w:val="007A229B"/>
    <w:rsid w:val="007A26CB"/>
    <w:rsid w:val="007A2791"/>
    <w:rsid w:val="007A28DC"/>
    <w:rsid w:val="007A2B48"/>
    <w:rsid w:val="007A2E0D"/>
    <w:rsid w:val="007A31D6"/>
    <w:rsid w:val="007A332D"/>
    <w:rsid w:val="007A332E"/>
    <w:rsid w:val="007A334C"/>
    <w:rsid w:val="007A3854"/>
    <w:rsid w:val="007A3B17"/>
    <w:rsid w:val="007A3DAB"/>
    <w:rsid w:val="007A418C"/>
    <w:rsid w:val="007A487B"/>
    <w:rsid w:val="007A496A"/>
    <w:rsid w:val="007A4B64"/>
    <w:rsid w:val="007A4BFF"/>
    <w:rsid w:val="007A4D2C"/>
    <w:rsid w:val="007A4D8C"/>
    <w:rsid w:val="007A4DD7"/>
    <w:rsid w:val="007A4DEC"/>
    <w:rsid w:val="007A4E2E"/>
    <w:rsid w:val="007A517F"/>
    <w:rsid w:val="007A5A78"/>
    <w:rsid w:val="007A5B26"/>
    <w:rsid w:val="007A5F13"/>
    <w:rsid w:val="007A6238"/>
    <w:rsid w:val="007A6497"/>
    <w:rsid w:val="007A64AC"/>
    <w:rsid w:val="007A6E91"/>
    <w:rsid w:val="007A7A28"/>
    <w:rsid w:val="007A7A96"/>
    <w:rsid w:val="007B0307"/>
    <w:rsid w:val="007B047A"/>
    <w:rsid w:val="007B0DC8"/>
    <w:rsid w:val="007B0F62"/>
    <w:rsid w:val="007B1597"/>
    <w:rsid w:val="007B16BE"/>
    <w:rsid w:val="007B1CAE"/>
    <w:rsid w:val="007B23AD"/>
    <w:rsid w:val="007B246F"/>
    <w:rsid w:val="007B263B"/>
    <w:rsid w:val="007B2AD7"/>
    <w:rsid w:val="007B3741"/>
    <w:rsid w:val="007B3786"/>
    <w:rsid w:val="007B37C2"/>
    <w:rsid w:val="007B3A8D"/>
    <w:rsid w:val="007B3B3B"/>
    <w:rsid w:val="007B457A"/>
    <w:rsid w:val="007B4B5A"/>
    <w:rsid w:val="007B4DFF"/>
    <w:rsid w:val="007B5203"/>
    <w:rsid w:val="007B5270"/>
    <w:rsid w:val="007B561D"/>
    <w:rsid w:val="007B5842"/>
    <w:rsid w:val="007B5B23"/>
    <w:rsid w:val="007B5DE5"/>
    <w:rsid w:val="007B61E7"/>
    <w:rsid w:val="007B653B"/>
    <w:rsid w:val="007B6D06"/>
    <w:rsid w:val="007B73C2"/>
    <w:rsid w:val="007B7BB4"/>
    <w:rsid w:val="007B7DCB"/>
    <w:rsid w:val="007B7E28"/>
    <w:rsid w:val="007C0182"/>
    <w:rsid w:val="007C01A3"/>
    <w:rsid w:val="007C0295"/>
    <w:rsid w:val="007C0354"/>
    <w:rsid w:val="007C0716"/>
    <w:rsid w:val="007C0B02"/>
    <w:rsid w:val="007C0C5D"/>
    <w:rsid w:val="007C0CB6"/>
    <w:rsid w:val="007C0CF0"/>
    <w:rsid w:val="007C10E4"/>
    <w:rsid w:val="007C116B"/>
    <w:rsid w:val="007C1362"/>
    <w:rsid w:val="007C1B2D"/>
    <w:rsid w:val="007C1B40"/>
    <w:rsid w:val="007C27F6"/>
    <w:rsid w:val="007C34B1"/>
    <w:rsid w:val="007C37CF"/>
    <w:rsid w:val="007C3D60"/>
    <w:rsid w:val="007C3E3B"/>
    <w:rsid w:val="007C4027"/>
    <w:rsid w:val="007C43EB"/>
    <w:rsid w:val="007C4D62"/>
    <w:rsid w:val="007C4FD4"/>
    <w:rsid w:val="007C5288"/>
    <w:rsid w:val="007C54AA"/>
    <w:rsid w:val="007C5B11"/>
    <w:rsid w:val="007C6151"/>
    <w:rsid w:val="007C627C"/>
    <w:rsid w:val="007C66AE"/>
    <w:rsid w:val="007C6BE1"/>
    <w:rsid w:val="007C6E9A"/>
    <w:rsid w:val="007C6F33"/>
    <w:rsid w:val="007C7035"/>
    <w:rsid w:val="007C7546"/>
    <w:rsid w:val="007C773D"/>
    <w:rsid w:val="007C79D2"/>
    <w:rsid w:val="007C7F3B"/>
    <w:rsid w:val="007C7F6E"/>
    <w:rsid w:val="007D0017"/>
    <w:rsid w:val="007D01B1"/>
    <w:rsid w:val="007D084D"/>
    <w:rsid w:val="007D0B8D"/>
    <w:rsid w:val="007D12A0"/>
    <w:rsid w:val="007D14AF"/>
    <w:rsid w:val="007D170B"/>
    <w:rsid w:val="007D260B"/>
    <w:rsid w:val="007D288B"/>
    <w:rsid w:val="007D29DC"/>
    <w:rsid w:val="007D2ABB"/>
    <w:rsid w:val="007D2CBB"/>
    <w:rsid w:val="007D2DEB"/>
    <w:rsid w:val="007D2E0F"/>
    <w:rsid w:val="007D3169"/>
    <w:rsid w:val="007D352C"/>
    <w:rsid w:val="007D3947"/>
    <w:rsid w:val="007D3FB8"/>
    <w:rsid w:val="007D4B20"/>
    <w:rsid w:val="007D4D6A"/>
    <w:rsid w:val="007D4E6E"/>
    <w:rsid w:val="007D52D6"/>
    <w:rsid w:val="007D57B2"/>
    <w:rsid w:val="007D585B"/>
    <w:rsid w:val="007D5874"/>
    <w:rsid w:val="007D5C06"/>
    <w:rsid w:val="007D643E"/>
    <w:rsid w:val="007D6566"/>
    <w:rsid w:val="007D67D0"/>
    <w:rsid w:val="007D682E"/>
    <w:rsid w:val="007D6D9D"/>
    <w:rsid w:val="007D732E"/>
    <w:rsid w:val="007D7546"/>
    <w:rsid w:val="007D78D6"/>
    <w:rsid w:val="007D7913"/>
    <w:rsid w:val="007D7CB9"/>
    <w:rsid w:val="007E0063"/>
    <w:rsid w:val="007E02D8"/>
    <w:rsid w:val="007E098C"/>
    <w:rsid w:val="007E121B"/>
    <w:rsid w:val="007E147F"/>
    <w:rsid w:val="007E14E3"/>
    <w:rsid w:val="007E1695"/>
    <w:rsid w:val="007E1912"/>
    <w:rsid w:val="007E1C7E"/>
    <w:rsid w:val="007E1E63"/>
    <w:rsid w:val="007E1E8E"/>
    <w:rsid w:val="007E2017"/>
    <w:rsid w:val="007E2B02"/>
    <w:rsid w:val="007E2F76"/>
    <w:rsid w:val="007E3111"/>
    <w:rsid w:val="007E3829"/>
    <w:rsid w:val="007E3A7B"/>
    <w:rsid w:val="007E401A"/>
    <w:rsid w:val="007E419B"/>
    <w:rsid w:val="007E44FD"/>
    <w:rsid w:val="007E4BAD"/>
    <w:rsid w:val="007E50D7"/>
    <w:rsid w:val="007E51FD"/>
    <w:rsid w:val="007E564D"/>
    <w:rsid w:val="007E56D0"/>
    <w:rsid w:val="007E585F"/>
    <w:rsid w:val="007E5BE6"/>
    <w:rsid w:val="007E5E78"/>
    <w:rsid w:val="007E6CFD"/>
    <w:rsid w:val="007E6EA9"/>
    <w:rsid w:val="007E6F6A"/>
    <w:rsid w:val="007E72E8"/>
    <w:rsid w:val="007E7713"/>
    <w:rsid w:val="007E79F3"/>
    <w:rsid w:val="007E7B39"/>
    <w:rsid w:val="007E7F68"/>
    <w:rsid w:val="007F0830"/>
    <w:rsid w:val="007F0EF0"/>
    <w:rsid w:val="007F113C"/>
    <w:rsid w:val="007F15C6"/>
    <w:rsid w:val="007F1641"/>
    <w:rsid w:val="007F16F1"/>
    <w:rsid w:val="007F1A22"/>
    <w:rsid w:val="007F1B78"/>
    <w:rsid w:val="007F1F43"/>
    <w:rsid w:val="007F215A"/>
    <w:rsid w:val="007F234C"/>
    <w:rsid w:val="007F25CA"/>
    <w:rsid w:val="007F278B"/>
    <w:rsid w:val="007F2954"/>
    <w:rsid w:val="007F2A16"/>
    <w:rsid w:val="007F2AF1"/>
    <w:rsid w:val="007F2B89"/>
    <w:rsid w:val="007F2F1C"/>
    <w:rsid w:val="007F3146"/>
    <w:rsid w:val="007F3258"/>
    <w:rsid w:val="007F33D1"/>
    <w:rsid w:val="007F3C71"/>
    <w:rsid w:val="007F3FE7"/>
    <w:rsid w:val="007F4275"/>
    <w:rsid w:val="007F4414"/>
    <w:rsid w:val="007F4491"/>
    <w:rsid w:val="007F47DB"/>
    <w:rsid w:val="007F4F43"/>
    <w:rsid w:val="007F5207"/>
    <w:rsid w:val="007F5918"/>
    <w:rsid w:val="007F5A7E"/>
    <w:rsid w:val="007F5BB6"/>
    <w:rsid w:val="007F5F92"/>
    <w:rsid w:val="007F60FA"/>
    <w:rsid w:val="007F61E7"/>
    <w:rsid w:val="007F651D"/>
    <w:rsid w:val="007F66AC"/>
    <w:rsid w:val="007F6882"/>
    <w:rsid w:val="007F696D"/>
    <w:rsid w:val="007F6B54"/>
    <w:rsid w:val="007F6CCD"/>
    <w:rsid w:val="007F6EE2"/>
    <w:rsid w:val="007F6F00"/>
    <w:rsid w:val="007F7256"/>
    <w:rsid w:val="007F7568"/>
    <w:rsid w:val="007F758B"/>
    <w:rsid w:val="007F75DD"/>
    <w:rsid w:val="007F7AF8"/>
    <w:rsid w:val="007F7B5E"/>
    <w:rsid w:val="007F7D7F"/>
    <w:rsid w:val="007F7E4F"/>
    <w:rsid w:val="007F7E58"/>
    <w:rsid w:val="0080009F"/>
    <w:rsid w:val="008001DE"/>
    <w:rsid w:val="008003FF"/>
    <w:rsid w:val="00800F37"/>
    <w:rsid w:val="00801881"/>
    <w:rsid w:val="00801AF2"/>
    <w:rsid w:val="00801F54"/>
    <w:rsid w:val="00801F6B"/>
    <w:rsid w:val="00802678"/>
    <w:rsid w:val="008029DD"/>
    <w:rsid w:val="00802BF6"/>
    <w:rsid w:val="00802F6E"/>
    <w:rsid w:val="00803BBE"/>
    <w:rsid w:val="00803C3B"/>
    <w:rsid w:val="008045B9"/>
    <w:rsid w:val="008050EC"/>
    <w:rsid w:val="008054A9"/>
    <w:rsid w:val="008054D9"/>
    <w:rsid w:val="0080561C"/>
    <w:rsid w:val="008056DE"/>
    <w:rsid w:val="00805855"/>
    <w:rsid w:val="00805962"/>
    <w:rsid w:val="00805B76"/>
    <w:rsid w:val="00805BFD"/>
    <w:rsid w:val="00806074"/>
    <w:rsid w:val="008061E4"/>
    <w:rsid w:val="008066E3"/>
    <w:rsid w:val="00806E26"/>
    <w:rsid w:val="00806FC8"/>
    <w:rsid w:val="00807CDD"/>
    <w:rsid w:val="00807F75"/>
    <w:rsid w:val="008104EC"/>
    <w:rsid w:val="00810789"/>
    <w:rsid w:val="0081090C"/>
    <w:rsid w:val="00811B16"/>
    <w:rsid w:val="00811B39"/>
    <w:rsid w:val="00811CD5"/>
    <w:rsid w:val="008124F2"/>
    <w:rsid w:val="00812891"/>
    <w:rsid w:val="00812BB7"/>
    <w:rsid w:val="00812E16"/>
    <w:rsid w:val="00812EF4"/>
    <w:rsid w:val="008130E6"/>
    <w:rsid w:val="00813322"/>
    <w:rsid w:val="008133BF"/>
    <w:rsid w:val="008136AA"/>
    <w:rsid w:val="008136E0"/>
    <w:rsid w:val="00813784"/>
    <w:rsid w:val="008137FD"/>
    <w:rsid w:val="008139C7"/>
    <w:rsid w:val="00813A98"/>
    <w:rsid w:val="00813AA3"/>
    <w:rsid w:val="00814714"/>
    <w:rsid w:val="00814A88"/>
    <w:rsid w:val="00814CEC"/>
    <w:rsid w:val="008156D4"/>
    <w:rsid w:val="00815B2B"/>
    <w:rsid w:val="00815C45"/>
    <w:rsid w:val="00815E2F"/>
    <w:rsid w:val="0081644A"/>
    <w:rsid w:val="0081647F"/>
    <w:rsid w:val="0081648E"/>
    <w:rsid w:val="008168CC"/>
    <w:rsid w:val="008169D9"/>
    <w:rsid w:val="00816A9C"/>
    <w:rsid w:val="00816CEB"/>
    <w:rsid w:val="0081705F"/>
    <w:rsid w:val="008171CF"/>
    <w:rsid w:val="00817A39"/>
    <w:rsid w:val="00817AB2"/>
    <w:rsid w:val="00817F67"/>
    <w:rsid w:val="008203BD"/>
    <w:rsid w:val="00820744"/>
    <w:rsid w:val="00820798"/>
    <w:rsid w:val="00820965"/>
    <w:rsid w:val="0082097B"/>
    <w:rsid w:val="00820C40"/>
    <w:rsid w:val="00820FE6"/>
    <w:rsid w:val="00821651"/>
    <w:rsid w:val="00821AE8"/>
    <w:rsid w:val="00821D55"/>
    <w:rsid w:val="00822210"/>
    <w:rsid w:val="008223C2"/>
    <w:rsid w:val="0082246B"/>
    <w:rsid w:val="00822507"/>
    <w:rsid w:val="00822C9A"/>
    <w:rsid w:val="00822EF9"/>
    <w:rsid w:val="00822F20"/>
    <w:rsid w:val="00822F7A"/>
    <w:rsid w:val="00823388"/>
    <w:rsid w:val="00823690"/>
    <w:rsid w:val="00823755"/>
    <w:rsid w:val="00823A81"/>
    <w:rsid w:val="00823AD3"/>
    <w:rsid w:val="00823B28"/>
    <w:rsid w:val="00823E5D"/>
    <w:rsid w:val="0082460C"/>
    <w:rsid w:val="00824685"/>
    <w:rsid w:val="008246AB"/>
    <w:rsid w:val="00824F1F"/>
    <w:rsid w:val="0082550E"/>
    <w:rsid w:val="00825826"/>
    <w:rsid w:val="008258E6"/>
    <w:rsid w:val="008258F3"/>
    <w:rsid w:val="0082593B"/>
    <w:rsid w:val="00826107"/>
    <w:rsid w:val="008261A3"/>
    <w:rsid w:val="0082635D"/>
    <w:rsid w:val="00826984"/>
    <w:rsid w:val="00826B93"/>
    <w:rsid w:val="00826BCF"/>
    <w:rsid w:val="00826D33"/>
    <w:rsid w:val="00827131"/>
    <w:rsid w:val="008271AD"/>
    <w:rsid w:val="008272BC"/>
    <w:rsid w:val="008273DA"/>
    <w:rsid w:val="0082750A"/>
    <w:rsid w:val="008277A5"/>
    <w:rsid w:val="008277DD"/>
    <w:rsid w:val="0083038D"/>
    <w:rsid w:val="0083097C"/>
    <w:rsid w:val="00830C04"/>
    <w:rsid w:val="00831380"/>
    <w:rsid w:val="008314BE"/>
    <w:rsid w:val="008315A8"/>
    <w:rsid w:val="0083168D"/>
    <w:rsid w:val="00831F6B"/>
    <w:rsid w:val="0083236A"/>
    <w:rsid w:val="008323BB"/>
    <w:rsid w:val="008327DA"/>
    <w:rsid w:val="0083286C"/>
    <w:rsid w:val="00832E31"/>
    <w:rsid w:val="00832F05"/>
    <w:rsid w:val="00832F80"/>
    <w:rsid w:val="008334F6"/>
    <w:rsid w:val="00833BC8"/>
    <w:rsid w:val="00833FBE"/>
    <w:rsid w:val="0083402E"/>
    <w:rsid w:val="0083419C"/>
    <w:rsid w:val="00834789"/>
    <w:rsid w:val="008348E1"/>
    <w:rsid w:val="00834A22"/>
    <w:rsid w:val="00834EBC"/>
    <w:rsid w:val="00835156"/>
    <w:rsid w:val="00835410"/>
    <w:rsid w:val="008359A3"/>
    <w:rsid w:val="00835D13"/>
    <w:rsid w:val="00835D71"/>
    <w:rsid w:val="00835DBC"/>
    <w:rsid w:val="00835DC7"/>
    <w:rsid w:val="0083606D"/>
    <w:rsid w:val="00836189"/>
    <w:rsid w:val="008362EC"/>
    <w:rsid w:val="00836747"/>
    <w:rsid w:val="008368D6"/>
    <w:rsid w:val="00836E46"/>
    <w:rsid w:val="00837266"/>
    <w:rsid w:val="008372D4"/>
    <w:rsid w:val="0083784C"/>
    <w:rsid w:val="00837B41"/>
    <w:rsid w:val="00837DD4"/>
    <w:rsid w:val="0084009D"/>
    <w:rsid w:val="008407A4"/>
    <w:rsid w:val="008408BD"/>
    <w:rsid w:val="0084090A"/>
    <w:rsid w:val="0084091B"/>
    <w:rsid w:val="00840A8C"/>
    <w:rsid w:val="00841393"/>
    <w:rsid w:val="0084154A"/>
    <w:rsid w:val="00841CE8"/>
    <w:rsid w:val="008421E3"/>
    <w:rsid w:val="0084226D"/>
    <w:rsid w:val="0084284A"/>
    <w:rsid w:val="00842E21"/>
    <w:rsid w:val="00842F6A"/>
    <w:rsid w:val="00843663"/>
    <w:rsid w:val="0084366D"/>
    <w:rsid w:val="0084378F"/>
    <w:rsid w:val="00843998"/>
    <w:rsid w:val="00843B22"/>
    <w:rsid w:val="00843B75"/>
    <w:rsid w:val="00843EA3"/>
    <w:rsid w:val="00843F1F"/>
    <w:rsid w:val="00843F51"/>
    <w:rsid w:val="008443B5"/>
    <w:rsid w:val="00844409"/>
    <w:rsid w:val="008447C0"/>
    <w:rsid w:val="00844CED"/>
    <w:rsid w:val="00844E70"/>
    <w:rsid w:val="00844F9F"/>
    <w:rsid w:val="00844FD8"/>
    <w:rsid w:val="008450EE"/>
    <w:rsid w:val="008451D3"/>
    <w:rsid w:val="008453C6"/>
    <w:rsid w:val="008455CF"/>
    <w:rsid w:val="0084582F"/>
    <w:rsid w:val="00845C94"/>
    <w:rsid w:val="008461BD"/>
    <w:rsid w:val="00846286"/>
    <w:rsid w:val="0084671A"/>
    <w:rsid w:val="0084684F"/>
    <w:rsid w:val="0084696B"/>
    <w:rsid w:val="008470E0"/>
    <w:rsid w:val="00847103"/>
    <w:rsid w:val="00847209"/>
    <w:rsid w:val="00847232"/>
    <w:rsid w:val="00847240"/>
    <w:rsid w:val="00847289"/>
    <w:rsid w:val="0084728D"/>
    <w:rsid w:val="00847319"/>
    <w:rsid w:val="008474F0"/>
    <w:rsid w:val="00847606"/>
    <w:rsid w:val="00847AC1"/>
    <w:rsid w:val="00847BD6"/>
    <w:rsid w:val="008506A7"/>
    <w:rsid w:val="008511B8"/>
    <w:rsid w:val="00851293"/>
    <w:rsid w:val="00851520"/>
    <w:rsid w:val="008517BF"/>
    <w:rsid w:val="00851F8A"/>
    <w:rsid w:val="008523C1"/>
    <w:rsid w:val="00852657"/>
    <w:rsid w:val="0085289A"/>
    <w:rsid w:val="00852B2C"/>
    <w:rsid w:val="00852FBC"/>
    <w:rsid w:val="0085306C"/>
    <w:rsid w:val="008534C7"/>
    <w:rsid w:val="00853A95"/>
    <w:rsid w:val="00853BA8"/>
    <w:rsid w:val="00853C42"/>
    <w:rsid w:val="00853C82"/>
    <w:rsid w:val="00853CA9"/>
    <w:rsid w:val="00853DD1"/>
    <w:rsid w:val="00854106"/>
    <w:rsid w:val="0085440C"/>
    <w:rsid w:val="00854582"/>
    <w:rsid w:val="00854BB0"/>
    <w:rsid w:val="00854FD2"/>
    <w:rsid w:val="0085548B"/>
    <w:rsid w:val="0085552B"/>
    <w:rsid w:val="00855803"/>
    <w:rsid w:val="00855A65"/>
    <w:rsid w:val="00855BFE"/>
    <w:rsid w:val="00855E28"/>
    <w:rsid w:val="0085619C"/>
    <w:rsid w:val="008562D1"/>
    <w:rsid w:val="00856561"/>
    <w:rsid w:val="0085692E"/>
    <w:rsid w:val="00857268"/>
    <w:rsid w:val="0085752A"/>
    <w:rsid w:val="0085786B"/>
    <w:rsid w:val="0085799E"/>
    <w:rsid w:val="00857B53"/>
    <w:rsid w:val="00857D49"/>
    <w:rsid w:val="00860059"/>
    <w:rsid w:val="0086029B"/>
    <w:rsid w:val="00860908"/>
    <w:rsid w:val="00860962"/>
    <w:rsid w:val="00860A72"/>
    <w:rsid w:val="00860B21"/>
    <w:rsid w:val="00860BEC"/>
    <w:rsid w:val="00860CC1"/>
    <w:rsid w:val="008619F7"/>
    <w:rsid w:val="0086257F"/>
    <w:rsid w:val="0086281E"/>
    <w:rsid w:val="00862841"/>
    <w:rsid w:val="00862B33"/>
    <w:rsid w:val="00862E4C"/>
    <w:rsid w:val="00863211"/>
    <w:rsid w:val="00863662"/>
    <w:rsid w:val="0086375F"/>
    <w:rsid w:val="00863A1F"/>
    <w:rsid w:val="00863E84"/>
    <w:rsid w:val="0086406D"/>
    <w:rsid w:val="0086410B"/>
    <w:rsid w:val="00864218"/>
    <w:rsid w:val="0086430E"/>
    <w:rsid w:val="00864583"/>
    <w:rsid w:val="00864B34"/>
    <w:rsid w:val="00864B84"/>
    <w:rsid w:val="00864C4E"/>
    <w:rsid w:val="00864DD0"/>
    <w:rsid w:val="00864FAF"/>
    <w:rsid w:val="00865185"/>
    <w:rsid w:val="00865B47"/>
    <w:rsid w:val="00865F08"/>
    <w:rsid w:val="00866066"/>
    <w:rsid w:val="00866104"/>
    <w:rsid w:val="00866163"/>
    <w:rsid w:val="008661B6"/>
    <w:rsid w:val="00866392"/>
    <w:rsid w:val="0086676F"/>
    <w:rsid w:val="00866BC8"/>
    <w:rsid w:val="008671C3"/>
    <w:rsid w:val="008671CF"/>
    <w:rsid w:val="00867421"/>
    <w:rsid w:val="00867C2E"/>
    <w:rsid w:val="00867D72"/>
    <w:rsid w:val="00867FA9"/>
    <w:rsid w:val="008701F8"/>
    <w:rsid w:val="00870D02"/>
    <w:rsid w:val="00871206"/>
    <w:rsid w:val="008714F8"/>
    <w:rsid w:val="00871765"/>
    <w:rsid w:val="00871BCC"/>
    <w:rsid w:val="00871F1B"/>
    <w:rsid w:val="00872235"/>
    <w:rsid w:val="0087229C"/>
    <w:rsid w:val="00872469"/>
    <w:rsid w:val="00872CD9"/>
    <w:rsid w:val="00872ED5"/>
    <w:rsid w:val="00872FDC"/>
    <w:rsid w:val="00872FF9"/>
    <w:rsid w:val="0087304E"/>
    <w:rsid w:val="00873BDE"/>
    <w:rsid w:val="00874527"/>
    <w:rsid w:val="008747E9"/>
    <w:rsid w:val="00874AA9"/>
    <w:rsid w:val="00875162"/>
    <w:rsid w:val="00875854"/>
    <w:rsid w:val="00875862"/>
    <w:rsid w:val="00875D71"/>
    <w:rsid w:val="00875ECA"/>
    <w:rsid w:val="00876077"/>
    <w:rsid w:val="0087628D"/>
    <w:rsid w:val="008763E6"/>
    <w:rsid w:val="00876473"/>
    <w:rsid w:val="00876549"/>
    <w:rsid w:val="008767B4"/>
    <w:rsid w:val="00876C5B"/>
    <w:rsid w:val="00876D9D"/>
    <w:rsid w:val="00876DFF"/>
    <w:rsid w:val="0087762E"/>
    <w:rsid w:val="00877756"/>
    <w:rsid w:val="00877CC4"/>
    <w:rsid w:val="00880223"/>
    <w:rsid w:val="00880253"/>
    <w:rsid w:val="00880F2D"/>
    <w:rsid w:val="00881300"/>
    <w:rsid w:val="008813DB"/>
    <w:rsid w:val="0088178A"/>
    <w:rsid w:val="0088196D"/>
    <w:rsid w:val="00881E02"/>
    <w:rsid w:val="00882957"/>
    <w:rsid w:val="00882E80"/>
    <w:rsid w:val="00882F46"/>
    <w:rsid w:val="008834B8"/>
    <w:rsid w:val="008834FA"/>
    <w:rsid w:val="008836EC"/>
    <w:rsid w:val="008839FC"/>
    <w:rsid w:val="00884334"/>
    <w:rsid w:val="008846D9"/>
    <w:rsid w:val="00884790"/>
    <w:rsid w:val="008848B4"/>
    <w:rsid w:val="0088498C"/>
    <w:rsid w:val="00884A1F"/>
    <w:rsid w:val="00884B12"/>
    <w:rsid w:val="00884BD0"/>
    <w:rsid w:val="00884C9E"/>
    <w:rsid w:val="008852A9"/>
    <w:rsid w:val="00885759"/>
    <w:rsid w:val="00885775"/>
    <w:rsid w:val="00885A4F"/>
    <w:rsid w:val="00885D52"/>
    <w:rsid w:val="00885E27"/>
    <w:rsid w:val="00885FCC"/>
    <w:rsid w:val="00886470"/>
    <w:rsid w:val="008864AA"/>
    <w:rsid w:val="008869A7"/>
    <w:rsid w:val="00886DBD"/>
    <w:rsid w:val="00887074"/>
    <w:rsid w:val="00887793"/>
    <w:rsid w:val="00887837"/>
    <w:rsid w:val="00887A3F"/>
    <w:rsid w:val="00887A68"/>
    <w:rsid w:val="00887D2D"/>
    <w:rsid w:val="00887DB9"/>
    <w:rsid w:val="00887FBA"/>
    <w:rsid w:val="00890333"/>
    <w:rsid w:val="00890517"/>
    <w:rsid w:val="00890630"/>
    <w:rsid w:val="008906A0"/>
    <w:rsid w:val="00890865"/>
    <w:rsid w:val="00890920"/>
    <w:rsid w:val="00890B9B"/>
    <w:rsid w:val="00890C0F"/>
    <w:rsid w:val="00890E6E"/>
    <w:rsid w:val="008911DF"/>
    <w:rsid w:val="00891343"/>
    <w:rsid w:val="00891C7B"/>
    <w:rsid w:val="00891F2E"/>
    <w:rsid w:val="0089217A"/>
    <w:rsid w:val="008922D8"/>
    <w:rsid w:val="00892BD3"/>
    <w:rsid w:val="00892FED"/>
    <w:rsid w:val="008937FA"/>
    <w:rsid w:val="008938BB"/>
    <w:rsid w:val="00893963"/>
    <w:rsid w:val="008939B3"/>
    <w:rsid w:val="00893A7B"/>
    <w:rsid w:val="00893B38"/>
    <w:rsid w:val="00893B5F"/>
    <w:rsid w:val="00893E49"/>
    <w:rsid w:val="00893FA0"/>
    <w:rsid w:val="008944CA"/>
    <w:rsid w:val="008952D9"/>
    <w:rsid w:val="008958C6"/>
    <w:rsid w:val="00895C54"/>
    <w:rsid w:val="00895DB5"/>
    <w:rsid w:val="00895DF7"/>
    <w:rsid w:val="0089634F"/>
    <w:rsid w:val="00896425"/>
    <w:rsid w:val="00896C53"/>
    <w:rsid w:val="00896C5A"/>
    <w:rsid w:val="00896CFB"/>
    <w:rsid w:val="00896E0D"/>
    <w:rsid w:val="00897060"/>
    <w:rsid w:val="008972B5"/>
    <w:rsid w:val="00897C66"/>
    <w:rsid w:val="00897CE5"/>
    <w:rsid w:val="00897FA9"/>
    <w:rsid w:val="008A0068"/>
    <w:rsid w:val="008A032D"/>
    <w:rsid w:val="008A0746"/>
    <w:rsid w:val="008A0F54"/>
    <w:rsid w:val="008A102E"/>
    <w:rsid w:val="008A10B2"/>
    <w:rsid w:val="008A19F0"/>
    <w:rsid w:val="008A1B2F"/>
    <w:rsid w:val="008A1DEF"/>
    <w:rsid w:val="008A2141"/>
    <w:rsid w:val="008A21A0"/>
    <w:rsid w:val="008A253E"/>
    <w:rsid w:val="008A2A3C"/>
    <w:rsid w:val="008A2EB8"/>
    <w:rsid w:val="008A31B8"/>
    <w:rsid w:val="008A3AAB"/>
    <w:rsid w:val="008A3F26"/>
    <w:rsid w:val="008A3F75"/>
    <w:rsid w:val="008A421A"/>
    <w:rsid w:val="008A4B4B"/>
    <w:rsid w:val="008A4D08"/>
    <w:rsid w:val="008A58AA"/>
    <w:rsid w:val="008A5A84"/>
    <w:rsid w:val="008A5AB7"/>
    <w:rsid w:val="008A5F95"/>
    <w:rsid w:val="008A61F1"/>
    <w:rsid w:val="008A6548"/>
    <w:rsid w:val="008A65C1"/>
    <w:rsid w:val="008A6641"/>
    <w:rsid w:val="008A6767"/>
    <w:rsid w:val="008A6FD9"/>
    <w:rsid w:val="008A7ACB"/>
    <w:rsid w:val="008A7B54"/>
    <w:rsid w:val="008A7ED2"/>
    <w:rsid w:val="008A7FB6"/>
    <w:rsid w:val="008B00A0"/>
    <w:rsid w:val="008B06EB"/>
    <w:rsid w:val="008B0828"/>
    <w:rsid w:val="008B08A7"/>
    <w:rsid w:val="008B0A2D"/>
    <w:rsid w:val="008B0CBA"/>
    <w:rsid w:val="008B0DF3"/>
    <w:rsid w:val="008B0EA1"/>
    <w:rsid w:val="008B11FE"/>
    <w:rsid w:val="008B1448"/>
    <w:rsid w:val="008B1502"/>
    <w:rsid w:val="008B16B1"/>
    <w:rsid w:val="008B1838"/>
    <w:rsid w:val="008B184B"/>
    <w:rsid w:val="008B1A9B"/>
    <w:rsid w:val="008B1D68"/>
    <w:rsid w:val="008B1EE0"/>
    <w:rsid w:val="008B20B6"/>
    <w:rsid w:val="008B217F"/>
    <w:rsid w:val="008B2804"/>
    <w:rsid w:val="008B2A48"/>
    <w:rsid w:val="008B322D"/>
    <w:rsid w:val="008B330E"/>
    <w:rsid w:val="008B3BB1"/>
    <w:rsid w:val="008B3CFB"/>
    <w:rsid w:val="008B40B5"/>
    <w:rsid w:val="008B4649"/>
    <w:rsid w:val="008B4718"/>
    <w:rsid w:val="008B4803"/>
    <w:rsid w:val="008B4AC5"/>
    <w:rsid w:val="008B4B29"/>
    <w:rsid w:val="008B4CF4"/>
    <w:rsid w:val="008B4E1D"/>
    <w:rsid w:val="008B4F49"/>
    <w:rsid w:val="008B55A3"/>
    <w:rsid w:val="008B6A68"/>
    <w:rsid w:val="008B6C83"/>
    <w:rsid w:val="008B6CB1"/>
    <w:rsid w:val="008B6D93"/>
    <w:rsid w:val="008B6EE4"/>
    <w:rsid w:val="008B71A6"/>
    <w:rsid w:val="008B72D1"/>
    <w:rsid w:val="008B734F"/>
    <w:rsid w:val="008B75CD"/>
    <w:rsid w:val="008B79BF"/>
    <w:rsid w:val="008B7C22"/>
    <w:rsid w:val="008B7F05"/>
    <w:rsid w:val="008B7F9C"/>
    <w:rsid w:val="008C022F"/>
    <w:rsid w:val="008C0905"/>
    <w:rsid w:val="008C0E08"/>
    <w:rsid w:val="008C10B7"/>
    <w:rsid w:val="008C17E7"/>
    <w:rsid w:val="008C1822"/>
    <w:rsid w:val="008C1CEF"/>
    <w:rsid w:val="008C1EC5"/>
    <w:rsid w:val="008C209B"/>
    <w:rsid w:val="008C21DC"/>
    <w:rsid w:val="008C2332"/>
    <w:rsid w:val="008C24C5"/>
    <w:rsid w:val="008C2836"/>
    <w:rsid w:val="008C2B98"/>
    <w:rsid w:val="008C2D31"/>
    <w:rsid w:val="008C2D9B"/>
    <w:rsid w:val="008C3644"/>
    <w:rsid w:val="008C3BA9"/>
    <w:rsid w:val="008C3FED"/>
    <w:rsid w:val="008C43F5"/>
    <w:rsid w:val="008C447D"/>
    <w:rsid w:val="008C4526"/>
    <w:rsid w:val="008C468C"/>
    <w:rsid w:val="008C4E0E"/>
    <w:rsid w:val="008C4F57"/>
    <w:rsid w:val="008C50A3"/>
    <w:rsid w:val="008C5745"/>
    <w:rsid w:val="008C5A4A"/>
    <w:rsid w:val="008C666C"/>
    <w:rsid w:val="008C69C8"/>
    <w:rsid w:val="008C6D9E"/>
    <w:rsid w:val="008C7053"/>
    <w:rsid w:val="008C743B"/>
    <w:rsid w:val="008C7AF8"/>
    <w:rsid w:val="008C7ED1"/>
    <w:rsid w:val="008C7FC1"/>
    <w:rsid w:val="008D0201"/>
    <w:rsid w:val="008D0584"/>
    <w:rsid w:val="008D0591"/>
    <w:rsid w:val="008D05FD"/>
    <w:rsid w:val="008D07FB"/>
    <w:rsid w:val="008D0852"/>
    <w:rsid w:val="008D0C51"/>
    <w:rsid w:val="008D0EF8"/>
    <w:rsid w:val="008D109F"/>
    <w:rsid w:val="008D10D5"/>
    <w:rsid w:val="008D11CD"/>
    <w:rsid w:val="008D125C"/>
    <w:rsid w:val="008D174D"/>
    <w:rsid w:val="008D1B92"/>
    <w:rsid w:val="008D210A"/>
    <w:rsid w:val="008D2118"/>
    <w:rsid w:val="008D2186"/>
    <w:rsid w:val="008D2512"/>
    <w:rsid w:val="008D2B7A"/>
    <w:rsid w:val="008D303B"/>
    <w:rsid w:val="008D323F"/>
    <w:rsid w:val="008D3663"/>
    <w:rsid w:val="008D3CFF"/>
    <w:rsid w:val="008D3E71"/>
    <w:rsid w:val="008D45A1"/>
    <w:rsid w:val="008D4A2B"/>
    <w:rsid w:val="008D50D0"/>
    <w:rsid w:val="008D54CB"/>
    <w:rsid w:val="008D556D"/>
    <w:rsid w:val="008D57F3"/>
    <w:rsid w:val="008D592F"/>
    <w:rsid w:val="008D6019"/>
    <w:rsid w:val="008D608D"/>
    <w:rsid w:val="008D63B2"/>
    <w:rsid w:val="008D654B"/>
    <w:rsid w:val="008D6AE1"/>
    <w:rsid w:val="008D6B46"/>
    <w:rsid w:val="008D6BAE"/>
    <w:rsid w:val="008D720E"/>
    <w:rsid w:val="008D7776"/>
    <w:rsid w:val="008D795B"/>
    <w:rsid w:val="008D7E2C"/>
    <w:rsid w:val="008D7E47"/>
    <w:rsid w:val="008E02B5"/>
    <w:rsid w:val="008E053E"/>
    <w:rsid w:val="008E06C2"/>
    <w:rsid w:val="008E07B5"/>
    <w:rsid w:val="008E0A64"/>
    <w:rsid w:val="008E10F7"/>
    <w:rsid w:val="008E10FC"/>
    <w:rsid w:val="008E134A"/>
    <w:rsid w:val="008E141F"/>
    <w:rsid w:val="008E170C"/>
    <w:rsid w:val="008E17CD"/>
    <w:rsid w:val="008E19AF"/>
    <w:rsid w:val="008E1AE8"/>
    <w:rsid w:val="008E1DD9"/>
    <w:rsid w:val="008E2032"/>
    <w:rsid w:val="008E24A1"/>
    <w:rsid w:val="008E26EA"/>
    <w:rsid w:val="008E2784"/>
    <w:rsid w:val="008E299A"/>
    <w:rsid w:val="008E29C9"/>
    <w:rsid w:val="008E2CB3"/>
    <w:rsid w:val="008E2CF2"/>
    <w:rsid w:val="008E319C"/>
    <w:rsid w:val="008E31BD"/>
    <w:rsid w:val="008E33D2"/>
    <w:rsid w:val="008E34CE"/>
    <w:rsid w:val="008E3563"/>
    <w:rsid w:val="008E3D5C"/>
    <w:rsid w:val="008E3E69"/>
    <w:rsid w:val="008E4442"/>
    <w:rsid w:val="008E44DF"/>
    <w:rsid w:val="008E469B"/>
    <w:rsid w:val="008E4717"/>
    <w:rsid w:val="008E4C61"/>
    <w:rsid w:val="008E52FC"/>
    <w:rsid w:val="008E5381"/>
    <w:rsid w:val="008E57AD"/>
    <w:rsid w:val="008E5B0F"/>
    <w:rsid w:val="008E5B12"/>
    <w:rsid w:val="008E610B"/>
    <w:rsid w:val="008E64F4"/>
    <w:rsid w:val="008E65F4"/>
    <w:rsid w:val="008E6AFB"/>
    <w:rsid w:val="008E72C6"/>
    <w:rsid w:val="008E77AC"/>
    <w:rsid w:val="008E7C48"/>
    <w:rsid w:val="008F0265"/>
    <w:rsid w:val="008F0505"/>
    <w:rsid w:val="008F0C5B"/>
    <w:rsid w:val="008F102F"/>
    <w:rsid w:val="008F10A8"/>
    <w:rsid w:val="008F13F6"/>
    <w:rsid w:val="008F1E56"/>
    <w:rsid w:val="008F1F04"/>
    <w:rsid w:val="008F1F55"/>
    <w:rsid w:val="008F2017"/>
    <w:rsid w:val="008F2870"/>
    <w:rsid w:val="008F2940"/>
    <w:rsid w:val="008F3176"/>
    <w:rsid w:val="008F3697"/>
    <w:rsid w:val="008F386B"/>
    <w:rsid w:val="008F3898"/>
    <w:rsid w:val="008F3CEC"/>
    <w:rsid w:val="008F4194"/>
    <w:rsid w:val="008F425C"/>
    <w:rsid w:val="008F4287"/>
    <w:rsid w:val="008F45C5"/>
    <w:rsid w:val="008F4A73"/>
    <w:rsid w:val="008F4F8E"/>
    <w:rsid w:val="008F5025"/>
    <w:rsid w:val="008F520F"/>
    <w:rsid w:val="008F54E0"/>
    <w:rsid w:val="008F58B0"/>
    <w:rsid w:val="008F5B38"/>
    <w:rsid w:val="008F5B71"/>
    <w:rsid w:val="008F5D12"/>
    <w:rsid w:val="008F6029"/>
    <w:rsid w:val="008F63CC"/>
    <w:rsid w:val="008F6604"/>
    <w:rsid w:val="008F6C2E"/>
    <w:rsid w:val="008F6E82"/>
    <w:rsid w:val="008F6F0F"/>
    <w:rsid w:val="008F7189"/>
    <w:rsid w:val="008F7407"/>
    <w:rsid w:val="008F751D"/>
    <w:rsid w:val="008F7550"/>
    <w:rsid w:val="008F7594"/>
    <w:rsid w:val="008F7ACC"/>
    <w:rsid w:val="008F7CD6"/>
    <w:rsid w:val="00900619"/>
    <w:rsid w:val="00900BEB"/>
    <w:rsid w:val="00900CEF"/>
    <w:rsid w:val="009014F2"/>
    <w:rsid w:val="009015CA"/>
    <w:rsid w:val="00901D20"/>
    <w:rsid w:val="00901DF1"/>
    <w:rsid w:val="00901F03"/>
    <w:rsid w:val="00902256"/>
    <w:rsid w:val="00902458"/>
    <w:rsid w:val="009025C3"/>
    <w:rsid w:val="00902763"/>
    <w:rsid w:val="00902AA4"/>
    <w:rsid w:val="00903440"/>
    <w:rsid w:val="0090364A"/>
    <w:rsid w:val="00903948"/>
    <w:rsid w:val="00903AF4"/>
    <w:rsid w:val="00904651"/>
    <w:rsid w:val="00904F29"/>
    <w:rsid w:val="009054FF"/>
    <w:rsid w:val="009055ED"/>
    <w:rsid w:val="00905F14"/>
    <w:rsid w:val="00907A96"/>
    <w:rsid w:val="00907D03"/>
    <w:rsid w:val="00907E66"/>
    <w:rsid w:val="00907F78"/>
    <w:rsid w:val="0091016A"/>
    <w:rsid w:val="009106EA"/>
    <w:rsid w:val="00910A12"/>
    <w:rsid w:val="00910BA1"/>
    <w:rsid w:val="00910CB6"/>
    <w:rsid w:val="00910D7E"/>
    <w:rsid w:val="00910FCA"/>
    <w:rsid w:val="0091102A"/>
    <w:rsid w:val="00911499"/>
    <w:rsid w:val="00911548"/>
    <w:rsid w:val="009118AB"/>
    <w:rsid w:val="00911936"/>
    <w:rsid w:val="00911E46"/>
    <w:rsid w:val="00912054"/>
    <w:rsid w:val="0091233C"/>
    <w:rsid w:val="00912524"/>
    <w:rsid w:val="009129F1"/>
    <w:rsid w:val="00912A33"/>
    <w:rsid w:val="00912C90"/>
    <w:rsid w:val="00912FC7"/>
    <w:rsid w:val="00913079"/>
    <w:rsid w:val="00913F2B"/>
    <w:rsid w:val="00914223"/>
    <w:rsid w:val="0091441F"/>
    <w:rsid w:val="0091454D"/>
    <w:rsid w:val="009145D4"/>
    <w:rsid w:val="00914646"/>
    <w:rsid w:val="009146E6"/>
    <w:rsid w:val="009147EE"/>
    <w:rsid w:val="00914AF2"/>
    <w:rsid w:val="00914C78"/>
    <w:rsid w:val="00914D1D"/>
    <w:rsid w:val="00915367"/>
    <w:rsid w:val="0091548C"/>
    <w:rsid w:val="00915706"/>
    <w:rsid w:val="0091575D"/>
    <w:rsid w:val="00915DB6"/>
    <w:rsid w:val="00915E7F"/>
    <w:rsid w:val="00916220"/>
    <w:rsid w:val="00916256"/>
    <w:rsid w:val="00916363"/>
    <w:rsid w:val="009163C0"/>
    <w:rsid w:val="0091694E"/>
    <w:rsid w:val="00916A92"/>
    <w:rsid w:val="00916C1D"/>
    <w:rsid w:val="00917140"/>
    <w:rsid w:val="009171B3"/>
    <w:rsid w:val="00917544"/>
    <w:rsid w:val="00917AD1"/>
    <w:rsid w:val="00917AD3"/>
    <w:rsid w:val="00917B42"/>
    <w:rsid w:val="00917C6D"/>
    <w:rsid w:val="00917E0E"/>
    <w:rsid w:val="00920052"/>
    <w:rsid w:val="00920A60"/>
    <w:rsid w:val="00920FEC"/>
    <w:rsid w:val="0092121D"/>
    <w:rsid w:val="0092134A"/>
    <w:rsid w:val="00921552"/>
    <w:rsid w:val="00921BA6"/>
    <w:rsid w:val="00922ADF"/>
    <w:rsid w:val="00922AF3"/>
    <w:rsid w:val="00922B26"/>
    <w:rsid w:val="00922E6D"/>
    <w:rsid w:val="00922F21"/>
    <w:rsid w:val="00923679"/>
    <w:rsid w:val="009236B7"/>
    <w:rsid w:val="0092391D"/>
    <w:rsid w:val="00923F2F"/>
    <w:rsid w:val="0092472C"/>
    <w:rsid w:val="00924918"/>
    <w:rsid w:val="00924B80"/>
    <w:rsid w:val="00924F14"/>
    <w:rsid w:val="009251C5"/>
    <w:rsid w:val="00926256"/>
    <w:rsid w:val="00926323"/>
    <w:rsid w:val="00926672"/>
    <w:rsid w:val="00926A67"/>
    <w:rsid w:val="00926BEC"/>
    <w:rsid w:val="00926CD0"/>
    <w:rsid w:val="00926E03"/>
    <w:rsid w:val="00926FC4"/>
    <w:rsid w:val="009270DD"/>
    <w:rsid w:val="00927197"/>
    <w:rsid w:val="0092727D"/>
    <w:rsid w:val="00927289"/>
    <w:rsid w:val="009272EB"/>
    <w:rsid w:val="00930255"/>
    <w:rsid w:val="009306ED"/>
    <w:rsid w:val="00930A8F"/>
    <w:rsid w:val="00930B46"/>
    <w:rsid w:val="00930C2D"/>
    <w:rsid w:val="00931A43"/>
    <w:rsid w:val="00931B1E"/>
    <w:rsid w:val="00931F50"/>
    <w:rsid w:val="00932C3F"/>
    <w:rsid w:val="00932FAE"/>
    <w:rsid w:val="00933264"/>
    <w:rsid w:val="00933A23"/>
    <w:rsid w:val="00933E07"/>
    <w:rsid w:val="00933F00"/>
    <w:rsid w:val="00933FC1"/>
    <w:rsid w:val="0093488E"/>
    <w:rsid w:val="00934C3A"/>
    <w:rsid w:val="00934D26"/>
    <w:rsid w:val="009352EA"/>
    <w:rsid w:val="00935AC8"/>
    <w:rsid w:val="00935E70"/>
    <w:rsid w:val="00935E80"/>
    <w:rsid w:val="00936101"/>
    <w:rsid w:val="0093630F"/>
    <w:rsid w:val="009367F7"/>
    <w:rsid w:val="00936B80"/>
    <w:rsid w:val="00936C92"/>
    <w:rsid w:val="00936CEF"/>
    <w:rsid w:val="0093701B"/>
    <w:rsid w:val="00937487"/>
    <w:rsid w:val="00937494"/>
    <w:rsid w:val="009375C6"/>
    <w:rsid w:val="009375D8"/>
    <w:rsid w:val="00937797"/>
    <w:rsid w:val="009377A3"/>
    <w:rsid w:val="00937A52"/>
    <w:rsid w:val="00937AFA"/>
    <w:rsid w:val="00937DD9"/>
    <w:rsid w:val="00937FB3"/>
    <w:rsid w:val="009400AA"/>
    <w:rsid w:val="009400E5"/>
    <w:rsid w:val="0094021B"/>
    <w:rsid w:val="0094049D"/>
    <w:rsid w:val="00940793"/>
    <w:rsid w:val="00940EA4"/>
    <w:rsid w:val="00941474"/>
    <w:rsid w:val="0094260B"/>
    <w:rsid w:val="0094272B"/>
    <w:rsid w:val="00942842"/>
    <w:rsid w:val="0094286D"/>
    <w:rsid w:val="009428CD"/>
    <w:rsid w:val="00942B39"/>
    <w:rsid w:val="00942E8E"/>
    <w:rsid w:val="009433E3"/>
    <w:rsid w:val="009438B0"/>
    <w:rsid w:val="009439B5"/>
    <w:rsid w:val="00943A74"/>
    <w:rsid w:val="00943F21"/>
    <w:rsid w:val="00944187"/>
    <w:rsid w:val="00944337"/>
    <w:rsid w:val="00944510"/>
    <w:rsid w:val="00944CFE"/>
    <w:rsid w:val="00945476"/>
    <w:rsid w:val="009454E9"/>
    <w:rsid w:val="00946008"/>
    <w:rsid w:val="009468C4"/>
    <w:rsid w:val="0094694D"/>
    <w:rsid w:val="00946BED"/>
    <w:rsid w:val="00946CA7"/>
    <w:rsid w:val="009471C1"/>
    <w:rsid w:val="009471C6"/>
    <w:rsid w:val="00947656"/>
    <w:rsid w:val="009476B6"/>
    <w:rsid w:val="00950B07"/>
    <w:rsid w:val="00950BAD"/>
    <w:rsid w:val="009511A7"/>
    <w:rsid w:val="009511DE"/>
    <w:rsid w:val="00951C1A"/>
    <w:rsid w:val="00951D5E"/>
    <w:rsid w:val="00951E40"/>
    <w:rsid w:val="00951EEE"/>
    <w:rsid w:val="009526E3"/>
    <w:rsid w:val="00952927"/>
    <w:rsid w:val="00952A6B"/>
    <w:rsid w:val="00952AD2"/>
    <w:rsid w:val="0095311A"/>
    <w:rsid w:val="00953342"/>
    <w:rsid w:val="00953411"/>
    <w:rsid w:val="00954204"/>
    <w:rsid w:val="009542D4"/>
    <w:rsid w:val="009545A9"/>
    <w:rsid w:val="0095498D"/>
    <w:rsid w:val="00954A21"/>
    <w:rsid w:val="00954A2C"/>
    <w:rsid w:val="00954A9B"/>
    <w:rsid w:val="00954DE5"/>
    <w:rsid w:val="00955084"/>
    <w:rsid w:val="00955208"/>
    <w:rsid w:val="00955762"/>
    <w:rsid w:val="00955AD0"/>
    <w:rsid w:val="00955B2C"/>
    <w:rsid w:val="00955CC0"/>
    <w:rsid w:val="00955FDF"/>
    <w:rsid w:val="009560D1"/>
    <w:rsid w:val="0095617E"/>
    <w:rsid w:val="0095619F"/>
    <w:rsid w:val="009561D0"/>
    <w:rsid w:val="0095638D"/>
    <w:rsid w:val="00956574"/>
    <w:rsid w:val="00956940"/>
    <w:rsid w:val="009569C6"/>
    <w:rsid w:val="00956AB1"/>
    <w:rsid w:val="00956B33"/>
    <w:rsid w:val="00956BA8"/>
    <w:rsid w:val="009570FB"/>
    <w:rsid w:val="00957320"/>
    <w:rsid w:val="009573BE"/>
    <w:rsid w:val="009576F3"/>
    <w:rsid w:val="00957B58"/>
    <w:rsid w:val="00957DB8"/>
    <w:rsid w:val="00957DC1"/>
    <w:rsid w:val="0096000C"/>
    <w:rsid w:val="00960137"/>
    <w:rsid w:val="009601DF"/>
    <w:rsid w:val="009603DE"/>
    <w:rsid w:val="0096041C"/>
    <w:rsid w:val="009609A8"/>
    <w:rsid w:val="00960A97"/>
    <w:rsid w:val="00960D01"/>
    <w:rsid w:val="00960E42"/>
    <w:rsid w:val="009610B0"/>
    <w:rsid w:val="00961101"/>
    <w:rsid w:val="00961433"/>
    <w:rsid w:val="0096147D"/>
    <w:rsid w:val="009614A1"/>
    <w:rsid w:val="009615B7"/>
    <w:rsid w:val="00961833"/>
    <w:rsid w:val="0096189B"/>
    <w:rsid w:val="00961A0B"/>
    <w:rsid w:val="00961DD7"/>
    <w:rsid w:val="0096214B"/>
    <w:rsid w:val="0096239A"/>
    <w:rsid w:val="009623E1"/>
    <w:rsid w:val="00962515"/>
    <w:rsid w:val="00962864"/>
    <w:rsid w:val="00962C5D"/>
    <w:rsid w:val="0096323B"/>
    <w:rsid w:val="00963427"/>
    <w:rsid w:val="009635B1"/>
    <w:rsid w:val="00963674"/>
    <w:rsid w:val="00963DB5"/>
    <w:rsid w:val="00964187"/>
    <w:rsid w:val="0096494D"/>
    <w:rsid w:val="00964B11"/>
    <w:rsid w:val="00964E54"/>
    <w:rsid w:val="00964E75"/>
    <w:rsid w:val="00964E8B"/>
    <w:rsid w:val="00964F3B"/>
    <w:rsid w:val="0096524C"/>
    <w:rsid w:val="00965341"/>
    <w:rsid w:val="009653CF"/>
    <w:rsid w:val="009654CC"/>
    <w:rsid w:val="00965DED"/>
    <w:rsid w:val="009660C4"/>
    <w:rsid w:val="00966198"/>
    <w:rsid w:val="00966298"/>
    <w:rsid w:val="009662E5"/>
    <w:rsid w:val="00966378"/>
    <w:rsid w:val="00966AD6"/>
    <w:rsid w:val="00966B13"/>
    <w:rsid w:val="009671D2"/>
    <w:rsid w:val="009672F0"/>
    <w:rsid w:val="009673E4"/>
    <w:rsid w:val="00967591"/>
    <w:rsid w:val="00967C86"/>
    <w:rsid w:val="00967E25"/>
    <w:rsid w:val="00970230"/>
    <w:rsid w:val="009702F9"/>
    <w:rsid w:val="00970395"/>
    <w:rsid w:val="009708DE"/>
    <w:rsid w:val="00970BF2"/>
    <w:rsid w:val="00970CC1"/>
    <w:rsid w:val="00971529"/>
    <w:rsid w:val="009717A7"/>
    <w:rsid w:val="009719E0"/>
    <w:rsid w:val="00971A32"/>
    <w:rsid w:val="00971D34"/>
    <w:rsid w:val="00971E4E"/>
    <w:rsid w:val="00972022"/>
    <w:rsid w:val="00972847"/>
    <w:rsid w:val="00972DE6"/>
    <w:rsid w:val="00972E7E"/>
    <w:rsid w:val="00973923"/>
    <w:rsid w:val="00973DFB"/>
    <w:rsid w:val="00973E0F"/>
    <w:rsid w:val="00973F08"/>
    <w:rsid w:val="0097409E"/>
    <w:rsid w:val="009740BB"/>
    <w:rsid w:val="00974350"/>
    <w:rsid w:val="009747E5"/>
    <w:rsid w:val="00974D06"/>
    <w:rsid w:val="00974D96"/>
    <w:rsid w:val="0097545E"/>
    <w:rsid w:val="00975877"/>
    <w:rsid w:val="00975B66"/>
    <w:rsid w:val="00975B8E"/>
    <w:rsid w:val="009762A6"/>
    <w:rsid w:val="00976BD0"/>
    <w:rsid w:val="009770A9"/>
    <w:rsid w:val="00977AD4"/>
    <w:rsid w:val="009800A9"/>
    <w:rsid w:val="00980159"/>
    <w:rsid w:val="0098020A"/>
    <w:rsid w:val="009804BC"/>
    <w:rsid w:val="0098077C"/>
    <w:rsid w:val="00980CE2"/>
    <w:rsid w:val="00980F25"/>
    <w:rsid w:val="009810EE"/>
    <w:rsid w:val="0098208F"/>
    <w:rsid w:val="0098249D"/>
    <w:rsid w:val="00982512"/>
    <w:rsid w:val="00982699"/>
    <w:rsid w:val="009829DC"/>
    <w:rsid w:val="00982A0F"/>
    <w:rsid w:val="00982FFC"/>
    <w:rsid w:val="00983249"/>
    <w:rsid w:val="00983548"/>
    <w:rsid w:val="0098372F"/>
    <w:rsid w:val="00983945"/>
    <w:rsid w:val="009839AA"/>
    <w:rsid w:val="00983F35"/>
    <w:rsid w:val="00984014"/>
    <w:rsid w:val="0098401B"/>
    <w:rsid w:val="0098451A"/>
    <w:rsid w:val="00984530"/>
    <w:rsid w:val="0098453A"/>
    <w:rsid w:val="00984797"/>
    <w:rsid w:val="00984F09"/>
    <w:rsid w:val="00984FEA"/>
    <w:rsid w:val="009857E7"/>
    <w:rsid w:val="0098581E"/>
    <w:rsid w:val="00986112"/>
    <w:rsid w:val="0098630A"/>
    <w:rsid w:val="00986422"/>
    <w:rsid w:val="009865CC"/>
    <w:rsid w:val="0098708F"/>
    <w:rsid w:val="009877DE"/>
    <w:rsid w:val="00987BF3"/>
    <w:rsid w:val="00987C56"/>
    <w:rsid w:val="0099016F"/>
    <w:rsid w:val="0099023E"/>
    <w:rsid w:val="00990E6A"/>
    <w:rsid w:val="00991187"/>
    <w:rsid w:val="00991672"/>
    <w:rsid w:val="009916B4"/>
    <w:rsid w:val="00991942"/>
    <w:rsid w:val="00991A20"/>
    <w:rsid w:val="00991B0A"/>
    <w:rsid w:val="00991CC0"/>
    <w:rsid w:val="00991F8A"/>
    <w:rsid w:val="0099251B"/>
    <w:rsid w:val="00992741"/>
    <w:rsid w:val="00993B19"/>
    <w:rsid w:val="00994B63"/>
    <w:rsid w:val="00994DD6"/>
    <w:rsid w:val="00994E15"/>
    <w:rsid w:val="00994E30"/>
    <w:rsid w:val="0099544F"/>
    <w:rsid w:val="00995BD2"/>
    <w:rsid w:val="00995C80"/>
    <w:rsid w:val="00996450"/>
    <w:rsid w:val="009966B8"/>
    <w:rsid w:val="00996EEE"/>
    <w:rsid w:val="00996F97"/>
    <w:rsid w:val="00997189"/>
    <w:rsid w:val="009971D1"/>
    <w:rsid w:val="009979DB"/>
    <w:rsid w:val="00997B26"/>
    <w:rsid w:val="00997EF0"/>
    <w:rsid w:val="00997F52"/>
    <w:rsid w:val="009A014E"/>
    <w:rsid w:val="009A01EA"/>
    <w:rsid w:val="009A024C"/>
    <w:rsid w:val="009A031E"/>
    <w:rsid w:val="009A060D"/>
    <w:rsid w:val="009A0C0A"/>
    <w:rsid w:val="009A0F39"/>
    <w:rsid w:val="009A146A"/>
    <w:rsid w:val="009A1C80"/>
    <w:rsid w:val="009A1DF3"/>
    <w:rsid w:val="009A1E3E"/>
    <w:rsid w:val="009A23FE"/>
    <w:rsid w:val="009A255A"/>
    <w:rsid w:val="009A2592"/>
    <w:rsid w:val="009A2602"/>
    <w:rsid w:val="009A2898"/>
    <w:rsid w:val="009A2CB0"/>
    <w:rsid w:val="009A32DE"/>
    <w:rsid w:val="009A3308"/>
    <w:rsid w:val="009A33E3"/>
    <w:rsid w:val="009A33E5"/>
    <w:rsid w:val="009A3624"/>
    <w:rsid w:val="009A3766"/>
    <w:rsid w:val="009A386F"/>
    <w:rsid w:val="009A3AE4"/>
    <w:rsid w:val="009A43E2"/>
    <w:rsid w:val="009A4405"/>
    <w:rsid w:val="009A4779"/>
    <w:rsid w:val="009A4A64"/>
    <w:rsid w:val="009A523D"/>
    <w:rsid w:val="009A529A"/>
    <w:rsid w:val="009A53BF"/>
    <w:rsid w:val="009A54E8"/>
    <w:rsid w:val="009A571B"/>
    <w:rsid w:val="009A5D6A"/>
    <w:rsid w:val="009A601F"/>
    <w:rsid w:val="009A6751"/>
    <w:rsid w:val="009A6A1A"/>
    <w:rsid w:val="009A6C3F"/>
    <w:rsid w:val="009A6CDE"/>
    <w:rsid w:val="009A6F15"/>
    <w:rsid w:val="009A6F7D"/>
    <w:rsid w:val="009A736F"/>
    <w:rsid w:val="009A743E"/>
    <w:rsid w:val="009A7759"/>
    <w:rsid w:val="009A7C88"/>
    <w:rsid w:val="009A7E56"/>
    <w:rsid w:val="009B03F8"/>
    <w:rsid w:val="009B06BD"/>
    <w:rsid w:val="009B09CA"/>
    <w:rsid w:val="009B11CA"/>
    <w:rsid w:val="009B13DD"/>
    <w:rsid w:val="009B1770"/>
    <w:rsid w:val="009B199A"/>
    <w:rsid w:val="009B1A6B"/>
    <w:rsid w:val="009B1A6F"/>
    <w:rsid w:val="009B1DA5"/>
    <w:rsid w:val="009B2029"/>
    <w:rsid w:val="009B2657"/>
    <w:rsid w:val="009B2B19"/>
    <w:rsid w:val="009B2FCB"/>
    <w:rsid w:val="009B3195"/>
    <w:rsid w:val="009B3345"/>
    <w:rsid w:val="009B42F1"/>
    <w:rsid w:val="009B44B5"/>
    <w:rsid w:val="009B4618"/>
    <w:rsid w:val="009B46C0"/>
    <w:rsid w:val="009B5142"/>
    <w:rsid w:val="009B529E"/>
    <w:rsid w:val="009B53AF"/>
    <w:rsid w:val="009B56CB"/>
    <w:rsid w:val="009B58A5"/>
    <w:rsid w:val="009B5AF5"/>
    <w:rsid w:val="009B5C83"/>
    <w:rsid w:val="009B61B1"/>
    <w:rsid w:val="009B6E71"/>
    <w:rsid w:val="009B6EF3"/>
    <w:rsid w:val="009B6FC7"/>
    <w:rsid w:val="009B74EB"/>
    <w:rsid w:val="009B7B55"/>
    <w:rsid w:val="009B7D93"/>
    <w:rsid w:val="009C0307"/>
    <w:rsid w:val="009C0748"/>
    <w:rsid w:val="009C075C"/>
    <w:rsid w:val="009C082A"/>
    <w:rsid w:val="009C0D62"/>
    <w:rsid w:val="009C11BF"/>
    <w:rsid w:val="009C12A1"/>
    <w:rsid w:val="009C1597"/>
    <w:rsid w:val="009C1C4F"/>
    <w:rsid w:val="009C1C69"/>
    <w:rsid w:val="009C1CE8"/>
    <w:rsid w:val="009C1E91"/>
    <w:rsid w:val="009C1F3A"/>
    <w:rsid w:val="009C21E4"/>
    <w:rsid w:val="009C22E8"/>
    <w:rsid w:val="009C243F"/>
    <w:rsid w:val="009C2791"/>
    <w:rsid w:val="009C39ED"/>
    <w:rsid w:val="009C41CD"/>
    <w:rsid w:val="009C43FD"/>
    <w:rsid w:val="009C459E"/>
    <w:rsid w:val="009C471D"/>
    <w:rsid w:val="009C5033"/>
    <w:rsid w:val="009C59FD"/>
    <w:rsid w:val="009C5BC1"/>
    <w:rsid w:val="009C5BFA"/>
    <w:rsid w:val="009C631C"/>
    <w:rsid w:val="009C64B1"/>
    <w:rsid w:val="009C68C7"/>
    <w:rsid w:val="009C6CD7"/>
    <w:rsid w:val="009C6EB6"/>
    <w:rsid w:val="009C7508"/>
    <w:rsid w:val="009D0263"/>
    <w:rsid w:val="009D0282"/>
    <w:rsid w:val="009D03D7"/>
    <w:rsid w:val="009D0BFE"/>
    <w:rsid w:val="009D105F"/>
    <w:rsid w:val="009D1300"/>
    <w:rsid w:val="009D13D4"/>
    <w:rsid w:val="009D17A2"/>
    <w:rsid w:val="009D1A9D"/>
    <w:rsid w:val="009D1C73"/>
    <w:rsid w:val="009D1DDD"/>
    <w:rsid w:val="009D1F9A"/>
    <w:rsid w:val="009D2154"/>
    <w:rsid w:val="009D368F"/>
    <w:rsid w:val="009D36CC"/>
    <w:rsid w:val="009D3DB1"/>
    <w:rsid w:val="009D3F47"/>
    <w:rsid w:val="009D3FF8"/>
    <w:rsid w:val="009D472B"/>
    <w:rsid w:val="009D475B"/>
    <w:rsid w:val="009D48D7"/>
    <w:rsid w:val="009D49AE"/>
    <w:rsid w:val="009D4CBD"/>
    <w:rsid w:val="009D4D10"/>
    <w:rsid w:val="009D56B1"/>
    <w:rsid w:val="009D5787"/>
    <w:rsid w:val="009D5994"/>
    <w:rsid w:val="009D5A54"/>
    <w:rsid w:val="009D6080"/>
    <w:rsid w:val="009D674E"/>
    <w:rsid w:val="009D67B1"/>
    <w:rsid w:val="009D6A06"/>
    <w:rsid w:val="009D6A26"/>
    <w:rsid w:val="009D6C89"/>
    <w:rsid w:val="009D6D96"/>
    <w:rsid w:val="009D7032"/>
    <w:rsid w:val="009D7337"/>
    <w:rsid w:val="009D737A"/>
    <w:rsid w:val="009D755B"/>
    <w:rsid w:val="009D76FC"/>
    <w:rsid w:val="009D7AFC"/>
    <w:rsid w:val="009E079B"/>
    <w:rsid w:val="009E0923"/>
    <w:rsid w:val="009E0C65"/>
    <w:rsid w:val="009E0F9E"/>
    <w:rsid w:val="009E100D"/>
    <w:rsid w:val="009E1C61"/>
    <w:rsid w:val="009E1D1C"/>
    <w:rsid w:val="009E1E1F"/>
    <w:rsid w:val="009E2667"/>
    <w:rsid w:val="009E28D6"/>
    <w:rsid w:val="009E2A88"/>
    <w:rsid w:val="009E309B"/>
    <w:rsid w:val="009E311E"/>
    <w:rsid w:val="009E3500"/>
    <w:rsid w:val="009E3683"/>
    <w:rsid w:val="009E3961"/>
    <w:rsid w:val="009E3978"/>
    <w:rsid w:val="009E3AF3"/>
    <w:rsid w:val="009E415C"/>
    <w:rsid w:val="009E46C5"/>
    <w:rsid w:val="009E47D7"/>
    <w:rsid w:val="009E4B17"/>
    <w:rsid w:val="009E4BBE"/>
    <w:rsid w:val="009E521E"/>
    <w:rsid w:val="009E53D8"/>
    <w:rsid w:val="009E569F"/>
    <w:rsid w:val="009E5898"/>
    <w:rsid w:val="009E59E6"/>
    <w:rsid w:val="009E687C"/>
    <w:rsid w:val="009E6B6F"/>
    <w:rsid w:val="009E6BB5"/>
    <w:rsid w:val="009E6D5E"/>
    <w:rsid w:val="009E6F4B"/>
    <w:rsid w:val="009E6F8E"/>
    <w:rsid w:val="009E6FE0"/>
    <w:rsid w:val="009E7119"/>
    <w:rsid w:val="009E73A1"/>
    <w:rsid w:val="009E7A21"/>
    <w:rsid w:val="009F0097"/>
    <w:rsid w:val="009F0326"/>
    <w:rsid w:val="009F040D"/>
    <w:rsid w:val="009F04DF"/>
    <w:rsid w:val="009F063C"/>
    <w:rsid w:val="009F13C9"/>
    <w:rsid w:val="009F1774"/>
    <w:rsid w:val="009F1B89"/>
    <w:rsid w:val="009F1C58"/>
    <w:rsid w:val="009F1E0B"/>
    <w:rsid w:val="009F285C"/>
    <w:rsid w:val="009F287D"/>
    <w:rsid w:val="009F2942"/>
    <w:rsid w:val="009F311B"/>
    <w:rsid w:val="009F3408"/>
    <w:rsid w:val="009F3A54"/>
    <w:rsid w:val="009F3AF9"/>
    <w:rsid w:val="009F3FEF"/>
    <w:rsid w:val="009F42D1"/>
    <w:rsid w:val="009F43FD"/>
    <w:rsid w:val="009F454F"/>
    <w:rsid w:val="009F49BB"/>
    <w:rsid w:val="009F4E43"/>
    <w:rsid w:val="009F5160"/>
    <w:rsid w:val="009F522B"/>
    <w:rsid w:val="009F525C"/>
    <w:rsid w:val="009F547B"/>
    <w:rsid w:val="009F5783"/>
    <w:rsid w:val="009F58D7"/>
    <w:rsid w:val="009F5ACA"/>
    <w:rsid w:val="009F602E"/>
    <w:rsid w:val="009F6095"/>
    <w:rsid w:val="009F6102"/>
    <w:rsid w:val="009F613C"/>
    <w:rsid w:val="009F627A"/>
    <w:rsid w:val="009F640E"/>
    <w:rsid w:val="009F6FD4"/>
    <w:rsid w:val="009F7254"/>
    <w:rsid w:val="009F736C"/>
    <w:rsid w:val="009F7373"/>
    <w:rsid w:val="009F75C0"/>
    <w:rsid w:val="009F75FD"/>
    <w:rsid w:val="009F792B"/>
    <w:rsid w:val="00A000D2"/>
    <w:rsid w:val="00A00128"/>
    <w:rsid w:val="00A00194"/>
    <w:rsid w:val="00A00747"/>
    <w:rsid w:val="00A00845"/>
    <w:rsid w:val="00A00CFA"/>
    <w:rsid w:val="00A00FC0"/>
    <w:rsid w:val="00A0175E"/>
    <w:rsid w:val="00A017F7"/>
    <w:rsid w:val="00A01893"/>
    <w:rsid w:val="00A01948"/>
    <w:rsid w:val="00A01AF6"/>
    <w:rsid w:val="00A01C17"/>
    <w:rsid w:val="00A023F6"/>
    <w:rsid w:val="00A027EF"/>
    <w:rsid w:val="00A029D6"/>
    <w:rsid w:val="00A02BEF"/>
    <w:rsid w:val="00A02F7B"/>
    <w:rsid w:val="00A0308C"/>
    <w:rsid w:val="00A03187"/>
    <w:rsid w:val="00A033E6"/>
    <w:rsid w:val="00A033EA"/>
    <w:rsid w:val="00A03450"/>
    <w:rsid w:val="00A03DD7"/>
    <w:rsid w:val="00A040C1"/>
    <w:rsid w:val="00A04790"/>
    <w:rsid w:val="00A048D9"/>
    <w:rsid w:val="00A04EAC"/>
    <w:rsid w:val="00A04F9F"/>
    <w:rsid w:val="00A0516D"/>
    <w:rsid w:val="00A0558F"/>
    <w:rsid w:val="00A05919"/>
    <w:rsid w:val="00A05A1B"/>
    <w:rsid w:val="00A05DC3"/>
    <w:rsid w:val="00A05F25"/>
    <w:rsid w:val="00A06554"/>
    <w:rsid w:val="00A06738"/>
    <w:rsid w:val="00A06796"/>
    <w:rsid w:val="00A06B8B"/>
    <w:rsid w:val="00A06C36"/>
    <w:rsid w:val="00A06FC7"/>
    <w:rsid w:val="00A07240"/>
    <w:rsid w:val="00A074B5"/>
    <w:rsid w:val="00A07BEC"/>
    <w:rsid w:val="00A07E14"/>
    <w:rsid w:val="00A07E7D"/>
    <w:rsid w:val="00A1001B"/>
    <w:rsid w:val="00A1005B"/>
    <w:rsid w:val="00A10574"/>
    <w:rsid w:val="00A105AE"/>
    <w:rsid w:val="00A105C5"/>
    <w:rsid w:val="00A10E3B"/>
    <w:rsid w:val="00A116C9"/>
    <w:rsid w:val="00A11778"/>
    <w:rsid w:val="00A1232C"/>
    <w:rsid w:val="00A12749"/>
    <w:rsid w:val="00A12BDB"/>
    <w:rsid w:val="00A131B1"/>
    <w:rsid w:val="00A13625"/>
    <w:rsid w:val="00A136D8"/>
    <w:rsid w:val="00A13ACC"/>
    <w:rsid w:val="00A13DE4"/>
    <w:rsid w:val="00A14026"/>
    <w:rsid w:val="00A148AC"/>
    <w:rsid w:val="00A14C86"/>
    <w:rsid w:val="00A1501C"/>
    <w:rsid w:val="00A1513A"/>
    <w:rsid w:val="00A15272"/>
    <w:rsid w:val="00A156A9"/>
    <w:rsid w:val="00A157B6"/>
    <w:rsid w:val="00A15A09"/>
    <w:rsid w:val="00A15B47"/>
    <w:rsid w:val="00A16012"/>
    <w:rsid w:val="00A161CC"/>
    <w:rsid w:val="00A1639C"/>
    <w:rsid w:val="00A167C6"/>
    <w:rsid w:val="00A167E2"/>
    <w:rsid w:val="00A16826"/>
    <w:rsid w:val="00A16C1A"/>
    <w:rsid w:val="00A1706B"/>
    <w:rsid w:val="00A1714C"/>
    <w:rsid w:val="00A17230"/>
    <w:rsid w:val="00A1723D"/>
    <w:rsid w:val="00A17CC0"/>
    <w:rsid w:val="00A2007A"/>
    <w:rsid w:val="00A202B8"/>
    <w:rsid w:val="00A2034B"/>
    <w:rsid w:val="00A2037C"/>
    <w:rsid w:val="00A205DE"/>
    <w:rsid w:val="00A20653"/>
    <w:rsid w:val="00A20DF5"/>
    <w:rsid w:val="00A20F3D"/>
    <w:rsid w:val="00A214F5"/>
    <w:rsid w:val="00A21A90"/>
    <w:rsid w:val="00A21AC1"/>
    <w:rsid w:val="00A21BC4"/>
    <w:rsid w:val="00A21D54"/>
    <w:rsid w:val="00A21DDF"/>
    <w:rsid w:val="00A220A7"/>
    <w:rsid w:val="00A22916"/>
    <w:rsid w:val="00A229C5"/>
    <w:rsid w:val="00A23432"/>
    <w:rsid w:val="00A236D0"/>
    <w:rsid w:val="00A23700"/>
    <w:rsid w:val="00A238D2"/>
    <w:rsid w:val="00A23AD4"/>
    <w:rsid w:val="00A23BD1"/>
    <w:rsid w:val="00A23C28"/>
    <w:rsid w:val="00A2442E"/>
    <w:rsid w:val="00A24893"/>
    <w:rsid w:val="00A2495A"/>
    <w:rsid w:val="00A249E1"/>
    <w:rsid w:val="00A253CB"/>
    <w:rsid w:val="00A258ED"/>
    <w:rsid w:val="00A25D74"/>
    <w:rsid w:val="00A2660A"/>
    <w:rsid w:val="00A267DC"/>
    <w:rsid w:val="00A2682B"/>
    <w:rsid w:val="00A26861"/>
    <w:rsid w:val="00A26D4D"/>
    <w:rsid w:val="00A26DED"/>
    <w:rsid w:val="00A26ED3"/>
    <w:rsid w:val="00A26F23"/>
    <w:rsid w:val="00A26FD4"/>
    <w:rsid w:val="00A27289"/>
    <w:rsid w:val="00A27626"/>
    <w:rsid w:val="00A277F6"/>
    <w:rsid w:val="00A27A61"/>
    <w:rsid w:val="00A27B94"/>
    <w:rsid w:val="00A27FF3"/>
    <w:rsid w:val="00A30322"/>
    <w:rsid w:val="00A3041A"/>
    <w:rsid w:val="00A3082B"/>
    <w:rsid w:val="00A30FD2"/>
    <w:rsid w:val="00A312C1"/>
    <w:rsid w:val="00A3137B"/>
    <w:rsid w:val="00A316FC"/>
    <w:rsid w:val="00A31A05"/>
    <w:rsid w:val="00A31C2A"/>
    <w:rsid w:val="00A31CEB"/>
    <w:rsid w:val="00A31DCA"/>
    <w:rsid w:val="00A31F6B"/>
    <w:rsid w:val="00A3207D"/>
    <w:rsid w:val="00A325D6"/>
    <w:rsid w:val="00A3311D"/>
    <w:rsid w:val="00A3320A"/>
    <w:rsid w:val="00A33314"/>
    <w:rsid w:val="00A336A0"/>
    <w:rsid w:val="00A33934"/>
    <w:rsid w:val="00A33B24"/>
    <w:rsid w:val="00A33B6E"/>
    <w:rsid w:val="00A33EDE"/>
    <w:rsid w:val="00A33FD3"/>
    <w:rsid w:val="00A344BF"/>
    <w:rsid w:val="00A344EE"/>
    <w:rsid w:val="00A345C3"/>
    <w:rsid w:val="00A348E6"/>
    <w:rsid w:val="00A34C5E"/>
    <w:rsid w:val="00A34CC3"/>
    <w:rsid w:val="00A35199"/>
    <w:rsid w:val="00A3526C"/>
    <w:rsid w:val="00A3541C"/>
    <w:rsid w:val="00A3551D"/>
    <w:rsid w:val="00A3579D"/>
    <w:rsid w:val="00A36157"/>
    <w:rsid w:val="00A3617F"/>
    <w:rsid w:val="00A36281"/>
    <w:rsid w:val="00A36439"/>
    <w:rsid w:val="00A36661"/>
    <w:rsid w:val="00A3679F"/>
    <w:rsid w:val="00A36923"/>
    <w:rsid w:val="00A36A22"/>
    <w:rsid w:val="00A36CCE"/>
    <w:rsid w:val="00A36E73"/>
    <w:rsid w:val="00A3741A"/>
    <w:rsid w:val="00A375F4"/>
    <w:rsid w:val="00A3771E"/>
    <w:rsid w:val="00A37C08"/>
    <w:rsid w:val="00A37E15"/>
    <w:rsid w:val="00A37F45"/>
    <w:rsid w:val="00A400A8"/>
    <w:rsid w:val="00A400EC"/>
    <w:rsid w:val="00A40490"/>
    <w:rsid w:val="00A4064B"/>
    <w:rsid w:val="00A409E9"/>
    <w:rsid w:val="00A410A9"/>
    <w:rsid w:val="00A41301"/>
    <w:rsid w:val="00A4141F"/>
    <w:rsid w:val="00A41876"/>
    <w:rsid w:val="00A41A00"/>
    <w:rsid w:val="00A41B65"/>
    <w:rsid w:val="00A41C74"/>
    <w:rsid w:val="00A41E29"/>
    <w:rsid w:val="00A4219D"/>
    <w:rsid w:val="00A4284E"/>
    <w:rsid w:val="00A42A7D"/>
    <w:rsid w:val="00A42DD4"/>
    <w:rsid w:val="00A4345D"/>
    <w:rsid w:val="00A434B4"/>
    <w:rsid w:val="00A437F8"/>
    <w:rsid w:val="00A43861"/>
    <w:rsid w:val="00A447C2"/>
    <w:rsid w:val="00A44871"/>
    <w:rsid w:val="00A460BF"/>
    <w:rsid w:val="00A46147"/>
    <w:rsid w:val="00A46516"/>
    <w:rsid w:val="00A467CF"/>
    <w:rsid w:val="00A46843"/>
    <w:rsid w:val="00A46CC9"/>
    <w:rsid w:val="00A472A4"/>
    <w:rsid w:val="00A47510"/>
    <w:rsid w:val="00A477B5"/>
    <w:rsid w:val="00A4797E"/>
    <w:rsid w:val="00A50369"/>
    <w:rsid w:val="00A50561"/>
    <w:rsid w:val="00A50767"/>
    <w:rsid w:val="00A50F5C"/>
    <w:rsid w:val="00A511B5"/>
    <w:rsid w:val="00A517C6"/>
    <w:rsid w:val="00A51899"/>
    <w:rsid w:val="00A51D51"/>
    <w:rsid w:val="00A52374"/>
    <w:rsid w:val="00A5252E"/>
    <w:rsid w:val="00A525D6"/>
    <w:rsid w:val="00A525F6"/>
    <w:rsid w:val="00A52630"/>
    <w:rsid w:val="00A528ED"/>
    <w:rsid w:val="00A52D32"/>
    <w:rsid w:val="00A52DE4"/>
    <w:rsid w:val="00A531C1"/>
    <w:rsid w:val="00A53323"/>
    <w:rsid w:val="00A5358B"/>
    <w:rsid w:val="00A53627"/>
    <w:rsid w:val="00A53EC4"/>
    <w:rsid w:val="00A53FC3"/>
    <w:rsid w:val="00A5440C"/>
    <w:rsid w:val="00A544E4"/>
    <w:rsid w:val="00A5505A"/>
    <w:rsid w:val="00A5526D"/>
    <w:rsid w:val="00A553B5"/>
    <w:rsid w:val="00A556F0"/>
    <w:rsid w:val="00A55942"/>
    <w:rsid w:val="00A55B0D"/>
    <w:rsid w:val="00A55E9F"/>
    <w:rsid w:val="00A55F88"/>
    <w:rsid w:val="00A564C2"/>
    <w:rsid w:val="00A56900"/>
    <w:rsid w:val="00A56BC4"/>
    <w:rsid w:val="00A57171"/>
    <w:rsid w:val="00A574C7"/>
    <w:rsid w:val="00A57602"/>
    <w:rsid w:val="00A57670"/>
    <w:rsid w:val="00A57BF7"/>
    <w:rsid w:val="00A57E38"/>
    <w:rsid w:val="00A604AB"/>
    <w:rsid w:val="00A60585"/>
    <w:rsid w:val="00A60C36"/>
    <w:rsid w:val="00A6143E"/>
    <w:rsid w:val="00A617BE"/>
    <w:rsid w:val="00A61BFA"/>
    <w:rsid w:val="00A61D63"/>
    <w:rsid w:val="00A61F85"/>
    <w:rsid w:val="00A62762"/>
    <w:rsid w:val="00A62840"/>
    <w:rsid w:val="00A63128"/>
    <w:rsid w:val="00A63172"/>
    <w:rsid w:val="00A63A8E"/>
    <w:rsid w:val="00A64100"/>
    <w:rsid w:val="00A64105"/>
    <w:rsid w:val="00A64526"/>
    <w:rsid w:val="00A6499C"/>
    <w:rsid w:val="00A64AFF"/>
    <w:rsid w:val="00A65362"/>
    <w:rsid w:val="00A65C00"/>
    <w:rsid w:val="00A65DC6"/>
    <w:rsid w:val="00A6617A"/>
    <w:rsid w:val="00A66496"/>
    <w:rsid w:val="00A665FF"/>
    <w:rsid w:val="00A66798"/>
    <w:rsid w:val="00A66920"/>
    <w:rsid w:val="00A66AAC"/>
    <w:rsid w:val="00A67131"/>
    <w:rsid w:val="00A67414"/>
    <w:rsid w:val="00A6747E"/>
    <w:rsid w:val="00A67571"/>
    <w:rsid w:val="00A67A8B"/>
    <w:rsid w:val="00A67DFF"/>
    <w:rsid w:val="00A67F1E"/>
    <w:rsid w:val="00A701E2"/>
    <w:rsid w:val="00A708FB"/>
    <w:rsid w:val="00A70987"/>
    <w:rsid w:val="00A70AB2"/>
    <w:rsid w:val="00A70F43"/>
    <w:rsid w:val="00A70F4C"/>
    <w:rsid w:val="00A70FDB"/>
    <w:rsid w:val="00A717B7"/>
    <w:rsid w:val="00A71C99"/>
    <w:rsid w:val="00A720EB"/>
    <w:rsid w:val="00A72144"/>
    <w:rsid w:val="00A723C4"/>
    <w:rsid w:val="00A728F0"/>
    <w:rsid w:val="00A72A59"/>
    <w:rsid w:val="00A72B9F"/>
    <w:rsid w:val="00A72DD1"/>
    <w:rsid w:val="00A73480"/>
    <w:rsid w:val="00A73716"/>
    <w:rsid w:val="00A73AA8"/>
    <w:rsid w:val="00A73D0C"/>
    <w:rsid w:val="00A73D6C"/>
    <w:rsid w:val="00A73FDE"/>
    <w:rsid w:val="00A742C0"/>
    <w:rsid w:val="00A745DF"/>
    <w:rsid w:val="00A74A80"/>
    <w:rsid w:val="00A74B0A"/>
    <w:rsid w:val="00A750A1"/>
    <w:rsid w:val="00A7539E"/>
    <w:rsid w:val="00A75CE1"/>
    <w:rsid w:val="00A75F46"/>
    <w:rsid w:val="00A76E42"/>
    <w:rsid w:val="00A77B86"/>
    <w:rsid w:val="00A77ED0"/>
    <w:rsid w:val="00A803CF"/>
    <w:rsid w:val="00A8081F"/>
    <w:rsid w:val="00A8102B"/>
    <w:rsid w:val="00A818C1"/>
    <w:rsid w:val="00A81BF5"/>
    <w:rsid w:val="00A81D76"/>
    <w:rsid w:val="00A82025"/>
    <w:rsid w:val="00A82116"/>
    <w:rsid w:val="00A82237"/>
    <w:rsid w:val="00A82326"/>
    <w:rsid w:val="00A82671"/>
    <w:rsid w:val="00A826D6"/>
    <w:rsid w:val="00A829E3"/>
    <w:rsid w:val="00A82A6C"/>
    <w:rsid w:val="00A82C64"/>
    <w:rsid w:val="00A82D51"/>
    <w:rsid w:val="00A82F54"/>
    <w:rsid w:val="00A83414"/>
    <w:rsid w:val="00A8345D"/>
    <w:rsid w:val="00A8394A"/>
    <w:rsid w:val="00A83D1E"/>
    <w:rsid w:val="00A83E57"/>
    <w:rsid w:val="00A843E5"/>
    <w:rsid w:val="00A844CC"/>
    <w:rsid w:val="00A844D0"/>
    <w:rsid w:val="00A84C11"/>
    <w:rsid w:val="00A858AF"/>
    <w:rsid w:val="00A85B2F"/>
    <w:rsid w:val="00A86576"/>
    <w:rsid w:val="00A868A6"/>
    <w:rsid w:val="00A86B00"/>
    <w:rsid w:val="00A86EB1"/>
    <w:rsid w:val="00A8731F"/>
    <w:rsid w:val="00A87792"/>
    <w:rsid w:val="00A878E8"/>
    <w:rsid w:val="00A87A92"/>
    <w:rsid w:val="00A87E85"/>
    <w:rsid w:val="00A91A7B"/>
    <w:rsid w:val="00A91D82"/>
    <w:rsid w:val="00A91FEF"/>
    <w:rsid w:val="00A92021"/>
    <w:rsid w:val="00A92072"/>
    <w:rsid w:val="00A9224F"/>
    <w:rsid w:val="00A925C8"/>
    <w:rsid w:val="00A9351C"/>
    <w:rsid w:val="00A939EA"/>
    <w:rsid w:val="00A93B35"/>
    <w:rsid w:val="00A93C0A"/>
    <w:rsid w:val="00A93C16"/>
    <w:rsid w:val="00A93ECF"/>
    <w:rsid w:val="00A93F9A"/>
    <w:rsid w:val="00A94115"/>
    <w:rsid w:val="00A94178"/>
    <w:rsid w:val="00A9462E"/>
    <w:rsid w:val="00A947AC"/>
    <w:rsid w:val="00A94EFC"/>
    <w:rsid w:val="00A951B9"/>
    <w:rsid w:val="00A953E3"/>
    <w:rsid w:val="00A95603"/>
    <w:rsid w:val="00A95929"/>
    <w:rsid w:val="00A95A72"/>
    <w:rsid w:val="00A95CBF"/>
    <w:rsid w:val="00A95D22"/>
    <w:rsid w:val="00A96006"/>
    <w:rsid w:val="00A9632F"/>
    <w:rsid w:val="00A9661A"/>
    <w:rsid w:val="00A96656"/>
    <w:rsid w:val="00A966A8"/>
    <w:rsid w:val="00A969E0"/>
    <w:rsid w:val="00A96D04"/>
    <w:rsid w:val="00A97395"/>
    <w:rsid w:val="00A974EF"/>
    <w:rsid w:val="00A9752C"/>
    <w:rsid w:val="00A97796"/>
    <w:rsid w:val="00A9781C"/>
    <w:rsid w:val="00A97872"/>
    <w:rsid w:val="00A978D3"/>
    <w:rsid w:val="00A97D13"/>
    <w:rsid w:val="00A97E5B"/>
    <w:rsid w:val="00AA09B8"/>
    <w:rsid w:val="00AA0B9E"/>
    <w:rsid w:val="00AA129A"/>
    <w:rsid w:val="00AA1303"/>
    <w:rsid w:val="00AA1493"/>
    <w:rsid w:val="00AA1C1F"/>
    <w:rsid w:val="00AA1C59"/>
    <w:rsid w:val="00AA255B"/>
    <w:rsid w:val="00AA2DC1"/>
    <w:rsid w:val="00AA2DC5"/>
    <w:rsid w:val="00AA2FB4"/>
    <w:rsid w:val="00AA2FC6"/>
    <w:rsid w:val="00AA3114"/>
    <w:rsid w:val="00AA3203"/>
    <w:rsid w:val="00AA3271"/>
    <w:rsid w:val="00AA33FA"/>
    <w:rsid w:val="00AA3504"/>
    <w:rsid w:val="00AA4176"/>
    <w:rsid w:val="00AA4200"/>
    <w:rsid w:val="00AA46D8"/>
    <w:rsid w:val="00AA4B6D"/>
    <w:rsid w:val="00AA4E37"/>
    <w:rsid w:val="00AA5180"/>
    <w:rsid w:val="00AA53BD"/>
    <w:rsid w:val="00AA541C"/>
    <w:rsid w:val="00AA6A25"/>
    <w:rsid w:val="00AA6B90"/>
    <w:rsid w:val="00AA6C0D"/>
    <w:rsid w:val="00AA6FC5"/>
    <w:rsid w:val="00AA739E"/>
    <w:rsid w:val="00AA74B4"/>
    <w:rsid w:val="00AA7B6F"/>
    <w:rsid w:val="00AA7C9D"/>
    <w:rsid w:val="00AA7CCE"/>
    <w:rsid w:val="00AB0444"/>
    <w:rsid w:val="00AB05CF"/>
    <w:rsid w:val="00AB0870"/>
    <w:rsid w:val="00AB1492"/>
    <w:rsid w:val="00AB1671"/>
    <w:rsid w:val="00AB171A"/>
    <w:rsid w:val="00AB19C9"/>
    <w:rsid w:val="00AB1F4A"/>
    <w:rsid w:val="00AB21C6"/>
    <w:rsid w:val="00AB2548"/>
    <w:rsid w:val="00AB271C"/>
    <w:rsid w:val="00AB27C2"/>
    <w:rsid w:val="00AB2B8B"/>
    <w:rsid w:val="00AB2BB3"/>
    <w:rsid w:val="00AB2D4E"/>
    <w:rsid w:val="00AB32CD"/>
    <w:rsid w:val="00AB3C19"/>
    <w:rsid w:val="00AB3CB6"/>
    <w:rsid w:val="00AB3D90"/>
    <w:rsid w:val="00AB4012"/>
    <w:rsid w:val="00AB4157"/>
    <w:rsid w:val="00AB4D14"/>
    <w:rsid w:val="00AB5567"/>
    <w:rsid w:val="00AB596C"/>
    <w:rsid w:val="00AB5A47"/>
    <w:rsid w:val="00AB6555"/>
    <w:rsid w:val="00AB655C"/>
    <w:rsid w:val="00AB67FE"/>
    <w:rsid w:val="00AB69AA"/>
    <w:rsid w:val="00AB6BF8"/>
    <w:rsid w:val="00AB70E3"/>
    <w:rsid w:val="00AB714D"/>
    <w:rsid w:val="00AB71C9"/>
    <w:rsid w:val="00AB7385"/>
    <w:rsid w:val="00AC00F2"/>
    <w:rsid w:val="00AC055F"/>
    <w:rsid w:val="00AC06F0"/>
    <w:rsid w:val="00AC09BC"/>
    <w:rsid w:val="00AC0B00"/>
    <w:rsid w:val="00AC0B8B"/>
    <w:rsid w:val="00AC0EB0"/>
    <w:rsid w:val="00AC1270"/>
    <w:rsid w:val="00AC1A2C"/>
    <w:rsid w:val="00AC1B55"/>
    <w:rsid w:val="00AC2503"/>
    <w:rsid w:val="00AC2890"/>
    <w:rsid w:val="00AC2941"/>
    <w:rsid w:val="00AC29FD"/>
    <w:rsid w:val="00AC3246"/>
    <w:rsid w:val="00AC3401"/>
    <w:rsid w:val="00AC3405"/>
    <w:rsid w:val="00AC37A4"/>
    <w:rsid w:val="00AC38E0"/>
    <w:rsid w:val="00AC39C8"/>
    <w:rsid w:val="00AC3D40"/>
    <w:rsid w:val="00AC3DE8"/>
    <w:rsid w:val="00AC400C"/>
    <w:rsid w:val="00AC464E"/>
    <w:rsid w:val="00AC4CBB"/>
    <w:rsid w:val="00AC4F65"/>
    <w:rsid w:val="00AC4FC4"/>
    <w:rsid w:val="00AC5082"/>
    <w:rsid w:val="00AC512F"/>
    <w:rsid w:val="00AC52E2"/>
    <w:rsid w:val="00AC536B"/>
    <w:rsid w:val="00AC53E7"/>
    <w:rsid w:val="00AC575C"/>
    <w:rsid w:val="00AC59AB"/>
    <w:rsid w:val="00AC5D66"/>
    <w:rsid w:val="00AC628A"/>
    <w:rsid w:val="00AC6CBF"/>
    <w:rsid w:val="00AC6DE1"/>
    <w:rsid w:val="00AC703D"/>
    <w:rsid w:val="00AC7446"/>
    <w:rsid w:val="00AC7498"/>
    <w:rsid w:val="00AC771E"/>
    <w:rsid w:val="00AC7901"/>
    <w:rsid w:val="00AD0027"/>
    <w:rsid w:val="00AD01AD"/>
    <w:rsid w:val="00AD041D"/>
    <w:rsid w:val="00AD0D6E"/>
    <w:rsid w:val="00AD0F35"/>
    <w:rsid w:val="00AD1045"/>
    <w:rsid w:val="00AD1410"/>
    <w:rsid w:val="00AD1603"/>
    <w:rsid w:val="00AD16E1"/>
    <w:rsid w:val="00AD1814"/>
    <w:rsid w:val="00AD18EC"/>
    <w:rsid w:val="00AD1A00"/>
    <w:rsid w:val="00AD221A"/>
    <w:rsid w:val="00AD2376"/>
    <w:rsid w:val="00AD2668"/>
    <w:rsid w:val="00AD297A"/>
    <w:rsid w:val="00AD30D4"/>
    <w:rsid w:val="00AD345F"/>
    <w:rsid w:val="00AD35AF"/>
    <w:rsid w:val="00AD3E35"/>
    <w:rsid w:val="00AD3FB4"/>
    <w:rsid w:val="00AD4059"/>
    <w:rsid w:val="00AD409F"/>
    <w:rsid w:val="00AD40E8"/>
    <w:rsid w:val="00AD47F5"/>
    <w:rsid w:val="00AD4ADB"/>
    <w:rsid w:val="00AD4D7B"/>
    <w:rsid w:val="00AD4F43"/>
    <w:rsid w:val="00AD5637"/>
    <w:rsid w:val="00AD59EF"/>
    <w:rsid w:val="00AD5CDB"/>
    <w:rsid w:val="00AD5D01"/>
    <w:rsid w:val="00AD5D4F"/>
    <w:rsid w:val="00AD63FF"/>
    <w:rsid w:val="00AD681F"/>
    <w:rsid w:val="00AD6A1C"/>
    <w:rsid w:val="00AD6B6A"/>
    <w:rsid w:val="00AD7041"/>
    <w:rsid w:val="00AD7129"/>
    <w:rsid w:val="00AD7229"/>
    <w:rsid w:val="00AD79D5"/>
    <w:rsid w:val="00AD7EAD"/>
    <w:rsid w:val="00AD7ECE"/>
    <w:rsid w:val="00AD7F02"/>
    <w:rsid w:val="00AE02D1"/>
    <w:rsid w:val="00AE03FB"/>
    <w:rsid w:val="00AE04F8"/>
    <w:rsid w:val="00AE056A"/>
    <w:rsid w:val="00AE06BC"/>
    <w:rsid w:val="00AE070F"/>
    <w:rsid w:val="00AE08B5"/>
    <w:rsid w:val="00AE100F"/>
    <w:rsid w:val="00AE19AD"/>
    <w:rsid w:val="00AE1B58"/>
    <w:rsid w:val="00AE1C9D"/>
    <w:rsid w:val="00AE1E95"/>
    <w:rsid w:val="00AE2245"/>
    <w:rsid w:val="00AE2365"/>
    <w:rsid w:val="00AE23E3"/>
    <w:rsid w:val="00AE24D2"/>
    <w:rsid w:val="00AE2854"/>
    <w:rsid w:val="00AE2D89"/>
    <w:rsid w:val="00AE2DB8"/>
    <w:rsid w:val="00AE2EC9"/>
    <w:rsid w:val="00AE2EF2"/>
    <w:rsid w:val="00AE2F9A"/>
    <w:rsid w:val="00AE3381"/>
    <w:rsid w:val="00AE344C"/>
    <w:rsid w:val="00AE37BA"/>
    <w:rsid w:val="00AE39B8"/>
    <w:rsid w:val="00AE3ABF"/>
    <w:rsid w:val="00AE3AE7"/>
    <w:rsid w:val="00AE4188"/>
    <w:rsid w:val="00AE444F"/>
    <w:rsid w:val="00AE46C9"/>
    <w:rsid w:val="00AE4C98"/>
    <w:rsid w:val="00AE4DAA"/>
    <w:rsid w:val="00AE4DF9"/>
    <w:rsid w:val="00AE4E84"/>
    <w:rsid w:val="00AE5045"/>
    <w:rsid w:val="00AE55EE"/>
    <w:rsid w:val="00AE585F"/>
    <w:rsid w:val="00AE5B4F"/>
    <w:rsid w:val="00AE5C17"/>
    <w:rsid w:val="00AE5C8A"/>
    <w:rsid w:val="00AE6202"/>
    <w:rsid w:val="00AE65B1"/>
    <w:rsid w:val="00AE69C0"/>
    <w:rsid w:val="00AE7136"/>
    <w:rsid w:val="00AE7AAC"/>
    <w:rsid w:val="00AE7B7C"/>
    <w:rsid w:val="00AE7CFF"/>
    <w:rsid w:val="00AE7D92"/>
    <w:rsid w:val="00AE7E97"/>
    <w:rsid w:val="00AF041C"/>
    <w:rsid w:val="00AF0E3D"/>
    <w:rsid w:val="00AF1218"/>
    <w:rsid w:val="00AF1815"/>
    <w:rsid w:val="00AF1F0A"/>
    <w:rsid w:val="00AF2329"/>
    <w:rsid w:val="00AF2419"/>
    <w:rsid w:val="00AF2461"/>
    <w:rsid w:val="00AF2919"/>
    <w:rsid w:val="00AF2A94"/>
    <w:rsid w:val="00AF2E60"/>
    <w:rsid w:val="00AF2EF5"/>
    <w:rsid w:val="00AF3059"/>
    <w:rsid w:val="00AF384C"/>
    <w:rsid w:val="00AF3A8D"/>
    <w:rsid w:val="00AF3B33"/>
    <w:rsid w:val="00AF3ED8"/>
    <w:rsid w:val="00AF40A5"/>
    <w:rsid w:val="00AF4297"/>
    <w:rsid w:val="00AF42B2"/>
    <w:rsid w:val="00AF4715"/>
    <w:rsid w:val="00AF4746"/>
    <w:rsid w:val="00AF4A03"/>
    <w:rsid w:val="00AF4ADE"/>
    <w:rsid w:val="00AF4AF7"/>
    <w:rsid w:val="00AF4C28"/>
    <w:rsid w:val="00AF4C90"/>
    <w:rsid w:val="00AF4E8A"/>
    <w:rsid w:val="00AF50D0"/>
    <w:rsid w:val="00AF511C"/>
    <w:rsid w:val="00AF51EE"/>
    <w:rsid w:val="00AF5688"/>
    <w:rsid w:val="00AF5AB7"/>
    <w:rsid w:val="00AF60DD"/>
    <w:rsid w:val="00AF6235"/>
    <w:rsid w:val="00AF6607"/>
    <w:rsid w:val="00AF6611"/>
    <w:rsid w:val="00AF67D3"/>
    <w:rsid w:val="00AF70B3"/>
    <w:rsid w:val="00AF70FC"/>
    <w:rsid w:val="00AF73F9"/>
    <w:rsid w:val="00AF754E"/>
    <w:rsid w:val="00AF7904"/>
    <w:rsid w:val="00AF7C1E"/>
    <w:rsid w:val="00AF7E82"/>
    <w:rsid w:val="00AF7EA0"/>
    <w:rsid w:val="00AF7F5C"/>
    <w:rsid w:val="00B00675"/>
    <w:rsid w:val="00B006F3"/>
    <w:rsid w:val="00B00B12"/>
    <w:rsid w:val="00B010C4"/>
    <w:rsid w:val="00B014BC"/>
    <w:rsid w:val="00B01590"/>
    <w:rsid w:val="00B0162F"/>
    <w:rsid w:val="00B017D2"/>
    <w:rsid w:val="00B0188C"/>
    <w:rsid w:val="00B01EDF"/>
    <w:rsid w:val="00B02483"/>
    <w:rsid w:val="00B028B7"/>
    <w:rsid w:val="00B02E72"/>
    <w:rsid w:val="00B02ECE"/>
    <w:rsid w:val="00B030F5"/>
    <w:rsid w:val="00B03285"/>
    <w:rsid w:val="00B035B9"/>
    <w:rsid w:val="00B036FB"/>
    <w:rsid w:val="00B0462D"/>
    <w:rsid w:val="00B04693"/>
    <w:rsid w:val="00B04AAD"/>
    <w:rsid w:val="00B04B45"/>
    <w:rsid w:val="00B04B5E"/>
    <w:rsid w:val="00B04B9F"/>
    <w:rsid w:val="00B05067"/>
    <w:rsid w:val="00B05318"/>
    <w:rsid w:val="00B05794"/>
    <w:rsid w:val="00B059AB"/>
    <w:rsid w:val="00B05B81"/>
    <w:rsid w:val="00B05CBB"/>
    <w:rsid w:val="00B0637F"/>
    <w:rsid w:val="00B068F5"/>
    <w:rsid w:val="00B06F18"/>
    <w:rsid w:val="00B073C7"/>
    <w:rsid w:val="00B0743F"/>
    <w:rsid w:val="00B0763A"/>
    <w:rsid w:val="00B07957"/>
    <w:rsid w:val="00B079A9"/>
    <w:rsid w:val="00B07B82"/>
    <w:rsid w:val="00B07EEB"/>
    <w:rsid w:val="00B10113"/>
    <w:rsid w:val="00B10734"/>
    <w:rsid w:val="00B10A6F"/>
    <w:rsid w:val="00B10BDC"/>
    <w:rsid w:val="00B10E3B"/>
    <w:rsid w:val="00B10ED2"/>
    <w:rsid w:val="00B11D9F"/>
    <w:rsid w:val="00B11DCE"/>
    <w:rsid w:val="00B11F6D"/>
    <w:rsid w:val="00B1228B"/>
    <w:rsid w:val="00B12450"/>
    <w:rsid w:val="00B125D7"/>
    <w:rsid w:val="00B12AD0"/>
    <w:rsid w:val="00B12B29"/>
    <w:rsid w:val="00B12B59"/>
    <w:rsid w:val="00B12E56"/>
    <w:rsid w:val="00B13393"/>
    <w:rsid w:val="00B14099"/>
    <w:rsid w:val="00B145D3"/>
    <w:rsid w:val="00B14828"/>
    <w:rsid w:val="00B14CD0"/>
    <w:rsid w:val="00B14DAE"/>
    <w:rsid w:val="00B154A8"/>
    <w:rsid w:val="00B1550E"/>
    <w:rsid w:val="00B1554F"/>
    <w:rsid w:val="00B15FED"/>
    <w:rsid w:val="00B166BC"/>
    <w:rsid w:val="00B16714"/>
    <w:rsid w:val="00B16965"/>
    <w:rsid w:val="00B16BB5"/>
    <w:rsid w:val="00B1709F"/>
    <w:rsid w:val="00B17118"/>
    <w:rsid w:val="00B171E5"/>
    <w:rsid w:val="00B17594"/>
    <w:rsid w:val="00B177BD"/>
    <w:rsid w:val="00B177E2"/>
    <w:rsid w:val="00B177F7"/>
    <w:rsid w:val="00B179BB"/>
    <w:rsid w:val="00B17CAC"/>
    <w:rsid w:val="00B17D06"/>
    <w:rsid w:val="00B17D37"/>
    <w:rsid w:val="00B200A2"/>
    <w:rsid w:val="00B20238"/>
    <w:rsid w:val="00B2024E"/>
    <w:rsid w:val="00B20985"/>
    <w:rsid w:val="00B209A8"/>
    <w:rsid w:val="00B20B5F"/>
    <w:rsid w:val="00B20FC9"/>
    <w:rsid w:val="00B21060"/>
    <w:rsid w:val="00B21077"/>
    <w:rsid w:val="00B210BB"/>
    <w:rsid w:val="00B210FF"/>
    <w:rsid w:val="00B2132E"/>
    <w:rsid w:val="00B21391"/>
    <w:rsid w:val="00B217FF"/>
    <w:rsid w:val="00B21F94"/>
    <w:rsid w:val="00B2253D"/>
    <w:rsid w:val="00B22595"/>
    <w:rsid w:val="00B22C31"/>
    <w:rsid w:val="00B23255"/>
    <w:rsid w:val="00B23426"/>
    <w:rsid w:val="00B23605"/>
    <w:rsid w:val="00B24071"/>
    <w:rsid w:val="00B24302"/>
    <w:rsid w:val="00B24A47"/>
    <w:rsid w:val="00B24D3E"/>
    <w:rsid w:val="00B24F57"/>
    <w:rsid w:val="00B24FA7"/>
    <w:rsid w:val="00B250E3"/>
    <w:rsid w:val="00B2529E"/>
    <w:rsid w:val="00B257A8"/>
    <w:rsid w:val="00B258C5"/>
    <w:rsid w:val="00B25902"/>
    <w:rsid w:val="00B259AE"/>
    <w:rsid w:val="00B2600E"/>
    <w:rsid w:val="00B26214"/>
    <w:rsid w:val="00B2663E"/>
    <w:rsid w:val="00B267D9"/>
    <w:rsid w:val="00B26C0A"/>
    <w:rsid w:val="00B27689"/>
    <w:rsid w:val="00B301B6"/>
    <w:rsid w:val="00B3025F"/>
    <w:rsid w:val="00B3054E"/>
    <w:rsid w:val="00B30839"/>
    <w:rsid w:val="00B30963"/>
    <w:rsid w:val="00B30AB3"/>
    <w:rsid w:val="00B31128"/>
    <w:rsid w:val="00B31208"/>
    <w:rsid w:val="00B31483"/>
    <w:rsid w:val="00B3157E"/>
    <w:rsid w:val="00B31B51"/>
    <w:rsid w:val="00B31CCB"/>
    <w:rsid w:val="00B31FED"/>
    <w:rsid w:val="00B322E5"/>
    <w:rsid w:val="00B324E1"/>
    <w:rsid w:val="00B33718"/>
    <w:rsid w:val="00B338D0"/>
    <w:rsid w:val="00B33918"/>
    <w:rsid w:val="00B33B53"/>
    <w:rsid w:val="00B340C0"/>
    <w:rsid w:val="00B34107"/>
    <w:rsid w:val="00B34547"/>
    <w:rsid w:val="00B34569"/>
    <w:rsid w:val="00B34C54"/>
    <w:rsid w:val="00B34D71"/>
    <w:rsid w:val="00B34FBB"/>
    <w:rsid w:val="00B35063"/>
    <w:rsid w:val="00B351D7"/>
    <w:rsid w:val="00B35235"/>
    <w:rsid w:val="00B35356"/>
    <w:rsid w:val="00B354DD"/>
    <w:rsid w:val="00B356CE"/>
    <w:rsid w:val="00B35920"/>
    <w:rsid w:val="00B35E5F"/>
    <w:rsid w:val="00B361AC"/>
    <w:rsid w:val="00B3633C"/>
    <w:rsid w:val="00B3638F"/>
    <w:rsid w:val="00B36895"/>
    <w:rsid w:val="00B36D9F"/>
    <w:rsid w:val="00B36DD6"/>
    <w:rsid w:val="00B36FD5"/>
    <w:rsid w:val="00B3762F"/>
    <w:rsid w:val="00B37648"/>
    <w:rsid w:val="00B3771D"/>
    <w:rsid w:val="00B37766"/>
    <w:rsid w:val="00B378B9"/>
    <w:rsid w:val="00B37B40"/>
    <w:rsid w:val="00B37CB7"/>
    <w:rsid w:val="00B37F3F"/>
    <w:rsid w:val="00B40581"/>
    <w:rsid w:val="00B409A6"/>
    <w:rsid w:val="00B40DD8"/>
    <w:rsid w:val="00B40E24"/>
    <w:rsid w:val="00B40F0C"/>
    <w:rsid w:val="00B40F19"/>
    <w:rsid w:val="00B41266"/>
    <w:rsid w:val="00B41510"/>
    <w:rsid w:val="00B417D0"/>
    <w:rsid w:val="00B41B5B"/>
    <w:rsid w:val="00B423C9"/>
    <w:rsid w:val="00B42568"/>
    <w:rsid w:val="00B4267E"/>
    <w:rsid w:val="00B42877"/>
    <w:rsid w:val="00B429C0"/>
    <w:rsid w:val="00B42F7C"/>
    <w:rsid w:val="00B4355B"/>
    <w:rsid w:val="00B438D7"/>
    <w:rsid w:val="00B44233"/>
    <w:rsid w:val="00B445B1"/>
    <w:rsid w:val="00B44635"/>
    <w:rsid w:val="00B45036"/>
    <w:rsid w:val="00B4568E"/>
    <w:rsid w:val="00B45CD0"/>
    <w:rsid w:val="00B45F8F"/>
    <w:rsid w:val="00B460E1"/>
    <w:rsid w:val="00B46486"/>
    <w:rsid w:val="00B469D6"/>
    <w:rsid w:val="00B46A06"/>
    <w:rsid w:val="00B46BD0"/>
    <w:rsid w:val="00B473A9"/>
    <w:rsid w:val="00B474E7"/>
    <w:rsid w:val="00B5078E"/>
    <w:rsid w:val="00B50A0D"/>
    <w:rsid w:val="00B51834"/>
    <w:rsid w:val="00B51C13"/>
    <w:rsid w:val="00B51D94"/>
    <w:rsid w:val="00B51EA7"/>
    <w:rsid w:val="00B51EEF"/>
    <w:rsid w:val="00B52050"/>
    <w:rsid w:val="00B522BE"/>
    <w:rsid w:val="00B52355"/>
    <w:rsid w:val="00B52763"/>
    <w:rsid w:val="00B532C4"/>
    <w:rsid w:val="00B532E2"/>
    <w:rsid w:val="00B53382"/>
    <w:rsid w:val="00B53A91"/>
    <w:rsid w:val="00B540D5"/>
    <w:rsid w:val="00B546CC"/>
    <w:rsid w:val="00B54871"/>
    <w:rsid w:val="00B54878"/>
    <w:rsid w:val="00B54A9C"/>
    <w:rsid w:val="00B54B84"/>
    <w:rsid w:val="00B54B8F"/>
    <w:rsid w:val="00B54CE3"/>
    <w:rsid w:val="00B54EFE"/>
    <w:rsid w:val="00B55303"/>
    <w:rsid w:val="00B5547E"/>
    <w:rsid w:val="00B55543"/>
    <w:rsid w:val="00B55736"/>
    <w:rsid w:val="00B56214"/>
    <w:rsid w:val="00B56B1F"/>
    <w:rsid w:val="00B56F4D"/>
    <w:rsid w:val="00B56FDB"/>
    <w:rsid w:val="00B5715B"/>
    <w:rsid w:val="00B574E2"/>
    <w:rsid w:val="00B57531"/>
    <w:rsid w:val="00B57778"/>
    <w:rsid w:val="00B577AE"/>
    <w:rsid w:val="00B579EC"/>
    <w:rsid w:val="00B57A1A"/>
    <w:rsid w:val="00B57A60"/>
    <w:rsid w:val="00B57EA7"/>
    <w:rsid w:val="00B60450"/>
    <w:rsid w:val="00B60DE1"/>
    <w:rsid w:val="00B60EC2"/>
    <w:rsid w:val="00B61372"/>
    <w:rsid w:val="00B61428"/>
    <w:rsid w:val="00B6199F"/>
    <w:rsid w:val="00B61C07"/>
    <w:rsid w:val="00B61F18"/>
    <w:rsid w:val="00B620D6"/>
    <w:rsid w:val="00B6253B"/>
    <w:rsid w:val="00B627F8"/>
    <w:rsid w:val="00B62A27"/>
    <w:rsid w:val="00B62CA5"/>
    <w:rsid w:val="00B62FA3"/>
    <w:rsid w:val="00B63399"/>
    <w:rsid w:val="00B633E0"/>
    <w:rsid w:val="00B6370D"/>
    <w:rsid w:val="00B637A5"/>
    <w:rsid w:val="00B637AA"/>
    <w:rsid w:val="00B63AEA"/>
    <w:rsid w:val="00B63B6E"/>
    <w:rsid w:val="00B644FF"/>
    <w:rsid w:val="00B6469D"/>
    <w:rsid w:val="00B64AC6"/>
    <w:rsid w:val="00B64C5E"/>
    <w:rsid w:val="00B64C7F"/>
    <w:rsid w:val="00B64E45"/>
    <w:rsid w:val="00B65137"/>
    <w:rsid w:val="00B653C8"/>
    <w:rsid w:val="00B6540E"/>
    <w:rsid w:val="00B65C62"/>
    <w:rsid w:val="00B661CE"/>
    <w:rsid w:val="00B66541"/>
    <w:rsid w:val="00B66684"/>
    <w:rsid w:val="00B66AD1"/>
    <w:rsid w:val="00B66C48"/>
    <w:rsid w:val="00B671DD"/>
    <w:rsid w:val="00B67486"/>
    <w:rsid w:val="00B67626"/>
    <w:rsid w:val="00B67978"/>
    <w:rsid w:val="00B67DA0"/>
    <w:rsid w:val="00B704A8"/>
    <w:rsid w:val="00B704AF"/>
    <w:rsid w:val="00B704BC"/>
    <w:rsid w:val="00B707ED"/>
    <w:rsid w:val="00B7091C"/>
    <w:rsid w:val="00B709AC"/>
    <w:rsid w:val="00B70B5D"/>
    <w:rsid w:val="00B716C7"/>
    <w:rsid w:val="00B71BD8"/>
    <w:rsid w:val="00B71D86"/>
    <w:rsid w:val="00B71DBF"/>
    <w:rsid w:val="00B71F69"/>
    <w:rsid w:val="00B7211F"/>
    <w:rsid w:val="00B72305"/>
    <w:rsid w:val="00B7291C"/>
    <w:rsid w:val="00B72A9C"/>
    <w:rsid w:val="00B72B47"/>
    <w:rsid w:val="00B72C0A"/>
    <w:rsid w:val="00B72D1C"/>
    <w:rsid w:val="00B73155"/>
    <w:rsid w:val="00B7319A"/>
    <w:rsid w:val="00B73901"/>
    <w:rsid w:val="00B73A7C"/>
    <w:rsid w:val="00B74034"/>
    <w:rsid w:val="00B741D4"/>
    <w:rsid w:val="00B74A41"/>
    <w:rsid w:val="00B74AA1"/>
    <w:rsid w:val="00B74BC3"/>
    <w:rsid w:val="00B74D2E"/>
    <w:rsid w:val="00B75044"/>
    <w:rsid w:val="00B75334"/>
    <w:rsid w:val="00B76301"/>
    <w:rsid w:val="00B76700"/>
    <w:rsid w:val="00B76BA7"/>
    <w:rsid w:val="00B7701E"/>
    <w:rsid w:val="00B775FF"/>
    <w:rsid w:val="00B77649"/>
    <w:rsid w:val="00B777D0"/>
    <w:rsid w:val="00B7787C"/>
    <w:rsid w:val="00B77E94"/>
    <w:rsid w:val="00B77F3F"/>
    <w:rsid w:val="00B80143"/>
    <w:rsid w:val="00B801D4"/>
    <w:rsid w:val="00B80B16"/>
    <w:rsid w:val="00B80EF1"/>
    <w:rsid w:val="00B81176"/>
    <w:rsid w:val="00B81309"/>
    <w:rsid w:val="00B8183C"/>
    <w:rsid w:val="00B81AA6"/>
    <w:rsid w:val="00B81ADE"/>
    <w:rsid w:val="00B81F71"/>
    <w:rsid w:val="00B8214C"/>
    <w:rsid w:val="00B8223F"/>
    <w:rsid w:val="00B825DB"/>
    <w:rsid w:val="00B8285D"/>
    <w:rsid w:val="00B82A20"/>
    <w:rsid w:val="00B82D6F"/>
    <w:rsid w:val="00B83107"/>
    <w:rsid w:val="00B831D6"/>
    <w:rsid w:val="00B83454"/>
    <w:rsid w:val="00B83579"/>
    <w:rsid w:val="00B837CF"/>
    <w:rsid w:val="00B83890"/>
    <w:rsid w:val="00B83A7A"/>
    <w:rsid w:val="00B83AD6"/>
    <w:rsid w:val="00B843D7"/>
    <w:rsid w:val="00B8462E"/>
    <w:rsid w:val="00B84639"/>
    <w:rsid w:val="00B848D9"/>
    <w:rsid w:val="00B84C50"/>
    <w:rsid w:val="00B84DE2"/>
    <w:rsid w:val="00B84FCB"/>
    <w:rsid w:val="00B8501D"/>
    <w:rsid w:val="00B852D3"/>
    <w:rsid w:val="00B852F4"/>
    <w:rsid w:val="00B85344"/>
    <w:rsid w:val="00B855C6"/>
    <w:rsid w:val="00B855D5"/>
    <w:rsid w:val="00B85736"/>
    <w:rsid w:val="00B861A4"/>
    <w:rsid w:val="00B866DC"/>
    <w:rsid w:val="00B8682A"/>
    <w:rsid w:val="00B86A61"/>
    <w:rsid w:val="00B86A8E"/>
    <w:rsid w:val="00B87205"/>
    <w:rsid w:val="00B8773B"/>
    <w:rsid w:val="00B87B2F"/>
    <w:rsid w:val="00B87E25"/>
    <w:rsid w:val="00B90081"/>
    <w:rsid w:val="00B902E5"/>
    <w:rsid w:val="00B91A94"/>
    <w:rsid w:val="00B91C55"/>
    <w:rsid w:val="00B92048"/>
    <w:rsid w:val="00B9283F"/>
    <w:rsid w:val="00B92A67"/>
    <w:rsid w:val="00B9357C"/>
    <w:rsid w:val="00B936F8"/>
    <w:rsid w:val="00B93906"/>
    <w:rsid w:val="00B93B40"/>
    <w:rsid w:val="00B93C42"/>
    <w:rsid w:val="00B93D2F"/>
    <w:rsid w:val="00B93EAC"/>
    <w:rsid w:val="00B940FB"/>
    <w:rsid w:val="00B941A8"/>
    <w:rsid w:val="00B944F5"/>
    <w:rsid w:val="00B94574"/>
    <w:rsid w:val="00B945FD"/>
    <w:rsid w:val="00B946A5"/>
    <w:rsid w:val="00B94869"/>
    <w:rsid w:val="00B94BD1"/>
    <w:rsid w:val="00B94D1D"/>
    <w:rsid w:val="00B94D8D"/>
    <w:rsid w:val="00B94DB3"/>
    <w:rsid w:val="00B95034"/>
    <w:rsid w:val="00B952A3"/>
    <w:rsid w:val="00B953FE"/>
    <w:rsid w:val="00B9568A"/>
    <w:rsid w:val="00B95864"/>
    <w:rsid w:val="00B95F17"/>
    <w:rsid w:val="00B961A4"/>
    <w:rsid w:val="00B9635F"/>
    <w:rsid w:val="00B96544"/>
    <w:rsid w:val="00B965C7"/>
    <w:rsid w:val="00B9660E"/>
    <w:rsid w:val="00B96B5F"/>
    <w:rsid w:val="00B9717B"/>
    <w:rsid w:val="00B97285"/>
    <w:rsid w:val="00B97832"/>
    <w:rsid w:val="00B97C27"/>
    <w:rsid w:val="00BA007A"/>
    <w:rsid w:val="00BA0284"/>
    <w:rsid w:val="00BA0297"/>
    <w:rsid w:val="00BA032F"/>
    <w:rsid w:val="00BA0442"/>
    <w:rsid w:val="00BA0496"/>
    <w:rsid w:val="00BA0B0E"/>
    <w:rsid w:val="00BA0D61"/>
    <w:rsid w:val="00BA0D7B"/>
    <w:rsid w:val="00BA153E"/>
    <w:rsid w:val="00BA15AD"/>
    <w:rsid w:val="00BA1C1D"/>
    <w:rsid w:val="00BA37F4"/>
    <w:rsid w:val="00BA3D23"/>
    <w:rsid w:val="00BA404D"/>
    <w:rsid w:val="00BA4779"/>
    <w:rsid w:val="00BA4B7E"/>
    <w:rsid w:val="00BA556E"/>
    <w:rsid w:val="00BA5A33"/>
    <w:rsid w:val="00BA5AD8"/>
    <w:rsid w:val="00BA6668"/>
    <w:rsid w:val="00BA6702"/>
    <w:rsid w:val="00BA696E"/>
    <w:rsid w:val="00BA6A91"/>
    <w:rsid w:val="00BA6C1B"/>
    <w:rsid w:val="00BA6C2D"/>
    <w:rsid w:val="00BA7A10"/>
    <w:rsid w:val="00BA7AE8"/>
    <w:rsid w:val="00BB040F"/>
    <w:rsid w:val="00BB04AD"/>
    <w:rsid w:val="00BB0589"/>
    <w:rsid w:val="00BB0A48"/>
    <w:rsid w:val="00BB0BB3"/>
    <w:rsid w:val="00BB0BFA"/>
    <w:rsid w:val="00BB1092"/>
    <w:rsid w:val="00BB1260"/>
    <w:rsid w:val="00BB140F"/>
    <w:rsid w:val="00BB15C5"/>
    <w:rsid w:val="00BB23D9"/>
    <w:rsid w:val="00BB244C"/>
    <w:rsid w:val="00BB2626"/>
    <w:rsid w:val="00BB2807"/>
    <w:rsid w:val="00BB2A08"/>
    <w:rsid w:val="00BB2D12"/>
    <w:rsid w:val="00BB2E72"/>
    <w:rsid w:val="00BB3269"/>
    <w:rsid w:val="00BB3492"/>
    <w:rsid w:val="00BB3AB3"/>
    <w:rsid w:val="00BB3D8A"/>
    <w:rsid w:val="00BB3E84"/>
    <w:rsid w:val="00BB413E"/>
    <w:rsid w:val="00BB43F8"/>
    <w:rsid w:val="00BB4E50"/>
    <w:rsid w:val="00BB4EE2"/>
    <w:rsid w:val="00BB5106"/>
    <w:rsid w:val="00BB5B5B"/>
    <w:rsid w:val="00BB5E4C"/>
    <w:rsid w:val="00BB5FB0"/>
    <w:rsid w:val="00BB68FA"/>
    <w:rsid w:val="00BB6A85"/>
    <w:rsid w:val="00BB6B46"/>
    <w:rsid w:val="00BB743E"/>
    <w:rsid w:val="00BB7DE3"/>
    <w:rsid w:val="00BB7F5B"/>
    <w:rsid w:val="00BC0045"/>
    <w:rsid w:val="00BC0573"/>
    <w:rsid w:val="00BC084A"/>
    <w:rsid w:val="00BC09FC"/>
    <w:rsid w:val="00BC0E17"/>
    <w:rsid w:val="00BC0FBD"/>
    <w:rsid w:val="00BC143C"/>
    <w:rsid w:val="00BC17D6"/>
    <w:rsid w:val="00BC1D1A"/>
    <w:rsid w:val="00BC1F27"/>
    <w:rsid w:val="00BC2287"/>
    <w:rsid w:val="00BC2607"/>
    <w:rsid w:val="00BC26CB"/>
    <w:rsid w:val="00BC26E8"/>
    <w:rsid w:val="00BC27BF"/>
    <w:rsid w:val="00BC2A9B"/>
    <w:rsid w:val="00BC2B6B"/>
    <w:rsid w:val="00BC2CE5"/>
    <w:rsid w:val="00BC2FC8"/>
    <w:rsid w:val="00BC3730"/>
    <w:rsid w:val="00BC4347"/>
    <w:rsid w:val="00BC4548"/>
    <w:rsid w:val="00BC480D"/>
    <w:rsid w:val="00BC4815"/>
    <w:rsid w:val="00BC4C29"/>
    <w:rsid w:val="00BC4C71"/>
    <w:rsid w:val="00BC4C9D"/>
    <w:rsid w:val="00BC5393"/>
    <w:rsid w:val="00BC56BA"/>
    <w:rsid w:val="00BC58D0"/>
    <w:rsid w:val="00BC5B2C"/>
    <w:rsid w:val="00BC5B70"/>
    <w:rsid w:val="00BC5C00"/>
    <w:rsid w:val="00BC5D33"/>
    <w:rsid w:val="00BC628E"/>
    <w:rsid w:val="00BC62F3"/>
    <w:rsid w:val="00BC6DE6"/>
    <w:rsid w:val="00BC6F88"/>
    <w:rsid w:val="00BC730B"/>
    <w:rsid w:val="00BC743B"/>
    <w:rsid w:val="00BC7636"/>
    <w:rsid w:val="00BC7734"/>
    <w:rsid w:val="00BC7F83"/>
    <w:rsid w:val="00BD026F"/>
    <w:rsid w:val="00BD0352"/>
    <w:rsid w:val="00BD0DF1"/>
    <w:rsid w:val="00BD0E7A"/>
    <w:rsid w:val="00BD1114"/>
    <w:rsid w:val="00BD12D2"/>
    <w:rsid w:val="00BD1DAD"/>
    <w:rsid w:val="00BD1FCF"/>
    <w:rsid w:val="00BD2202"/>
    <w:rsid w:val="00BD2486"/>
    <w:rsid w:val="00BD2760"/>
    <w:rsid w:val="00BD2C9A"/>
    <w:rsid w:val="00BD2FD9"/>
    <w:rsid w:val="00BD30B7"/>
    <w:rsid w:val="00BD30D8"/>
    <w:rsid w:val="00BD31B8"/>
    <w:rsid w:val="00BD32E9"/>
    <w:rsid w:val="00BD3453"/>
    <w:rsid w:val="00BD3ACF"/>
    <w:rsid w:val="00BD3CA9"/>
    <w:rsid w:val="00BD4034"/>
    <w:rsid w:val="00BD4230"/>
    <w:rsid w:val="00BD42AD"/>
    <w:rsid w:val="00BD4313"/>
    <w:rsid w:val="00BD4498"/>
    <w:rsid w:val="00BD484D"/>
    <w:rsid w:val="00BD48B2"/>
    <w:rsid w:val="00BD5D57"/>
    <w:rsid w:val="00BD60BB"/>
    <w:rsid w:val="00BD617A"/>
    <w:rsid w:val="00BD62EC"/>
    <w:rsid w:val="00BD63AB"/>
    <w:rsid w:val="00BD6A71"/>
    <w:rsid w:val="00BD6AD2"/>
    <w:rsid w:val="00BD6C64"/>
    <w:rsid w:val="00BD6EC5"/>
    <w:rsid w:val="00BD6F3D"/>
    <w:rsid w:val="00BD70AD"/>
    <w:rsid w:val="00BD70E8"/>
    <w:rsid w:val="00BD74D7"/>
    <w:rsid w:val="00BD77BB"/>
    <w:rsid w:val="00BD7A09"/>
    <w:rsid w:val="00BD7A56"/>
    <w:rsid w:val="00BD7C82"/>
    <w:rsid w:val="00BD7E37"/>
    <w:rsid w:val="00BE011A"/>
    <w:rsid w:val="00BE01F4"/>
    <w:rsid w:val="00BE0369"/>
    <w:rsid w:val="00BE04C4"/>
    <w:rsid w:val="00BE052C"/>
    <w:rsid w:val="00BE07D4"/>
    <w:rsid w:val="00BE0BA9"/>
    <w:rsid w:val="00BE0D02"/>
    <w:rsid w:val="00BE0F83"/>
    <w:rsid w:val="00BE17E7"/>
    <w:rsid w:val="00BE1997"/>
    <w:rsid w:val="00BE19A2"/>
    <w:rsid w:val="00BE1B3E"/>
    <w:rsid w:val="00BE1D15"/>
    <w:rsid w:val="00BE1D7E"/>
    <w:rsid w:val="00BE1EF6"/>
    <w:rsid w:val="00BE29C3"/>
    <w:rsid w:val="00BE2AE0"/>
    <w:rsid w:val="00BE34AD"/>
    <w:rsid w:val="00BE3909"/>
    <w:rsid w:val="00BE39F8"/>
    <w:rsid w:val="00BE4560"/>
    <w:rsid w:val="00BE458D"/>
    <w:rsid w:val="00BE46C2"/>
    <w:rsid w:val="00BE4CA7"/>
    <w:rsid w:val="00BE5137"/>
    <w:rsid w:val="00BE52C1"/>
    <w:rsid w:val="00BE5876"/>
    <w:rsid w:val="00BE5EDC"/>
    <w:rsid w:val="00BE5FE3"/>
    <w:rsid w:val="00BE61C6"/>
    <w:rsid w:val="00BE6493"/>
    <w:rsid w:val="00BE6704"/>
    <w:rsid w:val="00BE72D2"/>
    <w:rsid w:val="00BE7888"/>
    <w:rsid w:val="00BE7EAA"/>
    <w:rsid w:val="00BE7FD0"/>
    <w:rsid w:val="00BF0363"/>
    <w:rsid w:val="00BF039D"/>
    <w:rsid w:val="00BF068F"/>
    <w:rsid w:val="00BF0D97"/>
    <w:rsid w:val="00BF0F1F"/>
    <w:rsid w:val="00BF132B"/>
    <w:rsid w:val="00BF1504"/>
    <w:rsid w:val="00BF1905"/>
    <w:rsid w:val="00BF1915"/>
    <w:rsid w:val="00BF22D5"/>
    <w:rsid w:val="00BF24AD"/>
    <w:rsid w:val="00BF2506"/>
    <w:rsid w:val="00BF28A6"/>
    <w:rsid w:val="00BF325F"/>
    <w:rsid w:val="00BF327F"/>
    <w:rsid w:val="00BF33C8"/>
    <w:rsid w:val="00BF3C58"/>
    <w:rsid w:val="00BF3DA4"/>
    <w:rsid w:val="00BF4139"/>
    <w:rsid w:val="00BF42AD"/>
    <w:rsid w:val="00BF4607"/>
    <w:rsid w:val="00BF465E"/>
    <w:rsid w:val="00BF4895"/>
    <w:rsid w:val="00BF4F12"/>
    <w:rsid w:val="00BF5160"/>
    <w:rsid w:val="00BF5175"/>
    <w:rsid w:val="00BF5630"/>
    <w:rsid w:val="00BF565F"/>
    <w:rsid w:val="00BF5A6C"/>
    <w:rsid w:val="00BF5AC9"/>
    <w:rsid w:val="00BF5D0E"/>
    <w:rsid w:val="00BF5D1A"/>
    <w:rsid w:val="00BF6352"/>
    <w:rsid w:val="00BF66BA"/>
    <w:rsid w:val="00BF6A55"/>
    <w:rsid w:val="00BF70F9"/>
    <w:rsid w:val="00BF7110"/>
    <w:rsid w:val="00BF79B6"/>
    <w:rsid w:val="00BF7F95"/>
    <w:rsid w:val="00C002A1"/>
    <w:rsid w:val="00C002DA"/>
    <w:rsid w:val="00C003B9"/>
    <w:rsid w:val="00C0066F"/>
    <w:rsid w:val="00C009A9"/>
    <w:rsid w:val="00C00A7D"/>
    <w:rsid w:val="00C00D2B"/>
    <w:rsid w:val="00C00D55"/>
    <w:rsid w:val="00C00E69"/>
    <w:rsid w:val="00C010B1"/>
    <w:rsid w:val="00C011F2"/>
    <w:rsid w:val="00C01564"/>
    <w:rsid w:val="00C0156B"/>
    <w:rsid w:val="00C018BE"/>
    <w:rsid w:val="00C01EF3"/>
    <w:rsid w:val="00C0218D"/>
    <w:rsid w:val="00C02239"/>
    <w:rsid w:val="00C0238D"/>
    <w:rsid w:val="00C02628"/>
    <w:rsid w:val="00C02A18"/>
    <w:rsid w:val="00C02A46"/>
    <w:rsid w:val="00C02C56"/>
    <w:rsid w:val="00C02DBF"/>
    <w:rsid w:val="00C02F33"/>
    <w:rsid w:val="00C03044"/>
    <w:rsid w:val="00C035D3"/>
    <w:rsid w:val="00C03B12"/>
    <w:rsid w:val="00C03C17"/>
    <w:rsid w:val="00C04338"/>
    <w:rsid w:val="00C045CE"/>
    <w:rsid w:val="00C0499E"/>
    <w:rsid w:val="00C0525C"/>
    <w:rsid w:val="00C05C03"/>
    <w:rsid w:val="00C05F7F"/>
    <w:rsid w:val="00C05FC3"/>
    <w:rsid w:val="00C06128"/>
    <w:rsid w:val="00C066E1"/>
    <w:rsid w:val="00C0687C"/>
    <w:rsid w:val="00C06A03"/>
    <w:rsid w:val="00C06B15"/>
    <w:rsid w:val="00C06B32"/>
    <w:rsid w:val="00C07241"/>
    <w:rsid w:val="00C0749C"/>
    <w:rsid w:val="00C07548"/>
    <w:rsid w:val="00C07620"/>
    <w:rsid w:val="00C0763D"/>
    <w:rsid w:val="00C078C1"/>
    <w:rsid w:val="00C07B71"/>
    <w:rsid w:val="00C07FD4"/>
    <w:rsid w:val="00C07FD5"/>
    <w:rsid w:val="00C1030E"/>
    <w:rsid w:val="00C10332"/>
    <w:rsid w:val="00C10906"/>
    <w:rsid w:val="00C10A0B"/>
    <w:rsid w:val="00C10E0D"/>
    <w:rsid w:val="00C1126E"/>
    <w:rsid w:val="00C11626"/>
    <w:rsid w:val="00C1175D"/>
    <w:rsid w:val="00C117E0"/>
    <w:rsid w:val="00C11C32"/>
    <w:rsid w:val="00C1237D"/>
    <w:rsid w:val="00C12475"/>
    <w:rsid w:val="00C126CC"/>
    <w:rsid w:val="00C12AB6"/>
    <w:rsid w:val="00C12DEE"/>
    <w:rsid w:val="00C12EE0"/>
    <w:rsid w:val="00C135CD"/>
    <w:rsid w:val="00C13706"/>
    <w:rsid w:val="00C13789"/>
    <w:rsid w:val="00C13809"/>
    <w:rsid w:val="00C141AC"/>
    <w:rsid w:val="00C14334"/>
    <w:rsid w:val="00C14392"/>
    <w:rsid w:val="00C145F2"/>
    <w:rsid w:val="00C147BD"/>
    <w:rsid w:val="00C147EE"/>
    <w:rsid w:val="00C14C05"/>
    <w:rsid w:val="00C14FB3"/>
    <w:rsid w:val="00C14FBD"/>
    <w:rsid w:val="00C15091"/>
    <w:rsid w:val="00C150F8"/>
    <w:rsid w:val="00C1522A"/>
    <w:rsid w:val="00C15445"/>
    <w:rsid w:val="00C15569"/>
    <w:rsid w:val="00C1588D"/>
    <w:rsid w:val="00C15912"/>
    <w:rsid w:val="00C15CF3"/>
    <w:rsid w:val="00C15FE7"/>
    <w:rsid w:val="00C160E8"/>
    <w:rsid w:val="00C16A28"/>
    <w:rsid w:val="00C1715E"/>
    <w:rsid w:val="00C172EC"/>
    <w:rsid w:val="00C17468"/>
    <w:rsid w:val="00C1768D"/>
    <w:rsid w:val="00C1777F"/>
    <w:rsid w:val="00C179A4"/>
    <w:rsid w:val="00C17D84"/>
    <w:rsid w:val="00C2041C"/>
    <w:rsid w:val="00C206C4"/>
    <w:rsid w:val="00C208D8"/>
    <w:rsid w:val="00C20E62"/>
    <w:rsid w:val="00C216C5"/>
    <w:rsid w:val="00C21BA7"/>
    <w:rsid w:val="00C21F99"/>
    <w:rsid w:val="00C22365"/>
    <w:rsid w:val="00C223CC"/>
    <w:rsid w:val="00C224C1"/>
    <w:rsid w:val="00C2274D"/>
    <w:rsid w:val="00C22F88"/>
    <w:rsid w:val="00C23248"/>
    <w:rsid w:val="00C234F8"/>
    <w:rsid w:val="00C23EF5"/>
    <w:rsid w:val="00C24043"/>
    <w:rsid w:val="00C24239"/>
    <w:rsid w:val="00C244E6"/>
    <w:rsid w:val="00C24E42"/>
    <w:rsid w:val="00C24F2C"/>
    <w:rsid w:val="00C253B9"/>
    <w:rsid w:val="00C2563D"/>
    <w:rsid w:val="00C25B57"/>
    <w:rsid w:val="00C25C67"/>
    <w:rsid w:val="00C25D89"/>
    <w:rsid w:val="00C2608C"/>
    <w:rsid w:val="00C26278"/>
    <w:rsid w:val="00C26374"/>
    <w:rsid w:val="00C26CBC"/>
    <w:rsid w:val="00C26E51"/>
    <w:rsid w:val="00C2726F"/>
    <w:rsid w:val="00C27D95"/>
    <w:rsid w:val="00C303A0"/>
    <w:rsid w:val="00C306ED"/>
    <w:rsid w:val="00C30857"/>
    <w:rsid w:val="00C31066"/>
    <w:rsid w:val="00C31EFA"/>
    <w:rsid w:val="00C321F4"/>
    <w:rsid w:val="00C32280"/>
    <w:rsid w:val="00C3232D"/>
    <w:rsid w:val="00C323B9"/>
    <w:rsid w:val="00C32B2B"/>
    <w:rsid w:val="00C33575"/>
    <w:rsid w:val="00C33636"/>
    <w:rsid w:val="00C33809"/>
    <w:rsid w:val="00C33933"/>
    <w:rsid w:val="00C33F3C"/>
    <w:rsid w:val="00C3423B"/>
    <w:rsid w:val="00C345E0"/>
    <w:rsid w:val="00C346D0"/>
    <w:rsid w:val="00C34C45"/>
    <w:rsid w:val="00C350D9"/>
    <w:rsid w:val="00C351F9"/>
    <w:rsid w:val="00C35E87"/>
    <w:rsid w:val="00C36071"/>
    <w:rsid w:val="00C36126"/>
    <w:rsid w:val="00C3631D"/>
    <w:rsid w:val="00C363E5"/>
    <w:rsid w:val="00C36B5A"/>
    <w:rsid w:val="00C36D93"/>
    <w:rsid w:val="00C36DA5"/>
    <w:rsid w:val="00C36DFA"/>
    <w:rsid w:val="00C370F6"/>
    <w:rsid w:val="00C37451"/>
    <w:rsid w:val="00C376EE"/>
    <w:rsid w:val="00C37756"/>
    <w:rsid w:val="00C37933"/>
    <w:rsid w:val="00C37A01"/>
    <w:rsid w:val="00C37B4F"/>
    <w:rsid w:val="00C40414"/>
    <w:rsid w:val="00C40555"/>
    <w:rsid w:val="00C407F5"/>
    <w:rsid w:val="00C40AFF"/>
    <w:rsid w:val="00C40D51"/>
    <w:rsid w:val="00C41323"/>
    <w:rsid w:val="00C4134A"/>
    <w:rsid w:val="00C415A7"/>
    <w:rsid w:val="00C4189F"/>
    <w:rsid w:val="00C41DF5"/>
    <w:rsid w:val="00C420B7"/>
    <w:rsid w:val="00C4215D"/>
    <w:rsid w:val="00C421E0"/>
    <w:rsid w:val="00C4252F"/>
    <w:rsid w:val="00C426BF"/>
    <w:rsid w:val="00C426F6"/>
    <w:rsid w:val="00C428CA"/>
    <w:rsid w:val="00C428E7"/>
    <w:rsid w:val="00C42927"/>
    <w:rsid w:val="00C42B1A"/>
    <w:rsid w:val="00C43114"/>
    <w:rsid w:val="00C43157"/>
    <w:rsid w:val="00C43162"/>
    <w:rsid w:val="00C43346"/>
    <w:rsid w:val="00C439C1"/>
    <w:rsid w:val="00C439D8"/>
    <w:rsid w:val="00C43D88"/>
    <w:rsid w:val="00C44369"/>
    <w:rsid w:val="00C44472"/>
    <w:rsid w:val="00C44525"/>
    <w:rsid w:val="00C445E9"/>
    <w:rsid w:val="00C44A8A"/>
    <w:rsid w:val="00C44D36"/>
    <w:rsid w:val="00C451F4"/>
    <w:rsid w:val="00C45397"/>
    <w:rsid w:val="00C457E2"/>
    <w:rsid w:val="00C458C5"/>
    <w:rsid w:val="00C45957"/>
    <w:rsid w:val="00C45A90"/>
    <w:rsid w:val="00C45C96"/>
    <w:rsid w:val="00C45C9E"/>
    <w:rsid w:val="00C46297"/>
    <w:rsid w:val="00C463F5"/>
    <w:rsid w:val="00C4646E"/>
    <w:rsid w:val="00C46894"/>
    <w:rsid w:val="00C468BE"/>
    <w:rsid w:val="00C468EF"/>
    <w:rsid w:val="00C4691C"/>
    <w:rsid w:val="00C46AD2"/>
    <w:rsid w:val="00C46CA7"/>
    <w:rsid w:val="00C46CC5"/>
    <w:rsid w:val="00C46EE8"/>
    <w:rsid w:val="00C47001"/>
    <w:rsid w:val="00C47016"/>
    <w:rsid w:val="00C47302"/>
    <w:rsid w:val="00C473C1"/>
    <w:rsid w:val="00C47A67"/>
    <w:rsid w:val="00C47B58"/>
    <w:rsid w:val="00C500D8"/>
    <w:rsid w:val="00C502EB"/>
    <w:rsid w:val="00C5068B"/>
    <w:rsid w:val="00C50710"/>
    <w:rsid w:val="00C50841"/>
    <w:rsid w:val="00C50971"/>
    <w:rsid w:val="00C50972"/>
    <w:rsid w:val="00C50A70"/>
    <w:rsid w:val="00C50ABB"/>
    <w:rsid w:val="00C50B70"/>
    <w:rsid w:val="00C5115E"/>
    <w:rsid w:val="00C511F9"/>
    <w:rsid w:val="00C51756"/>
    <w:rsid w:val="00C5181B"/>
    <w:rsid w:val="00C51DCC"/>
    <w:rsid w:val="00C51DD7"/>
    <w:rsid w:val="00C51EFE"/>
    <w:rsid w:val="00C51F9A"/>
    <w:rsid w:val="00C52055"/>
    <w:rsid w:val="00C52160"/>
    <w:rsid w:val="00C522F5"/>
    <w:rsid w:val="00C528B4"/>
    <w:rsid w:val="00C528F7"/>
    <w:rsid w:val="00C52FF3"/>
    <w:rsid w:val="00C53593"/>
    <w:rsid w:val="00C5372C"/>
    <w:rsid w:val="00C537C2"/>
    <w:rsid w:val="00C538F0"/>
    <w:rsid w:val="00C53A6F"/>
    <w:rsid w:val="00C53CDF"/>
    <w:rsid w:val="00C53D69"/>
    <w:rsid w:val="00C54316"/>
    <w:rsid w:val="00C544C4"/>
    <w:rsid w:val="00C5471B"/>
    <w:rsid w:val="00C54BE8"/>
    <w:rsid w:val="00C55157"/>
    <w:rsid w:val="00C55314"/>
    <w:rsid w:val="00C5575E"/>
    <w:rsid w:val="00C55DC6"/>
    <w:rsid w:val="00C56005"/>
    <w:rsid w:val="00C5601B"/>
    <w:rsid w:val="00C56140"/>
    <w:rsid w:val="00C56B0F"/>
    <w:rsid w:val="00C57A94"/>
    <w:rsid w:val="00C57E0D"/>
    <w:rsid w:val="00C57F77"/>
    <w:rsid w:val="00C60508"/>
    <w:rsid w:val="00C60BB6"/>
    <w:rsid w:val="00C60D08"/>
    <w:rsid w:val="00C61103"/>
    <w:rsid w:val="00C6123D"/>
    <w:rsid w:val="00C6135B"/>
    <w:rsid w:val="00C61942"/>
    <w:rsid w:val="00C61BC5"/>
    <w:rsid w:val="00C61C65"/>
    <w:rsid w:val="00C62495"/>
    <w:rsid w:val="00C62654"/>
    <w:rsid w:val="00C628C8"/>
    <w:rsid w:val="00C637F1"/>
    <w:rsid w:val="00C6389B"/>
    <w:rsid w:val="00C638AB"/>
    <w:rsid w:val="00C63A2E"/>
    <w:rsid w:val="00C63D55"/>
    <w:rsid w:val="00C63DEA"/>
    <w:rsid w:val="00C63E7D"/>
    <w:rsid w:val="00C63FB5"/>
    <w:rsid w:val="00C640B1"/>
    <w:rsid w:val="00C64486"/>
    <w:rsid w:val="00C64AFD"/>
    <w:rsid w:val="00C65469"/>
    <w:rsid w:val="00C65564"/>
    <w:rsid w:val="00C656FD"/>
    <w:rsid w:val="00C65907"/>
    <w:rsid w:val="00C65969"/>
    <w:rsid w:val="00C65D7B"/>
    <w:rsid w:val="00C662C1"/>
    <w:rsid w:val="00C663C5"/>
    <w:rsid w:val="00C669E9"/>
    <w:rsid w:val="00C66B23"/>
    <w:rsid w:val="00C66CC3"/>
    <w:rsid w:val="00C67251"/>
    <w:rsid w:val="00C67278"/>
    <w:rsid w:val="00C67576"/>
    <w:rsid w:val="00C679AA"/>
    <w:rsid w:val="00C67F35"/>
    <w:rsid w:val="00C704BD"/>
    <w:rsid w:val="00C7061C"/>
    <w:rsid w:val="00C70E1E"/>
    <w:rsid w:val="00C711C3"/>
    <w:rsid w:val="00C71342"/>
    <w:rsid w:val="00C71AD9"/>
    <w:rsid w:val="00C71BBA"/>
    <w:rsid w:val="00C723C4"/>
    <w:rsid w:val="00C7242A"/>
    <w:rsid w:val="00C72837"/>
    <w:rsid w:val="00C72D52"/>
    <w:rsid w:val="00C72D98"/>
    <w:rsid w:val="00C731C6"/>
    <w:rsid w:val="00C73BB2"/>
    <w:rsid w:val="00C73CF3"/>
    <w:rsid w:val="00C7450D"/>
    <w:rsid w:val="00C745F7"/>
    <w:rsid w:val="00C745FC"/>
    <w:rsid w:val="00C74E1A"/>
    <w:rsid w:val="00C750A4"/>
    <w:rsid w:val="00C75BA9"/>
    <w:rsid w:val="00C75D29"/>
    <w:rsid w:val="00C76166"/>
    <w:rsid w:val="00C7679E"/>
    <w:rsid w:val="00C768B1"/>
    <w:rsid w:val="00C7698A"/>
    <w:rsid w:val="00C76C39"/>
    <w:rsid w:val="00C76D60"/>
    <w:rsid w:val="00C76DF4"/>
    <w:rsid w:val="00C77683"/>
    <w:rsid w:val="00C77E0E"/>
    <w:rsid w:val="00C77F9A"/>
    <w:rsid w:val="00C80ECA"/>
    <w:rsid w:val="00C80EDE"/>
    <w:rsid w:val="00C8109A"/>
    <w:rsid w:val="00C811A6"/>
    <w:rsid w:val="00C8194F"/>
    <w:rsid w:val="00C819CD"/>
    <w:rsid w:val="00C82568"/>
    <w:rsid w:val="00C825F2"/>
    <w:rsid w:val="00C8265D"/>
    <w:rsid w:val="00C82A6E"/>
    <w:rsid w:val="00C83088"/>
    <w:rsid w:val="00C8317A"/>
    <w:rsid w:val="00C834C6"/>
    <w:rsid w:val="00C83F20"/>
    <w:rsid w:val="00C83F61"/>
    <w:rsid w:val="00C8421F"/>
    <w:rsid w:val="00C84312"/>
    <w:rsid w:val="00C846C7"/>
    <w:rsid w:val="00C847A7"/>
    <w:rsid w:val="00C84D78"/>
    <w:rsid w:val="00C84D90"/>
    <w:rsid w:val="00C8516C"/>
    <w:rsid w:val="00C857BB"/>
    <w:rsid w:val="00C85917"/>
    <w:rsid w:val="00C85B78"/>
    <w:rsid w:val="00C85B7D"/>
    <w:rsid w:val="00C863C9"/>
    <w:rsid w:val="00C866CE"/>
    <w:rsid w:val="00C869C8"/>
    <w:rsid w:val="00C86A31"/>
    <w:rsid w:val="00C86A55"/>
    <w:rsid w:val="00C86DC4"/>
    <w:rsid w:val="00C86F37"/>
    <w:rsid w:val="00C87097"/>
    <w:rsid w:val="00C872B5"/>
    <w:rsid w:val="00C87413"/>
    <w:rsid w:val="00C8753C"/>
    <w:rsid w:val="00C876FC"/>
    <w:rsid w:val="00C879E4"/>
    <w:rsid w:val="00C87D6A"/>
    <w:rsid w:val="00C87ED6"/>
    <w:rsid w:val="00C87EFE"/>
    <w:rsid w:val="00C90116"/>
    <w:rsid w:val="00C907A5"/>
    <w:rsid w:val="00C9118C"/>
    <w:rsid w:val="00C91575"/>
    <w:rsid w:val="00C91733"/>
    <w:rsid w:val="00C91804"/>
    <w:rsid w:val="00C918AB"/>
    <w:rsid w:val="00C91CE0"/>
    <w:rsid w:val="00C91CF8"/>
    <w:rsid w:val="00C9238A"/>
    <w:rsid w:val="00C927A2"/>
    <w:rsid w:val="00C92C0D"/>
    <w:rsid w:val="00C92D30"/>
    <w:rsid w:val="00C92F7D"/>
    <w:rsid w:val="00C92FE7"/>
    <w:rsid w:val="00C9330C"/>
    <w:rsid w:val="00C93382"/>
    <w:rsid w:val="00C933FE"/>
    <w:rsid w:val="00C9350D"/>
    <w:rsid w:val="00C935BD"/>
    <w:rsid w:val="00C937C0"/>
    <w:rsid w:val="00C93DB8"/>
    <w:rsid w:val="00C93DD3"/>
    <w:rsid w:val="00C940FC"/>
    <w:rsid w:val="00C941D2"/>
    <w:rsid w:val="00C94398"/>
    <w:rsid w:val="00C943EB"/>
    <w:rsid w:val="00C94408"/>
    <w:rsid w:val="00C949BB"/>
    <w:rsid w:val="00C949CD"/>
    <w:rsid w:val="00C949DE"/>
    <w:rsid w:val="00C950F7"/>
    <w:rsid w:val="00C954DC"/>
    <w:rsid w:val="00C95C15"/>
    <w:rsid w:val="00C95E3B"/>
    <w:rsid w:val="00C95F51"/>
    <w:rsid w:val="00C9615B"/>
    <w:rsid w:val="00C9620B"/>
    <w:rsid w:val="00C96222"/>
    <w:rsid w:val="00C9629F"/>
    <w:rsid w:val="00C96CD2"/>
    <w:rsid w:val="00C97025"/>
    <w:rsid w:val="00C9737B"/>
    <w:rsid w:val="00C9749C"/>
    <w:rsid w:val="00C974D7"/>
    <w:rsid w:val="00C974FE"/>
    <w:rsid w:val="00C97B80"/>
    <w:rsid w:val="00CA0672"/>
    <w:rsid w:val="00CA0876"/>
    <w:rsid w:val="00CA0CE8"/>
    <w:rsid w:val="00CA1292"/>
    <w:rsid w:val="00CA1988"/>
    <w:rsid w:val="00CA1AF7"/>
    <w:rsid w:val="00CA1B9E"/>
    <w:rsid w:val="00CA25EB"/>
    <w:rsid w:val="00CA2C1E"/>
    <w:rsid w:val="00CA2C2B"/>
    <w:rsid w:val="00CA313F"/>
    <w:rsid w:val="00CA3494"/>
    <w:rsid w:val="00CA3745"/>
    <w:rsid w:val="00CA3AC7"/>
    <w:rsid w:val="00CA3DED"/>
    <w:rsid w:val="00CA3F0F"/>
    <w:rsid w:val="00CA425E"/>
    <w:rsid w:val="00CA4A23"/>
    <w:rsid w:val="00CA4BF7"/>
    <w:rsid w:val="00CA4CC0"/>
    <w:rsid w:val="00CA4E73"/>
    <w:rsid w:val="00CA54F3"/>
    <w:rsid w:val="00CA5551"/>
    <w:rsid w:val="00CA59FE"/>
    <w:rsid w:val="00CA5E11"/>
    <w:rsid w:val="00CA5ED4"/>
    <w:rsid w:val="00CA5F15"/>
    <w:rsid w:val="00CA5F74"/>
    <w:rsid w:val="00CA6881"/>
    <w:rsid w:val="00CA693D"/>
    <w:rsid w:val="00CA6AE7"/>
    <w:rsid w:val="00CA6FDD"/>
    <w:rsid w:val="00CA751B"/>
    <w:rsid w:val="00CA75B3"/>
    <w:rsid w:val="00CA77ED"/>
    <w:rsid w:val="00CA7A04"/>
    <w:rsid w:val="00CA7A80"/>
    <w:rsid w:val="00CA7DF3"/>
    <w:rsid w:val="00CA7EE3"/>
    <w:rsid w:val="00CB00BF"/>
    <w:rsid w:val="00CB0747"/>
    <w:rsid w:val="00CB0973"/>
    <w:rsid w:val="00CB0994"/>
    <w:rsid w:val="00CB0D7E"/>
    <w:rsid w:val="00CB1153"/>
    <w:rsid w:val="00CB14DA"/>
    <w:rsid w:val="00CB1590"/>
    <w:rsid w:val="00CB1620"/>
    <w:rsid w:val="00CB1713"/>
    <w:rsid w:val="00CB1CD1"/>
    <w:rsid w:val="00CB1D1F"/>
    <w:rsid w:val="00CB1D7C"/>
    <w:rsid w:val="00CB1E85"/>
    <w:rsid w:val="00CB1EC3"/>
    <w:rsid w:val="00CB2B86"/>
    <w:rsid w:val="00CB326D"/>
    <w:rsid w:val="00CB35E6"/>
    <w:rsid w:val="00CB3756"/>
    <w:rsid w:val="00CB3B66"/>
    <w:rsid w:val="00CB3E4F"/>
    <w:rsid w:val="00CB460A"/>
    <w:rsid w:val="00CB49B0"/>
    <w:rsid w:val="00CB4AEA"/>
    <w:rsid w:val="00CB4FB8"/>
    <w:rsid w:val="00CB5023"/>
    <w:rsid w:val="00CB51CC"/>
    <w:rsid w:val="00CB5962"/>
    <w:rsid w:val="00CB604F"/>
    <w:rsid w:val="00CB622E"/>
    <w:rsid w:val="00CB6405"/>
    <w:rsid w:val="00CB66D1"/>
    <w:rsid w:val="00CB6D84"/>
    <w:rsid w:val="00CB71DC"/>
    <w:rsid w:val="00CB73B6"/>
    <w:rsid w:val="00CB7449"/>
    <w:rsid w:val="00CB758A"/>
    <w:rsid w:val="00CB76AA"/>
    <w:rsid w:val="00CC0167"/>
    <w:rsid w:val="00CC07EC"/>
    <w:rsid w:val="00CC10DF"/>
    <w:rsid w:val="00CC168F"/>
    <w:rsid w:val="00CC1875"/>
    <w:rsid w:val="00CC1E99"/>
    <w:rsid w:val="00CC1FD0"/>
    <w:rsid w:val="00CC2320"/>
    <w:rsid w:val="00CC2800"/>
    <w:rsid w:val="00CC2BD2"/>
    <w:rsid w:val="00CC2C55"/>
    <w:rsid w:val="00CC3166"/>
    <w:rsid w:val="00CC3173"/>
    <w:rsid w:val="00CC359E"/>
    <w:rsid w:val="00CC3D7F"/>
    <w:rsid w:val="00CC3F6A"/>
    <w:rsid w:val="00CC42FD"/>
    <w:rsid w:val="00CC4386"/>
    <w:rsid w:val="00CC4622"/>
    <w:rsid w:val="00CC514D"/>
    <w:rsid w:val="00CC55E3"/>
    <w:rsid w:val="00CC5927"/>
    <w:rsid w:val="00CC612F"/>
    <w:rsid w:val="00CC613E"/>
    <w:rsid w:val="00CC62F9"/>
    <w:rsid w:val="00CC6315"/>
    <w:rsid w:val="00CC642E"/>
    <w:rsid w:val="00CC66C9"/>
    <w:rsid w:val="00CC6942"/>
    <w:rsid w:val="00CC725D"/>
    <w:rsid w:val="00CC7450"/>
    <w:rsid w:val="00CC7875"/>
    <w:rsid w:val="00CD0139"/>
    <w:rsid w:val="00CD038D"/>
    <w:rsid w:val="00CD03F4"/>
    <w:rsid w:val="00CD06FB"/>
    <w:rsid w:val="00CD0A6A"/>
    <w:rsid w:val="00CD0FD8"/>
    <w:rsid w:val="00CD10E1"/>
    <w:rsid w:val="00CD133E"/>
    <w:rsid w:val="00CD1785"/>
    <w:rsid w:val="00CD1A82"/>
    <w:rsid w:val="00CD1ADB"/>
    <w:rsid w:val="00CD2144"/>
    <w:rsid w:val="00CD21A7"/>
    <w:rsid w:val="00CD25BC"/>
    <w:rsid w:val="00CD2852"/>
    <w:rsid w:val="00CD2923"/>
    <w:rsid w:val="00CD2C39"/>
    <w:rsid w:val="00CD2F2A"/>
    <w:rsid w:val="00CD2F2B"/>
    <w:rsid w:val="00CD3099"/>
    <w:rsid w:val="00CD30EF"/>
    <w:rsid w:val="00CD320D"/>
    <w:rsid w:val="00CD373D"/>
    <w:rsid w:val="00CD3B2F"/>
    <w:rsid w:val="00CD4551"/>
    <w:rsid w:val="00CD456F"/>
    <w:rsid w:val="00CD45E3"/>
    <w:rsid w:val="00CD4748"/>
    <w:rsid w:val="00CD4AFC"/>
    <w:rsid w:val="00CD5D54"/>
    <w:rsid w:val="00CD5E82"/>
    <w:rsid w:val="00CD5F3D"/>
    <w:rsid w:val="00CD5FD6"/>
    <w:rsid w:val="00CD5FE9"/>
    <w:rsid w:val="00CD611F"/>
    <w:rsid w:val="00CD6197"/>
    <w:rsid w:val="00CD64A5"/>
    <w:rsid w:val="00CD6807"/>
    <w:rsid w:val="00CD6C84"/>
    <w:rsid w:val="00CD6E71"/>
    <w:rsid w:val="00CD6EC8"/>
    <w:rsid w:val="00CD7D79"/>
    <w:rsid w:val="00CE0396"/>
    <w:rsid w:val="00CE0624"/>
    <w:rsid w:val="00CE086B"/>
    <w:rsid w:val="00CE0F15"/>
    <w:rsid w:val="00CE1072"/>
    <w:rsid w:val="00CE13B3"/>
    <w:rsid w:val="00CE18BC"/>
    <w:rsid w:val="00CE18D3"/>
    <w:rsid w:val="00CE1BB1"/>
    <w:rsid w:val="00CE1FA2"/>
    <w:rsid w:val="00CE1FF9"/>
    <w:rsid w:val="00CE2215"/>
    <w:rsid w:val="00CE290F"/>
    <w:rsid w:val="00CE2A57"/>
    <w:rsid w:val="00CE2D9B"/>
    <w:rsid w:val="00CE2F77"/>
    <w:rsid w:val="00CE2F81"/>
    <w:rsid w:val="00CE31AF"/>
    <w:rsid w:val="00CE331D"/>
    <w:rsid w:val="00CE3B23"/>
    <w:rsid w:val="00CE3C86"/>
    <w:rsid w:val="00CE3EE7"/>
    <w:rsid w:val="00CE4016"/>
    <w:rsid w:val="00CE4C6E"/>
    <w:rsid w:val="00CE4E93"/>
    <w:rsid w:val="00CE4F33"/>
    <w:rsid w:val="00CE5303"/>
    <w:rsid w:val="00CE5835"/>
    <w:rsid w:val="00CE5D2C"/>
    <w:rsid w:val="00CE5D8F"/>
    <w:rsid w:val="00CE614A"/>
    <w:rsid w:val="00CE64CC"/>
    <w:rsid w:val="00CE6537"/>
    <w:rsid w:val="00CE6838"/>
    <w:rsid w:val="00CE68D0"/>
    <w:rsid w:val="00CE6B46"/>
    <w:rsid w:val="00CE6B80"/>
    <w:rsid w:val="00CE7367"/>
    <w:rsid w:val="00CE7B9E"/>
    <w:rsid w:val="00CE7C16"/>
    <w:rsid w:val="00CE7CE3"/>
    <w:rsid w:val="00CE7D71"/>
    <w:rsid w:val="00CF0107"/>
    <w:rsid w:val="00CF0110"/>
    <w:rsid w:val="00CF02FE"/>
    <w:rsid w:val="00CF038F"/>
    <w:rsid w:val="00CF03D3"/>
    <w:rsid w:val="00CF06D8"/>
    <w:rsid w:val="00CF0A58"/>
    <w:rsid w:val="00CF0B81"/>
    <w:rsid w:val="00CF0E41"/>
    <w:rsid w:val="00CF0EFF"/>
    <w:rsid w:val="00CF128B"/>
    <w:rsid w:val="00CF1FE9"/>
    <w:rsid w:val="00CF2201"/>
    <w:rsid w:val="00CF248B"/>
    <w:rsid w:val="00CF24CA"/>
    <w:rsid w:val="00CF2BA5"/>
    <w:rsid w:val="00CF2E04"/>
    <w:rsid w:val="00CF3646"/>
    <w:rsid w:val="00CF3669"/>
    <w:rsid w:val="00CF366D"/>
    <w:rsid w:val="00CF3E83"/>
    <w:rsid w:val="00CF4761"/>
    <w:rsid w:val="00CF4CD4"/>
    <w:rsid w:val="00CF5097"/>
    <w:rsid w:val="00CF50BD"/>
    <w:rsid w:val="00CF57D3"/>
    <w:rsid w:val="00CF5D4B"/>
    <w:rsid w:val="00CF5FB9"/>
    <w:rsid w:val="00CF6036"/>
    <w:rsid w:val="00CF609F"/>
    <w:rsid w:val="00CF70A1"/>
    <w:rsid w:val="00CF76D6"/>
    <w:rsid w:val="00CF7E00"/>
    <w:rsid w:val="00D00935"/>
    <w:rsid w:val="00D01134"/>
    <w:rsid w:val="00D011F0"/>
    <w:rsid w:val="00D012D8"/>
    <w:rsid w:val="00D0173B"/>
    <w:rsid w:val="00D01B09"/>
    <w:rsid w:val="00D01F5B"/>
    <w:rsid w:val="00D02040"/>
    <w:rsid w:val="00D02178"/>
    <w:rsid w:val="00D021E4"/>
    <w:rsid w:val="00D02490"/>
    <w:rsid w:val="00D024DA"/>
    <w:rsid w:val="00D02753"/>
    <w:rsid w:val="00D02C7B"/>
    <w:rsid w:val="00D02E26"/>
    <w:rsid w:val="00D02EAD"/>
    <w:rsid w:val="00D0300C"/>
    <w:rsid w:val="00D032A0"/>
    <w:rsid w:val="00D032B7"/>
    <w:rsid w:val="00D03454"/>
    <w:rsid w:val="00D03726"/>
    <w:rsid w:val="00D0379D"/>
    <w:rsid w:val="00D039C1"/>
    <w:rsid w:val="00D039FD"/>
    <w:rsid w:val="00D03B07"/>
    <w:rsid w:val="00D03C58"/>
    <w:rsid w:val="00D03E8B"/>
    <w:rsid w:val="00D03F3D"/>
    <w:rsid w:val="00D041A9"/>
    <w:rsid w:val="00D047D4"/>
    <w:rsid w:val="00D047E3"/>
    <w:rsid w:val="00D04BB2"/>
    <w:rsid w:val="00D04F3A"/>
    <w:rsid w:val="00D0506E"/>
    <w:rsid w:val="00D0516F"/>
    <w:rsid w:val="00D051C4"/>
    <w:rsid w:val="00D05586"/>
    <w:rsid w:val="00D05AA7"/>
    <w:rsid w:val="00D05FEA"/>
    <w:rsid w:val="00D0626E"/>
    <w:rsid w:val="00D062C4"/>
    <w:rsid w:val="00D06446"/>
    <w:rsid w:val="00D066F1"/>
    <w:rsid w:val="00D06882"/>
    <w:rsid w:val="00D0698B"/>
    <w:rsid w:val="00D06A2E"/>
    <w:rsid w:val="00D06A57"/>
    <w:rsid w:val="00D06B6C"/>
    <w:rsid w:val="00D06C52"/>
    <w:rsid w:val="00D06D85"/>
    <w:rsid w:val="00D06DC4"/>
    <w:rsid w:val="00D073DD"/>
    <w:rsid w:val="00D07505"/>
    <w:rsid w:val="00D07519"/>
    <w:rsid w:val="00D075E7"/>
    <w:rsid w:val="00D07C4C"/>
    <w:rsid w:val="00D07C85"/>
    <w:rsid w:val="00D07DE5"/>
    <w:rsid w:val="00D07EF2"/>
    <w:rsid w:val="00D10369"/>
    <w:rsid w:val="00D1065B"/>
    <w:rsid w:val="00D10EC3"/>
    <w:rsid w:val="00D111AA"/>
    <w:rsid w:val="00D11442"/>
    <w:rsid w:val="00D114B3"/>
    <w:rsid w:val="00D11B80"/>
    <w:rsid w:val="00D12193"/>
    <w:rsid w:val="00D1221C"/>
    <w:rsid w:val="00D128DA"/>
    <w:rsid w:val="00D12E39"/>
    <w:rsid w:val="00D12F7F"/>
    <w:rsid w:val="00D1312A"/>
    <w:rsid w:val="00D13406"/>
    <w:rsid w:val="00D1347F"/>
    <w:rsid w:val="00D13496"/>
    <w:rsid w:val="00D134E4"/>
    <w:rsid w:val="00D1350F"/>
    <w:rsid w:val="00D13602"/>
    <w:rsid w:val="00D13B13"/>
    <w:rsid w:val="00D13C3F"/>
    <w:rsid w:val="00D143F6"/>
    <w:rsid w:val="00D14608"/>
    <w:rsid w:val="00D149C4"/>
    <w:rsid w:val="00D14FF7"/>
    <w:rsid w:val="00D1573B"/>
    <w:rsid w:val="00D15B1F"/>
    <w:rsid w:val="00D15BCF"/>
    <w:rsid w:val="00D15CD5"/>
    <w:rsid w:val="00D15D16"/>
    <w:rsid w:val="00D15EC8"/>
    <w:rsid w:val="00D15F5D"/>
    <w:rsid w:val="00D15F98"/>
    <w:rsid w:val="00D1603A"/>
    <w:rsid w:val="00D16138"/>
    <w:rsid w:val="00D161D1"/>
    <w:rsid w:val="00D163DB"/>
    <w:rsid w:val="00D166D4"/>
    <w:rsid w:val="00D16CAC"/>
    <w:rsid w:val="00D16D66"/>
    <w:rsid w:val="00D16E5A"/>
    <w:rsid w:val="00D1730A"/>
    <w:rsid w:val="00D17519"/>
    <w:rsid w:val="00D200C1"/>
    <w:rsid w:val="00D205BC"/>
    <w:rsid w:val="00D2094C"/>
    <w:rsid w:val="00D20E83"/>
    <w:rsid w:val="00D214C6"/>
    <w:rsid w:val="00D215B4"/>
    <w:rsid w:val="00D217A1"/>
    <w:rsid w:val="00D21FA7"/>
    <w:rsid w:val="00D226FE"/>
    <w:rsid w:val="00D22950"/>
    <w:rsid w:val="00D22CC3"/>
    <w:rsid w:val="00D22ED8"/>
    <w:rsid w:val="00D23229"/>
    <w:rsid w:val="00D23514"/>
    <w:rsid w:val="00D2356B"/>
    <w:rsid w:val="00D237AD"/>
    <w:rsid w:val="00D2385C"/>
    <w:rsid w:val="00D23901"/>
    <w:rsid w:val="00D2392B"/>
    <w:rsid w:val="00D239D9"/>
    <w:rsid w:val="00D23AA7"/>
    <w:rsid w:val="00D2410F"/>
    <w:rsid w:val="00D24213"/>
    <w:rsid w:val="00D24215"/>
    <w:rsid w:val="00D2427F"/>
    <w:rsid w:val="00D2454C"/>
    <w:rsid w:val="00D24AC8"/>
    <w:rsid w:val="00D24D41"/>
    <w:rsid w:val="00D24F0A"/>
    <w:rsid w:val="00D25078"/>
    <w:rsid w:val="00D252D7"/>
    <w:rsid w:val="00D253CD"/>
    <w:rsid w:val="00D257E7"/>
    <w:rsid w:val="00D2580A"/>
    <w:rsid w:val="00D259D0"/>
    <w:rsid w:val="00D25EEF"/>
    <w:rsid w:val="00D2631A"/>
    <w:rsid w:val="00D263C8"/>
    <w:rsid w:val="00D26674"/>
    <w:rsid w:val="00D26726"/>
    <w:rsid w:val="00D267E1"/>
    <w:rsid w:val="00D2682B"/>
    <w:rsid w:val="00D26856"/>
    <w:rsid w:val="00D26976"/>
    <w:rsid w:val="00D26B82"/>
    <w:rsid w:val="00D26C0B"/>
    <w:rsid w:val="00D27904"/>
    <w:rsid w:val="00D27E32"/>
    <w:rsid w:val="00D27F21"/>
    <w:rsid w:val="00D27FAA"/>
    <w:rsid w:val="00D301B5"/>
    <w:rsid w:val="00D30928"/>
    <w:rsid w:val="00D30941"/>
    <w:rsid w:val="00D30A01"/>
    <w:rsid w:val="00D30CE2"/>
    <w:rsid w:val="00D30EA9"/>
    <w:rsid w:val="00D30EAF"/>
    <w:rsid w:val="00D3116C"/>
    <w:rsid w:val="00D313A5"/>
    <w:rsid w:val="00D319D5"/>
    <w:rsid w:val="00D31EBC"/>
    <w:rsid w:val="00D32401"/>
    <w:rsid w:val="00D324FE"/>
    <w:rsid w:val="00D3251F"/>
    <w:rsid w:val="00D32604"/>
    <w:rsid w:val="00D334B7"/>
    <w:rsid w:val="00D3355B"/>
    <w:rsid w:val="00D33991"/>
    <w:rsid w:val="00D33C39"/>
    <w:rsid w:val="00D34056"/>
    <w:rsid w:val="00D35434"/>
    <w:rsid w:val="00D355FC"/>
    <w:rsid w:val="00D35656"/>
    <w:rsid w:val="00D35909"/>
    <w:rsid w:val="00D359B7"/>
    <w:rsid w:val="00D35B59"/>
    <w:rsid w:val="00D35FB6"/>
    <w:rsid w:val="00D3689D"/>
    <w:rsid w:val="00D36B4C"/>
    <w:rsid w:val="00D37953"/>
    <w:rsid w:val="00D37A06"/>
    <w:rsid w:val="00D37ABB"/>
    <w:rsid w:val="00D37C58"/>
    <w:rsid w:val="00D37EF4"/>
    <w:rsid w:val="00D37F5E"/>
    <w:rsid w:val="00D4039A"/>
    <w:rsid w:val="00D40C4D"/>
    <w:rsid w:val="00D40D4F"/>
    <w:rsid w:val="00D413E1"/>
    <w:rsid w:val="00D41E2B"/>
    <w:rsid w:val="00D41E8B"/>
    <w:rsid w:val="00D41FB8"/>
    <w:rsid w:val="00D422A1"/>
    <w:rsid w:val="00D423A5"/>
    <w:rsid w:val="00D428C2"/>
    <w:rsid w:val="00D42A45"/>
    <w:rsid w:val="00D42C4A"/>
    <w:rsid w:val="00D4307D"/>
    <w:rsid w:val="00D430C3"/>
    <w:rsid w:val="00D433B7"/>
    <w:rsid w:val="00D434BB"/>
    <w:rsid w:val="00D4357D"/>
    <w:rsid w:val="00D4375F"/>
    <w:rsid w:val="00D439B4"/>
    <w:rsid w:val="00D43BC6"/>
    <w:rsid w:val="00D43CE2"/>
    <w:rsid w:val="00D44023"/>
    <w:rsid w:val="00D440C4"/>
    <w:rsid w:val="00D4459C"/>
    <w:rsid w:val="00D449D2"/>
    <w:rsid w:val="00D44A13"/>
    <w:rsid w:val="00D44A9A"/>
    <w:rsid w:val="00D44DB4"/>
    <w:rsid w:val="00D45119"/>
    <w:rsid w:val="00D45152"/>
    <w:rsid w:val="00D454E9"/>
    <w:rsid w:val="00D456CC"/>
    <w:rsid w:val="00D4575F"/>
    <w:rsid w:val="00D458DA"/>
    <w:rsid w:val="00D45CC9"/>
    <w:rsid w:val="00D46652"/>
    <w:rsid w:val="00D46846"/>
    <w:rsid w:val="00D46969"/>
    <w:rsid w:val="00D477FB"/>
    <w:rsid w:val="00D47D24"/>
    <w:rsid w:val="00D47E0F"/>
    <w:rsid w:val="00D47EC8"/>
    <w:rsid w:val="00D47F57"/>
    <w:rsid w:val="00D47FD6"/>
    <w:rsid w:val="00D502D2"/>
    <w:rsid w:val="00D5037F"/>
    <w:rsid w:val="00D503BF"/>
    <w:rsid w:val="00D50412"/>
    <w:rsid w:val="00D50F45"/>
    <w:rsid w:val="00D513A3"/>
    <w:rsid w:val="00D5168F"/>
    <w:rsid w:val="00D5182A"/>
    <w:rsid w:val="00D51921"/>
    <w:rsid w:val="00D51A80"/>
    <w:rsid w:val="00D51AD5"/>
    <w:rsid w:val="00D51BEC"/>
    <w:rsid w:val="00D51DB4"/>
    <w:rsid w:val="00D520D0"/>
    <w:rsid w:val="00D522D1"/>
    <w:rsid w:val="00D5256E"/>
    <w:rsid w:val="00D53115"/>
    <w:rsid w:val="00D53273"/>
    <w:rsid w:val="00D5361B"/>
    <w:rsid w:val="00D5476B"/>
    <w:rsid w:val="00D54AEF"/>
    <w:rsid w:val="00D54CF8"/>
    <w:rsid w:val="00D54E2A"/>
    <w:rsid w:val="00D54F44"/>
    <w:rsid w:val="00D55219"/>
    <w:rsid w:val="00D5558C"/>
    <w:rsid w:val="00D5570C"/>
    <w:rsid w:val="00D557A3"/>
    <w:rsid w:val="00D55A15"/>
    <w:rsid w:val="00D55BA4"/>
    <w:rsid w:val="00D55C56"/>
    <w:rsid w:val="00D5601E"/>
    <w:rsid w:val="00D56040"/>
    <w:rsid w:val="00D5604A"/>
    <w:rsid w:val="00D56960"/>
    <w:rsid w:val="00D56A8D"/>
    <w:rsid w:val="00D56C0E"/>
    <w:rsid w:val="00D56E56"/>
    <w:rsid w:val="00D570D9"/>
    <w:rsid w:val="00D5743F"/>
    <w:rsid w:val="00D57634"/>
    <w:rsid w:val="00D579D8"/>
    <w:rsid w:val="00D57B15"/>
    <w:rsid w:val="00D60524"/>
    <w:rsid w:val="00D60CAF"/>
    <w:rsid w:val="00D61698"/>
    <w:rsid w:val="00D6176F"/>
    <w:rsid w:val="00D61E5B"/>
    <w:rsid w:val="00D62123"/>
    <w:rsid w:val="00D62522"/>
    <w:rsid w:val="00D625B7"/>
    <w:rsid w:val="00D6262C"/>
    <w:rsid w:val="00D6277D"/>
    <w:rsid w:val="00D6284A"/>
    <w:rsid w:val="00D62B1B"/>
    <w:rsid w:val="00D62B92"/>
    <w:rsid w:val="00D62EC0"/>
    <w:rsid w:val="00D630A1"/>
    <w:rsid w:val="00D638C3"/>
    <w:rsid w:val="00D63CEE"/>
    <w:rsid w:val="00D63DF2"/>
    <w:rsid w:val="00D64089"/>
    <w:rsid w:val="00D640E0"/>
    <w:rsid w:val="00D64219"/>
    <w:rsid w:val="00D64989"/>
    <w:rsid w:val="00D65145"/>
    <w:rsid w:val="00D651E5"/>
    <w:rsid w:val="00D65702"/>
    <w:rsid w:val="00D65966"/>
    <w:rsid w:val="00D65AE7"/>
    <w:rsid w:val="00D65AFE"/>
    <w:rsid w:val="00D65BA5"/>
    <w:rsid w:val="00D66680"/>
    <w:rsid w:val="00D67238"/>
    <w:rsid w:val="00D67DE7"/>
    <w:rsid w:val="00D70238"/>
    <w:rsid w:val="00D70287"/>
    <w:rsid w:val="00D7044E"/>
    <w:rsid w:val="00D7091E"/>
    <w:rsid w:val="00D70BF7"/>
    <w:rsid w:val="00D70C7F"/>
    <w:rsid w:val="00D70FDD"/>
    <w:rsid w:val="00D70FF1"/>
    <w:rsid w:val="00D710CB"/>
    <w:rsid w:val="00D714BB"/>
    <w:rsid w:val="00D71620"/>
    <w:rsid w:val="00D71825"/>
    <w:rsid w:val="00D7196B"/>
    <w:rsid w:val="00D71C56"/>
    <w:rsid w:val="00D71F17"/>
    <w:rsid w:val="00D71F96"/>
    <w:rsid w:val="00D72BD8"/>
    <w:rsid w:val="00D72E75"/>
    <w:rsid w:val="00D72E8F"/>
    <w:rsid w:val="00D72F52"/>
    <w:rsid w:val="00D731D7"/>
    <w:rsid w:val="00D73965"/>
    <w:rsid w:val="00D73B38"/>
    <w:rsid w:val="00D7405A"/>
    <w:rsid w:val="00D74437"/>
    <w:rsid w:val="00D74740"/>
    <w:rsid w:val="00D74E63"/>
    <w:rsid w:val="00D7550F"/>
    <w:rsid w:val="00D75728"/>
    <w:rsid w:val="00D75D21"/>
    <w:rsid w:val="00D75DB9"/>
    <w:rsid w:val="00D76110"/>
    <w:rsid w:val="00D7635A"/>
    <w:rsid w:val="00D76383"/>
    <w:rsid w:val="00D76712"/>
    <w:rsid w:val="00D7674B"/>
    <w:rsid w:val="00D76837"/>
    <w:rsid w:val="00D76AA5"/>
    <w:rsid w:val="00D76B9F"/>
    <w:rsid w:val="00D76D77"/>
    <w:rsid w:val="00D770C7"/>
    <w:rsid w:val="00D77545"/>
    <w:rsid w:val="00D77703"/>
    <w:rsid w:val="00D777F4"/>
    <w:rsid w:val="00D77978"/>
    <w:rsid w:val="00D77AFD"/>
    <w:rsid w:val="00D77FE0"/>
    <w:rsid w:val="00D801DE"/>
    <w:rsid w:val="00D802C1"/>
    <w:rsid w:val="00D807D8"/>
    <w:rsid w:val="00D80864"/>
    <w:rsid w:val="00D80991"/>
    <w:rsid w:val="00D809A8"/>
    <w:rsid w:val="00D812B3"/>
    <w:rsid w:val="00D82048"/>
    <w:rsid w:val="00D82459"/>
    <w:rsid w:val="00D826EB"/>
    <w:rsid w:val="00D828B4"/>
    <w:rsid w:val="00D828D3"/>
    <w:rsid w:val="00D82D28"/>
    <w:rsid w:val="00D8307A"/>
    <w:rsid w:val="00D832AF"/>
    <w:rsid w:val="00D8357C"/>
    <w:rsid w:val="00D8394E"/>
    <w:rsid w:val="00D83A72"/>
    <w:rsid w:val="00D83CE4"/>
    <w:rsid w:val="00D83E9D"/>
    <w:rsid w:val="00D83FE6"/>
    <w:rsid w:val="00D8410D"/>
    <w:rsid w:val="00D841D8"/>
    <w:rsid w:val="00D8465E"/>
    <w:rsid w:val="00D848CB"/>
    <w:rsid w:val="00D84B76"/>
    <w:rsid w:val="00D84C54"/>
    <w:rsid w:val="00D85805"/>
    <w:rsid w:val="00D85875"/>
    <w:rsid w:val="00D85CF1"/>
    <w:rsid w:val="00D85DE4"/>
    <w:rsid w:val="00D8614B"/>
    <w:rsid w:val="00D86B5B"/>
    <w:rsid w:val="00D86DC0"/>
    <w:rsid w:val="00D86DF9"/>
    <w:rsid w:val="00D86F93"/>
    <w:rsid w:val="00D874D8"/>
    <w:rsid w:val="00D874DD"/>
    <w:rsid w:val="00D876F4"/>
    <w:rsid w:val="00D87D0C"/>
    <w:rsid w:val="00D9023C"/>
    <w:rsid w:val="00D904AC"/>
    <w:rsid w:val="00D906C8"/>
    <w:rsid w:val="00D90DA0"/>
    <w:rsid w:val="00D90F58"/>
    <w:rsid w:val="00D9102A"/>
    <w:rsid w:val="00D91779"/>
    <w:rsid w:val="00D91797"/>
    <w:rsid w:val="00D91A4B"/>
    <w:rsid w:val="00D92020"/>
    <w:rsid w:val="00D92196"/>
    <w:rsid w:val="00D923E7"/>
    <w:rsid w:val="00D9270D"/>
    <w:rsid w:val="00D92A7E"/>
    <w:rsid w:val="00D93164"/>
    <w:rsid w:val="00D9342A"/>
    <w:rsid w:val="00D93883"/>
    <w:rsid w:val="00D938FD"/>
    <w:rsid w:val="00D93A15"/>
    <w:rsid w:val="00D93AEF"/>
    <w:rsid w:val="00D93DC3"/>
    <w:rsid w:val="00D93EE0"/>
    <w:rsid w:val="00D94C45"/>
    <w:rsid w:val="00D94F29"/>
    <w:rsid w:val="00D9540F"/>
    <w:rsid w:val="00D95735"/>
    <w:rsid w:val="00D95DE9"/>
    <w:rsid w:val="00D9638F"/>
    <w:rsid w:val="00D9641B"/>
    <w:rsid w:val="00D964D3"/>
    <w:rsid w:val="00D96613"/>
    <w:rsid w:val="00D966AB"/>
    <w:rsid w:val="00D9695D"/>
    <w:rsid w:val="00D96ECE"/>
    <w:rsid w:val="00D9741A"/>
    <w:rsid w:val="00D97498"/>
    <w:rsid w:val="00D974D5"/>
    <w:rsid w:val="00D9785F"/>
    <w:rsid w:val="00D978E4"/>
    <w:rsid w:val="00D97AA0"/>
    <w:rsid w:val="00D97B00"/>
    <w:rsid w:val="00D97B07"/>
    <w:rsid w:val="00DA00A8"/>
    <w:rsid w:val="00DA0123"/>
    <w:rsid w:val="00DA04C2"/>
    <w:rsid w:val="00DA05DB"/>
    <w:rsid w:val="00DA08FA"/>
    <w:rsid w:val="00DA0927"/>
    <w:rsid w:val="00DA0945"/>
    <w:rsid w:val="00DA0ABE"/>
    <w:rsid w:val="00DA1212"/>
    <w:rsid w:val="00DA16AB"/>
    <w:rsid w:val="00DA1852"/>
    <w:rsid w:val="00DA1968"/>
    <w:rsid w:val="00DA1A84"/>
    <w:rsid w:val="00DA1BCD"/>
    <w:rsid w:val="00DA1C72"/>
    <w:rsid w:val="00DA1D7C"/>
    <w:rsid w:val="00DA1DEB"/>
    <w:rsid w:val="00DA229F"/>
    <w:rsid w:val="00DA2308"/>
    <w:rsid w:val="00DA26A9"/>
    <w:rsid w:val="00DA2D89"/>
    <w:rsid w:val="00DA31D7"/>
    <w:rsid w:val="00DA3BBF"/>
    <w:rsid w:val="00DA3C88"/>
    <w:rsid w:val="00DA3EBC"/>
    <w:rsid w:val="00DA40F3"/>
    <w:rsid w:val="00DA41E6"/>
    <w:rsid w:val="00DA4203"/>
    <w:rsid w:val="00DA4296"/>
    <w:rsid w:val="00DA4394"/>
    <w:rsid w:val="00DA450A"/>
    <w:rsid w:val="00DA4519"/>
    <w:rsid w:val="00DA4642"/>
    <w:rsid w:val="00DA4A81"/>
    <w:rsid w:val="00DA4C04"/>
    <w:rsid w:val="00DA4E3A"/>
    <w:rsid w:val="00DA4E7C"/>
    <w:rsid w:val="00DA518E"/>
    <w:rsid w:val="00DA5523"/>
    <w:rsid w:val="00DA5928"/>
    <w:rsid w:val="00DA5A81"/>
    <w:rsid w:val="00DA5B12"/>
    <w:rsid w:val="00DA5B31"/>
    <w:rsid w:val="00DA5D24"/>
    <w:rsid w:val="00DA5DDA"/>
    <w:rsid w:val="00DA5EF5"/>
    <w:rsid w:val="00DA616E"/>
    <w:rsid w:val="00DA68BB"/>
    <w:rsid w:val="00DA6B71"/>
    <w:rsid w:val="00DA6BBC"/>
    <w:rsid w:val="00DA732E"/>
    <w:rsid w:val="00DA734F"/>
    <w:rsid w:val="00DA73FB"/>
    <w:rsid w:val="00DA75CA"/>
    <w:rsid w:val="00DA7955"/>
    <w:rsid w:val="00DA7AA2"/>
    <w:rsid w:val="00DA7B94"/>
    <w:rsid w:val="00DA7C44"/>
    <w:rsid w:val="00DA7E3B"/>
    <w:rsid w:val="00DB017B"/>
    <w:rsid w:val="00DB0518"/>
    <w:rsid w:val="00DB108F"/>
    <w:rsid w:val="00DB12B6"/>
    <w:rsid w:val="00DB12FA"/>
    <w:rsid w:val="00DB189E"/>
    <w:rsid w:val="00DB18C9"/>
    <w:rsid w:val="00DB1E18"/>
    <w:rsid w:val="00DB2289"/>
    <w:rsid w:val="00DB23EE"/>
    <w:rsid w:val="00DB25A3"/>
    <w:rsid w:val="00DB2D21"/>
    <w:rsid w:val="00DB2E6D"/>
    <w:rsid w:val="00DB2F49"/>
    <w:rsid w:val="00DB33A7"/>
    <w:rsid w:val="00DB35AF"/>
    <w:rsid w:val="00DB39B9"/>
    <w:rsid w:val="00DB3D1D"/>
    <w:rsid w:val="00DB41D0"/>
    <w:rsid w:val="00DB44D9"/>
    <w:rsid w:val="00DB467F"/>
    <w:rsid w:val="00DB475E"/>
    <w:rsid w:val="00DB4B92"/>
    <w:rsid w:val="00DB4E1A"/>
    <w:rsid w:val="00DB51B1"/>
    <w:rsid w:val="00DB5279"/>
    <w:rsid w:val="00DB5624"/>
    <w:rsid w:val="00DB5F3A"/>
    <w:rsid w:val="00DB6ECB"/>
    <w:rsid w:val="00DB70F7"/>
    <w:rsid w:val="00DB71D3"/>
    <w:rsid w:val="00DB7509"/>
    <w:rsid w:val="00DB779A"/>
    <w:rsid w:val="00DB77B4"/>
    <w:rsid w:val="00DB7CE5"/>
    <w:rsid w:val="00DB7E1F"/>
    <w:rsid w:val="00DB7F1E"/>
    <w:rsid w:val="00DB7F23"/>
    <w:rsid w:val="00DC0322"/>
    <w:rsid w:val="00DC0557"/>
    <w:rsid w:val="00DC0740"/>
    <w:rsid w:val="00DC08ED"/>
    <w:rsid w:val="00DC09FF"/>
    <w:rsid w:val="00DC0D5C"/>
    <w:rsid w:val="00DC19E9"/>
    <w:rsid w:val="00DC1CDF"/>
    <w:rsid w:val="00DC1EDB"/>
    <w:rsid w:val="00DC2482"/>
    <w:rsid w:val="00DC2544"/>
    <w:rsid w:val="00DC2A72"/>
    <w:rsid w:val="00DC2D73"/>
    <w:rsid w:val="00DC2E66"/>
    <w:rsid w:val="00DC307D"/>
    <w:rsid w:val="00DC38D6"/>
    <w:rsid w:val="00DC3D4B"/>
    <w:rsid w:val="00DC4124"/>
    <w:rsid w:val="00DC43D1"/>
    <w:rsid w:val="00DC4481"/>
    <w:rsid w:val="00DC45A1"/>
    <w:rsid w:val="00DC4BEB"/>
    <w:rsid w:val="00DC4CF8"/>
    <w:rsid w:val="00DC529C"/>
    <w:rsid w:val="00DC5739"/>
    <w:rsid w:val="00DC575E"/>
    <w:rsid w:val="00DC5BC8"/>
    <w:rsid w:val="00DC5C4C"/>
    <w:rsid w:val="00DC5C5D"/>
    <w:rsid w:val="00DC5DB5"/>
    <w:rsid w:val="00DC621F"/>
    <w:rsid w:val="00DC673C"/>
    <w:rsid w:val="00DC699E"/>
    <w:rsid w:val="00DC6C7A"/>
    <w:rsid w:val="00DC712A"/>
    <w:rsid w:val="00DC71A2"/>
    <w:rsid w:val="00DC74F8"/>
    <w:rsid w:val="00DC774D"/>
    <w:rsid w:val="00DC7855"/>
    <w:rsid w:val="00DC7D0D"/>
    <w:rsid w:val="00DC7ECA"/>
    <w:rsid w:val="00DD00D5"/>
    <w:rsid w:val="00DD0A45"/>
    <w:rsid w:val="00DD0CBD"/>
    <w:rsid w:val="00DD1442"/>
    <w:rsid w:val="00DD19DF"/>
    <w:rsid w:val="00DD1BC5"/>
    <w:rsid w:val="00DD2027"/>
    <w:rsid w:val="00DD203A"/>
    <w:rsid w:val="00DD219C"/>
    <w:rsid w:val="00DD2279"/>
    <w:rsid w:val="00DD2529"/>
    <w:rsid w:val="00DD2823"/>
    <w:rsid w:val="00DD29E5"/>
    <w:rsid w:val="00DD2B8B"/>
    <w:rsid w:val="00DD2DCB"/>
    <w:rsid w:val="00DD3233"/>
    <w:rsid w:val="00DD33D3"/>
    <w:rsid w:val="00DD3CB1"/>
    <w:rsid w:val="00DD4072"/>
    <w:rsid w:val="00DD4144"/>
    <w:rsid w:val="00DD4497"/>
    <w:rsid w:val="00DD455F"/>
    <w:rsid w:val="00DD49A5"/>
    <w:rsid w:val="00DD49AB"/>
    <w:rsid w:val="00DD4A15"/>
    <w:rsid w:val="00DD4CC2"/>
    <w:rsid w:val="00DD4DDA"/>
    <w:rsid w:val="00DD4F3A"/>
    <w:rsid w:val="00DD4F48"/>
    <w:rsid w:val="00DD50E8"/>
    <w:rsid w:val="00DD545E"/>
    <w:rsid w:val="00DD57BB"/>
    <w:rsid w:val="00DD5817"/>
    <w:rsid w:val="00DD5AC6"/>
    <w:rsid w:val="00DD5C89"/>
    <w:rsid w:val="00DD5CAA"/>
    <w:rsid w:val="00DD6D92"/>
    <w:rsid w:val="00DD6DD4"/>
    <w:rsid w:val="00DD6F61"/>
    <w:rsid w:val="00DD7BC6"/>
    <w:rsid w:val="00DD7FDD"/>
    <w:rsid w:val="00DE058C"/>
    <w:rsid w:val="00DE05A8"/>
    <w:rsid w:val="00DE0729"/>
    <w:rsid w:val="00DE12A8"/>
    <w:rsid w:val="00DE12B3"/>
    <w:rsid w:val="00DE1348"/>
    <w:rsid w:val="00DE137E"/>
    <w:rsid w:val="00DE1437"/>
    <w:rsid w:val="00DE147F"/>
    <w:rsid w:val="00DE1530"/>
    <w:rsid w:val="00DE1760"/>
    <w:rsid w:val="00DE1990"/>
    <w:rsid w:val="00DE2069"/>
    <w:rsid w:val="00DE20BF"/>
    <w:rsid w:val="00DE2428"/>
    <w:rsid w:val="00DE2817"/>
    <w:rsid w:val="00DE2B8B"/>
    <w:rsid w:val="00DE2ED7"/>
    <w:rsid w:val="00DE3296"/>
    <w:rsid w:val="00DE340F"/>
    <w:rsid w:val="00DE349F"/>
    <w:rsid w:val="00DE4A9D"/>
    <w:rsid w:val="00DE4DB4"/>
    <w:rsid w:val="00DE4E98"/>
    <w:rsid w:val="00DE50F6"/>
    <w:rsid w:val="00DE5D6E"/>
    <w:rsid w:val="00DE61D6"/>
    <w:rsid w:val="00DE62AF"/>
    <w:rsid w:val="00DE62E9"/>
    <w:rsid w:val="00DE66F6"/>
    <w:rsid w:val="00DE676C"/>
    <w:rsid w:val="00DE67B1"/>
    <w:rsid w:val="00DE69C4"/>
    <w:rsid w:val="00DE6AB0"/>
    <w:rsid w:val="00DE6BD5"/>
    <w:rsid w:val="00DE6BF6"/>
    <w:rsid w:val="00DE6CB9"/>
    <w:rsid w:val="00DE734C"/>
    <w:rsid w:val="00DE74E8"/>
    <w:rsid w:val="00DE756B"/>
    <w:rsid w:val="00DE7634"/>
    <w:rsid w:val="00DE7A05"/>
    <w:rsid w:val="00DE7CB2"/>
    <w:rsid w:val="00DE7D6C"/>
    <w:rsid w:val="00DF03C2"/>
    <w:rsid w:val="00DF0564"/>
    <w:rsid w:val="00DF07F8"/>
    <w:rsid w:val="00DF0D90"/>
    <w:rsid w:val="00DF0DCA"/>
    <w:rsid w:val="00DF181C"/>
    <w:rsid w:val="00DF19F2"/>
    <w:rsid w:val="00DF1A60"/>
    <w:rsid w:val="00DF2167"/>
    <w:rsid w:val="00DF21FE"/>
    <w:rsid w:val="00DF253D"/>
    <w:rsid w:val="00DF2A1E"/>
    <w:rsid w:val="00DF2BB0"/>
    <w:rsid w:val="00DF2C5B"/>
    <w:rsid w:val="00DF3BA0"/>
    <w:rsid w:val="00DF3DF6"/>
    <w:rsid w:val="00DF427F"/>
    <w:rsid w:val="00DF43AC"/>
    <w:rsid w:val="00DF4EEB"/>
    <w:rsid w:val="00DF5566"/>
    <w:rsid w:val="00DF562B"/>
    <w:rsid w:val="00DF594D"/>
    <w:rsid w:val="00DF5A3F"/>
    <w:rsid w:val="00DF5AAA"/>
    <w:rsid w:val="00DF5B3B"/>
    <w:rsid w:val="00DF638A"/>
    <w:rsid w:val="00DF6584"/>
    <w:rsid w:val="00DF69AB"/>
    <w:rsid w:val="00DF6A05"/>
    <w:rsid w:val="00DF6BFA"/>
    <w:rsid w:val="00DF6E6F"/>
    <w:rsid w:val="00DF6F48"/>
    <w:rsid w:val="00DF70AE"/>
    <w:rsid w:val="00DF73D4"/>
    <w:rsid w:val="00DF7444"/>
    <w:rsid w:val="00DF74E2"/>
    <w:rsid w:val="00DF7B4F"/>
    <w:rsid w:val="00DF7CE2"/>
    <w:rsid w:val="00DF7FB6"/>
    <w:rsid w:val="00E00026"/>
    <w:rsid w:val="00E00392"/>
    <w:rsid w:val="00E00730"/>
    <w:rsid w:val="00E011AD"/>
    <w:rsid w:val="00E0173E"/>
    <w:rsid w:val="00E01782"/>
    <w:rsid w:val="00E017F0"/>
    <w:rsid w:val="00E01C71"/>
    <w:rsid w:val="00E01DAA"/>
    <w:rsid w:val="00E01EE9"/>
    <w:rsid w:val="00E0262A"/>
    <w:rsid w:val="00E027E5"/>
    <w:rsid w:val="00E0296B"/>
    <w:rsid w:val="00E029E6"/>
    <w:rsid w:val="00E02BD7"/>
    <w:rsid w:val="00E02D49"/>
    <w:rsid w:val="00E02F59"/>
    <w:rsid w:val="00E033D2"/>
    <w:rsid w:val="00E03937"/>
    <w:rsid w:val="00E03ACC"/>
    <w:rsid w:val="00E03B57"/>
    <w:rsid w:val="00E03C06"/>
    <w:rsid w:val="00E04202"/>
    <w:rsid w:val="00E04311"/>
    <w:rsid w:val="00E04E8D"/>
    <w:rsid w:val="00E051A4"/>
    <w:rsid w:val="00E05220"/>
    <w:rsid w:val="00E053C0"/>
    <w:rsid w:val="00E05DA2"/>
    <w:rsid w:val="00E06067"/>
    <w:rsid w:val="00E060A9"/>
    <w:rsid w:val="00E0659B"/>
    <w:rsid w:val="00E065A4"/>
    <w:rsid w:val="00E069C3"/>
    <w:rsid w:val="00E06B81"/>
    <w:rsid w:val="00E073D8"/>
    <w:rsid w:val="00E0786E"/>
    <w:rsid w:val="00E07937"/>
    <w:rsid w:val="00E07A19"/>
    <w:rsid w:val="00E07ADF"/>
    <w:rsid w:val="00E109B3"/>
    <w:rsid w:val="00E10C68"/>
    <w:rsid w:val="00E10C87"/>
    <w:rsid w:val="00E10E8C"/>
    <w:rsid w:val="00E11156"/>
    <w:rsid w:val="00E11264"/>
    <w:rsid w:val="00E117CA"/>
    <w:rsid w:val="00E12113"/>
    <w:rsid w:val="00E123B0"/>
    <w:rsid w:val="00E123E9"/>
    <w:rsid w:val="00E124C7"/>
    <w:rsid w:val="00E12635"/>
    <w:rsid w:val="00E13A8F"/>
    <w:rsid w:val="00E14C02"/>
    <w:rsid w:val="00E14D9E"/>
    <w:rsid w:val="00E14DC0"/>
    <w:rsid w:val="00E14F91"/>
    <w:rsid w:val="00E14FBD"/>
    <w:rsid w:val="00E1558F"/>
    <w:rsid w:val="00E15D20"/>
    <w:rsid w:val="00E15D5A"/>
    <w:rsid w:val="00E15DCA"/>
    <w:rsid w:val="00E15EB4"/>
    <w:rsid w:val="00E15EC8"/>
    <w:rsid w:val="00E15EE0"/>
    <w:rsid w:val="00E15F3D"/>
    <w:rsid w:val="00E1661E"/>
    <w:rsid w:val="00E16D74"/>
    <w:rsid w:val="00E17246"/>
    <w:rsid w:val="00E173D7"/>
    <w:rsid w:val="00E179FD"/>
    <w:rsid w:val="00E2001B"/>
    <w:rsid w:val="00E20409"/>
    <w:rsid w:val="00E20422"/>
    <w:rsid w:val="00E20577"/>
    <w:rsid w:val="00E207ED"/>
    <w:rsid w:val="00E20802"/>
    <w:rsid w:val="00E20A60"/>
    <w:rsid w:val="00E20B4C"/>
    <w:rsid w:val="00E210CB"/>
    <w:rsid w:val="00E211A6"/>
    <w:rsid w:val="00E213CC"/>
    <w:rsid w:val="00E216CE"/>
    <w:rsid w:val="00E21AA9"/>
    <w:rsid w:val="00E21BBF"/>
    <w:rsid w:val="00E21E40"/>
    <w:rsid w:val="00E21FAB"/>
    <w:rsid w:val="00E22032"/>
    <w:rsid w:val="00E2223A"/>
    <w:rsid w:val="00E230A2"/>
    <w:rsid w:val="00E231B2"/>
    <w:rsid w:val="00E2329E"/>
    <w:rsid w:val="00E232FE"/>
    <w:rsid w:val="00E23481"/>
    <w:rsid w:val="00E2355C"/>
    <w:rsid w:val="00E23DE5"/>
    <w:rsid w:val="00E24156"/>
    <w:rsid w:val="00E24811"/>
    <w:rsid w:val="00E2494F"/>
    <w:rsid w:val="00E24AD6"/>
    <w:rsid w:val="00E24F76"/>
    <w:rsid w:val="00E25025"/>
    <w:rsid w:val="00E2545B"/>
    <w:rsid w:val="00E25464"/>
    <w:rsid w:val="00E25694"/>
    <w:rsid w:val="00E25ACA"/>
    <w:rsid w:val="00E26477"/>
    <w:rsid w:val="00E2676D"/>
    <w:rsid w:val="00E26975"/>
    <w:rsid w:val="00E2730B"/>
    <w:rsid w:val="00E27A16"/>
    <w:rsid w:val="00E27BBA"/>
    <w:rsid w:val="00E27CB5"/>
    <w:rsid w:val="00E27DE1"/>
    <w:rsid w:val="00E3091F"/>
    <w:rsid w:val="00E30A1E"/>
    <w:rsid w:val="00E30E4F"/>
    <w:rsid w:val="00E30FE5"/>
    <w:rsid w:val="00E3187D"/>
    <w:rsid w:val="00E319E3"/>
    <w:rsid w:val="00E31D8F"/>
    <w:rsid w:val="00E31F85"/>
    <w:rsid w:val="00E323B1"/>
    <w:rsid w:val="00E327D1"/>
    <w:rsid w:val="00E32816"/>
    <w:rsid w:val="00E328F4"/>
    <w:rsid w:val="00E329DE"/>
    <w:rsid w:val="00E32B06"/>
    <w:rsid w:val="00E32B58"/>
    <w:rsid w:val="00E32B6B"/>
    <w:rsid w:val="00E33055"/>
    <w:rsid w:val="00E33C0A"/>
    <w:rsid w:val="00E340A3"/>
    <w:rsid w:val="00E341D4"/>
    <w:rsid w:val="00E3423B"/>
    <w:rsid w:val="00E345E5"/>
    <w:rsid w:val="00E346D8"/>
    <w:rsid w:val="00E3496D"/>
    <w:rsid w:val="00E35407"/>
    <w:rsid w:val="00E3548D"/>
    <w:rsid w:val="00E355C7"/>
    <w:rsid w:val="00E35D9D"/>
    <w:rsid w:val="00E364D2"/>
    <w:rsid w:val="00E3693F"/>
    <w:rsid w:val="00E3696C"/>
    <w:rsid w:val="00E36AF8"/>
    <w:rsid w:val="00E36B1B"/>
    <w:rsid w:val="00E36DF9"/>
    <w:rsid w:val="00E37040"/>
    <w:rsid w:val="00E37118"/>
    <w:rsid w:val="00E371AE"/>
    <w:rsid w:val="00E37744"/>
    <w:rsid w:val="00E37774"/>
    <w:rsid w:val="00E377B1"/>
    <w:rsid w:val="00E37AC3"/>
    <w:rsid w:val="00E37BCE"/>
    <w:rsid w:val="00E37D11"/>
    <w:rsid w:val="00E40205"/>
    <w:rsid w:val="00E40255"/>
    <w:rsid w:val="00E404F2"/>
    <w:rsid w:val="00E4070F"/>
    <w:rsid w:val="00E40753"/>
    <w:rsid w:val="00E40A6E"/>
    <w:rsid w:val="00E40DF0"/>
    <w:rsid w:val="00E410B0"/>
    <w:rsid w:val="00E410C6"/>
    <w:rsid w:val="00E4115E"/>
    <w:rsid w:val="00E417BB"/>
    <w:rsid w:val="00E41A2D"/>
    <w:rsid w:val="00E41E58"/>
    <w:rsid w:val="00E41F16"/>
    <w:rsid w:val="00E41F4C"/>
    <w:rsid w:val="00E41F74"/>
    <w:rsid w:val="00E4222E"/>
    <w:rsid w:val="00E42262"/>
    <w:rsid w:val="00E4238A"/>
    <w:rsid w:val="00E42536"/>
    <w:rsid w:val="00E42667"/>
    <w:rsid w:val="00E42742"/>
    <w:rsid w:val="00E427B6"/>
    <w:rsid w:val="00E42AC1"/>
    <w:rsid w:val="00E42F5E"/>
    <w:rsid w:val="00E4319F"/>
    <w:rsid w:val="00E435BE"/>
    <w:rsid w:val="00E43698"/>
    <w:rsid w:val="00E4386D"/>
    <w:rsid w:val="00E43C45"/>
    <w:rsid w:val="00E43DE1"/>
    <w:rsid w:val="00E449C3"/>
    <w:rsid w:val="00E45636"/>
    <w:rsid w:val="00E45822"/>
    <w:rsid w:val="00E45C6C"/>
    <w:rsid w:val="00E4650D"/>
    <w:rsid w:val="00E46BC8"/>
    <w:rsid w:val="00E470FC"/>
    <w:rsid w:val="00E4723B"/>
    <w:rsid w:val="00E47547"/>
    <w:rsid w:val="00E476DA"/>
    <w:rsid w:val="00E47711"/>
    <w:rsid w:val="00E47782"/>
    <w:rsid w:val="00E47885"/>
    <w:rsid w:val="00E47D11"/>
    <w:rsid w:val="00E47ED3"/>
    <w:rsid w:val="00E47F3C"/>
    <w:rsid w:val="00E47FB2"/>
    <w:rsid w:val="00E501DE"/>
    <w:rsid w:val="00E50287"/>
    <w:rsid w:val="00E504B4"/>
    <w:rsid w:val="00E5059C"/>
    <w:rsid w:val="00E506CD"/>
    <w:rsid w:val="00E50FAC"/>
    <w:rsid w:val="00E51048"/>
    <w:rsid w:val="00E515C3"/>
    <w:rsid w:val="00E517C4"/>
    <w:rsid w:val="00E51C04"/>
    <w:rsid w:val="00E51CE8"/>
    <w:rsid w:val="00E51EA9"/>
    <w:rsid w:val="00E52090"/>
    <w:rsid w:val="00E521B8"/>
    <w:rsid w:val="00E522D3"/>
    <w:rsid w:val="00E527CF"/>
    <w:rsid w:val="00E52CA1"/>
    <w:rsid w:val="00E52D52"/>
    <w:rsid w:val="00E52D83"/>
    <w:rsid w:val="00E52DB5"/>
    <w:rsid w:val="00E530B0"/>
    <w:rsid w:val="00E531D3"/>
    <w:rsid w:val="00E534AD"/>
    <w:rsid w:val="00E53622"/>
    <w:rsid w:val="00E53739"/>
    <w:rsid w:val="00E53760"/>
    <w:rsid w:val="00E53B6A"/>
    <w:rsid w:val="00E5424C"/>
    <w:rsid w:val="00E54457"/>
    <w:rsid w:val="00E54539"/>
    <w:rsid w:val="00E546BC"/>
    <w:rsid w:val="00E54F94"/>
    <w:rsid w:val="00E54FB7"/>
    <w:rsid w:val="00E55493"/>
    <w:rsid w:val="00E55B2D"/>
    <w:rsid w:val="00E55D84"/>
    <w:rsid w:val="00E55F90"/>
    <w:rsid w:val="00E56102"/>
    <w:rsid w:val="00E56501"/>
    <w:rsid w:val="00E567BF"/>
    <w:rsid w:val="00E56B2D"/>
    <w:rsid w:val="00E56BEF"/>
    <w:rsid w:val="00E56F42"/>
    <w:rsid w:val="00E57225"/>
    <w:rsid w:val="00E57380"/>
    <w:rsid w:val="00E57466"/>
    <w:rsid w:val="00E57ADC"/>
    <w:rsid w:val="00E57BBC"/>
    <w:rsid w:val="00E60261"/>
    <w:rsid w:val="00E602F2"/>
    <w:rsid w:val="00E607CA"/>
    <w:rsid w:val="00E60985"/>
    <w:rsid w:val="00E60AD8"/>
    <w:rsid w:val="00E60BA2"/>
    <w:rsid w:val="00E60CE7"/>
    <w:rsid w:val="00E60D51"/>
    <w:rsid w:val="00E60FEA"/>
    <w:rsid w:val="00E613FA"/>
    <w:rsid w:val="00E6152B"/>
    <w:rsid w:val="00E61536"/>
    <w:rsid w:val="00E617A5"/>
    <w:rsid w:val="00E619C7"/>
    <w:rsid w:val="00E61B94"/>
    <w:rsid w:val="00E62107"/>
    <w:rsid w:val="00E6224D"/>
    <w:rsid w:val="00E62596"/>
    <w:rsid w:val="00E626BC"/>
    <w:rsid w:val="00E62998"/>
    <w:rsid w:val="00E62A67"/>
    <w:rsid w:val="00E62A69"/>
    <w:rsid w:val="00E6307C"/>
    <w:rsid w:val="00E631FD"/>
    <w:rsid w:val="00E6320F"/>
    <w:rsid w:val="00E63DBB"/>
    <w:rsid w:val="00E63F64"/>
    <w:rsid w:val="00E63F70"/>
    <w:rsid w:val="00E64308"/>
    <w:rsid w:val="00E6440D"/>
    <w:rsid w:val="00E645CB"/>
    <w:rsid w:val="00E646BA"/>
    <w:rsid w:val="00E64991"/>
    <w:rsid w:val="00E64A55"/>
    <w:rsid w:val="00E64F73"/>
    <w:rsid w:val="00E65479"/>
    <w:rsid w:val="00E654A2"/>
    <w:rsid w:val="00E65677"/>
    <w:rsid w:val="00E65ED5"/>
    <w:rsid w:val="00E667E0"/>
    <w:rsid w:val="00E66907"/>
    <w:rsid w:val="00E66CF2"/>
    <w:rsid w:val="00E67399"/>
    <w:rsid w:val="00E676DB"/>
    <w:rsid w:val="00E678D1"/>
    <w:rsid w:val="00E67DC9"/>
    <w:rsid w:val="00E67EE2"/>
    <w:rsid w:val="00E7009C"/>
    <w:rsid w:val="00E70258"/>
    <w:rsid w:val="00E70260"/>
    <w:rsid w:val="00E709A4"/>
    <w:rsid w:val="00E709CB"/>
    <w:rsid w:val="00E70D91"/>
    <w:rsid w:val="00E70F16"/>
    <w:rsid w:val="00E71087"/>
    <w:rsid w:val="00E71262"/>
    <w:rsid w:val="00E719BE"/>
    <w:rsid w:val="00E727D4"/>
    <w:rsid w:val="00E72955"/>
    <w:rsid w:val="00E72C3E"/>
    <w:rsid w:val="00E72C65"/>
    <w:rsid w:val="00E72E7A"/>
    <w:rsid w:val="00E731D0"/>
    <w:rsid w:val="00E733B0"/>
    <w:rsid w:val="00E73710"/>
    <w:rsid w:val="00E74084"/>
    <w:rsid w:val="00E7443F"/>
    <w:rsid w:val="00E74734"/>
    <w:rsid w:val="00E749FB"/>
    <w:rsid w:val="00E74B45"/>
    <w:rsid w:val="00E74D4B"/>
    <w:rsid w:val="00E74E01"/>
    <w:rsid w:val="00E74F3B"/>
    <w:rsid w:val="00E75202"/>
    <w:rsid w:val="00E7521B"/>
    <w:rsid w:val="00E75352"/>
    <w:rsid w:val="00E75390"/>
    <w:rsid w:val="00E75BB2"/>
    <w:rsid w:val="00E76181"/>
    <w:rsid w:val="00E7642C"/>
    <w:rsid w:val="00E76CAC"/>
    <w:rsid w:val="00E77007"/>
    <w:rsid w:val="00E77245"/>
    <w:rsid w:val="00E77E54"/>
    <w:rsid w:val="00E77E6F"/>
    <w:rsid w:val="00E8052B"/>
    <w:rsid w:val="00E80563"/>
    <w:rsid w:val="00E8059E"/>
    <w:rsid w:val="00E80F53"/>
    <w:rsid w:val="00E8107A"/>
    <w:rsid w:val="00E8122D"/>
    <w:rsid w:val="00E81608"/>
    <w:rsid w:val="00E81D01"/>
    <w:rsid w:val="00E82224"/>
    <w:rsid w:val="00E829C2"/>
    <w:rsid w:val="00E82A04"/>
    <w:rsid w:val="00E82CC8"/>
    <w:rsid w:val="00E82D7D"/>
    <w:rsid w:val="00E82F79"/>
    <w:rsid w:val="00E82FAA"/>
    <w:rsid w:val="00E83398"/>
    <w:rsid w:val="00E833A2"/>
    <w:rsid w:val="00E837A7"/>
    <w:rsid w:val="00E83930"/>
    <w:rsid w:val="00E83A3F"/>
    <w:rsid w:val="00E83C85"/>
    <w:rsid w:val="00E841E4"/>
    <w:rsid w:val="00E84392"/>
    <w:rsid w:val="00E845EA"/>
    <w:rsid w:val="00E8464B"/>
    <w:rsid w:val="00E8518A"/>
    <w:rsid w:val="00E85395"/>
    <w:rsid w:val="00E85495"/>
    <w:rsid w:val="00E85727"/>
    <w:rsid w:val="00E857A7"/>
    <w:rsid w:val="00E85CA2"/>
    <w:rsid w:val="00E85CFB"/>
    <w:rsid w:val="00E860ED"/>
    <w:rsid w:val="00E86261"/>
    <w:rsid w:val="00E865C6"/>
    <w:rsid w:val="00E86773"/>
    <w:rsid w:val="00E86776"/>
    <w:rsid w:val="00E86914"/>
    <w:rsid w:val="00E87031"/>
    <w:rsid w:val="00E871F8"/>
    <w:rsid w:val="00E87852"/>
    <w:rsid w:val="00E9042E"/>
    <w:rsid w:val="00E90587"/>
    <w:rsid w:val="00E90673"/>
    <w:rsid w:val="00E90B78"/>
    <w:rsid w:val="00E90DA7"/>
    <w:rsid w:val="00E90EC6"/>
    <w:rsid w:val="00E917D8"/>
    <w:rsid w:val="00E919EC"/>
    <w:rsid w:val="00E91C6A"/>
    <w:rsid w:val="00E91D10"/>
    <w:rsid w:val="00E92181"/>
    <w:rsid w:val="00E9249A"/>
    <w:rsid w:val="00E9262F"/>
    <w:rsid w:val="00E9279A"/>
    <w:rsid w:val="00E927DB"/>
    <w:rsid w:val="00E92BBA"/>
    <w:rsid w:val="00E92E4F"/>
    <w:rsid w:val="00E92ECD"/>
    <w:rsid w:val="00E9365B"/>
    <w:rsid w:val="00E93946"/>
    <w:rsid w:val="00E93A2A"/>
    <w:rsid w:val="00E93BEE"/>
    <w:rsid w:val="00E93FDE"/>
    <w:rsid w:val="00E941B0"/>
    <w:rsid w:val="00E94418"/>
    <w:rsid w:val="00E9496E"/>
    <w:rsid w:val="00E94DAD"/>
    <w:rsid w:val="00E94E4F"/>
    <w:rsid w:val="00E94F8D"/>
    <w:rsid w:val="00E951F5"/>
    <w:rsid w:val="00E95272"/>
    <w:rsid w:val="00E95977"/>
    <w:rsid w:val="00E9597B"/>
    <w:rsid w:val="00E95C51"/>
    <w:rsid w:val="00E95F32"/>
    <w:rsid w:val="00E96D9F"/>
    <w:rsid w:val="00E96DBC"/>
    <w:rsid w:val="00E96F36"/>
    <w:rsid w:val="00E97D42"/>
    <w:rsid w:val="00E97D6C"/>
    <w:rsid w:val="00EA0271"/>
    <w:rsid w:val="00EA03EE"/>
    <w:rsid w:val="00EA064F"/>
    <w:rsid w:val="00EA0714"/>
    <w:rsid w:val="00EA0794"/>
    <w:rsid w:val="00EA0B0A"/>
    <w:rsid w:val="00EA0B3D"/>
    <w:rsid w:val="00EA0F4B"/>
    <w:rsid w:val="00EA1292"/>
    <w:rsid w:val="00EA16F1"/>
    <w:rsid w:val="00EA1A93"/>
    <w:rsid w:val="00EA1BB9"/>
    <w:rsid w:val="00EA28BE"/>
    <w:rsid w:val="00EA2C8B"/>
    <w:rsid w:val="00EA3400"/>
    <w:rsid w:val="00EA3969"/>
    <w:rsid w:val="00EA3D35"/>
    <w:rsid w:val="00EA4274"/>
    <w:rsid w:val="00EA488D"/>
    <w:rsid w:val="00EA4B89"/>
    <w:rsid w:val="00EA4D20"/>
    <w:rsid w:val="00EA528C"/>
    <w:rsid w:val="00EA5AFC"/>
    <w:rsid w:val="00EA5E02"/>
    <w:rsid w:val="00EA6A57"/>
    <w:rsid w:val="00EA6E49"/>
    <w:rsid w:val="00EA72A1"/>
    <w:rsid w:val="00EA7BCA"/>
    <w:rsid w:val="00EA7C48"/>
    <w:rsid w:val="00EA7EAA"/>
    <w:rsid w:val="00EA7F4F"/>
    <w:rsid w:val="00EB003B"/>
    <w:rsid w:val="00EB01AA"/>
    <w:rsid w:val="00EB0307"/>
    <w:rsid w:val="00EB03D1"/>
    <w:rsid w:val="00EB0AB0"/>
    <w:rsid w:val="00EB117D"/>
    <w:rsid w:val="00EB1B29"/>
    <w:rsid w:val="00EB1CF7"/>
    <w:rsid w:val="00EB212B"/>
    <w:rsid w:val="00EB21A2"/>
    <w:rsid w:val="00EB2A2F"/>
    <w:rsid w:val="00EB2B20"/>
    <w:rsid w:val="00EB2BF7"/>
    <w:rsid w:val="00EB2F92"/>
    <w:rsid w:val="00EB3280"/>
    <w:rsid w:val="00EB3BF7"/>
    <w:rsid w:val="00EB3CAF"/>
    <w:rsid w:val="00EB3F2F"/>
    <w:rsid w:val="00EB3F48"/>
    <w:rsid w:val="00EB425C"/>
    <w:rsid w:val="00EB437B"/>
    <w:rsid w:val="00EB46B0"/>
    <w:rsid w:val="00EB4976"/>
    <w:rsid w:val="00EB4A78"/>
    <w:rsid w:val="00EB4ACD"/>
    <w:rsid w:val="00EB4BCD"/>
    <w:rsid w:val="00EB51E9"/>
    <w:rsid w:val="00EB5625"/>
    <w:rsid w:val="00EB5EC1"/>
    <w:rsid w:val="00EB6278"/>
    <w:rsid w:val="00EB6300"/>
    <w:rsid w:val="00EB6B24"/>
    <w:rsid w:val="00EB6F8B"/>
    <w:rsid w:val="00EB7231"/>
    <w:rsid w:val="00EB7621"/>
    <w:rsid w:val="00EB762E"/>
    <w:rsid w:val="00EB7C46"/>
    <w:rsid w:val="00EB7F8E"/>
    <w:rsid w:val="00EC0083"/>
    <w:rsid w:val="00EC01CD"/>
    <w:rsid w:val="00EC03A1"/>
    <w:rsid w:val="00EC0717"/>
    <w:rsid w:val="00EC07A1"/>
    <w:rsid w:val="00EC0ADC"/>
    <w:rsid w:val="00EC0AF1"/>
    <w:rsid w:val="00EC160A"/>
    <w:rsid w:val="00EC17E9"/>
    <w:rsid w:val="00EC213E"/>
    <w:rsid w:val="00EC2334"/>
    <w:rsid w:val="00EC23AA"/>
    <w:rsid w:val="00EC270B"/>
    <w:rsid w:val="00EC2843"/>
    <w:rsid w:val="00EC2B13"/>
    <w:rsid w:val="00EC2BA8"/>
    <w:rsid w:val="00EC2E2B"/>
    <w:rsid w:val="00EC2E99"/>
    <w:rsid w:val="00EC39E6"/>
    <w:rsid w:val="00EC39FC"/>
    <w:rsid w:val="00EC3BFD"/>
    <w:rsid w:val="00EC3C56"/>
    <w:rsid w:val="00EC3D2A"/>
    <w:rsid w:val="00EC450E"/>
    <w:rsid w:val="00EC4B1E"/>
    <w:rsid w:val="00EC4D73"/>
    <w:rsid w:val="00EC4E6F"/>
    <w:rsid w:val="00EC5011"/>
    <w:rsid w:val="00EC5093"/>
    <w:rsid w:val="00EC59B5"/>
    <w:rsid w:val="00EC5B90"/>
    <w:rsid w:val="00EC5BB0"/>
    <w:rsid w:val="00EC5C9D"/>
    <w:rsid w:val="00EC63AA"/>
    <w:rsid w:val="00EC6552"/>
    <w:rsid w:val="00EC659F"/>
    <w:rsid w:val="00EC6886"/>
    <w:rsid w:val="00EC6A87"/>
    <w:rsid w:val="00EC6C3D"/>
    <w:rsid w:val="00EC6F30"/>
    <w:rsid w:val="00EC73E5"/>
    <w:rsid w:val="00EC7AD1"/>
    <w:rsid w:val="00EC7D91"/>
    <w:rsid w:val="00EC7E9D"/>
    <w:rsid w:val="00EC7FD0"/>
    <w:rsid w:val="00ED01CA"/>
    <w:rsid w:val="00ED0448"/>
    <w:rsid w:val="00ED064C"/>
    <w:rsid w:val="00ED0B55"/>
    <w:rsid w:val="00ED12DF"/>
    <w:rsid w:val="00ED146C"/>
    <w:rsid w:val="00ED1753"/>
    <w:rsid w:val="00ED1F88"/>
    <w:rsid w:val="00ED20D8"/>
    <w:rsid w:val="00ED21BC"/>
    <w:rsid w:val="00ED2319"/>
    <w:rsid w:val="00ED2BA5"/>
    <w:rsid w:val="00ED2BA8"/>
    <w:rsid w:val="00ED2E72"/>
    <w:rsid w:val="00ED3131"/>
    <w:rsid w:val="00ED3195"/>
    <w:rsid w:val="00ED35CC"/>
    <w:rsid w:val="00ED35DF"/>
    <w:rsid w:val="00ED36FD"/>
    <w:rsid w:val="00ED382D"/>
    <w:rsid w:val="00ED3A11"/>
    <w:rsid w:val="00ED41CF"/>
    <w:rsid w:val="00ED42F0"/>
    <w:rsid w:val="00ED49FB"/>
    <w:rsid w:val="00ED4AD2"/>
    <w:rsid w:val="00ED4CE6"/>
    <w:rsid w:val="00ED51BC"/>
    <w:rsid w:val="00ED592E"/>
    <w:rsid w:val="00ED5D3E"/>
    <w:rsid w:val="00ED5D5F"/>
    <w:rsid w:val="00ED5ED8"/>
    <w:rsid w:val="00ED61B5"/>
    <w:rsid w:val="00ED6579"/>
    <w:rsid w:val="00ED67C9"/>
    <w:rsid w:val="00ED6C66"/>
    <w:rsid w:val="00ED6D89"/>
    <w:rsid w:val="00ED736C"/>
    <w:rsid w:val="00ED7650"/>
    <w:rsid w:val="00ED783A"/>
    <w:rsid w:val="00ED784C"/>
    <w:rsid w:val="00ED7A2A"/>
    <w:rsid w:val="00ED7AEF"/>
    <w:rsid w:val="00ED7B23"/>
    <w:rsid w:val="00ED7C82"/>
    <w:rsid w:val="00ED7E7C"/>
    <w:rsid w:val="00ED7F5F"/>
    <w:rsid w:val="00EE0109"/>
    <w:rsid w:val="00EE0306"/>
    <w:rsid w:val="00EE0B67"/>
    <w:rsid w:val="00EE1372"/>
    <w:rsid w:val="00EE17F2"/>
    <w:rsid w:val="00EE1C26"/>
    <w:rsid w:val="00EE1D5E"/>
    <w:rsid w:val="00EE1EDC"/>
    <w:rsid w:val="00EE206C"/>
    <w:rsid w:val="00EE2166"/>
    <w:rsid w:val="00EE30BF"/>
    <w:rsid w:val="00EE3584"/>
    <w:rsid w:val="00EE362E"/>
    <w:rsid w:val="00EE3860"/>
    <w:rsid w:val="00EE3D71"/>
    <w:rsid w:val="00EE4303"/>
    <w:rsid w:val="00EE4419"/>
    <w:rsid w:val="00EE45A4"/>
    <w:rsid w:val="00EE47BD"/>
    <w:rsid w:val="00EE4A3D"/>
    <w:rsid w:val="00EE4EC6"/>
    <w:rsid w:val="00EE4F4C"/>
    <w:rsid w:val="00EE5095"/>
    <w:rsid w:val="00EE51F6"/>
    <w:rsid w:val="00EE58A3"/>
    <w:rsid w:val="00EE5D00"/>
    <w:rsid w:val="00EE60B0"/>
    <w:rsid w:val="00EE64FE"/>
    <w:rsid w:val="00EE67AD"/>
    <w:rsid w:val="00EE68D9"/>
    <w:rsid w:val="00EE6ABE"/>
    <w:rsid w:val="00EE6B5F"/>
    <w:rsid w:val="00EE6BEB"/>
    <w:rsid w:val="00EE7330"/>
    <w:rsid w:val="00EE7E6E"/>
    <w:rsid w:val="00EE7F3A"/>
    <w:rsid w:val="00EE7FB6"/>
    <w:rsid w:val="00EF01D4"/>
    <w:rsid w:val="00EF0640"/>
    <w:rsid w:val="00EF0659"/>
    <w:rsid w:val="00EF0723"/>
    <w:rsid w:val="00EF077A"/>
    <w:rsid w:val="00EF0A16"/>
    <w:rsid w:val="00EF0B02"/>
    <w:rsid w:val="00EF0CA5"/>
    <w:rsid w:val="00EF0D49"/>
    <w:rsid w:val="00EF0D4A"/>
    <w:rsid w:val="00EF0E24"/>
    <w:rsid w:val="00EF0FA5"/>
    <w:rsid w:val="00EF0FDA"/>
    <w:rsid w:val="00EF104B"/>
    <w:rsid w:val="00EF1102"/>
    <w:rsid w:val="00EF114E"/>
    <w:rsid w:val="00EF138D"/>
    <w:rsid w:val="00EF1740"/>
    <w:rsid w:val="00EF174B"/>
    <w:rsid w:val="00EF1A94"/>
    <w:rsid w:val="00EF1C0F"/>
    <w:rsid w:val="00EF3F90"/>
    <w:rsid w:val="00EF4C0D"/>
    <w:rsid w:val="00EF4C61"/>
    <w:rsid w:val="00EF5364"/>
    <w:rsid w:val="00EF56CB"/>
    <w:rsid w:val="00EF5929"/>
    <w:rsid w:val="00EF5F62"/>
    <w:rsid w:val="00EF6069"/>
    <w:rsid w:val="00EF64C2"/>
    <w:rsid w:val="00EF6667"/>
    <w:rsid w:val="00EF6D72"/>
    <w:rsid w:val="00F0049C"/>
    <w:rsid w:val="00F006E4"/>
    <w:rsid w:val="00F01274"/>
    <w:rsid w:val="00F017B7"/>
    <w:rsid w:val="00F01A00"/>
    <w:rsid w:val="00F01F60"/>
    <w:rsid w:val="00F023B0"/>
    <w:rsid w:val="00F023F8"/>
    <w:rsid w:val="00F02A15"/>
    <w:rsid w:val="00F02A81"/>
    <w:rsid w:val="00F02DE3"/>
    <w:rsid w:val="00F02F75"/>
    <w:rsid w:val="00F02FBE"/>
    <w:rsid w:val="00F02FE3"/>
    <w:rsid w:val="00F0361C"/>
    <w:rsid w:val="00F036C4"/>
    <w:rsid w:val="00F0386E"/>
    <w:rsid w:val="00F040F3"/>
    <w:rsid w:val="00F04C99"/>
    <w:rsid w:val="00F04D98"/>
    <w:rsid w:val="00F04F8A"/>
    <w:rsid w:val="00F051F4"/>
    <w:rsid w:val="00F05418"/>
    <w:rsid w:val="00F05522"/>
    <w:rsid w:val="00F05907"/>
    <w:rsid w:val="00F059CF"/>
    <w:rsid w:val="00F05A58"/>
    <w:rsid w:val="00F05C56"/>
    <w:rsid w:val="00F06370"/>
    <w:rsid w:val="00F0693B"/>
    <w:rsid w:val="00F06BF2"/>
    <w:rsid w:val="00F06D5F"/>
    <w:rsid w:val="00F06F94"/>
    <w:rsid w:val="00F07164"/>
    <w:rsid w:val="00F07453"/>
    <w:rsid w:val="00F07BFE"/>
    <w:rsid w:val="00F07DFC"/>
    <w:rsid w:val="00F10934"/>
    <w:rsid w:val="00F10A92"/>
    <w:rsid w:val="00F10D55"/>
    <w:rsid w:val="00F11593"/>
    <w:rsid w:val="00F119C5"/>
    <w:rsid w:val="00F11ACE"/>
    <w:rsid w:val="00F11BA6"/>
    <w:rsid w:val="00F1255F"/>
    <w:rsid w:val="00F12CE1"/>
    <w:rsid w:val="00F12F01"/>
    <w:rsid w:val="00F1324D"/>
    <w:rsid w:val="00F133F7"/>
    <w:rsid w:val="00F13422"/>
    <w:rsid w:val="00F137D1"/>
    <w:rsid w:val="00F13A80"/>
    <w:rsid w:val="00F13EBC"/>
    <w:rsid w:val="00F13ED8"/>
    <w:rsid w:val="00F13FEA"/>
    <w:rsid w:val="00F140BC"/>
    <w:rsid w:val="00F1410C"/>
    <w:rsid w:val="00F14222"/>
    <w:rsid w:val="00F14469"/>
    <w:rsid w:val="00F14635"/>
    <w:rsid w:val="00F14E4A"/>
    <w:rsid w:val="00F15190"/>
    <w:rsid w:val="00F156E7"/>
    <w:rsid w:val="00F15762"/>
    <w:rsid w:val="00F15B77"/>
    <w:rsid w:val="00F15C0E"/>
    <w:rsid w:val="00F16865"/>
    <w:rsid w:val="00F169D7"/>
    <w:rsid w:val="00F16A9B"/>
    <w:rsid w:val="00F16D6C"/>
    <w:rsid w:val="00F16E9C"/>
    <w:rsid w:val="00F173FC"/>
    <w:rsid w:val="00F17C48"/>
    <w:rsid w:val="00F17FBD"/>
    <w:rsid w:val="00F20984"/>
    <w:rsid w:val="00F20AF4"/>
    <w:rsid w:val="00F20B46"/>
    <w:rsid w:val="00F21166"/>
    <w:rsid w:val="00F219D1"/>
    <w:rsid w:val="00F21E5A"/>
    <w:rsid w:val="00F21F2F"/>
    <w:rsid w:val="00F21F3B"/>
    <w:rsid w:val="00F22099"/>
    <w:rsid w:val="00F22386"/>
    <w:rsid w:val="00F22447"/>
    <w:rsid w:val="00F224AE"/>
    <w:rsid w:val="00F2284E"/>
    <w:rsid w:val="00F22F0B"/>
    <w:rsid w:val="00F23018"/>
    <w:rsid w:val="00F2314D"/>
    <w:rsid w:val="00F23388"/>
    <w:rsid w:val="00F235FE"/>
    <w:rsid w:val="00F236C3"/>
    <w:rsid w:val="00F23A2A"/>
    <w:rsid w:val="00F23BC1"/>
    <w:rsid w:val="00F23BCF"/>
    <w:rsid w:val="00F23CD5"/>
    <w:rsid w:val="00F23E79"/>
    <w:rsid w:val="00F23F5B"/>
    <w:rsid w:val="00F2418A"/>
    <w:rsid w:val="00F2448F"/>
    <w:rsid w:val="00F2458F"/>
    <w:rsid w:val="00F24C2E"/>
    <w:rsid w:val="00F24F2F"/>
    <w:rsid w:val="00F25606"/>
    <w:rsid w:val="00F25618"/>
    <w:rsid w:val="00F257A6"/>
    <w:rsid w:val="00F25A35"/>
    <w:rsid w:val="00F25B82"/>
    <w:rsid w:val="00F263CF"/>
    <w:rsid w:val="00F2641F"/>
    <w:rsid w:val="00F26630"/>
    <w:rsid w:val="00F26C31"/>
    <w:rsid w:val="00F26E9C"/>
    <w:rsid w:val="00F26F78"/>
    <w:rsid w:val="00F270DA"/>
    <w:rsid w:val="00F272A1"/>
    <w:rsid w:val="00F2731F"/>
    <w:rsid w:val="00F276AA"/>
    <w:rsid w:val="00F276B2"/>
    <w:rsid w:val="00F27745"/>
    <w:rsid w:val="00F27809"/>
    <w:rsid w:val="00F27961"/>
    <w:rsid w:val="00F27BE4"/>
    <w:rsid w:val="00F30077"/>
    <w:rsid w:val="00F3018A"/>
    <w:rsid w:val="00F30225"/>
    <w:rsid w:val="00F3033C"/>
    <w:rsid w:val="00F303E6"/>
    <w:rsid w:val="00F308D0"/>
    <w:rsid w:val="00F30EFD"/>
    <w:rsid w:val="00F3102B"/>
    <w:rsid w:val="00F318F7"/>
    <w:rsid w:val="00F32966"/>
    <w:rsid w:val="00F329AD"/>
    <w:rsid w:val="00F3304C"/>
    <w:rsid w:val="00F334DB"/>
    <w:rsid w:val="00F33DA4"/>
    <w:rsid w:val="00F34196"/>
    <w:rsid w:val="00F34470"/>
    <w:rsid w:val="00F346D5"/>
    <w:rsid w:val="00F34F70"/>
    <w:rsid w:val="00F34FA1"/>
    <w:rsid w:val="00F35340"/>
    <w:rsid w:val="00F353E1"/>
    <w:rsid w:val="00F35839"/>
    <w:rsid w:val="00F35D2B"/>
    <w:rsid w:val="00F35D93"/>
    <w:rsid w:val="00F35E4F"/>
    <w:rsid w:val="00F36165"/>
    <w:rsid w:val="00F36322"/>
    <w:rsid w:val="00F3649C"/>
    <w:rsid w:val="00F3690D"/>
    <w:rsid w:val="00F36DE6"/>
    <w:rsid w:val="00F3731C"/>
    <w:rsid w:val="00F3756A"/>
    <w:rsid w:val="00F37B5F"/>
    <w:rsid w:val="00F40982"/>
    <w:rsid w:val="00F40BC8"/>
    <w:rsid w:val="00F40EA1"/>
    <w:rsid w:val="00F41039"/>
    <w:rsid w:val="00F412D7"/>
    <w:rsid w:val="00F4184F"/>
    <w:rsid w:val="00F41E33"/>
    <w:rsid w:val="00F420F3"/>
    <w:rsid w:val="00F4221F"/>
    <w:rsid w:val="00F42609"/>
    <w:rsid w:val="00F42C39"/>
    <w:rsid w:val="00F430F1"/>
    <w:rsid w:val="00F433AC"/>
    <w:rsid w:val="00F43756"/>
    <w:rsid w:val="00F43BA8"/>
    <w:rsid w:val="00F43C35"/>
    <w:rsid w:val="00F43DB0"/>
    <w:rsid w:val="00F43E14"/>
    <w:rsid w:val="00F44131"/>
    <w:rsid w:val="00F44522"/>
    <w:rsid w:val="00F44594"/>
    <w:rsid w:val="00F44937"/>
    <w:rsid w:val="00F44A1A"/>
    <w:rsid w:val="00F44B5F"/>
    <w:rsid w:val="00F44F9C"/>
    <w:rsid w:val="00F450A6"/>
    <w:rsid w:val="00F4646B"/>
    <w:rsid w:val="00F46F2C"/>
    <w:rsid w:val="00F46FCA"/>
    <w:rsid w:val="00F470FE"/>
    <w:rsid w:val="00F47E82"/>
    <w:rsid w:val="00F500F1"/>
    <w:rsid w:val="00F501EC"/>
    <w:rsid w:val="00F50337"/>
    <w:rsid w:val="00F50A7E"/>
    <w:rsid w:val="00F51350"/>
    <w:rsid w:val="00F5137C"/>
    <w:rsid w:val="00F51F1D"/>
    <w:rsid w:val="00F52129"/>
    <w:rsid w:val="00F5240A"/>
    <w:rsid w:val="00F524A3"/>
    <w:rsid w:val="00F53439"/>
    <w:rsid w:val="00F534B2"/>
    <w:rsid w:val="00F53F56"/>
    <w:rsid w:val="00F54147"/>
    <w:rsid w:val="00F5421E"/>
    <w:rsid w:val="00F5423B"/>
    <w:rsid w:val="00F5435B"/>
    <w:rsid w:val="00F545D9"/>
    <w:rsid w:val="00F54A80"/>
    <w:rsid w:val="00F54AAA"/>
    <w:rsid w:val="00F54D6B"/>
    <w:rsid w:val="00F54F36"/>
    <w:rsid w:val="00F555A3"/>
    <w:rsid w:val="00F567FB"/>
    <w:rsid w:val="00F57217"/>
    <w:rsid w:val="00F57B05"/>
    <w:rsid w:val="00F60371"/>
    <w:rsid w:val="00F60978"/>
    <w:rsid w:val="00F609A1"/>
    <w:rsid w:val="00F60B12"/>
    <w:rsid w:val="00F60B3C"/>
    <w:rsid w:val="00F60C93"/>
    <w:rsid w:val="00F61569"/>
    <w:rsid w:val="00F6168F"/>
    <w:rsid w:val="00F617C7"/>
    <w:rsid w:val="00F6191C"/>
    <w:rsid w:val="00F61947"/>
    <w:rsid w:val="00F61F10"/>
    <w:rsid w:val="00F62189"/>
    <w:rsid w:val="00F6229F"/>
    <w:rsid w:val="00F622AC"/>
    <w:rsid w:val="00F62666"/>
    <w:rsid w:val="00F6282C"/>
    <w:rsid w:val="00F6295B"/>
    <w:rsid w:val="00F629F3"/>
    <w:rsid w:val="00F62C68"/>
    <w:rsid w:val="00F62D9A"/>
    <w:rsid w:val="00F63246"/>
    <w:rsid w:val="00F63377"/>
    <w:rsid w:val="00F63411"/>
    <w:rsid w:val="00F6346B"/>
    <w:rsid w:val="00F6353C"/>
    <w:rsid w:val="00F6356A"/>
    <w:rsid w:val="00F6363D"/>
    <w:rsid w:val="00F638E5"/>
    <w:rsid w:val="00F639B2"/>
    <w:rsid w:val="00F64B20"/>
    <w:rsid w:val="00F64C1D"/>
    <w:rsid w:val="00F6504E"/>
    <w:rsid w:val="00F650C4"/>
    <w:rsid w:val="00F65926"/>
    <w:rsid w:val="00F65E39"/>
    <w:rsid w:val="00F663CC"/>
    <w:rsid w:val="00F666DA"/>
    <w:rsid w:val="00F66743"/>
    <w:rsid w:val="00F66D2B"/>
    <w:rsid w:val="00F66D8B"/>
    <w:rsid w:val="00F66EE9"/>
    <w:rsid w:val="00F66F81"/>
    <w:rsid w:val="00F67288"/>
    <w:rsid w:val="00F6777A"/>
    <w:rsid w:val="00F67AF2"/>
    <w:rsid w:val="00F67CCF"/>
    <w:rsid w:val="00F67DB3"/>
    <w:rsid w:val="00F67ECF"/>
    <w:rsid w:val="00F704C7"/>
    <w:rsid w:val="00F704F1"/>
    <w:rsid w:val="00F70852"/>
    <w:rsid w:val="00F70A9A"/>
    <w:rsid w:val="00F70C58"/>
    <w:rsid w:val="00F7147C"/>
    <w:rsid w:val="00F714CD"/>
    <w:rsid w:val="00F7150C"/>
    <w:rsid w:val="00F71590"/>
    <w:rsid w:val="00F71AD1"/>
    <w:rsid w:val="00F71B08"/>
    <w:rsid w:val="00F71FFE"/>
    <w:rsid w:val="00F729F9"/>
    <w:rsid w:val="00F735B4"/>
    <w:rsid w:val="00F73730"/>
    <w:rsid w:val="00F739FF"/>
    <w:rsid w:val="00F74290"/>
    <w:rsid w:val="00F74781"/>
    <w:rsid w:val="00F74BC1"/>
    <w:rsid w:val="00F74D84"/>
    <w:rsid w:val="00F74E0E"/>
    <w:rsid w:val="00F7534F"/>
    <w:rsid w:val="00F757C3"/>
    <w:rsid w:val="00F7592B"/>
    <w:rsid w:val="00F76043"/>
    <w:rsid w:val="00F7621D"/>
    <w:rsid w:val="00F762EE"/>
    <w:rsid w:val="00F76320"/>
    <w:rsid w:val="00F76704"/>
    <w:rsid w:val="00F76734"/>
    <w:rsid w:val="00F76B77"/>
    <w:rsid w:val="00F76C10"/>
    <w:rsid w:val="00F772EB"/>
    <w:rsid w:val="00F778C4"/>
    <w:rsid w:val="00F77A36"/>
    <w:rsid w:val="00F8002A"/>
    <w:rsid w:val="00F800F3"/>
    <w:rsid w:val="00F801D9"/>
    <w:rsid w:val="00F80848"/>
    <w:rsid w:val="00F80B4A"/>
    <w:rsid w:val="00F80BE2"/>
    <w:rsid w:val="00F80C35"/>
    <w:rsid w:val="00F80CC5"/>
    <w:rsid w:val="00F816EF"/>
    <w:rsid w:val="00F818AB"/>
    <w:rsid w:val="00F81BCD"/>
    <w:rsid w:val="00F81EAE"/>
    <w:rsid w:val="00F81EF4"/>
    <w:rsid w:val="00F81FBC"/>
    <w:rsid w:val="00F82ACF"/>
    <w:rsid w:val="00F837F4"/>
    <w:rsid w:val="00F840E6"/>
    <w:rsid w:val="00F8413A"/>
    <w:rsid w:val="00F84335"/>
    <w:rsid w:val="00F85088"/>
    <w:rsid w:val="00F85880"/>
    <w:rsid w:val="00F858C9"/>
    <w:rsid w:val="00F85964"/>
    <w:rsid w:val="00F859E4"/>
    <w:rsid w:val="00F85A79"/>
    <w:rsid w:val="00F85B49"/>
    <w:rsid w:val="00F85B97"/>
    <w:rsid w:val="00F85D2B"/>
    <w:rsid w:val="00F860EE"/>
    <w:rsid w:val="00F86492"/>
    <w:rsid w:val="00F86729"/>
    <w:rsid w:val="00F86865"/>
    <w:rsid w:val="00F86CE7"/>
    <w:rsid w:val="00F8712D"/>
    <w:rsid w:val="00F876D6"/>
    <w:rsid w:val="00F87DC2"/>
    <w:rsid w:val="00F90412"/>
    <w:rsid w:val="00F90563"/>
    <w:rsid w:val="00F907E5"/>
    <w:rsid w:val="00F90884"/>
    <w:rsid w:val="00F90FB9"/>
    <w:rsid w:val="00F9113F"/>
    <w:rsid w:val="00F91352"/>
    <w:rsid w:val="00F91F37"/>
    <w:rsid w:val="00F92136"/>
    <w:rsid w:val="00F92280"/>
    <w:rsid w:val="00F9260D"/>
    <w:rsid w:val="00F92A64"/>
    <w:rsid w:val="00F92CDD"/>
    <w:rsid w:val="00F93094"/>
    <w:rsid w:val="00F930AD"/>
    <w:rsid w:val="00F937C4"/>
    <w:rsid w:val="00F93BE1"/>
    <w:rsid w:val="00F93D2A"/>
    <w:rsid w:val="00F93FBD"/>
    <w:rsid w:val="00F93FE6"/>
    <w:rsid w:val="00F9489A"/>
    <w:rsid w:val="00F95095"/>
    <w:rsid w:val="00F95123"/>
    <w:rsid w:val="00F95251"/>
    <w:rsid w:val="00F9534C"/>
    <w:rsid w:val="00F9620A"/>
    <w:rsid w:val="00F9628F"/>
    <w:rsid w:val="00F969AF"/>
    <w:rsid w:val="00F96A54"/>
    <w:rsid w:val="00F96ADA"/>
    <w:rsid w:val="00F96AEF"/>
    <w:rsid w:val="00F96BFE"/>
    <w:rsid w:val="00F96DC8"/>
    <w:rsid w:val="00F96E3D"/>
    <w:rsid w:val="00F96E54"/>
    <w:rsid w:val="00F9737F"/>
    <w:rsid w:val="00F975EB"/>
    <w:rsid w:val="00F97653"/>
    <w:rsid w:val="00F979B6"/>
    <w:rsid w:val="00F97B5D"/>
    <w:rsid w:val="00F97BB4"/>
    <w:rsid w:val="00F97D4D"/>
    <w:rsid w:val="00FA0032"/>
    <w:rsid w:val="00FA007B"/>
    <w:rsid w:val="00FA029D"/>
    <w:rsid w:val="00FA02C9"/>
    <w:rsid w:val="00FA05A6"/>
    <w:rsid w:val="00FA07CF"/>
    <w:rsid w:val="00FA0829"/>
    <w:rsid w:val="00FA08BB"/>
    <w:rsid w:val="00FA0AE7"/>
    <w:rsid w:val="00FA0C8E"/>
    <w:rsid w:val="00FA0D4F"/>
    <w:rsid w:val="00FA1208"/>
    <w:rsid w:val="00FA17DE"/>
    <w:rsid w:val="00FA1F34"/>
    <w:rsid w:val="00FA1F94"/>
    <w:rsid w:val="00FA2673"/>
    <w:rsid w:val="00FA27FD"/>
    <w:rsid w:val="00FA291D"/>
    <w:rsid w:val="00FA2D2A"/>
    <w:rsid w:val="00FA31E0"/>
    <w:rsid w:val="00FA3338"/>
    <w:rsid w:val="00FA33E0"/>
    <w:rsid w:val="00FA3718"/>
    <w:rsid w:val="00FA3AE5"/>
    <w:rsid w:val="00FA3E4E"/>
    <w:rsid w:val="00FA4152"/>
    <w:rsid w:val="00FA435B"/>
    <w:rsid w:val="00FA4CED"/>
    <w:rsid w:val="00FA4E2D"/>
    <w:rsid w:val="00FA5CF4"/>
    <w:rsid w:val="00FA600F"/>
    <w:rsid w:val="00FA653F"/>
    <w:rsid w:val="00FA66B3"/>
    <w:rsid w:val="00FA670B"/>
    <w:rsid w:val="00FA6D79"/>
    <w:rsid w:val="00FA7B41"/>
    <w:rsid w:val="00FA7FEB"/>
    <w:rsid w:val="00FB0485"/>
    <w:rsid w:val="00FB05C1"/>
    <w:rsid w:val="00FB08EE"/>
    <w:rsid w:val="00FB0D57"/>
    <w:rsid w:val="00FB0EB9"/>
    <w:rsid w:val="00FB18FA"/>
    <w:rsid w:val="00FB1C63"/>
    <w:rsid w:val="00FB1DC1"/>
    <w:rsid w:val="00FB1E73"/>
    <w:rsid w:val="00FB2B05"/>
    <w:rsid w:val="00FB351C"/>
    <w:rsid w:val="00FB3865"/>
    <w:rsid w:val="00FB3A50"/>
    <w:rsid w:val="00FB4648"/>
    <w:rsid w:val="00FB4C53"/>
    <w:rsid w:val="00FB507A"/>
    <w:rsid w:val="00FB5179"/>
    <w:rsid w:val="00FB5279"/>
    <w:rsid w:val="00FB529E"/>
    <w:rsid w:val="00FB573C"/>
    <w:rsid w:val="00FB5A80"/>
    <w:rsid w:val="00FB5D48"/>
    <w:rsid w:val="00FB5FE5"/>
    <w:rsid w:val="00FB664A"/>
    <w:rsid w:val="00FB6C6E"/>
    <w:rsid w:val="00FB71E5"/>
    <w:rsid w:val="00FB7827"/>
    <w:rsid w:val="00FB79D6"/>
    <w:rsid w:val="00FB7F72"/>
    <w:rsid w:val="00FB7F79"/>
    <w:rsid w:val="00FC026F"/>
    <w:rsid w:val="00FC02EA"/>
    <w:rsid w:val="00FC0959"/>
    <w:rsid w:val="00FC0B51"/>
    <w:rsid w:val="00FC131E"/>
    <w:rsid w:val="00FC1A06"/>
    <w:rsid w:val="00FC1C5A"/>
    <w:rsid w:val="00FC2057"/>
    <w:rsid w:val="00FC20E5"/>
    <w:rsid w:val="00FC2C5D"/>
    <w:rsid w:val="00FC2DB5"/>
    <w:rsid w:val="00FC323C"/>
    <w:rsid w:val="00FC3336"/>
    <w:rsid w:val="00FC33C3"/>
    <w:rsid w:val="00FC33CB"/>
    <w:rsid w:val="00FC35EF"/>
    <w:rsid w:val="00FC37FA"/>
    <w:rsid w:val="00FC3BC2"/>
    <w:rsid w:val="00FC41D8"/>
    <w:rsid w:val="00FC44C4"/>
    <w:rsid w:val="00FC4547"/>
    <w:rsid w:val="00FC4554"/>
    <w:rsid w:val="00FC4CDB"/>
    <w:rsid w:val="00FC5099"/>
    <w:rsid w:val="00FC586B"/>
    <w:rsid w:val="00FC5969"/>
    <w:rsid w:val="00FC5B16"/>
    <w:rsid w:val="00FC6719"/>
    <w:rsid w:val="00FC6DED"/>
    <w:rsid w:val="00FC6F8F"/>
    <w:rsid w:val="00FC7099"/>
    <w:rsid w:val="00FC70C4"/>
    <w:rsid w:val="00FC742A"/>
    <w:rsid w:val="00FC7442"/>
    <w:rsid w:val="00FC75F3"/>
    <w:rsid w:val="00FD04DD"/>
    <w:rsid w:val="00FD065B"/>
    <w:rsid w:val="00FD0782"/>
    <w:rsid w:val="00FD0798"/>
    <w:rsid w:val="00FD0B7E"/>
    <w:rsid w:val="00FD1215"/>
    <w:rsid w:val="00FD12FB"/>
    <w:rsid w:val="00FD151B"/>
    <w:rsid w:val="00FD1556"/>
    <w:rsid w:val="00FD1E87"/>
    <w:rsid w:val="00FD243B"/>
    <w:rsid w:val="00FD2488"/>
    <w:rsid w:val="00FD25FD"/>
    <w:rsid w:val="00FD2C0D"/>
    <w:rsid w:val="00FD3E4E"/>
    <w:rsid w:val="00FD3FD9"/>
    <w:rsid w:val="00FD446D"/>
    <w:rsid w:val="00FD52C2"/>
    <w:rsid w:val="00FD540B"/>
    <w:rsid w:val="00FD5753"/>
    <w:rsid w:val="00FD58EA"/>
    <w:rsid w:val="00FD5C41"/>
    <w:rsid w:val="00FD5FA5"/>
    <w:rsid w:val="00FD604A"/>
    <w:rsid w:val="00FD6498"/>
    <w:rsid w:val="00FD6562"/>
    <w:rsid w:val="00FD6D95"/>
    <w:rsid w:val="00FD6F0B"/>
    <w:rsid w:val="00FD6FDD"/>
    <w:rsid w:val="00FD708C"/>
    <w:rsid w:val="00FD7212"/>
    <w:rsid w:val="00FD7241"/>
    <w:rsid w:val="00FD724C"/>
    <w:rsid w:val="00FD7549"/>
    <w:rsid w:val="00FD779D"/>
    <w:rsid w:val="00FD7A11"/>
    <w:rsid w:val="00FD7DBB"/>
    <w:rsid w:val="00FD7DE2"/>
    <w:rsid w:val="00FD7E4D"/>
    <w:rsid w:val="00FD7F57"/>
    <w:rsid w:val="00FE0448"/>
    <w:rsid w:val="00FE0465"/>
    <w:rsid w:val="00FE048D"/>
    <w:rsid w:val="00FE0749"/>
    <w:rsid w:val="00FE08D5"/>
    <w:rsid w:val="00FE0F2D"/>
    <w:rsid w:val="00FE1128"/>
    <w:rsid w:val="00FE14CE"/>
    <w:rsid w:val="00FE1659"/>
    <w:rsid w:val="00FE16E1"/>
    <w:rsid w:val="00FE18E3"/>
    <w:rsid w:val="00FE1971"/>
    <w:rsid w:val="00FE19ED"/>
    <w:rsid w:val="00FE1B05"/>
    <w:rsid w:val="00FE1E74"/>
    <w:rsid w:val="00FE1F4B"/>
    <w:rsid w:val="00FE20A2"/>
    <w:rsid w:val="00FE21EB"/>
    <w:rsid w:val="00FE246F"/>
    <w:rsid w:val="00FE269F"/>
    <w:rsid w:val="00FE27B0"/>
    <w:rsid w:val="00FE27E7"/>
    <w:rsid w:val="00FE2A1C"/>
    <w:rsid w:val="00FE2F32"/>
    <w:rsid w:val="00FE32AE"/>
    <w:rsid w:val="00FE3802"/>
    <w:rsid w:val="00FE391F"/>
    <w:rsid w:val="00FE39C1"/>
    <w:rsid w:val="00FE3C4A"/>
    <w:rsid w:val="00FE3E2E"/>
    <w:rsid w:val="00FE3F90"/>
    <w:rsid w:val="00FE42DA"/>
    <w:rsid w:val="00FE4619"/>
    <w:rsid w:val="00FE4942"/>
    <w:rsid w:val="00FE4ACE"/>
    <w:rsid w:val="00FE4BCD"/>
    <w:rsid w:val="00FE4CEA"/>
    <w:rsid w:val="00FE4D8B"/>
    <w:rsid w:val="00FE5147"/>
    <w:rsid w:val="00FE51CE"/>
    <w:rsid w:val="00FE5773"/>
    <w:rsid w:val="00FE5A3F"/>
    <w:rsid w:val="00FE5B47"/>
    <w:rsid w:val="00FE6227"/>
    <w:rsid w:val="00FE62DD"/>
    <w:rsid w:val="00FE6B56"/>
    <w:rsid w:val="00FE747A"/>
    <w:rsid w:val="00FE796E"/>
    <w:rsid w:val="00FF0014"/>
    <w:rsid w:val="00FF0367"/>
    <w:rsid w:val="00FF03B8"/>
    <w:rsid w:val="00FF0505"/>
    <w:rsid w:val="00FF062F"/>
    <w:rsid w:val="00FF1114"/>
    <w:rsid w:val="00FF127E"/>
    <w:rsid w:val="00FF14E7"/>
    <w:rsid w:val="00FF16B1"/>
    <w:rsid w:val="00FF1A7B"/>
    <w:rsid w:val="00FF1F8B"/>
    <w:rsid w:val="00FF2012"/>
    <w:rsid w:val="00FF2264"/>
    <w:rsid w:val="00FF229E"/>
    <w:rsid w:val="00FF2592"/>
    <w:rsid w:val="00FF2CC7"/>
    <w:rsid w:val="00FF2E6F"/>
    <w:rsid w:val="00FF304E"/>
    <w:rsid w:val="00FF418C"/>
    <w:rsid w:val="00FF46F1"/>
    <w:rsid w:val="00FF4871"/>
    <w:rsid w:val="00FF48C3"/>
    <w:rsid w:val="00FF4D0B"/>
    <w:rsid w:val="00FF4E9E"/>
    <w:rsid w:val="00FF4FFF"/>
    <w:rsid w:val="00FF5041"/>
    <w:rsid w:val="00FF5122"/>
    <w:rsid w:val="00FF5186"/>
    <w:rsid w:val="00FF548C"/>
    <w:rsid w:val="00FF5F5D"/>
    <w:rsid w:val="00FF6013"/>
    <w:rsid w:val="00FF61FD"/>
    <w:rsid w:val="00FF697E"/>
    <w:rsid w:val="00FF6B1E"/>
    <w:rsid w:val="00FF70BC"/>
    <w:rsid w:val="00FF7106"/>
    <w:rsid w:val="00FF7602"/>
    <w:rsid w:val="00FF787C"/>
    <w:rsid w:val="00FF7BA8"/>
    <w:rsid w:val="00FF7D83"/>
    <w:rsid w:val="00FF7F45"/>
    <w:rsid w:val="00FF7F6C"/>
    <w:rsid w:val="010C73BC"/>
    <w:rsid w:val="011A272A"/>
    <w:rsid w:val="01A965F0"/>
    <w:rsid w:val="0248233F"/>
    <w:rsid w:val="026D2FD0"/>
    <w:rsid w:val="02DC121F"/>
    <w:rsid w:val="03144AEA"/>
    <w:rsid w:val="03624CC1"/>
    <w:rsid w:val="03B7666F"/>
    <w:rsid w:val="03C3127A"/>
    <w:rsid w:val="03D87C12"/>
    <w:rsid w:val="059D2025"/>
    <w:rsid w:val="05F6624E"/>
    <w:rsid w:val="061D471A"/>
    <w:rsid w:val="069676F1"/>
    <w:rsid w:val="06BE14C0"/>
    <w:rsid w:val="071C7E27"/>
    <w:rsid w:val="07B23441"/>
    <w:rsid w:val="07DA6A7F"/>
    <w:rsid w:val="081C78E1"/>
    <w:rsid w:val="08F3526A"/>
    <w:rsid w:val="09367661"/>
    <w:rsid w:val="09F43EBA"/>
    <w:rsid w:val="0A0D4A94"/>
    <w:rsid w:val="0A8709C4"/>
    <w:rsid w:val="0A963018"/>
    <w:rsid w:val="0CEF2E3A"/>
    <w:rsid w:val="0D7975F5"/>
    <w:rsid w:val="0D85704D"/>
    <w:rsid w:val="0D987FC5"/>
    <w:rsid w:val="0DF664BF"/>
    <w:rsid w:val="0F2D46B3"/>
    <w:rsid w:val="0FCB26E7"/>
    <w:rsid w:val="0FEF402E"/>
    <w:rsid w:val="10276F23"/>
    <w:rsid w:val="10EA3072"/>
    <w:rsid w:val="11525F2F"/>
    <w:rsid w:val="11EE71E3"/>
    <w:rsid w:val="12301147"/>
    <w:rsid w:val="125D675B"/>
    <w:rsid w:val="1359013F"/>
    <w:rsid w:val="14215FC5"/>
    <w:rsid w:val="14323D1B"/>
    <w:rsid w:val="14385C98"/>
    <w:rsid w:val="14621602"/>
    <w:rsid w:val="15866E41"/>
    <w:rsid w:val="15DB28D2"/>
    <w:rsid w:val="16A26115"/>
    <w:rsid w:val="16EA3A39"/>
    <w:rsid w:val="16FE1A06"/>
    <w:rsid w:val="17444202"/>
    <w:rsid w:val="17A349EC"/>
    <w:rsid w:val="17E57D84"/>
    <w:rsid w:val="18353FE4"/>
    <w:rsid w:val="19C00CA6"/>
    <w:rsid w:val="19C62DEB"/>
    <w:rsid w:val="1A0620E7"/>
    <w:rsid w:val="1AB84E50"/>
    <w:rsid w:val="1B1B0DB2"/>
    <w:rsid w:val="1BB6412B"/>
    <w:rsid w:val="1BC2148A"/>
    <w:rsid w:val="1BCE4A3C"/>
    <w:rsid w:val="1BD6174F"/>
    <w:rsid w:val="1C4F688D"/>
    <w:rsid w:val="1C5D1BBE"/>
    <w:rsid w:val="1C7F0F79"/>
    <w:rsid w:val="1CF0138E"/>
    <w:rsid w:val="1D4456BF"/>
    <w:rsid w:val="1D4F738B"/>
    <w:rsid w:val="1E240C9B"/>
    <w:rsid w:val="1E561252"/>
    <w:rsid w:val="1F5C79FA"/>
    <w:rsid w:val="1F6A5D2F"/>
    <w:rsid w:val="1FB83650"/>
    <w:rsid w:val="20FB5B19"/>
    <w:rsid w:val="21566719"/>
    <w:rsid w:val="23231DCF"/>
    <w:rsid w:val="23C4412E"/>
    <w:rsid w:val="23E2332C"/>
    <w:rsid w:val="244950DA"/>
    <w:rsid w:val="26001B2B"/>
    <w:rsid w:val="2607418C"/>
    <w:rsid w:val="26565180"/>
    <w:rsid w:val="26575747"/>
    <w:rsid w:val="269E4A3F"/>
    <w:rsid w:val="26CD5914"/>
    <w:rsid w:val="271F04F2"/>
    <w:rsid w:val="27FA3E21"/>
    <w:rsid w:val="290F12D2"/>
    <w:rsid w:val="29484A6D"/>
    <w:rsid w:val="29B87BBC"/>
    <w:rsid w:val="29CE7B5E"/>
    <w:rsid w:val="29F96124"/>
    <w:rsid w:val="2AD5065C"/>
    <w:rsid w:val="2B3D2B74"/>
    <w:rsid w:val="2C7175F3"/>
    <w:rsid w:val="2D242024"/>
    <w:rsid w:val="2D516A3E"/>
    <w:rsid w:val="2DEF3E41"/>
    <w:rsid w:val="2E43012C"/>
    <w:rsid w:val="2E9C56B9"/>
    <w:rsid w:val="2ED91F4A"/>
    <w:rsid w:val="2EE71189"/>
    <w:rsid w:val="2EFA6DAA"/>
    <w:rsid w:val="2F2B3450"/>
    <w:rsid w:val="2F4550EA"/>
    <w:rsid w:val="2F604A62"/>
    <w:rsid w:val="2FC4639C"/>
    <w:rsid w:val="2FE820F3"/>
    <w:rsid w:val="2FEB07DB"/>
    <w:rsid w:val="2FF809CE"/>
    <w:rsid w:val="30747174"/>
    <w:rsid w:val="30BA5E84"/>
    <w:rsid w:val="30D2785D"/>
    <w:rsid w:val="30F34A54"/>
    <w:rsid w:val="3272368F"/>
    <w:rsid w:val="332626BB"/>
    <w:rsid w:val="3364779B"/>
    <w:rsid w:val="337E2BDC"/>
    <w:rsid w:val="34224681"/>
    <w:rsid w:val="342258D4"/>
    <w:rsid w:val="3460649D"/>
    <w:rsid w:val="348F18FE"/>
    <w:rsid w:val="34E11647"/>
    <w:rsid w:val="35263920"/>
    <w:rsid w:val="35917E16"/>
    <w:rsid w:val="36D66DE9"/>
    <w:rsid w:val="36E063E0"/>
    <w:rsid w:val="374432DC"/>
    <w:rsid w:val="375A0AFE"/>
    <w:rsid w:val="3801542C"/>
    <w:rsid w:val="380E42E2"/>
    <w:rsid w:val="38247142"/>
    <w:rsid w:val="38324A0F"/>
    <w:rsid w:val="383E3079"/>
    <w:rsid w:val="38F01577"/>
    <w:rsid w:val="39325893"/>
    <w:rsid w:val="39903FCD"/>
    <w:rsid w:val="3ABB178D"/>
    <w:rsid w:val="3ABC2725"/>
    <w:rsid w:val="3B4539CD"/>
    <w:rsid w:val="3BDB57E7"/>
    <w:rsid w:val="3C1530D6"/>
    <w:rsid w:val="3C6926B3"/>
    <w:rsid w:val="3C84067E"/>
    <w:rsid w:val="3D144CED"/>
    <w:rsid w:val="3D786753"/>
    <w:rsid w:val="3E842142"/>
    <w:rsid w:val="3EB43FFE"/>
    <w:rsid w:val="408E7AD8"/>
    <w:rsid w:val="40B069E8"/>
    <w:rsid w:val="40C12151"/>
    <w:rsid w:val="41133BC8"/>
    <w:rsid w:val="411B6C4A"/>
    <w:rsid w:val="41527E00"/>
    <w:rsid w:val="43521D29"/>
    <w:rsid w:val="449B01CE"/>
    <w:rsid w:val="44C51064"/>
    <w:rsid w:val="45116B8D"/>
    <w:rsid w:val="45752144"/>
    <w:rsid w:val="458616A2"/>
    <w:rsid w:val="45CD2541"/>
    <w:rsid w:val="461C0E83"/>
    <w:rsid w:val="462A70DD"/>
    <w:rsid w:val="465634D1"/>
    <w:rsid w:val="46C0745D"/>
    <w:rsid w:val="46C14BE2"/>
    <w:rsid w:val="471244DC"/>
    <w:rsid w:val="47DB5B0A"/>
    <w:rsid w:val="47F642F8"/>
    <w:rsid w:val="480C3A33"/>
    <w:rsid w:val="48277761"/>
    <w:rsid w:val="48333929"/>
    <w:rsid w:val="48400156"/>
    <w:rsid w:val="486949D6"/>
    <w:rsid w:val="48F938C7"/>
    <w:rsid w:val="49624AB5"/>
    <w:rsid w:val="49DA14AD"/>
    <w:rsid w:val="49F82AD7"/>
    <w:rsid w:val="4A502240"/>
    <w:rsid w:val="4A646FFF"/>
    <w:rsid w:val="4A661DDB"/>
    <w:rsid w:val="4AB129FF"/>
    <w:rsid w:val="4C0A2541"/>
    <w:rsid w:val="4C64240A"/>
    <w:rsid w:val="4CD357CD"/>
    <w:rsid w:val="4CDB6C21"/>
    <w:rsid w:val="4D426D06"/>
    <w:rsid w:val="4D7436B3"/>
    <w:rsid w:val="4D793E2C"/>
    <w:rsid w:val="4E5A5E42"/>
    <w:rsid w:val="4E7908D8"/>
    <w:rsid w:val="4E98223D"/>
    <w:rsid w:val="4EA41100"/>
    <w:rsid w:val="4F262E92"/>
    <w:rsid w:val="4FD06443"/>
    <w:rsid w:val="4FD41171"/>
    <w:rsid w:val="515C39C1"/>
    <w:rsid w:val="52106F9D"/>
    <w:rsid w:val="52AC3533"/>
    <w:rsid w:val="52D855DD"/>
    <w:rsid w:val="53361521"/>
    <w:rsid w:val="535D7EFD"/>
    <w:rsid w:val="53BA24B9"/>
    <w:rsid w:val="53E25145"/>
    <w:rsid w:val="541F727A"/>
    <w:rsid w:val="54596662"/>
    <w:rsid w:val="545F0415"/>
    <w:rsid w:val="548C6835"/>
    <w:rsid w:val="54FF073E"/>
    <w:rsid w:val="551D3F1B"/>
    <w:rsid w:val="55224603"/>
    <w:rsid w:val="554A1B29"/>
    <w:rsid w:val="55815E81"/>
    <w:rsid w:val="55921F32"/>
    <w:rsid w:val="55956AEE"/>
    <w:rsid w:val="55B53248"/>
    <w:rsid w:val="55E06326"/>
    <w:rsid w:val="55EE478D"/>
    <w:rsid w:val="55EE5D7A"/>
    <w:rsid w:val="560433B5"/>
    <w:rsid w:val="56234D03"/>
    <w:rsid w:val="564A0AAB"/>
    <w:rsid w:val="56B24B0D"/>
    <w:rsid w:val="56C51D09"/>
    <w:rsid w:val="57585867"/>
    <w:rsid w:val="57873525"/>
    <w:rsid w:val="57942D61"/>
    <w:rsid w:val="57A60FB8"/>
    <w:rsid w:val="582570E6"/>
    <w:rsid w:val="585A7996"/>
    <w:rsid w:val="58992161"/>
    <w:rsid w:val="58F47EEF"/>
    <w:rsid w:val="58F84BDF"/>
    <w:rsid w:val="59820564"/>
    <w:rsid w:val="5AE47680"/>
    <w:rsid w:val="5AED22EF"/>
    <w:rsid w:val="5B393D5D"/>
    <w:rsid w:val="5B4D65C6"/>
    <w:rsid w:val="5B690056"/>
    <w:rsid w:val="5BC3678C"/>
    <w:rsid w:val="5C1F0C06"/>
    <w:rsid w:val="5C833459"/>
    <w:rsid w:val="5D2D0FF6"/>
    <w:rsid w:val="5D5538A5"/>
    <w:rsid w:val="5DC60364"/>
    <w:rsid w:val="5F562CA4"/>
    <w:rsid w:val="5F690381"/>
    <w:rsid w:val="60016A25"/>
    <w:rsid w:val="611E071C"/>
    <w:rsid w:val="61587418"/>
    <w:rsid w:val="61713D3C"/>
    <w:rsid w:val="62022EBB"/>
    <w:rsid w:val="62453F39"/>
    <w:rsid w:val="626277D7"/>
    <w:rsid w:val="62661304"/>
    <w:rsid w:val="6286261D"/>
    <w:rsid w:val="63397F28"/>
    <w:rsid w:val="634343D8"/>
    <w:rsid w:val="638035F3"/>
    <w:rsid w:val="63B61D9F"/>
    <w:rsid w:val="648B6FF4"/>
    <w:rsid w:val="6494790C"/>
    <w:rsid w:val="65242BCF"/>
    <w:rsid w:val="656D651B"/>
    <w:rsid w:val="662C5FF6"/>
    <w:rsid w:val="6683156A"/>
    <w:rsid w:val="68E6068A"/>
    <w:rsid w:val="68F52087"/>
    <w:rsid w:val="69264EC7"/>
    <w:rsid w:val="696903C9"/>
    <w:rsid w:val="699F330A"/>
    <w:rsid w:val="69A460E2"/>
    <w:rsid w:val="69C65340"/>
    <w:rsid w:val="6A1F732A"/>
    <w:rsid w:val="6B563724"/>
    <w:rsid w:val="6BCA7787"/>
    <w:rsid w:val="6C024609"/>
    <w:rsid w:val="6CAE2113"/>
    <w:rsid w:val="6E7F6719"/>
    <w:rsid w:val="6EDA70E8"/>
    <w:rsid w:val="6F2A5BB3"/>
    <w:rsid w:val="6F32660D"/>
    <w:rsid w:val="6F40796D"/>
    <w:rsid w:val="6F6F4A7D"/>
    <w:rsid w:val="6FBA7F66"/>
    <w:rsid w:val="702D1821"/>
    <w:rsid w:val="70346920"/>
    <w:rsid w:val="704754C2"/>
    <w:rsid w:val="70B36BE8"/>
    <w:rsid w:val="71923AAB"/>
    <w:rsid w:val="71DB653A"/>
    <w:rsid w:val="726C701F"/>
    <w:rsid w:val="728B3F83"/>
    <w:rsid w:val="728C7E9E"/>
    <w:rsid w:val="72B0615E"/>
    <w:rsid w:val="731D0918"/>
    <w:rsid w:val="73412859"/>
    <w:rsid w:val="74705EFC"/>
    <w:rsid w:val="7567403E"/>
    <w:rsid w:val="75DE4C79"/>
    <w:rsid w:val="76BA3FDA"/>
    <w:rsid w:val="76F61BCF"/>
    <w:rsid w:val="77242A65"/>
    <w:rsid w:val="773819E8"/>
    <w:rsid w:val="77665DA4"/>
    <w:rsid w:val="77D46672"/>
    <w:rsid w:val="78113749"/>
    <w:rsid w:val="78225938"/>
    <w:rsid w:val="794F40EE"/>
    <w:rsid w:val="7A350403"/>
    <w:rsid w:val="7A485D89"/>
    <w:rsid w:val="7A873C85"/>
    <w:rsid w:val="7AB2472F"/>
    <w:rsid w:val="7AD455AE"/>
    <w:rsid w:val="7AE752B3"/>
    <w:rsid w:val="7AF36D45"/>
    <w:rsid w:val="7B072680"/>
    <w:rsid w:val="7B1545C5"/>
    <w:rsid w:val="7B614E0E"/>
    <w:rsid w:val="7BD15CF6"/>
    <w:rsid w:val="7CEB0E8E"/>
    <w:rsid w:val="7D4A7E5A"/>
    <w:rsid w:val="7DAA0907"/>
    <w:rsid w:val="7DF123A6"/>
    <w:rsid w:val="7E56012A"/>
    <w:rsid w:val="7E5F678E"/>
    <w:rsid w:val="7E712D54"/>
    <w:rsid w:val="7EE80E72"/>
    <w:rsid w:val="7EEF4281"/>
    <w:rsid w:val="7FA11104"/>
    <w:rsid w:val="7FE60518"/>
    <w:rsid w:val="7FF06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qFormat="1"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nhideWhenUsed="0" w:uiPriority="99" w:semiHidden="0" w:name="Table Subtle 1"/>
    <w:lsdException w:uiPriority="99" w:name="Table Subtle 2"/>
    <w:lsdException w:uiPriority="99" w:name="Table Web 1"/>
    <w:lsdException w:unhideWhenUsed="0" w:uiPriority="99" w:semiHidden="0" w:name="Table Web 2"/>
    <w:lsdException w:unhideWhenUsed="0" w:uiPriority="99" w:semiHidden="0" w:name="Table Web 3"/>
    <w:lsdException w:qFormat="1" w:uiPriority="99" w:name="Balloon Text"/>
    <w:lsdException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zh-CN" w:bidi="ar-SA"/>
    </w:rPr>
  </w:style>
  <w:style w:type="paragraph" w:styleId="2">
    <w:name w:val="heading 1"/>
    <w:basedOn w:val="1"/>
    <w:next w:val="1"/>
    <w:link w:val="37"/>
    <w:qFormat/>
    <w:uiPriority w:val="9"/>
    <w:pPr>
      <w:spacing w:before="100" w:beforeAutospacing="1" w:after="100" w:afterAutospacing="1" w:line="240" w:lineRule="auto"/>
      <w:outlineLvl w:val="0"/>
    </w:pPr>
    <w:rPr>
      <w:rFonts w:ascii="Times New Roman" w:hAnsi="Times New Roman" w:eastAsia="Times New Roman" w:cs="Times New Roman"/>
      <w:b/>
      <w:bCs/>
      <w:kern w:val="36"/>
      <w:sz w:val="48"/>
      <w:szCs w:val="48"/>
    </w:rPr>
  </w:style>
  <w:style w:type="paragraph" w:styleId="3">
    <w:name w:val="heading 2"/>
    <w:basedOn w:val="1"/>
    <w:next w:val="1"/>
    <w:link w:val="39"/>
    <w:unhideWhenUsed/>
    <w:qFormat/>
    <w:uiPriority w:val="9"/>
    <w:pPr>
      <w:keepNext/>
      <w:keepLines/>
      <w:spacing w:before="40" w:after="0"/>
      <w:outlineLvl w:val="1"/>
    </w:pPr>
    <w:rPr>
      <w:rFonts w:asciiTheme="majorHAnsi" w:hAnsiTheme="majorHAnsi" w:eastAsiaTheme="majorEastAsia" w:cstheme="majorBidi"/>
      <w:color w:val="2E75B6" w:themeColor="accent1" w:themeShade="BF"/>
      <w:sz w:val="26"/>
      <w:szCs w:val="26"/>
    </w:rPr>
  </w:style>
  <w:style w:type="paragraph" w:styleId="4">
    <w:name w:val="heading 3"/>
    <w:basedOn w:val="1"/>
    <w:next w:val="1"/>
    <w:link w:val="38"/>
    <w:semiHidden/>
    <w:unhideWhenUsed/>
    <w:qFormat/>
    <w:uiPriority w:val="9"/>
    <w:pPr>
      <w:keepNext/>
      <w:keepLines/>
      <w:spacing w:before="40" w:after="0"/>
      <w:outlineLvl w:val="2"/>
    </w:pPr>
    <w:rPr>
      <w:rFonts w:asciiTheme="majorHAnsi" w:hAnsiTheme="majorHAnsi" w:eastAsiaTheme="majorEastAsia" w:cstheme="majorBidi"/>
      <w:color w:val="1F4E79" w:themeColor="accent1" w:themeShade="80"/>
      <w:sz w:val="24"/>
      <w:szCs w:val="24"/>
    </w:rPr>
  </w:style>
  <w:style w:type="paragraph" w:styleId="5">
    <w:name w:val="heading 4"/>
    <w:basedOn w:val="1"/>
    <w:next w:val="1"/>
    <w:link w:val="43"/>
    <w:semiHidden/>
    <w:unhideWhenUsed/>
    <w:qFormat/>
    <w:uiPriority w:val="9"/>
    <w:pPr>
      <w:keepNext/>
      <w:keepLines/>
      <w:spacing w:before="40" w:after="0"/>
      <w:outlineLvl w:val="3"/>
    </w:pPr>
    <w:rPr>
      <w:rFonts w:asciiTheme="majorHAnsi" w:hAnsiTheme="majorHAnsi" w:eastAsiaTheme="majorEastAsia" w:cstheme="majorBidi"/>
      <w:i/>
      <w:iCs/>
      <w:color w:val="2E75B6" w:themeColor="accent1" w:themeShade="BF"/>
    </w:rPr>
  </w:style>
  <w:style w:type="paragraph" w:styleId="6">
    <w:name w:val="heading 5"/>
    <w:basedOn w:val="1"/>
    <w:next w:val="1"/>
    <w:link w:val="59"/>
    <w:semiHidden/>
    <w:unhideWhenUsed/>
    <w:qFormat/>
    <w:uiPriority w:val="9"/>
    <w:pPr>
      <w:keepNext/>
      <w:keepLines/>
      <w:spacing w:before="40" w:after="0"/>
      <w:outlineLvl w:val="4"/>
    </w:pPr>
    <w:rPr>
      <w:rFonts w:asciiTheme="majorHAnsi" w:hAnsiTheme="majorHAnsi" w:eastAsiaTheme="majorEastAsia" w:cstheme="majorBidi"/>
      <w:color w:val="2E75B6" w:themeColor="accent1" w:themeShade="BF"/>
    </w:rPr>
  </w:style>
  <w:style w:type="paragraph" w:styleId="7">
    <w:name w:val="heading 6"/>
    <w:basedOn w:val="1"/>
    <w:next w:val="1"/>
    <w:link w:val="48"/>
    <w:semiHidden/>
    <w:unhideWhenUsed/>
    <w:qFormat/>
    <w:uiPriority w:val="9"/>
    <w:pPr>
      <w:keepNext/>
      <w:keepLines/>
      <w:spacing w:before="40" w:after="0"/>
      <w:outlineLvl w:val="5"/>
    </w:pPr>
    <w:rPr>
      <w:rFonts w:asciiTheme="majorHAnsi" w:hAnsiTheme="majorHAnsi" w:eastAsiaTheme="majorEastAsia" w:cstheme="majorBidi"/>
      <w:color w:val="1F4E79" w:themeColor="accent1" w:themeShade="80"/>
    </w:rPr>
  </w:style>
  <w:style w:type="character" w:default="1" w:styleId="15">
    <w:name w:val="Default Paragraph Font"/>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35"/>
    <w:unhideWhenUsed/>
    <w:qFormat/>
    <w:uiPriority w:val="99"/>
  </w:style>
  <w:style w:type="paragraph" w:styleId="9">
    <w:name w:val="Balloon Text"/>
    <w:basedOn w:val="1"/>
    <w:link w:val="34"/>
    <w:semiHidden/>
    <w:unhideWhenUsed/>
    <w:qFormat/>
    <w:uiPriority w:val="99"/>
    <w:pPr>
      <w:spacing w:after="0" w:line="240" w:lineRule="auto"/>
    </w:pPr>
    <w:rPr>
      <w:rFonts w:ascii="Segoe UI" w:hAnsi="Segoe UI" w:cs="Segoe UI"/>
      <w:sz w:val="18"/>
      <w:szCs w:val="18"/>
    </w:rPr>
  </w:style>
  <w:style w:type="paragraph" w:styleId="10">
    <w:name w:val="footer"/>
    <w:basedOn w:val="1"/>
    <w:unhideWhenUsed/>
    <w:qFormat/>
    <w:uiPriority w:val="99"/>
    <w:pPr>
      <w:tabs>
        <w:tab w:val="center" w:pos="4153"/>
        <w:tab w:val="right" w:pos="8306"/>
      </w:tabs>
      <w:snapToGrid w:val="0"/>
    </w:pPr>
    <w:rPr>
      <w:sz w:val="18"/>
    </w:rPr>
  </w:style>
  <w:style w:type="paragraph" w:styleId="11">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12">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paragraph" w:styleId="13">
    <w:name w:val="annotation subject"/>
    <w:basedOn w:val="8"/>
    <w:next w:val="8"/>
    <w:link w:val="36"/>
    <w:semiHidden/>
    <w:unhideWhenUsed/>
    <w:qFormat/>
    <w:uiPriority w:val="99"/>
    <w:pPr>
      <w:spacing w:line="240" w:lineRule="auto"/>
    </w:pPr>
    <w:rPr>
      <w:b/>
      <w:bCs/>
      <w:sz w:val="20"/>
      <w:szCs w:val="20"/>
    </w:rPr>
  </w:style>
  <w:style w:type="character" w:styleId="16">
    <w:name w:val="Strong"/>
    <w:basedOn w:val="15"/>
    <w:qFormat/>
    <w:uiPriority w:val="22"/>
    <w:rPr>
      <w:b/>
      <w:bCs/>
    </w:rPr>
  </w:style>
  <w:style w:type="character" w:styleId="17">
    <w:name w:val="Emphasis"/>
    <w:basedOn w:val="15"/>
    <w:qFormat/>
    <w:uiPriority w:val="20"/>
    <w:rPr>
      <w:i/>
      <w:iCs/>
    </w:rPr>
  </w:style>
  <w:style w:type="character" w:styleId="18">
    <w:name w:val="line number"/>
    <w:basedOn w:val="15"/>
    <w:semiHidden/>
    <w:unhideWhenUsed/>
    <w:qFormat/>
    <w:uiPriority w:val="99"/>
  </w:style>
  <w:style w:type="character" w:styleId="19">
    <w:name w:val="Hyperlink"/>
    <w:basedOn w:val="15"/>
    <w:unhideWhenUsed/>
    <w:qFormat/>
    <w:uiPriority w:val="99"/>
    <w:rPr>
      <w:color w:val="0000FF"/>
      <w:u w:val="single"/>
    </w:rPr>
  </w:style>
  <w:style w:type="character" w:styleId="20">
    <w:name w:val="annotation reference"/>
    <w:basedOn w:val="15"/>
    <w:unhideWhenUsed/>
    <w:qFormat/>
    <w:uiPriority w:val="99"/>
    <w:rPr>
      <w:sz w:val="16"/>
      <w:szCs w:val="16"/>
    </w:rPr>
  </w:style>
  <w:style w:type="character" w:styleId="21">
    <w:name w:val="HTML Cite"/>
    <w:basedOn w:val="15"/>
    <w:semiHidden/>
    <w:unhideWhenUsed/>
    <w:qFormat/>
    <w:uiPriority w:val="99"/>
    <w:rPr>
      <w:i/>
      <w:iCs/>
    </w:rPr>
  </w:style>
  <w:style w:type="character" w:customStyle="1" w:styleId="22">
    <w:name w:val="ff9"/>
    <w:basedOn w:val="15"/>
    <w:qFormat/>
    <w:uiPriority w:val="0"/>
  </w:style>
  <w:style w:type="character" w:customStyle="1" w:styleId="23">
    <w:name w:val="fs16"/>
    <w:basedOn w:val="15"/>
    <w:qFormat/>
    <w:uiPriority w:val="0"/>
  </w:style>
  <w:style w:type="character" w:customStyle="1" w:styleId="24">
    <w:name w:val="ff16"/>
    <w:basedOn w:val="15"/>
    <w:qFormat/>
    <w:uiPriority w:val="0"/>
  </w:style>
  <w:style w:type="character" w:customStyle="1" w:styleId="25">
    <w:name w:val="ws360"/>
    <w:basedOn w:val="15"/>
    <w:qFormat/>
    <w:uiPriority w:val="0"/>
  </w:style>
  <w:style w:type="character" w:customStyle="1" w:styleId="26">
    <w:name w:val="lsb4"/>
    <w:basedOn w:val="15"/>
    <w:qFormat/>
    <w:uiPriority w:val="0"/>
  </w:style>
  <w:style w:type="character" w:customStyle="1" w:styleId="27">
    <w:name w:val="ff12"/>
    <w:basedOn w:val="15"/>
    <w:qFormat/>
    <w:uiPriority w:val="0"/>
  </w:style>
  <w:style w:type="character" w:customStyle="1" w:styleId="28">
    <w:name w:val="lsa5"/>
    <w:basedOn w:val="15"/>
    <w:qFormat/>
    <w:uiPriority w:val="0"/>
  </w:style>
  <w:style w:type="paragraph" w:customStyle="1" w:styleId="29">
    <w:name w:val="EndNote Bibliography Title"/>
    <w:basedOn w:val="1"/>
    <w:link w:val="30"/>
    <w:qFormat/>
    <w:uiPriority w:val="0"/>
    <w:pPr>
      <w:spacing w:after="0"/>
      <w:jc w:val="center"/>
    </w:pPr>
    <w:rPr>
      <w:rFonts w:ascii="Calibri" w:hAnsi="Calibri" w:cs="Calibri"/>
    </w:rPr>
  </w:style>
  <w:style w:type="character" w:customStyle="1" w:styleId="30">
    <w:name w:val="EndNote Bibliography Title Char"/>
    <w:basedOn w:val="15"/>
    <w:link w:val="29"/>
    <w:qFormat/>
    <w:uiPriority w:val="0"/>
    <w:rPr>
      <w:rFonts w:ascii="Calibri" w:hAnsi="Calibri" w:cs="Calibri" w:eastAsiaTheme="minorEastAsia"/>
      <w:sz w:val="22"/>
      <w:szCs w:val="22"/>
    </w:rPr>
  </w:style>
  <w:style w:type="paragraph" w:customStyle="1" w:styleId="31">
    <w:name w:val="EndNote Bibliography"/>
    <w:basedOn w:val="1"/>
    <w:link w:val="32"/>
    <w:qFormat/>
    <w:uiPriority w:val="0"/>
    <w:pPr>
      <w:spacing w:line="240" w:lineRule="auto"/>
    </w:pPr>
    <w:rPr>
      <w:rFonts w:ascii="Calibri" w:hAnsi="Calibri" w:cs="Calibri"/>
    </w:rPr>
  </w:style>
  <w:style w:type="character" w:customStyle="1" w:styleId="32">
    <w:name w:val="EndNote Bibliography Char"/>
    <w:basedOn w:val="15"/>
    <w:link w:val="31"/>
    <w:qFormat/>
    <w:uiPriority w:val="0"/>
    <w:rPr>
      <w:rFonts w:ascii="Calibri" w:hAnsi="Calibri" w:cs="Calibri" w:eastAsiaTheme="minorEastAsia"/>
      <w:sz w:val="22"/>
      <w:szCs w:val="22"/>
    </w:rPr>
  </w:style>
  <w:style w:type="character" w:customStyle="1" w:styleId="33">
    <w:name w:val="A7"/>
    <w:qFormat/>
    <w:uiPriority w:val="99"/>
    <w:rPr>
      <w:color w:val="000000"/>
      <w:sz w:val="19"/>
      <w:szCs w:val="19"/>
    </w:rPr>
  </w:style>
  <w:style w:type="character" w:customStyle="1" w:styleId="34">
    <w:name w:val="Balloon Text Char"/>
    <w:basedOn w:val="15"/>
    <w:link w:val="9"/>
    <w:semiHidden/>
    <w:qFormat/>
    <w:uiPriority w:val="99"/>
    <w:rPr>
      <w:rFonts w:ascii="Segoe UI" w:hAnsi="Segoe UI" w:cs="Segoe UI"/>
      <w:sz w:val="18"/>
      <w:szCs w:val="18"/>
    </w:rPr>
  </w:style>
  <w:style w:type="character" w:customStyle="1" w:styleId="35">
    <w:name w:val="Comment Text Char"/>
    <w:basedOn w:val="15"/>
    <w:link w:val="8"/>
    <w:qFormat/>
    <w:uiPriority w:val="99"/>
    <w:rPr>
      <w:sz w:val="22"/>
      <w:szCs w:val="22"/>
    </w:rPr>
  </w:style>
  <w:style w:type="character" w:customStyle="1" w:styleId="36">
    <w:name w:val="Comment Subject Char"/>
    <w:basedOn w:val="35"/>
    <w:link w:val="13"/>
    <w:semiHidden/>
    <w:qFormat/>
    <w:uiPriority w:val="99"/>
    <w:rPr>
      <w:b/>
      <w:bCs/>
      <w:sz w:val="22"/>
      <w:szCs w:val="22"/>
    </w:rPr>
  </w:style>
  <w:style w:type="character" w:customStyle="1" w:styleId="37">
    <w:name w:val="Heading 1 Char"/>
    <w:basedOn w:val="15"/>
    <w:link w:val="2"/>
    <w:qFormat/>
    <w:uiPriority w:val="9"/>
    <w:rPr>
      <w:rFonts w:ascii="Times New Roman" w:hAnsi="Times New Roman" w:eastAsia="Times New Roman" w:cs="Times New Roman"/>
      <w:b/>
      <w:bCs/>
      <w:kern w:val="36"/>
      <w:sz w:val="48"/>
      <w:szCs w:val="48"/>
    </w:rPr>
  </w:style>
  <w:style w:type="character" w:customStyle="1" w:styleId="38">
    <w:name w:val="Heading 3 Char"/>
    <w:basedOn w:val="15"/>
    <w:link w:val="4"/>
    <w:semiHidden/>
    <w:qFormat/>
    <w:uiPriority w:val="9"/>
    <w:rPr>
      <w:rFonts w:asciiTheme="majorHAnsi" w:hAnsiTheme="majorHAnsi" w:eastAsiaTheme="majorEastAsia" w:cstheme="majorBidi"/>
      <w:color w:val="1F4E79" w:themeColor="accent1" w:themeShade="80"/>
      <w:sz w:val="24"/>
      <w:szCs w:val="24"/>
    </w:rPr>
  </w:style>
  <w:style w:type="character" w:customStyle="1" w:styleId="39">
    <w:name w:val="Heading 2 Char"/>
    <w:basedOn w:val="15"/>
    <w:link w:val="3"/>
    <w:qFormat/>
    <w:uiPriority w:val="9"/>
    <w:rPr>
      <w:rFonts w:asciiTheme="majorHAnsi" w:hAnsiTheme="majorHAnsi" w:eastAsiaTheme="majorEastAsia" w:cstheme="majorBidi"/>
      <w:color w:val="2E75B6" w:themeColor="accent1" w:themeShade="BF"/>
      <w:sz w:val="26"/>
      <w:szCs w:val="26"/>
    </w:rPr>
  </w:style>
  <w:style w:type="character" w:customStyle="1" w:styleId="40">
    <w:name w:val="internalref"/>
    <w:basedOn w:val="15"/>
    <w:qFormat/>
    <w:uiPriority w:val="0"/>
  </w:style>
  <w:style w:type="character" w:customStyle="1" w:styleId="41">
    <w:name w:val="apple-converted-space"/>
    <w:basedOn w:val="15"/>
    <w:qFormat/>
    <w:uiPriority w:val="0"/>
  </w:style>
  <w:style w:type="character" w:customStyle="1" w:styleId="42">
    <w:name w:val="tran"/>
    <w:basedOn w:val="15"/>
    <w:qFormat/>
    <w:uiPriority w:val="0"/>
  </w:style>
  <w:style w:type="character" w:customStyle="1" w:styleId="43">
    <w:name w:val="Heading 4 Char"/>
    <w:basedOn w:val="15"/>
    <w:link w:val="5"/>
    <w:semiHidden/>
    <w:qFormat/>
    <w:uiPriority w:val="9"/>
    <w:rPr>
      <w:rFonts w:asciiTheme="majorHAnsi" w:hAnsiTheme="majorHAnsi" w:eastAsiaTheme="majorEastAsia" w:cstheme="majorBidi"/>
      <w:i/>
      <w:iCs/>
      <w:color w:val="2E75B6" w:themeColor="accent1" w:themeShade="BF"/>
      <w:sz w:val="22"/>
      <w:szCs w:val="22"/>
    </w:rPr>
  </w:style>
  <w:style w:type="paragraph" w:customStyle="1" w:styleId="44">
    <w:name w:val="src"/>
    <w:basedOn w:val="1"/>
    <w:qFormat/>
    <w:uiPriority w:val="0"/>
    <w:pPr>
      <w:spacing w:before="100" w:beforeAutospacing="1" w:after="100" w:afterAutospacing="1" w:line="240" w:lineRule="auto"/>
    </w:pPr>
    <w:rPr>
      <w:rFonts w:ascii="Times New Roman" w:hAnsi="Times New Roman" w:eastAsia="Times New Roman" w:cs="Times New Roman"/>
      <w:sz w:val="24"/>
      <w:szCs w:val="24"/>
    </w:rPr>
  </w:style>
  <w:style w:type="paragraph" w:customStyle="1" w:styleId="45">
    <w:name w:val="Pa13"/>
    <w:basedOn w:val="1"/>
    <w:next w:val="1"/>
    <w:qFormat/>
    <w:uiPriority w:val="99"/>
    <w:pPr>
      <w:autoSpaceDE w:val="0"/>
      <w:autoSpaceDN w:val="0"/>
      <w:adjustRightInd w:val="0"/>
      <w:spacing w:after="0" w:line="221" w:lineRule="atLeast"/>
    </w:pPr>
    <w:rPr>
      <w:rFonts w:ascii="Times New Roman" w:hAnsi="Times New Roman" w:eastAsia="宋体" w:cs="Times New Roman"/>
      <w:sz w:val="24"/>
      <w:szCs w:val="24"/>
    </w:rPr>
  </w:style>
  <w:style w:type="character" w:customStyle="1" w:styleId="46">
    <w:name w:val="skip"/>
    <w:basedOn w:val="15"/>
    <w:qFormat/>
    <w:uiPriority w:val="0"/>
  </w:style>
  <w:style w:type="character" w:customStyle="1" w:styleId="47">
    <w:name w:val="st"/>
    <w:basedOn w:val="15"/>
    <w:qFormat/>
    <w:uiPriority w:val="0"/>
  </w:style>
  <w:style w:type="character" w:customStyle="1" w:styleId="48">
    <w:name w:val="Heading 6 Char"/>
    <w:basedOn w:val="15"/>
    <w:link w:val="7"/>
    <w:semiHidden/>
    <w:qFormat/>
    <w:uiPriority w:val="9"/>
    <w:rPr>
      <w:rFonts w:asciiTheme="majorHAnsi" w:hAnsiTheme="majorHAnsi" w:eastAsiaTheme="majorEastAsia" w:cstheme="majorBidi"/>
      <w:color w:val="1F4E79" w:themeColor="accent1" w:themeShade="80"/>
      <w:sz w:val="22"/>
      <w:szCs w:val="22"/>
    </w:rPr>
  </w:style>
  <w:style w:type="character" w:customStyle="1" w:styleId="49">
    <w:name w:val="superscript"/>
    <w:basedOn w:val="15"/>
    <w:qFormat/>
    <w:uiPriority w:val="0"/>
  </w:style>
  <w:style w:type="character" w:customStyle="1" w:styleId="50">
    <w:name w:val="subscript"/>
    <w:basedOn w:val="15"/>
    <w:qFormat/>
    <w:uiPriority w:val="0"/>
  </w:style>
  <w:style w:type="paragraph" w:customStyle="1" w:styleId="51">
    <w:name w:val="p"/>
    <w:basedOn w:val="1"/>
    <w:qFormat/>
    <w:uiPriority w:val="0"/>
    <w:pPr>
      <w:spacing w:before="100" w:beforeAutospacing="1" w:after="100" w:afterAutospacing="1" w:line="240" w:lineRule="auto"/>
    </w:pPr>
    <w:rPr>
      <w:rFonts w:ascii="Times New Roman" w:hAnsi="Times New Roman" w:eastAsia="Times New Roman" w:cs="Times New Roman"/>
      <w:sz w:val="24"/>
      <w:szCs w:val="24"/>
    </w:rPr>
  </w:style>
  <w:style w:type="character" w:customStyle="1" w:styleId="52">
    <w:name w:val="figpopup-sensitive-area"/>
    <w:basedOn w:val="15"/>
    <w:qFormat/>
    <w:uiPriority w:val="0"/>
  </w:style>
  <w:style w:type="character" w:customStyle="1" w:styleId="53">
    <w:name w:val="def"/>
    <w:basedOn w:val="15"/>
    <w:qFormat/>
    <w:uiPriority w:val="0"/>
  </w:style>
  <w:style w:type="character" w:customStyle="1" w:styleId="54">
    <w:name w:val="contribdegrees"/>
    <w:basedOn w:val="15"/>
    <w:qFormat/>
    <w:uiPriority w:val="0"/>
  </w:style>
  <w:style w:type="character" w:customStyle="1" w:styleId="55">
    <w:name w:val="nlm-surname"/>
    <w:basedOn w:val="15"/>
    <w:qFormat/>
    <w:uiPriority w:val="0"/>
  </w:style>
  <w:style w:type="character" w:customStyle="1" w:styleId="56">
    <w:name w:val="o1056pnejmcme0804595donenav8pit7"/>
    <w:basedOn w:val="15"/>
    <w:qFormat/>
    <w:uiPriority w:val="0"/>
  </w:style>
  <w:style w:type="character" w:customStyle="1" w:styleId="57">
    <w:name w:val="topic-highlight"/>
    <w:basedOn w:val="15"/>
    <w:qFormat/>
    <w:uiPriority w:val="0"/>
  </w:style>
  <w:style w:type="character" w:customStyle="1" w:styleId="58">
    <w:name w:val="a-size-large"/>
    <w:basedOn w:val="15"/>
    <w:qFormat/>
    <w:uiPriority w:val="0"/>
  </w:style>
  <w:style w:type="character" w:customStyle="1" w:styleId="59">
    <w:name w:val="Heading 5 Char"/>
    <w:basedOn w:val="15"/>
    <w:link w:val="6"/>
    <w:semiHidden/>
    <w:qFormat/>
    <w:uiPriority w:val="9"/>
    <w:rPr>
      <w:rFonts w:asciiTheme="majorHAnsi" w:hAnsiTheme="majorHAnsi" w:eastAsiaTheme="majorEastAsia" w:cstheme="majorBidi"/>
      <w:color w:val="2E75B6" w:themeColor="accent1" w:themeShade="BF"/>
      <w:sz w:val="22"/>
      <w:szCs w:val="22"/>
    </w:rPr>
  </w:style>
  <w:style w:type="paragraph" w:customStyle="1" w:styleId="60">
    <w:name w:val="Default"/>
    <w:qFormat/>
    <w:uiPriority w:val="0"/>
    <w:pPr>
      <w:autoSpaceDE w:val="0"/>
      <w:autoSpaceDN w:val="0"/>
      <w:adjustRightInd w:val="0"/>
      <w:spacing w:after="0" w:line="240" w:lineRule="auto"/>
    </w:pPr>
    <w:rPr>
      <w:rFonts w:ascii="Minion Pro" w:hAnsi="Times New Roman" w:eastAsia="Minion Pro" w:cs="Minion Pro"/>
      <w:color w:val="000000"/>
      <w:sz w:val="24"/>
      <w:szCs w:val="24"/>
      <w:lang w:val="en-US" w:eastAsia="zh-CN" w:bidi="ar-SA"/>
    </w:rPr>
  </w:style>
  <w:style w:type="character" w:styleId="61">
    <w:name w:val="Placeholder Text"/>
    <w:basedOn w:val="15"/>
    <w:semiHidden/>
    <w:qFormat/>
    <w:uiPriority w:val="99"/>
    <w:rPr>
      <w:color w:val="808080"/>
    </w:rPr>
  </w:style>
  <w:style w:type="character" w:customStyle="1" w:styleId="62">
    <w:name w:val="Unresolved Mention1"/>
    <w:basedOn w:val="15"/>
    <w:semiHidden/>
    <w:unhideWhenUsed/>
    <w:qFormat/>
    <w:uiPriority w:val="99"/>
    <w:rPr>
      <w:color w:val="605E5C"/>
      <w:shd w:val="clear" w:color="auto" w:fill="E1DFDD"/>
    </w:rPr>
  </w:style>
  <w:style w:type="character" w:customStyle="1" w:styleId="63">
    <w:name w:val="Unresolved Mention2"/>
    <w:basedOn w:val="15"/>
    <w:semiHidden/>
    <w:unhideWhenUsed/>
    <w:qFormat/>
    <w:uiPriority w:val="99"/>
    <w:rPr>
      <w:color w:val="605E5C"/>
      <w:shd w:val="clear" w:color="auto" w:fill="E1DFDD"/>
    </w:rPr>
  </w:style>
  <w:style w:type="character" w:customStyle="1" w:styleId="64">
    <w:name w:val="small-caps"/>
    <w:basedOn w:val="15"/>
    <w:qFormat/>
    <w:uiPriority w:val="0"/>
  </w:style>
  <w:style w:type="character" w:customStyle="1" w:styleId="65">
    <w:name w:val="title-text"/>
    <w:basedOn w:val="15"/>
    <w:qFormat/>
    <w:uiPriority w:val="0"/>
  </w:style>
  <w:style w:type="character" w:customStyle="1" w:styleId="66">
    <w:name w:val="Unresolved Mention3"/>
    <w:basedOn w:val="15"/>
    <w:semiHidden/>
    <w:unhideWhenUsed/>
    <w:qFormat/>
    <w:uiPriority w:val="99"/>
    <w:rPr>
      <w:color w:val="605E5C"/>
      <w:shd w:val="clear" w:color="auto" w:fill="E1DFDD"/>
    </w:rPr>
  </w:style>
  <w:style w:type="paragraph" w:customStyle="1" w:styleId="67">
    <w:name w:val="Revision"/>
    <w:hidden/>
    <w:semiHidden/>
    <w:qFormat/>
    <w:uiPriority w:val="99"/>
    <w:pPr>
      <w:spacing w:after="0" w:line="240" w:lineRule="auto"/>
    </w:pPr>
    <w:rPr>
      <w:rFonts w:asciiTheme="minorHAnsi" w:hAnsiTheme="minorHAnsi" w:eastAsiaTheme="minorEastAsia" w:cstheme="minorBidi"/>
      <w:sz w:val="22"/>
      <w:szCs w:val="22"/>
      <w:lang w:val="en-US" w:eastAsia="zh-CN" w:bidi="ar-SA"/>
    </w:rPr>
  </w:style>
  <w:style w:type="character" w:customStyle="1" w:styleId="68">
    <w:name w:val="Unresolved Mention4"/>
    <w:basedOn w:val="15"/>
    <w:semiHidden/>
    <w:unhideWhenUsed/>
    <w:qFormat/>
    <w:uiPriority w:val="99"/>
    <w:rPr>
      <w:color w:val="605E5C"/>
      <w:shd w:val="clear" w:color="auto" w:fill="E1DFDD"/>
    </w:rPr>
  </w:style>
  <w:style w:type="character" w:customStyle="1" w:styleId="69">
    <w:name w:val="Unresolved Mention"/>
    <w:basedOn w:val="15"/>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30DAF44-252D-46ED-9FE6-5BFBF46941FC}">
  <ds:schemaRefs/>
</ds:datastoreItem>
</file>

<file path=docProps/app.xml><?xml version="1.0" encoding="utf-8"?>
<Properties xmlns="http://schemas.openxmlformats.org/officeDocument/2006/extended-properties" xmlns:vt="http://schemas.openxmlformats.org/officeDocument/2006/docPropsVTypes">
  <Template>Normal</Template>
  <Pages>36</Pages>
  <Words>14466</Words>
  <Characters>82461</Characters>
  <Lines>687</Lines>
  <Paragraphs>193</Paragraphs>
  <TotalTime>3</TotalTime>
  <ScaleCrop>false</ScaleCrop>
  <LinksUpToDate>false</LinksUpToDate>
  <CharactersWithSpaces>96734</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6T14:17:00Z</dcterms:created>
  <dc:creator>Sun, Yang</dc:creator>
  <cp:lastModifiedBy>Administrator</cp:lastModifiedBy>
  <dcterms:modified xsi:type="dcterms:W3CDTF">2021-11-02T05:52:50Z</dcterms:modified>
  <cp:revision>797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8232B7FE0C004849B5AEE6CA40994231</vt:lpwstr>
  </property>
</Properties>
</file>